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Cambria" w:hAnsi="Cambria" w:cs="Cambria"/>
          <w:sz w:val="36"/>
          <w:sz-cs w:val="36"/>
          <w:b/>
        </w:rPr>
        <w:t xml:space="preserve">Supporting Information </w:t>
      </w:r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Cambria" w:hAnsi="Cambria" w:cs="Cambria"/>
          <w:sz w:val="36"/>
          <w:sz-cs w:val="36"/>
        </w:rPr>
        <w:t xml:space="preserve">Article title: Gall wasp transcriptomes unravel potential effectors involved in molecular dialogues with oak and rose bushes</w:t>
      </w:r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Cambria" w:hAnsi="Cambria" w:cs="Cambria"/>
          <w:sz w:val="36"/>
          <w:sz-cs w:val="36"/>
        </w:rPr>
        <w:t xml:space="preserve">Authors: Sébastien Cambier, Olivia Ginis, Sébastien J.M. Moreau, Jack Hearn, Graham Stone, David Giron, Elisabeth Huguet, Jean-Michel Drezen</w:t>
      </w:r>
    </w:p>
    <w:p>
      <w:pPr/>
      <w:r>
        <w:rPr>
          <w:rFonts w:ascii="Cambria" w:hAnsi="Cambria" w:cs="Cambria"/>
          <w:sz w:val="36"/>
          <w:sz-cs w:val="36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Note S1 All contigs identified from the sequencing of transcriptomes from </w:t>
      </w:r>
      <w:r>
        <w:rPr>
          <w:rFonts w:ascii="Times New Roman" w:hAnsi="Times New Roman" w:cs="Times New Roman"/>
          <w:sz w:val="24"/>
          <w:sz-cs w:val="24"/>
          <w:b/>
          <w:i/>
        </w:rPr>
        <w:t xml:space="preserve">B. pallida</w:t>
      </w:r>
      <w:r>
        <w:rPr>
          <w:rFonts w:ascii="Times New Roman" w:hAnsi="Times New Roman" w:cs="Times New Roman"/>
          <w:sz w:val="24"/>
          <w:sz-cs w:val="24"/>
          <w:b/>
        </w:rPr>
        <w:t xml:space="preserve"> venom gland and ovary.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equences are presented in FASTA format.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1"/>
          <w:sz-cs w:val="21"/>
        </w:rPr>
        <w:t xml:space="preserve"/>
        <w:br w:type="page"/>
        <w:t xml:space="preserve"/>
      </w:r>
    </w:p>
    <w:p>
      <w:pPr/>
      <w:r>
        <w:rPr>
          <w:rFonts w:ascii="Courier" w:hAnsi="Courier" w:cs="Courier"/>
          <w:sz w:val="21"/>
          <w:sz-cs w:val="21"/>
        </w:rPr>
        <w:t xml:space="preserve">&gt;contig00001</w:t>
      </w:r>
    </w:p>
    <w:p>
      <w:pPr/>
      <w:r>
        <w:rPr>
          <w:rFonts w:ascii="Courier" w:hAnsi="Courier" w:cs="Courier"/>
          <w:sz w:val="21"/>
          <w:sz-cs w:val="21"/>
        </w:rPr>
        <w:t xml:space="preserve">TtCtAATtAGTAGTTTCTTGTCTTCTAAGTTGGTTTCTTTGTTCTAATTAGTCGTTCTATTAAGTCTTGGTCTTTGTAGTTTGTTTCGTTcttGTTTGGTTGTCCGGTTaTTTCTTCGTCctAAAaTTCCtAAaGTATTTtG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2</w:t>
      </w:r>
    </w:p>
    <w:p>
      <w:pPr/>
      <w:r>
        <w:rPr>
          <w:rFonts w:ascii="Courier" w:hAnsi="Courier" w:cs="Courier"/>
          <w:sz w:val="21"/>
          <w:sz-cs w:val="21"/>
        </w:rPr>
        <w:t xml:space="preserve">ATTTATTtCTTGTAGTtAGTTTTtCgTTCTAATTAGTAGTTTCTTGTCTTCTAAGTTGGTTTCTTTGTTCTAATTAGTCGTTCTATTAA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3</w:t>
      </w:r>
    </w:p>
    <w:p>
      <w:pPr/>
      <w:r>
        <w:rPr>
          <w:rFonts w:ascii="Courier" w:hAnsi="Courier" w:cs="Courier"/>
          <w:sz w:val="21"/>
          <w:sz-cs w:val="21"/>
        </w:rPr>
        <w:t xml:space="preserve">ACCTAAcTAGTtATTCTAGTTTGGTTATTAGTTTTTCTTTTCTATTTACTAATTTTCTTTAAAAAGTATTTTTCTTTATTTGTaCTAAATTTATTTTAACTAAtTAAATTTTTTACGTAATTTCTTTCTATTAAATTCCTATTAACTTTAGTCGTTCGTTTAAAGTCTTG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4</w:t>
      </w:r>
    </w:p>
    <w:p>
      <w:pPr/>
      <w:r>
        <w:rPr>
          <w:rFonts w:ascii="Courier" w:hAnsi="Courier" w:cs="Courier"/>
          <w:sz w:val="21"/>
          <w:sz-cs w:val="21"/>
        </w:rPr>
        <w:t xml:space="preserve">TGTTGCACAGTATGTAgggCTTTGGTATGAAACacatAAATATGTTGCACTTTATGAacTGTTTGGACAATGCATAACTGCAAAATAC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5</w:t>
      </w:r>
    </w:p>
    <w:p>
      <w:pPr/>
      <w:r>
        <w:rPr>
          <w:rFonts w:ascii="Courier" w:hAnsi="Courier" w:cs="Courier"/>
          <w:sz w:val="21"/>
          <w:sz-cs w:val="21"/>
        </w:rPr>
        <w:t xml:space="preserve">GGCTCAAGTTGTTGATTTTGGAAATTGTCCAGAAGTGACCGTTAAACAGGATTTTGATgTTGCACAGTATGTAGGGCTTTGGTATGAAACAAACAAATATGTTGCACTTTATGAACTGTTTGGACAATGCATAACTGCAAAATACACACTAAATTCAGATGGTTCAGTAGATGTTGTGAACACGCAAAT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6</w:t>
      </w:r>
    </w:p>
    <w:p>
      <w:pPr/>
      <w:r>
        <w:rPr>
          <w:rFonts w:ascii="Courier" w:hAnsi="Courier" w:cs="Courier"/>
          <w:sz w:val="21"/>
          <w:sz-cs w:val="21"/>
        </w:rPr>
        <w:t xml:space="preserve">GTTGATTTGGGAGTTCACAACATCTACTGAACCATCTGAATTTAGTGTGTATTTTGCAGTTATGCATTGTCCAAACATTTCATAAAGTGCAACATATTTATGTGTTTCATACCAAAGACCTACATACT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7</w:t>
      </w:r>
    </w:p>
    <w:p>
      <w:pPr/>
      <w:r>
        <w:rPr>
          <w:rFonts w:ascii="Courier" w:hAnsi="Courier" w:cs="Courier"/>
          <w:sz w:val="21"/>
          <w:sz-cs w:val="21"/>
        </w:rPr>
        <w:t xml:space="preserve">ATGTAGGTGTTTGGTATGAAATAGATAAATATTTTGCATTTtATGAAATGTTTGGACAATGCATAACTACAAAaTACACACTAAATTCAGATGGTTCAGTAGATGTTGTGAACACGCAAATCAAC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8</w:t>
      </w:r>
    </w:p>
    <w:p>
      <w:pPr/>
      <w:r>
        <w:rPr>
          <w:rFonts w:ascii="Courier" w:hAnsi="Courier" w:cs="Courier"/>
          <w:sz w:val="21"/>
          <w:sz-cs w:val="21"/>
        </w:rPr>
        <w:t xml:space="preserve">ATATTGTTGATTTGCGTGTTCACAACATCTACTGAACCATCTGAATTTAGTGTGTATTTTGCAGTTATGCATTGTCCAAACAGTTCATAAAGTGCAACATATTTGTTtGTTTCATACCAAAGCCCTACATACTG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09</w:t>
      </w:r>
    </w:p>
    <w:p>
      <w:pPr/>
      <w:r>
        <w:rPr>
          <w:rFonts w:ascii="Courier" w:hAnsi="Courier" w:cs="Courier"/>
          <w:sz w:val="21"/>
          <w:sz-cs w:val="21"/>
        </w:rPr>
        <w:t xml:space="preserve">ACCAAGAGTATCAGTTGGTATAGTTTTCTTTCATTACAATTTCTTAAAAAGATTTtCTTATTGACAAATTATTTAACAATAAATTTTTACGAATTCTTCATAAATCCATAACTTAGCGTCGTTAAAGCTGAAAGAATGATTCCCGTTGTATTCCTTCTTCTGACCTGCACTGTAGCTTTGGCTCAAGTTGTTGATTTTGGAAATTGTCCAGAAGTGACCGTTAAACAGGATTTTGATGTTGCACAGTATGTAGGgCTTTGGTATGAAACAAacAAATATGTTGCACTTTATGAAcTGTTTGGACAATGCATAACTGCAAAATACACACTAAATTCAGATGGTTCAGTAGATGTTGTGAACaCgCAAATCAACAATATAACTGGAATAGCATCATCGATTGAAGGCACTGCAAcATTTATTGGTGATAAGAATGTAGGACAACTGAATGTCGTTTATCCAGTCGGTCCCTT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0</w:t>
      </w:r>
    </w:p>
    <w:p>
      <w:pPr/>
      <w:r>
        <w:rPr>
          <w:rFonts w:ascii="Courier" w:hAnsi="Courier" w:cs="Courier"/>
          <w:sz w:val="21"/>
          <w:sz-cs w:val="21"/>
        </w:rPr>
        <w:t xml:space="preserve">ATTTCaTTaCAaTTTCTTAAAAAGATTTtCTTATTGGCAAaTTATTTAACAATACATTTTTACGAATTCTTCATAAATCCATAACTTAGCGTCGTTAAAGCCTGACTTTGAGAACGAAACCTACCCTGATGTAGAATTGTAC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1</w:t>
      </w:r>
    </w:p>
    <w:p>
      <w:pPr/>
      <w:r>
        <w:rPr>
          <w:rFonts w:ascii="Courier" w:hAnsi="Courier" w:cs="Courier"/>
          <w:sz w:val="21"/>
          <w:sz-cs w:val="21"/>
        </w:rPr>
        <w:t xml:space="preserve">AGTATCAGTTGGTATAGTTTTCTTTCATTACAATTTCTTAAAAAGATTTTCTTATTGACAAATTATTTAACAATAAATTTTTACGAATTCTTCATAAATCCATAACTTAGCGTCGTTAAAGCTGAAAGAATGATTCCCGTTGTATTCCTTCTTCTGACCTGCACTGTAGCTTTGGCTCAAGTTGTTGATTTTGGAAATTGTCCAGAAGTGACCGTTAAACAGGATTTTGATGTTGCACAGTATGTAGGTCTTTGGTATGAAACACATAAATATGTTGCACTTTATGAAATGTTTGGACAATGCATAACTGCAAAATACACACTAAATTCAGATGGTTCAGTAGATGTTGTGAACTCCCAAATCAACAATATAACTGGAATAGCATCATCGATTGAAGGCACTGCAAgATTTATTGGTGA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2</w:t>
      </w:r>
    </w:p>
    <w:p>
      <w:pPr/>
      <w:r>
        <w:rPr>
          <w:rFonts w:ascii="Courier" w:hAnsi="Courier" w:cs="Courier"/>
          <w:sz w:val="21"/>
          <w:sz-cs w:val="21"/>
        </w:rPr>
        <w:t xml:space="preserve">CCCTTCAAAATTCCTGGACCATATTGGATTTTATATACCGATTATGTTGTATCTGTCGTTTACTCCTGTAGTTATGCATTCTTTGTCCATaCTACAAATCTTTGGATTTTGGCGAGAATACCGGCACCAACAGACGAACAACTCAAGCCAGCTTATGACGCTATTGACAAGAACCACTTGAGCAGAACTCTATTGATGAAAACTACTCaGgATAAtaaa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3</w:t>
      </w:r>
    </w:p>
    <w:p>
      <w:pPr/>
      <w:r>
        <w:rPr>
          <w:rFonts w:ascii="Courier" w:hAnsi="Courier" w:cs="Courier"/>
          <w:sz w:val="21"/>
          <w:sz-cs w:val="21"/>
        </w:rPr>
        <w:t xml:space="preserve">CTtGtCACTTCGTTTATTACAAACTTTGCTCAACCCTATGTGATAGTCTAAAGGCAACGGATCGAGGCACCGATTTGGCTTTTtACCTGACACCCTTTCTTCCATATTGTAGAAGGACAATAgGGAAAGGCTTCTTGTTGTTATTATCCATACAATAAATtCAAACGACAGTAACAATTTACGAATTAAACTCAAACACTTCAAATGTACGACATTCCAGAAAAACAATTTTAATTATTAAATTTTCATGCCGAAAAAGTTAACTTTTTtACAAAAAGAATTACATTTCAAGACGTATTTTCAACTAATAAGACTAATTTTCCTCTGGAAGTGACATTCTTGACCAAACAAAAATAAAAATTTCTACCAAAaGAAATAAATAGTTCTAAAGTCAATTAATTTTCCGAGCAGTATATAATGTTAATTTTTATGTTTTAGCACGTTGAATCTCGTTAATTTGATGAGATATATAAAAAATTTAGAACAAGAACATTATGAAGCTATAGTTAATACTTATGTTTCTATTTCAAATATTATTTTCTGGTTTTtGAATACCAATTGTTAAAGCATATTATTTTtCATTATTTTTTtGGCAGAAATTTTTtAAATGTGAAAATTTTATTTTCCTGGTGTCGTATTTCGCGT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4</w:t>
      </w:r>
    </w:p>
    <w:p>
      <w:pPr/>
      <w:r>
        <w:rPr>
          <w:rFonts w:ascii="Courier" w:hAnsi="Courier" w:cs="Courier"/>
          <w:sz w:val="21"/>
          <w:sz-cs w:val="21"/>
        </w:rPr>
        <w:t xml:space="preserve">CCAAGaGtATCAGTTGGTATaGTTTtATTTCATTACAATTTCTTAAAAAGATTTtCTTATTG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5</w:t>
      </w:r>
    </w:p>
    <w:p>
      <w:pPr/>
      <w:r>
        <w:rPr>
          <w:rFonts w:ascii="Courier" w:hAnsi="Courier" w:cs="Courier"/>
          <w:sz w:val="21"/>
          <w:sz-cs w:val="21"/>
        </w:rPr>
        <w:t xml:space="preserve">AACACCGGCACCAACAGACGAACAACTCAAGCCAGCTTATGACGCTATTGACAAGAACCACTTGAGCAGAActCTaTTGATGAAAACTACTCAGAATA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6</w:t>
      </w:r>
    </w:p>
    <w:p>
      <w:pPr/>
      <w:r>
        <w:rPr>
          <w:rFonts w:ascii="Courier" w:hAnsi="Courier" w:cs="Courier"/>
          <w:sz w:val="21"/>
          <w:sz-cs w:val="21"/>
        </w:rPr>
        <w:t xml:space="preserve">ACCAAgAGTATCAGTTGGTATAGTTTTCTTTCATTACAATTTCTTAAAAAGaTTTTCTTaTTGaCAAATTATTTAACAATAAATTTTtACGAATTCTTCaTAAATCCATAACTTAGCGTCGT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7</w:t>
      </w:r>
    </w:p>
    <w:p>
      <w:pPr/>
      <w:r>
        <w:rPr>
          <w:rFonts w:ascii="Courier" w:hAnsi="Courier" w:cs="Courier"/>
          <w:sz w:val="21"/>
          <w:sz-cs w:val="21"/>
        </w:rPr>
        <w:t xml:space="preserve">GATGTTGCACAGTATGTAGGTCTTTGGTATGAAACACATAAATATGTTGCACTTTATGAAATGTTTGGACAATGCATAACTGCAAAATACACACTAAATTCAG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8</w:t>
      </w:r>
    </w:p>
    <w:p>
      <w:pPr/>
      <w:r>
        <w:rPr>
          <w:rFonts w:ascii="Courier" w:hAnsi="Courier" w:cs="Courier"/>
          <w:sz w:val="21"/>
          <w:sz-cs w:val="21"/>
        </w:rPr>
        <w:t xml:space="preserve">ATGTTGCACAGTATGTAGGTCTTTGGTATGAAACACATAAATATGTTGCACTTTATGAAATGTTTGGACAATGCATAACTGCAAAATACACACTAAATTCAGATGGTTCAGTAGATGTTG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19</w:t>
      </w:r>
    </w:p>
    <w:p>
      <w:pPr/>
      <w:r>
        <w:rPr>
          <w:rFonts w:ascii="Courier" w:hAnsi="Courier" w:cs="Courier"/>
          <w:sz w:val="21"/>
          <w:sz-cs w:val="21"/>
        </w:rPr>
        <w:t xml:space="preserve">CCCAAATCAACAATATAACTGGAATAGCATCATCGATTGAAGGCACTGCAAGATTTATTGGTGAAAaGAATGTAGGACAACTGAATGTCG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0</w:t>
      </w:r>
    </w:p>
    <w:p>
      <w:pPr/>
      <w:r>
        <w:rPr>
          <w:rFonts w:ascii="Courier" w:hAnsi="Courier" w:cs="Courier"/>
          <w:sz w:val="21"/>
          <w:sz-cs w:val="21"/>
        </w:rPr>
        <w:t xml:space="preserve">TTATTCCAAAAAAaTTATTCCTCTATCTGGAAACAATGAGGGTTCTTTGCATTCTGTTCATCGCTTTAGCGGTTTTCTTGGTTTCTTTTGTTTTCGCCGAAGACCCGTGGGATAAAGTCGAAACAAAAGCAGCCACAGAGCAAATTATAAATGCTGTTAAATTACGATCTGATTCAGATTGCGCAAATACTCTCGAACCTTTTACATATCTTGTGTACACGGGGACTCAAGTCTTTGCATATCTTGATGCACATAGTATACTTCACAAATTATATCAACTTAAGGAAAGTCGCTGCCGCCAGATTGGAAGAAGTACAAAACCGCATTTGATAGGCGCTGAACTTCCACAGTACGTTATTAACCGCAATATCAACCCAAACAAACCTACAATGAACTGGGGAAGAAATCGATTTTGGGCATGGTAATGCGTGACTTTGCTTAAGTGACATCGTTGACATCGTTTATTATATTTATCAACTTAATATTGTAAGTCAATTATAATTTAGTCAAATATCTATTCAATGTCGTATTTCAATTTGACTTTAGATGAAAAaCGATGTGTTAATTGCAATGAGCAAAATATATTCTTCAATCAAATGATTTGCAT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1</w:t>
      </w:r>
    </w:p>
    <w:p>
      <w:pPr/>
      <w:r>
        <w:rPr>
          <w:rFonts w:ascii="Courier" w:hAnsi="Courier" w:cs="Courier"/>
          <w:sz w:val="21"/>
          <w:sz-cs w:val="21"/>
        </w:rPr>
        <w:t xml:space="preserve">GAAGATTAATTCTGGCCCCTATCCTGGCGCTATCAGACAaTTGGAAcTCTGATGAAAAAAAATTTTGAAATGTTAAAATCCTCAGTGGGCTATTAGTGGTGGTATATCTTCACCCTTaGgAAGGAGATGATGGTACAGAAGAGGTTGATGTAACATCTTCTAcACTAGAGGATGGTGGTACATCTCCTTCtTAAGATGAGGATGATACATCTTGAGGCCCAGAAGAATCTGCTaTATCTTCATCTTGAGGATCAATTGGAGACACATCTTAGTGTTTAAATTATTTTTTtAGGCGtAATAaTAGATGCAGGTTTAGGATTGGATGCTGGTATAATTTCGGGCTTAGATTCGGCTGGTGGTACAACTTCGGGCTTAGAAGCGGCTGGTGGTACAACTTCGGGCTTAGAAGCGGCTGGTGGTACAaCTTCGGGCTTAGAAGCGGCTGGTGGTACAACTTCGGCcTTAGAAGCGGCTGGTGGTACATCTGCAtCAGtGGCTGGTGGTACTTCATCTCCTGGTTTAGTTtCGGTTGGTACAACTTGTGTGTCAGAAG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2</w:t>
      </w:r>
    </w:p>
    <w:p>
      <w:pPr/>
      <w:r>
        <w:rPr>
          <w:rFonts w:ascii="Courier" w:hAnsi="Courier" w:cs="Courier"/>
          <w:sz w:val="21"/>
          <w:sz-cs w:val="21"/>
        </w:rPr>
        <w:t xml:space="preserve">TTtAAaTTTTAAAATtGTTTCTTATGTTTACCTTTAGCAAATCATGTAATATGGTTGAGAATAAaGTTAATAGATTTAATATTGATAACCTTTTCAGCCGTTTAACGAACAATACAATATATTGAATATTAAAAATTATGATTTaTATCATTTCTTGTATATTTTTATTATAATTTAATAATTtAACATGAAGCTTATTTTTTTAACGTTAAAGACTTAATCTTTATATTTTACGATTTTACCATTTCACTCTACTTGAAAATTAAAAaCCTTAAAAaCCGATATTTCTATTGTATGTAAGGTCTATTTTATAAACCTAAATATTTTTTTAATTATAGAAACAGTTAATCATTGCTTAAT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3</w:t>
      </w:r>
    </w:p>
    <w:p>
      <w:pPr/>
      <w:r>
        <w:rPr>
          <w:rFonts w:ascii="Courier" w:hAnsi="Courier" w:cs="Courier"/>
          <w:sz w:val="21"/>
          <w:sz-cs w:val="21"/>
        </w:rPr>
        <w:t xml:space="preserve">ACTATGGAGTCCCAGAACGTGTATCAGCCATCCTAAAGCTTCACAAGCTGTTTCGCACCTATAGAAAAaTCAATTTCTTTtGTTTGACGAGAAAATGAAGTTCTTTGTTGCTGCTGTGCTTTTCAGCTCTGCGTTGGTTTtCGAATTAGGCTCAACTTTCCCGTGGGAAACACCAGCTGCAACACCAGTTACAGCAGTTTCACCTAAGAAAGAAGAAAGCTCCCTACCCACTTCTGAAGGGTTAGGTG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4</w:t>
      </w:r>
    </w:p>
    <w:p>
      <w:pPr/>
      <w:r>
        <w:rPr>
          <w:rFonts w:ascii="Courier" w:hAnsi="Courier" w:cs="Courier"/>
          <w:sz w:val="21"/>
          <w:sz-cs w:val="21"/>
        </w:rPr>
        <w:t xml:space="preserve">CccACTAAGAGACACTGAAGTTAAATTTGACGACTGCAGcctAGCTATAATTTACATACAACGAAAAACATTTTCTTATCAAAGGAATCAATTATCTCAGAGCAGTAGTCATATTGCGGCTGACaatAAAGGCATTTAGTCACTTgGAAAAAAAaTAGgAACTGTCAATTTTTAAATATATTTGGCTCAAAGAAGGAAGATCATCTAAAATGAATTCGAAAATGACTACAATTTTCTTAATTTTCTGCATCATCATAGGTGTTTACGCGGCAGACGGGCcAgCTCCAGTGAATCCCAGGAATCAGAAATCAAGAATCCATCGATCAGATATGGAC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5</w:t>
      </w:r>
    </w:p>
    <w:p>
      <w:pPr/>
      <w:r>
        <w:rPr>
          <w:rFonts w:ascii="Courier" w:hAnsi="Courier" w:cs="Courier"/>
          <w:sz w:val="21"/>
          <w:sz-cs w:val="21"/>
        </w:rPr>
        <w:t xml:space="preserve">TTAGAAATTTCTTATGTCGCAGTAGGTGATAATtATTTGGTTGCCTATCATGATGGAGGATCTTCTCCATGACCCTCACCTGGAGCTGgCCCcGTCTGCcG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6</w:t>
      </w:r>
    </w:p>
    <w:p>
      <w:pPr/>
      <w:r>
        <w:rPr>
          <w:rFonts w:ascii="Courier" w:hAnsi="Courier" w:cs="Courier"/>
          <w:sz w:val="21"/>
          <w:sz-cs w:val="21"/>
        </w:rPr>
        <w:t xml:space="preserve">AaTcTAAAaTAGTAGCTGGgACGTCAAATCATCAAATACACAATAAGAGACACAGAAGTTAAATGTGACGACTGCAGCCCAGCTATAATTTATATTCAACGTGTCTACGCGGCAGACGAGGCATCTCCAGATGAATCCCAGGAATCAGAAATCAAGAATTCATCGACCAGATATGGA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7</w:t>
      </w:r>
    </w:p>
    <w:p>
      <w:pPr/>
      <w:r>
        <w:rPr>
          <w:rFonts w:ascii="Courier" w:hAnsi="Courier" w:cs="Courier"/>
          <w:sz w:val="21"/>
          <w:sz-cs w:val="21"/>
        </w:rPr>
        <w:t xml:space="preserve">CACAAAGTTTTTAGATTTTCCACAAACGTCCAAAATATTACAAAAACTGCGAAAGATGCTAAATCTCCCATGATTCTAATCAG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8</w:t>
      </w:r>
    </w:p>
    <w:p>
      <w:pPr/>
      <w:r>
        <w:rPr>
          <w:rFonts w:ascii="Courier" w:hAnsi="Courier" w:cs="Courier"/>
          <w:sz w:val="21"/>
          <w:sz-cs w:val="21"/>
        </w:rPr>
        <w:t xml:space="preserve">GCTGCTGTGC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29</w:t>
      </w:r>
    </w:p>
    <w:p>
      <w:pPr/>
      <w:r>
        <w:rPr>
          <w:rFonts w:ascii="Courier" w:hAnsi="Courier" w:cs="Courier"/>
          <w:sz w:val="21"/>
          <w:sz-cs w:val="21"/>
        </w:rPr>
        <w:t xml:space="preserve">GGTTTtCGAATTAGGCTCAGCTTTCCCGTTGGAAACACCAACTGCAACACCAGTTACAACAGTTCCACCTAAGCAAGAAGAAAGCTCCCTACCCACTTCTGAAGGGTTAAGTGCACCAAAACCTTCTGAGATAGA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0</w:t>
      </w:r>
    </w:p>
    <w:p>
      <w:pPr/>
      <w:r>
        <w:rPr>
          <w:rFonts w:ascii="Courier" w:hAnsi="Courier" w:cs="Courier"/>
          <w:sz w:val="21"/>
          <w:sz-cs w:val="21"/>
        </w:rPr>
        <w:t xml:space="preserve">GATTGAAAaGAACCAACATAGATTTTAAGAGATTTAAAaGAATTTAGGGTATGTATTTTTAAATACTTTAAGGAATTTCAAATATTACAAGAGATATGAAAAGATTCTAAAGATTTTGGGGTATTTtACAAGATTCTAAGAAATTTGTAAGAGCTTTATAAAATTGTAAGCGATTTCAAAAGATTTCATAGGATTTTTGAAACTTTAaGGAGCTTCCGAAAaTTTtAATGATTTGAAGGCATTAAAAAGGATCGATGGGGTTTCAAAGAATATTGGAAGACTGGGAAGTATTTtATAAGaGCTACATGGTTCTGGGATATTTAAAAAGATTCAGAAGGATTTAAATAGATTTTAAAGTATTTTtAAAATTTTATcgTTATTTAAAAGATTCCAAAGAATTTCAATAGATTTTCAGAGATTTtCAAAGATCCTAAAGATTTTGGGgTATTTTAAAATATTGCATAAGATTGTAAAAATTGCATTGAATTTCCTAAGATTTTAGTgATTTAAGTGGATTTAGAGgAAGCCTTtGCGGTTTTAAAGAATATTGGGAGATTTGAAAGGATTTTACAGGATCTATAAGGTTTTCGGATATCTTAAGACATTCCAAAAACATTCAATAAATTTAAaCAAATTTAAGCAACTTTTtAAAcATTTTAAAGACAATATTAATAGGAATGATAAATAATTCTTTAAGTAATTATTTTTACTAACCTGCATGTG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1</w:t>
      </w:r>
    </w:p>
    <w:p>
      <w:pPr/>
      <w:r>
        <w:rPr>
          <w:rFonts w:ascii="Courier" w:hAnsi="Courier" w:cs="Courier"/>
          <w:sz w:val="21"/>
          <w:sz-cs w:val="21"/>
        </w:rPr>
        <w:t xml:space="preserve">TTtAAAACTATCCTAAAaCATTCTAGTTCTAAaTTTTTATTATTTtATTGAAATGCCGTGGATTTTTTTagCACACGAAAACCATATATAGGATTATTAATTAATTGTAGGAAATATCTGTTGAAATCCAAGATTTGGGTCCAGCTGAGCTCCCATGACACGGCCAGTTTtGGTTCTGAacGTCGTAA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2</w:t>
      </w:r>
    </w:p>
    <w:p>
      <w:pPr/>
      <w:r>
        <w:rPr>
          <w:rFonts w:ascii="Courier" w:hAnsi="Courier" w:cs="Courier"/>
          <w:sz w:val="21"/>
          <w:sz-cs w:val="21"/>
        </w:rPr>
        <w:t xml:space="preserve">CTTTACGtACgTTtcAGAaCCAAAaCtaGGCCGtGTCATGGGAGCTCAGCTGGACCCAAATCTTGGATTTCAaCAGATATTTCCTACAATTAATTAATAATCCTATATATGGTTTtCGTGTGTTTAAAAAAATCCACGGCATTTCAATAAAaTAATAAAAaTTTAgAActAGAATGTT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3</w:t>
      </w:r>
    </w:p>
    <w:p>
      <w:pPr/>
      <w:r>
        <w:rPr>
          <w:rFonts w:ascii="Courier" w:hAnsi="Courier" w:cs="Courier"/>
          <w:sz w:val="21"/>
          <w:sz-cs w:val="21"/>
        </w:rPr>
        <w:t xml:space="preserve">CCAGCCGCTTCTAAgCCCGAAGTTGTACCACCAGCCGAATCTAAGCCCGAAATTATACCAGCATCCAATCCTAAACCTGCATCTATTATTaCGCCTAAAAAATAATTTAAACACTAAGATGTGTCTCCAATTGATCCTCAAGATGAAGATATAGCAGATTCTTCTGGGCCTCAAGATGTATCATCCTCATCTTAAGAAGGAGATGTACCACCATCCTCTAGTGTAGAAGATGTTACATCAACCTCTTCTGTACCATCATCTCCTtCTAAGGGTGAAGATATACCACCACTAATAGCCCACtGAGGATTTTAACATTTCAAAATTTTTTTttCgTcAGAgTTCCAATtGTCTGATAGCGCCAGGATAGGGGCCAGAaTTAATCTT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4</w:t>
      </w:r>
    </w:p>
    <w:p>
      <w:pPr/>
      <w:r>
        <w:rPr>
          <w:rFonts w:ascii="Courier" w:hAnsi="Courier" w:cs="Courier"/>
          <w:sz w:val="21"/>
          <w:sz-cs w:val="21"/>
        </w:rPr>
        <w:t xml:space="preserve">AACTCTCAATATTTAAATATATTCAGCTCAAAGAAGGAAAaTCATCCAAAATGAATTTGACAAAAGTTACAACCTGCTTTATTATCATAATCATTGCAACTTTAGTGACATTAGTGCCGAACACAAGTGCTGCTCTTAATTTTACCTGCATTACTAATTGCCTGAAAAACTACGCAGGGAATACCCTTGACAAACTGGGTTGCGCGGCTCTTTCTTGCACAGGTTAAGCGGACTAATAAGGACAACTCAGGTACCCTCCGAAAATCATTTATTAAACAATTAAACACCAATATGGAAATGTATTATTATGGCGGAGGTGACATGGCCTGCTTACAATTTGTCTTATTATTTCAATAAAaTTTAAAatG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5</w:t>
      </w:r>
    </w:p>
    <w:p>
      <w:pPr/>
      <w:r>
        <w:rPr>
          <w:rFonts w:ascii="Courier" w:hAnsi="Courier" w:cs="Courier"/>
          <w:sz w:val="21"/>
          <w:sz-cs w:val="21"/>
        </w:rPr>
        <w:t xml:space="preserve">CCTTCAAATGTAGGGCGTCACGCTAGTGGTGCCAGTGTTTtATTTTCTGCTATCCTTCATAAAaCTAACTCAGTGCATTTGTATGGCGAGTCAGCCCCCcAATGTTTCCAAGAATCTGTCAAAAGCTGGATCATTTTTGATTTCCTGGTCAAGTCCAAACTTCTTGGCTTCCTCTTCTTTCATAACTGTCAGCTGGGGCTTTGTTTTTtCCAACTGACTTATGTGTAGTTTAAGAAGCTTCCTAGGGTTCGCAGTTTTTtCACCATGATAAAATGGACGAAGAAAAGGACGACCTTCGAGAGCATCAACTCTTCCAACGACGTAATAATTAACTATTTTTACAGGCATAGTAATCTCTGCTCTTATGTAGCTC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6</w:t>
      </w:r>
    </w:p>
    <w:p>
      <w:pPr/>
      <w:r>
        <w:rPr>
          <w:rFonts w:ascii="Courier" w:hAnsi="Courier" w:cs="Courier"/>
          <w:sz w:val="21"/>
          <w:sz-cs w:val="21"/>
        </w:rPr>
        <w:t xml:space="preserve">GCAGGTTTAAATGTTACACCGGgTGGCATtcGGACATTATTATAGTAGTATACGGATGAATGACTCAAGTCAATATAAAGAACGACGACCGCTAAACTGAAGCCGAGAGTAGAACTGACCCTCATTTCCTCTATGATAGAGAAAACTGATGTCCCAAGGAATTCGTGATCGTAGAAAGATTGATGACAATGTTCCGCTTTTTtGTTGTATGTAAATTATAGGTGGGCTGCAGTCG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7</w:t>
      </w:r>
    </w:p>
    <w:p>
      <w:pPr/>
      <w:r>
        <w:rPr>
          <w:rFonts w:ascii="Courier" w:hAnsi="Courier" w:cs="Courier"/>
          <w:sz w:val="21"/>
          <w:sz-cs w:val="21"/>
        </w:rPr>
        <w:t xml:space="preserve">GACAGAAGTTAGATTTGACGACTGCAGCCCACCTATAATTTACATACAACAAAAAAGCGGAACATTGTCATCAATCTTTCTACGATCACGAATTCCTTGGGACATCAGTTTTCTCTATCATAGAGGAAATGAGGGTCAGTTCTACTCTCGGCTTCAGTTTAGCGGTCGTCGTTCTTTATATTGACTTGAGTCATTCAACAGTATACTACTATAATAATGTCCAAATGCCACCCGGTGTAACATTTAAACCTGCAGGTTCAGAGAGCTACATAAAAGCAGCGAGTTCTATGCCTGTAAAAATAGTTGATTATCACGTCGTTGGAAGAGTTGATACTCTCGAAGGTCATCCTTTTCTTCTTCCATTTTATCATGGTGAAGAAACTCCGAACCCTAAGAAGCTTCTTAAACTACACATAAGTCAGTTGGGAAAAACAAATCCCCAGCTGCTAATTATGGAAGAAAAGGAAGCCAAGAAGTTTGGACTTTACCAGGAAATCAAAAATGATCCTGCTTTTGGCAAATTCATGGCAACATTAGGAGGGTGACTCGCCATACAAATGCGCTGAGTCAGTTTTGTGAAAGACGGCAGAAAaTAAAACACTGGCACCACTAGCGTGACGCCCTACATTT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8</w:t>
      </w:r>
    </w:p>
    <w:p>
      <w:pPr/>
      <w:r>
        <w:rPr>
          <w:rFonts w:ascii="Courier" w:hAnsi="Courier" w:cs="Courier"/>
          <w:sz w:val="21"/>
          <w:sz-cs w:val="21"/>
        </w:rPr>
        <w:t xml:space="preserve">tAaGGTACTACGGAGTCCCAGAACGTGTATTAGCCATCCTAAAGCTTCACAAGCTGTTTCGCACCTATAGAAAAaTCAATTTCTTTtGTTTGACGAGAAAATGAAGTTCTTTCTTGCTGCTGTGCTTTTCACCTCTGCGTTGGTTTTCGAATTAGGCTCAGCTTTCCCGTTCGAAACACCAGCTGCAACACCAGTTACAGCAGTTTCACCTAAGAAAGAAGAAAGCTCCCTACCCACTTCTGAAGGGTTAGGTGCACCACCAGCCGCTTCTAAG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39</w:t>
      </w:r>
    </w:p>
    <w:p>
      <w:pPr/>
      <w:r>
        <w:rPr>
          <w:rFonts w:ascii="Courier" w:hAnsi="Courier" w:cs="Courier"/>
          <w:sz w:val="21"/>
          <w:sz-cs w:val="21"/>
        </w:rPr>
        <w:t xml:space="preserve">AAATTTATTACTCACATGTACATTTTTtAACATCAGAATGTGGAAAATAAGTCCCAAATAAGCATTTTTtACCCTCTGCTAAATTACAATGATAGTTGTGGATGACAATATAATAATAAAAAaTCATGGTCTATAAAAGTACAGTGAAAAA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0</w:t>
      </w:r>
    </w:p>
    <w:p>
      <w:pPr/>
      <w:r>
        <w:rPr>
          <w:rFonts w:ascii="Courier" w:hAnsi="Courier" w:cs="Courier"/>
          <w:sz w:val="21"/>
          <w:sz-cs w:val="21"/>
        </w:rPr>
        <w:t xml:space="preserve">ACAcACGATCCAGAACAGAAGCTAGGACGCCTACTAATCCAATACACCAGAAAGAAAAGACACGGAAGTTAAACTTGTCGGCTGTGGTCCACCTATAGTTTGCATACAA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1</w:t>
      </w:r>
    </w:p>
    <w:p>
      <w:pPr/>
      <w:r>
        <w:rPr>
          <w:rFonts w:ascii="Courier" w:hAnsi="Courier" w:cs="Courier"/>
          <w:sz w:val="21"/>
          <w:sz-cs w:val="21"/>
        </w:rPr>
        <w:t xml:space="preserve">TAGGACGCCTACTAATCCAATACACCAGAAAGAAAAGACACGGAAGTTAAACTTGTCGGCTGTGGTCCACCTATAGTTTGCATACAACGTATATCCCGGAAAACGGCTGGACACGTGCCAACATGACAAGGGCATTGTCATCTGCTTTCAT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2</w:t>
      </w:r>
    </w:p>
    <w:p>
      <w:pPr/>
      <w:r>
        <w:rPr>
          <w:rFonts w:ascii="Courier" w:hAnsi="Courier" w:cs="Courier"/>
          <w:sz w:val="21"/>
          <w:sz-cs w:val="21"/>
        </w:rPr>
        <w:t xml:space="preserve">AAACCACAAATGTGTGAACGGCTAGAATTAGCTGTGCTAAATCCATATTTGACCAGTCGCAAGCATTCTTCTGGCATTCGAAAATAATGTAACAAAACCTATTTTTGTCAACTTCAAATGAAAACAATATTTTtACTTCCCGGAAAaTCAATTAATTTACTTGCAGTAAATTTCAATATCGTCAATAAAAATTATACATGTATAAAAATGTAATACAATTAATAAAACACTGA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3</w:t>
      </w:r>
    </w:p>
    <w:p>
      <w:pPr/>
      <w:r>
        <w:rPr>
          <w:rFonts w:ascii="Courier" w:hAnsi="Courier" w:cs="Courier"/>
          <w:sz w:val="21"/>
          <w:sz-cs w:val="21"/>
        </w:rPr>
        <w:t xml:space="preserve">CTGCGGCAGATTGTTCACTCTGCATAGACAAAGAACCTACCAACACCTG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4</w:t>
      </w:r>
    </w:p>
    <w:p>
      <w:pPr/>
      <w:r>
        <w:rPr>
          <w:rFonts w:ascii="Courier" w:hAnsi="Courier" w:cs="Courier"/>
          <w:sz w:val="21"/>
          <w:sz-cs w:val="21"/>
        </w:rPr>
        <w:t xml:space="preserve">TAATTGTATACATAAACCACAAATGTGTGAACGGCTAGAATTAGCTGTGCTAAATCCATATTTGACCAGTCGCAAGCATTCTTCTGGCATTCGAAAATAaTGTAACAAAACCTATTTTTGTCAACTTCAAATGAAAACAaTATTTTTACTtCCcGGAAAATCAATTAATTTACTTGCAGTAAATTTCAATATCGTCAATAAAAaTTATACATGTATAAAAATGTAATA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5</w:t>
      </w:r>
    </w:p>
    <w:p>
      <w:pPr/>
      <w:r>
        <w:rPr>
          <w:rFonts w:ascii="Courier" w:hAnsi="Courier" w:cs="Courier"/>
          <w:sz w:val="21"/>
          <w:sz-cs w:val="21"/>
        </w:rPr>
        <w:t xml:space="preserve">CTGCGGCAGATTGTTCACTCTGCATAGACAAAGAACCTACCAACACCTGCGTGAGGTATGATGGTCGCTATCAGAACCATAATATAG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6</w:t>
      </w:r>
    </w:p>
    <w:p>
      <w:pPr/>
      <w:r>
        <w:rPr>
          <w:rFonts w:ascii="Courier" w:hAnsi="Courier" w:cs="Courier"/>
          <w:sz w:val="21"/>
          <w:sz-cs w:val="21"/>
        </w:rPr>
        <w:t xml:space="preserve">AAAGCATCAAGTAAAAGAAAAGGATTCCCcAATATAAAaGGTGCGTTATTTTAatATTGTAAATTATATTGAATTTTACTATATTGGTGAGACTTCTGTACAaTAAATAATAAAACACACTGTATATAAAAGCGAAAATCAGGAAAATAATCATAATTATCGGATGGTATATAACATTGATTTTTT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7</w:t>
      </w:r>
    </w:p>
    <w:p>
      <w:pPr/>
      <w:r>
        <w:rPr>
          <w:rFonts w:ascii="Courier" w:hAnsi="Courier" w:cs="Courier"/>
          <w:sz w:val="21"/>
          <w:sz-cs w:val="21"/>
        </w:rPr>
        <w:t xml:space="preserve">ATATTTTCCGTCAGTTCCAAGTAATTTCACAACGGGAGTCAATTCTGTTGCTTGTTTGTCTTTCAC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8</w:t>
      </w:r>
    </w:p>
    <w:p>
      <w:pPr/>
      <w:r>
        <w:rPr>
          <w:rFonts w:ascii="Courier" w:hAnsi="Courier" w:cs="Courier"/>
          <w:sz w:val="21"/>
          <w:sz-cs w:val="21"/>
        </w:rPr>
        <w:t xml:space="preserve">TTTCACGCCTATACTGTTTATTGTGATATTTGCTGAATTAGCATCCGTCTTCGTCCAGTTTAGAGTAAGGCATGTCACTTGGTTATTAATTGCAAAATTATATTTCGCTACCATATACCAAAGTCCGC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49</w:t>
      </w:r>
    </w:p>
    <w:p>
      <w:pPr/>
      <w:r>
        <w:rPr>
          <w:rFonts w:ascii="Courier" w:hAnsi="Courier" w:cs="Courier"/>
          <w:sz w:val="21"/>
          <w:sz-cs w:val="21"/>
        </w:rPr>
        <w:t xml:space="preserve">AAaGCATCAAGTAAAAGAAAAGGATTCCCCAATATAAAAGACAATTGAATTTGTGTATGCAAATTTTGAAATCTTCATTCCCCAGTATTCTCGACCGACCTGCGCTTTGATGTTTTTCTTCAATTCTGTTGAAATGATTTCAGTTTATACTCCCGGCTAACGAGTATTACACACGCTGAGCCAAATTGTTCGAAATA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0</w:t>
      </w:r>
    </w:p>
    <w:p>
      <w:pPr/>
      <w:r>
        <w:rPr>
          <w:rFonts w:ascii="Courier" w:hAnsi="Courier" w:cs="Courier"/>
          <w:sz w:val="21"/>
          <w:sz-cs w:val="21"/>
        </w:rPr>
        <w:t xml:space="preserve">TTTCACGCCTATACTGTTTATTGTGAtAtcTGCTGAATTAGCATCCgTCTTCgTCCAGTTTAGAGTAAGGCATGtCACtTGGTTATTAATTgcAAaTCATATTTCGCTACCATATACCAAaGTCCGCCAAATGCTGCGCTATCAAAATTCGGCACTGGTTTCACTTTTGGACAAGCTTGAGATTGCGCAGTAGTAACTGCAAAAGCTCCAGTGAAGAGTAGAACGAGGAATCCCACTTGAATCATTTTTCCACCTTTTATTTCGAACAATTTGGCTCAGCGTGTGTAATACTCGTTAaCCGGG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1</w:t>
      </w:r>
    </w:p>
    <w:p>
      <w:pPr/>
      <w:r>
        <w:rPr>
          <w:rFonts w:ascii="Courier" w:hAnsi="Courier" w:cs="Courier"/>
          <w:sz w:val="21"/>
          <w:sz-cs w:val="21"/>
        </w:rPr>
        <w:t xml:space="preserve">GGATAAAGCAAAATATTTACTGGTAAGTGAAGATATTACATTTAATTGCTCAAATGAGTCAATAGGAAAAGGACAAACTGTATTTtATTTCATTAGTAGAAAGCTGCAAGTACCGATTGTAAAATTACTTATGTTTGGAGGTCGTGCTCGCAGTTTGACAATTTTTCCAATCTTCTGTAACCATTGACACATCTATTAGGCCGTTATCTCTAATAAATTCCCAAGCCTGCCCCAGAACATCTGGTCCTGGCAGGCGATTTCTTGCAAAAATAACAACATTATCTTTTCCGTCAGTTAATTTATCACCGCAAGTTAATCGAATGgCCAACTTTTGATATTGTACAAATACA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2</w:t>
      </w:r>
    </w:p>
    <w:p>
      <w:pPr/>
      <w:r>
        <w:rPr>
          <w:rFonts w:ascii="Courier" w:hAnsi="Courier" w:cs="Courier"/>
          <w:sz w:val="21"/>
          <w:sz-cs w:val="21"/>
        </w:rPr>
        <w:t xml:space="preserve">GCTGCGCTATCAAAATTCGGCACTGGTTTCACTTTTGGACAAGCTTGAGATTGCGCAGTAGTAACTGCAAAAGCTCCAGTGAAGAGTAGAACGAGGAATCCCACTTGAATCATTTTtCCACCAACAGAATTGAAGAAAAaCATCAAAGCGCAGGTCGGTCGAGAATACTGGGGAATGAAGATTTCAAAATTTGCATACACAAATTCAATTGTCTTTTATATTGGGGAATCCTTTTCTTTTACTTGATGCTTT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3</w:t>
      </w:r>
    </w:p>
    <w:p>
      <w:pPr/>
      <w:r>
        <w:rPr>
          <w:rFonts w:ascii="Courier" w:hAnsi="Courier" w:cs="Courier"/>
          <w:sz w:val="21"/>
          <w:sz-cs w:val="21"/>
        </w:rPr>
        <w:t xml:space="preserve">TTAtaagaaGTAGTAAGAGTTAAAaTAATAAaCGATCATGGTcTTGAAAAGTACAGTGAGAAATAATAGTTGTAAGTTTATTTTTtGGATGTCTTGTTGTAGCTCgACTACTTGAATTGATGCAAATGGTGAAGGGTATTAATAAAGAAGGTGTCAATGGTTCTCGATTTATCGTCCAGGATTAAATTCCGGACTATTTCCATTGGGGACTTTATGATCCACCGCCTCTTTTCGTATCAGAACCAGATGTGATAGAATGACGACTGGAACAAGAATCGGCCATCTGAAAAAGTGCAATGATGCACACTAGGAGGAAGACAGTC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4</w:t>
      </w:r>
    </w:p>
    <w:p>
      <w:pPr/>
      <w:r>
        <w:rPr>
          <w:rFonts w:ascii="Courier" w:hAnsi="Courier" w:cs="Courier"/>
          <w:sz w:val="21"/>
          <w:sz-cs w:val="21"/>
        </w:rPr>
        <w:t xml:space="preserve">AGACGTTTTTCGAGCGCAGCAGAGAACAGGTAACGAAAATGGCATCTACAAAATTTTTGATGATCATACTTGTGGTATTGGCACTTATGGATGTTGCCATGGCGCTCTGTCCAGCTCCACCTGGTAGTGCAGATAACTGTTGCAGCCATTGTTGCAGCCCAGAACCGATTTGTGGAACATCATCACCGTCTGATGTGTCAAAAAATTGCATTGCATAAGTTCAGTGATTATAAAaTCATTGACGACAAAAAaTCATGACGTAGAACTTTGAGATGTTACGCAC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5</w:t>
      </w:r>
    </w:p>
    <w:p>
      <w:pPr/>
      <w:r>
        <w:rPr>
          <w:rFonts w:ascii="Courier" w:hAnsi="Courier" w:cs="Courier"/>
          <w:sz w:val="21"/>
          <w:sz-cs w:val="21"/>
        </w:rPr>
        <w:t xml:space="preserve">ATGGGGACGACCTCAGATCAGGTGAGACTACCCGCTGAATTTAAGCATATTATTAAGCGGAGGAAAAGAAACTAACCAGGATTTCCTTAGTAGCGGCGAGCGAACAGGAAAAAGCCCAGCACTGAATCCCGCGGTTTTTGCCGCTGGGAAATGTAGTGTTCGGGAGGATTCACACATCCCGTGACGTTGCACCGAGTCCAAGTCCATCTTGAATGGGGCCACTTACCCGTAGAGGGTGCCAGGCCCGTAGAGACCGGTACGCGTTTCGGGAGAATCTCTCCTTAGAGTCGGGTTGCTTGAGAGTGCAGCTCTAAGTGGGTGGTAAACTCCATCTAAGGCTAAATACAACCACGAGACCGATAGCGAACAAGTACCGTGAGGGAAAGTTGAAAaGAACTTTGAAGAGAGAGTTCAAGAGTACGTGAAACCGTTCAGGGGTAAACCTGAGA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6</w:t>
      </w:r>
    </w:p>
    <w:p>
      <w:pPr/>
      <w:r>
        <w:rPr>
          <w:rFonts w:ascii="Courier" w:hAnsi="Courier" w:cs="Courier"/>
          <w:sz w:val="21"/>
          <w:sz-cs w:val="21"/>
        </w:rPr>
        <w:t xml:space="preserve">GATTCTGAGATGTCTTTCATATGGCTTTATATAGTCCAGTGTCACCAGAAAGTGG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7</w:t>
      </w:r>
    </w:p>
    <w:p>
      <w:pPr/>
      <w:r>
        <w:rPr>
          <w:rFonts w:ascii="Courier" w:hAnsi="Courier" w:cs="Courier"/>
          <w:sz w:val="21"/>
          <w:sz-cs w:val="21"/>
        </w:rPr>
        <w:t xml:space="preserve">GTACTTTTATAGACCATGATTTTTtATTATTATATTGTCATCCACAACTATCATTGTAATTTAGCAGAGGGTAAAAAATGCTTATTTGGGACTTATTTTCCACATTCTGATGTTAA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8</w:t>
      </w:r>
    </w:p>
    <w:p>
      <w:pPr/>
      <w:r>
        <w:rPr>
          <w:rFonts w:ascii="Courier" w:hAnsi="Courier" w:cs="Courier"/>
          <w:sz w:val="21"/>
          <w:sz-cs w:val="21"/>
        </w:rPr>
        <w:t xml:space="preserve">TTTCGGTAAATTCCACAGTTAGCCTCCAAATCCTTTtCTTGTATATTGTAATAAGCCTTTAATAAAAaTgTtATGAAATCTTctcTTGGGCATATTTCAACATCTCCAGATTCGCAGAAACCGATAGAAATTGCCATTAAAGCAAGGACTAaGAACTtCAT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59</w:t>
      </w:r>
    </w:p>
    <w:p>
      <w:pPr/>
      <w:r>
        <w:rPr>
          <w:rFonts w:ascii="Courier" w:hAnsi="Courier" w:cs="Courier"/>
          <w:sz w:val="21"/>
          <w:sz-cs w:val="21"/>
        </w:rPr>
        <w:t xml:space="preserve">TCGAGATTTCTATTGAAGGCAAATGGACATTAAATATTGACAATAATCTCACAATTATTTAAATTTTCCATAGTTTTGCAAGTTTTTAAGTTTACTCTTTCTGAACTCAAACGATATAATAAGGCGGGCATCATCAGCGTGACATACACTACGTAAAGAAGCAGGACTATTTCTTTtTGTATTAAATATCTTACTTTCTGCATTTCTGATATATTATTATACATA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0</w:t>
      </w:r>
    </w:p>
    <w:p>
      <w:pPr/>
      <w:r>
        <w:rPr>
          <w:rFonts w:ascii="Courier" w:hAnsi="Courier" w:cs="Courier"/>
          <w:sz w:val="21"/>
          <w:sz-cs w:val="21"/>
        </w:rPr>
        <w:t xml:space="preserve">AAACTCGAGATTTCTATTGAAGGCAAATGGACATTAAATATTGACAATAA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1</w:t>
      </w:r>
    </w:p>
    <w:p>
      <w:pPr/>
      <w:r>
        <w:rPr>
          <w:rFonts w:ascii="Courier" w:hAnsi="Courier" w:cs="Courier"/>
          <w:sz w:val="21"/>
          <w:sz-cs w:val="21"/>
        </w:rPr>
        <w:t xml:space="preserve">ACTTCTTTTtGTAACTACTATTtATTACTATTTTttGGTTTTttGGtCGtATtATTACTTTAACTAGTTTtGGTCTAAGTATtACtAAACtACtAGtCGT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2</w:t>
      </w:r>
    </w:p>
    <w:p>
      <w:pPr/>
      <w:r>
        <w:rPr>
          <w:rFonts w:ascii="Courier" w:hAnsi="Courier" w:cs="Courier"/>
          <w:sz w:val="21"/>
          <w:sz-cs w:val="21"/>
        </w:rPr>
        <w:t xml:space="preserve">CAATTATTTAAATTTTCCATAGTTTTGCAAGTTTTTAAGTTTACTCTTTCTGAACTCAAACGATATAATAAGGCGGGCATCATCAGCGTGAcATACACTACGTAAAGAAGCAGGACTATTTCtttatGTATTAAATATCTTACTTTCTGCATTTCTGATATATTATTATACATATAGGACCATcATGAAGTTCTTAGTCCTTGCTTTAATGGCAATTTCTATCGGTTTCTGCGAATCTGGAGATGTTGAAATATGCCCAAgagAAGATTTCATAAcATTTTTATTAAAGGcTTATTACAATATACAAGAAAAGGATTTGGAGGCTAACTGTGGAATTTACCG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3</w:t>
      </w:r>
    </w:p>
    <w:p>
      <w:pPr/>
      <w:r>
        <w:rPr>
          <w:rFonts w:ascii="Courier" w:hAnsi="Courier" w:cs="Courier"/>
          <w:sz w:val="21"/>
          <w:sz-cs w:val="21"/>
        </w:rPr>
        <w:t xml:space="preserve">CTGTATATTCTTGAACACTTAGAAGAGCTTTTCCTAGTTTAGACCAC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4</w:t>
      </w:r>
    </w:p>
    <w:p>
      <w:pPr/>
      <w:r>
        <w:rPr>
          <w:rFonts w:ascii="Courier" w:hAnsi="Courier" w:cs="Courier"/>
          <w:sz w:val="21"/>
          <w:sz-cs w:val="21"/>
        </w:rPr>
        <w:t xml:space="preserve">TTTTGGTTTTTGGCGATATACTTAACAGTtTGGCAAGATACAAACACAGCGTTTACGCAGAGTTTtGAGAAATTATCTTCCTCCATGCATGGTAAcGCTGTTTTAAAAACATTTAGCTTCACCTTATTGAAATTAGcGTTATTCAAACATTGAACTTTA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5</w:t>
      </w:r>
    </w:p>
    <w:p>
      <w:pPr/>
      <w:r>
        <w:rPr>
          <w:rFonts w:ascii="Courier" w:hAnsi="Courier" w:cs="Courier"/>
          <w:sz w:val="21"/>
          <w:sz-cs w:val="21"/>
        </w:rPr>
        <w:t xml:space="preserve">TTTtGGTTTTTGGCGATATACTTAACAGTTTGGCAAGATACAAACACAGCGTTTACGCAGAGTTTTGAGAAATTATCTTCCTCCATGCATGGTAAtGCTGTTTTAAAAACATTTAGCTTCACCTTATTGAAATTAGTGTTATTCAAACATTGAACTTTAACGAGATTGTCGAGGTCCTCATCAGTAACTTTTTtCTTCTTCTTTGCTTCATTCGCTATATTATTTATGAC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6</w:t>
      </w:r>
    </w:p>
    <w:p>
      <w:pPr/>
      <w:r>
        <w:rPr>
          <w:rFonts w:ascii="Courier" w:hAnsi="Courier" w:cs="Courier"/>
          <w:sz w:val="21"/>
          <w:sz-cs w:val="21"/>
        </w:rPr>
        <w:t xml:space="preserve">AGCgTTACCATGCATGGAGGAAGATAATTTCTCAAAaCTCTGCGTAAACGCTGTGTTTGTATCTTGCCAAaCTGTTAAGTATATCGCCAAAAACCAAAaTGTATAATGTGTTCAAAAGAGTACGTGAAGAGAACCAAAGGATAaAaGACGTGACGACTTTTGATATTTCTaCAATCCTATTATGTATACCTTATTATTATtatAAGCA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7</w:t>
      </w:r>
    </w:p>
    <w:p>
      <w:pPr/>
      <w:r>
        <w:rPr>
          <w:rFonts w:ascii="Courier" w:hAnsi="Courier" w:cs="Courier"/>
          <w:sz w:val="21"/>
          <w:sz-cs w:val="21"/>
        </w:rPr>
        <w:t xml:space="preserve">AATTTCGGTCAATTCCACAGTTAACCTCCAAATCCTTTTCTTGTATATTGTAATAAGCCTTCAATAAAAATTTTATGAAATCTTCTCTTGGGCATATTTCAACATCTCCAGATTCGCAAAAACCGATAGAAATTGCCATTAAAGCAAGGACTAAGAACTTCATCATGATCTTATATGTATAATAATATATCAGAAATGCAGACAGTATGATTTTTAATACAAAAAGAAATAGTCCTGCTTCTTTACGTAGTGTATGTCACGCTGATGATGCCCGCCTTATTATATAGTTTGAGTTCAGAAAG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8</w:t>
      </w:r>
    </w:p>
    <w:p>
      <w:pPr/>
      <w:r>
        <w:rPr>
          <w:rFonts w:ascii="Courier" w:hAnsi="Courier" w:cs="Courier"/>
          <w:sz w:val="21"/>
          <w:sz-cs w:val="21"/>
        </w:rPr>
        <w:t xml:space="preserve">AAAAGCAGCAAGTGAAAGTTGAGTATTCCTTAATCTAAAAGGTGGAAAAATGTTTAAAGTGGGATTCCTCGTTCTACTCTGCACTGGAGCTTTCGCATATACTCCTAAGCCATCTGATACTTGTAAAACTGTGAAACAAGTGA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69</w:t>
      </w:r>
    </w:p>
    <w:p>
      <w:pPr/>
      <w:r>
        <w:rPr>
          <w:rFonts w:ascii="Courier" w:hAnsi="Courier" w:cs="Courier"/>
          <w:sz w:val="21"/>
          <w:sz-cs w:val="21"/>
        </w:rPr>
        <w:t xml:space="preserve">CAACAACCAAGAAACAACATATAGTGCCTTTGCGACATTCCTTGGAACTGATGGAAAATTCAATATAACATTTGATAAAGGACAAACTCAAATGGAGGAGTCGTGGATATATGTAGACTCTAAGTATAAGGAATGGGCCGTTAAATTCATTTGCGCTGATAAAACATCTGCCGGACAAAATAATGTTATTATTTTGACAAGAGACAGAATACCAAAACCAGGTATTTTCAGGAAGGCTGACAAATTTCTTCATGATCACCAACTAAACGGCAAGATAATTACAGAAGATTGGAAGAGTTGTAAATAAAAGTTTTTTTTttACAATCGGCACTTGCAGCTTTCTACTAATGAAATAGAACGAAGTTTTTCAATTTGCTATTGACTCATTTGAGTAATTACATGTAATATCTTCACTTGCCAGTAAATG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0</w:t>
      </w:r>
    </w:p>
    <w:p>
      <w:pPr/>
      <w:r>
        <w:rPr>
          <w:rFonts w:ascii="Courier" w:hAnsi="Courier" w:cs="Courier"/>
          <w:sz w:val="21"/>
          <w:sz-cs w:val="21"/>
        </w:rPr>
        <w:t xml:space="preserve">ATTTGGTGGAACTTGGTTCGTATTCAAGAAATATGATTTGCCTGCTAATAACGCTCGAACATGCATTACAGTAAACTGGCAGCCGCAGAATACTAGTGCAGCAGATGTTAAACTTAGCATGAAAGTCAACAACCAAGAAACAACATATAGTGCCTTTGCGACATTCCTTGGAACTGATGGAAAATTCAATATAACATTTGATAAAGGACAAACTCAAATGGAGGAGTCGTGGATATATGTAGACTCTAAGTATAAG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1</w:t>
      </w:r>
    </w:p>
    <w:p>
      <w:pPr/>
      <w:r>
        <w:rPr>
          <w:rFonts w:ascii="Courier" w:hAnsi="Courier" w:cs="Courier"/>
          <w:sz w:val="21"/>
          <w:sz-cs w:val="21"/>
        </w:rPr>
        <w:t xml:space="preserve">ACATCGCAGTCTTTGTTCACAAAAATCCAGGGTCCTTCAGCAGCACCAATTGCAAATAAATTCGGGTCTAGTTTCAACTGTTTCACGATATCTTTAATGTCGAATAATATTTGCTTTGTTATGTCAGTATTATACAGAGATGTTCCCCCAATGTCT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2</w:t>
      </w:r>
    </w:p>
    <w:p>
      <w:pPr/>
      <w:r>
        <w:rPr>
          <w:rFonts w:ascii="Courier" w:hAnsi="Courier" w:cs="Courier"/>
          <w:sz w:val="21"/>
          <w:sz-cs w:val="21"/>
        </w:rPr>
        <w:t xml:space="preserve">CGCCAAATCTCGATTAAAaTGAGAGTTAAAATTATtGTGCTCTTCGTTTCTTTGTATTTGGCTAGTTCAATTGGAAGAAAGGTAGCAATTCCTCAAGACTGTATTTATCGTATGAAGCCGAATGGTTGTCATtGTGATTCCAGCTCCCAGTGTATTTACGAGACTTGCGATCGTA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3</w:t>
      </w:r>
    </w:p>
    <w:p>
      <w:pPr/>
      <w:r>
        <w:rPr>
          <w:rFonts w:ascii="Courier" w:hAnsi="Courier" w:cs="Courier"/>
          <w:sz w:val="21"/>
          <w:sz-cs w:val="21"/>
        </w:rPr>
        <w:t xml:space="preserve">AAATGCATTGTTCCTTTTAagCCGCCACATTAAGAGAAGAAATTTAAGTCTTTCCTACAAGCTTTGGTTGTATAATGTGCTGAGTGTTtCTTGTGTAACCAAAATGTAGCTTCTTAaTTGGAATGTTGTACAAAAATAAAAaCTTAAAaCAATTTTGAGCCcGTTTTTGGTTCTAACCTTCGGCTCTTATCCAGGCtCTTCGAGCGTAAACACCAGGGCCCTGACGCAATTTACACAATGTGACGCAGTT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4</w:t>
      </w:r>
    </w:p>
    <w:p>
      <w:pPr/>
      <w:r>
        <w:rPr>
          <w:rFonts w:ascii="Courier" w:hAnsi="Courier" w:cs="Courier"/>
          <w:sz w:val="21"/>
          <w:sz-cs w:val="21"/>
        </w:rPr>
        <w:t xml:space="preserve">AGAAACCTGTACCTAAAGGTAGCAACTTGACAAGGATTCCGAGTTTTTATCTAGATGAAAGTTCTGATAAGGTGACTGGAGTCGGTA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5</w:t>
      </w:r>
    </w:p>
    <w:p>
      <w:pPr/>
      <w:r>
        <w:rPr>
          <w:rFonts w:ascii="Courier" w:hAnsi="Courier" w:cs="Courier"/>
          <w:sz w:val="21"/>
          <w:sz-cs w:val="21"/>
        </w:rPr>
        <w:t xml:space="preserve">GTTTCTGCCAAAACAAAACTTGATCTTACTCAAAATCACTTTCATGTGGCATCTAAAACAAGAATCGATTGTGGACATTATGTCCGTGACACCACCCCTGCAATTGTAGAATATGATGGATATTTTACACCTGCAGAAGTTCTTTATAGAGTAAATCAAGCACCTATAAATAAGCTGCTTGTGGGAAGCAGTGATCATTTCTGATTTAATTCAGTGACACGTTTCTCACACTAATTTAAGTTTAGAAAGTTTGTTTCTAGATTTCAAATCATAAATGTAAATTTACTTTTCACATTTAAGGTGAAATATGTTACAACATTAAAGCAATGTTTGTGAAATGTCAGGGTAATTCAATAAAATCTTTGACAAAAtA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6</w:t>
      </w:r>
    </w:p>
    <w:p>
      <w:pPr/>
      <w:r>
        <w:rPr>
          <w:rFonts w:ascii="Courier" w:hAnsi="Courier" w:cs="Courier"/>
          <w:sz w:val="21"/>
          <w:sz-cs w:val="21"/>
        </w:rPr>
        <w:t xml:space="preserve">CTAGAATGTTCGCAAAAAGTACATTTGTCTTTCCTGTTTGCAACGCAAAGACTCCTCCAAGACCAACAAGAATTGGTTCTTTGTAGAATTGTGTAATACTCCTTCTCATACTAGCAATGAAACTATCTTCGCCTGTTCGCTTCTTAGCATAAACTCTTAGGACCTTTCCTCTCTTCCCTTGGCTTAGAAATAAATTCCCATGTACAGCAATTCGAGTTTCATTATAAGGCAGAGCCTGACATACAATTTTTCCACGAATTGTGTCCATTGTGATAATATAAGAGCTTGTAGTTGATTTCTTTTTACCCAAAACTAAGTTTAC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7</w:t>
      </w:r>
    </w:p>
    <w:p>
      <w:pPr/>
      <w:r>
        <w:rPr>
          <w:rFonts w:ascii="Courier" w:hAnsi="Courier" w:cs="Courier"/>
          <w:sz w:val="21"/>
          <w:sz-cs w:val="21"/>
        </w:rPr>
        <w:t xml:space="preserve">GAAATACAGTCGGAGCCGTAACCACACTGACAACCATTCGGATTCTTAAGATGAATACAGGTATTA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8</w:t>
      </w:r>
    </w:p>
    <w:p>
      <w:pPr/>
      <w:r>
        <w:rPr>
          <w:rFonts w:ascii="Courier" w:hAnsi="Courier" w:cs="Courier"/>
          <w:sz w:val="21"/>
          <w:sz-cs w:val="21"/>
        </w:rPr>
        <w:t xml:space="preserve">CGAAGAACACGATAATGTTAAGCCTCAGTTTAAGAGAGAT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79</w:t>
      </w:r>
    </w:p>
    <w:p>
      <w:pPr/>
      <w:r>
        <w:rPr>
          <w:rFonts w:ascii="Courier" w:hAnsi="Courier" w:cs="Courier"/>
          <w:sz w:val="21"/>
          <w:sz-cs w:val="21"/>
        </w:rPr>
        <w:t xml:space="preserve">GTACATGGGgACAAATTTTCATTGAAGTTGGTTCAATCGTCTTTTGATTATTTATTCAACACCATGGAAAAAGGGAATGAAAAGAAAGTTGTATTTATCTGGTTCATATTTTCTCTTCTTTTCTGCAAATTATTAAATACAAACGCTATAGTATTGAAAATTGAAGAAAGAAAATTGTACGTGCCTCCCTTGGCTGAATTACAAAAAGTTTTCCTTGCCGAGCTTAAAAAAAaCTTTGCTGAAGTTTGGGTCGAAATCGTGGATTCTCCTGACTTGACTAAAGAACCTTTCAATCTAGCAGCTCCTGGAATAGGAGGAAATGAAG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0</w:t>
      </w:r>
    </w:p>
    <w:p>
      <w:pPr/>
      <w:r>
        <w:rPr>
          <w:rFonts w:ascii="Courier" w:hAnsi="Courier" w:cs="Courier"/>
          <w:sz w:val="21"/>
          <w:sz-cs w:val="21"/>
        </w:rPr>
        <w:t xml:space="preserve">GTACATGGGgATTCAACGTTCGACATGGCATCCGTAAGAACTGTTACCGTCTTCCTCCTGGTGTGCATTATTGCATTTTCTCAGATGGCTGTTTCTCACGCCGATCCAGAGCCACCGCATCATCAGCAAGAACATCATGATTAGAATGAATGGCACCTTCTGCTTGAGATCTTTGACAACTTGAATCAATTTAAAATGTTGATCTGCAACAGGATAACCAAAAATAAATTTAAATTTCTTATTTTT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1</w:t>
      </w:r>
    </w:p>
    <w:p>
      <w:pPr/>
      <w:r>
        <w:rPr>
          <w:rFonts w:ascii="Courier" w:hAnsi="Courier" w:cs="Courier"/>
          <w:sz w:val="21"/>
          <w:sz-cs w:val="21"/>
        </w:rPr>
        <w:t xml:space="preserve">GAGAAGAGTGTCCCTGATTGACCGCTATCGTCGAGCTAGTCTGAAAACTGCTACTTATGCATCTGTGTTTATACAACAGCAGGACGAACAACGAATGAGCATCTGCGGCGTGGTGCGAAATGCAATTATGATTTGGACAAGAAAAaGTGGAAATGCATTGTTCCTTTtAAGCCGCCACATTAAGAGAAGAAATTTAAGTCTTTCCTACAAGCTTTGGTTGTATAATGTGCTGAGTGTTTCTTGTGTAACCAAAATGTAGCTTCTTGATTGGAATGTT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2</w:t>
      </w:r>
    </w:p>
    <w:p>
      <w:pPr/>
      <w:r>
        <w:rPr>
          <w:rFonts w:ascii="Courier" w:hAnsi="Courier" w:cs="Courier"/>
          <w:sz w:val="21"/>
          <w:sz-cs w:val="21"/>
        </w:rPr>
        <w:t xml:space="preserve">GcATCATCAGCAAGAACATCATGATTAGAATGAATGGCACCTTCTGCTTGAGATCTTTGACAACTTGAATCAATTTAAAaTGTTGATCTGCAACAGGATAACCAAAAAaTAAATTTAAATTTCTTATTTTTCACTGTACATGGGgCTtGTAAGAATGAAGCTCGTCAGCAGAACACTGCTCCCTGTGATCATAGTTTTAATTCATATACTTGCATTAAATGCTACGTCCCAGACGCCATGGTATGACCATCTTCGTAATGTAGATCCTCAACATCAAGCAGAAACATCAAGGACTGACGAAACACAAAGACCCTCAAAAAAaCCACGACTATCAGAACCAAATCAAAAGCaTTCACTACTAAATTCgCTACGACATCCAAACTTCGAACTACGATCACAATAACAAGCGATACCAAATACACAACATTAACTACAGCT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3</w:t>
      </w:r>
    </w:p>
    <w:p>
      <w:pPr/>
      <w:r>
        <w:rPr>
          <w:rFonts w:ascii="Courier" w:hAnsi="Courier" w:cs="Courier"/>
          <w:sz w:val="21"/>
          <w:sz-cs w:val="21"/>
        </w:rPr>
        <w:t xml:space="preserve">ACGGCCAGTTTtGGTTCTGAacGTCGTAAaGTGTACGCCACAACAATCATATGGTTGAGGTTTAACATCGTTTCTCTTTTCGTGTTTATTTTCAGGCAAAAGATTTAGATGTATCACCATATTTGTAGAAGGATTTACCTTCACCTGATAGGTGTTGCTATAaCAAGTGATATATGACACATCTGAAGTAGGATTCAGTCTGGCTGGATCATCTGCTTTAAAATCTCCGCTACGTTTTGGTGGAATATTCACTCCTAtAAGTTCTCCCTTTtCATTACGATATGCGATACATCTTGCGTGACCGTTAAGACATTCTTGGATAGCAAAGAGCTTGTGTTTTTtCAGATTTtCAAGAGGCGGAATAGAAGCACTGAAAGTAGAATCAGCAATAGCACAAGCGACCATTCTAGCACTGCCGGTAACAATTTCTGTAGTGGCCCTAATATCCTTATCAAAAAaTTTtAAAAaaTGCTTGTCCCTTTTATAGTTCGAGCG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4</w:t>
      </w:r>
    </w:p>
    <w:p>
      <w:pPr/>
      <w:r>
        <w:rPr>
          <w:rFonts w:ascii="Courier" w:hAnsi="Courier" w:cs="Courier"/>
          <w:sz w:val="21"/>
          <w:sz-cs w:val="21"/>
        </w:rPr>
        <w:t xml:space="preserve">ACCATACGCTCGAACTATAAAAGGGACAAGCATTTTTAAAaTTTTTtGATAAGGATATTAGGGCCACTACAGAAATTGTTACCGGcAGTGCTAGAATGGTCGCTTGTGTTATTGCTGATTCTACTtCcAGTGCTTCTATTCCGCCTCTTGAAAATCTGAAAAAaCACAAGcTCTTTGCTATCCAAGAATGTCTTAACGGTCACGCAAGATGTATCGCATATCGTAATGAAAaGGGAGAACTTaTAGGAGTGAATATTCCACCAAAaCGTAGCGGAGATTTtAAAGCAGATGATCCAGCCAGACTGAATCCTACTTCAGATGTGTCATATATCACTTGTtATAGCAACAacTATCAGGTGAAGGTAAATCcTtCTACAAATATGGTGATACATCTAAATCTTTtGCCtgAAAATAAACACGAAAAgAGAAACGAtGTTAAACCTCAACCATATGATTGTTGTG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5</w:t>
      </w:r>
    </w:p>
    <w:p>
      <w:pPr/>
      <w:r>
        <w:rPr>
          <w:rFonts w:ascii="Courier" w:hAnsi="Courier" w:cs="Courier"/>
          <w:sz w:val="21"/>
          <w:sz-cs w:val="21"/>
        </w:rPr>
        <w:t xml:space="preserve">ATAATTTTAAAGATTGAAAAGAATCAACATAGATTTTAAGAGATTTAAAAGAATTTAGGGTATGTATTTTTAAATACTTTAAGGAATTTCAAATATTACAAGAGATATGAAAAGATTCTAAAGTTTTTGGGGTATTTTACAAGATTCTAAGAAATTTGTAAGAGCTTTATAAATTTATAAGCGATTTCAAAAGATTTCATAGGATTTTTGAAACTTTAGGGAGCTTCCGAAAATTTTAATGATTTGAAGGCATTAAAAAGGAaCGATGGGGTTTCAAAGAATATTGGAAGACTGGGAAGTATTTTATAAGAGCTACATGGTTCTGGGATATTTAAAAAGATTCAGAAGGATTTAAATAGATTTTAAGGTATTTTAAAAATTGTATGGTTATTTAAATGATTCCAAAGAATTTCAATAGATTTTCAGAGATTTCCAAAGATCCTAAAGATTTTAGGGTATTTTAAAATATTGCATAAGATTGTAAAAATTGCATTGAATTTCCTAAGATTTTAGTAATTTAAGTGGATTTAGAGAAAGCCTTTGAGGTTTTAATGAATATTGGAAGATTTGAAAGGATTTTACAGGATCTATAAGGTTTTCGGAAATCTTAAGACATTCCAAAAACATTAAATATATTTAAGCAAATTTAAGCAACTTTCTAAAAAaTTTTAAAAGCAGTGTTAATAGGAATGATAAATAATTCTTTAAGTAATTATTTTtACTAACCTGCATGTGTTTCCACCTTATGTTAATTGATAACTGGAGCAGTAATGTAAATGTTTAGAAAAACCTGCC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6</w:t>
      </w:r>
    </w:p>
    <w:p>
      <w:pPr/>
      <w:r>
        <w:rPr>
          <w:rFonts w:ascii="Courier" w:hAnsi="Courier" w:cs="Courier"/>
          <w:sz w:val="21"/>
          <w:sz-cs w:val="21"/>
        </w:rPr>
        <w:t xml:space="preserve">TAGTTTTAAAGATTTCAAAAGATTTCATAGGATTTTtGAAACTTTAGGGAGCTTCCGAAAATTTTAATGATTTGAAGGCATTAAAAAGGATCGATGGGGTTTCAAAGaTA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7</w:t>
      </w:r>
    </w:p>
    <w:p>
      <w:pPr/>
      <w:r>
        <w:rPr>
          <w:rFonts w:ascii="Courier" w:hAnsi="Courier" w:cs="Courier"/>
          <w:sz w:val="21"/>
          <w:sz-cs w:val="21"/>
        </w:rPr>
        <w:t xml:space="preserve">CGGACACAACACGCAACGTAAATTATAAACAAATCTGCCTTCCTGAAATCAAGGTCAtCCAAGCCAGCTATCAACACGAATGCGTAGcAATTTGCTGAAAGCCGGCGA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8</w:t>
      </w:r>
    </w:p>
    <w:p>
      <w:pPr/>
      <w:r>
        <w:rPr>
          <w:rFonts w:ascii="Courier" w:hAnsi="Courier" w:cs="Courier"/>
          <w:sz w:val="21"/>
          <w:sz-cs w:val="21"/>
        </w:rPr>
        <w:t xml:space="preserve">AGCCACTGAGGAAATCGTtcGgTCGTTGTCAGTCCTGCTCT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89</w:t>
      </w:r>
    </w:p>
    <w:p>
      <w:pPr/>
      <w:r>
        <w:rPr>
          <w:rFonts w:ascii="Courier" w:hAnsi="Courier" w:cs="Courier"/>
          <w:sz w:val="21"/>
          <w:sz-cs w:val="21"/>
        </w:rPr>
        <w:t xml:space="preserve">CTTGGATGACCTTGATTTCTGGAAGGCAGATTTGTTTATAATTTACGTTGCGTGTTGTGTCCGCAATCGAAGAAATTCTGTATTCAGAAAATAAATTCCTCGATGGATCGACTCTACAAGTTTTAAACTCTACAGGCATCAAATTTGCTTCTGCACGCTTAGTATTCTGGCGGCTTCAAATTTAAACGATTTTACCAAAaTTCATTGGGAATTGAACTGAGATACTTTTAAAAaGAATGGATGATGAAAATGGAAAAATGGAAAAAGAAAaTGAAGCAGAGAAGACTTGGGATTTTGAAAAAaTACCCGATTTGTTtCTTATCGAAATTTTTCGGCATCTGACAACGATAGCTGACAAAATTCGTATAGAAAGAGTTTGCAAAAAGTGGAAAAATTTGAGCCAAATTTCGTGGGATACTTTTAAATCTCTCGATTTCTCAGCTAAAACTTGGGGAATGGAAGAATATCGTCGGGATCGACGATCAATAAAAAGAGTCGATTTGGATCAAATTATAATACGCTCGGGGCAaTACCTTACAAGTATTAGTATAGATATTCAAAaCTTTTCCCAAATTTGCCACTTGCTTCCcAACATTCGAAAACTGCAATTGATCGATTCTTGTCTTGATGAAAATCGAGAATGTGGACGGAACCTCGAAAACAaCGACTGGGACATGACTCG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0</w:t>
      </w:r>
    </w:p>
    <w:p>
      <w:pPr/>
      <w:r>
        <w:rPr>
          <w:rFonts w:ascii="Courier" w:hAnsi="Courier" w:cs="Courier"/>
          <w:sz w:val="21"/>
          <w:sz-cs w:val="21"/>
        </w:rPr>
        <w:t xml:space="preserve">TTGTCTTTGAAAAAaTGTGTATTTACCCCTCGCTTCGTAAAAAaTAGACCAGTAGCGTCTTAAAAACGTTACAGCAGTAACGACTTTCTAATAAATTCCGTAATTTCGACTGCATTAGGTTAAATTATATCGATCGCCGGCTTTCAACAAATTGCTACGCATTCGTGTTGATAG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1</w:t>
      </w:r>
    </w:p>
    <w:p>
      <w:pPr/>
      <w:r>
        <w:rPr>
          <w:rFonts w:ascii="Courier" w:hAnsi="Courier" w:cs="Courier"/>
          <w:sz w:val="21"/>
          <w:sz-cs w:val="21"/>
        </w:rPr>
        <w:t xml:space="preserve">TAATACTTGTAAGGTATCGTCCCGAGAGTCTTATAATTTtaTCCAAATCGACCCTtCTtATtGGtCGTTtAtAAACACGACCtgCTTtcATTCCCcAAGTTTtAtCTGAGAAATCGAGAGATtcAAAaGTATTCCACGAACTTtGGCTcAAATTTTTCCAtCTTTTGCAAACTCTTTCTATACGAATTTTGTCAGCTATCGTTgCcAGATGCCCAAAAATTTCGATAAGACAAacATCGGGTAATTTTTCAagATCCGAAGTCTTCTCTGCTTCATTTCCTGTTTCCATTTTTACATTTTCATCATCCATCATTTTcAAAaGTCTCTCAGTTCAATTCCCAAtGAATTTTgTAAAaTCGTTCAAATTTGAAGCCGCCAGAATACTAACCGCGCAGAAGCAAATTTGATGCCTGTAGAGTTTAAAACTTTTAGAGTCGATCCACCGAGGAATTTATTTTCTGAATACAGAATTTCTCcGATAGCGGACACAACACGCAACGTAAATTATAAACAAATCTGCCTTCCTGAAATCAAGG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2</w:t>
      </w:r>
    </w:p>
    <w:p>
      <w:pPr/>
      <w:r>
        <w:rPr>
          <w:rFonts w:ascii="Courier" w:hAnsi="Courier" w:cs="Courier"/>
          <w:sz w:val="21"/>
          <w:sz-cs w:val="21"/>
        </w:rPr>
        <w:t xml:space="preserve">AAATGTGTATTTACCCCTCATTTCGTAAAAAATAGACCAGTATCGTgTTAAAAACGTTACAgCAGTAACGACTTTCTAATAAATTCGGTAATTTCGAGTGCATTAGGCTAAATTTTCGATCGCCGGCTTTCAGAAAaTTGCTACGCATTCGTGTTGATAGCTGGCTTGGTTGACCTTGACTTCAGGAGGGCAGATTTGTTTATAATTTACGTTtgCTTGTTGTGTCCGCTATC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3</w:t>
      </w:r>
    </w:p>
    <w:p>
      <w:pPr/>
      <w:r>
        <w:rPr>
          <w:rFonts w:ascii="Courier" w:hAnsi="Courier" w:cs="Courier"/>
          <w:sz w:val="21"/>
          <w:sz-cs w:val="21"/>
        </w:rPr>
        <w:t xml:space="preserve">TCCCAAGTCTTCGCTGCTTCATGTCCTTTTCCGTTTTACATTTTCATCATCCATCATTTTTAAAaGTATCTCAGTTCAATTCCCAATGAATTTTGGTAAAATCGTTTAAATTTGAAGCCGCCAGAATACTAACCGTGCAGAAGCAAATTtGATGCCTGTAGAGTTTAAAACTTTTAGAGTCGATCCATCGAGGAATTTATTTTCTGAATACAGAATTTCTCCGTTTGCAGGaCACAACAC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4</w:t>
      </w:r>
    </w:p>
    <w:p>
      <w:pPr/>
      <w:r>
        <w:rPr>
          <w:rFonts w:ascii="Courier" w:hAnsi="Courier" w:cs="Courier"/>
          <w:sz w:val="21"/>
          <w:sz-cs w:val="21"/>
        </w:rPr>
        <w:t xml:space="preserve">TTATGAAAAATTACCCGATTTGTGTCTTATCGAAATTTTTCAGCATCTGCCAACGATAGCTGACAAAATTCGTATAGAAAGAGTTTGCAAAAAGTGGAAAAATTTGAGCCCAAGGTCGTGGACTAATTTTGAATATCTCGATTTCTCAGCCAAAaCTTGGGGAATGGAAGAATATCGTCGGGATCAACGATTAATTAGCAGCGTCGATTTGCATAAAaTTATAGGACTCTCAGGACGATACCTAACAAGTATTAGTTCAAATAtGacAATATTTGCAAATATTTGCAAATTTCTGCCcAAAATTCAAAAaCTGCAGCtAaTCGATCATTGTATTGATAAAACTAAAAcATGTAGATGGGATgAATATA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5</w:t>
      </w:r>
    </w:p>
    <w:p>
      <w:pPr/>
      <w:r>
        <w:rPr>
          <w:rFonts w:ascii="Courier" w:hAnsi="Courier" w:cs="Courier"/>
          <w:sz w:val="21"/>
          <w:sz-cs w:val="21"/>
        </w:rPr>
        <w:t xml:space="preserve">ACATTTTTGTGTATTTTTAAAaGTGTTCTAATATAATTAATCTTTTAGGATTTTAGTTATAGTTCAATCGGAGAATAAGTGTTTGAATACGTCCATGATTTTTGAAAAAATATTAGAACCCAATGCACCTCGAACTTTGTCGCATATCAAGTGAATGCCAGTTGGAATAACATTTTTCATCAGACCGCAAAATTGGTCTAATGAACATAATTTCTCACATCTAGGAATCTGTAGAGTTTTCATCTCCGCTGGAACGCCCAAGTAATAATTAA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6</w:t>
      </w:r>
    </w:p>
    <w:p>
      <w:pPr/>
      <w:r>
        <w:rPr>
          <w:rFonts w:ascii="Courier" w:hAnsi="Courier" w:cs="Courier"/>
          <w:sz w:val="21"/>
          <w:sz-cs w:val="21"/>
        </w:rPr>
        <w:t xml:space="preserve">GCATACTAAAAaTATTTCTTAaTCTCTTCTGGCGTTATTGACAAGTTTCTAACATTAGCTTTATATTTTAACATTCTAAAATATATACAGAGAAACGTGTATATACTGTGAAAAATTTCCTTTGATCATTGTGCCAAAGAAACGCGAGTGCTATCAGAAGGAAATTAAAAAATAATAAAGATTTTGGATCGAATCTATTAGCGCGAAGAAGATGGTCTCACATTTGTGGGTCCAAGGCCTCATTTTTATAAGTGTCGGATACAATCCTGTTTTCACAGATAAATCAACTCTTAAATTGCTCATTGTGATTCCGCGTCATGGAGACCGAGTTCCAGCACCTCCATTTGAATTTTACCCAACTGATCCATACGCAAAGCAAAAGTTTGATCCTCCAGGATATGGAAAACTAACAAAAAATGGCGAGTTAAGGGAATTAAATCTGGGTAAATTTCTTCGAAATACATACAATGATTTTTTCGGATCTAAATACGTCGAGGGAGCTGTTGAAGCTAGAAGCACTGACGTCAATAGAACAAAAGCATCTGTAAAATTGATTTTGGAGGGTTTGTATCCAGGAGCAGTAATACCTTCAACATTTGACAATAAACTAAAGGATGTCCTGCTTTTCCCACAATTATGTCCTGAATACGTCAAAGATTACTTGGAAGCAAGATTGGCAACAAAGGGAGAGTTGAAAAAATTAAAAGGATTTATGACCAAATTGAGCAAATGGACAGGAAAAACTATTGAGTCGTCGCTTG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7</w:t>
      </w:r>
    </w:p>
    <w:p>
      <w:pPr/>
      <w:r>
        <w:rPr>
          <w:rFonts w:ascii="Courier" w:hAnsi="Courier" w:cs="Courier"/>
          <w:sz w:val="21"/>
          <w:sz-cs w:val="21"/>
        </w:rPr>
        <w:t xml:space="preserve">TACTtACGTTTGGTAAGTCTTGTAAAAGTTTTATTGT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8</w:t>
      </w:r>
    </w:p>
    <w:p>
      <w:pPr/>
      <w:r>
        <w:rPr>
          <w:rFonts w:ascii="Courier" w:hAnsi="Courier" w:cs="Courier"/>
          <w:sz w:val="21"/>
          <w:sz-cs w:val="21"/>
        </w:rPr>
        <w:t xml:space="preserve">TTGGGGCACATGCGGAAAGTAAACACCCAATGCCTTGAGAACAGCAACAACGTTAAGATCATGAGCACCGTATAACATGAGTTTTCGGTTTTTATCCATTTTTCCACTTTTTACAGACTCCATATCTTCTTTGATCTTTTTTATCAACCTGCCCCCGTTGTTTCTACACATCTTATCGTCAAAATTCATTACTTTAAATTCTAGAACAGTTCCTGT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099</w:t>
      </w:r>
    </w:p>
    <w:p>
      <w:pPr/>
      <w:r>
        <w:rPr>
          <w:rFonts w:ascii="Courier" w:hAnsi="Courier" w:cs="Courier"/>
          <w:sz w:val="21"/>
          <w:sz-cs w:val="21"/>
        </w:rPr>
        <w:t xml:space="preserve">AATAGTAGGAATAaGAATAACCAATaCAAGTACCAAAGAATAGGACAAGGG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0</w:t>
      </w:r>
    </w:p>
    <w:p>
      <w:pPr/>
      <w:r>
        <w:rPr>
          <w:rFonts w:ascii="Courier" w:hAnsi="Courier" w:cs="Courier"/>
          <w:sz w:val="21"/>
          <w:sz-cs w:val="21"/>
        </w:rPr>
        <w:t xml:space="preserve">TCGCCATGTGGATAGATACCATCAGTCCAAGATGGCAGG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1</w:t>
      </w:r>
    </w:p>
    <w:p>
      <w:pPr/>
      <w:r>
        <w:rPr>
          <w:rFonts w:ascii="Courier" w:hAnsi="Courier" w:cs="Courier"/>
          <w:sz w:val="21"/>
          <w:sz-cs w:val="21"/>
        </w:rPr>
        <w:t xml:space="preserve">TTGTATTTTATTTAATTCAACGTGATGTCTTGACACAATTATATAAGGAGACGCGCACTGCCGCCGATAGACGAAGCTTGGAATCTGCCAATCAGCGCAGAAAtGTCTaGTAGACAGCAGCAACAGCCACcGCCTTCCGGGGgTCCGGGTTATAAATATTCTGGAGCACCTGCAGGACCTCCACCTCCTTATCCTCAGGGACAAGGACAGGTTgCCACTGCAAAGAGATTTAaGGTAGAAGAGCCTGCATCGCCTTGCAGCCAACAAAGGCCGCCCGCATTTTATTtGTCCCcGCAaCAATTGCAAATGTTACAATGTTtGCAACAAAATCAGGCCAATCTATCAGCTCACCAACAAAACGTCTTAGTGCAGTTGCAAC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2</w:t>
      </w:r>
    </w:p>
    <w:p>
      <w:pPr/>
      <w:r>
        <w:rPr>
          <w:rFonts w:ascii="Courier" w:hAnsi="Courier" w:cs="Courier"/>
          <w:sz w:val="21"/>
          <w:sz-cs w:val="21"/>
        </w:rPr>
        <w:t xml:space="preserve">ACTCTTTTGAACaTCTTATACcATtcgTGTTTTGgacgATATGCTTAACAGTCTGGCAAGTTACAAGCACAACGTTTGCGAAGAGTTTCGACCAATTATCATCCTTCATGCATGGTACCGATGTTTTAAAGACATTTCGAAACGCTTTTTTGAAATCATCGTGATTTAAACAATTAGCTTTAACAAGATTTTCGAGGTCCTCGTCAGTAATTTTTTGGTTTTCTTTGCATTATTCGCTATATTAGTTGTTATATCAACTGTAAGTCCTTGAACACTCATAAGAGCTTTTTCTACTTGAGACCACTTAGATGCTTGAACAATTTCACATTcTGCGTCCAAATCCTTTGCTTGTATATTGTAAAAAGTCGTTAATTCTTGTTTTATTAAATCTTCTCCATTGCATACGTCAACCTCTCCAGATTCGGAAAAACCGATAGAAACTGCCATTAAAGCAAGGATTAAGAACTTCA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3</w:t>
      </w:r>
    </w:p>
    <w:p>
      <w:pPr/>
      <w:r>
        <w:rPr>
          <w:rFonts w:ascii="Courier" w:hAnsi="Courier" w:cs="Courier"/>
          <w:sz w:val="21"/>
          <w:sz-cs w:val="21"/>
        </w:rPr>
        <w:t xml:space="preserve">GCTGCTGGTTATAACTTTTtATTTAATAATGCATATCTTTCTTATAATAGTAATAGGTTATTAcAAGATTGTAGAAATATCAAAAGTCGTTAAGTCTTTTATCCTTCGGTTCTCTTAACATACTCTTTTGAACGTCTTATACATTTTGCATTTTGACCATATGCTTAACAGTCTGGCAAGTTACAAGCACAACGTTTGCGAAGAGTTTCGACCAATTATCATCCTTCATGCATGGTACCGATGTTTTAAAGACATTTCGAAACGCTTTTTTGAAATCATCGTGATTTAAACAATTAGCTTTAACAAGATTTTCGAGGTCCTCGTCAGTAATTTTTTtGGTTTTCTTTGCATTATTCGCTATATTAGTTGTTATATCAACTGTAAGTCCTTGAACACTCATAAGAGCTTTTTCTACTTGAGACCACTTAGATGCTTGAACAATTTCaCATTCTGCGTCCAAATCCTTTGCTTGTATATTGTAAAAAGTCGTTAATTCTTGTTTTATTAAATCTTCTCCATTGCATACGTC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4</w:t>
      </w:r>
    </w:p>
    <w:p>
      <w:pPr/>
      <w:r>
        <w:rPr>
          <w:rFonts w:ascii="Courier" w:hAnsi="Courier" w:cs="Courier"/>
          <w:sz w:val="21"/>
          <w:sz-cs w:val="21"/>
        </w:rPr>
        <w:t xml:space="preserve">CGATAGAAACTGCCATTAAAGCAAGGATTAAGAACTTCATCATGGTCGTATATGTATAATAAtATATCAGAAATGCAGAAAGTATGATTTTTAATACAAAAAGAAATAGTCCTGCTTCTTTACGTAGCGTATGTCACGATGATGATGCCCTACTTAT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5</w:t>
      </w:r>
    </w:p>
    <w:p>
      <w:pPr/>
      <w:r>
        <w:rPr>
          <w:rFonts w:ascii="Courier" w:hAnsi="Courier" w:cs="Courier"/>
          <w:sz w:val="21"/>
          <w:sz-cs w:val="21"/>
        </w:rPr>
        <w:t xml:space="preserve">CGTTTTAGTTTAGAAAGAGTAAACTTCAAGACATGCAAAACTATGGAAAATTTAGAAAaTTGTGAGCTTATTTTCAATATtGAATGTCCATTTGCCTGCAATAGAAATCACG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6</w:t>
      </w:r>
    </w:p>
    <w:p>
      <w:pPr/>
      <w:r>
        <w:rPr>
          <w:rFonts w:ascii="Courier" w:hAnsi="Courier" w:cs="Courier"/>
          <w:sz w:val="21"/>
          <w:sz-cs w:val="21"/>
        </w:rPr>
        <w:t xml:space="preserve">AAGCGCCACATCGAGTTGAGAATTTGTGATGGTATATAAGAAGCACTAAGAAAGTTTGCGATAATTACAACTGGGACAATCATGGGGTACACTTTGCTAAC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7</w:t>
      </w:r>
    </w:p>
    <w:p>
      <w:pPr/>
      <w:r>
        <w:rPr>
          <w:rFonts w:ascii="Courier" w:hAnsi="Courier" w:cs="Courier"/>
          <w:sz w:val="21"/>
          <w:sz-cs w:val="21"/>
        </w:rPr>
        <w:t xml:space="preserve">AAGATATAAAGAATCTTTACACAAAAAAAAGGAAGCCTTGGTAGAGCGTTGGCCTATTATAGTAAACGAAGGATTCATCCGGGGTTGGAGGGACGATAcGAATATCGCTCATAATGTATATGATTCTAATGGCAATAGATGTCACAAACTTAGATCAACAGGTGAACTTCGGTGCgAAGATATTCCAGATGTGGAAAAAaTAGTTTTGCCAGCCTCAATGAAACCGGCAATAGGGGGgAAACTCGTGCCAAAGCTACCCAAAAAAGAGGATGTTGTTTTTAAGGCTGAAGATAATGCAGTGCGCGAAAGCATACAGAGAAATTCAAATTACATTTTAAATTATATTTCTTCTGTTTCTTAATGCAATAGTAATGACTAATGCTTAATTATCTGCATCTTATATTTTAATCCGATTTTACATGAAAAATTGTATTTTGTGATGAGGAAAaTATATTATTCAaTTAaC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8</w:t>
      </w:r>
    </w:p>
    <w:p>
      <w:pPr/>
      <w:r>
        <w:rPr>
          <w:rFonts w:ascii="Courier" w:hAnsi="Courier" w:cs="Courier"/>
          <w:sz w:val="21"/>
          <w:sz-cs w:val="21"/>
        </w:rPr>
        <w:t xml:space="preserve">TTCTtCCATtCCCCAAGTTTTAGCTGAGAAATCGAGAGATTTAAAAGTATTCCACGAACaTTGGCTgAAATTTTTCCACcTTTt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09</w:t>
      </w:r>
    </w:p>
    <w:p>
      <w:pPr/>
      <w:r>
        <w:rPr>
          <w:rFonts w:ascii="Courier" w:hAnsi="Courier" w:cs="Courier"/>
          <w:sz w:val="21"/>
          <w:sz-cs w:val="21"/>
        </w:rPr>
        <w:t xml:space="preserve">CTCTTTCtATAcGAaTTTtGTCAGCTATCGTTGGCAGATGCCGAAAAATTTCGATAAGACACAAATCG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0</w:t>
      </w:r>
    </w:p>
    <w:p>
      <w:pPr/>
      <w:r>
        <w:rPr>
          <w:rFonts w:ascii="Courier" w:hAnsi="Courier" w:cs="Courier"/>
          <w:sz w:val="21"/>
          <w:sz-cs w:val="21"/>
        </w:rPr>
        <w:t xml:space="preserve">gTTTCCATTTTTACATTTtCATCATCCATC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1</w:t>
      </w:r>
    </w:p>
    <w:p>
      <w:pPr/>
      <w:r>
        <w:rPr>
          <w:rFonts w:ascii="Courier" w:hAnsi="Courier" w:cs="Courier"/>
          <w:sz w:val="21"/>
          <w:sz-cs w:val="21"/>
        </w:rPr>
        <w:t xml:space="preserve">CTAATACTTGTTAGGTATCGTCCAGAGAGTCTTATAATATAATCAAAATCGATGCTTCTTATTGATCGTTGATAA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2</w:t>
      </w:r>
    </w:p>
    <w:p>
      <w:pPr/>
      <w:r>
        <w:rPr>
          <w:rFonts w:ascii="Courier" w:hAnsi="Courier" w:cs="Courier"/>
          <w:sz w:val="21"/>
          <w:sz-cs w:val="21"/>
        </w:rPr>
        <w:t xml:space="preserve">GAAGGAATAATGAAATCAGATAGATGTAGATGCTGCTTAAGAGGCTGCTCAGGCAGATATTTGTCATCCTACTGTCGGTAAGGGCTCAGCAACTTTCTACTGATGATTCAACTGGCGTGACTATGGAAATCTCTGAACATTATATTAATAACCGATGAAAACAATATTTCGTT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3</w:t>
      </w:r>
    </w:p>
    <w:p>
      <w:pPr/>
      <w:r>
        <w:rPr>
          <w:rFonts w:ascii="Courier" w:hAnsi="Courier" w:cs="Courier"/>
          <w:sz w:val="21"/>
          <w:sz-cs w:val="21"/>
        </w:rPr>
        <w:t xml:space="preserve">TATGATATCAAGCTCAAACAACTCTGCCCCACGGGCACAATGCCCGAA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4</w:t>
      </w:r>
    </w:p>
    <w:p>
      <w:pPr/>
      <w:r>
        <w:rPr>
          <w:rFonts w:ascii="Courier" w:hAnsi="Courier" w:cs="Courier"/>
          <w:sz w:val="21"/>
          <w:sz-cs w:val="21"/>
        </w:rPr>
        <w:t xml:space="preserve">ATACACGTCGGACTACCAGTCAGCGAGGCTAGGATATAAAAGTCGAGGCAAATCGGCTGAAGTTtCTAATGTGAGTTTTAATCCTATACTCAATTTTTGAAGGAGAATATAAATTCAAAATGAATTCAACTATTTCCGTGAAATTTCTCCCATTGGGGATGTGTATCTTCATGGCATTtGTAATCTTTCAACAAGTAGAATTTTTCAACTGCGGAAAAGTTAGCGAAATTGATAGACTAGTGCCGTTATGCGGCA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5</w:t>
      </w:r>
    </w:p>
    <w:p>
      <w:pPr/>
      <w:r>
        <w:rPr>
          <w:rFonts w:ascii="Courier" w:hAnsi="Courier" w:cs="Courier"/>
          <w:sz w:val="21"/>
          <w:sz-cs w:val="21"/>
        </w:rPr>
        <w:t xml:space="preserve">CGGACTACGAGTGAGCGAGGCTAGGATTCAAAAGTCGAGGATAATCGGCTGAAGTTTCTAGTGTGAATTTTAATCCTATACTCCATTTTTGAAAAAGAACATAAATTCAGAATGAAGTCAACTATTTCTGTAAGATTCCGCCCATTTGGAATGTGTATCCTCATGGCATTTGTAATCTTTCGACAAATAGAATTTTTCTACTGCGGAGAAGTCGACGATTTTAATAAAATTGTGAATTTATGCGGCTTAGAGTATGATAACAAGCTCAAAGAAGTGTGCCCCAAGGGCACAATGCCCGAAGCTGTATCTATACTTAATAATGAAGACAGAAATAAATGC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6</w:t>
      </w:r>
    </w:p>
    <w:p>
      <w:pPr/>
      <w:r>
        <w:rPr>
          <w:rFonts w:ascii="Courier" w:hAnsi="Courier" w:cs="Courier"/>
          <w:sz w:val="21"/>
          <w:sz-cs w:val="21"/>
        </w:rPr>
        <w:t xml:space="preserve">CATaTaGtCCATCATGGCTTTtAGTTCTTTAAACTTAACATCTTTGAGTATGAAAaCGGGgTGCTTATCATAATGTTCGCTGAGAAGGCCCTCAAAGTAAGGACTGCACGCGGAGAGGACCACTTTGTGAGCCTT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7</w:t>
      </w:r>
    </w:p>
    <w:p>
      <w:pPr/>
      <w:r>
        <w:rPr>
          <w:rFonts w:ascii="Courier" w:hAnsi="Courier" w:cs="Courier"/>
          <w:sz w:val="21"/>
          <w:sz-cs w:val="21"/>
        </w:rPr>
        <w:t xml:space="preserve">AcAGGGGAGAAGTGAATATCTCCCAAGACCAATTGGCAGCCCTCCTTAAGGCCGCAGAGTCTTTACAAATAAAAGGCCTCTCGGAAAGTAGAACTGGTGGTAATGCCTGTCCGAAACCAGACACCAGGCAAAGTAAAGTCAGCTCACAACCGACGGCCCCGTCGTTAGACATTCCACATGCGTCTTCCGGACTTACAATAGAGAAGAACAACAAAGTTCCCAGGCAGAGTTTGGCTCAGAGCTCTGTTGGTGACCTACCTGAAGATTCTGCCAGCCCCTCCATCCCCAAAGGTCTCTCCTCCAGGGAAGGTTCCCAAAGTCCTGTCTCCAGAAAGAGAAAAAGACTTAGAAGAAGAAGCGTCGGGGAAGACAACTCTGTAGAAAACCATGAATCCAACTCTAGTGATATGACCCAAGCCAATGTCCCAGCCATGGGAATCGCCCCTGTTGCCGATGAGAAGTCTCATGCCGACCCTGCCGACTCCCTCGGCAGATCGGCGCTGATGCAACAGTTGACGAAACCTGCCGATGAGATGCTTCAGCTTCCTGTCGAAAAACCTGAACCTACCGAAGACATGATACAACCAAAGTCTGAGTATTTGGACGACCCGGAGGAGAGTGTGGAAGACTTAACGTTAGACGACGATATGAATGACCTCAATGAAATGGAAGATAGTAATAGGGCTGGT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8</w:t>
      </w:r>
    </w:p>
    <w:p>
      <w:pPr/>
      <w:r>
        <w:rPr>
          <w:rFonts w:ascii="Courier" w:hAnsi="Courier" w:cs="Courier"/>
          <w:sz w:val="21"/>
          <w:sz-cs w:val="21"/>
        </w:rPr>
        <w:t xml:space="preserve">AGGAAGAGGACGAACAGGAAGAAGAGGAGGAAGAAGAAGAGAACTGAGCAAGACATCAAGAATTTTTCTTTAAGACTTATGAACTTTTTAAGTCTTTTAAGACTTCTAGGTTTTTATATATCGTAGATAACTCTTTTTGTCAATAAACTCCCAGCCCATTTTTTAAAAGACTTCATATGGTTGACATAATCACGTGGGCGAAACATTGTTCACGGGAAGCAAATCCATTATGAGACATTTTTCCTCGTAATAACAAGACAAATTGTATTTAAAAAAACTTAAAaCATGCTACTTGAATCATTTGGAAAGTGTATTAAACTCACAATAATATTCGATTAGGTGAAAACTATTCCCCTAAACACCCGACCACGCAACACCACTTCGGTTCTTTTCGAGTTCCGCAATCAGCGGACTGATGTTTGTGGGCGGGCATTCACTTAGGGGGATCATTTACAAAATAAGTGATACGTATTAATGAGTGATAATTTATCACGCATTTTGCGAATGACCCCTTAGATTTTTTTAACATTTTGATGCGAAAATTTACCATTTTAATTAAACTAGAAAAAGTAGCAATTTGGGTTTTCAGTGAAGTTTTAAAACAACCAAACTCAATTT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19</w:t>
      </w:r>
    </w:p>
    <w:p>
      <w:pPr/>
      <w:r>
        <w:rPr>
          <w:rFonts w:ascii="Courier" w:hAnsi="Courier" w:cs="Courier"/>
          <w:sz w:val="21"/>
          <w:sz-cs w:val="21"/>
        </w:rPr>
        <w:t xml:space="preserve">aCTCGAGCACTTGAAACGTTTACATTTTCCAAAGCTTCTGACTTCG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0</w:t>
      </w:r>
    </w:p>
    <w:p>
      <w:pPr/>
      <w:r>
        <w:rPr>
          <w:rFonts w:ascii="Courier" w:hAnsi="Courier" w:cs="Courier"/>
          <w:sz w:val="21"/>
          <w:sz-cs w:val="21"/>
        </w:rPr>
        <w:t xml:space="preserve">ACAACTGTAATATCATTGTTACGgcAAATATCGTCAAcAAAAaaCCCTTTGTCTATCATTACCTTGTCATTTGCATCTAAACATTGAACTAGGCCACTTTGTTCAAAAaTAGCTTTATCAGAAGCGCGACCACCATAAGCTTTAcTTGTAAAAGATATTGTTCCAGCAGGAGTTACCCCAGTCATGTATTTTACAGTATAATCTGATTTTTAaTTGGAATAAACGACTAaCTGACAGCACAAATTAtATGgTTTTtGAATCGAGATTTCAGTGCAGTCTAACACGACTCGAACGTCAGGAAAATCGCGAAAGTGAACAGGAACATTTTGCGAAATTTCTtCTTTACTCGGCCAAGTAATTAAaCATTTCAAAGAGGAACTCAaGACGTCTATCATGCGATTAAATACTTTTtGACAGTATCGGTCTGAACAACCCTTAAAAAAAaCTGCCATTGCCGCATAACTTATATTCTGT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1</w:t>
      </w:r>
    </w:p>
    <w:p>
      <w:pPr/>
      <w:r>
        <w:rPr>
          <w:rFonts w:ascii="Courier" w:hAnsi="Courier" w:cs="Courier"/>
          <w:sz w:val="21"/>
          <w:sz-cs w:val="21"/>
        </w:rPr>
        <w:t xml:space="preserve">CAGTATTCGTTTGTCGATTGAGAGCATTGTTGTGAAGTTTGCAGAAGCTGCATAACCCGCTTCAGCCAACAATCAACTTTGCCTTTTAACCGAAAAACAACTTCTAAATCTTCAAAATGCGTGAGTGTATCTCAATCCACGTTGGTCAGGCTGGAGTCCAGATTGGTAATGCCTGCTGGGAACTTTACTGTCTCGAACATGGCATCCAACCGGACGGTCAAATGCCATCTGACAAGACTATCGGAGGTGGTGATGACAGTTTCAACACCTTCTTCAGTGAGACTGGAGCCGGCAAACACGTTCCCAGGGCGGTGTTCATCGATCTCGAACCGACAGTAGTCGACGAGGTCCGAACGGGAACATACCGCCAGTTGTTCCACCCCGAACAACTCATCACAGGCAAAGAAGACGCAGCGAACAACTATGCTCGCGGTCACTACACGATTGGAAAGGAAATTGTCGACTTGGTTCTGGACCGAATTCGCAAACTCGCCGACC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2</w:t>
      </w:r>
    </w:p>
    <w:p>
      <w:pPr/>
      <w:r>
        <w:rPr>
          <w:rFonts w:ascii="Courier" w:hAnsi="Courier" w:cs="Courier"/>
          <w:sz w:val="21"/>
          <w:sz-cs w:val="21"/>
        </w:rPr>
        <w:t xml:space="preserve">AtaTTCCACAAAAGTAAATACaCCGTAAATGTGACCACATTGACTTTAAATGGAGGTTGCACGAAGAAAAGCTACTGCGaagAGTGGAAGGTGATCTGTGCATCATgAACATTTGTTTGAGTGAATGAGGAGAAAATGAATGTGTTGCAATGCATTCGACGATATATCACCTATTTTGAGAGAAAAaGAaGAAAAACAAAaGAAAGGAGCAAGACCAGGTctGTTaTTCGGCGGATTTGTAATTCTAGTAGTAATGGGCGGTGTTCGTTATAAATATATAAATATaTATAAATACATTATATAATGAATCATAGGTGATATGATTTGTGTAATAATGATAAGTATAATGATAATTATAACAATAaTGATACAATATACGGTAATAaCATTAAAGATTTtttGGCACACGACTCTTGTAAGATAGT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3</w:t>
      </w:r>
    </w:p>
    <w:p>
      <w:pPr/>
      <w:r>
        <w:rPr>
          <w:rFonts w:ascii="Courier" w:hAnsi="Courier" w:cs="Courier"/>
          <w:sz w:val="21"/>
          <w:sz-cs w:val="21"/>
        </w:rPr>
        <w:t xml:space="preserve">TGTAGAAAATGGCATCTAAAAAaTATATGGTAATCATG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4</w:t>
      </w:r>
    </w:p>
    <w:p>
      <w:pPr/>
      <w:r>
        <w:rPr>
          <w:rFonts w:ascii="Courier" w:hAnsi="Courier" w:cs="Courier"/>
          <w:sz w:val="21"/>
          <w:sz-cs w:val="21"/>
        </w:rPr>
        <w:t xml:space="preserve">GTATTGACAATCATTTTTGGCAAATTGGCGCAATCTGAAtCAAACAAAAATTCCGGCTCTGGACGAAAGTAGACAACATCATTGCTCTGACTGTCTCTGTTCCCGGAACACTTTTAAGTGTAAAAAGGTTAGGGGCTAAAATCAATGGAAAGAATGGCCTAAAATGCATTAGAAAGATTTTATAAAACGATTATTTAATCACTGACGAAGATAATACTTTGTCATGTTGTAAACATTCAATAAATAAACTGCA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5</w:t>
      </w:r>
    </w:p>
    <w:p>
      <w:pPr/>
      <w:r>
        <w:rPr>
          <w:rFonts w:ascii="Courier" w:hAnsi="Courier" w:cs="Courier"/>
          <w:sz w:val="21"/>
          <w:sz-cs w:val="21"/>
        </w:rPr>
        <w:t xml:space="preserve">ATATGCGTTGAACAACTcgTGACAAGAGTCACGTTC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6</w:t>
      </w:r>
    </w:p>
    <w:p>
      <w:pPr/>
      <w:r>
        <w:rPr>
          <w:rFonts w:ascii="Courier" w:hAnsi="Courier" w:cs="Courier"/>
          <w:sz w:val="21"/>
          <w:sz-cs w:val="21"/>
        </w:rPr>
        <w:t xml:space="preserve">TACAATTCATGGCTGGTGATTCTCGCTTGGTTAATATCTCACAGTGAAAaTATTACAAATTtAAAAaTAAAaCTaGATCATAAGCACTACAAAGAAGCCGATTTTGCCAGCaTTTTGGGGCAAATGAGACGACTGGAGTCCTTTTTTTtATACCATTGTGATTATCAGGAATGGAGTGGTAATTTTCTACTTAAATTGCCATTGGAGACAATTCAggagATTATTTTGACGTGTGATGGTAGAATGCCTTATGATACTACTaTATTGTCAACGATGATacaagaaTGCAAAAACCTTCAAACGTTTGGCATAGCTTTAGATGAAAATAAAGCACCTAGAATATTGGCATCTTTACATTTACATGCTGAATCTCTGAaAAATTTGAAACTAAAACTACGTTTCAAATGGAGCGGgCAATTGCAATCTCTATTATTGTCAACACTATCAAAGTTGACGCACCTTGAAAAATTAGATTTAAGCCAaTCCTGCTCAATTATTAGGGATGATGTTTTTGAAGGATTCGCAAAAATTTGCgAAAAAaCTGACGTATTTAGACTTGTCTTATTGtAATAATGTAACGGATCGTGGAATTTCTGCAATATGTAATT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7</w:t>
      </w:r>
    </w:p>
    <w:p>
      <w:pPr/>
      <w:r>
        <w:rPr>
          <w:rFonts w:ascii="Courier" w:hAnsi="Courier" w:cs="Courier"/>
          <w:sz w:val="21"/>
          <w:sz-cs w:val="21"/>
        </w:rPr>
        <w:t xml:space="preserve">GAGTACTATGGATCTTATGATCAACTTCTTAGAAACATGTTTGACCACACTAGTGACAAGAGTGATAATTCTTCGTACGTTCCAAATGCTCTTCAATATTTTTTCACCAGCATGAGGGATCCATTGTTTtATCGAATCACATATATGGTTATGAACATCTTTTTGAGATTCAAGGAACGTCAACCACTCTATACACATGAAGAACTTTCTTATCCAGATGTAAAGATTGAATCAGTTGACACTGGAAGTATTTTAACCTACTTCGAGCCCTTCGATGTGACTATCAATAATGCTCTAAATGTAAAGAATCTTAAAGATGGACTTTCCTTTAACATCAAAGCCAGGAATTCTCGTTTGAACCACCAACCTTGGAATTTAACCTTGACTGTAAACAGTCAGAAGCATACAAGAGCATCAATTCGGGTCTTCCTTTGTCCAATTGATGAAAATCAAAAATTGTCCGATTTCGTTCGTAAAAACTACATGAAATACGTGGTACAAATAGACAAGTGGACGGAGAGTTTGAAACCTGGtACCAACATCATCATACGGAGTAGTCGAAATGCGATGTTTACGCAAAACTTTGAACAAAATGCAGATTCTTACCTGGAATTTTACAAGAAGCTCCAGAAAGCTGAAGAAAAATACGAAACATTTGAATTTTCTCCACCTCGCTATGGTTTCCCTAACAATCTGCTGATCCCGAAGGGTAGGCCCGAGGGTATGCGATATAAATTAATAGTTTTTCTTCATAATTTCGAAGTGCATAAGAGACACGCAATTCCGCTCTTCGGTGAACATGCATATGATGGAAAaCCTCTTGGGTTTCCGCTTGATAGACCAGTGGAACCATGGATATTTGAACTTCCTAATGCTTTTGTCACTGATACAATGATTTATCACAAAGATGATGCTCTTAGTGACTGTTCTACAAAAAATGAATTTTAATTTtGAAGATCATATTTAAAAACGTAGCCTTTACCAATAATGCCTTGTGTTATAAATTTTAGTTTAG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8</w:t>
      </w:r>
    </w:p>
    <w:p>
      <w:pPr/>
      <w:r>
        <w:rPr>
          <w:rFonts w:ascii="Courier" w:hAnsi="Courier" w:cs="Courier"/>
          <w:sz w:val="21"/>
          <w:sz-cs w:val="21"/>
        </w:rPr>
        <w:t xml:space="preserve">aCTTTCGCATTGCTAATCCTTTCTGGCTGTCAGCAACAAGCTACAACCTGCCGAAAaTTTTAGATTtAAAAaTTCGTGGTGAATATTTCTTTTTtATAAACCAAAAATTGATGGCCCACTACCACCTTGAGCGTTTGTCTAACCGGATGAGTGAAGTAGAACAATTAAACTGGAATACAGATTTtCCTGGATTTTCCTCAAACCTGAAATTTCCGAACGGTGTCCAATTGCCTCAACGCAATGAATCCTTCACTCTGCCTATATCCAAAaTTTCAGACCTACAGAAAaTAAGCGAAATTGAATCGCGATTGATTGAAGCAATTGACTCTGGATATTTTATTGACAAAGTTGGCAACAAGATCAGCATCTTCGATTCTG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29</w:t>
      </w:r>
    </w:p>
    <w:p>
      <w:pPr/>
      <w:r>
        <w:rPr>
          <w:rFonts w:ascii="Courier" w:hAnsi="Courier" w:cs="Courier"/>
          <w:sz w:val="21"/>
          <w:sz-cs w:val="21"/>
        </w:rPr>
        <w:t xml:space="preserve">GACTtGAAGAATGCTATCGAAAAaTTAGATGACACCGAACTTAATGGTCGCAGAATCCGTTTGATTGAAGACAAGAGACGCGGACGTCGCTCAAGGTCCTCCAGTTCCAGATCAAGGTCACGATCCAGGTCCCGATCACGTCGTCGATCTCGCTCCCGTTCAAGGAGTCGTCGCAGCTCTAGAAGCCGCAGTCGCCGCAGCAGCCGCTCCAAATCAAGGGCTCACTCAAAATCTAAATCAAAGTCCAAATCCAAATCCCCCGAGCGCAGTCGCTCCCGATCCAAGTC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0</w:t>
      </w:r>
    </w:p>
    <w:p>
      <w:pPr/>
      <w:r>
        <w:rPr>
          <w:rFonts w:ascii="Courier" w:hAnsi="Courier" w:cs="Courier"/>
          <w:sz w:val="21"/>
          <w:sz-cs w:val="21"/>
        </w:rPr>
        <w:t xml:space="preserve">TAGAACGAGATCTGGATTTGGACTTAGATTTCGACTTTGAGCGGTCTC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1</w:t>
      </w:r>
    </w:p>
    <w:p>
      <w:pPr/>
      <w:r>
        <w:rPr>
          <w:rFonts w:ascii="Courier" w:hAnsi="Courier" w:cs="Courier"/>
          <w:sz w:val="21"/>
          <w:sz-cs w:val="21"/>
        </w:rPr>
        <w:t xml:space="preserve">ACGATgAATATTTgCTTGATGGAAATTCATTACCCTAATTCATCAACCAAAATTAGAGACGAATTTGGCTTCTTGGATGtAATCAATATaTAAAAAAAGAAATAAAGAAAaTGATCTTAATCCGTATTTAGAACCACTTTCACGTCTTTTtATGCTCAATCGTCCTTCTGCTTCGAATCTGGTGATTTATCACCATTCATAGGCGAATGCGAACGACTACGGCTCTTACTGTGCTTGCTCAGCGATCGAGATCTCGATCTATCTCCTCTGGAACGTTCCCTGCTGGATCTCTCCTTTGAGGGCGACTTCGCTTTGGACTTCGACTGCGACCTCGACTTTGACCTCTCAGCCTTG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2</w:t>
      </w:r>
    </w:p>
    <w:p>
      <w:pPr/>
      <w:r>
        <w:rPr>
          <w:rFonts w:ascii="Courier" w:hAnsi="Courier" w:cs="Courier"/>
          <w:sz w:val="21"/>
          <w:sz-cs w:val="21"/>
        </w:rPr>
        <w:t xml:space="preserve">TACGCAATATTATTAAATTAAATAAAGATAATTATAATTAGGTGTTGACAACTCAGTATTCCTGAGATGACTTGTCTCCTTTGGATGCGCCTCCTCCAGAGCCAGTCTTCTTCGGCAATAAGACTGCCTGGATGTTTGGTAGGACTCCTCCCTGCGCAATGGTAACTCCAGAGAGAAGTTTGTTTAATTCTTCGTCGTTCCGGATTGCCAGTTGAAGATGTCTCGGGATGATTCTCGTTTTTTtGTTGTCCCTTGCGGCGTTGCCCGCCAATTCGAGAACTTCGGCGGCTAAATATTCCATCACtGCAGCCAAATAAACTGGAGCACCAGCCCCAACTCTTTCAGCATAGTTTCCTTTTCTCAGAAGTCGATGAATTCGACCGACAGGGAACTGAAGGCCGGCCCGGGAGCTCCTAGTTTTCGACTTTGTCTTGGCCTTTCCACCTTTGCCGCGTCCGGACATTTTGAGATATTAAGTAGTGCGAAAAATAAATGAcAAACgACTAATTTCTTCGGATGACGAGAGCCGAATCCCcATGTACACTAATTATCTAAATGGTGAAATCGGATATCACGCTATCTACGGTTTACTTCAAtACAGCCTACATtACGAACAAATTaCAAaTTAaTTaCTCTaTTTGTAcATAAGAATCATCTCTAATCGCTAAGTCTAAGTTTCAAAAACGATCCTTCCGGTTTAATAGAGGACGTATCACAATGAAATAGCAATTCTTAATAAAATATACGGCAGAAGTTTGAATCGAAACACGGTCCAATCATCCGTCGATTAAAAATCACTGTTTTCGCATCGCGATTCAACGAAAATCAACATCTATTTGGAATTAGATCGGGACTTTAAATTCATATACGATAAAAAAAAAAaaCTTtAAGTAGAACGCTTTGCGACTAGATCGCGGATTTTTCGAATCTTTAGGAAGTTTTAGTCCAGGATTAATTTCGAAGCGTTTGGCAGTGAGAATAATAATAAAAGATATCTGAGAAAACAAATCGTCTGAAATTATATCAACCACGTAGTGCATTAAAAACATCAATGCTTTAAAGTATAAGAAAAAAGCGAAAATAAAGTATAGTCTGTAATTCGAGGCTTAAGCACGTTCACCACGAATTCGTCGAGCCAA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3</w:t>
      </w:r>
    </w:p>
    <w:p>
      <w:pPr/>
      <w:r>
        <w:rPr>
          <w:rFonts w:ascii="Courier" w:hAnsi="Courier" w:cs="Courier"/>
          <w:sz w:val="21"/>
          <w:sz-cs w:val="21"/>
        </w:rPr>
        <w:t xml:space="preserve">AGTTTtGCATCAGACGCCGTGAGCAATtGCAGAAATTTGTGCTCGTGAATAATAGTCTCTGAACTAATCTCTAATCAGCgTAAATAATGGCTCGTACcAAGCAGACAGCGCGTAAATCTACGGGAGGAAAAGCCCCCAGGAAGCAGCTCGCTACCAAGGCAGCACgTAAAaGTGCGCCATCCACCGGAGGTGTGAAGAAACCCCATCGTTACAGGCCCGGTACGGTCGCTCTCCGAGAAATCCGAAGATACCAGAAGTCCACCGAGTTGTTGATCAGGAAATTGCCGTTCCAGCGTCTGGTCCGTGAAATCGCGCAAGATTTCAAGACGGATCTGCGTTTCCAGAGCGCGGCCATCGGCGCTCTCCAGGAGGCATCCGAAGCATACTTGGTCGGTCTTTTCGAAGACACCAATCTGTGCGCCATCCACGCCAAGCGGGTAACCATTATGCCCAA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4</w:t>
      </w:r>
    </w:p>
    <w:p>
      <w:pPr/>
      <w:r>
        <w:rPr>
          <w:rFonts w:ascii="Courier" w:hAnsi="Courier" w:cs="Courier"/>
          <w:sz w:val="21"/>
          <w:sz-cs w:val="21"/>
        </w:rPr>
        <w:t xml:space="preserve">ACGTTTGGCAGTGAGACTTCTCCTCTTTTTTTTtGTAAACAGAAAaCGAATTTAATGTATGCAAAAaTGGAGTTGATTTTGGAGTGAGTTTTTGGAGAGGAACTGTTTTCTTTGTTTACTGACTTCGCTGTTATTTCGCCGTCATTTTCATGATTtCTATTATCATCGTTCTCATTATAATTGTATTTGTAaCTACACAAtAGTGTGTCCTTAGATAAGGTCTTTCATAGTGTGATCCAAGAGTTAagCGAGTAATTAAGACGAACACCTG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5</w:t>
      </w:r>
    </w:p>
    <w:p>
      <w:pPr/>
      <w:r>
        <w:rPr>
          <w:rFonts w:ascii="Courier" w:hAnsi="Courier" w:cs="Courier"/>
          <w:sz w:val="21"/>
          <w:sz-cs w:val="21"/>
        </w:rPr>
        <w:t xml:space="preserve">ACTTTtGTCGGATGATTTTTAATTTGATTCCAATTACAAACTCTTATTTGATGATCCATTGAATTGAAATGGAGCGAGATGTAGAAAGGACTTTTGAATAATCTAAATAAAaTTGTTATTCATCAAGGACGAGATTATGTTAAAATTTTGGACACAAGCTTACCTGTGATCTACGCATCTAATTGTATGGATTGTGTCATAGTATCGATTTACGTTAAGAGTGAAATGTAACGCAATAATATTAAATCGGAATGAAAAGACTTCATCCATCGTTACGAATATTCATAATTATTACTGATAATAATAGCAAAAGGTAATGTGCGAGTTAAGCTCCTTAAGCACGTTCACCACGAATTCGTCGAGCCAA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6</w:t>
      </w:r>
    </w:p>
    <w:p>
      <w:pPr/>
      <w:r>
        <w:rPr>
          <w:rFonts w:ascii="Courier" w:hAnsi="Courier" w:cs="Courier"/>
          <w:sz w:val="21"/>
          <w:sz-cs w:val="21"/>
        </w:rPr>
        <w:t xml:space="preserve">GTAGTCGAtCGGAAGTATAAGTCTTCGTTCTATTATCGTGTCCAATCGT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7</w:t>
      </w:r>
    </w:p>
    <w:p>
      <w:pPr/>
      <w:r>
        <w:rPr>
          <w:rFonts w:ascii="Courier" w:hAnsi="Courier" w:cs="Courier"/>
          <w:sz w:val="21"/>
          <w:sz-cs w:val="21"/>
        </w:rPr>
        <w:t xml:space="preserve">GTGATAaGAGTCTCAATGTCaGTAGCTGTCGAGGCCATGACAAaTTCCAAATCTGCTAATCCTGACTTTGAGAGCTTTAGTTGGGACGATACCACAAAGAATTTGATTTTAAGCTCCTTCTTTtGGGGTTACGTCTGCACCCAATTTCCTGCAGGGTTGATCGCACAACGCTGGGgTGCCCAGAaGATGTATGCTTTtGCGATAGGTTTGTGCGGACTAGTAACCTTATTGGTCCCAATGGCaGCTAACAaTGGAAGCTGGCAGGCAGTCTGCGCTTGTAGGGTTATAGCCGGATTGTGCCAGGGGGTTGCACCCCCcATTCTACATACCCTCTTAGCCAAGTGGGTGCCATTCCAGGAACgCGGGATGCTGTCGACATTTGTCTATGCCGGTGGATGGGTCGGAAACGTGATTGCCCTGCAAAGTTCAGGTGTCCTCGCCGCATCATTCATGGGATGGCCCAGCATTTTCTATTTTtGGGGAGGCATCGCCTTGCTTtGGTCGATC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8</w:t>
      </w:r>
    </w:p>
    <w:p>
      <w:pPr/>
      <w:r>
        <w:rPr>
          <w:rFonts w:ascii="Courier" w:hAnsi="Courier" w:cs="Courier"/>
          <w:sz w:val="21"/>
          <w:sz-cs w:val="21"/>
        </w:rPr>
        <w:t xml:space="preserve">CCCAAAGTTCGCAAGATCCTCAAGCTTTTCCGCCTTCTACAAATTAACAATGGTGTTTtCCTAAAGTTGAACAAAGCAACAGTGAACATGCTGCGTATTG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39</w:t>
      </w:r>
    </w:p>
    <w:p>
      <w:pPr/>
      <w:r>
        <w:rPr>
          <w:rFonts w:ascii="Courier" w:hAnsi="Courier" w:cs="Courier"/>
          <w:sz w:val="21"/>
          <w:sz-cs w:val="21"/>
        </w:rPr>
        <w:t xml:space="preserve">GtaCtCGtCAGCGAGATTCGGCCTTGTGCCCTTGTGTCAAGTCAATTCGTGCTGTGCTGGTGGTGCTCGAATTGGCTCCAAATCGCTGAGGGTCACGATAAGTTCGGTCGTCTCGTCCTCTGCAGcATTTCCGTCCCAAACATGGATATGGACATG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0</w:t>
      </w:r>
    </w:p>
    <w:p>
      <w:pPr/>
      <w:r>
        <w:rPr>
          <w:rFonts w:ascii="Courier" w:hAnsi="Courier" w:cs="Courier"/>
          <w:sz w:val="21"/>
          <w:sz-cs w:val="21"/>
        </w:rPr>
        <w:t xml:space="preserve">CTATATACTGTTGCCAGCAGTTTGTGCAGTATGCGCCGTTTGTCTGCTCTACGTTTTCGGCTTCAAAAaTGCCGAGGTGCCACCTTTCGCCCAACTCTCCGTCAGTTACGACGTGGCCAGTAAAAAAAaGCGAAGCAAAACCAGGGAAAAGAAGGCTACCAATGGGCAGGTAGCTACCGAAAaGGCGAGTCCTTCGAAAAAGGTGGCTGCTGTCAAAGCTGAAACGGCAAAAAaG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1</w:t>
      </w:r>
    </w:p>
    <w:p>
      <w:pPr/>
      <w:r>
        <w:rPr>
          <w:rFonts w:ascii="Courier" w:hAnsi="Courier" w:cs="Courier"/>
          <w:sz w:val="21"/>
          <w:sz-cs w:val="21"/>
        </w:rPr>
        <w:t xml:space="preserve">CAAGCTACAGCTAGGAGTTCAGCTTATTCAGAACTTGGCGAGAAAAAAaCGAAATTAATATTTTCGACTGTGGTGCTGTCT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2</w:t>
      </w:r>
    </w:p>
    <w:p>
      <w:pPr/>
      <w:r>
        <w:rPr>
          <w:rFonts w:ascii="Courier" w:hAnsi="Courier" w:cs="Courier"/>
          <w:sz w:val="21"/>
          <w:sz-cs w:val="21"/>
        </w:rPr>
        <w:t xml:space="preserve">GCAAAGCTGCAGCTAGAACTTCAGCTTATCCAGAACTCGACAAAAAATATTAATATTTtCTACTGTGATGCTGTCTACAATAACTTAAGA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3</w:t>
      </w:r>
    </w:p>
    <w:p>
      <w:pPr/>
      <w:r>
        <w:rPr>
          <w:rFonts w:ascii="Courier" w:hAnsi="Courier" w:cs="Courier"/>
          <w:sz w:val="21"/>
          <w:sz-cs w:val="21"/>
        </w:rPr>
        <w:t xml:space="preserve">TTATGCTAACCATACTGGTGGGATTGGTACTAATTAATAGTGCAGTAGGAGAGCCTTTCAGATaTCAATTCGTGACAGCCTGCAAACCTGAGACCTGTTCCTGTAAACTaGGATCAACTTCGTATTTCCAAAGTTGTTGCGAAGGCCGAAATCTAGTTTGTCATCCTACCTTAAAAGTTTGTCAAGTAACACCAAGTGCTGCAGGGccGgCATAAATTATTAATTAAACTGCAGATCCAAATTATGATTTATTTTCTGATTCCTATAACAATTTTTtATTATTCTTTTCATTTCTATCTTATTTTTtGTAtAcTtAAAaT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4</w:t>
      </w:r>
    </w:p>
    <w:p>
      <w:pPr/>
      <w:r>
        <w:rPr>
          <w:rFonts w:ascii="Courier" w:hAnsi="Courier" w:cs="Courier"/>
          <w:sz w:val="21"/>
          <w:sz-cs w:val="21"/>
        </w:rPr>
        <w:t xml:space="preserve">AATACTACCcAAGCTACAGCTaGGACTTCAGCTTaTCCAGAACTCGGCAaGAAAAAaCGAAATTAACATTTTCGACTGTAGGGCTGTCT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5</w:t>
      </w:r>
    </w:p>
    <w:p>
      <w:pPr/>
      <w:r>
        <w:rPr>
          <w:rFonts w:ascii="Courier" w:hAnsi="Courier" w:cs="Courier"/>
          <w:sz w:val="21"/>
          <w:sz-cs w:val="21"/>
        </w:rPr>
        <w:t xml:space="preserve">GTATGCTAACCATACTGGTGGGATTGGTACTAATTAATAGTGCAGTAGGACAGTATTTCAAATGTAAAATCGTGACAGCCTGCCCACCTGAACCTGTTACTGTTCACCAGGATCAACTTCCTACTTCCAAAGTTGTTGCAAAGGCCAAAATCTAGTTCGTCATCCTAACTTAAAAGTTTTTCAAGTAAAaCCAAATGCTTGAGTGCCAGGAAAAATTACTAATTAAACTGCAGATCCGAATTATGATTTATTTTTTGATCCCTATAACAATTGTTTATTATTCTTTTCATTTCTATCTTATTTTTGTATAATTAAAaTATTCATCTGTTTAGTAT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6</w:t>
      </w:r>
    </w:p>
    <w:p>
      <w:pPr/>
      <w:r>
        <w:rPr>
          <w:rFonts w:ascii="Courier" w:hAnsi="Courier" w:cs="Courier"/>
          <w:sz w:val="21"/>
          <w:sz-cs w:val="21"/>
        </w:rPr>
        <w:t xml:space="preserve">TGCCAAAGCTTGTTATGCTAAACATATTAGTGCATTACAATATGAGCACAATTCAATTCATAACTCTGTTAACGGTTGCATTTTGCTAAATTGTACTCCACAGTTTACCGTCAAAGATTGCAATAACATGTTTCCCcGTCAAAATCTATAAGGTCGAAATTTCAACGCGACAGCTGAAAATTGAACGTGGTCCGAAATTTGAGAAGAAAAACTCTACTTGATTTATGCACAGCCTTATTGATTGTAGGATAAAGAAATTTtAAGTTtAAATGTTCCATCTCTTTATTCGATACAAATAT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7</w:t>
      </w:r>
    </w:p>
    <w:p>
      <w:pPr/>
      <w:r>
        <w:rPr>
          <w:rFonts w:ascii="Courier" w:hAnsi="Courier" w:cs="Courier"/>
          <w:sz w:val="21"/>
          <w:sz-cs w:val="21"/>
        </w:rPr>
        <w:t xml:space="preserve">TAAATTAGATTTTGCGGACAAGTTGGGATTTGGGTTGAAAGCTAAATGTAGGGACACTTTTATTGCCGCAACGAAAGCAACTGTTGATGCTAGAATTCTACAGATTAAAGCATGTCACGATGATAATGTTAAGGACAGGAGATA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8</w:t>
      </w:r>
    </w:p>
    <w:p>
      <w:pPr/>
      <w:r>
        <w:rPr>
          <w:rFonts w:ascii="Courier" w:hAnsi="Courier" w:cs="Courier"/>
          <w:sz w:val="21"/>
          <w:sz-cs w:val="21"/>
        </w:rPr>
        <w:t xml:space="preserve">AGGCACCTACGGGCCGTTAGTTCTACCGAATGATCTGAACACTTTGAAAAGAGAAAATACCGAGATAGTTAGAGCGATGAATAATAAGTACTTGACAACTGTTGC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49</w:t>
      </w:r>
    </w:p>
    <w:p>
      <w:pPr/>
      <w:r>
        <w:rPr>
          <w:rFonts w:ascii="Courier" w:hAnsi="Courier" w:cs="Courier"/>
          <w:sz w:val="21"/>
          <w:sz-cs w:val="21"/>
        </w:rPr>
        <w:t xml:space="preserve">GCGATAAAATATAGCACCAAAAATATAGCAAAGAAGGTCTTCTCTCTGAGATCCATGGCTGGTTTTTTtCAGATTTCCGAATTCAGGAAAATGATTTAATACTTTCTGACTGCTTTTAAAGGTGATAAATGTTTATTTTtCCACgAATTGTATATCCAACTTGaTATTCAAACGAAGA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0</w:t>
      </w:r>
    </w:p>
    <w:p>
      <w:pPr/>
      <w:r>
        <w:rPr>
          <w:rFonts w:ascii="Courier" w:hAnsi="Courier" w:cs="Courier"/>
          <w:sz w:val="21"/>
          <w:sz-cs w:val="21"/>
        </w:rPr>
        <w:t xml:space="preserve">CCTGCGATAAAATATAGCACCAAAAATATAGCAAAGAAGGTCTTCTCTCTGAGATCCATGGCTGGTTTTTTTCAGATTTCCGAATTCAGGAAAATGATTTAATACTTTCTGACTGCTTTTAAAGGTGATAAATGTTTATTTTTCCACAAATTGTATATCCAACTTGGTATTCAAACGA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1</w:t>
      </w:r>
    </w:p>
    <w:p>
      <w:pPr/>
      <w:r>
        <w:rPr>
          <w:rFonts w:ascii="Courier" w:hAnsi="Courier" w:cs="Courier"/>
          <w:sz w:val="21"/>
          <w:sz-cs w:val="21"/>
        </w:rPr>
        <w:t xml:space="preserve">ACTTCtAAGTTAATTAAAATTCGGTGATGTCCTAAATTAAAGCACGCTGtCTTCCAGTGAATTGTTcATGTCGCCTCGATCATCGCCAATCACCTCCTGTAAAACTTCGACGAGGGCTCTtGTCtCGtCCAaCatCTCACGACAAAGACGATACtCCTCTtCCATTTTtGCTAAACGCTCTGACAAaTCTTtGTTTtCCTCTAGAGCATCGTCGAGCGCtATTCTTCTtCTTTCTGCcAAGACTtCCcAGTAATTTTCGCTAGGACCAGCTTCGGAAGTTAAATCTTCGACTTCAATCTTGATTTtCTCTCCTTGAGCAGTCTGAATCGCTTTGTCCTTCGATGTGTTCTTTTTACGTTTCGTTGATTCATTTTTAGGTGTATCGTTTCTTACTTTGGTGTTGTCGCTTCTCACCTTGGTAGACATCTCATCCTTAATTGCCTCTTTGACTGCTTCTTTTAGGGAACCGCTTGATCTTAGAGTCCTTCCAGCTCCGACTAGATTTTCTTTATCGGTAGCTGC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2</w:t>
      </w:r>
    </w:p>
    <w:p>
      <w:pPr/>
      <w:r>
        <w:rPr>
          <w:rFonts w:ascii="Courier" w:hAnsi="Courier" w:cs="Courier"/>
          <w:sz w:val="21"/>
          <w:sz-cs w:val="21"/>
        </w:rPr>
        <w:t xml:space="preserve">AAGGTCACGTCATGAGGACTGGAAACGAAACACGAGTTtCTACCGCCAAAACTGGAGC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3</w:t>
      </w:r>
    </w:p>
    <w:p>
      <w:pPr/>
      <w:r>
        <w:rPr>
          <w:rFonts w:ascii="Courier" w:hAnsi="Courier" w:cs="Courier"/>
          <w:sz w:val="21"/>
          <w:sz-cs w:val="21"/>
        </w:rPr>
        <w:t xml:space="preserve">ACCCCTACTTCCGGAATCGATCGTGCGACAACCGCCAAAAGGGGAAGCGCGATTTTCTCGTTTTTCTACAA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4</w:t>
      </w:r>
    </w:p>
    <w:p>
      <w:pPr/>
      <w:r>
        <w:rPr>
          <w:rFonts w:ascii="Courier" w:hAnsi="Courier" w:cs="Courier"/>
          <w:sz w:val="21"/>
          <w:sz-cs w:val="21"/>
        </w:rPr>
        <w:t xml:space="preserve">AAGGTATTAATTCACTTTATTAACAGAAAAATTCAgTCGTcTATATCAAATTGAATCACTCGCGAATTTTGAGTGCAAAAATAaGTATTTCGTCCGAAATTTGTGTTGTTTATT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5</w:t>
      </w:r>
    </w:p>
    <w:p>
      <w:pPr/>
      <w:r>
        <w:rPr>
          <w:rFonts w:ascii="Courier" w:hAnsi="Courier" w:cs="Courier"/>
          <w:sz w:val="21"/>
          <w:sz-cs w:val="21"/>
        </w:rPr>
        <w:t xml:space="preserve">TttcTgTAGCTACACAGTAATCACGAATTATTCCAAGAAAATATTTCCTCCAGCTGGAAACAATGAGGCTTCTTTGGATTCTGTTCATCACTGTCGCGGTTTTATTGGGTTCTTTAGTTTGCGATAATTACAACTGGGACAATCATGGGGTACA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6</w:t>
      </w:r>
    </w:p>
    <w:p>
      <w:pPr/>
      <w:r>
        <w:rPr>
          <w:rFonts w:ascii="Courier" w:hAnsi="Courier" w:cs="Courier"/>
          <w:sz w:val="21"/>
          <w:sz-cs w:val="21"/>
        </w:rPr>
        <w:t xml:space="preserve">CCTATGAAATCCATCATGTGTTGTTAATAAACGCTTTTGAAAACGATCAAATCCTCGGAAATCTTATAAAATATTTTCTGATATTtCAAAATATCTTGAACCCTTATGCGTCCTGAAAAATCGTTTtATATCTTTCAAGATCCTTTGAAACTGCAAGAAAATTTTAATAAATACCTTGAAGTTTATTAGAATATTTTtAAATGCCTACAAAAaTTTtAAAtCTTtGAAAtCCctCCAAATtAGTGAAAtAATTTAAAACGTCTTTGGATTCTTATTTAATtCTCTAAAaTATTTATAATCCTTCGATATTTTTtAAAACATTTTtAAGATCGATCAATCTATTGACAATTCCTTGAAATATTTAAAATTCTTTAAAATGACATTtCTtACAAatCCTtACGtGAGCGGCAaCCaCAAaTaCTGTGGTACAGAAACTCTTTGTCAAGGTATTTTAAAATGGTTTTGCTCCACTTTCTTACTCCACATCATCATAAAaCCCTTGCTTGTTAAGTTACTAATATTTACAGTAATTTTGACTTATTACTTATTGATATAAATTTTATCGTAATGAAAaTTGTATGAGAAGCTTCTTTTAGATTTTAGACATATTTCGGGCAGCCTTCTCGATTCGACACTTTTAACGAGGTTGGATTCAGCCcGTTCTTGGTTATAGCTGGAAGGATAGTATTCGTGAGTTCTTGGTCGTCTACCTTtCTTTTTTtGCAAAAaCCCAAATATTAGCTTGTGC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7</w:t>
      </w:r>
    </w:p>
    <w:p>
      <w:pPr/>
      <w:r>
        <w:rPr>
          <w:rFonts w:ascii="Courier" w:hAnsi="Courier" w:cs="Courier"/>
          <w:sz w:val="21"/>
          <w:sz-cs w:val="21"/>
        </w:rPr>
        <w:t xml:space="preserve">GCATTTGTAAACGCCCATAAATTTGTCATAATCGATGTAAAAAATGTCGTAACTTATAGCAGGAAGTATTCCTAGTTTGACACTTACTCTTCCATCTGTAGTCGTTTTGCCAACGTGATTGATTGCGACTTTAATATTTCCTTGTAATATTTTTAAAGGGCCAGTCCAACTGACTTCCACACTCGG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8</w:t>
      </w:r>
    </w:p>
    <w:p>
      <w:pPr/>
      <w:r>
        <w:rPr>
          <w:rFonts w:ascii="Courier" w:hAnsi="Courier" w:cs="Courier"/>
          <w:sz w:val="21"/>
          <w:sz-cs w:val="21"/>
        </w:rPr>
        <w:t xml:space="preserve">ttCTTTtGTtCtAAGGtATTTttAAAatGGTTTttGtctCCACTTtCTtACtCcaCaTCaTCaTAAAaCCCTTGCTTGTTAaGTTACTAATATTTACAGTAATTTTGACTTATTACTTATTGATACAAATTTtATCGTAATGAAAATTGTATGATAAGCTTCTTTtAGATTTtAGACATATTTCGGGCAGCCTTCTCGATTCGACACTTTTAACGAGGTTGGATTCAGCCCGTTCTTGGTTAT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59</w:t>
      </w:r>
    </w:p>
    <w:p>
      <w:pPr/>
      <w:r>
        <w:rPr>
          <w:rFonts w:ascii="Courier" w:hAnsi="Courier" w:cs="Courier"/>
          <w:sz w:val="21"/>
          <w:sz-cs w:val="21"/>
        </w:rPr>
        <w:t xml:space="preserve">TATACTTGAAATTCAAAaGAAATAGAAAAATTTACGGCGTATTGCACTAATAAAAGCAGAAATTACCGGGACAATCGAAGCCTCATTTCAATAAAaTAGGGTCTGCGTTATTTGTTCTGTGTTTCATCGTAGTGGGATTCATTAATCCTAGTGGTAAAAAAaTGATTCATGTAAGATTCCTCCTTCTACTCTGCATTGCAGCTGTGACTGCTGGAGCTCCTGCTCCTCCAGCTCCTGAGCTtGACTCTTGTGGAAATaGTGTG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0</w:t>
      </w:r>
    </w:p>
    <w:p>
      <w:pPr/>
      <w:r>
        <w:rPr>
          <w:rFonts w:ascii="Courier" w:hAnsi="Courier" w:cs="Courier"/>
          <w:sz w:val="21"/>
          <w:sz-cs w:val="21"/>
        </w:rPr>
        <w:t xml:space="preserve">GAAGCCTCATTTCAATAAAaTAGGGTCTGCGTTATTTGTTCTGTGTTTCATCGTAGTGGGATTCATTAATCCTAGTGGTAAAAAAaTGATTCATGTAAGATTCCT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1</w:t>
      </w:r>
    </w:p>
    <w:p>
      <w:pPr/>
      <w:r>
        <w:rPr>
          <w:rFonts w:ascii="Courier" w:hAnsi="Courier" w:cs="Courier"/>
          <w:sz w:val="21"/>
          <w:sz-cs w:val="21"/>
        </w:rPr>
        <w:t xml:space="preserve">ACTCTATTCGGAAGTTCAGTTTAGAAATTCAATAAAATCGAATAGTTTACATTAAAAATCATTTAGAGGAAG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2</w:t>
      </w:r>
    </w:p>
    <w:p>
      <w:pPr/>
      <w:r>
        <w:rPr>
          <w:rFonts w:ascii="Courier" w:hAnsi="Courier" w:cs="Courier"/>
          <w:sz w:val="21"/>
          <w:sz-cs w:val="21"/>
        </w:rPr>
        <w:t xml:space="preserve">AGTTATAGTCCTCGCCTTGATAATGACGGTTGAGCATtaGGCCAAACCCAAATTTGGACTGGTTGACAAGAAAAaTAATTATTTtCTTGTCTACCTAAGaTTTtATTTTATTTAATTCTACGTGATGTCTTGACACTGTTATATAAGGTAAAGTGTAACCCCC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3</w:t>
      </w:r>
    </w:p>
    <w:p>
      <w:pPr/>
      <w:r>
        <w:rPr>
          <w:rFonts w:ascii="Courier" w:hAnsi="Courier" w:cs="Courier"/>
          <w:sz w:val="21"/>
          <w:sz-cs w:val="21"/>
        </w:rPr>
        <w:t xml:space="preserve">ACAtGGGgAGACGATCCAAAaCAGTAGCTAGGACGTCTACTAATCCAATACACCAGAAAGAAAAGaCCTGAAGTTAAACTTGTCGgCTGTGATCCACCTGTAGTTTGCGTA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4</w:t>
      </w:r>
    </w:p>
    <w:p>
      <w:pPr/>
      <w:r>
        <w:rPr>
          <w:rFonts w:ascii="Courier" w:hAnsi="Courier" w:cs="Courier"/>
          <w:sz w:val="21"/>
          <w:sz-cs w:val="21"/>
        </w:rPr>
        <w:t xml:space="preserve">AATGAATACTAAAATCATCACCATCTTCACTTTGCTCTTTACGGCTGTTTTTGCTGGATACCCACCAACCTGGTATCTACCTCCAATTTGTGCCGGACGAAAAGTTGGAGTCGAATGTAAAGAAGATGAAAAATGTTGCAACAGTTCCTGCGAAAAGGGTGTGTGCGCAGAAAGCCTTTACACGCTCGATTGCTGTAAAGATCCTAAAGAGTTAGGCCCAGAATGTGTACTGGCACTGATTGGAGAAGATTGTGACTGTGATGAAAAaTGCTGCACCAATATATGCGGTAAAAAGGgAAAATGCCTTGGTGGAAaGAAACCGCTCGACTGCTGTAAGAAGGTTAAATATTAAACGATATGTGCTATTCACTGGACTCTTCTTCTGGTGATATTTCAAATTATTCTATCTAAATCGTGTGCACAATTGTTTCAAATACATTATATAGCCAAGC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5</w:t>
      </w:r>
    </w:p>
    <w:p>
      <w:pPr/>
      <w:r>
        <w:rPr>
          <w:rFonts w:ascii="Courier" w:hAnsi="Courier" w:cs="Courier"/>
          <w:sz w:val="21"/>
          <w:sz-cs w:val="21"/>
        </w:rPr>
        <w:t xml:space="preserve">ATGCTGCTTAAGAGGCTGCTCAGGCAGATATTTGTCATCCTACTGTCGGTAAGGgCTCAGCAACTTTCTACTGATGATTCAACTGGCGTGACTATGGAAATCTCTGAACATTATATTAATAACCGATGAAAACAATATTTCGTTTGACATTTGAAAAACATTTAGAAATCCTTTTTAAATTGTACAAAaGTATATAAAaTGTGTATATTGATGTGAGA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6</w:t>
      </w:r>
    </w:p>
    <w:p>
      <w:pPr/>
      <w:r>
        <w:rPr>
          <w:rFonts w:ascii="Courier" w:hAnsi="Courier" w:cs="Courier"/>
          <w:sz w:val="21"/>
          <w:sz-cs w:val="21"/>
        </w:rPr>
        <w:t xml:space="preserve">ACATgACGGACTACCAGTGAGCGAGGCTAGGATATAAATGTCGAGGCAAATCGGCTGAAGTTtCTATTGTGAGTTTTAGTCCTATACTAAATTTTcgaaGGAGAACATAATTTCAAAATGAAGACAACTATTTCTGTGAGATTCCGCCCATTTGGGATGTGTATCTTCATGGCATTTGTAATCATTCAACAAGTAGAATTTTGCTACTGCGgAGAAGACGAGAACGAACCCAGCGATTTTGATAACCTTGAGCCTTTATGCGGTGTAAACTTTGATAACAAGCTAATAGGCCTGTGCCCCTTCGGCACAATGCCCGAA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7</w:t>
      </w:r>
    </w:p>
    <w:p>
      <w:pPr/>
      <w:r>
        <w:rPr>
          <w:rFonts w:ascii="Courier" w:hAnsi="Courier" w:cs="Courier"/>
          <w:sz w:val="21"/>
          <w:sz-cs w:val="21"/>
        </w:rPr>
        <w:t xml:space="preserve">GggCTCAGCATCTTTCTCCTGATGATTCAACTGGCGTGGCTATGGAAATCTCTGAACATTATATTAATAACC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8</w:t>
      </w:r>
    </w:p>
    <w:p>
      <w:pPr/>
      <w:r>
        <w:rPr>
          <w:rFonts w:ascii="Courier" w:hAnsi="Courier" w:cs="Courier"/>
          <w:sz w:val="21"/>
          <w:sz-cs w:val="21"/>
        </w:rPr>
        <w:t xml:space="preserve">GATACGATCTAAAATAGTAGCTAGGACGTCAAATCATCAAATACGCACTAAGAGACACTGAAGTTAAATTaGACGACTGCAGCCCAGCTATAATTTACATACAAcGAAAAACATTTTCTTATCAAAGGAATCAATTATCTCAGAGCAGTAGTCATATTgCGGCTGACAACAAAGGCATTTAGTCACTTGGAAAAAAAaTAGGAACTGTCAATTTTTAAATATATTTGGCTCAAAGAAGGAAGATCATCTAAAATGA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69</w:t>
      </w:r>
    </w:p>
    <w:p>
      <w:pPr/>
      <w:r>
        <w:rPr>
          <w:rFonts w:ascii="Courier" w:hAnsi="Courier" w:cs="Courier"/>
          <w:sz w:val="21"/>
          <w:sz-cs w:val="21"/>
        </w:rPr>
        <w:t xml:space="preserve">TGTTTACGCGGCAGACGGGCCAGCTCCAGGTGAGGGTCATGAaGgAGATCCCCcATCATGATAGGCAACCAAATAATTATCACCTACTGCGACATAAGAAATTTCTAATTTACAATTAGAAAATGTAAAAAAAaGAAaTAGATTTTTTtGTCGTA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0</w:t>
      </w:r>
    </w:p>
    <w:p>
      <w:pPr/>
      <w:r>
        <w:rPr>
          <w:rFonts w:ascii="Courier" w:hAnsi="Courier" w:cs="Courier"/>
          <w:sz w:val="21"/>
          <w:sz-cs w:val="21"/>
        </w:rPr>
        <w:t xml:space="preserve">ACTtGAAgCCcAGACCGaTCCTATTCTCTCGTATAGATGATTGTTTGCGtGgAaTAGTAAGGTTTTTCGCTATGTTCTTAATGTAATACTTGgTAATTTGTTTAaTTTTTTtCTTCTCCTTTATTGATACTATTCTGGAATGATGCTGAAATTTGATGATTTAAATTtAGGTTCAAAGTGTCGCTGCTTTGGACAATtGATAGACATTGTCTGTGTGGAaGGGCAGAATTTGATGGAAaCAAaCAAACAAAACAAAAAAaGTAAAAGAATATATAACGAGTCATCGAATGAAGGCCTATGCCCcAACAAaTCGGTTAATCTTAATATCGATCATGTCTCTCTTGTGGTCTTGACAaTTTGTtGTTTTCCTCGCGGCACATTCCAGGCTAGTTGGTGTAGCGATATTATCTATT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1</w:t>
      </w:r>
    </w:p>
    <w:p>
      <w:pPr/>
      <w:r>
        <w:rPr>
          <w:rFonts w:ascii="Courier" w:hAnsi="Courier" w:cs="Courier"/>
          <w:sz w:val="21"/>
          <w:sz-cs w:val="21"/>
        </w:rPr>
        <w:t xml:space="preserve">ACAAATTGATTACAAGCAGCACATGGAAAaTTTCTGAACTTTTTCTGATAACAAATATAATGAATTATTTTCAATGTTTTCATTCAAATTAAATCCAAGAGATGCTTTATTTGAATCAATTAAATTAATTAAGATACTTATATCAGTAACAAAACTATAATTGGACAGTGAAAAAGATTTGTTATTGGGAAAATTCAGATTGAAATTTTtAAaTTTtAAATtCTTTAAGATTGTCACTCAGCATGAAACGCAtCTTTTTTTGATGtATTTTTTTtCGGCAATCtGTAAGGAATCAGTAACCCTTTtATTTtCTAGaCATATTTtGTTCTATTTtCTTTtGAAGGAATAaGATAGAAGAGaGGGTGCAAAGTAGAAAAGAAGTGTGTCACTGATTCTGAAAATCGAGGTCATATTTTCCTTTTCCTCGGTAATGACGATCGGATGTGCTCGAACGATAGTCCGAATTCTAAAGAGTATTTTTGTTGGTGGACTTTTTGTAA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2</w:t>
      </w:r>
    </w:p>
    <w:p>
      <w:pPr/>
      <w:r>
        <w:rPr>
          <w:rFonts w:ascii="Courier" w:hAnsi="Courier" w:cs="Courier"/>
          <w:sz w:val="21"/>
          <w:sz-cs w:val="21"/>
        </w:rPr>
        <w:t xml:space="preserve">ACTGTTCTTCGCAGCGGGTTCAACTTTCTTGGTGGCTGGTTTGCTCTTGGATTTTTTTTtCGAGTCATCGCCATTCTCGCTTCCTCCATTCTCAACTACCTCTTGACCATTTCCATTTTCTTCTGGCTCCGCCGACTCTTCTTCATCCTCCTTCTCGCTGCCTTCAGCAACCTCATCTTCGGCTTCATCCGCAACGTCCTTGGCCTTCTTACCCCTGCCCTTTTTCG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3</w:t>
      </w:r>
    </w:p>
    <w:p>
      <w:pPr/>
      <w:r>
        <w:rPr>
          <w:rFonts w:ascii="Courier" w:hAnsi="Courier" w:cs="Courier"/>
          <w:sz w:val="21"/>
          <w:sz-cs w:val="21"/>
        </w:rPr>
        <w:t xml:space="preserve">ACCGAAGTCGCGGCCAACGAAGAGGGAGGCGATTCCGAATAGTAAtGTTTTTAaTtCTTGATTCTTGATaTtcAaCATCCGtCACTGCAGGgCTTGGAACTTGAACAGGACACtATtGAGATATGTCTCGTAGTAAAaTTAATATtAAATTTTtATAAACACTTtGAAAAGgTAATAAATAaTCAATCACACGAAAGTCCCGAGCCCTAGCGAATATTTACTATATTTACATCTATAAGAATGTAaTGTGACTTGTGTATAGTTtCATTATTCTGTGTGaTTTtGAAATACAATACTACGTGtATTATTTTAtAaTCCCTAGCAATAGAATAGATGtATTTTTCGATGTTTAAAAAtCGAAaGCATCGAATCCaTC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4</w:t>
      </w:r>
    </w:p>
    <w:p>
      <w:pPr/>
      <w:r>
        <w:rPr>
          <w:rFonts w:ascii="Courier" w:hAnsi="Courier" w:cs="Courier"/>
          <w:sz w:val="21"/>
          <w:sz-cs w:val="21"/>
        </w:rPr>
        <w:t xml:space="preserve">CAaCCTCATGGTTCAGTCGCAATtGTTTCGACGAATTTTCACGGGACTTCTAAAaTGTTTGTGACGCGAGCACTTCATACAAATTCAAGCGAATGTAGCGGGTTTTTCCCAAGTGCTGCTGCTAATCCACCATATCAATGGTATTCGTATTTTAGTTAGTCCTAAGGTTTTATTGGCGAAATGTTGATCGTAACCGATATTGTACTTTATATTGGATTACTTTTtCAAATCGATAAAATACCCATTCTTAAAaTATTGTTAATATGGTTGTATACTTATTTACGTGGTACGCCCCATCAATTTATAACAATAAGTAATTCCAGCGACGACGAAGTTCAAGTTCTACGACACATTACATTTTCAAATTGCTTTTGAAAAAGAaGTAGAGATTTTTTtGtAGTCTGCTTATGCAATTTTCAGTACAAAGTTCGTAATTTTCTTTtCGTTTCGAAGTGTTGTGTGCTGAAATTGAATGCCGGAGACTAAAaTCAGTTTCGATGCAAaTTTtAAATTAGATTTCGTAATGATTCAAGCACTTTTATTGAAGTCACTTCTTCAGTGTGATGAAATCTCCAGGTGTCGAAGATTTT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5</w:t>
      </w:r>
    </w:p>
    <w:p>
      <w:pPr/>
      <w:r>
        <w:rPr>
          <w:rFonts w:ascii="Courier" w:hAnsi="Courier" w:cs="Courier"/>
          <w:sz w:val="21"/>
          <w:sz-cs w:val="21"/>
        </w:rPr>
        <w:t xml:space="preserve">TTCATCGGCGCCCGCCTTTTTCGCCGCTGGTTTGCCGCGAGCCTTTTTCTTTGGAACTTCAGGGACTTCGTCGGATTCGGCGTTGTCCTCGTCGTTCATAGGTTCGTCCTCATCATCGGATTTTGCAGCTTTCTTTGCCTTCTTTAAAGTAGCGTCGTTCTTCTTGGTTGATGCCTTGGACTTCTTCACCGGTTCTGGTTCTGGCGTGACCTCGGGTTTTTtATTTTTCGCCGCACGGGGAAATCGGGGCTCTCTGGCGTCATCGCCCTTCTCGGTGACGGCTTTTCGGCCTTTCGCCCTTTTTGGTGGAGATGCGTCATTTTCACCGGCGCCTTCAACAGCAACCTCCTCTTCGCTGCGCTTGTTCGTCTTTCGTGGAGGCATTTCTAAAACTTGGACTTAAGTTTAGCTTGAACACGCCGAATTTCTATCGATGGTTTTTCAGGGACTTCGGGTACACTACCGAAGCCGGGATTTTGAGATCGAGATGAATTTGAGGTCCGAAGGAAAATTCGGAACTGCAGCGCGTCGTTTTGTGGGTTTCACCGGTATTTTATAAGAACTTGATGAACTGCCGGATCACAAGCTTGTTATCTTCCCACGCGACTGCACGTTGGCGCTCGAAGTCTCGAACCAC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6</w:t>
      </w:r>
    </w:p>
    <w:p>
      <w:pPr/>
      <w:r>
        <w:rPr>
          <w:rFonts w:ascii="Courier" w:hAnsi="Courier" w:cs="Courier"/>
          <w:sz w:val="21"/>
          <w:sz-cs w:val="21"/>
        </w:rPr>
        <w:t xml:space="preserve">AGCGGCTTTCGTTTtCTTTTTtGACCTAGAATCACTGATTTCCTCCTCTTTTTtCAGCTTATCGTCAGTTTGTTTTTTtCTCGAGTTCTGGCTATTCGTTTTAGTC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7</w:t>
      </w:r>
    </w:p>
    <w:p>
      <w:pPr/>
      <w:r>
        <w:rPr>
          <w:rFonts w:ascii="Courier" w:hAnsi="Courier" w:cs="Courier"/>
          <w:sz w:val="21"/>
          <w:sz-cs w:val="21"/>
        </w:rPr>
        <w:t xml:space="preserve">AGTTTGTTTGTCCAGATAATTTGGTGGGCATTTGGTTTGCTTCGAGCGATTCTTATTCGGTGCGGAAATCGCAACCGCGTACCTGATGTAAGTATTAGTCTACTAGGAAAAAAaTCTGGCGCTGCGTTTTTCTTCGTTATCCTCTTCTAATCTTTATATCTAAAGTCTCGATCTCGAATCTCCAGGCTTCAGATTGTTCTTTAACTTAGTGAATATTTCTCTAATTTCCAATCTTACCATTTTAAGTGAGTGGCATCACGTAAATTGAATTTAGCAATTGTAAATTAAATTCAAGAGAGTATCAACAACGCATTGACTCTGGGGTCGTTGGATTCTGCGAAATCATTTtAAAGATGTTTTCTTGATTAACTTTTTTTtctACTGTAaTGTAAATTGTTTtGACGAATAAAGGTAACTTAT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8</w:t>
      </w:r>
    </w:p>
    <w:p>
      <w:pPr/>
      <w:r>
        <w:rPr>
          <w:rFonts w:ascii="Courier" w:hAnsi="Courier" w:cs="Courier"/>
          <w:sz w:val="21"/>
          <w:sz-cs w:val="21"/>
        </w:rPr>
        <w:t xml:space="preserve">GTACAAGGAATATCTTAGTTTCCCTTCCTTATTCTACGCGACTTTACATCTTCTTTTTACTATTTATTAGTTAGTCGATTAAAATACAAAATTATTCACTCATTCTAAATGTCTCGCAACTCACTCATACACACTTAAAATTGCCTTTtAAAACAACAACGGGTAGTATTTATTTATTATTCATTACTTAATTACTGCTGCAGCCGACGATCGGAAAACTATTATTTGTTACTGTTAGAGTTACTTCTTCTACTAGTAATGTAATGTAACTGCAAGTGCGTTTAAACTAAGATGAATGGtACTATGTACAGTTGACAAGGTGTGCTTCGGGATCTAAAACATGGGATGACAAAAGACATATTATTGACGCGCGCGTTATCCACTATTATCCAGTCTAGTCACGGTCATCATCATCTGGGCCATCAGCTGCGTTCTTCCTGTATGCAAACATCTCCCTATCGTATCTGTCTTTATCTTGTTCGGCCATCTCTGCGTATTTGGCTCTATCTTCGGCGCTGATGACGGCCCACTTTTTGCCCAAAGCTTTTGCAATGTCGCCCACCGTGAACGATGGATTTTTCGATTTCACCTGAGCACGCTCGTCTTTGCAGAACCAGAAAAATGCAGACAAAGGTCGTTTTGGCGCGTTTGGGTCCTTGACGCGTTTCTTGCCGCCGCCCCTACTCCTCTTTTCCGTTGCTGCTTTCGGCATTTTGATAAAAATTCCTGGTATTCTCCAGAAAAAaG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79</w:t>
      </w:r>
    </w:p>
    <w:p>
      <w:pPr/>
      <w:r>
        <w:rPr>
          <w:rFonts w:ascii="Courier" w:hAnsi="Courier" w:cs="Courier"/>
          <w:sz w:val="21"/>
          <w:sz-cs w:val="21"/>
        </w:rPr>
        <w:t xml:space="preserve">TCCAAaTAATAGTGATCGTAGTGAGAACCCAAAAGAGAATTAAATCCTCGCATTTCGTATCTCACTGGAATCGGTTCCATATCCACAGAaGACTTCGTGGATTTCTTGTAACGAaTCCAAAGCGTGTATTTGTTAACCTTCTCTCCGAATTTTGTAACCAAACGCCATTTTTCGCAGGGAAGTCCGTTAATTACTTCTTCGCCAATGCACTCCATtCCAGTGGTGTCTGGAATAATGGTTTGAGGCtGAATTTTCATATCACTGGTTCCATTCACTTGGAGACAAACTTCATCGTTTTCTTTGGTTTCGGTTGTAACCGGCGCCACTTTAATACTCGATCCATAAGATCCcTCGTTACTTAACTGGAAAGTCTTAaCCATTCCTCCATAATAGTCGATTCGGCTAGATCCACTTTTGGCGTCATACCAGGCATAGAATGGTTCTCGAATTTCCGCATAGGGAATGTAGAGAGTTCCTTTTGCAGTATAAGCGCTGCTAAATGTTGGCGATTTtACTACATTTGT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0</w:t>
      </w:r>
    </w:p>
    <w:p>
      <w:pPr/>
      <w:r>
        <w:rPr>
          <w:rFonts w:ascii="Courier" w:hAnsi="Courier" w:cs="Courier"/>
          <w:sz w:val="21"/>
          <w:sz-cs w:val="21"/>
        </w:rPr>
        <w:t xml:space="preserve">CGTTAAAACCGGTGGCGAAGCTTTGCGTTTGAGTTCACGAGACAACAACCCAACCTTAACTGTG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1</w:t>
      </w:r>
    </w:p>
    <w:p>
      <w:pPr/>
      <w:r>
        <w:rPr>
          <w:rFonts w:ascii="Courier" w:hAnsi="Courier" w:cs="Courier"/>
          <w:sz w:val="21"/>
          <w:sz-cs w:val="21"/>
        </w:rPr>
        <w:t xml:space="preserve">ACTTTTTGGAAAaCTtATAGAGAAGACATTTTTTATCATCAAAA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2</w:t>
      </w:r>
    </w:p>
    <w:p>
      <w:pPr/>
      <w:r>
        <w:rPr>
          <w:rFonts w:ascii="Courier" w:hAnsi="Courier" w:cs="Courier"/>
          <w:sz w:val="21"/>
          <w:sz-cs w:val="21"/>
        </w:rPr>
        <w:t xml:space="preserve">ATTTtCTTGATTTAAAACTTTTAtaGCAGATGTCACAGtgAAATGACGAATGAACTTCTTGATGTATTCCTTTCcTATGTTtGtATAGCGAATGTCTAGATTtGAAACTTTtATGGCAGATGTCA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3</w:t>
      </w:r>
    </w:p>
    <w:p>
      <w:pPr/>
      <w:r>
        <w:rPr>
          <w:rFonts w:ascii="Courier" w:hAnsi="Courier" w:cs="Courier"/>
          <w:sz w:val="21"/>
          <w:sz-cs w:val="21"/>
        </w:rPr>
        <w:t xml:space="preserve">GAATTTTTATCTGTTCTTTCTGAG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4</w:t>
      </w:r>
    </w:p>
    <w:p>
      <w:pPr/>
      <w:r>
        <w:rPr>
          <w:rFonts w:ascii="Courier" w:hAnsi="Courier" w:cs="Courier"/>
          <w:sz w:val="21"/>
          <w:sz-cs w:val="21"/>
        </w:rPr>
        <w:t xml:space="preserve">CAGACAATTTGCTACACTTGGGGTagACGATATAAGTTGCTGAGAAAAACtCAtATTTtgTGCTTTTTCTTTAGCTAAATCTTCCTTTAGAATTAtATTTtCTATTTtAGGTGtCCcAaTTTCATtCAAATATTTtCCATTTAAACTCTTATTCCTCGCCTTATTCTCATCCAATTGAGGGTTAACTAtCG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5</w:t>
      </w:r>
    </w:p>
    <w:p>
      <w:pPr/>
      <w:r>
        <w:rPr>
          <w:rFonts w:ascii="Courier" w:hAnsi="Courier" w:cs="Courier"/>
          <w:sz w:val="21"/>
          <w:sz-cs w:val="21"/>
        </w:rPr>
        <w:t xml:space="preserve">ACGACCCTTGGCAAGTGATTGTCTCTTGGTTAATATCACACAGTAAAAGACTTACAACTTTtAAAATGGAAATTAAACATAGTCACTATAAAGAACAGGATTTCTCCGAATTTTTAAGGGAAATGAAACAACTAAAATGTTTCCATTTATATAACTGCGaGTATCTAGACTGGAGTGGCAAGTGTCTACTTCAATTACCGTTTGAGATATTGCAGGAAATTTTtCTGATGTGTAATTGTTTAA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6</w:t>
      </w:r>
    </w:p>
    <w:p>
      <w:pPr/>
      <w:r>
        <w:rPr>
          <w:rFonts w:ascii="Courier" w:hAnsi="Courier" w:cs="Courier"/>
          <w:sz w:val="21"/>
          <w:sz-cs w:val="21"/>
        </w:rPr>
        <w:t xml:space="preserve">TTTATATTCGCTCCAGTtCCAGTGACGCATAAATCAAGtCCGGTATTAGTATTTCGCGTTCTAACAATCTCAGCAGCAAAActCAAAAGCAAATTAGTAACTAAAGGACATTCGCTAACATCAAGTGCCtGGAGTTGATGTGC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7</w:t>
      </w:r>
    </w:p>
    <w:p>
      <w:pPr/>
      <w:r>
        <w:rPr>
          <w:rFonts w:ascii="Courier" w:hAnsi="Courier" w:cs="Courier"/>
          <w:sz w:val="21"/>
          <w:sz-cs w:val="21"/>
        </w:rPr>
        <w:t xml:space="preserve">CACTAGATACTCTACGTtAGTAAACTAAAGAATAAGAGTTGGTTTTtATAAGCATATGTAGATATtATGAAAACTCTTCGAAATGAACATTCTTATTtGTAAACAtCAAAaGTTAATCCAGAATTTAAAGTATTTAAAAAAaTTAATTACGCATTTAATtATTTTCGGTCAGCAATACGTATTATATTTAAAACCTAAATGATGTTACCTTTAAATACTATCAGTGCTGGCAGACAATGGTTCTCTGTAAACACTTTCAATGCCTGTAAGAaTATTAGTATTTAAGTGTCATGAATTTTAATAGTTCtATTTCATTTCAAATCTTCtAGTTAATTTTTtAGATCGATTTACTAGAAATATTTCAAGTGCATGTAGACTAATGAAATtCTTTCTTATAATCAATTTTTGATCCGTGATATTTGACTTGAGaTATTTGAACCTCTGGAATATCTTGAAaTTTAAGGACATGCTACTGTATAAAAATT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8</w:t>
      </w:r>
    </w:p>
    <w:p>
      <w:pPr/>
      <w:r>
        <w:rPr>
          <w:rFonts w:ascii="Courier" w:hAnsi="Courier" w:cs="Courier"/>
          <w:sz w:val="21"/>
          <w:sz-cs w:val="21"/>
        </w:rPr>
        <w:t xml:space="preserve">TACAGAAGGAGCATCATCTTCGTTGTCGGATTTTGAACGTGCAGTGCTGTTTTATTTTCTGCTGCAGGTCGTCCTCTCTTTTTtGCTTCCTTTGCTACACCCTTGTCTGCTTTTGCTGGTCGGCCCCTCTTCTTCTTCTGATCATCTACTACTGCAGAGTTGTCGTCCGACATTTTGTTGTATCTTCTTCACTGCTGTTAAAACTCAAGTTTGCTGTGTGGAGACAAAGGCAGCTACCGGTCGAAACGGACGCTGAATACTCTGCTTGTGCTTGTCTGGCGTTTGGCTTT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89</w:t>
      </w:r>
    </w:p>
    <w:p>
      <w:pPr/>
      <w:r>
        <w:rPr>
          <w:rFonts w:ascii="Courier" w:hAnsi="Courier" w:cs="Courier"/>
          <w:sz w:val="21"/>
          <w:sz-cs w:val="21"/>
        </w:rPr>
        <w:t xml:space="preserve">AtttGGGgACACTCACTCTCGTCACTGCTCCGCATCACACGTTGACGCGTCCACTAGTAACAAGAATCCGTTTGAATCACACCGATCGTCATGGCAGAAGAATATTTATACGGAATCACCCTCGAAGGCCCCAACGCCTCCGAAGTATGGGACCCAGAGCACAGAGCAGAGGATCCCGACGGCA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0</w:t>
      </w:r>
    </w:p>
    <w:p>
      <w:pPr/>
      <w:r>
        <w:rPr>
          <w:rFonts w:ascii="Courier" w:hAnsi="Courier" w:cs="Courier"/>
          <w:sz w:val="21"/>
          <w:sz-cs w:val="21"/>
        </w:rPr>
        <w:t xml:space="preserve">ACGTTCACGTTGGTTAAGGGTAGTGGACCCGTTCACATAGTCGGACACAATCTTCTGGGGTCGCACATTGAAGAATTCGAAGATTTTGAAGATATGGAAGATGAAATGGAAGAAGAAAACATTGACGATGAAGATGACGAG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1</w:t>
      </w:r>
    </w:p>
    <w:p>
      <w:pPr/>
      <w:r>
        <w:rPr>
          <w:rFonts w:ascii="Courier" w:hAnsi="Courier" w:cs="Courier"/>
          <w:sz w:val="21"/>
          <w:sz-cs w:val="21"/>
        </w:rPr>
        <w:t xml:space="preserve">CAGCACATTGGTGGGGACCAGAAACTCATTATCAAAATGGCACTCTTAGGTCCGGAGGCTAAAGTAGGCGAACTAAATGTTCTCGAAGTAGAGGCGACGGGGCTCAAAGGACCTATTAAAATCCCAATTGCTTTACTTGAAATGGGAAAGACGTCACAGATAATTCTCGATTTAAGTTTTCCGGACCCAC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2</w:t>
      </w:r>
    </w:p>
    <w:p>
      <w:pPr/>
      <w:r>
        <w:rPr>
          <w:rFonts w:ascii="Courier" w:hAnsi="Courier" w:cs="Courier"/>
          <w:sz w:val="21"/>
          <w:sz-cs w:val="21"/>
        </w:rPr>
        <w:t xml:space="preserve">ACAATATAATTACACTCGAGAGCAGGCTTAAAAAAAAaCAACTTTCTGTCGGAGGTTTtCAAAAAAACAGGTCAAAAAGGTCGATAATAATAATCTTGCGCCAAATATTTCCAATTATTGAAAAaCACGGTGTAATAAAAAATTGATTGCATGGAAACATTTGCCAAAGTTGATTTCAAAAATCTCGGGCCACGTCTGCCTGATATTACGACGATATTCGTTGAAACGTTGATGATAGTGTTTACGAACTTATTGTAAAAAGCCTAACCTATGAGTGTTTTTCGTTTtGTGTAGTCTTAAAAGTTCAAGTTTATTTTTtCTTGTTCTTGCTAGCCTGACTTTtGTTTTTAGCCGCAGATGACATTTTGGCATTCTTCTTCTTAGGTTCGTCGTCTTCGTCATCTTCCTC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3</w:t>
      </w:r>
    </w:p>
    <w:p>
      <w:pPr/>
      <w:r>
        <w:rPr>
          <w:rFonts w:ascii="Courier" w:hAnsi="Courier" w:cs="Courier"/>
          <w:sz w:val="21"/>
          <w:sz-cs w:val="21"/>
        </w:rPr>
        <w:t xml:space="preserve">CACCACAAAaGAAAaGAAAGCCAACCGCAGAGGCTAAAAAAAaTGGCACCAAACGCCCAAAGACGGACGAAGCAGTAGATAAGTGATATGTTAGgAAaTCCaTTCCGTATTATTAATTTtaCTTGCGtGCATGGATACGTTTTAcATTGACTCGTCTATTAATTATTATTGATAAACGTCGCATTAAAaGTAACGAAgAAaCAAATCTGATCGCCATAGAAGatCCTA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4</w:t>
      </w:r>
    </w:p>
    <w:p>
      <w:pPr/>
      <w:r>
        <w:rPr>
          <w:rFonts w:ascii="Courier" w:hAnsi="Courier" w:cs="Courier"/>
          <w:sz w:val="21"/>
          <w:sz-cs w:val="21"/>
        </w:rPr>
        <w:t xml:space="preserve">ACCAGCAGAaTAAAAGACTTTGCTGAGTCACAACGCTAGGCAATATGACTACATGTGACAGTGGTCAAGGCTCCGCCGATGAGTTGCTGTGCACTCCTCGTCGAGCGAAGCGACTTTTTGGAACTGGTGGCAGTTCCACTAAACGCAGCCTCTTCCAG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5</w:t>
      </w:r>
    </w:p>
    <w:p>
      <w:pPr/>
      <w:r>
        <w:rPr>
          <w:rFonts w:ascii="Courier" w:hAnsi="Courier" w:cs="Courier"/>
          <w:sz w:val="21"/>
          <w:sz-cs w:val="21"/>
        </w:rPr>
        <w:t xml:space="preserve">AGATTTTGGAGATCGAGTGCAAGATTTTGGCGAGTCGGGGAAGATTTtACGTCGTGGAGAGGAACGAGCGGTTTTGGTGACGTGTCTTAGAGTGCTAAATGGAGAGAGACGTTTGTCGGCGCTTCCAGATGGCTTTAGACGATCCCAGGTGAGATTCA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6</w:t>
      </w:r>
    </w:p>
    <w:p>
      <w:pPr/>
      <w:r>
        <w:rPr>
          <w:rFonts w:ascii="Courier" w:hAnsi="Courier" w:cs="Courier"/>
          <w:sz w:val="21"/>
          <w:sz-cs w:val="21"/>
        </w:rPr>
        <w:t xml:space="preserve">CGGAATTTGAgaGGAGACGCTGCTGGGACTGCGATCTGTGAGAGCGAGTGGcGACATTGGACCCAGGTCGGACTCATCGCCTGAATTTGTGTCCATTTGGTTTtGAAGACCGGCCTGCTGGAAGAGGCTGCGTTTAGTGGAACTGCCACCAGTTCCAAAAAGTCGCTTCGCTCGACGAGGAGTGCACAGCAACTCATCGGCGGAGCCTTGACCACTGTCACATGTAGTCATATTGACTAGCGTTGTGACTCAGCAAAGTC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7</w:t>
      </w:r>
    </w:p>
    <w:p>
      <w:pPr/>
      <w:r>
        <w:rPr>
          <w:rFonts w:ascii="Courier" w:hAnsi="Courier" w:cs="Courier"/>
          <w:sz w:val="21"/>
          <w:sz-cs w:val="21"/>
        </w:rPr>
        <w:t xml:space="preserve">CtGGTCTTCAAAACCAAATGGACACAAaTTCAGGCGATGAGTCCGACCTGGGTCCAATGTCCCcACTCGCTCTCACAGATCGCAGTCCCAGCAGCGTCTACTCTTCACCAGGTCGCCAATTCCTCTCTCCTCTAGCCTCACCTGAAGGCTCGCCTCAAATTCCACTCATGAATCTtACCTGGGATCGTCTcaaGCCATCTGGAAGCGCCGACAAACGTCTCTCTCCATTTAGCACTCTAAGaCACGTCACCAAAaCCGCTCGTTCCTCTCCACGACGTAAAATCTTCCCCGACTCGCCAAAATCTTGCACTCGATCTCCA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8</w:t>
      </w:r>
    </w:p>
    <w:p>
      <w:pPr/>
      <w:r>
        <w:rPr>
          <w:rFonts w:ascii="Courier" w:hAnsi="Courier" w:cs="Courier"/>
          <w:sz w:val="21"/>
          <w:sz-cs w:val="21"/>
        </w:rPr>
        <w:t xml:space="preserve">TTGGGGTGCTTCTGGACAATGGCAACTGGAAGATGAAACTGTTGGTGCACCAGAGCCTTCAGCGCCTTCAGAACGTTCGGTTCCAGGATCTACTGGAATTTGGCGTGAATCAGTTG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199</w:t>
      </w:r>
    </w:p>
    <w:p>
      <w:pPr/>
      <w:r>
        <w:rPr>
          <w:rFonts w:ascii="Courier" w:hAnsi="Courier" w:cs="Courier"/>
          <w:sz w:val="21"/>
          <w:sz-cs w:val="21"/>
        </w:rPr>
        <w:t xml:space="preserve">ATGAAAaGAAATCAAACGAATAACACGAATAGAGTTTACGAAGCGAACgAATACGAAACAACAACAAACATGCCAGCAATTGGAATTGATTTGGGAACCACCTACTCCTGCGTGGGAGTATGGCAACAGGGAAAAGTGGAGATCATCGCCAACGACCAGGGCAACAGAACAACACCCAGCTACGTTGCCTTCACGGACACGGAACGtCTGATCGGCGATGCCGCCAAGAACCAGGTGGCGATGAACCCGGCCAACACCGTCTTCGACGCCAAAaGGTTAATTGGACGCAAGTTTGACGACCCCAAGATCCAGAGCGACCTCAAACACTGGCCGTTCAAAGTCGTCAACGAAGCAGGCAAACCTAAGATCCAGGTTGAGTTCCGCGGTGAGGTGAAGAGGTTTAATCCGGAGGAGATCAGTTCAATGGTtcTGACGAaGATGAAGGAAaCAGCAGA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0</w:t>
      </w:r>
    </w:p>
    <w:p>
      <w:pPr/>
      <w:r>
        <w:rPr>
          <w:rFonts w:ascii="Courier" w:hAnsi="Courier" w:cs="Courier"/>
          <w:sz w:val="21"/>
          <w:sz-cs w:val="21"/>
        </w:rPr>
        <w:t xml:space="preserve">GCTGTATATTTGTGCAAACGAACAATGCAGAACAAAACTCGATTAGAGCTCGCAGACTACGAGGCTGAGAATCTAGCAAGACTGCAAAAAATGTTCTCCAGGAAGTGGGAGTTTATCGCGATGCAAGCTGAAGCCCAGAGCAAAGTGGATAAGAAGAGAGACAAGTTGGAGAGAAAAGTGCTCGATAGTCAAGAGAGAGCTTTTTGGGATGTTCATCGACCAATGCCTGGTTGTGTCAATACAACAGAACTCGACATAAAGAAGGCATGTCGGAGCCACAAACCAATTGTTAAAGCCAGTAAGCATTTACAGCTGGGATTAGCAGGTGGAAGGATTTCTCCGC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1</w:t>
      </w:r>
    </w:p>
    <w:p>
      <w:pPr/>
      <w:r>
        <w:rPr>
          <w:rFonts w:ascii="Courier" w:hAnsi="Courier" w:cs="Courier"/>
          <w:sz w:val="21"/>
          <w:sz-cs w:val="21"/>
        </w:rPr>
        <w:t xml:space="preserve">GGTTCCAAACTCCATATTTCTGGCCCTCGAATTGCTGGGAACCAGAAAATACAG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2</w:t>
      </w:r>
    </w:p>
    <w:p>
      <w:pPr/>
      <w:r>
        <w:rPr>
          <w:rFonts w:ascii="Courier" w:hAnsi="Courier" w:cs="Courier"/>
          <w:sz w:val="21"/>
          <w:sz-cs w:val="21"/>
        </w:rPr>
        <w:t xml:space="preserve">GgtGTTGTCATTCTTTACAGTCAAACAGTGGTCGtCTATGGGgAAAAAGTaTCCATGGGATGCCATAaGATGTGCGACGTGGAGAG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3</w:t>
      </w:r>
    </w:p>
    <w:p>
      <w:pPr/>
      <w:r>
        <w:rPr>
          <w:rFonts w:ascii="Courier" w:hAnsi="Courier" w:cs="Courier"/>
          <w:sz w:val="21"/>
          <w:sz-cs w:val="21"/>
        </w:rPr>
        <w:t xml:space="preserve">ACATGGGGGcAGTTAtAcTCCTCGCCTCGAAAaTGACGGTTGAGCATTaGgCCAAACCCAAATTTGGACTGGTTGACAAGAAAAaTAaTTATTTtCTTGTCTAcTtAAAATTTTATTTtATtcAATtCTACGTGATGTCTTGACACTGTTA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4</w:t>
      </w:r>
    </w:p>
    <w:p>
      <w:pPr/>
      <w:r>
        <w:rPr>
          <w:rFonts w:ascii="Courier" w:hAnsi="Courier" w:cs="Courier"/>
          <w:sz w:val="21"/>
          <w:sz-cs w:val="21"/>
        </w:rPr>
        <w:t xml:space="preserve">TGTGCAATTAGATAGACAAATATCGTTTtAGTATCCTATACGGATTTGTAGGAATTCTACTATTTATAATGTAATAAA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5</w:t>
      </w:r>
    </w:p>
    <w:p>
      <w:pPr/>
      <w:r>
        <w:rPr>
          <w:rFonts w:ascii="Courier" w:hAnsi="Courier" w:cs="Courier"/>
          <w:sz w:val="21"/>
          <w:sz-cs w:val="21"/>
        </w:rPr>
        <w:t xml:space="preserve">TGCTtAAAGTTCTATGAACAATTgAaCATATTTAgATACCCTaagTTAAAAAaCTtAaCATAtCcTTAAAAaCCACTTGATGGGTTtCTGAATATAAAagAAGTGGGTCGGAGAAAaGGTGGCCCGTAAAATTCACcAGTGATGTGACAAGGCagTtaTTCCTCTCTGAATCATtGGTATGCCgGAAGCTGTAGCAAATCGTgCATTTCCTTGGACATTTGTGGCCATCATACCTAATTcaTTTGCGATTTCGTTTGTAATTTCCATCAAGGCGCCCCATCGGCTGAGCGTCACCATTTGCTCATATTCTCTTTGCCTtTGCTCTCTGAGAGCTCTCCACTCATCGGcGTAAGGTGCAGAATCCATTTCGTATTTGTTGAATGTCGTAT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6</w:t>
      </w:r>
    </w:p>
    <w:p>
      <w:pPr/>
      <w:r>
        <w:rPr>
          <w:rFonts w:ascii="Courier" w:hAnsi="Courier" w:cs="Courier"/>
          <w:sz w:val="21"/>
          <w:sz-cs w:val="21"/>
        </w:rPr>
        <w:t xml:space="preserve">AGCCTTGTCACATCACTCGTGAATTTTACGGGCCACCTTTTCTCCGACCCACTTTTTTtATATTCAGAAATTCATCAAGTGGTTTTtAAGAATATGTTAAGTTTTTTAATTAGGGTATCTAAATATGTTCAATTGTTCATAGAACTTTGAAG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7</w:t>
      </w:r>
    </w:p>
    <w:p>
      <w:pPr/>
      <w:r>
        <w:rPr>
          <w:rFonts w:ascii="Courier" w:hAnsi="Courier" w:cs="Courier"/>
          <w:sz w:val="21"/>
          <w:sz-cs w:val="21"/>
        </w:rPr>
        <w:t xml:space="preserve">AGTCCACAAAAGGGAACCGGCGAGAGAAGAACTCCTGACGAGCCACACGGATATTCTACGTTTGAAGTGAAACAAAATTCCGCTTGAAATAGTCTTTCGTACTAAAAATACGACATTCAACAAATACGAAATGGATTCTGCACCTTACGCCGATGAGTGGAGAGCTCTCAGAGAGCAAAGGCAAAGAGAATATGAGCAAATGGTGACGCTCAGCCGATGGGGCGCCTTGATGGAAATTACAAACGAAATCGCAAATGAATTAGGTATGATGGCCACAAATGTCCAAGGAAATGCACGATTTGCTACAGCTTCCGGCATACCAATGATTCAGAGA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8</w:t>
      </w:r>
    </w:p>
    <w:p>
      <w:pPr/>
      <w:r>
        <w:rPr>
          <w:rFonts w:ascii="Courier" w:hAnsi="Courier" w:cs="Courier"/>
          <w:sz w:val="21"/>
          <w:sz-cs w:val="21"/>
        </w:rPr>
        <w:t xml:space="preserve">ACTTTCTGGATCAGCAGCAAAATTAAATTCGACATTAGGACGTTCATTTCCAAATCCAGAAACACTAGATCCCATGATAAATAATTCATCCACGTGATTTATAAATGTTGAATCGATTGTCATCGCTAAGGCTAAATTTGTGTGAGGTCCAAGTGTAATTATGCTTATCTCTCCTGAATGTAATTTTACTAAATCTATCAAAGCCAAAGATGCATGTTTAGATCGATTAATTTTGCCCGCAATTTTTTCAGTAAATTCAAAGTCTCCTAATCCATCATTTCCAAAAATCGTTGAACCTTTAAAaTTTTGTAACAAAGGTCTCTTTGCTCCTCCGTATACTGGGATATCATTCCTCTTTGCAATtGTTAACGCTTTAAGAaCaTTTTTCTCCACATTTTCTTCCTTTGTGTTACCaTAagtAcAAGTGATTGCAATTATTTCAATACTTCCTTTATTAGCTGCTTCATATTTtAATGCTAAAAGAATTGCTAAAACATCATCACATCCACCATCCGTATCAATTATAAATTTtCTTGGCTTTCTTAATTCTGGCATAAGCACACTAGCACTTATAATAAGTATTACTACCAAAaTGCAGTATGTTAAAAAaCATATTTTCTTCATTTTAATTTCTTCATGAAATAAAATTTTCACAAATCTTTCCCGTTTTTtCGTAATGTTTAATACTTCGCACTAGTTTTACGACCAGTTACTGCGATATCACGAAATTGAGATAAGGCTGAATTTTCTGTGATTTTTTCTCTTATATTCGATTCCACGTTGTATGTAAATTATAGGTGGACTACAGTGTCTTTTATTGTAAGTTTGATTAGTTGTCGTCCTAGCTACTTTTTtGGATCACATGAAACTTGGTGAAACAGACGTTCCCTATTT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09</w:t>
      </w:r>
    </w:p>
    <w:p>
      <w:pPr/>
      <w:r>
        <w:rPr>
          <w:rFonts w:ascii="Courier" w:hAnsi="Courier" w:cs="Courier"/>
          <w:sz w:val="21"/>
          <w:sz-cs w:val="21"/>
        </w:rPr>
        <w:t xml:space="preserve">AATTTCATGGTGATGAATTCTATTAAAAAGCCATGTATTCTAATGCCATGGGAAACTGTTTACAACTCCAACCCTGGAaGGGAATGGCGCGAAAATGTTTTTGGGAAATTAAAGTCTTCTTCAGTGGACTTTTTAAATAAAGCAGAGGCTGTATTCTTCCGGTTATCAAAAAaCTCAATTTGGTCAGCTGCTGATGCATGGGCTATAGCtATAGCAATTTGGCCAGAAATGaTAAAAAAGTACGTAATTACAAATGTTACGCCCGTTTATGATGGAGCAGCAAGAGGGTCAGTTCTCGTGGATTATTGGAATTTAACTCAAAATCCACACAATGCCAAAaTAATTCAAGAATATGACTTGGAACTTTTTAAGGAAAAaTTaTTGCAATATTTTTCTGATCCCTGAAATTATACATATTTCGTTAAAAaTAAATTCAGGAATTTTCTGTGAAAGCTTAGTTTTAAAACtGCAATTCGAACCGAGCAGATTCCCTACACATAAAAAAaCaGAAGATAAACTTtACATCGATTTTAGATGAAAGATTCACAGCAACAAAAaTTAaCCTGGCCAGATAATCTTTACACAAATGTCGATTAAaGTTTCTTTTGTTTTtCCCtGAAAACACATGTATTTGAAAaGACaCGATGTTGtCTTAATAAAACTTTAT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0</w:t>
      </w:r>
    </w:p>
    <w:p>
      <w:pPr/>
      <w:r>
        <w:rPr>
          <w:rFonts w:ascii="Courier" w:hAnsi="Courier" w:cs="Courier"/>
          <w:sz w:val="21"/>
          <w:sz-cs w:val="21"/>
        </w:rPr>
        <w:t xml:space="preserve">CCTTGATGCTGGCATCCTCGAAGGATTTGCGAACATTATCTTTGGTTGATGTTTGAAGAGCCATTAGTATTTTATTAATTAAAATAAATGCACTGCACGAAATTTACGTCGTTCTGCTTCGATTGGTATATTAAA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1</w:t>
      </w:r>
    </w:p>
    <w:p>
      <w:pPr/>
      <w:r>
        <w:rPr>
          <w:rFonts w:ascii="Courier" w:hAnsi="Courier" w:cs="Courier"/>
          <w:sz w:val="21"/>
          <w:sz-cs w:val="21"/>
        </w:rPr>
        <w:t xml:space="preserve">CTAAAAAtAAaTTAATTATTTGAAATAAAGTATAACCTTTTGACTCGGTAAGTGGCGACAATTCATTAGACTGTCTCTAACTCCTAGGACGAATTTTAAATATCCCGCAGTCATGAAAAATATAAGAATTTAAAGATCGATATCGTCAATTAATAGCCGTTTCTCTATCTCGAAATTTTGAAAATGTGGGCCAAATATGAAACGGACTCTTATTTCAAGAGTATAGTAGAAAAATGTGTTTAAAATATGTTTAGGCTGGTAAAACTCGAAGTTTTAAATATTATCCTAAAAGTCAGCGTTGAGTGTGAAATTACTCCTCTCCTGCATGACACCCCACTTTTGGTATTCGCCAACTTTCTTTtCGAAAAAATTTGTCTTTCCCTCCAGTGAAATGTGTTCCATGAAGTCGAATGGATTTTCGGAATTGTAGAC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2</w:t>
      </w:r>
    </w:p>
    <w:p>
      <w:pPr/>
      <w:r>
        <w:rPr>
          <w:rFonts w:ascii="Courier" w:hAnsi="Courier" w:cs="Courier"/>
          <w:sz w:val="21"/>
          <w:sz-cs w:val="21"/>
        </w:rPr>
        <w:t xml:space="preserve">TGGCACATCAGTTTGCAGTTCATTCCGATCATTTCTACGGGCAACGCGTCTGTCAAAAATTcTtGCTCAATTACTACTGCATCTTTtATTATTGAAATTACACCTTCTTGTTGAGGTTTCTGAACGATGTGCTTGAACATGAGGCAAGCAAAATCACAATGTAGTCCCTCGTCCCTAGAAATCAGTTCATTGCTGAAAGTGAGACCAGGCATAAGACCTCTCTTCTTCAGCCaGAAAATAGCTGCAAAACTGCCGCTGAAGAAAATGCCCTCGACTgCTGCGAATGCGATTACACGTTCCGCAAAaGTAGCAGTATCATTACTtATCCAATTTAAAGCCCATTTTGCTTTCTTCGTCACGCAGGGTAGAGTTTCAACTGCATTGAAAAGGAAGTCCCTTTGTGTCGGATCACTGATGTAAGTATCGATGAGAA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3</w:t>
      </w:r>
    </w:p>
    <w:p>
      <w:pPr/>
      <w:r>
        <w:rPr>
          <w:rFonts w:ascii="Courier" w:hAnsi="Courier" w:cs="Courier"/>
          <w:sz w:val="21"/>
          <w:sz-cs w:val="21"/>
        </w:rPr>
        <w:t xml:space="preserve">ATGCCAATCTGGCAAGTCCTTGGATAGATCTACTTCTTCTACGGTCCAAAaTGAAGCTTCG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4</w:t>
      </w:r>
    </w:p>
    <w:p>
      <w:pPr/>
      <w:r>
        <w:rPr>
          <w:rFonts w:ascii="Courier" w:hAnsi="Courier" w:cs="Courier"/>
          <w:sz w:val="21"/>
          <w:sz-cs w:val="21"/>
        </w:rPr>
        <w:t xml:space="preserve">GTACATTTGCCAAATATCTGGCCACTGAATGGGAAATATGACGAATCTACGAGGATTTTCTTTGAGTAGAGGTTCCAACTCTGGGTCGAAAaCATCTTTATCTTTAAGGTTTAGATTCCTCACAGCTTTTGTTGCATCAATTTCTGGTCTAATTCCATTTTCTTGAGAGATTTTTGGCGAAACGCAGTGCTTTTTCGGAGACA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5</w:t>
      </w:r>
    </w:p>
    <w:p>
      <w:pPr/>
      <w:r>
        <w:rPr>
          <w:rFonts w:ascii="Courier" w:hAnsi="Courier" w:cs="Courier"/>
          <w:sz w:val="21"/>
          <w:sz-cs w:val="21"/>
        </w:rPr>
        <w:t xml:space="preserve">AcATAGAATTCGTGGCTGACCGGTTGCTTGTAGAATTAGG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6</w:t>
      </w:r>
    </w:p>
    <w:p>
      <w:pPr/>
      <w:r>
        <w:rPr>
          <w:rFonts w:ascii="Courier" w:hAnsi="Courier" w:cs="Courier"/>
          <w:sz w:val="21"/>
          <w:sz-cs w:val="21"/>
        </w:rPr>
        <w:t xml:space="preserve">CTATATaCCcACAAAAaTCACAAGTAAATTGTCGTTTGacTGcTG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7</w:t>
      </w:r>
    </w:p>
    <w:p>
      <w:pPr/>
      <w:r>
        <w:rPr>
          <w:rFonts w:ascii="Courier" w:hAnsi="Courier" w:cs="Courier"/>
          <w:sz w:val="21"/>
          <w:sz-cs w:val="21"/>
        </w:rPr>
        <w:t xml:space="preserve">ACAATGTCTAGTCAACGGGtAAGAATATTgtATAAAGCCCATTCCTTcTtCTACTTATTTTtACCAAATTTACACTaCCAaTTtCAATAAaTTCCGCaTTAAAAAaTAGTAATTTaTATCGGTaTCGAAGGAGAATAAATTGACTCTTTCGGAACCATCAgcGAATTGAAAGTAATGCAAAAAAAaGTTTTTTATATGGTATTAGATATTTTCTCAAGTTTAATATTTCATGTAGgTTTTTGTTtCTTTAGATGGCGTGAAGTAATTTGCCTTAACAATtGTGATTTCTC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8</w:t>
      </w:r>
    </w:p>
    <w:p>
      <w:pPr/>
      <w:r>
        <w:rPr>
          <w:rFonts w:ascii="Courier" w:hAnsi="Courier" w:cs="Courier"/>
          <w:sz w:val="21"/>
          <w:sz-cs w:val="21"/>
        </w:rPr>
        <w:t xml:space="preserve">GTGATAAATCATAAAAATTAACATTATACAATGCTCGGAAAATTAATTGACTTTAGAACTATTTATTTCTTTTGGTAGAAATTTGTATTTTTGTTTGGTCAAGAATGTCACTTTCAGAAGAAAATTAGTCTTATTAGTTGAAAATTCGTTTTTTTTtGTACACATTTTTTtCTTTCTTATTGAAAaGTATGCTTGTATTTTTTtGCTTAAAAATTCGACTGATTTAAAAAATACATATTATTTTAAATAAATTATTAGCTGAAAATTTGTTTTTAGATGAAAGTTCTATTATTTGGTTGAAAATTGTTTCATTTTTATAAAAATCTATATTTTCTAGTAGAAAaTAATTCCACTTGGTTTAAAaTGTATTTTTCTGGTTGAAaTGTAATTCGTTTtGTTAAAAAGTTAACTTTTTCGGCATGAAAaTTTAATAATTAAAATTTTTTtCTGGAAT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19</w:t>
      </w:r>
    </w:p>
    <w:p>
      <w:pPr/>
      <w:r>
        <w:rPr>
          <w:rFonts w:ascii="Courier" w:hAnsi="Courier" w:cs="Courier"/>
          <w:sz w:val="21"/>
          <w:sz-cs w:val="21"/>
        </w:rPr>
        <w:t xml:space="preserve">ACATTTAAAGTGTTTAAGTTTAATTCGTAAATTGTTACTGTCGTTTGAATTTATTGTATGGATGATAACAACAAGAAGCCACTCCCTATTGTCCTTCTAC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0</w:t>
      </w:r>
    </w:p>
    <w:p>
      <w:pPr/>
      <w:r>
        <w:rPr>
          <w:rFonts w:ascii="Courier" w:hAnsi="Courier" w:cs="Courier"/>
          <w:sz w:val="21"/>
          <w:sz-cs w:val="21"/>
        </w:rPr>
        <w:t xml:space="preserve">GTTGAATCTCGTTAATTTGATTAGATATATGAAAAATTTGGAACAAGAACATTATGAAGCTATAGTTAATACTTATGTTTCTATTTCAAATATTATTTTCTGGTATTTGAATACAAATTGTTAAAGCATATTATTTTtCATTATTTTTTtGGCAGAAATTTTTTAAATTTGAAAaTTTCATTTTTTAtattCCTGGTGTCaTaTTT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1</w:t>
      </w:r>
    </w:p>
    <w:p>
      <w:pPr/>
      <w:r>
        <w:rPr>
          <w:rFonts w:ascii="Courier" w:hAnsi="Courier" w:cs="Courier"/>
          <w:sz w:val="21"/>
          <w:sz-cs w:val="21"/>
        </w:rPr>
        <w:t xml:space="preserve">ACGACATTCCaGAAAAACAATTTTAATTATTAAATTTTCaTGCCGAAAAaGTTAACTTTTTAaCAAAAaGAaTTACATTTCAAACAGAAAAATAAATTTTAAACCAATTGGAaTTATTTtCTACTAGAAAATATAGATTTTTATAAAAATGAAACAATCTTCAACCAAAtAATAGAACTTTCATCTAAAAaCAAaTTTtCaGCTAATAATTtATTTAAAaTAATATGTATTTTTtAAATCAGTCGAATTTTTAAGCAAAAAAaTACAAGCATGCTTTtCAATAAGAAAGAAAAAAaTGTATACAGAAAAAAAAAAaTTTtCAACTAATAAGACTAATTTtCTTCTGGAAGTGACATTCTTGACCAAAAAAAATAAAAATTTCTACCAAAAGAAATAATTAGTTCTAAAGTCAATTAATTTtCCGAGTAGTGTATAATGTTAGTTTTTATGATTTA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2</w:t>
      </w:r>
    </w:p>
    <w:p>
      <w:pPr/>
      <w:r>
        <w:rPr>
          <w:rFonts w:ascii="Courier" w:hAnsi="Courier" w:cs="Courier"/>
          <w:sz w:val="21"/>
          <w:sz-cs w:val="21"/>
        </w:rPr>
        <w:t xml:space="preserve">ACCATTGAGTTGAAAGGTGCCGTGCAGTTACTTAAAAGCTGGTGGAAGCTCGTATTTGAGAGATATTCGCAGATAGTCGAGGAAGAACGCCGTTGTAAATTTCCTTCTAGTATCTTCTGAAGAATCGCAAAGATGCCGAACATCAAGTTGCAGAGCTCTGACGGGGAAGTTTTCGAGGTCGATGTGGAGATAGCAAAATGCTCGGTGACCATCAAAACTATGTTGGAAGACTTGGGAATGGATGAGGACGAGGAGGAGGTGGTGCCACTGCCCAACGTGAATTCTGCAATTTTGAGGAAAGTTATCCAGTGGGCGACTTATCACAAGGACGACCCTCCTCCACCCGAGGACGACGAAAACAAAGAAAAGCGCACCGACGACATCAGCTCCTGGGATGCTGATTTTTTGAAAGTTGATCAGGGAACTCTTTTTGAATTGATTTTGGCCGCAAATTACTTGGACATCAAGGGTTTGCTCGACGTGACATGCAAGACTGTTGCAAACATGATCAAAGGAAAGACGCCCGATGAAATTCGCAAGACTTTCAACATCAAAAATGATTTCTCCAACGCCGAGGAGGAACAAGTGCGCAAAGAGAACGAGTGGTGCGAGGAAAAGTAGATTGTCCCCGTGACTTCACCCATATTTCATATTTAGGTTCTTTG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3</w:t>
      </w:r>
    </w:p>
    <w:p>
      <w:pPr/>
      <w:r>
        <w:rPr>
          <w:rFonts w:ascii="Courier" w:hAnsi="Courier" w:cs="Courier"/>
          <w:sz w:val="21"/>
          <w:sz-cs w:val="21"/>
        </w:rPr>
        <w:t xml:space="preserve">GAAAAATCAAGAAAAATCAAGGGAAAAAAaTAGATGTTTtAATAAAAG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4</w:t>
      </w:r>
    </w:p>
    <w:p>
      <w:pPr/>
      <w:r>
        <w:rPr>
          <w:rFonts w:ascii="Courier" w:hAnsi="Courier" w:cs="Courier"/>
          <w:sz w:val="21"/>
          <w:sz-cs w:val="21"/>
        </w:rPr>
        <w:t xml:space="preserve">aCGAAtGAGATATTCAACTCTGATTCTTTTCGTCCTTTATAAGAAAAAaGTTGTCTCAAgAATAAGAAAAAACAATATATAGAAATTAGACAATTCAAGAATTCTTTTTCTTTTATCTCGACGAtgTCATAATGTCATATTACAAGTAATTTTtAGAAAAGGGCGTATTGAAATTAAGCATGATTCTTACGcATACGACTTGCGTCGTGAAAGAAGTTTTCAATCaGAAAaTTAAAGAAAAATCAAGAAAAa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5</w:t>
      </w:r>
    </w:p>
    <w:p>
      <w:pPr/>
      <w:r>
        <w:rPr>
          <w:rFonts w:ascii="Courier" w:hAnsi="Courier" w:cs="Courier"/>
          <w:sz w:val="21"/>
          <w:sz-cs w:val="21"/>
        </w:rPr>
        <w:t xml:space="preserve">CTTGTATAAAATCTAaTTCTaCATAATAAACATTTCAGCTGAATGGTATAGTTTAAACTTtAAGTTCAATGATAATCTATATTTGGAGTGTTTCTAGGCTTCCTAATTCAGCATAGCAATCAGAAGTCTTTTGCTGCCTCCGTCACAAT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6</w:t>
      </w:r>
    </w:p>
    <w:p>
      <w:pPr/>
      <w:r>
        <w:rPr>
          <w:rFonts w:ascii="Courier" w:hAnsi="Courier" w:cs="Courier"/>
          <w:sz w:val="21"/>
          <w:sz-cs w:val="21"/>
        </w:rPr>
        <w:t xml:space="preserve">ACGAACGCCtCTCTGGAAATAGCATTGAAGATGCTGTAAaGAGAGAATTCTCCGGCTCTCTGGAAGATGgATACCTCGCAGTTGTAAGATGCGCTCGTGACAAGACTGTATATTTCGCGAAAAGATTGCATGAAGCAATGTCTGGCATGGgAACCACAGACAAAaCTCTCATTCGTATAaTTATCGCCCGATCAGAAATTGATTTGGGTGATATTAaGGAAGCGTATCAAGAAAaGTATGGAAAGTCTCTCGCTGGCGATAT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7</w:t>
      </w:r>
    </w:p>
    <w:p>
      <w:pPr/>
      <w:r>
        <w:rPr>
          <w:rFonts w:ascii="Courier" w:hAnsi="Courier" w:cs="Courier"/>
          <w:sz w:val="21"/>
          <w:sz-cs w:val="21"/>
        </w:rPr>
        <w:t xml:space="preserve">ActAGTATATGCAATATTTTTGTAGCCAGTAaTTGGGTCAGAAGCAGCCTGGACAATCTCCTGATCCCAGCTGGGTGTTCCGACTAAAaTTAGGTTTGTCTTATCAATTTTCCGGATTTTCCTAATTACGGCTTCAGCATAAGGCTTCACGTCGTATTTCCATGAGGCATTTTTCAATGGCTCATTGAAGAGTTCATATATTAAGTTGTTTTTACCAACATAAATCCGTGCCATTTCTTCGAAAAATGCAATAGCAGCATCGGTATGTAGGTAAGCATTATGATCATGCCAATCAACGATGGCATACATATTAAATGCAATCGCAGCATCGACAACAGTCTTCAATCTTGCTTTGTTACTTTGGGGATCTTGTAAaTAGCCACCATCACCTTCAATTCCTAAAGCAGCGCGTAACACCTTAGCTTTCCAGTCCCTCCTCAACCAATATACTGCTTTCTTATTGTAGAATTTTTCTCCACCCCAGTTGTTGTTGGTCCAAAAAAAaCTCATACCAGCGAAACTTCCTTTGCGACCACCAATCAATATCTGGTTTTCTGTCACAGATAACGGCAACACATCTGCATTACTGATGGATAAAAAAGCACAAAGGAGAGTAGCAACAATGAGAGCCATATTGTATGGCTGAAGTAACCGTAGTCAGTAAAAATTTTTTAAAGTGACTGATGAATTTTTATCAGAATGCCTTGTAGTTTTATATGCTTCACGACTTGAATAATTTACAAATTTAGCAAATCTTAAATGATAATTTCATCAATAATCCGTTGGC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8</w:t>
      </w:r>
    </w:p>
    <w:p>
      <w:pPr/>
      <w:r>
        <w:rPr>
          <w:rFonts w:ascii="Courier" w:hAnsi="Courier" w:cs="Courier"/>
          <w:sz w:val="21"/>
          <w:sz-cs w:val="21"/>
        </w:rPr>
        <w:t xml:space="preserve">ACAtGGGgACACGCGCGCGTAACGTCCGATTGGAAACGTTAGTTAAATTAAAAAATCACATTCATTCGATTCTGCGAAAAAATCATTATTATTCAAAAGAAGTGGTATACGCGCATGTTT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29</w:t>
      </w:r>
    </w:p>
    <w:p>
      <w:pPr/>
      <w:r>
        <w:rPr>
          <w:rFonts w:ascii="Courier" w:hAnsi="Courier" w:cs="Courier"/>
          <w:sz w:val="21"/>
          <w:sz-cs w:val="21"/>
        </w:rPr>
        <w:t xml:space="preserve">AGATAGAAGTTGGTTAATCATGTTTACAGTTCGCCAACGGATTATTGATGAAATTATCATTTAAGATTTGCTAAATTTGTAAATTATTCAAGTCGTGAAGCATATAAAACTACAAGGCATTCTGATAAAA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0</w:t>
      </w:r>
    </w:p>
    <w:p>
      <w:pPr/>
      <w:r>
        <w:rPr>
          <w:rFonts w:ascii="Courier" w:hAnsi="Courier" w:cs="Courier"/>
          <w:sz w:val="21"/>
          <w:sz-cs w:val="21"/>
        </w:rPr>
        <w:t xml:space="preserve">TTTCAGGGAATTTGGTACATAATGGGGGAATATTATTCTGAAGATAATTTGGTACAAAGATGCACAAGGACAAGCTGGACGGTGAACACGACTGGTTCAATAAATGTTGAAACCATCCTGATAGACACGGCACACGACAAACAAGTAACATTTTATGGCGTTGCTAAATTAAATAAAAAGGAAGCAAAATATAGTATAAAATATGAAGGTTTCGAATCTAAAGAACATTATATTTTATATACAGACTATTTGAATTTTGCCATTGTATACACTTGCGCTGATTATACTTCAGAGGACGGAGAAAATAATGTTATTCTTTTGACAAGAGTAAGAACGTTCCGAGAAGTGGTTCTTTCGGATTCTTTGCAATTTATTATACGTAACAAGCTAATCGAATATCCACTTTATACCGAAGATTGGGAAAAATGTCCATCTTATAGAACGGGCTGCACAGTATAGTAATTGGTACAATCGGTACTTGCAGCTTTCTATTAATGAAATATAACGAAGTTTTTGAATTTGCTATTGAATCATTCGAGTAAATAAATGTAATATCTTTACTTGTCAATAAAT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1</w:t>
      </w:r>
    </w:p>
    <w:p>
      <w:pPr/>
      <w:r>
        <w:rPr>
          <w:rFonts w:ascii="Courier" w:hAnsi="Courier" w:cs="Courier"/>
          <w:sz w:val="21"/>
          <w:sz-cs w:val="21"/>
        </w:rPr>
        <w:t xml:space="preserve">GTTCAAAAaCAGCAAGTGAAAGAAGAATATTCCCAAATCTAAAAGGCTCAAAATGATTCGAGTGGTATTCCTCGTTCTACTCTGCGCTGGAGCTTTCGCAGATTATACTAAGTCGTCTCAAGATTGTCCAAAAGTGAAACCAATGCCAAATTTCAATGTGAC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2</w:t>
      </w:r>
    </w:p>
    <w:p>
      <w:pPr/>
      <w:r>
        <w:rPr>
          <w:rFonts w:ascii="Courier" w:hAnsi="Courier" w:cs="Courier"/>
          <w:sz w:val="21"/>
          <w:sz-cs w:val="21"/>
        </w:rPr>
        <w:t xml:space="preserve">ATTATtCGTGGAAGTAAGTGAAAATGAGGTTCAAAAAGCGTTTAAGAGGGAGATGTCTGGTAAGAAaCTGTAAAAACGCTTTAGAAAaG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3</w:t>
      </w:r>
    </w:p>
    <w:p>
      <w:pPr/>
      <w:r>
        <w:rPr>
          <w:rFonts w:ascii="Courier" w:hAnsi="Courier" w:cs="Courier"/>
          <w:sz w:val="21"/>
          <w:sz-cs w:val="21"/>
        </w:rPr>
        <w:t xml:space="preserve">ATGgTAGAAACGTGACTTATC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4</w:t>
      </w:r>
    </w:p>
    <w:p>
      <w:pPr/>
      <w:r>
        <w:rPr>
          <w:rFonts w:ascii="Courier" w:hAnsi="Courier" w:cs="Courier"/>
          <w:sz w:val="21"/>
          <w:sz-cs w:val="21"/>
        </w:rPr>
        <w:t xml:space="preserve">ACTTTtGCGAAATACCTtgTAAACAAAaCGATCACGATTATGACCGTAAATCAGAGGCAAAATACATTTCTTACGGAGTGTTAAAGGAATGTTTGCAAAAAAaGaTGATTCCTGTGATAAAGGAAAGCACGCCGAAAaGATCTCCATCACCcACTTTACAtGAATGCA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5</w:t>
      </w:r>
    </w:p>
    <w:p>
      <w:pPr/>
      <w:r>
        <w:rPr>
          <w:rFonts w:ascii="Courier" w:hAnsi="Courier" w:cs="Courier"/>
          <w:sz w:val="21"/>
          <w:sz-cs w:val="21"/>
        </w:rPr>
        <w:t xml:space="preserve">AGAACCATCGCGTTCATCTAATAAGATGTATTATTCAACAATACGTAAAAGCGAGACTTTTTTAC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6</w:t>
      </w:r>
    </w:p>
    <w:p>
      <w:pPr/>
      <w:r>
        <w:rPr>
          <w:rFonts w:ascii="Courier" w:hAnsi="Courier" w:cs="Courier"/>
          <w:sz w:val="21"/>
          <w:sz-cs w:val="21"/>
        </w:rPr>
        <w:t xml:space="preserve">ATACTGTCCTAAACAGTAGCTAGCTCGTCAACTAAACAAATACACGATAAAAGACTCTGGGTTTGAATTCGTCGACTGTCGTCCACCTACGATTTACATAAGTCCCACATATTGCGCAGGACACAATAAGCACACAGCCAAAGAGTTTTCGCAACTCGGTCAAACACATCTTAAGGGCGGTAGTAAGAACGTGTTCGCTGACAGGTGTTAAGAGAATTTTACGGAATAGAACCAAAGCTAGTTGAAACTATAACTTGAAAGAACCACTATAATGTCTTCTATTTCCACGTTTGTGCTAATTGCAGCATTAGTATCAGTGGATAGTTCCTACATTGTAAATCCTACAACCTGCTCAAATGGAAAAGTCGGCGATGTGGGAGCAGCATGTCTAGTAACATGTGGAGACATAACTAGACCTCACACGAAATGCAATTCAGCATATGCAGGGACACCTATTCAAACCTGTGTATGCAAGGATGGATATGTGTTGAAAGAACtgtATGGCAACGAATGCGTTCCGAAGAGTTATTGTGCCACATTTAACACAAGACCTCATTAATACACTTTTTTGTAAGTTTGTCTTTCTAATTGTATCCTATAAAGGACAATCTATATCCAAGCATTTCAAAAAaTTAAaTAAAAAaTTCA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7</w:t>
      </w:r>
    </w:p>
    <w:p>
      <w:pPr/>
      <w:r>
        <w:rPr>
          <w:rFonts w:ascii="Courier" w:hAnsi="Courier" w:cs="Courier"/>
          <w:sz w:val="21"/>
          <w:sz-cs w:val="21"/>
        </w:rPr>
        <w:t xml:space="preserve">GTCTGCCTTTTAAAAATTCTGTGGACAGTCACATTGCGGCATGGTATAAATAGGGGACCATGGTATCACC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8</w:t>
      </w:r>
    </w:p>
    <w:p>
      <w:pPr/>
      <w:r>
        <w:rPr>
          <w:rFonts w:ascii="Courier" w:hAnsi="Courier" w:cs="Courier"/>
          <w:sz w:val="21"/>
          <w:sz-cs w:val="21"/>
        </w:rPr>
        <w:t xml:space="preserve">AAAaTTTCAGGGACTTTGGTACGCAACAGGGATGTATGAACTCCCTTCTCCTAACGTAGAAACATGCGGTACTGTAATCTGGTGGCCGTGGGCTAATGGTTCAGCAGCTGTTTATATCAGCTCGATAGTAGACGAAAAAACAAAACCATTGGATGGCGTTGCGACATTAATTGGAACTGATGGAAAATATAATATAACAGTTGATGGTGGAAAAACTCAAAGAGAAGAATGGATTGTATATGTAGAATATAAGAGTTTGGCCATCAAATTCACTTGCGGTGCTAAATCATCTGACGGAATAAATAATGTTATTGTTTTGACAAGAGTCAACACACCAGGACCAGATGTTATCAAGACGGTTAAACAATTTCTTGACGATCACCATCTAACCGGCAAGATGGTTTACGCAGATTGGGATGGTTGTCCCGGCTTGGGTTGCTAATAAAaGTAATTTTTACAATCGATGCTTGCAGCTTTCTTGTATTAAAATATAACGAAgTTTTTAAATTtGCTATTGACTCATTTGAGTAATTACATGTAATATCTTCACTTAAAaGTAAaTATTTTGTTT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39</w:t>
      </w:r>
    </w:p>
    <w:p>
      <w:pPr/>
      <w:r>
        <w:rPr>
          <w:rFonts w:ascii="Courier" w:hAnsi="Courier" w:cs="Courier"/>
          <w:sz w:val="21"/>
          <w:sz-cs w:val="21"/>
        </w:rPr>
        <w:t xml:space="preserve">AAGTTGAAAATATATAAAGTAAAaTAAACATTTAAATATTGaGAAAACTCGACACTAGAAAGTAGTAaTACCATCaTCGTATTTGATCAATCTTAAAGtAGTTtGTTTGATCAACATCGTCAAAGGCaTGGCAAAAAaTACTCAATGTCACTTTGATTGTCAAATCCCACCctATCAAAACGTTTGGTTTTCGTAGCACATATTAAtGAGCTtCCAAATaTTCATTTTCATTATCATtcTCATTCTTATAAAGAAATTtGTTTtCTTTTTtAACTTTtGAAGAG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0</w:t>
      </w:r>
    </w:p>
    <w:p>
      <w:pPr/>
      <w:r>
        <w:rPr>
          <w:rFonts w:ascii="Courier" w:hAnsi="Courier" w:cs="Courier"/>
          <w:sz w:val="21"/>
          <w:sz-cs w:val="21"/>
        </w:rPr>
        <w:t xml:space="preserve">ACGTCAAATAAAATATTTCGATGCTtCAGTTAAGAAAaTATTTTGCACTTGCTTATTAAATATAAAGTAAACTTGATAAACAAATTCGAAATCGA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1</w:t>
      </w:r>
    </w:p>
    <w:p>
      <w:pPr/>
      <w:r>
        <w:rPr>
          <w:rFonts w:ascii="Courier" w:hAnsi="Courier" w:cs="Courier"/>
          <w:sz w:val="21"/>
          <w:sz-cs w:val="21"/>
        </w:rPr>
        <w:t xml:space="preserve">ATTTtGGAAGCATAGGTATTGACACCAACTTGCCATCCTTGGTCGTGATTTTCGGACTTGCTGGCGACTGACCGATCAATTTCCC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2</w:t>
      </w:r>
    </w:p>
    <w:p>
      <w:pPr/>
      <w:r>
        <w:rPr>
          <w:rFonts w:ascii="Courier" w:hAnsi="Courier" w:cs="Courier"/>
          <w:sz w:val="21"/>
          <w:sz-cs w:val="21"/>
        </w:rPr>
        <w:t xml:space="preserve">CGGGACTCTTCATTGCATCGACAGCCGCTGCCATTTCCAAATCGAGTCTTCGCAC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3</w:t>
      </w:r>
    </w:p>
    <w:p>
      <w:pPr/>
      <w:r>
        <w:rPr>
          <w:rFonts w:ascii="Courier" w:hAnsi="Courier" w:cs="Courier"/>
          <w:sz w:val="21"/>
          <w:sz-cs w:val="21"/>
        </w:rPr>
        <w:t xml:space="preserve">ACAGTTTtCGTtACTGTGCGCATAGATCCTCTAGACTTGTGCTTTTGGTTCTtCTTGATCGTTTTGACGGTTACGTTTTtACCTTTACGCCAGTCAATGACGCAGCCCTTGCTTTTGtAAATTTCCGGACCCTCAAAACTGAaTGGATCACTCTTCTCTGGCTCACATTTCATGACGTATTCCTTGGTTAAAaCAGAATTGGTgAaTATTCATTTGATTCAAAGTGGAaCTCTAAAaCAAAGCCCATTGGATCTTTTtCAAGGAATATCACTTTCACGTCATACAAGTGTTTAAGAATGGGTTCATCATGTTCCTGAACCATGTCCGCTAACATGCCCACATTTTtAAATATTGTGaGCCAAAAaTCTGGAATGCCCTTAGCGTTCTCGTTCCCAGAATCCTCCTTGTcTTTTttGCtCTcAGCCTCTTTTTtATCTCACTCTCATCC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4</w:t>
      </w:r>
    </w:p>
    <w:p>
      <w:pPr/>
      <w:r>
        <w:rPr>
          <w:rFonts w:ascii="Courier" w:hAnsi="Courier" w:cs="Courier"/>
          <w:sz w:val="21"/>
          <w:sz-cs w:val="21"/>
        </w:rPr>
        <w:t xml:space="preserve">ACTTctAACATtACTTCTCAGATTCTGCGGAGACCTGATGTTCTAGCTGCTTTACAAGAACGATTTGACGCTCACAagA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5</w:t>
      </w:r>
    </w:p>
    <w:p>
      <w:pPr/>
      <w:r>
        <w:rPr>
          <w:rFonts w:ascii="Courier" w:hAnsi="Courier" w:cs="Courier"/>
          <w:sz w:val="21"/>
          <w:sz-cs w:val="21"/>
        </w:rPr>
        <w:t xml:space="preserve">ATCTATCCACGTCAATTGGATGGGCCAACAAATCaTTGTCACCATAAAAAaGTGCGAtAGG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6</w:t>
      </w:r>
    </w:p>
    <w:p>
      <w:pPr/>
      <w:r>
        <w:rPr>
          <w:rFonts w:ascii="Courier" w:hAnsi="Courier" w:cs="Courier"/>
          <w:sz w:val="21"/>
          <w:sz-cs w:val="21"/>
        </w:rPr>
        <w:t xml:space="preserve">GGATCTTCGATAAATCGTAATCAGGAGGCACAATGCTATTATAAATTCTCATATTTCTTAAGATTCCATAATCATAAGGTCGAAATTTATCAGAAATTATTtCTTGACCAAAaTGAACTAGAGATTTAGTCGACGTTCCAGCAGGTGTGTGAGCTAGAACCACTGGCAAAaGAGTCATATTAAATTGACTCGCATCCAATCCAAGCAAAaCAAAAATTGCATTAGCACATATTTCTTCTTCTAGAGTGTCAAGTTCGCATCCGAATTTCGCGAGAAATCTCAAAATTCCACTTTGAGGAAGAAATTC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7</w:t>
      </w:r>
    </w:p>
    <w:p>
      <w:pPr/>
      <w:r>
        <w:rPr>
          <w:rFonts w:ascii="Courier" w:hAnsi="Courier" w:cs="Courier"/>
          <w:sz w:val="21"/>
          <w:sz-cs w:val="21"/>
        </w:rPr>
        <w:t xml:space="preserve">GGATCTTCGATAAATCGTAATCAGGAGGCACAATGCTATTATAAATTCTCATATTTCTTAAGATTCCATAATCATAAGGTCGAAATTTATCAGAAATTATTTCTTGGCCAAAATGAACTAGAGATTTAGTCGACGTTCCAGCaGGCGTGTGAGCTAAAaTCaCTGGCAAAAGAGTCATATTAAATTGACTCGCATCCAATCCAAGCAAAaCAAAAaTTGCATTAGCACATATTTCTTCTTCTAGAGTGTCAAGTTCGCATCCgAATTTCGCGAGAAATCTCAAAaTtCCACTTTGAGGAAGAAA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8</w:t>
      </w:r>
    </w:p>
    <w:p>
      <w:pPr/>
      <w:r>
        <w:rPr>
          <w:rFonts w:ascii="Courier" w:hAnsi="Courier" w:cs="Courier"/>
          <w:sz w:val="21"/>
          <w:sz-cs w:val="21"/>
        </w:rPr>
        <w:t xml:space="preserve">CGCTCCGAGAAATTTCGCTATTAGCTCAATATTATTTGAAAAaGGTGCTAGGATCCTAATTGGACTTTTTAAGTGTCTCATAAAaGCAACTGGAGCGAGGCTAAACATGACTCGTATGTTTGAATTCATGTCAGGTCTTTGTGCAGCCATCACGTAAAAT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49</w:t>
      </w:r>
    </w:p>
    <w:p>
      <w:pPr/>
      <w:r>
        <w:rPr>
          <w:rFonts w:ascii="Courier" w:hAnsi="Courier" w:cs="Courier"/>
          <w:sz w:val="21"/>
          <w:sz-cs w:val="21"/>
        </w:rPr>
        <w:t xml:space="preserve">AAAaTGAACtAAATACCTATTTTTGCAACCTGGATATTTGCAGGTATATTTGACCCTATCtAAAGGAGcAaTCTCAATtACCGTGTGCAAGTTACGCTCTCAATTAAGATTATAAAATCTCTTTTAAATGAATTCTACGAAACTAGATATCACAGGCCTCATCAGACTTGCACTCTCTtGCACCTAATCTAGGAcTtAACTACAGTATTTAtAAAGACTTTGAATCTACATTCTCTTCCTTTTTTtACTTAAAATTAACTTACGCTAGGTTAACTTTaCTGAATAGACTACATATCACAGTCTTCTATAGTTTGGCTTCATCATCACATCTTGAAATCTTCTgaCATGTtCAATTTGATCTTtGGAGAATTCAGCAGCTCAGCAGTAGCTTGTTGAGTTCCTTCTTTAGCAGTAGTTTGTCGTTTCCTAAGTTCTGGA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0</w:t>
      </w:r>
    </w:p>
    <w:p>
      <w:pPr/>
      <w:r>
        <w:rPr>
          <w:rFonts w:ascii="Courier" w:hAnsi="Courier" w:cs="Courier"/>
          <w:sz w:val="21"/>
          <w:sz-cs w:val="21"/>
        </w:rPr>
        <w:t xml:space="preserve">AGATAAAAAGAACTGACGTGTCACTTTGCAAAAAATGACCGCGATTAGAGGATTCGGATTACTCGCGAGTCGATGTTATCAAATCAAGGAGCAACTTTTTTCATCAAGAAACTTATTTTACACAAATGTCGGAATCTCTATTTCACTGTCTGCGGCTGGTGATGTTCTTGAACAACACTA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1</w:t>
      </w:r>
    </w:p>
    <w:p>
      <w:pPr/>
      <w:r>
        <w:rPr>
          <w:rFonts w:ascii="Courier" w:hAnsi="Courier" w:cs="Courier"/>
          <w:sz w:val="21"/>
          <w:sz-cs w:val="21"/>
        </w:rPr>
        <w:t xml:space="preserve">ACTTTtAATCTCGACGATGTTTTCTTTTCCCTGAAAACCGTATCGATGATTTCTCAAAAAATGAATCGATCGAAGGTCTAATTCGGTGATCATTGACATGCC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2</w:t>
      </w:r>
    </w:p>
    <w:p>
      <w:pPr/>
      <w:r>
        <w:rPr>
          <w:rFonts w:ascii="Courier" w:hAnsi="Courier" w:cs="Courier"/>
          <w:sz w:val="21"/>
          <w:sz-cs w:val="21"/>
        </w:rPr>
        <w:t xml:space="preserve">ACTGTGACTTGTATCATCATGATGTATTCTTAACAATTTCTAAAGCCTATACTATGTCCGACATGCTTTAAATCATACCACTCTGTAATAGCATCAAGTGTAAGAATTTTTCGATAAATTAATGTTGTGATGAACATAAAATGGAATATTTCACGTATGTTACGAGTGTGAGAAAGATCATTTCTTTGTAATAAAATAAGAGCAAGTGAGTAATTGATGTCCTGTTTCTAACCAAGTATACACTGTGAGTGAATGTCAAATTTGTATTAAAGTAAATAAATTCGCAGAATa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3</w:t>
      </w:r>
    </w:p>
    <w:p>
      <w:pPr/>
      <w:r>
        <w:rPr>
          <w:rFonts w:ascii="Courier" w:hAnsi="Courier" w:cs="Courier"/>
          <w:sz w:val="21"/>
          <w:sz-cs w:val="21"/>
        </w:rPr>
        <w:t xml:space="preserve">TGATGGTCTTTCCTGTCAAGGTTTTCaCgAAAatcTGCATtCCTCCTCGGAGtCTGAgAaCCAAATGTAAAGTAGATTCTTTCTGGATGTTGTAATCAG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4</w:t>
      </w:r>
    </w:p>
    <w:p>
      <w:pPr/>
      <w:r>
        <w:rPr>
          <w:rFonts w:ascii="Courier" w:hAnsi="Courier" w:cs="Courier"/>
          <w:sz w:val="21"/>
          <w:sz-cs w:val="21"/>
        </w:rPr>
        <w:t xml:space="preserve">CcTtCTGGATGTTATAGTCTGAAAGTGTGCGACCATCTTCCAAcTGcTTtCCTGCAAAGATCAATCTTTGCTGATCTGGTGGGATTCCCTCCTTATCCTGAATTTTCGCCTTAACATTTtCAATCGTATCaGAAGCTTCAACT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5</w:t>
      </w:r>
    </w:p>
    <w:p>
      <w:pPr/>
      <w:r>
        <w:rPr>
          <w:rFonts w:ascii="Courier" w:hAnsi="Courier" w:cs="Courier"/>
          <w:sz w:val="21"/>
          <w:sz-cs w:val="21"/>
        </w:rPr>
        <w:t xml:space="preserve">ACTCAGACTCCGAGGAGGTATGCAGATCTTCGTCAAAaCATTAACTGGAAAaCTaTCACCCTGGAAGTCGAGGCGTCTGACACGATTGAGAATGTGAAAGCTAAAaTTCAGGATAAGGAGGGAATCCCACCAGAtCAGCaaaGaTT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6</w:t>
      </w:r>
    </w:p>
    <w:p>
      <w:pPr/>
      <w:r>
        <w:rPr>
          <w:rFonts w:ascii="Courier" w:hAnsi="Courier" w:cs="Courier"/>
          <w:sz w:val="21"/>
          <w:sz-cs w:val="21"/>
        </w:rPr>
        <w:t xml:space="preserve">ATATACAGTATTTACAAGATTTACAATGTTAACAATAAATTCATAATGCATTtCGTGCTCATAATGTCTCAGATATGTATCTAAACATCAAAaTATtAAAATgAGGGgTTGTTCAAaGTAATACAATTTTAAATTATACCTCTTGAAGGATACATAATTTTACCGCGAAAGTCTTTCAAAATTTTAAATTTGCAAAATGTAGTAATCGAATTTTATCATTCTAAATTATAAAGTTTAAAAATGCTATCG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7</w:t>
      </w:r>
    </w:p>
    <w:p>
      <w:pPr/>
      <w:r>
        <w:rPr>
          <w:rFonts w:ascii="Courier" w:hAnsi="Courier" w:cs="Courier"/>
          <w:sz w:val="21"/>
          <w:sz-cs w:val="21"/>
        </w:rPr>
        <w:t xml:space="preserve">TCTGAACCTTCGCCCACTAGTATTCTAGACTATATAAAGGCGACGACCGCGCCCGGGAGTCAGTCCGTTATACGCATTTTTAGTATTGTAACCAAATTTATTAATAAAGAACGGTTGAATT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8</w:t>
      </w:r>
    </w:p>
    <w:p>
      <w:pPr/>
      <w:r>
        <w:rPr>
          <w:rFonts w:ascii="Courier" w:hAnsi="Courier" w:cs="Courier"/>
          <w:sz w:val="21"/>
          <w:sz-cs w:val="21"/>
        </w:rPr>
        <w:t xml:space="preserve">TTTATATATATATAaTTTAAAAAAAAaTCGAATGACTATGTGACGAAGAAGGTAAGTAGTGTATGATAGCAAAAAAAAaGGGCCTTGCGATAAGGAAAGGggtGCGGGGGCGGTGCTGTGATCCCAAGAAACACAAGAGTCACGATAATCATGTTTGTAAGATTtttATTTtATTATCCCATAAGTCTAAAGTAGTAGTCTTTGCGT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59</w:t>
      </w:r>
    </w:p>
    <w:p>
      <w:pPr/>
      <w:r>
        <w:rPr>
          <w:rFonts w:ascii="Courier" w:hAnsi="Courier" w:cs="Courier"/>
          <w:sz w:val="21"/>
          <w:sz-cs w:val="21"/>
        </w:rPr>
        <w:t xml:space="preserve">aCGTGAGTGGTCTTGCACAATACAATGGGAAtAAATTATAATACTTTGGCTACGCTTGCGGGgTCGAAaCAACCGTGtCTTTTTtCTtGTTCGTTTGAGCGAGCGTTTGtGGGACTTTCGAGtAGTCGGTGgTCTCCCCcTACTATCGTtcTGAAGAAAAGAAAAGCTTTCTCTCCGTAAATATCGGtAaCCGtATATAAAATAAGAAATCATTAATAaGTCAGGGTGCCCATCAGAATGTCGTCTCCAACCGAGGCACAGcAGATTTGcGTTTtAAAAGaGCATCCCGGCTGACCGAACACTAACCTACCTAACCACAGGCTGGCAATTCTTcTTGTTACTCTAAATATTATTTCATACAAAGATCTTGGTACGATTGAAAAaGTGGAGTCTTAGGAGTCGCGACTCGTTTTATTTTAAAGATACaTTTGTGTGTCTCGTTAAACGATATGAAAAATGAAAAaGAGCACTATCGATCATCGTTAGGATGCCTCTGCAACAACCGTGTTCCGTGCGTGTTTTTCCGaTTCGAAAGAAGCTAGCTACCTTCATCATCCCGGAGAGACCAGAGGGACACCGCGGAAGTTGATCTTGCGTCCGCCTTTCAAGTAGCGATGCAGAGGCTGCTCTCGGGgTCAGGGAATGTGAAAAATGCGAGGAAAAaTTAGCGACTTGACGACGACGCTTAGAAGCAcTtCCTGTGGACGATTGAGGGACCGGACTCGTCGTACTCCTGCTTCGAGATCCACATCTGTTGGAAGGTCGAGAGGGAGGCGAGGATGGATCCTCCGATCCAGACGGAGTATTTCCTCTCTGGTGGTGCGATGATCTTGATCTTCATGGTGGATGGGGCAAGGGCAGTGATCTCCTTCTGCATCCTGTCGGCGATTCCTGGG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0</w:t>
      </w:r>
    </w:p>
    <w:p>
      <w:pPr/>
      <w:r>
        <w:rPr>
          <w:rFonts w:ascii="Courier" w:hAnsi="Courier" w:cs="Courier"/>
          <w:sz w:val="21"/>
          <w:sz-cs w:val="21"/>
        </w:rPr>
        <w:t xml:space="preserve">ACGTTTACTTTGAACAAATTAGAGTGCTTAAAGCAGGCTATCTTCGCCTGAATaCTGTGTGCaTGGAATAATGGAATAGGACCTCGGTTCtATTTTGTTGGTTTTCGGAACCCCGAGGTAATGATTAATAGGGACAGATGGGGGCATTCGTATTGCGACGTTAGAGGTGAAATTCTTGGATCGTCGCAAGACGGACAGAAGCGAAAGCATTTGCCAAAAATGTTTtCATTAATCAAGAaCGAAaGTTAGAGgTTCGAAGGCGATCAGATACCGCCcTAGTtCTAACCATAAaCGATGCCAGCTAGCGATCCG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1</w:t>
      </w:r>
    </w:p>
    <w:p>
      <w:pPr/>
      <w:r>
        <w:rPr>
          <w:rFonts w:ascii="Courier" w:hAnsi="Courier" w:cs="Courier"/>
          <w:sz w:val="21"/>
          <w:sz-cs w:val="21"/>
        </w:rPr>
        <w:t xml:space="preserve">ACCTGCGTCGTTAGCATCTTCCAATTTCGGAATTCCTTGAAGCTTCCTTTGCTTAGATTTTGGACCCAGTTTCTGCAGTTGACTGTCTGCTTTAAATTTGGCCCAAGACAACACGGATTCTACAATTCCGATTTtAGTTACAGTGGTGATAAaCTTTTCACTAAGCACACACTTTGAACCAAAGCTCTTAGCCTGAAGTGTCATGTTCTCTTTAGTTTGAGAATCAAAGGTAGGATTGTTAACGAGACAATTCACAAAGATCCACATGTGATTTTtAATCTGGAaCGGTTtAATAGCGATACCCCCTTTGTTTTtCTTCTTCAGAGTCTCGAGGAGTTGTTTGACAATCATGTCTGTTACGTGGTCCACATGTCGACCGCCTTTtGTTGTTGCAATGCTGTTTACAAATGACATTTGTTGGAATCCTTTGTCAGACAACGTCATTGCTACTTCCCAACGAGGCCCGCTGTGCTCGTAGGCAACTTTAAGTGGGTTTCCGACGTCATCTTCCTTGCCTTTGATATACAGATCAACGTAATCTTTAAAGTTCTTGACTGGAaCT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2</w:t>
      </w:r>
    </w:p>
    <w:p>
      <w:pPr/>
      <w:r>
        <w:rPr>
          <w:rFonts w:ascii="Courier" w:hAnsi="Courier" w:cs="Courier"/>
          <w:sz w:val="21"/>
          <w:sz-cs w:val="21"/>
        </w:rPr>
        <w:t xml:space="preserve">GAGCGTTCAGAACTGCACTGGATGTGAAGGAAACCGAGATTGAAGATTTTTGGAAAAaTATTGATGAGTTGAAATTAAAGGAAGTGTTTCGTCGTATCCCcGAGGGCTTACATAGCAAGATTATGAGAAAGAAAAaTACCCTGAAAGACAAAAATTCAAATTATGATGAAAAAGGCCCAAAaCTTACGAACGCAAAAACTAAACGTCGCACATCATCGATAGCTGGAGAAAaTAAAGAAAaTATGGTTGGTCCTGATGACATGAAGGAaGATTTACCTCTCACCAGCAAAAAAGACCCCGGATTGAAAGAGAAAaCATCAGGTGCGATTAAGAAAAAAaTtAATGAAAAGAAAaCGGAAAAaGGTGATCATTGTCACACAAGTGTAACAATTGCAACAAACACGATATATTCACGTTCAGATGACGTCGGAAAAACAGTGAGAAAATCAAAGAACATACGTGTGTTAGCTGCGAAAGAAAaCTTACCGACATCCCAGGAA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3</w:t>
      </w:r>
    </w:p>
    <w:p>
      <w:pPr/>
      <w:r>
        <w:rPr>
          <w:rFonts w:ascii="Courier" w:hAnsi="Courier" w:cs="Courier"/>
          <w:sz w:val="21"/>
          <w:sz-cs w:val="21"/>
        </w:rPr>
        <w:t xml:space="preserve">AACTAcGAAGAGAGTGAAAaGGAATATAAAAATGAGCGAAAACgTATTAAATAACGTCACTgATCATGCTGGTGAAGAATTTAATGACACAAGT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4</w:t>
      </w:r>
    </w:p>
    <w:p>
      <w:pPr/>
      <w:r>
        <w:rPr>
          <w:rFonts w:ascii="Courier" w:hAnsi="Courier" w:cs="Courier"/>
          <w:sz w:val="21"/>
          <w:sz-cs w:val="21"/>
        </w:rPr>
        <w:t xml:space="preserve">TTCTAtCAGTTTCTACC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5</w:t>
      </w:r>
    </w:p>
    <w:p>
      <w:pPr/>
      <w:r>
        <w:rPr>
          <w:rFonts w:ascii="Courier" w:hAnsi="Courier" w:cs="Courier"/>
          <w:sz w:val="21"/>
          <w:sz-cs w:val="21"/>
        </w:rPr>
        <w:t xml:space="preserve">GATCGCGAGTTGTTTCGTAAAAaTTGAGGTtAGCCGGTTAACAGCGCGAAAATGGAAAAAGTGTCTGAATTAAATAAATCAGGATGCAAGGAACTGTTGGTGTGGCGATTGTTTATCGCTATCACATTGAGTATACTCTTtCAGTTTTTCCtCATGAGCGTTGTTATACTCATGTCAAATTTGAATCCCATTAGTCCACTCTCGTGGGTTCAAAaCACGtGGAACGTCGTCTTCAGCTTTCGAaTGTGGTGTTATTTTCTGCTC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6</w:t>
      </w:r>
    </w:p>
    <w:p>
      <w:pPr/>
      <w:r>
        <w:rPr>
          <w:rFonts w:ascii="Courier" w:hAnsi="Courier" w:cs="Courier"/>
          <w:sz w:val="21"/>
          <w:sz-cs w:val="21"/>
        </w:rPr>
        <w:t xml:space="preserve">CTTGTCGAATCGATTTTttATATTCTGCAGTATGCTGGGACCGAGAAACGTTTTACTTTG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7</w:t>
      </w:r>
    </w:p>
    <w:p>
      <w:pPr/>
      <w:r>
        <w:rPr>
          <w:rFonts w:ascii="Courier" w:hAnsi="Courier" w:cs="Courier"/>
          <w:sz w:val="21"/>
          <w:sz-cs w:val="21"/>
        </w:rPr>
        <w:t xml:space="preserve">AGTCTtCAtACGTCTTtGGAGCGTTGTGGTCACGAAACAGTTGTTAAAATGCAGTCATTTATATTGTTACTGCTACTATGTATGCTTACATTTAGTGCTAAGCCTTCGAAAAGTCGGGAAATGGGTCTAAGCCCcAATGATCCGAGTTCTTTCGCTAGACCTGAACTCGTAGCTGTCACCCACATTCATTTAAATCTTTATGTAAATTTTGATAAGAATATTATAAAAGGATATGTAATTCTTGATGCTGAGAGAAAAATAAAAACTGCTGACACCCTAATTTTGGATATCCGAAATCTCACGTTGATAAAAATAaCGAACTATCAAGATGATTCTCAACTCGAATACAGTGTGGGAGAAACTGTTTCGTCTGGTTCCAAGCTGAGTATAAAaTTACCCAACATTCCTGAATCAAAAGATGGTAAAaCGAGGTATAAAaTTAAAATTCAGTATGAAACTTCGCCAAAaGCAACTGCTTTGTCATGGCTCGATCCTAAACAAaCTTTtGGTGGCCGGCATCCTTATCTTTtCTCACAGTGCGAGAAAATTAATGCCCGGTCGATGCTACCTTGTCAGGATACGCCCGGCGTGAAAGCTACATACAGTGCTGAGATTATTGCACCAATTTGGGCAACAGTGTTAATGTCAGCTTtGCACAGtGGgACCAAaCAtGtCGAtCAATTtGCAAAaCTtAGCAGATTCTATCAaCCaGTTCCAATTCC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8</w:t>
      </w:r>
    </w:p>
    <w:p>
      <w:pPr/>
      <w:r>
        <w:rPr>
          <w:rFonts w:ascii="Courier" w:hAnsi="Courier" w:cs="Courier"/>
          <w:sz w:val="21"/>
          <w:sz-cs w:val="21"/>
        </w:rPr>
        <w:t xml:space="preserve">ATGGTGGTTGAGGATCGGGTTGAAAAGCTGGAGGTTCTTCACTCACTGAAGAAAAaTCTTCTATTCCTGTTTcAAaGCTTGATTGCACGACTTCCTTTGTATTCCCGAGTTCCTGTTCTCTGATTTTCAATATTTCTAGCGCTTCTTCGATGAAACATGTTTCGGGACTGTGGGGATCATCAGAAAATtCGAGTTGCAGCTGAACTCGTTCACACTCGATTATGTCCAAAaTATCGTTAGGAGTAGCCAAAAGTAGTTTAGAGTAAaCTTGGCAGTGGGAGTCATCCTTAACAT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69</w:t>
      </w:r>
    </w:p>
    <w:p>
      <w:pPr/>
      <w:r>
        <w:rPr>
          <w:rFonts w:ascii="Courier" w:hAnsi="Courier" w:cs="Courier"/>
          <w:sz w:val="21"/>
          <w:sz-cs w:val="21"/>
        </w:rPr>
        <w:t xml:space="preserve">TtCAATAGCAGCAAGGGAAAGAAGAATATTGCCAAATCTAAACGGCGAAAGAATGATTCAAGTGGGATTACTCGTTCTACTCTGCGCTGGAGCTTTCGCAGCTACTACTAACTCTTCTCCAGCTTGTCCAAAAGTGACCGCAATGCAGAAGTTTGATGTGAAAAAATTTCAGGGATTCTGGTACGCTGTTGGAATATATGCTTATCCTCTTAATTTCTTACAAAAATGCGTAAGCCAAAGCTGGACGCAGTTCAAGAATGGTTCAATAGGATTACGGATAAACGTAACAGACGTGGAACAAGACAAACGATTAAGCTATTTTGGCTTTGCGACATTTTTtGGAAATGAAGGAAGATATGATGCAGTATATGAAGGTGTAC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0</w:t>
      </w:r>
    </w:p>
    <w:p>
      <w:pPr/>
      <w:r>
        <w:rPr>
          <w:rFonts w:ascii="Courier" w:hAnsi="Courier" w:cs="Courier"/>
          <w:sz w:val="21"/>
          <w:sz-cs w:val="21"/>
        </w:rPr>
        <w:t xml:space="preserve">GACCAACAATTGATTTTATATACAGACTATCATACCTTTTCCATCCATTTCACTTGCGCTGATACATCAGTTCACGGACAGAATAATGTTTGGATTTGGACAAGAGAGAAATATCTGCTACAATCGGCTTATAATCAGGCTTCTCAAGTTCTTAAAGATAACCAGCTGAGTGTAGATTTACTAAATATAGAAGATTGGGGAAAGTGTCCACCTGTGCACGTGCACGGCTAATAACTTTTTCATTAAAATGTCCCTGTTATTAAATTTtCATTAACAAAAAaTTCATACAAATTATCTGTTTGAACTTTTTAAATCGAAAATGAAATTAAAATTCAATATAGTAATTTCAAAAATGGTTAGTAGAACGTTTCTGCAAATAAAaTATAAGGAATTTTTtCAAATTGCTGCTAACTCATAGGAGTAATTACATGTATTTTCCTCACTGAAAAATAAaTATTTttGTTTTa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1</w:t>
      </w:r>
    </w:p>
    <w:p>
      <w:pPr/>
      <w:r>
        <w:rPr>
          <w:rFonts w:ascii="Courier" w:hAnsi="Courier" w:cs="Courier"/>
          <w:sz w:val="21"/>
          <w:sz-cs w:val="21"/>
        </w:rPr>
        <w:t xml:space="preserve">AGTCCCAAGAAGGGAAAaCCAACCCCcAAGAAGGGAAaGGCGgCCAAGGGTAAGGGCAAGAaGAAGGGCAGCGATAGCGACAGTGACGAAGATTGGGgAAAGAACAAGAAATCCGGTGGTGGTGCGAAAAAAGGGgCcGCGAAGGGCAAGGGTGGTGGCGGATACACACGTCCCATCACGCTATCCCcAGAATTGGCTGCCATCGTCGGTGCCGAAGAAATGGCCCGACATGAGGTCGTCAAGAAGGTCTGGAGCATCATCAAGGAGAGAAATCTCTATGACCCGAAGAACAAGCAATTCGCCATCTGCGACGATGAaTTGATGAAGGTTATCGGCGTCAAGCGCTTCAGGACTTTCGGTATGATGAAATACCTCAAAAACCACTTCGTAGACTAAGTCGCTGAACTTTTTttCAGTCACCCacAaGTTgtaCGTTgCtGCAACAACGCTTTATATTTtCCGCTGtGCAAGACAATCTGCACTTTTCCATCTCGCGGTTAAA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2</w:t>
      </w:r>
    </w:p>
    <w:p>
      <w:pPr/>
      <w:r>
        <w:rPr>
          <w:rFonts w:ascii="Courier" w:hAnsi="Courier" w:cs="Courier"/>
          <w:sz w:val="21"/>
          <w:sz-cs w:val="21"/>
        </w:rPr>
        <w:t xml:space="preserve">GTACTCCTCGTCGCTGGCGTCTTCGTCACTCGCACTTTCTTCGTCGTCGGAAGAGGCCTTCTTGCTGCGTTTGCTTGCTGGTGTTGCTGCTTTCTTGGGAGGTCCTCGTTTCGCGGGTTTCTTCTCCTCCTCTTCCTCTTCTTCGGAAGCTTCTTCCTCCTCCTCCTCTTCACCCTCCTCAGACTCTTCACTGGCGGCCTTCTTCTTTTCTTTCCTCCGTCTTGTTTCTCTTGCAGACACTCCATCACGAGATCGTCAACTTCCTTTTtCCTTTCTGAGAGGTCAACGTCCAGTTTCTCTTCAATTTGTTGCCTCACTTTTTtGGCTGACATAGTTGTGAGGTCCGCATCCTTAAGAATAGCGGTGATTTCTTTACGAAGATCGTCCTTGGAAAGATCGGCCATGGTGATGTTTCTT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3</w:t>
      </w:r>
    </w:p>
    <w:p>
      <w:pPr/>
      <w:r>
        <w:rPr>
          <w:rFonts w:ascii="Courier" w:hAnsi="Courier" w:cs="Courier"/>
          <w:sz w:val="21"/>
          <w:sz-cs w:val="21"/>
        </w:rPr>
        <w:t xml:space="preserve">CTTTAAAAAAATGTAAAAATAATATTAATTACAGTTTTGAATTGTCGCTGAATTTTGATATTTATGTAAAATTACATTATTTATTAATAAATTCAAGTATTAAAGTAAATTATAATTGTAAATAATGATTTTATTGCAGTCAGAATGGTATAAGAAACCTAAATTAAAACCAGGGGTTTTGCCATCTCAATTTCCCAACTGCCCCGTGCATTGCTCGAAGGCTGCTAAAAACATCGTCAGCTAATGCGCAATTTTTTGTCAAAGTATTCTGAAACGTCTAATAAAAAAaTATCAGGCAAACGAAAACATTCAGATATTTTAGAAATATTTGAAAATGATGCGAATGAGAAAAGTGCTACTAACGGTATTATCTAATAATGCATAATAATTGCTATTATTTCATTTTATCGCAGAATGTTTGTAAATAATTGAAATAATTATATTTATTTCAATAAATTAAACTCGCATTTATTACTCATATATGCCCTCCTACTTTCTTTACTCGATATTTAATTTATATCTCCATCTTTTAaTACAaTTTTTtAATAAATAAaTGaCTA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4</w:t>
      </w:r>
    </w:p>
    <w:p>
      <w:pPr/>
      <w:r>
        <w:rPr>
          <w:rFonts w:ascii="Courier" w:hAnsi="Courier" w:cs="Courier"/>
          <w:sz w:val="21"/>
          <w:sz-cs w:val="21"/>
        </w:rPr>
        <w:t xml:space="preserve">TTACCCTCTGCTAAATTACAATGATAGTTCTAGATGaGAATATAATAATAAAAAAaCAT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5</w:t>
      </w:r>
    </w:p>
    <w:p>
      <w:pPr/>
      <w:r>
        <w:rPr>
          <w:rFonts w:ascii="Courier" w:hAnsi="Courier" w:cs="Courier"/>
          <w:sz w:val="21"/>
          <w:sz-cs w:val="21"/>
        </w:rPr>
        <w:t xml:space="preserve">ATAGTAAGGGTCTTAAAATATTTAAAAAaTTTTTTTAAGTATTAAAACTATAATTTTACGCACTATCACAATAATCTAAAAGTTTGGCAACAAGAATTGTATATAAAAATTTTTAAATGAATGTAGTCGTAAAACTGTCAGAGCCATGCGATTATTAATTTAGGTGAAAGGGTGTAAACAAATCGTAATACTTACCGCCATAACCGTTCCATCAGGAGCTAAAACTTCCTTTTTCCAAATTATTTCATCCCTTAAAAAGTGATCTTCACACACTACGTGTCCACGTTTGACAATAAAATTATTTTTTtCACGTGTAATTGCTTTTTGCCAACATTCAACCACAACCTCATTTTTtGGAACGGAGAAAAAaCCTTTATTTACTCCGTTTGAGCGGGTTGACACGTACCCTGATCGACAGGTTGGAGCTACACGTC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6</w:t>
      </w:r>
    </w:p>
    <w:p>
      <w:pPr/>
      <w:r>
        <w:rPr>
          <w:rFonts w:ascii="Courier" w:hAnsi="Courier" w:cs="Courier"/>
          <w:sz w:val="21"/>
          <w:sz-cs w:val="21"/>
        </w:rPr>
        <w:t xml:space="preserve">ACAGACGAGGcTCTTATGCGCAAAACAATGAAAGGCAAAAGGAAAACTTTtGAAAAGGAAAgCGAAAaGGAAAGCGACGGTGAACAGCCCAGCGACGAAAaTGGCGTCGCGTCCATTTCCAATTCAGATAATGGTTCTGATGACTCTGCTAGTGAGAATAAAAaCaCAAAATCACGCAAgAaGAAGCGCTCATCCCGATCCCGTGGAAAGCAAGAAGATCAGCTTGATGAAACGCCCGAAAACGAGGAGCAGGAGAAGCCGGCCGGAAGTGAAAaTGGGCAGAAAaGTTCGAAACGCCGTAAGAAGGACGAAAAAAaaCCTGCTGCCGCTTCTgAAGAAAATGAGGAGGATGAATACGAGGTCGAGAAAGTAGTGGGAACACGCACCATAAAAGGTCGCCGTCAGTTTTTAGTgaGATGGAAAGGATATGCAGAAG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7</w:t>
      </w:r>
    </w:p>
    <w:p>
      <w:pPr/>
      <w:r>
        <w:rPr>
          <w:rFonts w:ascii="Courier" w:hAnsi="Courier" w:cs="Courier"/>
          <w:sz w:val="21"/>
          <w:sz-cs w:val="21"/>
        </w:rPr>
        <w:t xml:space="preserve">GACACTTGGGaGCCAGagAAGAACTTGAATTGTCCCGATTTAATTtCAAAaTTCATGGAAAaGgTGGACTCGGCCAAGAAAaCTGACCGAAGAGAACTCAGGGCAAATCCATCTCTgaCAAAaCCTTACACTCTTGCCGCGCCTGGGAAAaGACATTCTCGACGTAATGTTGATAAGCA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8</w:t>
      </w:r>
    </w:p>
    <w:p>
      <w:pPr/>
      <w:r>
        <w:rPr>
          <w:rFonts w:ascii="Courier" w:hAnsi="Courier" w:cs="Courier"/>
          <w:sz w:val="21"/>
          <w:sz-cs w:val="21"/>
        </w:rPr>
        <w:t xml:space="preserve">CCCAGCGACAAGCGACCAAAGACGCGGGAGCGATCGCCGgAaTAAaCGTCCTCAGAATCATCAACGAACCCaCAGCCGCGGCCCtCGCCTACGGCCTTGACAAGAATCTCAAAGGCGAAAAGAACGTCCTCATATTCGATCTCGGCGGCGGAACCTTCGACGTTTCCATCCTCTCCATCGACGAAGGCTCGCTCTTCGAAGTGAAGTCAACGGCAGGCGACACGCACCTCGGTGGCGAAGATTTCGACTCGCGCCTTGTTGACCATCTCTGCAAGGAGTTCGAACGAAAGTTCAGAAAaGACCTGAaGAAGAACCcGAGGAGTCTTAGGAGATTGAGAACAGCGGCTGAAAGAGCGAAGCGGACCCTTTCCTCGAGCACCGAAGCTACCATCGAAATCGACGCTCTTTATGAGGGAATAGACTTCTACACGAAaGTCTCGAGGGCGCGCTTCGAGGAGTTGTGCGCAGATCTGTTCAGGGCTACCTTGGAGCCTGTGGAGAAGGCCTTGACGGACGCCAAGCTGGACAAGAGAGCCATCGACGAAGTCGTCCTTgTCGGGGgTTCAACGAGGATCCCGAAGGTCcAGAATATGCTGCAGAACTTCTTCTGTGGCAAGCAGTTGAACCTCTCCATCAACCCTGACGAGGCCGTCGCTTATGGCgCG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79</w:t>
      </w:r>
    </w:p>
    <w:p>
      <w:pPr/>
      <w:r>
        <w:rPr>
          <w:rFonts w:ascii="Courier" w:hAnsi="Courier" w:cs="Courier"/>
          <w:sz w:val="21"/>
          <w:sz-cs w:val="21"/>
        </w:rPr>
        <w:t xml:space="preserve">CGCAGCGACAAGCGACCAAAGACGCGGGTGCGATCGCCGGAATAAACGTCCTCAGGATCATCAACGAACCCACAGCCGCGGCCcTCGCCTACGGCCTTGACAAGAATCTCAAAGGCGAAAAGAACGTGCtGATTTTCGATCTCGGCGGCGGAaCCTTCGACGTTtCCATCCTCTCGATCGACGAAGGCTCGCTCTTCGAAGTCAAGTCAACAGCAGGCGACACGCACCTCGGTGGCGAAGATTtCGACTCGCGACTGGTTGACCATCTCTGCAAGGAATTTGAGCGAAAGTTCCGAAAAGACCTGAAGAAGAACCCGAGAAGTCTTAGGAGATTgAGAACAGCGgCGGAAAGAGCGAAGCGAACCCTTTCCTCGAGCACCGAAGCCACCATCGAAATTGACGCTCTTTATGAGGGAATAGACTTCTACACGAAAGTCTCGAGGGCTCGCTTCGAGGAGTTGTGCGCAGATCTGTTCCGAGCCACCTTGGAGCCTGTGGAGAAGGCCTTGACGGACGCCAAGCTGGACAAGAGAGCCaTCGACGacGTCGTCCTCGTCGGGGGTTCAACGAGGATCCCGAAGGTCCAGAaCATGCTGCAGAaCTTCTTCTGCGGCAAGCAGTTGAACCTGTCGATCAACCCTGACGAGGCCGTTGCTTATGGCGCG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0</w:t>
      </w:r>
    </w:p>
    <w:p>
      <w:pPr/>
      <w:r>
        <w:rPr>
          <w:rFonts w:ascii="Courier" w:hAnsi="Courier" w:cs="Courier"/>
          <w:sz w:val="21"/>
          <w:sz-cs w:val="21"/>
        </w:rPr>
        <w:t xml:space="preserve">GtCTtCAGTTCAcTTTTTTtCGTCTtAAAGCTAGATTAAATTACTGGATGTAAAGTATTTTTAATTGGCTTCAAAAATGGCTTTCGCAAAAATATATTTGATGCCGCTGATGGTTTTTATGGTCATTGCTGAAATTTTTGGGGAGATTGGCGAACCTGAATTTGTGTGTAAAGAACACTTAGATTGCCCAGACAGTAAACCTGCTTGCGTTGGCACAACTTGTATGAATCTTTGTAAATTGAAGGATATATGTGGAATTGATGCAATTTGCAAATTGCAAGCAAGAATTACTCCTGTGTGCTATTGTGAAGGTGGAATGATTGGAGATCCTTTTGTGAAATGcATGAAACCTAATATCGTTATCAGAGATTGTCAGTCTCAGTCTGATTGTCCAGGAGATGATTATCAATGCGTAGACAAAAAaTGCATAAATTCATGTGTGTCTTGTGGAGAAAACGCTGTGTGTAAAATTAACCCTAGAGATGGCGTAGCCAGGTGCACTTGCCCAAGTAATATGCCTGGAAATCCACTCATTAGTTGCAAATCACCAGATGTTCCTGCTCAGCAAgCcTAACAATAGAAATCAACAAAAGAAACCTAAACTGATAAGGAGACCTCCTGATTCTGGAAATGTATTAAACTTAAAGTGATCTGTATAATTATGCAGTTTTATCTCTAAAATGAATTATAGAAATGTATTGGC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1</w:t>
      </w:r>
    </w:p>
    <w:p>
      <w:pPr/>
      <w:r>
        <w:rPr>
          <w:rFonts w:ascii="Courier" w:hAnsi="Courier" w:cs="Courier"/>
          <w:sz w:val="21"/>
          <w:sz-cs w:val="21"/>
        </w:rPr>
        <w:t xml:space="preserve">CCGGAATCCGAAGAGCGCACAGCTGAGgTTCTCGACCTTGATtCTCAAAAGGTCCAGACTCACAGGTATGAGGAAGAtCTGATCAGAGCCCAGCGTCAGGAGCAGGAAAaTTTGATCAgAGCCCAGCGTCAGCAacACGAAAaT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2</w:t>
      </w:r>
    </w:p>
    <w:p>
      <w:pPr/>
      <w:r>
        <w:rPr>
          <w:rFonts w:ascii="Courier" w:hAnsi="Courier" w:cs="Courier"/>
          <w:sz w:val="21"/>
          <w:sz-cs w:val="21"/>
        </w:rPr>
        <w:t xml:space="preserve">GAGCCCAGCGTCTGCAACAGGAAAaTCAAATCAGAGCTCAGCGTCAGGAACATCAGAtGCAGATGCAGCATTATGCTATGCAGCAGCAGCAGAgaGCTGcTCCACATTCGGTGAGcTCGATGTTAAGtAGTTGGCCTTCACCACAAATtcACcACGAGTATCATCCAGGAATTTCTCcgATGGcACCCATGGGCTCTCCTTCACCAATACCCGATCAgAgCCAGTTTATACATGCGCaCcAAAtGCCTCTTgAACCATCCAGACACGGTGGTTCGCCTATTATCA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3</w:t>
      </w:r>
    </w:p>
    <w:p>
      <w:pPr/>
      <w:r>
        <w:rPr>
          <w:rFonts w:ascii="Courier" w:hAnsi="Courier" w:cs="Courier"/>
          <w:sz w:val="21"/>
          <w:sz-cs w:val="21"/>
        </w:rPr>
        <w:t xml:space="preserve">AAAaGGGCCGATTGTGTATTCAGCTCATGAAAACATTACAATTATAACATTCTCCTTTAATTTACTTCTTGGCCGCAGCCTTCTTTTTGGGAGAAGCTACCTTCGCCTTTTTTGGAACAGCCTTCACAGCCTTAGTTTTAGTTGTGGTTTTTGCCTTAGGTGGTTTCGCAGCAACCTTGGTTGCTGTCTTCTTCTTTTCAGCAACAGCCTTCTTTGTTTTCGGGGCAGCCTTCTTCGCGGAAGCTGGCTTCTTTGCCTTTGATGCAGATTTGGCTTTtGCAGCAACCTTTGcAGATTTTGGCTTGGCCTCagTTTtACCcACAGGTAACTTGAAGGATCCGGCAGCACCTGATCCCTTAGTCTGGACCAAaGC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4</w:t>
      </w:r>
    </w:p>
    <w:p>
      <w:pPr/>
      <w:r>
        <w:rPr>
          <w:rFonts w:ascii="Courier" w:hAnsi="Courier" w:cs="Courier"/>
          <w:sz w:val="21"/>
          <w:sz-cs w:val="21"/>
        </w:rPr>
        <w:t xml:space="preserve">ACTTCTTTGGACTGTGACCCTCTGCGTCTGGACAGTGTGGTCTCTTGGCAGCTGGACCAGAAGCTCCATGCTTCCAGCCAACATGTCTGCCGGAGTGTCCTCTGTCACAGTCAGGACCATGGCAGAGGGTCTTTCCtCCCTA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5</w:t>
      </w:r>
    </w:p>
    <w:p>
      <w:pPr/>
      <w:r>
        <w:rPr>
          <w:rFonts w:ascii="Courier" w:hAnsi="Courier" w:cs="Courier"/>
          <w:sz w:val="21"/>
          <w:sz-cs w:val="21"/>
        </w:rPr>
        <w:t xml:space="preserve">ACGTTTACTACGTGTCGCTGATTAATCTCCTTCGAGTTATAATTTTCAATAACAAAT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6</w:t>
      </w:r>
    </w:p>
    <w:p>
      <w:pPr/>
      <w:r>
        <w:rPr>
          <w:rFonts w:ascii="Courier" w:hAnsi="Courier" w:cs="Courier"/>
          <w:sz w:val="21"/>
          <w:sz-cs w:val="21"/>
        </w:rPr>
        <w:t xml:space="preserve">AATAAGTGAAaGAACAATACGATATTTACTTTTTGATTGTTTATGTATACTCCGTCGGTAAAGTTTTTGAAATCAGGCGACTTATtCGATCCTGTTCAGTCATATGTTTCGAACGTGAGTGAAAGATACACAGAGGATTGTTTtCAAACTGTCACTTCCTGATATCGCATTTACTTACAGTTTAAACTTCCCAGTGGAAGGGgATTTTtATTCTTACGAATGTTCTTTATGTCATTTGTGGCAGGTTTTTTGAATTTGGATGTGCGGCAGTGTAGTGACTTTTGAGAAACTATTTTTTGAGCAGTGAAAAATTATATCTGGAGGAGAGGAACATCATGATAAAGAGATTGACCCCG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7</w:t>
      </w:r>
    </w:p>
    <w:p>
      <w:pPr/>
      <w:r>
        <w:rPr>
          <w:rFonts w:ascii="Courier" w:hAnsi="Courier" w:cs="Courier"/>
          <w:sz w:val="21"/>
          <w:sz-cs w:val="21"/>
        </w:rPr>
        <w:t xml:space="preserve">ACGTCATTCCCCcAAAaGGAAAGGAACTAGTGAAAACGGATTTGCAAATTGAGGTTCCTGAAGGAaCTTATGGTAGAGTGGCTCCACGTTCCGGACTTGCTTGGAAAAaCCACATAGACATCGGTGCTGGTGTTATTGATCAAGACTACAGGGGTAATGTCGGTGTCGTTATCTTCAATCATGGTGAAAATGAATTTAAAGTTCAACCCGGTGACCGAGtAGCTCAGTTGATTTGCGAAAAGATCGAATACCCCGAACTCCAAGAAATGAATTCGTTGGATTCTACAGAGAGAGGAGAAGATGGTTTCGGATCTACCGGTATGAACGAGATTGCAAAGAAGTAACACTCACCATCAAAGATTTACACTACGCTCTTGTTCGTCAGCAGTATTTTATTTCTTACTAAGATATATTTAACATGATCACAGCGATAAAaTAAGATATCACACTTATTACAAAACGACAAGAACTACAAATGTATCCTG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8</w:t>
      </w:r>
    </w:p>
    <w:p>
      <w:pPr/>
      <w:r>
        <w:rPr>
          <w:rFonts w:ascii="Courier" w:hAnsi="Courier" w:cs="Courier"/>
          <w:sz w:val="21"/>
          <w:sz-cs w:val="21"/>
        </w:rPr>
        <w:t xml:space="preserve">GAAGTTTACTCTTTCTgAACTcAAACGATATAA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89</w:t>
      </w:r>
    </w:p>
    <w:p>
      <w:pPr/>
      <w:r>
        <w:rPr>
          <w:rFonts w:ascii="Courier" w:hAnsi="Courier" w:cs="Courier"/>
          <w:sz w:val="21"/>
          <w:sz-cs w:val="21"/>
        </w:rPr>
        <w:t xml:space="preserve">ATACACTACGTAAAGAAGCAGGACCCTTTCTTTTTGTATTAAAAATCATACTTTCTGCATTTTTtATGTATACTACCATGATGAAGTTTCTAGTCCTTGCTTTAATGCCAATTTCTATCGGTTTTTCCGAATCTGGAGAGGTTGACaTATGCAATGGAGAAGATTTAATAAAACgtGAAaTAACGACTTTTTACAATATACAACCAAAGGATTTGGAGGCAAAATGTGAAATTGACCAAGCAACTAAGTGGTCTAAAGAAGAAAAAGCTCTTATGAGTGTCCAAGGACTTACACTTGATATAACAACTAATATAGCGAA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0</w:t>
      </w:r>
    </w:p>
    <w:p>
      <w:pPr/>
      <w:r>
        <w:rPr>
          <w:rFonts w:ascii="Courier" w:hAnsi="Courier" w:cs="Courier"/>
          <w:sz w:val="21"/>
          <w:sz-cs w:val="21"/>
        </w:rPr>
        <w:t xml:space="preserve">ATTGCATATGTCAACCTCTCCAGATTCGgA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1</w:t>
      </w:r>
    </w:p>
    <w:p>
      <w:pPr/>
      <w:r>
        <w:rPr>
          <w:rFonts w:ascii="Courier" w:hAnsi="Courier" w:cs="Courier"/>
          <w:sz w:val="21"/>
          <w:sz-cs w:val="21"/>
        </w:rPr>
        <w:t xml:space="preserve">tACACAGCTAGATTACCAAaTATTAAGTAAaTGGAATGAACAAAGTAGATTTTtCTTCTTCAAATGCATtGATATAGTTTCTAATTCAATCGTACAAAGTGCGAGTCCATCCTCGTTCTTAAACAAAAAGTGGAGTCAAAAAATTCCTGTCTTGCCCTTCTTTCTGGGAAGTTCAAGACGGATGTTTTTTTtACAGAACTTACACACAAATGAACGATTGAAGTAATTAAGTTAAGTGGTTACAGCGTGCCGTCTGTCTTAGGATTACCTAACACAAGGTTGCATAGACGCTTCATAAAaTTGAAAGCGCTTCTTAATTCTCAGATGTTGAGACGAGTGGTTTGGTCGAATTTGGTACAAGAAAAAaTGCGCTCAAGGCTCTACCTTCAGCAGCTCCACATCGAAGACCAGAACAGCATTGGGCGGAATAACGCCAGGGTGTCCTCGGGATCCGTAAGCG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2</w:t>
      </w:r>
    </w:p>
    <w:p>
      <w:pPr/>
      <w:r>
        <w:rPr>
          <w:rFonts w:ascii="Courier" w:hAnsi="Courier" w:cs="Courier"/>
          <w:sz w:val="21"/>
          <w:sz-cs w:val="21"/>
        </w:rPr>
        <w:t xml:space="preserve">CGAACTTTTTATCTCGA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3</w:t>
      </w:r>
    </w:p>
    <w:p>
      <w:pPr/>
      <w:r>
        <w:rPr>
          <w:rFonts w:ascii="Courier" w:hAnsi="Courier" w:cs="Courier"/>
          <w:sz w:val="21"/>
          <w:sz-cs w:val="21"/>
        </w:rPr>
        <w:t xml:space="preserve">CCATGCACCTTTCGGCCTCATCTTtGTTGCT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4</w:t>
      </w:r>
    </w:p>
    <w:p>
      <w:pPr/>
      <w:r>
        <w:rPr>
          <w:rFonts w:ascii="Courier" w:hAnsi="Courier" w:cs="Courier"/>
          <w:sz w:val="21"/>
          <w:sz-cs w:val="21"/>
        </w:rPr>
        <w:t xml:space="preserve">ATTGTGAACTGGTTAGAAGCCGCGTCGTTTGCTCAGCGTCTATTTCTCAACTTTGCGTTCGATTTACAGAAGAATTTGACTTCGTGCTCCGCTTTCCTGAAAGAGACGGGTCTCCAGTAAACTTTTAACATTTTTtAATTCACACGCGCACCCTAAATTCGGTAAAATAACCATGGCTGATAGATCaAGCAACGGCGAGTTCAACAAATATCAGCGGGATGATGCTGACGACAAAACGAGGGTTGTCGTGGACAAGGACGAAAaGGATTCCCAAGTAGATAAAGCAGGGGAG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5</w:t>
      </w:r>
    </w:p>
    <w:p>
      <w:pPr/>
      <w:r>
        <w:rPr>
          <w:rFonts w:ascii="Courier" w:hAnsi="Courier" w:cs="Courier"/>
          <w:sz w:val="21"/>
          <w:sz-cs w:val="21"/>
        </w:rPr>
        <w:t xml:space="preserve">ACATTAGATCATTTATAGCACAGCCAGCATTTAGCCGTAATCGATTCCCGAGAATATAAATTCTAACAATAAAATAAGGTTTTtAAGTGCTTTtAACAACTTAACGTATTTTAGGAACTTTGAAACCTTGAGATAATTtAATAATTTGAGAtACATGATACGATACTTAaTATTACATCTTAACTTTAATTCAAATAAATTATTATTTTAATCATTTCCGTTTAGATATGGATATTTTGTATAAGCCAaGTCCTAAAAGACTTGTTTATGACTCGATTTTTGTGATGGCACTTTAACGAATTATTTCCAATCAGGTTAGAGAAATGAAATTTtGACCTGATGAAAAAATTTTCTAATACATAAAAGaGTGACAGCTTTAGCAAATGCTTCATATGACTAAGATCAGAGAATTTCCAATTATTGCATTATTGTTTAAAGAATATGACGCGGATACGATTCACGCATTACGAATTGTAAATATTATTTAAGAAA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6</w:t>
      </w:r>
    </w:p>
    <w:p>
      <w:pPr/>
      <w:r>
        <w:rPr>
          <w:rFonts w:ascii="Courier" w:hAnsi="Courier" w:cs="Courier"/>
          <w:sz w:val="21"/>
          <w:sz-cs w:val="21"/>
        </w:rPr>
        <w:t xml:space="preserve">GTCCGAGAATTGTTGCAGGAGAAATTGGAAATTGACACGCAGAAGTGGCCGAATGCTCTTCGTCTACTTGACCAAGAGATTCAGAAAACTCAGGCCATAGGAAAGCCTCTGAAGGACCATAAATATGTGGACATCTATCGTGAGAAGCCCATAAGAGTTGCTGTCAAGGTTTtGGTGCCGG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7</w:t>
      </w:r>
    </w:p>
    <w:p>
      <w:pPr/>
      <w:r>
        <w:rPr>
          <w:rFonts w:ascii="Courier" w:hAnsi="Courier" w:cs="Courier"/>
          <w:sz w:val="21"/>
          <w:sz-cs w:val="21"/>
        </w:rPr>
        <w:t xml:space="preserve">ACTtAACTGGGCCACCCAgTTGACGACAAAAAATCTTTTGCGAGGATTTTTCTCCTACTACGCCGAATTCGACTACAGATATAATGTAGCCTGCCCTCTTCTGGGAGTTGTAAAAaCGAAGAAGGAATTTTTATATCTTCAACTCTTGCCTGACGAAATGAAAAGCTACGTGGAACACGTAACGAATGAGCCCGATCCAGAATTATTCCGTATTGATTCTGCAATGTGTATACAAGATCCTTACGATCTCTCACACAATCTTACCAAAGGTGTCAAGAAAGTGGTTGTAAATCGCTTTAGAAAATTGTGCGGAAAAAGCGCACAACTTCTGGCCGGCGATCACTAGGATTTTAAA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8</w:t>
      </w:r>
    </w:p>
    <w:p>
      <w:pPr/>
      <w:r>
        <w:rPr>
          <w:rFonts w:ascii="Courier" w:hAnsi="Courier" w:cs="Courier"/>
          <w:sz w:val="21"/>
          <w:sz-cs w:val="21"/>
        </w:rPr>
        <w:t xml:space="preserve">ACATGGGgACATCTCGTAAACTCTGTGTTGCCGTTGGTCTAGAACTGTGTGTGCTTCGAATCTATTCGGAAGTTCAGTTTAGAAATTCATTAAATCGAATAGTTTATATTAAAAATCATTTAGAGGATGTTGAATATACATGAAATTCAAAAGAAATAAAAAAaTTTACCGCGTATTGCACTAATAAAAGCAGAAATTACGGGGACTATCGAAGCCTCATATCAATAAAATGAGGTCTGTGTTATTTGTTCTCTGTTTCATCGTAGTGGGATTCATTAACCCT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299</w:t>
      </w:r>
    </w:p>
    <w:p>
      <w:pPr/>
      <w:r>
        <w:rPr>
          <w:rFonts w:ascii="Courier" w:hAnsi="Courier" w:cs="Courier"/>
          <w:sz w:val="21"/>
          <w:sz-cs w:val="21"/>
        </w:rPr>
        <w:t xml:space="preserve">ATCAACTCGTGGCCGAGGTTCGTTAGGCCTTTCAGAGGACGAAAATAAAGCATATCATACACCTATCGTACCACAGAAGGGTGATTTGATCGAAGATATGAATGGAGTTCTTTACGCAGTATGCTACACCAAAGATTTGTATATCAATATCACACCACAAGGAAAATTCGTAATGGTACACGATTATCTGACGAGAACTGATATTAAGCCTGGTTCTATGTTGATCCAGAAAAaCGAAGAGACTGCATCATATGGTTCAAACAGTGGGTGGTCTTACACAATTAAGGATAATCGGGgAAAAAaGCGTAAATACAATTTCAAATTCGATTTCGCCGGAAAAAaTCTTCCTGTTTAGAAGTAGTCTAAATACTAAAaTGTATGACACTTAAATTCAGAATAAAAAAaTTCGCTTCAAA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0</w:t>
      </w:r>
    </w:p>
    <w:p>
      <w:pPr/>
      <w:r>
        <w:rPr>
          <w:rFonts w:ascii="Courier" w:hAnsi="Courier" w:cs="Courier"/>
          <w:sz w:val="21"/>
          <w:sz-cs w:val="21"/>
        </w:rPr>
        <w:t xml:space="preserve">ATCTCAAGATGGAGGTAGCATTAGACTCGGCAtCGTAATTAAaCATCATTTtAAtCGCCAGGGgAAAGGTGGAAACTTtGCTTTtGTCGTCGAtgACGAGTTGATGATCGTTGTCCTGATTCGGGGTCAGAGTTTtCAGATGAGCCGCGTGAACGACAGCTGAGCAtCCTTtCGCGATTACTGGCCCGATCACGAAATCTTTCaGATtGGTTGTGGTTGATTCGTCCTCGCCCAATGCCGTTTCGTAATTTTtGTCGTTATGGGgTTtGTTCCaCTGTAATTTCGACACTGCTTCCCTGATTTCCCAGCAGACGCCTTCCAATTCATCTtCTTTGGTCAGGATCCCGGTTCCAGAAGCTAGAGAAACACCGACGAGAGCAAAAAACGGTCTCGAATCTCCGAAAaGTAAACGACTtGctGCTCGACGTCGTAAATCTGCTGCTAGAGTGTTGGTGACTCTTTTCAAGATATtGTCGACGAATAATCGTCGAGCCTGGGCTCCCAGAAAGCCAAGGTGCCTACCAGCAGCTGAaGAAaTA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1</w:t>
      </w:r>
    </w:p>
    <w:p>
      <w:pPr/>
      <w:r>
        <w:rPr>
          <w:rFonts w:ascii="Courier" w:hAnsi="Courier" w:cs="Courier"/>
          <w:sz w:val="21"/>
          <w:sz-cs w:val="21"/>
        </w:rPr>
        <w:t xml:space="preserve">CCAAAAAGAAGACCTCAGTGAAAGGAATTCgaTCCATTGTCTCTTtCACCGGCAGGAAGGACACGGCAACTTCTTAATCGAAAaTATTCTCGCCTTCTCAGAGGCCAAACATTGAAaGgAACGCTCGCAATTCCCTTCCTCTTTCGCAACGTTCGATGTTCGAAAAGGAATAACAGAAACGTTGGCAGTGAATAGTTCGATCCACTTGTCTCTTGAGGAGAATTCATcgTTCACACTTCGCTTTTtCAtGCTGCCAAAaCTTaCACGATCGGATGACAGGGCCGATTTTTCTAAGACAGAATAATTAGCGCGATAGTTTTGTTTtCTACGCGTAGTTCGTCTACTTGGAACTCGCAGCCAAAGCTGCA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2</w:t>
      </w:r>
    </w:p>
    <w:p>
      <w:pPr/>
      <w:r>
        <w:rPr>
          <w:rFonts w:ascii="Courier" w:hAnsi="Courier" w:cs="Courier"/>
          <w:sz w:val="21"/>
          <w:sz-cs w:val="21"/>
        </w:rPr>
        <w:t xml:space="preserve">GTGCAGGAACCATGGCTCGTAAATTTTTCGTTGGCGGAAATTGGAAAATGAATGGGAATAAAAATGAAATTAATGATATCGTTAATTTTTTGAAGGCGGGTCCCCTTGATGCAAATGTTGAGGTGGTCGTTGGAGTTCCGTCTATTTATTTAACTTACACAAAGAGTATACTTCCAAACAACATAAGTATTAGTGCTCAAAATTCATTCAAAGTGGAAAAaGGAGCATTTACTGGTGAAATCAGTCCTGCTATGCTTGTGGATAATGGAATCCCTTGGGTTATTCTTGGACACTCGGAAAGAAGGAACGTTTTTGGTGAAACGGACACACTGATTGCCGAAAAAGTGGCGCATGCATTGAATGCTGGTGTAAAGGTCATTGCTTGCATTGGAGAGAAACTGGAaGAAAGAGAAGCTGGAAAGACGGAAGAAGTTGTATTTCTACAAATCAAGGCTATTGCTGATAAAATAAAATCTTGGGACAACCTTGTCGTAGCAtATGAGCCAGTTTGGGCAATTGGAACAGGGAAAACAGCAACACCACAGCAAGCCCAGGAAGTCCaCAAAAAaTTGaGGCAAtGGTTTTtCGAAAAtGTTAGTCCTACAGTGTCTGAATCTTTAAGAATTATATATGGAGGATCTGTAACTGCAGACAACGCTAAAGATTTAGCCAAAGAAAGTGATATAGATGGCTTTTTAGTAGGTGGAGCGTCATTGAAGCCAGGGTTTGTCACAATTATTAATGCTAAGCAaTAaTAAaTTAaCTT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3</w:t>
      </w:r>
    </w:p>
    <w:p>
      <w:pPr/>
      <w:r>
        <w:rPr>
          <w:rFonts w:ascii="Courier" w:hAnsi="Courier" w:cs="Courier"/>
          <w:sz w:val="21"/>
          <w:sz-cs w:val="21"/>
        </w:rPr>
        <w:t xml:space="preserve">tGgATACGCTACTTTGGTTGAAGGTTGAAAGGTCATACGGAATAAGTTGTTGGTCAGAGCTAATTTTGGTATGATTATTTAAGTTCTCTAAAAAAGTATTTTTTGTTTTAAAACACGTTTATCACCA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4</w:t>
      </w:r>
    </w:p>
    <w:p>
      <w:pPr/>
      <w:r>
        <w:rPr>
          <w:rFonts w:ascii="Courier" w:hAnsi="Courier" w:cs="Courier"/>
          <w:sz w:val="21"/>
          <w:sz-cs w:val="21"/>
        </w:rPr>
        <w:t xml:space="preserve">TCAGCACCtGCCTGAAgAGCTTCCATGAAAGCCTTCGTGCCTGATTTTGCGATCGTTCCGAGGTTGTTGACAAGGTCGGATTTCGTCATACCGATGCCAGAGTCAATGATGGTGAGCGTCCTGTCaTTTTTGTCGGGGATGATCTTAaTGGAAAGTTCCTTGCAGGAGTCAAGCTTCGATGGGTCTGTCAGCGATTCATATCGGATTTtGTCCAGAGCATCTGAAGAGTTGGAGATCAATTCTCGGATGAaGATTTCTTtGTTGGAGTAGAATGTGTTGATGATCAAACTCATCAACTGTGCAATTTCAGCTTGAAaGGCGTAAGTTTCAACATCACcGCCCTCAGCCAtGGTTTGGTCTTCCGGCATTtaGATCTTTAAAA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5</w:t>
      </w:r>
    </w:p>
    <w:p>
      <w:pPr/>
      <w:r>
        <w:rPr>
          <w:rFonts w:ascii="Courier" w:hAnsi="Courier" w:cs="Courier"/>
          <w:sz w:val="21"/>
          <w:sz-cs w:val="21"/>
        </w:rPr>
        <w:t xml:space="preserve">CGGATATTAGTATCTTAAAAaCTCAGATCTTGTTAATATTTCGATTCTTTAAAGTTGAAAGTcTTGTGTGTGTGtGGGT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6</w:t>
      </w:r>
    </w:p>
    <w:p>
      <w:pPr/>
      <w:r>
        <w:rPr>
          <w:rFonts w:ascii="Courier" w:hAnsi="Courier" w:cs="Courier"/>
          <w:sz w:val="21"/>
          <w:sz-cs w:val="21"/>
        </w:rPr>
        <w:t xml:space="preserve">AAGAtGCtATtAtCtAGACtGgAAGCCGAAGgATGCTAAATCAGCAGATGTCCAATGCCGCTTTATAGACGTAGCAACGAATAAATCAGAAACAaGCGATACTAGTGTGAAAaTAGTTGGAACTGAAGCAAAaCTAaTAGAAACATCTAAAGGTGAACAACCTTtAGAACATTGGTTtGTATATACCGACTACATAAATGTG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7</w:t>
      </w:r>
    </w:p>
    <w:p>
      <w:pPr/>
      <w:r>
        <w:rPr>
          <w:rFonts w:ascii="Courier" w:hAnsi="Courier" w:cs="Courier"/>
          <w:sz w:val="21"/>
          <w:sz-cs w:val="21"/>
        </w:rPr>
        <w:t xml:space="preserve">CCACCTGACAGCAAGTTTtCCCATTAAAGAAaTTTTtCACAATCGATACTTGCAGCCTTCTGCTAATGAAATATAACGAAGTTTTTCAATTT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8</w:t>
      </w:r>
    </w:p>
    <w:p>
      <w:pPr/>
      <w:r>
        <w:rPr>
          <w:rFonts w:ascii="Courier" w:hAnsi="Courier" w:cs="Courier"/>
          <w:sz w:val="21"/>
          <w:sz-cs w:val="21"/>
        </w:rPr>
        <w:t xml:space="preserve">ACGTATTTGAGAAATATTACTTGCCCTATAATATGCAAGCAAGATGCTATTATCTAGACTGGAAGCCGAAGGATGCTAAATCAGCAGATGTTCAATGCCGCTTTATAGAGAACCAATAAATCAGAAACAAGCGATACTAGTGCGAAAATAGTTGGAACTGAAGCAAAACTAATAGAAACATCTAAaGGTGAACATCCTTTAGAACATTGGTTTGTATATACCGACTACATAAATGTGGCCATCAGATTCACTTGCAAGGATAAAGAAACtGgCGGAGTGAATAATGTTCtcGTTTtGGTAAGATCGAGAAGTCCAGGACCAAACGTTCTAGGGgTGATTTCGAAaTTTCTTATAGATAAACACCTAGTAGGAATGCCAATTTTtACAGAAGATTGGACAA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09</w:t>
      </w:r>
    </w:p>
    <w:p>
      <w:pPr/>
      <w:r>
        <w:rPr>
          <w:rFonts w:ascii="Courier" w:hAnsi="Courier" w:cs="Courier"/>
          <w:sz w:val="21"/>
          <w:sz-cs w:val="21"/>
        </w:rPr>
        <w:t xml:space="preserve">ACATAGCGGGCGTGTTGAAGGTCTCGAACATGATCTGGGTCATCTTTTCTCGGTTGGCCTTTGGGTTCAAGGGTGCTTCGGTG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0</w:t>
      </w:r>
    </w:p>
    <w:p>
      <w:pPr/>
      <w:r>
        <w:rPr>
          <w:rFonts w:ascii="Courier" w:hAnsi="Courier" w:cs="Courier"/>
          <w:sz w:val="21"/>
          <w:sz-cs w:val="21"/>
        </w:rPr>
        <w:t xml:space="preserve">GTGGCCTTCCCACAATTGAGGGGAAGACGGCACGGG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1</w:t>
      </w:r>
    </w:p>
    <w:p>
      <w:pPr/>
      <w:r>
        <w:rPr>
          <w:rFonts w:ascii="Courier" w:hAnsi="Courier" w:cs="Courier"/>
          <w:sz w:val="21"/>
          <w:sz-cs w:val="21"/>
        </w:rPr>
        <w:t xml:space="preserve">AAATGCCAAAACCTTCAAACATTTGGCATATCTTTAGATGAAAACCAAGCACctGTAATATTGGAATTGTTacaTTTACATGCTGCATCTTTGAAcAaTTTGAAaCTACACCTAGGTTTAGgaCGGAGCAGGCAATTgCAACCTaTATTATTgtCAACATTGGCCACGTTGACGCACCTTGAAAAATTAGACTTTAGTGGATCCTTCTCAGTTTGTGATGAATTTCTTGAAGGAGTCGCCAAAATGTGTAAAAACcTGACCTCTTTAAACTTGACAAATTGTAATGATGTAACGGATCGTGGCATTTCAGCGATATGTAATTTGAGTAAACTGACTTATTTAAATATAAGAGGATTGCCAAAaTTAAGGAACCCACCACTGGAAAAaTTGACAAGTTTGGTAGTATTAGAGTCGTGGGGGGCTTATGATTTACAAGAGGAATGTCTATCCACTTTTTTTAaGAAAGCACCTCAACTCCGGGCATTTGATGTAAGAGATTGTCTTTCAGTTAGTAAGAAACTATTGAATCTTATTATTGAGGTTGCTCAAATTCGAAATCCGAACAGCGCGCTTGATTTATACGTCAATCATGAAAATGAAATAGATATGAGCGTtcTTGGTGAAAAACcACCCTTCTTGAAtATAATTATTCATCATtATTTtAG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2</w:t>
      </w:r>
    </w:p>
    <w:p>
      <w:pPr/>
      <w:r>
        <w:rPr>
          <w:rFonts w:ascii="Courier" w:hAnsi="Courier" w:cs="Courier"/>
          <w:sz w:val="21"/>
          <w:sz-cs w:val="21"/>
        </w:rPr>
        <w:t xml:space="preserve">ACTTTCAATtACTTTtCATtCtAGTTAAAGTTTTACCACATTTAAaTTGGATATTCAatGCAATtAAAAAAAaTAaTTCAAGTTTCTTTtcGGtCtACTTTAATtAaCATAGAAGGATTTCAAATGGATCCACAATaCCATATTTGgCA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3</w:t>
      </w:r>
    </w:p>
    <w:p>
      <w:pPr/>
      <w:r>
        <w:rPr>
          <w:rFonts w:ascii="Courier" w:hAnsi="Courier" w:cs="Courier"/>
          <w:sz w:val="21"/>
          <w:sz-cs w:val="21"/>
        </w:rPr>
        <w:t xml:space="preserve">ATTCTTCGTTTGATTTTGTCGAAAGTAGAACCTGCTGCTGAAAAATGACTGGTCGCGGAAAGGGAGGTAAAGGTTTGGGAAAaGGAGGAGCCAAGCGTCATCGTAAAGTTCTTCGTGATAACATCCAGGGAATCACGAAGCCTGCGATCCGTCGTCTTGCTCGTCGTGGAGGAGTAAAGCGTATTTCTGGCTTGATCTATGAAGAAACCCGTGGTGTCCTTAAGGTGTTCCTCGAAAaTGTCATCCGTGACGCTGTCACCTACACCGAGCACGCCAAAAGGAAGACTGTCACAGCCATGGACGT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4</w:t>
      </w:r>
    </w:p>
    <w:p>
      <w:pPr/>
      <w:r>
        <w:rPr>
          <w:rFonts w:ascii="Courier" w:hAnsi="Courier" w:cs="Courier"/>
          <w:sz w:val="21"/>
          <w:sz-cs w:val="21"/>
        </w:rPr>
        <w:t xml:space="preserve">TTTCCAAATGCTGAAAAACTTCGATTAGACAGTCGTCAGTTAATTTTTCGATTTCTGTAGTCTCAATTCCTCGTCTTTCTCCAATTTCTGTTTCCTTTTtAATTTTTTtAACATTTCTTATTGTTTCAACTTCCGCCATTTAATTTTCTGTATAGCTTTTTGTAAAATTAGCAAGATGACCGCGAGAAGTAAACCAAAAGGAACCGTAAAAGTAAAATTTAACGCACAATAAAtCTTGCAGACCTTAGGAAGATTGTGTAACGAACTTTtCTTACTCAGGAACAAGTGAG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5</w:t>
      </w:r>
    </w:p>
    <w:p>
      <w:pPr/>
      <w:r>
        <w:rPr>
          <w:rFonts w:ascii="Courier" w:hAnsi="Courier" w:cs="Courier"/>
          <w:sz w:val="21"/>
          <w:sz-cs w:val="21"/>
        </w:rPr>
        <w:t xml:space="preserve">ACAAATACATGTTAGGTATTTtCCAGAGAGTCTTATAATCTTATCCAAATCAATGTGTCGTATCAGTAATAATTCGCCGGAAGGGTTTCCTTTCATTCCCCAAGTTTTGGCTGAGAAATCCAGAAATTTAAAATTGTTCCACGATCTTTGACTCACATTTTTCCACCTTTTACAAACTCTTTCTATACGGATTTTTTCAGC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6</w:t>
      </w:r>
    </w:p>
    <w:p>
      <w:pPr/>
      <w:r>
        <w:rPr>
          <w:rFonts w:ascii="Courier" w:hAnsi="Courier" w:cs="Courier"/>
          <w:sz w:val="21"/>
          <w:sz-cs w:val="21"/>
        </w:rPr>
        <w:t xml:space="preserve">GTCCTCATTTtcTCCTGAGTAAGAAACGTTCGATACACAATCTTCCTAAGGTCTGCAAGTTTTCTTGTGCGTTAAATTTtACTTTtACCTTTCCTTTCTGTTTACTTCTCGCGGTAaTCTTGcTcATTTtACAAAAAGCcATACAGAAAATTAAaTGGCGGAAGTTGAAACAATtaGAAATGTTAAAAAATTAGAAAGGAAACAGAAATTGGAGAAAGACcaGGAATTGAGACTACAGtaaTCGAAAAATTAACTGACGACTGTCTAATCGAAATTTTTCAGcATTT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7</w:t>
      </w:r>
    </w:p>
    <w:p>
      <w:pPr/>
      <w:r>
        <w:rPr>
          <w:rFonts w:ascii="Courier" w:hAnsi="Courier" w:cs="Courier"/>
          <w:sz w:val="21"/>
          <w:sz-cs w:val="21"/>
        </w:rPr>
        <w:t xml:space="preserve">GAGTTTCTGTTCAAAaGCAGCAAGGgAAAGAAGAATATTCCCAAATCTAAAAGGTGAAAGAATGATTCATGTGGGATTGCTCGTTCTACTCTGCGCAGGAGCTTTCGGAGCTACTACTAACTCTTCTCAAGCTTGTCCAAATGTAACAGCAATGAAGGATTTTGACGTGAAACAATTTCAGGGAC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8</w:t>
      </w:r>
    </w:p>
    <w:p>
      <w:pPr/>
      <w:r>
        <w:rPr>
          <w:rFonts w:ascii="Courier" w:hAnsi="Courier" w:cs="Courier"/>
          <w:sz w:val="21"/>
          <w:sz-cs w:val="21"/>
        </w:rPr>
        <w:t xml:space="preserve">ACCTAGTACGAATATATGATTATCCTACTAATTCCTTACAACAATGCGTAAGCCAAAGCTGGACGCAGTTCAAGGATGGTTCAATAGGATTACGAGTCAACCTAACAGACGTGGCACAAAACAAAaGATTAAGCTTTTTTGGCTTTGCGACATTtGTTGGAAACGAAGGAAGATATGATGCAGTATATGAAGGTGTACCAATTGACCAACAATTGATTTTATCTACAGACTATCATACCCATTCTATCCATTTCACCTGCGCTGATACATCAGCTCAAGGAAAAAaTAATGTTTGGATTTGGGCAAGAAAGAAACATCTACTAGAATCGGCTTATAAGAAGGCTTCTCAAGTTCTTAAAGATAACCAGCTGAGTGTAGATTTACTAAAAAAaGAAGATTGGAAAAATTGTCCACCTGCGAACGTAATCGACTAATAACTTTTTCATGAAAATGTCTCTGTTATGAAATTTTCATTAACAAAAAaTGCATAAAAaTTATCCGTTTGAGCTTTTTAACTCGAAAATGAAaTTAAAATTCAATATAGTAaTTTTGAAAATGACTACTAGAAtGTTTTTACAAATAAAaCGTAaGGAaGTTTTTCAATTTTCTCCcAaCCCATAagAGTAATTACATGTATTTTTCTCACTG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19</w:t>
      </w:r>
    </w:p>
    <w:p>
      <w:pPr/>
      <w:r>
        <w:rPr>
          <w:rFonts w:ascii="Courier" w:hAnsi="Courier" w:cs="Courier"/>
          <w:sz w:val="21"/>
          <w:sz-cs w:val="21"/>
        </w:rPr>
        <w:t xml:space="preserve">GATTCTAGATGTTCTTTATGCAACCGAGGATGAAGGAAATGGCCAGGAGTGCGAAGAACAGACCTTTTAGATTCTACTCAATTTTCCTTTTTCTTTTTGTGTAAAAGATCGTTTAAAAATG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0</w:t>
      </w:r>
    </w:p>
    <w:p>
      <w:pPr/>
      <w:r>
        <w:rPr>
          <w:rFonts w:ascii="Courier" w:hAnsi="Courier" w:cs="Courier"/>
          <w:sz w:val="21"/>
          <w:sz-cs w:val="21"/>
        </w:rPr>
        <w:t xml:space="preserve">TCCAATTCGAATtAACTGACATCTTAAAGTTGCCATTCAtGTGTCTGATATTtCGAAACCTTGTTCTTtAAAtGTTTTtGGATTGTAGGCACTAGAAAAACTATTTGTtCTTCACGAGAACAAGATGCGAAACAATCTAAACTTGTGAGGGAAAAA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1</w:t>
      </w:r>
    </w:p>
    <w:p>
      <w:pPr/>
      <w:r>
        <w:rPr>
          <w:rFonts w:ascii="Courier" w:hAnsi="Courier" w:cs="Courier"/>
          <w:sz w:val="21"/>
          <w:sz-cs w:val="21"/>
        </w:rPr>
        <w:t xml:space="preserve">ctctAtAtCCTTtAAGACCTCCATTGCGATAGTGAATCTCCACGGGAGTGCACACGCTCTTtGTAGCGCGCATATGTATCACTTCAAACACCGTTCGAAGTAAAATTGTCCTACGtATCCACCTCTCATGGCcTTtGCGACATTTtGTTCAAACaCTCTACGATTATTCTGCAaCACTTCGGCTGCATCTTTGTTTAGTGGATCTTCTGGATTTGGCTCCAGAAATAGATACTGTAATCCATATACGATCGTGTTGATCGTTAGGACCGGCTTCCAGTCTTCTCTTAAGATATTCAGGCACACATTCCCCTCGAGATCAATGTTCGGATGATAAACTTGGGTTTCGCATTTGACTTTAGGAGGTTCGTGTGGATAATTCGGTCCAACTTTAAAaCTAAATACGAATCTGCCGCCTCGATAAAAACCCTCgTCGGGGCAAATAGTTATTTtAAAaCTTAGTAGATCATCTGGATCTGGATGATCCAACTGACACGTTTTCGGCAAA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2</w:t>
      </w:r>
    </w:p>
    <w:p>
      <w:pPr/>
      <w:r>
        <w:rPr>
          <w:rFonts w:ascii="Courier" w:hAnsi="Courier" w:cs="Courier"/>
          <w:sz w:val="21"/>
          <w:sz-cs w:val="21"/>
        </w:rPr>
        <w:t xml:space="preserve">CATACACGTTCTTTTATTTCGgaCGTGCTAACGAACGACACAAAAATATACGAAAGTCGAGACTTTTGACAGCAAATTAACTAAACCCGT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3</w:t>
      </w:r>
    </w:p>
    <w:p>
      <w:pPr/>
      <w:r>
        <w:rPr>
          <w:rFonts w:ascii="Courier" w:hAnsi="Courier" w:cs="Courier"/>
          <w:sz w:val="21"/>
          <w:sz-cs w:val="21"/>
        </w:rPr>
        <w:t xml:space="preserve">TAGTCGAACACTGTGAGAGTCATGTAaTTTTAGAAAATtATATGCATTTTTATCGATTCCACAAAAAaTTGTAGAAAaTACTTTAATATTTGAAGTTTTTATTTGAAATATTAACAaCAacAAAACCaGTGGCGCCATCGCTTaGAAAAAAaTAAAAaGTTCGTGGGAACTCGAGAAACCAGTAGAGTTCTTAAATTCTCGAGAATTTATGTTtGGGTTATATAACCGAGAATATAACAG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4</w:t>
      </w:r>
    </w:p>
    <w:p>
      <w:pPr/>
      <w:r>
        <w:rPr>
          <w:rFonts w:ascii="Courier" w:hAnsi="Courier" w:cs="Courier"/>
          <w:sz w:val="21"/>
          <w:sz-cs w:val="21"/>
        </w:rPr>
        <w:t xml:space="preserve">CctcAACCCCtCgaCATTGCATTTTTCAtCCtGAAaTTTGCCGTTCCATCCAAGTGCCAAGTTCCCCGTTtCCCTGTGTTAGTCTCGCAAGGGacaGAAATCGTGAGCTCGAGAAATGGCCTGCGCCACCCTAAAAAGATCTCTGGAATTCGAtCCGGTtCACAGCCATGGACGTCCAAGCAAGCGAAGGaGATGTGCCCCCATGTGCGTTTCGCCCGGAAGTTCTTCGCCGAGCGTCGCAAAGAGCCAAAaTCCCTCGCCATTTGGTGAGGTTTCTCGGAAATTGACGCCTGAAAAAATGGCAGCGAACATTAGAGAGGAAATCCGTCGAATGCACCGGCGCAAACAACTGCACTTCAATCCGCAAGGAAACAATGGCGACTCCTCAGATATGGAAGGTTCATCAAATCCTTCCAGTCCATCGGCTTGTGGTTCAAATACCTACAGTAGCACTACATCTAACAAAGAGAAACCTCTTTtCACATTCAGACAGGTGGGTCTGATCTGCGAGCGGATGCTGAAGGAGCAAGAAATACAAATTCGAGAAGAATACGACCAGATCTTGACCATGAAGCTTTCCGAGCAATACGAATCTTTCGTCAAATTCACCTACGATCAAATTCAAAAAAGATTCGAATCCGCAGCTGCTCCAAGTTATCTATCATAAGTAGGATTCTTACTCGTAAGAATACGTTTCTGTGAGAAAATATT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5</w:t>
      </w:r>
    </w:p>
    <w:p>
      <w:pPr/>
      <w:r>
        <w:rPr>
          <w:rFonts w:ascii="Courier" w:hAnsi="Courier" w:cs="Courier"/>
          <w:sz w:val="21"/>
          <w:sz-cs w:val="21"/>
        </w:rPr>
        <w:t xml:space="preserve">aCCTTTTCATTTGGTAAATTaTTtCATACTGAATTTCAGAAGTTATTTATGGATTAGAGAAGTTTCtAGTTTTTTAATTTtGTTTCTTATTTGACCACTGAAATGTTTTTTtGGAGATATCTTTtATTTtCGACTTTATAGTTTTtGGATAGTATTCTAGGATATCCTGAGCCAAGCTAAATGCTATTATTaGGTAAAAatATTTCTTTtCTAtAGTTAATTTTTTtGTGTCAATATCGAAAAACTTGTTATTAAAGCAAATGTAGCTTTtACTTTTTTtAGTTTACAGTTGATCCGTTTTAAGTTCAAACATCAAGTAATATGTGATtATTTtCATTCGCGTGTTTTTGACATAAAAAaTATTTTCTGTAGCAATGTCTTAAATTGGCGCTTTAAATCTTGACGAAAT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6</w:t>
      </w:r>
    </w:p>
    <w:p>
      <w:pPr/>
      <w:r>
        <w:rPr>
          <w:rFonts w:ascii="Courier" w:hAnsi="Courier" w:cs="Courier"/>
          <w:sz w:val="21"/>
          <w:sz-cs w:val="21"/>
        </w:rPr>
        <w:t xml:space="preserve">TTCTCTAAATACGCCGTCTCCTCACGgAAaCTTGGCTACAAAGAACGTGAATATTGACCGAACAAAGCAGCATAGTTTtACGAAAGAGACGCGAAACCACCACTCAAGTCAAGAGACGAATTtCTGCAATTTGATAGAAGTCGATAGTTCGCCGGAAAGTTCGAGAAGTAAAGAAAGCACACCGAAGTCAATGAATAAACcAAATTTtGAtGTAAAATCGAGCACTTCgAaGAGACACTCAAACACTCCGAAAAATCAACGAAA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7</w:t>
      </w:r>
    </w:p>
    <w:p>
      <w:pPr/>
      <w:r>
        <w:rPr>
          <w:rFonts w:ascii="Courier" w:hAnsi="Courier" w:cs="Courier"/>
          <w:sz w:val="21"/>
          <w:sz-cs w:val="21"/>
        </w:rPr>
        <w:t xml:space="preserve">ACAGATTTTGtCCGGGTGGGAAACAAAaTGATGCGATCTCGTCAATATCCATGGGGCACAgTTCAAGTGGAAAATGAGTCGCACTGCGATTTTGTGAAACTCCGCGAAATGCTTATCAGGACCAACATGGAAGATATGCGGGAGAAAACACaTTGTCGTCACTACGAACTGTATCGTAAAAAaGaCTCGaGCAGATGGGATTCAGTGATGTAGACAGCGATAATAAaCCTGTCAGTTTCCAACAAACTTGTGAAGCAAAaCGCTCGACCCACTTGCAAGAACTTCAACAGAAGGA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8</w:t>
      </w:r>
    </w:p>
    <w:p>
      <w:pPr/>
      <w:r>
        <w:rPr>
          <w:rFonts w:ascii="Courier" w:hAnsi="Courier" w:cs="Courier"/>
          <w:sz w:val="21"/>
          <w:sz-cs w:val="21"/>
        </w:rPr>
        <w:t xml:space="preserve">GCAGACACTCCAGTTCGCACCaTCGGCAGATACACCCGGGAATTCATCCTGGCAACTCCTCTCCGCGATTTCATGACAGCACTTCAGAACGAAAaCACCATCGCAGAGACTCCCCAGAAGGAGGAGAGTCCCGAGGTGAAACAGATCaCGCCTTTAGGATCTGTGAACAATAAGAATGTGAGGACTCTCGACACGAAATCTTTTtACGGgAGTGGAAAGCAGCAGAGACTCAGTGCCTTCGGCGTCGACTGGAAGCAGTTTGAGCAGACTAAAAAGAGACGCAGTCTTCCTGCTCATCATGCAAAGTCTACTGTCCGACAGTTTCAAAaGAGACACAAAAAGGGGGAAaTCAaCTGCGGCGTCTCtCACGGGC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29</w:t>
      </w:r>
    </w:p>
    <w:p>
      <w:pPr/>
      <w:r>
        <w:rPr>
          <w:rFonts w:ascii="Courier" w:hAnsi="Courier" w:cs="Courier"/>
          <w:sz w:val="21"/>
          <w:sz-cs w:val="21"/>
        </w:rPr>
        <w:t xml:space="preserve">GgTATGCACAATATGATGAGTGGAGGACAGGACAACTTTTCGAATGTGTTGACAGTGAATACTCAGAACCCTCcGTATTGCATGTCTCCAATGATGCACTCACCAAGTCCCcTGAGTCTCTCTCCGCATTGGGGTCTTCCATCTATGTTCTCTCCACTTCCGGT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0</w:t>
      </w:r>
    </w:p>
    <w:p>
      <w:pPr/>
      <w:r>
        <w:rPr>
          <w:rFonts w:ascii="Courier" w:hAnsi="Courier" w:cs="Courier"/>
          <w:sz w:val="21"/>
          <w:sz-cs w:val="21"/>
        </w:rPr>
        <w:t xml:space="preserve">CACCTGCTGACA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1</w:t>
      </w:r>
    </w:p>
    <w:p>
      <w:pPr/>
      <w:r>
        <w:rPr>
          <w:rFonts w:ascii="Courier" w:hAnsi="Courier" w:cs="Courier"/>
          <w:sz w:val="21"/>
          <w:sz-cs w:val="21"/>
        </w:rPr>
        <w:t xml:space="preserve">TCTTCTCCAGTAAATCCCGCGGACTCGACTTCCTCTAATCTAGATCTGTCAAGCTTGCTATCAGATCTGACTGTTAGCGATCGCCGAGCACCGGGATGCGAGAAGAAATCTTTGGAAATGGTGCAACAGAATCTCACGCCATTTGACTATGAGCAGAAGAAAATGCTTGCGGTGAAAGCAATGCAAAGTAAACCAAGTCCTACAGACTaC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2</w:t>
      </w:r>
    </w:p>
    <w:p>
      <w:pPr/>
      <w:r>
        <w:rPr>
          <w:rFonts w:ascii="Courier" w:hAnsi="Courier" w:cs="Courier"/>
          <w:sz w:val="21"/>
          <w:sz-cs w:val="21"/>
        </w:rPr>
        <w:t xml:space="preserve">ACtACTacTTTCTTtCGAAACCTCTGGAGTCGTCTGTTTCTCCTGGGGTTGTTGCTGTTGGTTGGTTGAGGCCTGTTTCTCCTTTTTCGACTCATGATTGTCCTTCTCCTTAATATCTTTTGTGATTTCTTTCGgAGCAGATTCTTTGTTACTATCTCTCTGAGGTGCTGCTGCTACTGCTTCCTTAACTTCCGGCTTAGAATCAACCTtCGTGGGTGGTATCGCATTCACGAAGGCATCCaTaTCCGTGCCTtCCTTCTCAGCtCcTCTGCGATTGATAtCGCGGCCTTtGAGTTTGCTCTTGCCTTTCTGTTTCTGCATCGCAGA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3</w:t>
      </w:r>
    </w:p>
    <w:p>
      <w:pPr/>
      <w:r>
        <w:rPr>
          <w:rFonts w:ascii="Courier" w:hAnsi="Courier" w:cs="Courier"/>
          <w:sz w:val="21"/>
          <w:sz-cs w:val="21"/>
        </w:rPr>
        <w:t xml:space="preserve">TTCTTCTTATGTCCCATCTTGAAGGACTTTGTCAAaTAAgCACAGTAAACCACAAATATGA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4</w:t>
      </w:r>
    </w:p>
    <w:p>
      <w:pPr/>
      <w:r>
        <w:rPr>
          <w:rFonts w:ascii="Courier" w:hAnsi="Courier" w:cs="Courier"/>
          <w:sz w:val="21"/>
          <w:sz-cs w:val="21"/>
        </w:rPr>
        <w:t xml:space="preserve">GGAAGTGAAAGTCCTGTATTTGGTCATGAAGCGGGAGCTGTAGGTGGAAGATTAGCAGCCCTTGAACTTCCGAATGAAATTtCTGCTCCCTATGAAGTTCCCCAGTTTCCCATCGAGCAAATCGAGAAGAAACTTCTCATTCAACGACAaCTTACAGTCAAAGCTGCAAAGGATCTGGaGgAGAGAAGAAGTCATTATGAACCATCTCTTGGTCCAGGAGTTCCGGATGATATCGAGCATCCCTTCAAACTTGAAGAAAATGACTTTGTGCCACATTTCCAACGAGTATCCATCTCCGGGGAGGATACTTCC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5</w:t>
      </w:r>
    </w:p>
    <w:p>
      <w:pPr/>
      <w:r>
        <w:rPr>
          <w:rFonts w:ascii="Courier" w:hAnsi="Courier" w:cs="Courier"/>
          <w:sz w:val="21"/>
          <w:sz-cs w:val="21"/>
        </w:rPr>
        <w:t xml:space="preserve">TTTtAAAAATCAAACGATATAATAGGCCGGACATCAACATTcTAACATACAATACAGAGGAAGCAGGAATATTTCTTTTTGTaTTAATAATCATACTGTCTGCATTTTTTGGTATATTATTATTCGTATACGACCATGATGAAGTTCCAAGTCCTTGCTTTAATCGCAATTTCTATGGGTTTTCCGAATCTGGAGATGTTGA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6</w:t>
      </w:r>
    </w:p>
    <w:p>
      <w:pPr/>
      <w:r>
        <w:rPr>
          <w:rFonts w:ascii="Courier" w:hAnsi="Courier" w:cs="Courier"/>
          <w:sz w:val="21"/>
          <w:sz-cs w:val="21"/>
        </w:rPr>
        <w:t xml:space="preserve">CCCAAGAGAAGATTTCATAAAATTTGTATTAAAGGCTTATTACAATATACAAGCAAAGGATTTGGAGGCTAAATGTGGAATTGACCAAAAaGATAGGTGGTCTAAACTAGGAAAAGCTCTTCTAAGTGTTCAAGAATATACAGCTGTTGTCATAAaTAATATAGCGAATGAAGCAAAGAAGAAGAAAAAAGTTACTGATGAGGACCTCGACAATCTCGTTAAAGTTCAATGTTTGAATAACgCTAATTTCAA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7</w:t>
      </w:r>
    </w:p>
    <w:p>
      <w:pPr/>
      <w:r>
        <w:rPr>
          <w:rFonts w:ascii="Courier" w:hAnsi="Courier" w:cs="Courier"/>
          <w:sz w:val="21"/>
          <w:sz-cs w:val="21"/>
        </w:rPr>
        <w:t xml:space="preserve">CCCAAGAGAAGATTTCATAAAATTTGTATTAAAGGCTTATTACAATATACAAGCAAAGGATTTGGACGCTAAATGTGGAATTGACCgAAaTTATAGGTGGTCTAAACTAGGAAAAGCTCTTCTAAGTGTTCAAGAATATACAGCTGTTGTCATAAcTAATATAGCGAATGAAGCAAAGAAGAAGAAAAAGTTACTGATGAGGACCTCGACAATCTCGTTAAAGTTCAATGTTTGAATAACaCTAATTTCAATAAGgTGAAGCTAAATGTTTTTAAAACAGCGTTACCATGCATGGAGGGTgATagTTTgtCGAAaTtCcaCGTAAACGCTGTGTTTttATCTTGCCAGACTGTTAaaTATATCGCCAAAAATCGAAATGTATAATATGTTCA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8</w:t>
      </w:r>
    </w:p>
    <w:p>
      <w:pPr/>
      <w:r>
        <w:rPr>
          <w:rFonts w:ascii="Courier" w:hAnsi="Courier" w:cs="Courier"/>
          <w:sz w:val="21"/>
          <w:sz-cs w:val="21"/>
        </w:rPr>
        <w:t xml:space="preserve">AGTTTATTGTCAACGATGATACAAGAATGCAAAAACCTTCAAACGTTTGGCATAGCTTTAGATGAAAaTAAAGCACCTAGAATATTTGAatCTTTACATTTATATGCTGAATCTCTGAAAAATTTGAAACTAAAaCTACGTTTCAAATGGAGCAtgCAATTGCAATCTCTATTATTGTgAACACTATaAAAGTTGACGCACCTTGAAAAaTTAGATTtAAGCCAATCCTgCTCAATTATTAGGGATGAtGTTTTtGAAGGATTCGCagAAATTTGCAAAAAACTGACGTATTTAGACTTGtCTTATTGTTTTGATATAACGGATCGTGGAATTTCTGcAATaTGTAATT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39</w:t>
      </w:r>
    </w:p>
    <w:p>
      <w:pPr/>
      <w:r>
        <w:rPr>
          <w:rFonts w:ascii="Courier" w:hAnsi="Courier" w:cs="Courier"/>
          <w:sz w:val="21"/>
          <w:sz-cs w:val="21"/>
        </w:rPr>
        <w:t xml:space="preserve">TACAATtCATGGCcagTGATTCTcgCTtGGTtAATATCTCACAGTgAAAaTATTACAAATTtAgAAaTAAtAacTGGATCataGgCACTACAAAGAAGacGATTTTGCCAGCTGTTTGGGgCAAATGAGACAACTGGAGtCCTTTTTTTtaTACCATTGTGATTATCAGGAATGGAAaGGTAATTTtCTACTTAAaTTGCCATTGGAGACAATTCAGGAGATTATTTTGACGTGTGATGGTAGAATGCCTTATG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0</w:t>
      </w:r>
    </w:p>
    <w:p>
      <w:pPr/>
      <w:r>
        <w:rPr>
          <w:rFonts w:ascii="Courier" w:hAnsi="Courier" w:cs="Courier"/>
          <w:sz w:val="21"/>
          <w:sz-cs w:val="21"/>
        </w:rPr>
        <w:t xml:space="preserve">ttttctcTCCGATTTTCTTCACAAGTTGTAAATAGAAGTTGTAGTAAGTATTGCACAGAGACTTGTtATTTTAATTTTtCTTCTCTCTGAGGCTGTGCGTTAAAGATACTTT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1</w:t>
      </w:r>
    </w:p>
    <w:p>
      <w:pPr/>
      <w:r>
        <w:rPr>
          <w:rFonts w:ascii="Courier" w:hAnsi="Courier" w:cs="Courier"/>
          <w:sz w:val="21"/>
          <w:sz-cs w:val="21"/>
        </w:rPr>
        <w:t xml:space="preserve">AATAGATTTATTATTATCgTCACTACGTTCTAACTTGTCACAAATTTACCTATCTTACTATCTATTGATAGAATCTATCTATTGATAGAATCAATCTATTGATTGGTTTTTTTTtCtCGAAATTATTAATTTATGAGTGAAGATCAAGTCAAAGTGAGTGAGTGAGTGAGTGAGTTAGAACATGAAGAATCGCATTTtCCTATTGCTAAATGAGATTTATATTATATATAGATATGTATATTGATTGAAGCAAGTTTAGCATCATTGTTAAAAAAAaaTCTCAATTTGCTGATGATATGATGGTGTGCCTTCGGCTGGAG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2</w:t>
      </w:r>
    </w:p>
    <w:p>
      <w:pPr/>
      <w:r>
        <w:rPr>
          <w:rFonts w:ascii="Courier" w:hAnsi="Courier" w:cs="Courier"/>
          <w:sz w:val="21"/>
          <w:sz-cs w:val="21"/>
        </w:rPr>
        <w:t xml:space="preserve">aTAAACACAACCTCCTTTGATTCCCCAAGTTTTAGCTGAGAA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3</w:t>
      </w:r>
    </w:p>
    <w:p>
      <w:pPr/>
      <w:r>
        <w:rPr>
          <w:rFonts w:ascii="Courier" w:hAnsi="Courier" w:cs="Courier"/>
          <w:sz w:val="21"/>
          <w:sz-cs w:val="21"/>
        </w:rPr>
        <w:t xml:space="preserve">TACGAATTTTGTCAGCTATCGTTGGTAGATGCCCAAAAATTTCGATAAGACAaTCaTCGGgTAAcTTTtCAGCCACcGAAGTCTTCATTtCTTTATCTTCTgCTtCCTTTTtCAGATTTtGATCATCCATCATtCTtGAAAGT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4</w:t>
      </w:r>
    </w:p>
    <w:p>
      <w:pPr/>
      <w:r>
        <w:rPr>
          <w:rFonts w:ascii="Courier" w:hAnsi="Courier" w:cs="Courier"/>
          <w:sz w:val="21"/>
          <w:sz-cs w:val="21"/>
        </w:rPr>
        <w:t xml:space="preserve">CcaTCAAGAAATACGTTGCTGCAACTTATAAACTTGATGC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5</w:t>
      </w:r>
    </w:p>
    <w:p>
      <w:pPr/>
      <w:r>
        <w:rPr>
          <w:rFonts w:ascii="Courier" w:hAnsi="Courier" w:cs="Courier"/>
          <w:sz w:val="21"/>
          <w:sz-cs w:val="21"/>
        </w:rPr>
        <w:t xml:space="preserve">ACTTgAAGAGTGCCGTCGCCAGCGGTAAATTGGTGCAGCCC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6</w:t>
      </w:r>
    </w:p>
    <w:p>
      <w:pPr/>
      <w:r>
        <w:rPr>
          <w:rFonts w:ascii="Courier" w:hAnsi="Courier" w:cs="Courier"/>
          <w:sz w:val="21"/>
          <w:sz-cs w:val="21"/>
        </w:rPr>
        <w:t xml:space="preserve">CCAGGTGCTGAGAGACTTTTGCGTCACTTGGTTGAAAaCAACGTTCCAATTGCACTGGCTACAAGTTCAAGCAAGGACAGTTTtGAACTAAAAaCAAAGAAATTGATGGATGTTTTCAATTTGTTTCATCACAGAGTGCTTGGCGGTTCTGATCCTGATGTAAAAAaGGGAAAaCCTAGTCCCGATAtATTTTtGGTAGCAGCTAGTCGGTTTCCTGATAATCCAGATCCTTTGAAGTGTCTTGTCTTCGAAGATGCTCCGAATGGAGTGGATGCGGCTCTTGCTGCAGGAATGCAAGTGGTAATGGTGCCAGATCCAAATCTCCCTAAAAGTTTCACGCAAAAAGCAACC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7</w:t>
      </w:r>
    </w:p>
    <w:p>
      <w:pPr/>
      <w:r>
        <w:rPr>
          <w:rFonts w:ascii="Courier" w:hAnsi="Courier" w:cs="Courier"/>
          <w:sz w:val="21"/>
          <w:sz-cs w:val="21"/>
        </w:rPr>
        <w:t xml:space="preserve">TACGATAAGACGAAATCCTTCTTCGAtAATATTAGTTGCGAGGCTGTTGAGAGGAGTAAAGGACGTTCGCAGCGCACGGATTGGCGAACGGAGCGAAAAATGAATGCGGAGACATTCGGCGTTTCGTCGATGCGACGAGGTGGTTTCCGCGGACGCGGTTATTACAACAACCACCGCGGCATGGGAGGAGGAATGTATCGCGGCGCTGGTGGTCCAGGAAGTGGAGGACCAGGAATGGGCTACCGTGGCGGATACCGAGGCAACAATCGAGGCTCGA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8</w:t>
      </w:r>
    </w:p>
    <w:p>
      <w:pPr/>
      <w:r>
        <w:rPr>
          <w:rFonts w:ascii="Courier" w:hAnsi="Courier" w:cs="Courier"/>
          <w:sz w:val="21"/>
          <w:sz-cs w:val="21"/>
        </w:rPr>
        <w:t xml:space="preserve">CCGAATAATCAGAACCGAGCCAGCAACGAACAACCGAGCGCAGCAGCTGCTCAGCCACAACAGAACAATCGACTCGTCACCGGCACAGCGTAAAAgATaGTCAGTGTCTCGGTA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49</w:t>
      </w:r>
    </w:p>
    <w:p>
      <w:pPr/>
      <w:r>
        <w:rPr>
          <w:rFonts w:ascii="Courier" w:hAnsi="Courier" w:cs="Courier"/>
          <w:sz w:val="21"/>
          <w:sz-cs w:val="21"/>
        </w:rPr>
        <w:t xml:space="preserve">GGATATCGAAGCAAAAGTTAGCAGACCATTCGCAACTAGAGAAAATCCAGCATAAAGAAGAATGCACATCATCAAAACCTCGGCATGCTGATGACTTTGCGTTTtCTTTACTATAAAAGTCCAATTTAATCCAAATAAGGTCCAAGATTCGACAGTTGCTGAAAATTGGTCAAGTTCTTCTGTCGATAAAAATGCAGTCGCTAATATATTTATCATTAAAATTGACACAGTAAGTCCAAACGTGCCAATAAGTCTAGTTGCTAATGAAAAACTTATGCACAATTTAGGCATtATAAAATCAGTCACTAAAagTTAAGAAGCGTAATCGAATGTGTATATTCCTgTCCGAAGAGAATTTCCACTTAAACCAAATTACTCTCTATC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0</w:t>
      </w:r>
    </w:p>
    <w:p>
      <w:pPr/>
      <w:r>
        <w:rPr>
          <w:rFonts w:ascii="Courier" w:hAnsi="Courier" w:cs="Courier"/>
          <w:sz w:val="21"/>
          <w:sz-cs w:val="21"/>
        </w:rPr>
        <w:t xml:space="preserve">ACTGATTTCAGCATTCGTGGCAAGAGATCTCCCTGGTATATGCCGATTtCTAGTATCTATTTaGTTCTGACTGCCTATTTCCTGATAATCGtCTGTGCTGCCAAAAAaGAaTGGGCCAATtCTCCAAGAGAAAACGAAAaTATTTATATTTCCACAATCACAGGAACTTACGAATTATCACAAGGATTAAACATGCCAAAaTCTCCATCATATTTATATGTTCAGAAGTCATTTATGGAATCGCCAAAACCCaTGGTTGAAtCTAAATACaCACAAGTTTGACAAATcGCGAAAAGTTAATAATTAATGACTCAATGTAGG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1</w:t>
      </w:r>
    </w:p>
    <w:p>
      <w:pPr/>
      <w:r>
        <w:rPr>
          <w:rFonts w:ascii="Courier" w:hAnsi="Courier" w:cs="Courier"/>
          <w:sz w:val="21"/>
          <w:sz-cs w:val="21"/>
        </w:rPr>
        <w:t xml:space="preserve">ACtATtGGGgATataaaaGCAGCAAGTGAAAGAAGAATATAACCAAATCTAAAAGaaaattgaatttgtgtatacatattctgattctcttcaattctattGgTGAAAAAATGATTCAAGTGGGATTGCTCGTTCTACTCTGCGCTAGAGCTTTCGCAGATACTAAGTCGTCTGAACATTGCCCAAATGTGAAACCAAT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2</w:t>
      </w:r>
    </w:p>
    <w:p>
      <w:pPr/>
      <w:r>
        <w:rPr>
          <w:rFonts w:ascii="Courier" w:hAnsi="Courier" w:cs="Courier"/>
          <w:sz w:val="21"/>
          <w:sz-cs w:val="21"/>
        </w:rPr>
        <w:t xml:space="preserve">AATTTTGATGTGAAAAAATTTCAGGGAGATTGGTTCGGAATAGCGAAATATAATTTGTCTAGTAATTTGTTACAAAAATGCATCAAAGAAACCTGGATGCTAAACAAGACTGGTTCAGTAAATGTTGAACTCAGCGAGATAGACGTGGTATTAAAAACACCACTAACATTGAATGGCGTTGCGACATTTGTAGGAAATGTAGGAAAATATACAGCAGAATATAGAGGTGTAAAATATCCAGAACAGTGGATTGTATATACAGACTATCATACGTTTGCAATCAGATTCACTTGCAATTATTTTATATCAGGGGACGGAGTAAATATTGTTATTGTTTTGGCAAGAATGAGAACGCCAGGACCAGATGTTCTCGGGCTGGCTTTGAAATTTCTTATAGATCACAAGCTAATCGAAGAGCCACTGGATATAGAAGATTGGGCAATTTGTCCACCTGaGAAAAaGACCTCCTCaTAAAAGTAaTTTTTtATAA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3</w:t>
      </w:r>
    </w:p>
    <w:p>
      <w:pPr/>
      <w:r>
        <w:rPr>
          <w:rFonts w:ascii="Courier" w:hAnsi="Courier" w:cs="Courier"/>
          <w:sz w:val="21"/>
          <w:sz-cs w:val="21"/>
        </w:rPr>
        <w:t xml:space="preserve">TGTATGCATGTGTAATAACATCGTGATCTAGGCTGGTGCTGGCGAAGCAGTAGCCATCTGTCACGCATGTGTGGTTG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4</w:t>
      </w:r>
    </w:p>
    <w:p>
      <w:pPr/>
      <w:r>
        <w:rPr>
          <w:rFonts w:ascii="Courier" w:hAnsi="Courier" w:cs="Courier"/>
          <w:sz w:val="21"/>
          <w:sz-cs w:val="21"/>
        </w:rPr>
        <w:t xml:space="preserve">TTAAgTAATGTAGCAATGGGGAATCCGCCCgCTGGCTGCACTAAGCTCCAACACAATGCAGACTGTGATCAAGAGAAGGATCAAAACGGAAATGGTCGTCAAGATCGTTCAGGCAATTGTTGCCCTCAATTTATGTGTTATAAAACCGAACGCCACTTTTCGAAAGGAATGTGTAAATATACATTTGAACTTCCCGATTAACTGCTAAATATGCAATACGAAGACATACTAATTATTATAAAATGATTGACGAAAGTACCAATAAAaTTATACTATATTATACTACtATTCaTCAATGATAAAAAaCGTACTAAATGAAaCCTAAAA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5</w:t>
      </w:r>
    </w:p>
    <w:p>
      <w:pPr/>
      <w:r>
        <w:rPr>
          <w:rFonts w:ascii="Courier" w:hAnsi="Courier" w:cs="Courier"/>
          <w:sz w:val="21"/>
          <w:sz-cs w:val="21"/>
        </w:rPr>
        <w:t xml:space="preserve">CCCTGCCGGTAGAGTGGCGGGGCAGAAAAATCATACGTTCTTAAGACGCTGATTTACATTACCAATTCATTCGACGCAGATCTGTACGTATAGTTGGGACATCAAATTATCAGAATACAAAAAACGAACCATAAATTAATTTGTCGACTTTGATATCACCTGCAATCTACATTTCACATAACGGAAATGCTGTCCTCAAAATGTATGaTgACCATACTTGTGGTAT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6</w:t>
      </w:r>
    </w:p>
    <w:p>
      <w:pPr/>
      <w:r>
        <w:rPr>
          <w:rFonts w:ascii="Courier" w:hAnsi="Courier" w:cs="Courier"/>
          <w:sz w:val="21"/>
          <w:sz-cs w:val="21"/>
        </w:rPr>
        <w:t xml:space="preserve">aTtACAATTATTTTGGATTCTTTAACAAAaTATATTTtACGtGCAAATACCATTACGTTGTTTTTCGGATTCGTCCTTTAAAATCTTcTTTtCCCCTtCcTTTtGTGCCATTGGATTTTACTGCGCATTCTATATTTGAAGATCTTTTTCGtCCTCGGTCTTGCTTGTTTCGACTAAATTGTCTTCGTCTTGGACCTTTtCTTCGAAAGATAGTTCGAGAGACATTTCTTCGTCCTCGGAATCCGTGTAAACTATTTGTGAGAGAATAGTATCCAAAGTTTGATTCCGTTTGTCTAGTGAATTACCATCCAATATTCTTGTTTTTTCGCGTGCTAACTCTTCCCTTAAATGAATGTTTtCCTTTTTGACTAATCCAAGTTCTTTCATAGCTTTGCCGATAGCAGTATAATTTTCTTCCAGTAGATTTTCCATTGTCGTTTGAGGTGATTTTTGTCCAGCTAATTGTTCTTTTAACTCAATATTTTCGATTTTAAGCAAGCCAACCTCGTGCATGCATTTTAAAATTATACTACTTTGCTCCGCAAGTCTATTTTTGACGGTTTTTACTtTTTCGATCAtTTCTGATTTTTCTTGGATGTGAAGTTCAATAGATtGTTTATGCTTTTCATTGTCACGCTTTAATCGTTCAATTTCCAGAATGAAc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7</w:t>
      </w:r>
    </w:p>
    <w:p>
      <w:pPr/>
      <w:r>
        <w:rPr>
          <w:rFonts w:ascii="Courier" w:hAnsi="Courier" w:cs="Courier"/>
          <w:sz w:val="21"/>
          <w:sz-cs w:val="21"/>
        </w:rPr>
        <w:t xml:space="preserve">ATACaCTGTATCCAAGGACAATACCGAACAGTGTTGAAATAGAAAGCGCTTTGCATATTAATGGAGAAATcAGACACCATAAAAATC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8</w:t>
      </w:r>
    </w:p>
    <w:p>
      <w:pPr/>
      <w:r>
        <w:rPr>
          <w:rFonts w:ascii="Courier" w:hAnsi="Courier" w:cs="Courier"/>
          <w:sz w:val="21"/>
          <w:sz-cs w:val="21"/>
        </w:rPr>
        <w:t xml:space="preserve">ACCTGCTTGTGTGCCCaCTCCGAGTGCAGCAAAaGTTGgTGACGAGAAATACGTAACTGGCCTCGAAAACGTTTCCCGGCTATGGAAAGCATGGTCGAAGAAAACGGATCAGCTGtAGATCAATTGTCACAGGGATCGCAAAGTGGCGATGCAGCTCCTACAATTGCCACATCGATACAGTCTGTCATACAACCCAACCAACAGTCTGTAATTCAGACAGCGACCAACATTCAACCTGTTGCCCTTTCCAAAGGAAACGTCATCCTTGTAAAACCCAACTCAGTCATTCAAACAaCAGGAGGTTTACAAACTCTCCAGGTGGTGGACGCCGGGAGCGATGACGAAaGCTATTCCGACGAAGAATCTCCAAAAAAGAGGCGTGATATTCTCACAAGACGGCCATCATACCGAAAAATTCTCAACGATTTAGGAGGTGGAGAAATAGAGGGTCGATTACACACCTTAGAATCCTCATCTGAGTGTGACTCTAATGTGGACAGTGAAGTGTCT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59</w:t>
      </w:r>
    </w:p>
    <w:p>
      <w:pPr/>
      <w:r>
        <w:rPr>
          <w:rFonts w:ascii="Courier" w:hAnsi="Courier" w:cs="Courier"/>
          <w:sz w:val="21"/>
          <w:sz-cs w:val="21"/>
        </w:rPr>
        <w:t xml:space="preserve">CTTATGCGCCTACTACAGCTGGTTGTGCAATATTCTGCAAAGGTCGTACAGCACCAAAAGCTTATTGTGATAAGGATAATTGCCCTGCTACTTGCGAATCGGGTTGTCAGGACCTGAAGCATATGAAAAAACCATATGGACCCTGCAAAAAGTTTTCACGAACAAATTGTGCTCGCCGCTGATGGATCATTGATACAAAAA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0</w:t>
      </w:r>
    </w:p>
    <w:p>
      <w:pPr/>
      <w:r>
        <w:rPr>
          <w:rFonts w:ascii="Courier" w:hAnsi="Courier" w:cs="Courier"/>
          <w:sz w:val="21"/>
          <w:sz-cs w:val="21"/>
        </w:rPr>
        <w:t xml:space="preserve">TTTtAAAaCGGAAGGCAATTTGAAGAAACGTTATTATTGTCTACATATTGTGATCCAGAAAAATTGTTCTAAAGATTTTCGAAATTTTCCAAGATGAGGAGCAATACAATATTTGCGGTTTTGCAAACGATTGCAATCTTGATGGCCTTCTTCTTTTC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1</w:t>
      </w:r>
    </w:p>
    <w:p>
      <w:pPr/>
      <w:r>
        <w:rPr>
          <w:rFonts w:ascii="Courier" w:hAnsi="Courier" w:cs="Courier"/>
          <w:sz w:val="21"/>
          <w:sz-cs w:val="21"/>
        </w:rPr>
        <w:t xml:space="preserve">ACTTTTAGAGTTGAAGAAAAGTTACTAGATCATAAGTATACAAACAGAATGAGGAATTTTATTCGTAGACGTCCTCTTTATCAGCTATGTAACGAATTATCTCCGCTGGTCTCATTAATCTCTCTGCATCCATGTCGGGAATTTCGAAACCAAATTCATCCTCCATCGCCATTATGATCTCCACATGGTCCAGGGAGTCCAGGCCCAGATCGTTGATGAAGTGCGACTCCAATTTCAA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2</w:t>
      </w:r>
    </w:p>
    <w:p>
      <w:pPr/>
      <w:r>
        <w:rPr>
          <w:rFonts w:ascii="Courier" w:hAnsi="Courier" w:cs="Courier"/>
          <w:sz w:val="21"/>
          <w:sz-cs w:val="21"/>
        </w:rPr>
        <w:t xml:space="preserve">TCAGCAGTGATTTTATCATAAGCAGCAACGACTTTCATCACGCGTTCTTCTATTTCCTTGGCTGAAGGCTTTTCTGCCGTCGAATATTTTCGAATTTGTTTCTCGACCACCTTGTGAATTGACAGTGGATTTCTCGTCGCGCTATGAATTAACCTATGTTCGATTCTCGAAGTCGTTTCGGCTCGGAGAACATCCAAGCACCGCAAGGATTTCCTCAAAATACCGGTGTTTCGCACGAAAAAGCGGACACTCGTCAACGACGCCATTTTCACACGTGCAGGAGAAAACGGAG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3</w:t>
      </w:r>
    </w:p>
    <w:p>
      <w:pPr/>
      <w:r>
        <w:rPr>
          <w:rFonts w:ascii="Courier" w:hAnsi="Courier" w:cs="Courier"/>
          <w:sz w:val="21"/>
          <w:sz-cs w:val="21"/>
        </w:rPr>
        <w:t xml:space="preserve">GCAGGGTCAATTTTGTCATAAAGTTTGAGAACTAAGAGCACCCGATCGGTGATAAGACTCAGACTTTTGGGTTCCGGTTCGCTGTAGTGGCGCACCTGCTTGACTCGAGGATCCGTTAAGCCCTTGTGAATTGACAGTGGATTTCTCGTCGCGCTATGAATTAACCTATGTTCGATTCTCGAAGTCGTTTCGGCTCGGAGAACATCCAAGCACCGCAAGGATTTCCTCAAAATACCGGTGTTTCGCaCGAAAAAGCGGACACTCGTCAACGACGCCATTTTCACACGTGCAGGaGAAAACGGAG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4</w:t>
      </w:r>
    </w:p>
    <w:p>
      <w:pPr/>
      <w:r>
        <w:rPr>
          <w:rFonts w:ascii="Courier" w:hAnsi="Courier" w:cs="Courier"/>
          <w:sz w:val="21"/>
          <w:sz-cs w:val="21"/>
        </w:rPr>
        <w:t xml:space="preserve">GACCCAGTCAAACTGGGGGCAGTCCGTTCGACGCGTCCAAAGCCACTTCTTCCGCTGTCCCCCcTCCGGACGGTGTTTTTCTTTTtCGGTATTGGAAGATGACGTAGACGATAACAGCATTGCCAACAAAGAGCAAAGCGATAAGGAGGGTTGGTAGAACAACGTCTACGGTGTTGTCGGCGTTGTTCAGCATGTTCGGCTGCGTCGAACCCGAATCCATAATTTGGGTTGTAAATGCGACTGCGTTGTCGGTTGCGACGCCTCTTCTTACCTCAGAGCCTAGGTCGTCTCCAGACAGA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5</w:t>
      </w:r>
    </w:p>
    <w:p>
      <w:pPr/>
      <w:r>
        <w:rPr>
          <w:rFonts w:ascii="Courier" w:hAnsi="Courier" w:cs="Courier"/>
          <w:sz w:val="21"/>
          <w:sz-cs w:val="21"/>
        </w:rPr>
        <w:t xml:space="preserve">TGGAATATTAATTAATTTATCAGTTAGACACACTCCTAGAGTGTCACTGTGGTTCGCAACTCAACAGTTAGTGGCAGCCAACTCAACTATTTCTAACCCTAATCCGGAGCCCGATCCTACCCcATCTTCGACTGCTACGACGAAAaTCGTTCCTAAACGGAAAaCTCAAGGgCGCCCGTCTCATGTCAAGATCGACGTGCAAG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6</w:t>
      </w:r>
    </w:p>
    <w:p>
      <w:pPr/>
      <w:r>
        <w:rPr>
          <w:rFonts w:ascii="Courier" w:hAnsi="Courier" w:cs="Courier"/>
          <w:sz w:val="21"/>
          <w:sz-cs w:val="21"/>
        </w:rPr>
        <w:t xml:space="preserve">ATTCGGTCGTCGTAGGCTGGCCAATCG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7</w:t>
      </w:r>
    </w:p>
    <w:p>
      <w:pPr/>
      <w:r>
        <w:rPr>
          <w:rFonts w:ascii="Courier" w:hAnsi="Courier" w:cs="Courier"/>
          <w:sz w:val="21"/>
          <w:sz-cs w:val="21"/>
        </w:rPr>
        <w:t xml:space="preserve">ATCCATCGATaTCTCGGTGCAGGTTCG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8</w:t>
      </w:r>
    </w:p>
    <w:p>
      <w:pPr/>
      <w:r>
        <w:rPr>
          <w:rFonts w:ascii="Courier" w:hAnsi="Courier" w:cs="Courier"/>
          <w:sz w:val="21"/>
          <w:sz-cs w:val="21"/>
        </w:rPr>
        <w:t xml:space="preserve">GCCTCACATTCTA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69</w:t>
      </w:r>
    </w:p>
    <w:p>
      <w:pPr/>
      <w:r>
        <w:rPr>
          <w:rFonts w:ascii="Courier" w:hAnsi="Courier" w:cs="Courier"/>
          <w:sz w:val="21"/>
          <w:sz-cs w:val="21"/>
        </w:rPr>
        <w:t xml:space="preserve">ACCTCGACCCCCATCAAAGATAAATACGCCAGTGATGAAAAAGAATTGGGCGACATGATGGCTGATTTTATTCAGCACAAGTATCAAGTCGCCGACACAATGACTAAAATCAGTCACGATGAGCCTGACGACGACGAGTTCAAAAAACGACAGAAAATAATCGAAGACGCCAGCAGATTAGT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0</w:t>
      </w:r>
    </w:p>
    <w:p>
      <w:pPr/>
      <w:r>
        <w:rPr>
          <w:rFonts w:ascii="Courier" w:hAnsi="Courier" w:cs="Courier"/>
          <w:sz w:val="21"/>
          <w:sz-cs w:val="21"/>
        </w:rPr>
        <w:t xml:space="preserve">TCATCGGAAACAAAaGCGAATTCGAGTTCTCCATCTCCAAAATCGGCCCTCTCTAAGAAAATTGGCCTTTCAAAGAAaGATAAATCGCTAGTATCCGGAATCGCGAAGGAAGTAGAAAaGAGAAAGCAGAAAACTCCGAAGAAGACGGAGACCAAACAAAaGGAGAAGAAATCGAAAAaGGATACAGGTTCTGAAAaGGT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1</w:t>
      </w:r>
    </w:p>
    <w:p>
      <w:pPr/>
      <w:r>
        <w:rPr>
          <w:rFonts w:ascii="Courier" w:hAnsi="Courier" w:cs="Courier"/>
          <w:sz w:val="21"/>
          <w:sz-cs w:val="21"/>
        </w:rPr>
        <w:t xml:space="preserve">ACACTGAGCGCGTAGTAATTCGATTGCCAGTGTCTTCTACACCTGtGATAA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2</w:t>
      </w:r>
    </w:p>
    <w:p>
      <w:pPr/>
      <w:r>
        <w:rPr>
          <w:rFonts w:ascii="Courier" w:hAnsi="Courier" w:cs="Courier"/>
          <w:sz w:val="21"/>
          <w:sz-cs w:val="21"/>
        </w:rPr>
        <w:t xml:space="preserve">TTAGAATCGAAGGTGTCTACGAGGAACAAACAATTCAAaTAAAACCTGGAACCTCATCTCaCACCcAAAtCaGACTtCctGGAAAGGGCTtGAAAAAAaTGAGCTCCCTGGGAtaTGGCGACcaTTATGTtCACATCAAAATCACAGTGCCTGT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3</w:t>
      </w:r>
    </w:p>
    <w:p>
      <w:pPr/>
      <w:r>
        <w:rPr>
          <w:rFonts w:ascii="Courier" w:hAnsi="Courier" w:cs="Courier"/>
          <w:sz w:val="21"/>
          <w:sz-cs w:val="21"/>
        </w:rPr>
        <w:t xml:space="preserve">AAAaTACAATTGTATTTTtCCTAATTCAACATACGCTATGCTATGTCTTtCTACGAACGCACGTGAAGCCTATCACGCCCTGCCTTTCGTCTCATtGTAAAAAAACCCCCATAGCGTGTGTGATACTTTTtCATTTGAAGGCTTGATAGACTCTCCACGCGGTAACGCCGAGAGCCgTTAAGgTAATCGTGTTGTGGAGAATCCTCCTCCTTGTGTcATcTTTCCTAACTAGAAATGTGGGTGAcGaGGGTCCTAAGACAGCGAGAAGCTCGACATGTGGCAGTTTACTGGTATCAGTTTcgACCTGATACTGACAACAGGGATCGAACTGCCAAGAAACTGtaTAAAGTCCACAGGTTATTACAGACGTGAATCCTAGCGGACCACAAATGTAGAGCTTGTCtCCCCAcATGAGA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4</w:t>
      </w:r>
    </w:p>
    <w:p>
      <w:pPr/>
      <w:r>
        <w:rPr>
          <w:rFonts w:ascii="Courier" w:hAnsi="Courier" w:cs="Courier"/>
          <w:sz w:val="21"/>
          <w:sz-cs w:val="21"/>
        </w:rPr>
        <w:t xml:space="preserve">ACTTCCAGACACGGAATTTCAATGTCAGTGGCGCGGTTGTGGAAGGACGAAAAAGTCTGTGCCACCATTCCCGAGTGTGCAAAGGCTAGCGAGGCACGTTAAGGAAGTTCACATTCTtAAaTCAAATGGACGAATTATCCCACCtGGCGAaCGAAGCAAAAATTTTGTTGCCTCGTCGAAAGGACTTGCCGCGTTACCTCCGATGGAAAC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5</w:t>
      </w:r>
    </w:p>
    <w:p>
      <w:pPr/>
      <w:r>
        <w:rPr>
          <w:rFonts w:ascii="Courier" w:hAnsi="Courier" w:cs="Courier"/>
          <w:sz w:val="21"/>
          <w:sz-cs w:val="21"/>
        </w:rPr>
        <w:t xml:space="preserve">TTACACTGAATtGATAAAACTATCAAATTTTCACCCAAAGGGCCTATTTTCTTCTctCTGTGCAATAGAAAAAGaTCTTtCTTCTTtAAAAaCAAAAAaaGTCAAAATCGGCCCCcTTtCCCCcGAGAGCACAGATTGTGAAATACTATAAAATATAAATaCACATCaGTCTCTTATTCGCGGCTGAGCGCGAACaTTCCCGTGTAGCGGCGGCGGCGGCGGCGgcAGTCACAAAAAACTGCGCAAAaCTCCCACCAGTTGTCAACTACAAAGTTTtATTGATAGCCAAGACGTCGCGCATCATCATGTTCCtCAGAGTCcACAaGGCGTTCACCACGTTTCCATGaTtGCCAACTCCATTCCCcAaCCATtCTCCGGgCAATTtCGTtATTtCGGgAaTCTGCGTATTTtCGGGAGTCGCACTCATCTGCTTGTCCCAGTTTGATATGTAACGATTCTCTACATTCAAGCCCTCGATATACCTTAGATAAGCATCCGAGTGCAAAACTCTGCTTGGTCTTGGAGGAACTGCGATAAAAAGTGGTTCCGGTTGCTTTGTCGTTGGCAGATTATTAGTCTGTGTTGCAGCAACAGT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6</w:t>
      </w:r>
    </w:p>
    <w:p>
      <w:pPr/>
      <w:r>
        <w:rPr>
          <w:rFonts w:ascii="Courier" w:hAnsi="Courier" w:cs="Courier"/>
          <w:sz w:val="21"/>
          <w:sz-cs w:val="21"/>
        </w:rPr>
        <w:t xml:space="preserve">TGAGTTACGCGGCGTAAaCcATAAATTACGCTTACC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7</w:t>
      </w:r>
    </w:p>
    <w:p>
      <w:pPr/>
      <w:r>
        <w:rPr>
          <w:rFonts w:ascii="Courier" w:hAnsi="Courier" w:cs="Courier"/>
          <w:sz w:val="21"/>
          <w:sz-cs w:val="21"/>
        </w:rPr>
        <w:t xml:space="preserve">AAATGGCTGACCCAGCGCCGAAGTCAAAAACGAAAGCGATCAAGCCTAAGCCCACGGAACCAGTTCCGTTGAAAAAGAGGCCCTTCAAAAGACACGGACGTCTTTATGCCAAGGCGATTTTCACCGGTTACAAGCGTGGACTTCGTAACCAACATGAGCACACTGCTCTTTTGAAAGTTGAGGGTGCGAGGTCAATCAAAGACTCCGACTTTTATGTGGGAAAGAGATGCGTTTACGTCTACAAGGCAAAGAACAAGACTCCAGTTCCCGGCAACAAGACGAAAAAGACAAAGGTCCGAGCCGTTTGGGgAAAaGTAACACGTCCCCATGGTAATAGTGGATCCGTAAGAGCCAAGTTCAAGCGAAACCTTCCAGCCAAAGCCATGGGACATCGTATTAGAATTATGCTGTTCCCcAGCAAAaT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8</w:t>
      </w:r>
    </w:p>
    <w:p>
      <w:pPr/>
      <w:r>
        <w:rPr>
          <w:rFonts w:ascii="Courier" w:hAnsi="Courier" w:cs="Courier"/>
          <w:sz w:val="21"/>
          <w:sz-cs w:val="21"/>
        </w:rPr>
        <w:t xml:space="preserve">AGTTCATATTCAGCCATCTTGGAGAGTGTGCAAAGATAAGAAGAGGACCCGGGAATATAAAAAAaCCACCCGCATAGGATTGATCAAAAATTGACGTTCCACAGTATAAGAAGAGTTTAGCTGATGTTGCAATTTCCAAGTATATTTAATTAATATATTCTGAAAGTATTAGATATAGATATAGACCAAAATTATGGAATTATGTGTGTAAACTAAATTTGACCAAATATTTTTGTGATCCTAAGATGGTATATGGTATTTAAAAT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79</w:t>
      </w:r>
    </w:p>
    <w:p>
      <w:pPr/>
      <w:r>
        <w:rPr>
          <w:rFonts w:ascii="Courier" w:hAnsi="Courier" w:cs="Courier"/>
          <w:sz w:val="21"/>
          <w:sz-cs w:val="21"/>
        </w:rPr>
        <w:t xml:space="preserve">ATTCTGCAAATGTTCAGTTTCTTGTTAAATCTCTTTACTTAACAAATCTTTTGTCAGACAAAAATTTCGATTGCAAAAATATATTCCTATAATTCACTGTTTGAAATGTACAGAAAATTGGCATTCACTTTCTTAATAATTTCAACAGGATTTTTCACGCCCTTTTCAATAAACATTGGCCAGAATGATTGTCGTGATGATTGTCCTCGTCCTATCGAAAAGAACAGCGTGCTGATGTGCATAATACAGAATAACCAAACTGTGACGATGCCTCAAGATAGGGTCGACTGCTTGACAATCTGTAA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0</w:t>
      </w:r>
    </w:p>
    <w:p>
      <w:pPr/>
      <w:r>
        <w:rPr>
          <w:rFonts w:ascii="Courier" w:hAnsi="Courier" w:cs="Courier"/>
          <w:sz w:val="21"/>
          <w:sz-cs w:val="21"/>
        </w:rPr>
        <w:t xml:space="preserve">CTTTGCATGTAACTTTGCATGTAACTTtGCAATGCAACTTTGCAAGCACCAAAACTACATGTCTAATGCAAGACTGATTCACATTGTCTTATTGAAGAGTCCGGTGAGTCAaCCCAGAATGAAACATAAAAAaTCTTATTTTTtATTtATTTTTTtCATTtAAACAAATGAaTTGCAGAACAAAAaTTAATATTATCGATCCCAATAACTAaCTAACTTCACTTAT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1</w:t>
      </w:r>
    </w:p>
    <w:p>
      <w:pPr/>
      <w:r>
        <w:rPr>
          <w:rFonts w:ascii="Courier" w:hAnsi="Courier" w:cs="Courier"/>
          <w:sz w:val="21"/>
          <w:sz-cs w:val="21"/>
        </w:rPr>
        <w:t xml:space="preserve">ACGCAAAATTTCAAGAAACATTGCGGACAACTTTGCAGGCAaCTTTGCATGCAACGTTGAAAGCAACTTTTGAAAGCAATTTGGCAAGCAATTTGGCAA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2</w:t>
      </w:r>
    </w:p>
    <w:p>
      <w:pPr/>
      <w:r>
        <w:rPr>
          <w:rFonts w:ascii="Courier" w:hAnsi="Courier" w:cs="Courier"/>
          <w:sz w:val="21"/>
          <w:sz-cs w:val="21"/>
        </w:rPr>
        <w:t xml:space="preserve">GGCTCAATAACATTATAAACGA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3</w:t>
      </w:r>
    </w:p>
    <w:p>
      <w:pPr/>
      <w:r>
        <w:rPr>
          <w:rFonts w:ascii="Courier" w:hAnsi="Courier" w:cs="Courier"/>
          <w:sz w:val="21"/>
          <w:sz-cs w:val="21"/>
        </w:rPr>
        <w:t xml:space="preserve">GTGGAAAAGGTAaCAAAGTTCTTCGGAGAGACAAaTTTGCGCCAATGCGGTTTTCCCACTCCCAGTTTGGAAACTGAAAGGCCATTCCAAATCAAAACCTATTGGCACGACTTTTtCCACGGATCCATCTATTCGAAGtAACATTGCGTCACATTTtGCAGCGATATCGTAGAAGTCATTtAGAAAGTtAATCCGTCCATtGAAGAGTATCGGTGGTAAGGAATCAATTTCGGGaTCTCTTTCCACTAATTCAGTTTCTTCTAAATTCTTCTTTAATTCCGGCGGGAGATGCCTTGGTGATCTACGCACAATCTTTGGTTGGTTCTCTTTCACgCCCTCTTTTtCAAGTGCAATGTGAGATCTTTTtACATCTAGCAACGAC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4</w:t>
      </w:r>
    </w:p>
    <w:p>
      <w:pPr/>
      <w:r>
        <w:rPr>
          <w:rFonts w:ascii="Courier" w:hAnsi="Courier" w:cs="Courier"/>
          <w:sz w:val="21"/>
          <w:sz-cs w:val="21"/>
        </w:rPr>
        <w:t xml:space="preserve">CCcTATAACCTATCTCCAGAaCATCAATAGGGTCATTGTCACCTTTGAATCCAGTAGCTTCATCTAACACTTCAGGATTTTCCCAtGTCTGTGGTAATGCCCCATAATTCCATATGTAGCCGTGGTGTGGAAAGCAATTTGCCACAAATCTAAGTTTACCTTTCTTTATATCTTGCTTtATTGGGTTTAAaGTTTCTTTGAGATTAATTTCCATTTtAGCATtGGTCCATCGTGGTATTTCAaCAACCATATTGACGGTTTTACTCAATTGTTCAGCATATAGTGGAATATCGTGCATTGGAGAAATAAGACTGTCTTCATTTTTAAAATATATCCTATAATCCATAGTATT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5</w:t>
      </w:r>
    </w:p>
    <w:p>
      <w:pPr/>
      <w:r>
        <w:rPr>
          <w:rFonts w:ascii="Courier" w:hAnsi="Courier" w:cs="Courier"/>
          <w:sz w:val="21"/>
          <w:sz-cs w:val="21"/>
        </w:rPr>
        <w:t xml:space="preserve">ACAAGCAATGCCTCCAGCTGGTGTTTCCCTTTTAACTAAATTAGCCCAATGCTGATGCACCTCTTCAATGACGTGTAAAGCGAAATCTCTTGATTTGGTTTCACCGTTAAAAGCAAACTGATTTTCGGGTTTGCCATCAGGAATTTTATAAATTTTGAACCACTCAATAGTTGCTTTTATTAGACCTGGAAaGTGTTtGTCAATATCGTTAACATCATTCAAATGATCAGCCATTGGATCGTtGACATCAATAACAATAATTTtCCAGTCCGTTTCCCCTTCATCTaTAAGTGCTACAGTTCCAATAACTTTtACTTTTAATACCTCGCCTCTTTTA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6</w:t>
      </w:r>
    </w:p>
    <w:p>
      <w:pPr/>
      <w:r>
        <w:rPr>
          <w:rFonts w:ascii="Courier" w:hAnsi="Courier" w:cs="Courier"/>
          <w:sz w:val="21"/>
          <w:sz-cs w:val="21"/>
        </w:rPr>
        <w:t xml:space="preserve">ACAAtACACATTGTtCGGTTGCCGCTGTGAAGATAATTAGACATCACAATCACTTACCATCACGACACGGGATTTtAtcAATCGAGATCTAATGTCA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7</w:t>
      </w:r>
    </w:p>
    <w:p>
      <w:pPr/>
      <w:r>
        <w:rPr>
          <w:rFonts w:ascii="Courier" w:hAnsi="Courier" w:cs="Courier"/>
          <w:sz w:val="21"/>
          <w:sz-cs w:val="21"/>
        </w:rPr>
        <w:t xml:space="preserve">CACACtCCCCtGTGAcGGAGACCCCTCGCCAGTATCCAATGACGAGGCTAtATTTTTCCCcGAGGAACAAGAGAAATCAAAGCGAGAGAAACGCGAGACTACCAAaCCCGTAAAAAaGGAAGTGCACTCTCTTCCGAAaGAATCcGAATTAACAGCAACCtaCAACGCCAAGTCAGACTGTTTGAACACGAAATGGGAAAAaCAAAaTTGCAAGGACAGCAAGAaGAAAGTGAGCAAAaCGCCTTCAAAATCTAATCAGCATCGTAAGCCGAACCGGCGCAAGAAGCGTGCTTCCCAAACTTCCGCCGAACGCGAGAACTTGAAATCAGCGACCAGGAAAAAaGAGAAGGCGAATTCGTCAAGTTCAGAAGCTTCTA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8</w:t>
      </w:r>
    </w:p>
    <w:p>
      <w:pPr/>
      <w:r>
        <w:rPr>
          <w:rFonts w:ascii="Courier" w:hAnsi="Courier" w:cs="Courier"/>
          <w:sz w:val="21"/>
          <w:sz-cs w:val="21"/>
        </w:rPr>
        <w:t xml:space="preserve">GgTTGGACATACAGTTTGCATTAACATTAAGTGAATATTTTTTATCTTTGAAAGCAGCTGATAAATTGTGAAATCAATTTTTtAAACACAGAATTTGAAGCTTTTAATCATTTCCcATTCCAAGAAACGGCCATGAATCTGAAATACCAGTGTTTCCTTTCTGTATTGTTGGTGTTATGTGTAACTGCGGCAGTCTTTGCAAAGGCTGTGCCTAAGCCAAAAACACCTCAGGATACGATGAAAGAGATCAAGAAACAAACACATGACACCGTTAAGAAACAAATTGGAAGCAAAGGTGACTGTTGGACAAGTTTTACGTACTCATACAAGACATATGCCGATATTAGATTGACCGAAATAACCGGTTGTAAGCCAACAGAAAGCAATTGCATTACTGACGCTCTTAATGGGATGAGAGGCGACGCAAAaTTAGCTATTGGTtCTGCTAA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89</w:t>
      </w:r>
    </w:p>
    <w:p>
      <w:pPr/>
      <w:r>
        <w:rPr>
          <w:rFonts w:ascii="Courier" w:hAnsi="Courier" w:cs="Courier"/>
          <w:sz w:val="21"/>
          <w:sz-cs w:val="21"/>
        </w:rPr>
        <w:t xml:space="preserve">gAATACATAGGGAAACTTCGTAAaCGAGcGGACAAAACATTGTTGACTGTAAACCTGTCTCAAAAAACGTACGTATGACTCATATAGTGGATTATTTTCCGTTCCAGAATAAAATGTCATAATCATTTTTGTATGTAATACATGGTTTTGG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0</w:t>
      </w:r>
    </w:p>
    <w:p>
      <w:pPr/>
      <w:r>
        <w:rPr>
          <w:rFonts w:ascii="Courier" w:hAnsi="Courier" w:cs="Courier"/>
          <w:sz w:val="21"/>
          <w:sz-cs w:val="21"/>
        </w:rPr>
        <w:t xml:space="preserve">AGGAAAGCAGATTTGTTTATAATTTGCGTTTCGTGTTGTGTCCGTTATCGGAGAAAGTCTGTATTCAGAAAaTAAATTCCTGGCTGGATCGACTCTAAAAGTTTTAAACTCTACAGGCATCAAATTTGCTTCTGCATCGTTCGTATTCTGGCGGCTTCAAAATTAAACGATTTTACCAAAATCCCTTGGGAATTGAACTGAGAGACTTTTAAAAATGATGGATGATGAAAaTGTAAAAATGGAAAAAGCAGCCGAAGCAATGGAGACTTCGGAGATTGACAAATTAAACGATGATTGTCTTGTCGAAATTTTCAAGCGTTTGCCAACTATACCTGACAAAATTCGTATAGAAAAAGTTTGCAAAAAGTGGAAAAATGCGAGCCAGAAGTCGTGGAATCATTTCAAATCTCTCGATTTATCAGCTAAAACTTGGGGAATGGAAGAATATcGTGATGATCAAAGATTAATAAGAAGCGTCTATTTTTATAAAATTATAAGACTCTCGGgACGATACCTAACAAGTG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1</w:t>
      </w:r>
    </w:p>
    <w:p>
      <w:pPr/>
      <w:r>
        <w:rPr>
          <w:rFonts w:ascii="Courier" w:hAnsi="Courier" w:cs="Courier"/>
          <w:sz w:val="21"/>
          <w:sz-cs w:val="21"/>
        </w:rPr>
        <w:t xml:space="preserve">AGTCAGTGTTTGTGTCAGgATTTGTCCTGTTTGTGTGAATAAATAAAAACGATAAAAACTATAAAACTTGCATCAACCACAGTAAATGACGTTTTTGAAAAATAATGAAATTAATCTAAAACGAAAAAGAGTGAGATTTGTTTATTTTCTTGACTACATTCAATTTATCTTGGATGGATAATATGGTTATATTTGGATGAAAATATAC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2</w:t>
      </w:r>
    </w:p>
    <w:p>
      <w:pPr/>
      <w:r>
        <w:rPr>
          <w:rFonts w:ascii="Courier" w:hAnsi="Courier" w:cs="Courier"/>
          <w:sz w:val="21"/>
          <w:sz-cs w:val="21"/>
        </w:rPr>
        <w:t xml:space="preserve">ATAAATATGGGCAGATGTGTGATAAAAGGTTGTCCGAATACGCATCGACGGCACG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3</w:t>
      </w:r>
    </w:p>
    <w:p>
      <w:pPr/>
      <w:r>
        <w:rPr>
          <w:rFonts w:ascii="Courier" w:hAnsi="Courier" w:cs="Courier"/>
          <w:sz w:val="21"/>
          <w:sz-cs w:val="21"/>
        </w:rPr>
        <w:t xml:space="preserve">GATGAAGGGTGCTATAATAAAGCGCTTGCAGATACTAAAACTGACGGAAATAACATTTATAATGCCGCTAGGACTTGCCTCAATCCGAAAAAaTCTCCCTGCTATAAATAAGATAAGGCGTACGGAAGATATTAGTTTCGTATGCACTCAAAAAACACTACTATTACTACTTAAATGTTATAAAATTGAGTTGAAAAATATCAAAATCTATTCAAAATTTAGTTCCTTTTTCTAGTTTTCTCGAAAATTTAACAAGATGTAGCTAAACCTACTACAGCCAATCTTACCAGTTTCTTTTCAATGTATGCACTTTTTTTATAATCTTAAGAATCACCTTTATCTGTTATGGTATTGTTTAAATTACACTGTGTGAAATACAACGTACTCTTCTTGTACT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4</w:t>
      </w:r>
    </w:p>
    <w:p>
      <w:pPr/>
      <w:r>
        <w:rPr>
          <w:rFonts w:ascii="Courier" w:hAnsi="Courier" w:cs="Courier"/>
          <w:sz w:val="21"/>
          <w:sz-cs w:val="21"/>
        </w:rPr>
        <w:t xml:space="preserve">aCATGGGgATACTTGAAAAATAGAAGCAAAACAAATAATTCAGCCATGCAGTGTGTCATATTCCGCTGCTTACTGGCATTTTTGGCCTTCGCAACAGTCTTCGCAGTTACCTATGATGAGACTGCTCATAGTATGGATACGTTCACTGCTACGATACAGAATGCTATGATAGATTTCCGAAATTGCGAAAAAAAaGACGATATATGGAAGAACAAATGTCAGAACATTTTCAAAGATCCAATCGTTATTAATTATGAGCACAAATTGATACAATTGCAAAAATGTAAA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5</w:t>
      </w:r>
    </w:p>
    <w:p>
      <w:pPr/>
      <w:r>
        <w:rPr>
          <w:rFonts w:ascii="Courier" w:hAnsi="Courier" w:cs="Courier"/>
          <w:sz w:val="21"/>
          <w:sz-cs w:val="21"/>
        </w:rPr>
        <w:t xml:space="preserve">TGCGAAGGCCAAAAATGCCAGTAAGCAGCGGAATATGACACACTGCATGGC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6</w:t>
      </w:r>
    </w:p>
    <w:p>
      <w:pPr/>
      <w:r>
        <w:rPr>
          <w:rFonts w:ascii="Courier" w:hAnsi="Courier" w:cs="Courier"/>
          <w:sz w:val="21"/>
          <w:sz-cs w:val="21"/>
        </w:rPr>
        <w:t xml:space="preserve">TCTTCCCGCCGAGTCTAAGGTGCGAGAGCGGAGAAGCAGGCgaGAAGTATCATCCATGGTCCTGTTATCGTGTTTGATTAATCCCATATCCGTCGTTATATCTTCACCATTATTTtCCACACTGTCTTGATTCAAACTTTGTTGACTATTTGAAATTGAACTGCCGTGTGTGCTACTGCAATCGGAGTGAATAGAACGCCTGGACATATTAGGCATAGCCAGCACACCCGGTGCTATTTCGTAACGACATTGCGacGTTCGAGAATAAGTGTAGTCAGTTTtAGGAAA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7</w:t>
      </w:r>
    </w:p>
    <w:p>
      <w:pPr/>
      <w:r>
        <w:rPr>
          <w:rFonts w:ascii="Courier" w:hAnsi="Courier" w:cs="Courier"/>
          <w:sz w:val="21"/>
          <w:sz-cs w:val="21"/>
        </w:rPr>
        <w:t xml:space="preserve">ATCTTCACCTCCTTGATTTAGAACTGACATTGCTTTACTGTGTTTtCTT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8</w:t>
      </w:r>
    </w:p>
    <w:p>
      <w:pPr/>
      <w:r>
        <w:rPr>
          <w:rFonts w:ascii="Courier" w:hAnsi="Courier" w:cs="Courier"/>
          <w:sz w:val="21"/>
          <w:sz-cs w:val="21"/>
        </w:rPr>
        <w:t xml:space="preserve">GACCTTTATAATTTCTGACACGTTATGGAGCATATCATACGATTAACTGTTCGATCTAATGCAGTTTTCGGATATTCCAGAGGAATTTCAAAAATAAATTGGCAGCAACAAATGAAGTTTAATAGAAGTATAACTTCTCAAGAAGTTTTCGATAGAGAACATAAATATGGTGCTCACAATTATCACCCATTACCTGTTGCA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399</w:t>
      </w:r>
    </w:p>
    <w:p>
      <w:pPr/>
      <w:r>
        <w:rPr>
          <w:rFonts w:ascii="Courier" w:hAnsi="Courier" w:cs="Courier"/>
          <w:sz w:val="21"/>
          <w:sz-cs w:val="21"/>
        </w:rPr>
        <w:t xml:space="preserve">CAGAATGGCAGAGGAACGTTTGGATATCGTTATTTTTGGGGCGACAGGCTTCACCGGCCAGCATGTCGTTCAGGAGGCTGCTCGTTTATCAAAAGAAAAAGGATTCACGTGGGGTGTAGCTGGTCGTCGTAAGGAAGCTCTGGAGGCAATTGTCGCATTTTCTGAAAAGATTCCGGTAATAGTTGCCGACTTGAAGGATGAAGAATCTTTGAAGAAGATGGCTGAGCGTGCCAAGGTAATCGCGAACTGTTGTGGACCATACCGATTTtATGGAGAGGCGGTTGTAAAGGCTTGTATCGCCGCTAAAACTCATCACGTGGACGTTAGTGGAGAACCTCAGTATATGGAAAGAATACAGCTCGAATATAAGAAAGCGGCACAAGAAGCCGGCGTATATGTGATCAGCGCCTGTGGTTTCGACAGTATTCCATGCGATCTTGGAATAGTTTtCACTGAAAGTAAATTCGATGGTGAAGTCAACAGCGTTGAGACCTATTTGAAAGCTTGGAACACTTCAAATGCCGGCGGAGCTTCTATTCAT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0</w:t>
      </w:r>
    </w:p>
    <w:p>
      <w:pPr/>
      <w:r>
        <w:rPr>
          <w:rFonts w:ascii="Courier" w:hAnsi="Courier" w:cs="Courier"/>
          <w:sz w:val="21"/>
          <w:sz-cs w:val="21"/>
        </w:rPr>
        <w:t xml:space="preserve">ACTTTCAAGtCCGGCTGTAGAAGAGACGGGgATGCGACTCACGAGGACAAAGACGaGGGCTCTGGCTGCAGCCAATGAAAATGGAGAACATGTGAGTAATCCTCCGACGAACACGCAAAAaCTGGCGAGGAAATCGCTGGCTAAGGCGAAACAGATTTTGAGAGCGAAAGATGCAAAGGACGTTGAAGAATG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1</w:t>
      </w:r>
    </w:p>
    <w:p>
      <w:pPr/>
      <w:r>
        <w:rPr>
          <w:rFonts w:ascii="Courier" w:hAnsi="Courier" w:cs="Courier"/>
          <w:sz w:val="21"/>
          <w:sz-cs w:val="21"/>
        </w:rPr>
        <w:t xml:space="preserve">AGAAACTTGTGCCGAATGaTAGAGTAGTGCAAAAGCAGCAACAGAGAATCACTCCAAATAGTAAGATTCGACCTCCGATGCCTTCTTCTACGAGTAGGATTCAGACGACTCCATCTAATTCACAAACTCTTTCCAGTTATTCGAAGGCAATGACGGGATCGCGCACAAaTATCGTGACCAACGTAGATTCCTTCATTCAGGCTAAAGGTTCAGCGCAAAAACCAaGCTCTGCTGAAAAA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2</w:t>
      </w:r>
    </w:p>
    <w:p>
      <w:pPr/>
      <w:r>
        <w:rPr>
          <w:rFonts w:ascii="Courier" w:hAnsi="Courier" w:cs="Courier"/>
          <w:sz w:val="21"/>
          <w:sz-cs w:val="21"/>
        </w:rPr>
        <w:t xml:space="preserve">GGAAGAAAaGAGAAAAAGACAa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3</w:t>
      </w:r>
    </w:p>
    <w:p>
      <w:pPr/>
      <w:r>
        <w:rPr>
          <w:rFonts w:ascii="Courier" w:hAnsi="Courier" w:cs="Courier"/>
          <w:sz w:val="21"/>
          <w:sz-cs w:val="21"/>
        </w:rPr>
        <w:t xml:space="preserve">GAGTACAAAACCACTTTTGTCGGAATGTGTCGTTATTTATCTTGGGTA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4</w:t>
      </w:r>
    </w:p>
    <w:p>
      <w:pPr/>
      <w:r>
        <w:rPr>
          <w:rFonts w:ascii="Courier" w:hAnsi="Courier" w:cs="Courier"/>
          <w:sz w:val="21"/>
          <w:sz-cs w:val="21"/>
        </w:rPr>
        <w:t xml:space="preserve">GATGAATTTGAATCTGAATCTCTGGACGTGGGTGACTTTGATGTGGTAGACGAATGCGAAAGTGAAGAAGAATCGGAAACTGAAGAGAACTCGGAAAATAAATCAAAAAACGATTTGCGAGAGAAAGATAGTGATTCGATAGATAAAGTCAATCTcAAGAACCAAACAAAAACGATTCCTGAGCCGAATACAACAGAAGCGATGGATGCTTCTGATAGTAATGAAACAATTACTACAGAAGCCGTAAAATCTGATGTTTCAAAAGAAACTGAGGTGGAAGTTACAGAAGGTCAAGCAAAAACAGAAAAATCAACCGATAACAAAACTGACCTCGCTGATTCTGTAAACGAAAaGATCACAGAAGCTAAGACCTTAGAGAACAAAaTTACTGTAGAGAAAGAAAGAGAAGATAAAaCTTCTGAAAaGATGGAAGTAGATGAAGAAAAaC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5</w:t>
      </w:r>
    </w:p>
    <w:p>
      <w:pPr/>
      <w:r>
        <w:rPr>
          <w:rFonts w:ascii="Courier" w:hAnsi="Courier" w:cs="Courier"/>
          <w:sz w:val="21"/>
          <w:sz-cs w:val="21"/>
        </w:rPr>
        <w:t xml:space="preserve">GACAGAACTGACTCCCTAAACGAGTGGACGGACGAATTTTTCCTGTTTAACAAACTGGGTTGCCGATTTCTTCCTTTGCTTCTTCGTATTGGCTTGTGATTACTTGA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6</w:t>
      </w:r>
    </w:p>
    <w:p>
      <w:pPr/>
      <w:r>
        <w:rPr>
          <w:rFonts w:ascii="Courier" w:hAnsi="Courier" w:cs="Courier"/>
          <w:sz w:val="21"/>
          <w:sz-cs w:val="21"/>
        </w:rPr>
        <w:t xml:space="preserve">ACTTGTtCtAAATGTTGGTGTGTTTTgTtCATTAAAAAaTAAAaTTTCAGTCTGAAGAGGTCAACGAACCAAGTTGACGAAACGTTACAAAaCCAAaTTGTGAGTTTtATTGAAaTTtACCCCCTACGATCGACAAAAAAACCTAcTATTCAACTTAAaTATGGAGGGTGATACTTATTT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7</w:t>
      </w:r>
    </w:p>
    <w:p>
      <w:pPr/>
      <w:r>
        <w:rPr>
          <w:rFonts w:ascii="Courier" w:hAnsi="Courier" w:cs="Courier"/>
          <w:sz w:val="21"/>
          <w:sz-cs w:val="21"/>
        </w:rPr>
        <w:t xml:space="preserve">AAAATAAGTTTTAATATTTGAGGCTTTACAAAGTTTACGTGCTGGCCTCTTTCAAAAGACTTGGAATtGAAATTGCCCGATTAAGCAAAGAGAAACCTTtCAAGCATATTTTAATAGAAAATTGCATATAGGAATGGAAaCACATTTATCACCTTTCGAATGACAATTTTTtAtATTTGAaGGTTATAATTGCGTATTTCAAATGATAGTTTCTTtcAAAGGAATAAAGCTTGAACTTGGTAATTCCCGTATTTTtAATATAACTTAAAATCACTTTTTGATGTTCGtCATTATCTGTTTAGCAATATTAAAATTAaGaGATTCACAAGATAACTAAATTTCTGCGTTTTTCTACATTATCGATGAAATTAGCGACCTTTATCAAGCACTGTTACCATCTCCATAAAGTCTTTtGGATATTATA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8</w:t>
      </w:r>
    </w:p>
    <w:p>
      <w:pPr/>
      <w:r>
        <w:rPr>
          <w:rFonts w:ascii="Courier" w:hAnsi="Courier" w:cs="Courier"/>
          <w:sz w:val="21"/>
          <w:sz-cs w:val="21"/>
        </w:rPr>
        <w:t xml:space="preserve">AATTGTtGAATACACTCTACtCCACTGTTTTTGTAATCTGGATCATCCTTGGGTATAACAAACGGATAACACAAAGGTTTTTTAAGTAATCTTTATCTAGCTTCCTTTGATTTGAGCAACACTGGTTTTCCGATGTGGCTTTTGCACGATCTACCAATGACATATCTTTtGCAATAAACTGGCCTTGTGCCATtGTCGCTAAAGTAAACTTTTTATCGAGAATAACGTCGTTGGGTGTTAAAGTGAAGCTGAGAGTTCTAGGAAGTGGCAATGGTTTCCcACTTTGGGCCAATCGAGGAGCACGAATTCCATCAGCATAATCTGCAGGAAGTAGGCGTAAAAGTCTTGTGTATGGCATTCCCCAGGTGGGATGCAACAAaTTATTGCAGGAACCATTGAAAGTTCGATACCTGGATTCTTTACAGGAATATGGGGAAACATCACCACATTTAATGTCCATATACTCTGGCGTTATTTCTTGTGGAACGCAATTTTGTTGAGCAGTCACCCGTGCCAGAAGTGACAGCAGGATGAAAAGATATATTTGAATCATCTGTA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09</w:t>
      </w:r>
    </w:p>
    <w:p>
      <w:pPr/>
      <w:r>
        <w:rPr>
          <w:rFonts w:ascii="Courier" w:hAnsi="Courier" w:cs="Courier"/>
          <w:sz w:val="21"/>
          <w:sz-cs w:val="21"/>
        </w:rPr>
        <w:t xml:space="preserve">ATATAGCCACAAAAATTCTAAGGAAATAAACTTTGTTCATTGTGAATCACGCTCATT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0</w:t>
      </w:r>
    </w:p>
    <w:p>
      <w:pPr/>
      <w:r>
        <w:rPr>
          <w:rFonts w:ascii="Courier" w:hAnsi="Courier" w:cs="Courier"/>
          <w:sz w:val="21"/>
          <w:sz-cs w:val="21"/>
        </w:rPr>
        <w:t xml:space="preserve">aCTTTGTTCATTGTGAATCACGCTCATTCCAATGTAAGTTGTTACATATTTTCTATTGCAATATTTTGAAAATTTGTCTAAAAGTTCTCTGGTACTTTTT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1</w:t>
      </w:r>
    </w:p>
    <w:p>
      <w:pPr/>
      <w:r>
        <w:rPr>
          <w:rFonts w:ascii="Courier" w:hAnsi="Courier" w:cs="Courier"/>
          <w:sz w:val="21"/>
          <w:sz-cs w:val="21"/>
        </w:rPr>
        <w:t xml:space="preserve">ACATAGCTATCAACAAGCAATTGTTTCAGCACATGGCGGATTATATagCGGCTGGATACTTTTGACGAATTTCCTGAAGCCCTTCcTTTCAGTCATGGATAGTGGCTGGTTATCCACAGCTATTATGTATAAAAGGGCATTAGTTGCATCTGGAAGGCATTTCTGGAGGCATCTGAAGCGTATTTATGGAAGGATGCACGA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2</w:t>
      </w:r>
    </w:p>
    <w:p>
      <w:pPr/>
      <w:r>
        <w:rPr>
          <w:rFonts w:ascii="Courier" w:hAnsi="Courier" w:cs="Courier"/>
          <w:sz w:val="21"/>
          <w:sz-cs w:val="21"/>
        </w:rPr>
        <w:t xml:space="preserve">aTTCGATCCAAAGTTTTGCAGCTGGGATCTACTGAGATATACCTACAATCTACATACAATATAAAGAAAaTGTTCTTTtCAAAaCTTTtGGCAACCATGCTTGTGCTACTGGCGCTAGTTTATGGCGCGGCTGCTGAAGATTGCACAAACCCTACAGTATGTAAGGGATTGATGGGTTATAAACAAGATTGTTGTGAAGGACATGTTTGTGGGGTGAAATACCCAAATACTGTAACACAGACTTGTCACTATACTGGTAAATTACCGCCTAAATGAAGCGTTCAGATGTTTTACATAATAAAATATTAAATTGTGG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3</w:t>
      </w:r>
    </w:p>
    <w:p>
      <w:pPr/>
      <w:r>
        <w:rPr>
          <w:rFonts w:ascii="Courier" w:hAnsi="Courier" w:cs="Courier"/>
          <w:sz w:val="21"/>
          <w:sz-cs w:val="21"/>
        </w:rPr>
        <w:t xml:space="preserve">ATTTATAATTTAGCATTTTCGATCTTCGATCAGGAATTGCAAGTTTTTATCCAaCGATTTTGAAGAACAAGAAGAGCAGACAGAAACAgAGGAATGAAATCGAATTTAGGTATCTTCTATTTGTAAGCATCCTGGCAAGTGTAACcTCCAGCAACAGAGAGTTTGCAAACTTCATTTTAGCAGCCAGTACATTGACATTGACAAAACCAACAGTAACCCTTGCAAATTTCTGCAGCTCCGAGGCCAAACACACACATCAGAGCAAAACAGGCAATGATTAACGAATGCATGTTCATTTTTtCTGAAAAATAGACTGa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4</w:t>
      </w:r>
    </w:p>
    <w:p>
      <w:pPr/>
      <w:r>
        <w:rPr>
          <w:rFonts w:ascii="Courier" w:hAnsi="Courier" w:cs="Courier"/>
          <w:sz w:val="21"/>
          <w:sz-cs w:val="21"/>
        </w:rPr>
        <w:t xml:space="preserve">AAAAAGGTtACAGTGATATTTTTATTACTTTAACAGAAAAATATTAGGCAGATATGGTTTtAAACATTTTTTtAAGTACATACGAAAGAAAT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5</w:t>
      </w:r>
    </w:p>
    <w:p>
      <w:pPr/>
      <w:r>
        <w:rPr>
          <w:rFonts w:ascii="Courier" w:hAnsi="Courier" w:cs="Courier"/>
          <w:sz w:val="21"/>
          <w:sz-cs w:val="21"/>
        </w:rPr>
        <w:t xml:space="preserve">CcTAGAGAATGCAAAaGTGCGAAATAAGGCCACGGGTGAAGTGGCAACTTCTCTCTCTAGAATTGCCAAAAGTGTCTATCTTgAAGATAACGgAAaTAAaCAAaTAAAGCTTGTGAGGCGTCGAGTGGAGCATATGACAGGTTTGGTATTTGAAAAaTCCAAGAAATTTCAAATTGTTtATTACGACATCGGAGGCTTTTATACACCACATTATGATGCCGTGGTTAAaGAGGACAAACACT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6</w:t>
      </w:r>
    </w:p>
    <w:p>
      <w:pPr/>
      <w:r>
        <w:rPr>
          <w:rFonts w:ascii="Courier" w:hAnsi="Courier" w:cs="Courier"/>
          <w:sz w:val="21"/>
          <w:sz-cs w:val="21"/>
        </w:rPr>
        <w:t xml:space="preserve">CTTtAAGAGCTAAGGATtCTTTGCTGTCATCATTAATACCAACTGGTATTTCGACGTGTTCAATGCCATCTTCGATGTCACCTCTCACTCGTTTTGGATGCATGTagTGCATCAAGTATTGTCGACGTTTTTtCCTCCATCGTTTGCTCGGATATGTGTAGATTTGTCCATGTAAAAGGCCAGGAATTCGTTCCCTCGCGTTCATGAAGAGCGCAGAGTGATTCTGCGCCACTCCAGTCTGCGAGT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7</w:t>
      </w:r>
    </w:p>
    <w:p>
      <w:pPr/>
      <w:r>
        <w:rPr>
          <w:rFonts w:ascii="Courier" w:hAnsi="Courier" w:cs="Courier"/>
          <w:sz w:val="21"/>
          <w:sz-cs w:val="21"/>
        </w:rPr>
        <w:t xml:space="preserve">GTAAACCAGTCCAGCATCTATTCCAG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8</w:t>
      </w:r>
    </w:p>
    <w:p>
      <w:pPr/>
      <w:r>
        <w:rPr>
          <w:rFonts w:ascii="Courier" w:hAnsi="Courier" w:cs="Courier"/>
          <w:sz w:val="21"/>
          <w:sz-cs w:val="21"/>
        </w:rPr>
        <w:t xml:space="preserve">AAAAaCCAAGCCTTTCGTTCCATAAACCATCATTTTAAACCTCCTCAACGATTTAGTTATACTGAACTGATCATTTTTCGATCCAAGATAATCAACTGCATGTTTTTtAACAGGTAAAAGGTGATCCAACGCATAATAGAGTAGCCCAGTATACAGGAGAAATGCTAATCCTAAATGTGAtGCGAGGCGATACTGTGACaCT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19</w:t>
      </w:r>
    </w:p>
    <w:p>
      <w:pPr/>
      <w:r>
        <w:rPr>
          <w:rFonts w:ascii="Courier" w:hAnsi="Courier" w:cs="Courier"/>
          <w:sz w:val="21"/>
          <w:sz-cs w:val="21"/>
        </w:rPr>
        <w:t xml:space="preserve">CCAACCAATGTAAGACTTGACCAACACTCGCATCAGGATCTGACATTATcAAAGTATACAAGGCGTTGGCATCACACGCATAATCAATTTCCGGTGCATTTTTCACCTGTGTTGGTGTGAATTCTTCACCAAaCGTCACCTTCTTcTCTCCATATTTTACCATAACTTCTTTAGTGGGGgCTTTGTTTATAACATCAGGAACGATTTtAGCTTCTACGAAGTCAGAAGAAATATCTGCGGCCGAAAAGCCGACCATGAATAGCAAAATTCCTGACTTCAAGAGATTCATTCTTACGGCTGTCGAAATGgTTAC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0</w:t>
      </w:r>
    </w:p>
    <w:p>
      <w:pPr/>
      <w:r>
        <w:rPr>
          <w:rFonts w:ascii="Courier" w:hAnsi="Courier" w:cs="Courier"/>
          <w:sz w:val="21"/>
          <w:sz-cs w:val="21"/>
        </w:rPr>
        <w:t xml:space="preserve">ACTTTtCTGCAAATTtCTTGGCGGAGAATCCTCGACGACCGGCTCCTCcATTAGAAGTTAACTGAGATTCATCGAAaTtAATTTTtGCAGTCTGCTTGTGAACCAAAAaGACGTATCTGTGAaGTCCAgTTCCTTTCGGGGGgCCTGGgCCAACATAAGAGGCCAAAAGATTACTTTGGGAAATATTATCTCCAGGAATATT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1</w:t>
      </w:r>
    </w:p>
    <w:p>
      <w:pPr/>
      <w:r>
        <w:rPr>
          <w:rFonts w:ascii="Courier" w:hAnsi="Courier" w:cs="Courier"/>
          <w:sz w:val="21"/>
          <w:sz-cs w:val="21"/>
        </w:rPr>
        <w:t xml:space="preserve">GTaTtAAATTCGTGGAGGAATAAaGATCTaCAAGATGAATGTCTATGCAGTTTTTTGAAGAAAGCGCATCACCTCCGGGCACTTGATGTAAGAAATTGTCCTTCAGTTAGTAAAcAACTTTTGAATGTTGCTATtAGgTtGCTCAAATTCGAAATTCGAACAGTGCGCTCGATTTTTATGtCAATcAtGAAACTGAAATAGAT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2</w:t>
      </w:r>
    </w:p>
    <w:p>
      <w:pPr/>
      <w:r>
        <w:rPr>
          <w:rFonts w:ascii="Courier" w:hAnsi="Courier" w:cs="Courier"/>
          <w:sz w:val="21"/>
          <w:sz-cs w:val="21"/>
        </w:rPr>
        <w:t xml:space="preserve">ACATTtCGCGTTTTTGCTGTAAGTCGACTGTTTTTGGACGAATAAGGATAACACGCGCATCGTAAATAATTGAAAATATCTTTTACCTTCTAAGAATAGTTATATTGATTAGATTATCGATATTCCTACAAAAAAAAaCAGGTCTTGTAAGGAAGAAAATTGTTTGAAGTTTACCTTAAAATCCAGTTAAATCATCACACAGTTTACAGGTTATAAAGTTAAGAAAAGTGAGTTTGTAGAAAAAAGTAAGAACTACATTAGCAAAACGGCACCACCAAAAAAATCTAAGAAAaTGGCGGAAACTGAAGAATT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3</w:t>
      </w:r>
    </w:p>
    <w:p>
      <w:pPr/>
      <w:r>
        <w:rPr>
          <w:rFonts w:ascii="Courier" w:hAnsi="Courier" w:cs="Courier"/>
          <w:sz w:val="21"/>
          <w:sz-cs w:val="21"/>
        </w:rPr>
        <w:t xml:space="preserve">ACCCTGTtGGTTGATACACAGGATTtGATCtGGCAGCCACTTGCGACTGTGGTAAAGATGCTTGATGTGCAGGAGGCAATTCCTTACCTGTTGGCACCGAAGCTTGTTGTTGTTGACCCATAGCTTGAGCATGACCTTGTCTAGTGTAATAATTGCGGGAATGCATATTTtGATCTCCTGTATTTTCAGTTGTGCCACCACTTTGTATATACGTTTGATGGGCAGTAAGTTGAT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4</w:t>
      </w:r>
    </w:p>
    <w:p>
      <w:pPr/>
      <w:r>
        <w:rPr>
          <w:rFonts w:ascii="Courier" w:hAnsi="Courier" w:cs="Courier"/>
          <w:sz w:val="21"/>
          <w:sz-cs w:val="21"/>
        </w:rPr>
        <w:t xml:space="preserve">GAGGCGAATATAACGCAAGAAGTGACAGCTATGCGAGTGTGCTGCTTGTAAAGAATATGATTTGTCATGTGCAATTGTAAGCAAGTC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5</w:t>
      </w:r>
    </w:p>
    <w:p>
      <w:pPr/>
      <w:r>
        <w:rPr>
          <w:rFonts w:ascii="Courier" w:hAnsi="Courier" w:cs="Courier"/>
          <w:sz w:val="21"/>
          <w:sz-cs w:val="21"/>
        </w:rPr>
        <w:t xml:space="preserve">TtttttAcaGGTAATGACTACCTTCGTGTTAGGAATTGGTGTTGGGCTCTTTGTGATAACATGCCTTTGGTTCTTTGCTGCTCTTATCTTTCTGATTTCTTTGAGAATTAATAAAAAAGTTGGCTTTGCTGTGATTGCAATTTCTGGGATCATCACTATTATACTCGTCAGTGTTCCTCGCGCCTATGAAAGTTCAAAGTTATTTGAAGATAAGCCATACGACCATTTATTCATCTGGCGTTTGATACTGCTAATGCTGATAGCCGCTTCATCTTTGGTAGGACTCATAGGATACGTGAAATTTGAATTGACGGAAACCGTTCAAACAGTTCGCATAACAAGCTGGGTGT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6</w:t>
      </w:r>
    </w:p>
    <w:p>
      <w:pPr/>
      <w:r>
        <w:rPr>
          <w:rFonts w:ascii="Courier" w:hAnsi="Courier" w:cs="Courier"/>
          <w:sz w:val="21"/>
          <w:sz-cs w:val="21"/>
        </w:rPr>
        <w:t xml:space="preserve">TGAAGTCATTTTGTAGATTCATTCTCTGATTCTGTCGCTGCAGCAAAAGTTGTTTGGCTCTCTTCACTCGATTTCGATAAGCGATCTGCGCTGG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7</w:t>
      </w:r>
    </w:p>
    <w:p>
      <w:pPr/>
      <w:r>
        <w:rPr>
          <w:rFonts w:ascii="Courier" w:hAnsi="Courier" w:cs="Courier"/>
          <w:sz w:val="21"/>
          <w:sz-cs w:val="21"/>
        </w:rPr>
        <w:t xml:space="preserve">CTTCACTGAAGCTGCGGTCATCGACGTTTAGTGTTGGATCCACGGCTGAAGTTTCGCGGCTGCGAGATCGCGAACGTGGTCTCGAGCGCCTCTGTCGGTTAAATtGTTGACTGCGGCCAAGCATGTTGAGATTTTGCATATTCAGCCTGAAtGGTGATCTTCCCCTAGGTAGCTGCTGCaGATTTCCCAtAATTTtAtCGTTTTGTCTCTGTCCAAGATTGAGCGAACGCTGTCGAATCTTaGGAGAAAACTCATGTCCTAAAGTGCACGTGAAGTTGACGTTtGAAATTGCGTTCATGTGAGCtGAGgTTtttttgtcatacTTAAGTCTCATAAGCTTATTTTCATATTGTGCTCGTCTCTGTGCCCGAACTATTTGATCCGACCTCAGTCCACCGGTGCTAAAACGTCGCTGGGATGTTAAAATTTGTTGTCGTCGCTCTAATGCTCTCTGATGTAGTGATGTTAAAGaCTTTAAAGcGCCCCCcA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8</w:t>
      </w:r>
    </w:p>
    <w:p>
      <w:pPr/>
      <w:r>
        <w:rPr>
          <w:rFonts w:ascii="Courier" w:hAnsi="Courier" w:cs="Courier"/>
          <w:sz w:val="21"/>
          <w:sz-cs w:val="21"/>
        </w:rPr>
        <w:t xml:space="preserve">GGTAGCGATCCGCGGTTCCCGCTACCCAGCCGATCTCGAAAaGTTCAGAGGGTGGAATGTGCGGCACGCCCGGAaTAAAaTTGTTCTCGTCGTCATtGACCTTGTTGTTCTCATtGTTTTtCTTCACGTATGTCTTAAAaTGGAACtCTTTATCCGGACTCGTGATTAGCAAACATCCCGAATCGTTCCcACTCTTtCTGcGATCCATGAAGGCTCTGATTGCCTTTATTCGACACGTCTCATTGTTCAGGCGACAAAGATCTGGTTGCATGCCCcACGGATGTCGTTCAGCGTTTCC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29</w:t>
      </w:r>
    </w:p>
    <w:p>
      <w:pPr/>
      <w:r>
        <w:rPr>
          <w:rFonts w:ascii="Courier" w:hAnsi="Courier" w:cs="Courier"/>
          <w:sz w:val="21"/>
          <w:sz-cs w:val="21"/>
        </w:rPr>
        <w:t xml:space="preserve">CAAAGGACTATATATAGAGCCGATTCTACAACGACAGTCATCATTCTCGGACTATTGAGTTTGTTAACAAACCTTGACATTTCAACCATTCTTCTCTTAAAGAAAGTTCAATTTGAAAAAGAGTATCTTCAAGTTTATTCAGTGTTCAACATGACAAGGGCATTGTcATCTGCTTTCATATTcGTCATCACAATTTTgTTCTGGGCCTCCAATTAAGTCGCTGCGGTGGAATGTTTtAGCTGCG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0</w:t>
      </w:r>
    </w:p>
    <w:p>
      <w:pPr/>
      <w:r>
        <w:rPr>
          <w:rFonts w:ascii="Courier" w:hAnsi="Courier" w:cs="Courier"/>
          <w:sz w:val="21"/>
          <w:sz-cs w:val="21"/>
        </w:rPr>
        <w:t xml:space="preserve">CTGCGTGAGGTATGATGGTCGCTATCAGAACCATAATATAGATTATGCTAACTGCATGGGTGATTGCGGATCAGGTATGGTAATTGTA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1</w:t>
      </w:r>
    </w:p>
    <w:p>
      <w:pPr/>
      <w:r>
        <w:rPr>
          <w:rFonts w:ascii="Courier" w:hAnsi="Courier" w:cs="Courier"/>
          <w:sz w:val="21"/>
          <w:sz-cs w:val="21"/>
        </w:rPr>
        <w:t xml:space="preserve">AtACGATCCAGAACAGtAGCTAGGACGtCTACTAATCCAATACACCAGAAAGGAAAGAAACTGAAGTTAAACCTATCGGCTGTGGTCCCCCTATAGTTTCCATACAAC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2</w:t>
      </w:r>
    </w:p>
    <w:p>
      <w:pPr/>
      <w:r>
        <w:rPr>
          <w:rFonts w:ascii="Courier" w:hAnsi="Courier" w:cs="Courier"/>
          <w:sz w:val="21"/>
          <w:sz-cs w:val="21"/>
        </w:rPr>
        <w:t xml:space="preserve">TTtGTGTGTCCAAaGTGCATTGATAGTATATACATATATATCTCTACTATAATCATAACACGAGATCAAAACAGCGTTTCCTTCTCAAAGAATAGGTATATAATATATATATACATATATAGCCTTAAAATCTTCCTTTGCGTAGATGAAAGAGAATTGGAGAGAAGtCCTtGGGAGAGCTCGTAAACGCATTTAATTTGAAGCGCTTGTTGAGACAATtAGGATAATCGACAGTTGTCtACGGACTTAGGATCGTTTTTtGAaGAAaGAATCGCCATTACGTTt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3</w:t>
      </w:r>
    </w:p>
    <w:p>
      <w:pPr/>
      <w:r>
        <w:rPr>
          <w:rFonts w:ascii="Courier" w:hAnsi="Courier" w:cs="Courier"/>
          <w:sz w:val="21"/>
          <w:sz-cs w:val="21"/>
        </w:rPr>
        <w:t xml:space="preserve">AATCTGTCCTTTGATCATAATATGACGACAGTTCACGATTTGTAAATAATTTTTGTCTTATATTATAATTTTAGTCTAATATTGACTCCAAAGTTGGAAAAAACTCGGTGTGAAAGTGCGAAAACTATTTTTGATCCCGTGACTTCATTTAGAATAtCTTTTCACAATGTCTGTAGcAGaGTTTTTGAAAGGGTTGCCCTC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4</w:t>
      </w:r>
    </w:p>
    <w:p>
      <w:pPr/>
      <w:r>
        <w:rPr>
          <w:rFonts w:ascii="Courier" w:hAnsi="Courier" w:cs="Courier"/>
          <w:sz w:val="21"/>
          <w:sz-cs w:val="21"/>
        </w:rPr>
        <w:t xml:space="preserve">GCAAATTTTCACACTGACAGTAACAATCGGACATGTATCAAAaGACCTTCCGTTTATCTGCCAACGAAGGAGTATCCTTCG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5</w:t>
      </w:r>
    </w:p>
    <w:p>
      <w:pPr/>
      <w:r>
        <w:rPr>
          <w:rFonts w:ascii="Courier" w:hAnsi="Courier" w:cs="Courier"/>
          <w:sz w:val="21"/>
          <w:sz-cs w:val="21"/>
        </w:rPr>
        <w:t xml:space="preserve">AAGAACTCGGGgAGAAAAaGGGAACTGCTGTCAGCCAATGCAGACCTACAAGAAGACGGAACGAAC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6</w:t>
      </w:r>
    </w:p>
    <w:p>
      <w:pPr/>
      <w:r>
        <w:rPr>
          <w:rFonts w:ascii="Courier" w:hAnsi="Courier" w:cs="Courier"/>
          <w:sz w:val="21"/>
          <w:sz-cs w:val="21"/>
        </w:rPr>
        <w:t xml:space="preserve">GGAATAAGACAAGTTAGTGGAGAGGTCAGCAAGGTTACATGTACCTAGCAGGTCTTCACAGTCCCTAAGCAGCTTCCAAGACTTCGCTTTTGTtGTTGAAAaTTGAAATATTTtGTTCAACATTCATCTTTTTGGTTTCAGAACATAACTCTTCGTGAAGAAAaTTAATCTTTTTGGTTTAAATATTAACCTGCTTCGGTCGAAGATGATCTTTTTTGTTCAAACTTAAAAAaTTtAATTGACATTTtCTtAATTCACGAATAAAAAaTGTTAATTAAATATTCAACTGCATGGTTGGATATTTTGTACTT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7</w:t>
      </w:r>
    </w:p>
    <w:p>
      <w:pPr/>
      <w:r>
        <w:rPr>
          <w:rFonts w:ascii="Courier" w:hAnsi="Courier" w:cs="Courier"/>
          <w:sz w:val="21"/>
          <w:sz-cs w:val="21"/>
        </w:rPr>
        <w:t xml:space="preserve">ACATGGGgATTCCACGAGGAAAAACCTGTATTGCTAACAGATTGTCTGAAAATTCGTCGTACACTATGGCTATAAAATTATCATGCACTTTCTTATTCATGAACGCAACTTTATTCTCGCGTATATTTGCTGTTCCTGTACCTGC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8</w:t>
      </w:r>
    </w:p>
    <w:p>
      <w:pPr/>
      <w:r>
        <w:rPr>
          <w:rFonts w:ascii="Courier" w:hAnsi="Courier" w:cs="Courier"/>
          <w:sz w:val="21"/>
          <w:sz-cs w:val="21"/>
        </w:rPr>
        <w:t xml:space="preserve">TATTCAGGCAGAATATCTGAAATGTATAGAGAACTGTCCTACTAACGAAATTGAAACTTATTGTGCAAGGCTTGGTAAAACCCCTTTGAATGTAGGCTTACAGGAATTAGTTTGCCTAAACGGTTGCGG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39</w:t>
      </w:r>
    </w:p>
    <w:p>
      <w:pPr/>
      <w:r>
        <w:rPr>
          <w:rFonts w:ascii="Courier" w:hAnsi="Courier" w:cs="Courier"/>
          <w:sz w:val="21"/>
          <w:sz-cs w:val="21"/>
        </w:rPr>
        <w:t xml:space="preserve">ACCAAGAGTATCAGTTGGTATAGTTTTATTTCATTACAATTTCTTAAAAAGATTTTCTTATTGGCAAATTATTTAACAATACATTTTTACGAATTCTTCATAAATCCATAACTTAGCGTCGTTAAAGCTGAAAGAATGATTCCCGTTGTATTCCTTCTTCTGACCTGCACTGTAGCTTTGGCTCAAGTTCCTGGTATTGGTTATTGTCCAAAAGTGACCGTAAAACAGGATTTTGATGTGGCAAATTATGTAGGTGTTTGGTATGAAATAGATAAATATTTTGCATTTTATGAAATGTTTGGACAATGCATAACTACAAAATACACACTAAATTCAGATGGTTCAGTAGATGTTGTGAACACGCAAATCAAC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0</w:t>
      </w:r>
    </w:p>
    <w:p>
      <w:pPr/>
      <w:r>
        <w:rPr>
          <w:rFonts w:ascii="Courier" w:hAnsi="Courier" w:cs="Courier"/>
          <w:sz w:val="21"/>
          <w:sz-cs w:val="21"/>
        </w:rPr>
        <w:t xml:space="preserve">AACTGGAATAGCATCATCGATTGAAGGCACTGCAAGATTTATTGGTGAAAAGAATGTAGGACAACTGAATGTCGTTTATCCAGTCGGTCCCTTCAAAATTCCTGGCCCATATTGGATTTTATATACCGATTATGTTGTATCTGTCGTTTACTCCTGTA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1</w:t>
      </w:r>
    </w:p>
    <w:p>
      <w:pPr/>
      <w:r>
        <w:rPr>
          <w:rFonts w:ascii="Courier" w:hAnsi="Courier" w:cs="Courier"/>
          <w:sz w:val="21"/>
          <w:sz-cs w:val="21"/>
        </w:rPr>
        <w:t xml:space="preserve">CACACAAAGGAAATGCAGTCTTCAAAaTTTCTGATGGCCATTCTTATGGTATTGTTTTTAATTAATGTAGCAATGGGGGCTGGCTCTACATGCACTAAGCTCCATCATAACGAAGAATGTGATCAAGAGAAGGATGCAAACGGGAATGGTCGTCAAGATCGTCCAGGCAATTGTTGCCCTGAATTTGTATGTTATAAAAGGGCAGCCCACTACTTGAGAGGAGCGTGTGCATATACAACTGATGTTCACCATTAACTGCTAATTATGCAATACGAAGACATAATAATGATTATAATATGATTGaCGAAAATGCGAATAAAaCTATACTAGATTATACTA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2</w:t>
      </w:r>
    </w:p>
    <w:p>
      <w:pPr/>
      <w:r>
        <w:rPr>
          <w:rFonts w:ascii="Courier" w:hAnsi="Courier" w:cs="Courier"/>
          <w:sz w:val="21"/>
          <w:sz-cs w:val="21"/>
        </w:rPr>
        <w:t xml:space="preserve">AcAtGGGGATtCGgcGCAGAGCTGTaCGTATAGTCGGGAGATCAACTTATCAAAATACAAAAGAAGCTCCATAAATTAATTTGTCGACTTTGTTACCACCTTGAATCTG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3</w:t>
      </w:r>
    </w:p>
    <w:p>
      <w:pPr/>
      <w:r>
        <w:rPr>
          <w:rFonts w:ascii="Courier" w:hAnsi="Courier" w:cs="Courier"/>
          <w:sz w:val="21"/>
          <w:sz-cs w:val="21"/>
        </w:rPr>
        <w:t xml:space="preserve">ACTGCAGTCAGCAAGCAGTGAAAaTGATGAAAGAATCTGGTCAAGAAGGtCACTTGATAAATATAAACAGCGTTGTAGGACACAAACTGATTCAATTTCCGGGAGCATATACAAACGTATaTGGCCCAACAAAATATGCAGTTACTTCAATAACAGAATCCTTAGgAaTGGAATTAATTGGAACTAAGATAAGAAC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4</w:t>
      </w:r>
    </w:p>
    <w:p>
      <w:pPr/>
      <w:r>
        <w:rPr>
          <w:rFonts w:ascii="Courier" w:hAnsi="Courier" w:cs="Courier"/>
          <w:sz w:val="21"/>
          <w:sz-cs w:val="21"/>
        </w:rPr>
        <w:t xml:space="preserve">AGCATCAGTCCAGGATACGTGCaCACGGATATTATTAAAaCAGTAaTAACTGATCCTCaGATGGAAAAaGaGATTTCAAAAaTGCcTGCATTAGAATCAGAGGATATTGCA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5</w:t>
      </w:r>
    </w:p>
    <w:p>
      <w:pPr/>
      <w:r>
        <w:rPr>
          <w:rFonts w:ascii="Courier" w:hAnsi="Courier" w:cs="Courier"/>
          <w:sz w:val="21"/>
          <w:sz-cs w:val="21"/>
        </w:rPr>
        <w:t xml:space="preserve">TtgATtCCAGAGCAGtgCGACATTGATAAGGTTTCATCGAATCTCTCCTCTGATGGCGTTTTGAGCATCACCGCCCCcaGgAAGGATCAACCAAAGGAACAGAATGAGAGGACGATCAAGATCGAGCACACCGGGAAACCCgcGATtCGCGAAAAGGCTGAGCCAAAGAAGGACGAAAaGGAAGAGAAGGCGCCTGAATGTCCTaaGAAGAAATAgAGCCTCtGTCTTCGGTTTTCATTAATCATTCC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6</w:t>
      </w:r>
    </w:p>
    <w:p>
      <w:pPr/>
      <w:r>
        <w:rPr>
          <w:rFonts w:ascii="Courier" w:hAnsi="Courier" w:cs="Courier"/>
          <w:sz w:val="21"/>
          <w:sz-cs w:val="21"/>
        </w:rPr>
        <w:t xml:space="preserve">AATTTtATTCACATATATTTCTTTCAAGCTATTCTCTTTATTTATCTTTCTCATTCACATTCAAGCTCATTATTTCGTCTTTCAGAGTATTTCCTACTTCATTAGCATTGCTATTTAAGTTTATATTATTTACATACGtAGCTTAGGTTTtAtAAAATAAACtAGAATGTTa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7</w:t>
      </w:r>
    </w:p>
    <w:p>
      <w:pPr/>
      <w:r>
        <w:rPr>
          <w:rFonts w:ascii="Courier" w:hAnsi="Courier" w:cs="Courier"/>
          <w:sz w:val="21"/>
          <w:sz-cs w:val="21"/>
        </w:rPr>
        <w:t xml:space="preserve">AGTTTATTGTCAAACCTCATTGCTTCACGAGTTATTTCTTTTGCTAAAAAaTCTGTTTTGCCTTGATTTTTGAAATGATTGgAGGAGTTGTATTCgTTCTATTC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8</w:t>
      </w:r>
    </w:p>
    <w:p>
      <w:pPr/>
      <w:r>
        <w:rPr>
          <w:rFonts w:ascii="Courier" w:hAnsi="Courier" w:cs="Courier"/>
          <w:sz w:val="21"/>
          <w:sz-cs w:val="21"/>
        </w:rPr>
        <w:t xml:space="preserve">TCATCGCAATGATTTTCCCGGCCATGTTTGCATTTGATGACTGTGCAACTGATTGCGAAAAAAAaTTACCAAAGTCTTATGCTTGCGTATCTGATTATGATCACAATTATTACAATATGACTCTCGGGGAATTAAATTGCCTTAACGCTTGCGGAGCAGCTAGGATACAGTTAATGAAAGAAGCAAAaGATTGTCATAAATAGTATTAAAATCGTGAATAGAAGGTGCTGAATAAAAATATTGTAACAGGCGGACGCATATATGCGAGGTCATCCAGAATAATAAGGAAACCTATTTTTGTCCAC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49</w:t>
      </w:r>
    </w:p>
    <w:p>
      <w:pPr/>
      <w:r>
        <w:rPr>
          <w:rFonts w:ascii="Courier" w:hAnsi="Courier" w:cs="Courier"/>
          <w:sz w:val="21"/>
          <w:sz-cs w:val="21"/>
        </w:rPr>
        <w:t xml:space="preserve">TATCTACAGGAGCTCTGTTCCTaTTATAtACCGATTAGAGAAACATGTTGCGCTCATATAGGCCAAGGTCTCCTGTCTTTTGCtGTTCCTGTTAAAGGCGATAC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0</w:t>
      </w:r>
    </w:p>
    <w:p>
      <w:pPr/>
      <w:r>
        <w:rPr>
          <w:rFonts w:ascii="Courier" w:hAnsi="Courier" w:cs="Courier"/>
          <w:sz w:val="21"/>
          <w:sz-cs w:val="21"/>
        </w:rPr>
        <w:t xml:space="preserve">ATGTTTACGAGCGAGGAGAGTCACTGGCAGCATTGCTTGCGCATTCCGTCTGAACTCATTGTCGGTTTCACGTCGATTGGTTCTACATTCTGTGGCCGAATCGTGTCACCTTCTGGAGGATCTCTTATCTGCTTTTGCgAGACGATTCTATAAATTTCAGTTAATAtATTTTGAAAAGCCGTCTCGACATTGGTCGAATCTAAGGCAGAGGTCTCAATGAACGAGAGGCCATTTTTTtCGGCAAAGGCTTTGGCCTCGTCTGTTGGGACAGCCCGCAAaTGCCTCAAGTCAGACTTGTTtCcGACCAACATTATCACGATATTCTGATCAGCGTGGTCTCGTAATTCCCGCAACCATCTTTCTaC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1</w:t>
      </w:r>
    </w:p>
    <w:p>
      <w:pPr/>
      <w:r>
        <w:rPr>
          <w:rFonts w:ascii="Courier" w:hAnsi="Courier" w:cs="Courier"/>
          <w:sz w:val="21"/>
          <w:sz-cs w:val="21"/>
        </w:rPr>
        <w:t xml:space="preserve">CAATTCGTTATCGTTTtGCTCAATTGCACAGCAAAaGTAAaGACTCGCGTATCTTTtGTAAACAACTTTGACATCCTTCCACTCGAGGAAACTTGACATTTTTGGTTTCCGAGCCAAAaTCGTCGTTATTAACTCTCGAGTGATCTTCTTCTTGAGTTTGTCAGGATGTGCGACATACCATTTCTGTAGTCGCAATTTCCCTTGGCGACTGAACAGTAACATGAAT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2</w:t>
      </w:r>
    </w:p>
    <w:p>
      <w:pPr/>
      <w:r>
        <w:rPr>
          <w:rFonts w:ascii="Courier" w:hAnsi="Courier" w:cs="Courier"/>
          <w:sz w:val="21"/>
          <w:sz-cs w:val="21"/>
        </w:rPr>
        <w:t xml:space="preserve">TTCTAAAAACTGAGGTTAATTACGTTCTAAAGTGCAACAGTAAAAGGTAGATCCAAAATCACACACTCGCCACCCTTTTTTCGGGTGATATCACTTTTTGTTTGTGATATCACCACGTAGCAACAacAAATATTTCGAACAACAAAAAGTCCACGTCCACCgCACTCACAACATGATGA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3</w:t>
      </w:r>
    </w:p>
    <w:p>
      <w:pPr/>
      <w:r>
        <w:rPr>
          <w:rFonts w:ascii="Courier" w:hAnsi="Courier" w:cs="Courier"/>
          <w:sz w:val="21"/>
          <w:sz-cs w:val="21"/>
        </w:rPr>
        <w:t xml:space="preserve">ATAAGTGCGACTGCAATTATTTCCGGTTCCCACTGAAGACATAAAGTTGTGCACAAaCTGTCATTGaCAAAAGTCcAGGCCATTTGCACCATTTTTtGCAACTTATTCTTGTCACCTTTTAAACACTTGGCGTATTTTAATAGATAAAGATACGGGTGCTCGACTTGCAGGTCGAATTTAATTGTTTGAAGCAAAaTCCTTTCAAGCGTCATTACT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4</w:t>
      </w:r>
    </w:p>
    <w:p>
      <w:pPr/>
      <w:r>
        <w:rPr>
          <w:rFonts w:ascii="Courier" w:hAnsi="Courier" w:cs="Courier"/>
          <w:sz w:val="21"/>
          <w:sz-cs w:val="21"/>
        </w:rPr>
        <w:t xml:space="preserve">CcTTTAGGATCTTCACCGAAAGACAGGAACTTTTGATCAGTCAGCAATGTTTTtGCAGTTTTGATAATGTCTTTGCACTTTTTtGGAGTCTCTTCCACTTTGCCGGCCAAAaTAAaCAACTGCAGGCAGTCACGTATCGTGGAAAaGTTTtAAATGAGTGAAACATGTAAAaTCGGTGGAAATAAACGACTCCAGTCGCCATGGtGTTGTATCCGAGATCCATTTTtGtGCCAGTGTCGATAATAAaTCGCGCGCCTTCTTT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5</w:t>
      </w:r>
    </w:p>
    <w:p>
      <w:pPr/>
      <w:r>
        <w:rPr>
          <w:rFonts w:ascii="Courier" w:hAnsi="Courier" w:cs="Courier"/>
          <w:sz w:val="21"/>
          <w:sz-cs w:val="21"/>
        </w:rPr>
        <w:t xml:space="preserve">TATGGGCAGCGGTGGTCACAATGCGCCTCGTGGTGCCGGGATCGTCAAGCGAAACACCCACACCCcTCGTGAACTGCCACCCAAACCTGCCTCTCGA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6</w:t>
      </w:r>
    </w:p>
    <w:p>
      <w:pPr/>
      <w:r>
        <w:rPr>
          <w:rFonts w:ascii="Courier" w:hAnsi="Courier" w:cs="Courier"/>
          <w:sz w:val="21"/>
          <w:sz-cs w:val="21"/>
        </w:rPr>
        <w:t xml:space="preserve">TAAACAAAGTTCAGCCAAGTCGCCCcGTGCCAAAAACTGGAAACGTTGGAAGTCGTGGGgATACGGGgAAAGTTGACGAACTTAGTTCGCAGATCATGGATTTGAAAATGACAGTCGATGGACTCGAGAAGGAAaGAGATTTTtACTtGGAAAACTGaGATCGATCGAAGTTATGTGCCAAGAC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7</w:t>
      </w:r>
    </w:p>
    <w:p>
      <w:pPr/>
      <w:r>
        <w:rPr>
          <w:rFonts w:ascii="Courier" w:hAnsi="Courier" w:cs="Courier"/>
          <w:sz w:val="21"/>
          <w:sz-cs w:val="21"/>
        </w:rPr>
        <w:t xml:space="preserve">ACATTGTTGTGTTGTTGCAAACGTTCCATTGTCGTTtACTTTTtCTATGCTGTCAGTCAAATGGAAAAATATTAAtCGTGCACAATCACGTAAGACTGATGAAATACATTTTtAAAAGTAACGTAAAAAaTaCAGAAAaTTAAATTTCTGAAGGAAGAAGAAAATTaGCATCTTTtGTTGAAGAAC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8</w:t>
      </w:r>
    </w:p>
    <w:p>
      <w:pPr/>
      <w:r>
        <w:rPr>
          <w:rFonts w:ascii="Courier" w:hAnsi="Courier" w:cs="Courier"/>
          <w:sz w:val="21"/>
          <w:sz-cs w:val="21"/>
        </w:rPr>
        <w:t xml:space="preserve">ATtACTAAaGCAAacATACAGACATCCATATCGAATCATAATTGTgaCAAaTGTTCTCGAACTTATCGTTC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59</w:t>
      </w:r>
    </w:p>
    <w:p>
      <w:pPr/>
      <w:r>
        <w:rPr>
          <w:rFonts w:ascii="Courier" w:hAnsi="Courier" w:cs="Courier"/>
          <w:sz w:val="21"/>
          <w:sz-cs w:val="21"/>
        </w:rPr>
        <w:t xml:space="preserve">AAGTAGTTTATATAGACATAAAAGAATAGAACACGCAGCAGTCAAACCACAATTTGTATGTGATTTTtGCGGATATAAAACAAAGG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0</w:t>
      </w:r>
    </w:p>
    <w:p>
      <w:pPr/>
      <w:r>
        <w:rPr>
          <w:rFonts w:ascii="Courier" w:hAnsi="Courier" w:cs="Courier"/>
          <w:sz w:val="21"/>
          <w:sz-cs w:val="21"/>
        </w:rPr>
        <w:t xml:space="preserve">CCGGTTTAcGTTGTCGTTCGGGGTGATCGGTTTGTTCTCCGTAACTTCGTTTTCTTGGCAACGATGACGTCCAAGGTATCGCGTGATACTCTTTACGAGTGTGTGAATTCAGTTATTCAGAACTCGCAGGAGAAGAAGAGGAAATTTGTGGAGACGGTGGAACTCCAAATTGGATTGAAGAACTACGATCCACAGAAGGACAAGCGTTTCTCAGGCAC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1</w:t>
      </w:r>
    </w:p>
    <w:p>
      <w:pPr/>
      <w:r>
        <w:rPr>
          <w:rFonts w:ascii="Courier" w:hAnsi="Courier" w:cs="Courier"/>
          <w:sz w:val="21"/>
          <w:sz-cs w:val="21"/>
        </w:rPr>
        <w:t xml:space="preserve">AAGCTAAAGAATATTCCTCGACCAAAAATGCAGGTTTGCATTTTGGGAGATCAGCAGCATTGTGACGAAGCCAAGGCCAACAATGTTCCGTTCATGGACGCCGAGGCTTTAAAAAaGCTGAACAAGAACAAGAAGCTGGTGAAGAAGCTTGCAAAGAAATACGATGCCTTCCTTGCCAGTGAGTCCCTGATTAAGCAGATTCCTCGTCTCCTGGGTCCAGGTTTGAACAAGGCCGGTAAATTCCCCGGTCTTCTCTCCCACCAGGAGTCTATGATTGCCAAGATTGACGAAGTTAAAGCGACGATCAAGTTCCAAATGAAGAAGGTATTGTGTTTGTCGGTGGCTGTTGGACACGTtACCATGTCGCCAGAtGA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2</w:t>
      </w:r>
    </w:p>
    <w:p>
      <w:pPr/>
      <w:r>
        <w:rPr>
          <w:rFonts w:ascii="Courier" w:hAnsi="Courier" w:cs="Courier"/>
          <w:sz w:val="21"/>
          <w:sz-cs w:val="21"/>
        </w:rPr>
        <w:t xml:space="preserve">AGGGTTGTAAAGAGAAGGATCGTAGTAAATTATTCGAGCATTTGACGGAAaTCGCCTTTAACAGGGATAATGCcTATCACCTGAAAAGGGCTGTGTGGAATGATGTTCGGGACAACTGGATTCACTACACCGaGGAGGAAAaGTCCCTTcTCAAAaGAaGGAAACcTCAGAACCTCACGCCTCCCGGTTCCAGTgaTGGATCC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3</w:t>
      </w:r>
    </w:p>
    <w:p>
      <w:pPr/>
      <w:r>
        <w:rPr>
          <w:rFonts w:ascii="Courier" w:hAnsi="Courier" w:cs="Courier"/>
          <w:sz w:val="21"/>
          <w:sz-cs w:val="21"/>
        </w:rPr>
        <w:t xml:space="preserve">AGTGGACAGTCTCCAAATTCCGTTCATCCAGGTTCACCGCCGGCGATAACAGCGCCACCACTGGCACTTCtAAAGTCCAAGAGACCAGGAtACTATGAGGGTAACgACGGCTTACCcACGAAGAAaCCTCGAATaTCTCATTATCGGAAACCGGAACCtCTTTTtGTGAACCACGGAGAAAaCcGAaGgACGGCTGGTGGTAGTGTTAATAGTGGTGATAGTCGTGTCAATAGTGGAGATAGTCGCTTCAATAGTGCTGATAGTCGTATCAGTAGTGCCGAGAGTCGAGTtAGTAGTGTTGAGAGAGTCTCGGGTAGTGTTAATAGTGTCGAGGTAATCAGCGGTAGTAATA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4</w:t>
      </w:r>
    </w:p>
    <w:p>
      <w:pPr/>
      <w:r>
        <w:rPr>
          <w:rFonts w:ascii="Courier" w:hAnsi="Courier" w:cs="Courier"/>
          <w:sz w:val="21"/>
          <w:sz-cs w:val="21"/>
        </w:rPr>
        <w:t xml:space="preserve">tACAACGAGATTCTTGAAGATTCTTTAAAGGGgATAGATATTTCTATGCAAACTTTTTCCCTATCGTGCATTTTTtGTTtgTTGACGAAATGAGAATTTCATAATTTCAAAAATAAAGTTTGCATCATTTTTTtGAAGCAAACATTCTGGAAAAGTTTTAAAACCCCACCTCAATAGTTTTATAATGCAAAAAAaTAATATTTTAACTTAATCTTATAATTTtGTAGCAATTAAAGAATAATTCAAACATACAGTTTGAAAGTACAATCCACAATTTTTATTAAACGTAACTATTGCAGAGAAAAATACCATATCGTATTAGTTTATGCTATTTCTTGGGTGCACTTTCTTTCCACAATGATAAATCGATCGAAGGAATATCTTTACAATCAACCAGTGGATTCTTTTTAGAAATGAGCTCAAATCCTTTCAGCTGCATTTTTTtAATATTATTACCGTTGTCACATATTAATCTGGAGATACTTGCCTTCCGAATTTCATTCAGTTGTTTGAGGGTAAAaGGTGTTCCACTTTTtCcATTTTCATACCAGAAACGATCACCTGATCTTGCTTTAAGAAATTGTTGAGTCAAAAGGCAGTGATTTGTTGGCCCAGCC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5</w:t>
      </w:r>
    </w:p>
    <w:p>
      <w:pPr/>
      <w:r>
        <w:rPr>
          <w:rFonts w:ascii="Courier" w:hAnsi="Courier" w:cs="Courier"/>
          <w:sz w:val="21"/>
          <w:sz-cs w:val="21"/>
        </w:rPr>
        <w:t xml:space="preserve">TTTAGCAATGCGATTGTGTTCTCTAATCAGAATAaTATTCACAATTGCTAAGAGCGGATTTTGATTtATTCTCGCGTCACCAGTTCTGTAACAaGTGTTTACTGCACCATTGCAaGTAAAATATTGCTCTTTTATGATCTCTGGCCAGTCGTGATTGTTTCGTCTATCGACAaTCAATCGACCACCTTTTCCTTCTCGTATACTTTTATCGGCTTTATCATTAAATCCATAAATTGGGGATAAATCTAAGGcGGGTGTGAcAACTGTtAGCTGTGTCACAGCTCCATTTCGTATAGAACAGCCTCTATCCAAATCA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6</w:t>
      </w:r>
    </w:p>
    <w:p>
      <w:pPr/>
      <w:r>
        <w:rPr>
          <w:rFonts w:ascii="Courier" w:hAnsi="Courier" w:cs="Courier"/>
          <w:sz w:val="21"/>
          <w:sz-cs w:val="21"/>
        </w:rPr>
        <w:t xml:space="preserve">aCGAGAGAGTGAGAGAGACGACCCTGTCCAAGGATCTGTGAGCCTTGCTGTTTTAtGAAACAATACTTCTtCCTTTTtGAATACAAATGTAATGACATTATATATtCTCCtGTAATTGTTAATCTTAAGTTAAGGGTTCTAACTTATAAGGATAATGGGAcGTGcACAGACGCGTTTGGACGCGTGTGTGCACGTTCTAACACCTCCAATCTGCGTTGGCAaGGCGTAATCATATTATGAATTAGGTATTTACTATTtAGGTATTAGAGAAAAAAGTAAAAAaTaTTtCAGAAAAaTGTATAATTAAAATaTGAACGTaTCGCGGCATCGAGAGAGAACGCGCAAGTGGCAGAGGGCCGTTTGGAAGTTGAGATAGATGTTCTTCTTGATGGGGATATtCTTTTtGAATGATGGATAGACTCTGTTACTCGCGCATTCCCGCCTTTGCCCAGTGCTGTGTGAAAATGATACGAATATGGCGATAATATTAAcaCCCCcGC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7</w:t>
      </w:r>
    </w:p>
    <w:p>
      <w:pPr/>
      <w:r>
        <w:rPr>
          <w:rFonts w:ascii="Courier" w:hAnsi="Courier" w:cs="Courier"/>
          <w:sz w:val="21"/>
          <w:sz-cs w:val="21"/>
        </w:rPr>
        <w:t xml:space="preserve">ACACTtACGATTtCAATGGgAGAAGTAACACTGAACAAaCTATAAAAGCCAGTTAAaGTAAAAAAAaaGTTAaTGAAGTGAAaCTCGAGAATAATAATTTTTTtGGCATTAGTATATAGATCTGCGTGTGAAATTTaCAGACTAGATgCATCTAAATTGTATCGGTTTAAAAgtCGAAaCTTGACAACaTTTTTtGGACCTTCTTCTTCTTCTTCTTCTTCTTCTTCTTAAATTACAAAAaTGCAAAAaGGAAAAAAaGCgAAaCACAAAAGTATTAGTGGTTTGG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8</w:t>
      </w:r>
    </w:p>
    <w:p>
      <w:pPr/>
      <w:r>
        <w:rPr>
          <w:rFonts w:ascii="Courier" w:hAnsi="Courier" w:cs="Courier"/>
          <w:sz w:val="21"/>
          <w:sz-cs w:val="21"/>
        </w:rPr>
        <w:t xml:space="preserve">CTAAAGAGAAAGTGCTACAGTATGATAAAACCGTAAGATAGGGAACTCGTAGATGGAGTATGATATACGAAATATACTCTGTGCCAAATGACCTAAAAAAAAaaaaGtCATTTTtCATCGtATTTTtATGTCGaGACTTtGTGTCAaGAAACTGAAAACGGTTGGTATTTGCTTTCaCTtAAAACTTTTtCCAATtATTTAATTTCTTTCAAATTTTtCTTAGACTTTCGATTTTTtCTTTCAAGATGATAGGAACTTTCATTGACACTaTTTAAAAATATTATACAATATACGGAAAATTTATATGAATAATATTTTTtCTTTGGGGTTTtCGTGTTTGCTGTTTGTCCAATTTGAAaTTGAACTTATCCCAaGTAAATGTGAATGTGTCAGAATTCTTTTGAAACTGATATGATGAAaCCCATTGAGTTGGCTTTAGATTGTAGTGCGTCCTTTGTGC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69</w:t>
      </w:r>
    </w:p>
    <w:p>
      <w:pPr/>
      <w:r>
        <w:rPr>
          <w:rFonts w:ascii="Courier" w:hAnsi="Courier" w:cs="Courier"/>
          <w:sz w:val="21"/>
          <w:sz-cs w:val="21"/>
        </w:rPr>
        <w:t xml:space="preserve">AATCCTAAAACTATTGTGTTGTCAAGTATTATAAAAaTCGCAATTGAAATGAAACACAATAAATCCCAGGGATATTTTTCATCTGAAGTTGGATAAAAACCACAATTATCCGACGTTGGATAAAAATTATCTGACGTCGCATAATTGTAATTTCCAATTGTTTGCAACGATTATGTCCAATTTCAGATAGAAAATATCTCTAGGATATACTGTG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0</w:t>
      </w:r>
    </w:p>
    <w:p>
      <w:pPr/>
      <w:r>
        <w:rPr>
          <w:rFonts w:ascii="Courier" w:hAnsi="Courier" w:cs="Courier"/>
          <w:sz w:val="21"/>
          <w:sz-cs w:val="21"/>
        </w:rPr>
        <w:t xml:space="preserve">ACTCGAGATTGTCATTTtGTAGGTATATGGTTTTTTTTtCtAAGCATTTGTTGCACAAa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1</w:t>
      </w:r>
    </w:p>
    <w:p>
      <w:pPr/>
      <w:r>
        <w:rPr>
          <w:rFonts w:ascii="Courier" w:hAnsi="Courier" w:cs="Courier"/>
          <w:sz w:val="21"/>
          <w:sz-cs w:val="21"/>
        </w:rPr>
        <w:t xml:space="preserve">ACTTTtCATGCGTCAATAAAAATTAAaCTAAATCcTTACTCGTGAaTGAAGATGATGATTTAAAAG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2</w:t>
      </w:r>
    </w:p>
    <w:p>
      <w:pPr/>
      <w:r>
        <w:rPr>
          <w:rFonts w:ascii="Courier" w:hAnsi="Courier" w:cs="Courier"/>
          <w:sz w:val="21"/>
          <w:sz-cs w:val="21"/>
        </w:rPr>
        <w:t xml:space="preserve">ACCATTTAGTAATCAATCGTCCGATtcGCATAATGTTGGTCTTAATGGTCTTAACTGAaTAGGATCAATTGTTTCACATAAAaGATGCCGAAGAAGTGAAGGGTGCTTCTTGGAACAAGAGATCTCCTAACGACCTCTGATGCAGAAATCCCcTTGAATTTTCGAAGTAGCTGCAGTTTACACATCGAAGAGGATGAAGCGTAAaGAAAaTCTTATTCAGGATCTAATCACGATTTCCTTCAATTTTCGAGAAAAaGAATCCGAAACAATCATGAGAATTGAGATGAATCGACGGATGCTTTTAGAGCGAAATGGTGTCTCATTTtGTaTCAGAATTAATTATGTCCTGAAGACGGATAACCAATCGTCCTACAAATTCACGGAGAATCGGTTGCCTACTTCTTCCAACTTCCATGACTTCTTCGTGATTTGCTTCGCCATGGTCTTCATATTCTATTACACACTGGTTTGTTATGAGACTGAAGGCAAATACTGTCAGGTCACAATGTCTGGCGGTTatCaC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3</w:t>
      </w:r>
    </w:p>
    <w:p>
      <w:pPr/>
      <w:r>
        <w:rPr>
          <w:rFonts w:ascii="Courier" w:hAnsi="Courier" w:cs="Courier"/>
          <w:sz w:val="21"/>
          <w:sz-cs w:val="21"/>
        </w:rPr>
        <w:t xml:space="preserve">ACTTGATTCTGATTTCGCTTCAGTCTCAGGTTtCAACTCCGGCGTTTTCTtATCTTCAGTCTTACTCTCGGGAATAGTAGCTGCTTTTGATTCGGATTCTCCCACTTTCTCGGTTTCAGTCTCTTTTTTtCCTTCTGGGAGATTTTCCTTtGATTTCTCGACGACaGGAGTTTCGACCTTCTGCACAaCAACCTCCTGAGGTTTTGtCGACTTTGTCGGGCTCGTCTACTACCATCTCTTCGTCTTTTttAtCATCAGCTTTTGCGGGCTCTACTTTAGGTTCTGCGCTTGTCGCATCTGTcGACTTTtCTTTGGAATCTTCAACAGAGGATTTTTtCGACTCTTCCGCTGGAACCTCGGTCTTCTTGTCTTCTtCCTTCTGCTCAGCTTCAACTACAACTTTTGATTCTTTTTCTTCAGGCTGTGCAGCAGCCTCtGGTTTTTTGGCAGTTTCAGCCAAAATGTCCTCCGAAGTATCCATTGGCTCACAGGGgCTTTCATCAGTCTTACTATCAGTTTCGCTCTTATCGCTCACTTCAGTCTtACCGTTCAACTCTTTCTTGGcAGTTTCTTCTACTGCTGCATCCTtCTTTtCCTCACATGTGTCCACCTTTTGTCGCTTgCTCGAGGACTGAAAaGATACgTCCTCGAAGGATGTGATCGTGGAGAAGGCGGACTTTTCCTCTTCGCTGAGAGGTGCGTTGCCTTtACGCACGACAATCATTGCTGCTATTCCAGCCTCTTtCGCTGCCTGaGCCTCTTtAaCGaTATCGGTGAG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4</w:t>
      </w:r>
    </w:p>
    <w:p>
      <w:pPr/>
      <w:r>
        <w:rPr>
          <w:rFonts w:ascii="Courier" w:hAnsi="Courier" w:cs="Courier"/>
          <w:sz w:val="21"/>
          <w:sz-cs w:val="21"/>
        </w:rPr>
        <w:t xml:space="preserve">TGATTAGCTACTATATATGGGTCAAAAATTAATTTTAA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5</w:t>
      </w:r>
    </w:p>
    <w:p>
      <w:pPr/>
      <w:r>
        <w:rPr>
          <w:rFonts w:ascii="Courier" w:hAnsi="Courier" w:cs="Courier"/>
          <w:sz w:val="21"/>
          <w:sz-cs w:val="21"/>
        </w:rPr>
        <w:t xml:space="preserve">AGCTTTAGGATTTATTTTTTtATTTtCTATTGGAGGAATAACTGGTGTAACACTAGCTAATTCATCAATTGATATTATTATACATGATACTTATTATGTTGTTGCTCATTTTCATTATGTTTTATCAATAGGGGCTGTATTTGGGATTATTGGAGGAATAATTCATTGATATCCTTTAATTATAGGTGTATCATTAAATATAAAATGATTAAAAATTCAATTTTATAGAATATTTATTGGAGTAAATTTAACATTTTTCCCACAACATTTTTTAGGATTAAGAGGGATACCTCGACGATATTCTGATTATCCAGATTCTTATTTATTATGAAATTCAATTTCATCTATTGGATCACTAATTTCTATAGTTAG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6</w:t>
      </w:r>
    </w:p>
    <w:p>
      <w:pPr/>
      <w:r>
        <w:rPr>
          <w:rFonts w:ascii="Courier" w:hAnsi="Courier" w:cs="Courier"/>
          <w:sz w:val="21"/>
          <w:sz-cs w:val="21"/>
        </w:rPr>
        <w:t xml:space="preserve">AaATAAATATTTGATTAAATTTAAATTTACAAGATTCCTCTTCTCCTTTAATAGAGTGATTAATTAAATTTCATGATTATACTTTAATAATTAATTTAATAACAACATTTATTATTATTTATATAATAATAAATATTTTAGTTAATAAATTTATTAATTTAAATATCAAAAGTCAAATAATTGAAATTATTTGAACATTATTTCCAATTTATATATTAATTTTAATATCTATTCCTTCTTTAAAAATTTTATATTTATCAGATGAAATATATTCTCCTATTATATCAATTAAAAGAATTGGTCACCAATGATTTTGAAGATATGAATTTCCTGATTTTAAAAATGTAAATTTTGAATCTTTTATATTAAGTGAATTAAATAATTTAAATTTATTTCGATTATTAGATGTTGATAATCGATTAATTTTACCAATAAATTTACAAATTCGTATATTAATTAGATCTAATGATGTAATTCATTCATTTACAATT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7</w:t>
      </w:r>
    </w:p>
    <w:p>
      <w:pPr/>
      <w:r>
        <w:rPr>
          <w:rFonts w:ascii="Courier" w:hAnsi="Courier" w:cs="Courier"/>
          <w:sz w:val="21"/>
          <w:sz-cs w:val="21"/>
        </w:rPr>
        <w:t xml:space="preserve">ACTCTTCGTCGGAACTTCGTCAAAaGaTaTTGTTTtGAGAATTTCGTCGAGGGATCGGTTCCCATCGTCTTAGGTATTGTTACGAATTATATAATTGTCGAACTACAGCGGATATTGTTACCCTATTTTGGATTAATTCAACCGAAAGTTGACGTTTGGCGTCTATAaGTTtATGAGACGTCATTTtGTACAAaTATAGGTGCACATCTGCTCAAACACTTCAATTCATTTGTGAATTTCGTTGCACACCCAATTTCTTACAATCGTTATACAGAAAACCAAGATATGAGCAAACAAATTCTGATTTTGGTGGTTTCTTCAGTTGTTGCTGCAGTTTATTCTACTGAAAAAAaCGTCATATGTTACTATGCAACTTGGGCCACCTATCGTTCATCTCTTGGAAAaTATGCCATTTCCGACATCGATGCAACT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8</w:t>
      </w:r>
    </w:p>
    <w:p>
      <w:pPr/>
      <w:r>
        <w:rPr>
          <w:rFonts w:ascii="Courier" w:hAnsi="Courier" w:cs="Courier"/>
          <w:sz w:val="21"/>
          <w:sz-cs w:val="21"/>
        </w:rPr>
        <w:t xml:space="preserve">ACTCATTTAATTTATGCTTTtATTGGTGTTTTTGATAACGGCACTGTTCATATTTTAGATCCATGGCTAGATGTAGATAGCAATGGATTCAAAAACTTCGTGGCTCTTCGAGATTTGAATCCCAATATCACAATAATGGCTTCCATGGGAGGATGGAATGAGGGCTCAATGAATTATTCCACGATCGTGACTAATGCAACGTtACGAGCAACATTTGTAGACAaCGTCTACGCGTTTCTCAAGAAATATGACTtCAAtGGTTTTGATCTCGATTGGGAATATCCTGGCAAACGCGGAGGACTTTCTTCTAACAAGCGAGATTTGATTtACCTTTTGAAAGAaCTGAAAAAAAAaTtGAAGAAaGATAATCTCCTCCTATCTATTGTCGTTGCTTCTACTGAATCATCTGCTGATATATCTTACAATATTTGTGAAATTGCAAAAAATGTCGATTTtATAAATTTGATGACCTACGATTATCACAGTCCGGCTGATGGTGTTGTTGGTCATAATACaCcaCTTTaTGCTGCTAAAaCCGAAaCTGGaGaGAaGGGAAAaTTGAaTaTaGATACTTCCG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79</w:t>
      </w:r>
    </w:p>
    <w:p>
      <w:pPr/>
      <w:r>
        <w:rPr>
          <w:rFonts w:ascii="Courier" w:hAnsi="Courier" w:cs="Courier"/>
          <w:sz w:val="21"/>
          <w:sz-cs w:val="21"/>
        </w:rPr>
        <w:t xml:space="preserve">ACTcTTGACGGTTGACCACTTTGATCAAtaTTTtGTGTTTAATTATTGAGGAAGTTCAATCATTTGTATGCAGAATGGTAGTATTCACGTGCAACAACTGCGGCGACTCTTTGCagAAGCCAAAGGTTGCTAAACATTATCAATTTAGTTGCCGACATAATCCTATCGATCTCACGTGCGTTGATTGTCACAAGGATTTCCGGGGAGAGGAATATGTTAAaCACACAAAATGTATAACCGAGGATGAACGATATGGTGGAAAaGGTTTTaCCCCcAAAGCGAGTGCCAATAAAGGAGAACGAAAGCAGCAAGAATGGATAAaCGTCGTTCaGAACTTACTCACTACTTCGACGAACTTGACATCTGCCGAACGAAAT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0</w:t>
      </w:r>
    </w:p>
    <w:p>
      <w:pPr/>
      <w:r>
        <w:rPr>
          <w:rFonts w:ascii="Courier" w:hAnsi="Courier" w:cs="Courier"/>
          <w:sz w:val="21"/>
          <w:sz-cs w:val="21"/>
        </w:rPr>
        <w:t xml:space="preserve">TTgGAAGTTTCTCTGGc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1</w:t>
      </w:r>
    </w:p>
    <w:p>
      <w:pPr/>
      <w:r>
        <w:rPr>
          <w:rFonts w:ascii="Courier" w:hAnsi="Courier" w:cs="Courier"/>
          <w:sz w:val="21"/>
          <w:sz-cs w:val="21"/>
        </w:rPr>
        <w:t xml:space="preserve">TCAGAAGTGGCCGGAAGTCGGACGGAGCGGAGAGAGTTTTTtGAAGAGTCTGATCCGCaCTCCGATCTTAAGCAACGAATTTCCTCCACCGCCGCCTGCGCCAGAAACTGTTGAACTTATCGAAGACGAAGAAAaGTTtGTCGATTGGAGCTCTTCGGTATGGGCCACTCCGCCAAAGTATGCGTATTCAGAGAGCGAGCAACTCACAAACGTC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2</w:t>
      </w:r>
    </w:p>
    <w:p>
      <w:pPr/>
      <w:r>
        <w:rPr>
          <w:rFonts w:ascii="Courier" w:hAnsi="Courier" w:cs="Courier"/>
          <w:sz w:val="21"/>
          <w:sz-cs w:val="21"/>
        </w:rPr>
        <w:t xml:space="preserve">ACCTGCTATGACTCTGCCAGCGTGGAATCAAAACACAACAATTGATGATGCTTCGGATCTTTTGTCGCCGACGAAGAATCTATTGCCTGCTTTAGCAAATCCACTGAATCCGAGAaTTTCTCCTtACTTTGCTGgAAaCCGTAACAtGGTtGTTGCTCCACATCCctCTGCACTACCGCTACCTtCTGTTtCTTTAACGGCACGAAAAGACCGAtCTGAACGGaTAAGTCCTACCAGTtCcGCGAGTGGAAGTTtgAaTgAACACGAAACTGCAGACAGGGTCGACACAACTCCTACTAAACGCTCATTCTCTGGAAAGCGTCGGTTGGCTGCCCAATTCGATCAGCCCATCGACTCCTGAACGAAGCACTTCCTGGAAAAACTTTCAAGCACAAAAAAGCGGACTAGATTCCAAAATCTAGTCCCACCTTGAATTTTATTGCGAAGAAaTAAAAGTCAAATACATAATATGTAAGATCTCGGTATGCCGCTGCGCGCTAGGCCAAATACCTAAACGAGCGTTGATCGCTCGAATAGGTATTTTCCTAATTTCATTtAATCTTGAACATTTCTATCGATTAAAATTtCACGAGCGAGATACATGCTAGAATGCAAAACTCTTTGATTGTGAAATGTATGAGCGGCATGAAATACCGAGTGTATCGATGATTCCATATTGGG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3</w:t>
      </w:r>
    </w:p>
    <w:p>
      <w:pPr/>
      <w:r>
        <w:rPr>
          <w:rFonts w:ascii="Courier" w:hAnsi="Courier" w:cs="Courier"/>
          <w:sz w:val="21"/>
          <w:sz-cs w:val="21"/>
        </w:rPr>
        <w:t xml:space="preserve">ACTGTCCAAACTGTGATAACAAGTATGGAGCATCATAATCAATTTCATCTCTCC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4</w:t>
      </w:r>
    </w:p>
    <w:p>
      <w:pPr/>
      <w:r>
        <w:rPr>
          <w:rFonts w:ascii="Courier" w:hAnsi="Courier" w:cs="Courier"/>
          <w:sz w:val="21"/>
          <w:sz-cs w:val="21"/>
        </w:rPr>
        <w:t xml:space="preserve">ATCAAAATCGTGCGATTCGAACC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5</w:t>
      </w:r>
    </w:p>
    <w:p>
      <w:pPr/>
      <w:r>
        <w:rPr>
          <w:rFonts w:ascii="Courier" w:hAnsi="Courier" w:cs="Courier"/>
          <w:sz w:val="21"/>
          <w:sz-cs w:val="21"/>
        </w:rPr>
        <w:t xml:space="preserve">TAAGTATtATCAGTGTCGACTaGGAAAAAAAaGTCTCTCTCGATGCTTCCGTTTCCTTTGAATtATTTtCACAAaTACCAACAAATTATCATGAAGAAAATGATTGCGAACCTCTTGGgTAGTTGAGAGAGACGAACGTTGTTGTTTTTATtCTGGGAAGCATTTTCAGTGTTTAACGTGTGCGCTAAGTGATTGTGTGATTATACAGAaCTTGCAGAAGACCGTTTTTACTTGAAATTGAGATGACCAGGGgTTTtAGAGGAAAGACAAGGAAATTGCGAATCACGTTTCTATAGGTTTGTCGTTTTTAAGTCCcAAGTCCAAATTCGCGAAGACGTTATTAATATCACGCGCTGGAAATAAGCTTTTTTtCATGCTCAGTGCGAGGTGCATGCCGGCGATCTTAATGATCT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6</w:t>
      </w:r>
    </w:p>
    <w:p>
      <w:pPr/>
      <w:r>
        <w:rPr>
          <w:rFonts w:ascii="Courier" w:hAnsi="Courier" w:cs="Courier"/>
          <w:sz w:val="21"/>
          <w:sz-cs w:val="21"/>
        </w:rPr>
        <w:t xml:space="preserve">CCTCGTGTGTATCAGCTCATCATCTTATCTTCCCACGACAGATGTGTTTAATCGAAGTGCGTTTAGATTGGGAATTTAAAAATGGCAGTATTTtGTAAACTATTTAGAATTACAAACAAATGTGAATACCTGAAGAAAaCCGTGATTtCGAACGCGAACGCGGGTTTACGAAATTTTTGCACAGTTGTGGAACAACCAAGATCAGAAG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7</w:t>
      </w:r>
    </w:p>
    <w:p>
      <w:pPr/>
      <w:r>
        <w:rPr>
          <w:rFonts w:ascii="Courier" w:hAnsi="Courier" w:cs="Courier"/>
          <w:sz w:val="21"/>
          <w:sz-cs w:val="21"/>
        </w:rPr>
        <w:t xml:space="preserve">aCGTTTTTAGCTTACAAGACTTCAATGGTCGGGAACTGGAAGGAAAAGAATTAGAAGAGATTATTTCTACCTTCCCTCCTCTGAAGCCACCCAACCAAATTCTTCCTTTAAGAACACCGCATCGTCGTTCATTAAGAAATATTAAAaCaTGAGAATCCAAGACTCAATTTAGCTTTtCTGGCTAATTAGCCAGAGAAAATTTCGTAAAGATTGAaTGGAAACGAAaGGCAGAAGGgTTATGATGTTCTAGTATTCtAGTCAACTGGAAACGAGTTCATCTTCCATTTTTAGAAATAGTATTtCGTTtGCTCATTCCATTACCAAGTAAGGATTTAGGAAATGATTGCATTATATCGATTTTtATATCAATTTACTTGTCAAgAAGAAAGTTTTTGATACACTTTGCTTTGCGATGCCTTTtGGTGATTGTTATGTATTCTTAAGGaGATCCATGACGTCTGTGTTCTTCAAATATTGATCAAAGTATCGTTAGTCGAAAATaTTAGATAAGTTTATACAATTTAGAGATACTTAATTATGCTTTTATTCAACTAAATGAATGAATACAGATCATTTATATTTTACGTTTAGTTATTAATTTTGCTTCTT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8</w:t>
      </w:r>
    </w:p>
    <w:p>
      <w:pPr/>
      <w:r>
        <w:rPr>
          <w:rFonts w:ascii="Courier" w:hAnsi="Courier" w:cs="Courier"/>
          <w:sz w:val="21"/>
          <w:sz-cs w:val="21"/>
        </w:rPr>
        <w:t xml:space="preserve">ACTTTATTATTATTTTACATTATACaTTAAATGTTtACTCTAGACAATTTATACTATATTACACAATCTTGCATGCAATTATATAACTTATACACATATACATTTTTtAATAAATATtATTTTTtAAGAAGGGCCTGAAAGTTtAGCTTCGCTTAAAACGTTATtATAATAATAAAATCCTATTATAATAGTAAAACGATGtAATAATATCTTTACAGATGAGACGTAATGCTTTAGCGTCGGCTTGTTTGGCACGCTTCACTACATTTCGTACTAATTGTTcaTTACTTTTCTGCAGCCGCCATTTTCTTTTTtAAtGTTTTAGCATCGGCGTGTTTGATCAGCTTCACTACAtCTTTtCCTAATTTATGATTACCAACTGCCAATACTTTAGGATCCATCACGTTGAATTCTCCACCATTGGTATCAATTACTGTTCCACCAGCCTCTCTGATGATAagTAcTCCCGCTGCTACATCCCAAGGATATAAATTATCGGAATGATAAGCCTCGGTTGCGCCCATTGCCACATAACATAAAGTTAAaGCTGCcGAaCCTAGTGTCCTGATTCCATGAGCAATtGATACGAAAGCTTCAAGCCTACCAAGAATTGTATCCCTCAtATTTTCTATGGTtGCATACGAAGCCTCAaTaCAAAGGAGAGATTGCGTGAGATCCTCGACTTTtGAAGTTTCAAtACGTTTtCCaTTTAAAAAAgCTCCGCGGCCTCGTCTTGCCGTgAACAATTGTTCTAATAGTGGATTGTAGACGATGCCAATTTGGAGTTCCTTGTTGACAGCAAGTGCCACGGAAATGCAGGTGTGTGGAAATGAGTGAACAAAGTTTGTGGTTCCATCGATTGGATCAATTATCCACGTGGGCGTATCAGTCAGTTCAGGCATGAAATTTGTCTCGCAAACCGTTTCTTCGCCAATAAATTTGTGATCGGGAAATTCGTTTGATAATCCTGTTATAAGGATGTGTTCTACTTGTTTGTCATACACTGTCACTAAGTCCCAATTTCCTGCCTTTGTGTCAGTAAGTTTACCACCTTGGAATGCATTTCGAATCACCTTTGCGGATTCGATGATTAATTTCAAAGCAAAGTCATAACAGTGATTCAGTTCCTGCACAGAGGTCATGGTCTTTAGAGTGTTGAAGATTTTTGAAAATAAATAAAAGGAAATCTAGCGCTTGAACTTGATAGCAAGGATCCTTGATCGCAGCCGAGGAAAATTACTGTTTTGGAATAACGACTCGTTTAATAGATAAAATGAAAAACTCCTTCAATCGCAGAAAACCTGGAACTTTATAAACTATAAACTGGATGAAAATTCTTTCGCTGGTGTAGATCAAACCCGTCCTCGACTTTTCGGCACACAAGAA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89</w:t>
      </w:r>
    </w:p>
    <w:p>
      <w:pPr/>
      <w:r>
        <w:rPr>
          <w:rFonts w:ascii="Courier" w:hAnsi="Courier" w:cs="Courier"/>
          <w:sz w:val="21"/>
          <w:sz-cs w:val="21"/>
        </w:rPr>
        <w:t xml:space="preserve">TTTTAAATGCGAGGTCATTCGCAGTCTCAAAACATTGCAGCTTCAAGACAGCGGaCTAGTGAAGCGAATCAGAGGTGTAGCCTGCAGTTTAAGAGTCTCTCCCGCTATTTCAAATCGAATAGTCGAAGCTGCCAAaGGAGTATGCCTTAATTTCATCCCAGATGTCTACATTCACACAGATGCAAGTAGAGGGGCTTCAAGTGGAAAATCTCCAGGATTTGGAATATGTCTAACGGCCGAAACAACGACCGG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0</w:t>
      </w:r>
    </w:p>
    <w:p>
      <w:pPr/>
      <w:r>
        <w:rPr>
          <w:rFonts w:ascii="Courier" w:hAnsi="Courier" w:cs="Courier"/>
          <w:sz w:val="21"/>
          <w:sz-cs w:val="21"/>
        </w:rPr>
        <w:t xml:space="preserve">ATTTTTAATTTTTATAATTTAAAATTAAATAAAATAATAATAAAATTTTTAAATAATTTTAGTAATAAATATAAAaTAATTATTTtAATAATAATTTTTAGTATTGTAAAaGAAATCTATTTtATTAAAAAAAAGATAAATTAATTTTTtATACCTTTtGTATCAGGGTTAATTAAAAATTTTTAATTAAATTAAAATTTTCGAAATTAATTGAGCTAAAATTTAATTTTAATTAATATTTTAAACTTATTAAAAaTTAAATTTTAGAAATTATATATTATTCATAATTAATAATATCTAATTTTTTAATAAATGAATTAAATTCATTAAATATTTTTTTtATAAATATTTTTATATATAATAATAAATAATTTTTtAAAAAaTTTtAAGGGATAAACTT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1</w:t>
      </w:r>
    </w:p>
    <w:p>
      <w:pPr/>
      <w:r>
        <w:rPr>
          <w:rFonts w:ascii="Courier" w:hAnsi="Courier" w:cs="Courier"/>
          <w:sz w:val="21"/>
          <w:sz-cs w:val="21"/>
        </w:rPr>
        <w:t xml:space="preserve">ATTTATTAAAATATTTAATTTAAAATATAATTTAAAATTTtAATTTTTtAAAAATATTTAATAATTTATAATTATAATTAAAaTAATTTAAAATTTtAATTTTTAATATTATTATTAAAATATAATTAAAAATTTAATTTAATTAAAAATAATGATTAAATTAGTAAATTTTTCAAAATTATTATTATTTATTATAAATAAATATAAATATTAAATTAATGAACTAAGCAAATAATAATATTTACCTGTTTATTAAAAACATGTCTTTTAAAATTATTAATTAAAAGTCTAATCTGCTCAATGAATAAAAAATTATTATTATTAAATAGCTGCAGTATTTTAACTGTACTAAGGTAGCATAATAATTTGTCTTTTAATTTAAGACTAGAATGAAAGATTTAATAAAATATTATCTTTATTAATTTAATTAAAAaTTAAAATTTATTTTTAAGTAAAAAaTCTTAAATATAATTATTAGACGATAAGACCCTATAGAACTTTATAATTATTAAATTTAAATTTAAAAaTTTTATATAAATTATAAATTTATTAATTATTAAATTGGGGATATTAAAAAaTTTtATAAAaTTTTTtATAAAATTTTACATTTATAAATGAAAAAAAATaGATTAGAAAAGAGTGTTAATTTAAAAATTAATAGAATAAGTTACCTTAGGGATAACAGCATAATTTTTTtAAAAAGATCTTATTGATAAAAAAGATTATGACCTCGATGTTGAATTAAGATAAATTATAAAAGAAGAATTTTATAAATTAAGTCTGTTCGACTTTTAAAATCTTACATGATTTGAGTTAAAATCGGTGTGAGCCAGATTGGTTTTtATCTATAATTAAACTTTAAATATTTGTACGAAAGGACTTTATTTAATAAATAATAAAAATTAATT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2</w:t>
      </w:r>
    </w:p>
    <w:p>
      <w:pPr/>
      <w:r>
        <w:rPr>
          <w:rFonts w:ascii="Courier" w:hAnsi="Courier" w:cs="Courier"/>
          <w:sz w:val="21"/>
          <w:sz-cs w:val="21"/>
        </w:rPr>
        <w:t xml:space="preserve">TTTGGTTTTCGATTCTACCATGGTTCACTGCTGAGGTCGGCCACACTGAACCTTAGACTCGATCTAACTTACATCAGACATAGACTAATACGTAATTAAGCTTTTAATAATAAAATTATTCTTGAATAAGGCACTTCTATCCTTTGGTTGGTCAAAACTGGAAAGGATCTGCCATCCGACGATATAAAGAAAAAAAaTTATACATTCCATAATAAATTCGATGAACTTCAATAAGCG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3</w:t>
      </w:r>
    </w:p>
    <w:p>
      <w:pPr/>
      <w:r>
        <w:rPr>
          <w:rFonts w:ascii="Courier" w:hAnsi="Courier" w:cs="Courier"/>
          <w:sz w:val="21"/>
          <w:sz-cs w:val="21"/>
        </w:rPr>
        <w:t xml:space="preserve">GCAGGGGGTCAGATTCTTTAAGTTTATAATTTGAATGaTAAGTTGCGCATCATCTTCATAAGTcACCTCCGCCTCTATAGTCTATCTGGAATTAAAACGAAATaCCCTTAaCaCAACTTTCAAACAGAaTGCATTGGTtATTTCAGTTGC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4</w:t>
      </w:r>
    </w:p>
    <w:p>
      <w:pPr/>
      <w:r>
        <w:rPr>
          <w:rFonts w:ascii="Courier" w:hAnsi="Courier" w:cs="Courier"/>
          <w:sz w:val="21"/>
          <w:sz-cs w:val="21"/>
        </w:rPr>
        <w:t xml:space="preserve">ACCTCAACTAAatATCTAAATATTATGTATATATATTaGGTGCGACTCTCCGCATGAGCCATACAAAaaTAACAGTCGTGAATCATTtGGCGACCTTACGCCCTCTTCCTTTCTTTCCTTCTTCTTCTTCTTCTTCTTCTTCTTCTTCTTCTTCTACTCATTACTCGAGTTtGTGTGtGTTTTGTGtGTGTATGTGTCtGAGAGAGAAAGAGAGAGAAATATAATCATGCAGTATTCACTTTtCGTTTtCGTTTGCTTTCATTAGATTCATTTtCCCTGTAAGTCGAGTGCCACAAGCAGAaCTAGGGCTTTGATTCGCGCGGACGACTTTCTGAAATGTAAAAaGAGGCAAGTATTCACGTCACAAAAaCCACCTACTACTACTCCAAGTCACACTTtAATGCGTCCGGCGTTAAATGCAATTATTCATTTtCCTTCAATCACAaTAAAaCACAATTTCCTCCTCCTCCTTCTCCTTTTTCGGCATTACTTTACCTCTTTTTTGAGATTCTCAGCTCTCCTCGACTCGTGGCACTCGACCATCATCCAGGAAAaTCGGCAGTGTGAAGAACGGCTCGGCGCGTCCCGTTCATAAATCAAAAACCTTCTAGTAAATGTATAAAaGTAAAACAATTCATTTCCTCTTAACTCATCATAACGCGGTCATCGTCTTAAATAAATAAAGTTTAGAATTCAAGAGATAATGACGTATTGTCCTAGTCTACTGGCGACAGGATGCCCATTCCCATTGTT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5</w:t>
      </w:r>
    </w:p>
    <w:p>
      <w:pPr/>
      <w:r>
        <w:rPr>
          <w:rFonts w:ascii="Courier" w:hAnsi="Courier" w:cs="Courier"/>
          <w:sz w:val="21"/>
          <w:sz-cs w:val="21"/>
        </w:rPr>
        <w:t xml:space="preserve">ACGtCGCTCCAAATCGAGTGCTTCTTCTTCTTCTTCTTCTTCGTTTCGTTTGTCTTCAAAGAGTTTTTAGAGGCAATAATCAGGCACAATCTATTCAACTCCAGAGAGAAAAAaTTCCATAATGCTTCTTCACAAAATGACAAAaGCATCGCACaAGACTAAACGTTCCTCTCTCGATTAACTCGATAATATTCGAGGCACGCTTTTTCAATCGTTTATTATAATGTTAATCTACAAGCACTCGACCAAAAAAAATTGGCTACTTACAGTAACAACTTTTATGCTAATTATACGCGCAGGACTTGGTGCACCAGTAGAATTACCACTTGGCCCGAGCGTGGTAAAAAAAAAAaTAATTAACCCcGAGCCGTTTCATCCCCcACTATTATAGACAACAACAATTTtACGG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6</w:t>
      </w:r>
    </w:p>
    <w:p>
      <w:pPr/>
      <w:r>
        <w:rPr>
          <w:rFonts w:ascii="Courier" w:hAnsi="Courier" w:cs="Courier"/>
          <w:sz w:val="21"/>
          <w:sz-cs w:val="21"/>
        </w:rPr>
        <w:t xml:space="preserve">GCCtGTGAAAATTTTCGATAAAATTGATAACGACGATGAAGGATTTGGGCAGTGAAgCTggAAGtGATCAGGAAGTAACTGAAGGTCATTCAAAACTCATCGAGGTAGTCAGGGAACTTGATAAAGGCCAAAGAGTCAAGAAGCCAGAACGAAGTGAaCCTAGCCTGACGATTTCAGAATTCCATTTAGTAAAAAGTGGAGTGACTGATAACGATGTAATACAAGTCTCCGACTTAGTAAAGACTTTAGGTCAGAAAGGACGCCACACGGAAATTGAAAAGCAGC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7</w:t>
      </w:r>
    </w:p>
    <w:p>
      <w:pPr/>
      <w:r>
        <w:rPr>
          <w:rFonts w:ascii="Courier" w:hAnsi="Courier" w:cs="Courier"/>
          <w:sz w:val="21"/>
          <w:sz-cs w:val="21"/>
        </w:rPr>
        <w:t xml:space="preserve">CTACTGAAAGGATCAAACGAGT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8</w:t>
      </w:r>
    </w:p>
    <w:p>
      <w:pPr/>
      <w:r>
        <w:rPr>
          <w:rFonts w:ascii="Courier" w:hAnsi="Courier" w:cs="Courier"/>
          <w:sz w:val="21"/>
          <w:sz-cs w:val="21"/>
        </w:rPr>
        <w:t xml:space="preserve">ACTTACACCACTAGGAGAACAAATAaCTAACCACCAGTCCCcGATTATTTACAATAATTAGCTAAaCAAGAAAAAAaTTGCAAAAaTaTCCGCGTTTACGATAATTATTTTAAAaGAAATTGTGTGTGTGAGAGCGAGATGCGAGACGAGATTTGTATGaGTGACCTTTGTATTTTAACATATTGATAGTAAACAATGTAAAGTGGCATAGGACAGAGGAAACTGAGAAGCGATTCGATGGTGTCCGATTCTTCtCTCGGAAAACGCAGGGgCTGATTTTTTtGCTCTCCGCTCTAGCTTTCAATTTTTCTCGTCTCTCGaCCCTCGATTtAATATTTTTtCTTTtAATtCTTTTtATTTTTAATtACaCGtAAAAATCGAGTGTCGAGCGACTCGTgTAAGTTACGTTGAAAaTtGGAAGGGAATTTCCGTtaGTCGGCCCATTCGGTGGCAGTGAACATGGAATCATGTGTATCGATAAaTAATC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499</w:t>
      </w:r>
    </w:p>
    <w:p>
      <w:pPr/>
      <w:r>
        <w:rPr>
          <w:rFonts w:ascii="Courier" w:hAnsi="Courier" w:cs="Courier"/>
          <w:sz w:val="21"/>
          <w:sz-cs w:val="21"/>
        </w:rPr>
        <w:t xml:space="preserve">ACCtGTAAGTATTAGTTTACTAGGAGTTAAAaTGGCGCTGCGAaTCTTTTTCGCAATCATCTCTGCTTTCTGATTTCAAACGCGGATTaCTCACcTCCTATCCCGAGGCTTCAGAGATCCTGTCTGCCTTTGTTTtAATTTtGATTATtGTAGAGCAGATACTCTATTtATtATTCAATCCAAGTTTTtACAGTTtACTAAGTAAACTTTtAACTGATTTtGGCCCGAAAGCCTCGAGGTTTGGATCCCAATCATGTTTCGCgATCAATAAATGTTTTTTTTtAAACATtCAAGTTCTTTTtCCGGAATTTTGAACAATTTAGCGACGAAACGAATAATTGTAATTAACGATGCGCGGTCGCAATTAAATGGACGCAAAACATGTAATTTTTGTTTtGTATTGCAATATAAAAaTAAGTGACTAATGCGAAGTCGAGGATTGTCAAACATCTACCAAAATGTGAACCACGTTTTTCTGTATTTGGTATTTCTCCAGTTAATGtAAAAATTGTG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0</w:t>
      </w:r>
    </w:p>
    <w:p>
      <w:pPr/>
      <w:r>
        <w:rPr>
          <w:rFonts w:ascii="Courier" w:hAnsi="Courier" w:cs="Courier"/>
          <w:sz w:val="21"/>
          <w:sz-cs w:val="21"/>
        </w:rPr>
        <w:t xml:space="preserve">GgAGGAAAAAAAaCCACCTACAATCGCAGCTCCGTCCTGCGAATTAGGACCAAACCCTAGctGTCCTCCTAGTTGTCATGATACTTGTCCAGCCTTtAACACACCAGAaGGAGGTGGTGATCAGGGCAACAaTCCGTTtAAaTATTGGAAGgAaGTTCTGCTTGCTTTATTGCTCACGGGTGTAGCCATTGTCACGGTATCGCAaTTaTCACCCGATAAATTGGAATCtCCGAAGAAAGTGaaaaagaaGGATACAAAGGGTGAAAAGAAGAGGCGAGAAGTAGTGAAAAGCCCTCTAGATTCTAGCCTTATTCCATCAGAAGTCCCTTATTTGTTAATAGGAGGAGGTCCCGCCTCATTTTCAGCATTTAGGTCAATTAAGTCTAGAGATCCCAAaGCCAAGGTTTTAATCGTAACGGAGGAGGGTTACAATCCCTACATGAAACCTCCCTTGTCCAAaGAaG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1</w:t>
      </w:r>
    </w:p>
    <w:p>
      <w:pPr/>
      <w:r>
        <w:rPr>
          <w:rFonts w:ascii="Courier" w:hAnsi="Courier" w:cs="Courier"/>
          <w:sz w:val="21"/>
          <w:sz-cs w:val="21"/>
        </w:rPr>
        <w:t xml:space="preserve">TCGAAACGAAGAGAAGCTGTAATGGAGGACACAATTTGGCCAATCAGTCTGTTCAGATTGGTGTAGGTGGGTCTTTCAATGTCCAaGTTGCGTCTGCAGATATCGTAGATAGCTTCGTTGTCGACCATGAAAGCACAGTCaGAATgTTCCAAAGTCGTGTGAGTTGTCAGAATAGAATTGTAGGGTTCGACAACTGCTGTGGAGACCTGTGGaGCTGGGTAGATGGCAAACTCCAACTTTGATTTCTTTCCATAATCAACTGAAAGGCGTtCCATCAAAAGGGATGTGAAACCAGAACCAGTGCCGCCGCCGAAGGAATGGAAGATCAAGAATCCTTGtaG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2</w:t>
      </w:r>
    </w:p>
    <w:p>
      <w:pPr/>
      <w:r>
        <w:rPr>
          <w:rFonts w:ascii="Courier" w:hAnsi="Courier" w:cs="Courier"/>
          <w:sz w:val="21"/>
          <w:sz-cs w:val="21"/>
        </w:rPr>
        <w:t xml:space="preserve">ACCAATGCAAGAAAGCTTTCCTCCTGAACATcGCCGTAAaCTGTTCAGAGATACgCTTGAACAATTCCTGGATGGCGGTCGAGTTTCCAATAAAGGTGGCAGACATCTTGAGTCCACGAGGTGGAATGTCACAGACGGCCGTCTtGACATTGTTTGGAATCCATTCCACAAAGTAGGAGCTGTTCTTATTCTGAATATTGAGCATCTGCTCGTCAACCTCCTTCATCGACATCCTTCCTCGGAAGATGGCAGCCACCGTCAGGtACcTtCcGTGTCGTGGGTCACATGCCGCCATCATGTTCTTGGCGTCAAACATCTGTTGTGTCAATTCCGGAACCGAGAGTGCTCGGTATTGCTGGCTGCCACGAGACGTCAGGGgTGCAAATCCGGGCATGAAGAAATGGAGACGGGGGAAGGGTACCATGTTGACGGCGAGTTTTCGCAGATCAGCATTGAGCTGACCAGGGAACCTCAAACAGGTCGTCACTCCGGACATGGTCAGGGATACGAGATGGTTAAGGTCGCCGTATGTGGGTGTGGAAAGTTTAAGTGTGCGGAAGCAAATgTCATAGAGAGCTTCGTTGTCGATACAaTAGGTCTCGTCTGTGTTTTCAACGAGCTGGTGAACTGAGAGAGTGGCGTTATAGGGTTCAACGACAGTGTCTGATACTTTTGGCGACGGtACCACTGAGTATGTATTCATGATTCTGTCGGGATACTCCTCACGAATCTTGGAAATGAGCAGAGTGCCCATACCGGATCCGGTACCACCTCCAAGTGAGTGGGTCAGCTGGAATCCCTGCAAGCAGTCGCAGCTTTCAGCTTCTTTCCTGACAACGTCCAAGACAGAGTCGACTAGCTCGGCTCCCTCGGTGTAGTGTCCCTTGGCCCAGTTATTACCAGCTCCACTCTGGCCAAACACAAAGTTGTCGGGTCGGAAGATTTGACCGAAGGGGCCCGATCGTACAGAATCCATGGTTCCGGGCTCCAAGTCGACGAGGATAGCACGGGGTACGTATTTTCCTCCAGATGCCTCATTGTAGTAGACGTTGATTCTTTCCAGCTGGAGGTCCGAGTCTCCATGGTAGGCACCAGTCGGGTCAATGCCATGCTCGTCACTGATGATTTCCCAAAACTTTGCTCCAATTTGGTTTCCGCACTGACCGGCTTGGAGGTGAACGATTTCCCTCATCTTGCTTGCTGCGTTGAACTCTTTTTTtATTAGTTAATCGACAAAAACCGAAGTGTATAAAACTTGGTACGTTACACTTCACGTAAGTCAAGCAACCACAAGCAACTgaC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3</w:t>
      </w:r>
    </w:p>
    <w:p>
      <w:pPr/>
      <w:r>
        <w:rPr>
          <w:rFonts w:ascii="Courier" w:hAnsi="Courier" w:cs="Courier"/>
          <w:sz w:val="21"/>
          <w:sz-cs w:val="21"/>
        </w:rPr>
        <w:t xml:space="preserve">AGTTTAGTGCAGTTTAGTGCTTGTGTTATCCTGCGTCTCTAGTTACTTTtCTCAATCTTCTTTGCAATTTGCAGTTGTATATCTCCGAGGGATATATTTtGTTTGTCGTATGTCCATCCAGAATCTCAACACATTCGACCCCTTTGCAGATGCAATCAAGGGTTCAGATGATGATGTCCAAGACGGTCTCGTGCATATAAGGATTCAACAACGGAATGGTCGCAAGACCTTAACAACGGTGCAAGGGCTCTCTTCTGAATATGACTTGAAGAAAATTGTACGAGCATGTAAAAAGGAGTTTGCCTGCAATGGGACTGTAATCGAGCACCCTGAGTACGGGgAGGTGTTGCAGCTGCAGGGGGACCAGCGTGAAAaTATATGCCAGTGGCTAACCAAATCAGGTCTGGCAAAaCCTGACCAGCTCAAGGTTCACGGTTTTTAATGTGCAAACCAACCATCCATGCCACTATCTAATATAACGACTCCACCTTCTTCTCCATCACCTTT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4</w:t>
      </w:r>
    </w:p>
    <w:p>
      <w:pPr/>
      <w:r>
        <w:rPr>
          <w:rFonts w:ascii="Courier" w:hAnsi="Courier" w:cs="Courier"/>
          <w:sz w:val="21"/>
          <w:sz-cs w:val="21"/>
        </w:rPr>
        <w:t xml:space="preserve">ACGCATGTCGTTGTCGTTCTAATCCGAAATTCGGTCGGTAAGATATAGAAGAACGATCGAAGGAAAGAAAGCAATATTTTACAACAGCCTTGTGATTTAAATATGTTCTGCTCGCTTTTATCACAATTAAAGTAATAGCGTTAAATAATAGAATTTTGCGAAGATATAGACATAGATGAGATAGATACAGGAAGAAGCAACGGATGGATCTTGATTTTGACATTAGATAGTATGTATCTGGGAGCCATAGACGTGTTCAGAGAGAGGAGATTTGAGAGAGATATATTCATTCTCCTAGGGTTCTGATTGGCTTCTCATTTATAACTACAGCTTGTTTCAATTTtCCTATATACAGTAAGGACCATACTTTGCGCTTTCAAGACGTCATCACTTTTTTTtGTTtCAACTTTTGTGCCTTTTTATTCCACTGATTGTATTAGTTGTAAATGACGTTGGAAATATGTAACAAGGTGGGTGGTGCGCCTCTTTCGGCCGGCCTACTTGTTTCAATTCTTTCTAAAGCAGTATT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5</w:t>
      </w:r>
    </w:p>
    <w:p>
      <w:pPr/>
      <w:r>
        <w:rPr>
          <w:rFonts w:ascii="Courier" w:hAnsi="Courier" w:cs="Courier"/>
          <w:sz w:val="21"/>
          <w:sz-cs w:val="21"/>
        </w:rPr>
        <w:t xml:space="preserve">AAAGTGAGAATTCGTTTATATCATAATGAAACTTGTTAGATAAAAAAaTGCTTTATGAAAAAAAAAaTTTtCATTCATGGATAATAATAACAGGTGCATGGAAAAAATTATAATAAGTCTTCTAAAGCAAGTAAAAGAATAATAATAAAAaTAAATTTGCGTATTAGATTTTTTtAAATAAGTAaTTAATAACAGGCGCACAAAAATAATTTCTCGAAAGCAGAAGTTAAATACCTTCTGGTACACCTGTTGTGCTGGGCCGAATATTATGTATTAGTTTGGCATGCTTGCTGCGCTGTTCAGC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6</w:t>
      </w:r>
    </w:p>
    <w:p>
      <w:pPr/>
      <w:r>
        <w:rPr>
          <w:rFonts w:ascii="Courier" w:hAnsi="Courier" w:cs="Courier"/>
          <w:sz w:val="21"/>
          <w:sz-cs w:val="21"/>
        </w:rPr>
        <w:t xml:space="preserve">ACCCcAGGCTCTTGCTGGCAGAACTTgTTTGGGGCGtCCGTTGCGACAAAATCGGTATAACTGCGCCAAGCCGATGCGCAACTGGTGCCcAGCAGGTGGCGCTGTTGCTGtGCCAAAaTTCTTtCCATAAaCCAGTAATCCGTGTAATAATTAGTAGAcAATTTCATTTAACCAaTAagCCAACATTAATCAAGgaCGATTTTAAATGATCAAAATtACTGTTGATCAATATTAATATTTtCTtCGTCTTATTTCACACTTGGGAAGAGGTtCGTCAAAAaCGAGTTGATATTTGAGAGCGTCATCAGTATCCcACAAAAAaTAATCGAGCTGGGTCACCGTAACCTGGAGgTTTTCTATGAAGAATGCACGCACTATTAGTTCGTTCCCATCTGGTTCTAATGCGCAAACCATTATACTTCCGTCTAGTAGTCCATGAGTTGATGCATTTtGCGGATTATTTAGCAGTAAGATTCCATTCTTAGTATAATAATAGATATTTTTtGTAGTTGTCAGATCCAAATAGCCTtCTTTCAGAAGAGTTGT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7</w:t>
      </w:r>
    </w:p>
    <w:p>
      <w:pPr/>
      <w:r>
        <w:rPr>
          <w:rFonts w:ascii="Courier" w:hAnsi="Courier" w:cs="Courier"/>
          <w:sz w:val="21"/>
          <w:sz-cs w:val="21"/>
        </w:rPr>
        <w:t xml:space="preserve">ACTTCGGTGCATtCGTAAAaCTTATCTAGATCAGATTAATAaCGTTAAAAAaCCATTTTCATTGACGAGATAaTATTCATGGACAATACtAATTTTTtCTTtCTTATTTTtGTTTtGTTTTAGATCAATTTtAACCcTTGACTGGTCATGTGCTGCTACTCGACAATATGTCGATTAGCATaTGGTACTATTCCTGTTGAGGGATAATATTGGCGTTAGTCATAGTTATGGTACTTATCCAAGCAATCCAAGTTCCAGTCTTGATTTTATTAAAGTGAAAAaGTTTTtATTTTTATGAACGAGGCGATTGCATTTATGTGAAACTTAAATTAAAAAAAAaGAaGTTAGATTTTTGAGTCTGGCAGGCGAACATCGCAAAGATCATCATAACCTATATAGGAAAAGATTCATCTGTGTGAAATAAAGATGTTAGTTCAACGTATCAAAGTTGTTTAGGtACAAACATTTTGACTGGTTCAATCTACGTAGATGAGTTTATAGAGTTAATCGAATCTCACAACAACTG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8</w:t>
      </w:r>
    </w:p>
    <w:p>
      <w:pPr/>
      <w:r>
        <w:rPr>
          <w:rFonts w:ascii="Courier" w:hAnsi="Courier" w:cs="Courier"/>
          <w:sz w:val="21"/>
          <w:sz-cs w:val="21"/>
        </w:rPr>
        <w:t xml:space="preserve">ACATGGgATGAAAAtATtAAATAAAAAaTTAAATTtAaTAAAAAAaTAAAAAAAaTaTTTTTTtATTGCCTACTCCGATTAATATTAATATTTtATGAAATTTtGGATCAATTTTAGGAATTTGTTTAATAATTCAAATTATTTCAGGATTATTTTTATCTATACATTATACTTCACATATCAATAATGCATTTAATAGAATTATTCATATTATACATAATATTAATTATGGTTGACTTATACGATTAATTCATATAAATGGGGCATCTTTTTTTTTTTttCTATATTTATTCATATAGGACGAGGgTTTTATTTTAATTCTTATTTTTTATATTTAACTTGATATAGAGGGAGATTAATTTTTATCTTTACTATAGCTACTGCTTTTTTAGGATATGTATTACCTTGAGGTCAAATATCATTTTGAGGGGCTACTGTAATTACAAATTTAATATCAGCTATTCCTTTAATTGGAAATGATATTGTAATTTGATTATGAGGAGGATTTAGTATTAATAATGCAACATTAAATCGGTTTtATTCATTACATTTTATTTTACCTTTtATTATTTtAATAATAATTTtAATTCATTTAATAACTTTACATTTAACAGGGTCAAATAATCCTT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09</w:t>
      </w:r>
    </w:p>
    <w:p>
      <w:pPr/>
      <w:r>
        <w:rPr>
          <w:rFonts w:ascii="Courier" w:hAnsi="Courier" w:cs="Courier"/>
          <w:sz w:val="21"/>
          <w:sz-cs w:val="21"/>
        </w:rPr>
        <w:t xml:space="preserve">ACAAATAGAAATTTATATAAAATTTATTTTCATTCTTATTTTACAATTAAAGATATTCAAGGATTTTTATTAATAATTATAATAATATTATTATTATGTTGTTTTTTtCCGTATATTTTAAGAGACCCAGAAAaTTTTAATATAGCTAATCCAATAATAACTCCTATTCATATTCAACCTGAATGATATTTTTTATTTGCATATGCAATTTTACGATCTATTCCTAATAAATTAGGAGGAGTTATTGCTTTATTAATAGCTGTAATAATTATTTtAATTATGCCTTTATATAATATAAATAAATTTCAAAGATCTATGTATTATCCATTTAATCAAATTAGATTTtGAATATTTATTAATATTATAATTTtATTAACATGAATTGGAATAAAaCCTATTGAGCACCCATTTATAATAATTGGACAAaTTTTAACAaTTTtAtATTTTTtATATTATTtAATTAATCCAATAaTTTTtAATTTAT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0</w:t>
      </w:r>
    </w:p>
    <w:p>
      <w:pPr/>
      <w:r>
        <w:rPr>
          <w:rFonts w:ascii="Courier" w:hAnsi="Courier" w:cs="Courier"/>
          <w:sz w:val="21"/>
          <w:sz-cs w:val="21"/>
        </w:rPr>
        <w:t xml:space="preserve">CGAATCATGtCCTTTTACGAT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1</w:t>
      </w:r>
    </w:p>
    <w:p>
      <w:pPr/>
      <w:r>
        <w:rPr>
          <w:rFonts w:ascii="Courier" w:hAnsi="Courier" w:cs="Courier"/>
          <w:sz w:val="21"/>
          <w:sz-cs w:val="21"/>
        </w:rPr>
        <w:t xml:space="preserve">ATGATGAGACTAtGAGGCTTGGAGTTCTGGGTAGTTCAACTGATAAATTAGAGATCTTTGACATAAAGATGAATCTGActCTGAATCTCAAAACTGTATTGACCATCAAGAACGAAGGGACTGGTGTTCTGGCCTCAAGGCCCGACTCAAAAGTATTTACAACCGGAGGTTGGGATGGTCGACTACGCATCTTCTCCTGGAGATCACTTAGACCCCTCGCAGTTCTGGATCAGCACCGTGGAAGTATTTATGATATTGCATATTCGGGGTGCAAAGTCGAGGCTtACaGCAGCAAGGGTCTAATGGCTGCAACTGGTAAAGATGGaGTTGTGTCTCTTT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2</w:t>
      </w:r>
    </w:p>
    <w:p>
      <w:pPr/>
      <w:r>
        <w:rPr>
          <w:rFonts w:ascii="Courier" w:hAnsi="Courier" w:cs="Courier"/>
          <w:sz w:val="21"/>
          <w:sz-cs w:val="21"/>
        </w:rPr>
        <w:t xml:space="preserve">ACGTGtAATGTGCGTGAAaTCGAATCGCCAGTtATCTGATGGTCCTtAAAAAAAaGCAGAGCCTAACGTCAAaCTTtGGAgCGTtCAGAaTTGTTGACCAGTTGCTTCGATCATCGACTTCCATAATATATCGGTTCGTAACAATCTGTTCAAAACAAAATAAACCAAGAAaCAAAAGTGTGCGTTTtCTaCTTGAAAAAAaaTAaTAaTAATAAAAGaCTTTCTGGTGATTAAGATAGGTTACTCGTTgATTTtGAACTTAGAGTTCCGTGTCTTTtGAGTAAATTATATGGCATgCATATAACAaCTAAATCTAAaCATTTGACGGGTGTTTTTTtCCGGGAAACTTTAATCGACATGCTCCTTTCCGAAAAAATCTTGCGTTGTGTTACAAAaTTtCAAGGCCGATCCCTTGGGTTCATATATCATAACCCTGTTCTCGATTTTAGGAATTTCTTCCTGGACATTATTCGCTTTtAGTGAATCGTCAACGACCACTGACTTTTTGGTAGTTTCCATTGATGAAGAAACTGATGAGGATTTTAAATCGGAATACAAGATTTTTGAGTCGGgATCCGATTTTTtAAAaTTAAAaTCTGAGCTTTGTGATTCAGAATCCGAAGCTTTCGAATGCATATCCGACGACTTCAAATCAGAATCTGAGGCCTGGAAAGCAGAAActGAATCTTCCTTGCTAAAACCTACATTTACTTGGGTCTTTGAATGAGAATCTAAAACCTTTAGATCAGAaTCTAGTACCGATTTCGTATTATTGGGAAGCTTAGAAACAGGATTTCGATCAGAATCCAATATTTtGTGGGTGGCATCTAAAATATCTTTGCCAGAATCTaCCAcTACTGTCTTtGCTACTTCAGAAAAAaGTTTCGGAAGAGAATTCAAGACTTTTGACTCTGATTTCACTACTGTTGGAGCAGAGTCCGAAATcTtGAGATTAGAACCTAAATCTTTtGTATCAgAAACTAAATCTTTtGGAACAGACACTAAGTCTTTTAGATCAGAAACCAAATATTTTGGTTCAGAAACTAAATCTTTTGGATCAGAAACTAAATcTTTTGAATCAGAAaCTAAATCTTTtGAATCAGAAACTAAATCTTTTGGATCAGAAaCTAAaTCTTTtGTGTCTGCCTTGGATTCCGAGCTTTtCAaGTTAGGATAGTCAGGACCCTGAATATTATTATTATCGTCGCTGTTTCCAGTCGAG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3</w:t>
      </w:r>
    </w:p>
    <w:p>
      <w:pPr/>
      <w:r>
        <w:rPr>
          <w:rFonts w:ascii="Courier" w:hAnsi="Courier" w:cs="Courier"/>
          <w:sz w:val="21"/>
          <w:sz-cs w:val="21"/>
        </w:rPr>
        <w:t xml:space="preserve">aCCGtAGATTtAAaGGTAAAGCTGTATTATTCTGCTGGATGTTtGGAAACATATTTAGGAATAGACTACACCGATAAATtGAAGGAGACAACTGaTCAAAATGtCAAAGCTGATGATGTTTTACAAATGCTGTCTAATTTtCTTTCATCACCAGTTCATTATAGTCTGGACTCATTTTTCTCTTCTCTTGTCAAGGATGATaCTTTCATACCGGCGGGTGAATTGATACAAGGACATTATGTGAAAGGTAATAACAGCACAAGAAAaTTTGAAGTTT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4</w:t>
      </w:r>
    </w:p>
    <w:p>
      <w:pPr/>
      <w:r>
        <w:rPr>
          <w:rFonts w:ascii="Courier" w:hAnsi="Courier" w:cs="Courier"/>
          <w:sz w:val="21"/>
          <w:sz-cs w:val="21"/>
        </w:rPr>
        <w:t xml:space="preserve">AAAAACATTGTCTGCTTCAAGGTTTCAaTAAAACGATGGCTACAGAAGCAaGAGACAATTTTAAGAtCAATAAGAAACAGGCACGCAGAGTATATGAAATTTtAAGGTtGAAGATAACGAACATTTCAAATGAGGCGGAATATCGTGATTATAGGTTAAATGTGAAGAGAAGACTTAaTATTCCTCTCAAACGAGAACAGCGTGGATTGAAAAAAaTCGAATTATCATCGAAAGTTTTGAATCAAGGAACTGAATTTGGACCAGAATATTACATGGAAATTCTCGAA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5</w:t>
      </w:r>
    </w:p>
    <w:p>
      <w:pPr/>
      <w:r>
        <w:rPr>
          <w:rFonts w:ascii="Courier" w:hAnsi="Courier" w:cs="Courier"/>
          <w:sz w:val="21"/>
          <w:sz-cs w:val="21"/>
        </w:rPr>
        <w:t xml:space="preserve">ACCATTTtGTTAGGAAGTTTTTCGAATTCACAACTCCAGAGCATCGGGGTGAGCATTTtCTCCGATCAAGAATCCGGAATCCGCTGAGCGGCTTCGAGTAATAGTGCAGGAAAAGTGCTTCGAGTATGGCAGCAGTCGACTTTTATCAGAACTCCCAACAAGGGGACCAACAGGCTACTGCTGGCATTCCCGGTAAAGATGACGAGAGAAAaTTATTTGTGGGAGGTTTGTCCCGGAACACGACCGAAAATGAACTCCGGGAGCATTTTGGAAAGTTCGGCGAAATCGAGAGCGTCTCCGTGAAAaTCGACCCCTACACCGGTGTGTCCCGAGGATTTGCATTCATGGTCTTCACGAATCCGAAGACCATTGACAAATTATTGGCGTCGGGTGAACATTACATCAACAAACGCAAGGTTGATCCTAAGCGAGTAAGTAAGAAAGCACAGCATGGCAAGATTTtCGTTGGTGGACTCACCCCTGAAATCACGGACGATGACATCAAGTCCTATTTCGG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6</w:t>
      </w:r>
    </w:p>
    <w:p>
      <w:pPr/>
      <w:r>
        <w:rPr>
          <w:rFonts w:ascii="Courier" w:hAnsi="Courier" w:cs="Courier"/>
          <w:sz w:val="21"/>
          <w:sz-cs w:val="21"/>
        </w:rPr>
        <w:t xml:space="preserve">ACTTCCTGCCTGGTTtCAGGCACATGACTCGCATTGCACCAGGGACAACGAGGCGTTTCCTACGATCATAGGGAGGTGGACAACCTTCGTAGACTTTTAGTCTCCTCAAAGCATCCTTTCCTCGTTGCGTTTTGTGAGGGATCATTCCACGGACTGTTTtCCATAGAATTTTGCTAGGGGCACGGAAGTGGAATGGTCCACGAGCAGGATTGACGTTACATCTTTTACGGAGGAAAGACATAAACTTGAGCTTGTTTCTGAAGAAGTTTCCAGAAATGTTCAACTGTTCACTTCGGACAACAATAATTTTGTTGCCTTCGAGAGTTTTTTtGGCGATGATGGCTGCCAGCCTGCCAAGGAGATGGCCACGGCCATCTATAAGAATTGGCTTTTCACTGAAGCCCGTCATTTTGCCCGACCGG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7</w:t>
      </w:r>
    </w:p>
    <w:p>
      <w:pPr/>
      <w:r>
        <w:rPr>
          <w:rFonts w:ascii="Courier" w:hAnsi="Courier" w:cs="Courier"/>
          <w:sz w:val="21"/>
          <w:sz-cs w:val="21"/>
        </w:rPr>
        <w:t xml:space="preserve">ACTTTTTGGAATTGCTGCCACGCCTTTTTGAAGAGTATGTTTCaGCAATATTTGAGCCGAAGATTTCTTGTGTTTCTTTCCTATTTCGAGAACTACTGGATTTGATAGCAAATCAGGAAGGACATCAGTTTTtCCCAAAAGTTTGACGAAGCCTCTGGACCCCAAGGGCGAGTAAGCAGTCACTGCGATTCCCTTCTTTTtACAAAATTCAACAAGTTCCTTTTGCTGAAAAtAtA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8</w:t>
      </w:r>
    </w:p>
    <w:p>
      <w:pPr/>
      <w:r>
        <w:rPr>
          <w:rFonts w:ascii="Courier" w:hAnsi="Courier" w:cs="Courier"/>
          <w:sz w:val="21"/>
          <w:sz-cs w:val="21"/>
        </w:rPr>
        <w:t xml:space="preserve">CACTTTTGTTATTTGGGCAATATTGAAATTGGACaGGCCAATaGCtCGAGTTTTTCCAGCGACGACTTGTTTTTCCAT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19</w:t>
      </w:r>
    </w:p>
    <w:p>
      <w:pPr/>
      <w:r>
        <w:rPr>
          <w:rFonts w:ascii="Courier" w:hAnsi="Courier" w:cs="Courier"/>
          <w:sz w:val="21"/>
          <w:sz-cs w:val="21"/>
        </w:rPr>
        <w:t xml:space="preserve">GTAAACAGCTGCACAATCAATGT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0</w:t>
      </w:r>
    </w:p>
    <w:p>
      <w:pPr/>
      <w:r>
        <w:rPr>
          <w:rFonts w:ascii="Courier" w:hAnsi="Courier" w:cs="Courier"/>
          <w:sz w:val="21"/>
          <w:sz-cs w:val="21"/>
        </w:rPr>
        <w:t xml:space="preserve">GCACAATCCAAAGCTGTTACGATTTCCTCCTCGGATGCCTGCCAGGTTCCAAATCCCAAAGCAGGCATATTTtGCCCATTAGCGAGTGGAATGTTTAATTTCGAAGCCATTCTTCTCTC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1</w:t>
      </w:r>
    </w:p>
    <w:p>
      <w:pPr/>
      <w:r>
        <w:rPr>
          <w:rFonts w:ascii="Courier" w:hAnsi="Courier" w:cs="Courier"/>
          <w:sz w:val="21"/>
          <w:sz-cs w:val="21"/>
        </w:rPr>
        <w:t xml:space="preserve">AGTAGGATAAACCGAGAATTTTTACGGAGCTCTCAAAAGTGCTGAC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2</w:t>
      </w:r>
    </w:p>
    <w:p>
      <w:pPr/>
      <w:r>
        <w:rPr>
          <w:rFonts w:ascii="Courier" w:hAnsi="Courier" w:cs="Courier"/>
          <w:sz w:val="21"/>
          <w:sz-cs w:val="21"/>
        </w:rPr>
        <w:t xml:space="preserve">aCAATCGCCTATGAAaTTtCGGCGAGAAAAATCCATTTTACaCGGGCAAAAATGAAAGAGTGGCTCTGAAAAATCACAACTACGCC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3</w:t>
      </w:r>
    </w:p>
    <w:p>
      <w:pPr/>
      <w:r>
        <w:rPr>
          <w:rFonts w:ascii="Courier" w:hAnsi="Courier" w:cs="Courier"/>
          <w:sz w:val="21"/>
          <w:sz-cs w:val="21"/>
        </w:rPr>
        <w:t xml:space="preserve">CAGTCTCGGAAATGTGAGAGATGGTTTCAAGTGGATTCAGAGAAACGCGTAATTTTTtCCGATACGAGGAAAGAAAACGGTAGTATTAAAACTGGAAAGTTCTGCGTAAAAAAAaTACAAATCTAGGGCATCAAGAATCAAGAAaCCTACTAAAAAAAaTCGCCAAGGGCTGTTTATTCTTTTTTAGGCTTGTTAGCAGCTTTATTTTTGATACTTGTGAAAGCACAAAaGaGAAAaCTTGAAGAGTATTAATATATTGAATGAAAaTGCTTTTGAAAaTTAaTTGTTGATGTAGATTTTCtGAGATTTTCGTCTTTTGtGGTTCAGTCGCCTTGAATCGGAGCGAAGATATgAGAAAGTATTTATTTTGGAAGTGTATCTTAACATTTTTTtGAGAATTCTAGCTCGTTACTTAATTTATATAGAGA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4</w:t>
      </w:r>
    </w:p>
    <w:p>
      <w:pPr/>
      <w:r>
        <w:rPr>
          <w:rFonts w:ascii="Courier" w:hAnsi="Courier" w:cs="Courier"/>
          <w:sz w:val="21"/>
          <w:sz-cs w:val="21"/>
        </w:rPr>
        <w:t xml:space="preserve">TAAATAGCTTATCGACGAATAGGtGCGAGGATATCCAGAGCTTTGCTGATATCACCGTCTTTCGTCACCAGAAGTTGTGTCAGCCATCCTCCTTCGTTGGAGAATCCCATTTCCATCATTGTTTCAaTAGCGCGCTGGATTTttGGATTCGAGTGGTATTGAGGCTTGTTAGTTtCTCCTGGCTGTGCAGCTTTATAAATTCTTCCTTCCTCTGGCAATggggACACAAAGAGCAAGCAGCGAAGAAGGAGCAGTTGAGTTGTCGTATAACGTTGAACGTTTTCGAAGCCAATTACCTCACGTGAATAAAaTACGAAATACGTTACTGAACTCTTCAGTATTGTATTTGTGATTGAAGTCGAaTACGAAGAATCAGCAAAAAaTGTCTCTTGTTCCACTGTTGTTCTCTGACTGGTGGGAGGACCTGGAGCGACCACATCGTCTCGTCGATCAGAACTTTGGTCTCGGCCTCCACCGGGACCAGCTTTTGGACCCAGATTTTCTGGACCGCTACGTTACTCCCAGAATCGAAAGAAGATCCAGGAATCCTTCGATGATTTACCTGAGGCCATGGGGAGAATTGCTTCGCAAAcACGAGGGTGGTTCTTCGACTGTCAAGGCAGACAAGGATCAGTTCCAGGTTTCCCTGGATGTCCAGCAGTTCAAGCCCGAGGAGATtAACGTAAAAGTGGTCGACAAATGCGTTGTCGTGGAGGGCAAGCACGAGGAGAAGCAAGACGAGCATGGCTGGATTTCCAGACAATTCGTC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5</w:t>
      </w:r>
    </w:p>
    <w:p>
      <w:pPr/>
      <w:r>
        <w:rPr>
          <w:rFonts w:ascii="Courier" w:hAnsi="Courier" w:cs="Courier"/>
          <w:sz w:val="21"/>
          <w:sz-cs w:val="21"/>
        </w:rPr>
        <w:t xml:space="preserve">ACttATCGGGCTTTCGgCGGATAATaGgCATTCaTTCTCTTGAATCACAATGTTGAAATTACTCTACATCGTgTTtAAAAAAAaaTGCTCaCGAAGCTTTCCCACGTATTTCGGAGGTGTTTCGGCGaTCCCGCTCTCGCCTCTCCAACATCCAGGCATTACGCGCTGGATTGTCGAATCATCGAGAGAGTTTATTATCAACAAATCTCGATGTGTTAATTGtGGCAGATTGGGTATCACCACGTTATATATATATATTTtACTCTCATGTTTATTATTTTCTCtAGCTATTAATTTAGACGATAAGTGCTGTATGCTgAGgTcGgACgTTTTTTTTTttAAAGCTATCAATATTCTTTAAACAAGACCAACAGATTGAGAGTGAGTAATATT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6</w:t>
      </w:r>
    </w:p>
    <w:p>
      <w:pPr/>
      <w:r>
        <w:rPr>
          <w:rFonts w:ascii="Courier" w:hAnsi="Courier" w:cs="Courier"/>
          <w:sz w:val="21"/>
          <w:sz-cs w:val="21"/>
        </w:rPr>
        <w:t xml:space="preserve">ACATCCACCATATCCACGAGTTTATATTCATATTATAGGAGATATAATATATCTGGATAGCGTGTGAGAGAGGCTTCTTTCTTTATGAAATATTGTCATTGTTGCTGATAGATATCATTATTTGTTCAATTAAAATGATTATACATTAGTTTGTAGTTTATACAGCGAGTTGGCTATGTCCGATTCTTTGGTAATTCCCAATCGATTAACATGAGAGGCTTCTTGTTAATAAATGCGCTCTTTAGCGTTAACTTAATAACAGACACCATTAAAATGAGAAAATGAAACAAAAAAAaTAGAAAATTAT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7</w:t>
      </w:r>
    </w:p>
    <w:p>
      <w:pPr/>
      <w:r>
        <w:rPr>
          <w:rFonts w:ascii="Courier" w:hAnsi="Courier" w:cs="Courier"/>
          <w:sz w:val="21"/>
          <w:sz-cs w:val="21"/>
        </w:rPr>
        <w:t xml:space="preserve">AATATGCCAATaGCTCaTTTCCAAGAGGGTGtCTTtCACAGgCAACAATACGATTTTTtGATTCTTCGGTGAGGCCAATTTGCTGGGCACACAGagTGACAGCGGATGCCGGATTATTTGCAGTCATAACGCATCCTACAAGATCAACCAATCGTTGTTGTTGTTCCTCAGgTTTAACTGAAGTTtCGATTTCATGAAtGCCGCAAGCCTGAGCCCTATTTCCTCTGCATTCGGCTGGTCCATGTTGACAAACAAATTCCCAGGGACCAGTTGTATCGGCTTTCGAGTGCGAGGCCTTTCCaTAAGGAATGAAGGaGATTGAGAGATGATTTTTAAGATCTGGATaGGCCGGGACGAGTTGTGT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8</w:t>
      </w:r>
    </w:p>
    <w:p>
      <w:pPr/>
      <w:r>
        <w:rPr>
          <w:rFonts w:ascii="Courier" w:hAnsi="Courier" w:cs="Courier"/>
          <w:sz w:val="21"/>
          <w:sz-cs w:val="21"/>
        </w:rPr>
        <w:t xml:space="preserve">CAtACagTTCgTGGCAAATTATTCTCTCTTGGTTAATATCTCATTgTGAAAaTATCACAAATCTGAAAATGAAAGTGTCTCACAGACACTACAAAGAAGAGGATTTCGCCAGTCTTTTGGGGGAAATGAAACAACTGAAATCGTTTTCTTTATGCAACTGTGATAATCTAGACTGGAGTGGTAATTTtCTACTTGAATTGCCATTTGAGACAATTCAGGAGATT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29</w:t>
      </w:r>
    </w:p>
    <w:p>
      <w:pPr/>
      <w:r>
        <w:rPr>
          <w:rFonts w:ascii="Courier" w:hAnsi="Courier" w:cs="Courier"/>
          <w:sz w:val="21"/>
          <w:sz-cs w:val="21"/>
        </w:rPr>
        <w:t xml:space="preserve">AATCGTCAAATAATGCGCTTTGATATCAATTTATTGGTCAaGATGTTACGAAAATGCACAAACCTTCAAACATTTGGCATAGCTGT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0</w:t>
      </w:r>
    </w:p>
    <w:p>
      <w:pPr/>
      <w:r>
        <w:rPr>
          <w:rFonts w:ascii="Courier" w:hAnsi="Courier" w:cs="Courier"/>
          <w:sz w:val="21"/>
          <w:sz-cs w:val="21"/>
        </w:rPr>
        <w:t xml:space="preserve">GTATTTAGACTTATCTTATTGTTTTGATTTAACGGATCGTGGAATTTCAGCGATCTGCAATTTGAGTAAACTGACTTTTTTAAGTATAAGAGGAGTGGCAGAACTAAGGAACCCACCACTGGAAAaTTTGACAAGTTTGGTAGTATTAGAGTTGAGTTTTACTTTATATTTACAAGAGGAATGTCTATGCACTTTTTTGAAGAAAGCGCATCAACTCCGGGCACTTGATGTAAGACAAAGTCATTCA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1</w:t>
      </w:r>
    </w:p>
    <w:p>
      <w:pPr/>
      <w:r>
        <w:rPr>
          <w:rFonts w:ascii="Courier" w:hAnsi="Courier" w:cs="Courier"/>
          <w:sz w:val="21"/>
          <w:sz-cs w:val="21"/>
        </w:rPr>
        <w:t xml:space="preserve">TAACATTCGAAAaGCGAACAGCGAGCTTGATTTGTATGTCGAT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2</w:t>
      </w:r>
    </w:p>
    <w:p>
      <w:pPr/>
      <w:r>
        <w:rPr>
          <w:rFonts w:ascii="Courier" w:hAnsi="Courier" w:cs="Courier"/>
          <w:sz w:val="21"/>
          <w:sz-cs w:val="21"/>
        </w:rPr>
        <w:t xml:space="preserve">TGAAGTCACAGCTTCTACTGATGAGGATTCCAGCCAATCTGAGGAAGAGACTCTTATGTCTAAAGTCAATCGTTTAGCTTCTGAGGACAGCAACGATGATCCCGATTTTCTTCCCGATGGTTACTGTTCATCTGATGGCACAACGGAGACAAGCTTGGACGATGAGGTTTCACTAACTGAAGCTAAGGAACTTGCTGAtGAAGCTGGTGACGTTCTACCAAACTTgACTAAGTCTTCTGAGGAATTTAAGAaGAGGACAACTCCAGAACCTATTCAGCTCAACTCAAAGGAAGCAATCCGAAATCTAGCGACTTTGGCAACGGCGAAGTGAAGGTGAAGGCAGGGCCCGTTTCGTCTGAGAACGATATCTCAAGGGTTtCCAGGAAAGATGTCACTAATGGGCACGTCGAAGGAAaGAAaTCAGGAAATAGTGGCAAaGTCAATCACAAACaCAGACGTACtAACCATGGTAATCGCAAAAAAAaGTAaTCATAGAAAGTATATTGTTCTTGTCCTCCGGGTGGAAGTGTTTGGAATGAATAATTAATTATTTGATTCAACGGAATGTTCTATTACTTCGATCAAATGAGCCCTCCTTAAAAAGGATGTTATGTGTTAAATATTGTATCTGTGCCATAAAAAAAaTTAATGACTTTTTCGACTGGTTATCGATTATAATATTAAAAATTAAAATAACTGCGCCAAAGACGCGAGGATAAATGATGTTTCTACAATATGTTAAATGTAAAGTCTGTTAGCCTTAGAAATACTTTTAGAACTTAGAGTGAAACTCATCAAATTAATCATTCGACATATTTAACTTGGAGTATAACTTTTAAATTGGAATATAACAATATGATCATTTTCATTTCCATTAGTTCGCAATTCTTCATACTACAAATGTTGACCAAAGTTCGACTATGGAATCGGGCCATTTCGTGTTTAAGTGATGAGTTTTTATGAAAATTTTTGTTGGATTTCCAATTTAATTATAACTGATAGCAAGTCCTTTTTATTGTTAGTGTGTATTTGAATATGTGTTACTAATAAGTTATTTAATCTCGTAAACAGAATAGTGTTGTGGATTCAGTTAGTGTTAATATGTTAa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3</w:t>
      </w:r>
    </w:p>
    <w:p>
      <w:pPr/>
      <w:r>
        <w:rPr>
          <w:rFonts w:ascii="Courier" w:hAnsi="Courier" w:cs="Courier"/>
          <w:sz w:val="21"/>
          <w:sz-cs w:val="21"/>
        </w:rPr>
        <w:t xml:space="preserve">GCTGGTAGTGACCTTTGAGATTTTAACACCGCACTAGCACGTCGCAGAGCCGCCTTCGTAAGATCCACTCGATATTTGTTAGCTGTAAGCAGAGTTTtCAGTTTGTGGAGAGCACGACGTGCACCGTTTTTCATGGTACGCCTTACAATTGCCTTAGCGGGCTTCGTAGCTGACTTTGCCTTTTtGTAAACAACAGTGAATCCTTTCTTGTCAGGAGTGTCTATGATACCGACATTTTTGCGATGAATTAAACCTGAATAGCGGTAACTGCTGAGATTCGTTAAATTGCTCGGTTCAGTAGAAAACGGCTTTTGAATTGTACGCTTCTTCAGCAGAAACGCATTATTGTTTCGAATTATCATCCACGTCAATTGCGACATTTTGGTTAACTTTTTCTAGAAATCAGCAACGTAATTCACCACGTGTCTAGAGT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4</w:t>
      </w:r>
    </w:p>
    <w:p>
      <w:pPr/>
      <w:r>
        <w:rPr>
          <w:rFonts w:ascii="Courier" w:hAnsi="Courier" w:cs="Courier"/>
          <w:sz w:val="21"/>
          <w:sz-cs w:val="21"/>
        </w:rPr>
        <w:t xml:space="preserve">ACAATCGCGCTGGCCAaGTGACTAATATAAGCTTCCTAAATCGCAGGGCAACGCTTTTTtcTCCAGCcGAGTAAGTGCTTTCGAAGCGAGGCACTCTGTAGATATGTGATATTTACTCTTCGCTAATTTCGAGCCCACTCGGCTCACATTTTGAATaCATTCGTCACACAACTTCCAGtCTCTGGATTTCTTTtAAAAAGAAGTTTTTTTTCGCCAGTCAGGAATTCAGGTATCAAAATATAAATTTACAAaTAGAAGAGAGGAAGTTGTGGgACGTTCCTATCGACCAAGCACCATCTATCCGAATTTtCGACCGAAGCGTAAAACATAGATTGTATGATTACAAATACATCTCTTTCTGTCTGCTGATACTTTCGCCGACAATGGTCGCTCTTTACtAGTTACAATCACGCAAAAAAAAAAAAaCAGgCTCTCATGCACGCTAGTCATACTCTCAGCACACGCGCGAAATctCTCGTCATTAATTATCTTACAATACAGGAAAGCATAGATTATCGAGTGGAAGGTTCACATATAAATAGGTGATGGCCCATTTGAGGCTGTCAATAGACGTAGATGGTCTTCAACTGATCCTTGAGTTCCGGTGGAAAGGCACATGTATCTGTTTCCGGTTTCCTATTCACAAGGCGACGCCagCGTCCCCCAAGATtCTTtCGGAaGCCCTTCGCAAAGCCTTGCCTGTCCGATGaTAG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5</w:t>
      </w:r>
    </w:p>
    <w:p>
      <w:pPr/>
      <w:r>
        <w:rPr>
          <w:rFonts w:ascii="Courier" w:hAnsi="Courier" w:cs="Courier"/>
          <w:sz w:val="21"/>
          <w:sz-cs w:val="21"/>
        </w:rPr>
        <w:t xml:space="preserve">ACAGTGTATCATCTTTCACGTCTCAAGAAGGCTGATAGTTAATAAAAAaTAAATTAAAAATGTGGCCCATTGTGTTGGGCGCTTTTCTTCTGGCCAGTGGCCTCTCAGCACTTCCGGTTTCTCCTGATGCAGAAATCTTACCCCCATCGGAAGACGTTCTACCGACTTTGGCAACGGAACTGATGCCTCCtCTTCCACCAAAaGAAGATGgaTCaGAAAAAAAaCCAGTGCTGTTTCTTATTAATTTGTTCGGCGTGAAAAATCAAACAAGTG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6</w:t>
      </w:r>
    </w:p>
    <w:p>
      <w:pPr/>
      <w:r>
        <w:rPr>
          <w:rFonts w:ascii="Courier" w:hAnsi="Courier" w:cs="Courier"/>
          <w:sz w:val="21"/>
          <w:sz-cs w:val="21"/>
        </w:rPr>
        <w:t xml:space="preserve">ACTtACAAAGAAACAAGAAGGACCCTACTGGCCACGTCTTACCAAAGAAAaCAAgAAaTTTCATTGGTTAAAAagTGATTTCAaTAAATGGAAGGATGAAGATGATACGGaTGAAGAAGGTGGATTTGAAGGAGGGCGTGATTTGGAAGAGATGATGCgCCAGATGGGTGGTCTAGGAGGAGCTGGCGATAGTAAACCAAATTTTGATGATCTGTATATAGGAGATGATGCTGATGGAGCAGACAGTGACGATGAAGAGATGCCTGACTTGGAATGAGGGTGTCTtATTtcTAAATTAAATCAACACTTCAGAACAAATTGTGAACAtAACTTGGCGGATACCATAACTGCTGTAaCACATTAGATTTTTtAAGtGCAAAaTTAaTTTTTGCAATTCATTATGCGCGA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7</w:t>
      </w:r>
    </w:p>
    <w:p>
      <w:pPr/>
      <w:r>
        <w:rPr>
          <w:rFonts w:ascii="Courier" w:hAnsi="Courier" w:cs="Courier"/>
          <w:sz w:val="21"/>
          <w:sz-cs w:val="21"/>
        </w:rPr>
        <w:t xml:space="preserve">ACCtAGTAAtATAAATTTGCTTTTTtAGTCCTGGAAAAaTTGGATAAGGCCATAACCAATCTGGCGGCAAGGTCGcGCCAGGTCCTTGATCTTCTACCGCAATTGTTTttaTTtCTTTTTtCTtCTTTTTGTtACAAAaCCAACCCTCTTAAACTTGCATTCTTCTCTCATACACGCATACGGTCATAAGTATCTGTAATCGGTTTAGTCAGTTGAGTCAAACGGTCCcAGTCATACAATTAGCTATGTTTTACATTTtACTCATCTGCCTCTtCTGTTTtATTTTtCATTTGCGCCTGGGTGGgCCTCTTTCCGAATACTTACTCGGTTGCCCTAGTATAAATTCTTCTCACTCTTCAATTA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8</w:t>
      </w:r>
    </w:p>
    <w:p>
      <w:pPr/>
      <w:r>
        <w:rPr>
          <w:rFonts w:ascii="Courier" w:hAnsi="Courier" w:cs="Courier"/>
          <w:sz w:val="21"/>
          <w:sz-cs w:val="21"/>
        </w:rPr>
        <w:t xml:space="preserve">TGATGTGTAAACATTtGTTTCTTTAAAATCATAAGAATCATAATTtAATAATAATTGTAATGATGATCATCATCGTCAATATCCATTACCTTCGCATtATTCAAtACGATATATGGTAGCGCTtCAGTGATTTtCAAGACAGAAAATAAAGaTTTCTGTGGCATAATATTATtATTTTTATATAGATATATTTATTTTTTTATTTTTGGAATTATTATAAAAAATTTAAAACATTTCTTTCTTAACATTTACAGTTCATAAATCCAAAatCAAGCTAGTGTGC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39</w:t>
      </w:r>
    </w:p>
    <w:p>
      <w:pPr/>
      <w:r>
        <w:rPr>
          <w:rFonts w:ascii="Courier" w:hAnsi="Courier" w:cs="Courier"/>
          <w:sz w:val="21"/>
          <w:sz-cs w:val="21"/>
        </w:rPr>
        <w:t xml:space="preserve">CCTTTtAAAAAAAAaTTACGTTTGCACTTTTTTttCGACTTCCTTTCCTTCTAGCGGCTATACCAaTGCTTTCTGACTTtCGTAAAGATATCGACATCAGCATAATACA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0</w:t>
      </w:r>
    </w:p>
    <w:p>
      <w:pPr/>
      <w:r>
        <w:rPr>
          <w:rFonts w:ascii="Courier" w:hAnsi="Courier" w:cs="Courier"/>
          <w:sz w:val="21"/>
          <w:sz-cs w:val="21"/>
        </w:rPr>
        <w:t xml:space="preserve">ACCTCAATTATTATATAAATAAATAAATATATATATATATATTCTCGGATATAATATAACACTGTGTTGTGAAaCGATAATTTTCAGATAAATaTTAAGAATGT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1</w:t>
      </w:r>
    </w:p>
    <w:p>
      <w:pPr/>
      <w:r>
        <w:rPr>
          <w:rFonts w:ascii="Courier" w:hAnsi="Courier" w:cs="Courier"/>
          <w:sz w:val="21"/>
          <w:sz-cs w:val="21"/>
        </w:rPr>
        <w:t xml:space="preserve">ACTTGAAGACCCGACACAAGATGTTACTTTTGGTTCTGGATGAAATCGATCAGCTCGAGACGAAGAATCAGTCCGTTCTCTATTCGATTTTCGAATGGCCCTCGAAaCCAAAATCAAaGCTGGTTTtAATCGGTATAGCCAATTCTTTAGATTTGACGGACAGAATGCTGCCGAGATTGAACGCGAAaTGCGAACTAAAGCCGAAGTTGTTGCACTTTGCTTCCTACTCGAAGCAACAAATCGAGAATATTATTATGGAGAGGCTCAAAGAAGCAAATGTGATGGATGTTTTTGCTCCGAATGCTATCAAaTTATTGGCTGGCAAAGTTGCTGCGGTTtCGGGAGATATTAGGAGAGCTTTGGATATTAGTAGAAGAGTTATTGAATTGACGGAGTCTCAGAAAATTCTACAGCCGACGAATGACAATGAAGCAAATACTGCTGGAGAGCTAAAATCAAATCCGATCGaCAAAGCAGCTGATATGAAAGATGTGCTTGCGGTGTTGAATCTAGTGTATGGTGGCACTCAGACGAtGACTg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2</w:t>
      </w:r>
    </w:p>
    <w:p>
      <w:pPr/>
      <w:r>
        <w:rPr>
          <w:rFonts w:ascii="Courier" w:hAnsi="Courier" w:cs="Courier"/>
          <w:sz w:val="21"/>
          <w:sz-cs w:val="21"/>
        </w:rPr>
        <w:t xml:space="preserve">ACTTTGTTCTTTAATTCTGATTTTGAACAAGGGCAAAAatAAGGACGTAACTGTTTCAAAGTTGCACCAGGTCTACAGTAAAGTTTGCGAGAAacGGCGAATAAATGCTGTCGACCATTCGGAATTTGTGGGTTTATGTTCTTTGATAGAAACTCGCGGAATTTtGAAAGTTGTCACGAAGAAGCAGATTCGCTCGTCgAAAGTAGCTTTAGAATGGGACCAAAAAGaCGTAGAAGTAGAGTTGAAGGACAAAGCGTTGATGTCTGATATTATAAACGACgTTtCGtGTCTATGCCAGTGAATCGAACTAGTTTGAAAGAGGCTGTTTACTATTAGGAATAACGAATTTTTATTtATTTtAAATGAATTGCTTTACGAAAGTTTGACTGTTGAGGCCGCGTTCATTTGCTTTTGTTtCAAACGTTGAATCGAATGATTCATTTtATTATATTTGTAAGA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3</w:t>
      </w:r>
    </w:p>
    <w:p>
      <w:pPr/>
      <w:r>
        <w:rPr>
          <w:rFonts w:ascii="Courier" w:hAnsi="Courier" w:cs="Courier"/>
          <w:sz w:val="21"/>
          <w:sz-cs w:val="21"/>
        </w:rPr>
        <w:t xml:space="preserve">AAtCTTTGTCGAAAaTATGACCCAACCATAGAAGACAGTTACCGTAAGCAAGTAGAGGTCGACGGACAGCAATGTATGCTGGAAATTCTAGACACAGCCGGCACGGAACAATTCACAGCCATGAGGGACCTTTATATGAAAAaTGGCCAaGGTTTTGTGTTGGTTTATTcGaTAACGGCGCAGTCCACGTTTAATGACCTGCAAGACCTCAGGGAGCAAATCCTTCGGGTAAAAGACaCAGATGATGTGCCGATGGTATTGGTAGGAAaCAAATGTGATTTGGAAGACgaGAGGGTAGTGGGCAAAGACCAGGgCGTCAACCTTGCCcGGCAaTTCAATTgCGCCTTCATGGaGACCTCTGCCAAAGCCAAAATTAATGTTAACGATATCTTTTACGACCTGGTGCGGCAGATCAACAAAAAATCaCCGGAGAAGAAAaTAA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4</w:t>
      </w:r>
    </w:p>
    <w:p>
      <w:pPr/>
      <w:r>
        <w:rPr>
          <w:rFonts w:ascii="Courier" w:hAnsi="Courier" w:cs="Courier"/>
          <w:sz w:val="21"/>
          <w:sz-cs w:val="21"/>
        </w:rPr>
        <w:t xml:space="preserve">AATCTGCCTTATGGTGTTTTTtCGACTAAAGATT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5</w:t>
      </w:r>
    </w:p>
    <w:p>
      <w:pPr/>
      <w:r>
        <w:rPr>
          <w:rFonts w:ascii="Courier" w:hAnsi="Courier" w:cs="Courier"/>
          <w:sz w:val="21"/>
          <w:sz-cs w:val="21"/>
        </w:rPr>
        <w:t xml:space="preserve">CTAATTACTTTACTGGGCCACATTTGGAAAAGAATCAAAATGTTTTCCGCCAGGACAGTCTCAACGATTTTATGGCTCTAGGAAGACCATCTTGGATTGAAGCTAGAAACACTCTTCAGCGCTTATTATCAGCCGAAAACCCATTTTTGCAGGACCCACGAACTTGTGCAAATTCCTTTGTTCCTCAAGAAAAaGCAACAATGCACATGCCTGCAAAAATAGGAGACTATACAGACTTCTA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6</w:t>
      </w:r>
    </w:p>
    <w:p>
      <w:pPr/>
      <w:r>
        <w:rPr>
          <w:rFonts w:ascii="Courier" w:hAnsi="Courier" w:cs="Courier"/>
          <w:sz w:val="21"/>
          <w:sz-cs w:val="21"/>
        </w:rPr>
        <w:t xml:space="preserve">GCTGAAGATCACTGTATTtAATTGAATCGGCCAGACTTGTAAAAAaGATACTCAAGTGCAAAAAATGCTATGTCAAAAAAATGTGCCGCCATAAAGGAATGTCAAATATTAATCTTCTTCATTTTTGGTCGAGATTGTGGCAGCAGTCTAGTATTCCTCGGCTCCCTCTCCTTCGCCTTCGGTGGAGTCCATGCCGACTTCTTCGTAATCCTTCTCCAAAGCTGCAAGATCTTCCCTAGCTTCCGAGAATTCACCTTCCTCCATACCCTCGCCGACGTACCAGTGAACAAACGCTCGCTTGGCATACATCAAGTCGAATTTATGGTCAAGTCTTGCCCACGCTTCAGCAATAGCCGTTGTATTAGACAACATGCAGACAGCACGCTGAACCTTGGCCAAATCACCGCCGGGAACAACGGTAGGGGGTTGGTAATTGATTCCGACCTTGAAACCGGTGGGACACCAGTCGACGAATTGAATGGTACGCTTGGTCTTAATTGTCGCAATCGCAGCATTCACGTCCTTGGGAACAACGTCTCCTCGGTACAACATGCAGCAGGCCATGTACTTTCCGtGACGAGGATCACACTTGACCATCTGATTGGCTGGCTCGAAACAAGCATTGGTAATTTCACCAACAGAAAGCTGTTCATGGTAGGCTTTCTCGGCCGAGATAACTGGCGCATAAGTCACCAAGGGGAAATGGATCCTCGGGTATGGCACCAAGTTCGTCTGGAATTCGGTGAGATCCACATTCAAGGCACCATCGAACCGGAGCGATGCTGTAATTGAGGAGACAATCTGTCCAATCAGTCTGTTGAGGTTCGTGTAGGTGGGTCTTTCGATATCCAAATTACGCCGGCAAATGTCGTAGATAGCCTCGTTATCAACCATAAAAGCGCAGTCAGAGTGCTCGAGAGTAGTGTGGGTGGTGAGGATAGAGTTGTAGGGCTCAACAACAGCTGTGGAGACCTGGGGTGCTGGGTAGATGGCGAATTCGAGCTTGGATTTCTTTCCATAGTCAACAGAGaGACGCTCCATCAAGAGGGACGTGAATCCGGATCCGGTGCCGCCGCCGAAAGAGTGGAaGATGAGGAAACCCTGTaaT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7</w:t>
      </w:r>
    </w:p>
    <w:p>
      <w:pPr/>
      <w:r>
        <w:rPr>
          <w:rFonts w:ascii="Courier" w:hAnsi="Courier" w:cs="Courier"/>
          <w:sz w:val="21"/>
          <w:sz-cs w:val="21"/>
        </w:rPr>
        <w:t xml:space="preserve">ACATCtcTTCGtATTTGCTGGCTATAAACATtGCAGtGACTCCTACCAaCTGCAATCTCTTTCTATCTATCGACCGGAACGACTGTAAAAaaCGAtCGATGATTGAGATGGTTAGATAGAGTGTTTCTTGCATCAAGCGAAATTGTTGATGCACTTCAACTAGCCAGTCAACGAGCACACACCTCATTTtAGGCGTCACTTCTTGTCCCGACAAAAATCCCTTTTTAATAGAAAaTTCcGCCTCTAGTTTTCTCAGATAAGAATAAATGTCGTTGCTGTAGATAGATACTAGGATGGGATTTTCTTtGTCATCTTCGTCGATGTCTTCTACCTCTAGGAGATCGGATGAAAAGGATTCCACTTCTTTCTTCAGCTCAACTTCCTTCTTG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8</w:t>
      </w:r>
    </w:p>
    <w:p>
      <w:pPr/>
      <w:r>
        <w:rPr>
          <w:rFonts w:ascii="Courier" w:hAnsi="Courier" w:cs="Courier"/>
          <w:sz w:val="21"/>
          <w:sz-cs w:val="21"/>
        </w:rPr>
        <w:t xml:space="preserve">TTTTTTACCACCGGCTTCACGATCTGAACTGGTGGCTTGTCCAATGTTTTTTCGGATTCTTTGTTGCTTAGTTGCTTGAGCGTCGACTTTTTtAAAACGTTGCTGGGGGGCAGCAGACTAGATTTGTGAATTGGATCCACGCCTCTGTGAATCGTTACCTTGTTGCCAATTTCACCCAACGCGGCCCTCCGCGTTGGTTTCGGGACTCCAATCGCCGTGGGCTTTGCATTTTTCGTGTTCTCTTGATTAATATTCGTAACTGGAATCCGATTTCTCAAAGCCATCGTCAGCTTCTGTCCTCGAAAGAATGAAAGTAACTCAAAAATATCTTCCAAAGGAGCCGAAGCCAGTCTCCAAATTCGAAACAACAAACTTTTCTCGACAACCGACTTTGTTTGAATTTGTTTGCTGAGCTGAAGTTGCTGACAGTTGCTGACTACTAC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49</w:t>
      </w:r>
    </w:p>
    <w:p>
      <w:pPr/>
      <w:r>
        <w:rPr>
          <w:rFonts w:ascii="Courier" w:hAnsi="Courier" w:cs="Courier"/>
          <w:sz w:val="21"/>
          <w:sz-cs w:val="21"/>
        </w:rPr>
        <w:t xml:space="preserve">CTCATGCTACTAATTACATGCATCGTAATTCATTTTTGAATCTAATATATATATGTATATAAAGATTAaTTATTGCATAAATAAGAGTAAGAAAAGGAATGTTGGAAGGACAATGGGAAAGGAAGAGAGAGGAAGGATAAAGTGGAAAATTACACCTAATAATTCTTAATAAATAATCTTCATTCGCCTTAGGATCCGACAATGATGTTGTTGATTGGGATGTGAATAAGTTTAACAAAGAATCCTATGAATCCCATTATGCAAAAACCTATCGCCGTAGCGATGGCGATTTTCTGGAATTCTTTTCGGTCAGGCTTCGTACATCTTTTCACAAGGCGAATGCTGTCCTTGGCGAATTGCCTTCCAGGTTCAGTGAACTTTTTGATTTGATCCATTTTGTTTTAATAGATAAATGAAGCAGTTCTTTGCTTTTGGTGGGTTGATAGATTACTTAGCACTCAGCGTGTGTTACGTTCCTTTGACGACTAATTTCGTTCACTTTCGTGTTCTTGACAaC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0</w:t>
      </w:r>
    </w:p>
    <w:p>
      <w:pPr/>
      <w:r>
        <w:rPr>
          <w:rFonts w:ascii="Courier" w:hAnsi="Courier" w:cs="Courier"/>
          <w:sz w:val="21"/>
          <w:sz-cs w:val="21"/>
        </w:rPr>
        <w:t xml:space="preserve">aCAGCCTCACAGtGATGTATGAGCGTATTGACCATTTCTCCAGTGTTGGCGTCCcAAACtCTGACGGTGCTGTCCGAAGATCCAGATATGATGGCCTTGTCATCGTATTGAAGGCACAGAACTGACCCTGTATGTCCGGTGAGCACCTTAATGCACTGTAAGGTATTTCTGTCCCAAATTTTAATAGTaTTGTCCcTAAGACCAGATACTATCTTCTGGTCGTCGTATTGCAAACAATATACTCCCTTGGAATTCTCACTACGGCAATTTATTCTCTGAAGATTGTGTCGACCCATTCTCCAATtGTTGTCTATACTATCTATGTCCTTTACGATTTTtGGAAAAAGAGTCCTGTAAAAGGCGTGGTTTGGATGGCTCTCGCCCGGTCGTGGCTTGAaCAAATACTGTATCCATCCTCTCCTTTCtGCCAGTCCTCTCCATACGGAGTCTGTCCTAACTTTGCGTtCgATTAaCTTTTtCCAGAGCATACCTTCGCTTATCAC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1</w:t>
      </w:r>
    </w:p>
    <w:p>
      <w:pPr/>
      <w:r>
        <w:rPr>
          <w:rFonts w:ascii="Courier" w:hAnsi="Courier" w:cs="Courier"/>
          <w:sz w:val="21"/>
          <w:sz-cs w:val="21"/>
        </w:rPr>
        <w:t xml:space="preserve">GTAGAGAGTGCTTTTGTCATATAATTGACGAGGATAATCGACTTATCGCAATTATTTTCAAAATAAAaCTTTTCCAAATCAAGAGTTCGAGTATCTGCGAAAGTGATTCCTCAGAGCAAAAGGAATCaGAATCACAAAAATCTTGGAAACGGATACC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2</w:t>
      </w:r>
    </w:p>
    <w:p>
      <w:pPr/>
      <w:r>
        <w:rPr>
          <w:rFonts w:ascii="Courier" w:hAnsi="Courier" w:cs="Courier"/>
          <w:sz w:val="21"/>
          <w:sz-cs w:val="21"/>
        </w:rPr>
        <w:t xml:space="preserve">ACCAACCTCGCTAAACGATGGATTTCGTGGGACGAAAATACTGCCTCGACTTTTGTGAAATCGGACATTACGAATCTATCAGTCAAGCAAaGAACACAATTTCTAACAGTATTGTTTAAAGATGATACTGTGCTCCCAATTACGAAGCTGCAAAAAATGCAAAAGATCTATAAGTTCAAATATCTGAAAAATACTGTAATAAAATTCATATGGATTCGTCTGGCTCTGAAATCTCGATGGGAATTGAAAGTAGCAGAAGCTCTGGATTTCGTATCAAAAATTGGTTTACTGGAATACGTCAGACCAATTTATCGGGATCTTTATGCTTGGACAGAAATGAGGCAGAGAGCAATAGACAATTACCTGAAAACTAAAGGTGAGATGATGCTCGTTACAGCCGAAATGCTAAAGAAAGACCTGCATCTTGACGGTAATTAACGTGGAGCCCAACTGAAAATCGAAACATTTGTGCATTTAATATTCTAGAAGAATTATTCTGAACTGGTTGTATTTCAAAaTTTGAATTTTTtGTGAATTATACACTGGAACCTGGATTTATGCAAG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3</w:t>
      </w:r>
    </w:p>
    <w:p>
      <w:pPr/>
      <w:r>
        <w:rPr>
          <w:rFonts w:ascii="Courier" w:hAnsi="Courier" w:cs="Courier"/>
          <w:sz w:val="21"/>
          <w:sz-cs w:val="21"/>
        </w:rPr>
        <w:t xml:space="preserve">aCTTCGAGGTGTAACGAAaTTCTGCCACAGTATTACTAGTAAAAGTAATAGcGACGATGAAGAAGATAATAGTAAAGATAAGAAAGATGTAAAaaTTtCATTGGACAAAGTTATTCTGGCAGATTCGCCGGAGAAGTGTGATTACGCCGTTCAACGTATTCGCAGGGACTTGTCTGATGGAATATTGGGTTTTGATTGCGAGTGGGTCAAAGAAGGATCCGTTTCATTACTTCAACTTGCCACAGATAATGGTGTCTGTGCTTTATTTCGTCTTGGAAAAATTGGATATGTTCCTCCCAAACTAAAaGAGCTGCTGTCTAATAGACGTCTACTGAAGGTGGGCGTAGCCCcGTtCGAAGATGGGAAGAAaCTAACGAaCGATTATG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4</w:t>
      </w:r>
    </w:p>
    <w:p>
      <w:pPr/>
      <w:r>
        <w:rPr>
          <w:rFonts w:ascii="Courier" w:hAnsi="Courier" w:cs="Courier"/>
          <w:sz w:val="21"/>
          <w:sz-cs w:val="21"/>
        </w:rPr>
        <w:t xml:space="preserve">ACGACGCATTAACTTCTGTTTTtATTtACCATCAGATTCTGGAACGGGCGAGAAAAAAACGATCCTATTGGCAGAGCTTCATTCtCTTTTGAAGGGCATGTGGGAAGAGGACGAAGaCGAAAGATTTCATGGATTACCTAATGGCGTCATCGACGCGAGGTTCAAGGTTCAACGGGGTAGCATGATGAGTaGTAGCAGTAACAATTCTAATAAAAATTGTAAATTGAATGAAATAATTAGTAGAGGTGTCGATGGAACTAAGAATAGCATTCCTGCAAGGAATAAACCTTTGTATCATAATTGTTATCTCCAAGCTCCTGATGGAGAC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5</w:t>
      </w:r>
    </w:p>
    <w:p>
      <w:pPr/>
      <w:r>
        <w:rPr>
          <w:rFonts w:ascii="Courier" w:hAnsi="Courier" w:cs="Courier"/>
          <w:sz w:val="21"/>
          <w:sz-cs w:val="21"/>
        </w:rPr>
        <w:t xml:space="preserve">CCCTTTCCAGTCAAGAAGGAAGGAAGGAaCAAAtCTCAAACGAGTGGACTTCATTCAaTAAAAAAaGAGAATTTCCTACTaGTAAAAAaCGCTTAAGCGAGAGTGCTTTTCtATTTtGGTTTtGGTTTTGTTTTTtCTTTtCTTTtCcTTTtCGCCTACGTATTTATAGGTCCTGTGTTCACTATCACAGTTTATGTTTAAAGCAGCAGCAGATAaCAAAGAAGAAATTCTTTAATTAAAAGGGCTCAAACACGAATGCTTACGAGAAAGTTTGATAAAGACTCACTGGACCCAAAAAGCTCCCTCACCACTCCCAGAGTCCAGTAACTCCAGTTTTACCCTGGAAAGGATTTTTTtttCTCTCACTTCC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6</w:t>
      </w:r>
    </w:p>
    <w:p>
      <w:pPr/>
      <w:r>
        <w:rPr>
          <w:rFonts w:ascii="Courier" w:hAnsi="Courier" w:cs="Courier"/>
          <w:sz w:val="21"/>
          <w:sz-cs w:val="21"/>
        </w:rPr>
        <w:t xml:space="preserve">TCTGGCATCAGTTCTATATTCTGGATCACTGTGGAAAGCAAATGGGCCTTCTCGACAAATGTCCCTTGaCCTTCGA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7</w:t>
      </w:r>
    </w:p>
    <w:p>
      <w:pPr/>
      <w:r>
        <w:rPr>
          <w:rFonts w:ascii="Courier" w:hAnsi="Courier" w:cs="Courier"/>
          <w:sz w:val="21"/>
          <w:sz-cs w:val="21"/>
        </w:rPr>
        <w:t xml:space="preserve">ACCTTTTTCCAaGAAGTCGATGAGTCTTCCGGGAGTGGCGATACAGATCTCGACGCCTCGTTCCAAGTCACGTGCTTGCGGGCCCTTGGGCGAGCCGCCGAAAaTGCAGGTGTTGCGAATGCACGACGAGGAACCAAAaTCTCGTGCGACTGTCTGAATTTGTTGTGCGAGTTCTCTCGTAGGCGCAAGGACCAACACGATtGGACCTTCTCCACGACTTAGGCGGGgCTGATTGTTGATGTGGACTGTTGCTGGTAAGATATAGGCTAAAGTTTTTCCAGATCCGGTCTGTGCAATTCCAACCATGTCCCTGCCACTGAGAGCAATAGGCCAGCCTTGAGCCTGAATAGCGGTCGGTTCCAAAAaGTTCTGCTTCCTGATTTCCTCCATTACATAATCAGGGAAGTTGCTTTCCTCAAACGCCTGTATCGGAAAGGGGGTATTGTTTCCTTTGACGGtGATTTCTTTGTCTAT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8</w:t>
      </w:r>
    </w:p>
    <w:p>
      <w:pPr/>
      <w:r>
        <w:rPr>
          <w:rFonts w:ascii="Courier" w:hAnsi="Courier" w:cs="Courier"/>
          <w:sz w:val="21"/>
          <w:sz-cs w:val="21"/>
        </w:rPr>
        <w:t xml:space="preserve">ACTTCCCAAGGCTAAGTGTTTGGAGGCTTTAGCTGCACTCAGGCATGCCAAGTGGTTTCAGGCTAGAGCAACCTCACTGCAGAGCTGCGTAATGGTTATACGCATAATGCGTGATCTGTGCAATCGTGTTCCAACTTGGGGACCATTGAACTCATGGGCGTTGGAGCTGTTGACTGAGAAGGTGATCAGCACCGCTGGCGGGCCACtcAGTCCAGGAGAAGCTTTAAGACGACTGCTAGAATGTGTGGCAGgaGGAATTCTGCTCCCTGGAGGACCAGGATTGTCCGATCCTTGtGAAAaGGATCCAACCGATGCAATAGGAACCATGACGGCTCAACAAAGAGAAGACATCACTGCTTCGGCCCAGCATGCACTCAGGTTAGTGGCTTTCCGCCAAATTCACAAAGTCCTCGGGATGGAACAACTACCGCCACCAAAaTACAAGGGACGTTTtGCTCGCAAACGAAGACGCGACAA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59</w:t>
      </w:r>
    </w:p>
    <w:p>
      <w:pPr/>
      <w:r>
        <w:rPr>
          <w:rFonts w:ascii="Courier" w:hAnsi="Courier" w:cs="Courier"/>
          <w:sz w:val="21"/>
          <w:sz-cs w:val="21"/>
        </w:rPr>
        <w:t xml:space="preserve">ACTCCAAAGTTTtGTCaGCcAATTTGAAGGCACCAATGACGGCAATCGActCGGGTTGGTAGATGACGGTTTGgAACCACCTGTTCACATTCTGGTAGGGTTTGCGTAGGCTTGGTTCCAGGACATACTGATAAAGATTCAACAAGGTCGTTGCTACACTAATATCAGCCAGGGTCAAGCGTTCTCCGACTAAGAAGGTTTtCGTGAGTAAGTGAGTGTTCAACGCATTCAGTGCTTTCTTCACGTCCTCCTTCGCATTTtCCACTGCCTGCTTGTTGAATGGCATGATTCCTAGCAAAGGAAATACCCACGCGCAACTTGCAGGCAGAATTTCCGAGTCGGCGAACCCAAACCATTGGATGACCTCTGCGCGTTCCAGATCCGTCTTTCCTCTCAATTGTTCGTTGGCCACATAGTATGCGATGGCATTACTTTCAGTCAGACATTGGCCATCCTTGGATTCGAAAGCTGGAACCTTGCCAAGGGGGAATTTTTtCAAGAAGGCCTTGGATTTGTTGGTATCACCGAAGACAAAaTCGTCTGCGATCTTGACCTGGGCCCCAGAGTATTGGGCCGCGATCAGAGCCTTGTAGGCGCGGAAATTTTCCGGGTATGTGTA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0</w:t>
      </w:r>
    </w:p>
    <w:p>
      <w:pPr/>
      <w:r>
        <w:rPr>
          <w:rFonts w:ascii="Courier" w:hAnsi="Courier" w:cs="Courier"/>
          <w:sz w:val="21"/>
          <w:sz-cs w:val="21"/>
        </w:rPr>
        <w:t xml:space="preserve">ACGCATAAACTCGTTTTCGGTAGATTTAGTGTATAATTTgaTCTTGGATCCCTTTCAAAAtGCAGAAAAtATTTCCtACATTCCTAAAGTCTGTTCAGTTTTtAATAATATACAATatATAAAAAaTAAAaTAAaCAAAaTTGCGTGCAGCGGCCAGCGAgaGCGAACTATCGAGAGTTTTTGTTCATGAAAGGAATCCTTtCAACaGGGgCAAaGTTtAAAAaTTAAAAAATGATTGgCCGAGAAAATCATTTGAACCTATCGATAGATCACAGTCTCCAGCCTTTTCCCACCGATTTtAGTTTTAACTTTCTAGAAAaTATCTATATTTACAGCGACTGCAGATCGCGTGTAAAATTTtCTTTAAAaGTATTTTGCTCACATGAGTAAGTCATTTCTTTCGTGTTGATCACAAGGTATTGA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1</w:t>
      </w:r>
    </w:p>
    <w:p>
      <w:pPr/>
      <w:r>
        <w:rPr>
          <w:rFonts w:ascii="Courier" w:hAnsi="Courier" w:cs="Courier"/>
          <w:sz w:val="21"/>
          <w:sz-cs w:val="21"/>
        </w:rPr>
        <w:t xml:space="preserve">AGAAACGAAACAATCTTGTGTGCAGTTCAAATAGCATGCAtAGAAATAAAGACTTAGGTATTGAACATTACCTCGGTTATCTCTCTCGAATTCGCAAGAGTTtCTCGATTCAGGGTCGATTTTCTCTTGTGAtAGTTTAAAGTTTAAGTCTCTCGTTATACTTATAATACATTTCAAGCTTGCTTCTTCTTTGCCAAGGCAAGCATCGTGGGCGATTTgaGTTCTGTTCGCAAACTGACCctcATGTTTTTCGTT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2</w:t>
      </w:r>
    </w:p>
    <w:p>
      <w:pPr/>
      <w:r>
        <w:rPr>
          <w:rFonts w:ascii="Courier" w:hAnsi="Courier" w:cs="Courier"/>
          <w:sz w:val="21"/>
          <w:sz-cs w:val="21"/>
        </w:rPr>
        <w:t xml:space="preserve">GTACCACGAAACGGAAAAaCATTAGTGCGTAAATTAAAGATAAACTTCGAACATGTTAAGGTTAGCGAGAAGGATCCTATTGTATGGAGGGGTGCGGACACAACCAAATATAATCTCGAATTTGACAAAGAACTTTAGTAAATGAATTATTGAAATTTCGGACTGCACGCCTTCTTTtATGTCGACCCCCTCCcTTGCTTGAGGAGAAaCCAATATTTCCTGCCGTAGTGCATCGGATACTTTATCTCAAATAGGCAGGATAACAGCTCTTTTTCTGAAAAAAACGGCGCTTCATTGCACAGCTTACAATAAAGTGCTATTTTGCTGCCGCTCTGCGGGTAGATAAAGCACGCTTATTCTGCCTATTTCAGATAACAGGATATATTGGTTTATTAGTTACACGGAATTATCTACTAGTTATCAAACGGATAACTGGTTAACGGAAAGAATTTTGGCGCAGCGGACGCCTCAAACTGGTTCTCCCAGCAAGAGCCTGGGGTATTTtGATGCGCATGCGTGAATAATGGTTTAATATTGGCTCTGATTGACGCATGCGCA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3</w:t>
      </w:r>
    </w:p>
    <w:p>
      <w:pPr/>
      <w:r>
        <w:rPr>
          <w:rFonts w:ascii="Courier" w:hAnsi="Courier" w:cs="Courier"/>
          <w:sz w:val="21"/>
          <w:sz-cs w:val="21"/>
        </w:rPr>
        <w:t xml:space="preserve">CGAACCTCTGGGTCTTCCATTTTAAATGGATTTTCAATACCATATTTGGcAAGTTGGAtACTACTCTCATCATATTCAAAaTTaGTtATATTCAGGAAGGGCGGTTTTttCGCCCAGAACGCTCATATCTATTTCAGCTTT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4</w:t>
      </w:r>
    </w:p>
    <w:p>
      <w:pPr/>
      <w:r>
        <w:rPr>
          <w:rFonts w:ascii="Courier" w:hAnsi="Courier" w:cs="Courier"/>
          <w:sz w:val="21"/>
          <w:sz-cs w:val="21"/>
        </w:rPr>
        <w:t xml:space="preserve">GgACAACcTCTTACATCAAGTGCCCGGAGTTGATGCGCTTTCTTCAAAAAAGTGCATAGAcATTCCTCTTGTAAACATTTAgTCcaCCACGAAtTAATACTACCAagCTTGTCAATTTTTtcAGTGGTGGGTTtCTTATTTtATTCAATCCACTTATATTTAAATAAGTCAGTTT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5</w:t>
      </w:r>
    </w:p>
    <w:p>
      <w:pPr/>
      <w:r>
        <w:rPr>
          <w:rFonts w:ascii="Courier" w:hAnsi="Courier" w:cs="Courier"/>
          <w:sz w:val="21"/>
          <w:sz-cs w:val="21"/>
        </w:rPr>
        <w:t xml:space="preserve">CCCACGATCAATTACATTtcGACAATGAGACAAGTCTAAATACG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6</w:t>
      </w:r>
    </w:p>
    <w:p>
      <w:pPr/>
      <w:r>
        <w:rPr>
          <w:rFonts w:ascii="Courier" w:hAnsi="Courier" w:cs="Courier"/>
          <w:sz w:val="21"/>
          <w:sz-cs w:val="21"/>
        </w:rPr>
        <w:t xml:space="preserve">gTTGGCGAGTCCTTCAAGAATTCC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7</w:t>
      </w:r>
    </w:p>
    <w:p>
      <w:pPr/>
      <w:r>
        <w:rPr>
          <w:rFonts w:ascii="Courier" w:hAnsi="Courier" w:cs="Courier"/>
          <w:sz w:val="21"/>
          <w:sz-cs w:val="21"/>
        </w:rPr>
        <w:t xml:space="preserve">CACtAATTTTTCAAGGTGCGTAAACGTTGCCAATGTTGACAATAATcCAGATTGCAATTCCCTGCTCCATGGTGGACATAGTTTtAGTTTCAAATTTTTCAAAGATGCAGCATGTAAAGGTAACGATTTCAATATtCcAgTGCaTtatCTTtATCTAAagCTATGCCAAatGTTTGTAGGTTaTTGCaTTTTCCTATCATCGTTGACAATAAATtcATATCAAAaGgCAGTGcAtCGTGACtGCCAAAaTAATCTCCTGAATTGTCTCAAATGGCAATTCAAGTAGAAAaTTACCACTCCAATTTGGATAATaatcGTTGTATAAAGAAAATGATTTCAGTTGTTTCATTTCTCCTAAAAAACTGGTGAATTCCTCTTCTTGTAGTGACCATGAGACACTTTCATTTTAAAATGGGtAATATTCTCACCCTGAGAAATTAACCAAGAGAGAATCACCTGCCATGAAT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8</w:t>
      </w:r>
    </w:p>
    <w:p>
      <w:pPr/>
      <w:r>
        <w:rPr>
          <w:rFonts w:ascii="Courier" w:hAnsi="Courier" w:cs="Courier"/>
          <w:sz w:val="21"/>
          <w:sz-cs w:val="21"/>
        </w:rPr>
        <w:t xml:space="preserve">ACGAAGtGCTCGTCTCTTAAAAAAtCAAGAAAATTTTCGCAAAATCTCTTCTCATTttGgAGGCCTTGAATCTCGACGATTCCCACTACcTAGAAAaCGTAAAaCGAAATACAGAATCAAGCAGCTTGAAGCCATAATgCACGAAAGTAGAAATAATATAATCGGGCTTtAAAAAAAAaTTGTCAACTCTACAAATTGCGAAATTCATTTtGGTCTCAGAAATGGAATAATAATAGAATGAGAATCAGTAATTGAAGAAGTAAATTGAGCGTTATAGAATAATTTGCAGAAAGATGAACATTCTTTAAAAGATGCGTCACGAACTGTCAAATGCCTTCCTGATTTTTAAGACCTTGAATCTCATTAAAGTTTTTTtACGCTGAAAGCGCaCAGTAGAATAGGAAATGGAATTTTTTTtAGTTtGTGATAATATTTATGTAACTTCTAAAGCTTCTGCAGAAGCTGAACTGTTACATTGAAAAATATGGGAATGGAGAGTAAGTCGAGCGATATTATATAATATATACTATACATAATAT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69</w:t>
      </w:r>
    </w:p>
    <w:p>
      <w:pPr/>
      <w:r>
        <w:rPr>
          <w:rFonts w:ascii="Courier" w:hAnsi="Courier" w:cs="Courier"/>
          <w:sz w:val="21"/>
          <w:sz-cs w:val="21"/>
        </w:rPr>
        <w:t xml:space="preserve">CATGCCAGGGTAGCGTTTGTAGAGCGACCC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0</w:t>
      </w:r>
    </w:p>
    <w:p>
      <w:pPr/>
      <w:r>
        <w:rPr>
          <w:rFonts w:ascii="Courier" w:hAnsi="Courier" w:cs="Courier"/>
          <w:sz w:val="21"/>
          <w:sz-cs w:val="21"/>
        </w:rPr>
        <w:t xml:space="preserve">GTCGTAGGTAATTTCCCACCTCGGAACCGATACAATAATATTCTCCATTTTCCTCGACTTGGAAGCTTATGGGCTTGTCTCCGTAGGTGCGAAGAGCCATTTTGTAGGATATTCAAGCTGACGAGACTTTTTGAAATTGTAGAAATTATTAATCAGTGGTGTCGTCCGCTTTTTCCTAATAAATATTCCTGCACTTCACTTTCGTAGAAAAAACGACTTTTTTGTTAAAATATGAACCAACAACAAATCCTAACCTAGCTTCTGTTATCCGCCATGTTTAC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1</w:t>
      </w:r>
    </w:p>
    <w:p>
      <w:pPr/>
      <w:r>
        <w:rPr>
          <w:rFonts w:ascii="Courier" w:hAnsi="Courier" w:cs="Courier"/>
          <w:sz w:val="21"/>
          <w:sz-cs w:val="21"/>
        </w:rPr>
        <w:t xml:space="preserve">ACTCAAATCCTGCTTAGAAGAAtCCTTTCCATTGACCATTTTCTGTTTCTCCTGCTTCTTACCAGCCTGATTTTGAGCCTGCTGCTGCTGCTGATTTTGCTTGTGCTTCTGTTTATTCGACTTGGCGACTTCTTGCTCGGGTTCAGGCTCCTCCTCGCTATCCTCATCCTCATCCTCgTCGTCGCTGTCATCATCACTCTCCTCTTCATCGTCATCAGCCTCCACCAATTTGGTCTGATCCTCGTCGTCAGAGTCGGACTCTGCATCCACATCCAAGTCGTCATCCTCGGACGAGTCCTCGTCATCGTTAGCTTGCTTCTTCATTTTTTActGGCATTTGTGGCGGCAGGtGATTCGACAGCTTTtCTTTTtGGTTTCACCAACTGTGGCGCTTCCTCCTCCTCGTCCTCCTCCTCTTCCTCAAGGTCGCCGAAATCGAGATCTTCGTCGAGGGTCAGATAACCGGTCAAGTGCACGTGGCCGAAACCATTACATGTGAATGCAATCTTTGTGCCTTCCTGGAAGTTCAGAtCT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2</w:t>
      </w:r>
    </w:p>
    <w:p>
      <w:pPr/>
      <w:r>
        <w:rPr>
          <w:rFonts w:ascii="Courier" w:hAnsi="Courier" w:cs="Courier"/>
          <w:sz w:val="21"/>
          <w:sz-cs w:val="21"/>
        </w:rPr>
        <w:t xml:space="preserve">AgTggagAGTAATATTTTTtgCAcTTCTTTAGGACAGATGGAATCgAAAAACTTTAAACAATGAAAGTTATCTTCACAATTTGCGCTTTTAGCGTATTTCTTCCTTTAGTAAATTGTTTAAAGGTTGAGAGAGTTGTCACCAGATCACAATTAACAAATGGTCTTTACTGGGATCTAGCAACCATGAGACtCTTTTTCGAAGACACGTATAATAGTTCACTCTGCTCGTATAATCCGTCGACTACAAACCAATATTGCGCTAATCTAGGCAACAAATATCTCGTTTCATTTGCTGTTCCTCTTGAAAAACCTCCTCGTCAATTTGTAGTGGGTGCTAGTAATGATATCGTATTAATCACATGGGATGGTAACACAAACGTAACGACTTCATCCACAGTGTTAGCATCTGTGGACAAAAATATCAAAAACAACAGAATCAATTATGGA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3</w:t>
      </w:r>
    </w:p>
    <w:p>
      <w:pPr/>
      <w:r>
        <w:rPr>
          <w:rFonts w:ascii="Courier" w:hAnsi="Courier" w:cs="Courier"/>
          <w:sz w:val="21"/>
          <w:sz-cs w:val="21"/>
        </w:rPr>
        <w:t xml:space="preserve">ACTTAGCAAGAATTTATTTACTTATGAGGACGTATGTATTTTATCAATGAAAAAaTTATATATTCTTATCTCTTTACGATGACATGGCCAACAACCATAAGAAATA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4</w:t>
      </w:r>
    </w:p>
    <w:p>
      <w:pPr/>
      <w:r>
        <w:rPr>
          <w:rFonts w:ascii="Courier" w:hAnsi="Courier" w:cs="Courier"/>
          <w:sz w:val="21"/>
          <w:sz-cs w:val="21"/>
        </w:rPr>
        <w:t xml:space="preserve">ACTTAAGTTTGAGAGTCTGTGTGAGTCtCAGCAAGACCAAGAATTAAGtATTGAAATGGACGCGAAGACGATTGTCgAGGTTTGCAAAGGCCAGGGATTGAAGGGTGTTCCGAACTGTTCGATACTGAGTGATCGATCGCCACCTCCTACACCTCCAGATCCTCCcAATCAGAGGTTAACGAAGGAGCAACTCTTACCACAAACGCCAAGCGTTTTCCTAGAAAaCAAAAaGGATGCTTTCAGTCCCCAACtCCAGGAGTTCTGTCTGAAACATCCAAtAGCTGTGATTCGTGgCTtGGCTGCGGCTTTGAAGCTTGATCTCGGTCTCTTTTCCACAAAGACTTTGGTAGAGGCGAACCCCGACCACGGAaTCGAAGTTCGGACGCAGGTTCAGCAGACTAGCGACGAGAACTGGGACCCAGCGGGACGGAAAGTTTGGGCTTGCATAAGCCATCGGAGTCACATGACGATAGCCAAATACGCGAATTACCAGGCGTCCAGTTTTCAGGACAGCTTGAAGGAAGAGAGGGACAAGTCACAGGGGATTCACTCCTCGAATTTGTCGGACTCGGATTCGAAGG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5</w:t>
      </w:r>
    </w:p>
    <w:p>
      <w:pPr/>
      <w:r>
        <w:rPr>
          <w:rFonts w:ascii="Courier" w:hAnsi="Courier" w:cs="Courier"/>
          <w:sz w:val="21"/>
          <w:sz-cs w:val="21"/>
        </w:rPr>
        <w:t xml:space="preserve">ACttCCGGCTTTGGAACAATGCTtGCCGCCAAGAGAAGAAGTGATGATTCCCGACAACGCCGAGGaGTGCATGCTCACAGaCTTGGACCCTGAGCAGGAGGCAAGGCGGAGAGAGACTCGTCCAGCCTACGAGGAAGACGAGGGAGGACCTTCTCGTGTGCAATGTGCCACTCAGTAATTCCGTTTCGATGTTTCCATCGCCAGCGAGACGGCCATTGCTCGTCTTAA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6</w:t>
      </w:r>
    </w:p>
    <w:p>
      <w:pPr/>
      <w:r>
        <w:rPr>
          <w:rFonts w:ascii="Courier" w:hAnsi="Courier" w:cs="Courier"/>
          <w:sz w:val="21"/>
          <w:sz-cs w:val="21"/>
        </w:rPr>
        <w:t xml:space="preserve">ACCGATCCCAGGTGGAGAAGGAACTCAGAGACATTTGTGCTGACATCCTCGGAGTTTTGGAAAAGCACCTAATtCCcTGCGCaTCAACGGGCGAATCTAAAGTTTtCTATTACAAAATGAaGGGAGACtACCaCCGTTATCTGGCCGAGTTTGCGATtGGCAACGATAGGAAAGACGCTGCGGAGAATTCCCTTGTAGCTTACAAAGCAGCAAGTGACATTGCAATGACGGACCTGCCTCCGACTCATCCAATTCGTCTAGGACTAGCGCTCAaTTTCTCAGTGTTCTACTACGAAATCCTGAACAGTCCCGACAGGGCGTGTCGCCTAGCAAAGGCTGCCTTTGACGATGCGATCGCCGAGCTAGACACCCTTTCCGAAGAGAGTTACAAGGATtCCACCcTCATCATGCAATTGCTCAGGGATAATCTTACCTTATGGACCTCGGACATGCAGGGAGATGGTGAAGgTGAACAGAAAGAACAGTTGCAGGACGTGGAA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7</w:t>
      </w:r>
    </w:p>
    <w:p>
      <w:pPr/>
      <w:r>
        <w:rPr>
          <w:rFonts w:ascii="Courier" w:hAnsi="Courier" w:cs="Courier"/>
          <w:sz w:val="21"/>
          <w:sz-cs w:val="21"/>
        </w:rPr>
        <w:t xml:space="preserve">ACTTAAATAGAAaTAACAAaTCATaTAAAAATAATACACATGACAGCTCTTTTCATTTtACAAAATTTCGAAGATTATTATTTttAAATTtACTATAATTCTAATTCAATTTtttATTTtAAAAaTAAATAtATACAATTtCTTAAAAACTGAGCAAATTTACATATTTTTTAACATACATTCATATTTttAaTTAAAAaTTATCCAGTGTTTATTTtATTATCCCCTGTTGGGaGGTTCCCCtCAATATTCCTAAGACAATGAAAAaTATCTTGAATAACAAAAaTaTTTGATCGTCCcTATTCAGCAAAAAATGATTATAC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8</w:t>
      </w:r>
    </w:p>
    <w:p>
      <w:pPr/>
      <w:r>
        <w:rPr>
          <w:rFonts w:ascii="Courier" w:hAnsi="Courier" w:cs="Courier"/>
          <w:sz w:val="21"/>
          <w:sz-cs w:val="21"/>
        </w:rPr>
        <w:t xml:space="preserve">GCTACATTTTTCGTAGTCCTGAtCcaTTCAACCTCGAaCCAAaTAAATTTGGACAATCTGACGGAATTCCCGTGGATAATATTTTTTCACATGTGCGAtGATTTTCTTAGATTGAATGGATTGCgCCcTaGTGCAGCGACGACAGTtGTTTTTtATAGCTTCCGGAAtCAaTGCTTTAATtCATTGCCCATCTTAtCACAGGGCATGCGATTCATGACGCAGTCGATTTGATCTTGCACAAAaTCTTCGTCCTTCAGCAGCTCATCGATTTCGTGCATTtGGGAGTtCGTCAACGTTGTCAAAGCGAAGAAAAaGAAAATAGTAATTATTTTtgAATTCATTTCGACGATTTCAACGGAAGTAGATTTCACTCAAAAAGTCAAATTACACAAATTTTtGTCACGCGTtAATTTTTTtCTCAAAATGAAATTCTGGTTGTT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79</w:t>
      </w:r>
    </w:p>
    <w:p>
      <w:pPr/>
      <w:r>
        <w:rPr>
          <w:rFonts w:ascii="Courier" w:hAnsi="Courier" w:cs="Courier"/>
          <w:sz w:val="21"/>
          <w:sz-cs w:val="21"/>
        </w:rPr>
        <w:t xml:space="preserve">CCccAATAGGTTTCGGCTCTCGAATTGTGTCAGTTTGTAAATTATTCTCTTATCCGCGTTTAGATAGAATTACTTGAAATTTTATTAAATTACTACGATGTCTGGATTATTAAATGGACCTTTTTGCCAATATGCTGAAGCGACTTTAGAAAATGTTTGTGATCGTTTGCCGTTGGGAAAAACCGGATTTAAAGCCTTCAAAGCTGTGAAAACTGGAGTCATTAATTATAAAAAATTTGCAGAGGAAGAGAAAAATCGAATTAAATGTAAAAACATCGAAGCTCATATTGAAGGAGCTTCTAAAGGTTTAAAACCTGTTATAGAACTCAAAAATATTCTGATCCCTGAAAGCAAATCTGCTGACCGAGCAAAACCTGGATTAAATCCATCAGCCTCTTTGAATGATTACACTCCACAAAA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0</w:t>
      </w:r>
    </w:p>
    <w:p>
      <w:pPr/>
      <w:r>
        <w:rPr>
          <w:rFonts w:ascii="Courier" w:hAnsi="Courier" w:cs="Courier"/>
          <w:sz w:val="21"/>
          <w:sz-cs w:val="21"/>
        </w:rPr>
        <w:t xml:space="preserve">ATTCTCGGCCGATTTCTGATATTTTGTATGCATATGTGTTCTCATCCAGTTTATAAGAAATGCCAGCAGCGTTTGAAGTAAAGTCCAGCTGGGCTGATGAGGTTGAAGAAGAGGGAGGAACCGTTTTGCCACCAAATTCTGAAGTGCACGAAAATGGCTTCAAAATTCTCACAGAATACAAACTCAACGACGACAACAAGAAGGTGAAGGTTGTCCGCACCTACAAGATCGAGAAACGTATAGTTTCAAAAACTATTGCCGCTCGTAAAAACTGGCACAAATTTGGCGACTCGAGTGATGACCGACCTGGACCAAATCCTGCGACTACCGTCATCGCTGAAGATGTCTTTATGCAGTTCATTTCAAGCAAGGAAGAGGATAACAAACAGGAAGAAGATTCACTTGATAAATTGAAAAGTATGGGCGAGAAAGGTGTCGTCAAGTGCCGTAATTGCAATGGAGACCATTGGACGACAAAGTGTCCTTACAAGGaTACTGTTCTGAGTGGAGATGATAAAAAGCCACTGATGAATGCTCctGGTGCTGGTGGAGCTGCTGCCATGGCCGAAATCGGAAAACCACAAGGAAG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1</w:t>
      </w:r>
    </w:p>
    <w:p>
      <w:pPr/>
      <w:r>
        <w:rPr>
          <w:rFonts w:ascii="Courier" w:hAnsi="Courier" w:cs="Courier"/>
          <w:sz w:val="21"/>
          <w:sz-cs w:val="21"/>
        </w:rPr>
        <w:t xml:space="preserve">AGgTtCCtCCCAcAcTTTCCCCTtCCAACAAGATGAGtATCCATCAATTGAAGTTTTtCAATTTTGGgCAGCAAGTGGCAAATTTTgaCAAAGTTTtgAATATCTATACAAATACTTCTtAGGTATCGTCCCGAGCGTCTtATAA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2</w:t>
      </w:r>
    </w:p>
    <w:p>
      <w:pPr/>
      <w:r>
        <w:rPr>
          <w:rFonts w:ascii="Courier" w:hAnsi="Courier" w:cs="Courier"/>
          <w:sz w:val="21"/>
          <w:sz-cs w:val="21"/>
        </w:rPr>
        <w:t xml:space="preserve">AAgTTTGTCaGCTATCGTTGgCAGACG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3</w:t>
      </w:r>
    </w:p>
    <w:p>
      <w:pPr/>
      <w:r>
        <w:rPr>
          <w:rFonts w:ascii="Courier" w:hAnsi="Courier" w:cs="Courier"/>
          <w:sz w:val="21"/>
          <w:sz-cs w:val="21"/>
        </w:rPr>
        <w:t xml:space="preserve">cTTTtCAATCTCGGAAGTCTCCATTTCTTtATATTCTGCTTCCTCTTtCAGATTTtGATCTTCCATCATTTTtAAAaGTCTCTCAGTTCAaTTCCCAATGAATTTtCGtAAAaTCGTTTAAATTTGAAGCCgCcAGAATACTAACCATGCAGAAGCAAATTTgATGTCTTGAAATctAAAaCAATAATtCTTCGGTCCAAAAAATTTtCcTTTTTtCAGCAGCcGTTTTGAGTTTTGTTGTTGTtgTAAAAGAAgACAAGAGTCACAATAAAGTAACTTtCAGAGTCgaTTCATC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4</w:t>
      </w:r>
    </w:p>
    <w:p>
      <w:pPr/>
      <w:r>
        <w:rPr>
          <w:rFonts w:ascii="Courier" w:hAnsi="Courier" w:cs="Courier"/>
          <w:sz w:val="21"/>
          <w:sz-cs w:val="21"/>
        </w:rPr>
        <w:t xml:space="preserve">ACAATGGGATACCCTTGATGGCATCGAATATGGACACTGTAGGAACATTCGAAATGGCAAGATCGTTGGGAAaGCATGGCCTATTTACAACTCTCCATAAATATTACACAGCAGATGAGTGGAAAGATTTTGCTGCTAAGAATCCAGATTGTGTAAAATATACAGCTGCTAGTTCAGGAATCGGAAATGAAGATTTTCAACGATTGACTAGTGTTTTATCCGCAGTTCCTGAACTCTCTTTTATTtGTATAGACGTTGCAAATGGATATTCGCAACATTTCGTtGAGTaTGTTAAAAAACAaGaGCAGAGTTtCCAAATCATACAATAATTGCAGGAAATGTTGTAACAGGCGAGATGGTGGAAgAATTAATTCTgTCAGGGGCAGATGTGATCAAAGTTGGCATTGGTCCTGGATCTGTCTGCACAACaCGAATGAAAACTGGAGTTGGATACCCCCAATTGAGTGCTGTGATTGAATGTGCTGATGCAGCTCATGGATTAAAGGGTCACATCATTTCAGATGGAGGCTGTATATGCCCTGGTGACTTAGCTAAAGCCTTTtGGAGCAGGAGCTGATTTTGTAATGGCAGGAGGCATGTTCGCCGGACACGATGAATGCGGTGGTGAAGTGATAGAAAAAGATGGGAAAAAAGTTAAACTTTTTTACGGCATGGCATCAAATACGGCTATGAAAAAACATGCTGGGGGTGTTGC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5</w:t>
      </w:r>
    </w:p>
    <w:p>
      <w:pPr/>
      <w:r>
        <w:rPr>
          <w:rFonts w:ascii="Courier" w:hAnsi="Courier" w:cs="Courier"/>
          <w:sz w:val="21"/>
          <w:sz-cs w:val="21"/>
        </w:rPr>
        <w:t xml:space="preserve">TCTGTCGCTCAAACAGTTTTGAGTAGTTCGGACGTCTTCTTTCCATCGTTTCCACCTGCGAGATTTTACAACAAAAGACTTGAAGCTGCCCGTTTTAATATGAGAAGGATTTGTTTACTTCTCGCCTTTGTGGCCGCCGTTTCCTGCGATTTAGGCATAGTCGACGACAAAGCTTCCAAAGGACCTAAAGTCACCGATAAGGTATGGTTCGACATCGAAATCGGAGGAGAGCCAGCAGGAAGGGTAGAGATCGGCGTTTTCGGCAAAaCTGTTCCTAAAACTGCAGAAAACTTTGTCGAGCTCGCGAAAAAaCCCGAAGGTGAAGGATACAAGGGAAGCAAATTCCACAGAGTTATTAAAGACTTCATGATTCAAGGTGGAGACTTCACCAAAGGAGACGGAACTGGAGGTCGCAGCATCTTCGGAGAGAAATTCGCTGATGAGAACTTTAAACTGAAGCACTACGGAGCTGGTTGGTTGTCCATGGCAAATGCCGGACCAGACACGAATGGATCTCAATTCTtCATCACTGTTAAAACAaCTCcTtGGCTCGATGGCAGACACGTCGTTTTTGGAAAAGTTATCAAAGGAATGGATGTTGTCAGGAAAGTTGAGAATACAAGCACAGACAGTCGAGACAAGCCATCAAAGGATGTCGTGATTGCTGATTGTGGTGCAGAGAAaGTGGACGTTCCATTCGGTGTGTtGAAGGaGGATGCAACTGAATAAAAATaGTGTC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6</w:t>
      </w:r>
    </w:p>
    <w:p>
      <w:pPr/>
      <w:r>
        <w:rPr>
          <w:rFonts w:ascii="Courier" w:hAnsi="Courier" w:cs="Courier"/>
          <w:sz w:val="21"/>
          <w:sz-cs w:val="21"/>
        </w:rPr>
        <w:t xml:space="preserve">TatGGGGgtAATTACCCTTGAaGTGGATTGTATCAATACAAATCGATGATACTTCTGCTACATGTCCCAATTtGAACAAGGCCCACTCATTTCCATAAAaCtGAAGCATCCCcTTTtCATCAATTtCGATGACAGGAGGCCTGTCAAGTTTCCTGGCAGTTTCCCAACCATCGCCCAtGTTAACACCTCTCCCAGGTTTAATTAAATtCCTTGGGTGGCCAAAATGGGCGTTACTGAATCCCACACAGAGACCTCCATTTTCGACTGATAAAaGATCAACCAACTTATCAGATTTCAAAATGTTCCAGTCGGGTTGAGCGAAACCATAAACTCGTAATCTCGCAATTCCACCATCAGGAAAAATGTTGAGTCTCAGATGAGTCCATTTTTCATCGGATGAGACTGCAACGTAATTTTTGCTCGTCTCTGGATAACCGGGTTGTAATTCCGTCATCGATACGAGAGTC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7</w:t>
      </w:r>
    </w:p>
    <w:p>
      <w:pPr/>
      <w:r>
        <w:rPr>
          <w:rFonts w:ascii="Courier" w:hAnsi="Courier" w:cs="Courier"/>
          <w:sz w:val="21"/>
          <w:sz-cs w:val="21"/>
        </w:rPr>
        <w:t xml:space="preserve">TTCATCGCTTGGC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8</w:t>
      </w:r>
    </w:p>
    <w:p>
      <w:pPr/>
      <w:r>
        <w:rPr>
          <w:rFonts w:ascii="Courier" w:hAnsi="Courier" w:cs="Courier"/>
          <w:sz w:val="21"/>
          <w:sz-cs w:val="21"/>
        </w:rPr>
        <w:t xml:space="preserve">GGCaCTTTCATCTGTAGGCGATAAGCGTGCGGCTtGAATGGAAAaTCTTGGGgCGTAATTGCCAGTAAAGAAAGCAGTATCTACGCAGACGCCTTTGATAaCTGAAGgtCGACCCAAAGCAATTATCGCCCAGTCATGACCAGCAATTCTTTTCCTTCTGGTTTCCCAGCCATCCATCCACTTTCCGtATGtCGTATAGAGATTATCTTTCCATACTGAaTCctCATCCTTCAGTAGATTCTCGGCAACAGCGAACCAATCGTCTGTGGCAAAAaGTaTTCTTGCTCCATTCCGTTCTGAaGCAAGTTCGTTAAGTTCGGCAAAGTCAGGAGTCTTCTTTTGAACTGGCATGATGAAAGAGTTTGTGGTTTCTTAGATCCTGGATtCcTGTTCGCTCCTAaCAAaTGCCG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89</w:t>
      </w:r>
    </w:p>
    <w:p>
      <w:pPr/>
      <w:r>
        <w:rPr>
          <w:rFonts w:ascii="Courier" w:hAnsi="Courier" w:cs="Courier"/>
          <w:sz w:val="21"/>
          <w:sz-cs w:val="21"/>
        </w:rPr>
        <w:t xml:space="preserve">ACTAtGGGgtATTCATTCTTCAGTTCCTAGTTTCGAGAAGGTCGCTCTCACATCATTCTGGtcATTCTGGTAAGAACTTTCGAACTGTGAGGATCATCTCTGCTTGGGAAATTTCTTATTTTTGACCATAGACGTCTGGACAACTGGAGACTAAAGGAGACTACAATAAGTTCAGCAGAATGATGATGTTGACTATTTTGTTTGCGAGTCTGGTCGGTCTTGCTCTCGCCGGACCATCTCAAGACGTAACGCAGTTTGACCAGGAAAAAAATTGGAAATCCGCAGTCTTTTACGACTTCTCGGCTAACGACATCGACGGAAATGTTGTTCCTCTATCAAAATATAAAGGAAAAGTTCTCATTGTCGTTAATGTCGCCAGTAATTGTGGATTGACCGATGCCAACTATAAGCAGCTTCAGGTCCTTTATCAGAAATACAAAGATCAAGATTTGAGGATTCTTGCATTCCCCTGCAACCAGTTCAAAGCACAGGAGCCAGGATCGTCAGAAGAAATCAAGGAATTTGTTAAAAAATACGATGTGACCTTTGATATGTTCGAGAAAATCGAAGTTAATGGCGAAAATGCTCATCCTCTCTGGAAATGGATGAAGGCTCAACCCAAACCTGCTGGAACTTTCAGCCAGGACATCACATGGAACTTTACCAAATTTCTCATCAGCAAACAAGGAGAAGTTGTTGCCAGATTTTCACCCCACACCGaGCCGAAAGAGATGACAGAAACACTCGAAATCTACCTCCAGAAGGAAGCTGAATTATAGACTTAGTTTTGATATTTTTAATTATTTtCTTTTTGTTTTGTGTTGTGAGTTTTTATAGAATTGATACGTTTTTGACCTCTCAGAGGAGAAATTAACTTCGATAGGATAAAATAAGATAAGGTTTGTGAGATTGAATTTGAAGTTTGACATCATGTAAATAAT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0</w:t>
      </w:r>
    </w:p>
    <w:p>
      <w:pPr/>
      <w:r>
        <w:rPr>
          <w:rFonts w:ascii="Courier" w:hAnsi="Courier" w:cs="Courier"/>
          <w:sz w:val="21"/>
          <w:sz-cs w:val="21"/>
        </w:rPr>
        <w:t xml:space="preserve">ACAGACTTAGCTTTTAGAAAAGCAGATAATCCGAAaCTAAGGCTGATTTGCTTCTTTcACA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1</w:t>
      </w:r>
    </w:p>
    <w:p>
      <w:pPr/>
      <w:r>
        <w:rPr>
          <w:rFonts w:ascii="Courier" w:hAnsi="Courier" w:cs="Courier"/>
          <w:sz w:val="21"/>
          <w:sz-cs w:val="21"/>
        </w:rPr>
        <w:t xml:space="preserve">CAATCGCAAGCTGATTATTATTATACAGTTATGCATTGCTTTGGAATTtCACGATTATATTGTGCAAGTGCAAATGTGTCGTCGTCTTGTGTGCTATTAGAATTTTTGATGGCTCGATTGATGGGGAAACATATGATTTtGCTTTtAAACAAAGAATCTGTAACTATTTCATAATCTATGagaCTGTAAGGCCTGGTCGAAAACATTTTTAACACTCATGATCCACGTCGCgCgATTTTTTtGCATGATGTCAAATCGATTTTTTTtAACTCGTCTATATAAaTTTATCAAAAAAATTCGACGCAAAaTTATTGTCTtAAaT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2</w:t>
      </w:r>
    </w:p>
    <w:p>
      <w:pPr/>
      <w:r>
        <w:rPr>
          <w:rFonts w:ascii="Courier" w:hAnsi="Courier" w:cs="Courier"/>
          <w:sz w:val="21"/>
          <w:sz-cs w:val="21"/>
        </w:rPr>
        <w:t xml:space="preserve">GTGGaGTtATAAAAATTGTAACACAAAAtATGTTTtCTTAAAGGAATATGATCAAGagACATTGCAAATTGACAATTCATCTGTCCTAATAATATAAGATTTTtGCCAATGGATTACAAAaTTCGAAGATATCTATTATGCTCTTtCCCTTTCCCTAAATTTTTATCGTTTGCAAGTTACAGCTTTGCTCGATAATTCCTTGGACAGAATACTGAAGTATTGAGTTCTGGAACATAATGCTACGATTTAGTCCTCATCTTCCCCAGATTCTGATTCCTCTTCCGCGTTTtGGAGCCACTCGACAAATTTTTtCATCTGGTCTAAAAACAGCATTTtGCCCTTGACAGAATGTCC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3</w:t>
      </w:r>
    </w:p>
    <w:p>
      <w:pPr/>
      <w:r>
        <w:rPr>
          <w:rFonts w:ascii="Courier" w:hAnsi="Courier" w:cs="Courier"/>
          <w:sz w:val="21"/>
          <w:sz-cs w:val="21"/>
        </w:rPr>
        <w:t xml:space="preserve">AAAATCACTTCTTCTGAAATTACGTCGGTTTTGTAGAAAAGTAAGACTATCTTCTGGAAGACTTTCATGAAGTTCATGTTTtCGTAACAGAATTCCTGAACTTTAAGGATGAGCGCGAGTTCAGATCTGGCAGTGGTTGTGAAAGCACCGAATAGTGCAGTGTAAATTTTTAAATGTTTCAAAGCTTGTTCAGCAACTAATTCTTCTTTCTTGTTCCATTCCGCCTGACCCATAACTACAGTCCAAATCAAACCAATGACTTCATGTTCTGGAaTAACACATCTCAGAGCCATGTCCTTGAGATCAATGACAATATCTTTtAtAGCTCGGTTGTCGGCCAAGTTGTCCAGAAGAAGTTGTTGCAGATCACGTTTTGCTTCCTGGCTAGCCTGGGCCTTGtGCAATTTGACTATGTCTGCCAAATCGACAGCCTCGAATACAGATCGAAAGTATTCCTCTGATCTCTTGTTCA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4</w:t>
      </w:r>
    </w:p>
    <w:p>
      <w:pPr/>
      <w:r>
        <w:rPr>
          <w:rFonts w:ascii="Courier" w:hAnsi="Courier" w:cs="Courier"/>
          <w:sz w:val="21"/>
          <w:sz-cs w:val="21"/>
        </w:rPr>
        <w:t xml:space="preserve">ACCAaCCTCCCATTCGGGATCGTTCTTCATCAGCTCTCTTTCCTCATCTCGGTTCTTTTTGAGTTGTTTCAAGAATGCTCGATCTCTTTCGGCAAGAAGCATAGGAAATATTGCAAATCGTGCACTCTTCATTTCCTCTTTTTCATCCTTAATTTtCCTGTAATTCAGTCCGTAAAAATAAAaTCCGATGAATTGACTCGCTACGAATAAGCCGATGGTAAGTGGGGCTGTCATAAAATTTCGTATTCTTATTCGCTCCGTTTGGATCGGGCCATAACCTCCAGGAGGAGGCATATCCTGGGGCCTCGATTTAGCTGCTGTTGCCATTCTGCCCTAATTTTCCCTTCTTATTATCATAAAGAGTAGAAAATATACGACCTGGACATACCCGCCCAGGAAGAGAAATAAACTCTGCCGATTCGGCGAAAACCGAAAAGGATTTAAGAATTGTTACCACGGGAGAATTTTATTACAAAAAaTATGTTTTTATCTCGATGATCGGAGCTCGTAGCAGAAGAAAGGACAAG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5</w:t>
      </w:r>
    </w:p>
    <w:p>
      <w:pPr/>
      <w:r>
        <w:rPr>
          <w:rFonts w:ascii="Courier" w:hAnsi="Courier" w:cs="Courier"/>
          <w:sz w:val="21"/>
          <w:sz-cs w:val="21"/>
        </w:rPr>
        <w:t xml:space="preserve">ACCCGATTCTACAAGAAGGCTCTAGTAATGGAACGCGAGTCGAATCCTATGCAAGCACTATGCCGCAGCGGCTGTGGATTTTATGGTTCGCCGGCAACAGACGGCCTCTGTTCGCTATGTTTCAAAGAGAACCTAAAGAAGAAGCAGCAACCCCCCGtATCAGCCACCCcTGTCTCAGCTTCGCAGACCGTTTCCAGTAACGCCGGCACGTTGCAAAGCGGTTTCGGCAACCCAGCCTCCACAGGAACAACCGCACAGCCTACCATTCCTACCATCCCCCAAACcaCGACAGATTTACCCGGTCCTAAAGAATTAAGCAGAGACGATCAGGAAGATGAAGTCGGAGTCAGCAGTGGAGCTGCTGAAGGGTCGATCAGTAGCGGaGATGTGGACGACTGTTTCGATGGAAaaGAGACTGACAAAGACTCCAAAAAGaGAAAAACCGCTGTGCCCTTTGTCG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6</w:t>
      </w:r>
    </w:p>
    <w:p>
      <w:pPr/>
      <w:r>
        <w:rPr>
          <w:rFonts w:ascii="Courier" w:hAnsi="Courier" w:cs="Courier"/>
          <w:sz w:val="21"/>
          <w:sz-cs w:val="21"/>
        </w:rPr>
        <w:t xml:space="preserve">GACtGATAGAATAAGGTTTttCTTGTTGCGAGAATTGTTCATCGGGTTCCATTTtGACCATGCCAGTAGATTCAGTGAGTGTAGCCTCaCATGCGCTGAGTGCACTTTGCAAGTGGTGCAGTGCCGCCTCTGTGTGTTCGGTATTTAAGTAATTGGGAGTATTAACTACTCCCAATTGAGGTGGCGGAGGTCCGGTAGAAATaGAGAGCTGAGGaGAGCTAGTGATGCTaGTAGAACCAACATTTACAGAGGTTTCCATGAAGCTAGTGCTGGTGGCGTCATCCGATGTATCGTCACCCTtaTACGAGCCaGCATCATCCTGCTTTGTAGGCGACATTTCGGCGGGAGTAGTGGAGGAGTtACCGAGTtGAGAATTCACAGTTTCATTCAAGGAACTATGTTCCTTGGTTGCCTGGTTAGACAAACCTCGAACCTGGAGAGCTTCAGCTGCCGACATAAGCTTGTTAATTTGTTGCTTCTCAACGTAGACTTCCCCTCGaTACATGAATTCAACGAGAGCCTGAAGCTCCCACATACGCATATCCCTCAAAAAGATGATGGGA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7</w:t>
      </w:r>
    </w:p>
    <w:p>
      <w:pPr/>
      <w:r>
        <w:rPr>
          <w:rFonts w:ascii="Courier" w:hAnsi="Courier" w:cs="Courier"/>
          <w:sz w:val="21"/>
          <w:sz-cs w:val="21"/>
        </w:rPr>
        <w:t xml:space="preserve">aCAGAATTTATAGTTCCCcATTTAGAAGCTTTTtATCAAATAAAAaTTCACCAAGCGGTCCATGTGTAGACATCATTTTTCCCAGAGTTGAAATTTTtCCAGCTAAATCACGTTGTCCTTTGTATTGTTCGTCTAGGAAGTCTCCAGTTAGGTAATCAACcAAGTGATAATCGTTGAAACTACTGGTTTTCGGAGTTTCACAGGTGCGAATAATCTCTTGAATGCTCTTCGTAACTTGAGTTTCTAAaTTAAGAGCTTCAGAAAGCGCTTCAACGCCATTTCCCCAGTCCTCTCGTATTGGTCTCAGAGGAAATTTGAGAAGCTTGCTAACGTCACTTGTGAGCTGGCCACGCATAAGTAAATATTCAATTACTTTTATTGCATGTTCTCTTTCTTCACTGGCAGCTTCTATGAAGAGCTTAACGAATCCTGGTCGGTTTACAGAGTCACGGGCAAAaTGTGCACCCATAGCAAGATAAGTCATGGCAGCTTCAATCTCAATTTtCACTTGATTCTCCATAACTTTCACGCATGGATCTACCATATCAATCCATGTTgAaGGGATATCGgCCGGCTTC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8</w:t>
      </w:r>
    </w:p>
    <w:p>
      <w:pPr/>
      <w:r>
        <w:rPr>
          <w:rFonts w:ascii="Courier" w:hAnsi="Courier" w:cs="Courier"/>
          <w:sz w:val="21"/>
          <w:sz-cs w:val="21"/>
        </w:rPr>
        <w:t xml:space="preserve">TCTGAGTCTGGgAaCaGATCTGTGGGCCGTTGGAGTGCTGACATACATTCTCTTGAGTGGTGCCtCtCCTTTTTTGGGGGAAGACAAGCAGGAAACGTATGCGAATGTaGCCGCGTGCCATTATCAATTCGACGAGGAATATTt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599</w:t>
      </w:r>
    </w:p>
    <w:p>
      <w:pPr/>
      <w:r>
        <w:rPr>
          <w:rFonts w:ascii="Courier" w:hAnsi="Courier" w:cs="Courier"/>
          <w:sz w:val="21"/>
          <w:sz-cs w:val="21"/>
        </w:rPr>
        <w:t xml:space="preserve">CAAATGTATTGGCATTCTCAATTTTTTtCGCATTTC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0</w:t>
      </w:r>
    </w:p>
    <w:p>
      <w:pPr/>
      <w:r>
        <w:rPr>
          <w:rFonts w:ascii="Courier" w:hAnsi="Courier" w:cs="Courier"/>
          <w:sz w:val="21"/>
          <w:sz-cs w:val="21"/>
        </w:rPr>
        <w:t xml:space="preserve">ACTTTTTTGAACTCCTCGAATCCATTTTCATCTCCGATTTCTCTGTTCGGTTTACATATATCAGTGTGCTTCTTTAATCCAATTACGGGAATTTCAGAGTCACAAAGACCACAAACTAGGATGATATCATCTTTGAGCAACCCGAACATTTTGTTTAGACGAAAAGATCAATTTCACCAGATTTTACGCTCCAC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1</w:t>
      </w:r>
    </w:p>
    <w:p>
      <w:pPr/>
      <w:r>
        <w:rPr>
          <w:rFonts w:ascii="Courier" w:hAnsi="Courier" w:cs="Courier"/>
          <w:sz w:val="21"/>
          <w:sz-cs w:val="21"/>
        </w:rPr>
        <w:t xml:space="preserve">ACTATTTTTATGCGCGTCTGCTTCTTTTATTTTCAGCCATTTCATTTCTTAGCAGTTATTAAACATCTTATTTTTTTTATTTTTCtATTCTTCAGTGGATGTGTGCAAGAAACTCGATAGTTTTAtCAGGGTGTCTAGCGAACTTGAAACCCTTGAAAACCTGGAACTCTCCACTACATTTCAAATATTTTAAAACaTTTCACAAaTATTTCAAAAGATTTGACGAAGATTTCAAAGATTTCATAAATATTTTGAAACTTTTCTTGGTAAATAGGTATAGTGAACCAGATTTCTAAGATTTCAAAaGATTTTA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2</w:t>
      </w:r>
    </w:p>
    <w:p>
      <w:pPr/>
      <w:r>
        <w:rPr>
          <w:rFonts w:ascii="Courier" w:hAnsi="Courier" w:cs="Courier"/>
          <w:sz w:val="21"/>
          <w:sz-cs w:val="21"/>
        </w:rPr>
        <w:t xml:space="preserve">TTTtAAAAAaTGACGTTTGATTTGATGGCGGGAAACGTTTATCAaCGCATTCTG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3</w:t>
      </w:r>
    </w:p>
    <w:p>
      <w:pPr/>
      <w:r>
        <w:rPr>
          <w:rFonts w:ascii="Courier" w:hAnsi="Courier" w:cs="Courier"/>
          <w:sz w:val="21"/>
          <w:sz-cs w:val="21"/>
        </w:rPr>
        <w:t xml:space="preserve">aGTGTAGAAGGAAGCGCAGAGAAGATAGGTTATAGCAAACCTCTGCCTCTTGTTACCGACATCGAGCGAGAAAATGGGTTCTTATTCCGAGGATCAGCTGGCTGAGTTCCAGGAAGCTTTCCAGCTTTTCGACAGCCGTGGTGATGGAAAGATCCACGTTGCACAAATCGGCGACGCTCTGCGCGCCCTGGGACAAAATCCGACCGAATCTGACGTGAAGAAATTCACGCATCAGCACAAACCTGACGAAAGAATCAGTTTCGAAGTTTTCCTGCCAATCTACCAGGCAATTAGCAAAGCACGCACATCTGATACTGCTGACGACTTTATTGAGGGTTTACGTCACTTCGACAAGGACGGAAATGGCTTCATTTCTTCTGCTGAACTCAGA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4</w:t>
      </w:r>
    </w:p>
    <w:p>
      <w:pPr/>
      <w:r>
        <w:rPr>
          <w:rFonts w:ascii="Courier" w:hAnsi="Courier" w:cs="Courier"/>
          <w:sz w:val="21"/>
          <w:sz-cs w:val="21"/>
        </w:rPr>
        <w:t xml:space="preserve">ACTtccAACACGGTCAGATTGTCGTTACATTtGACCgCATAGTAtGGATCAACACGGGgCAATTTTTCCTtCCAGATTTGATATTTCTGCACAATGtCtCCGATGTCGAGGACATAGAAGGCTTCCTCCTGGAGACCGCTCATCGCGATGTCCCTGATCACGGTCATTGGGCTAGACGCATTGTCCAGCACGTGGATGCGCTCATCTAAGTTTGTTACCTTCATTATGAGACTGACTGATGGGCTAGTTGTTAGTTTAATTTCAAATGAAAaCtCTGTAGAAGCTAGGCAgCAAAGAGGCAGCTGTCAGTGAGAATTGCGAGAGTCGTGAGGAGGCGGGTTAAAaCAaCGAATCGgTTGGGGgTGCTAGCAAAGCCACGGAGGCTCTGCGTTCAGGGCCAACTTCCAGTTGCCGCTGTTGCTTAGAGATCCTACAACAGACTGGCCTACCAGTCTATCGCAGATAGAACCCTTGTCAAATGATCGCCACCCTGCGGGCCGGCACTCGGTTATTGGCGGAATGATGGAAGTTTtCGGTGACTGGATCCCAAAAATCAGTCAGGAGATGTGCTCAAGTGACTCAATTTtCTTTTTGAACGAGCAGGATGCACGAAATtCACTCGCGAATTGTTCACAAAATTGAACGGGTAGAAACATTCGAATGAGCGCGCACGAAGTGAATTACGCTTGCCTAGTGGACTCGCCACTATTTGAGACGTAAATCGACCTTCGTTGGGCGACTTTTCGAATGGCAGTTTCGCGAAAATTCGCAATCACAAATTCCACCGAATTTTCACCACCACTGAGCGGCCATATGCGCCTCGCAAAGGGcc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5</w:t>
      </w:r>
    </w:p>
    <w:p>
      <w:pPr/>
      <w:r>
        <w:rPr>
          <w:rFonts w:ascii="Courier" w:hAnsi="Courier" w:cs="Courier"/>
          <w:sz w:val="21"/>
          <w:sz-cs w:val="21"/>
        </w:rPr>
        <w:t xml:space="preserve">ACTCACCTTCGGTGGGTCAGGAATTCCATCTGGAaTAAaCATTCCAAACTACGATGAAATTAGGCAGTCGGAAGGCTTtAAGAATGTTtCCTTAGGAAACGTCATTCCTGCCAATATGAAGGtAGATGTGTTGCCATTCTTGTCTGATGAAGATCAGCTACTGATGAATAAGTATCG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6</w:t>
      </w:r>
    </w:p>
    <w:p>
      <w:pPr/>
      <w:r>
        <w:rPr>
          <w:rFonts w:ascii="Courier" w:hAnsi="Courier" w:cs="Courier"/>
          <w:sz w:val="21"/>
          <w:sz-cs w:val="21"/>
        </w:rPr>
        <w:t xml:space="preserve">CCcACtcACGGACAAACcGATCGAGAAATACTtCCTGAAaGGGgAAaCTTATGATTCGATATTCGGTTCCATGGGCTCAAGCTATGAAGAATGCAGAGCCGAAGCGGTTGGACTTtATTTGAGTCTGGACAAAGATGTTCTGAAGATCTTCGGTCATTCAGAGAaGGAGGCTGA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7</w:t>
      </w:r>
    </w:p>
    <w:p>
      <w:pPr/>
      <w:r>
        <w:rPr>
          <w:rFonts w:ascii="Courier" w:hAnsi="Courier" w:cs="Courier"/>
          <w:sz w:val="21"/>
          <w:sz-cs w:val="21"/>
        </w:rPr>
        <w:t xml:space="preserve">AGCAAACATAATAACTGGTGCATTAGTATTTCCTtTtGTCACAACTGAAaTGACAGACGCATCGATAATTCTTAAttctttAATTCCATAAACTCGTAACCTTGGATCAACAaCAGCTCCcGAATC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8</w:t>
      </w:r>
    </w:p>
    <w:p>
      <w:pPr/>
      <w:r>
        <w:rPr>
          <w:rFonts w:ascii="Courier" w:hAnsi="Courier" w:cs="Courier"/>
          <w:sz w:val="21"/>
          <w:sz-cs w:val="21"/>
        </w:rPr>
        <w:t xml:space="preserve">GgTATTAAATACA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09</w:t>
      </w:r>
    </w:p>
    <w:p>
      <w:pPr/>
      <w:r>
        <w:rPr>
          <w:rFonts w:ascii="Courier" w:hAnsi="Courier" w:cs="Courier"/>
          <w:sz w:val="21"/>
          <w:sz-cs w:val="21"/>
        </w:rPr>
        <w:t xml:space="preserve">TTttCTtCTCTGACGGCATTTGATAAaGCATATtCATCAAAGACGTCCaTTATAGTGATtGGC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0</w:t>
      </w:r>
    </w:p>
    <w:p>
      <w:pPr/>
      <w:r>
        <w:rPr>
          <w:rFonts w:ascii="Courier" w:hAnsi="Courier" w:cs="Courier"/>
          <w:sz w:val="21"/>
          <w:sz-cs w:val="21"/>
        </w:rPr>
        <w:t xml:space="preserve">ACTCCATCTCAGATTCAATAACGGAATGATGGTCACATGTTCGAAGGATCGTTCAATAGCCGTTtGGGATATGACATCACAGACGGAAATtGCACTGCGACGCGTTCTGGTGGGCCATCGTGCAGCGGTGAATGTTGTTGATTTTGATGAAAAGTATATAGTGTCGGCTAGTGGTGACAGAACAATTAAAGTGTGGAATACGTCCACTTGTGAATTCGTGCGAACGCTAATCGGTCATAAGCGTGGTaTAGCGTGTTTACAaTACAGAGATCGATtAGTGGTTAGTGGTAGCAGCGaTAATACGATCAGACTATGGGATATTGAaTGTGGTGCGTGCTTGCGCGTCCTAGAAGGtCACGAAGAACTCGTCAGATGTATCAGGTTCGACAGCAAACACATTGTCAGTGGAGCTT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1</w:t>
      </w:r>
    </w:p>
    <w:p>
      <w:pPr/>
      <w:r>
        <w:rPr>
          <w:rFonts w:ascii="Courier" w:hAnsi="Courier" w:cs="Courier"/>
          <w:sz w:val="21"/>
          <w:sz-cs w:val="21"/>
        </w:rPr>
        <w:t xml:space="preserve">CCAGATCGTGTCTTCGTCGCATGACGACACGATTCTCATCTGGgATTtCTTGAATTATAATCAGGACAGTTCGTCGAACAGCGGCGCGGCGGCACACATTACATCTGACGCTGTTAACCTATCGGACACCAGATcTCCCTCTCCATTTGAGTGACGTTTCAACACAAAGATTTCTTCATTGTGATATAACTTCAAGTGGTTAGTGAGTGAATCGAACATGTTCACGGCTATGTGCGCAGAGAACGAAGAACCAGTGTCCAATGTGAGCATCGTTTTAATCAGGCGCATTTTCATATGAAAAAAAAaGAAGAAATCATGGCCAATGACTTTTGTTTCTTGCTTGCTGTGAAaGGCAGAAGAAATGATCTGGACTGTAAaTCATTTCA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2</w:t>
      </w:r>
    </w:p>
    <w:p>
      <w:pPr/>
      <w:r>
        <w:rPr>
          <w:rFonts w:ascii="Courier" w:hAnsi="Courier" w:cs="Courier"/>
          <w:sz w:val="21"/>
          <w:sz-cs w:val="21"/>
        </w:rPr>
        <w:t xml:space="preserve">TTgTATTATATACGTTGGGAAAATCGTGAAGAGAGTCTCGTTCTAGCATTGAATAAATAGGGAATATTCGTAAACAGACACACTAAAATTTGTATACTGTGAGGCTATCTTAAACAAAATCCAAAGAAGTTGCGTTCAACGTTGTCACTTCTTCAAGATGCGGGGACCAGAAATGTTCTGTTTTCTACTAATGATTGCAAGTTTATTGACCTACGCCATTTCCGCTGCTAATGCTACACTTCAAGTATCCGATGAGTGCGTAAATTCTTGCTCAGGACGAGGAAACCCTATGTTATGTGATCAGGTAGACGGTTGCCAATATTACTGCGGCGACGGTTGTGCGAGAGGATTAAATGTTGACACTGACAAAGTATCAAGTATTAAATCATGTAAACCACAATACAATAAATGTCCTGGACACTAATGCATCATTGCCGCGAAATACTGGATTGGTCAACATCGTACGAAGATTTTGAAAAaGAGATATCAATTTAAACATACTGCCCGTAACTGTTGTCTTCATGTTGGACATTAATTGATTTTTAATTAAGTTGCAGAAAaCCGAAATTTTAATTATGCTTCTGTATACCTTCAAAAAaTACTAAAaTAAAaCGAGATACAATTCTGTTGGGgATTTGAAAAaTACGCGAAGTGACAAGCATAAAGCATATTTGCAGAGACATCTAGTGTATAAATTTTGTATTCATGGTTATGTAACCCTGTTTGCACAGTCAGTCGTTTGCTAGCTTCCATAGGATCAAGTAACTTTCTTTCAGTTTtGTAACAaTATACGG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3</w:t>
      </w:r>
    </w:p>
    <w:p>
      <w:pPr/>
      <w:r>
        <w:rPr>
          <w:rFonts w:ascii="Courier" w:hAnsi="Courier" w:cs="Courier"/>
          <w:sz w:val="21"/>
          <w:sz-cs w:val="21"/>
        </w:rPr>
        <w:t xml:space="preserve">ACTGCCTACGCTCGAAAaGCTGTCAACCAGGTCTTCCAAATGTGGAAAGACGGAAAAGTGAAGCCCGTGGTGGACTCAACCTGG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4</w:t>
      </w:r>
    </w:p>
    <w:p>
      <w:pPr/>
      <w:r>
        <w:rPr>
          <w:rFonts w:ascii="Courier" w:hAnsi="Courier" w:cs="Courier"/>
          <w:sz w:val="21"/>
          <w:sz-cs w:val="21"/>
        </w:rPr>
        <w:t xml:space="preserve">GAAGGCGAGAAGAAAAaGGAaCCGGAATTGACTAACGGAACGTCC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5</w:t>
      </w:r>
    </w:p>
    <w:p>
      <w:pPr/>
      <w:r>
        <w:rPr>
          <w:rFonts w:ascii="Courier" w:hAnsi="Courier" w:cs="Courier"/>
          <w:sz w:val="21"/>
          <w:sz-cs w:val="21"/>
        </w:rPr>
        <w:t xml:space="preserve">ACGAAGtttatGGtAAAGTTGGTCACCCGTAAAGCaGGCGAAaTCCAGCTCGACGGTTTCAATCCTTCAGCGGAAGAAGCTGATGAGGGAACTGACGTAGCTGTTGAATCTGGAGTCGACGTCGTTTTGAATCATCGACTTATGGAGACTTACGCATTTCACGACAAAAAGTCTTACACTCTCTACTTGAAGGACTTCATGAAAaaaTTGGTAGCTAAATTGGAAGAgAagAatCCaaGTgaagTCGaaGTCTTCAAGACGAATATGAACAAaGTGATGAAGGACATCTTGGGCAGATTTAAAGAGCTTCAATTCTTCACTGGAGAATCCATGGATATCGACGGATTGGTTGGTCTCaTGGAATATCGCGATATCGATGGAGAATCCGTGCCGGTTCTCATGTTCTTCAAACACGGCCTGGAGGAAGAGAAATTCTAAGCAATT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6</w:t>
      </w:r>
    </w:p>
    <w:p>
      <w:pPr/>
      <w:r>
        <w:rPr>
          <w:rFonts w:ascii="Courier" w:hAnsi="Courier" w:cs="Courier"/>
          <w:sz w:val="21"/>
          <w:sz-cs w:val="21"/>
        </w:rPr>
        <w:t xml:space="preserve">GAATTAGTTTCGCCCAGTTTCGCCGTGTAAAGCTGTGTAAAGCTATAACTAAAAGTGTTCGTTCGTCGACGAAATACCGCACGAGACATAACAAAATGCCGGAACTAACAGAGTTGGACAAAGCGGCGTCGTCCGAACCTACCAAGGTCGAAGCCGCAGCAGCTGGATCAGGAAGTGATTCGGATTCTGATGACACCATTCCGGAACTCGAAGATGCTGGAGCAGGAGCGCCAGTATCCTTCCCAGGATCCACGGTTGCTGGCCTTCCCATTGACATGGTTTCAAAAGCTAAACAGAGCCGTGGCGAGAAGAAAGCTAGGAAACTCATGAGCAAATTGGGATTGAAACCAGTTCAAGGAGTCAACAGAGTAACAATTCGCAAGTCCAAAAATATCCTCTTTGTCATCAACAAACCAGACGTCCTCAAGAATCCAGCTTCAGACACTTACATTGTCTTCGGTGAAGCCAAAATTGAGGATCTTAGTCAGCAAGCGCAGGTGGCAGCAGCCGAAAAATTCAAGGAaCCACCAGTAaTTGcAGCAACCGAAGCAGGTGGCAGCACGACGGTGGTGGCACCAATTCAAGAGGAGTCTGAGGAGGAAGTAGACGAAACGGGCGTCGAGGAAAAGGATGTTGACcTCGTTATGTGCCAAGCCAACGTTTCTCGAGGGAAGGCAATCAAAGCTCTTAAGAATAACCAAAATGATATCGTCAACGCCATAATGGAGCTGACGATGTGATGAAACTACGTTGCAGCATAATAGGCTACGGAGCTGACGATGTGATGAAACTACTTTGGAGTGTAaTaGGCT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7</w:t>
      </w:r>
    </w:p>
    <w:p>
      <w:pPr/>
      <w:r>
        <w:rPr>
          <w:rFonts w:ascii="Courier" w:hAnsi="Courier" w:cs="Courier"/>
          <w:sz w:val="21"/>
          <w:sz-cs w:val="21"/>
        </w:rPr>
        <w:t xml:space="preserve">ACttAtGGGgaTTCATTAGCTACACAGTATCACGAATTATTCCAAAAAAaTATTTCCTCTAGCTGGAAACAATGAGGGTTCTTTGCACTCTGTTCATCGCTATAGTGGTTTTATTGGATTCTTTTGGTGCCGAAACTGACTGGACTCCTGTCACACTAAAGGTGGCTGAAGCAAAAGATATAAAGGACCTCATAAAAGATGCTACTTTCGGGACGACAGCTGAACTTCCTATGAATCTTCTACTACTAGATGGTAAACTATTTGGATGGATGGACGCTCAACGCAATTCTCATGCATTCTATAAGAAGGATAAGAAAACTACGGGAATTGTTCAAATTGCAGCAAAAATAGCAAAAAaTTACATAAATAAACAAGTGCCAAGCACTGTACAATATAAAACTAATAGCGTCAAGTGTTGCGGATGGTTTTAATAAGAAGGAAAGGCTGACACCATGGACAAAATAGATGACGAAACGGAAGTGGCAGCAAAGCGAAAGCATTGAATGAAAATATTAAGAAAAATTTAAATTACATAAAAAATTTCATTTATTGTGTTTCTGAACTGTCTTAAGATGAATCACTGGATGGAATCTCACTGATTTTTTGTGAAATCCCACTGGTTGTAACAGCTAGAAGTGTGTCACTGGCAGTCAGTGATATTTCACTGTTTCAATTAGTGGAATGACGAAAACAGTCAAATAAAATATTATAAAATTATTAAATAAATGATTACCTTTAACTAGACATGTCATAGACCTAATAGTGAAGTATTATAAAGCTAACTACACTTGAAATTTGGAGCAAACTATATGTTCTATAAATTGATAGCATCATGCTTTAAATTCTGAAGTGTGATGCTATGCTTGCAATCGTAAAAAaCTTTTTAAaTTCAAAGA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8</w:t>
      </w:r>
    </w:p>
    <w:p>
      <w:pPr/>
      <w:r>
        <w:rPr>
          <w:rFonts w:ascii="Courier" w:hAnsi="Courier" w:cs="Courier"/>
          <w:sz w:val="21"/>
          <w:sz-cs w:val="21"/>
        </w:rPr>
        <w:t xml:space="preserve">ACCAATTACCGAGTTAAACTCAAAGGAGGATCGGAAATCACACTCAAGGAAGCTGATATCAAGCCAACGAGTAGATCATCCAGAAGTGCAACGAGGACGAAAGGACGACCAACGAAAAAGAGCCCTACTCGAAGTTCGCCAAGTCGACGTTCTCCGAGTAGAAGGTCTCCTGGTCGACCCACGAACCAGAGTAGAAAATTGCCAGTTCGGAGTTCAAGACTTGCACAAGTTTCACCTTCCGATGATGATAAAACAGAAGGTTCGAGCGAAACTAGCGCAAGTATTCGTGATGAAGACCCAGCAGAGTTGGCACCTCTTCAGTCCCGACTTCGCGATGTTGGGCCAACAACAAGACGATCGATAAGACTCCTGTCGAATACTGCAAAAGCTGAACAGGAGCAAAAAttAATTATGCTGACGaGAACCGTCGATCGTGCTGC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19</w:t>
      </w:r>
    </w:p>
    <w:p>
      <w:pPr/>
      <w:r>
        <w:rPr>
          <w:rFonts w:ascii="Courier" w:hAnsi="Courier" w:cs="Courier"/>
          <w:sz w:val="21"/>
          <w:sz-cs w:val="21"/>
        </w:rPr>
        <w:t xml:space="preserve">AATTCCGCATTTTCATCCTGCAGTCTTGCATTCTCGACGCCACAATAAACGTCTATTTTATATTTTCTTCTATCGAATCTAAAATTAAATTGAAATCTTCAAACCCCTAAGGCGTCAATAaCGATGTTTATTGCATTGCAGAATAGCATC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0</w:t>
      </w:r>
    </w:p>
    <w:p>
      <w:pPr/>
      <w:r>
        <w:rPr>
          <w:rFonts w:ascii="Courier" w:hAnsi="Courier" w:cs="Courier"/>
          <w:sz w:val="21"/>
          <w:sz-cs w:val="21"/>
        </w:rPr>
        <w:t xml:space="preserve">AaaaaTGATTACCCTGAACGGTGGATCACTTGGCTCGTGGGTCGATGAAGAACGCAGCTAATTGCGCGTCATATTGTGAACTGCAGGACACACGAACATCGACATTTCGAACGCACATTGCGGTCCACGGATACAATTCCCGGACCACGCCTGGCTGAGGGTCGTTTATAAACTAAAAaCTGCTTAtcGCCAAAGTATATGTATTATTATACTTTGCGCGATACGAGCGAAATAATGAACGTTCGTCCGTCTCTGAATAAAATTTACTTTTtATTGAATGAGTTCAGGGCGTCGTTTGAAAGAAGTTGAAAaGCCGCCAATGACCGTCCGtCTGTGTGTTGTTTTTGTTATATGAGATTTATCTTGTATGCATATATACGCACAGATGTTGAACGCAACCGCTTGCACAtACTCTGTATATGCGGTCGTGGATCGGTCGTCGAGTCCTGGAGCCTTAAAAAaGCACGGACAGACGATA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1</w:t>
      </w:r>
    </w:p>
    <w:p>
      <w:pPr/>
      <w:r>
        <w:rPr>
          <w:rFonts w:ascii="Courier" w:hAnsi="Courier" w:cs="Courier"/>
          <w:sz w:val="21"/>
          <w:sz-cs w:val="21"/>
        </w:rPr>
        <w:t xml:space="preserve">ACTTATCACGCGAAGGAAAGGTAGTCATTGCTGGTATTGCCGAAACGAAAGACGAATCACAGGCTGATAATAAGGAGAGTGGTTTCAGCGTCACGGGAATCAACCTTCGAGAGTATAGGAAGAATAACCATGAATTATATCGCCAAGCTGGCGAGGACGCCCTATCATATTTCGAAGAGGGACTTATCAAGCCATCATGCTCGTTAATAGCTGGTCTTTACAAAATTAaTGAGGCGATGAAGTCAGTTACTAATAAGAAATCTTGTGGAAA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2</w:t>
      </w:r>
    </w:p>
    <w:p>
      <w:pPr/>
      <w:r>
        <w:rPr>
          <w:rFonts w:ascii="Courier" w:hAnsi="Courier" w:cs="Courier"/>
          <w:sz w:val="21"/>
          <w:sz-cs w:val="21"/>
        </w:rPr>
        <w:t xml:space="preserve">ACAGGAAGAAtCGAGTCCtGtAGGACCctGGCtCTtGGCACTTTTTATTTtCGtGGtGtGtGGTtCtGCAAtCTTtCAGATAATACAAAGTATACGGATGGCGTAATTACTCAAACATGGAAGACCTGTCTCTAGTAaTTAATAAAGAAACTCTACCATCTCgTTtAAACATCATCATCTATCACTATTTTAAAAGTTTtAACgATGGATTGAcTTcAGGATTCTCGAACTCAAGATGACGCTTAAAAGGGCTGAGAAATGTGCCGTTTCCCCTTTCATCAGCTCAGAGATTTATTTATAAAaCGTAGCATTTATAAGCGTTTATTATGGATGAAGGAaCTTTTTAACGTCTTGCAATTTGGCACGTCGATGAAAGAATCTC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3</w:t>
      </w:r>
    </w:p>
    <w:p>
      <w:pPr/>
      <w:r>
        <w:rPr>
          <w:rFonts w:ascii="Courier" w:hAnsi="Courier" w:cs="Courier"/>
          <w:sz w:val="21"/>
          <w:sz-cs w:val="21"/>
        </w:rPr>
        <w:t xml:space="preserve">ACGAACTCAAGATTCGATGAATGGCGGTATTCGTAAGAATTTTGATTTTTAAGAACTTATCTTCTAGGATACACTATGACTACAATTTTTCATCGAGAGAATGATAGGTGGACctGGTCTCGGGTATACGTTTGTAAGCACACAGTATTTTATATTGTATGATTTTCGAATTTGTAATATTGCTGAATGTCCTCTGGATTAGGAAAAAGCAATTTtCACTTACCCTTTTTTTtCAAGtCGAAATAAATAACTTAAATTAATGAATACTGaTGTTTACTCTGATGTATAGCTGTAGAGCTGAAAAAGGCTTAGATTCTAGATACTCTAGTATAAGCGATTCCAAATtCTTtATAGTCCGTTAagAATAATCTTTTCAAAgTCACTGATATATTGTGCGCGAATATTTTTCCTACGTTTATACGACATAAGTTaGAAGCATTTCTTTTAA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4</w:t>
      </w:r>
    </w:p>
    <w:p>
      <w:pPr/>
      <w:r>
        <w:rPr>
          <w:rFonts w:ascii="Courier" w:hAnsi="Courier" w:cs="Courier"/>
          <w:sz w:val="21"/>
          <w:sz-cs w:val="21"/>
        </w:rPr>
        <w:t xml:space="preserve">GAGGAAACAACAGAAAGAACAGGAGAAGAAACAAAAAGAACAGCAGAAAAAACAGAAAGAAGATGAGAAAAAACGAAGAGAAGAACAGATGAAAAAaCAGAAAGAACAGGAGCAAAAACAAAAAGAACAGCAGAAAAAaCAGAAAGAACAG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5</w:t>
      </w:r>
    </w:p>
    <w:p>
      <w:pPr/>
      <w:r>
        <w:rPr>
          <w:rFonts w:ascii="Courier" w:hAnsi="Courier" w:cs="Courier"/>
          <w:sz w:val="21"/>
          <w:sz-cs w:val="21"/>
        </w:rPr>
        <w:t xml:space="preserve">ACTTATTATTACTTTGATGCACAAAATTGGAGGAAGGTAGCTAAGGAGTTCCATTTAGATTATACAAAACTGGAGAATaGACCACATCTTCCTCCCTCGTTCCATCCGGCCCaGCCTTGACTACAAATCTGCCTGCAGACCGTTGTGCTGCATCTAAGCTGGAAGCAATTCAGCAATTGTATAAATgAaCAAATTTAATAATCTTTAATAAAAACAAGAAATTCAATAAGTAATCAATAAAAGTCCTTGCTAAGAACGCCAATCTACTTTTCCATATCGTAGGCGACATCCGAGTCTTCGAAGTTCCTTTtGCCTCCTTTTTTTtATTTTtGATTTCTTTTTCCGCAAAaGAaCTTTTTTAAAtGCACTTTTTTtCAATTAGACTAGAATCAGCTTCT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6</w:t>
      </w:r>
    </w:p>
    <w:p>
      <w:pPr/>
      <w:r>
        <w:rPr>
          <w:rFonts w:ascii="Courier" w:hAnsi="Courier" w:cs="Courier"/>
          <w:sz w:val="21"/>
          <w:sz-cs w:val="21"/>
        </w:rPr>
        <w:t xml:space="preserve">TGGGggCATTTCTTCTTCTGGACTCTCCCGAGTCGGAAGCCAGCTTTTCTCAAGGAGGTGCGACGCCGGTATATACAAATAACAGACCAGAAAAGAAATTTTCCTAACATTCTAAGAATATCAGGGCGTGAAGCACCTGGCTCGTCAAAATGAGGCCAGACGATCTTCTTCAAACCGAGAGGAGGATGACGGAAACAATGTCGGAAACATCGGAGGGCACGGGGACCACAAGCATTTCCGGTAAATCAAATTTCGAGACCGAAATGCAAAATTTCGCGACCCTCCTGGGTATCGCGAATCCCGA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7</w:t>
      </w:r>
    </w:p>
    <w:p>
      <w:pPr/>
      <w:r>
        <w:rPr>
          <w:rFonts w:ascii="Courier" w:hAnsi="Courier" w:cs="Courier"/>
          <w:sz w:val="21"/>
          <w:sz-cs w:val="21"/>
        </w:rPr>
        <w:t xml:space="preserve">GACGCAAGTTGGAGCATATGCTTCTCGTTGACAATGAAACTACAGAAGCTGCCGAAGCATTTTTCCAGAAGGTTATGGAAGAAACGAATACCTTCGTCACATGGCCTTCCCGACTCAAGATCGGAGCAAAGTCGAAAAAGGATCCTCACATAAAAGTCGCTGGACGACTCGATGACGTGAGGGCTGCCAaGGAAAAaTCATGCAAATTTtGGACACGCGGCAAAGCAACAGAGTTACCATGAAGCTCGACGTTAGCTACACGgATCATTCACATATTATtGGCAAGGGAGGCTTAACGATAAAGCGCGTAATGGAGGAAaCAGGTTGCCATaTTCATTTtCCGGACAGCAACCGCAGCAATCaTCAGGAGAAGAGCAATCAAGTTTCCATTGCTGGCGAAATGGAAGGCGTTGAGCGGGCTCGCgCACGAGTCAGGAaTTTAACTCCGTTGATCTTTtCATTCGAGTTGCCGATAATGGGTGCGTCACAAGCGATGCCAGACTCCACGTCGCCTTACGTGGTAAAGATTCAGGa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8</w:t>
      </w:r>
    </w:p>
    <w:p>
      <w:pPr/>
      <w:r>
        <w:rPr>
          <w:rFonts w:ascii="Courier" w:hAnsi="Courier" w:cs="Courier"/>
          <w:sz w:val="21"/>
          <w:sz-cs w:val="21"/>
        </w:rPr>
        <w:t xml:space="preserve">ACTGCCAGGAAGTGGCAATGTaTTTTCCAGCTCCGTCTTCGATCTGCCGGCCGAAGAAGAATTTGAAGAAGACAGTCTTGAAGGATTCCCTGGATCTAGTtACTTCCCCTTCCGTTCCAATGTCTTCGATGGATTCTTGTCCAGTATGCAAAATgCCATGAACAGACTAAGGGAGCAGATGGCTGGTGTCTTAGCAGGTCAAATTGGACAAGGTATTGGACCTTGGGGAAaTGTTCCCGAAGGAGCGAATACTACTTCCACCACCAAGATCATTGACGGCCACGTCGTGACCATCAACGAAACGACCTACACAGACGGTGACGAAAatAGCGGCGCGATATTCCGTGTCAGAGTCATCGATGTTAAACCCcAAAaCGAAACTCTCGAAATTGAAGGCAACCCcGAGGCAAAACCAGTGATTCCATCAGATCCCAAAAaGAACGTCGAAAACACAA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29</w:t>
      </w:r>
    </w:p>
    <w:p>
      <w:pPr/>
      <w:r>
        <w:rPr>
          <w:rFonts w:ascii="Courier" w:hAnsi="Courier" w:cs="Courier"/>
          <w:sz w:val="21"/>
          <w:sz-cs w:val="21"/>
        </w:rPr>
        <w:t xml:space="preserve">AAGATTATAAAAGATAAGCTAATTGATTTATTTGTAtATTGTAATACTGCATTTTGATGAGAGACAAATCATCGGATTTTTAGTAGTATAGGTGATAAATTATTATAGTATTTTtGTAGTTCTATTACTATATTGTtAATTTATTATTTTAGAGCTG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0</w:t>
      </w:r>
    </w:p>
    <w:p>
      <w:pPr/>
      <w:r>
        <w:rPr>
          <w:rFonts w:ascii="Courier" w:hAnsi="Courier" w:cs="Courier"/>
          <w:sz w:val="21"/>
          <w:sz-cs w:val="21"/>
        </w:rPr>
        <w:t xml:space="preserve">GATCCACACAAGACGACAAGAGACGAACACTGATCGACGGGCGCGGCTAGCGTTTCGGCTGGCGTTTTTCACGCAAAAATGTCGTCCGGACTTGTGCAAATGTTGGATTTGTGCCGGTTGTGTCTCGTGAAAGATCGTGTGGGTGTGCCGATATTCGAGGATGAAGGAGACGTGCGACAAGTTTTCTTCAAGATCGCCGCCTGTCTGCCCGTCAAGGTGTCTAGAGAAGACAAATTACCTAAGAAAATATGTGACGACTGTATGTATAAACTAGAATTATTTTATCAATTTTGGAATACGACGGCAAACGCCGAGAAGCAGCTTTTACAATGGCTCGGCGAAGTCGAAATGGAtGACAAACAGGGTTACGTAACGGGAGTTCTCAACCCGAGCGTAATGAAGCAGGAGCAACAGCAGCATCAGCAGCAGCAACAGGCTAGTGAAAATAGGTTAGATGGTGGGAGTGTTGTTGTGATGCAGCAACAGCAGGCGCATCAACAACAACAAcAAAaTGTGGGTATGGTAATGATGGACAGTATAaGTGGTGGGCTCGGAATGCCCATCATTATCTCGACAGCCAATCAACAACAACAACAAATGACCTCAGTAGTAGTtCCTATGGACACGAGTGGCGGCAGTTCTGTCCAAACTGTTCAGCAGCaGCAGGCTCTGCCGGGaC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1</w:t>
      </w:r>
    </w:p>
    <w:p>
      <w:pPr/>
      <w:r>
        <w:rPr>
          <w:rFonts w:ascii="Courier" w:hAnsi="Courier" w:cs="Courier"/>
          <w:sz w:val="21"/>
          <w:sz-cs w:val="21"/>
        </w:rPr>
        <w:t xml:space="preserve">TACACCTGGCATCATCCTTCGGTGGCAAtCGTCGAGAAAAAAaTCTTCGCCATGGCAACCTCTTAAGtATTTCTtAAGCAaCTTcTATAGGGACCGAGAATGCGTTGGGAGGGGAtAGAAGAATCGGTCGTCGCGCTCGCAGTGGCAAAAaGTGgCGTAAACGGAGTAAGATAAATAGGCAGGCGAATGACAAATCTACGAAATCTTTtATtATTGAAAaTAAAACCGAAGGAGGgCAaTAATTtCCATTGAAACTTATTGACGATATTGAT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2</w:t>
      </w:r>
    </w:p>
    <w:p>
      <w:pPr/>
      <w:r>
        <w:rPr>
          <w:rFonts w:ascii="Courier" w:hAnsi="Courier" w:cs="Courier"/>
          <w:sz w:val="21"/>
          <w:sz-cs w:val="21"/>
        </w:rPr>
        <w:t xml:space="preserve">ACATTTtCAAATAGCATGCACTATTGCAGCAATAAATGAATGCCCAATACCAATCAATATTGCTATGCAAAAATGCAACACTTTCTTTAAATATACTGAGTAAGCGGGgTTGTGCACAAAAaTTTAATTAATAATTAGATAATTCTTCATATATTTATTTATATTTACGAAAGGATAATACAATGGCTGAGCAAGATTGCTACAATTTtGACCGGAAGATTGCATTCATATATTGCTACAaCATTGCcAaTAGTGTGATGCAACATTGAGtGTTATTGGGgCGAATGTGAAATCCAAAaTTTCCGATATTTTGTGTGTCTATTTtCAGCGCTCAATTTCGCAATGAAACTGCGCAACATtCAGCGCCAAAAAGAAaGACATACATTCATTCTCAGTTTtCGATCC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3</w:t>
      </w:r>
    </w:p>
    <w:p>
      <w:pPr/>
      <w:r>
        <w:rPr>
          <w:rFonts w:ascii="Courier" w:hAnsi="Courier" w:cs="Courier"/>
          <w:sz w:val="21"/>
          <w:sz-cs w:val="21"/>
        </w:rPr>
        <w:t xml:space="preserve">ACTCCGGTTCAGCAATtGGctCATCACACTGTGACTGGCTGCAATATAAAGCCAGGTGATTTAATGGCTTCCGGAACGATAAGTGGAGATACCCCTGATTCTTACGGAAGTATGCTTGAATTGAGCTGGAAAGGAaCTCAGCCTATAAAGATGCAGGACGGGaCAATAAGAAAGTTTCTTCAGGaCGGCGATGAAGTTATAATGCATGGTTACTGCGTTGGCGATGGATtCcGCATTGGCTTCGGTTtGTGTCAAGGAAAAGTATTACCAGCaCAAAAAAATGAAGACTAGGAAGGTCCAAAAATC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4</w:t>
      </w:r>
    </w:p>
    <w:p>
      <w:pPr/>
      <w:r>
        <w:rPr>
          <w:rFonts w:ascii="Courier" w:hAnsi="Courier" w:cs="Courier"/>
          <w:sz w:val="21"/>
          <w:sz-cs w:val="21"/>
        </w:rPr>
        <w:t xml:space="preserve">AGTAATGGAACATGTTTACACTATTTACAGCTTACGCATCACCaTAAGCGATTAGATTCAAGGCTGTAATATCATTCGCAAAGACAGTGCATATCTCGtAGTTTtAACAGATATAACGCaGAAAACGAACTCACACCGTGTGAGAATGCACTCATATTTCCGATACGGTCTCTTGCCTAAACTTACACCAATTTCACATTATATACGATAGAACGCGTAACATAaTGTTCATTGTCGGTGTGAAATAAAaTTaGGCCGTTAGTAAATGCAGAGGAAATG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5</w:t>
      </w:r>
    </w:p>
    <w:p>
      <w:pPr/>
      <w:r>
        <w:rPr>
          <w:rFonts w:ascii="Courier" w:hAnsi="Courier" w:cs="Courier"/>
          <w:sz w:val="21"/>
          <w:sz-cs w:val="21"/>
        </w:rPr>
        <w:t xml:space="preserve">GTATCAGAATTAAAAAtCAAAACAAAATTTATAGCAACCCTTATCGGCACTGACTGTATGCACTGTTGTTAAAtGATATTtAAGACTTTAAGTCATTTTGTTAACCTAAAATTTGTTTTtGAGTTTGGgTCCAATCCTAACGCGCTGaGAAAAaaGTAaCATCTTAAAaCTGTATCTAAAaCTTAGGGaCGTATCCTTCGTGATTTCGTCCATCGTTTTCTAATGTCGGCTTTAaTTTTAT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6</w:t>
      </w:r>
    </w:p>
    <w:p>
      <w:pPr/>
      <w:r>
        <w:rPr>
          <w:rFonts w:ascii="Courier" w:hAnsi="Courier" w:cs="Courier"/>
          <w:sz w:val="21"/>
          <w:sz-cs w:val="21"/>
        </w:rPr>
        <w:t xml:space="preserve">ACTGTTCTATGATTGCTTTACTACTTTTCGTGGATTTTGGTATCGGCAGATTTAGTTCTTGAATTATTTTTGAATAGATTGCACTCGCTGATTtCATAGCTGTGCAGTTGATATACACGGTTTTAAaCGAGGATTTGTATTTTGACTTTGCCATAATTGTTGACAAAGAAGCGGTTTTTCCGGTGCCCGGTGGTCCGgAAaCATAAAGTGAACCTGAAGATTCTTCATTTAAGTGCTCTTGAATGAAATTTTCAAGCTGTAATAATTCTGTTTCTCTGCCGGGTAAACTTTCAGGGACTGAACTGTGCAATGCTTTTCGA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7</w:t>
      </w:r>
    </w:p>
    <w:p>
      <w:pPr/>
      <w:r>
        <w:rPr>
          <w:rFonts w:ascii="Courier" w:hAnsi="Courier" w:cs="Courier"/>
          <w:sz w:val="21"/>
          <w:sz-cs w:val="21"/>
        </w:rPr>
        <w:t xml:space="preserve">TTTtCTgTATCTGAaTCTGACTCGGATTCACTGCTGCTCAAAACCATTAGTTTTTTCGTCGTTGGTGTATATGTTGCATTCGGaGTGCTtCTgaGAGAAGCATTTGTAAACAATTCCTGCTTTGGAGtATTTTCTTTCGAAGAaTAAAACGAACATTTCTTTCtAATATTAAAGGGAATCGTCGTTTGGATACTCGTCATGTTGTCTAGAGAATATACGCTTCCTTATAAAaTTAAAAGACCGTTGCACTTTTtAACTGTTCAAATTGTGCAGcTtCGTAACACAAGTTATTCGTCAAAACCCGGATAAAC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8</w:t>
      </w:r>
    </w:p>
    <w:p>
      <w:pPr/>
      <w:r>
        <w:rPr>
          <w:rFonts w:ascii="Courier" w:hAnsi="Courier" w:cs="Courier"/>
          <w:sz w:val="21"/>
          <w:sz-cs w:val="21"/>
        </w:rPr>
        <w:t xml:space="preserve">AGTCGTGaGCCGAGAGCCAGTCGgTGACGGgTTGTGTCTGTGTCTTCTTAGTGCGGTTAGTAGCGAACAGTTGAGTTTTTACCCCCCTGTGTTCAAAAATGAGCTGGCAGGATTACATTGACAAGCAGCTGCTCGCCTCGAGATGTGTAACCAAAGCGGCTATCGCCGGGCACGACGGAAATCTCTGGGCAAAaTCGGAGGGCTTCGAAGTGAGTAAAGAGGAACTTGCGAAGCTGGTCAAAGGTTTCGAGGAGCAGGACATTTTGACGTCGTCGGGAGTTACCTTAGCTGGCAATAGGTATATTTACCTGTCCGGAACAGATCGAGTGATTAGGGCAAAATTGGGAAAGGTTGGAGTTCACTGCATGAaGACGAGCCAAGCGGTGGTTGTATCCCTTTACGAGGACCCCATTCAACCCCAACAGGCTGCCTCCGTCGTCGAAAAGTTGGGCGACTACCTCCTGTCCTGCGGCT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39</w:t>
      </w:r>
    </w:p>
    <w:p>
      <w:pPr/>
      <w:r>
        <w:rPr>
          <w:rFonts w:ascii="Courier" w:hAnsi="Courier" w:cs="Courier"/>
          <w:sz w:val="21"/>
          <w:sz-cs w:val="21"/>
        </w:rPr>
        <w:t xml:space="preserve">ACcAAGAAGTCATAGCTTGCGTTCTCATTCCAGCAAAAaTTGATTGATGTCGTTAATGAAGAaGAAATGTTACTCACCAAAaTTTGCGCTTAaTTCGATAATGTGAATGAAAGTGTAGTGATATTTCGGTTATAAGtGTTTTATTACGAACATTTTAAAGATGATTAGGAAATCGATATTTCGAAGGTTAGGATATTTTCCCTGAATAGCTTTATAATTTACTACACCGTTTATTAATATGATATGTAATATCTTGAGTATTTTT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0</w:t>
      </w:r>
    </w:p>
    <w:p>
      <w:pPr/>
      <w:r>
        <w:rPr>
          <w:rFonts w:ascii="Courier" w:hAnsi="Courier" w:cs="Courier"/>
          <w:sz w:val="21"/>
          <w:sz-cs w:val="21"/>
        </w:rPr>
        <w:t xml:space="preserve">ACCAGAGCAAGACGCCGAGGCACGAAGAGAGGCATCGTTTTACAGAGACTGAGAAAAAGACAGCACAATGAGCAAAACTAAGGATTCTCCCGCTACCGAAACTGAAACAGAGGAGGAATTCAGCGTCGAAAAAGTCTTAGACAGGCGAGTGGTGAAAGGAAAGGTGGAATATTTCCTAAAATGGAAAGGATACTCGAACGACGAGAACACCTGGGAGCCAGAAGAGAACTTGGATTGTCCAGATTTAATCGCCCAATTTGAAGATGCGAGAAAGAAAAAGGAGGCAGCTGCCGCTGGAAAGAGGCACGAAGAGAAAGACAAGAAGAGAAAAAGCTCCTCAACTCCCACGCCGACACAGGCCAAAAAGAAaGTAACTGAAGAGAAGAAAGCTGAAGGATTTGATAGAAACTTGGACCCAGAGCGCATTATTGGTGCAACCGACTCTAGCGGCGAACTCATGTTCCTGATGAAGTGGAAGGGAACGGACGATGCGGATCTTGTGCCTGCAAGAGAAGCTAATGTGAGATGTCCACAGATCGTAATCAAATTTTACGAAGAGAGGCTGACCTGGCACAGTCCTGCTCATGACGAAGAGGGTTCCACAAAACCCGACCCAGAGTAGCCCAGATATtCCTTTTTTtGTCGTCGCATCTACACAGCATGTTTtAGAATTTGTCGCTTTtAAGGCGATACGTCTAAATCGtGGTTTTTTTTtCTATCTGAAGCAAGCTTAATGTATAtCTTTTGAACGAGAGGGCCCAAAAACAGAGCACATCGGTCGTATTACACATTTtACCATTTTtCACGTAACTTTATGTATAATTCGTTATTGTCCCTCATATATATATAGTCAATTCTTCAATTTTTTTTTTtttCCAAGTTTCAAG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1</w:t>
      </w:r>
    </w:p>
    <w:p>
      <w:pPr/>
      <w:r>
        <w:rPr>
          <w:rFonts w:ascii="Courier" w:hAnsi="Courier" w:cs="Courier"/>
          <w:sz w:val="21"/>
          <w:sz-cs w:val="21"/>
        </w:rPr>
        <w:t xml:space="preserve">CTAGAAATATATTAATTTATTCATTTATATTGACAATTAAGACAGATTAAAATTTGcAAaGTCTCGCTAAATTCGCCCATGATTGGATTTTCATCGAGTCTGATTCcTTtCTTTTTCTGAATGAACAATTGCTCTTTTTTCAATAAACAACTGTCAGTTGACCCGTCACCGATTAAAAAaTTAAAtCCCGTCGCGACCCGTATTATTTGAGGTTTAAAACGTAAAATACAGGAGCGAGGAAACGAGTAAAAAAAaTTAAAAGTGCTGGGAAATTTtcTTAAAACAACAGCTTCGGATTGATTTTTGATTTCTCCCGTGGAGAGAAATTTGCTAAATCTGAGATAATTGGTAAATTGAACATTTCTGGAAAAAAAATTTTGTTCGATTCAACAGGCATTTCATCTGGATtATTTTTTTTtGTAACAATTTGTGCGATTGAATCAACAAATTAGTATGCGTGGTTGGCGACAAACAATGCTGCGTCTCCTGCTGCTCCAGTTACACCTCCAGCGTATTTtCCAAGTGCCGACTCGCTGTTGGCGtCAAaTAAAAAaCGaCAGAAAGAAaGGTGTGAGTTTTAGTAGGCGTGCGATTTGACGAAGAGGGAAGCATCTCCAGCTTTGCTAGAAATGCTGCCAGAGACATATTTGCCctGACAAGCTGCAGCATTCGCCTTGGCTCTCTTGATAaGTTCGTCCTGAGCAGCACCGACTTGGTCCTTCTTTCCCGCCCAAGCACGGAGAACGGAAGCCTGGAGAGCACggCCATAACTGAAAGTCAGTGCCCAAGGTTTCTTCAACGGGTATTTGTTGATAGCATCCAAATTGACGGAAGCCTCCTCCTCGGACTGTCCACCGCTGAGGAAAGTGATTCCAGGAACCGCTGGTGGG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2</w:t>
      </w:r>
    </w:p>
    <w:p>
      <w:pPr/>
      <w:r>
        <w:rPr>
          <w:rFonts w:ascii="Courier" w:hAnsi="Courier" w:cs="Courier"/>
          <w:sz w:val="21"/>
          <w:sz-cs w:val="21"/>
        </w:rPr>
        <w:t xml:space="preserve">ACAAATAGAAAGGAGAGTGCAGACTATATAGTTAAAAAGTAAAGCGATAACACCCGGCTGTATaCGATCCTCGAAGCATCAATTTGCGCATTAGTAAAATAAAAGGCATGCATTTTTGTATAAAGAAAAGTAGGACAGTTGAAAGAAGTTTCAAAGGATGCAAACCTCAAATGCAAAGTATGTCTCCTGCGgTATTTTtCGAAATtGAATTGCGAACACTCAATCGATGTATGCATCGTAGATTCcTtCAATTACACACATAaTATTTAAGATGCTTTCGACGAaTACGAATTtaCtcTAtCtATtACTATC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3</w:t>
      </w:r>
    </w:p>
    <w:p>
      <w:pPr/>
      <w:r>
        <w:rPr>
          <w:rFonts w:ascii="Courier" w:hAnsi="Courier" w:cs="Courier"/>
          <w:sz w:val="21"/>
          <w:sz-cs w:val="21"/>
        </w:rPr>
        <w:t xml:space="preserve">TTTGTAGTATAATCTCAACAATCTTTGTCGGTCCCGATGCC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4</w:t>
      </w:r>
    </w:p>
    <w:p>
      <w:pPr/>
      <w:r>
        <w:rPr>
          <w:rFonts w:ascii="Courier" w:hAnsi="Courier" w:cs="Courier"/>
          <w:sz w:val="21"/>
          <w:sz-cs w:val="21"/>
        </w:rPr>
        <w:t xml:space="preserve">CGGGATGCTCCAATGCGGATTCTGGGTTCTGGTTTGCCtATtGTTTtAAATAGAcTtAAAAGATCTCAAGCGAAAGTCTAGCTCAGGCTGTGAGGGACACTCTCTCGGTGACGCTTTGGTATCAGGcGGGTCACGTCATCGCTTACTTACTTACTTACTTTGTAGAATAGTTTCTCTAGAAATTTTACTGAGAAAAATTTGCCTAGATCGTAGGTTCTTAAAAGTTATTATTGTCAGATCGTGGAATAGAATAAATGATGT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5</w:t>
      </w:r>
    </w:p>
    <w:p>
      <w:pPr/>
      <w:r>
        <w:rPr>
          <w:rFonts w:ascii="Courier" w:hAnsi="Courier" w:cs="Courier"/>
          <w:sz w:val="21"/>
          <w:sz-cs w:val="21"/>
        </w:rPr>
        <w:t xml:space="preserve">ACTAACTTTTCTTTCAAACTCTTTGTTTTTCTTAATAGCCGTCTTCTTCTTTGATGTGGCCTTCATCGATGTTTTTTTttCCACGTCCAGCaGCTGGAACTCGATTATTGGTTCCTCTCGTTTGGAATGAGGGACGAACCATGGGATTAAATCCCcGAGgAAATGGGTATTtCATAccgCCTATAGAAGTCACCTGAGGCGGAAGTCTGCTACGCGGATgCCCCTGgaGAGGTTGTGGCAAACGTCCAGgTtGCCCGTAaTTtGCACCCCATTGaCCCACAACGACTCCCGCAATTTCCAACTGTCCACCCcTCGACGGCACCGGGGGACGTCGCATTAATCCGCGCTGAGCGGCGACATTCGAGCCACGaCCACGTGTCAGCTGCTCgTtAATTGGACATCCAGCAGGCATAATGTTCGGAGGCACTGCTACTCGAAGACCTG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6</w:t>
      </w:r>
    </w:p>
    <w:p>
      <w:pPr/>
      <w:r>
        <w:rPr>
          <w:rFonts w:ascii="Courier" w:hAnsi="Courier" w:cs="Courier"/>
          <w:sz w:val="21"/>
          <w:sz-cs w:val="21"/>
        </w:rPr>
        <w:t xml:space="preserve">CGCATTCTCTCGACCTTAACGACTCGATCAATGTGTCCACCGCAGAGTTCCAGGAGATTTTTAGCAaTTGTGGCTCTTGCCAGAGTATGATGGAACAATTTTCCAtCGAAATAAAGCCAAGGGCAGCACATTAACCAAGGAAGCGGGGCCCCaCAGGCGTCATTTGCCAAGAGGGCAGTTTCCACGCCAGCCATGAAAAGAGTCGCGAGCTGGACTCCTCGGGAAGTTACAAGCGGCAGCTGCAGATCTTGGAGATACtGAGAGTTCATTAATTCTGGAGTGAAGGCATGTGCAATGAACGCGTCCAACTCTTGTCGTcTtAGAATTTtCGTTTTGTCAGAGAAAaTCATTATGTATCtCaaCACGCAGGCCATGATCAGAAATT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7</w:t>
      </w:r>
    </w:p>
    <w:p>
      <w:pPr/>
      <w:r>
        <w:rPr>
          <w:rFonts w:ascii="Courier" w:hAnsi="Courier" w:cs="Courier"/>
          <w:sz w:val="21"/>
          <w:sz-cs w:val="21"/>
        </w:rPr>
        <w:t xml:space="preserve">ACAACTAACCTGGATATCCTCTTtGCGTCATTTGGACAAAAAaTCACACCTCCCTTCCcTAGTTTACATGTTTCCCGACGCAGACTTGCTTACTTAATTCCTTTGATACGTGTTTtCGtCATCAAAAATCGTCCtCTTtCTtCTTTCTTTtCTTTCTTTTGCTTACTGTGTTTAATATGTGTATTTGTgTTCGTTATGTTACATGCCTCGCGGAAATTAAACGTAAAAaCATATGGTGATTTGATTGAGCTCCCCTTTGAAATTAATTTATTTATTTAAACTATTTACTGTCTTCTTATTGATCCCAGGAAATTTTTCACGAGCCGCGTCCATTTAATATTcTtACTTTGCTTTGTTTTTTtCAGCCATTACAAAAaTTACAAATACTATTCTCTTCCTCGTCGAAGGCCAGATCTGAAATCTATTTACAACTAAGTAAAAaTCTGATCATTTGTATTCTAACTTACATTTCATTTCTAAGTAATCTAAACAGTATTCTAAATAACAACAATTGTGCTTTATCAACATTCCTTTtCTAA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8</w:t>
      </w:r>
    </w:p>
    <w:p>
      <w:pPr/>
      <w:r>
        <w:rPr>
          <w:rFonts w:ascii="Courier" w:hAnsi="Courier" w:cs="Courier"/>
          <w:sz w:val="21"/>
          <w:sz-cs w:val="21"/>
        </w:rPr>
        <w:t xml:space="preserve">CAGCTATTCATGAAAATCTACGGCCCTCTTCTATCCTTCAAACTTCAAGGGATAATATTaaaaTCGAAATTTTGAATCAAGATTTACCTTCAACTCCTAGTGAAGTTGTGTTACAGAACACGGCCATGGTTCAAACATTAATGCACAACGTAGCACCTCAAGCAATGGCTTTACAGCAATCAGTTTCTCCACCAGTAAGGAATACAGGAACTGGAaCAATCAGAGAACAAATATCTGCTC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49</w:t>
      </w:r>
    </w:p>
    <w:p>
      <w:pPr/>
      <w:r>
        <w:rPr>
          <w:rFonts w:ascii="Courier" w:hAnsi="Courier" w:cs="Courier"/>
          <w:sz w:val="21"/>
          <w:sz-cs w:val="21"/>
        </w:rPr>
        <w:t xml:space="preserve">GTATATCGCCaGCAAaCAACTATCAGATTATGTATATACAGCTCTtATTGTCGAGGTTGTTTGAGAAAAAATGTATTTGCTTAAAAATTTTTAATCTCCGGTCACGTTAGAACGTAAGCTTTCAAGCGACTGATTACTTtGCAGGAAGCGCCCAGTATAGTTAATGACATCAACACTAAAGATTTCTCATGTGAATAAACACTCTTTTCACATTTTTATTTTATTTTCCATGGACAAAAAGAAACCGAAATAACGGATTTGTTAATCACTCGTATCTTCTAATCCATTTTATACTACAGATTGAAGTATTGTGACCACACTTAAAGAGTGAC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0</w:t>
      </w:r>
    </w:p>
    <w:p>
      <w:pPr/>
      <w:r>
        <w:rPr>
          <w:rFonts w:ascii="Courier" w:hAnsi="Courier" w:cs="Courier"/>
          <w:sz w:val="21"/>
          <w:sz-cs w:val="21"/>
        </w:rPr>
        <w:t xml:space="preserve">ATTTCCATTCGGATTGATATATGACGCTTTTCTTTGTCAAACAATAAAAGTAAATGCAATCGAGTGTTTACAAACTAAGTGTTAAACCAAATATGCGGAAAAGGAACTCGATTTCGAAGTCGCAACGTTTTTTCTTGAAATAAAAACCAGTTTTATTGCGAGAGGATCTTTGAAGCTAATGAAAACATCGtATTGTTGATTAAAACTCGTGACAAATTTCCAAAAGTATTCGAAATGAACAAGAAATGTAAAGTCAACGAGGACAAAACCAAACCTCATGGTTTCAAAaGGAAACTCCAGCCTGAGAAAaTCATCGGCGCTACGGACTCTAGTGGAGAATTGATGTTTC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1</w:t>
      </w:r>
    </w:p>
    <w:p>
      <w:pPr/>
      <w:r>
        <w:rPr>
          <w:rFonts w:ascii="Courier" w:hAnsi="Courier" w:cs="Courier"/>
          <w:sz w:val="21"/>
          <w:sz-cs w:val="21"/>
        </w:rPr>
        <w:t xml:space="preserve">TGGAAAGGCACGGAGGAA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2</w:t>
      </w:r>
    </w:p>
    <w:p>
      <w:pPr/>
      <w:r>
        <w:rPr>
          <w:rFonts w:ascii="Courier" w:hAnsi="Courier" w:cs="Courier"/>
          <w:sz w:val="21"/>
          <w:sz-cs w:val="21"/>
        </w:rPr>
        <w:t xml:space="preserve">CTGGTAAATTTATTTATACAGAATGGCTAaCGT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3</w:t>
      </w:r>
    </w:p>
    <w:p>
      <w:pPr/>
      <w:r>
        <w:rPr>
          <w:rFonts w:ascii="Courier" w:hAnsi="Courier" w:cs="Courier"/>
          <w:sz w:val="21"/>
          <w:sz-cs w:val="21"/>
        </w:rPr>
        <w:t xml:space="preserve">ACGTGTAAGTTACTTATTTTACTTTAATTGAAAATACAGATAAGTTCGTTTTAATACTGTTTTCTGTATCGTCTaTATTTTTGaTATTGA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4</w:t>
      </w:r>
    </w:p>
    <w:p>
      <w:pPr/>
      <w:r>
        <w:rPr>
          <w:rFonts w:ascii="Courier" w:hAnsi="Courier" w:cs="Courier"/>
          <w:sz w:val="21"/>
          <w:sz-cs w:val="21"/>
        </w:rPr>
        <w:t xml:space="preserve">ACctatacAGTTTTaCAGAGTATTCCTCGCTTCTTACGATGTGCAAATTACaGAAAaGAtCaTTAATCCACGGACCATTGAATAAATATtACTTTACGATTAAAGTGTTCGAaGTAGTTACGGGGTTTGTTTCCAGGGTGAAGGTAAATTTCGTATCTTTTATATTCCCTTAGCGAATTGTAAAACACCCCATAAATAAGCCGTATTTTTTTCTCAATTTTTCATCTTCAGAACTCTTAACTCGAACAATAAGCGGTTCAACTCATCATACGCTTATTTAAAATATTAAATACTCCCAGCTCGAGTCTACAAATGTATTGTGTCTTAAAG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5</w:t>
      </w:r>
    </w:p>
    <w:p>
      <w:pPr/>
      <w:r>
        <w:rPr>
          <w:rFonts w:ascii="Courier" w:hAnsi="Courier" w:cs="Courier"/>
          <w:sz w:val="21"/>
          <w:sz-cs w:val="21"/>
        </w:rPr>
        <w:t xml:space="preserve">ATCGCAGATTGTATAGAATGAAGAGATGTCCGTCGTTgaCAGAGGATTCAGGTCTGATTGCATTTAGTGTGTAACTTTCTAGCAAGAAAGTGT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6</w:t>
      </w:r>
    </w:p>
    <w:p>
      <w:pPr/>
      <w:r>
        <w:rPr>
          <w:rFonts w:ascii="Courier" w:hAnsi="Courier" w:cs="Courier"/>
          <w:sz w:val="21"/>
          <w:sz-cs w:val="21"/>
        </w:rPr>
        <w:t xml:space="preserve">ACGATTCGAGGCCGTTTTTGGCAGAGATGGTTTCCTTCTGCTTCTCATCTTCGCTTCTGAATTTCTCGGCTTCGTTCACCATCCTCTCAATGTCCTCCTTGCTCAAGCGACCCTTGTCGTTGGTGATGGTGATCTTGTTTTCCTTACCGGTTGACTTGTCGACGGCAGAGACGTTCAGGATGCCATTGGCGTCGATGTCGAAGGTGACTTCGATTTGCGGAACGCCACGGGGTGCGGGTGGGATTCCACTCAGTTCGAACTTTCCAAGAAGGTTGTTGTCCTTGGTCATCGCACGCTCACCCTCATAGACCTGAATCAACACGCCAGGTTGGTTATCGGCGTAAGTGGTGAAGGTCTGGGTCTGCTTGGTAGGAATGG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7</w:t>
      </w:r>
    </w:p>
    <w:p>
      <w:pPr/>
      <w:r>
        <w:rPr>
          <w:rFonts w:ascii="Courier" w:hAnsi="Courier" w:cs="Courier"/>
          <w:sz w:val="21"/>
          <w:sz-cs w:val="21"/>
        </w:rPr>
        <w:t xml:space="preserve">TaTATtCAGAGCAGaGCGAGGTTTACCGTCGAAGtAGCGGACTTCGATTTtGGGAAAAGCAATTCGGAAATGGAGTATAAAaCTTTtAGGGaGAGATTACGAGaTTCGTTCAATAACGCTGGTtACAAACCGCTGCACGATTCACAAATTTTGCAATGAGGGCGCTTTCAAAACAAAATACGTATTCCTGAAACaTTCGCCTGTTTGTGTTaGGAGAAGAAAGTGACTCCGTTTGTaG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8</w:t>
      </w:r>
    </w:p>
    <w:p>
      <w:pPr/>
      <w:r>
        <w:rPr>
          <w:rFonts w:ascii="Courier" w:hAnsi="Courier" w:cs="Courier"/>
          <w:sz w:val="21"/>
          <w:sz-cs w:val="21"/>
        </w:rPr>
        <w:t xml:space="preserve">acTtcaTtGCGTCCATGGAGCTCACGACCTGAGAAGGTGCTCCGaGTCCTGCGGATATGGCTGCAGCGGATTGCTGAGCTGCTGCTGCAGCAGCCGCTGCCATACTTGCTGcTGAAAGAGAACCATAtgctGgCccatAatAagAacTCATTCCTGCTTGACCcATGCcACCAGCCATTCCGGCTCTGAGTGCATCCATTGGCACGCTGGgATAGGGAATGCTGTAAGGgTATCCCTCTTTCCTAAGAGTTTTTGGCTTTCTTCTGGGTCGATACTTGTAATCCGGATGCTCCTTCATATGCATAGCTCGTAACCTCTTtGC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59</w:t>
      </w:r>
    </w:p>
    <w:p>
      <w:pPr/>
      <w:r>
        <w:rPr>
          <w:rFonts w:ascii="Courier" w:hAnsi="Courier" w:cs="Courier"/>
          <w:sz w:val="21"/>
          <w:sz-cs w:val="21"/>
        </w:rPr>
        <w:t xml:space="preserve">ACTTTATCTGTTGGTTGGGTCACTAGTTACAAAACTAACAGCACTGGCAACTACACAAGCGCACATATTGAAGAGATGTTAAAAACCCTGAAGGATAACAACGTGACTCAGACAG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0</w:t>
      </w:r>
    </w:p>
    <w:p>
      <w:pPr/>
      <w:r>
        <w:rPr>
          <w:rFonts w:ascii="Courier" w:hAnsi="Courier" w:cs="Courier"/>
          <w:sz w:val="21"/>
          <w:sz-cs w:val="21"/>
        </w:rPr>
        <w:t xml:space="preserve">CATTGAAAACCCTTTTGGAGAAGAGTTCTAATAAAAGTTCAACACTG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1</w:t>
      </w:r>
    </w:p>
    <w:p>
      <w:pPr/>
      <w:r>
        <w:rPr>
          <w:rFonts w:ascii="Courier" w:hAnsi="Courier" w:cs="Courier"/>
          <w:sz w:val="21"/>
          <w:sz-cs w:val="21"/>
        </w:rPr>
        <w:t xml:space="preserve">ATGGGgACGTTTGTGTATGCATAAAAGAGGAGCGAAAAGTAGGGAAACTTATTCATTCGACGTAACTGGAGATTGAAGGAGCCTAAAAAATTCAGCAGAATGATGAAGTTGACTATTTTTTTTGCGATTCTGGTCGGTCTTGCTGTTGCCGGACCATCTCAAGACGTAATGCAGTTTGACCAGAAAATAGATTGGAAATCCGCAGTCTTTTACGACTTCTGGGCCAACGACATCGACGGAAATGTTGTTTCTCTATCAGAATATAAAGGAAAAGTTCTCATTGTCGTTAATGTCGCCAGTAACTGCTCATTGACTGAACCCAACTATAAGCAGCTTCAGGCCCTTTATCAGAAATACAAAGATCAAGATTTGAGGATTCTTGCATTCCCTTGCAACCAGTTCAAAGCACAGGAACCAGGATCGTCAAAACAAATCAAGGATTTTGTCAAAAAaTACGATGTGACCTTTGACATGTTCGAAAAAATCGAAGTTAATGGCGAAAATGCTCATC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2</w:t>
      </w:r>
    </w:p>
    <w:p>
      <w:pPr/>
      <w:r>
        <w:rPr>
          <w:rFonts w:ascii="Courier" w:hAnsi="Courier" w:cs="Courier"/>
          <w:sz w:val="21"/>
          <w:sz-cs w:val="21"/>
        </w:rPr>
        <w:t xml:space="preserve">CACATTTTTGAGTGTATACGAGCGATTTtATAA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3</w:t>
      </w:r>
    </w:p>
    <w:p>
      <w:pPr/>
      <w:r>
        <w:rPr>
          <w:rFonts w:ascii="Courier" w:hAnsi="Courier" w:cs="Courier"/>
          <w:sz w:val="21"/>
          <w:sz-cs w:val="21"/>
        </w:rPr>
        <w:t xml:space="preserve">ATGTTAATGTCTTGCCCGTTGAGTTGACGCGGCAGACGGTGTTGCGAATGTTTAGTAAATGAAAATTTCCTTAAAATTAGAAAACTAGTTTAAAAATGAAGTGGTTTAGTCTCGGCCTCTTTTTAATTGCGTGGTGCAATTACGCGAATGCATATTTCATTACCGTGGACGCACACGCCGAAGAATGTTTCTTCGACAAGGTGGAATATGGAGTCAAAATGGGTTTGACTTTCGAGATCGCGGAAGGCGGATTTCTAGACATTGACGTGAAAATCGTCGGTCCAGATGGGAAAGTAGTTCACGAGGGTGAACAAGAGAGCAGTGGCAAATACACTTTTCAGGCTCATACACCCG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4</w:t>
      </w:r>
    </w:p>
    <w:p>
      <w:pPr/>
      <w:r>
        <w:rPr>
          <w:rFonts w:ascii="Courier" w:hAnsi="Courier" w:cs="Courier"/>
          <w:sz w:val="21"/>
          <w:sz-cs w:val="21"/>
        </w:rPr>
        <w:t xml:space="preserve">CTACTATGAAGTGAaCACAGAAGTtGTTCGTGAGACGATGAGGGTTCAAACTCCTGCCATCACTGATCTTTCAACCGTCGGAACTTATATTGCTCGAGAGTGCCAAAACTTGCCAACATACATGCTCGAGAAAGTCGATACCAATGGAATTACAAAGCGCAGCATATCACCGGAGGGTCGCGTCTTCCGTCAATTCGCAGGTGAAACGATCCTCGAGTTGAATATCGTTTACTGAGGACAAAGCAAGACCTCGAGAATACAAAGTCATCACTTTAAGCATTAGTAGAATAGTAAGAAACTAGGGTTTGCTGTTTCACGATGTTCGGAAACAACCATGTCACGATCCTGCGATAATCATGATCATGATATGGGTGTAATATCTAGAATAATCTCAATCTCAATCTCGtCgCTGCTATCAATTTTt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5</w:t>
      </w:r>
    </w:p>
    <w:p>
      <w:pPr/>
      <w:r>
        <w:rPr>
          <w:rFonts w:ascii="Courier" w:hAnsi="Courier" w:cs="Courier"/>
          <w:sz w:val="21"/>
          <w:sz-cs w:val="21"/>
        </w:rPr>
        <w:t xml:space="preserve">ACAAAGAtGCATGGCCCTTGCGACACTTTtgaCCGaTCAAAATTTCCCAGCCATTGGAATTCACAGAGGGATGACACAAGAGGAAAGATTATCgCGGTATCAGCAATTCAAAGACTTCCAAAaGAGAATTTtGGTGGCGACGAATTTGTTTGGACGTGGAATGGACATTGAAAGAGTAAACATAGTATTCAACTACGATATGCCAGAAGATTCTGACACATATTTGCACAGAGTAGCGAGAGCTGGACGTTTCGGCACGAAGGGTTTGGCGAtcACGCTCGTAAGTGACGAAAGCGATGCCAAAATTTTGAACGATGTTCAAGAAAGGTTTGATGTGAATATCACCGAATTACCAGATGAAATTGATCTTGCCTCCTACATTGAAGGAAGATAAATATTTAGCAGTCGGACAATTTTTCGAAATATTCCACTGGATGAGCTGAATTTGCATGCCCCCTAAAATGAACTTGAAAGCATTTTATAATCTACAATCGACTCTAATTAC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6</w:t>
      </w:r>
    </w:p>
    <w:p>
      <w:pPr/>
      <w:r>
        <w:rPr>
          <w:rFonts w:ascii="Courier" w:hAnsi="Courier" w:cs="Courier"/>
          <w:sz w:val="21"/>
          <w:sz-cs w:val="21"/>
        </w:rPr>
        <w:t xml:space="preserve">GAAGCAAAGTCAAGGACAATTCAAACTATATgAaCAAATTTCCCAAAGATGTGGAAACAGCAGAGACAAGAACAGGAGGAGATCCTAATATTTTATCAAGTGAAAAGTTCTGTCCAGAAGAAAaaCCCGATATATCTTCTCTCTTCGGAGAGAaGAAGCTTCCGAaGAAAAAaCGCGAaGATTCTCGAagAAGCGATGGCGCGGcAATCTCTAAAAAACTCACTCATATCAGATTTATGAGGCAGAGTGATCATCAAGTTCGAATTCGcGAGCAAGCGGCTATCTCGCCAAACTCCGACAGTTCctCTATATTCCCCTGTATCAAATGTAAcTTTACTTGCACGCGAGTCAACGTTATAATCGGTCACATAAAGAGTCATCAATATGATGATCCAACTGAAAaGAaGTCTTCGGTTAAGGTTCACTCAAAACCGAaGAACAAGAGTTtGGATCTTGACACTCCAAaGaGAAAaTATGTCCGAAAaTCCAGTTCCAATAAAaGTAAGGATGAACTCAC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7</w:t>
      </w:r>
    </w:p>
    <w:p>
      <w:pPr/>
      <w:r>
        <w:rPr>
          <w:rFonts w:ascii="Courier" w:hAnsi="Courier" w:cs="Courier"/>
          <w:sz w:val="21"/>
          <w:sz-cs w:val="21"/>
        </w:rPr>
        <w:t xml:space="preserve">aaCCCTCGAGTCACACCCTTCTTGTCCACGGCCGGCACTGTCGCCGTGTTCAATATCAAGGCCTTAACACCAAGATCGGTAACCACTCTCGGACAATCACAACAGTTGCAAAGAATCTTCAGTAATAGTCCAGCGGCACTTTTtCCCATCACTTGTGCATAAaTTACATCACCCACGACCAAACTCTCTAAAAaaTTtCGAATGCGCTGAGATTTttCCATTGTGACGAATGTATCAAGCCCTGGCACAGTCGCATAAAaCTCTTCAtCACCAAGTTGTTGCTTGATTGGCTCAACAGTGGTTTCCAAATTCGACTTGTCATAAAGAGCGTCGGCCTTTTTAGCAATAAACTGCTGTAGTTTAAGCCTCTTTCCTCTGTCGCTAAAGCTGAGCGTTTTTtGTCTCTGCTGATAAATTTCAAAaCTGGGTTCTTTGAGGTTTAGCATAGCAAGCTCATTTtCGTTGCGCTCGCTCTCCCAAACTTTCTGCAACTGTTGACCATGGTAATTCAAGGCTTGCGCTACGAGACGCGCTTCCATCGACTCCATATCGGCAGATCAACCTAACCTGTAATACTTGCTAACTAAAaTTACGTTCCGTTGTGCTAAGAACGTAGATATAAAATAGTCTCAACTAATCACCCTCGGCGATTAAAACAATTTGCTTTTCTCACTACATCCCGTGAACTCTTTCTTTTTTCCGGGTCACGATTTTCGAGAGCTGCTGCTTCTAGTTCCCTAGCTA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8</w:t>
      </w:r>
    </w:p>
    <w:p>
      <w:pPr/>
      <w:r>
        <w:rPr>
          <w:rFonts w:ascii="Courier" w:hAnsi="Courier" w:cs="Courier"/>
          <w:sz w:val="21"/>
          <w:sz-cs w:val="21"/>
        </w:rPr>
        <w:t xml:space="preserve">AAGTTCATgCAGaCCAAAG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69</w:t>
      </w:r>
    </w:p>
    <w:p>
      <w:pPr/>
      <w:r>
        <w:rPr>
          <w:rFonts w:ascii="Courier" w:hAnsi="Courier" w:cs="Courier"/>
          <w:sz w:val="21"/>
          <w:sz-cs w:val="21"/>
        </w:rPr>
        <w:t xml:space="preserve">GTCGCTTTAGGATTTTGGAGTTTGTAACTGTAACATAACCTCTTCGAATTTGTGTTTTTAGCGTTTTCTAAAGAAATATTAAGAAATGGTAGCTCCAAAAAAGCCTCAAAAAAaGAAAACAGACTGTTGAAACGTCTAAGAAAaTCATCAAAGAAGTTCAAAATGATGAGGAGAGCGATTCGGAAGAAACTTTGAATTCGGGAAGTGAAGATTTATTAGTATCAGAAGTAAACGACGAAGATGACAGTAGTGACGAGGAAGCAGAGGATCTCAAAGAAATTCCCGACTCAGACACAGAAAAAGaTCCCTTAATTTTTGACTCTGATGGTGAAATCAGCGAGTTGGAATTAGTAACAGATTCCGAGGAAGATGACGACGACGCTGACGAAAGTGAGGAAGA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0</w:t>
      </w:r>
    </w:p>
    <w:p>
      <w:pPr/>
      <w:r>
        <w:rPr>
          <w:rFonts w:ascii="Courier" w:hAnsi="Courier" w:cs="Courier"/>
          <w:sz w:val="21"/>
          <w:sz-cs w:val="21"/>
        </w:rPr>
        <w:t xml:space="preserve">CAACGATTTGCCTTTGATTGAAGAGATCTTTACTACCTGCAAAGATTTATCGATACAGAAACAGTTGGCCTTCATGCTCGGTCGCCAGCAGATCTTCCTTGACCTGCCAGAATCCACAG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1</w:t>
      </w:r>
    </w:p>
    <w:p>
      <w:pPr/>
      <w:r>
        <w:rPr>
          <w:rFonts w:ascii="Courier" w:hAnsi="Courier" w:cs="Courier"/>
          <w:sz w:val="21"/>
          <w:sz-cs w:val="21"/>
        </w:rPr>
        <w:t xml:space="preserve">ATAAagaatCTGAtttATCAAGcTtCATtATGGAtAAAaTACTTAAGGATGATCGTTTTACTCACATTTTCTATGATCCAAAATTCAGAAGAATTCCAAAGAATGAACGAAAaGTGAAAaTTGACAAACGATTTCAATCGATGTTTAAAGATAAAAAaTTTACTGTAAATTTtACCGTAGATAAAaGGGGAAAaCCTAGTGTCCAATCTTCCGGAGAAAATCTTCGGAAGTATTACAATATATCTGATAGTGAAGATGACGAATCGCTTAATACTGATTCTGGAGTTGTTAGAAAAaTAGTAAaGAAaGGAATAAAaGAAAAaGGATgTGAGATAAATAaTGCATTTAATAAAGGCAAAACTTTaCTtGTTAAAATCaGTGATGAA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2</w:t>
      </w:r>
    </w:p>
    <w:p>
      <w:pPr/>
      <w:r>
        <w:rPr>
          <w:rFonts w:ascii="Courier" w:hAnsi="Courier" w:cs="Courier"/>
          <w:sz w:val="21"/>
          <w:sz-cs w:val="21"/>
        </w:rPr>
        <w:t xml:space="preserve">ACTTGTCAGTATTGGTGGCTGAGTGGTGACTAAGTGTTTCTTTATTTGTGTTGGTTTTTTCACTGTCCTCACAGCTCCTTCTCTGATCAATCTTTCCACGTCTGATTTCATAAGAAATTGAAAGTTTGTCGGAGGTTCTCCAGATTCATCGTAAACAGCAaCTGCAAAGTAATCATCTGAATCTTCTACTGCATAAaGGGCTAGTTGTTGACCAGATGCTGTGACAAACATAGCGATaGTTTCTTCTTCCTCTTCCTCCTCGCATTCGCTtCCcTTTtCAATGTAAAaTTCTGTtCTTTCATCGTCGCTATCACACGATTCCATGGATTTtGATGGGACTTCGcTTTCCGCAGACCATTCTTGCTTAACTCCAACAAACACTGATTCCGAGTTTCTGCTGAACTCTTCGTCTTCATTGTCGCTTTtGTCCTCGTAAGAAGAGTCTGGAAGATTGAGATGTTCAGAAATCTCTTTTTTTATCAGGCTAATATTATCATCAGCTTCAGCTTCAGCTTCCTCATCCATGACCGTTTCGTCAAGTTCATTTTCGTCACTTTCTtCCATCACAATATTTTtATAAATAACATTTTCACTCTTGAATGACATCTTTATTCTCCTCGTTCAGTTTAATTCACTATTTTTtAACCCCGATTGATT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3</w:t>
      </w:r>
    </w:p>
    <w:p>
      <w:pPr/>
      <w:r>
        <w:rPr>
          <w:rFonts w:ascii="Courier" w:hAnsi="Courier" w:cs="Courier"/>
          <w:sz w:val="21"/>
          <w:sz-cs w:val="21"/>
        </w:rPr>
        <w:t xml:space="preserve">ACAAAtGGCTCGATATGGCAGGCCAACTTCGCCACACAGAAGTCGCGGTAGTCGTCGACGTGGTGGAAGgtcacgtagTCGCAGCAGAGATCGTCGACGCTCCCGATCTCGATCCCGTTCCaGGTCACGTAGTCGCGACAGGGATCGCAGCAGGCGTTCTTAcAGTCGTAGTCACAGCCGCTCTCGAtCGGACAGCAAAAGCTCACGAGGAAAGTCTCATTCCCGGAGCAAGTCAGCCGACAGAACGAAGGACAGTCGTTCCAAATCTAGGGACTGAACGGCTACAAGCGTAAaTTGgAtGTAATCTGTAAAAACAGGCATAATCGAGATGCTCCTGTGTGAAAGCAGAATATTCTGAAAAaaGGTATTCTATTATTCTATaCCTTCACAATACTACTTGGCACATTCAATTCCcTTTtATTATtCGCGTATTAACcATGgTGACTCATTTTTGAATAGCAAAAaaCTAGGaTCAATCATTTTATtGTAATTCTC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4</w:t>
      </w:r>
    </w:p>
    <w:p>
      <w:pPr/>
      <w:r>
        <w:rPr>
          <w:rFonts w:ascii="Courier" w:hAnsi="Courier" w:cs="Courier"/>
          <w:sz w:val="21"/>
          <w:sz-cs w:val="21"/>
        </w:rPr>
        <w:t xml:space="preserve">ACCGATTTtAAAATTACTTATGTTTGGAGGTCGTGCTCGCAGTTTGACAATTTGTCCAATCTTCCGTAAACATTGGCAGTTCGACTAGGCGGTTATCTCTAATAAATTCCCAAGCCTTCCCAAGAACGTCTGGTCCTGGCAGGCGCTCTCTTGCGAAAATAAGAACATTATTTTTtCCGTTAGATGAATGAGCACCGCAAATGAATTTAATGGCCAACTTCTTATATtgTATAAATACAATCCAATCTTCCCTTTGAGTTTTTCCaCCATCAAATGTTATAATATATTTTCCATCAGTTCCAAGTAATGTCACAACGCCATTCACTGTCTGTGCTTTTGTGTCTGTCACGCCTATACTGTTAAATGTAACATCTGCTGAaCTAGCATCCTTCTTCGTCCAGTTTAGAGTAAGGCATGTTATTGCGTCATTAACAGGCAAATCATATTTCGCTACCATATACCAAAGTCCGCCAAATTCTGTGCTATTAAAATTTGGCACTGGTTTCACATTTGGACAAGCTCGAGACAACGTAGTATAATCTGCGAAAGCTCCAGCGCAGAGTAGAACCAGGAATCCCACTTCGATCATTTTTtCACCAACAGAATTGAAGAAACACGCCAAAGCGCAGGTCGGTCGAGAATACTGCTGAAGAAGGATTTCAAAATTTGTATACACAAATTCTATTTTCTTTTAGATTTGAAAAAATATTCTTCTTTCACTTGATA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5</w:t>
      </w:r>
    </w:p>
    <w:p>
      <w:pPr/>
      <w:r>
        <w:rPr>
          <w:rFonts w:ascii="Courier" w:hAnsi="Courier" w:cs="Courier"/>
          <w:sz w:val="21"/>
          <w:sz-cs w:val="21"/>
        </w:rPr>
        <w:t xml:space="preserve">ACtCTCGGATGTTGTCGATCATTTGGAAAATTCCAAAACAACCTTCGATCAGTATCTCAATGAGCAAGATATGCAGAAAATATCTaGCTTGGAGGATCTtGAAAatGTCCAGGAAGACAGTTTTtCAGACCTTCCAGAaGCTGACAGAAAATTAGCtGAaTTTGGTGATCCCTGGTCGGACTtAACATCAGAGAaTTT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6</w:t>
      </w:r>
    </w:p>
    <w:p>
      <w:pPr/>
      <w:r>
        <w:rPr>
          <w:rFonts w:ascii="Courier" w:hAnsi="Courier" w:cs="Courier"/>
          <w:sz w:val="21"/>
          <w:sz-cs w:val="21"/>
        </w:rPr>
        <w:t xml:space="preserve">AAAGCCaGTcGATCAATGATAGTCTCtCAACcAAACAGGAAATGAaCAGTTCATCCCAGAGTCTTGATGCTAaGgATAGTGACATCGGTTCAGAGaTTTtGGATTCTAGTAGACATGAGTTGGATtCTAGCAGAAATGATTTTGATTCAAGTAGAAATTTGGATTCCAGTAGGAATAATTTAGaTtCCAGTAGAGATCTTGATTTGAAGGAaCCTATATCATGTAAAGAGGCATTAGGAGTGGATGAGAAAGACTGTTCTCCAAACAGAGACACTTGTGAAGGATTTTtAGgAaGAAAAACTGAGGTAATTCGAGTTGAAAAAATtATGGATAATGATGAGTGCCTTtCTGATTCTACGAAGACTGATCTCGAGAGTTCGATTAATACTTCTGGGGAtGTAGAGAATGAGAAACCGAGGTTTTGTCATtCCAAAAAGGtGGTGAATGGTATGTCCCAATTtGGGCCGATTAGCG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7</w:t>
      </w:r>
    </w:p>
    <w:p>
      <w:pPr/>
      <w:r>
        <w:rPr>
          <w:rFonts w:ascii="Courier" w:hAnsi="Courier" w:cs="Courier"/>
          <w:sz w:val="21"/>
          <w:sz-cs w:val="21"/>
        </w:rPr>
        <w:t xml:space="preserve">ACTACATAGTCCAAGTAGTGTCAAATTCaGTGGTAACGAAGAAGTCGACCAAAGTCTACtAAAAGAAATATTTTCAGCAGCTCTTGGATTCACTGTAAAACATAGGGGAAATTGGAGTGGCATCTCCATTAGCGATCCTTTCACGTTACCAGAGGCAATAGTTGGTATAGCAGTCGAAGGTGTAGAtACATtAAaTTCACCAAGAGGTAAAaTATTTCCTCTTAACGTAGATGAAATTGAAGAAACAACCTGGCAAGCTCTgAGTGGtcGTCTTGAAGGGAGAgATGATGATAATACGCTCATAAGAATTTATCTCGGTGATGGACTGGATGCTCTGGGACAATCTGCTCTTGGTGAACTGAAaCCGACGTCTATAGACCAGTCTTCTCTGCGCGCTTTAAaTCTAAAAAaTGAGGAAGaTAAAAAGTTTCTTGAAGAAGTTCAACTTTtACGCGCTATTGCCAAAAAAATACCaTCTACTaTTACAGCAGATTCtAAGCCCGATGTCTATTGGCTTGTAGTATCTGGTTTACAACCTGTAATTGAATTCCATGGTAAAGAATCAGCCTCTGTGATGGAAGCTCTTTCCCTTTTGAACGATGCTTTTAATGATCTTAGCAAATCATTTGTTAATGTTTACAACGATAAGGTTTTAATCACGTCATTTACCAACGATGTTAGT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8</w:t>
      </w:r>
    </w:p>
    <w:p>
      <w:pPr/>
      <w:r>
        <w:rPr>
          <w:rFonts w:ascii="Courier" w:hAnsi="Courier" w:cs="Courier"/>
          <w:sz w:val="21"/>
          <w:sz-cs w:val="21"/>
        </w:rPr>
        <w:t xml:space="preserve">ACTTAATTATAGGCGaCtATTGATTGGAAAtAAAGTaTTTCATCACAGGTCTCGAGtAtCTtCACTtAGCCtGtGCTTTtCAaTtCTTTTtCCATtCACGACTtCAAtAAATtCaTATCCTATaGACAAAGAGGAATGAGACGCTAAaTGCTTtGTTTTTCTGTGATCATTGTTTGCTTGGTTTtCTTAGATGATTAAATCAACGTCGTTtCCTTCACCTTGGCCTCGCcGGGgTGAATTTAAAGCTGGCCACAGTCGGCGACGACAACTTTCCTGGTTGTCTTTCCGTTGGGAGTTCCAAAGCTCTCCAGTTTTTtCACCACGTCCATGCCGTCCACGACGGCGCCGAAAaCGACGTGCTTGTTGTCGAGCCACGAGGTCTTGACAGTGGTGATGAAGAACTGCGAGCCGTTTGTGTTTGGTCCAGCGTTaGCCATGGACATGATTCCAGGTCCGGTGTGCTTCAGTTCGAAGTTCTCGTCTTCGAACTTCTCGCCGTATATGGATCTTCCTCCAGTGCCATTGTGCTTGGTGAAGTCACCACCCTGACACATGAAGTTGGGAATGACACGGTGGAAAGAACTGCCCTTGTAGCCGAAACCTTTCTCTCCTGTGCAAAGAGCACGGAAGTTTTCGGCCGTCTTGGGGACCACGTCGTTTCTCAGCTCGATGACGATGCGACCAACTGACTCACCGTCGGCGGTCATATCAAAGAAACATCTTGGCAAACCCATTGTGAATAAGTTTCAGGTGCACTTATCAAATAAGTTAAATTCAAAGCGGTCCAGCCGATAGTTGCAAAACGTGTGGAACGGAATGGACTTCCCTCTGCAG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79</w:t>
      </w:r>
    </w:p>
    <w:p>
      <w:pPr/>
      <w:r>
        <w:rPr>
          <w:rFonts w:ascii="Courier" w:hAnsi="Courier" w:cs="Courier"/>
          <w:sz w:val="21"/>
          <w:sz-cs w:val="21"/>
        </w:rPr>
        <w:t xml:space="preserve">CATCCTGGTGAACTTCTCCATCTTTGTCGACCCAGTGGACGAGGAGACGGCCATCAGCCTGTTTCTCAATCGCTTTTGGTTTTGCTTCATAAACAAAGTGCACACCTCGTTCTGCCATTTCTTCAGCGACAATGTTTGCCATTTGTTGATCAAATCCACGCAAAATAATGGACCGCACCATTATCGTTGTGTCGAAACCCATTCCATTTAGGAAACCGGCGCACTCTAaTCCGATGTAACCAGCACCGACGACCAGAGTTTtGCCAGGCGATTGCTCCAAACTGAAGAtATCATCACTCGTGATACCGT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0</w:t>
      </w:r>
    </w:p>
    <w:p>
      <w:pPr/>
      <w:r>
        <w:rPr>
          <w:rFonts w:ascii="Courier" w:hAnsi="Courier" w:cs="Courier"/>
          <w:sz w:val="21"/>
          <w:sz-cs w:val="21"/>
        </w:rPr>
        <w:t xml:space="preserve">ACGtCTttGTtAGTTCCACACTATACTTACTGTATCCTGGTTCTTGGCTTTAAGCTTCCTTTCAATGACATTTTCCAGATTTTCACTCCTCGCGCTGAGACCcTCAATCTTTTCAATTAGCTGTTGATATGGCGAAGCTGGTTGTCCGCCCATTACAACGTGtCCCAATTTACTGTCAATTTTCGCATCCAGTCTCGCATTACGGATCAAATTCACAATCCAGCATTCTGCGATCGCAGCCTTCATGTTCAATTTCtcAGCAAGCATTTCGATACTGATGCACTGATGAATTCTGCAGAAAGTTtCGAAAaTCATCAATCTCGCGTTTTCGACAAACTCGTTTGGCAAAGAAATTAGGAAAAAGTCGTTACACACGACAGTTTGACATTCTTGCAATTTCTGGCGAGCACCATCAAAGTCAAAGTTTACATACAAGTGCTCCAAGAATTCAGTAATTGGATCCCGGTAAGTGTAGGATTCCTGTTGGATCACCTTAACCAGATCCTTCAACGTAGACCTTCTTGAGCGATTGACAATGACAGCcGCAGCCAAATAACGCAAAATGTGAGGGCACATTGTCTGAATGGCGTTCAAATAATGAGGCCGGTAGAGGAACATCTCGATAATAAGGTCTCTGCCTTTAATGTCGTTAAAGAATACAAAAAGACTCCAGTGAATGAGCCATGTGCGCTGTTGAAGGACTTCCAGGGAATTTCCAATCACATTACTATCAATGTATTCTCGCAGTTTATTAACATCTTCCAGGGCAGTTTC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1</w:t>
      </w:r>
    </w:p>
    <w:p>
      <w:pPr/>
      <w:r>
        <w:rPr>
          <w:rFonts w:ascii="Courier" w:hAnsi="Courier" w:cs="Courier"/>
          <w:sz w:val="21"/>
          <w:sz-cs w:val="21"/>
        </w:rPr>
        <w:t xml:space="preserve">AAAAAGCCCCAATATGAGTTCTCGAGGTCGTGGATTTAGTTCCCGCGGAGGAAGTTCATATCGGGGTCGTGGAGGAGGAAGTGATTGGAAGAATAGTTCCAATTCCGGCGGCCGAGGTAGTTACTCTTCTTCTCGAGGAGGTAGATTCAACAATTATACCTCTAATCAGAACTATGATTCACGCAACAAATACAATTCGGGAGGTGGATCCGACAGATACTCAAGTCGAGGAGGGGGAAGAGGTGAACACTCCAATAGTTATAAACGGCCACGCGATTCCTACTCTGGCCGAGATGATCACAGATCGTCCAGCGAAACTAACCGCAAAaGAATGAGAAACGATTCTTACCAGGGTGGAGGTAGCGGCAGTTCCCAGAGGTATTCGTCTTATGGGGgCTCTTCTGGGTCGGCACAGTATGACGATAAGAGATCGTCAGGATCAGCATACGAGGACAAAAGGCAGAATGATAGAACCTCTtCcTATCATCGCTCTGAGgACCGGCATTCTGCTTCAAGGAGCT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2</w:t>
      </w:r>
    </w:p>
    <w:p>
      <w:pPr/>
      <w:r>
        <w:rPr>
          <w:rFonts w:ascii="Courier" w:hAnsi="Courier" w:cs="Courier"/>
          <w:sz w:val="21"/>
          <w:sz-cs w:val="21"/>
        </w:rPr>
        <w:t xml:space="preserve">ACCCccTCGGATAAGCGAAATGGCGCCTCCGGCTCCAAGATATACTTCCAGTCGAGGAAGAATATCCCACCAGAACTCCAATTATCGGGGTCGCTCTTCGACTCGTGGCAGAGGGGgTGGATTTCACCGTGGCTCTCGATCGGATGCCATCTTGGCTCGCA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3</w:t>
      </w:r>
    </w:p>
    <w:p>
      <w:pPr/>
      <w:r>
        <w:rPr>
          <w:rFonts w:ascii="Courier" w:hAnsi="Courier" w:cs="Courier"/>
          <w:sz w:val="21"/>
          <w:sz-cs w:val="21"/>
        </w:rPr>
        <w:t xml:space="preserve">GGTTTtCCCACGAACCATCTTGAAGtAACTGTATCTCATTAACATCTGACAAAAGCTTGTTAGAATTAAGAACTTCCTGGAAGTAACCATCGATAACAAGATTATCGTATAAGGCTGCCTTATCGCAAACAGGACAACTCCAAGTTGGTTTTCGTTCATTCATTAATAGGAATAATGAGGCATCAAAGCACTGTAAATGTGAACACGTTGAAGCTCGACAAGGCGTGCTCATTCTCATTTTTCCTAGAGGGCAAGCCAATGATACTCTCAGAGACGTGGTCGCTATTTCACTGTCTGCATCTTCGTTCAACTTTTCTTTAATtAGTCCACGGGTGTAATCAGAGTGTTTAGCACCTCGATTTTTTAGCCTCGTCAACAATTCTGAGCTGgACAaTTTCTtCACAAGGTAAACGGCAATTGCATATCTCCTTCCATAGTCTGCAGACCATGTGACGTGAATTtGATTGCCTACAGTAGGCGACAaTTTTACTAAAGGACTAATATTAaCTGGCCTaGGGGGCCTTTTtGGTTCAACTCCTGGTTTATTGGTAGGTATCGGATTCGGTAATGGGCAAATTTtCCGTTtACTTTtACGgCTATATTAGgCGGGAAATAAtCTtCTtgTTCACACGATGTCtCTTGCAAGCAAAAaCGCATTTGAACCTGCACTGTGTAATCCATTTTACTACCctGGCGACAATCACGTGAACTAGCTATATCAGTTGATTGTTGCGGAGTTAAATGAAACATAAATGAATTTtCCTGCATCCTCATCGCCCCTTGTGGCGTCAAACTAGAAGGCTTCAATAATTCTCCGAGAAGATCAAAGAACGGCAATTtCttAAACTTTACAT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4</w:t>
      </w:r>
    </w:p>
    <w:p>
      <w:pPr/>
      <w:r>
        <w:rPr>
          <w:rFonts w:ascii="Courier" w:hAnsi="Courier" w:cs="Courier"/>
          <w:sz w:val="21"/>
          <w:sz-cs w:val="21"/>
        </w:rPr>
        <w:t xml:space="preserve">ACCTAATGGATTtGATGGAACCAGATTCGATGGAATTTCGCAGCAAGTCCTTCCTCCACCACCACCAGGTGTAGCTGCAAATGCAGCACAATTaGCAGCAATGGCAGGACACAGTGTCGcTCTCTCGCAAAaGAAAGGTTCGTTTCTTGGAGGAGGAACAGAGGgTGGCTACACCTTTtGGTAAACCAAGCGCTCAACGCGAACCGTTAATGTTATCACAGGCATTGTtGTTGAGATCCGTGTAGGCAAAATTCAACTGTCTTAGAGATTATTCTATTCCGTCAGACGCAATCTCCcTatAGCGTGCGTCTGAGTGTATGGACcGTCcGAAAGaTATCTGGAACGTAACTACTGCACGCCTATTTtCATTTGTTACCAAATATCCAGAAGAGAACGAAGaCGCgCGGGGCAACACAATTCTGCCGGTAGAGATTGAATAAATAACAAGAAAGAAAaC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5</w:t>
      </w:r>
    </w:p>
    <w:p>
      <w:pPr/>
      <w:r>
        <w:rPr>
          <w:rFonts w:ascii="Courier" w:hAnsi="Courier" w:cs="Courier"/>
          <w:sz w:val="21"/>
          <w:sz-cs w:val="21"/>
        </w:rPr>
        <w:t xml:space="preserve">ACTaTcAAAGCTATGAGCCAACTCAGGATAGACAGTGGGGAAATGaTCCGCCATGGCAACCAGCAAACTTGGCTATACCGTTAACaGGCGGCGATGACAAAGATGGCGGTCCCAAATCGATTCCAACTATGGTCCCACCAGTTTCGATGCCTCCTATGGTCTCCTTACGAGATCAAaGAGAGGgAAGGGATaGAGATAGAGACCGTGATCGGGACTtGgAATCCGCAGGACGAGACcGAGATCGAGAgaGaGATCGTGACAGGGACAGAGAAAAAGAATCTATGGTCAAGGATCGAGACCGAGAAAaaGAATCTGTTGCAAGGGATGAAGATCGGGATAGAGATAGAGCaCGTTCaCAATATCGACATAAAGATAGGCATCGACATCGATCGCGATCGCGATCACGTAGACACAAGTCCAGATCACGAAGTCCTAGTCGCCGGAAGAAGAAATCCAGACGCTCAGAGCGGGAACGATCAAAaGAaGAGAGCGAATGATCTTAAATATTCTATTTAAACATGATATTTTAAATATCGATGAATTCAACAACTTGCAGTCTCAAAAACCACATAAGAAACTTCATCAAGCTAAAGGATTCAGTGAAAAATATGTTCTAAGTTCTCCGATCTACAAACATATTT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6</w:t>
      </w:r>
    </w:p>
    <w:p>
      <w:pPr/>
      <w:r>
        <w:rPr>
          <w:rFonts w:ascii="Courier" w:hAnsi="Courier" w:cs="Courier"/>
          <w:sz w:val="21"/>
          <w:sz-cs w:val="21"/>
        </w:rPr>
        <w:t xml:space="preserve">tCAAAaTCGCtGAATCCTtCGAGTTGCTGGCTtCCTCGCTTGTAGGACTGaCATCAGCCAAAATA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7</w:t>
      </w:r>
    </w:p>
    <w:p>
      <w:pPr/>
      <w:r>
        <w:rPr>
          <w:rFonts w:ascii="Courier" w:hAnsi="Courier" w:cs="Courier"/>
          <w:sz w:val="21"/>
          <w:sz-cs w:val="21"/>
        </w:rPr>
        <w:t xml:space="preserve">TCTTGTGAGTAAAGAATTCTCTGGATAATaTAAATCTTGATTGGTGTGGGTGTATAATCGGGAGCCTTCGATATTCCCGTCAATAATTCTTTGTCGGTATtCTTTTTGAAGATCGGTGATGCAATTTTTCTCTTCAGTGTAATATTTTGCCTCGAATGGACTAAAGACTTTTTCTTGCCATGAGAAAGTGCGCGTCTCTTCGTCTAAAAAATCTGGGTCCAGGTATTCCTTTGGGTCCT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8</w:t>
      </w:r>
    </w:p>
    <w:p>
      <w:pPr/>
      <w:r>
        <w:rPr>
          <w:rFonts w:ascii="Courier" w:hAnsi="Courier" w:cs="Courier"/>
          <w:sz w:val="21"/>
          <w:sz-cs w:val="21"/>
        </w:rPr>
        <w:t xml:space="preserve">CATGGGTTGTTCTACTCGATAAGTCCC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89</w:t>
      </w:r>
    </w:p>
    <w:p>
      <w:pPr/>
      <w:r>
        <w:rPr>
          <w:rFonts w:ascii="Courier" w:hAnsi="Courier" w:cs="Courier"/>
          <w:sz w:val="21"/>
          <w:sz-cs w:val="21"/>
        </w:rPr>
        <w:t xml:space="preserve">CCAAAATTGGTTTGATTTTATAAAAAAAATGTTGAGGTTATAATGTAGCCAAACGCCGCTTGACTC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0</w:t>
      </w:r>
    </w:p>
    <w:p>
      <w:pPr/>
      <w:r>
        <w:rPr>
          <w:rFonts w:ascii="Courier" w:hAnsi="Courier" w:cs="Courier"/>
          <w:sz w:val="21"/>
          <w:sz-cs w:val="21"/>
        </w:rPr>
        <w:t xml:space="preserve">ATTGTGTTGTATTTATTTTTCTAAATTTGTTACATTCTTTTTCAGCTAATGACAGTGATTCTGACAATGACGTGAATTTTTCCAAATTATTACAACTTGCGAATGACAGTGGCtAaGCAGACATTTTttAAAATATTTTCAGAGATGCAATGTCAAGAAAATACCACTTATCTTGTGAGTTCTAATTTTTtGGATCACTCTAGTGTCAAGAAAAGATTTAAAATTGCAGAAGATTTTGAAATATTTGATATTTATATTTTGTAAAGAGCACAAATTAAGAATTTTATCGACAATCTCCTTAAAATTGCAACAA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1</w:t>
      </w:r>
    </w:p>
    <w:p>
      <w:pPr/>
      <w:r>
        <w:rPr>
          <w:rFonts w:ascii="Courier" w:hAnsi="Courier" w:cs="Courier"/>
          <w:sz w:val="21"/>
          <w:sz-cs w:val="21"/>
        </w:rPr>
        <w:t xml:space="preserve">CAGACATGgTGCCAATGAAGTATTTGCTTCCAAGGACAGTGCCATAaCTGATGAAGACATCGACACGATTCTCCaGAAGGGAGAGAACAaGACCGAAGAGCTGAAGCAGAAGCTTGAAAGCTTGGGAGAATCATCTCTCCGTAATTTT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2</w:t>
      </w:r>
    </w:p>
    <w:p>
      <w:pPr/>
      <w:r>
        <w:rPr>
          <w:rFonts w:ascii="Courier" w:hAnsi="Courier" w:cs="Courier"/>
          <w:sz w:val="21"/>
          <w:sz-cs w:val="21"/>
        </w:rPr>
        <w:t xml:space="preserve">TTCCGTTTATCAATTCGAGGGTCAGGACTACCGAGAGA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3</w:t>
      </w:r>
    </w:p>
    <w:p>
      <w:pPr/>
      <w:r>
        <w:rPr>
          <w:rFonts w:ascii="Courier" w:hAnsi="Courier" w:cs="Courier"/>
          <w:sz w:val="21"/>
          <w:sz-cs w:val="21"/>
        </w:rPr>
        <w:t xml:space="preserve">CCTACTTCAGGGAAGCGCTC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4</w:t>
      </w:r>
    </w:p>
    <w:p>
      <w:pPr/>
      <w:r>
        <w:rPr>
          <w:rFonts w:ascii="Courier" w:hAnsi="Courier" w:cs="Courier"/>
          <w:sz w:val="21"/>
          <w:sz-cs w:val="21"/>
        </w:rPr>
        <w:t xml:space="preserve">TTTACTATTTtAGACAGACGGTTGGATACAAGGTtCCAAAGAATCCAGAATTAGGTtCTGACGCAGCGAGAATTCAGAAAGAGGAGCAGCGTAAGATAGACGACGCTCAACAACTTTCTGATGAGGAAATCGCAGAGAAGGAAAGCCTGCTTACGCAGGGTTtCACCAACTGGACCAAGAGAGATTtCAATCAGTTCATAAAAGCAAATGAAAagTATGGTCGCGATGATAtCGAgAaCATTGCAAAGGAAGTCGAAGGCAAAaCGCCTGAaGaGGTGa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5</w:t>
      </w:r>
    </w:p>
    <w:p>
      <w:pPr/>
      <w:r>
        <w:rPr>
          <w:rFonts w:ascii="Courier" w:hAnsi="Courier" w:cs="Courier"/>
          <w:sz w:val="21"/>
          <w:sz-cs w:val="21"/>
        </w:rPr>
        <w:t xml:space="preserve">AaCAAGTGACAACGCGTAGCAAACAATTTAGTTCCGAATATTTTCTTTTTCCAATATAAGAAGTAAAAGACGGTATAAAATTCATTTATTCCCACATTTTCCATCATATTCTCTTTGTATGAAGAGAGTTTtCTATTCCATATGTGCTGATCTACACAATCTATCAAATTATGGACGGAATGCCTGGAAGTGAGGTTGGCCCACCTCCACCTATGATGTTGGACTCACAACAGCTGCGACAAATGGAACAGCAGGAAATTCAAAaGCAACTAGcAAGCGTGCCATCCCCTATGAATATGCCACCTCCT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6</w:t>
      </w:r>
    </w:p>
    <w:p>
      <w:pPr/>
      <w:r>
        <w:rPr>
          <w:rFonts w:ascii="Courier" w:hAnsi="Courier" w:cs="Courier"/>
          <w:sz w:val="21"/>
          <w:sz-cs w:val="21"/>
        </w:rPr>
        <w:t xml:space="preserve">ATGGgAATTCCACCACC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7</w:t>
      </w:r>
    </w:p>
    <w:p>
      <w:pPr/>
      <w:r>
        <w:rPr>
          <w:rFonts w:ascii="Courier" w:hAnsi="Courier" w:cs="Courier"/>
          <w:sz w:val="21"/>
          <w:sz-cs w:val="21"/>
        </w:rPr>
        <w:t xml:space="preserve">ACTtAACATGCCTAATGTGAAACTACGTCAAGTTGAATTACTCGGCATTATAAGAAGAATTACCTCTAGAAGCAGACTTGATCTGATGATCGACGACGGCACTGGAAaGATTCAGGTATTATTACAATTTTCGCAAATGGgTGAAaTGAAGGAGGAaCGGAAACTCATCGACgCGAAATTTCAGAGATTCGAAAAAaTCGCTGTAATACAAAAACGCGGCCCAGAACACATGCAAGATTTGGAGAGAAGATGGAAGCAGGAAACTAAAAATGGAACCCTTGGCACGAGTTTTAAAGTTTtCGAACATGtCcACGTTATTGGCACAATTCACGTGGACTTTGGAAATCACAATTTAAACAAAaGGAGTCTTTGTCTCGATACTGCTAAATTtGTcAAaCCTGTAATCCACGCTAAAAGGATTTATCATCTAAGCGAAGAGGAATACAACGAAAAACTACAAAGTTGGaTTTCAGGAG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8</w:t>
      </w:r>
    </w:p>
    <w:p>
      <w:pPr/>
      <w:r>
        <w:rPr>
          <w:rFonts w:ascii="Courier" w:hAnsi="Courier" w:cs="Courier"/>
          <w:sz w:val="21"/>
          <w:sz-cs w:val="21"/>
        </w:rPr>
        <w:t xml:space="preserve">GAAAatCtCtGACTGGACCAAACAAAGACGCGAAAAATaGAAAATGGTATTTGtATCTCTCTTTAAGGCTGTTGTTAGAACATGGAGGATAGAGATTAAAACaTTAAAGTGTGTCTTATTTGTATTTCCAGGCATTTTtGGgCAGTCCGGAAgTGGGGggAgATGGTTTGGAAATAAAGACCGAATTTCCTAaTTGAAAATAAAAAAAAaGAAAaTGAGAATATTTAAATTAAATGACCCTTCTGACACTCCTGGCCCGGTATTATTATATt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699</w:t>
      </w:r>
    </w:p>
    <w:p>
      <w:pPr/>
      <w:r>
        <w:rPr>
          <w:rFonts w:ascii="Courier" w:hAnsi="Courier" w:cs="Courier"/>
          <w:sz w:val="21"/>
          <w:sz-cs w:val="21"/>
        </w:rPr>
        <w:t xml:space="preserve">GTATATACACTTATTAACTACTTACTATAAATAAACATGCATTTGATACAAATTAAATATCTATCACAAGTCATACATATCCCGGAATAAaGCCTACAAGCCTTACAATTGCACCCTGAATATTTGGTTGGCAGTTACAAGATTCTGAACTGCATCTTATAATTAAAaTGTTTGCAAATTTTCCCTtGGCCaTCTTAATCTACTCACGTCGGCTTCCAAGCGACGATTTGCATTTTGTTATTCAGTTCTtgCAAAaTAAGGGAGCAGGTGAGCTGTTTTtCTAGCGATAATCCACTCACACCCTCcATTTCATC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0</w:t>
      </w:r>
    </w:p>
    <w:p>
      <w:pPr/>
      <w:r>
        <w:rPr>
          <w:rFonts w:ascii="Courier" w:hAnsi="Courier" w:cs="Courier"/>
          <w:sz w:val="21"/>
          <w:sz-cs w:val="21"/>
        </w:rPr>
        <w:t xml:space="preserve">ACGTCtAAGACAGTATCGCAAAaTGCAATGGCTCAGTCCGTATTCACGCACATTACTTAGAAACTTTAGTTTATGCCTGGGTAGtATGTAAGTAGGTGTTACTTTATTAAAaaGTTGTTTCTCTCCGCTGCTGTTGTTGATATTGTTGGCAATATTCTGTGGTGACTCGTTCTCTTGTTTCTTTTTTTACCAATGGAAAGGTATCGATTGGCTAAGCGGGTAGTTGGTTGTGAACGGTTGAAACTGAACACAATTATTTGTCGAGGGCAGTGTTGGTTTTGATGGCGATCACAACTtCTTCGCCGCATGCTTTCAGCACGGTGCACAaTAAtCTTTtCCTGCATCATAATCGGCACGTAACTGAGTTCCCAATTCTCCGTCGGGTATCTTCAGATCCTCACGGAGGTCTCCGTTATCGGCCATCAGGCACAAGTAGCCGTCGTCGGATATATCTGTTAGCTGATAATCTTCCCGTTTAACAAATGGCACGTCCATGTTGTGTGTGGAGGGGCAAATATCTTCGTATTTCTTGGAGCTAAAAATATCGATGCCCACTAGGTGGACCTTGGCGTGACCGTGCTTTCCGGTCTTAGAAGTGGACATCTCCACAATTTTGCAAGGTCGTGATTTCAACATGACGAAACCATTTTTACGTAATGCAGAACATTGCATAGGATACGTTACGGAAGCTCCAGAGTCTCCAGTCTCGAAGTGGGTGTCCTCGATATCTGCCATCTTTGATCTTAGAAGTTATGTGATCAAAatGGATACTCTaaC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1</w:t>
      </w:r>
    </w:p>
    <w:p>
      <w:pPr/>
      <w:r>
        <w:rPr>
          <w:rFonts w:ascii="Courier" w:hAnsi="Courier" w:cs="Courier"/>
          <w:sz w:val="21"/>
          <w:sz-cs w:val="21"/>
        </w:rPr>
        <w:t xml:space="preserve">GGTATTCTTTTCAATCTATTACTCACAATTACACTTGTTTACCATTAACATATGGAAAaCACATCCTTAGTAAGTATTTGTTACCTTCTGCTAAATTACAATGATAGTTGTAGTTGACAAAAAaTAATAAACACTCATGGTCTTGAAAaGTTAAGTGAAAAATAAAaGATATAAATTTATTTTTGGTTTtCCCGTTGCAGATCAACATTTTAAATTGGTTAAAGTTGTCAAAGGTTTCAGGCAGAAGGTGTTATTCATTCTATCACTTGTTGCTTTCCGGATTCGGTCCACTGGGTaCATCATGATTATCTTCTTCAGGCTCCGAGTCCTGTTCCTGGGTTTTCTCATCTTCTGAAGGCTTATTAACTTCTTCAGGATCCGGATTCTGTTTCTGGGGTTCCTCAAGCTCTGAAGGCTTATTAACTTCTTCAGGATACGGATTCTGTTTCTGGGGTTCCTCAAGCTCTGACGGCAATTCAGCGGCATGTGAAAAAGCCACCTGAGAAAATGCAATAATGCACACTAGGAGGAAGACGGTAACACTTCTTACGGATGCCATGTTGAACGT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2</w:t>
      </w:r>
    </w:p>
    <w:p>
      <w:pPr/>
      <w:r>
        <w:rPr>
          <w:rFonts w:ascii="Courier" w:hAnsi="Courier" w:cs="Courier"/>
          <w:sz w:val="21"/>
          <w:sz-cs w:val="21"/>
        </w:rPr>
        <w:t xml:space="preserve">ATTTATGACATC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3</w:t>
      </w:r>
    </w:p>
    <w:p>
      <w:pPr/>
      <w:r>
        <w:rPr>
          <w:rFonts w:ascii="Courier" w:hAnsi="Courier" w:cs="Courier"/>
          <w:sz w:val="21"/>
          <w:sz-cs w:val="21"/>
        </w:rPr>
        <w:t xml:space="preserve">CGCTGACTGGCGGTTTtATTGATAGATCTTCTGCAGTATCTAATTCTTGAATGTTGCCAGGTCTATTTCGAAGAAGTAAACGCCTCCTGCAAAGGTTGATTGGGGAATCTTCAGTTAAATCGATGAAGTCAACTGGTATTGGCAAAGTTGGATTCCCTTTATTTGCCATTATGAAGTGGACAATTTTTTTCAAACTTTAACAGACGATCGAAATTGCTTAAAGAATTGATTTTAAGTGCTGTTTATAAAAAATTAGACTTTCTGCAATTATTCCCGATTATGTAGAATTTTCCGTAAATGATTTATTAAACGCTGTGTGCAGGAAGACCGAATTAATATCTTTTAGTCACTTCGACAGGATCTAGTTTTTGACTTTCTTCCACAGTTTTTGACTCGACCATATCG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4</w:t>
      </w:r>
    </w:p>
    <w:p>
      <w:pPr/>
      <w:r>
        <w:rPr>
          <w:rFonts w:ascii="Courier" w:hAnsi="Courier" w:cs="Courier"/>
          <w:sz w:val="21"/>
          <w:sz-cs w:val="21"/>
        </w:rPr>
        <w:t xml:space="preserve">GTGCCTGTTTAAGaTTTAACGGTTTCACGGTTTCAGTTGAGTTTGTGTTTGAGGAAGCTGATTTATTGTGAGTTATCGTGAAAGAGAATAATTTTCTCGACGAAATTATGACAGCCACTCAACAAAAAaCGAAGTGTATCACACTGAAGGGGTCAGCGGAATTAGTGAAGCAATATTTAACATACGGAATCAACAGTATCCTTTACCAACGCGGAATTTATCCTCCTGAAACATTCGAACCATTAGAACGCTTTGGAATTTTCTTTTTGATGTCAGTAGATGATAAAATCAAGACTTTTCTGGAGACGGTTCTCGGACAAGTCCAAGAATGGCTCGAACAGAGAAAGGTTCACAAGGTTACGTTGGTTATTACAAATATTAATACCAAAGAAGTTCTTGAGAAATGGGATTTTAAAGTGGACTACGAAGGCGAAACTCCGAATGGAACAGGCAATAAGGAAGACCATGCTATTATGCCGGATGTTGGAAACAAAGATATCACAACAATACAAAAAGAGATTAGGGAAGTCATTCGGCAAaTCa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5</w:t>
      </w:r>
    </w:p>
    <w:p>
      <w:pPr/>
      <w:r>
        <w:rPr>
          <w:rFonts w:ascii="Courier" w:hAnsi="Courier" w:cs="Courier"/>
          <w:sz w:val="21"/>
          <w:sz-cs w:val="21"/>
        </w:rPr>
        <w:t xml:space="preserve">GCAACGTGTTCCAAGCGAATGACGTCTCCACATTTtATTGGCTTtCCTCGTGCACACTCTTTtCCAGTTtCAGCTTTAATTAACCAATGCGAATTTCCATCTtCTTTGGCATCcGTTCCTGTCACTGACTGTTGTCCACTTCCAGTTCCATATTTtATATCATGAGAGTGCAACCTCAC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6</w:t>
      </w:r>
    </w:p>
    <w:p>
      <w:pPr/>
      <w:r>
        <w:rPr>
          <w:rFonts w:ascii="Courier" w:hAnsi="Courier" w:cs="Courier"/>
          <w:sz w:val="21"/>
          <w:sz-cs w:val="21"/>
        </w:rPr>
        <w:t xml:space="preserve">CGAGGATGACCGTTTTGCGCGAGAAGACTGGCCA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7</w:t>
      </w:r>
    </w:p>
    <w:p>
      <w:pPr/>
      <w:r>
        <w:rPr>
          <w:rFonts w:ascii="Courier" w:hAnsi="Courier" w:cs="Courier"/>
          <w:sz w:val="21"/>
          <w:sz-cs w:val="21"/>
        </w:rPr>
        <w:t xml:space="preserve">AAGTAGATGGAAAGAAGATGCACCAGTCTCCCGCTATTTCtCGTTATTTtGCTAAAAaGTGCGGCCTTGTCGGAAAGAATGACTTGGAAGCCTATGAAATCGATGCGGCCGTTGACACCATTCATGACCTTCGTGCAAGAATCGGTGCCTACAGCTATGAAACTCAGGCAGAAGCTAAAGAGCAAAAACTGAAG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8</w:t>
      </w:r>
    </w:p>
    <w:p>
      <w:pPr/>
      <w:r>
        <w:rPr>
          <w:rFonts w:ascii="Courier" w:hAnsi="Courier" w:cs="Courier"/>
          <w:sz w:val="21"/>
          <w:sz-cs w:val="21"/>
        </w:rPr>
        <w:t xml:space="preserve">ACTATAAAGGACAGATTGCCAGTAATTTTAACCAAAATAGTCGACACACTGAGTCGGGATAAACAAGAGATTATTAAAAAGTATGGAGGGGAAACCGCAGAGGAGATAAAGCACATAATAGGTCTTATCAGTCAGCTGAAGAACGAGCTGGTGACAAATAAGGTCTTGAAACCGCTGAAACTCATCCCCGGAAAaGCTGATGACGATGCCGTTGTTTGGAATACATTTTTGGATAGAAAAaCTGAGATGGAAGGAGAAACGCCAGTGTGGTTTAATACAATTtGGCTATATTGCGAATGCTACATGT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09</w:t>
      </w:r>
    </w:p>
    <w:p>
      <w:pPr/>
      <w:r>
        <w:rPr>
          <w:rFonts w:ascii="Courier" w:hAnsi="Courier" w:cs="Courier"/>
          <w:sz w:val="21"/>
          <w:sz-cs w:val="21"/>
        </w:rPr>
        <w:t xml:space="preserve">ACCTTACGCATCTCGACTATGTTGACaCGGAAAGAGTCATGACGGAAAAaTTGCAGAATCAAGTCAATGGAACTGAAtGGTCTTGGAAAAATCtCAACACGTTGTGTTGGGCGATAGGAAGTATTtCGGgAGCGATGCACGAAGAAGACGAGAAACGTTTTCTAGTTACTGTAATAAAGGACTTACTCGGTTTGTGCGAGCAGAAAAAGGGgAAaGACAACAAAGCTATCATCGCCAGTAATATTATGTATGTCGTAGGACAATATCCGAGATTTCTCCGAGCCCATTGGAAGTTTTTGAAAaCCGTtGTCAATAAATTATTCGAGTTTATGCaTGAGACACATGaGGGTGTGcAGGaCATGGCATGCGATACTTTtATtAAGATTGCACTGAAATGCAGACGACATTTCGTCACGTTACAGGTTGGCGAGGCCATGCCGTTTATAGAAGAAATTTTATCTACTATTAGCAGTATCATTTGTGATCTCCAGACGCAACAGGTGCATACATTTTATGAAGCGGTTGGTTACATGATTAGTGCCCAAGTCGATACAATAGTGCAGGaGCACTTAATAG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0</w:t>
      </w:r>
    </w:p>
    <w:p>
      <w:pPr/>
      <w:r>
        <w:rPr>
          <w:rFonts w:ascii="Courier" w:hAnsi="Courier" w:cs="Courier"/>
          <w:sz w:val="21"/>
          <w:sz-cs w:val="21"/>
        </w:rPr>
        <w:t xml:space="preserve">TCATTATCGGTGACaCAGGAGTTGGGAAaTCTTGTCTTCTTCTACAATTTACAGACAAGCGATTTCagCCAGTCCATGATTTAACAATAG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1</w:t>
      </w:r>
    </w:p>
    <w:p>
      <w:pPr/>
      <w:r>
        <w:rPr>
          <w:rFonts w:ascii="Courier" w:hAnsi="Courier" w:cs="Courier"/>
          <w:sz w:val="21"/>
          <w:sz-cs w:val="21"/>
        </w:rPr>
        <w:t xml:space="preserve">CATATTACCGTGGAGCAGCTGGAGCACTCTTGGTTtACgATATTACCCGCAGAGAGACATTTAATCACCTCACAACGTGGCTGGAGGACGCGAGGCAACATTCCAATTCTAATATGGTCATAATGCTAATTGgTAATAAGAGCGATTTGGATTCGCGAAGGGAAGTTCGAAGGGAaGAAGGTGAAGCTTTCGCTCGAGAACACGGACTTGTTTTtATGGAAaCGAGTGCCAAGACTGCGGCAAATGTCGAAGAAGCTTTCATTAACACGGCCAAAGAAATTTATGAGAAGATACAAGAGGGCGTCTTCGATATCAACAACGAGGCAAATGGAATCAAAATTGGGCCTCAACATTCTCCAACCAGTCCTGGTGGATTATCAGGAACTGGaGGACAAGGTAATGCACAAGGCGGTGGTTGTTGCTAGGGGCTGGGTATTGCTTGTCCACCGATTCATCCTTCAATAATTTGAACTGATCGATCATCCCATTCCTGCTCTTCGTTTTAgCCCCGACCGCGTAAaTTAAA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2</w:t>
      </w:r>
    </w:p>
    <w:p>
      <w:pPr/>
      <w:r>
        <w:rPr>
          <w:rFonts w:ascii="Courier" w:hAnsi="Courier" w:cs="Courier"/>
          <w:sz w:val="21"/>
          <w:sz-cs w:val="21"/>
        </w:rPr>
        <w:t xml:space="preserve">GTCATTCGTCGGTGTTCGTCGGTGCAGGAAGTGCTAATTATCCTAGGTGCCTCCTCCCATCTTTCAAAAAAGGGGTTAACAAGTGACTATTCAATTAGGAAATATTTCTTTAGAAACTTTTTTGGTGAAAaTGACGTCCGAAGATTCTACTCCAACTTCCACGACAACAAAATTGTTTTCACGAGCGGAGGTTGCTAAGCACAACGACAGCAAGGAAACGTGGCTGATTATTCACAATAACGTCTATAACGTGACTGCATTTCTTAACGAGCATCCTGGCGGGgAGGAAGTTCTTTtGGAACAAGCAGGACGTGACTCAACCGAAGCTTTCGAAGATGTGGGCCATTCGAGCGATGCTAGACAAATGATGGAACCCTATAAAATAGGAGAAATAGTAGAAGAAGAGAGAACAAAGACGGACAGTAAAGTGACCAAAGATTGGGCGAGTGGAACTGTAGAAAATGATGACTCGAGTGGCTCTTGGAGATCCTGGTTGATTCCGATTGCACTTGGAGTTCTAGCCACTCTCGTCTACCGTTATTtCATC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3</w:t>
      </w:r>
    </w:p>
    <w:p>
      <w:pPr/>
      <w:r>
        <w:rPr>
          <w:rFonts w:ascii="Courier" w:hAnsi="Courier" w:cs="Courier"/>
          <w:sz w:val="21"/>
          <w:sz-cs w:val="21"/>
        </w:rPr>
        <w:t xml:space="preserve">AttGGGATTCCTCAAATAAAaCCTATTAATTGATTATTTTTATTTATTTATTTTATATTTAGATTTATTTTTTTCAATAATAATTTATATTTTTTTAATTATAAAAATTTTTTAATAAATAAAATTAATAAAAATAATTTAAATTATATAAAATTTAAATTTAAATGATAAATAACTTATTTTCTATTTTTGATCCTTCAAGAAGGGAATCTTTTTCATTAAATTGATTAAATATATTGTATTTTTTAATTTTTTTACCAAGGTTATTTTGATTtAGTCCTTCAAAATATTTAATTTTATTTAATTATTTATCAAAATTTATTATTAAAGAAATAAAAATTTCATTAAATAAAAGTTTAAATTTTTATAATTTATTAATATTTAAATCTTTATTTATTTTTATTATATGAAATAATTTTATTACATTATTTCCTTATATTTTTAATTCTTCTAGACATATAGTATTTTCTTTATCTTTATCAATTAATTTATTTATTGCATATATATTATTTGGATGAATTAAAAATTCTTTTTATATATTTATTCATTTAACTCCTCAAGGGACCCCCTATATTTTAATACCTTTTATAGTAATAATTGAATCAATTAGAAATATAATTCGTCCTTTAACATTAGCAATTCGATTATCAGCAAATATTATTGCTGGCCATTTATTAATAACATTAATTAGACAATCAAGAAATAACTTAAGAATAATTTTAATTATTTtAATAATTTTAATTCAATCATTACTTGTAATTTTAGAAGTTGCAGTTTCTTTTATTCAAGCTTATGTATTTTCAATTTTAAGATCTTTATATTC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4</w:t>
      </w:r>
    </w:p>
    <w:p>
      <w:pPr/>
      <w:r>
        <w:rPr>
          <w:rFonts w:ascii="Courier" w:hAnsi="Courier" w:cs="Courier"/>
          <w:sz w:val="21"/>
          <w:sz-cs w:val="21"/>
        </w:rPr>
        <w:t xml:space="preserve">AAGTTTTTTTtAACATTACTTTTTAATTAACTTGTATGACGCGAGTAACAACAGTTGAAAaGAATACATATGTTAAGTATGTAAATGTAAAaTATCACATAAAAAGAACATATTCTTAATCACATTCAACCAAAaCCGTAACTGTGTTTtAATTTATAATATAAGCATCTAACAACTGAGCTATTAGTGCAGATAACTCTCCTGACTTCGAACGGGATAACATTCAATTGTATGCCAGGTCTGTAATTCGGGATAACGTTTATtGCcAATC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5</w:t>
      </w:r>
    </w:p>
    <w:p>
      <w:pPr/>
      <w:r>
        <w:rPr>
          <w:rFonts w:ascii="Courier" w:hAnsi="Courier" w:cs="Courier"/>
          <w:sz w:val="21"/>
          <w:sz-cs w:val="21"/>
        </w:rPr>
        <w:t xml:space="preserve">ACATTCGCGATGATCAGCATCAGTATCGCGTCTGTCTTGTTTCGGTGACGGTGTTTTGACGCGCGATTACTGCGAAAATTGCTGTTTACCCGTCAAGATCCGCTTGTTTCCCTCAATCGGGATTTGTAAATTCGTAATTGTTTAGTTTTTCGTGTTAAGTAAATAATGGCGAATTTGAGACAAACCCcACTCACTTGCAGCGGCCACACGAGGCCTGTTGTGCATTTAGCATTTTCAGATGTCACGGAATCGGGATACTATGTCATTTCGGCTTGCAAAGATGGTAAGCCTATGCTGAGACAAGGTGATACAGGAGACTGGATTGGCACGTTCGAGGGTCACAAGGGGGCAGTTTGGGgAGTTGCTTTGAACCCTCAGGCCACCCGGGCAGCAACTGGTGCTGCAGACTTCAATGCGAAGGTTTGGGATGCAATAAAGGGCGAAGAAATTCACTCTTTtCAACACAATCACATTGTCAAGTCAG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6</w:t>
      </w:r>
    </w:p>
    <w:p>
      <w:pPr/>
      <w:r>
        <w:rPr>
          <w:rFonts w:ascii="Courier" w:hAnsi="Courier" w:cs="Courier"/>
          <w:sz w:val="21"/>
          <w:sz-cs w:val="21"/>
        </w:rPr>
        <w:t xml:space="preserve">ACAAACGCGCCGTGTGGTGTGGTGGATCCGGTGTATCCAATTTtCACGCTGGTTCcGCCAgAAAGGTCGCCGAATCCATCGCgAGcTCTCGCGAGTGACGTGCGTTACATAAAAAaTACCACATTTATCTGAAAAAaCTTCTACATATCCACCATGAGTGCTGAAGAAGAGGTTCTGCGAATCCAGAAAaaGCTGACTAAAaTGTCCAACGGCGACGGATCGGGCCAAGAaCAAGCaTTGGaCTTGCTCAAAaCTTTaCAAAAGTTGCCGGTAAATTTGGATCTTTTGACGAAAACTAGAATCGGCATGACGGTCAACACTTtCCGAAAATCGAGTCaGGACGaGGAaGTTATTtCCTTATCGAAGGTCCTCATCAAGAACTGGAAAAAGTTCTTGTCCACAGATAAAGGCAAAGACTCGAGTTCGTCgaGTAGTTCGAAAAAGAAGGAGGACAAATCTGAGAAAAATTCAGACGACAACGATTCAAAAaGAGAGAAaGACGTTCCAGATGGGGATGTGAAGATGAAGGAAGAGAAaTCGAGTAAAGATGAGAAGAAAAAaCAAACCTCATTCCCACCTCCATCCACAACTGACGCTGTCAGGCTCAAGTGCAGGGAACTACTAGCAAACGCTTTGCGCGTTGATGGGCAAACTTTTGAAGGTTGTGCGACGCCTGAAGAATTGGCGGAGGAATTGGAAGATGCAATTTTCCAGGAATTCAGAAACACGGATA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7</w:t>
      </w:r>
    </w:p>
    <w:p>
      <w:pPr/>
      <w:r>
        <w:rPr>
          <w:rFonts w:ascii="Courier" w:hAnsi="Courier" w:cs="Courier"/>
          <w:sz w:val="21"/>
          <w:sz-cs w:val="21"/>
        </w:rPr>
        <w:t xml:space="preserve">ACTTTTtACATGAGAAAAGAAAATGTtAaTGCAAAGAAGAATAACAGTTGCCGAAAAAaGTGTTTATAAGAAGAATTACGTCAAGTATCGATTCCCGATAAAGAGATTATTGCTTTCGTATTGGTAAATAATAGCATAGGAACTTCGAGACTTACCGACCCTCAACGGATCTTAATAAAGGCGTATTTCGTATTTtGTGATTGTTTTCATGGATATTTAGCAAAAGGGAATGCAATAATTTTTCTCTTGTTGCGGCTGCTGAGTGATTTtAAACGAGTGTATAATAGTGTCTTCCACTTTACAAACTCAAAaCTTTAAAaGGTAGATGAATTAATTGCAAATTGAGATATATTTtCCATTCCTTTTTGCTAGATTTTTACTGAATAAATGTAGCATCTTTTtCGTATGTCGTAAACTTGTAGGGAAATGAAGCAGATGTATAAGTCATTCCGCATGACTTTAAaGAaGACTG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8</w:t>
      </w:r>
    </w:p>
    <w:p>
      <w:pPr/>
      <w:r>
        <w:rPr>
          <w:rFonts w:ascii="Courier" w:hAnsi="Courier" w:cs="Courier"/>
          <w:sz w:val="21"/>
          <w:sz-cs w:val="21"/>
        </w:rPr>
        <w:t xml:space="preserve">TAAAGATATGGCGATTTTCCATAGCGAGCTAAACTATCACTGTAAaGTTTTATCTTACGGACTGTATTTATTGCACTTTGGCCAATATACTCATCGTCCCTGTAAAGGGCAAGGGCATGCCCAGTAAAGTCCTGGGTGTTCTTGTCGAGACTGAACTTGTTATAGAGGGCGCTCATGCTGTTGCTGAATGGATCGAAGCCATCCCAACTCTTGGGGtCATCTTCTTGCATATTCTGAACCCAAGTGAGAAAATTTTTGAAGCGCCTCTTCTCGAACATGCCCATCAAGTCGCTGGACAATGCCTCCGATTGATCTATTGGCACTTTCGAAATCTTCCCGGACTTGTAGACATAAGAACCTTCGATCGACTTAAATTCCAGATATCGCGTGACTCCTGTGTGGATCAGAAGTTTCACGAGGATTCCATTTGCCATCAAAAACTTCGGAATTAGGTCTACATTCCAGTCACGGCCTCGACCATAACTCTCGTCTGGTGGTGGGGCC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19</w:t>
      </w:r>
    </w:p>
    <w:p>
      <w:pPr/>
      <w:r>
        <w:rPr>
          <w:rFonts w:ascii="Courier" w:hAnsi="Courier" w:cs="Courier"/>
          <w:sz w:val="21"/>
          <w:sz-cs w:val="21"/>
        </w:rPr>
        <w:t xml:space="preserve">ACTGAAGAGGTCCTCCAGGGGCGTGATGGAGGCGGATTCACCTCCATAATACTTGTTGCGGTCGACGTGGAGCACCTTCTTTCCGCTGACAGAGAGCATTCCCGAGAGGATGCACTCCTTGAGGCCGGTGCCCAGCACTATAGCGTCGTATTCCTCGTCCATGGTGCACTGAACGCGGTTTCGCGATTTCCAGAACTCGACGAGGTTCTTTTCTGGAGATTCGTTGCTCTTTGCTCGAGGAAGAAGAGAAACCGGACGCGAC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0</w:t>
      </w:r>
    </w:p>
    <w:p>
      <w:pPr/>
      <w:r>
        <w:rPr>
          <w:rFonts w:ascii="Courier" w:hAnsi="Courier" w:cs="Courier"/>
          <w:sz w:val="21"/>
          <w:sz-cs w:val="21"/>
        </w:rPr>
        <w:t xml:space="preserve">AGATAGATTGAGCAaTCCAAGATTTATTTAAAATaTCCGTATTGTCGTGGGGGgCGCGATACCTCCCTTTTTaGTtGGAACATGGTAGTGCAAGAAGAGAGCTTTATTCTTTCTtGTAGCCTTGGCCTGTCTCTGGaTAATCGACAATTTAGTTtAGAATAaCTAGATTAAGAACAATGCAAaTTCAAGAGCTGATTCGTGACATGAAATGTAGAGGGTgCCACCGCCGAATCAGAAGAAACTAATCACGCATTCAACTAAATTATCAATGTCGCTTAGAAATACTTTGATCATTTGTTTTCCCCACGAGTTTTGGCTAAGTAAGGTGAAAAaTCTTGATTAATTGATTGATTGATGATTATAAAACGTTGAGCGAGCAGAGATTTTGTCGTTGATGATGCATCACTGTGGCGCCACGCAGAGTGTCTTAATAGCGTCGTCGTTATCCGGAGTCTCGTGGATG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1</w:t>
      </w:r>
    </w:p>
    <w:p>
      <w:pPr/>
      <w:r>
        <w:rPr>
          <w:rFonts w:ascii="Courier" w:hAnsi="Courier" w:cs="Courier"/>
          <w:sz w:val="21"/>
          <w:sz-cs w:val="21"/>
        </w:rPr>
        <w:t xml:space="preserve">ACGATGAACTCTCCTGGACAGaTGTtAGAGAATTATTCAGAGTTTGGAGAGAAAATAATGAACGGAAAAGTAaGGATGTAGTCGACTTGTGGGAATCGACTCTAAAGTCGAAAGTGGATAATCTTGGGAATGAAAAATATTTGGTTTTGGAACAAGTATGCATCGCAGCTTTAGaCTGcTATCGTCTTTCTCTAGCCGAGCAATGTTTAAAaGTtCTTATGATCGAGTTTCCTGGAAGTCTAaGAGTCCACAAAtATCACGCAaTGCATTTGGAaGCCTTGGAAATGTATGACGAGGCAGTAGAAGTATTaGATTCGATAaTCAAAAgAGACGAAACTAACGCAGCTCCTAGAAAAAGACGAATTGCTATTTTAAAGGCAAAGGGACAAATCACAGAAGCTATCAAAGAACTTACGGAATATTTAAAAAaGTTCATGAGTGATCAAGAAGCTTGGCACGAATTGTGTGATTTGTATCTTCAAGAACAAGATTATTCCAAAGCAGCATTTTGTATGGAGGAACTCATACTCCACAATCCACATAGTCATTTAATTTACCAAAGATACGCGGAAATTAAATATTCACAGGGTGGATATGAAAATATGGAGTTAGCTAAGTCATATTTCTGCCAGGCAGTAAAACTTAATCCAAACAACATTAGAGCGCTTTATGGATTATTATTGGCAACGAATCACCTCGCATCTTCGTT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2</w:t>
      </w:r>
    </w:p>
    <w:p>
      <w:pPr/>
      <w:r>
        <w:rPr>
          <w:rFonts w:ascii="Courier" w:hAnsi="Courier" w:cs="Courier"/>
          <w:sz w:val="21"/>
          <w:sz-cs w:val="21"/>
        </w:rPr>
        <w:t xml:space="preserve">ACTTTGGATTATCTTCCCCCAGAGATGGTATCATGCCAACGATACGACATCTTCGTAGACCATTGGTGCTtAGGAATTCTATGTTACGAGTTCCTCGTGGGAAGAACTCCCTTCCTTaGTGATTCTCAACAAGAAACTTACGAGAAAATTAGAGCTGTGAAAATTCCCTGGCCATCGCTAGTTACCCCTGGAGCTAAAGATCTGATTTCAAGGCTGATCAAGAaGGAAaGCAGTGAAAGAATTCCATTAGTGGATGTGAAAaGACACCCTTGGATTGTCGCAAATAAAGATAAAAaGTagTTAGTAATTATATTTTTACATCATACTTTTAGAATAATTCTAATAATTTAAGTAAGTAGTATTATGGAATTGCGAGTTGCAGAAGTGCCTGAGGAATTTGGTTAATTTTCTGCTATGATTTTAATTTAAGGAGCAACATAATTTTAACTCATTCTCGTTTAACCGACAGTGAAATTCGTGTATCATCAATTTATAACACTTTTTCATATTGAAATGAAACATTAGTTTTTAATAATGCATTTATTTATACATGTATAAACAAAATTCACGCTGATTGTATGACAAAGTATATTTTATTCTTTAAGAA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3</w:t>
      </w:r>
    </w:p>
    <w:p>
      <w:pPr/>
      <w:r>
        <w:rPr>
          <w:rFonts w:ascii="Courier" w:hAnsi="Courier" w:cs="Courier"/>
          <w:sz w:val="21"/>
          <w:sz-cs w:val="21"/>
        </w:rPr>
        <w:t xml:space="preserve">ACCTCtgTTTTttCATCCcAATAAAAaTCATAAAaTaCACAATTAAGAGGCTCTCCTCTCCTCCCCCATATAAAGAAAACTCCcTATTCTGCACAAGAATCAAAACCTTCTAAAAACCTaGCAGATATTATTGGGAATGGCGGTCGATCATTTCACCATATAGTGCCGAAAATCAGAACTAGTAAGACTAGGTGGAATTATAAAGATTAGTTtAATTGATGCATAGAAGTGTAAATTACTATTGTTTTATGGAGTAAGTTTCAATATATTATAAGCTtGAATGCACTTATTATTCTATATGTAGCAACAAATTTgATTCaGgTTATGCAAAGAATATGAATAATAAACTATTGGTATTGAAATACAAAtG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4</w:t>
      </w:r>
    </w:p>
    <w:p>
      <w:pPr/>
      <w:r>
        <w:rPr>
          <w:rFonts w:ascii="Courier" w:hAnsi="Courier" w:cs="Courier"/>
          <w:sz w:val="21"/>
          <w:sz-cs w:val="21"/>
        </w:rPr>
        <w:t xml:space="preserve">AATAAGTTtACTTTCTTCTTGCTTtCCcAAAAAaTAAGTTAaTTtAAGAttAtAACTTTTTTtATGCAATAACTGCTTTAACCTATACAAAaCAATCATAAAaCCGCTTTTtATGCACAAaTTAATTAAAATTCACCTTTAAAACTCGACCTACTCTTTCTAGTTCTGATTTTTttGCCCCAGATGACATATCGCAGTTTAGCCGTTCCCAATTCTACAAAATAATACAGTCTATTATGTCCAGAATCTACCaGATCTATCCACAAAATAAAGAAGTTTTCCAATTCATTTGAaTTCAATAACGTCTACAATTTtCAAAATTCATTCGGTATCACATTCACTTGGAAAATGTGTTACATCAATGATTCTCACTCTGAtGTGTATGACTGACTCTAACTTAATactAAA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5</w:t>
      </w:r>
    </w:p>
    <w:p>
      <w:pPr/>
      <w:r>
        <w:rPr>
          <w:rFonts w:ascii="Courier" w:hAnsi="Courier" w:cs="Courier"/>
          <w:sz w:val="21"/>
          <w:sz-cs w:val="21"/>
        </w:rPr>
        <w:t xml:space="preserve">ACCGGAGAGCGTAAACGTAAATCCGTGCGTGGTTGCATCGTGGATGCCAATCTTTCGGTTTTGGCTCTTGTTATCGTCAAAAAaGGAGaGCAGGAAATTCcTGGATTGACCGACAATAACATTCCACGTCGCCTTGGCCCTAAAAGGGCCAGCAAGATCCGAAAGCtGTTtAATCTCaCCAAACAGGATGATGTTCGTCGCTTTGTCGTGAAGCGTCCGATCCAGAAGGAGGGTAAGAAGGAGCGCTTCAAGGCACCCAAGATTCAACGATTGATCACACCACAGACATTACAGAGGAAGAGACACAGGATTGCACTGAagAAGCGTCGTTGTTTGGCTCGTAAGGAaCAAGCCGCTGAGTATGCAAAACTCTTAGCTCAGCGACAGAaGGAAGCGAAAGCAAGACGTCAaGAGGAATTGAAGCGAAGGCGTAGCGCATCGATTCGCGATTCTAAGTCTTCGAGCCAATCGGCaCCAGTTG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6</w:t>
      </w:r>
    </w:p>
    <w:p>
      <w:pPr/>
      <w:r>
        <w:rPr>
          <w:rFonts w:ascii="Courier" w:hAnsi="Courier" w:cs="Courier"/>
          <w:sz w:val="21"/>
          <w:sz-cs w:val="21"/>
        </w:rPr>
        <w:t xml:space="preserve">ACCGTCTCtGCAtCAAGAGTTGGAAtAtGtGACAGACGTAATCCATCTTTCGGTAagAGCGAAATAATGTCACCATTGTGGAGGGGAACATTAACATTAGCGGAACGCTCTTGCACAACAGCTGACACTAATAGCGGACTGCCTTGCATACTGAGAACCATTTCTCCTtCtCGCGGGCGACGCAGCACACTCATAGgaGTATTCGGTTTCACTTTTGGTGTTACAGGGCCAAATTCATTACTTGTTTGCTTTAGTAAGGCTGGTGTCTTGAATTTACTTGCAGACTGGTTTATGTAATCTTTCGACGTTTTTGATATGATTTTGTGTGACGCTTGGCTTAATTTAGTCTTTCTGCTCCTC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7</w:t>
      </w:r>
    </w:p>
    <w:p>
      <w:pPr/>
      <w:r>
        <w:rPr>
          <w:rFonts w:ascii="Courier" w:hAnsi="Courier" w:cs="Courier"/>
          <w:sz w:val="21"/>
          <w:sz-cs w:val="21"/>
        </w:rPr>
        <w:t xml:space="preserve">GTCTAGTTCCTGCCTCtGTtACGTATCCATCATCAGATGTAGCT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8</w:t>
      </w:r>
    </w:p>
    <w:p>
      <w:pPr/>
      <w:r>
        <w:rPr>
          <w:rFonts w:ascii="Courier" w:hAnsi="Courier" w:cs="Courier"/>
          <w:sz w:val="21"/>
          <w:sz-cs w:val="21"/>
        </w:rPr>
        <w:t xml:space="preserve">ATAGAAAAGATTGTTCAAGGTTGTGAGAAGACACATCATTTTCCTTGTCATCTTTAGATTCTAGAGCAAGAATTTCTCCTAAAGTGAGTTTTCTGATATCCGAAGGTAGACGTGACAATGCCATATTtACTTCGGTTTCCAAACCCCTGACTCTCATTTCTATTTCTGCTTCCATTTTGCGAATTTTCAAATTGCCTTGTCTCTCAAAATCTTTGATTAATGAATCTGTCTCGTCTAAGGAATCACGAGATTGTTTTATTTTGCGTGCTTGCTTTGTGCGTGGCATGATGTGTGGCTCTTTTAAATTTTGTAAATGTGATAATT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29</w:t>
      </w:r>
    </w:p>
    <w:p>
      <w:pPr/>
      <w:r>
        <w:rPr>
          <w:rFonts w:ascii="Courier" w:hAnsi="Courier" w:cs="Courier"/>
          <w:sz w:val="21"/>
          <w:sz-cs w:val="21"/>
        </w:rPr>
        <w:t xml:space="preserve">ACtAAAGGCAAATCATGTTTACGACAAATTACACGAGAGATGCAAAAATAAACTATATCGAATCTAGAGTGTCTTTTTTTCTCGCTTATTATCGT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0</w:t>
      </w:r>
    </w:p>
    <w:p>
      <w:pPr/>
      <w:r>
        <w:rPr>
          <w:rFonts w:ascii="Courier" w:hAnsi="Courier" w:cs="Courier"/>
          <w:sz w:val="21"/>
          <w:sz-cs w:val="21"/>
        </w:rPr>
        <w:t xml:space="preserve">ACCTTGAACGAATTTCTGTATCTGATCATACTGCTCTTTTGCTTGACCCTCCTTCACTAAATCAATTTtATTTTGCAAGATAACAATATGTTTtAGTTTCATAATCTCAATTGCAGCTAAATGCTCCGATGTTTGCGGCTGAGGGCAAGATTCATTTCCAGCTATTAATAGTAATGCAGCATCCATAACTGCTGCTCCATTAAGCATTGTTGCCATAAGAaTGTCATGACCTGGACAATCTACAAAAGATACATGACGAATTAAATTAAATCGACCAGAACATATTGGACGCAGGCACGGAAAAGAATCATCTTTGCTAGACCcTCCAGAGATGTAACACCCAGGTCTTGGAcaCTTGTCATTGTCACACTTGTATATCTTCGCATTAGCATATCCTAATTTTATAGTGATATTTCGCTCCAACTCATTTTTAAAaCGAACAGTCTGCACTCCAGAAaTAGCTTTAACAATG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1</w:t>
      </w:r>
    </w:p>
    <w:p>
      <w:pPr/>
      <w:r>
        <w:rPr>
          <w:rFonts w:ascii="Courier" w:hAnsi="Courier" w:cs="Courier"/>
          <w:sz w:val="21"/>
          <w:sz-cs w:val="21"/>
        </w:rPr>
        <w:t xml:space="preserve">GCGTAGTATtGTGTCACTCCCTTtAAAGTCAGCTCTTCCATCAGATTGATCTCGTATGGATCTTTCAAGTGCTTCTCCATAAACTgCTTCACTGTCAGAGGAAAAGTGGCTGAATACAGCAAAATCTGGCGTCTCTGAGGTAaTCTTGAAATCaCATGATCTAACATTCCTTtGAAGTCTTGAGACAGAAGTTTATCAGCTTCGTCTAACACGAGGATCCTGCAGTGTTCCATATTGGCAACGTTCTGGTCGATGAGATCAAGAATTCTACCTGGGGTGGCTATGATAACTTGCACTTTCTGATAAATCCTCAtGATATCGTCGCGCAAGTTAGTTCCACCAGTGGTAACCATCACTTTAACATCCATGTGCTTTGCAAGCTCGATCAATATTTGTGAAGTCTGTAATGCCAACTCTCTGGTGGGCACAATCACTAACGCTTGTATCACGTCTTtCCTTGGGTCAACCTGTTCCAAAACAGGAATAGAATACGCTCCAGTTTTGCCTGTTCCGTTTTTGGCACGCGCCAAAATGTCTTTGCCGGAGAGTGCAATGGGAATACTGGCTTCTTGAATTGGAGAAGGCTTCTCCCAGCCTTTTTCGAAGATCCCCATTAGCAATTCCCGTTTCAGACAAAACTCCTCGAACTCATTGCCACGTGTGTCGGTAACATCACTAGTTTtCATTCGTATATCCTTCGGTGGGATTTtcAGCTTGGCTTTCCAACCCACATCATCCATTTTtGCTAGATCTGTTTTTGGACCCAAACCAGAATTCaGCATGTGATTGGAATTTATATGTGTTTCGGTCAtCATCTTGGAAGCTG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2</w:t>
      </w:r>
    </w:p>
    <w:p>
      <w:pPr/>
      <w:r>
        <w:rPr>
          <w:rFonts w:ascii="Courier" w:hAnsi="Courier" w:cs="Courier"/>
          <w:sz w:val="21"/>
          <w:sz-cs w:val="21"/>
        </w:rPr>
        <w:t xml:space="preserve">ACAAGCtGCAAATAATTTAACCCAGGCTTTAGTCGATCATCTAAATGTTGGGGTTGCCCAA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3</w:t>
      </w:r>
    </w:p>
    <w:p>
      <w:pPr/>
      <w:r>
        <w:rPr>
          <w:rFonts w:ascii="Courier" w:hAnsi="Courier" w:cs="Courier"/>
          <w:sz w:val="21"/>
          <w:sz-cs w:val="21"/>
        </w:rPr>
        <w:t xml:space="preserve">CTCGACGCTGAAGCCAAACAGTTACAAAATAGTGCAACAAATTTCGCTAAACAAACTCAGTCATGGCtAAATCTGGTTGAGTCTTTTTCGAGTGCTTTGAaGGAAATTGGAGATGCTGAAAAT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4</w:t>
      </w:r>
    </w:p>
    <w:p>
      <w:pPr/>
      <w:r>
        <w:rPr>
          <w:rFonts w:ascii="Courier" w:hAnsi="Courier" w:cs="Courier"/>
          <w:sz w:val="21"/>
          <w:sz-cs w:val="21"/>
        </w:rPr>
        <w:t xml:space="preserve">CATAAATGGAG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5</w:t>
      </w:r>
    </w:p>
    <w:p>
      <w:pPr/>
      <w:r>
        <w:rPr>
          <w:rFonts w:ascii="Courier" w:hAnsi="Courier" w:cs="Courier"/>
          <w:sz w:val="21"/>
          <w:sz-cs w:val="21"/>
        </w:rPr>
        <w:t xml:space="preserve">ACCGATtGtAAAATtACTtATTTTCGGAGGTCTTTCTCGCAGTTTAACAATTTTtCCAAtCTtCtGtAGCCATTGACACATCTATTAGGCCGTTATCTCTAATAAATTCCCAAGCCTGCCCGAGAaCATCTCGTCCTGGCAGGCGCTCTCTTGCGAAAATAATAACaTTATCTTTTCCGtCAGTTGCTTTATCGCCGCAAATTAATTGAAtGGCCAACCTTTTATATTCTATAAATACAGTAAAATATACCAGTTGAGTTTTTCCACCATGGAATGATATTTGATATTTtCCATCAGTTCCAAGTAATTTCGCAACGGTACTCGTTTTTTTtGCTTGTTTGTCTTTCACGCCTATACTGTTTATTGTGATATTTGCTGAATTAGCATCCGTCTTCGTCCAGTTTAGAGTAAGGCATGTCACTTGGTTATTAATTGCAAAATTATATTTCGCTACCATATACCAAAGTCCGCCAAATGCTGCGCTATCAAAATTCGGCACTGGTTTCACTTTTGGACAAGCTTGAGATTGCGCAGTAGTAACTGCAAAAGCTCCAGTGAAGAGTAGAACGAGGAATCCCACTTGAATCATTTTTCCACCAACAGAATTGAAGAAAAACATCAAAGCGCAGGTCGGTCGAGAATACTGGGGAATGAAGATTTCAAAATTTGCATACACAAATTCAATTGTCTTTTATATTGGGGAATCCTTTTCTTTTACTTGATGCTT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6</w:t>
      </w:r>
    </w:p>
    <w:p>
      <w:pPr/>
      <w:r>
        <w:rPr>
          <w:rFonts w:ascii="Courier" w:hAnsi="Courier" w:cs="Courier"/>
          <w:sz w:val="21"/>
          <w:sz-cs w:val="21"/>
        </w:rPr>
        <w:t xml:space="preserve">ACAAGACATTCTCTGTTTTGTATCTTGATTTTGAATAATAAATTaCGCTTTTTtGCGGGGGTGGGGGgAAaCACTAATCCATCCAAAGATTAAAaGAATTTCAGGATCGAGAGGAGCTTAGCTTTCGCTAATTGGTATTTCACGCAACTGGGTCCATtcGCTGATACTCTGTCCTTTtCATTTCTATTTGTGAGTTGCTTCTCGATGAGTTTGAAAaCTAAAaCAAaTTACAAGATTTATGGTGGAAGATGACGCAGCAATTACGAAAaTAATATGAGTTTTTGTGAAGTTTACATTTtACTCAGTTTTATAGTTGAAAGTTTtATTAAGTATACTAGTGCAGTTCAGTTATGAGAAAGTTACAATCATTTTTAAAAAGAGCCACAAAGTTTTAAAGTAATTGAGTGATAAAaTAAGTTATGTGAAGTTAATGAAATCGAAGTTTACAACTGAAAGAAGATTAGTCCAATGCAGTTTTAAGGGCCTTTCAAAGGATTATTCATTTTATGGAAAAACGTCCAGTAACATGGCGGATTTAAAGAAaGAGGAACAAATTtCAGTAGGAGAGAAAATAATTCGAGGCTGTAAGTTTTTTtCTtCATTTTTGGAATTTTAATCCACTTTTTtAGACTGTCTGAGAATCAGAAGCAAGATTATTcTTGATCATGAGGCTACCAATTCAAGAATTAAATATTGACTAGATCACTAGAAGATCCAAAAAAAaTCTCTAAG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7</w:t>
      </w:r>
    </w:p>
    <w:p>
      <w:pPr/>
      <w:r>
        <w:rPr>
          <w:rFonts w:ascii="Courier" w:hAnsi="Courier" w:cs="Courier"/>
          <w:sz w:val="21"/>
          <w:sz-cs w:val="21"/>
        </w:rPr>
        <w:t xml:space="preserve">ACACGGTtGGATTtATGGCATCACTTCGAGATGATCGAGATATCATCAGTGCTGAAGAGGCAACGAGAGCCACCGCGTATGTCGAGAAAGTTCGAGGGATTCGAGATGTTCTCAGACGAGATAACATGAAAGTTGCTTTCTTCGGAAGAACAAGCAATGgAAAaaGCACAGTAATAAACGCCATGTTGCGTGATAAAATATTACCCAGTGGCATtGGACACACgACAAACTGCTTTCTTCAaGTCGAaGGTTCAGAAAaCAATGAATCCTATTTAGTGACTGAAGGCTCTGATGA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8</w:t>
      </w:r>
    </w:p>
    <w:p>
      <w:pPr/>
      <w:r>
        <w:rPr>
          <w:rFonts w:ascii="Courier" w:hAnsi="Courier" w:cs="Courier"/>
          <w:sz w:val="21"/>
          <w:sz-cs w:val="21"/>
        </w:rPr>
        <w:t xml:space="preserve">CCAGGAGTCGACGTAaCTCCGAATCTGGA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39</w:t>
      </w:r>
    </w:p>
    <w:p>
      <w:pPr/>
      <w:r>
        <w:rPr>
          <w:rFonts w:ascii="Courier" w:hAnsi="Courier" w:cs="Courier"/>
          <w:sz w:val="21"/>
          <w:sz-cs w:val="21"/>
        </w:rPr>
        <w:t xml:space="preserve">ACAAATCAGACCAACAATGATCGATCAAaGTGTTGTAGGAATCTGCATTTTAGTTTTTCTAGCCATAATATTTAATTTCTCGTtACATCGCATCGATGAAGgaCACGTCGGTGTTTACTTTCGAGGCGGTGCCTTATTGCCTCAAGTAAGTAATCCaGGATTCCACATGATGGTtCcTCTCTTAaCTTCGTTTCGACCCGTGCAAGTAACTTTGCAAACCGACGAAGTGAAAaaCGTTCCATGCGgAACTAGCGGAGGCGtGATGATTTATTTTGATCGTATAGAAGTCGTTAATATCTTGGATGCAAATGCCGTCTATAACATGGTCCGAAATTTCACGGCGGACTACGACCGGACCTTgaTCTTCAATAAaGTCCATCACGAATTGAATCAGTTTTGCTCCGTCCACACTTTGCACGAAGTTTATATCGATCTTTTCGATCAAATAGACGAAAATCTAAAGACTGCACTCCAAAGGGATTTGAACGAATTGGCACCTGGCTTGAATATTCAAGCAGTTCGAGTTaCGAAACCAAAAaTACCGGAAGTTATTAGAAAAAaCTACGAACTCATGGAAGGTGAAAAAACGAAGCTTCTAATTTCTGTTCAGCATCAGAAaGTAGTGGAAAAGGACGCTGAAACGGATCGGAAAAAAGCGCTtATAATGGCTGAGAAAGAATCACAAGTTGCAAAA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0</w:t>
      </w:r>
    </w:p>
    <w:p>
      <w:pPr/>
      <w:r>
        <w:rPr>
          <w:rFonts w:ascii="Courier" w:hAnsi="Courier" w:cs="Courier"/>
          <w:sz w:val="21"/>
          <w:sz-cs w:val="21"/>
        </w:rPr>
        <w:t xml:space="preserve">ACTCAACGGATTTGGCGGCCTCAAGAGCGTTAAGGCCCTCAGGAAGCCCGAGCCGACCCTGGGCgAGGGagaGGTCCTCATACGAGTCAaGGCATgTGgTCTCAATTTCCAAGACCtGATGGCAaGACAGGGTGCCATtGACTCTCCGCCAAAAaCACCCTTCATCTTGGGGTCTGAGTGTGCTGGAGATATCGAGCAAGTtGGTGAAGGTGTCGAGAATTtCAAaGTTGGTGATAGGGTTGTCGCTTTACCAGACCACAAAGCCTGGGCTGAACTCGTAGCCGTTCCTGCAGcTtCCGTTTTtGCTTTGCCACCTGACAtGAGCTATCTGGATGCAGCGGCAATAaCTATGAACTACACtGTGGCTTACATTTtACTTTTtGAAATGGCAAACATCaCGCCCGGAAAAaGTTTaCTTCTTCATAGTGCTGGAGGTGGTGTGGGTCAAGCCGTtGTGCaGCTCGCCAAAACTGTtAaGGATGTAACCATCTTTGGAGTTTGCAGCAAATCAAAGCACGAACAACTTAAaGACTCAGGAATCGATCATCtCTGGAACGTGgCGTTGACTACGTGAATGAAGTCAGAAAGATTTCCGCTGAAGGCGTTGACATCGTCTTGGATTGCCTATGCGGACAGGAATGCAATAACGGTTACGCCCTTTTGAAACCGATGGGACGATATATTCTATACGGATCCAGCAATGTCGTCACTGGCGAGACCAAGAGCATTTTCTCGGCAGCGCGATCCTGGTGGCAAGTGGATAAGGTTTCCCCCATCAAGCTCTTCGATGAGAACAagACGATTtCcGGTTTCAATTTGCGTCAC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1</w:t>
      </w:r>
    </w:p>
    <w:p>
      <w:pPr/>
      <w:r>
        <w:rPr>
          <w:rFonts w:ascii="Courier" w:hAnsi="Courier" w:cs="Courier"/>
          <w:sz w:val="21"/>
          <w:sz-cs w:val="21"/>
        </w:rPr>
        <w:t xml:space="preserve">TAGTGAATCGATGTTGAAAaTGCTTG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2</w:t>
      </w:r>
    </w:p>
    <w:p>
      <w:pPr/>
      <w:r>
        <w:rPr>
          <w:rFonts w:ascii="Courier" w:hAnsi="Courier" w:cs="Courier"/>
          <w:sz w:val="21"/>
          <w:sz-cs w:val="21"/>
        </w:rPr>
        <w:t xml:space="preserve">AAAGACAAAGAACCTAAACG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3</w:t>
      </w:r>
    </w:p>
    <w:p>
      <w:pPr/>
      <w:r>
        <w:rPr>
          <w:rFonts w:ascii="Courier" w:hAnsi="Courier" w:cs="Courier"/>
          <w:sz w:val="21"/>
          <w:sz-cs w:val="21"/>
        </w:rPr>
        <w:t xml:space="preserve">ACTAGTTTAAATACGGAAAGTAGGTTCGGAGAAGCATCTGGAAAGGTGTATTGTGGAGTAATGAAGATTAATGATCAACAGTGGGTCATTGGATATATCGGACCTGACCCcGGAAATCAAAaCGCAGATATGAGTCCATTCGCTCATCCCGATCAGGAAAaTCATCAGCATCAAAACaTTAAAATACGCGTAGATCCACTAGATTCCTACAAGTATTCTATTTtAACCGAATATACATCTTtCTACGAGCGGCCCCATACAACAATTCGTGAATGCTTGATACCCAATAGGAGTCATCGTCATAAGCTTGAATCACTCGACCcGCCGAcTACCCCAGGTGCTGGTTCGTCCGgAGGGGGgaCGTtCTTCGATCAAACGACTCAACCGCAGGACAGAACTCGTGCTcAAGGCATATATCAAAaTGCTCAAATAGATCAGTGGACCGGCAGAC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4</w:t>
      </w:r>
    </w:p>
    <w:p>
      <w:pPr/>
      <w:r>
        <w:rPr>
          <w:rFonts w:ascii="Courier" w:hAnsi="Courier" w:cs="Courier"/>
          <w:sz w:val="21"/>
          <w:sz-cs w:val="21"/>
        </w:rPr>
        <w:t xml:space="preserve">AGTTTtGTTTTTTTtGTAATTTGATCGTTGCCTCCTTCTCGTCTGATCAATAATCCTGGGCGATTATATTTTGACTGATTTGCCCAAAATCGTTGAAACCAGAAATCATCGAGTATTGCCCAGTAGATGATGTTTTACGTAAAAATTCCTTGTTTCGTCCTGCGCTGACGCAACCCAAAGATTGG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5</w:t>
      </w:r>
    </w:p>
    <w:p>
      <w:pPr/>
      <w:r>
        <w:rPr>
          <w:rFonts w:ascii="Courier" w:hAnsi="Courier" w:cs="Courier"/>
          <w:sz w:val="21"/>
          <w:sz-cs w:val="21"/>
        </w:rPr>
        <w:t xml:space="preserve">CTTTCAAGAACTCTCGAACGTAATTTAGCCATGGTGAAGAAGGAAGAGTCCGAAAAGGCAAAGCCATCGAGTATCGTTCGACTTTACGAAGCAGCACTTCACAATTTAGTGGAGATATCGCAACTTCAGGATGATGAAGAATTCTTACAAGAACAGGAGGCGAAGACTAAATCCTATCGAGCATTTAGGTGTTTCTACATGGCTCAATCACTTGCCAATGTTCATAGATGGCGAGATGCTATGGTTTtGTATCAAAGATCCCTG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6</w:t>
      </w:r>
    </w:p>
    <w:p>
      <w:pPr/>
      <w:r>
        <w:rPr>
          <w:rFonts w:ascii="Courier" w:hAnsi="Courier" w:cs="Courier"/>
          <w:sz w:val="21"/>
          <w:sz-cs w:val="21"/>
        </w:rPr>
        <w:t xml:space="preserve">CGCGACGTTGCTTCATGCCCAGAAGTTGGATCCCCAGAATAAagCAATTCAGCAAGAGTTGtCGGTTATAAAAatCAaGACGGTGAAAGACGCGCACAAGGAGAAAAaTATGTATCGCAaGATGCTGGGAACGAAAAaGGAaTtGCCGATGCTAAAaGCGAGGAGAAGAAGGAAAGCAAATTAAAGACAACCACAATTGCTTGGAGTATTATTGGTGGAACGATTGCCGCAGCAGTGGGAGTGATAGCGTATAAATTAATTTCGTGAATTTGTTTCAGACATAACGTGAAACGAGATAAAAaGTCTCGTTTATCGGTTAACAATAAATCTACCAAGTCCATTTACGATTCGTATGTTTTCTAATTTTATCACTCGTTAATCTCGCATTGTAGCGTGGAAAaTGTATA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7</w:t>
      </w:r>
    </w:p>
    <w:p>
      <w:pPr/>
      <w:r>
        <w:rPr>
          <w:rFonts w:ascii="Courier" w:hAnsi="Courier" w:cs="Courier"/>
          <w:sz w:val="21"/>
          <w:sz-cs w:val="21"/>
        </w:rPr>
        <w:t xml:space="preserve">AGTGCGATTCGAATGTCTAGTGACGAAGGTTGACGCTTAACGTCAAAATCCATTTTTACGCTCCGTGAGTCTTCAACAAATGTGCCGACTCTTTtGTGAAAGTGTGTGTGTAACGTTGTGATTTGTCTTATATGAACTTAAATATATGCATATAAaGACCGGTTTTAGTGGTGCGTCAGTTTGAAATTTAGCCGACAATCTGCAAAACGCGGTCGAATGCAATTGAGCAATTACATTAATGAGGAAAAAaTATACCAACCACTGAAACAAGCGAATGGTGATTTTATTATCTATCAGCAAGTTTTTAAAaTTATAGATTTGAAGCTCTAATTGATTACACCATGCGGCTTCACTGCTTTaTCCTGTCATGAAAAGAATGCGGACTTCCTGGTGAAAAATTTATTCTAGCAAAaCGGATtGCTGCCAGTCTCGTGAACaCTGCaTgAacAaCCAtCGAGcaGCCTTTgAaGTATTCCATGTTTGCGCAAACAGAGCATACGACCAGTTTtACTCAAACGGAACAGAACAATTCAAGCTACACTGGTCAGCGACaGACGCAGCGAGCCGCGATGTTCGACCCCcAACAAATTCAGCAGCAGCAAACTGCTCAAGGTCAGCAGTCGCAGCAACAGCAGCAGTCCC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8</w:t>
      </w:r>
    </w:p>
    <w:p>
      <w:pPr/>
      <w:r>
        <w:rPr>
          <w:rFonts w:ascii="Courier" w:hAnsi="Courier" w:cs="Courier"/>
          <w:sz w:val="21"/>
          <w:sz-cs w:val="21"/>
        </w:rPr>
        <w:t xml:space="preserve">ACCAGATTCTTCGTATCGAAGAGGAAATCGGAAGCGCTGCCAAATTCGCTGGAGCCAAGTTCCGTAATCCACAAGCTTAAAGCATTATCCAGACCTTGATTATTATTGTTCTAATTACACTCTAGCTGGTCCTGTTACACTGTAATATAAAAAGGCATTATTTTACGGTCAACGTCGCGAGTTGGCGGTGATTCATAATCCAAAGGCGAGGTTCTACAACCTCGAAATTCAATCTTGAGTCAATCGAAAGGGATTTAAACACGAAATTAGTCTAAATTTAAGTCAGCAATATTTCTACTTTTGAATAAAGCAAGAATTTTTTtAAaTCCAtGCGCACTTTGCTCTACTACTCGAAGTaGAGagCGAAAGTTGCACTCTTCTGAGAAAATTGGTTGATTGGGATTCCTAATTTATAGTGAGACGAGACAT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49</w:t>
      </w:r>
    </w:p>
    <w:p>
      <w:pPr/>
      <w:r>
        <w:rPr>
          <w:rFonts w:ascii="Courier" w:hAnsi="Courier" w:cs="Courier"/>
          <w:sz w:val="21"/>
          <w:sz-cs w:val="21"/>
        </w:rPr>
        <w:t xml:space="preserve">TCGAGGGAGTGTCAGCACAGAACTTCACTCACCcACTCTGAGCAGGaGTCCGGAGCGAAGTATAGACTC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0</w:t>
      </w:r>
    </w:p>
    <w:p>
      <w:pPr/>
      <w:r>
        <w:rPr>
          <w:rFonts w:ascii="Courier" w:hAnsi="Courier" w:cs="Courier"/>
          <w:sz w:val="21"/>
          <w:sz-cs w:val="21"/>
        </w:rPr>
        <w:t xml:space="preserve">GGATtCGTCGTTAATCCTGCACAAGTTCTAGGCCAAATTCGATTCAGAGGTAAagAAGAGCTCGACTCGGACCGTCTCTGCAGCGAGC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1</w:t>
      </w:r>
    </w:p>
    <w:p>
      <w:pPr/>
      <w:r>
        <w:rPr>
          <w:rFonts w:ascii="Courier" w:hAnsi="Courier" w:cs="Courier"/>
          <w:sz w:val="21"/>
          <w:sz-cs w:val="21"/>
        </w:rPr>
        <w:t xml:space="preserve">AAttGtCTCAGTCTCAAGACGATGAGATTGGCgaTGGAACCACCGGAGTTGTtGTaTTAGCTGGTGCTCTTATGGAACAAGCCCAAATATTACTGGACAAGGGAATTCATCCCATCAGAATTGCAGATGGATTCGAATTGGCAGCACGATGTGCCACGAAACATCTCGTTACAATTTCCGAAAGTTTCCCAGTCAATCCCAACGATCTGG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2</w:t>
      </w:r>
    </w:p>
    <w:p>
      <w:pPr/>
      <w:r>
        <w:rPr>
          <w:rFonts w:ascii="Courier" w:hAnsi="Courier" w:cs="Courier"/>
          <w:sz w:val="21"/>
          <w:sz-cs w:val="21"/>
        </w:rPr>
        <w:t xml:space="preserve">AAAGTTTtCaGTCATCCTCAAaTGCCAACGAGCTTGCAGAATGTAAAATTGGCAATCTTAACTTGTCCATTTGAACCACCGAAACCAAAACAAAGCATAAGCTCGATGTGACTTCCGTCGAAGATTACAGGGCGCTGCGTAGCTAtGAAAAGGAGAAGTTTGAAGaGATCGTAAATAAaGTGAAGGATGCTGGAGCGACTCTTGCGATTTGCCAGTGGGGCTTTGATGATGAGGCGAATCATCTTTTGCTCCAGAAGCAATTGCCTGCAGTCAgaTGGGTCGGAGGTCCAGAAATCGAGTTGATtGCTATCGCAACTGGTGGCAGAATCGTTCCACGATTTGAGGAATTGACACCGGAGAAACTTGGATTTGCTGGAGTTGTCAGAACCTTGTCG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3</w:t>
      </w:r>
    </w:p>
    <w:p>
      <w:pPr/>
      <w:r>
        <w:rPr>
          <w:rFonts w:ascii="Courier" w:hAnsi="Courier" w:cs="Courier"/>
          <w:sz w:val="21"/>
          <w:sz-cs w:val="21"/>
        </w:rPr>
        <w:t xml:space="preserve">TACTTTATATTACATGATAGAAGTTGTTTAATCGAGCAAACATTTTCCTATAATCTTATCAAGAGGATAAGGGTGACATTCCAATAGATCTAGGATCTTGTTGACCTGGTTGCGTTGGTCCTTGTTGAGCTGAAGGACCTGTTTGTGGACCGGCTTCCAAATTCTTCAAAAGCTCATTTAACCAATGTTCAGTGGACATATCCTCTTGTAAACAAGTTGCAAATGTGTTGTCTCTTAACTGGTCAGGTAAACACTGCCTCAAGGCTAAAAGAGCTCTGGGATTATCAGACAGACGAAGATAGCATCGAACGACATGTTTCAGCAAGCGAGCCGACGGATCCTTGGCTAGTGAtAAAaCCaTTTTGCCcAAGATCATTGCAACATGACTGAATCTATCATATGTTTGGCAAatATATGATAGTCCACTGTCGTC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4</w:t>
      </w:r>
    </w:p>
    <w:p>
      <w:pPr/>
      <w:r>
        <w:rPr>
          <w:rFonts w:ascii="Courier" w:hAnsi="Courier" w:cs="Courier"/>
          <w:sz w:val="21"/>
          <w:sz-cs w:val="21"/>
        </w:rPr>
        <w:t xml:space="preserve">GGTTGCGACTGTTTTGCACAACTC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5</w:t>
      </w:r>
    </w:p>
    <w:p>
      <w:pPr/>
      <w:r>
        <w:rPr>
          <w:rFonts w:ascii="Courier" w:hAnsi="Courier" w:cs="Courier"/>
          <w:sz w:val="21"/>
          <w:sz-cs w:val="21"/>
        </w:rPr>
        <w:t xml:space="preserve">CGGTGGTTAaTAAAAACGTAATAACCTCTTGTTCATCAGTTTTCACAAGTGCCCCAATCACTCCCAAACTAGTGAGTCGCAAATACTCAAACGGACGTGTCTTTATAACAGTGTGTAAAAAAGGATACAGAAAAAGGGGAACATGAGCCTGCAAGAATGCaGATCTTGTTTCCGGGTGACTAGCAAGGCACTGGAGTAAGGCTAATGCATTGCACACACGGTTGCTTTGATGTGCGGTAAGAGTTGCGGGGTTAATAGCCGGATATATATTTATAATTTCTTGAAGTAATGAAGCT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6</w:t>
      </w:r>
    </w:p>
    <w:p>
      <w:pPr/>
      <w:r>
        <w:rPr>
          <w:rFonts w:ascii="Courier" w:hAnsi="Courier" w:cs="Courier"/>
          <w:sz w:val="21"/>
          <w:sz-cs w:val="21"/>
        </w:rPr>
        <w:t xml:space="preserve">ACTAACAGGTCATTATTATAGTGAATCGATAAGATGAGTAATCGTCATCATAATCATCATTTTTtGATAATAATTAATTtCAGCGTTTTtAtGCATTTTtAGATTCAGATTCGATGTGTGTCGATAAGTTATATACACTGTGCTGATAGTGATTTTTTAAtGTCGCTTCTTAACTATCTGCGTCGTTACATATTTAATTTGACGAGGTTATCGGTTCGAGCCGTTGTGAACTCGATATTATTATTATTTTTATTATTATTTTtATtATtATTGCATAGAAAAACTCAAACGCAATTTAAAAAAGaTCTCATACGTGAATTCTCTTTCtCTACGATATAATTAGAGATTAGGCATTTTTtATTtGCCGTAATTAtCATTTGATtcGTTTTTTCCCAACGATGAGATTAATTTCACGATtGTCAAAaCATATTGTAATACAAtATtAACGGTCTTACCTAaTGaCCGAAGAAAaCTCGAAATTATAATTAATAAATGTG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7</w:t>
      </w:r>
    </w:p>
    <w:p>
      <w:pPr/>
      <w:r>
        <w:rPr>
          <w:rFonts w:ascii="Courier" w:hAnsi="Courier" w:cs="Courier"/>
          <w:sz w:val="21"/>
          <w:sz-cs w:val="21"/>
        </w:rPr>
        <w:t xml:space="preserve">TAGATTCCTTTATAGTCTTCCATTTAGGCAAGAATGAGGACTATTTAACTAAATTATAAGATACATCAATGCATTCTTTTAAATAAATTTAACAATTAATTTTGACACAACATAGAGAAACTAATGACAACGTATGTATGCTGCACAATATGGTTGAAAAGTGTGTAAATAGCTAAATAGTGATTTTACTAAATGGGATGAGACAAATTTGTTAAAGAGAGTTGATCAATCATTTCTAACGAAATTCATGAAAACTTGTTCATAGTAAAAGTAAGTCTTGTAAAAACTGTTTAAACTTAGCTCTGTGTCACG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8</w:t>
      </w:r>
    </w:p>
    <w:p>
      <w:pPr/>
      <w:r>
        <w:rPr>
          <w:rFonts w:ascii="Courier" w:hAnsi="Courier" w:cs="Courier"/>
          <w:sz w:val="21"/>
          <w:sz-cs w:val="21"/>
        </w:rPr>
        <w:t xml:space="preserve">GTTAACTTTCGCTTGTCTTGGTA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59</w:t>
      </w:r>
    </w:p>
    <w:p>
      <w:pPr/>
      <w:r>
        <w:rPr>
          <w:rFonts w:ascii="Courier" w:hAnsi="Courier" w:cs="Courier"/>
          <w:sz w:val="21"/>
          <w:sz-cs w:val="21"/>
        </w:rPr>
        <w:t xml:space="preserve">GACATTAATTATAAC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0</w:t>
      </w:r>
    </w:p>
    <w:p>
      <w:pPr/>
      <w:r>
        <w:rPr>
          <w:rFonts w:ascii="Courier" w:hAnsi="Courier" w:cs="Courier"/>
          <w:sz w:val="21"/>
          <w:sz-cs w:val="21"/>
        </w:rPr>
        <w:t xml:space="preserve">ACCGGCAAAACGACGGAAGAAAACCCGAAGGaCCATCAAGTCTGGTgaCGCCGCGATCGTGAACTTGGTCCCCAGCAAGCCAATGTGCGTCGAGGCCTTCCaGGAGTTCCCTCCCCTGGGACGTTTCGCTGTCCGAGACATGCGTCAAACGGTCGCGGTCGGTGTCATCAAGGCTGTCAACTTCAAGGACGCCTCCGGAAAAGTAACCAAGGCTGCCGAGAAAGCCCAGAAGAAAAAaTAACTAGTTTCCGCGCCAACGACGACGACGACATGCCGGCGGATGATCAGAGTGAAGACAaCAGCCAACAACAACAGGACGAAgaCCGGCGCCGCCGCCATTACCGCCGCCGCCGCAGCATAGTGGTTGAGGTAGTTtGCCTTTCTTCTTCTTGTtCTtGTTCTTCTtCTTGTTCTTCTTCTTCTtCTTCTTCTTCTTCTTtGAAAACCTTGACCGCGATGAATAATCGCGTTTCGTTTCTCGACCACTCGGTAGAATCGGTAGAATCaTTAGGACTACTTTCCTCGAGAAAGAAGAGCCGGGGgCGGACGAGTGATGAAGAGCGAGAGATGCGGGgtCTCATTCTGAGGAAGGGCGTGGATGTTGAGCTTCCCAGTTTcTTCAtCACTCGAGTGTTTCATCATCTTTCAAAACGTTTacTAAGaCACTTTTTCCaTCGAAAAGAATTCCGCAGGAAAGATGGGTGATAGATCGGGCCGCCCCCGCGCGCGCGCGCGaGAGAGAGAGAGACGGGAAAAAaGGCAAaCTACGCAGGCTGCTGGTGCTGCTCTGGCTGCTGGCTGCTCTATATGATA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1</w:t>
      </w:r>
    </w:p>
    <w:p>
      <w:pPr/>
      <w:r>
        <w:rPr>
          <w:rFonts w:ascii="Courier" w:hAnsi="Courier" w:cs="Courier"/>
          <w:sz w:val="21"/>
          <w:sz-cs w:val="21"/>
        </w:rPr>
        <w:t xml:space="preserve">ACGCAAATTTCCTAGTTTATTGACAAATTTATGTTAAAATAATGCAATCCATAATGCAATAACATCAATAGTTGATGAAACTACGGATTCAATTTATGATTTCTTAAAaCGAAAAATT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2</w:t>
      </w:r>
    </w:p>
    <w:p>
      <w:pPr/>
      <w:r>
        <w:rPr>
          <w:rFonts w:ascii="Courier" w:hAnsi="Courier" w:cs="Courier"/>
          <w:sz w:val="21"/>
          <w:sz-cs w:val="21"/>
        </w:rPr>
        <w:t xml:space="preserve">TTTTTTTttATTTATTTTTtCTTTCTCGAGGCCATTTTATACGATTCCTGCTAAATTCGGCAGATGTCCGGTCGATGAAAAAATTTGACCAGTACTTTATTCTGCTAAGTTCAGCTTCGTTTCCTTTTTATGACTTCCTTTTCTCGACGTGTCGCTTCTTGTGCTCGGCATTCATCAGCTTGGTAACGATCTTCCTGCAATGGCCTGACGGATCGAAGTGGTTTGTGTGCTGCTCAGCTTCTAGCTTACTTCGTTGTTTTCCGCTGTTGCCGGAGAAAATGTGCTTCTCATAATCGTAGTTGAAATGCTCGTACTCGTCAAAATGCTCCTCGGACATAATTCACTGGTAGATTTTTCTCCGGAGATTCAAAAAAaGGTTTTTtcGAAAAAaTCGCCCTGAAGTTTTGATTGCGTACTgCTTCGTTTGGTGTCCACACCA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3</w:t>
      </w:r>
    </w:p>
    <w:p>
      <w:pPr/>
      <w:r>
        <w:rPr>
          <w:rFonts w:ascii="Courier" w:hAnsi="Courier" w:cs="Courier"/>
          <w:sz w:val="21"/>
          <w:sz-cs w:val="21"/>
        </w:rPr>
        <w:t xml:space="preserve">AATGAGTGCTTTaCTATTGAaCTAAGAACaTGTTCCGAaTTGTTTCTGCCGCGATATTTTTCACCTTAGCTTTAGGTGGTCGACCTCCACCATTGGAAGAGTGTCCATCTGAAGTCGGGTATGTTATAAATGCTACAGTGACAGGATGTGAATTTAAGAATGAAAAATATATTTTGgaGGATGGTGCTCAAGCTGGTATTAAAATATATTTTtGGACATatgaaaaagTGCAGAACTTCAAAGCAGTTGCCAAAGGAAATTTTGGTAGAAtG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4</w:t>
      </w:r>
    </w:p>
    <w:p>
      <w:pPr/>
      <w:r>
        <w:rPr>
          <w:rFonts w:ascii="Courier" w:hAnsi="Courier" w:cs="Courier"/>
          <w:sz w:val="21"/>
          <w:sz-cs w:val="21"/>
        </w:rPr>
        <w:t xml:space="preserve">CGATGATATTtAAaTCtATAATCTT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5</w:t>
      </w:r>
    </w:p>
    <w:p>
      <w:pPr/>
      <w:r>
        <w:rPr>
          <w:rFonts w:ascii="Courier" w:hAnsi="Courier" w:cs="Courier"/>
          <w:sz w:val="21"/>
          <w:sz-cs w:val="21"/>
        </w:rPr>
        <w:t xml:space="preserve">CTCGGATTCATCGGCAGTTTCAGCATCGAATCTTTGAAGTAAAaCGCGTATATCTTCATTtAGTTGATTCCAATATCGATTAACGACGTTTAACACAGCATCATCCTGAGTTTGCCGTTTTTCtaGTTGTTCTATTCTCTGACGGAGTTCGGCTTCCATGCGATGCCGCTGTTCCAATCTCTGGGCTAGTTTTTtATTTTGAAATTGAaGGACCTTCATGTCCATTTCCTCGAGGGtGGAAATAGGTCCTATGAGAATTGGTTCAAATTGAACTTTTTTtATCGGAGGTTGAGAGCTTGTGTCTCCGCCTTCTGCTGAaCGTTTTGCCATTTTGTCCCGATTTTTGTCCTCAGACTTCGCAGATGAAAAAAaCGAaTCGACGGTGAATTCCGCCCAAGTAAAAGTTTGCTTT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6</w:t>
      </w:r>
    </w:p>
    <w:p>
      <w:pPr/>
      <w:r>
        <w:rPr>
          <w:rFonts w:ascii="Courier" w:hAnsi="Courier" w:cs="Courier"/>
          <w:sz w:val="21"/>
          <w:sz-cs w:val="21"/>
        </w:rPr>
        <w:t xml:space="preserve">ACGTAAtAtACAAGAAGCCTGCCTGCCtGCGAGAAaCTGGTTCCTATCGACCTCAGTATtCGAGTTTCAACTACTCACCAAGAGGGAAATtCGTTGCTCTCAACATAGCATAATTATAAAAACGCAAGATTAATTTTGTAAGGGAGGAGTCTTCGGATCGAAACGAAAAAGTTATCTATATAAACGTGAGCAATCGTTAAGTAATTGTAAAAAAaTTGCTTtCTTTTGTAAATTGAAGGACGGTGAGTAAAGAGACATCAGTCTTGAGTTACTCACCTTCGTGAAACTTAAATTATTAACAGTAGAGCAATTAATAG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7</w:t>
      </w:r>
    </w:p>
    <w:p>
      <w:pPr/>
      <w:r>
        <w:rPr>
          <w:rFonts w:ascii="Courier" w:hAnsi="Courier" w:cs="Courier"/>
          <w:sz w:val="21"/>
          <w:sz-cs w:val="21"/>
        </w:rPr>
        <w:t xml:space="preserve">GGAATGCGTTTTGAATCAAGACCTACTAAAAGTAATGCTTTCTGCTGTGTTTTTGGCTGTAATAGTAAGGCCCGCCGAGATCCTACTGTAAGATTTCACAAATTTCCTTTAGGAGACAATTTTGTGGATGTTTCTTCGAAAaTTGGAATTGTAGAGAAGGTGGATAGAAGAAAaGCTTGGGAAATATCCCTAAGAATGGGAAAGAAAGTGACTCCTGGTTTGCAAGTTTGTTCCTTGCATTTTCAAACGGACGACTATATATTACCAGATGCAGCTGCTTCGAAAaGATGTTTGAAGAAAGCTGCAGTTCTATCGTGCAATTTACAGAAGAGTTCTGTGGAGGTTCCCAAAAATCAAAAaGTAAAAAGAGCTAGAGAAGAAAGACACCTTCAGCGAAGCAACAAaCAGGAATaCAaGgAAGAAGAATtACCTGGTATGAATCTaCAAATAGATGCAGTTCAGATAGAAaGCGAAGGACCAAGAATTGATATGGTAGAAAaTTCTGATATCTTAAACATTAACGAAGTGAATGTGGATAGTCATGAAAATTCTGATGAGGATCTTTCGCcAAAGTTCGTAGAAATAGGTGTTCAAAtCAAAAGCGGGGACTTGATGACGTTCGATTTcTtGTCGTTTATTGAAACTGATCAaGAa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8</w:t>
      </w:r>
    </w:p>
    <w:p>
      <w:pPr/>
      <w:r>
        <w:rPr>
          <w:rFonts w:ascii="Courier" w:hAnsi="Courier" w:cs="Courier"/>
          <w:sz w:val="21"/>
          <w:sz-cs w:val="21"/>
        </w:rPr>
        <w:t xml:space="preserve">ACCTTGAACtcTTCCACTTGTTCCTGTGGCAATTCTATATCTCCATCTGGACGGATTATTTCATCTGAAGCAGTAATATTAGGATTAAGTTCATTAAGAATTTCTTGAAAaGAATATCTACTAaTCTTCTGATCACAGTtCAAGCACATCACTCTGAAAGCAGTTCCATGAAGCTCTATGATATTTTGACTTCCAGcTTTTATGTGTAAACTATCAACATTTTGTATtACAACACAACTAACTTTACCACAGTCTtCtAATTTTTtCAGTAGCTTGTGAGTAACGTTTGGCTCAAAGGCTGAAAACCTTGGCCAACCGATATAATTTCTAGCCCAGtATTTTTTtCTAACTTtaTCGCTATCACAAAAATCTTTGTAaGAAACTGGTCTTCTATCGTTGGTAGCAAAAAGaCCAACACCTTCAGACCTGTAATCAGGTATtCCACTTtCCGTAGAAaTtCCGGCCCcGGTTAAAACGCACATTCGAGCAGAGAATTTTAGATaTTCTTTCAGCTGTTCTAATTCTTCAG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69</w:t>
      </w:r>
    </w:p>
    <w:p>
      <w:pPr/>
      <w:r>
        <w:rPr>
          <w:rFonts w:ascii="Courier" w:hAnsi="Courier" w:cs="Courier"/>
          <w:sz w:val="21"/>
          <w:sz-cs w:val="21"/>
        </w:rPr>
        <w:t xml:space="preserve">ACTtCCTCATATAAATATTTTCAATGGGTTCAAATGGTTCGAAAAAAGTTTTCAACTGGTCCATGGTCAGACCCTGAAGTGGGAAACCCTTCGCATAAACTGTCCTGGCTTCCTGGGCTTTTCTGTATTCTTCATCGTAGACTGGAAGTGGATGATCAAGGGAGCGGCGAATCTTTGTCTTGTTTTCCGAAGTCTCAATGAGTTCGCTTGTCTCTAGCGCTTTTACAATTGTGGCCGTGTCTTGGGTCATTGAAGCCAGCATTTtGAACTTCAACATCACCTCCAGTGGAATCCAGCCCtcGCTCAATTTTGTTTGCTCGATAaGGAaCTTGTCCCTTTGCATGTTCACATCACCAAaGTAAAaCTcAACTTGTTtCTTGATCTTTtCTAAAaGTTGTGGAGTAACTTCGGGAACTTCGAGGTTTtCCTTATCCTCTGTGACTTCTTTATCCTCACCATTTTTCGGCTTCTCAGTTTCTGGCTTTTCAGTTTCTGACTTCTCAGGTTCTGGCGTATCAGCTTCTGGTTTCACCGGTGTTTCTGGTGTTTCTGCTAACTTAACCTCTTCAGACTTGGCGTCGTTCGACTCTTCAGTCATAGTTGCATCGTTACCGTTCTCCATTCTGCTAGTTCACGTTAATTCAAGTAAAGAAAAATATGGACTCGACTTTCGCAGATCAGAAAAGACTTATAAAGTCTTTTTTCCTGTCTTTTCTTACAAACAAAAAACGGTCCGATATAACACGTGCAAATGACGAGGAGGAAAGTGGAAATGTGTGCGT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0</w:t>
      </w:r>
    </w:p>
    <w:p>
      <w:pPr/>
      <w:r>
        <w:rPr>
          <w:rFonts w:ascii="Courier" w:hAnsi="Courier" w:cs="Courier"/>
          <w:sz w:val="21"/>
          <w:sz-cs w:val="21"/>
        </w:rPr>
        <w:t xml:space="preserve">ACAAATTGTGCAAAGTGAGGCGAGTTCAGACTGGACCA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1</w:t>
      </w:r>
    </w:p>
    <w:p>
      <w:pPr/>
      <w:r>
        <w:rPr>
          <w:rFonts w:ascii="Courier" w:hAnsi="Courier" w:cs="Courier"/>
          <w:sz w:val="21"/>
          <w:sz-cs w:val="21"/>
        </w:rPr>
        <w:t xml:space="preserve">CCTTTGATCAAGGTCAACGACTCGATT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2</w:t>
      </w:r>
    </w:p>
    <w:p>
      <w:pPr/>
      <w:r>
        <w:rPr>
          <w:rFonts w:ascii="Courier" w:hAnsi="Courier" w:cs="Courier"/>
          <w:sz w:val="21"/>
          <w:sz-cs w:val="21"/>
        </w:rPr>
        <w:t xml:space="preserve">GAAAAAATCTCGAGTTTCACGCGTTCGCGTGGCTCTAGGTGCCCTTTAGGCTAGTTTCGTGTGTGTGTGACAAAGTTTGGTTAATCGGCAGGATTAAACTGTTCAAGATTCGGGCCCGGAATGCTTTAGGTAATCGAGACATTGAGGTGGCCAGTGGTGGAAACAACGCAAGCAAAATCAACAATCTTCTCGAGAGGATGGCGCTTCCAAGTAGAGCCAGGGTTTACACAGATGTTAATTCACACAAATCCAGAGATTACTGGGATTACGAGTCGTATGTCGTCGACTGGGGACAACAGGACGATTACCAGCTAGTGAGAAAACTTGGACGTGGAAAATATAGTGAAGTCTTCGAGGCTATTAATATCACAAATAACGAAAAATGTGTTGTCAAAATATTAAAGCCCGTTAAAAAGAAGAAGATCAAGAGGGAGATTAAAATATTAGAAAATCTTAGAGGTGGGACCAACATAATTACGCTCCAAGCAGTTGTTAAAGACCCAGTATCAAGGACACCAGCATTGATATTCGAACATGTCAACAACACAGATTTTAAGCAGCTCTATCAGACGCTGACAGACTACGACATAAGATACTACCTCTACGAATTGTTAAaGGCATTGGACTATTGCCACAGTATGGGCATAATGCATAGGGACGTGAAGCCGCACAACGTGATGATAGATCACGAAAATCGAAAGCTGCGGTTAATCGATTGGGGTCTCGCGGAATTTTaCCATCCAGGACa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3</w:t>
      </w:r>
    </w:p>
    <w:p>
      <w:pPr/>
      <w:r>
        <w:rPr>
          <w:rFonts w:ascii="Courier" w:hAnsi="Courier" w:cs="Courier"/>
          <w:sz w:val="21"/>
          <w:sz-cs w:val="21"/>
        </w:rPr>
        <w:t xml:space="preserve">ACCATTAACATTTTtcTTgTCAAAtGAGCGCTCAATCTCTAACAACGTCTTTCCtCTGGTTTCCGGCAAATAACAAAATAGtAAGAAAGTTCCAGTtGCAGCAACGCAACCATAAGCCAAAAAaGTCCCCCATGCCAGGAAaTATTTAAaCaTAAAAGGTGAAATCATCACCACACAAAAAaGGCAAAAAGaTCCAAATCCGGaTGTTAAACCTGTGCCCAATCCTTTATATGACATAGGGAACAATTCCCCAcATAaCATCCACGAAAGTGGAACCAAACCTACAAAaGCTGTAAAGGTATACACAAATAAGAGTGAGACAGGTGCCCATGGTTTtCCAATTTCGAAAAACTGCACAATTGCAAGTAAAATGAGAACCGCAGCTGATCCCATACCAGAACCCAAAGCCAATCCTCTGTTAGAATGTCTTTTGATCAACCAACAGGTCAAGCCACAAACCAAAACTCTCACCACGTCTAAAATTAAGGTCCACATAAAAGCTCCTTCACGACCAGCCACTTCTTCAAAAaTAGTAACACTATAAAAAGTAATTGCATTCACACCACAGCACTGGGCAGTGAAAAACAGGAGACACACAATGCCCAGAGGCTTTAAAAATGATTTCGAGACCATGATATCCTTCCAAGTCAATTCTTTCTCATCATCCATTTtGCTCTTGATTCCAGAAGAAGCCTTTtGTGAAAaTCCTGGAGCGtGGgCTACTTTtAAGTTTTCAAACTCTTTAGAGTTTGTAGAtCCCCTTAGAAACGTCCAAGTATCCAAAGCATTCTCGATTCTTCCCTTCT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4</w:t>
      </w:r>
    </w:p>
    <w:p>
      <w:pPr/>
      <w:r>
        <w:rPr>
          <w:rFonts w:ascii="Courier" w:hAnsi="Courier" w:cs="Courier"/>
          <w:sz w:val="21"/>
          <w:sz-cs w:val="21"/>
        </w:rPr>
        <w:t xml:space="preserve">GGCGGTTCGTAACCCTCGGGTCTGTCAACCTTGGATCCGGCTTCACCACCTTCTCCTTTGCTGCTGCTGCCGCCTCCGTCGCCGTGTAATTCAAGAAGTTTGCTCAACTCGAAACGGGGCTTCTTCAATACTTTAACCTTTCGGATGTAGACATCGTGAAGGGGGTAAATTCCCTGGCAGGCCTTTTCGATATCCTTGGCAATTGCGTCGGGCAAAAGTTTGCTGACCACGCCTTTAAGATCGCTCTTGGCAATATCGTCGTTGATGATTTCCACCATCTtCTtGCGAATGTtGCGCACCTGGGCGTGTTGGGCGTAGCAAGTTTTCCTCTGGCTTTGTTGATCTTTGTTCGTGAAACCAATGCAGAATATTCTCAGGAGAtATCCATCTGTGGTCTTCACATCAACGTGAGCCTCGATAAGGGTTTGCCATTTCTTGACCATGGACCTCAGTTTGTCGGTGGTTAAGTCCATGCCATGGAAGTTGGTCAGGACATTGCGACCCTGAACATCTTCTGCGATCAGCCTGAATTTACGGAAGGACCTCTCAGCGTCATTGTCGCTCTGAAGATCAGCGAGCGAAACTTCGAATACTCGGAACTTCAGACCCTCGGAGGCGATCTTTGTTCCTTGTGTTCTGTTCACCAAAGTCTTGCCCACTTGGCGGCTAGTGAACATCGATGGAGCTTTGAC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5</w:t>
      </w:r>
    </w:p>
    <w:p>
      <w:pPr/>
      <w:r>
        <w:rPr>
          <w:rFonts w:ascii="Courier" w:hAnsi="Courier" w:cs="Courier"/>
          <w:sz w:val="21"/>
          <w:sz-cs w:val="21"/>
        </w:rPr>
        <w:t xml:space="preserve">ACCGAAGATTTtCTAATGATACAAACCAATCCAAATTATTAAATCATAATTTACATTTCACAACTGATTACCGAATGAAAAATACTGTCTAGATCTAGTTTTGAGTAGTTTTGTTCTTACATAAAGTTTAATGTTATATATTGTTACTAAAAAATTTGTTAAAGAATTTTCCAGATTAACTTGCAACTAGAGGCATTATAACATGAATCAAAAACATatGTATCAGTGCATTTCACACAAGATGCAATCGTGAaTGTGATAAAAAAaaTaTAATAGATTGTCTTaCTCGTAaTCGC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6</w:t>
      </w:r>
    </w:p>
    <w:p>
      <w:pPr/>
      <w:r>
        <w:rPr>
          <w:rFonts w:ascii="Courier" w:hAnsi="Courier" w:cs="Courier"/>
          <w:sz w:val="21"/>
          <w:sz-cs w:val="21"/>
        </w:rPr>
        <w:t xml:space="preserve">ACGATtaTTtGAAtGCAAGgaTGACGGCTAtGGCTCCAAATCTAACTGTTCtCCTTGGAGAATTAGTTGGAGCAAGACTGATTTCCCACGCAGGGTCACTGATCAATCTTGCGAAGCATCCAGCTTCGACTGTTCAGATTCTCGGAGCaGAAAaGGCACTTTtCAGAGCCTTGAAGACAAAGAGAGACACTCCAAAGTATGGTTTGATTTATCACGCAGCACTGGTGGGCCAGTGTTCGACGAAAAATAAGGGAAAGATGTCCAGGATGTTGGCGGCAAAGTCCTCTCTCGCTATTAGGGTTGATGCTTTAGGTGAaGATGTTAGCTTCGAATttGGaGcGGAGcACAAGGCAAaGCTCGAAGCTAAaTTGAGGATTTtGGAGGAAGGAAACTTGAGGAGGATTAGTGGAACTGGAAAGGCTAAAGCGAAGTTTGAGAAGTATCACACTAaGAGTGAGATTCTTCAGTATCCGGCGGCTAATGATTCTACGATGCC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7</w:t>
      </w:r>
    </w:p>
    <w:p>
      <w:pPr/>
      <w:r>
        <w:rPr>
          <w:rFonts w:ascii="Courier" w:hAnsi="Courier" w:cs="Courier"/>
          <w:sz w:val="21"/>
          <w:sz-cs w:val="21"/>
        </w:rPr>
        <w:t xml:space="preserve">AAAGAtAGGAAGAAGACTTGGGTTGTGGAGTCCGACTGGAATTTGTTTTTGACGCAGTGAaGgAACGTCGTTTGTTtCCACGGCTATTGCTCATTtGGGTCGAAGATCTCAGTGGACTGGAGTTATACTCGGAGAGGATCTGGATGTCATCATTCTCAtCGTTTtCATtGTTTGCGAGgTCTACAAATATTTCTTTtCCAAAAAAGGTTTCATtGGAACGAAGCCGTTTGCTATCGCTTACAAAgTCGGGGTCATaGGTGaGAGCCTCGTTtGCTGTGCGCTTTCTAGTATTTCGATCTGCCCA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8</w:t>
      </w:r>
    </w:p>
    <w:p>
      <w:pPr/>
      <w:r>
        <w:rPr>
          <w:rFonts w:ascii="Courier" w:hAnsi="Courier" w:cs="Courier"/>
          <w:sz w:val="21"/>
          <w:sz-cs w:val="21"/>
        </w:rPr>
        <w:t xml:space="preserve">CGGAAAAaGTCAAaCACGTTGTTCACCATGTTCATCATGACCACTTaGCGTGATCAGACATCAACAGCAGCAAATACTCTTTCGTCCTAAACCTCGATAATTCCATTCAGTGATGACCATCAGTTTACGAGGAAAGCATGATTTGTTTGGTCATCACAAAATGCGATGAAGTGACCACGGGTGATGCTTCATGAGTAACGTCAAACGCCAAGAGTCCACGTTCAATTCACATTATCACATTGCAAATTTTTATGTATTCGACGTTTCTGACTTGTAGAAAACCCGCCTTGGTGACGTGAAAACTTAAATTAGGGTGAAAGGAACTTGAACTATAAATGGGGAAAAGGAACTGAAACTTTAATTAAGATGAAAGGAACAGGAGTATATTTtATTTATTATTTTTTATGAACTTTTTAGCTCGCAAAATGCGAGAAAGCACGGAAAGCACTCTGGCAAAAGGGGTTAT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79</w:t>
      </w:r>
    </w:p>
    <w:p>
      <w:pPr/>
      <w:r>
        <w:rPr>
          <w:rFonts w:ascii="Courier" w:hAnsi="Courier" w:cs="Courier"/>
          <w:sz w:val="21"/>
          <w:sz-cs w:val="21"/>
        </w:rPr>
        <w:t xml:space="preserve">CAGTTATCATCGAAAAAaaGaTCACTGTCTCCGAATGAAAAAAACCaGTATCTTCCCACTTCAGAAACGAATGGTCATTTTGAATCCCTCAAATCACCTTACTCGAGACCACAAACGATCTTAAATTCCGAAAATCTCCGATCATCGATCGTAAATCGAAATTCGGATTTAATTTCTAAAAATTGTGATTTTAAATCTGATGACCGTTACCAAAAAAATTCGAGAACGAGAATCGATAATTGCGAATCGATTATTGATGATGAGGAaGAAATTGATGTTGTCCGAATCGACGATCCTAGCGATCCTATGTGGAGGCCTTGGTAACATCGTTTTTATTtC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0</w:t>
      </w:r>
    </w:p>
    <w:p>
      <w:pPr/>
      <w:r>
        <w:rPr>
          <w:rFonts w:ascii="Courier" w:hAnsi="Courier" w:cs="Courier"/>
          <w:sz w:val="21"/>
          <w:sz-cs w:val="21"/>
        </w:rPr>
        <w:t xml:space="preserve">TTTGAATATACCTAAGAATCATATAGTGTTTAATAGGTGGTTCTAAATGATAAACAATCCGTTTTTTGTAGAGATTTTATATCAGCAAGAACT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1</w:t>
      </w:r>
    </w:p>
    <w:p>
      <w:pPr/>
      <w:r>
        <w:rPr>
          <w:rFonts w:ascii="Courier" w:hAnsi="Courier" w:cs="Courier"/>
          <w:sz w:val="21"/>
          <w:sz-cs w:val="21"/>
        </w:rPr>
        <w:t xml:space="preserve">TTCAGGATACATGGCGGCCATTCGAAAGAAACTCGTCATTGTGGGCGATGGTGCTTGCGGTAAAACTTGTCTACTCATAGTTTTTAGCAAGGACCAATTTCCGGAAGTGTATGTGCCTACCGTATTTGAAAACTATGTAGCTGATATCGAAGTAGACGGAAAACAGGTCGAGCTGGCCCTCTGGGATACAGCCGGACAGGAAGATTACGACAGGTTACGTCCCTTGTCATATCCTGACACAGATGTAATCCTGATGTGCTTCTCGATTGACAGTCCCGACTCTCTGGAGAATATACCGGAGAAATGGACGCCCGAGGTGAAGCACTTTTGCCCGAATGTGCCGATTATCCTCGTAGGTAATAAAAaGGATCTGCGCAATGATCCGAGCACGATCAAGGAACTTGGCAAGATGAAGCAGGAGCCAGTCAAGCCCGA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2</w:t>
      </w:r>
    </w:p>
    <w:p>
      <w:pPr/>
      <w:r>
        <w:rPr>
          <w:rFonts w:ascii="Courier" w:hAnsi="Courier" w:cs="Courier"/>
          <w:sz w:val="21"/>
          <w:sz-cs w:val="21"/>
        </w:rPr>
        <w:t xml:space="preserve">CGATGAAGTGAAATCAGTAAATGCTGAAGCTGAAAAaCTGAAATCTCAAGGAGtGGAAATTATCATAGTTCTTAGTCATTGTGGATTAGATGTCGATAGAATAAT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3</w:t>
      </w:r>
    </w:p>
    <w:p>
      <w:pPr/>
      <w:r>
        <w:rPr>
          <w:rFonts w:ascii="Courier" w:hAnsi="Courier" w:cs="Courier"/>
          <w:sz w:val="21"/>
          <w:sz-cs w:val="21"/>
        </w:rPr>
        <w:t xml:space="preserve">CATCAGTTACAACAGCTAAC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4</w:t>
      </w:r>
    </w:p>
    <w:p>
      <w:pPr/>
      <w:r>
        <w:rPr>
          <w:rFonts w:ascii="Courier" w:hAnsi="Courier" w:cs="Courier"/>
          <w:sz w:val="21"/>
          <w:sz-cs w:val="21"/>
        </w:rPr>
        <w:t xml:space="preserve">AAAGAAGAACGCGAATTCAGGATGAAGTCTATTATTCTAACGACGTTAGGCCGTTTTTGGACTCATGTTCTCATGGCCCTTGTAATCTTCAAACTTGCCCAATACGCTGACAGCCAAACTGGCACACCTCCAGTACTCCCTTATCGTTGCTGTCAAGATCTTGAAAAAGCTGTTTCTCCACTGTGCGTAAACGCTGACTATTATATAGACCCGTATTCTGAACGCGCCAGAAATTGCTGCACAATAGGATGCTCAGATTGGGCCCTTTCACAGTTCTGCACCAAGGCTAAAAAAAAGCACCCATTCCTCATTATTGTGGCAATCTTGAGCGCGCTGTTTTTCAGGTGTGTGGACAAAaTAATTACAAAATAAACCATCGTTCTCCTGCCGCCAAAGACTGCTGCTCAAAaGGTTGCGTCGACACGGAACTTACAAAGTTCTGCACCACTCGTCATTTtGACCCTGTATCAGAATACGACGTTTTTtGCtGTGATGATCTTACATCAACTGTTGAAGGCATGTGCGGAGCAAaTAACTATTATTCGACCGACCcGTCTGGTAAACtCGCTCAACAATGCTGCAACAAaGGTTGCAATTTGGATGAACTTTTTCAGTTCTGCAGAACAAATGTCACTAATGGATAGACAAGACAAGATCTCGGCAATGAAATTGATACCAAGTGAACACAGATAGTATAAATATCGTTGAAGAAAATAATGCATATTCCTAAATAGTGTAAAGAAAATCAAACATGTATAATTTACGTTA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5</w:t>
      </w:r>
    </w:p>
    <w:p>
      <w:pPr/>
      <w:r>
        <w:rPr>
          <w:rFonts w:ascii="Courier" w:hAnsi="Courier" w:cs="Courier"/>
          <w:sz w:val="21"/>
          <w:sz-cs w:val="21"/>
        </w:rPr>
        <w:t xml:space="preserve">ACAATTATTCtGAGTAGTTTTtATCAATAGAGATCTGCTCAAGTAGTTCTTGTCCATAGCATCATAAGCTGGCTTGAGTTTTTCGAATGTTGGTGACGGTGTTCTCGCCAAAATCCAAAGATTTGTAGCATGGACATACAGTGCATCACTACAGGAGTAAACGACAGATACAATATAATCGgTATATAAAATCCAATATGGGCCAGGAATTTTGAAGAGAGTATCTGGAAAAACGACATTCAGTTCTCCTACAGTGTTACTACCAGTAAATGTTGCAGTCCCTTCAAGTGCCGATGTTCTTCCGGTAATGTTGTTGACTTGCGTGTTCACAACATGTACTGAACCATCTGGATTTAGTGTGTAGTTTGCAGTTAGGCATTGTCCAAATATTGAAAAAaGTGCAAAATATTTCTCTATTTCATACCAAAGACCTAGATACTGTGTCACATCAAAATTCTGTTGTACGGTTACTTGTGGACAATATCCAATACCAGGTACTTGAGCCAAAGCTACAGTGCAAGTCAGAAGAAGGAATACAACGGGAATCATTCTTTAAGCTTTAACAACGCTAAGTTATGAATTTATAGAGAATTCCTAAAAAATTATTGTTAATTAATTTGTCAATAAGAAGAGATTTTTAGGAAATTGTAATGAAAGAAAACTATACCAATTGATACT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6</w:t>
      </w:r>
    </w:p>
    <w:p>
      <w:pPr/>
      <w:r>
        <w:rPr>
          <w:rFonts w:ascii="Courier" w:hAnsi="Courier" w:cs="Courier"/>
          <w:sz w:val="21"/>
          <w:sz-cs w:val="21"/>
        </w:rPr>
        <w:t xml:space="preserve">ACAgTGcGaCAAGtCTaTTCAGACGGAGCCGATTAGATCGCCGATCAAACGTAGAATTCTGTCGGAGCAGGATCGCTTTtATTACTCCTCGACCGAAGCTGATGAGGCTGCAAATCAAGaGATTGAAG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7</w:t>
      </w:r>
    </w:p>
    <w:p>
      <w:pPr/>
      <w:r>
        <w:rPr>
          <w:rFonts w:ascii="Courier" w:hAnsi="Courier" w:cs="Courier"/>
          <w:sz w:val="21"/>
          <w:sz-cs w:val="21"/>
        </w:rPr>
        <w:t xml:space="preserve">GAAGTTAACTCTTTCTGAACTCAAACGACATAAAAAGCCAGACATCACCATTCTGACATACACTACGTAAAGAAGCAGAACTATTTCTTTTTGTATTAAAAATCATAATTTCTGCAATTTTGATATATTATTATACATATACGATCATGATGAAGTTCGTAGTCCTTGCTTTAATGGCAATTTCGATCAGTTTTTCCGAATCTGGGCATGTTGAAATATGCGCAAGAGAAGATTTAATAGTATCTTTATTAAAGGCTTATTACAATATACAAGCAAAGGATTTAAAGGCTAGATGTGAAAATGAGCAAAAAGCTAGGTGGTCTAAAGTAGAAAAAGCTCTTATAACTGTTCAAGAATATACGGATGGTGTAATAACTAATATAGCGTATGAAGCGAAGAGAATGAAAAAaGTTACTGATGAGGACATTGACTTTCTCGTTAGATATTATTGTTTGAATAACTATGATTTCGAACAGGTGAAGCTAAATGTCTTTAAAACATCGGTACCATGCATGGACGATTATAATCTGTCGAAACTCCTAAGAAACGCTGTGCTTGTAGCTTGCCAGACTGTTAAGTATATTGTCAAAAaTCGAAATGTATAATATGTTCAAAaTAG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8</w:t>
      </w:r>
    </w:p>
    <w:p>
      <w:pPr/>
      <w:r>
        <w:rPr>
          <w:rFonts w:ascii="Courier" w:hAnsi="Courier" w:cs="Courier"/>
          <w:sz w:val="21"/>
          <w:sz-cs w:val="21"/>
        </w:rPr>
        <w:t xml:space="preserve">CGTGACGACTATTGATATTTCTA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89</w:t>
      </w:r>
    </w:p>
    <w:p>
      <w:pPr/>
      <w:r>
        <w:rPr>
          <w:rFonts w:ascii="Courier" w:hAnsi="Courier" w:cs="Courier"/>
          <w:sz w:val="21"/>
          <w:sz-cs w:val="21"/>
        </w:rPr>
        <w:t xml:space="preserve">ACTCCACCGCCAACATTTTACCAGAACTTTTCTCGGTCGCGATCAAGGCCTGTTGGTGTAAAGTTCAAGCGCAAGATATCCTTCCGTTTGTTGtCAAGAATCTTCAACTCTCCAGCGACCATGACCACTGCGCAGGAATTAAATTTAaGTCACTGTTATGACTTTGCcTtGAAGTTAGTCATCGAGTCCTCAAaGGTGATTCGAAATGCAATCCAAGGAGGAAAAACTATTGATAC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0</w:t>
      </w:r>
    </w:p>
    <w:p>
      <w:pPr/>
      <w:r>
        <w:rPr>
          <w:rFonts w:ascii="Courier" w:hAnsi="Courier" w:cs="Courier"/>
          <w:sz w:val="21"/>
          <w:sz-cs w:val="21"/>
        </w:rPr>
        <w:t xml:space="preserve">GGAACTTGAAaTTGGAATCGTCTACAATCCAGTATTaGAACAAATGTTT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1</w:t>
      </w:r>
    </w:p>
    <w:p>
      <w:pPr/>
      <w:r>
        <w:rPr>
          <w:rFonts w:ascii="Courier" w:hAnsi="Courier" w:cs="Courier"/>
          <w:sz w:val="21"/>
          <w:sz-cs w:val="21"/>
        </w:rPr>
        <w:t xml:space="preserve">CAAAACGAGGACGTGGAGCTTTCTTAAATGGAAAAaGAATACAAAGCTCAAAATGCCAAGATCTTGCACAATCTCTTATCTGTATCGAGGCTTCGTATGCAACAATGGAAGACATCAGAGATACAATTCTTGGTAGgCTTGAAGCTTTtGTAaCAATTGCACATGGAATCAGAACATtGGGTtCTGCAGCTTTAACTTTAtGTTATGTGGCAATGGGTGCAACAGATGTTTATCATTCCGATAATTTGTATCCTTGGGATGTaGCAG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2</w:t>
      </w:r>
    </w:p>
    <w:p>
      <w:pPr/>
      <w:r>
        <w:rPr>
          <w:rFonts w:ascii="Courier" w:hAnsi="Courier" w:cs="Courier"/>
          <w:sz w:val="21"/>
          <w:sz-cs w:val="21"/>
        </w:rPr>
        <w:t xml:space="preserve">ACGtATTGCGACCATTAATtACGAATTTCGCTTCGTGATGCGGATTAAATTGTGCTTGGTGTTGGCACTTTATgTACtATGTTCAATACAAGGAAATCCACATAACCGTATTCTTGAAAaTGGTTCGATTCAAAAACAATTAAAGATTTATGAACTTTTTTtATACATCAATCAAGATTCTTTGATTGATGCGACATATTATGAAACTGGTAAAAATTACGATATCACAAAGAATTTGGAAAATTACGACAATGGGACAGTGGTTGAGGATTTCCTTAATCGGTATGAACAAGGTCTACTTCGACGAGATATGTTATATTCCGCATACAACGAGACTCAACTTCATAATATGCTAGCTCTCTACAAAATATTATACTATGCTAAAGACTTTTCAACATTCTATAAAACAGCCAGCTGGGCTCGTTTGCATGTCAACGATCTCATGTTTCTTGATGCTCTTCTAACAGCCATAATTTACCGAAAAGATACAAAAGATATAAATTTTCCGATGCCATACGAAATTTATCCTAACTTATTTTTTGACTCTAAGATCATCCAGGATGCCCAACGGATGCAAATGGCAACAGACGTAAATCACGTGATCAACAACAATTTCGCCCTGATACACTCAAATGACACTAATGAGTGTTCCTTAAAGAACAAACCTAACTCTGAATACAAAGTGTCATACTATTTCGAAGATATTAGCTTAAACGC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3</w:t>
      </w:r>
    </w:p>
    <w:p>
      <w:pPr/>
      <w:r>
        <w:rPr>
          <w:rFonts w:ascii="Courier" w:hAnsi="Courier" w:cs="Courier"/>
          <w:sz w:val="21"/>
          <w:sz-cs w:val="21"/>
        </w:rPr>
        <w:t xml:space="preserve">ACGAGAAGGTCGAGAGGTCACCAAGAAAaaGGAGTTtCCCCTACTTCAGACAATCCAATATGCATGAATTCTGGAGACCCCGCAAGCTCCACGAGATGCATAA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4</w:t>
      </w:r>
    </w:p>
    <w:p>
      <w:pPr/>
      <w:r>
        <w:rPr>
          <w:rFonts w:ascii="Courier" w:hAnsi="Courier" w:cs="Courier"/>
          <w:sz w:val="21"/>
          <w:sz-cs w:val="21"/>
        </w:rPr>
        <w:t xml:space="preserve">AAGGTGGCGGAGATCCATGAACACTCGACGGAATCGCAAGAGATCGACTCTTtCTCTCCCTCTCTGCGTAAGGACGGgACAGGCGTATTCATTGGGCaCTGCTTGTCCGTTAGCTTTAATGCTGAACTTCTTTtCTTtCGAACAGTGCTTTACGGCTTCCCAGAATTAAACAAGTCTTTCCGTTtGAATATTACTTATTCCCCCTACAAACATTCCTcTTGGCTTTTTCGGACACACCTTGCCACCTTCCGTTTGAACTCCGTATAACTCTCTCTCCACTCTTTGGCGGCATCTACATTGGCGGGACTTTCATCATTTGGATCAGCCAGCATGCTAATCACGCTTATAAGAATTGTTTCAACTGTGTGAACTGGAAGCCACCGCTCAGAAGCCTTTTCGTAGCCCCACTTATCATCTCCCGGCTCGTGCAaGATCGATATGCACACGTCACCATTTTTTtCGATGTTCGGATGCCATATTTCTGTAATAAATTTCATTCTTGGAGGCCTAAGGGgATATTCTTTTGGGAATTGCAAATGCGCTTTGAAAAATCCACC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5</w:t>
      </w:r>
    </w:p>
    <w:p>
      <w:pPr/>
      <w:r>
        <w:rPr>
          <w:rFonts w:ascii="Courier" w:hAnsi="Courier" w:cs="Courier"/>
          <w:sz w:val="21"/>
          <w:sz-cs w:val="21"/>
        </w:rPr>
        <w:t xml:space="preserve">ACAGCGGATCAGCAGATGAAAGAGTGATGTtCTATTCATTATTTAaTAATATCAAaCATTAATATCATTgaTATCAA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6</w:t>
      </w:r>
    </w:p>
    <w:p>
      <w:pPr/>
      <w:r>
        <w:rPr>
          <w:rFonts w:ascii="Courier" w:hAnsi="Courier" w:cs="Courier"/>
          <w:sz w:val="21"/>
          <w:sz-cs w:val="21"/>
        </w:rPr>
        <w:t xml:space="preserve">ACCAATGGATCTAGAAATTGTCGAACGACCGAAAACTCCCCAGGCTCCTGATCCACCTCCAATACGAGAACAGCCAAATATTCCTCCCG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7</w:t>
      </w:r>
    </w:p>
    <w:p>
      <w:pPr/>
      <w:r>
        <w:rPr>
          <w:rFonts w:ascii="Courier" w:hAnsi="Courier" w:cs="Courier"/>
          <w:sz w:val="21"/>
          <w:sz-cs w:val="21"/>
        </w:rPr>
        <w:t xml:space="preserve">CCTGgtCCTCTTCCAGGATTGCCAAATTTGCCGATACCTCCTCGATTCCTCAACCATCCCATGAAGCcAGAGGATTATTCCATGTCGAAGCCGAAAGCTGTTGTGGATCGCGAGAAACCAATTTTAC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8</w:t>
      </w:r>
    </w:p>
    <w:p>
      <w:pPr/>
      <w:r>
        <w:rPr>
          <w:rFonts w:ascii="Courier" w:hAnsi="Courier" w:cs="Courier"/>
          <w:sz w:val="21"/>
          <w:sz-cs w:val="21"/>
        </w:rPr>
        <w:t xml:space="preserve">CGCtAAACTtCCAGCCATTTTCCACGTCAACTGGTTCAGAAAGGCAAAGAATGGAAAATTCTTGTGGCCCGGATTtGGTGAAAACTCTCGCGTTCTtGACTGGATTTTGCGTAGGATAGAAGGAGAAGACATCGCAAAGGACTCAGCCATCGGTTTCGTTCCAAAaCCCGACTCTATCAATTTAGAAGGCATTAACGAGAATATCGACATGGAAGAGCTCTTCAAGTTACCCAAAGATTTTTGGCAAAAaGAAGCTGCTGATTTGAAAGAGTATCTTGAGTCTCAGGTCGGAGAAGATCTACCAAAACCAaTAATGTtACAGCTGGAAAA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799</w:t>
      </w:r>
    </w:p>
    <w:p>
      <w:pPr/>
      <w:r>
        <w:rPr>
          <w:rFonts w:ascii="Courier" w:hAnsi="Courier" w:cs="Courier"/>
          <w:sz w:val="21"/>
          <w:sz-cs w:val="21"/>
        </w:rPr>
        <w:t xml:space="preserve">ACCCGGACACGATAGTTGTAGGAATGTCGATCGTTTTCAAG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0</w:t>
      </w:r>
    </w:p>
    <w:p>
      <w:pPr/>
      <w:r>
        <w:rPr>
          <w:rFonts w:ascii="Courier" w:hAnsi="Courier" w:cs="Courier"/>
          <w:sz w:val="21"/>
          <w:sz-cs w:val="21"/>
        </w:rPr>
        <w:t xml:space="preserve">ACtAtGGGATGAAAaTATATTTTTATAATCATCCCTATCATCTTGTTACAAATAGTCCTTGACCATTTATAATTTCTTTTAGTTTATTTATTTTAATGATTGGAAGAATTAAAATATTTAATTATATAAATTTTATATTAATAATTATAGGATTTTATACTATAATTTTAATTTCATTTCAATGATGACGAGATGTAATTCGAGAAAGAACATTTCAAGGAATGCATAATTTAAATATTCATAAATTATTAAGAATAGGAATATTTTTATTTATTCTTTCAGAATTATTATTTTTTATTTCTTTTTTTtGATCTTATTTTCATTCTGCTTTATCTCCAAATGTAGAATTAGGGATATTATGACCCCCTAAAAATATTAATCAATTTAATCCCTATGAAATTCCTTTACTAAATACAATTATTTTATTATCTTCTGGAGTAACAATTACTTGATCCCATCATTATTTATTATATAATAAAAAAaTTAAAAGATTAATTAGTTTATTATTAACAATTTtATTAGG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1</w:t>
      </w:r>
    </w:p>
    <w:p>
      <w:pPr/>
      <w:r>
        <w:rPr>
          <w:rFonts w:ascii="Courier" w:hAnsi="Courier" w:cs="Courier"/>
          <w:sz w:val="21"/>
          <w:sz-cs w:val="21"/>
        </w:rPr>
        <w:t xml:space="preserve">ACGGTGACCTGGCTGAATTTGAGAATTGCTTCCTCTTTGCCTGtCCCAAaTTCCTTtCCCTGGTTCCACCAGGTCCTGGCAAAGCAAACGAGGaCTACGCAAAAGAGGCCAtCAAACACCAGACTCAAGTATTCaTGGACGAAGTAGTCCAGCAAAAaaTGCTACCTACTATCCGTTCCTATcTGAAACTCTACACGACTCTGCCGCtCACGAAACTTGCGACATTCATGTGCAGCTCGAGAACTGATGAATGGGATCTTGATAAGGAAGTGGCAAATCTGACTATTCATTTGCTTTGCTTCAAACATAAGATGAAGAATATTGTCTGGACGAAAGGAGCCTCTGGGTTGGAAGGAAGGTTCCAGTCCGGTTCTGAGCTGGACTTTTATATTGATCACGATAT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2</w:t>
      </w:r>
    </w:p>
    <w:p>
      <w:pPr/>
      <w:r>
        <w:rPr>
          <w:rFonts w:ascii="Courier" w:hAnsi="Courier" w:cs="Courier"/>
          <w:sz w:val="21"/>
          <w:sz-cs w:val="21"/>
        </w:rPr>
        <w:t xml:space="preserve">ACCACTTTCCGTTAATCGCTACATTTTCTTCATCTGTTGCATTTGTTTTGTTTTCAGTCTTTATGTTAGAACAAAGGTtcAATTtCTTTtGCCATCTTCTTGGAAATGTCTCGGCTCCtCTGtGGCAGTAGTTtCCTTTTtGATTtCTTTTTTtGtCACTGCTGCTAAGGTATTCGTGCAAACTTCATTGAAAAGTGCATCGGTTTCATCGTCCATCGGTTCTGGGGTCGAAGACTTGCCCTCAACTTtctcACTTTTAaTCTCCTCAGTTTTAATCTCCTCGCCTTTAATTGCGAGGGACATGATGAAAAACTAGGAACTATAAATATCAGTGACTTGATGTGACTAGAGACCAATTCTCGAATCCGTCTTCACCTCCAGGAATCCTTGTCGAAAATGGAACCGATGAGATAAACAAGAAGGTGCAGAACACAACAAATAATTGGGTTATACAATAAGAACTA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3</w:t>
      </w:r>
    </w:p>
    <w:p>
      <w:pPr/>
      <w:r>
        <w:rPr>
          <w:rFonts w:ascii="Courier" w:hAnsi="Courier" w:cs="Courier"/>
          <w:sz w:val="21"/>
          <w:sz-cs w:val="21"/>
        </w:rPr>
        <w:t xml:space="preserve">GAATCACTTTGGAAACACACAACAGAaCA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4</w:t>
      </w:r>
    </w:p>
    <w:p>
      <w:pPr/>
      <w:r>
        <w:rPr>
          <w:rFonts w:ascii="Courier" w:hAnsi="Courier" w:cs="Courier"/>
          <w:sz w:val="21"/>
          <w:sz-cs w:val="21"/>
        </w:rPr>
        <w:t xml:space="preserve">ACAGGAGGTCGGCAGCTTCCAGATAAAAATCAGGTCCAGATTACCAACTGCGATGTTCCACCTTGCAAGCTGAAGAAGAAAACTCGCGTTGCTATCACACAGACATTCACACCAAAAAGAGATATTCAACGATTGAGAACTTCAGTTCAAGCCAATATTATGGGCctCCACCTTCCATTCATtGGtGTGGATGGCACTGATGCATGCAACAaCGTTTTTAA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5</w:t>
      </w:r>
    </w:p>
    <w:p>
      <w:pPr/>
      <w:r>
        <w:rPr>
          <w:rFonts w:ascii="Courier" w:hAnsi="Courier" w:cs="Courier"/>
          <w:sz w:val="21"/>
          <w:sz-cs w:val="21"/>
        </w:rPr>
        <w:t xml:space="preserve">TTTCCCTGGTTGTTAGGAGTGCTCTCAATTCCAGGACGCTCATTCCTGTGAAG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6</w:t>
      </w:r>
    </w:p>
    <w:p>
      <w:pPr/>
      <w:r>
        <w:rPr>
          <w:rFonts w:ascii="Courier" w:hAnsi="Courier" w:cs="Courier"/>
          <w:sz w:val="21"/>
          <w:sz-cs w:val="21"/>
        </w:rPr>
        <w:t xml:space="preserve">CAGTGAGGCTTCATGCATCCGCTGGGTTGAGTTTCCCAGTAGCAGGCAaTGGATTT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7</w:t>
      </w:r>
    </w:p>
    <w:p>
      <w:pPr/>
      <w:r>
        <w:rPr>
          <w:rFonts w:ascii="Courier" w:hAnsi="Courier" w:cs="Courier"/>
          <w:sz w:val="21"/>
          <w:sz-cs w:val="21"/>
        </w:rPr>
        <w:t xml:space="preserve">CGGTTGCACTGGATTCGACGTGGCTGCCGAAGCTGTCGTCTGGGTTGTGGAGCTAGCAaTTTGCATCAGATTCCcGTTGATGTTtATTACAGTCGGCTGCTGTGCCTGTTGAACTTGTCCTTCAAGCTGAACAGGCTGATAGATGTAAGTCTGCCCATCTGGAGTTTGAATAaTTTGCGGAGTTTGCGGTTGCTGTATAACAATTTGTTGCCCTGCACCcGCCAAACCCGAGACCGGGAGAACTTGAATTtGACCATTTGGCGCCGCTACTTGAATAGCTTGTGGAAGCATCATCGCTtGGCCTCCTTGACCCATTtGCACGACTTGAaCTGTCCCGCCTGCACCTCCAACCATGACGgCTTGGCCCTCTCCAAGCTGATCCATCATTAACTGATTGGATATTTTCGTAGGCACTTTCCCAATGATTGGTCGGCAAATTGAGGACCAATGGTCGACGAT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8</w:t>
      </w:r>
    </w:p>
    <w:p>
      <w:pPr/>
      <w:r>
        <w:rPr>
          <w:rFonts w:ascii="Courier" w:hAnsi="Courier" w:cs="Courier"/>
          <w:sz w:val="21"/>
          <w:sz-cs w:val="21"/>
        </w:rPr>
        <w:t xml:space="preserve">ACCAAGGCCGCCAATCACGCTGAGACTTATCGTGCCAGCGTCCCAGTGCGGTTCGCTCATCGGCAAAGGTGGATCCAAAATCAAGGAAATCAGGGAAGTGACGGGTGCGTCGATTCAGGTCGCTTCGGAGATGCTGCCCAATTCAACaGAACGAGCGGTCACCATATCTGGCACCAGCGAGGCGATCACGCAGTGCATATACCACATATGCTGCGTCATGCTAGAGTCCCcTCCcAAaGGTGCCACGATCCCTtATCGCCCcAAACCCcAaGTTGGtGGGCCAGTGATCCTGGCTGGTGGGCAAGCCTTCACCATCCAGGGTAATTACGCGGTGCCCGCCCACTCGGACATGGGGAAGCTCGGAAACAGCCCTTtAGCCGGaTTGGCAGCGTTGGGTCTCGgAGGATTAGGATCACCAGCTAACTCCGGTGGACtCAATCCAGCTGactgTtCcctagCACTGGCGGCTCTGGCCGGAAGTCAGTTGCGCACCAGCAACACAAACCGGCAaCAGCCAGCAGCCAACAACCAAACGCATGAGATGACAGTGCCAAACGAGCTGATTGGCTGCATCATtGGAAAaGCTGGCACCAAGATCGCTGAGATTCGTCAAATCTCCGGAGCCATGATTAGAATCAGCAACTGCGAGGAACGGGAAGGTGGAGCCACCGATCGCACAATCACGATCACAGGCAATCCAGACTCCGTAGCGTTGGCGCAATATCTCATCAACATGAGTGTCGAACTGCAGAAAGCTAACCTAGAGGCCCAAAATACCCAAACCCCTGGCA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09</w:t>
      </w:r>
    </w:p>
    <w:p>
      <w:pPr/>
      <w:r>
        <w:rPr>
          <w:rFonts w:ascii="Courier" w:hAnsi="Courier" w:cs="Courier"/>
          <w:sz w:val="21"/>
          <w:sz-cs w:val="21"/>
        </w:rPr>
        <w:t xml:space="preserve">ACTgtCATTGGTCGGTCAATAAGTTTGATTCCCAGCTGTTCACTCGGCGGCGCAATCATTGTTATTATTTATACGAATTTtACACACTCATTCGACAGTAGCGAAAaCTTTATCAGGGTTCTAATTCCCCGGTTCCCcGCcATCCTCGTGTTTtCTTTTTTtACCtCGGGCtGGAGATGATGATTCTTCTTCCTCCTCTGGCTCATCTtCaTCGATATCATCATCGTCATCGTCTTCATCCTCCTCTCCCAAATAATCTTCCTCATCACTTTCCTCGTCATGATCTTTGTATACGGCTTCCAACCCTACGCCACCTTCATCCAATTCATCGTCATCTTCTTCATCAGAGACTTCTTCGCTATCATCCTCGATACCGTCTCCATCTCCATCATTACCATTAACTTCATCATCCTCGCCTTCGCTATCATCAACTTCACAATCGTCGATGTCAAATCCATCCAAATAACGTAGACTGGGAATAAGACTGAAGACTTTCTCTCTGTAATTATCCATATTTGTCGCTTCATTGTTGAACAGGTCCAAGCTTTTCAAGTTTTTGAATTCTTTTAGAGGCTCTAGTGTGTCCAGGTCCTTTATCTTGTTCCCACTGAGGTTAAGATGAGTCAaTTTTGGGCTTGTGTTCAGAAGATTCAACCCACCAGAGATCCGGTTGTCGCTCAATTCCAGCTTCTTGAGATTTGGTAGCTTGGGGAAGCCTTTGAGACTCGTAAGGCCcaCATTGATCAGGCTCAACTTTTCCAAAGCTACATATTCATCTGTTAAGCCAaCG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0</w:t>
      </w:r>
    </w:p>
    <w:p>
      <w:pPr/>
      <w:r>
        <w:rPr>
          <w:rFonts w:ascii="Courier" w:hAnsi="Courier" w:cs="Courier"/>
          <w:sz w:val="21"/>
          <w:sz-cs w:val="21"/>
        </w:rPr>
        <w:t xml:space="preserve">AAtGggtAAaCCGGgAGGTGGaCTTGGAAaCATGTAACGCGTTTACATGAAATACGTAAAGAAAGCAGCGCGAATCAACCcTTATTTAGAATATACGGGATTCGCATCATTTTTTTTATTTTAAaCGAAACTTTGTTTTATTTCTCAATGACAAACTATGATAACCATAATTCTCCTTAACCTCCTCCTAAACCGTGAAATCGCAGCATGGATATAATTAAACACGACGGCTCAATATGATGAGAGGATGATAGAGGCGTCTAGCATAAAACTTATctAATAAATTAAGATGAACTGTTtATGTTAATACCGATTAGGGATATAAGACTATAACCGAAGACTCGGCGTTATGTAAGAAAAACTCGTGAA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1</w:t>
      </w:r>
    </w:p>
    <w:p>
      <w:pPr/>
      <w:r>
        <w:rPr>
          <w:rFonts w:ascii="Courier" w:hAnsi="Courier" w:cs="Courier"/>
          <w:sz w:val="21"/>
          <w:sz-cs w:val="21"/>
        </w:rPr>
        <w:t xml:space="preserve">ACTTCTATTCAAAGGAAATACCAATATTGAGTAGAGAACATCAAGCGATGAATTTtAATCAAACTTCTGTGAGCAGCCAACCAGGATTGTTAATGATATCTCCAGGAACAAATTGGAAATCAAAATGATACAATCAACCTCGCTAAGAAAAGAGTGGTAGGCCGACTGATTTTTTCtgCAGTTTTTACCGTTCCTATTGGACTCAAGCGAATTTACGCAACATTTCCTGATGCTGTAATTATCAGAtAATTTTCTAGTCTACTTCTACTCAAGAGgaCTTCAGTTGATTTTAACTCTGGGATGTCTATTGACGAATAATATTGTTGTTTTTTtAAtGGAATCGAAtAAGTTGAATGTTtCTTTTTTTtGCATAGGATTTtCATCTTCTTGATTAATTAATACAGAgCATTTTTtAAatAAAAAAAAAaaTGTCTTAGGaGGGAGCTCCcTGCAGTAGATAGAGCAACCCACAATAGATATCCATCAACTAAAAATACTAATAAATATAAAATAATCAATTTAATTTAATTAaTTGTTAAGATGCTATATGCTTTTATAAaTCAAAaTGCATTATTTtATGTATTATA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2</w:t>
      </w:r>
    </w:p>
    <w:p>
      <w:pPr/>
      <w:r>
        <w:rPr>
          <w:rFonts w:ascii="Courier" w:hAnsi="Courier" w:cs="Courier"/>
          <w:sz w:val="21"/>
          <w:sz-cs w:val="21"/>
        </w:rPr>
        <w:t xml:space="preserve">AAGCATTTCTGCGAaTTGATAAaGATCACTATTACTTTGTGCTTTtCTGACGACCTCAATTTTCTCCAaGGTCTCTGCTAATTGTGCCAAAGCTCTTCCAaGAGCAGCTCCTTGTTCGCC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3</w:t>
      </w:r>
    </w:p>
    <w:p>
      <w:pPr/>
      <w:r>
        <w:rPr>
          <w:rFonts w:ascii="Courier" w:hAnsi="Courier" w:cs="Courier"/>
          <w:sz w:val="21"/>
          <w:sz-cs w:val="21"/>
        </w:rPr>
        <w:t xml:space="preserve">ACCTAGGAAATACGATTCGGCATTTTCATTTTCAAATATAATAATATGACTAATTGTAGAAACGCGCGCGAATTTTCACGCGTAACCGACTTGGGTGGGGTTGCTTCTTTTCTTCTTCTTCCGAATATAGTATAAAAATTATAAAACAAAAAGGGGAGGACCCCGTCAACATGCTCGCTTCGGGCTCAGAATGTCAGGGTTTAGAAATTCTGACCAAGATTTTTGTTGTTTTGATTTGTTGTTGTTGTTGTTGCGAGAATTCAGCATGCCAACAGGTGGAagCGAACATGTtGAAAaTTCGATtCCTATGGAGGTGTTtATACACATGGTAAGTGTTtAaTAAAGAAGGCCATCAAGGCCTCGTATTATAGGCCTTTCATATATAATATATATGGGATTGAAATTAAaCTCAGAGTTTCCGCTtCCTATCCGAAAAATTCTCAGCTCACTGTTGTGTTtCGTtCCcGACAACAGGCAGCGTTt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4</w:t>
      </w:r>
    </w:p>
    <w:p>
      <w:pPr/>
      <w:r>
        <w:rPr>
          <w:rFonts w:ascii="Courier" w:hAnsi="Courier" w:cs="Courier"/>
          <w:sz w:val="21"/>
          <w:sz-cs w:val="21"/>
        </w:rPr>
        <w:t xml:space="preserve">CCCTAGTGTGTTGTtGTCAGCAGCAGTAGCAACAGCAGCAgcagcagcAgCAGCAGCAgcagcaTCaCTGGTTGCTCTCCcTAAGGCATTATTAATAaTAAAATGAGCGATAaGGAGTAAATGTGTGCTTTCCTAATTCCGTCCTTTTTGCACTTGAGAaGAaTGACAAGACGAAGACGTtACTCTTACTCaCAAGATACTCTGATGCATGAaTCGGTTCAAACTTGGAGAACAAAGAGAtCAAtGGTGGCTTTGAGCAGAtATGCCAAAaCGTAGaTT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5</w:t>
      </w:r>
    </w:p>
    <w:p>
      <w:pPr/>
      <w:r>
        <w:rPr>
          <w:rFonts w:ascii="Courier" w:hAnsi="Courier" w:cs="Courier"/>
          <w:sz w:val="21"/>
          <w:sz-cs w:val="21"/>
        </w:rPr>
        <w:t xml:space="preserve">CATTTCACTGGGAGGAGGTCCTGATGGATACAAAGCAGAATTTCGGGAAGTTACAGCAAATGGTGTATCTTCTCTTCGAGTTAAGGGTTTAAGAACTCAAATTACTGATGATGAAATTCAACTTCAGCTTTCCCTTAGCATCCCAAAAATTAGAGCCACTGCTAAATACAGATCAAGTGGCACTTTGATTTTGGTTCAAGCTAGTGGTGCTGGAGATTATTGGGGTGAATATgATGGAGTCGAAGCCAAAGTTTtcATTAGGGCGAAGCCTTTTTTGGTGCAAGATCGACGATACCTTAGACTTCAGCAATTGAAGATGGACTTCaGTGTTAAAGACAtAAAAATGGGCGTCGACAACGTCCACGATGGCAATACTGTtCTGCAAGCTGCTCTGAATCTGTTCATCAaCAGTTACAGTcAAGAGTtATTAAaGGAAATGAAACCTGATTTAAGAaGAAAGCTCATTCAAGTGATGACCAGTTTCGTTGAAAAACTTTtCGCTCAAGTTCCATATGATGCCTGGATAGAAGaTTAAAAAAaTAGaTTATTAGGCACTATGCGCGCGCACACACACACACAcacAtAtATATATAcTCAGAATTCATTTTTAAGAATAACACAATAGTTGTCTTATATTATACCATATCAAAGTCATATTTATAGGGGGGGAATTAATTAATTTATTACtATTTAAGCATATCGATTTAAAAGTATTTAATTGCAAAATTGACACTGCAACGAATTCCTATCGTTCATAATCGCCAAGGTGAAAATTTtCACTTGGAAaTA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6</w:t>
      </w:r>
    </w:p>
    <w:p>
      <w:pPr/>
      <w:r>
        <w:rPr>
          <w:rFonts w:ascii="Courier" w:hAnsi="Courier" w:cs="Courier"/>
          <w:sz w:val="21"/>
          <w:sz-cs w:val="21"/>
        </w:rPr>
        <w:t xml:space="preserve">ACCGATTACAAGAATAGATCCAGTAAAAGAAAAATCCATAGTCCTAACTGGGACAAAGTGCAAGTGAtGGACAGTCAAGTGTGTGGAGACGGCAgACTGTTAGACCTGATTGACGACGCCTGGAGGAAaGAAAAACTTCCCCTGGACGAGATCCTCGTTCCATtATCCGAATTACCCGATCCTGAGAGCGACAACGGCGACTCTCACAtGACTCTGAAAGAaCTTGAACAAAaGTGGAACAACCTAGCTCTCGGCACTCTCAGTGAAAATCATCTTCACTCCCcGACCCCATCGCACAACTAACTTAATTTCAAG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7</w:t>
      </w:r>
    </w:p>
    <w:p>
      <w:pPr/>
      <w:r>
        <w:rPr>
          <w:rFonts w:ascii="Courier" w:hAnsi="Courier" w:cs="Courier"/>
          <w:sz w:val="21"/>
          <w:sz-cs w:val="21"/>
        </w:rPr>
        <w:t xml:space="preserve">ATCCTGACGGACTGCAAGCA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8</w:t>
      </w:r>
    </w:p>
    <w:p>
      <w:pPr/>
      <w:r>
        <w:rPr>
          <w:rFonts w:ascii="Courier" w:hAnsi="Courier" w:cs="Courier"/>
          <w:sz w:val="21"/>
          <w:sz-cs w:val="21"/>
        </w:rPr>
        <w:t xml:space="preserve">TTTAGTAAAAAAATTTCACGGGATATTTTCATTGAAACATTATAGAAATAATAATTTTAATCTCGCTGAGTCGATTGCATCCTGAGTCGGcGGTTTATTTTCTATTCTTAATATGCATGTTTGATAATTTACAGGGTAAAATGTGTCTTATGATTATAATAATCTAAGTTCAATTTTTCTGCTTTTCTTTCGCTTTCTTCTCCATGGCAAGCAGGGCTTTCTTTCCTTCTACTACCAATTCGCGTTCCTGTTCGGTAAGATTTTTGAAGATCTTGGTGATAACACcGGTTCCtAATGTTATACTGCCATCCCTTAACGTGAAAcGTTGACCCTTTTCGGCAACCATTGGCCTGTaGAaTTTAAGAATCAACGCCGAATCTTCTCCTGGCATAGCCATTGCTTTtCCTTCCGGGAGGACCACTTGAGCCGGACAATCCCAGGTTttGCTGAACATTTGAAGTTGCATATAACTCGAGATTGGTTTTTtCcTGCCgCCTTCTCGGGCACTAAGCAAATAAATCTGCGCTTGGACATGATCGACGGCTTTCATTGTTCCCGGTTTGCACATAACCATACCCCTTCTAATTTCGTCTCTCTTTATTCCTCTGACGAGAGCACCCAGCTGATCCCCAGCTTGGGCTTCCTCCAGGATCTTGTGGAACATTTCTATCCCCGTTATGGCACTTTTGATAGTTTTGCTGTAACCGACAAACTCACAATCCATGCCCTTCTTCACGATTCCCCGCTCGAGTTTGCCTGTGACGACCGTTCCTCTGCCGGGAAT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19</w:t>
      </w:r>
    </w:p>
    <w:p>
      <w:pPr/>
      <w:r>
        <w:rPr>
          <w:rFonts w:ascii="Courier" w:hAnsi="Courier" w:cs="Courier"/>
          <w:sz w:val="21"/>
          <w:sz-cs w:val="21"/>
        </w:rPr>
        <w:t xml:space="preserve">AaTGTGGATTTGAAATCTATACTGAAGATTTAAAGAAGAACGCGAATTCAGGATGAAATTTAGTATtCCAACGAGCTCAAGCCATATTAGGACTTATGTCCTTATGGCCCTTGTAACATTCGAACTCGCAGAATTGGCTTACAGCGACCATTTTTCAACTCAAAAACTCACTAAGCATTGCGGTAGCAATCTTATAACAGCTGTTGCTTTAACGTGCGGAGAGAATAACTATTTTATAGACCCATATTCTACTGACGCTCAAAATTGTTGCAAAGTAGGTTGCTCACCTTTGGGACTTTCAGTGTTCTGCAAAGGGCCACCTAATCCAAAGCGACGACGTTATTTTTTTtGCGGTGTGGAATATTATAGCGCTCTTAATTCGCTGTGCTATGATGGTTATGATCTAACAAAGGATCCTACCCTCGAATCAAAGTGCTGCACGAAAaGTTGCACATTATTAGAACTTGAAAACGTCTGCAAAAAGCGaCCTTTTCCAAGTCCACCACGTTTtGTGCTTTGCGGAGCTGATTTTTATACCGCTCTTGATTCACTGTGCCCAAATAAATATTATGTTTCGAAGCATTGGGACTTACAATCACAATGCTGCTCGCCAGGTTGCACATTATCGGAACTTGAAAACGTCTGCATCATACCAAAAGCAACTCCCTACTAAGAATTACACTCGCTCGGCAAGGTGATGCTCTGAAAATGAGATGTATATCCAGTGAACACAGATGGTGGACTTTTTACTGAAAAAAGGAAGTGTGAATCTAACTCCAATTT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0</w:t>
      </w:r>
    </w:p>
    <w:p>
      <w:pPr/>
      <w:r>
        <w:rPr>
          <w:rFonts w:ascii="Courier" w:hAnsi="Courier" w:cs="Courier"/>
          <w:sz w:val="21"/>
          <w:sz-cs w:val="21"/>
        </w:rPr>
        <w:t xml:space="preserve">TTCTTtCCAAATGTAGCTTTGCTATTTtCGCTAGATTCGTTGACCCACTTAGTTCCATTGTCGTTCTTTttGGAAGTAGGTTTATtGACGTTCCTCTCAGAAGTCAGGGGTAGAGGAATACCGTTTACTTGATCCTTGcTTTttCGAATTGTAGGAGACcATGATTTTTTAAACTTAGGGCTTTGTTCTAGGGTCGAGTTCTTCTTTGGTGCTGTAATGGGTCCGCTTGGCTTAACTTTCTTTGCCGGTATGGGTCGCAATGAAGAGTAAGGAACGGTCCTcTTTtCTCCAAGT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1</w:t>
      </w:r>
    </w:p>
    <w:p>
      <w:pPr/>
      <w:r>
        <w:rPr>
          <w:rFonts w:ascii="Courier" w:hAnsi="Courier" w:cs="Courier"/>
          <w:sz w:val="21"/>
          <w:sz-cs w:val="21"/>
        </w:rPr>
        <w:t xml:space="preserve">TAAAAACGACAACGGGTCCTTCATTTTtCGtCATTtCTtGAATGTGTCCACTTAAGAGAATTGAGtCTCTcTTTtCCGTTCCACCTGAAGCCCTTTCGTCACTGAATTCG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2</w:t>
      </w:r>
    </w:p>
    <w:p>
      <w:pPr/>
      <w:r>
        <w:rPr>
          <w:rFonts w:ascii="Courier" w:hAnsi="Courier" w:cs="Courier"/>
          <w:sz w:val="21"/>
          <w:sz-cs w:val="21"/>
        </w:rPr>
        <w:t xml:space="preserve">GGTGGCTTAGTTCGTTGTTATTGGCAAGGTCATCCGGCTTTATATTTAAAtCCACTAAACATTTCCcGCCAaCTTGGAACTCCATTCCATTGAATTTAGTCCATCCGGAATTTTTtACTTCCCGTCTGATTTCGTGCCATATATCAAAATCAGTATTTCGGTAAATATCAGGATCTAGGGCTTTTGCAACACGATAAGGAAACGGAGTATGTCCCTTATTAATCATCTTTATTTCGTCGGTTTCAGTGAATCCTTCCTCCATTTTAGACAGTAACTCCGCTGCCAGAGATTCTCTATTCTCCAAGTTGCCCTTGGGAAAAAACTTTTCATGTCTAAACGAGTGGGTCCTATCATGAAGCAT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3</w:t>
      </w:r>
    </w:p>
    <w:p>
      <w:pPr/>
      <w:r>
        <w:rPr>
          <w:rFonts w:ascii="Courier" w:hAnsi="Courier" w:cs="Courier"/>
          <w:sz w:val="21"/>
          <w:sz-cs w:val="21"/>
        </w:rPr>
        <w:t xml:space="preserve">CCTGGGgCTTTtCGCTAAGACATCGATCATGGCGGCCCGTTCGATTTCAAAGAAGAGGAAGTTTGTAGGAGACGGAGTTTTCAAAGCAGAGTTGAACGAGTTTTTGACTCGTGAACTCGCCGAAGATGGCTACTCTGGAGTTGAAGTGCGCGTCACGCCCCAGCGCACTGAAATCATCCTCATGGCCACTCACACCCAAAGCGTTCTTGGAGAGAAAGGTCGCAGAATCAGGGAATTGACCTCTGTCGTCCAAAAGAGGTTCAACTTCAAAGACAACACCGTAGAACTCTACGCCGAGAAAGTTGCAACGAGAGGTCTTTGCGCCATCGCCCAGGCTGAGTCGTTGCGATACAAGTTGATCGGAGGTCTTGCCGTGAGGAGGGCTTGCTATGGAGTTTTACGATTCATCATGGAATCTGGAGCCAAGGGATGTGAAGTCGTTGTCAGTGGTAAATTGCGTGGACAGCGAGCAAAGTCGATGAA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4</w:t>
      </w:r>
    </w:p>
    <w:p>
      <w:pPr/>
      <w:r>
        <w:rPr>
          <w:rFonts w:ascii="Courier" w:hAnsi="Courier" w:cs="Courier"/>
          <w:sz w:val="21"/>
          <w:sz-cs w:val="21"/>
        </w:rPr>
        <w:t xml:space="preserve">CCAAGGAAATCGAAATTGAAATCGAAGAAGCCAAAAAaGATATTGAGCAGACGAAAaTCGAATTGGAGGAGGCAAAaCGCGTTCGTAAAAATAGGATAGAATACGACGTTTtGGCCAAGGTTATTAACGAACAACCTGATCGT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5</w:t>
      </w:r>
    </w:p>
    <w:p>
      <w:pPr/>
      <w:r>
        <w:rPr>
          <w:rFonts w:ascii="Courier" w:hAnsi="Courier" w:cs="Courier"/>
          <w:sz w:val="21"/>
          <w:sz-cs w:val="21"/>
        </w:rPr>
        <w:t xml:space="preserve">TGCGAAACTTGATACACTACGAGATGAATTGG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6</w:t>
      </w:r>
    </w:p>
    <w:p>
      <w:pPr/>
      <w:r>
        <w:rPr>
          <w:rFonts w:ascii="Courier" w:hAnsi="Courier" w:cs="Courier"/>
          <w:sz w:val="21"/>
          <w:sz-cs w:val="21"/>
        </w:rPr>
        <w:t xml:space="preserve">GGATGAAGTCGACGAaGAAATAATGGACGTGAG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7</w:t>
      </w:r>
    </w:p>
    <w:p>
      <w:pPr/>
      <w:r>
        <w:rPr>
          <w:rFonts w:ascii="Courier" w:hAnsi="Courier" w:cs="Courier"/>
          <w:sz w:val="21"/>
          <w:sz-cs w:val="21"/>
        </w:rPr>
        <w:t xml:space="preserve">ACGAGGATACAGACGTTGTAAAG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8</w:t>
      </w:r>
    </w:p>
    <w:p>
      <w:pPr/>
      <w:r>
        <w:rPr>
          <w:rFonts w:ascii="Courier" w:hAnsi="Courier" w:cs="Courier"/>
          <w:sz w:val="21"/>
          <w:sz-cs w:val="21"/>
        </w:rPr>
        <w:t xml:space="preserve">TAAATATTCAGGTGAAAATAATTCGTGCGAACTTCAAGTGGAAATAAAAGCGAAAAGTTCACGTAAATCCTGCATGAAAAAAGGTTAAAAAAACATTTGACTTGACTGCTGATTATATAACTTATAACCTAACTTAAAATTATATCAAACTGAGAAATTGAAACCCCGAAAAAaCCAAAAACAAGCGGAAATAACAAGAATGGAATAATGGAAAATAATAAAAGTGTAAATCTGTGGATTTCCTGAAGGATTTAGATTATTAGCCAAGAATTGTTTTGTGCTtCgaTGCGATtCCAGGTTTACCAATTtAATGGAAAaTATTGGAACACGTCGGCTATGGGTAGAAGCAATCTGCCTGACATGCGAAATAAAGGAtATTtAGTGTCTtCAACTCATTCTGCTTATCTTCACAGACA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29</w:t>
      </w:r>
    </w:p>
    <w:p>
      <w:pPr/>
      <w:r>
        <w:rPr>
          <w:rFonts w:ascii="Courier" w:hAnsi="Courier" w:cs="Courier"/>
          <w:sz w:val="21"/>
          <w:sz-cs w:val="21"/>
        </w:rPr>
        <w:t xml:space="preserve">ACTGCTGGGTTCCcAAGATCACATGCTTGCTAGAGTCGCGAACCaTTGCTCTCGAGaCGTAACCGAATTTAATTTGATCCGATCCTGCGAGCAAAGCCTGAACAGTCCACTTGGCCAATTTGCAAGCGTTATTTCTCAGTTCGTTGGCCAGAACAGCACCGCGTTGAGAATCAAGCTTTTGGCGCCACTCAACACCATTCGCGAGTTTAGAATCCCACTCGTTCAAAGCTTTCACAGTCAAGAACTGGGTATCGTTATTGGGCCCTTGTATGACTGCATCGTGCTCGCATCGAGCGATCAGAACAATGCCGTtGTtCAAGtCCCACTTGCGGTAGCGATAAGCTACACTAGCGACATCTTCTTCCTCTTCCTCGGAAATGAAGGG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0</w:t>
      </w:r>
    </w:p>
    <w:p>
      <w:pPr/>
      <w:r>
        <w:rPr>
          <w:rFonts w:ascii="Courier" w:hAnsi="Courier" w:cs="Courier"/>
          <w:sz w:val="21"/>
          <w:sz-cs w:val="21"/>
        </w:rPr>
        <w:t xml:space="preserve">AGTTCCAGGACAGCCGACTTCTCAAGCTGCCCCGCAGCCAGGAGCACGCTAAATCTCTTAACAAtGTGTGATAGCACGtAaCTTGAATGCATTCGCTTAAGTGTCTCACACACTATTCATAACCGCCACCATCGCCATCCGAAGGGTCAAaTCAAGCGACTCTCTAAGTCTGGAGCAAACGATTTCAATCGTATTGAATAGACAAAATAAGTAGATATAACAACCACCGAGTTCCAAATGCTTAGAGTCTCGGTTGATGCAACTTTTCGAGTCgAAAGCCAAGCAAAGTCAGAGGCTgACTTtCATTATTAATCGTCATTATCTCCATCATCGATtATCACTGAAGTAAAGTCATCCGGAGTCCAGTTGGCGAGTGATTGAACCTTGAATTATACAC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1</w:t>
      </w:r>
    </w:p>
    <w:p>
      <w:pPr/>
      <w:r>
        <w:rPr>
          <w:rFonts w:ascii="Courier" w:hAnsi="Courier" w:cs="Courier"/>
          <w:sz w:val="21"/>
          <w:sz-cs w:val="21"/>
        </w:rPr>
        <w:t xml:space="preserve">ACTTGTGAATAATATTTTAGTAGAAATAAAGGCGTATTTACTATACTTTTGGATCGCGCGGCGACATTGTAAATACtCACGACAACTCGATGATTGTGTTTCAAAAtGGCTACATtGCTTAATTGTATATAAACGAAAAGTCTCAACTAATATCAGAGCTAGATGATGGTGTTAGTGAAAATTCGTCTTTGCCGTTAGAAAGAAACAATGGTTTGCCGGTCGATGATCTCGAATCGGCATCAtCGAGCTGCGAAGATATCTTCCTTTGTTaTCCATCGATAACCAAGTTCTGTTAATTtATTTTTAATACACCGCCTTTTTGTTATTAAGTATTACTACGTATTTATTGTGCTCTCTTTCATTTtGATAGGTTTACTGTTtAACCGAaTATACGTAAaCGTCTCTAGGTCGCGAATAGATTGA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2</w:t>
      </w:r>
    </w:p>
    <w:p>
      <w:pPr/>
      <w:r>
        <w:rPr>
          <w:rFonts w:ascii="Courier" w:hAnsi="Courier" w:cs="Courier"/>
          <w:sz w:val="21"/>
          <w:sz-cs w:val="21"/>
        </w:rPr>
        <w:t xml:space="preserve">CGTAACTTATAGATCGTTTTACTCACATAACCAATCTGGATAATAGAAATTTATCGTG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3</w:t>
      </w:r>
    </w:p>
    <w:p>
      <w:pPr/>
      <w:r>
        <w:rPr>
          <w:rFonts w:ascii="Courier" w:hAnsi="Courier" w:cs="Courier"/>
          <w:sz w:val="21"/>
          <w:sz-cs w:val="21"/>
        </w:rPr>
        <w:t xml:space="preserve">TCAAGCAGCAATGGTTCCATCTCTAGTGGCAGTATTTCGAACGGAAACTCGCACAGCAATGATAATACAGATGGTAACCCGGTAACCGGAACTGGATACGCAGGAGACCAGCAGAGTAACGCGATGTCAGTGCAAAATGGAAGTGGAAATGCAAATTCGAGCGGCTCTgAAAaGTCGACAGATTTAGCTCCCGGCACCGGCAGCATGTCCAATAAGGTTCAGCGTAATCGCGTTCCTCCTGGTGGATACTCCTC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4</w:t>
      </w:r>
    </w:p>
    <w:p>
      <w:pPr/>
      <w:r>
        <w:rPr>
          <w:rFonts w:ascii="Courier" w:hAnsi="Courier" w:cs="Courier"/>
          <w:sz w:val="21"/>
          <w:sz-cs w:val="21"/>
        </w:rPr>
        <w:t xml:space="preserve">CCCACTTGAATTTCATTGACCTcTAAAAAAAaCTGT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5</w:t>
      </w:r>
    </w:p>
    <w:p>
      <w:pPr/>
      <w:r>
        <w:rPr>
          <w:rFonts w:ascii="Courier" w:hAnsi="Courier" w:cs="Courier"/>
          <w:sz w:val="21"/>
          <w:sz-cs w:val="21"/>
        </w:rPr>
        <w:t xml:space="preserve">AAaTGAAAaGGGCTGACATGGAAGCAATGTGCTCTAATTtATTCAAAAGAGTCGAATCAACTCTTAAGCAATGCTTGGCTGATTCTAAATTGAAGTTGGATGATATTCATTCTGTGGAAATTGCTGGCGGCTCGAGCAGAGTTCCAGCAATAAAaCGTTtGATTGAAGAGGTGTTTTCTAAAGgAaCATCAaCCACTTTAAATCAAGATGAAGCAGTAGCTAGAGGTTGTGCATTACaGTGCGCGATGTTGAGTCCAGCtGTTAGAGTTCGAGATTtCTCCGTGATCGACATTCAACCGTATCCTATAAAACTAaCTTGGGATGCTTCTCAGGgTGAAGAAGGACAAaTGGAAGTGTTtGGACACA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6</w:t>
      </w:r>
    </w:p>
    <w:p>
      <w:pPr/>
      <w:r>
        <w:rPr>
          <w:rFonts w:ascii="Courier" w:hAnsi="Courier" w:cs="Courier"/>
          <w:sz w:val="21"/>
          <w:sz-cs w:val="21"/>
        </w:rPr>
        <w:t xml:space="preserve">TGCTTGAGCCGGATCTTTCACATTAGGTtCGTTCAGTAGATCTtGGATTCCCAAAAGAATTTGCTTGATTGTGATCGCAGGCCTCCAGTCTTTCTCTTCATCGAGAAGCGACAAaCAAACGGTTCCGGATGGATAAaCATTTGGATGGAAGAGAGGAGGTTCGAATTTGCATTTtGGAGGACTCGAAGGATAATCGTCCTTGAAAaTCATGCGCAATTTGTAGAGTCCTCCCTCCCAAGGTGTGGATTTTTtGCCGGGTATCGCACACTCCCAGCTCATCAGGTTAAGCGTGCCatCCGGGTTTTTtGTCGGGCGCGCTACAAaTCCGAAAGGATGGTCTTTCCTCCATGCTTtCCTTtCTTCCGCAAGCCTAGCTATTGCAATGCCTGACATTAGTCAGTTTGATGTGGATGCCGCTATATTCAAACACAAAGCACTTTCTACGCC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7</w:t>
      </w:r>
    </w:p>
    <w:p>
      <w:pPr/>
      <w:r>
        <w:rPr>
          <w:rFonts w:ascii="Courier" w:hAnsi="Courier" w:cs="Courier"/>
          <w:sz w:val="21"/>
          <w:sz-cs w:val="21"/>
        </w:rPr>
        <w:t xml:space="preserve">ATCAAACACTTTtAGCGGCACAAGCGAAGCAACCG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8</w:t>
      </w:r>
    </w:p>
    <w:p>
      <w:pPr/>
      <w:r>
        <w:rPr>
          <w:rFonts w:ascii="Courier" w:hAnsi="Courier" w:cs="Courier"/>
          <w:sz w:val="21"/>
          <w:sz-cs w:val="21"/>
        </w:rPr>
        <w:t xml:space="preserve">CTtgaCCCTGTCCCcAAATGCGGAAAATGCTTTGCTGGCGAAGTCaTTAAACCAGCTAATGATTAAGGGATTAGCCCAACCACCCATCTCTTGAATTTTGTATGGTAAATCCATGTCATAAAGTGTTACAATCGGTGTTATTCCATtCTTTAGCATCTCATCTATTAAATTATTGTAATATCTGATACCGTCTTTGCTTATGTAaTCTGAGAATCCACTGGGAAATATTCGAGTCCAGGATAAGGAAaTTCTGTATGTATTCGCACCAAGTTTTTAACAAGATTCACATCAGTTTtGAATTTGTTGTATGAATCAGCAGCCACATCTGCATTGCTCATATCTTTTACCAGCCTTGGATTTAAATGCACAACGTTATCCCAAAGTGACTCTCCAATGTCTGTAAGATTATAACcGCCTTCTATCTGATAAGCAGAAGTAGTAAATCCAAAAAGAAACTGAtCTGGAAAACGATTTTCAGCAAAGGAaTTGGCAGCAACTATAGACACG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39</w:t>
      </w:r>
    </w:p>
    <w:p>
      <w:pPr/>
      <w:r>
        <w:rPr>
          <w:rFonts w:ascii="Courier" w:hAnsi="Courier" w:cs="Courier"/>
          <w:sz w:val="21"/>
          <w:sz-cs w:val="21"/>
        </w:rPr>
        <w:t xml:space="preserve">TgTACAGTTTGAGGGAGTAAGGTTATCATCAACAGTCAAGCTGTCTTCGTGTCAACCCTATAAAATAAGTTGTTATTCCTTCGTAGTTATCATTTATTAATACTGTTAGTTATTGATACAATCAGTGTATATCGTCATGTTACAAAGCGCCTTTGATGATCTGAAACGTATGAACAAACGTCAGTTCCTTTACCAGGTACTGAGTTTCGGCATGATCGTTTCTTCAGCCTTAATGATATGGAAAGGTTTAATGGTGATTACCGGAAGTGAAAGCCCAATTGTTGTTGTGTTAAGCGGTAGTATGGAACCAGCTTTTCATCGTGGAGATCTTTtATTTCTAACGAATTATGAAGAGGAACCTGTTCGAGTCGGCGAAATTGTAGTTTtCAAAATCGAAGGGCGTGACATTCCAATAGTACATAGAGTGCTTAAGTTGCATGAAAGAAACGAAGAAAaCAATACTGTGAAGTTTCTAACTAAAGGCGATAATAATTCAGTGGACGACAGAGGCCTATATGCACCTGGTCAACACTGGTTAAACCaTAAAGATGTGGTTGGAAGAGCACGAGGTTTCCTACCATACGTaGGCATGGTCACAATATACATGAaTGAGTATCCAAAATTCAAATATGCTATATTAGCATtCCTtGGTCTTTAtGTATTAATTCATAGAGAGTAATATGTTTATATTGTTACGTTTTtCAAAAAATAAGTTGCTAAAATATCCTCGGAACCATTTTTtAT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0</w:t>
      </w:r>
    </w:p>
    <w:p>
      <w:pPr/>
      <w:r>
        <w:rPr>
          <w:rFonts w:ascii="Courier" w:hAnsi="Courier" w:cs="Courier"/>
          <w:sz w:val="21"/>
          <w:sz-cs w:val="21"/>
        </w:rPr>
        <w:t xml:space="preserve">AAtCTTCGAaTaT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1</w:t>
      </w:r>
    </w:p>
    <w:p>
      <w:pPr/>
      <w:r>
        <w:rPr>
          <w:rFonts w:ascii="Courier" w:hAnsi="Courier" w:cs="Courier"/>
          <w:sz w:val="21"/>
          <w:sz-cs w:val="21"/>
        </w:rPr>
        <w:t xml:space="preserve">ACacTTTtCCTTtAGAGACATATACGTGACTGGTTACTTCGCTAAATTAAAaTTtAAGAATTTAATAATTATACGATACTTCGTAaGtAgaCAGAAAGAaTtAACACCTGGAAAaTTAaTAATAGGAGACCCTCCCCTTAGACACTACGCATGTTTGCACTTATATACACTACATTGTATTTCTTAGCACGTATATTTTGTGCTTGGTTCCACGTATAAATTCAATCAAGCCATTAAATACTTTTTCCCAAATACGCAAGTGCGTAGCGGTCTTTCAAAATGAAATTCATAATTTTTGATATACATTATGCACTTTTTtCAGGCAAGTTATCAACTTTCAGTTCACTTCCTTTtCGTCAAAaTCGATGCCAATAGAGCGCGAGCTTGACCCATGAAAGCAACAAATCAAGGACTTACTGTATCAGTCGTTTCAGCTTAGCGATTCAGGGTCTCCTCGAGCGAATTTATTTtCATTCAGAGTCACTCTCGGCCTGTGATTTCTTACGAGACTCGCGATTCCGGGTAGCGCCAGGAGTGTTCTGAGTTCTTCTTGCACGGgTTACACGACCTtcACCGGATGCGGCTTTGCTTGGAGTGGATTCGGGAGCATCGCcTATCCTCTCATTTTGCTCCTTTGCCTTCTTGCACTTTTCCGCGGTGGGTCTGCCGGACACACCATTTTtCTCCAAGAGGTCTTTCAGACACTTGATGCGGTCGCTATTAGTCTTGCAACCCTCCCAAACATTCGGGTATTTTGCCTTTATACCAGCCATAGC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2</w:t>
      </w:r>
    </w:p>
    <w:p>
      <w:pPr/>
      <w:r>
        <w:rPr>
          <w:rFonts w:ascii="Courier" w:hAnsi="Courier" w:cs="Courier"/>
          <w:sz w:val="21"/>
          <w:sz-cs w:val="21"/>
        </w:rPr>
        <w:t xml:space="preserve">TGTCgCTgCcACGtGGAAAatGAtCGAAACTtCGTTtATtAGAAGTtCTCGGTCAGaTGAaGAAAGTCCTAGGCCTTCTAGGGCACAATCGCCTGCAATGGCAATGACTTTGTGACCGAATTTCGGCATCTTAtCTTTCAGAACTTGAAAGATCGGATCTTCGAATAATTCTTGCATTCTGTTTTCGATATTTTTCTCTTTCTTTGTTCTCACCAAAAGATAGATCGTCGATAAATTGGGACAACTTCTTAAAAGCTTTTCAATGaGAATTTTTCCCAAAAAaCCAGTTCCCCCTGTGATGAAAATTTtCTGCCCAGcATAAAATTCTTGGATAGGAGTTTCTTGTCTGATTCTGAATCCGTTGCCACCAATAGTATTAGCAATCTCATTGTTGTTTGTTTCATCTTCAATGATTTTTGAaTACGCATTCTGCGATtCTCGTGGAATGTCAAGTTCCTCTAGCAtCTtATTTtGTATGAGGAGCGTTTCCGGTATCGATCCAAGGACTCCGATGGCGAaTTtGAtGATTTTGCGACAATCAAGTCGCTTTTTTATTGACACGTTCTCTTTTCTTC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3</w:t>
      </w:r>
    </w:p>
    <w:p>
      <w:pPr/>
      <w:r>
        <w:rPr>
          <w:rFonts w:ascii="Courier" w:hAnsi="Courier" w:cs="Courier"/>
          <w:sz w:val="21"/>
          <w:sz-cs w:val="21"/>
        </w:rPr>
        <w:t xml:space="preserve">TAGAAGGATTGAGAGCTTGTGATCCAGATGGTTATGAATTCGATGCCATGGATTTGCCAAA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4</w:t>
      </w:r>
    </w:p>
    <w:p>
      <w:pPr/>
      <w:r>
        <w:rPr>
          <w:rFonts w:ascii="Courier" w:hAnsi="Courier" w:cs="Courier"/>
          <w:sz w:val="21"/>
          <w:sz-cs w:val="21"/>
        </w:rPr>
        <w:t xml:space="preserve">AGTGGAGAAACAAGTGTTATAATATCCAAGAAAAGTTTCGTATCAAAaTTCCTACTTGTAAGTAATTTTtAACTAAaGaGACTAAAGCTGTAAAGACTTCTCAAATACACTAAAAATTCTACACAAATTAATCGTCGCGAAGGTTTTAACTTCTCGTAAAaTAATAAGCTACAAAAAAAaGGGTGATGACTTGAAGAAATTCGCTTCTACATCGATAGGTCAACAGAACATTTAAAACTGATTATTCCTCGGATTATTCTTAAAaTATTTTGAATGAGAAAAATAGATTATCGTAGGCACTGCAACTTTGTTACAAAaTAATTTTCCAGGAAAGGTAGTCCCTAATTTTCCAAACGAAATGTCCCAACATTTCTGAACTATTTGGACCTTTCGACTTGTGGAAAATTCCCTATTTGCAGTTTTTAGAGAGAGAAATGTAGCTATACAAGATATTATAGTCAATGGCCTAATGCCTAGAGGAAACCGTAATACTTTtCACATTTTTTTtAAGATTAAGtGCAGCCGAAAaTATTTCTGCACATGGGAGAGACTTTTCTTTGATGACTCAACGACAGTATTTtGGAATTTCGACTTTTTGTCGCTTATTCGGTTCCATTTCGGAAAAGAACTCTTGAATATCTTCGGCTCTGACGACCTTCTTATTGTCGGCGAATTTCTG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5</w:t>
      </w:r>
    </w:p>
    <w:p>
      <w:pPr/>
      <w:r>
        <w:rPr>
          <w:rFonts w:ascii="Courier" w:hAnsi="Courier" w:cs="Courier"/>
          <w:sz w:val="21"/>
          <w:sz-cs w:val="21"/>
        </w:rPr>
        <w:t xml:space="preserve">ACGAAGACGCGATCGGCAAAGCTGTTCCCATTATGAACTCCACCATGAAGCCAACATCCGCTGCCAATCAAACTCGCACCATAACTCAAACGCCCGCAGTCAATGTAACCCGTAATCTCAATTCCGCTGCGAATGAAACCCGAACTCTGAATTCTGCTGCCAACGAAACCCGCAATCTCAATCCCACTGCAAATGAAACTCGGATTATTAAATCCAACTCGAAGGAACCAC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6</w:t>
      </w:r>
    </w:p>
    <w:p>
      <w:pPr/>
      <w:r>
        <w:rPr>
          <w:rFonts w:ascii="Courier" w:hAnsi="Courier" w:cs="Courier"/>
          <w:sz w:val="21"/>
          <w:sz-cs w:val="21"/>
        </w:rPr>
        <w:t xml:space="preserve">CTGGATCAGTTCCGAATTCCACTACGAAAAAAGTGGCAGAACTCGCCAACGAACGAAACCaTTCTCCGTTTtCTGTTCCTctGTTGATTCCAAAGATCGCGGTTAGCAAACTGAACCCAGTCGTGGAATTAGATACCTTAATGACTGACGATGACTCCTCTCCAGAGAGGAAACTTCCG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7</w:t>
      </w:r>
    </w:p>
    <w:p>
      <w:pPr/>
      <w:r>
        <w:rPr>
          <w:rFonts w:ascii="Courier" w:hAnsi="Courier" w:cs="Courier"/>
          <w:sz w:val="21"/>
          <w:sz-cs w:val="21"/>
        </w:rPr>
        <w:t xml:space="preserve">CATCGATAACAGTCCACAAGCTTTTGGCTACCAGTTGGAAAATGGTATACCAATTGAGAGCTGGTTTGCTGATCGTTCAGATAACGAACTGATGAAGCTGTTACCTTTTCTAGAAAa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8</w:t>
      </w:r>
    </w:p>
    <w:p>
      <w:pPr/>
      <w:r>
        <w:rPr>
          <w:rFonts w:ascii="Courier" w:hAnsi="Courier" w:cs="Courier"/>
          <w:sz w:val="21"/>
          <w:sz-cs w:val="21"/>
        </w:rPr>
        <w:t xml:space="preserve">CAGCTTCTGtAAAT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49</w:t>
      </w:r>
    </w:p>
    <w:p>
      <w:pPr/>
      <w:r>
        <w:rPr>
          <w:rFonts w:ascii="Courier" w:hAnsi="Courier" w:cs="Courier"/>
          <w:sz w:val="21"/>
          <w:sz-cs w:val="21"/>
        </w:rPr>
        <w:t xml:space="preserve">GCTCACTCTAGCTGAAGCTTTAAAAACTTTGCGAACAGGTTTTGCTTTAACAACAACATAATCGTCCTCTTTCTCCATGTTATAAATCAGAATCTTATGATTGTTTCTTTCCACAATTTGTTCATAATTTTGCAGAATTATTATAGTTTATTTtATATTATATTAAATTCGTGATCAAGAAAAGCTGTTAGCTATATACCCTTTACATTGAACCACCAC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0</w:t>
      </w:r>
    </w:p>
    <w:p>
      <w:pPr/>
      <w:r>
        <w:rPr>
          <w:rFonts w:ascii="Courier" w:hAnsi="Courier" w:cs="Courier"/>
          <w:sz w:val="21"/>
          <w:sz-cs w:val="21"/>
        </w:rPr>
        <w:t xml:space="preserve">ACCACTAGAACTTAAATcTTAAACAAAAATCTTAAATCTGAAAAaaGAagaTTTCCCAAAAGcATTTTAGGatATTaTTCTTTTTTtGTTtATCACTAGTCAAAAGGGCgATTTGAATGTAACTGTGCCCTTcTCGAAGATTtATTAAtCTGTTACGTTCTTGCTGTTGAaCACGAATCCTGTCGCCCCTTTTTAgagggaTTATtAcACTCGTATGGcATGAGACTTCCGTATCAGTTATAGCAGAAACTGTCGCACACTTtGTGAGTTTTtGCGTTCCAGATGCACCTCcTcgAGAaCTTAAAaGAaTCCAGTAGGAATAATGAGTGGATTCTCCAAAGTAAAATATCTGTGTTGAGATCATGTAGAGGCCATTGGTGgTAACTTCTAtAGACTTCTCACCcTCGTCTAGATGAAATTTATTGAAATCGTAGCGCGATTCGTTtCTGGAACTTGTCACCCAGGGTCCGATGTAAATATCtGAGTCAGTCACGAGTTgTtCGGGTCGAGCTCCAACAAAaGTtGCTATCAAaGGTCCTCTGCCATCGTCATCTCTTCGCGCTCCaGCCGCTCTATaCTCGCTGCTCTTCCAGTCAAGatcatcatGATCATCAtgatcatcaGCCTTATTGTTGTCGCTCTCGAGCCACGAATCAGTCaaaTCGGTtAAATTCCTTTTCTCCAACTTCTGACTTTTGTTATTCAAACTTtGGtAAATGCGTCCTCGTTGGaGAAAGTTATCAGTCTTTTCtaGCTT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1</w:t>
      </w:r>
    </w:p>
    <w:p>
      <w:pPr/>
      <w:r>
        <w:rPr>
          <w:rFonts w:ascii="Courier" w:hAnsi="Courier" w:cs="Courier"/>
          <w:sz w:val="21"/>
          <w:sz-cs w:val="21"/>
        </w:rPr>
        <w:t xml:space="preserve">CTGCAACACTTGCAGTTGTCCAACAGCTCCACAaTAATTTCATGCCAAAaCTTGTATTTtGAACTCCAGTCTTGAGGATTGACAGATCTATTtCGAAAGTCTGCAAACAGTGAATTCATCCGGTCGTCTtGTTTCCAGCATTCTGGCATTTtATTTtCAGGCAGGGAAGGGATATTGTTAGGAGAAAGACTATCTTTCGATGCCATGTTTAAAAAaTGACAGAATATACAAAAACTTCTTGAGAC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2</w:t>
      </w:r>
    </w:p>
    <w:p>
      <w:pPr/>
      <w:r>
        <w:rPr>
          <w:rFonts w:ascii="Courier" w:hAnsi="Courier" w:cs="Courier"/>
          <w:sz w:val="21"/>
          <w:sz-cs w:val="21"/>
        </w:rPr>
        <w:t xml:space="preserve">ACTCTGCTGTCGGAGAATCGGACATGCAAAAACTGAGTGGTAACGACTCTGCTTGCCCAAGTCTATTTCAATAGGCAGCTCGTCCTTTCCGTTCCAGATACCTGTGACTTGTCGCTGTTGCATGACTTGCTTGATATTCAAGA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3</w:t>
      </w:r>
    </w:p>
    <w:p>
      <w:pPr/>
      <w:r>
        <w:rPr>
          <w:rFonts w:ascii="Courier" w:hAnsi="Courier" w:cs="Courier"/>
          <w:sz w:val="21"/>
          <w:sz-cs w:val="21"/>
        </w:rPr>
        <w:t xml:space="preserve">GtAAAGTTCCcATCAGGGACTGCACCTCTTTTtCATACCGGCTCACAAaCTGCGGTAGATGTTTCCGGGCATACATTATCGCCTCGGTTTGTTtGCTTGGCCcTTGCTGCACTAGCCTTATAAATTTCAGTCTATGTAATTTGAATTCAAGCGATGAGCTTTGTGCAAGAAGAGCGTCCTTGTGTTTTGTCGCCCATTCGAGTGCTGGTTCCAGATTTTTttGCTTCAAaCAATCGAGGATATAATTTAATTCCGTGAAGGGCTCCTTTCGGCCTTCTTCAGTCTTAATTCCAGCTTCCGCTGCAAGTTCATCCGCAATATCCAGCATGCCTTGACGATAAAAGTGTTGGCAGATGACTTGATTGAGAAGATGTGTCTTTTCCGCTCCCGAGAACACATCTTCCCTGCTTGTGCTGGCAAAATCCGCTATGAAATTCCGGTCAATCGCTTTGCCAACTTT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4</w:t>
      </w:r>
    </w:p>
    <w:p>
      <w:pPr/>
      <w:r>
        <w:rPr>
          <w:rFonts w:ascii="Courier" w:hAnsi="Courier" w:cs="Courier"/>
          <w:sz w:val="21"/>
          <w:sz-cs w:val="21"/>
        </w:rPr>
        <w:t xml:space="preserve">ACTCAACAATTTAGTTTTCACTGTGCTCCAGCGCTCGACGTTGATTGGCAGACGAATACGTCCTTTGCGAGTTGCTCGACTGATCAGTGCATTCATGTCTGCAAGCTCAATGTTGATAAGCCCATCAAGAGCTTTCAGGGACACACGAACGAGGTGAATGCGATCAAGTGGGATCCACAGGGAAACTTGTTGGCCAGTTGTTCCGATGATATGAGTTTGAAAATCTGGTCGATGAAGCAGGACACaTGGGTCCATGATCTCcaGGCgCAtAGCAAAGAAATTTATACAATCAAGTGGTCGCCGACGGGAGCGG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5</w:t>
      </w:r>
    </w:p>
    <w:p>
      <w:pPr/>
      <w:r>
        <w:rPr>
          <w:rFonts w:ascii="Courier" w:hAnsi="Courier" w:cs="Courier"/>
          <w:sz w:val="21"/>
          <w:sz-cs w:val="21"/>
        </w:rPr>
        <w:t xml:space="preserve">AaCTCTAGCGAGTGC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6</w:t>
      </w:r>
    </w:p>
    <w:p>
      <w:pPr/>
      <w:r>
        <w:rPr>
          <w:rFonts w:ascii="Courier" w:hAnsi="Courier" w:cs="Courier"/>
          <w:sz w:val="21"/>
          <w:sz-cs w:val="21"/>
        </w:rPr>
        <w:t xml:space="preserve">CGACCTCTTCCtCTGCCGCGCATATTGTTTCCTCCTCGATTCATCCATCCACCGCCGCCGCCTCCGCGATTTCCTCGAGGTCCTCCTTGGTGCGGTCCTTGATTTTGCCCCTGATTtCCTTGCATGTGACCTGGTGGTCCATGCATCATGCCATCTTGCtCcTGCCCATCACCACCTcGTTTTCCCTCGCTACTaTACTGCGACATTCCACTTCCGGCTCTCGCACCTCCATGACTGTCACGTTCACGATGTGATTGTTGCACACCCccGGGCGTTCGATTTTTCCCCAATCCTTCCAAcATTTCCCGACTGCTGCTGATGCTGCTGCTGTtGTTGGTGTTGTTGTTGATGACCAACCTGAATTCCTTGATCTGTCGTTGGACTCTTCCTCGTCATCAaGTTAGCAGTTGGAGTAGTTGATCGAGATCCTCCACTTATCAAATCTAAGACGCTTGGCTGTTTGTTCATTGGTCCGCGTGGGTCCCTGGTTG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7</w:t>
      </w:r>
    </w:p>
    <w:p>
      <w:pPr/>
      <w:r>
        <w:rPr>
          <w:rFonts w:ascii="Courier" w:hAnsi="Courier" w:cs="Courier"/>
          <w:sz w:val="21"/>
          <w:sz-cs w:val="21"/>
        </w:rPr>
        <w:t xml:space="preserve">ATCATTGGATGACCATAGCCAGGTTGAGGTTGATACGACTGCTGGCCCATCGACGCCTGCACTGTCATCTGAACGATCGCTGGATCATTGGGTATCGAGCTAACATTGCTAACTACTCGAATATCCTTTATGTCCGTTCCACGGAAGAGGATGTATTCGTAGATCTGATTTTGGGGTGCAACCGGAATTTGTGTTTCGCGG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8</w:t>
      </w:r>
    </w:p>
    <w:p>
      <w:pPr/>
      <w:r>
        <w:rPr>
          <w:rFonts w:ascii="Courier" w:hAnsi="Courier" w:cs="Courier"/>
          <w:sz w:val="21"/>
          <w:sz-cs w:val="21"/>
        </w:rPr>
        <w:t xml:space="preserve">TTTACCTTCCATACATTGCGTTCATTATATTAAAATGTTACAAATAAGATACACTTCTTTTTACACACTTTATCTGACAATGAAAAACCGCTGAAATATTTGCGTATATTCAAATAAATACAACTTCCCTTATATTAAAATTATATTGAAACTAGATCTAAACATTTAAGATATATCTAAAGACTCCTtCCAATTACTAATTGATTACGAATAAAAGTAAAaTTGAAaCAAAaTAGTTGATTTTaTTAAT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59</w:t>
      </w:r>
    </w:p>
    <w:p>
      <w:pPr/>
      <w:r>
        <w:rPr>
          <w:rFonts w:ascii="Courier" w:hAnsi="Courier" w:cs="Courier"/>
          <w:sz w:val="21"/>
          <w:sz-cs w:val="21"/>
        </w:rPr>
        <w:t xml:space="preserve">CATTTCTCATTAGAATTTTTTCACCGAATGTaTTGTAATTCAAGAGAAGAAACAAGAAAaTTTACTATCGCCCTGTTCCGCCACCACCAGTTGGACCACCTTCAGGATTTTGTGCCGACAGCATGACGAATAAGATGAAaCCCGGCACAATGAACATCCAGTATTTAGCTAAGAAGGATCTATTGTCCTTGACATCTCCTCTTTCCCTAGCTTCACGTTCCTTCTCTAACTTAAGTATATAAGTGGCTGTGTCTGGCATGGGACCACCGTCAGGACATTTTACTTGAACGTTGGTAGTCCACATTTTTGTCGATGGCACTTCCACATGGCAAGGACCACGAGCCACTAGATTTATTGCTACTGGTTCTGCTGCACTCCCGAGCCATATGTATAGCAAATCCTCCAAATCCGTCCCCAGCAAATGACACG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0</w:t>
      </w:r>
    </w:p>
    <w:p>
      <w:pPr/>
      <w:r>
        <w:rPr>
          <w:rFonts w:ascii="Courier" w:hAnsi="Courier" w:cs="Courier"/>
          <w:sz w:val="21"/>
          <w:sz-cs w:val="21"/>
        </w:rPr>
        <w:t xml:space="preserve">ACCtAGtGGACTTTTTAGCAACTTGAAAAATCTGAAATCTGTCCAACTTGATGGCTCGAGCTTGGAAAATCTGCCAGAGGATATCTTTCAGGGTTCACCAGAGTTGAGGGATATTTTTTTGGCTGGAAATAATCTGGCGACTTTGCCTAAACAAATTTTTGAGGGTTTGGGCAAACTCCAGAAACTATTTCTTCATGGCAATAGGATTGAATATCTACCTGATGATATTTTCAGCACAAACCAGAATTTGGAGGATCTGAACTTGAACCATAATAGCATCAAGAATATTtcTGGCTCGCTGCTCTCTGGTCTGAAaTCGTTGAAAAaGTTaCAAATGCAGAA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1</w:t>
      </w:r>
    </w:p>
    <w:p>
      <w:pPr/>
      <w:r>
        <w:rPr>
          <w:rFonts w:ascii="Courier" w:hAnsi="Courier" w:cs="Courier"/>
          <w:sz w:val="21"/>
          <w:sz-cs w:val="21"/>
        </w:rPr>
        <w:t xml:space="preserve">ACCttGATATCCaTCCCgAaGGAAAaGTTCCAGCTTttATTGGTCCAGATGGCAAAGTAGTtGTTGAAtCAGATGTCATCGtCAATaCTTTAgaCGAAATGTATCCGGACCCTCCACTGTATAACGAAGAAACAAAaGTCGAGACAtGGAATTGGTCAAAAaTTTTGGAAAGATTATTAGCATATTTTCGGACTGTATCCATGgAAGAGACAGtAGACCTCTTGATGAaGTCGTCGCTgAAATATCGAAGCACTTAGAACAATTCGAGGAGGAACTAGAGACTCGAGGAACAGATTTCTTCGGAGGTGATAATCCCGGCATTGTTGACATTATGATCTGGCCCTGGGTTGAACGATCAAAGGCACTTCCGCTAATCTACAAACAACCACTAAATTTCGAAAAAGAAAaGTTCCCTCTCACAATAAAGTGGGTTATGAATATGAAAGCTCAAGACTTCGTAATTGAAAaTGCAGGACGAATTGAAAAATTCGCCAAATTGATTCTGTCCATGAAAGAGGGAAACGTCGACTTTGATTCCATCTAATTAATCTtCTTTTtCGCTCGAAaCATATTCCAAAAaGAAATGTGATAAACAAAACTAAAAGTAaCAaTAAGATTAGCGTTGCACATAGTGCAGAACCATTTGCTtACAGATCTTCCTAAAGAAAAGCACAGAATACTTCTCGCAAATATTCTAAACATatCGAGTTTATTACGAGAATTACAATAATGAATAAAGTCGCTGAATAAATCAACCGCGTAAGATACA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2</w:t>
      </w:r>
    </w:p>
    <w:p>
      <w:pPr/>
      <w:r>
        <w:rPr>
          <w:rFonts w:ascii="Courier" w:hAnsi="Courier" w:cs="Courier"/>
          <w:sz w:val="21"/>
          <w:sz-cs w:val="21"/>
        </w:rPr>
        <w:t xml:space="preserve">ACCGTGTTGTGTGTATCGTGCTGGTGTTAAATCACGGCTCC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3</w:t>
      </w:r>
    </w:p>
    <w:p>
      <w:pPr/>
      <w:r>
        <w:rPr>
          <w:rFonts w:ascii="Courier" w:hAnsi="Courier" w:cs="Courier"/>
          <w:sz w:val="21"/>
          <w:sz-cs w:val="21"/>
        </w:rPr>
        <w:t xml:space="preserve">GCACTTTTCCAAGTCGTTTTTTTtCAATCGTTTGGGTCGTGAACCTAATATCGGAATTGCACTTTTCTTAcTGAGTCTGGTTTAGTTGCATTACTGAGGATGTATATAACACTTTATCAAGAGTATGAGAACGATGTGCCTGAATCATACACCAGTGATTTGTTGATAATATTCAGAAATTCGTCAATTCCGAAACAGAGGGCTTCGAGAGAAAAAGGTAACACGCTAGAAAAaGCACTCAATAAAATTGGTCGTGAGGACATAGTGAAAAaGTGTATATTCAACGTtGAACTTGTGACAGACGACGTTGAAAAaGCGGTTGC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4</w:t>
      </w:r>
    </w:p>
    <w:p>
      <w:pPr/>
      <w:r>
        <w:rPr>
          <w:rFonts w:ascii="Courier" w:hAnsi="Courier" w:cs="Courier"/>
          <w:sz w:val="21"/>
          <w:sz-cs w:val="21"/>
        </w:rPr>
        <w:t xml:space="preserve">GCACAGATAAGTCGGTTCAGTCTTGTGC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5</w:t>
      </w:r>
    </w:p>
    <w:p>
      <w:pPr/>
      <w:r>
        <w:rPr>
          <w:rFonts w:ascii="Courier" w:hAnsi="Courier" w:cs="Courier"/>
          <w:sz w:val="21"/>
          <w:sz-cs w:val="21"/>
        </w:rPr>
        <w:t xml:space="preserve">CCGAAaGTTCTTCGGTGTCTCTTAACAGGAAGTCGAATTCTTTGCCTTTtGTGCTGCTATACGTTGACTGCGTCGCAAAGTTCGAGGCTGAGAAGTTT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6</w:t>
      </w:r>
    </w:p>
    <w:p>
      <w:pPr/>
      <w:r>
        <w:rPr>
          <w:rFonts w:ascii="Courier" w:hAnsi="Courier" w:cs="Courier"/>
          <w:sz w:val="21"/>
          <w:sz-cs w:val="21"/>
        </w:rPr>
        <w:t xml:space="preserve">ACCAAGAGATCAATAACAACGTCGGCATACTGGTTGACGAATTGATTGCATTCTTGCGAAATGGTTTTGGGCAAATGGTTGCAAACCCCGTGGATTATATGTTCAACCTCATCTTTCGTCTTCTTGTTGCTCATAGCTTTTTCAATGTATTGCATAACGAATTCGCAAACGACGCACTCTGTGTCTTC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7</w:t>
      </w:r>
    </w:p>
    <w:p>
      <w:pPr/>
      <w:r>
        <w:rPr>
          <w:rFonts w:ascii="Courier" w:hAnsi="Courier" w:cs="Courier"/>
          <w:sz w:val="21"/>
          <w:sz-cs w:val="21"/>
        </w:rPr>
        <w:t xml:space="preserve">CACAATTTAATGTAGACACAGACTTCTTGGGGTGTAAGATCAGCGATAAGCATTTCAATAAGTTCTTTGCTGTAACCTTTAACCAGGTCGTAACATTGCCCGTTCAAGCTCTTCGGCAAATGATCGCACAATTtGTCCAATTGGTTGACGATGTTAGCCTCAGTTTTGTCGTTTTTGATGGCGTTATAGATTTGCGTAACCGCAAGTAGACAAAGTGGACAGCTTGGTTTGTCTTCGACTTCGGTTTGTAGCGTCATTTCCGACGGGATTTTTGCCCAGAGATCCATAACCTCTTGTGTCGGACAAACGTGAATCATTGGACATACCGTTGCAGGATCAATTTCTTGTGCGAGAATTGCTACCACAGCATCACCATAAGTATCAATAAATTCGTCACAGGTATTCTTGATCGAAGAAGGAAGCTTCGAGCAAACTTTATCGATGACTTGCTTCACTTCAGC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8</w:t>
      </w:r>
    </w:p>
    <w:p>
      <w:pPr/>
      <w:r>
        <w:rPr>
          <w:rFonts w:ascii="Courier" w:hAnsi="Courier" w:cs="Courier"/>
          <w:sz w:val="21"/>
          <w:sz-cs w:val="21"/>
        </w:rPr>
        <w:t xml:space="preserve">ACtCCCtCTTCCTTGTTCGAAACTGCAaGgACTTtATCATCGTTTTtGCAGGTTTTtATTtGTTTAAATAATTCTATCTGCGATACCAAATGCTTCAGACGGGATCCTtGTGGATCAGAAAGCGACTCCATTAATTCGGTCCCAAGCGGTTCATTTAGTTTTAAACCATCCAATAGTTTTCCAGCATGCTCCAATTGAGATATTATACATACAGCAGAATTTAATTCTTCTTCATTCTTAGCTCTCTCCTTAAGTTGACTTAATTCCTTTATTAAATCTTTGATTTCAAAaTTTAaGCGTTCGAATCTCTGTGGTGGAGTTtCTTTTtCACTCCCTCCAAGTAATTCACATTCGCCACATCCAACGCTATAGCCAGTTCTTGACTTGTGTGATATCCGATCCGAAAaGTCAACTCCTTTACTTCCAACATGTTTCCCTTTGAACTTATTGAATTCCTCACTAGCATTGTAGTTGAATAGTTCAACAGAATCGTTTTCATCCTTGGAAAAAACAGGCAATTGCTCGGATTCTGGAAGATCTGTAGTTTCGTAGACGTCTGCTTGATCATATGCAATGCCAGGAAGATCAGCATATTTAGGGTCTGCCATGACTTATAGTGTAATGAAATTGTGTCCTTGGCTGTCACTAGTTCAACAGATGCACTTCTTCCCTTTTATTCCTTCCTACTTCAAACTTTTTTCCTTCTTTCTGAAAaTAATGGTTACTT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69</w:t>
      </w:r>
    </w:p>
    <w:p>
      <w:pPr/>
      <w:r>
        <w:rPr>
          <w:rFonts w:ascii="Courier" w:hAnsi="Courier" w:cs="Courier"/>
          <w:sz w:val="21"/>
          <w:sz-cs w:val="21"/>
        </w:rPr>
        <w:t xml:space="preserve">GCTAAATGGCTCAGACTTATCAACAATGATTGGACCAGGAACTGGCGCAGCTTCTTTtGACGCATTTGGTGTTTCAAAGTATCAAAATCGACGCACTATGAGTAgTTCAGATCGAGCCTTAATAAACGCCTTCCGAGAAATCAACGGAATGGCGGATCGCATAAATCTCCCAAAAACGATCGTAGACAGAGCAAATAATCTTTTCAAGCAAGTCCACGACGGGAAAAATTTAAAGGGTCGCGCAAACGACGCCATCGCCTCGGCATGTCTTTATATCGCCTGTCGCCAGGAAGGTGTGCCCCGAACTTTTAAAGAGATTTGCGCTGTGAGCAAGATCAGCAAGAAAGAAATCGGTCGATGTTTCAAGCTGATTTTAAAGGCTCTCGAAACGAGTGTCGAGCTTATCACGACTGGCGACTTTATGTCGAGATTCTGCGCAAATTTAGGTTTACCTAAT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0</w:t>
      </w:r>
    </w:p>
    <w:p>
      <w:pPr/>
      <w:r>
        <w:rPr>
          <w:rFonts w:ascii="Courier" w:hAnsi="Courier" w:cs="Courier"/>
          <w:sz w:val="21"/>
          <w:sz-cs w:val="21"/>
        </w:rPr>
        <w:t xml:space="preserve">ACTTAGCtATCGACAGACATTTTTtGATCATCCTCGCTTTCGTTGTCACTACTGGCCtCGCTTTtCtCACTCGATTCACTCTTTCCATTTACTTtATTTtCGTTATCGTTTtCGTTTGCATTCGCTTCCGAAGAGTCATTTTCTGAATTTTCATCGTCACTCTCAGAGGATGAAGTGCTGTCTGACTGACTGTCACTGTCTGAATCTGAAGAACTTCCGGCATTTTTAGCTGCCATCATTTGCTTGAATTGCCTAACTGTGATTTTTCTTGGCATTATTTCTCGGAGAAATTCTAGAGAATCACTGGTCTGCACAACTTCCGCTAAATGCTTGTAGTCTATGTTGTGTCCTTTCTTGGCTTGCGAATGCGCCTCTTCTGTCAGGAAATGAATGAATAATTCCGTAGCTTTCGTTACAAGAAAGAGTCCATCCTGGCCTATCGCTTCAACATAAGGAGAACTTTtCATAATCGTTTTTACTCGCGAAATAGGCAATCTCAATTCCTTCAGTTTTGCGGGCGATGCTTGCGGGGTAGCCATGTTTGTT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1</w:t>
      </w:r>
    </w:p>
    <w:p>
      <w:pPr/>
      <w:r>
        <w:rPr>
          <w:rFonts w:ascii="Courier" w:hAnsi="Courier" w:cs="Courier"/>
          <w:sz w:val="21"/>
          <w:sz-cs w:val="21"/>
        </w:rPr>
        <w:t xml:space="preserve">ACGATTGAAGAATGACGCGGTAAGTATGAATTAAAaaGGAGGtCATACTGTTGTCCTATTTGAATCTCCTGCAAGCATGTCCATAATTCGACTGATGCCTGGCATGTTCAAAAaTGTTCCTAAGATTGGCACTCTCCGTAAAAAGTTTATCGCCaCTGGTAAGAATCCACTAAACAAAATAaCGAAGCCATAGGTTTCGACGATCATGCCGACCAGAGGCCAGCCCAATATAaCAATAATTACGCCTCCTAAAAATGAAGCACTTCCTTTCAATTTGtGTCTCTGGAaGAAAAAGCTTAAAGTCCTCCTAGGTCCAATAACACATCCCAGACCCGAGATAAACAGGAGGTTGCCAATTGCAAGAAGACCTTTGTCAAATAACAGTAATACTCCGAGAAAGAGGAAAGATATCCCAAAGCCAGCAAGTCCGACTCCGATTTTTTGCGTATCTGTTATTTCGAacATATTTACAAGATCGTTTATCGCACGAAATAAGAGTTTTAATTATTATGCGGCGTGGAATACTTCCACG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2</w:t>
      </w:r>
    </w:p>
    <w:p>
      <w:pPr/>
      <w:r>
        <w:rPr>
          <w:rFonts w:ascii="Courier" w:hAnsi="Courier" w:cs="Courier"/>
          <w:sz w:val="21"/>
          <w:sz-cs w:val="21"/>
        </w:rPr>
        <w:t xml:space="preserve">TtttAAGGACAAGAAGCGAAGAATGAAGAACTTGCATTAGTGTCTGCGCGTATCAAGATAAAATAACTTATTGGCCGTCGAGTTGTAATAATTAGATTCAGgAGGAATTAGAAAGGGCTAAGTAATAAGGCATTAATTGACGAATAAAGCTCAATAATGGCGAAAACCATTTTTCCCGAGCAAGGCTTTCGCATCAACGATTTATTATCTCCAAA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3</w:t>
      </w:r>
    </w:p>
    <w:p>
      <w:pPr/>
      <w:r>
        <w:rPr>
          <w:rFonts w:ascii="Courier" w:hAnsi="Courier" w:cs="Courier"/>
          <w:sz w:val="21"/>
          <w:sz-cs w:val="21"/>
        </w:rPr>
        <w:t xml:space="preserve">GTCTAATGATGAAATGCTCAAATTTTTGAATATGGACGATTTCGATAGTGACGATGATGAAGGACCAGCTG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4</w:t>
      </w:r>
    </w:p>
    <w:p>
      <w:pPr/>
      <w:r>
        <w:rPr>
          <w:rFonts w:ascii="Courier" w:hAnsi="Courier" w:cs="Courier"/>
          <w:sz w:val="21"/>
          <w:sz-cs w:val="21"/>
        </w:rPr>
        <w:t xml:space="preserve">ATtCcTTTTGGGTGAAGAGAAACCGCCGCCATGGGTCGTATGCACGCACCTGGAAAGGGTATATCCCAGTCAGCATTGCCTTACAGGCGAAGCATAGCAACATGGCTAAAACTGTCGCCAGAAGATTGCAAAGACCTTATATTCAAATTGGCGAAAAAGGGACACACTCCTTCTCAAATTGGTGTAATTCTTCGTGATTCTTATGGAGTTGCGCAGGCGCGTTTCCGCACAGGAAACAAGATCCTCCGAATCCTGAAGAGCCTGGGACTCGCACCCGAAATTCCAGAGGACTTGTATCATTTGATCAAGAAAGCGGTGGCGATTCGTAAGCACTTGGAGAGAAACCGTAAGGACAAGGACAGCAAATTCCGTTTGATTCTGGTAGAATCCAGAATCCACAGACTTGCTCGTTACTACAAACAGAAGAGCGTCCTTCCTCCTAGTTGGAAATACGAGAGCTCGACAGCGAGTGCCCTTGTAGCTTGATTTCTTACGTTAT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5</w:t>
      </w:r>
    </w:p>
    <w:p>
      <w:pPr/>
      <w:r>
        <w:rPr>
          <w:rFonts w:ascii="Courier" w:hAnsi="Courier" w:cs="Courier"/>
          <w:sz w:val="21"/>
          <w:sz-cs w:val="21"/>
        </w:rPr>
        <w:t xml:space="preserve">ACACTtGACATATATGAAAGACAAGTAATTTGAGAAAAATGATAGGGAAAGCGGAAGCATGTAAAACACACACACACACACAAACGCACACATGAAGAAGAAGAAGAAGACAAAAAAAAaGAAGCATCCCGTAATCTCTTTTGTATAATAGTTATACAGGGGCACACTGAAATGACGACTAAGCGCGGGGTTTAATTGTATTAACATGTAATTAATAATTATTGTCGTAAAGTAGGATTTTTtCGGTGTAAAAATTTACCTAATTAAGGCTTAGTGCGCGTGTTTTTTtGGATATAAATTTCACTTTAGCTGGCCTAAATTACGATAAGTGACACTTGCATGAATCCAAAAGGAAAGAAAaGCAATGACGAAATTGTAGGTGTGGCTCCAGGTCCTTTAACCCTTTGTCGAGCTAGATTCTAATTATATATCTTGTATTTTATATTTGAATGAAGCTTATTCGAATATTTCGAAGGATTGTGTCAGAAAGGTGAGAAATCTTGAGATGAAGGGTTATAGGTTGAGAGAGATTGATGCAGTTGTTTGCTATGATTTTAATTGAATATGATTTTATATGTGAATTTGTTTGGACTAAGAAGAATCAATAGGACGGGAGAAATAGCCACTTTTTAGTAATTAACATGTCTATGTTTtCTATATGACAGAATAATGCATTATATAAATACAAACCTGGATCATTGTTCCATG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6</w:t>
      </w:r>
    </w:p>
    <w:p>
      <w:pPr/>
      <w:r>
        <w:rPr>
          <w:rFonts w:ascii="Courier" w:hAnsi="Courier" w:cs="Courier"/>
          <w:sz w:val="21"/>
          <w:sz-cs w:val="21"/>
        </w:rPr>
        <w:t xml:space="preserve">TCGAATCTCGACATAATCGGTGCAGTCAACATGACATTTTGCTGCAGAGATTTCTGTCTGTCGTAAcGACCCCcGATCG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7</w:t>
      </w:r>
    </w:p>
    <w:p>
      <w:pPr/>
      <w:r>
        <w:rPr>
          <w:rFonts w:ascii="Courier" w:hAnsi="Courier" w:cs="Courier"/>
          <w:sz w:val="21"/>
          <w:sz-cs w:val="21"/>
        </w:rPr>
        <w:t xml:space="preserve">TTATGGGTTCTCTCGAATGGGCGaTCGGTTCAATCGGTGGCTTCTGCGTCGGAACATCATTTATAATCGAGCACCAAA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8</w:t>
      </w:r>
    </w:p>
    <w:p>
      <w:pPr/>
      <w:r>
        <w:rPr>
          <w:rFonts w:ascii="Courier" w:hAnsi="Courier" w:cs="Courier"/>
          <w:sz w:val="21"/>
          <w:sz-cs w:val="21"/>
        </w:rPr>
        <w:t xml:space="preserve">ATGATGAAGTCTCCAAGGTCTGCTTCGAAGAAGACAAACGAAATCAGCCAAGAAATCGGCAAGGTTTTAGAGGCAATGCAGATAG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79</w:t>
      </w:r>
    </w:p>
    <w:p>
      <w:pPr/>
      <w:r>
        <w:rPr>
          <w:rFonts w:ascii="Courier" w:hAnsi="Courier" w:cs="Courier"/>
          <w:sz w:val="21"/>
          <w:sz-cs w:val="21"/>
        </w:rPr>
        <w:t xml:space="preserve">CTCAAATTTTTCTCAAAGTGAAATAGAGCGAATCGTCTCCGATCCGAGCATCGCCGACGATGACGAGGACAACATCCGTATCAAGGAACAAGGAATCCTCCAGCTCGGAGAGCTTTACAAAAAGGAGGGCAAGGCTAAGGAATTAGCTGACCTCATCAAAGCTACTAGACCTTTCCTTAGTCTTATCAGCAAGGCAAAAGCTGCTAAACTGGTCAGATCCTtGGTTGACTTTT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0</w:t>
      </w:r>
    </w:p>
    <w:p>
      <w:pPr/>
      <w:r>
        <w:rPr>
          <w:rFonts w:ascii="Courier" w:hAnsi="Courier" w:cs="Courier"/>
          <w:sz w:val="21"/>
          <w:sz-cs w:val="21"/>
        </w:rPr>
        <w:t xml:space="preserve">ACTATCCTTACGATATTCCAGAACAGAAAAGGAATCATAATGAAATTCTTCACGAGGAATTCGATGTGTTAGGCCATGACAGACTTGATTTTTtAGGAACGCGGGAGAGGGTTCCGACTTGGGAAGTTTTTCtAACTTTCTTTGGAATGATCGGTGTAACGTTTGGtATATACATTCTAGTAGATGACTACAAACaTTTCCGACCAGTGGTGGCAAAGCAGTTTCCAAAATCTGGGGAAAAACATTACACCTTTGAATCGGCCAAATAAAAGACCATAAATCCAAGAAGAAACTTTGAAAaTTAATGTGCAGTAATAAATGCTATATAAATAGAGTGCATTTTACTTCACTTCGGTGCATTTTTGCCTCTGCACAGTTGCGCACGATCGTAATCCCGTAGGTGAAATTGTATATAC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1</w:t>
      </w:r>
    </w:p>
    <w:p>
      <w:pPr/>
      <w:r>
        <w:rPr>
          <w:rFonts w:ascii="Courier" w:hAnsi="Courier" w:cs="Courier"/>
          <w:sz w:val="21"/>
          <w:sz-cs w:val="21"/>
        </w:rPr>
        <w:t xml:space="preserve">GTCGTGTGCCGTGCTAGCTTTCGTTAACACCTTCGGATTtCCACGCGTGTtAAGGATTTAAGAACGaCCAAATTGTCAAAAaGAGGAACAAAGAAACGAACAGTAGGAAAAATGGCACTCTCATTCGTAATGGCAGTGACCAATTTTGACAGCAGAACAATGAATGTAATAAAAAGGCGTCTTCAACTGATTG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2</w:t>
      </w:r>
    </w:p>
    <w:p>
      <w:pPr/>
      <w:r>
        <w:rPr>
          <w:rFonts w:ascii="Courier" w:hAnsi="Courier" w:cs="Courier"/>
          <w:sz w:val="21"/>
          <w:sz-cs w:val="21"/>
        </w:rPr>
        <w:t xml:space="preserve">TTTTTAAAtCTGGAAtCACCTATATCTCCAACcTTAAGTGAAGTTCCTAGTGGATATGGCAGCCTCAATTCGCCTGCTATTTCAACGTCTACAAATTCaCCCAAAGAGTCACCAAATGGGTCACAAAAAGGGTCACCAAAAGGATCACAAGAGGGGTCAGcAGAAGAGTCAAAagAGTCTTCAGAAGAAAATCCAGAGGACTCTCCGGAAGACCCTCTTATTTCTGGCACTACTAGTTTAATTtCAaCAATGAACAAaGATATTTTACaGGAAAGTCCACCACTACGTGTAATGCaCGAGCGTAGAGATATTTTAAATTTAGGCGCAAATCTCAGAGAACCAACCTGGCACACTTGGAATCCAAGAAACCATACATATGATGAAGAAAAGGAAGGTTTAAAGAGAAaTTCTGTATATTTCCGTCTCAATTCCAAAGGCGAAGAGGCtCTCATAGAAGATTAtCCAGTCAATCTTTGCACACACACGGGTTGtGAaTTTACGCAGCCCTCACaCTtCCTATTTCCG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3</w:t>
      </w:r>
    </w:p>
    <w:p>
      <w:pPr/>
      <w:r>
        <w:rPr>
          <w:rFonts w:ascii="Courier" w:hAnsi="Courier" w:cs="Courier"/>
          <w:sz w:val="21"/>
          <w:sz-cs w:val="21"/>
        </w:rPr>
        <w:t xml:space="preserve">CAGCAAACTCGGCAAaTGTCTCGAGTTTGATGATCCCGAGCTCGAAGAaCCGGCAATTCCG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4</w:t>
      </w:r>
    </w:p>
    <w:p>
      <w:pPr/>
      <w:r>
        <w:rPr>
          <w:rFonts w:ascii="Courier" w:hAnsi="Courier" w:cs="Courier"/>
          <w:sz w:val="21"/>
          <w:sz-cs w:val="21"/>
        </w:rPr>
        <w:t xml:space="preserve">CACTTGGACATCGCTTATACCTGCGAGGGCGGCCTCTAACAATTTTTGCTCTCTTCCGG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5</w:t>
      </w:r>
    </w:p>
    <w:p>
      <w:pPr/>
      <w:r>
        <w:rPr>
          <w:rFonts w:ascii="Courier" w:hAnsi="Courier" w:cs="Courier"/>
          <w:sz w:val="21"/>
          <w:sz-cs w:val="21"/>
        </w:rPr>
        <w:t xml:space="preserve">AAGATCGAGTAACCTTCTTGAATCAGTTGAGCCAAATACATGGAGAGGTATGTGTCTGATATTAGTTGAGGACCACTCAGCATGGAATTTAAATTGAACCACTGACTTCCCAATTTCCTAATCGTGAACCAGTGACCCTTGTAGTT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6</w:t>
      </w:r>
    </w:p>
    <w:p>
      <w:pPr/>
      <w:r>
        <w:rPr>
          <w:rFonts w:ascii="Courier" w:hAnsi="Courier" w:cs="Courier"/>
          <w:sz w:val="21"/>
          <w:sz-cs w:val="21"/>
        </w:rPr>
        <w:t xml:space="preserve">CCAATATTGCACTTGATACCTAATCCATTCCcGAAAACcTGGCATACACAATACGACAATAGAGAAAGTATAGACTTGACAACTACCGAAAATaTCAACAAAaTTCTTCGACTATTTATCGCTTCGTATTTACATATCAAaGTCTAAATTAATACGCGAGTCGAGTATTCAGCCAATACAGAATTCTATCAATGAAAGTGATCATATATATTGTTTAACTGTCGTCATTATAAAGAAAAAaTCTCCATTCTAAAaCTAAACGCTGAAATGAAGAGGACCTTCGGAGATATaTTTtAAAAATtGTTTGCAAGTTTTCTGAGAAAATCTTTAGAGTTTTAAAAATAATAACCATTTTTGGCTGAACAGTGATGAACACTCTAAAAATAATaTCGCTCAAAGATGTGGCATTGAATGTGATTAGCTTTTTTtAATTTGtATACCAGCGAGTGCaTTTAATATGCTTCTTAAAATATAGTGTTCTACTAAAGAAAGAAAAAaGaTTCCATGAGAGAGTAGATTCTGAAGTGTAAGAATATCGACAATACTGAGAGTGCATTATATTTGATAAATTCATGGCAATTTTTGCCAATCTATTTTTATGCGTTATGTGTGAAGTGTGAGACTTA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7</w:t>
      </w:r>
    </w:p>
    <w:p>
      <w:pPr/>
      <w:r>
        <w:rPr>
          <w:rFonts w:ascii="Courier" w:hAnsi="Courier" w:cs="Courier"/>
          <w:sz w:val="21"/>
          <w:sz-cs w:val="21"/>
        </w:rPr>
        <w:t xml:space="preserve">ACTCTTTAGATCCCACGACGtCGGGCTTCATGGTTTTCTTGCCTGGTTTCCAGCCAGCTGGACAGACTTCTCCGTGTTTATCGGTATATTGGAACGCCTGGACTAGACGCAGAGTTTCGTCAACGGATCTTCCGACTGGAAGATCGTTGATGGTAACCTGTCTCAGGTTTTGCTTATCATCAATGATGAAGAGACCTCTGAAAGGGATGCCGCTCTCTTCATCCAGAACTCCATAGTCCCGGGCGATCTTCGAACTCTTATCGGCGAGGAGGGGAATGCTCATTTCTCCAAGTCCTCCTTGTTTGCGGGgCGTGTTGACCCATGCCAAGTGACTGAAGTGCGAATCCGTAGAAGCTGCAACGACTTCGCATCCGATATCACGGAATTCCTTCACACGATCAGAGAAGGCAATGATCTCAGTTGGGCAAACGAATGTGAAGTCCAGAGGGTAAAAAAaTAGAACGACGTATTTGCCcTTGTAATCAGtAAGCGATATATCCTTGAATTGGCCGTTAACAACAGCAGTGCCTTTGAAGACTGGTGCTGGTTTTTGAATTGCAGGAACTGGCATTGTGAATTATAGTA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8</w:t>
      </w:r>
    </w:p>
    <w:p>
      <w:pPr/>
      <w:r>
        <w:rPr>
          <w:rFonts w:ascii="Courier" w:hAnsi="Courier" w:cs="Courier"/>
          <w:sz w:val="21"/>
          <w:sz-cs w:val="21"/>
        </w:rPr>
        <w:t xml:space="preserve">ACGAAGCTGATCAGTTTCTTCCATCTTCGTGTCATGAGGaGgaGACACAGATCTCCTCCAAAACaGTGTAAACCACTAAAGTGCTGTTAAaGTGATTTtGTGAATAAaTAAAAaaTTGTTTTCAAaGGTGgATTaTTTTGAAAAAGGAATATCTTGTGAGAAACGATTGAGTGAATAGCGTGATCACTGAACaCAGTTCAGGGAACGAAAaGCTTTCGTCGCACCTTC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89</w:t>
      </w:r>
    </w:p>
    <w:p>
      <w:pPr/>
      <w:r>
        <w:rPr>
          <w:rFonts w:ascii="Courier" w:hAnsi="Courier" w:cs="Courier"/>
          <w:sz w:val="21"/>
          <w:sz-cs w:val="21"/>
        </w:rPr>
        <w:t xml:space="preserve">AGGCTCAATCGGCA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0</w:t>
      </w:r>
    </w:p>
    <w:p>
      <w:pPr/>
      <w:r>
        <w:rPr>
          <w:rFonts w:ascii="Courier" w:hAnsi="Courier" w:cs="Courier"/>
          <w:sz w:val="21"/>
          <w:sz-cs w:val="21"/>
        </w:rPr>
        <w:t xml:space="preserve">aCCaTTtAGTCTTGTTTCGGCCAAAATCTCGTTACGCTTAATTAAATCACAATATTGAGATCGGGCCAATTTtGAGTCAGGTAATCTtGTAAAaCGTAGATCTTAGAAGTAaGTGGAaGAGAAAAAaTGGCAATATtCTTtCCATATATGAAATTAAAAAGACGATAAAATTCTTTAAAAAAAAGACCGCCGATCTTGGCAACTTTTCGAATTCGTTTTCACATAACTGTGAATTCAAGCTCCGTAAATGAAGAGGATAATCCATCGAATTTGATTCCTTGCGCGCCGGGTCTTTTTGAGTTGAATATTTTGCCATAATTATATTGCCTATCGAATTTCTCACTGACTGGTTGGTGGAGATCCTCCGTTGTCGTATTGGCTCTTATTTTTGACGAGGTAACCGGCTAAATAGTTGATAGGGTCCGGTGGTCGCTCTTTGGCTAAACTGGAGAGTGCTTGGAGTAATATTGGAACGACAGTTTGGTCCAAATATTGCCGGGTAGGAAGAGACTGGACTTCTACGCGTGATTTTTTCGCTGGTGCTGCTGCTGACATATCAGGATCTTTATCCATCGCTATTGCTTTCTTCAACGTTAATAAAGCAAGACACTATAGGCAGACGTATTAGGTATATAATAAATCAAGATGATACAAATCGTTCATATTGAGGTTATGATCGTAATTAAAATCTTAT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1</w:t>
      </w:r>
    </w:p>
    <w:p>
      <w:pPr/>
      <w:r>
        <w:rPr>
          <w:rFonts w:ascii="Courier" w:hAnsi="Courier" w:cs="Courier"/>
          <w:sz w:val="21"/>
          <w:sz-cs w:val="21"/>
        </w:rPr>
        <w:t xml:space="preserve">ACCGTTgCCGGAAGTGGAGTtGGCAAAGCTTCCCTAGAAGAAGACGACGAAGTGCCCGATCTCGTAGAGAACTTCGACGAGGCCAGTAAAGAGGAGGTGGCATTAAAGAAAGAAGTCGAAGAAATCCTCATTGAGAAACCTGCAGAAGAGAAATCTGAATCATCGGTTGTAAtCACAGAAGAAAAGAAAGACGCACCTCTGGCCAAGGTTGAAGTCTAATGAAGTTATGAGTGTGTATACGGTATGACTTACGATTTTtATtGAAGTTAAACAATATCAATAACAAGCTATTCAAGAGTGACTGCATATAAAGATCAGTGGACCTTATATTTtACCCCAAGCCGCCGAACCCACGctCTTTCCAATTCCCGACTCTCTTTttAATTTTTGTCCcTTTGTCGCGCATTTGTGGACAGTGCCGTTAaTAGATAATGAAAGGTGTTACAAACGCATACTATATAGATTGTAACACTGTTATAAAAGCAGGTTGAATaTGAAAATAATGGCATCC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2</w:t>
      </w:r>
    </w:p>
    <w:p>
      <w:pPr/>
      <w:r>
        <w:rPr>
          <w:rFonts w:ascii="Courier" w:hAnsi="Courier" w:cs="Courier"/>
          <w:sz w:val="21"/>
          <w:sz-cs w:val="21"/>
        </w:rPr>
        <w:t xml:space="preserve">TAAATTTTTGTTG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3</w:t>
      </w:r>
    </w:p>
    <w:p>
      <w:pPr/>
      <w:r>
        <w:rPr>
          <w:rFonts w:ascii="Courier" w:hAnsi="Courier" w:cs="Courier"/>
          <w:sz w:val="21"/>
          <w:sz-cs w:val="21"/>
        </w:rPr>
        <w:t xml:space="preserve">aCCTTCCGTGTCTtGGGtCACATGCCgCCATCATGTTCTtGGCGTCAAACATTTGTtGTGTCAATTCCGGAACTGAGAGTGCTCTGTATTGCTGACTTCCACGAGCCGTCAAGGGTGCGAATCCGGACATGAAGAAATGGAgACGGGGgAAGGGAACCATGTTGACGGCGAGTTTTCGCAGATCAGCATTGAGCTGaCCAGGGAaCCTCAAACAGGTCGTGaCTCCGGACATGGTGAGGGATACGAGATGATTAAGGTCGCCGTAGGTGGGTGTGGAAAGTTTAAGTGTGCGAAAGCAAATATCATAGAGAGCTTCGTTGTCGATACAAAAGGTCTCGTCTGTGTTTTCAACGAGCTGGTGAACTGAGAGAGTGGCGTTATAGGGTTCAACGACAGTGTCTGAAaCTTTTGGTGAAGGGACGACTGAGTATGTATTCATGATTCTGTCGGGATACTCTTCACGAACCTTGGAAATGAGCAGGGTGCCCATACCGGAT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4</w:t>
      </w:r>
    </w:p>
    <w:p>
      <w:pPr/>
      <w:r>
        <w:rPr>
          <w:rFonts w:ascii="Courier" w:hAnsi="Courier" w:cs="Courier"/>
          <w:sz w:val="21"/>
          <w:sz-cs w:val="21"/>
        </w:rPr>
        <w:t xml:space="preserve">AAGATTTAGTATCAAGAAC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5</w:t>
      </w:r>
    </w:p>
    <w:p>
      <w:pPr/>
      <w:r>
        <w:rPr>
          <w:rFonts w:ascii="Courier" w:hAnsi="Courier" w:cs="Courier"/>
          <w:sz w:val="21"/>
          <w:sz-cs w:val="21"/>
        </w:rPr>
        <w:t xml:space="preserve">ACTGATCTCCTCATGAAGGCTGTCAAGGCCGCTTAAAAGCCCcTTtCCTCGCCtCATCCCAATAATTTATCCCCCcGTtCGAAATCATTGTAAATCATCGAAGATCACGTTATCCTAACTCGTAGATCGGCCTTGCGGATGTTAGGCTCATCGAGCATTCTCGGGCTCTTCCGAGACGTTGGAAGATGTCGAGAGCGACTTTATTCGATACTATGGTTTTAGAAAAGAAAAAaGAAACGGTTCACTAGCCAAACTAGAGAAATGGCAAGACcTGgCcTGACCTGGCTGAGGAGCGAGACAAGTAACGGTATCATCAGCACGTGTTTGAAATTATATAGTGAAACTAGAAAAACCACAGCTGCTCAGAGAACGAGTATTCGCAaCAAAAAAAaCAGTAATTAAAGAGATTTtCTTTTCAGCGCTGCTAAACATAGTTTTCAATAGAAAGAGAGAAATAGAGAAAGaGAAAAAAaGGAAGCATTGAACaGACATaGAAAaGTAAAAGAAAAAaCTGTCgAACAGTtGTG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6</w:t>
      </w:r>
    </w:p>
    <w:p>
      <w:pPr/>
      <w:r>
        <w:rPr>
          <w:rFonts w:ascii="Courier" w:hAnsi="Courier" w:cs="Courier"/>
          <w:sz w:val="21"/>
          <w:sz-cs w:val="21"/>
        </w:rPr>
        <w:t xml:space="preserve">ACCAACTTTTATAATGATCGATCTTTtGGCTTTAATGAGACTGCGCGAAAAGAAGTTGAGTAAATTTTCGGAAAATTATAAAATTTTAGTTATTAGACTTTTAAAAGGTAGTTTTGTTTCGGAGAAACTTTAAAAGTTGGTTATTAT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7</w:t>
      </w:r>
    </w:p>
    <w:p>
      <w:pPr/>
      <w:r>
        <w:rPr>
          <w:rFonts w:ascii="Courier" w:hAnsi="Courier" w:cs="Courier"/>
          <w:sz w:val="21"/>
          <w:sz-cs w:val="21"/>
        </w:rPr>
        <w:t xml:space="preserve">AACAAGACCAAAGATATTCCAAGACCATCTGGGATTTAAAtCACCGCGGCGATCACGTGGCGGACCATATTATCGACCGTGGTGACTCCGGCTCTCTCATTGGCCGAAGACCCACGTGACTGCACCTGACGTCATATCGTCTGCTGCTTTCCG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8</w:t>
      </w:r>
    </w:p>
    <w:p>
      <w:pPr/>
      <w:r>
        <w:rPr>
          <w:rFonts w:ascii="Courier" w:hAnsi="Courier" w:cs="Courier"/>
          <w:sz w:val="21"/>
          <w:sz-cs w:val="21"/>
        </w:rPr>
        <w:t xml:space="preserve">AGtAGTTGCTATTTTTACGCTTTCTCCTCCACTCTGAGGGTTCT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899</w:t>
      </w:r>
    </w:p>
    <w:p>
      <w:pPr/>
      <w:r>
        <w:rPr>
          <w:rFonts w:ascii="Courier" w:hAnsi="Courier" w:cs="Courier"/>
          <w:sz w:val="21"/>
          <w:sz-cs w:val="21"/>
        </w:rPr>
        <w:t xml:space="preserve">CTTCTATTCACTCGCAGGACTCCTaCACCCAG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0</w:t>
      </w:r>
    </w:p>
    <w:p>
      <w:pPr/>
      <w:r>
        <w:rPr>
          <w:rFonts w:ascii="Courier" w:hAnsi="Courier" w:cs="Courier"/>
          <w:sz w:val="21"/>
          <w:sz-cs w:val="21"/>
        </w:rPr>
        <w:t xml:space="preserve">aCGTCATCCAAAAAAATATCACCGAACTAGCAGACTGCAAaTCCcATGGACCCCcACCAAGTAAAAAGAATTGGGTGAGctGGGGATATGAtAAGACCGACAAGAGAATTGATCGTCATTACATACATGAAACTATGTTCATATCCGTTACACTCTGTCtAGTTTtCGGTTTTtATtACATGAtGTATTTACCAAACACGaGAATGCAAGATTGGGCGCAACGAGAAGCTTACCTCGAACTTCGACGCAGaGAAGAACTtGGTCTtCcTCCAATCGACAAaGaCTATTtCGATCCTGCGAAcTTTtACCTTCCCACCGACGAAGAATTGGGAGACACTCCGATCATTATTTAAACATAAACTCACTGCGCATTGACTGAAAGTGGTAGTGTTTTAAaTAGGGGCCCGAACTACACTATATTGCTGTTCTAAACAAGTTCTTCATAGTTTCGATCAGGTTCCTGGTTTATTACATTtAGTTATATAAATATTACAATATCGAGGCGAATAAATTATGTGATTCAAGAAATACAGTATAGCTTTCCGGCTAAGATTTtGTCAGATTTCT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1</w:t>
      </w:r>
    </w:p>
    <w:p>
      <w:pPr/>
      <w:r>
        <w:rPr>
          <w:rFonts w:ascii="Courier" w:hAnsi="Courier" w:cs="Courier"/>
          <w:sz w:val="21"/>
          <w:sz-cs w:val="21"/>
        </w:rPr>
        <w:t xml:space="preserve">ACCTCTtcTAAACtGTCAATTGTAGTTGGTGCAAAAtCAGCTGGCTTCTGAGTAGCTGTTTCTGGAGtAGTTGGTTCCAGAGTAGTTGGTTTCTGAGTAATtGGTTCCAGAGTAATTGGTTTCTGAGTAGTTGgttccagagtagttgATTtCTGAGTAGTTGGTTCCGGAGTGCTTGGTTCAGAAGTAGATGATTCGACAGTAGTTTCTTCcATTGTTCTGGAAAACAGAAAACTACTGAAATAATTAACCATCTCAGGAATGTTCCTCTTCTGTCTGATGTTAAATtGGTTAAaTCTTTGAGCAAGAAGCGGTCGCTCAAATTTCCCTTTTCCTGaaaaTAAAGGATGTTTCGATTGGCGTTGTTGAAGCCTACTtCTAAtCCTTTCTCTAATAGCACGATATAATGCACGTTGGAATTTTATAAaTAAAGCTGGCAGTTTAGCCACATTTTCTGGTTCCAGAAATACAGCTACTAATTCCTGATCGTCCATAAAGCTGTCTATTAATTGAATAATGGCACTTCCTGATGATTCTTCTTCCAGATTATTGTTTCCAGAATTTTtATTTGTTTTATCATCCGGAAAATTGcTGTTATGGTTAAAATTAAATGTAGACACAACACTTCTTAGCACTATGAAGCTGATGAATAAAGTTAAGAACTTCTTCATTTTtGAGTATTTGGCTTGTCTGAAATTTGAAATCCTTTGTCGATATCGCTATTCGAACAGTCACTTTGGCTTCTCAATGG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2</w:t>
      </w:r>
    </w:p>
    <w:p>
      <w:pPr/>
      <w:r>
        <w:rPr>
          <w:rFonts w:ascii="Courier" w:hAnsi="Courier" w:cs="Courier"/>
          <w:sz w:val="21"/>
          <w:sz-cs w:val="21"/>
        </w:rPr>
        <w:t xml:space="preserve">AGATTCGACCAATAG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3</w:t>
      </w:r>
    </w:p>
    <w:p>
      <w:pPr/>
      <w:r>
        <w:rPr>
          <w:rFonts w:ascii="Courier" w:hAnsi="Courier" w:cs="Courier"/>
          <w:sz w:val="21"/>
          <w:sz-cs w:val="21"/>
        </w:rPr>
        <w:t xml:space="preserve">AAGGCGAGCCTCTTCTTTtCTCCTACGTCGTTGTCATCAACATCCAA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4</w:t>
      </w:r>
    </w:p>
    <w:p>
      <w:pPr/>
      <w:r>
        <w:rPr>
          <w:rFonts w:ascii="Courier" w:hAnsi="Courier" w:cs="Courier"/>
          <w:sz w:val="21"/>
          <w:sz-cs w:val="21"/>
        </w:rPr>
        <w:t xml:space="preserve">AACTTTGCATTGAATTCGAGTCGGAAGAACCAATTCCCATTGGaCTGTAAGCATCTGCATTTGACGAGTAACTGCTTCCGGATCCGTGGATTAGAGAAAGCCAGCTGTGGCCTCCGTCGGGTGAAGTTTTTcTCTTTGAAGTTACTTTGCTCTCTCTCGTCGGCATGTAAGAAGGGATCGGTATGTGCCGTTTTTTCAGTTCTGCAATTGGCGTTGGATTGTAGACGCATTTTGCTATAGAGGACGGAACACCGATGTGTTTTCCGATGGTGGTGGGAAGAGGAGGATCTGGAaCTCTGGATGAAGAAACTAGAGATCCGGAGGCGAGAGTTGGcTCTAGTtcTTtCACGACCTTcGACACTATGTTATCGGAATATGCAGAGGCCTCCTGGTCAGCGAGGGCCTTCTTCACAGCTTCTGTAACTAGTTTCTCCAGGaCTTCAGGGTTTGGAGCAgCAACGgCAGCGACGGCAGTGGCGGT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5</w:t>
      </w:r>
    </w:p>
    <w:p>
      <w:pPr/>
      <w:r>
        <w:rPr>
          <w:rFonts w:ascii="Courier" w:hAnsi="Courier" w:cs="Courier"/>
          <w:sz w:val="21"/>
          <w:sz-cs w:val="21"/>
        </w:rPr>
        <w:t xml:space="preserve">TGATCAACGAACCGAATACCGATCCGATTCCAGCACCTGATCCTGCAACACCAACGGTGGCAGCACCTGCCCCGATGAATTTGGCGGCAGAATCAATGTCGCGGCTGATGGTGGAGGTTTGGAAATTGCGCACGATTGGCGACAAGGCGACGGTGGATGGAACCAGCCTTTGGTTTtCCTGGAGAGAAGACTGGCTTTGGCCGAGTGCTGCACTGCTCAGTGGCCGGAGGTAGCTCTTGGTTCCAGCGACCAAGGTGGACCTGGCGACTGGTGCGATAAATCGTGT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6</w:t>
      </w:r>
    </w:p>
    <w:p>
      <w:pPr/>
      <w:r>
        <w:rPr>
          <w:rFonts w:ascii="Courier" w:hAnsi="Courier" w:cs="Courier"/>
          <w:sz w:val="21"/>
          <w:sz-cs w:val="21"/>
        </w:rPr>
        <w:t xml:space="preserve">CATAATGACGGTTGTAGTAGGTCGTTCACTTCAAGAACCAAAGAGCAGTGTCGACGG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7</w:t>
      </w:r>
    </w:p>
    <w:p>
      <w:pPr/>
      <w:r>
        <w:rPr>
          <w:rFonts w:ascii="Courier" w:hAnsi="Courier" w:cs="Courier"/>
          <w:sz w:val="21"/>
          <w:sz-cs w:val="21"/>
        </w:rPr>
        <w:t xml:space="preserve">ACGCCAATCAGAGAGAGGCTTATCCATCTCCTTGCgTTAAGGCCgTAtAAGAAACCTGAAATCTATGAACG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8</w:t>
      </w:r>
    </w:p>
    <w:p>
      <w:pPr/>
      <w:r>
        <w:rPr>
          <w:rFonts w:ascii="Courier" w:hAnsi="Courier" w:cs="Courier"/>
          <w:sz w:val="21"/>
          <w:sz-cs w:val="21"/>
        </w:rPr>
        <w:t xml:space="preserve">TCGGCCcTCCAAGTCTTGGCCTTAAGCGAAAGTTTTGCAGCTCCAAGACCCAAAGGAACATGCTTAGACGAACGTAAATTTCACAGACGCAC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09</w:t>
      </w:r>
    </w:p>
    <w:p>
      <w:pPr/>
      <w:r>
        <w:rPr>
          <w:rFonts w:ascii="Courier" w:hAnsi="Courier" w:cs="Courier"/>
          <w:sz w:val="21"/>
          <w:sz-cs w:val="21"/>
        </w:rPr>
        <w:t xml:space="preserve">AAATCCAACGTCGCTGATCTGCTCGTTcGGTAATCTATCGTCGTTTTtCTCTAAGGTaTCCCCGATCGCTTGATGATCTCGTGGTGCCGGAAGGGGTGGTGGTGGATTAtCGTCTTTGCTGGGGTGACTTACCTGTTGCTTTtGTTGAGATGGACGAGCAACCTGCTCATTtGCACTATGCGCTCTCGACTTGTCCTGgTTTGTTTCTGGTTCCCGCTGCTGAGAAGCTGCACGATTTAGCCCGTAGTCGGGAGAGGTGATGGCTTTCTTGgCCAGTTCGAGTTCCcTCTTGAGTTGAAaGACTTCCTTTTCTAAaTGGAGCATAGAGctCTTTGAACTGACTGCGTCCTTGAC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0</w:t>
      </w:r>
    </w:p>
    <w:p>
      <w:pPr/>
      <w:r>
        <w:rPr>
          <w:rFonts w:ascii="Courier" w:hAnsi="Courier" w:cs="Courier"/>
          <w:sz w:val="21"/>
          <w:sz-cs w:val="21"/>
        </w:rPr>
        <w:t xml:space="preserve">ACGCCGCAAAgCGATTCAGAAAAGCTCaGTGTCCGATCGTCGAGCGCTTGACGAATTCCCTGATGATGCACGGACGAAACAACGGCAAGAAACTCATGGCCGTCaGGATCGTCAAACACGCATTTGAAATTATCCACCTCCTCACcGGAGAAAACCcTCTCCAGGTTTtGGTGACGGCGATAATCAATTCGGGACCTCGGGAAGACTCGACGAGAATCGGTCGTGCCGGAACCGTTCGCCGACAAGCGGTGGACGTCTCGCCACTGCGTCGTGTCAACCAaGCTATTTGGCTTTTGtGCACTGGAGCCCGAGAGGCCGCTTTCAGAAaCaTCAAGACAATCGCCGAGTGTCTCGCCGATGAGCTCATCAaCGCTGCCAAaGGATCGTCCAACTCTTATGCGATcAAGAAGAaGGACGAGCTTGAGCGTGTTGC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1</w:t>
      </w:r>
    </w:p>
    <w:p>
      <w:pPr/>
      <w:r>
        <w:rPr>
          <w:rFonts w:ascii="Courier" w:hAnsi="Courier" w:cs="Courier"/>
          <w:sz w:val="21"/>
          <w:sz-cs w:val="21"/>
        </w:rPr>
        <w:t xml:space="preserve">ACCTTAAGTTCGTCCAGCACATTCAAAACACCGTGCAAAGGCTCAACAAGCAAACATCGAACGGTAAGACTTGGAGCCCACACAGAGTGGAGTTGGCCCTTTGGACACACTACGTAGCTTGTGAACTAAAACCTGAGTTACTCGATGAAATGCCGATGACGGCAGAGAACGGAAATTCTCACCCCGCCAGCAATGGCGAAGCGACGGAGCCGTCGGACGACAGTAATCAAGAACCCGCCGTTGTCGTCTCGAATGgCAAGGAGCCAGAGCCAATTCAAATTCACCCAGCCGTCATCGACGaGAACAGCACCACCAACTCGTtCACAGAAGACTCGATGGACAAGGCACCCACTCCCGTCGCCGTCAACGTGCCCAGCGAGGACGACgACAGCAATATTACTCCTCGTCCCACTGACAGCGAAGACACCGAAGACTCGCAGGACGCTCAGGAGCCACCGACCAAAAAGaGCAAGAAGTGACCCTGCAGCCGATCCCCAATAAACCCTGTAAGTCACCT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2</w:t>
      </w:r>
    </w:p>
    <w:p>
      <w:pPr/>
      <w:r>
        <w:rPr>
          <w:rFonts w:ascii="Courier" w:hAnsi="Courier" w:cs="Courier"/>
          <w:sz w:val="21"/>
          <w:sz-cs w:val="21"/>
        </w:rPr>
        <w:t xml:space="preserve">CGGCCGCCAATCTCGCGATGATCGCTGCCAGACGCTTCTAGCTCGAAATCGCGAAATATAACTTAATAAAATCGTCTGTCGAGCCTTCCTTGCAATTTCCTTTCTCTCCTTTTCTCATCTCATGAAGACACTGGCCGGGTCCCTCCCCTCCAGGACCACGAGAGACACCTACTGTCTTTCGTTTGCATCGAATTTTAATACAAAATAATTGGAGGCAGTCTTTCCAGG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3</w:t>
      </w:r>
    </w:p>
    <w:p>
      <w:pPr/>
      <w:r>
        <w:rPr>
          <w:rFonts w:ascii="Courier" w:hAnsi="Courier" w:cs="Courier"/>
          <w:sz w:val="21"/>
          <w:sz-cs w:val="21"/>
        </w:rPr>
        <w:t xml:space="preserve">TGCTTCAGACAGAGAATATTGCCTGTAACGTAATGTAGATAGACTTtCCCTTAATAAGGGCACATGAATTTCACGCATTGATTTCAGCTCAATTGACTTGATACAGTTCGTAGATTGCAGAAAGATATCGAAATGTAGTTAAGTGTTTCTCGTTGCGAATGAATGTCGACTATTGAATAATACTTACAATATTAAATCCTTTCCCcTTGTCGACTAATGTGAAATAAACACCAAATTTCAACCAAACAATACAAAAaTAAAAAatATAAAAAATAAAAAATTaGATCTGTGTAAAaGAAATATAAaGATCGAAATGACAACAAAAAaTTCCAACGGATTTTACAGATGCTCATGTAAATCGTGTTTTCCTAGAATTGTAATTAATATTAATG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4</w:t>
      </w:r>
    </w:p>
    <w:p>
      <w:pPr/>
      <w:r>
        <w:rPr>
          <w:rFonts w:ascii="Courier" w:hAnsi="Courier" w:cs="Courier"/>
          <w:sz w:val="21"/>
          <w:sz-cs w:val="21"/>
        </w:rPr>
        <w:t xml:space="preserve">CTcAAACTTtCTAAGGAATACGACCAACAGAAACaGGAATAATATACATCACCATCCCTTCGGAGTAAGAACATTTCCCAACGGAACTCGAATTTTGtCTCCTTTAtAATTTATATTTTGAGAACGTTCTCAGCCATGTTTTCAAATGTAAATAATTTTCAACTTTCCGTTGGTGCATAATTCTTCCAATTTTTAATCTTACGGAAATTCCGCAAAaTATAAAATTCCGGCACTATTTACGAGCTTTCTTGACAGTTTGATACAAAGTATTTTTTAAACACTTTCGACCGTTTATGACAAATGTGAAAGCTTCGACGCATTGGTAGGACTTGAATCATTTCAGCACCGTCGCATTTAAATATTATAAaTAGTTtGTCCATTTTTTtACTGCCGTTCTCGAGTGTGAATTTATTtGTAGAAAGAAaCAAATTTATATTAGAAGAAaTATAATGACTAAGTAAGGTATTTTAATAaTTAGATCAAATGTTTTTGATTAGAAACAAAAGTTATTTTCAAACTTGTAATAAGTTTAGATTTTTAATTTCTATTTCATTTGATATGTTTATTTAAAACTTAAAAATACATTGCACGAGTAGAAGCCATGGAAGGCGTTTGTGTTTGATATACAAATTAAGTTTTGATCCCGCTCCGGAAATTTTGTAGAAAAACACTGTTTTTCCATTGTGAAAATCCAAATTTATTGCAGTATCCGAAGCGGGATTTTATGAAGGGAATATTTAATAAGAC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5</w:t>
      </w:r>
    </w:p>
    <w:p>
      <w:pPr/>
      <w:r>
        <w:rPr>
          <w:rFonts w:ascii="Courier" w:hAnsi="Courier" w:cs="Courier"/>
          <w:sz w:val="21"/>
          <w:sz-cs w:val="21"/>
        </w:rPr>
        <w:t xml:space="preserve">ACtAGCATTCGACCCACAAACAAAAATGCTCATCCTGAAATGCCCGTCGTCGAGTGGAAGACCGACGCTAAACGATGTGCACATAGTAAATTTATCGAAGGTGTCGGATGtgCAGGTGAAACGAGAAGTGAGTCCGACGATGAGTGAACCACCACAGAGTTTGAATTTAaCTAGGCTAAATACGCGAGTGCGTAATCAGATTGAGGAGAAGAAGAGGATGGTAAaGGCTCTGCAGGCCGGAGTTTCGCCCGATGGTCAGAAGCTCTACATAGCAATTGCAAAAaCCATTAACGATATTACGTGGAACGGACAGAACATTgTtGTTTTCAACACCGTCACCaTCATACCGCCATACAAaGTCGACAATGTGCATAGCAAAGTTGACGATCAAGCCTACATCCACGTCAAAAAaGTaGTCGAAAAACaTATGAAGGATCaGGCGGCGGCGGAGACACAACAACCGGAaCAAcAGGAACAACAaCAGgCACAA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6</w:t>
      </w:r>
    </w:p>
    <w:p>
      <w:pPr/>
      <w:r>
        <w:rPr>
          <w:rFonts w:ascii="Courier" w:hAnsi="Courier" w:cs="Courier"/>
          <w:sz w:val="21"/>
          <w:sz-cs w:val="21"/>
        </w:rPr>
        <w:t xml:space="preserve">ACAAACACTTTTATGCAAAAaTTAAAATgCGGTTTTAAAACTGTGCATACTCTTTCTAGCTCCAGtgTTCGGCActAGGTGGCGAAaTGGTAGACCACCATTCCCAGTGGCTTGGAGaTAAAGATTTGTGTAACAGCTTTTAATAAATAATCGAGATTCCGTTCGTAAaGtATTTTtAGTAGaGGGGAAAAAAaTTAACGAACTGCGATAGTaTTTATTTATATTATTATATTTtGAAaGAAGAGAGAAAAACAAATTGAGAGTGTTTtCTTTCGGTCATGTTTAAGTTTCTTTTTTAGTGTTTCTCGATGTTATTTTAAGtCTtATCACAAtGCAATCCGCTGTTGAGAATAATTAGGGATTAAGAGAGATATGCTGTAAATtCACAGAAATTTTAGTTATtAtAGAAGGATAACACAGCAGAGGAGCGAGG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7</w:t>
      </w:r>
    </w:p>
    <w:p>
      <w:pPr/>
      <w:r>
        <w:rPr>
          <w:rFonts w:ascii="Courier" w:hAnsi="Courier" w:cs="Courier"/>
          <w:sz w:val="21"/>
          <w:sz-cs w:val="21"/>
        </w:rPr>
        <w:t xml:space="preserve">ACTTAGCCATACTTGTTGTGTAGAACCAATAAAAGCAACATCGAACCAAAACGCAAGGCCGTGGCAAGTGCCACTTTCTAGTATGTGAAAATCGACGTCTATTTCTATTTTATGTAAATCAGTCTCATCGGCTGTCTGGAAATCTACAATGTGTCGAACAGATTTAGCCATGCAAATGCGAATGTCGAAGGTATCTACAATAGGCTGTCTAAAATATTCTTTTATCGCGTTGTTCCTCATCGCGGACAAGTCAACTCCGTGAAAaCACGTTTGACACCAAAAGTTGGCTTTGTTAAACTGCTCCATGTAGAGACTGTCATCCGAAAATGGAGCAATGTGAAGATCTCCTCTCGaGGgAAACATTCTTCCTCCTGGCGCAAGCCACTTCTTCGCGTGCAGGTATGTTTCGAGCATACGTTCGTTATACAACATGTAACCCAtGGGTTCACTAACTATGCAGTCCACTCGTTCAGGCAGTTCAATTTCTtCAATTTTtCCAGCTATCACTATCACCTTATCCGACAAATTATTTGCTGCTACTAATAATTCTGCGTGATTTGCCATGTTACTCGCCTCGACGGCGTAAAcTTtCCTTGCACCAGCCTGCACCGCAAAGAAGGATAAAATTCCTGAGCCCGCACCTACATCTAATACTACTTTGTCTTTAAAATCTGATATATTTCCCAGTATCGCTCGTTGGTAGGTGCTGGTCCTTATGTAATCTTGCATCATaTTTTGCTGTTggg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8</w:t>
      </w:r>
    </w:p>
    <w:p>
      <w:pPr/>
      <w:r>
        <w:rPr>
          <w:rFonts w:ascii="Courier" w:hAnsi="Courier" w:cs="Courier"/>
          <w:sz w:val="21"/>
          <w:sz-cs w:val="21"/>
        </w:rPr>
        <w:t xml:space="preserve">GCcTgAGGgCTCGAACCCTCTTGTATGGTGGACTGCACGCCATAGACATTTtGGCAGGATATCTGTCGTCCCTGTGCGAAACTCGAACCCCGCTTGGAGCTGTCACGGATATGGCCGGAGTCTTGTAGTTGTTATTCATGGGATGAGGCTGGTTAGTTTCACTATCACTGTAGTCCATTGAATTGTTGAAGGAGAGCTTTCTTGGTTGTGGCAAAGGGgAAACTCCAAAATCTTCCGCAGAAGAGTCAAAAACATCATCTGTATCATAGGCCGATCCGGAGCAGTTCGTTACACAGCTAATATTCAGTTCCTCGTCCTCGATATCGCAAGCGCTGAAATGCAACTTTTGCGTATCTTCCATGTTTTCAAAGTGTCACCATAAGTTGGCGATGTATACTGGCCATTCATGCAGAACAAAATTTTCACGAAATTAATCACTGACCGTTAAACATTTACGACTTTCGTAGAAAACACTTCGTTCGAATcAaCCATGCACG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19</w:t>
      </w:r>
    </w:p>
    <w:p>
      <w:pPr/>
      <w:r>
        <w:rPr>
          <w:rFonts w:ascii="Courier" w:hAnsi="Courier" w:cs="Courier"/>
          <w:sz w:val="21"/>
          <w:sz-cs w:val="21"/>
        </w:rPr>
        <w:t xml:space="preserve">ACCGCGTATAGGAAAATACATCGgCGAATTTATCAATCTTCTATACAAAAaTGGAATGAAACCTGAACAGACAACTCTTATCGGTCATTCTTTtGGAGCTCATATTatGGGAATtGCTGGTCAATCTGTAAATAAAAAaGTGAACTATACTATCGGTTTGGATCCAGCTTGGCCTTTGTTTTTtAtGTTACTATAAaTGATCGTCTTTCACCTGACGATGCTCTTTATGTGGAAGTCATACACaCAAACGCTGGAGTAGCGGGTTATCCATTCAACTTGGGCCGTTACGATTTTTATCCTAATGGAGGCTCGTTACAAGCAGGTTGTGGGgCAAATATTATTTCTGCTTGCTCCCATGGACGAtCTTATAGATACTTAGCAGAACAAATATCtAaTCCTGGTAGAGACTTCTGCTCATTGAAATGCGCATCATATTCAGATTTtAATAATAAAA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0</w:t>
      </w:r>
    </w:p>
    <w:p>
      <w:pPr/>
      <w:r>
        <w:rPr>
          <w:rFonts w:ascii="Courier" w:hAnsi="Courier" w:cs="Courier"/>
          <w:sz w:val="21"/>
          <w:sz-cs w:val="21"/>
        </w:rPr>
        <w:t xml:space="preserve">aCCAGCATCAATTCCTCGAAAAACGACAGAAAGACCGCCAACAGGACCAGGAAGTGAATTAtCATACCCACTGCGaCGAAAAaGCATCAACACAGCCACTGTTCTACCTTCGAAGGCGATTCCTCCAAATTCACCTGTGCCAAAAAGTAGATCGTCTCTCTCGGCCAATAACACAACTCTGGGTGCTAAAGTTGCCCTTTCTGCAAGAAGAGGAATCTCTAATAATGTAACAAATAGTCCATCGCTTTCTAAAAGAAATACCTTTGGCCCCAACACTTCTCTCAGGGgACCTACGCACCCTAGCACCGCGAAACCAAGTTTGCAGACTTCGACTGGAACACCAGGGTCGACCAAGTTCGGATTTTCTAGAAAaTAAATAAGCATACAATTGGCTCGAACAGTTTACAAAATAAAAGTATTAGAAAATAAATTAATGTTAGaCTGAGGGCAAAAAAAAaCTCAGGGAGGAATGAATAGGAATATATTTTAATTaTTTGGAGATTTAGGCGAGTATTTTTtCAAATAATCGTGATAGTCTAATCGTGCATGAACGTTTTTGTGATGAAATTTCAGTGATTGTTTGTAAAaGTCTAGAGTC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1</w:t>
      </w:r>
    </w:p>
    <w:p>
      <w:pPr/>
      <w:r>
        <w:rPr>
          <w:rFonts w:ascii="Courier" w:hAnsi="Courier" w:cs="Courier"/>
          <w:sz w:val="21"/>
          <w:sz-cs w:val="21"/>
        </w:rPr>
        <w:t xml:space="preserve">ACGATTTATCGTAGAACTCTAGAGAGCCGCAACAGAGGACGTCCTCGCCATCTTTCACGGCAGGCAGAGACAATTTCGCCAATCGAGGAAAGTCCATTTCTTCAATGGTGACCCAATCCGGACGCACGGTGACTGAAGCGTCGCGGTTTTTGATTTGAGGTTGGTTTCTATTGTTGCGAAAACCACCCTGTTGTCGACCCCAACGTTTCGACTGGCCCTTGCGTtCTCGTTCACGGAGTTTCAGCTTGCCCAAGGCTTGCATCTGGTtCATTCCTCCGCGTTGACCTCCACGACCTCGCATGTTACGCTGGTTCCTGCCGAATCGCCCACGCTGGTATGGTGGCTTCTGGGCTCTGGTGTTGTCCACCAGATGGAAAGTCGTTTCATCTTCATCGTGGTAGTAGGCGTATTGACTTCCCGAACCAAATTGCGATGCATATTTGTTCGTGAATTTCTTATCCTGGTAAGCCGATCCGGTCCAATCTGCGATCTTGCCTAGCCTGTCTCCCTTGGAAAATGGCTGGTATGGCATGTCTTTAAATTGATCCGGCAATTCACAGGGACCCCAGCCATCCGGATTGTCTTGAATTCCTGGTGCCACAAAGTGCAATTTATCATCCTTAACGTCCGCATCTTCGTGTATCGGGGTTTCCTCAGTTGCAATCATTTAAAAAGATTTGAAAGGACACTTCGTGATCCTCGATGGCGTCCAGGTCCAGTCCCAC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2</w:t>
      </w:r>
    </w:p>
    <w:p>
      <w:pPr/>
      <w:r>
        <w:rPr>
          <w:rFonts w:ascii="Courier" w:hAnsi="Courier" w:cs="Courier"/>
          <w:sz w:val="21"/>
          <w:sz-cs w:val="21"/>
        </w:rPr>
        <w:t xml:space="preserve">ACTATATTTCATTGAATAATTTCCAAATAACTTCTTCTAAAAGAAGACTTTAATCTGCTGGTATATAATTGTTTAGAAACAAAAACAATACTATGACATGACTCATTACAAATACCAGTCTCGGGATACAAGATAATAAAAAGCAGAGGAAAATaCTTCTAAAAATTTCAACAATATAATTAAATCATAAAGGTAGAAAAaCACCAAATTAAaTtGACTAGTTAAAAATCACAGATTTTAAtCTAAAGCACTTTAGCGGCTACAATTTT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3</w:t>
      </w:r>
    </w:p>
    <w:p>
      <w:pPr/>
      <w:r>
        <w:rPr>
          <w:rFonts w:ascii="Courier" w:hAnsi="Courier" w:cs="Courier"/>
          <w:sz w:val="21"/>
          <w:sz-cs w:val="21"/>
        </w:rPr>
        <w:t xml:space="preserve">TTTTATAGTTTATTCGTATGGTAAATGAGATTCAACAGT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4</w:t>
      </w:r>
    </w:p>
    <w:p>
      <w:pPr/>
      <w:r>
        <w:rPr>
          <w:rFonts w:ascii="Courier" w:hAnsi="Courier" w:cs="Courier"/>
          <w:sz w:val="21"/>
          <w:sz-cs w:val="21"/>
        </w:rPr>
        <w:t xml:space="preserve">CGTCTTTCCGGGTTCTAATAAGAAATCAATTATTCATTTAAAAaaTAATGGAATTTTTCATGTTGAAAACTTTCTTTTATTTGTTTAAAAACAGTTTTTATAGAATGAGAATTTATTCTATTTTAATATGTAAAAAGTAAATGGTAAGAGATTACTCGATATTTATAATCTGACAAATATGAGAATTGCTAAATAAAAACGATTTTTGATTGTGTAAATTATA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5</w:t>
      </w:r>
    </w:p>
    <w:p>
      <w:pPr/>
      <w:r>
        <w:rPr>
          <w:rFonts w:ascii="Courier" w:hAnsi="Courier" w:cs="Courier"/>
          <w:sz w:val="21"/>
          <w:sz-cs w:val="21"/>
        </w:rPr>
        <w:t xml:space="preserve">ACTGAGCAATGTTGCTGTGATTATTTGTCTACCGCTGAACTGTTTCGTTGGAAACGATTCTACATCTATGCTGAATCTGTCTACAACATTGACGTTGGACGCAACAGCAGATAAATGTCGAATTACAaTATCGACACAACATTTTGATTTTATAGTtCCCTCCGAATCCACGACaGTGTATTTGTCTCGGCGTGCCGATTTTTCAAGGCATACTTGAAATTTTAGACGAAAATCGTAGGGATTGTAGATAGTCAAAATTtGTTTATGAGAGGATAcATCGTCGACGTAGAATTTGATACTGGATGGTAAGGTGAAAACTGGCAGtCCTTTtAACTTAGGCATCATGCAGTAAAATGCATTATTCCTATAGGATCAGAGCCCGATGAACTGTCGATTTAACAATAGCACTTTTATCACAACGAACACGAAGACAAACTTCATTAGCACAGAATAAATAGTCCCGATGTTTATtAAAAa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6</w:t>
      </w:r>
    </w:p>
    <w:p>
      <w:pPr/>
      <w:r>
        <w:rPr>
          <w:rFonts w:ascii="Courier" w:hAnsi="Courier" w:cs="Courier"/>
          <w:sz w:val="21"/>
          <w:sz-cs w:val="21"/>
        </w:rPr>
        <w:t xml:space="preserve">GAAGAAAAAGAAAAGTATtcGATTAAAGATTTTCTGTGAAAAACATACGCTAAAAAGTGTGAAAAATTGTTGTTTTTTTCGGGATTAAAGTAAAAAATTCAAAATGGGGAAGGGTTTTAATAATTACATGTGTAAAAAGTTTTTCCATCCAGCCTCGAGGGACAATTTGAAGCGAGTATGGATGGCAGAACAGCAGGCTGATGCTTATAAGAAGAAACAGGAGGAACTTCGAGTTCAATACGAAAAGGAACAGGATCTTCATAATAACAAGGCACTGCTGAGTAAAGAAAGCAAAGACAAA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7</w:t>
      </w:r>
    </w:p>
    <w:p>
      <w:pPr/>
      <w:r>
        <w:rPr>
          <w:rFonts w:ascii="Courier" w:hAnsi="Courier" w:cs="Courier"/>
          <w:sz w:val="21"/>
          <w:sz-cs w:val="21"/>
        </w:rPr>
        <w:t xml:space="preserve">ACTgTCtGCtAAAGGCAAGAAAGTCACGTATCAGACAAAGGTTTTGGAAGTTAATGTAGATAAAGGAATGAAAGATTCGCAAAGAaTATTATTTAGAGGTGAAAGTGAACAAATGCCTGACACACAACCAGGAGATTTGGTCATTGTTTTGCAGCAGAAGGCTCATGAtGTTTTtGACCGATCCGGAGACGATCTTTACTTGACAAAAACTATTGGTTTAGCCGAAGCTCTTTGCGGAAtAAATATAATTGTTAaGCACCTGGACGgAAGGGAaTTAAACATCACGAACCCTCCTGGTCGTATCATAAAaCCCGGAGACTGCAAGGGAATTGTTGGTGAAGGTATGCCTTTCTACAAAAaCCCCTTCGAAAAGGGAAACCTCTACGTTAAATTCGATATTACCTTCCCTGAAGACAACTTTGCTAACGAGAAAATTCTAGAGACCCTTGtCTCTATCTTTCCACcGAAAGCACCGgTgATAGTTCCCCGCGACGCTGAGGAGGTCGAACTAGAAGAATATGATCCTAATTaCAAaGACACGTCGAATGCATCTCGTTCTAGTGAGGCTTATGCCTCAGATGACGAAAGCAGCATGCACGGTTCCGGAGTTCAGTGCGCACATCAGTAACATTATTCATTGCTTTCTAGCTCTAGAACAATAAAGTAAACAACTTGCTCCTTCGTAAGTAAACCAATCATCCGAAAAaTCTGAAGAAGAAAAAaTCAGTATGCTAtGCATACTG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8</w:t>
      </w:r>
    </w:p>
    <w:p>
      <w:pPr/>
      <w:r>
        <w:rPr>
          <w:rFonts w:ascii="Courier" w:hAnsi="Courier" w:cs="Courier"/>
          <w:sz w:val="21"/>
          <w:sz-cs w:val="21"/>
        </w:rPr>
        <w:t xml:space="preserve">ACTGTTTACTGTCTTTAGGAGTGGGTTTGATTGTTTTTGAATCTGGTTGCCAGTTTGCCGGGCAAACTTCTCCGTTCTTTTCAAAGAACTGAAAAGCTTTAATCAGTCTCAATGTTTCATCAACGCTCCTTCCCACAGGAAGATCATTAACACTCAGCTGTCGTAAAATTCCCTCCTTATCGATGATGAAAAGCCCTCGGAGAGCAATTCCAGCATCTTCGATAAGAACTTTGtAATCTGTCGATATTTTTtAttGAAGTCACTCAAGAGtGGATATCCTAAATCTCCTCcAAGTCCGCCCTGCTTTTTCGGAGtGTTGATCCATGCCAAGTGACTGAAGTGCGAATCGGTTGAAACTCCAATGAGCTGAGTGTTCAGGGATTTGAAATCGTTtAACTTTtCCGCGAAGGCTATAAGTTCCGTTGGGCAGACAAAaGTAAAaTCTAGAGGGTAGAAGAAGAGGACTACATATTtCCCTTGTAATCACTGAGCTTTATAGTTTTGAAGTCACCG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29</w:t>
      </w:r>
    </w:p>
    <w:p>
      <w:pPr/>
      <w:r>
        <w:rPr>
          <w:rFonts w:ascii="Courier" w:hAnsi="Courier" w:cs="Courier"/>
          <w:sz w:val="21"/>
          <w:sz-cs w:val="21"/>
        </w:rPr>
        <w:t xml:space="preserve">ACTTCAGtCTCGTATTGCAACTCGAGTCTTTGCAGAAaTCTGCGCATACGATTCATGCTCATTGTTCTTTTTGTGACATCTATTTGAAGTCCaGCCTCCAACAATTTGCTGAGCAGTTGAGGAAAATTGTAGAGGTCTATCATAACCCCTCGTTCCCAGTGGACAtACTGCCTCTCCACTtCCGGTTTtGATAGTCCACTCCATGGCAAaTGCATTGTAGTCATTTCCCAAATCAGTAAAGAAAGTCCGTAAACATCGGTGGCTTCAGTTGGAGAGCGACCACAAAAAaTTTCGGGAGCTTGCCATCTAAATATTTCTGCTCTGAGACGAGCCTCAAATTCTTGTTTAGATTTGGGCTGATCTTTTtGGgTGGCTAGTTCCCATCCTCCCAACTTGATGACTCCTGATGCCAGAAAAACaGAGTGAGAACTAATTGCTCCGTGGATGAATCCGCGCATGTGAGcGAATCCTAGGGCCTCGGCGAGTTTtCtCGCGCATCTCGAGACTTCCTGGACGGAAATACGTTCGCCCTTCTCGTGGATATAACTGTaGAGAGTGCAATTTAGAAACTCGAAAaTTGATACGATACCGTGATCTTtCATCTGGGAAGTTGCGATCAGGAGAACGATGTTtGGATGACGGATTTCCGTGAGAACTGCGAGATCAGCTTTGATCgCATTTtCGCATTCGGGATGcGtGTGTTTTTtGACGGAAaCTTTAGtGTTGTCCCATTCGGCAT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0</w:t>
      </w:r>
    </w:p>
    <w:p>
      <w:pPr/>
      <w:r>
        <w:rPr>
          <w:rFonts w:ascii="Courier" w:hAnsi="Courier" w:cs="Courier"/>
          <w:sz w:val="21"/>
          <w:sz-cs w:val="21"/>
        </w:rPr>
        <w:t xml:space="preserve">ATCAAaGTCATCATCCTCCTtATCatCATCACTCGGTGCGCTAAAGT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1</w:t>
      </w:r>
    </w:p>
    <w:p>
      <w:pPr/>
      <w:r>
        <w:rPr>
          <w:rFonts w:ascii="Courier" w:hAnsi="Courier" w:cs="Courier"/>
          <w:sz w:val="21"/>
          <w:sz-cs w:val="21"/>
        </w:rPr>
        <w:t xml:space="preserve">ACGTTACATCCAGCCTTTTTGATCTGCTTCACTATGTTCAGAATGTAGGCCCTTTCTTCCTTCAGGACACGGTCCATTGCAGAGTAGTCGGAGACAACCACGTTGTGATCCATATCAGTTTTTGGAGGTGATAAGCAGAACTGGATGAGACCAATTTTAGCTTTCTCGATACGTCTGGGTCCATTGACGTTGCAAGATTTCTGCGTGAAGACAAGGCCGTCTATCAATTCCGTGTCTTCCACAGTGCCACCAAGTTTCTTTATTACTTTGATATCCCTCAAGTCGACAGCGTTTTCCTTGCCAGGTTCAACAACTCTTAGAACTGCCTCCACTGCCAAAGGAGCGAGGAtGCTTGATTGTTGAGAAACtACTTTTGAATTCAAAGAAGTAGAAGCTGTTTCGATCAGAGCTGCTTTATCGGACATATtGACGGCTACTCGCAGGTCATT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2</w:t>
      </w:r>
    </w:p>
    <w:p>
      <w:pPr/>
      <w:r>
        <w:rPr>
          <w:rFonts w:ascii="Courier" w:hAnsi="Courier" w:cs="Courier"/>
          <w:sz w:val="21"/>
          <w:sz-cs w:val="21"/>
        </w:rPr>
        <w:t xml:space="preserve">GCAATCTGGTAAGATTCGCTAATC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3</w:t>
      </w:r>
    </w:p>
    <w:p>
      <w:pPr/>
      <w:r>
        <w:rPr>
          <w:rFonts w:ascii="Courier" w:hAnsi="Courier" w:cs="Courier"/>
          <w:sz w:val="21"/>
          <w:sz-cs w:val="21"/>
        </w:rPr>
        <w:t xml:space="preserve">AGAGCCGTCGTTCGTGTGACGCGGTCACGGAGTCAGTGAACGTGGCCTGTCCGACTGAGTCGGTTCAGAgTAGACCGGAGCATAAATAAGGGTCCCTACCCCAATTtAATTACGGTAAACGCGAACATAAAACTAGTCAAAATTGTGATACcATTTTTTCTAAATCGATCACTTAAAGTGCTACCAACAGTCAGCGCCAAAGTGATCACTaTCAAAAACTAGTGACGTTTGAGGAAAAACTGTGCTATTGTGCGAGGTGATCACAAAAATTTCAAAGGTGAAGAATCATGATTAAACGCTGAAAATGTAAACCCTACGATCAGGAGTGTTTGTGATTTtCGTTTTCTCGTCTTTTCCAGAAACTTTTATTTtAATCTAACTAAATCCACTGGACAAATTTGAAGTGATCGGACCTTTtGTTTACATTACTTTCTTGTTTTGATTCCACGTGCATGTAATTCAGCAAAAATAATGATGAAGTTCGGTTCCTTAAATTTtCTGtATTTTCCTTAcGTGAATCAACCGTGATAAATGTGAAATCTGCGACTTTGTGAAAAAAaTTACTGAATAAATCAGTAAGATGtcAAGCAaGACAaTATGAGTGAGATAGCGAGCGAAGAGCAGCATCATCAACAAGAATTTGTTGGTGATGGCTCGAATTCGGAGCATAATTGCAAGAATCACAGTGTTTCCTTTGAAAGAGAGAAGAGCCGCGAGGCGCACC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4</w:t>
      </w:r>
    </w:p>
    <w:p>
      <w:pPr/>
      <w:r>
        <w:rPr>
          <w:rFonts w:ascii="Courier" w:hAnsi="Courier" w:cs="Courier"/>
          <w:sz w:val="21"/>
          <w:sz-cs w:val="21"/>
        </w:rPr>
        <w:t xml:space="preserve">ACTGTGGAGGGTGCGAAAGGCTCCACTTGCAAAGTCATTAGAAATGCTAAGATCTACTGAAGGATCaTAGTCGTTTACATATCCTTTAGTTTTATAAATAAGTTTGTTCTTGTAACAACTCTCGCGACCTAAAaTTAtAGACAGCCACTCATTATATAACATATTTTGATAAAAGGCAATAAGTAATCTTCTGGCTTCTTGGAAAATGATTTCATCACACCAATGTGAATTTAGTTTAGCCAAGAAGTTAGCAATTCGATTGTGTTCTCTAAGCAGAATAGTCTGCAGAACTAcTAaTtCcGgaTCTtGATTtATTCTtCCGTCACCAGCtCTATAACAAGTGTTTGCCGATCCATTGCAAAGAAAATATTGCTCTTTtACGATTGGTGGCCAGTCTTGATTGTTTCGTCTTTCGACAGCTAATCGACCACCTTTATGTTCTCGTAAATTTTCACTGATTTCATAAGTGGATCCATAAAGTGCGGACATATCTGCCGCACTTGTCACAGTTGACAGCGGTGTCACAGCTTTTCCTCGTGTAGAACAGCCTCTGTCAACATCAGCAGCCGCACGTAAGTTTATGAAAAAACACTCAATAtCACTGTTCTTGTAACCTGGATCATCTTTGGGTATAAGAAACGGATAGCACAAAGGTTTTTTTAAATAATCTTTCTCTAGCTTCCCTTGCAATGAACAGCACTGAGTATCCGAtGTGTCATtAAGGATATCTATGGAtGaTG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5</w:t>
      </w:r>
    </w:p>
    <w:p>
      <w:pPr/>
      <w:r>
        <w:rPr>
          <w:rFonts w:ascii="Courier" w:hAnsi="Courier" w:cs="Courier"/>
          <w:sz w:val="21"/>
          <w:sz-cs w:val="21"/>
        </w:rPr>
        <w:t xml:space="preserve">ACCGATCACAGATTCCACGGACGAAGATGAAATTGAGAAGCAGCtGTCAAAGATGAATCTGGAGGAATTAGTAATGAAGGCTGGAAGTTCAGACCCTGTGGAACAGTTACAAGCCGTGCAAGCTGCACGAAAGTTACTCTCCTCGGACCGTAATCCACCAATCGATCCATTAATAGAAAGTGGTATTTTACCAATATTAGTTCACTGTTTGGAACAGCATGACAGCCCAtCTTTGcAGTTCGAAGCAGCTTGGGCTCTGACGAACATTGCAAGTGGAACATCGGCTCAAACACAAGCAGTTGTCGCGGCTGGTGCGGTCCCTCTCTTTttACAGCTTTtGCTTTCAAGCCAACAGAATGTATGTGAGcAGGCTGTTTGGGCTTTAGGAAATATTATTGGCGATGGCCCaGGACCAAGAGATTACGTtATCAGTCTTGGTGTTGTTCAACCATTATTAACGTTTATCAAACCAGACATACCTCTTAGTTTCTTTCGCAATGTGACATGGgTCATTGTTAATTTATGTAGGAATAAGGATCCACCACCTCCGGTTCAAACTATCAAGGATATTTTACCGGCACTCAATATGCTGATCCACCACACAGACATTAACATTCTGGTTGACACGGTATGGGCACTGAGTTACTTGACTGACGGTGGTAACGATCAAATTCAAATGGTAATTGACAGTGGCGTTGTTCCTCGACTAATTCCGCTTCTCTCGCACAAGGAAGTC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6</w:t>
      </w:r>
    </w:p>
    <w:p>
      <w:pPr/>
      <w:r>
        <w:rPr>
          <w:rFonts w:ascii="Courier" w:hAnsi="Courier" w:cs="Courier"/>
          <w:sz w:val="21"/>
          <w:sz-cs w:val="21"/>
        </w:rPr>
        <w:t xml:space="preserve">CGTGACTGAGGAAACATGCACGGATGCAAAGGTTTCTGAGGCAGCATGAATGTCGC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7</w:t>
      </w:r>
    </w:p>
    <w:p>
      <w:pPr/>
      <w:r>
        <w:rPr>
          <w:rFonts w:ascii="Courier" w:hAnsi="Courier" w:cs="Courier"/>
          <w:sz w:val="21"/>
          <w:sz-cs w:val="21"/>
        </w:rPr>
        <w:t xml:space="preserve">CAGCAACATCGAGAGCTTTTCCACCCAGAAGTCCCATGTTTGCGTGCGTGTCCGAACTTCCTTTAATACTGTTCCCAGCAATAATAACCCTGACGATGGAAGCATCTTCCTTTtGAGTAGTTTCATCGCCAAtCATTCCACAAAGCCATTCTACCAATAAATTAAGTTCCAAATTT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8</w:t>
      </w:r>
    </w:p>
    <w:p>
      <w:pPr/>
      <w:r>
        <w:rPr>
          <w:rFonts w:ascii="Courier" w:hAnsi="Courier" w:cs="Courier"/>
          <w:sz w:val="21"/>
          <w:sz-cs w:val="21"/>
        </w:rPr>
        <w:t xml:space="preserve">ACCTTTTtCTGAGTGGTGTCGTAAATGATGAAGGACTTGCTGTTTATTTGGGTGTAAATTCTGCTGACGAACGCATCGATCTTTATAGCAAAAACCTAGATTCAATTATCGGCTTTATTGGTGCATACCACGATGAAGCTTTAAACTTAACAAAATTTACATCAGCTGTGAAGAGTTTTTATTTtAAGAATACCCTGGTTTCCACTGACAAAACTTTGTTTACGGATGGTGTCATAAAATTTACTGGTGATGCGTT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39</w:t>
      </w:r>
    </w:p>
    <w:p>
      <w:pPr/>
      <w:r>
        <w:rPr>
          <w:rFonts w:ascii="Courier" w:hAnsi="Courier" w:cs="Courier"/>
          <w:sz w:val="21"/>
          <w:sz-cs w:val="21"/>
        </w:rPr>
        <w:t xml:space="preserve">GGAGAACGATGtCCATTGagCGAGGAATACATCCTCGAGGAAGTTCTGCctGCGTTTCCTGGATTCgcACTTTTTGAAAATCGACAAATATCGAAGCGTCCGTATCAAGCATGAAACGGCGACGATTGTTACAAACCGGATTTTGACAAATTGTAGGATTTGTAAATTTAAACTGCTGCTCAACATTTTTGATAACTGCGTTGCAGTCTAAGCAAACGAAAGTGCCACTGATCAATTCTGGATGAACTGGAtGAGTTCGCACAAC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0</w:t>
      </w:r>
    </w:p>
    <w:p>
      <w:pPr/>
      <w:r>
        <w:rPr>
          <w:rFonts w:ascii="Courier" w:hAnsi="Courier" w:cs="Courier"/>
          <w:sz w:val="21"/>
          <w:sz-cs w:val="21"/>
        </w:rPr>
        <w:t xml:space="preserve">ACTtGATCGCTACCAACAACAAAGTGGATGTTTACTCTGTAGAAACAGCTGGAGTCGATGAGGAAATTCAACTTGACTCAAAGATTATATGCGTGGAATTCCTCAATGATGGTCTAATCGCTATCGGTTTCGAGGATGGGAAAATCGGCTTCTACGATCTCGAGGAAAAATCCCATACCCTCAATATTTCAGCACATGATGCCCGATTGAAGTGCATGCAGCACTTTGATGATCTCTTGGTGACTGCTTCCAGTTCTGGGGAAATAAAACTCTGGCGCTTTACGAATGACGCGATTACTTTGCTGAATCGAGTCACT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1</w:t>
      </w:r>
    </w:p>
    <w:p>
      <w:pPr/>
      <w:r>
        <w:rPr>
          <w:rFonts w:ascii="Courier" w:hAnsi="Courier" w:cs="Courier"/>
          <w:sz w:val="21"/>
          <w:sz-cs w:val="21"/>
        </w:rPr>
        <w:t xml:space="preserve">ACGAATACGAGGCAGGACACATTGAGGGGGCCTTGAATCTCTACTCGAAGGAACTCATCGAGCAGTGTCTTCTCGCTCCTCTGCAGCATAAACCGGAAATTGAGCCAGACACCCACAAAAGAAGTATCATTGTCTTCCACTGTGAATTCTCCTGGGAGCGAGGTCCCAACCTTTCTCGCTTTCTCCGAAACATCGACAGACAGAGGAATAAAGAGCACTATCCAGCTCTCCATTACCCGGAACTTTATCTTCTCCATGGCGGCTATCAAAAGTTCTACCATGAGCAAAAAGAGCTTTGcTTACCCcAGGGTTATAGGCCGATGAGAGATCCGAATCATGAAGCTGATCTGAGACAGTTTCGAAGCAAGAGCAAAaGCTGGCAAGGTGAGAAGTCGAGAATCAACGGATCTACGGCGAGAGCG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2</w:t>
      </w:r>
    </w:p>
    <w:p>
      <w:pPr/>
      <w:r>
        <w:rPr>
          <w:rFonts w:ascii="Courier" w:hAnsi="Courier" w:cs="Courier"/>
          <w:sz w:val="21"/>
          <w:sz-cs w:val="21"/>
        </w:rPr>
        <w:t xml:space="preserve">GgTTTCaCTTTCGTCAGCTTTCGTGCGTAAATGGTGGTTTTCGCTAATGTTTGTGGAAAGTTAATCGTGCACTTATTCCGTAAATATTAGAGAAACCGAAAGTTTTTACTTCGCCTGTAACTGATTTCATTGACAAAATGGTATCAAAACCCCAGAGGAAATTCGTTCAGGGCGACAAAGTTTTTGCCAAGGTTCGAGGTTACCCGCCATGGCCAGCCAAAATTCAGGGAATCACTGACCCAAACACAAAAGGCGCAAAATTCAGTGTTTTCTTCTACGGAACTCAAGAAACAGCGCTCTGTAAATATGAGGAaCTTTACGATTACGAGGAGAACAAGAAAaCATTCGGCGCTAAGGCCATCAAGCGAAAACTTTTCGTGGAAGGTTTACAGGAGCTCGAGGAGGAACTTGAAAAAGACAAAGCCTCTGCTGTTTCTACTCCTAACAAGGAGAAAA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3</w:t>
      </w:r>
    </w:p>
    <w:p>
      <w:pPr/>
      <w:r>
        <w:rPr>
          <w:rFonts w:ascii="Courier" w:hAnsi="Courier" w:cs="Courier"/>
          <w:sz w:val="21"/>
          <w:sz-cs w:val="21"/>
        </w:rPr>
        <w:t xml:space="preserve">AAaGCTGCAGC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4</w:t>
      </w:r>
    </w:p>
    <w:p>
      <w:pPr/>
      <w:r>
        <w:rPr>
          <w:rFonts w:ascii="Courier" w:hAnsi="Courier" w:cs="Courier"/>
          <w:sz w:val="21"/>
          <w:sz-cs w:val="21"/>
        </w:rPr>
        <w:t xml:space="preserve">ACATCAATAAAGGCACGTATCTTAACAATTATGGCACTGGTTTATACGAGTATCAAAGGTCAAAAAaCAGATGATTATAAAaTATAAAAAaTCCTtATAGTCGGAAAAaTCAACAGACTTTTTAGACCTCGATTTTTTGTTATGGCTTTAGACACCTATGAAaTTaCAAAGAGTATAAAATCGATTAAAACCTTTCATGCTTGTCTTtATCTTAGTTTCTGAATAAAGTAGGTATTTAACTCCTGCTGCGTTAAAAAaTATAAGAGTTCTCAAAACCAGAATCGAAGCGTTCGTGATTAAGAAATAGTTCAGACGAAACTAAAACaGGAAATTAAATGGAAAaTTTCTGGGCCTTACGAGAGGTCCTTTTTTtAGCACCACGACGGTTtCTGGAAAATCTGAAGGTTACATTTCCTTGAGAaTCTTTGGAAACGTGCGTCTTGGGGTCATCCCGTCCTCGAGAAGAAATATTTCCATATGTATTACTCGGGGGTctGTAATCAGAATTGCCTCGGGAACCGCCTCCAAAaGTCCTTTTCCACCAGGAATCATTTCGACCACCAATGGAATTGCTGGGAtAACT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5</w:t>
      </w:r>
    </w:p>
    <w:p>
      <w:pPr/>
      <w:r>
        <w:rPr>
          <w:rFonts w:ascii="Courier" w:hAnsi="Courier" w:cs="Courier"/>
          <w:sz w:val="21"/>
          <w:sz-cs w:val="21"/>
        </w:rPr>
        <w:t xml:space="preserve">AGTTATGGTGCCTATGAAGTTAAGTCAAAAATATTG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6</w:t>
      </w:r>
    </w:p>
    <w:p>
      <w:pPr/>
      <w:r>
        <w:rPr>
          <w:rFonts w:ascii="Courier" w:hAnsi="Courier" w:cs="Courier"/>
          <w:sz w:val="21"/>
          <w:sz-cs w:val="21"/>
        </w:rPr>
        <w:t xml:space="preserve">AAAaGGAACAAAGTTATTGGACCTTCACAAAGAGCTGGAAAAGCTCTTCAACTCGGATTCTAATGTGCGGCTTAAATTTtCACAAAaCTTTTTCTATGCTAATCTTTGTCAAGTGTGCCATAGGAGTGCAAAGGATTCTACTTTGAAGAGATGCTCCGGATGTAAAATGATTTATTATT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7</w:t>
      </w:r>
    </w:p>
    <w:p>
      <w:pPr/>
      <w:r>
        <w:rPr>
          <w:rFonts w:ascii="Courier" w:hAnsi="Courier" w:cs="Courier"/>
          <w:sz w:val="21"/>
          <w:sz-cs w:val="21"/>
        </w:rPr>
        <w:t xml:space="preserve">AGCGACGAGATCGCGAAAGTGGTGGTGCGCGATTAAAaTCGTCGTTTACGGCGACAGGGGGATAATTCCTCCCTAAAAAAGTGTTCTTCATTTTTTCTCG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8</w:t>
      </w:r>
    </w:p>
    <w:p>
      <w:pPr/>
      <w:r>
        <w:rPr>
          <w:rFonts w:ascii="Courier" w:hAnsi="Courier" w:cs="Courier"/>
          <w:sz w:val="21"/>
          <w:sz-cs w:val="21"/>
        </w:rPr>
        <w:t xml:space="preserve">CAAAAAGTCGTTTCTCCATACGGAGGAGACCTTATCTCTGTCGTCGCGCACGTTTTCGGCGGCTCGTGCCGTCTTAACAATGGACAAAAAGTCCAAATTTCCGCAGTC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49</w:t>
      </w:r>
    </w:p>
    <w:p>
      <w:pPr/>
      <w:r>
        <w:rPr>
          <w:rFonts w:ascii="Courier" w:hAnsi="Courier" w:cs="Courier"/>
          <w:sz w:val="21"/>
          <w:sz-cs w:val="21"/>
        </w:rPr>
        <w:t xml:space="preserve">ACCAATCACGATTTGCTTCCAAGAAGAAGGCCCGAGCAAAGAAGAAAATTCTTTAGATTTAAAAaaGAATTTTAATCAAAGAAATTGATTTTTTAaTTtATCTTAAAGAATCGACAAAAaCTCACGTGGAAATTTATCCTGAATATTTTAGAAAGTAGCATGAAATTTCGTgAaTTCTATCGACAATTTCTAGGGTTTtATATTtCTCATTCCGTGAAAaTTGATGAaGGaCAAaTGGTAAGAATCTACGAGACTCTCTCTGGGAGGTTTGGAAAaTATTGAGAAATTTtCTGGGACATTTTtGAAAGTATGATACAATTCTGTCAAAAGTGTGATTTGGTAATTTCTAGGATTCTCTATTGAagTTTCTTTAAGAAAAAaGAGTGTTTCACGTGGGAAAAATTGTTTGTTTCCCccTCGTTTCCTTTCTTTTTtGTAGAAAAATCGTTGTTGTGTTTATGTGCCTCGCTTGGATTAATTTAAAGTTTCTCCACATTATTTAATTCCGTtCTAGACAATAGGAAATAGACTTAAAaTTGAATACAAGTAGTGGATCTTGCACACGGATGAATTTTGTCTATCTATAAATCTCGGCGGAGAAGGAAAGGAAGAATGGAGAGCACAAGGGAAGAAAGAAAGAAAGAAAGAAAGAAAGAAAGAAAGAAAGAGAGAAAAAAACCTGTCCCCAGTCTGAGAAACGAGAAAAAATCTAGAAGTTAAAGAAAAAGGTTC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0</w:t>
      </w:r>
    </w:p>
    <w:p>
      <w:pPr/>
      <w:r>
        <w:rPr>
          <w:rFonts w:ascii="Courier" w:hAnsi="Courier" w:cs="Courier"/>
          <w:sz w:val="21"/>
          <w:sz-cs w:val="21"/>
        </w:rPr>
        <w:t xml:space="preserve">GACCCGTCCTCCCAGTTCGAATTaTtCTCTGAAGTTGATTCGTCTTCACCCAAATGATCTCATCGACTCTTTCAtATCCCCACAGTTGAAGACATTCTCTGCCGAGCTCCATC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1</w:t>
      </w:r>
    </w:p>
    <w:p>
      <w:pPr/>
      <w:r>
        <w:rPr>
          <w:rFonts w:ascii="Courier" w:hAnsi="Courier" w:cs="Courier"/>
          <w:sz w:val="21"/>
          <w:sz-cs w:val="21"/>
        </w:rPr>
        <w:t xml:space="preserve">ACTTTGAGGGACAGTCTTCTTGGCACCCTCCAGGAATTCTTTAGCATTGACTGGTTTAGTATTTCCACTGACAGGTGCACTAACCGGTCCCGATAAAATGTCAGCATTCAGCCAAAGAGGGACTGTCAGATTCAATTTATGTTTTTCGAGGACTTCCAATCCTGCCTTGTAGGCCTCAATCGATTTAAAATCCAGCTTTACACCTTTTGTGTGATTCTTGAGAACCAGGGTGAGGAATTCATCCAGGGATAAATCACTTGTTTCGTTTGGAGGATGTGCCATAATAGGTATCTTTGTTGTGTTTGAAGTAGTCAGATTTCCCAGGACGATGTCAGCTTCCAACATCATGGCGGCTGATGCCAAAGCTTCTGTAAGTAAGGTTTTGCTGTTTACTGCATGCTTCCAAGTAATTTTTGTTAGATTGCCGTTGATGTTCTTCTTGAAAAATTCATTTGCACTTGGTATATCAGCCATGGCAGTTTGAATCACTGCCAGGATAACCAAGGAAATAATGCTGATTCTTCGCGCCATGCTTATACAATTTTCAGGAGCGGAACACTTTACGACCCGAATGACTCGAGAGGCTGGAAA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2</w:t>
      </w:r>
    </w:p>
    <w:p>
      <w:pPr/>
      <w:r>
        <w:rPr>
          <w:rFonts w:ascii="Courier" w:hAnsi="Courier" w:cs="Courier"/>
          <w:sz w:val="21"/>
          <w:sz-cs w:val="21"/>
        </w:rPr>
        <w:t xml:space="preserve">GGCTGCGACACCAGCAGATGTTCGAAGGAAAAaGaTTTTGGATTCGTTCAACGCAGTTCGGCACAATCAAAGCCCATGCATGAGGGAATTTGGACTCTCAaTTGGAGGAGAGTTCGAGAAaG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3</w:t>
      </w:r>
    </w:p>
    <w:p>
      <w:pPr/>
      <w:r>
        <w:rPr>
          <w:rFonts w:ascii="Courier" w:hAnsi="Courier" w:cs="Courier"/>
          <w:sz w:val="21"/>
          <w:sz-cs w:val="21"/>
        </w:rPr>
        <w:t xml:space="preserve">ATGATTCTtGACTGCTGCGCGGAAAATCGGACCTATGAAAAGTTCTTTGGACTTCTCGCTGGgCGTTTCTGCGCGATTAATCGAATCTACGTGACACCTTACGAGCAAATCTTCCAAGATTCCTACGACACAATTtATCGTTTGGATACGAATAAACTTCGCAATGTAGCCAATTTTTTCGCCcATCTAtttGTTACCGATTCGATTtCTTGGGaGGCACTTTCCTGCATCAAGTTGAACGAAAACGACACGAACAGTTCTGGTAGAGTCTTTATCAAGATTTTGTTTCAAAAAATGTCCGAGGAGATGACACTTCCAAAACTCAACGAAAGATTTAAGGATCCGACTTTCCAAGATGCTTTTTCAGGACTATTTCCCAGGGACGATCCGAGAAATACTCGGTTTTCGATCAACTTTTTCACGACGATTGGATTAGGAGGATTAACAGATGATCTTCGTGAGCATTTGGAGTCTCGCCC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4</w:t>
      </w:r>
    </w:p>
    <w:p>
      <w:pPr/>
      <w:r>
        <w:rPr>
          <w:rFonts w:ascii="Courier" w:hAnsi="Courier" w:cs="Courier"/>
          <w:sz w:val="21"/>
          <w:sz-cs w:val="21"/>
        </w:rPr>
        <w:t xml:space="preserve">TCAACTTTAGTAATTTGCCTtAAtGtAAAtCGATTtGATtACAtAAtACtCCtAGtAACtGtGAATtAAaTTtACAATTCCAAATAGAATACTTAaGGTAATAtCAATAACTTATGATTGTAATACTAATGATAACAATCGATTATGATTGACTGATCATTGTATTACAGGTAACAATTTCATTTGCATTAACTATGTAGCGATTCATGAGCAACGTGAGAGATTCGGATTCACAGAGATGATAGCTAAGTCTTGACTTAtACCTTTTTAATTTGgACGATGAGTGTTATTAAATATTTTTAAAGTTGAAaCCGCTGAATTTtACTTGTGCaCGCTTGATAAACATCGCAATAGTATTTTTGTTTAATAACTTATAATCATTCGAGTTGTTTCCGTAATGACTTCGTCAGGTGTTTCAGTAATTGCATGCAATTATGTCGCCGTTTCTTTCTTCCCcGCCCGTGCATCATCCTGCTTTTTAAGCTGCTTTTCTCTCATTCTATCCGCGTCTCGTtGTTTTCGTTGTTCTAGGGTCAAGCCTTTGTTGTTTTCTTGTTCGGCAGCAGCCTTTTTTTTGTCTTTCTTCATATTTTTtGCACGTGCCAGTTCACGTTGATTTCCACGTGTCATATTTtCTGTGTATTGATCTCCGATTA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5</w:t>
      </w:r>
    </w:p>
    <w:p>
      <w:pPr/>
      <w:r>
        <w:rPr>
          <w:rFonts w:ascii="Courier" w:hAnsi="Courier" w:cs="Courier"/>
          <w:sz w:val="21"/>
          <w:sz-cs w:val="21"/>
        </w:rPr>
        <w:t xml:space="preserve">TTTTTtCTTGCGTATTGTCCACTAAACCACTGACAGCTGCCATAGATGTGATGGAGGACTTTGAGAACAATCTTTCAGCTTCTTTAAATTTTCTGTTGCGTTTGTCAGCTTTACTGTTGGTATTCTTATTACTAGCTAAATATCTGTCCCAACCTCGAATTATGTTGCCATATAATTGCGTATCCTCTAGGTAGCTGCCTTCAAAAGCATATATTTGTCGTTCTAAATTTGCCAATGTGTCGGCAATTTCTGCTTTTCGTTTAACAAGTTCTGCTAATTCTGCTCTAAGATCAACAGAAGGTCTTAAGGACATATTTACGTAATTTTGTTATTCATTAAGACGCGAGGAACACTGTGCAACACTATTACCGTTCTACTATGAAAACGATGAAAACAAAAAATTGATTAAGAAATCACCAAAACTCCCAAGATCTTTTAAG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6</w:t>
      </w:r>
    </w:p>
    <w:p>
      <w:pPr/>
      <w:r>
        <w:rPr>
          <w:rFonts w:ascii="Courier" w:hAnsi="Courier" w:cs="Courier"/>
          <w:sz w:val="21"/>
          <w:sz-cs w:val="21"/>
        </w:rPr>
        <w:t xml:space="preserve">ACTTGAGTATCGATAGCAATAGGATTTATACCAAGATCCTCGAGCATAGGTAGACCTTTtATCACATTATCACTAATGTGTTCTCTTtCTAAGGCTTGCCAATGCAAaTATCCTACTGGATAGGCAGGACTTAATTGTTCTGTTAGCGTAaCTTTtAATTTAAAGAGAGGACAATAATCAATGTCCAACCTCCTGTAtCCTGCTTCATCAGCTTCACGTCGCAAAATTCTCATGAACcAATCCACCAGATCTGCAAGTTTATAACGTcTCGGCCCcACAAACTGATAagTTCGTCCAATCGATTCGGAATCTTTCATGGCAGCTATTACTCCGGCTGCCACATCACCAACCCACACAGGTTGCTTCTCAGTTTCTTCtCCTTTTTtATACAGTGGAACACCATTTAACAAATGATGTCTCCATTTACTTTGATACAGCATCAAAAAaCGATCTTCTTGGCCATAAACGTCAGAAGGTCGAATAATGGTAGCTTCTGGAAATTCTTGCCTAaCAGCCAATTCCCCGTCCCATTTTGACGTAAAAAATCTAGATGGCTCTTTCAAAAAAATTTTCTTGGGGTTAGAGTTTGCATTAAGACAGGATAAATGAATTAATCTTTCAACTCCACTTTCTTTACAAATCCTGGAAAGTTTTCTTGCCCCTTCTATGTGAACATCTTCGAAACTAAAATTTTTTGTTTCATACTCTCTTCCAATTAAATTGATGACGACAT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7</w:t>
      </w:r>
    </w:p>
    <w:p>
      <w:pPr/>
      <w:r>
        <w:rPr>
          <w:rFonts w:ascii="Courier" w:hAnsi="Courier" w:cs="Courier"/>
          <w:sz w:val="21"/>
          <w:sz-cs w:val="21"/>
        </w:rPr>
        <w:t xml:space="preserve">ACTTttCGGCgaaaaTTTTGCCGCTAGGTGTTGGCGtAGAAAaGgCAATGTCGTCCATTGTCATTaTATAGCCAAAGTAGTAGGATCTCCTAATTGTATCGACGAGTTGCCGAGCAATCCCCTGTCTGCGGTGACTCAtCGCCGTCCAGACAACATTGACGCCACACTTgaCAGGAGTGCTTTCCGAGCTACAACAATCCAATTCCACCAGTTCAGGAATCATCCGATGAGCTGCCTTTACCGGCTCAGCGACCAGAACTCCCAAAaCaTTTTTAtCTCTCACATACAGGTAGACATTCTTGTCACCATAATAAGCCAACTGCATATTAGCAAGTCCcAAATCCGTGTCCACGACATTCAAAAtCTCCGACACCTTCTtCCAGTGCTGCTTCGGATCaCTCGGCTCAATCAGAATAATCCTGcTCGATgTATGCTCCTCATCCCACACCAATTTCTCACTCTTCCATCCCTGAAACTTGAGTGTTCTCACATTATTGTGATAATTCAAGTGGGCATTCTCATCCTCGGCGTCACCAACTTGATAAACAATTCCGCACTCGGTGCACTGGGTCGCGCCAAAGTTCTTCTGTCCACAGTCGATTTGATACTGGTCATCAGCTCCACCCGCTTTTGATGAAAGTTGCCAGTTCGCTGATCTCTTCACTCCCCGATTATTATTCTTGGGACTGGCGACAACTTTAGGGCTCGTGTAACCTTTCTCGAAGAGAGGGT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8</w:t>
      </w:r>
    </w:p>
    <w:p>
      <w:pPr/>
      <w:r>
        <w:rPr>
          <w:rFonts w:ascii="Courier" w:hAnsi="Courier" w:cs="Courier"/>
          <w:sz w:val="21"/>
          <w:sz-cs w:val="21"/>
        </w:rPr>
        <w:t xml:space="preserve">CTCTCCAGTGCtctGtGCGACATGAAGTCCTTGGCCGaGAACGCTATTtATAAAAaCGGTCGTATCTGCAAAGGCGAAGCTACTtCGTCTCCAAATTTTGTAGAGAGGGTGGACCtCGAAAAGGAaGAAAGCcGTTTGATACCGAGCGCTTTTGGATCCTACGATGGCCgaTCTTCTCCAGCATCAAGCACGACTGATtCAGAGATCATTCTCTATGTCAACGATATTGAAAGGGATTtGGGGGATGACTACGAAGTTATATACACCAaCATTCCAAGGATAAAaGAAGAGGAAGATATTGACGACGGAGAAATTGTGGTCTTGAAGGAagTTTTtCGAAACGATTTCGACTCTGTCCGAaGGAGGCTTGAGCTAGCTAGTGGTGGgAAAGTGGATGCTGATTTaGGAATCATAATGCAAGCCAACGGTCATGTCAAGCTGGAACCTAAAGTGGAGCCGATGGAGGCCGAACCTGTTTCAAAAGCGACACTTTC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59</w:t>
      </w:r>
    </w:p>
    <w:p>
      <w:pPr/>
      <w:r>
        <w:rPr>
          <w:rFonts w:ascii="Courier" w:hAnsi="Courier" w:cs="Courier"/>
          <w:sz w:val="21"/>
          <w:sz-cs w:val="21"/>
        </w:rPr>
        <w:t xml:space="preserve">CGGGAATGAATCCATTTTCTGGAGGTGGACTAGCTGTTGTTGGcAAAAGCCACGTGACtGCTGCACtCTTTTCACAaTATTGATCAGTCAAAAGTCCTCGAATTTGAGCATAATAAATACCACCGtCTTCATCCTGCATGGAAACTATGTCTCCAACTTGAAAATACGAGCCCTTaTAAAATACAAAATCACTAGTAACCACCGTTGCCGTTGCAGTTGGTGCTTTCATCGGCGTTTTCTTAAAAATATTCCGTCGTCctCTaCCTTTAGGTGCAGAACTTTTCGAATGAGGTGCTGCaGGaTTTGGTTTGCAGTATCGTGTAACC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0</w:t>
      </w:r>
    </w:p>
    <w:p>
      <w:pPr/>
      <w:r>
        <w:rPr>
          <w:rFonts w:ascii="Courier" w:hAnsi="Courier" w:cs="Courier"/>
          <w:sz w:val="21"/>
          <w:sz-cs w:val="21"/>
        </w:rPr>
        <w:t xml:space="preserve">GTTAATAATCCAATTTTAACTCCTAGCGCTTTAAGCCTTAAATATGTTACATGGATTTCTTGGCAATACATTTTGTTGCATTTGTAGATTAGTGTTTATAATTTttCTCGAATAGATGTGAATTTATGAATCTAAGCTAAGAAATTA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1</w:t>
      </w:r>
    </w:p>
    <w:p>
      <w:pPr/>
      <w:r>
        <w:rPr>
          <w:rFonts w:ascii="Courier" w:hAnsi="Courier" w:cs="Courier"/>
          <w:sz w:val="21"/>
          <w:sz-cs w:val="21"/>
        </w:rPr>
        <w:t xml:space="preserve">GCTCCTTCAAGTCGCTCGGGATCGCCGCAATGTtCtGGACAGAGCCATTGTTTGCAATGATCTCATTCTTCATGTCTTCATCCCAAAGATCTCGGTCCGTGAGATCTTTGAGAAGATGAGGATTGACAACCTGAAATTCTCCGGAGAGGACTCGCCTCGAGTAGATGTTGCTCgTGTAGGGCTCGATCGACTCATTGTTTCCTAAAATTTGTGCCGTCGAGGCAGTTGGCATTGGAGCAATCAACAGAGAATTGCGCACtCCGTGCTtCTtAATTTTCtCCTtcAGAGCACTCCAGTCCCACAAaTCAGTCGGTGTCaCATTCCACATGTCGTATTGCAAAATCCCTTTGCTGACTGGGCTTCCCTCGTAAGTCGAGTAAGGACCTTTCTCTTCAGCGAATTCACAACTGGACTCCAAGGCCCCGTAATaCAGAGTTTCGAAAATCTGAATaTTCAGCTTCTGAGCTTCCTCGCTctCAAaTGGAAGACGCATCAACaGAAATGCATCTGCCAATCCcTGGATACCAATTCCAATAGGCCTGTGTCTgCTGTTGGATCgCtcGGCCTCGGGAATCGGATAaTAGTTATTGTCAATGATCTtGTCCAAGTTTTtCGTCACGACCTTGGCCACTTCCTtGAGCTTGaCAAagTCGAAAGTCTTGCtGCTGGTATTGACAAACATGTTGACAGCGATCGAGGCCAAATTGCAGACAGCCaCTTCCtCCGGaC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2</w:t>
      </w:r>
    </w:p>
    <w:p>
      <w:pPr/>
      <w:r>
        <w:rPr>
          <w:rFonts w:ascii="Courier" w:hAnsi="Courier" w:cs="Courier"/>
          <w:sz w:val="21"/>
          <w:sz-cs w:val="21"/>
        </w:rPr>
        <w:t xml:space="preserve">GGTCCGATGAAATGATTTTtCACGAAGTAAGAAGACTTCTGATTGCTCT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3</w:t>
      </w:r>
    </w:p>
    <w:p>
      <w:pPr/>
      <w:r>
        <w:rPr>
          <w:rFonts w:ascii="Courier" w:hAnsi="Courier" w:cs="Courier"/>
          <w:sz w:val="21"/>
          <w:sz-cs w:val="21"/>
        </w:rPr>
        <w:t xml:space="preserve">CGTGACGATTCCGTTCCTCTCGCGCACGTcgCCATTGCCGTTGAAGGTGTCGGATGGGCAAACCCCGACAACATTCCTCTCAtGGTGGCCAAtACTCTCCTCGGCACCTGGGACCGTAGCCAAGGtGGTGGTGGAAACAACGCAaGTAaTTTGGCGAGAGCATCTGCCGAGCAAGGATTATGCCACAGCTATCaCaGCTTTAACACCTGTTACAAGGACACCGGACTGtGGGGAATTTACTTtGTGTGTGATGCCCAGCAAGTTGAAGATATGACGTTTACCCTATTACAAGAGTGGATGCGAATTTGCACTTCAGTTACAGAGAaGGAAGTTGCGC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4</w:t>
      </w:r>
    </w:p>
    <w:p>
      <w:pPr/>
      <w:r>
        <w:rPr>
          <w:rFonts w:ascii="Courier" w:hAnsi="Courier" w:cs="Courier"/>
          <w:sz w:val="21"/>
          <w:sz-cs w:val="21"/>
        </w:rPr>
        <w:t xml:space="preserve">ATTTAACTATAATTTTAATCTTAATATGCTAGATCTCATCTCTGCAATCCACACATTCTGATGTGCAGCTCTGGGTTGTTAACAAATAATCCTGCTTTGCAGTTCCAGATTAGAGATTGAAACATAGAGAAATTGGAGTTTGTGCTCGGACCTAGTCCTCGGGAATGATGTTCCCTGCAACATGGAATAGAGGCTGGGCCAGGATATTGTCAATGTTTTAGAAAAAAGGATGAAAAAGTCGAAGATTAGGTAAAGGATCGAGAGGgAGGAGGATCTGGGATATCAGACTtGTCCTCCAACATCTTCCTGGTATCGGAGAGTGAGATATTCAGCGGCTTCGGTCATTCGAGCGATGCTACGATGGAGGCCTCGCAGATGACGTCTgAAGTTCTCTGCTGCTTGATTAGCCAATCGATCACTGGGTTCTTCGATTTCGAGGCCAGAGTCGTTCTCGATACCGGCGTCGGATTCGGAGTCTGAGGAGCTAGAGACAATCGATGATGCTGATTGGACGCTCTGCATCGATGTCGTGCTGGGACAACGAGCGTGACCGAGACGCACACTGCTTGTGTCGGATTGAAATTGGCTCTTGATTCGCTGGCTCTCCTCGCGATCGAGGTCCACTTGGGTTGCCTGGGGGGACTCCTGGGACCAGAGAAGCTCGACCTTCATCTTGTTGACAATGTTGTAGAGGCGATACAGGTCAGTGTTCACCATCGTGTCCTTGATG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5</w:t>
      </w:r>
    </w:p>
    <w:p>
      <w:pPr/>
      <w:r>
        <w:rPr>
          <w:rFonts w:ascii="Courier" w:hAnsi="Courier" w:cs="Courier"/>
          <w:sz w:val="21"/>
          <w:sz-cs w:val="21"/>
        </w:rPr>
        <w:t xml:space="preserve">ACGTTTGGTCTTCAGTTCTTTGTCTGTCTGGACATCGGTTGGAATGCTATTAAGGCCCGTTTCCAGAAAAGACCACTTCTTGCCAATTATATCATGAGAACGGTTCTTGTCACTGGCGCAGTGTTGCTGGCCGTTGCTGTGCCATCGATTGGACCATTCATAGCACTATTAGGAGCATTTTGCTTCTCGATTCTGGGACTTCTGGTTCCCGTTTTCATTGAAACCGTTACCTTCTGGGACATTGGCTTTGGAAAaGGAAATTGGGTAGCCATGAAAAATGTAGTAATTACGATTATAGGTATTCtGGCTTTAgTGTTTGGATCTCgAAGTTCCTTGATAGATATAGTGAAAGAACTTtAtGGTAAAGATGGTAATAGCCCCCTTcTGAATACAACAATGGCAAGTGTTCTTAATGCAACGACAGAAAGTAGTTTACTTACAACTaTAGGCAATTAAATCGTAGTGTTAACACTTCAAGTGGCTACATTTGACTCCTAGCTGTCTCGAGCCTCTGACTGACCTCAAGACTACATTCGTGAGCTGTAGAATTTCTAAAGACAAGAAAAAAACTTTGCACAATTGCGAGCCTCACTCTATATTTCGAATATATATTATTGCACTCTACGAAAAAAAGGTTAACGAGGCATCCAGAGACAGATTTTCATGAAAGCAGTTTCTGATTCGAGTAAGATTTTGTAAATTAGTTGCATCATCGACGCAGGAAAAT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6</w:t>
      </w:r>
    </w:p>
    <w:p>
      <w:pPr/>
      <w:r>
        <w:rPr>
          <w:rFonts w:ascii="Courier" w:hAnsi="Courier" w:cs="Courier"/>
          <w:sz w:val="21"/>
          <w:sz-cs w:val="21"/>
        </w:rPr>
        <w:t xml:space="preserve">ACTTACCGCATCCGCATGATTCaGGAAAGACTCTATTGACTCAAGAGGCCGTAGTTACGGTTCAAGGTGTTCCTCTTACTCACTACATGGAGGACCTCTtGACTTCGAGGATTTCTTTCAATGCTAGCAAGGGAAGGCAAGCTATGGAATGGGTAATTGACAAACTTGAGTGTGAAGTTAAAG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7</w:t>
      </w:r>
    </w:p>
    <w:p>
      <w:pPr/>
      <w:r>
        <w:rPr>
          <w:rFonts w:ascii="Courier" w:hAnsi="Courier" w:cs="Courier"/>
          <w:sz w:val="21"/>
          <w:sz-cs w:val="21"/>
        </w:rPr>
        <w:t xml:space="preserve">TGTAAAAacAAAaCGGAGTATGGACGATCTTCAAaGTGCTGCAAAGAAaTCTTTCGACGGAATtcACAATTTaGCAAcACCACCGTCATCTCAGTCCAT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8</w:t>
      </w:r>
    </w:p>
    <w:p>
      <w:pPr/>
      <w:r>
        <w:rPr>
          <w:rFonts w:ascii="Courier" w:hAnsi="Courier" w:cs="Courier"/>
          <w:sz w:val="21"/>
          <w:sz-cs w:val="21"/>
        </w:rPr>
        <w:t xml:space="preserve">TAGATAGGAGAAAGTTtGTCTCTTATGTAGAGATGTTTtACTATCAGATGTTGGATTTTTtACATCCTCCTTACGATAATTAGTGAAATCTGGCACCTGGATGTCGGTATGTGCCAAACGAATTTGTTGAGCTTGAGAGCTCACTGCGATTCCTGAGCTCACTCGAAT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69</w:t>
      </w:r>
    </w:p>
    <w:p>
      <w:pPr/>
      <w:r>
        <w:rPr>
          <w:rFonts w:ascii="Courier" w:hAnsi="Courier" w:cs="Courier"/>
          <w:sz w:val="21"/>
          <w:sz-cs w:val="21"/>
        </w:rPr>
        <w:t xml:space="preserve">aCcAAGCAAACTGCTCGTAAATCCACTGGTGGAAAGGCACCAaGAAAGCAaCTGGCCACCAAAGCcGCTCGCAAGAGTGCCCCgCAaCAGGAGGAGTCAAGAAACCTCATCGTTACAGGCCAGGAACTGTCGCTCTCCGTGAGATCCGTCGTTACCAGAAGAGCACTGAGCTTTTGATCCGCAAGCTTCCTTTCCAACGTCTtgTTCGTGAAATTGCTCAGGATTTCAAGACTGATCTTCGTTTCCAAAGCTCCGCaGTCATGGCTCTTCAGGAAGctAGTGAAGCTTACctaGTTGGaCTTTTcGAagAtACCAACTTGTGCGCTATTCACGCGAAGAGAGTTACCATCATGCCCAAAGATATTCAATTGGCTCGCCGGATCCGTGGAGAACGTGCTTAATTtcTACCTGtCC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0</w:t>
      </w:r>
    </w:p>
    <w:p>
      <w:pPr/>
      <w:r>
        <w:rPr>
          <w:rFonts w:ascii="Courier" w:hAnsi="Courier" w:cs="Courier"/>
          <w:sz w:val="21"/>
          <w:sz-cs w:val="21"/>
        </w:rPr>
        <w:t xml:space="preserve">ATCTTtGGAATAACGGGCTGAACTGGTATAGCTTTGTTGAAATTTTTCGTGTCTATGCCCAGTTCTTtGTCTTtGGgAATCACCcTTtgcAGGTTTCCTTCTCCCTTGTCTATAAGTATATGGAGTTTCGAATCCACCAAATGCTTTAAAaTGTGCATTGCTTGATAGTGATGCATTCTTGATAAAaGAACAAAGAGTTCTGCAATTGTGTGGTTAAATTGACTCCACATTGTCAAAAGTTCATCCGTGGGATTCTTCTCATTACGCAGTTTCTGAATGGTGTCGAAATCAAATTGCATCCGCTGGGATCCTGCTAATTCTTCCCATTTACCATTTtGGTTTAAAaTTTtGCATAAATCCATTCGAACCAAGTAGTCCATGTCGTAAATATACTTGGCTTTATTGACATTCGAatCAGAAGACATTTTTATTATGTATGCACAAGATCAACAATTGCCatCAATCACCAACA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1</w:t>
      </w:r>
    </w:p>
    <w:p>
      <w:pPr/>
      <w:r>
        <w:rPr>
          <w:rFonts w:ascii="Courier" w:hAnsi="Courier" w:cs="Courier"/>
          <w:sz w:val="21"/>
          <w:sz-cs w:val="21"/>
        </w:rPr>
        <w:t xml:space="preserve">aCCCAGAAGGTGAAGGTCTTATCGAAGTAGGCGTCGTGGAAACATACTGCTGCTGCGAAGATTGAACGTAGGGGCCTTGTTGATGTTGAGGTTGGGAGTAGTATTGTTGATTCTGTGACACTGGCGGAGGGACATTGTAATTACCATAGGCCACTTGAGCGGGAGGAGGGTTATAATAATGGTGGCTTTGCTGAGAGTGAATctCATGAGTGTTTACAGGTGTGTCCTGAATaGGGACGGtGATCAAGTTAGTCCTCATAGGGGGATTATTGGGTGGAGGCGGTGCGGAATTTTGAGAGTAACTTTGCATGGACATCATTGACTGAGATCTGTGTTGTTGCCGGTGGTCCACAGGTtGCTGAGTCACGAGAGAATTCACTCTGGGATCGTTTCCCATTATAGGTTGAACcATATGACCTGACTTCATGCGACTGTTTtGTAAAGCCACTGGCGAGACTTTTGATAATTGAGACTCCATTTCTGATTtCGGGTGTGCGTATTGGGATTGgTCGACTTGCATtCCCTGGACAGATTGTTGTGGAGCTGATATATGACGATGATTGATGTGAGCTTGTAAATCCCTTTGGCT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2</w:t>
      </w:r>
    </w:p>
    <w:p>
      <w:pPr/>
      <w:r>
        <w:rPr>
          <w:rFonts w:ascii="Courier" w:hAnsi="Courier" w:cs="Courier"/>
          <w:sz w:val="21"/>
          <w:sz-cs w:val="21"/>
        </w:rPr>
        <w:t xml:space="preserve">AAGGAAGtCTTtCCAGAACAAGGATTATgTTTACAACGTAGTTTGGGAATCAGTTTATGGaTCGCTCTCGCGGCCACTCTGGGCCGTAAGTGTAGC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3</w:t>
      </w:r>
    </w:p>
    <w:p>
      <w:pPr/>
      <w:r>
        <w:rPr>
          <w:rFonts w:ascii="Courier" w:hAnsi="Courier" w:cs="Courier"/>
          <w:sz w:val="21"/>
          <w:sz-cs w:val="21"/>
        </w:rPr>
        <w:t xml:space="preserve">ACGATAAGAtGCTTTCTGCTACATGGTCCAGTCCTTTCTTCGGCAAGAGAGATATAAAATCCCTTTGTAGCATTGGTTTtAGGTAGGCATtGATGTGtCCATGCTGGTAGTGGCACATTctCGCTAAAAGTTGTTCCACAAaGTGCACTTGTTCTGGTTCGCTCCATCTTtCAAACAACTTCATACAAGCTTCTCTCTCTTGACCAAACTGAAAGGAAGCGCCTATCGGCATTTCTTTCTTCCGTGTCGTGTCGTTTAATATTGTCATCGTATTCTGCAAATTGATTGAGTCCTCGTGTTTGGTGTCCGTCTCCATGTTGATCATTgTTTAACcGGGCGGACCGCACAAGTGTCTATGCAGGACGATGCACCCGTTGATCCTAATTTtGCGGAAACGGGATCAAATAAaCGGGAAAAAAaCACTAAACCGGACACACCACTGTTTGACTCGTTTGACTAAAGAACTCGACGACGGACGACGCTCACGGTCCTTCCCCATGCACAGGAAGTCGATGCAGCATTTCACCAACACAACAGATCATAAATAACGGTCATTTACGTCATTTACGTGATGGGCGACGGCGCACTGGCCAGCTTTTGTGGAAAATACGTCACTTTtCCCGTTTCCAGAACGACCACGACGCGAAGAGTATCTCGTTTCTAGGAGAACTCTTGGAAAAaTCCGCTGCTCATCAaCATCATTCGAGATCG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4</w:t>
      </w:r>
    </w:p>
    <w:p>
      <w:pPr/>
      <w:r>
        <w:rPr>
          <w:rFonts w:ascii="Courier" w:hAnsi="Courier" w:cs="Courier"/>
          <w:sz w:val="21"/>
          <w:sz-cs w:val="21"/>
        </w:rPr>
        <w:t xml:space="preserve">TTGTGTTtGCAGAATAAGATAATaTACAGAAAATAATAAAGATATTATTCCCGACTTGCCTGAAAGTTGACTTtCGAGACCTTTGAACGTGACCACGTTATCATTTTTTtGCACAAGGGAAGAAAACAATTTTGAGTGTGTATGCGTtCAGCAGAATCAAAAGTTCCTGGTAAATTAACATAAaTTTCCGTAAATTACC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5</w:t>
      </w:r>
    </w:p>
    <w:p>
      <w:pPr/>
      <w:r>
        <w:rPr>
          <w:rFonts w:ascii="Courier" w:hAnsi="Courier" w:cs="Courier"/>
          <w:sz w:val="21"/>
          <w:sz-cs w:val="21"/>
        </w:rPr>
        <w:t xml:space="preserve">ttACACCCAAGTCAAACTTAACCAGTGTGTAGTCTGTGGATCCAGCGAAAAGTTCGTCAGGAAGAACGTCGTCCCGAGAGAATACCGCAAATATTTTCCACTTGTAATGAAAGCGCATCAATCTCACGATGTGTTGTTGCTCTGCCCATCTtGCCACGAAGTTAGCAACTACCACGATCTAGAGCTCCGAAGGCGTTTGTCAGAAATTTGCGACGCGCCTCTACCTGGGCCGTCGTCTCACACGAGGAATGAGATTCCCGCTGGCTGGCGAAAaTTGCAATCGGCAGTCAAAGCGCTGAAAGGCAAGGCTACGATTCCTGCACAAAGACGCAAGGATCTCGAGTCTTACATTCTTTCCTGCACTGGACAGCGTGAATTCTCGCCGATGCTGTTGGACGTCCTGAACGAGCGACTGAAGAGCAGACCTGAGGTCAAACATTCAAACAAATGTGACCCACATGGTCTTAAGGTGGTGCGACACTTTGAGAAGCTGGAAGGCGGTCTCGTGGAACTCGAAAGGGTATGGAGAGAGCATTTCCTAACAGTAAtGAAGCCTCGATTCCTTCCGAAATTGTGGTCTGTTTGTCACAATCAGGAGCGCCTTGCAATTCGCCAAACGCAAAATAGGATAGAGCCACAAGATGCGCGAGTGGCTGGCCTAGCACATtAAATTTTtCGAAAATATTTTtaT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6</w:t>
      </w:r>
    </w:p>
    <w:p>
      <w:pPr/>
      <w:r>
        <w:rPr>
          <w:rFonts w:ascii="Courier" w:hAnsi="Courier" w:cs="Courier"/>
          <w:sz w:val="21"/>
          <w:sz-cs w:val="21"/>
        </w:rPr>
        <w:t xml:space="preserve">CATTtGATTTtACTATCCTCAGGCCAAACTACAAAGGGCATTTGTATCTTACAGGCTCGTCATCAGTGAAACCACTGAGGTTATTTTTAAAACTTTtGTTCGTAGTGTGGATTGAAAGACAAACGCTTAGCAATACAAAAAaCTTATACACATTTCGATTAGTTGGATCAATTCGACGTAGGATATACACGCCGATTTGAATAAATTTAtATAAAaTGAAGAGAATATACATtGCAAGTGCGCGCCTAGGCAATTAaGGGAGAGATTGAGAGCGAAGGAATTaTTAAAAAAATGTGTAGGAAAAGGGAAATGAATTGTGGGAGGGAGAACTGTTTtGGATGACAACtAAtCAATGTAGAtCcACATACCCATTTGTAACACAATTAGTGGGTTATAACATAtAGTTTACGATTATTTGTAAAGGA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7</w:t>
      </w:r>
    </w:p>
    <w:p>
      <w:pPr/>
      <w:r>
        <w:rPr>
          <w:rFonts w:ascii="Courier" w:hAnsi="Courier" w:cs="Courier"/>
          <w:sz w:val="21"/>
          <w:sz-cs w:val="21"/>
        </w:rPr>
        <w:t xml:space="preserve">ACTTACCTTGATTGCAACACAACGAAGTGTCAGTGTTTTCAAAGCGTAATTGAAGGAGATTTAGCGATTTTTAAAAAGAAAGGGATCAGTCGGGAATTAATTAAAAGTGCTAATGATAGAGGGATATTATACCAGTTAATAGACGGACGCTTGTATCGTGAAAAAGACTGCATGTTtCCCTCCAGATGTGCTGGAGTGGAACATTTCATTTtAAAAGTTATTGGAAaTTtATCAGACACAGAaCTCATTATCAACACTCGTGATTATCCTCAATCTAGTAAACATCTGGGTGAAATCTTACCTGTATTTTCATTCAGCAAGacaCcacaTtaTtatgataTtacgtatCctgcTtGggcTTtttGggAaGgTGGACCAGCTATTTCACTCT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8</w:t>
      </w:r>
    </w:p>
    <w:p>
      <w:pPr/>
      <w:r>
        <w:rPr>
          <w:rFonts w:ascii="Courier" w:hAnsi="Courier" w:cs="Courier"/>
          <w:sz w:val="21"/>
          <w:sz-cs w:val="21"/>
        </w:rPr>
        <w:t xml:space="preserve">ACTCAAGATTTCGTTCAGAGTTACGAAACCTATCACCTCGTTTGTTTTGTCGGTGACCGGAAGTTGGTGGAATTTTCCTTGTTGCAAGATATGAATGGCCTCGTCGCAAGTCGCTCCTTTGGGCAGAATCACAGGTTTGTTTATGGGAAGACTGGAAACCGGGAGGTTCCACCACCATTTATTGCACTCGATTGGCTCTGGAGGATTCATGAAACCTCTGCTCTCCATCCAATAATCTGAAACGAATTTCGTCAAATAaTTTCGAATTCCATCTGGTAATAAAATCACAACTCGTTTGTCTGCAGGCAGATTTTTCGCCACTTTGAGGGCAGAAGACAAAATTCCCCCACTGCTTCCTCCAACAAGTAAACCTTCTTCTCGAATCAGACTTCGAGCTAGTTGGAAAGATTCGCAGTCGTTTGaTTTAACCCACATATCGATAACATTGTTATCCAGAACTGTGGGCACAAAATCGTATCCAATCCCTTCAACTTCATAAAACGTAACTGGaGTTTGGTTTAATTCTGGAGGATCGGCGAGAATACTGCCTTCGGGGTCAACAGCCACTATTTTAGTCTGAGGCGATATCTCTCGGAATTtACGACCAATGCCACTAATAGTTCCTCCAGTTCCTGCACCAGCAACTAAATAGTCGATTTTCCCTTCAGCCTGCTCCCAAATTTCCATGGCTGTTTGGTCGTAATGAGCCAATGGGTTTCCACTG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79</w:t>
      </w:r>
    </w:p>
    <w:p>
      <w:pPr/>
      <w:r>
        <w:rPr>
          <w:rFonts w:ascii="Courier" w:hAnsi="Courier" w:cs="Courier"/>
          <w:sz w:val="21"/>
          <w:sz-cs w:val="21"/>
        </w:rPr>
        <w:t xml:space="preserve">CTATTTTTATTTTTTTATTAAAATaCATATTGTCATACTTAAAAGCAATTTCGGCCGGgTGAAAGTaGGATTTCACTAAATCGGTCCAGGGTATCAAATCGACTATATGTAGATTAAaCAGCCTACAGCACCAACGCATAAaCTCAAATAGTAAATATATTAATTAGTTTACAATCGAAAATCGATTTCCTGACAACTCCCAAAATTGCATCTTAaTCACTTGAAAATGTAAAAAATTAAAAGGCAGCATTGCTAACTTATAATATAATTACAtATGTCAATAAATCTTTATAGTTCAGGAGATtGGTTTTTTTTtAGTCATCCATTACCTCAATTCTGCACGCATATCAGTAACAAATATATCATATGCGCTCTTTaTTATAATGTATAGATACATGTAATTGCATAACATCTAAAGCCAAGCTCCTGTAATATACACA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0</w:t>
      </w:r>
    </w:p>
    <w:p>
      <w:pPr/>
      <w:r>
        <w:rPr>
          <w:rFonts w:ascii="Courier" w:hAnsi="Courier" w:cs="Courier"/>
          <w:sz w:val="21"/>
          <w:sz-cs w:val="21"/>
        </w:rPr>
        <w:t xml:space="preserve">AAGATTCACCACGTCTAACATCTCGAACATCCGGAACCTGATTGGTCACTTCTCTGGGGTTTTCTGTCAACAATTTTACAAATTAACAGTAAAAAGACCGTAGCGGACTTAGGTTAAATAGCTTAATTAGATTTACACGATTTTTCGCAGTTCCATTCGTCATTCAAAGATACGTGAGTGCACTGTCCATAAAAATGTGTATTGATTTCTTAtACTATTCATCATTAAACTATCCATCATTATTaCACTATAaCTTACTCTAATAATGTGCTCATAGTCTGACTATCCAGTTAATAAaTTAAAaGTAACTGCTGCTGATGTtcTTtCTAAAGCAGAGAAGAAAATTCTATGGATGGAACATTTACGATAGGAAACCAgAATTTTTTTTATCTATAAGTATACTTTTCCGCCATACTCTAATGGGGTTttGCACTCTTAGTATTtACAACACAAAAATATACTATGATTAGCTACAACAAAAACAATAAAaTACTTAAAATTACACCTCTGTCAATTCACATTTGATTTCAACTAATTCGATTAAaCACTGATTCCCCTTTTGAAAGCAATCTATTAACAGTATTTGATTAGCTCTATTACCGAGATGGTGTTGGTTGTTTTGGAAAGCTGATGAATAAAGATTATGTGCGTCCTTTATTCTGCTGAGAATCCTAGCATGATAACGTGTTTAAACTAATAGCATTATTACGATGCTAGCGCTAA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1</w:t>
      </w:r>
    </w:p>
    <w:p>
      <w:pPr/>
      <w:r>
        <w:rPr>
          <w:rFonts w:ascii="Courier" w:hAnsi="Courier" w:cs="Courier"/>
          <w:sz w:val="21"/>
          <w:sz-cs w:val="21"/>
        </w:rPr>
        <w:t xml:space="preserve">AtAATtATTtGCAGGGAAACACACCAAAATTGCAGGCTCGTCTCCGGAAAaGGGGACAGAAAGGTCACTGGTCCTACATTCACACTATTCGACGGCCGAAGATGTGCGGACAAGTCGTTGAAGTCAAAACGCAGTTGACACaTAGGGATTATCTGAATATGCTGGCTCAGAGGGATGATTCACACTTTaCTATTTTCAAAAGACGACGTTGCTTCTTGATCAACAATCAGTATTTCCAACTGGATATaTACAGGGAGCCGGGACACCCGAGATGCAGGGGATTAATGTTACTCGAGACCTATACAGCCTTGaCTGGTGACgATTTAAAAaaTaTTTtACCTCAATTCTTGACAaTTGAGAAGGAAGTAACCGGAAACCcGGATTACAGTATGTTCAATCTCAGCCTGCGTGAGGAATGGAACGACACGAATAAAT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2</w:t>
      </w:r>
    </w:p>
    <w:p>
      <w:pPr/>
      <w:r>
        <w:rPr>
          <w:rFonts w:ascii="Courier" w:hAnsi="Courier" w:cs="Courier"/>
          <w:sz w:val="21"/>
          <w:sz-cs w:val="21"/>
        </w:rPr>
        <w:t xml:space="preserve">ACCGAATTtGAtAGCGaGACaGAGAATCCACTTGTTATcGATATGCCCGAACACAAtCAaGgACAAATGGGCGGAACTATGCgaTTAGGAAAACGGACAACTATTTtCACGGAAGGAGAATCTGTGATAAAGCAATTGTATGGTAACAAAGACAGCGTGGAAGAGAGACATCgTCACAGATACGAAGTCAATCCGAAATTTGTAACAGCTCTAGAaGCCGcAGGCCTGAAGTTTGTGGGTCAtGAcGAAAAaTTAGAGAGGATGGAAaTTATcgAACTGGAAGGTCACCCTTACTACGTTGCGACACAGTATCATCCTGAATATTtGTCCAGGCCGCTTAAACCTTCTCCGCCCTTTTTAGGATTAATTCTGgCCAGTGTAGGAAAATTGGAATCCTATTTGTCTAAGGACAATCCTAAAGCTTCTCCAGAGATTCTGAGCGaCAATGATTCAGGTTcA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3</w:t>
      </w:r>
    </w:p>
    <w:p>
      <w:pPr/>
      <w:r>
        <w:rPr>
          <w:rFonts w:ascii="Courier" w:hAnsi="Courier" w:cs="Courier"/>
          <w:sz w:val="21"/>
          <w:sz-cs w:val="21"/>
        </w:rPr>
        <w:t xml:space="preserve">ACTGAAGTCCGGAACAAAAACTGTCCTTTTtCtGAATCACGAAAATTTGCTTATCATCCATAGTTTGTTAAACTAAAGGAATTTTCGGTATATACACAATACAAAGGAAATTCAGCATTCTAAATTAACATTTTCAAACTAACTTaTTCTGGAAaGTATTCGAAGTCTTAAGTTTTCGTGTCAGACGAAATCGCAATTAATaCATTtAGTAaTTTTCAAGGGTTCTAGGCAGGCCAATAGATTTTTCTTTCACCTCTGCATTtCTTATGAAAGATAAGATCGTGATTGCACTATCAAAATGGAACCATTTtACCTTAAGTTTTAATGCCAATGGAATATTTaGTAAATTAATGTTAGGACAaTTCCAGATgAaGAAATTTtCACAGTGAGAAGCGCTGGAAGAATATAACTTTGATAATCTCCACCTCAACAGAACTGAtAAACATTTTCCGATATTAGGGAAGTATATTCATAaTAAaCAACATT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4</w:t>
      </w:r>
    </w:p>
    <w:p>
      <w:pPr/>
      <w:r>
        <w:rPr>
          <w:rFonts w:ascii="Courier" w:hAnsi="Courier" w:cs="Courier"/>
          <w:sz w:val="21"/>
          <w:sz-cs w:val="21"/>
        </w:rPr>
        <w:t xml:space="preserve">CATTACATCGGAAAATTGAGGC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5</w:t>
      </w:r>
    </w:p>
    <w:p>
      <w:pPr/>
      <w:r>
        <w:rPr>
          <w:rFonts w:ascii="Courier" w:hAnsi="Courier" w:cs="Courier"/>
          <w:sz w:val="21"/>
          <w:sz-cs w:val="21"/>
        </w:rPr>
        <w:t xml:space="preserve">CGTCCTTTttAAaCGTTTtACCGATCAGGCCTctGTTCGGAGCTGCTTCGAACACATCGACTAACTTTGGTTC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6</w:t>
      </w:r>
    </w:p>
    <w:p>
      <w:pPr/>
      <w:r>
        <w:rPr>
          <w:rFonts w:ascii="Courier" w:hAnsi="Courier" w:cs="Courier"/>
          <w:sz w:val="21"/>
          <w:sz-cs w:val="21"/>
        </w:rPr>
        <w:t xml:space="preserve">CTTTtCTGCCACCAACTTGACTCCAGAAGCCTTTGAGTGTtGGGTGAGATCGTAGGCAGACCTGTCAGCACAACCTACACATTCTATCCAACCATAGGATGTAaGGCACTCTGCGTCCCAaCAATCGCA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7</w:t>
      </w:r>
    </w:p>
    <w:p>
      <w:pPr/>
      <w:r>
        <w:rPr>
          <w:rFonts w:ascii="Courier" w:hAnsi="Courier" w:cs="Courier"/>
          <w:sz w:val="21"/>
          <w:sz-cs w:val="21"/>
        </w:rPr>
        <w:t xml:space="preserve">ACCTGGAATCTGGTTACAAGTCtAGAAAaTTCGAGTTTGTtGAAAaCGGGACGCATGCAACATCTTATGaGTAAAAAaTAAGAGGTaTATTATCGCAAAAAATAATTGGGATTTGCGATAAACGGAAACTCGAaGaGATACCGAAATCTTTTtGACGACAGCTGCTTGGTTTTGAAAAGTTGCAAaCGTTTACGATCTTAACTTCTTTCTGATAATGAACGAAAGTATTtATTTTtCGCAGTAAAGCGTTTTTtAAAaGATTtAGAACTTAAGTTGTGCGtGAAAGACTCAAGACCATGCAGCTtaTTTATAAATACTtCAAGTTTAAATAAACGAATTATTTTTTtATAATGTTTTTTGCTTCTAAAGTAATTATCCATGCCGAAaCTATTtGCCACTTGTGTATCTATTTCATTTTGCACACAAATTtGATTTTtGTTGATTATATGGTAAATTAaTTCTAAAGCCTATTCTGAAAATAaTCATTGTAaTTTGCACTGACAATGTATCTAGATTCCACGAATAAA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8</w:t>
      </w:r>
    </w:p>
    <w:p>
      <w:pPr/>
      <w:r>
        <w:rPr>
          <w:rFonts w:ascii="Courier" w:hAnsi="Courier" w:cs="Courier"/>
          <w:sz w:val="21"/>
          <w:sz-cs w:val="21"/>
        </w:rPr>
        <w:t xml:space="preserve">TACCTAGAAAATAAAGAAAAaCTCTTAGAATTAaCGCCAACGCAAAAGAaGAAACTTCAGCACTTGACGATTGTCACATTAGCCaCAAAGTCAAAGTGCATACCTTACTCAGTtcTTTTGGAAGAGTTGGATATCAAGAATGTGAGAGATCTAGAAGACTTGATTATAGAAGCTATTTATGCGGATATTATAAATGGAAAaTTGGATCAAAGAAATTCACAGCTCGAGGTTGATTTTGCTGGACTTGGACGAGATGTTCGTCCTGGAGATGCCGGAATTGTTGCAGGAACTTTGTCTGCTTGGGGTCAAGCCTGCGATACAATTTTGGCGTGTATCGAACAGCAGGTCGCAAAaGCTAAtCTTGAG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89</w:t>
      </w:r>
    </w:p>
    <w:p>
      <w:pPr/>
      <w:r>
        <w:rPr>
          <w:rFonts w:ascii="Courier" w:hAnsi="Courier" w:cs="Courier"/>
          <w:sz w:val="21"/>
          <w:sz-cs w:val="21"/>
        </w:rPr>
        <w:t xml:space="preserve">ACCATtAACCTTATTtAATAAAaGTAGATACACTTCTTGAAAaaTGCTATACTTtAAAAaTaTTTGAATCGGAGAAATGTGTATTGAAACAAAGAACTTGGATAACTACTTTGTTGTATGTATGTAAATTTCaTGGATaTCCCTTGCCGGACTTGAATGATATCAAGCATCCTGTGCTAAAaGTGGTCGTATTGCATGGCTCATGAaCATTCAGTCTTAGGAATTTtATtGAGAAACGCAGATCGCAATAGCTAGATATGACCATTTtAATTaTAACAGTTTtAATTGTTGCTACAGTTACAAAAaTTAGTGATGGCACATTAAGACCCAGCGGCCcAAGATCAGTTTGCCTaTATGTATTCACATAGGTTGATACTGTGGATACTTAAT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0</w:t>
      </w:r>
    </w:p>
    <w:p>
      <w:pPr/>
      <w:r>
        <w:rPr>
          <w:rFonts w:ascii="Courier" w:hAnsi="Courier" w:cs="Courier"/>
          <w:sz w:val="21"/>
          <w:sz-cs w:val="21"/>
        </w:rPr>
        <w:t xml:space="preserve">CCTGCGCCTAGACCAGCTAAAaGtCGTTTTtGCGGAGTAaGCTTCCCGTCTGCGTCAACCATTCGCTGTTtGAAAGATTCGAAAGCACCGAAACGAACCGCTGATTTGGGAATAGAGCCATAGAGAAGGACTGAGAGTCCTCGATATAGTCCAAAAAATCCACGATTTTTCACGGTTTTTGTCACACAGTCCCATATTCCAGCATACTGTTTtCCTGCACCTGCTTTGCCATCCAACTGTAGTTGTGTCTTAACATATTCAGTGGGATATGTTATGCAAATTTCTATTCCCCCcGTAATTCCACCGGCAACGATTCCTTTGAGTCCGATGTTGCCACTGGGTGTAGCCGCCGCTGCTTTATC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1</w:t>
      </w:r>
    </w:p>
    <w:p>
      <w:pPr/>
      <w:r>
        <w:rPr>
          <w:rFonts w:ascii="Courier" w:hAnsi="Courier" w:cs="Courier"/>
          <w:sz w:val="21"/>
          <w:sz-cs w:val="21"/>
        </w:rPr>
        <w:t xml:space="preserve">TTCCTGTAGCTGCCCATTACGATAAAACGGGCGAATATCCCTGGGAACTAGTAAAAAAaGCTTGGTCCCTTGGACTTACGAATGGACATATTCCTCAACATTGCGGTGGTTTGGAAGCCGGTGTTTTTGACGGGTGCATCGTTGCGGAAGAGTTGGCATATGCCTGCACAGGTATCGAAACAGCTTTGGAAGGCTCCGGTCTTGGTCAAACACCAGTCATTCATTTTGGCTCTAaGGAaCAaCAAAAAAaGTATTTAGGAAGACTGATCGAGGAACCCCTGGTTGCTGCTTACtGTGTTaCGGAACCAGGAGCAGGATCTGATGTGGCTAACGTTAAAA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2</w:t>
      </w:r>
    </w:p>
    <w:p>
      <w:pPr/>
      <w:r>
        <w:rPr>
          <w:rFonts w:ascii="Courier" w:hAnsi="Courier" w:cs="Courier"/>
          <w:sz w:val="21"/>
          <w:sz-cs w:val="21"/>
        </w:rPr>
        <w:t xml:space="preserve">GGATTTTCCTTAACTTCTTGTTCGTATTGATGCTTtCTTTtGCTGACGATCACATCTTCTATTCCTGAGCGATCTCCATATTtcTTttCATGTATAGTATAAGCCTTaTAAATTGCTTGCGTCCTATCTTTCGAGAGATTTTCCAAAGCATACTTGTAAATCACCCTGACTCTATCGTGCtCTCGTTGCCcTTCTTCAAATCTGGCAAACGCAATTACAaGGTATTCGTCTAAACTTTCATCTCCAAAAAaTGTCACTGCGCGTTCATAAACCTGACGAGCTCCACTTATAAAGCCATGATTTTCTTCAAAACGCGCATATTTAATCCAGTGTTTGACATCCGGATGAACCATAACAAATCGTTCGTAGATGTCCCTGGCCCTTTGAATTTCTTTGTAaCGAAGCTCGAAATtGATGTAAGTCTGccaagcctgctcatctGgTTCCCATTCCATCCACCTTTCGAACACTTGGCGGGCACCAGCAATATTTtCCAACATTTCCTCCATGTAGGT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3</w:t>
      </w:r>
    </w:p>
    <w:p>
      <w:pPr/>
      <w:r>
        <w:rPr>
          <w:rFonts w:ascii="Courier" w:hAnsi="Courier" w:cs="Courier"/>
          <w:sz w:val="21"/>
          <w:sz-cs w:val="21"/>
        </w:rPr>
        <w:t xml:space="preserve">TATTAATGtcGCGTGTCATTATCTGATtTATGAGCAATATTCGCATTTCACGATTACTCTTCTCGTTATTTtAATTCCGAGTTTCATCAACAATGCTGTCAGCTTCAGGATGCGTCAACAAGATCGAGAGATGCTTCCTGATACAGCTCCAGCTGaGAAAAaCGAAGCTGGACTTTTATTCGCATATCGCGAAATTTTCTATCAATAATATTGCAAaTCGATCCATTGAGGCGTTATTGGGTCAGCTTGAGCTACGCAATAAAATCTCGAAAGTGCAAAAAAATGGAGGATACTGCTGGACAGAGACAATATTATTTAAAAATGGTGAaGGAAAaCCaGGaCaTTGCaCTCATCACAGTATTTGAATGCTTtaTGGAAaCaGCCCCTCAACAA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4</w:t>
      </w:r>
    </w:p>
    <w:p>
      <w:pPr/>
      <w:r>
        <w:rPr>
          <w:rFonts w:ascii="Courier" w:hAnsi="Courier" w:cs="Courier"/>
          <w:sz w:val="21"/>
          <w:sz-cs w:val="21"/>
        </w:rPr>
        <w:t xml:space="preserve">CATCACTTCGGCAGACAATGTCGAGTAGCTGATTATGGTTTTACCAAACTGATAGATTTGCTGGAAGCACTCACTCATACTGTCCAGGTGATGGGCGAAGGAAATAAACGTGTTGTTACCCTCTCTCACAGAGCGCAAGTTCGTCGTTTCACTTCAGATTTGCTTCGTGTTCTCAAAGCTCAAGCCAGCAAACAGGTCGCTCTTTCAGAATTTCCGAGTGTCTACGCCAGAGTCGTTGGGAAAGCATGGGATGTAGTCGACTATGGGGTTTGTGAAATTGGAGATATTCTTGGAGAAGTCTCAGAAAATACAGtCGTCGTTTCCAGTTTTAATGGAGATGATCAGCTGATTgCTATCCCGAAACGAGAGCAAACACCAGAGGAAaTAGAAaGAACTAAGCAATTCGCTGTCGaGGTTGTAGAGCTTTTGCGACATGCGCCACAGTGTAGAATGCTCTTCAATAAaTTCGTGCCTTCTTATCATCACCACTTCGGTCACCAGTGTCGGGTTTCCGATTACGGTTTTACGAAATTGATCGAGCTTTTCGAAGCGATTCCCCAAGTCGTGAAAATTGAGGACGTGAGCGGAGGTGAAAGAAGAATTGCTTTGACTGAAAAAGAAGGTCTGCTGATTCTCGACGAGCAAATTTCGAAGCTAGTTGCTCGTTCCAGAGGAAGTTTGAACGTTTCTGCCGTTCCCCACGAGTTTTTGCAACTCTAC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5</w:t>
      </w:r>
    </w:p>
    <w:p>
      <w:pPr/>
      <w:r>
        <w:rPr>
          <w:rFonts w:ascii="Courier" w:hAnsi="Courier" w:cs="Courier"/>
          <w:sz w:val="21"/>
          <w:sz-cs w:val="21"/>
        </w:rPr>
        <w:t xml:space="preserve">TTCCTGGGGTCTCTCTGCTCTCCAGGATgTTGGTTtCGCGCTTCCATCaGTAAaCGATGTTCAATATAAaTGTCCAGCGCATCTTTtGCAACAACAGGCCTTTCTTtGAAGTCGGGAAGAATTTCTTGAaTGAGCTCGAGAAGTAAATTAACATATCTCCTCGCATTGCCAGCAACAAAaGCAGCGAGATCTTCATCAAACTCCTGAAGGTCATCGAGATCAATTACAAAATTGACTTGCTCCCTGTGCGCTACGTTAGTGAGCTGTT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6</w:t>
      </w:r>
    </w:p>
    <w:p>
      <w:pPr/>
      <w:r>
        <w:rPr>
          <w:rFonts w:ascii="Courier" w:hAnsi="Courier" w:cs="Courier"/>
          <w:sz w:val="21"/>
          <w:sz-cs w:val="21"/>
        </w:rPr>
        <w:t xml:space="preserve">AATCGATgTCTGGAAGAACTGAAGGATCTCATGGTCGATGCCTTAGAGACTGAAGGAGAGAACATCAGTAAACTGGAGAAAGCCGACAT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7</w:t>
      </w:r>
    </w:p>
    <w:p>
      <w:pPr/>
      <w:r>
        <w:rPr>
          <w:rFonts w:ascii="Courier" w:hAnsi="Courier" w:cs="Courier"/>
          <w:sz w:val="21"/>
          <w:sz-cs w:val="21"/>
        </w:rPr>
        <w:t xml:space="preserve">ACtacAtCAACGAtGGCGTTTATGGATCCTTCAATtGCTTGCTCTACGACCACCAAATTGTTACTCCCATGCCACTGAAGAGcGGTTGTGGGAAAATGATTCCTTCAAGCATTTGGGGACCGACCTGTGACGGTTTGGACCAGGTCGTCGAAAATGTTCTCCTgCACGAAATGGAACTTGGGGACTGGATCCtCTTTGAAAATATGGGCGCCTACACACTTCCGGTTGCTTCCAaTTTCAATGGATTCCCCGTGCCCAAAGTTCATATCGTCGCTGATGAACACATCTGGCTTtaTCTGAAGGACGCAGTTCCACTGACCgAGGACCACTTTGTGATTGGCAACACTCCCGCAAaTTTGAGACTTGGTCTTGACATTGGCGGAACGGACTTGGATGCCTGGCGAAATCCCGATGTCGACATTTCTGCCAAGGATATGATGATGGACTCTGCCAATAATTCGCCAACTTTCATCTaCGATTACGTCGAGGTTGA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8</w:t>
      </w:r>
    </w:p>
    <w:p>
      <w:pPr/>
      <w:r>
        <w:rPr>
          <w:rFonts w:ascii="Courier" w:hAnsi="Courier" w:cs="Courier"/>
          <w:sz w:val="21"/>
          <w:sz-cs w:val="21"/>
        </w:rPr>
        <w:t xml:space="preserve">ACTTAactaTACACacGGCCACTCTCAaCACAAAAACGTAATCGTAAACAATATCAGAGTTTTGCGATCGACACTAaGGTCTTTATGGCGATGCACTGATGATTATGTTGCTGCATTCtGACATCATGTTTAGACTCCGTTACTTTCGGCTTCAACAACTGGTGCTTCATCAAGCTTTGCTTTCTTCTCAGGACTCGCACCGTCCTTTGAGGCATCATCGGTCGCATCGGCTCCGACAGACTTCCTCTTTATACAACAGGTGTCAACTGGAGCGACTTTGTCGGTGTCACCACCATTCTTGGCGGGTTCCTCCTTCTCTTCAGCTTCCTTCTCGTCATTTTCCTTCTCTTCGCTCGTGCCATTTTCTTTGGTCTCTGTGACTGTTCCGTTTCCATTTTCTGACGCTTTGGAGTTGGAATCTTCGTCTACCTCCTCCACAACCTTCTCCACGACCTTTGCAGGCTTTTCCTTCTCCACGACCTTTGCGGGCTTTTCCTCCTCTACCACCTTCTTCTCAGGTGTGCTGACAACTTTGGTTTCTTTTGCTTCAACATCAGCCATTTTGATAGATTTGATGTGGATATTTACGAAAGCACTGGTAAATACACTGAAAAATCTTCAACACTGAGGAGCACTTTGAAGATACGAAGAACACTACAGTCCGCGCACCGAACGACAAATGGCAGAGGACTCGACTC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0999</w:t>
      </w:r>
    </w:p>
    <w:p>
      <w:pPr/>
      <w:r>
        <w:rPr>
          <w:rFonts w:ascii="Courier" w:hAnsi="Courier" w:cs="Courier"/>
          <w:sz w:val="21"/>
          <w:sz-cs w:val="21"/>
        </w:rPr>
        <w:t xml:space="preserve">ACCTAAATCTCACTTAATGACAGAAACTGAATGGCGAAATTTAGGCGTTCAACAAAGCCcTAACTGGGTGCACTACATGATGCATGGTCCAGAGCCACATGTTTTGCTGTTTCGAAGATTACGAACTGACATCCCCATAACTACAGGAAATGGTCCCATAC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0</w:t>
      </w:r>
    </w:p>
    <w:p>
      <w:pPr/>
      <w:r>
        <w:rPr>
          <w:rFonts w:ascii="Courier" w:hAnsi="Courier" w:cs="Courier"/>
          <w:sz w:val="21"/>
          <w:sz-cs w:val="21"/>
        </w:rPr>
        <w:t xml:space="preserve">ACTTGtGAAAaGAAACAGTCATGACTCtGtCGGTAGTATAAAaaGCTTCTTCAACTCCATCACCATGGTGAACATCGATGTCGATGTAGAGAACCCTCTGGTGGTATTTGAGCAATTCCAAAATCCCGAGAACTATGTCGTTTACATAGCAAAATCCGGACGCCTCGCTCTTTTtCGCGTGATGCAAACCACCACCCCAATTTATACAAATTtCGGAAGCTTGTTtGTTGAGCTTCACGGCCGCTGCCACTGAGCCACCGGCCGATAGCTGACAAAaTTCGTATAAACCGTCGAAAACGGGACAATCTTCTCCAACGTTAAATCTTTGCATTTGTTTATTGTATTCTGTCATGTTATCGGGCCTAATTGACCTCAGGAATCTGATATACTCGTCACTGTGAAACTTTGTCATTTCATCAGCAGTGGCTTTGTGCGGACGGTATATTTCCATTTTACGATAAAGTCCATAATTTAAGAGTAAATTGTGTGTCATCCTTATGCGATGCGGTTTCATGGGATGGCCCTGCCCATAGTAATAATTGCCTATGTCACTGTCGTAGTAGTAGCAAACGCGTTTTCTGCTGTGCTGTAAAGTAGACATGTTTGTGTTTCTTTTTTATTTATTTAAATATATTTATTGAAAATTAAACGCGCGGTGTTCAACACTAGtCACACTAGCCCacGACCCGACCGAA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1</w:t>
      </w:r>
    </w:p>
    <w:p>
      <w:pPr/>
      <w:r>
        <w:rPr>
          <w:rFonts w:ascii="Courier" w:hAnsi="Courier" w:cs="Courier"/>
          <w:sz w:val="21"/>
          <w:sz-cs w:val="21"/>
        </w:rPr>
        <w:t xml:space="preserve">CAAGTTTtCAGCGTGGCTGGTTACATTGCAAATTGTGCACACTATGAAGCTGCTCTCCACGAGAACTTCGGTATCCACAGAAGTGTTCTGGTCGTTGCATTTGTCAGCGACACATGTGATACAAATTGTATGAAGGCACTCTAGCAGTTTGAGGTCAtCGGTGGAGGCGAAGGTCTTGTTGCAAAAGACACATTTGGAAAGAAaTGCGCGAATGTCGCTTtCATGGCTTTCCGTTGTGCACTCGATTTGTTGTTCATGGTCTTCCGCGTTGTtATAATTACTTTGTTGTTGGGATTCCTGCACATTTTGTTCGGTCACTGATTGTAATtGATCCCCGATTTCTTCCTTCACTGAAACTCCCGGTCCAGGAGTtAAGCTTTCACCTCCACATGCGTCCATTTTCCGCCGTGAAAATGAAAATTTAATTTATTTTtCTCATCGACTCTCAAAAACACAACAGGCATCAAGCGCCCTGAATCGCgCaCaCtCC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2</w:t>
      </w:r>
    </w:p>
    <w:p>
      <w:pPr/>
      <w:r>
        <w:rPr>
          <w:rFonts w:ascii="Courier" w:hAnsi="Courier" w:cs="Courier"/>
          <w:sz w:val="21"/>
          <w:sz-cs w:val="21"/>
        </w:rPr>
        <w:t xml:space="preserve">ACGTTTTTCTGGTGCATGCTG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3</w:t>
      </w:r>
    </w:p>
    <w:p>
      <w:pPr/>
      <w:r>
        <w:rPr>
          <w:rFonts w:ascii="Courier" w:hAnsi="Courier" w:cs="Courier"/>
          <w:sz w:val="21"/>
          <w:sz-cs w:val="21"/>
        </w:rPr>
        <w:t xml:space="preserve">GCGAATTTGATCCCGACGATATAGTTTCGCCAAAGACTTCGCCAAAAAAGAATGTTTCGAAAACCGCACATCGTTTTTTGAAACCTTCCCTCAAATCTATTCGGAAAGTTGAAGTGAAAAAAGCACCAAGTTTCATGGCTTCGCTCTCGACTTCTGTTCCGATGTCGTCTAGTCATCCTGAGGCTAGAGTGTATAAACAGAATTTTAAAAAGTCCAAAGAGGCATTGTGCAAACAACTTTtCTCTATATTCAATGAGAAAGTATtCGAAAaGAAACTtCCGGACGATATGCTGATAGAATGGAGCACACGGATGACAGGCACCGCTGGCTTTtGTTATAaCAAAAaGtCTATCAGAGCTCTGGGCAGCGTtaCGAGATCGAGtAGAATTGTGTtAGCAACTAAGATTtGtGATAATCCTGAAAGAGTAAGGgATACTCTAGTGCACGAAATGTGTCATGCTGCCACATGGATAATAAACGAAATTTCAGAGGGCcACGGACCTCTGTGGAAGGGaTGGGCAGCAAAGGCAATGAATGCTTTTCCAGAAATACCGCATATAAGTCGATGCCACGACTACCAGATTAAAaCGAAaTATACTTATAAGTGCACAACTTGCGGAtATTGCATTGGAAGGCACTCAAAGTCGCTGGACATACAGAAGAAACGCTGTGGATATTGTTACGGAAAATTTGAGGTATTCGTCAACCGAACAAC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4</w:t>
      </w:r>
    </w:p>
    <w:p>
      <w:pPr/>
      <w:r>
        <w:rPr>
          <w:rFonts w:ascii="Courier" w:hAnsi="Courier" w:cs="Courier"/>
          <w:sz w:val="21"/>
          <w:sz-cs w:val="21"/>
        </w:rPr>
        <w:t xml:space="preserve">ACagAATCCACGTGTGCAATTTCTGCGGATTAATCGCAATTGCCAACTTGAGAAACAACACTTTCGAGTGCAGAGGCTGCAAGAACAAGACGCAAATCTCTCAAGTTAGACTTCCTTATGCTGCAAAACTCCTTTTCCAGGAGCTAATGGCAATGAACATCGCTCCCCGTCTCATGGTAATTTAAGCTATTTATTTATAGTTTTGATCACATCTATTTTTAAGGTAAAGATCAAACTCCTATGGTCTCTTTCCATACTTAATTTtGTTGTGATAAGAGTCTTT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5</w:t>
      </w:r>
    </w:p>
    <w:p>
      <w:pPr/>
      <w:r>
        <w:rPr>
          <w:rFonts w:ascii="Courier" w:hAnsi="Courier" w:cs="Courier"/>
          <w:sz w:val="21"/>
          <w:sz-cs w:val="21"/>
        </w:rPr>
        <w:t xml:space="preserve">ACGTAAATTACTTAAAATTCGACGAGAACGAAAATAaTtgCCAATtCGTGTCTCTCTCTTGATTTTtCCtCTCAAACAAGAAGGAGAagAAAACTTGACGCAGAATTtAATGGCGAaTCcACaGGGCAGTAAAAaCGgATCCATCTCCCCcTCTCCAAATCAAaCTCAAaTTAAATTCAaTTAAAaTCAACTTCATTCAAACACTCGATaTtAAAAACAaCCAAAAAAaaTaGCTTtaCaCCTGAAAAaGtgCGGATGTCTAGTTGAaTTAAAaTAAaTCCTCGAAATTCTCTTACTCTCAAGTCCATACACTAACAACTACTCTGTGGaGGAAAAAAatATCAAATCATATGCTCGaGAACGCTTtGCGAAACCTACACTACGATTTATTTTATTTtATTTTtCAATTTtAtACACAAAAAaCaCTTACGAAGAAGATGaTGAtGAAGAAGAAGAAGAaGAAGAAGAAGAAGAAGAAGAAgAaaaCATTTCTCTACTGGGGCGACAATTTCTTGCATGGCGAAGAAGAAGGCTCCTCAGCCTGATTTTCTTCAGGCTtGCGTTTTTTCCGGATCAAATGGGAAATGTCGCTGACGGGTTTCGAGCTCGAAGAACCGGAAGAAGTTCCGAAAGCCGAAGAGGAAGAAGAaGCTGAAGAAGAAGATGAtAAGCCGAAAGCTCCCGCCAAAGAAGACGCGCCCGAAGAAGATGGCCCAT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6</w:t>
      </w:r>
    </w:p>
    <w:p>
      <w:pPr/>
      <w:r>
        <w:rPr>
          <w:rFonts w:ascii="Courier" w:hAnsi="Courier" w:cs="Courier"/>
          <w:sz w:val="21"/>
          <w:sz-cs w:val="21"/>
        </w:rPr>
        <w:t xml:space="preserve">ACCTTTGCGAACTTCAGGAACTTTTAAATACAGTGGGCGTCAGTTTAAGGGATGTCGAGCAGGCGATCAACAGTTTAAATCCACCTCCGGGTCCGTTTAACTTGGCAAGCACTTCTTTTCTTGGTCAGGAAACAACCCAAGAAAGGCAGGCTCTTTATAGCTCTTTAATTAATAGTCATAAATGGACAGACAAAGTTCATGAATACAGTAACATTGCGCAGTCTTTGCTGAGTCAAAATAaTCTAAAaCGCTCCTATACAAaTGCGAGCAGAGGAAAAAGaGGCaGAaTTCAGtCCAGCTCACACAATTTATCACCACCGCAAGTTGACAATGTTATTGGaCAATTTGATCGACTTTTTCCTGACATGACGTTCACCATCTCACGACCATTTGCATCCAATGCGGTTCTTCAAaTAACCCTGGGTCACGTGTTGAAAGCAGTGGTTGCTTTCAAAGGTATAATGGTCGAATGGATAGTAGTGAAaGGTTATAATGAGTCTATGGATCTCTGGACTGAATCTCG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7</w:t>
      </w:r>
    </w:p>
    <w:p>
      <w:pPr/>
      <w:r>
        <w:rPr>
          <w:rFonts w:ascii="Courier" w:hAnsi="Courier" w:cs="Courier"/>
          <w:sz w:val="21"/>
          <w:sz-cs w:val="21"/>
        </w:rPr>
        <w:t xml:space="preserve">CTCATGCTGCCATGCTACATTTTTACTCGCCTGCTCTTCCCGAATTGGCTTTAAGATCCTTGATGACTTGGTTCCACAGTTTGATCAGCTTGTTCAACGACCCATGCAAGCGGTGTGGCTTATATTTGCACAGTGCTTTGCCaCCAACTTGGAGGGAT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8</w:t>
      </w:r>
    </w:p>
    <w:p>
      <w:pPr/>
      <w:r>
        <w:rPr>
          <w:rFonts w:ascii="Courier" w:hAnsi="Courier" w:cs="Courier"/>
          <w:sz w:val="21"/>
          <w:sz-cs w:val="21"/>
        </w:rPr>
        <w:t xml:space="preserve">TTCGAAACGCCCGAAGCCGCAGGCAGAATAGTCAAATTAAAGCACTTTCAGAAGTTTGCTGACACTACCGAAGCCTTAGCAGCAACAACCGCCGCAGTCGAGGGAAAACTCAGTAAATCCCTGAAGAAGCTTTTAAAAAAGCACTGCTCCGAAGTCCATGAGCAACTTGCCGTTGCAGATGCGAAGCTAGGAAACGCTATAAAAGACAAATTGAGTCTATCATGCATCAGCAACACATCAaTCCAAGAaCTGATGCGATGCATCAGAAGCCAAATGGACAGTCTCTTGGCTGGTTTCCCCAAGAAGGAAATGACTgCAATGGCTCTTGGTTTGGCCCAcAGTCTCTCCAGGTATAAACTCAAGTTCTCCCCTGACAAAATCGACACCATGATCATCCAGGCAGTATGTCTCCTCGACGACCTGGATAAAGAATTGAACAACTATGTAATGCGCTGCCGCGAATGGTATGGATGGCACTTCCCcGAGTTGGGAAAGCTTATCTCCGACAATATCTCCTTCGTTAAAACTGTCAAGATCATCGGCACAAGGGAGAACACATCTTCCTGCGATTTATCTGACATTTTGCCCGAAGAAGTCGAGGAGAAAGTGAAGGAAGCTGCAGAGATTTCCATGGGAACTGAAATCTCAAACGATGATATCATCAACATCCAACACTTGTGCGATCAAGTGATAGAGATCTCACAATACAGGAC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09</w:t>
      </w:r>
    </w:p>
    <w:p>
      <w:pPr/>
      <w:r>
        <w:rPr>
          <w:rFonts w:ascii="Courier" w:hAnsi="Courier" w:cs="Courier"/>
          <w:sz w:val="21"/>
          <w:sz-cs w:val="21"/>
        </w:rPr>
        <w:t xml:space="preserve">TAATTgggtagCCGGCAATCATGACAACCCAAGATTAGTGTCTCGAGTTGGCGTCCATCGAGCGATGGCAATCACAGCAATGGTGCTTCTGCTTCCTGGAGTTTCTTCGACATATTATGGTGAAGAAATCGGAATGATCGAtGCACCTGTTGTCTCCGATGGTCTAGCGGACGTTAGAGATCCAGAAAGGTCTCCAaTGCAatGGGaTAaCTCCACTTCAGCCGGATTTtCAACTAATTCAAAGACATGGCTTGCGGTCAACCAAAaCTACAAAACTCTTAATTTAGAGGCTGAAAAAGTTTTTGACGAATCATATTACAATTACTACAAAGCTCTGGCTACTCTCAGAAATTTGCCAGCTGTGCGATCTGGTAACTTAAAGTTGGAACTGCTCGACAACGACGTATTAGC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0</w:t>
      </w:r>
    </w:p>
    <w:p>
      <w:pPr/>
      <w:r>
        <w:rPr>
          <w:rFonts w:ascii="Courier" w:hAnsi="Courier" w:cs="Courier"/>
          <w:sz w:val="21"/>
          <w:sz-cs w:val="21"/>
        </w:rPr>
        <w:t xml:space="preserve">TTTGAGGAGCGAAAGGAGGAACTTGGTTTAGAGGATTTGGATTATATGAATCTTTGCAATAGTTCTTCAGATTTGGAGAAGTGAAAGGAGGAACATGTGTCAAAAGAATTGGATTGAACAAAAAGCTGCCATAGTTATCCAGATTTTGAATAGCTGTATTCTCGGATAATTTAGTCCTTTTGTTTTTGATGGTGGAATCGTTTTGCTCATCTTCATATCCTCTTTTTCGAATTTTTGGCGTCTGAGTAGAATTAATATCCAACTTGACGAaGGTTCTTGCGAAGTTGTTTTCATCTAAAGACTGGTCTCGTTTGCATTCTGCAAAATTCATGTCCGCTtCCTTTTCTGCTTTGCTTCCAAGTTCGTTTTGCTTATGCTTGTTTCTCGATAATACTCCCTGCCTTGCCTGACTCAAAATATAGTCGACATATTCATGAtAACCGTGACTATTAAATAAAGCAATCTCGCAGTTTATTGGGTTACACTGTTGTATAGAATATGCTAGAACTGCaCTGTAGATTTCTTCTGGGAGTTTCATATATTTCCTCGTATTATGACGAATCTTCcTtCCACCAATACTCATATATCCCATGTTTTCAGTTCCCAAAAGATCTTCAAACAATAATCGTATCATTGTTTTATGTTTTAAAAAACAAGGTAGGCTTATGCATTCCCTGTATATTGTTTCTAATTCGCTTCTTGATATCCAGACATT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1</w:t>
      </w:r>
    </w:p>
    <w:p>
      <w:pPr/>
      <w:r>
        <w:rPr>
          <w:rFonts w:ascii="Courier" w:hAnsi="Courier" w:cs="Courier"/>
          <w:sz w:val="21"/>
          <w:sz-cs w:val="21"/>
        </w:rPr>
        <w:t xml:space="preserve">ACCGAAAATATATATTTTTAGAAACCTCAAGTTTCTTAAATTGAAAGGAATGTTGCTTGCTCTCAGAAAGAATTATTATATAGGTATATAGCACATATAGCTTAAAATTATCTAATACGCTCCACATTTTTTTATGCGGATTTATCTTCCCCGATCACAACCTCCAGGACAGCCAGTATTTCATTTTttGAtGATTTTttGtGGTTTTTTTttCAAAaGTATATCGTCCAGCCTATGCAAAAaTTCAACCAAAaTAGGCGCCGCAGTGAGaGCAACGTCtaTTTTTtAATAAAaGGCAACAGATGACTCCCAACGGAAAGAaGAAAaTTGCACATAAAATTCCCAGGCACGTGTAATCATCTTCCAGAATTCCCACTCGGCATGCAGGACAGGCCCCAACGAGGATAATTTCAGGAACGATAATAGTCGTAGAAGGTTCTTGTTGATACGAAATAGCAgaGCTCTGGTAATATCCGGGAGGCGGTTGCCACGAaGACCCTTGTGGTGTAGAAGGTGTATAAGGCGGTGGCTTTTCAAGTTCCGGGAAAAGCTGGCGCTTTTCCGAaGCcATTtCCTTTAAATTATTGTTTTTCAGACTGACAGAAACACAAAGGATGAAGCAATTTGACCAAATTTAATTAACCGCAGCTGATCGTTAGCAGACGGACGAGTTCTCCGTGAGTCAGACTCCACGGTcACAACaCaCaCaca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2</w:t>
      </w:r>
    </w:p>
    <w:p>
      <w:pPr/>
      <w:r>
        <w:rPr>
          <w:rFonts w:ascii="Courier" w:hAnsi="Courier" w:cs="Courier"/>
          <w:sz w:val="21"/>
          <w:sz-cs w:val="21"/>
        </w:rPr>
        <w:t xml:space="preserve">TTACTCAAATCTATTAAAGGAATCGCAACTTTGATATCATCAAGtGAACTCGATTTTTTCACGTCGAAAATGTGCTCTTCCAGGGGCAGAGAAAAGACCATTGCTGGATCTTCTGTCGAGGCAAAAAGAAGAGTCAAcTTCGGTCCGAAACAAGCGGCTGCAACACGACCATTTGGAACTGTCCATTTTTCTGATACCCAGGGTGATCCgcTaCCAATGTTCCAAACCCTGAAGA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3</w:t>
      </w:r>
    </w:p>
    <w:p>
      <w:pPr/>
      <w:r>
        <w:rPr>
          <w:rFonts w:ascii="Courier" w:hAnsi="Courier" w:cs="Courier"/>
          <w:sz w:val="21"/>
          <w:sz-cs w:val="21"/>
        </w:rPr>
        <w:t xml:space="preserve">TTTTCAAAGGGACTCCAGTTTCTTtCGAGACGTC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4</w:t>
      </w:r>
    </w:p>
    <w:p>
      <w:pPr/>
      <w:r>
        <w:rPr>
          <w:rFonts w:ascii="Courier" w:hAnsi="Courier" w:cs="Courier"/>
          <w:sz w:val="21"/>
          <w:sz-cs w:val="21"/>
        </w:rPr>
        <w:t xml:space="preserve">aGTGTCTGCTCTACTGGCTGCTACATTGCCAGCCTGCTATTCTACTCGTTCTACTCCCACGAAATTATACGAATACGAAATTGAGAGTGTTTCTCTTTCCTTTTCGACGTGAGTGACGTTTTCAAAAGAACACTTGCCTCTTTCCCAACAGTGAAAAATCTCCTCTTCAAGTTCATTCACAGCGATAACCTACAAAACAGTGACACTGTGTCAAATTGTGAATAGTGAAAGCGACTCGTGTGTGTAAATTCAGTTTtCTCACTCAAATATCCCGATCTCTCTTTTTtCCAATTTTCAAAAATCCTTTGTGTTTGGCAGATATTTCTCAAATTTCAGGTTCTGAGATCGAGAATTTATTCAAAAAAGGCAGTTCGTGTGTGCTTTTTTtATAGATATATGTGAATTTTGTGAAGTTAAAAGTGTCAAAaGTGGAAATAaGAATCAACATAACCTAAGAATTAGTGATCAG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5</w:t>
      </w:r>
    </w:p>
    <w:p>
      <w:pPr/>
      <w:r>
        <w:rPr>
          <w:rFonts w:ascii="Courier" w:hAnsi="Courier" w:cs="Courier"/>
          <w:sz w:val="21"/>
          <w:sz-cs w:val="21"/>
        </w:rPr>
        <w:t xml:space="preserve">AaTCTGGgACCGGgTGGCGGtAGAGGACCAGGAGACATCGGATGTGGAGGTAaTCTAGGTCCGAaTCCcGGTtGAGGTGGtGGACCAAAaCCAAATCGCGGTGGGGggAATGGCACGCCGTTtGCGAAACCACGTCGAGGTGGCCCATATCCCGGTGGACCcATCATTGGACCAAACGGAGGATGTGGTGGAGGTGGCCTTCCtGCCGGAAGCCTTCCTGCCGGAGGCCTTCCTGTCGGAGGCTTTATTGCC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6</w:t>
      </w:r>
    </w:p>
    <w:p>
      <w:pPr/>
      <w:r>
        <w:rPr>
          <w:rFonts w:ascii="Courier" w:hAnsi="Courier" w:cs="Courier"/>
          <w:sz w:val="21"/>
          <w:sz-cs w:val="21"/>
        </w:rPr>
        <w:t xml:space="preserve">ACAGATAATTTCTGAAaTAATCCTATAAAaTATAGCTCTAGAGACGCATTTCTTCGAAATCGTAGACCCTCTGACAATAAATGCAAATAAGTGCTTATCAGGTTCTCAaCTATTCTCTGCTCGCATTTCTaCAAATAATAAATCTaTAAAAAAAAaCaGTTTATATTAAGGATATATCTtGACTTTTTTtCAGCTCGTCATGaGTCTAAAAAAAAaTATATATCGAcAATTTCACTCTCAGGACATAATCAATCATACTtCAaTAACAAAGTTGTTCAAGTGGAAAAaTGGAATTAATATTTAGATTTCCCTCGTAAAaCTGGCTTCAAACTGGGAATGTCATCATAAACAAGTCATGCCGCAAGGCCCTTCTTCAAGTTCTCTGCCAATTTGTCCATGAATTCAAAGGTTTCCAGGtAATCGCTTCTCTTGACATTGTTCATTCCCTTGATGCAAATTGCGAGGTCCTTCGTCATGCTTCCAGACTCGATTGTGCTGATACaGACCTTCTCCAGGGTTTCTGAAAAGTTCCGTAGTTTGTCGTTGTTGTCGAGCTTGGCTCGGTGGAGTAGACCTCTCGTCCAGGCAAAGATCGAGGCgaTtGGGTTGGTCGAAGTTTCTTTTCCTTGTTGATACTGACGATAGTGACGAG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7</w:t>
      </w:r>
    </w:p>
    <w:p>
      <w:pPr/>
      <w:r>
        <w:rPr>
          <w:rFonts w:ascii="Courier" w:hAnsi="Courier" w:cs="Courier"/>
          <w:sz w:val="21"/>
          <w:sz-cs w:val="21"/>
        </w:rPr>
        <w:t xml:space="preserve">ACTTGATCCTGGCTGGCGCGAATCCCGCGgCAAGAAATTTgAGCGGAAATACGGCCCTTCACCTCGCATGTGCTTGTGGAGATCTTGCCTGTGCAAAGGCTCTCACAGATCCACTTTCTCCAGGAGAAAGAAATCTCTTTCCACCAGGAAAACTCGTCCCAGCTCTCCCGCAAAACTTGGAGCAAAGAAATTATAACGGTGAAATGTGTATTCATATAGCAGCCGCTGGTGATCATGTGGAACTGGTtAGGCTTTtGCTTCgCCTTGGtGCCGATTTGGACGGAAGaGAAGGTCTTGCCGGCAGAACAGCGTTGCACTTGTCaGTCGAGTATCGCTCTAAATCcGTGTTGAACTTCTTGCTGAACGAGTGTAGGCCACATTTGGATGTAACGAATTACGCTGGCATTACCCcATATCAAATTGCCCTCTGCGTGGACAATCAAATGGCCATGGACCTCGCGAATTTAGGCGCCAATACGGAGCCACTTTCAGAGACTGACGAATCAGAAAGCGAAGAAGaTTCCGAGAGCGAGGAGGaGGaGgCTTtCGAACACAAATTATCATCACGATTCAGTAAGACCAGCATATCCGCTGTTACaGCTTAAAGATTTtCCTTTTtAGAATTGTATTCAATGCGAAAGCtGGGAACaGTTCTCATTATCACAGGGATTTTtAGAAAAaTTGAAAaTTTAGACTAGTAGAG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8</w:t>
      </w:r>
    </w:p>
    <w:p>
      <w:pPr/>
      <w:r>
        <w:rPr>
          <w:rFonts w:ascii="Courier" w:hAnsi="Courier" w:cs="Courier"/>
          <w:sz w:val="21"/>
          <w:sz-cs w:val="21"/>
        </w:rPr>
        <w:t xml:space="preserve">CTATTTCAGTTACTTCCTTCGATTTAAGAACTCCAGAGTTTGGTCTTACGCAATACCTTTTTGGAGCAGTTGTCTTTATTTtAAAATATACTTTGTGATTTGTGGGATTAGTGAGCTTCATGTAAGACG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19</w:t>
      </w:r>
    </w:p>
    <w:p>
      <w:pPr/>
      <w:r>
        <w:rPr>
          <w:rFonts w:ascii="Courier" w:hAnsi="Courier" w:cs="Courier"/>
          <w:sz w:val="21"/>
          <w:sz-cs w:val="21"/>
        </w:rPr>
        <w:t xml:space="preserve">CCATCCGATGCGCTGAGTTGTGCTTGGCGTGCGATGTCATGCATTTTTGTaTtGTTgaTCTTAGTGAAAGtCTGAATAGTTTTtCCtGCCATAATCCAAGCATTCCTAATGTGGATTTCCATTTtGcACCACTGTTGATACAACTTCCAAGAATTAGATGCATCcTtGTTTGCACCTTGGTtAaTCTGCGAGTCCTTCCAGAGCAAGAAGGCCcACAACTGCGCTTTTTGGTcATTATTAGTGTTTTcTCGAAATTGAGAAACTTTAGAACAGGCTCCTTCCCTGGTCCGATGATCCTGAAATTCTTCGATGAAGTGAAAAGCAGAGTGGCATTGTCCACAGACTAAAACATCTAGTCTTCCCATGTCTTCTTGTGCAGCTTTGATTGTTTTCGGATTGATATGAATGGCTGAAGGGCCACcgCCTTCTGCCATTG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0</w:t>
      </w:r>
    </w:p>
    <w:p>
      <w:pPr/>
      <w:r>
        <w:rPr>
          <w:rFonts w:ascii="Courier" w:hAnsi="Courier" w:cs="Courier"/>
          <w:sz w:val="21"/>
          <w:sz-cs w:val="21"/>
        </w:rPr>
        <w:t xml:space="preserve">TAACTCCCGCACATTCGATTCTCATtATTGCCACTTGATCTtGTTTGACGAACCTTGGTCTCGTCTTACTTtGTCGCCAGTTTtCTTGTCTACcAAaCAAATGAGTGCCCTCACAGTTACTTCCTCAGCGGCACAATGTATGTGCATCACAGCACTGTATCCTGCACAGATAATGCTCTtATGTTCTAAGaTtACTACTtGTGCATCGAAAACTTTTCCcGTCTTGATTGGATTGTTACTATCGCAGAGGACGAAGCCGGGACTCACATCTTCTTCTTCTATGCCCTTTAATTTTATTTTTACATTCTCTCCTGGTCCCACCGAAGTGACTTCTTCATCGTCAGACCACAATTGATCAACCGTTACAGCCGTCCTATTCGGCATTACAAGAAGAGACTGTCCTTTCTTTGCTTCTCCAGCCTCAACTTTGCCCATGACTACTGTTCCCATA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1</w:t>
      </w:r>
    </w:p>
    <w:p>
      <w:pPr/>
      <w:r>
        <w:rPr>
          <w:rFonts w:ascii="Courier" w:hAnsi="Courier" w:cs="Courier"/>
          <w:sz w:val="21"/>
          <w:sz-cs w:val="21"/>
        </w:rPr>
        <w:t xml:space="preserve">TTACTTCAGACCAAGTCGCGAACAtCTGAAGCAATTTaCACGAAATTaTTAGAGCCTAAAAATCAATCTCCAATATGaGATCAGCCAGTAGTTATATTTATAGACACATGAAAAAAaatATATAAATAG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2</w:t>
      </w:r>
    </w:p>
    <w:p>
      <w:pPr/>
      <w:r>
        <w:rPr>
          <w:rFonts w:ascii="Courier" w:hAnsi="Courier" w:cs="Courier"/>
          <w:sz w:val="21"/>
          <w:sz-cs w:val="21"/>
        </w:rPr>
        <w:t xml:space="preserve">ACCTTTTCAGTGCTTCCACTTACTATTACTGAACCAGAAGGGTTCATAGCCAAACTGTATATGGAATCCTTGTTTCCGGAAAGGGAAGAAGTCGTTACGGTGTTATTACTCGCTGTTAAAGCTGTGAGCGTATTTACATCCCATAGAAAAATGGCTCTATCCAAACCTGCACTCGCCACTTGTTCTTTATCTTTTGCATAGGCTAATGACTTAACATAATCTTTGtGCGTTCTTAACGTGGAcATGCAAAATCCTTtATGCGCACTCCAAACTTTTACTGTAGTATCTGAACTTGCAGATATGAGGTTTTTGCCTCCACAACaTAAAaCAATATCATTGACCCAGTCTGTAtGATGTTCCAGTGATTGAATGTAGGGATCATTAAtATTTGCGCAGTTCCACATCCTAATAATACTGTCCCTGCCTGCTGAATATAACCTGTGCAGGATAGGGTCATATTGAAGGGAaTtcACACCAGCTCTGTGCCTCCTTTCTATTTCGTCTCTTACAACCATCGAAACCTGCACTTTCTTTCGGGCACTTTGCCCACCTGTCTTGTGAGCTGCCATTATGTTGTAAATCTTTTCTGTTTTGCAAAaTCCAGGAAAACATTCGAAAaCTAGCTGATCTTtGCAAAGCTTGCAAACGCTtCAAGTATGTTCATTTTtGAAGAACtCACATTATATGTAAATATATTTGGAATTTT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3</w:t>
      </w:r>
    </w:p>
    <w:p>
      <w:pPr/>
      <w:r>
        <w:rPr>
          <w:rFonts w:ascii="Courier" w:hAnsi="Courier" w:cs="Courier"/>
          <w:sz w:val="21"/>
          <w:sz-cs w:val="21"/>
        </w:rPr>
        <w:t xml:space="preserve">AGGATTTGCCTAAAAGGgatGATTTCTGGACGTGCTGAATATTAGTAAAGCATACAATAAAATTTATTtATtACCTTATTTTTGtAAaTTTATTAATTATTAATCAGGAAGTTCATTTGAAGGGgCCTAAaCCTAAaCGAAaTGGCAACCcTAGAAGaTAAaTCCATTTGGGAAGaTGGTGAGGAAAGTCTTGGAGAGGaTGTTTTGCGAATGTCAACAGATGAAATTGTGTCGCGAACGCGATtGTTAGATAACGAAATAAAAATCATGAAGAGTGAAGTAATGAGAaTATCTCaCGAATTACAAGCACAAAaTGATAAGATAAAAGAGAATaCAGAAAAGATCAAAGTTAATAAGACCCTTCCGTATTTGGTTTCCAAtGTTATAGAActATTAGaCGTTGACCCACAGgACAtGGGAGAAGAGGATGGGgCAGTTGTCGACTTAGATgCTCAGCGAAAaGGCAAGTGTGCTGTGATTAAAaCTTCAACACGACAAaCATACTTTTTGCCTGTAATAGGACTCGTTGATGCTGAATCCTTAAAACCAGGAGACCTAGTAGGCGTGAATAAAGACAGTTATCTTGTTCTGGAAACaCTACCCGCCGAGTATGATGCCAGAGTCAAGGCGATGGAAGTAGACGAACGACCTACTGAACAGTATTCTGATATCGGAGGGTTGGACAAGCAAATTCAAGAACTtATtgA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4</w:t>
      </w:r>
    </w:p>
    <w:p>
      <w:pPr/>
      <w:r>
        <w:rPr>
          <w:rFonts w:ascii="Courier" w:hAnsi="Courier" w:cs="Courier"/>
          <w:sz w:val="21"/>
          <w:sz-cs w:val="21"/>
        </w:rPr>
        <w:t xml:space="preserve">GCATACGAGTTTATCATTTTTGTCGTAAACTTCGACACTCATTGTTGATGGATTTCCGCCAGTCAACAACTCG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5</w:t>
      </w:r>
    </w:p>
    <w:p>
      <w:pPr/>
      <w:r>
        <w:rPr>
          <w:rFonts w:ascii="Courier" w:hAnsi="Courier" w:cs="Courier"/>
          <w:sz w:val="21"/>
          <w:sz-cs w:val="21"/>
        </w:rPr>
        <w:t xml:space="preserve">GCtACGCATTCGTGTTGATAGCTGGCTTGGaTGACCTTgATTTCaGGAAGGCAGATTTGTTTATAATTTACGTtGCGTGTTGTGTCCGCaATCGAaGAAATTCTGTATTCAGAAAATAAATTCCTCGATGGATCGACTCTAAAAGTTTTAAACTCTACAGGCATCAAATTTGCTTCTGCAtGGTTAGTATTCTGGCGGCTTCAAATTTAAACGATTTTAcGAAAATTCATTGGGAATTGAACTGAGAGACTTTTAAAAaTGATGGAAGATCAAAaTCTGAAAGAGGAAGCAGAATATAAAGAAAGGGAGATTTCGGAGATTGAAAATTTAACTGATGATTGTCTTCtcGAAATTTTCAAGCGTCTGCCAACGATAGCTGACAAAaTTCGTATAGAAAGAGTTTGCAAAAAGTGGAAAAATTTGAGCCAAAGGTCGTGGACTGATTTtAAaTCTCTCGATTTCTTAGCCAAAaCTTGGGAAATTGAAGAATATCGTCGGTTTCCACAATCAATAAGAAGCGTCGATTT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6</w:t>
      </w:r>
    </w:p>
    <w:p>
      <w:pPr/>
      <w:r>
        <w:rPr>
          <w:rFonts w:ascii="Courier" w:hAnsi="Courier" w:cs="Courier"/>
          <w:sz w:val="21"/>
          <w:sz-cs w:val="21"/>
        </w:rPr>
        <w:t xml:space="preserve">AGTCAAGCTCGAgaCACCGTCGTGAAAGGTTCGTTCGAA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7</w:t>
      </w:r>
    </w:p>
    <w:p>
      <w:pPr/>
      <w:r>
        <w:rPr>
          <w:rFonts w:ascii="Courier" w:hAnsi="Courier" w:cs="Courier"/>
          <w:sz w:val="21"/>
          <w:sz-cs w:val="21"/>
        </w:rPr>
        <w:t xml:space="preserve">ATTTTATAAATTCCAGATTCTCAAGAATGGCTGAAGTGGGGACAAAAAAaTCCATGAATGTCGTAAGTAAAAaGAATAaCGAAGTGTGCAGTGTTCGTtCTAACAACAGTTTGATTGATTTGGATAATATAAGCACGAGTAaCAACCAACTAATTTCACTCTGCGACGACGAAGAGGACGATGACGAGC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8</w:t>
      </w:r>
    </w:p>
    <w:p>
      <w:pPr/>
      <w:r>
        <w:rPr>
          <w:rFonts w:ascii="Courier" w:hAnsi="Courier" w:cs="Courier"/>
          <w:sz w:val="21"/>
          <w:sz-cs w:val="21"/>
        </w:rPr>
        <w:t xml:space="preserve">ACGCTAAAGTTTGCAGTTGCGTTGAAAGCAAAaGaTCTTCCATGTGAGCTGGCTGCGAGAAGGAGAAaCCGGGCCGTTCTTCCATCGTAAAGGTCGACAAGCCATTGGTTTCTTTGCCTGGCAATTCAGGCTGAGACAAACATGTTCTCATTAATACTTCCTCCTCGtCAATATGAAATCTTTTTGCTCGAAAaCCGTCAACAACATCCCGCTCGACGGGTTTtCCATCTTCGGAGAAATTGTTGCGGAACcACGCGTGCTTCTTAATCTCGgCGATCTTGAACCTGcGAGAAGGTTCATGAACGAGAATTTGTTTAATCAaGGAAAGTGAAaTTtATCCAGTTTCCTCCAGGGTGTCACCGACATACACTTTCCATTTTTCCACGCTTCATATTCTGGACACTCTGCCGAGGCTTGATCCCAAGGCAGTTCTCCGGCCAGCAGAGCAACAAGGATAATTCCGCAAGACCAAATATCTGCAGGTTCGGCTTGATATGCCTGTTCGAGAaCTTCCGGTGCCACATAAGGTAAAGTtCCACACCTCGTATCGAGAGAACGCTCTTTCCCTTGTAACCTATACACAGTCGCAAGACCAAAATCAGAGACTTTCAAATTATCGTTTTCATCCAAAAGTAAATTTTCTGGCTTCAAGTCTCGATGGGCAACACCTCTACTGTGCAGATATTCCACTGCAGAGATTAATTGCC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29</w:t>
      </w:r>
    </w:p>
    <w:p>
      <w:pPr/>
      <w:r>
        <w:rPr>
          <w:rFonts w:ascii="Courier" w:hAnsi="Courier" w:cs="Courier"/>
          <w:sz w:val="21"/>
          <w:sz-cs w:val="21"/>
        </w:rPr>
        <w:t xml:space="preserve">ACTGCGCCTTTTTCAGTTCCGTTAAAAATTTATGTCGAGTTTCCAGTCTACTTT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0</w:t>
      </w:r>
    </w:p>
    <w:p>
      <w:pPr/>
      <w:r>
        <w:rPr>
          <w:rFonts w:ascii="Courier" w:hAnsi="Courier" w:cs="Courier"/>
          <w:sz w:val="21"/>
          <w:sz-cs w:val="21"/>
        </w:rPr>
        <w:t xml:space="preserve">GTAGGTAATAAGCTTCGGCAATTTAACTGCAAGTAATCGAACTtCAGGACCCTTTAaTtAAAaTTGCTTtGAAAGTATCCAAGTCTGGTGTCAATTGaCTTTGTGCTATGCGAGATCCACTGTGGATTTTTCGTCAGGATCGTCGATATCATAAGCGGATTAAACTGATGTGCCCTCA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1</w:t>
      </w:r>
    </w:p>
    <w:p>
      <w:pPr/>
      <w:r>
        <w:rPr>
          <w:rFonts w:ascii="Courier" w:hAnsi="Courier" w:cs="Courier"/>
          <w:sz w:val="21"/>
          <w:sz-cs w:val="21"/>
        </w:rPr>
        <w:t xml:space="preserve">TATGCGCAACAATAAACTAAAAGATTTGAGAGCTGAGTGGATGGACAGTAGATTTTtCTTTGGAAAAAaCAAAaTAATGGCTCTAGCTTTTGGCAAATCAGAAGAATTAGAAGTTTCTGAAGGTGCTCACAAGTTGGCAAACGCACTCAAAGGACAGTGTGGTTTGCTTTtCACGAATAGACCTAAAAAGAAGGTATTAGATTGGATGAAAGAGTATGGAgAAGAAGATTTCGCTCGTTCTGGTTTCGTTACCGAaGAAaCCATCGTTTTACCAGAAGGTCCAATGCCAGATTTTCCACACAGTAtaGAACCACACTTGAGGCAATTAGGAATGCCAACATCCTTGCAGAAAGGAGTCGTTACTCTTGTAAAAGAaTACGAA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2</w:t>
      </w:r>
    </w:p>
    <w:p>
      <w:pPr/>
      <w:r>
        <w:rPr>
          <w:rFonts w:ascii="Courier" w:hAnsi="Courier" w:cs="Courier"/>
          <w:sz w:val="21"/>
          <w:sz-cs w:val="21"/>
        </w:rPr>
        <w:t xml:space="preserve">CTGTCCTGATGAGGCATGACAATATTCTCGGATTCATCGCTGCtGATATCAAAGGAACCGGATCTTGGACTCAGATGTTGCTGATCACGGATTACCATGA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3</w:t>
      </w:r>
    </w:p>
    <w:p>
      <w:pPr/>
      <w:r>
        <w:rPr>
          <w:rFonts w:ascii="Courier" w:hAnsi="Courier" w:cs="Courier"/>
          <w:sz w:val="21"/>
          <w:sz-cs w:val="21"/>
        </w:rPr>
        <w:t xml:space="preserve">AACCCGCGATTGCCCATCGCGATATTAAGACGAGGAATATTCTTGTGAAGAGGAACGGGGAGTGCGCGATCGCCGATTTTGGCCTCGCTGT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4</w:t>
      </w:r>
    </w:p>
    <w:p>
      <w:pPr/>
      <w:r>
        <w:rPr>
          <w:rFonts w:ascii="Courier" w:hAnsi="Courier" w:cs="Courier"/>
          <w:sz w:val="21"/>
          <w:sz-cs w:val="21"/>
        </w:rPr>
        <w:t xml:space="preserve">ACCCATTGAATGAgCAATATATATCAAACtCTtATTTTTCTTTTTtGTTACGTAAGAtATCATCGCTGGCAAATCgTGAAGGCCcACcTCGTGAAAaCTAAaGTCCCAAAATCTTGAATCTGTTATGGGAATAGTTTTGTGGGATCTGGAaTAaGTGTTTCCACGCATATTtCCcAACCAGACATCaTATCCtaaatccgaaaggatgaaagcGAGGGCTTtGCCCcTTCCAGTCATAACCCAATCAGCAGAACTGCCcAGCaagCCGTGTTGCAGAAATGCAGGGGTTGATCCTtCGGgTCCAGGAATACGATGCATTGTTAaTAAAAAaCCATCTTCCGTCTCTACAAGATGTGCCTCGGCCGGATATCCAGCTTGTCTTATCAATCCAGGCGTATCTAAAaTAACAGCGGGATCAACACACAATAATTGTCCAGCGCAGAATCCGGCGACCAATAAAaTAGTTATTAAATAACTATTCATTTTtCCGCTTCTTtCCTTCCAATAATTATTCTCGTTACAACTCTGTAAATCGAGGCTTGGTTCACTTTCAAAAATTGACAGAATTTCTAAAAAAAAaTTATTTtAATAACTTTTCATTAAAAACTGTTTTAAAaTTTAAGAAATAGGAAAATTTTTTATCATTTGGTTCGAGAATGAACGTTCTGGTCTGAGACCGCGAAG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5</w:t>
      </w:r>
    </w:p>
    <w:p>
      <w:pPr/>
      <w:r>
        <w:rPr>
          <w:rFonts w:ascii="Courier" w:hAnsi="Courier" w:cs="Courier"/>
          <w:sz w:val="21"/>
          <w:sz-cs w:val="21"/>
        </w:rPr>
        <w:t xml:space="preserve">GGAAACCGCGGATCTGTTCGGCATAGGTGTTTTTGTTGTGTTTTTGTCGTG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6</w:t>
      </w:r>
    </w:p>
    <w:p>
      <w:pPr/>
      <w:r>
        <w:rPr>
          <w:rFonts w:ascii="Courier" w:hAnsi="Courier" w:cs="Courier"/>
          <w:sz w:val="21"/>
          <w:sz-cs w:val="21"/>
        </w:rPr>
        <w:t xml:space="preserve">AATCGCAATGAGTGACGAAGAAGAAGAAGAATCAGGATCCGAGACTGGATCAGAAAaCGTGAATTCAATGGATGGAGAAGCAAATATGGAAAGTGCAGACGAAGGAATGGACAATAGTT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7</w:t>
      </w:r>
    </w:p>
    <w:p>
      <w:pPr/>
      <w:r>
        <w:rPr>
          <w:rFonts w:ascii="Courier" w:hAnsi="Courier" w:cs="Courier"/>
          <w:sz w:val="21"/>
          <w:sz-cs w:val="21"/>
        </w:rPr>
        <w:t xml:space="preserve">GtAAGAGtCtGGAGAATCTTTCTGCAGCCAAAGAGaTTGTAGCTCAAAAAAAAaGAGGAGTCGAAAAATCGTCCATCGACTCGAGCTGGCCTTCGTCGAGGTCTTAAACGCAAGTGCAGATTTTCTATGCCCTGCAGCTGATTGGAAaGAaTTGAATGATTTTTGATGAGTGTGCAATCTTAATTTCGATGGAGATATCGATGCCTTATGACTAGATTCTGTATAAATaTTCCTGTAAaTTATAAAACGAGGATGTTGTGCCGAACTTTTGCTTTTTTTATAGGtCAGTGGTCGATATATACATTTTTCTTtGtATGTGTG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8</w:t>
      </w:r>
    </w:p>
    <w:p>
      <w:pPr/>
      <w:r>
        <w:rPr>
          <w:rFonts w:ascii="Courier" w:hAnsi="Courier" w:cs="Courier"/>
          <w:sz w:val="21"/>
          <w:sz-cs w:val="21"/>
        </w:rPr>
        <w:t xml:space="preserve">ATCCGTAATTATGTATTtGTTGATAGCGTAAGTGGAGGAACTAACTATAACTAAAGTTGCCGCATTTGCAaTGAGACGTGGCATGAGCC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39</w:t>
      </w:r>
    </w:p>
    <w:p>
      <w:pPr/>
      <w:r>
        <w:rPr>
          <w:rFonts w:ascii="Courier" w:hAnsi="Courier" w:cs="Courier"/>
          <w:sz w:val="21"/>
          <w:sz-cs w:val="21"/>
        </w:rPr>
        <w:t xml:space="preserve">GTtAAAtaCTTtAAACGGTTTTTtGCTTTCTCGACTtcGCCGTTAGCTTTTCCGCCATCAGCTTCTtCTTCTTGTCGAATTTGCTGCCTTTCTGCTTCTTCTTCTTGTCTGCTTTCTGCCCTTGGAAAGACTCATTTTGCGGACTTTtACCCTCAACCTTCACCCTCTGCACTTCGCCCTGAGAACGTTTCTTGTTCTTCTTTTGCTTTCGGAATTCGGCGTTCTTACTGTTGTGGGTAGCGACTGCAACGGCATCGTCACCATCCTTCAGTTTTTTCGGTGATTGAGATTTCTCGGAACCTGTCGACAACGACCTTTTCCTTCCCTTGTTGATTCTTTGCTTCTTTTTGCCGTCGTTTTTGATGGGAGAAACCcTAATTTCACGATTTCGGATTTTAGAACCATTGAGTTCCAGGGCAAGAGCTGCTGCGTCTGCAGATTTGAAATTGACGTAGCCGATTCCTTTGTTCATTCCAGATTTGCGATCTTTCACGAGTCGAACGGACTCGATCGGTCCACATTCGCCGAAATGATTCCACAGGGTGTTCTCGTCACACTCGAAAGGCAAATTTCCCAGGAAAACTCCCTTCTTCGGATCAATTTCCCCCTGTTGATAAGCAGAATCAACCCTCAAAACATTATTCTCAAACATCTTTCCATTCATCGACAACGCTTTCTTCGCAGACTCCtCTTCTTTATAAGT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0</w:t>
      </w:r>
    </w:p>
    <w:p>
      <w:pPr/>
      <w:r>
        <w:rPr>
          <w:rFonts w:ascii="Courier" w:hAnsi="Courier" w:cs="Courier"/>
          <w:sz w:val="21"/>
          <w:sz-cs w:val="21"/>
        </w:rPr>
        <w:t xml:space="preserve">TCTATGTgaTtCaCTGGAAaCAATAACA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1</w:t>
      </w:r>
    </w:p>
    <w:p>
      <w:pPr/>
      <w:r>
        <w:rPr>
          <w:rFonts w:ascii="Courier" w:hAnsi="Courier" w:cs="Courier"/>
          <w:sz w:val="21"/>
          <w:sz-cs w:val="21"/>
        </w:rPr>
        <w:t xml:space="preserve">ACTTTTCAATCCTTTTTCCACAAGCAATAATATCGTCAATCTGATGTTCAAGAGTCAGCATGGCTTGAGGTTCAAGTTCATGAGTATCCAGGTAGCCAGCTTGGATCAACCTGTAAGCaTTATAATCCCTCATTTCTTTTGAACATAATTGACCTGACGATTTCTTCATTTCTTCTTCCGGTTTGACTGTCTTTtCtGGAAGTGAAGAACCCAGTGGGTGTTTCATGCTGATCGTCACGATTTCATTATTAATATGCATAATATGTAATCGCTCATAATTGTTGATGAGAGACGCAACGGATTCTTCGGCTGAAGAATCTCGTTCATCCACTTCTTTCTTCTGATCTCGAGGAATCTCTAAGGTTGTTAGCTCTGTCTTTGAAGACTTCTGGATTAATTGTTTATTATCACCCATTGTAGGGAGAAGTTGAGCAACAACTCGCTTCACCGAATGGACTCCTCCCATTTTGTAATACTTATATTACCTTTTCGTCACTGGCACGTATCTGCTGACTTTTGCGGGAAACGTGTCTATAATCTTAAATAAGTTCGCTCTTCTTGAATAATTTTAATATTTAAGAAATCAATACTTTTTATTAAAAAACTGTTTGAAAATTATAATTATTCTGTAATGGAGTAATAACACTAGCTCTACGACGAAAATCCTTTACCTTCTTGTGTTCCTGACTCACTGT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2</w:t>
      </w:r>
    </w:p>
    <w:p>
      <w:pPr/>
      <w:r>
        <w:rPr>
          <w:rFonts w:ascii="Courier" w:hAnsi="Courier" w:cs="Courier"/>
          <w:sz w:val="21"/>
          <w:sz-cs w:val="21"/>
        </w:rPr>
        <w:t xml:space="preserve">AcTTTaTTtAGTAAAATTGCGAAATGTGTGTTAAGTCAGAAAAATGTTAAATTAGAGATTGTATTTTGAATTAGACCCTTAGGAATTAAACGAAAAAACTACAAAACGAAAGGCATTTAATTGTATTCAACCATCATTTCATTCACATATGTTGAaGgAACGTGCCTGCCGCGAATTTtACTGCAAATATTTGCCTTGACTCTTCAaTTTTCTATAAATATCTTGAAATtcGTGAGATTTAAATTTGGAGACTCAAGATAGAAGtGTGCCATATTGAGCTTAAAAAGCAGTATTCAAGCTCaTTCTGAaGCTATTTTAGCAGtGAAGTGGAGGTGAGCAGTCAATACTCGTAAaCAACATGCTTTTTtGAAATATTAAAaTTCaCTGCGAAaCGGACTATTCATCCACAGTAATAAAaTGGGGTCTATCTTATCCAGGTTTCGTAAAAaGAAAaCAACGATAGAAGTTCTGGAGgaCCTTGATAAGAAAaTCAaGGATATTGAAAAGTATGGGCTTTTTACGGAACAAAGGCATAAGAAGATCGTTGGCACTTTGATAGCATACAGTGTCATAATGTATATAATAGCAGCATTAACATGCTATTTCTACTTTTTCCCCACCTCGCCATACGACCAATTAATTTACGTCACACCATTGCTCATCTTTCCAATATTAATCCTATTTGTGAAGAGATTGGTGTC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3</w:t>
      </w:r>
    </w:p>
    <w:p>
      <w:pPr/>
      <w:r>
        <w:rPr>
          <w:rFonts w:ascii="Courier" w:hAnsi="Courier" w:cs="Courier"/>
          <w:sz w:val="21"/>
          <w:sz-cs w:val="21"/>
        </w:rPr>
        <w:t xml:space="preserve">ACTTTCGAAAGGTCCAAGAAAaTCCAGAAACTGcTCCCAAAATTGATTGGGCCCACTATAAGAAAGTTATTTCTGTTCCGGGAATGGTAGATTCATTCCAAAAACAATATGAATCAATCCAGATTCCCTATCCCGCTGATAaTTATACTGCAAAAGTAGAAGCCCAGGAAAAaGAAGCGCTCGTTGaCATCGAGAAGTTCATTCAAGAGTCTAATAAAGAGATTGAGAAAGCCAAAGgTGAAATAACTAGAATTCAGGGCCTGCTCCCAATCAATGAGATGACTATGGAAGACTTCAAAGATTCTTATCCTGAATATGCACTAGACCCTCTTAACAACCCAACACTTTAtCCTCATGATCCCGATAGTCAACCTGGTTCCGAAAAaGAAGAAGAAAAGTCAAGTCACTAAGCATATTCTATTCAGCGAGCACGGTAG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4</w:t>
      </w:r>
    </w:p>
    <w:p>
      <w:pPr/>
      <w:r>
        <w:rPr>
          <w:rFonts w:ascii="Courier" w:hAnsi="Courier" w:cs="Courier"/>
          <w:sz w:val="21"/>
          <w:sz-cs w:val="21"/>
        </w:rPr>
        <w:t xml:space="preserve">CAATGTGTAGAAGTAGTTCCACTTTGGATTAATGGAGCGATTTCGTCCGAATTACTTTCAGACAGTCTTCTACTTGAACTT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5</w:t>
      </w:r>
    </w:p>
    <w:p>
      <w:pPr/>
      <w:r>
        <w:rPr>
          <w:rFonts w:ascii="Courier" w:hAnsi="Courier" w:cs="Courier"/>
          <w:sz w:val="21"/>
          <w:sz-cs w:val="21"/>
        </w:rPr>
        <w:t xml:space="preserve">CTCGCACACGGAAAAGGCGCTCAAGTTTGTGTCGGACGCTCTGGCTGAAGGTGGCAAGAAACCAGTTGTTGGTGCTGCTGCTGCTGCTAATAATACGGCGGCTGTGCAACCACCAGCTGCTGCTGCTGCTGCGCCTGTTGTTGCTCAGGCGAATGCTgATGGCGGCGTCAAgAaGGAGGGTgACGACAAGAaGAaGAATGCTGCTGCCGcGGCGGCGGCGGCTGCTGCTGCTGCTGCGATTCTGCCACAGAAGGAGGATGGAAGCGATGGGAATTTGTTCTCGTTCCAGAAGGAGAAGGAGGACGCGAGGATTCTTCGTGGAGTTATGCGAGTTGGAAATCTTGCGAAAGGTCTTCTTCTCTCGGGCGACAATCatGTCTGTCTTGTGGTTCTCTGTGCTGAGAAACCGACTAGGACTCTCTTGAACAAAGTTGCAGAGATTCTGCCAGCTCAACTGAAAATTGTTGCTCCCGAAGAT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6</w:t>
      </w:r>
    </w:p>
    <w:p>
      <w:pPr/>
      <w:r>
        <w:rPr>
          <w:rFonts w:ascii="Courier" w:hAnsi="Courier" w:cs="Courier"/>
          <w:sz w:val="21"/>
          <w:sz-cs w:val="21"/>
        </w:rPr>
        <w:t xml:space="preserve">ACCGCTCCGGAAATCGCACGCCTGCGTGCTCTTTCTCCTGCCTTGCGCACCTTTTCTGCTGTTGTTTCATCTCCATCGTAGTGAACGGCAGCTAACTTTGGTGGCACGTAGACTCCAGATTTTCTCGGCTTGGAAGCATCTTCGTCGGCATCGTTGTCTGAATCATCTGAGCTTCCATCGACTTTGCCAATGAGTGCATCGGGATTTGCTTtAAAaTTGCTGGgATCGCTGCTGTTTGTAGTCCCAGTAACTGCAGTTTtCACCAGCTTATCTATCTGATACTTGAGTTTGTGGTCGATCGGCCTGATTCTCTCCAAAaCAGTTCTGATTTCGATCAAGCGATCTATCGATGGATCCCCCTCAATTCGTTCTCCGGAACACTTTCTCAATACGATGTAAGTTAAATTGATAAGGTAGGAAAGTAGCATGTGGTATTTCATCTCTAAGAAACTAAGTCCCTTATCTGTCGAAATTtCCCCTTTTTTCACGCGATCTAGCATGTTATCGACAAGCTGGTTCACCTGCAGGACATTTGCATTCATTTCCCCCAGGAGGCGAAATGCCTGGGGCAAATCCCTCTGCTCCATTTCATCGATTGCCTGCACCATTGTTCTGAAACAAAAATTAAGACAACAAACACATATTTAAACAACGAAACTTG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7</w:t>
      </w:r>
    </w:p>
    <w:p>
      <w:pPr/>
      <w:r>
        <w:rPr>
          <w:rFonts w:ascii="Courier" w:hAnsi="Courier" w:cs="Courier"/>
          <w:sz w:val="21"/>
          <w:sz-cs w:val="21"/>
        </w:rPr>
        <w:t xml:space="preserve">TGAACAGGCAGTGAACGTTCAAGTTACCGAATCGTTTTGGTGCAGAAGATGTTTTTTTTCAAGAGATTTTAGACAAATACTTTTAAAGGGAATGCTTTGATTCACTTGAAAGTATATTCCTAAATATTATTAATTTATATGTAAAGCATTTATTATTTTATGGACACACTCAGCCCTTAATTGTTAAAAATCAATATATTTAATATTTTGTTTTATATTCTGATATGCAGACATTTTAATTTtCTTTCAAAATTTAACGGAAAGCAAAAAAAaTTTGCAATAAAGTTCTCACAATCAACTAAATTTAAAATAATTATGATTTAGAGGAATTCAAAAaTTAATTCAAGTGAAGTTGTCCTAGTAAATACATATTTTTAG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8</w:t>
      </w:r>
    </w:p>
    <w:p>
      <w:pPr/>
      <w:r>
        <w:rPr>
          <w:rFonts w:ascii="Courier" w:hAnsi="Courier" w:cs="Courier"/>
          <w:sz w:val="21"/>
          <w:sz-cs w:val="21"/>
        </w:rPr>
        <w:t xml:space="preserve">ACTCTTTGGCGTGGCACAACTACGAGCCGCGATGAGAAGATGAAAAGCGCCAGGCCGAGCACGGAATCTTCGTtCTCTTCACGAAAGGACATAACAAAGAAACTAGGATAATTATTATGATCTATTTACAACGACGCCACAACGCGAACCACGGAAAAGGATTCtcTTCTCCATTCGTTGGAATAAATAAAAGAGAAACTTTGTTCTGCTCTGATAATACTTTTTATCACTTGTAATGCTTATAaCAAATTCCTAGTTTcAATACCTTGTAACTCATCCCTCGCATAAAATTTTCAAACAACAAGAGAaCAATAGAAAAAGTTAGCCTTTGATTGACTTCAATCAGGAAATAATATCATATTCTTTTTTAAAACGAGAATCATTCTCTGTGGTCTGCGTAGCAGAAACTCGTGTCTTTAGCGGGTGCACATTTTTGCAGATCCTCGTAAGGAACACGAGATCGACGACTACATTATTTACATAAGG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49</w:t>
      </w:r>
    </w:p>
    <w:p>
      <w:pPr/>
      <w:r>
        <w:rPr>
          <w:rFonts w:ascii="Courier" w:hAnsi="Courier" w:cs="Courier"/>
          <w:sz w:val="21"/>
          <w:sz-cs w:val="21"/>
        </w:rPr>
        <w:t xml:space="preserve">AGTTtCTATTCAAAAGCAGCAAGTGAAAGAAGAAAaTTTCCAAATCTAAAAAGGAAGCTTTCATTTTAATAAACGAAATTCTGCAATCTCCATTTATCAGGATCCTCGATTTAACGAAGATGAAGATCTATTTTGGTGCTTCTCTCCTCACTCTAGCGATTTACTTCAATTTCATTGAaTTCAGTTCGCAGTACAATACAAAACTTCTTAAAGAAGGCGATTTGAAAGTGCGAACTGATGTTGGTCTCCATTACAATTTAAGATATGATGTAATGGTAATGATAAACGATCCGAAATTtCCATCAATTCATGGACTACTCGACGACCAAACAATTGTTTGCGTATTAGTAAAATAGGACAACAAAACAATGGTGCTTCCATTAATGATAGAGGACAAACAaGTTAAGTTGACGAAGACCaCTCATTTTTtGtaGACTGATGATGATAATCA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0</w:t>
      </w:r>
    </w:p>
    <w:p>
      <w:pPr/>
      <w:r>
        <w:rPr>
          <w:rFonts w:ascii="Courier" w:hAnsi="Courier" w:cs="Courier"/>
          <w:sz w:val="21"/>
          <w:sz-cs w:val="21"/>
        </w:rPr>
        <w:t xml:space="preserve">GTTGGAAAAGAGCGTTACACTGcAATTCATCGTGAGGTTAAAGGTGTTCTAACTTG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1</w:t>
      </w:r>
    </w:p>
    <w:p>
      <w:pPr/>
      <w:r>
        <w:rPr>
          <w:rFonts w:ascii="Courier" w:hAnsi="Courier" w:cs="Courier"/>
          <w:sz w:val="21"/>
          <w:sz-cs w:val="21"/>
        </w:rPr>
        <w:t xml:space="preserve">TGATTCAGTTGAGGCAGAAACTCACCACGATtCCTAAAACGAAACCA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2</w:t>
      </w:r>
    </w:p>
    <w:p>
      <w:pPr/>
      <w:r>
        <w:rPr>
          <w:rFonts w:ascii="Courier" w:hAnsi="Courier" w:cs="Courier"/>
          <w:sz w:val="21"/>
          <w:sz-cs w:val="21"/>
        </w:rPr>
        <w:t xml:space="preserve">AAAGATGATCAAAACGAATTCTCATTTTTCTTCACAATTCAGCT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3</w:t>
      </w:r>
    </w:p>
    <w:p>
      <w:pPr/>
      <w:r>
        <w:rPr>
          <w:rFonts w:ascii="Courier" w:hAnsi="Courier" w:cs="Courier"/>
          <w:sz w:val="21"/>
          <w:sz-cs w:val="21"/>
        </w:rPr>
        <w:t xml:space="preserve">TCGTAAGGCCTAAATCGCCACTAATTATTTTTTTCATTCATATAATTCTACATTTTCTAAAGATATACGAAAGCTTTATTGTAGTCTTATTATCCATAATGAAAATTACTCTCTTGATATTTTACTATTCCTA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4</w:t>
      </w:r>
    </w:p>
    <w:p>
      <w:pPr/>
      <w:r>
        <w:rPr>
          <w:rFonts w:ascii="Courier" w:hAnsi="Courier" w:cs="Courier"/>
          <w:sz w:val="21"/>
          <w:sz-cs w:val="21"/>
        </w:rPr>
        <w:t xml:space="preserve">TTTCTGATGCATGACTAAGCATTACAAATGATATCTtAGCACcTTAT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5</w:t>
      </w:r>
    </w:p>
    <w:p>
      <w:pPr/>
      <w:r>
        <w:rPr>
          <w:rFonts w:ascii="Courier" w:hAnsi="Courier" w:cs="Courier"/>
          <w:sz w:val="21"/>
          <w:sz-cs w:val="21"/>
        </w:rPr>
        <w:t xml:space="preserve">CGAAACCTCcaGCAGCAATCACCAATATTCAATGTTCACctACCCCGATACCCCGGCTAAAAGCAACTTCCTCCAGTATCGGAAAGAAGACCAAGGCTCCTCTAATGGCAAAagCGCTTCAGTTAaTAAAAGGGAGATATAGGCGATAGTAGTCACTCCAAATCTCCCAACTAGAGTGAATTTAAaTTTCGCGATAGTTGTtGATTTATCCCACTTTAATCG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6</w:t>
      </w:r>
    </w:p>
    <w:p>
      <w:pPr/>
      <w:r>
        <w:rPr>
          <w:rFonts w:ascii="Courier" w:hAnsi="Courier" w:cs="Courier"/>
          <w:sz w:val="21"/>
          <w:sz-cs w:val="21"/>
        </w:rPr>
        <w:t xml:space="preserve">ACCACaTgTTGCAAAAGTTGCAGACAAAGAAGGGCTGAAAAATCGTATCCCTGCTTTAAGTTCTAATTTCATAAAGtaTGACTCAAAGAaTAAAAATCGtGCACCAACAGTGAAATCTCCCGTTCTTCGAGATAGAACGAACGAGGTTTTAGGCTTTTCGAAAACTGATCTCTCGCCAaTTGTTTTACTCTCCAAGATCAAACAAAAaGtGACAGATAAGAAACCTCAAGTAATCGTTGAACGTTTAGATCAGCTtACTTTTGAAACAAATTCGGACGTAGAAAAAGAGGAGAAATTACATAAATTACAGATTT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7</w:t>
      </w:r>
    </w:p>
    <w:p>
      <w:pPr/>
      <w:r>
        <w:rPr>
          <w:rFonts w:ascii="Courier" w:hAnsi="Courier" w:cs="Courier"/>
          <w:sz w:val="21"/>
          <w:sz-cs w:val="21"/>
        </w:rPr>
        <w:t xml:space="preserve">CAGAGCATCGTGGAGTTCAGACCGATTTTTTGCACCAGTCAGGACAATTTtGCCGTTAaCAAAAaTAAGTAGCACAACTCTCGGCAGGACCATTCGATAAATCAAACCAGGGTAGAGTTCTGGCTCGTAGCTTGAAAATTGGCAATGCTTTTCGTTGAAATTGTCCAGcTTAATCGGAAATTTAAGATCGGCAGTGGCTACTATATTCTGGaTTTtGAAGTTTAGGAATTTGGCAGGAAATCCGAGCTTCTGAATAATCCTCGCGAATTTtCTTGCTGCAAGGAAaGAATCTTCCTCACATCTGGCTCCAGTGCAGACTAATTTTCCGGATCTAAaGATGAGTGCAGTTGCCCTAGGATTTCGAATTCGCATAATTAATCCCGT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8</w:t>
      </w:r>
    </w:p>
    <w:p>
      <w:pPr/>
      <w:r>
        <w:rPr>
          <w:rFonts w:ascii="Courier" w:hAnsi="Courier" w:cs="Courier"/>
          <w:sz w:val="21"/>
          <w:sz-cs w:val="21"/>
        </w:rPr>
        <w:t xml:space="preserve">ATTATGTAACTTTGATCGGGAGTGACGGAAGCAGAACGCGAGGCTTTCGAATTACTTCCTGATGACGAGAGACAGTGCGAGGCATGTAAAaCTACCTGTTTCTTAAGCGCTGTAACCTGTTCGTGTCAAAGTTCGCAATTAGTTTGCTTAAGGCATTTCACGGAACTTTGCGAGTGTCCGCCGGAAAAGCACACTTTGAGATACAGGTATACTTTAGATGAGTTACCAATCATGCTGCaGAAGTTGAAACTCAAGGCCGAGTCCTTTGACTCATGGGTGTCGAAAGTGAAGGAGGCGATGGA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59</w:t>
      </w:r>
    </w:p>
    <w:p>
      <w:pPr/>
      <w:r>
        <w:rPr>
          <w:rFonts w:ascii="Courier" w:hAnsi="Courier" w:cs="Courier"/>
          <w:sz w:val="21"/>
          <w:sz-cs w:val="21"/>
        </w:rPr>
        <w:t xml:space="preserve">CTAATAGAGaTAAAAAaGCAACGCTACTGCaTTAAACACTGGGCATAACATTGGTGACATCAAATTACTTAATTAATGTAAAaTTATTCATCTGTCTTTCAGACAGCTCATTTCTGTTAGCTCAGCTAACGATCCTGATAAGCGGAATCTATCAATTAATTAAAGAGCAACGTCATAACAAGGTAAATATAAATTATCTaTAAAATGGCTTTAGCCGATAAGACGTTTACAAAATTAAATTAAAtATTTTtAGtCCAGACGATAGCAAATTTAATACAACTAAACAAAAAaTGTCCAGTCGTTACGATTTCACTTTtAACACtATTTTGACTCTGCATCAAATAATAAATTGTTCTGGAaTTTCAAAAGAAAtAATTTCTAATAAAAAAaTAAAATTAtATTAAGTCTTTTTCAACATTTTTACATGATTTAAAaTAACTTTGCTTTATAAATCGATCAAACGAATCGCGTCGaCAAAT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0</w:t>
      </w:r>
    </w:p>
    <w:p>
      <w:pPr/>
      <w:r>
        <w:rPr>
          <w:rFonts w:ascii="Courier" w:hAnsi="Courier" w:cs="Courier"/>
          <w:sz w:val="21"/>
          <w:sz-cs w:val="21"/>
        </w:rPr>
        <w:t xml:space="preserve">ACCCAAGAGACGGAAATGTAAACTACATTCCCCTAGGAACTTTCGAGCTAGCTCTAGCGTTTTTACCGCGAAAATCGTTCCAAGAATACGCGGTTCTTCAATGATCGCAAGACATGCAATACGTTCACCGCTGACAGTGAAAAATCATCTATCGCGCTtATTAACGAACAATTCTTCCGGTCACATGTaTTTAAAAaCAaGATTGGATaCTGAGGGACTGCTGCAAAGTTTAAATGAAATTCTAATCATGAGGCACTATTTGATGTCTTaCAAAaTTAAAATGAACAaTtCGCAAAACTTTCGAAAAAGTCCTTTGACAAATGAAAaGCAAAAATGGAATGAGAAAaGATACAATTACATTTTtGTGGATTTAAAAAAAAaCCTTCCCAAATTCAAGTGAACTTCACAACATCGCTATAAGATCGCAGACATGATATCATTTCTTATGGCTAAAATATTCAAAAGAGGATATCAATGCCATGTGTGGTTAATTGTAATTGAAAAAACTTCTTGTGGTCTGAATTTGAGGTGTTAATCTATTTATTCTTGATTAAAAaTAAATCGGTTCTCGTCTACTGTCGAGACAAAATTAAAATTCAAAACACCACACACGAAACCATATGAgC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1</w:t>
      </w:r>
    </w:p>
    <w:p>
      <w:pPr/>
      <w:r>
        <w:rPr>
          <w:rFonts w:ascii="Courier" w:hAnsi="Courier" w:cs="Courier"/>
          <w:sz w:val="21"/>
          <w:sz-cs w:val="21"/>
        </w:rPr>
        <w:t xml:space="preserve">ACTCTCAGGATGGTATATTTTCGAGgATgTTAATTACTTTGACTTGATTTATTTCAATTTATTTCGGCGCATCTGCTGCCTTCTTAAGTTGGTCACTAAGGCTTTGTGTTGTCTGGACAGCAAGGTCGACAGCTTGCTTGGTGAATTTGGCAATGTCCTCTTGAACTTTGCCTGAGTTTTCGTTGAAAGCTTTGCTGGCCTTTTGAGATTCCTCAACTACAACTTTGATTCCATCTTGTAATTTCGCTTGAAGAGTGGCAGCTtGTtCTTtAGCGTTAGGAATCTGGCTGTTGATGTCATCGGCAACTTTGGTCAACCTGGTCTTAACTTCTTCCCACAGCTTTTCGATTTCTGGGCTCTTGGCTTTTATCTCTTCTGTAGCCTTGGTGACGACTCCCTTCAAACCTTCAGCGAAATTTGTGCTCTGAGTCTTGATGGTGTTTA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2</w:t>
      </w:r>
    </w:p>
    <w:p>
      <w:pPr/>
      <w:r>
        <w:rPr>
          <w:rFonts w:ascii="Courier" w:hAnsi="Courier" w:cs="Courier"/>
          <w:sz w:val="21"/>
          <w:sz-cs w:val="21"/>
        </w:rPr>
        <w:t xml:space="preserve">GGAAACTaCCTATTCCACGCCGCaGCTTTATTGAAACTC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3</w:t>
      </w:r>
    </w:p>
    <w:p>
      <w:pPr/>
      <w:r>
        <w:rPr>
          <w:rFonts w:ascii="Courier" w:hAnsi="Courier" w:cs="Courier"/>
          <w:sz w:val="21"/>
          <w:sz-cs w:val="21"/>
        </w:rPr>
        <w:t xml:space="preserve">GCGATATGAaGAAGAaCATGTCCCCCGAGGAaC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4</w:t>
      </w:r>
    </w:p>
    <w:p>
      <w:pPr/>
      <w:r>
        <w:rPr>
          <w:rFonts w:ascii="Courier" w:hAnsi="Courier" w:cs="Courier"/>
          <w:sz w:val="21"/>
          <w:sz-cs w:val="21"/>
        </w:rPr>
        <w:t xml:space="preserve">ATTATACTCGACCATAATTGTatGtATaTCTCCTTCATATTGTTTTtATTATTAGTAGAAAaTATTGACTGtGCTATTGCaGTTAAAGAAAAAAGAAAGaCAAATAAAACTGACTTAATACTATGAATAATAGACGATTTATAAATAACATATAGCATTACATGTAAGATATTCAATTGATTAGATAGGAAATGAaGAAGGTGTAATAAATCAATATAAATATCATAAATTGATTCaGAATAAATACGTAGTTATGTAtAAGTAGATAAAAaTGCTGATGTATGAGTGGAATTTTGAATTTTAAACCAATTATTGAGAAGGAAATTTTAGAATATTTTACTGTTTGAATTAAGATACTCTAGGGAAATAGATTGTCTGATTACGGAATGTTTTTCTGGAAATTTTTGCGAGTTCTTATTAAATTGAGAAACTTAGTATACACAATTCATTGGAAGAGGGTGAAAATTGTTAATGGAAATAAG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5</w:t>
      </w:r>
    </w:p>
    <w:p>
      <w:pPr/>
      <w:r>
        <w:rPr>
          <w:rFonts w:ascii="Courier" w:hAnsi="Courier" w:cs="Courier"/>
          <w:sz w:val="21"/>
          <w:sz-cs w:val="21"/>
        </w:rPr>
        <w:t xml:space="preserve">ACTTTTCATGGTAGGAGAAATCGTAGGTGGAATCTGGTCGAATAGTTTAGCGATTGCTACGGATGCTGCTCACCTGCTAACGGATTTtGCATCGTTtATGAtAtCCCTTTTTTCGATATGGGTGGCAAGCAGACCAGCTACGAGAAAAATGCCGTTTGGCTGGtATCGAGCAGAGGTGATAGGAGCATTGACATCCGTTTTGATGATATGGGTAGTGACGGGAATATTAGTCTTTCTTGCAGTAGAGCGAATTATTAATAAAGACTTCGAATTAGATTCCACTGCCATGTTAATCACTTCTGCTATAGGCGTTGCGGTAAATCTAGTAATGGGTTTGACCCTCCATCAACATGGTCATGGTCACAGTCACGGGGgAGgACACACTCATGACCATCACAAaCAAGAAAAAAGTAAACAAaGTGACAAATGTAAaGAAGAAGGCGTTGAAGATAAAAGCGAAGAGAAAAGAAATATCAACGTTAGGGCTGCCTACGTTCACGTGCTCGGTGATTTtATCCAGAGCGTGGGAGTATTTATAGCAGCAATCGTGATTTATTTCAAGCCTGAGTGGAACATAGTGGATCCAA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6</w:t>
      </w:r>
    </w:p>
    <w:p>
      <w:pPr/>
      <w:r>
        <w:rPr>
          <w:rFonts w:ascii="Courier" w:hAnsi="Courier" w:cs="Courier"/>
          <w:sz w:val="21"/>
          <w:sz-cs w:val="21"/>
        </w:rPr>
        <w:t xml:space="preserve">ACGCCTAAAGTGTTACAgCACCGACGtCtATCGTGGTGTAACTCCGAATCACGGTGCGCCTGATTTTAATCCAGAACCGCCAATTTTTGCcTGCCGTTTTTGTCCTATAAAaGGCCACGAGCAATACATAGCTTTAGCTAACGAAGATGGCAATATTGCTTTGCAAGACACGACTAAAAaaGGACATCCAAATGAGCAATTGCAAGGCCACGAGGCGCATaGAAATGCAATTTTCGATTtATCGTGGATGCCAAAGgAAaTGAAACTCGTCACTGCaTCCGGAGACCACTCAGCTCGATTATGGGATGTTtCACCTACTGGCTTCAATTtAATTCAATCCTTCGTCGCTCATACACGAAGTGTAAAAAATGTCGTTTTtCGTCAGCAAGATAACGCGGTCTTTGCGACGGGAGCTAGAGATGGAGTAATTATGGTTTGGGATACTCGAGCTAATCACGGCGTGAATCCAAAACCaGACAATTGCATGATGAaTGCACACGCTATTGCCAAAAGTCTCTCTAATAGTGCAAAGAAAAAATGTCTGACACCTGCATCTCGATCCCAAAGTATTACAGGCCTCGCCTTTCAGGATGATTTTACTTTAATATCTTGTTCAGCTGGAGACGGTTTAATCAAAGTCTGGGATCTGAGAAAAAACTACTCAGTTCACAAAAAAGATCCAATGGCGAAGCACATTT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7</w:t>
      </w:r>
    </w:p>
    <w:p>
      <w:pPr/>
      <w:r>
        <w:rPr>
          <w:rFonts w:ascii="Courier" w:hAnsi="Courier" w:cs="Courier"/>
          <w:sz w:val="21"/>
          <w:sz-cs w:val="21"/>
        </w:rPr>
        <w:t xml:space="preserve">TAGAATTTCAGCCAACGTCACAGGATTTGATCTCCGGTATAAAGATGCCAACAAATGAAGTTAAATATTTtACATTTAAAGATCGTAACATTCACAGATTAACGTTTTTtGTtAaCTACGAGAACTATTTtATCCAGCTGCGTATAGACTGCGAAATGATTATGTAAATGGTGAAGATAACACAAGATAAGACCAATCGGATATGTATAGAGCATCGATGATTGTTGACTATGTgTAAACAAAAAGAATTATAAAGAATCGTTGCAAAAAAAAaCGTAGATCACAAAAGATCTTAAAATTATTTTTGATCTACGCGACATAGAAACCCTAAGGGAATACTTGCGTGGTCTTCTGAAACTTCAAATGTAATTATATGTATAGCATGTGTATATCTTGGTTATTGCACCTGACATTTAATAG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8</w:t>
      </w:r>
    </w:p>
    <w:p>
      <w:pPr/>
      <w:r>
        <w:rPr>
          <w:rFonts w:ascii="Courier" w:hAnsi="Courier" w:cs="Courier"/>
          <w:sz w:val="21"/>
          <w:sz-cs w:val="21"/>
        </w:rPr>
        <w:t xml:space="preserve">ACGATCTGAAGAAATTACCTGGGGAAAaGAaGGCTTCGATTTTGGGAAGTGGAGCTGGTGCTCCAGCAGCTGGTGGAAAACCGGCCGCCgCAGAAGAGGaGGACGATGTCGACCTCTTCGGTTCTGACGAAGAGGAAGACGCAGAGGCAGCGAAAATCAGAGAGGAGAGGCTGAAGGCATACGCCGAGAAGAAAtCGAAGAAACCGGCCCTCATTGCCAagTCGAGTATCGTTATCGACGTCAAGCCCTGGGgAgATGAGACAAATATGGAGGAAATGGAGAAGGCGGTCAGATCCATCGAGATGGACGGcTTAGTTtGGGGTGCCTCAAAaTTCGTTCCTGTCGGCTACGGTaTCAGAAAGTTGCAGATCATGTGCGTCGTTGAAg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69</w:t>
      </w:r>
    </w:p>
    <w:p>
      <w:pPr/>
      <w:r>
        <w:rPr>
          <w:rFonts w:ascii="Courier" w:hAnsi="Courier" w:cs="Courier"/>
          <w:sz w:val="21"/>
          <w:sz-cs w:val="21"/>
        </w:rPr>
        <w:t xml:space="preserve">ACTGCTGGACAGGATTAAGGCGTGCATGTCCAAATCCGTCGCAACTGCTTCGTCTTCACTGCTCAAATCTTCAAGTTCTGGCCTATCCAAGTTTCGGGCAGCCTCGTTGAGATTCAAGGCTGGCATGTGCATCTTTCTTGCATACGATTTGCTCCAATCGATTGGCAAAATATTACCAAACGTGCCTGTAATTGTCCACCACATTTGGCACTCGTTCATGATTTCTTCTTGTGTGCGGACTTGAACCGGAGCTAGGGATTCTACATCGGTGCCATAGTCACGGAAACAGGAAGTGATTTTCTCGTCGAaGGTGTTCACTaGGTCCTCCAGGCTTCCGCTGAAGGGGCTAAAAGTTCCCTCTTGAAGAATGTCTGTCCCATTTTCATGTGTTGTAACAGGCTCGTTCGCATTGCAATTTTCTCCAAAACTCGCCTCGAGGTTCGCATCCAACAATTGTTCTGTCAGCAGGTTCATGTTCTTGATACTGGCCGTATCCTCC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0</w:t>
      </w:r>
    </w:p>
    <w:p>
      <w:pPr/>
      <w:r>
        <w:rPr>
          <w:rFonts w:ascii="Courier" w:hAnsi="Courier" w:cs="Courier"/>
          <w:sz w:val="21"/>
          <w:sz-cs w:val="21"/>
        </w:rPr>
        <w:t xml:space="preserve">ACTGTTGGCAACCTAGCATTGTTACCTATAAAAACTCATTTTAGAGGACCCGCCCcTACATTAAATGGTGACGAATTGGATATTATAGATGAAGCCTTATACTTTTTCAGAGCAAATGTTTTTTTtAGAACATATGAAATTAAGAGCGATGCCGATCGAGTTCtCATCTACATCACtCTTTAtATTACTGAATGCTtAAAGAAaTTGCAAAAATGCGGAAACCAAAATCAAGCCCTCAACGAGTTATATTCTTtGGCTTTGGCAAAATTCGACATACCTGGAgATCCAGaTTTTCCATTAAATTTGGTTTATGCAAAACCAAGCAATACTACTGAGGCTGATTTAATGAGGCAATATTTACAGCAGGTCAGACAAGAAGCTTCTCAACGCCTTATCAAAAAAGTATACGAAGTAGGTGGAAAGCCTAGTAAATGGTGGCTATGTTTtGCCAAGAAGAAG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1</w:t>
      </w:r>
    </w:p>
    <w:p>
      <w:pPr/>
      <w:r>
        <w:rPr>
          <w:rFonts w:ascii="Courier" w:hAnsi="Courier" w:cs="Courier"/>
          <w:sz w:val="21"/>
          <w:sz-cs w:val="21"/>
        </w:rPr>
        <w:t xml:space="preserve">GGCAGAAGGAATCGACGATTCAGTAGTAAAGCCCTCAGGCAAACCTCAATCAATCGGCCTGGAGGATGGTTTTAAACATATCTCCCTGGTCGACGAAGTCGAATCGCGACTTGGtGCTCTCCTCCGAAGACTGACGGAACTCGCAACTGAAGACGGTCGAATCCCCGTCGCCATGAAaCTCACTGTTCGCAAGCAGGACTTCAACAAaCCAAaTTCCGGAAAGAGAGAAACGAGACAATGTGCTTTACCCCAGCACCTTCTGCCTCATaCAAAAAaCGGGGCCTACGATCACGCCAAAaTGCTCGCCCTCGCCATGAAGCTCTTCCACAGAGCAGTCGATG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2</w:t>
      </w:r>
    </w:p>
    <w:p>
      <w:pPr/>
      <w:r>
        <w:rPr>
          <w:rFonts w:ascii="Courier" w:hAnsi="Courier" w:cs="Courier"/>
          <w:sz w:val="21"/>
          <w:sz-cs w:val="21"/>
        </w:rPr>
        <w:t xml:space="preserve">GAAGCTCGTCtCCACTTCCATTATTGCtCTCCGGGTTTtCGTTGACACCGATCAGTTCCAAAACGTCTTCTTCGTCCGAACGTTCGCCACGGGAAGACAtCTTTTTTtAAaGGTTtCCTTACTCTGATTaTGGAaTTAAAaCTTTCTTGAGATTCAAACTTTTAGAAGTCACTCTCAACCTGGTCCTTGTCCTTGCTATCTGTTTGAGTCTCTTCGGAGTCACTTTGCTGGCTTTGCTCAACGGATTTGTTTATTCTGTCCAAAAACGAAaCCAACAATCGCTTATTCAAAACATCTGTTAGTGTCAGTTCGCGAACAGGTTCATTCTCCGGTTGCTCTTGCGCGTCTCTTGGCTCCTCGT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3</w:t>
      </w:r>
    </w:p>
    <w:p>
      <w:pPr/>
      <w:r>
        <w:rPr>
          <w:rFonts w:ascii="Courier" w:hAnsi="Courier" w:cs="Courier"/>
          <w:sz w:val="21"/>
          <w:sz-cs w:val="21"/>
        </w:rPr>
        <w:t xml:space="preserve">ACATTTGTGACATTTAGtAAGACAAAtATtCAATTATAAATAAAAAAaCCAAAAAACGAaTCGTGTtAAAATTaTAGAATATTATATGGACGTGTCAATGCTCTACGTGAACACGTCGATTTGTCGCTTAATATTAAAATTTTTGTTtAGTTCGTAACTTACAATtAACTAATTTCTACTTTCTCAaTTAAATTgaTCACAGTATTAATGTCtCTTTCAAATACTGAtATTAaTCATGCATAAATATGACTATATTTGGGaGTTTTCCTtGcaGATTTtCGCTCGTGTCGGAAAACCCTACATTTTtGTGAAATTCGTGACAAATAATACTCATGTGCATTCTTTAAaatCCAAACAACCCTTAAATACCTATATGCTAAAATACAtAATGTGCAAACAAtAAAAATCAGAATGCTCGGAAACATTTTTTtCATTCAGTCATTCAGTAaGTCAAAATGTTACCAAAGTCACCCCCcATCCAAGGATGGCGGAACAGGTCCAAGCTATGTATTCAAATTTTAAGGTGGGATGAGGGCGGAAGGGGTAGTGCATTTAAGAAATCTTCGCCTGTTGATATGCGAATCACTTGCGAGAGTTCAcGAGTTAAATGGTCAACAAACAGGTGTTCCGCCGTCCGTGCCCCCTTTaTTTACAAAAATGCGTCGatATTAATCTAaTGTAATATAATTGACAtAGATC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4</w:t>
      </w:r>
    </w:p>
    <w:p>
      <w:pPr/>
      <w:r>
        <w:rPr>
          <w:rFonts w:ascii="Courier" w:hAnsi="Courier" w:cs="Courier"/>
          <w:sz w:val="21"/>
          <w:sz-cs w:val="21"/>
        </w:rPr>
        <w:t xml:space="preserve">CCAAGGAGaGTTTtCAGCTCATCGGCAACAGGCTTTAGTGTATATTTCAAAT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5</w:t>
      </w:r>
    </w:p>
    <w:p>
      <w:pPr/>
      <w:r>
        <w:rPr>
          <w:rFonts w:ascii="Courier" w:hAnsi="Courier" w:cs="Courier"/>
          <w:sz w:val="21"/>
          <w:sz-cs w:val="21"/>
        </w:rPr>
        <w:t xml:space="preserve">ATATTCAACTtGTTTGGcGATTCTACAGTCGCAAAAGCTCCACCGTTCGGATCAGTTTCTTCTAATGCAAATTCAGGACTTAAATTAAGAAACGTGGGAGCTCCAGGAGCGACTCCTGGTAAAATTTTTACCCAAAAATCCAAGGGTTTGAGTATCCGTTCAACGTCTGCCTTAAATATTCAATCTTCTTCGAATCAATCCTTCGGAGTAAAAAAaGATGGTGCTGGAACCTCTTTTTTAAAGCCAATTGATGTTTTTGGAAAATCCACATCGCCAAGCAAAAATAAATCTCCATCCAAACAGAAATCTCCAAACAAACAGAAATCGCCAAACAAACTGAAATCTCCCAAGAAATTATTTGAGACTTCAAACCCAGCTCCAATCATATTTtCGCCAAACGCAAAGTCGCAgACGAGCGAGAAaTCTGAAGAAATTGTTTTTAAAAAaCCAAAGACTCCaCGAAAAaTTAAAAAAaTCGatgTGGATTACCCAGAGCCAGAAGGATTGGCCCCGATTGGCGACATCGATACTGAGCTCTTCGATCTGACCAATCAGAACTTCCTTAAATTATTtAACAACAAATATTTCCTCGTTGACGTAGATGAAGGATTCTTGTCAGACACAGAACCGGTGCCAATCAACACAGATGAAA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6</w:t>
      </w:r>
    </w:p>
    <w:p>
      <w:pPr/>
      <w:r>
        <w:rPr>
          <w:rFonts w:ascii="Courier" w:hAnsi="Courier" w:cs="Courier"/>
          <w:sz w:val="21"/>
          <w:sz-cs w:val="21"/>
        </w:rPr>
        <w:t xml:space="preserve">TtCAAGCCTCTCAAATCTCTTGTAAAGTGCACAAAGTGTGATCAAAAAGTTATAAAGCATGCGTATCATACAATGTGTGGACCTTGTGCAAGGgAAAGAGATGTTTGTCCTAAGTGTGGAGAAAAAGCCGAATTAGTAGAAGGAAAACCTTCACCAGGAGAGCAGTTGAAATTGGATATAGAATTgCAAGCGATGCTCAAG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7</w:t>
      </w:r>
    </w:p>
    <w:p>
      <w:pPr/>
      <w:r>
        <w:rPr>
          <w:rFonts w:ascii="Courier" w:hAnsi="Courier" w:cs="Courier"/>
          <w:sz w:val="21"/>
          <w:sz-cs w:val="21"/>
        </w:rPr>
        <w:t xml:space="preserve">ACCTtcATTACTACTCTTTtCCTCTCCCTTTtCAACTTCTGCTTTTtATCCGCCATTtCTTCTACTTTTttAtCCGCCATTTCTTCGACTTTTttAtCCCCTATTTCTtCTACTTCTTTACTGGTAGGCTCACTTTCTGATTTCTGATTCACAGTTTGATCGACCACTTTTTCATCTATCACTTTTTTATCTAC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8</w:t>
      </w:r>
    </w:p>
    <w:p>
      <w:pPr/>
      <w:r>
        <w:rPr>
          <w:rFonts w:ascii="Courier" w:hAnsi="Courier" w:cs="Courier"/>
          <w:sz w:val="21"/>
          <w:sz-cs w:val="21"/>
        </w:rPr>
        <w:t xml:space="preserve">CTGTAGTTTCCTTCGTTTCAGGTGCTTCCGAATCAGCAGTTTTTtCATCAGATGCCGCCAACTCTTTTTCAACTTCCACCTG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79</w:t>
      </w:r>
    </w:p>
    <w:p>
      <w:pPr/>
      <w:r>
        <w:rPr>
          <w:rFonts w:ascii="Courier" w:hAnsi="Courier" w:cs="Courier"/>
          <w:sz w:val="21"/>
          <w:sz-cs w:val="21"/>
        </w:rPr>
        <w:t xml:space="preserve">GAGAAGCCTCTTCCGAGACACCATTTTTaTCTTGCTTTTCAGAGCCTGCTGATTCACTAGTTCCAGATGATCCCGGTTGATTTGGATCGTCCAATTTGTTCATTCCAGGTGGCGCGTTAATGTtAGCGGTGtGTCGGAAAAAGTaGTAaGGCTTTaCTTGAACCAAaTTtCCACATCCTtGCCACACGTCCTCTCTATCAtCTATTATGCATACCATATCGTCTCCACAAGGAAACAAAGCTTTAAGATTAGGGtATTTTGAGCCAGGATCAAAACACTCGTCTCTGGAAaGTATCCTATGaGAAAAGAgTTCTCCA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0</w:t>
      </w:r>
    </w:p>
    <w:p>
      <w:pPr/>
      <w:r>
        <w:rPr>
          <w:rFonts w:ascii="Courier" w:hAnsi="Courier" w:cs="Courier"/>
          <w:sz w:val="21"/>
          <w:sz-cs w:val="21"/>
        </w:rPr>
        <w:t xml:space="preserve">TGGAATACCCTTTGGGTTGAAACTTATACACTAAGCGATGAACGTGAGTTGAGATAAAaCTGATAACCGGAAAATCCAAAGGTGATAATGTAGAGGATTGCTGCGATCCAGCAATTGATTGCATTTtGCTGGAAACCTTTATCGGCTGCTAAGAAAAACTCTTTCGAGCTCGAGAACGTCTTTCCTTCCAGGGGAAGATCTTCAACTAATGCAACACTTTTGCAGTAGAAGAATATTCCCATTAGCCCGAGT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1</w:t>
      </w:r>
    </w:p>
    <w:p>
      <w:pPr/>
      <w:r>
        <w:rPr>
          <w:rFonts w:ascii="Courier" w:hAnsi="Courier" w:cs="Courier"/>
          <w:sz w:val="21"/>
          <w:sz-cs w:val="21"/>
        </w:rPr>
        <w:t xml:space="preserve">TTCTGAAGCGAGAATGGCCAAAGAACTGGGAGTCGTTCATCGGGGACATCGTCGGGGCGAGTAAAACAAATGAGAGTCTTTGTCAGAATAACATGGCCATTTTAAAGCTTTTGTCAGAGGAAGTCTTCGACTTCTCAAGTGGGCAGATGACACAGACAAAAGCGAAACATCTGAAAGACACGATGtGCAGCGAGTTCTCGCAAATTTTtCAACTCTGCCAATtCGTGAtGGACAaCTCGCAAAAtGTTCCACTCGTCGCCGTtACTCTCGAAACCCTGCTCAGATTtCTCAATtGGATTCCTCTCGGATACATATTTGAGACGAAGCTGATCACTACTTTGATATTTAAGTTCTTAAACGTTCCAATCTTCAGAAACGTCACGTtGAAATGTTtGACGGAAATCGCTGCCGTGACAGTGACGAATTACGATGACATGTTCATAGTTCTTTTCGCAAGCACGATGCAACAGCTGGAA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2</w:t>
      </w:r>
    </w:p>
    <w:p>
      <w:pPr/>
      <w:r>
        <w:rPr>
          <w:rFonts w:ascii="Courier" w:hAnsi="Courier" w:cs="Courier"/>
          <w:sz w:val="21"/>
          <w:sz-cs w:val="21"/>
        </w:rPr>
        <w:t xml:space="preserve">TTCCTCTGCACTTACTTGAAAGAGCATGGTCAACTTGTGGAGAAAAGGCAGCTCAACGAGACCCTTTTGAAAGCCTTGCACTACCTCGTTCTGATTTCGGACGTCGAGGAGGTGGAAATTTtCAAAATCtGCC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3</w:t>
      </w:r>
    </w:p>
    <w:p>
      <w:pPr/>
      <w:r>
        <w:rPr>
          <w:rFonts w:ascii="Courier" w:hAnsi="Courier" w:cs="Courier"/>
          <w:sz w:val="21"/>
          <w:sz-cs w:val="21"/>
        </w:rPr>
        <w:t xml:space="preserve">AGCAGAGGAATGAtGAAATTGAAGGCGACCGTCCACGTGTCTACTGCCTATGCAAATTGCATTCGTTCCGCAATTGAAGAAAAATTTtaCGAACCTCCAAT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4</w:t>
      </w:r>
    </w:p>
    <w:p>
      <w:pPr/>
      <w:r>
        <w:rPr>
          <w:rFonts w:ascii="Courier" w:hAnsi="Courier" w:cs="Courier"/>
          <w:sz w:val="21"/>
          <w:sz-cs w:val="21"/>
        </w:rPr>
        <w:t xml:space="preserve">TCGACAGACTGTGTCTTCATTTCCAACGAtGTCGGTAAACACGTGCGGACGATATTTTtCGATCCATGGTGTGTTGGATGATTTTtGAGAAAAATTCGTTTTTGGTTCTTCAGTTTTGGTCTCTTTACTTGTCGATGGGACGATTTCAACGTCCATCGGCTCTTCAACATtCTTTTCTACGTTTTCTCCTCCCATTTTAaCCAAATCTAACCACAAAAaTTGTTAAATTATTTTACTCGTCGTTACCGTCTTCGCGGG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5</w:t>
      </w:r>
    </w:p>
    <w:p>
      <w:pPr/>
      <w:r>
        <w:rPr>
          <w:rFonts w:ascii="Courier" w:hAnsi="Courier" w:cs="Courier"/>
          <w:sz w:val="21"/>
          <w:sz-cs w:val="21"/>
        </w:rPr>
        <w:t xml:space="preserve">CACAGCCTATTCGTAAaTCAAGTTCCTGACGAGCATCCACACTTCTTGCCTCATTTtCGTtAGGTTTTgCAaGATTGGCAAGTGCTGCTTTTATGTCTTTGTCTGTGATAGCAGAAAATTTAGCTCGCCAAaTGTCGTTGGgATTTAATCGGCGAGTAGTTCCTTGTTGAACTGCGTGAATTA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6</w:t>
      </w:r>
    </w:p>
    <w:p>
      <w:pPr/>
      <w:r>
        <w:rPr>
          <w:rFonts w:ascii="Courier" w:hAnsi="Courier" w:cs="Courier"/>
          <w:sz w:val="21"/>
          <w:sz-cs w:val="21"/>
        </w:rPr>
        <w:t xml:space="preserve">GTCgCAaTCCAACCAGAGGACTAAATAATCGCAGTGCG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7</w:t>
      </w:r>
    </w:p>
    <w:p>
      <w:pPr/>
      <w:r>
        <w:rPr>
          <w:rFonts w:ascii="Courier" w:hAnsi="Courier" w:cs="Courier"/>
          <w:sz w:val="21"/>
          <w:sz-cs w:val="21"/>
        </w:rPr>
        <w:t xml:space="preserve">GAAGGAGATGCTGGTGCGCTCCTGGAAGATAATCCAAAAGGTGCTCGAAAGCAaGGAACGCCTCGctGTCTTCTTCGTCTAAATGCCTGTTCGATAAGTTTTGCCTCTGACTGGGGATCTATCCTCCAGAAGGAACCTTTTCCCGGTtCCTCCTGACTCCTCGGCACTTTGATAAAGTAGCGATTCAGGGACAGGTTGTGTCGAATCGAATTTTGCCAGCCCTTgtCGGCTGTTCGGTAATaCGGATAATTCTTGGTGATGTAAGAGTAAATGCCTGACAACGTGAGCTGCTTGTCCTGAGCCGAGGCTATCGCTTGAACAATGAGTTGGGCATAGGAATAAGGTGGCTTCGAGTCATCTTTtGGAGGGCTATAACGAGCGGAAGTTCCATTTGCAGCCGAGCTTCCGCCTCCTCCACCTCGATAACGTGGTTCCGCTCCAGGTTCCGGGCTCATCTGCC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8</w:t>
      </w:r>
    </w:p>
    <w:p>
      <w:pPr/>
      <w:r>
        <w:rPr>
          <w:rFonts w:ascii="Courier" w:hAnsi="Courier" w:cs="Courier"/>
          <w:sz w:val="21"/>
          <w:sz-cs w:val="21"/>
        </w:rPr>
        <w:t xml:space="preserve">GAGGCATGCATCCATCAGTTGCAGCAATTACTAAAaTGGAaCCATCCATCTGAGCCGTTCCTGTAATCATGTTTTTGATAAAaTCGgCATGACCGGGACAATCAGTGTGTCCATAaTGGCGATTTTCAGTTtGATACTCGACATGAGCAACATTAaTTGTAattcctcgcgccttctcttcaggtgcattaTCTATTtCATTGTAGCCTTTTGCTGTTGCCAACGATTTCTCCGAGAGAACTTTCGTTATGGCAGCTGTTAAGGTAGTTTTTCCATGATCTACGTGACCGATAGTTCCTACATTGCAATGGGGTTTTtCTCTACTGTAAACCACCTTCTCGGCATAAAATCTCTGAGCAAAGATTGTTGGtAGGAATAACTG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89</w:t>
      </w:r>
    </w:p>
    <w:p>
      <w:pPr/>
      <w:r>
        <w:rPr>
          <w:rFonts w:ascii="Courier" w:hAnsi="Courier" w:cs="Courier"/>
          <w:sz w:val="21"/>
          <w:sz-cs w:val="21"/>
        </w:rPr>
        <w:t xml:space="preserve">ACCTCTGATTGCCAAAAACAGCAAAACGGAAGTAATAGCATTGGCAAAGTTTGAAGTCTGGTGGCACTTGATCGTCAAAATCTACGACGATATTCCCAAGTTTGTCACGTCCATCTTGGCGCCCTTTTTGAACTTTTGCTTTGGCCCACTTGGCGACACACCTTTGCTATCTTCGACACTGGAAATTGTCGCTtCTCCCGGCAAAAGGTTTCCAAAGaCAAAGATGGCCTCGCTGGATGCGTTACTGCAGTTGCTAGCAGCCAATGAGGCATATTGCGGTGTTTTTGCCCCGGTTTtAAAGGAGAGAATTCCATGTGCTGTGACGACAGCGAATTTTGAaGAGAGCTACAAGACTTTTaCGCATAGTGTTTTTGAAGCATTAATTATTCTTGGACAGTTT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0</w:t>
      </w:r>
    </w:p>
    <w:p>
      <w:pPr/>
      <w:r>
        <w:rPr>
          <w:rFonts w:ascii="Courier" w:hAnsi="Courier" w:cs="Courier"/>
          <w:sz w:val="21"/>
          <w:sz-cs w:val="21"/>
        </w:rPr>
        <w:t xml:space="preserve">ATGGACGAGTTTGCTTGCTAAGATTGAGGATGCGGCTGA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1</w:t>
      </w:r>
    </w:p>
    <w:p>
      <w:pPr/>
      <w:r>
        <w:rPr>
          <w:rFonts w:ascii="Courier" w:hAnsi="Courier" w:cs="Courier"/>
          <w:sz w:val="21"/>
          <w:sz-cs w:val="21"/>
        </w:rPr>
        <w:t xml:space="preserve">CAGGCAGATTTGTTTATAATTTAcGTTGCGTGTTGTGTCCGCTATCGGAGAAATTCTGTATTCaGAAATTAAATTtCTGGATGGATCGACTCTAAAAGTTTtAAACTCAACAGGCATT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2</w:t>
      </w:r>
    </w:p>
    <w:p>
      <w:pPr/>
      <w:r>
        <w:rPr>
          <w:rFonts w:ascii="Courier" w:hAnsi="Courier" w:cs="Courier"/>
          <w:sz w:val="21"/>
          <w:sz-cs w:val="21"/>
        </w:rPr>
        <w:t xml:space="preserve">TGGgCTGAAaCGGaCAAaGAAatGAcTCCCTACAGAAGAGTTCTGTTGTTCGAGGCTTCGAAACTTCCAaCAATCTTGGAT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3</w:t>
      </w:r>
    </w:p>
    <w:p>
      <w:pPr/>
      <w:r>
        <w:rPr>
          <w:rFonts w:ascii="Courier" w:hAnsi="Courier" w:cs="Courier"/>
          <w:sz w:val="21"/>
          <w:sz-cs w:val="21"/>
        </w:rPr>
        <w:t xml:space="preserve">GAACACGGAAGGAAAaTATTCTAAATtATTCTAAAaGGTATTCTAAAGTTGTTGATATTTTTTtACTTACACGTTACAACTCATTTGTGTCGATATTGTATG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4</w:t>
      </w:r>
    </w:p>
    <w:p>
      <w:pPr/>
      <w:r>
        <w:rPr>
          <w:rFonts w:ascii="Courier" w:hAnsi="Courier" w:cs="Courier"/>
          <w:sz w:val="21"/>
          <w:sz-cs w:val="21"/>
        </w:rPr>
        <w:t xml:space="preserve">AACTCATTTATCTTTAAGAGTTCTTCAATTGTATCCC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5</w:t>
      </w:r>
    </w:p>
    <w:p>
      <w:pPr/>
      <w:r>
        <w:rPr>
          <w:rFonts w:ascii="Courier" w:hAnsi="Courier" w:cs="Courier"/>
          <w:sz w:val="21"/>
          <w:sz-cs w:val="21"/>
        </w:rPr>
        <w:t xml:space="preserve">GAGTGACAGTTGAGTGACTACTGCAATCAAGTCAATATAGTGTGCGAGATTTGCCGTCATCCTCGGTTTTTCTGATTTTTTGATGGCAGAACATGTGTGCATTGAAGAGTGTCATCATCACTTTGCCTAAGGGTCTTAAAAAAGaCTCTGGCATAATTTCAACCAACGACCTCAGATCCGCTACCAAaCTTAaCTTCACAACCTCCA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6</w:t>
      </w:r>
    </w:p>
    <w:p>
      <w:pPr/>
      <w:r>
        <w:rPr>
          <w:rFonts w:ascii="Courier" w:hAnsi="Courier" w:cs="Courier"/>
          <w:sz w:val="21"/>
          <w:sz-cs w:val="21"/>
        </w:rPr>
        <w:t xml:space="preserve">GCTGAGGATTGAT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7</w:t>
      </w:r>
    </w:p>
    <w:p>
      <w:pPr/>
      <w:r>
        <w:rPr>
          <w:rFonts w:ascii="Courier" w:hAnsi="Courier" w:cs="Courier"/>
          <w:sz w:val="21"/>
          <w:sz-cs w:val="21"/>
        </w:rPr>
        <w:t xml:space="preserve">GAATTCGTGTTGGAGCGCAAGCTCCCTTGCAGTGTGATTTGGATTAAGTGCCGGAAAAG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8</w:t>
      </w:r>
    </w:p>
    <w:p>
      <w:pPr/>
      <w:r>
        <w:rPr>
          <w:rFonts w:ascii="Courier" w:hAnsi="Courier" w:cs="Courier"/>
          <w:sz w:val="21"/>
          <w:sz-cs w:val="21"/>
        </w:rPr>
        <w:t xml:space="preserve">TCAATATGGCAAGTAATATCCGACAtGCACTAGCaTTAGTGCtCTCTGTtCTTCTGCTgACCGTGACAGCAAATACCCCTGTTCATATAATGTCCAAGTATCAGCTGATCACGTCGACCACC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099</w:t>
      </w:r>
    </w:p>
    <w:p>
      <w:pPr/>
      <w:r>
        <w:rPr>
          <w:rFonts w:ascii="Courier" w:hAnsi="Courier" w:cs="Courier"/>
          <w:sz w:val="21"/>
          <w:sz-cs w:val="21"/>
        </w:rPr>
        <w:t xml:space="preserve">CCAGCTTtCGCTTCAGTGAAttCGtAATTTTTTtCTCATCCGCTTCTGTTATTCTGGAAGCGAACTTAAaTTTGTCAAaCTCTTCTTTGCAAGCATCTTCGAAATCTTGAGCAGTTTGTTTAACAGTTACTTCGGTGTCATCATTGACTGGTTGACCTTTtaGCTTATTGTCATGTTCTACTCTCAATTCATGATCAGACTTACAACtATTTTCGAaTTCGATTtGGTTtAgAGAATCTTGAAaCCtCTGTTCAAAaTCAGTCATTGGCTTTGTAAGAATTGGATGACGTTCTAAaCAAaCTGCGCTTATTAAATCCCACTTCCATTTTTTCACTGGTGCAGTTGTAGTtGAACAAGAGGCTTCTTGCCGAAGGTAAACACTAATTGCATTTAGGCTGCTTGGAGTGATTAATTTTAGAGGCTGTTTGAACATTTTGATTGATATTTAGGTCTaTTTATTTCTTCAAtAGCCCATTACCTAACCTAgAAGtcTTGCAACAAAATCACAGAAGATGCAG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0</w:t>
      </w:r>
    </w:p>
    <w:p>
      <w:pPr/>
      <w:r>
        <w:rPr>
          <w:rFonts w:ascii="Courier" w:hAnsi="Courier" w:cs="Courier"/>
          <w:sz w:val="21"/>
          <w:sz-cs w:val="21"/>
        </w:rPr>
        <w:t xml:space="preserve">TAAAGTATGTGACTTCATTGTTTATTTACTGAGGAAAaTTCATAAAaCTGAAAAATTTCCTTATTTAATTCGGGCGTCTGCTC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1</w:t>
      </w:r>
    </w:p>
    <w:p>
      <w:pPr/>
      <w:r>
        <w:rPr>
          <w:rFonts w:ascii="Courier" w:hAnsi="Courier" w:cs="Courier"/>
          <w:sz w:val="21"/>
          <w:sz-cs w:val="21"/>
        </w:rPr>
        <w:t xml:space="preserve">ACTTCTACTTGGCTCCATTAAATGCGCCAACAaGCTAATTTTCAACATCTGGTTTTAAAGCTGCATACCATTTGACATCTTGCATTGGCGAAGAGCTTCATTGAATCCCTGGCAAAGGGTGATATCAGACTGCTGTTCAGCGCACTGCAGGAACTGCTTGATTtCCCAGGCACAGGCACCGCCAGCGCCCGATTGTGCAGATTgCTGGGGAGCGTATTGCTgcTGAGGTGCagCTGCCGCTGGTGCGGCTGCTGCCTCGCTGCTTCCTCCGCTGAACATTCCGGTCATTGCGTGGCCAATGGTGTGCCCAACGGCAGAACCGATGGCAACTCCTCCAGCAGTGGCAGCCATTTGTCCCATCAGACCTGGCCCCTGTTGTTGAGGGGCCATCATCGGGGCTGATGGGGCAGCTTGAGCTGGCACTGGCGCAGTCTGAACTGGCCTAGCAGCTGGTCTAGGTGCTGATCTCACGGTCCTGGGAGTAGGAGCCGATGCACGCATACCACCTGAACGTCCACGAGCCATTTTCTTTtAATATTTAGCAAATCACGTAAAAACACGTCTTTAACACTGAAGATTCACTCTCTAAC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2</w:t>
      </w:r>
    </w:p>
    <w:p>
      <w:pPr/>
      <w:r>
        <w:rPr>
          <w:rFonts w:ascii="Courier" w:hAnsi="Courier" w:cs="Courier"/>
          <w:sz w:val="21"/>
          <w:sz-cs w:val="21"/>
        </w:rPr>
        <w:t xml:space="preserve">ATATAGAGAATAAGAATGCTGTGTGCTTAAaGATAGAAATTCAAcACTAAAGCTTTTttAtGCcGGCCCTATTGTATTATCTAAAaTCCT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3</w:t>
      </w:r>
    </w:p>
    <w:p>
      <w:pPr/>
      <w:r>
        <w:rPr>
          <w:rFonts w:ascii="Courier" w:hAnsi="Courier" w:cs="Courier"/>
          <w:sz w:val="21"/>
          <w:sz-cs w:val="21"/>
        </w:rPr>
        <w:t xml:space="preserve">AATGAGATGTAaTTtATTATtGAGTGAATTTATTCCTAAAaTCTTTACAAAaTATTGGTATTACtAGCGTAAATATCTTtCCTTAAATTTAATCTtAATG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4</w:t>
      </w:r>
    </w:p>
    <w:p>
      <w:pPr/>
      <w:r>
        <w:rPr>
          <w:rFonts w:ascii="Courier" w:hAnsi="Courier" w:cs="Courier"/>
          <w:sz w:val="21"/>
          <w:sz-cs w:val="21"/>
        </w:rPr>
        <w:t xml:space="preserve">GAAATTTCAAAGGCATCCTGAAAaTGATTCATCACTGAAACGTTTTtGtC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5</w:t>
      </w:r>
    </w:p>
    <w:p>
      <w:pPr/>
      <w:r>
        <w:rPr>
          <w:rFonts w:ascii="Courier" w:hAnsi="Courier" w:cs="Courier"/>
          <w:sz w:val="21"/>
          <w:sz-cs w:val="21"/>
        </w:rPr>
        <w:t xml:space="preserve">GAAaTGGAtAAATTCTTGTGGCCTTCGTGTAGAGATGGTTTAAAGTTATTTTATTATTTCCGCAAATATATTTAAAAAAATaTTAACAATAATAATATTTTATtCTAAAAaTaCAATCTGGATATTTTCAAGTTTATACATTCGTTAAAAGTTAAAACTACAAAGGCAAGTGACGGCACTAGCCCCGAAaTTTTCATGGCGAACGACAATAAATATACAAATTTaCAaTTCCGTCAaGTGAAaCaCAAAaCGGCCTTCAACTGAAAAt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6</w:t>
      </w:r>
    </w:p>
    <w:p>
      <w:pPr/>
      <w:r>
        <w:rPr>
          <w:rFonts w:ascii="Courier" w:hAnsi="Courier" w:cs="Courier"/>
          <w:sz w:val="21"/>
          <w:sz-cs w:val="21"/>
        </w:rPr>
        <w:t xml:space="preserve">AGGATTCATTGGCGAAATGGACACAAAAAAAGAAACGCAATCTAACAATCTGTTTGtGTTTCAAACaGCAGTATCTCAGGCATTTAATGGTATCTCAGAATCCGTCAGTGAAGAAGAATTCAAAAGCATATTTGAAATCCTTCAATCAAAGTCATCGACTGCAAGAAAGTTGTCGAAAGCATTTAACGAAGACCTGAATAAAAaCCTGAATATATCGCTGGAAGAAATTTTAGTGGAAGGTAGTTTGGCTGAAGGCTTGGAAAAaGTTTCTAGTATGTTAGAAGAAGCTGCACCTATTAAATGCAAC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7</w:t>
      </w:r>
    </w:p>
    <w:p>
      <w:pPr/>
      <w:r>
        <w:rPr>
          <w:rFonts w:ascii="Courier" w:hAnsi="Courier" w:cs="Courier"/>
          <w:sz w:val="21"/>
          <w:sz-cs w:val="21"/>
        </w:rPr>
        <w:t xml:space="preserve">CAtaTTTtCGACTGAAGATTCTAGAGATGACGAACtGCTTACAGAGATTTTTCGtAAATGTCTAACAAGTGTGCAAGAaGCGTCGTCCATATTCAATATAtGAGATAAATTAGGTAGGTAGTT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8</w:t>
      </w:r>
    </w:p>
    <w:p>
      <w:pPr/>
      <w:r>
        <w:rPr>
          <w:rFonts w:ascii="Courier" w:hAnsi="Courier" w:cs="Courier"/>
          <w:sz w:val="21"/>
          <w:sz-cs w:val="21"/>
        </w:rPr>
        <w:t xml:space="preserve">TTCCTGTATATTATCTTGCTCTAAAAACTGCTTCTCACATTTATCTAGTAGACCGGAAAATTTCAaGAGGAGTGACTTTGCATTTTCAAAGAGT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09</w:t>
      </w:r>
    </w:p>
    <w:p>
      <w:pPr/>
      <w:r>
        <w:rPr>
          <w:rFonts w:ascii="Courier" w:hAnsi="Courier" w:cs="Courier"/>
          <w:sz w:val="21"/>
          <w:sz-cs w:val="21"/>
        </w:rPr>
        <w:t xml:space="preserve">CGTGGGCCTcGTCGTCGGAAATATCAAAaGGTATGACTGCGAGTTCTTCAACGTTCTGAGTGTAGAGTTTTCGTATGTGTTTCTTTtGAGGCTTGATATTGTCTTTTTtCCGGCGTTTTGATTTTTCGAAGTAAGAACTTGAATTGCTGCTTGGGCTGGGAGACTTtGTGACTTTTCTGGAAGCTTtCTTTTTTGGAAATTTCCCCCTTTTGTAAGGGTTCAAAGTCTTCAGAGGAAGACGTGGAAGATGTGGAAGAAAGTCGACTTTTTtGGAAGTTTTATCGACGTCACTCAAGCCTGTTTGGTGAAGAAGCCGa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0</w:t>
      </w:r>
    </w:p>
    <w:p>
      <w:pPr/>
      <w:r>
        <w:rPr>
          <w:rFonts w:ascii="Courier" w:hAnsi="Courier" w:cs="Courier"/>
          <w:sz w:val="21"/>
          <w:sz-cs w:val="21"/>
        </w:rPr>
        <w:t xml:space="preserve">AAAAAAaGACAATTTTTTGTCTCAAAATTGAGGTTACCAGGAAAGAGAGGTTATGTCACTAATTTTGAACGTCGCTAA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1</w:t>
      </w:r>
    </w:p>
    <w:p>
      <w:pPr/>
      <w:r>
        <w:rPr>
          <w:rFonts w:ascii="Courier" w:hAnsi="Courier" w:cs="Courier"/>
          <w:sz w:val="21"/>
          <w:sz-cs w:val="21"/>
        </w:rPr>
        <w:t xml:space="preserve">AtGTAACGGATAAACGGAGGATTTttGtGCGGATTTTCGTGCGGATCTACCATTTTTGGTAGAGTGCTACGGGTAGTGTGTTTTTAAAGTTTTGGTGTGCAACAACTCTGTGCAaCAACTCCGTCCTAGTCCACGAAGAAGGTCACGAGCCGAAGGGCCTCAGCTTTtCAGTTTAAATCACCTAAGTTAAAAAGTTAAAAaCGGCCCATTTTTTtATtAGTCAACACGTCaGCTGGTCGGTTCGGCTGTATGAGATAGGCGAGAGATTGAAATGGCGTCGATAGTGGCAGGTGTCCAGTATGGTTTGTCTTCGCaCGCCAATTTtAACGAAAaCAAGTCCCTCATCTTCGTCAAACTCACCGATTCAGCTCAACGTGCCATCGAAGACTTTGTGCGCAATCGGAATAAACTCAAGCAGAACCCTACAATACAGTTCGACGGAAGCGAaGGGCGACTCtCCTTTCCATCCTCACAATCCAGCCAtGGAACCGCGAATTTtACCTTCAGCCTTTCCGGTAATCAAGACaTTGAGGgTCCCcAGGGTGGCTTCGAATGTATACATCAAaCTGGACCAGGtagCCTGGAGAGTCTGGGAGCTATACCGAGTAAAATGCGAATACATGCCAATGACGATGTCTACGAAACTACCAGGCATCGTATGGCTGTCGCCGAAGAAAATAATAAGAA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2</w:t>
      </w:r>
    </w:p>
    <w:p>
      <w:pPr/>
      <w:r>
        <w:rPr>
          <w:rFonts w:ascii="Courier" w:hAnsi="Courier" w:cs="Courier"/>
          <w:sz w:val="21"/>
          <w:sz-cs w:val="21"/>
        </w:rPr>
        <w:t xml:space="preserve">ACCAATCATCAGGAGACCGGGGAATGCGTAGTTCTCGAGGATGATTTGATGAATGATACCTGAGCCGGGGTTCCAGAATCCGACTCCGTATTTGGCTCCTGCGGTTTTCAGGAAATTGTAGACTTCCTTGTTTATTTCCTTGGCGCGCTGCAAATCTTTCTCGCCACCCATCTGGGCTTCGATCAaGTGATCGCAGTGGATTGTGGAGGGAACTGCGACCTTTGGTAGGCCAGAACTGATGAATTGAAGCATGGCCATTTGGGCTGTGGCATCTTGCATAGCCACGcGATCTGGTCGCAATCGCAGATAACTCGTTCCTCGTTCAATCTCTTGtGTTTtGGGTTCATCAATATGGGAATaTAAAaCCTTCTCCGATAGAGTTAGTGGCCGGTTGAGTCGTTTCTTCACTGTGTGGATAGTAGCTTCCAACTTTtCGTATGGAAGATAGGCTGTCGAATCGAATTTGCTCATTGCCACCTTTGCGGCAGCAGAGGTAAGAGGACTCGCATGGAAACATCTTTGCTGAATATCAGCTGCGAATCCAGCTAATTTCTGTGCGTGTGAAATTCGAGT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3</w:t>
      </w:r>
    </w:p>
    <w:p>
      <w:pPr/>
      <w:r>
        <w:rPr>
          <w:rFonts w:ascii="Courier" w:hAnsi="Courier" w:cs="Courier"/>
          <w:sz w:val="21"/>
          <w:sz-cs w:val="21"/>
        </w:rPr>
        <w:t xml:space="preserve">ACTTTTTGCCTGATGCAAAGAACTTAATGGTAGGATAGCTGTTTATTCCATACTCACTAGCCTTCACTGTGTTTGAAGTGGCATCGAGAGCACCTAGCTTGACTTTTCCCTTGAGTTCTGTGGCTGCAGTTGCCCAATGAGGTGCCAAATTTTTtACAGTGACCACACCAAGGAGCGAAGAATTCGACCAACCACATGTCTTCTGATCCAAGAaCCAGT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4</w:t>
      </w:r>
    </w:p>
    <w:p>
      <w:pPr/>
      <w:r>
        <w:rPr>
          <w:rFonts w:ascii="Courier" w:hAnsi="Courier" w:cs="Courier"/>
          <w:sz w:val="21"/>
          <w:sz-cs w:val="21"/>
        </w:rPr>
        <w:t xml:space="preserve">TTCTCATCAGTCAGTTCAATAACGTCTTtAGAGTCTTTTGACTTATTGCTGCcaCCCTTTTttAACTCCCAAAAAACCGCGAACTTTTTTtAGAtGCTGCACTTAATGCAGCATCTACAATGTCAGCGGCTGTtCGTGGTCCATTATAATCTTCTGCGTTTGTTTGGCCTTTGCTGAAAaTTTTTatAGTGGgAAAGCCTCGAATGTTGTATTTTCCTCCcAATGATTTGTGGTCATCGCCATTCACGGCACCCACTTTCACCACACCcTtCAacGATGTGGCGGCCTTTtCATACTCTGGTTTTAACTGCTGACAGTGTCCACACCATGGTGCATAAAATTCCACAATCCATACACTATCGCTATTCAACACTtgaCTATCAAAGTTGCTGGGTTTCAACTCAACAACATCCGTATTTGAATACATACAATGAACCTCGGCCAAGATCCCGAACATCAAAATAGG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5</w:t>
      </w:r>
    </w:p>
    <w:p>
      <w:pPr/>
      <w:r>
        <w:rPr>
          <w:rFonts w:ascii="Courier" w:hAnsi="Courier" w:cs="Courier"/>
          <w:sz w:val="21"/>
          <w:sz-cs w:val="21"/>
        </w:rPr>
        <w:t xml:space="preserve">AACTAATTTTTCTAGAACTGGGAATTGACGCTTGAAAGACTTGATCAATTCGGCTGATTTAACCCCATTATTCATGTTAAAGCTGATATCGACTTTTATTTCAGTTTCCTTGTCAGTAAGTTTGACGATTGGAACACTCGCTTTATCCAATACTTTGATAGATGAGGGTTCCGCTATATTTTGATCTAGtAGAGCACGCTCAAGTGTCCGAAGTGGCAAATTTGACCAGATTCCGATTACAACCAAATCAATATCACTTGTTGGTAAATACAAGCCAGTCCGAAAACTTCCGAATACTTCAACTTTAGAATCTGGCCATAGTTCATTAaTAATTTGTTCTATtCTTTTAACCACGCGCAATCGTAAACTATGTTCTTCAGTGGATGGGCACATGTAAGCAAAGAAaTCTTCAATCTCTTCATGCAACCCAATAACACCTTTGGAGTAATGTTTGTTtGGTATGCGCCATGGACAACCACCATATGCACCAACTAAAGCATTATAATTATAATTCATACCATAAGTGCTAGCACGATTGTCATTTTTTCTGCGAGAAGGATTGTAATAATTATTACAGCTACTGTGTTGGAGGCGATTAACCGGATTAACTCGATCTTCGCTATTGCGACTGTAGCTGTCGGTCAATGTATTGTCTTGtAGTATTTTATTACCCATTAAaCTTGACACGCTTG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6</w:t>
      </w:r>
    </w:p>
    <w:p>
      <w:pPr/>
      <w:r>
        <w:rPr>
          <w:rFonts w:ascii="Courier" w:hAnsi="Courier" w:cs="Courier"/>
          <w:sz w:val="21"/>
          <w:sz-cs w:val="21"/>
        </w:rPr>
        <w:t xml:space="preserve">GCGTAGCGTGTCTATATAATTGTGCAGAGGTGTTCTCTCCATACATAATCTACTCG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7</w:t>
      </w:r>
    </w:p>
    <w:p>
      <w:pPr/>
      <w:r>
        <w:rPr>
          <w:rFonts w:ascii="Courier" w:hAnsi="Courier" w:cs="Courier"/>
          <w:sz w:val="21"/>
          <w:sz-cs w:val="21"/>
        </w:rPr>
        <w:t xml:space="preserve">TCCTCTtCtGCAAGTTCAGTTCGGtCCAGGCCCACACAGTGCATGTGGAACCACCCGTTACACCCGCcATCACACTGAACCCAGTCAACTTCGTGACCGCTGGGTCGCAGGCAACTGAACGCAGCACAGTCTTCTTCGTCTTCAGAAGTATCTTGTTTAGtCTTCTTGCGACCCACCCGCTTCTTCGGCACTTCCTCCCCTTCCTTTcGCTTCATCTTCCGCGGTCCGCGCTTCACTTGTCCCGTAACCGACAATTTCTTCTCCTTATTGGCCGCGAAACCTTTGCGCTGCTTGAACAGCATTTTCTCATCATGTCGTTGATTCGCCTTCATCAGGTCAAAATCGGAATCAGACTTTCGTTTCCGACCGCGCTTTTTAACCTCTTTCACCTCTCCATCCTGATTATTGGTCTTGATATCATTATTCAAGGATGCG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8</w:t>
      </w:r>
    </w:p>
    <w:p>
      <w:pPr/>
      <w:r>
        <w:rPr>
          <w:rFonts w:ascii="Courier" w:hAnsi="Courier" w:cs="Courier"/>
          <w:sz w:val="21"/>
          <w:sz-cs w:val="21"/>
        </w:rPr>
        <w:t xml:space="preserve">ACGTAAtCCAGAAATGATGAaGCACTTTGGGCATCACTGCAAAAgTGTCTTGTGTCATTTCCGcAAACGCTCGTGTGAGAATGAGACTGCGCATtCACGACCGGTTAATCATCATGCTCATCATCATCATGGACATAAACATGGATGTCGCCGTGCGGGAAGAaTAGgTATGCCCcGCACcATCACTGTTGCtAATGAAGGTCTtGAGcATCCTCGcAATCGCCGCTGTTCAAGCcTtCCCCCcACTGTTtCTGTCAaTAaCACTGATtGTCAGCAACTCTAGGCcTAGGGgACACTACTATACGgAACAAGTGGTCATCGAGAAaTTACGAAGAATTTAGTGTTGAGTTTCTTCCAGAAATCAACTTCGGACCACATTGGCTAACCAATTAGCGTGAAGAGTATTATATAATTtATCCAATATCACATTATATAAAAAAAaTGAAAAACTATAAGTT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19</w:t>
      </w:r>
    </w:p>
    <w:p>
      <w:pPr/>
      <w:r>
        <w:rPr>
          <w:rFonts w:ascii="Courier" w:hAnsi="Courier" w:cs="Courier"/>
          <w:sz w:val="21"/>
          <w:sz-cs w:val="21"/>
        </w:rPr>
        <w:t xml:space="preserve">tcAACaCaCAAATTTTTGCTTT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0</w:t>
      </w:r>
    </w:p>
    <w:p>
      <w:pPr/>
      <w:r>
        <w:rPr>
          <w:rFonts w:ascii="Courier" w:hAnsi="Courier" w:cs="Courier"/>
          <w:sz w:val="21"/>
          <w:sz-cs w:val="21"/>
        </w:rPr>
        <w:t xml:space="preserve">ACTTCAACGTCATTGCGGATCCTGGGAGGTTCACTCTTGATGAGTGGATGTCGGTAGATGTAACCTGTGCGGAATCCAGCATTATCAAGCATTCTCATGAGCGCCTCAAATTCCGTGCCACCGATTCTCCATCGCTTCTCCAGCTTTTCCGCGAGTGGAGAAGGTTCAGCAACTGAACTGGGTTGGGgAATGAGTGGTTTTCTGGAAGCCTCGAAAATAGCTTtCTTCGATTCCTCGGAGATGAGGTTCATGTTGTCTAATCCAGCTGGCATCAATTTGAGTTGTGTTTCGCAGGCCAGCACGGTGTTGTAAACGTTGAAAAATGCCTCCTCGACTGTCGCTCCACAGCAAATAGCACCTCGATTGGTCAGGAGCATGACTTTGTTGAtcGGGCCCAGATTTCTCGATATTTTCTCTCTCTCTTCGGGCTCGAAAATACCGCCCATGTATTGATGGTTGCTGACATCACCTATTACTATGCTTTCTTGACCGAGTGGAAGAAGACCGCATTTCATGGATGAGACAGCTGTGACGGACGGAGTGGCGATGTGAACGATGCACTTGATGTCTGGTCTAGCAGCGTGTATTGTGGAGTGCAGTTGGAATCCTGTGACATGAACCCCAAAaTTTGTCGTTCCTTGCTCCACAACCGCGCCCTGCATATCGACTTTGACTAAGCTAGAGGCAGTGAC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1</w:t>
      </w:r>
    </w:p>
    <w:p>
      <w:pPr/>
      <w:r>
        <w:rPr>
          <w:rFonts w:ascii="Courier" w:hAnsi="Courier" w:cs="Courier"/>
          <w:sz w:val="21"/>
          <w:sz-cs w:val="21"/>
        </w:rPr>
        <w:t xml:space="preserve">CAGGCTGTGACAGCCTCaCTTAAAtAATATATgCTTGTCAATCCGAGGTTTCTGAATAaTGAaTAGAATtCAGATTCAAAAaCcTtCTTTtCCAGGGgAAGGGCCATTCATATAAACCAAAGTCAAAACCACATTAAATCCCATtACGgaTTtATTAAATTAGTAAGAGCTTAAGTGCATTCAAAaTCCACTGGCTGCAATCGGCGACTATTGAGAAtGCATTTCCACCAGTTAGCTGATTCTTTTTtGGTtCTCTTtCTCATGGGATCGTTGAAATCAACCTCAACGATACCAAACTTTAATCCGTATCCATGTGCCCACTCGAAATTGTCGAGGAGGGACCAAATGTGGTAACCCTTgACGTTCACACCATCTCGGTTAATAGCTATTAGTAGTTCCTTTACGTAATCATGGAAGAATTGAATTCTAGTtGGAtCCTTtAACCCTTCATCTAGCGCCACTCCATTTtCAGTGacATATATTA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2</w:t>
      </w:r>
    </w:p>
    <w:p>
      <w:pPr/>
      <w:r>
        <w:rPr>
          <w:rFonts w:ascii="Courier" w:hAnsi="Courier" w:cs="Courier"/>
          <w:sz w:val="21"/>
          <w:sz-cs w:val="21"/>
        </w:rPr>
        <w:t xml:space="preserve">ACTTTGATTGTtACGGCtAAGAAGAGGGCAAAGTCTTAAACCTATTGGAACATAAAATACGAAAGTTGCTATATATATATTATtATTACACCaTTCTGCAAAAACaCAACTCACCCTCGTGACATCAAAATTaTTTAGTTATGTATTTTGAAGTAGAGTCACTCCAAgaCCGCTCCATCTCAAGCATGAaCAGGTCGGTGgAAAaTTtGTTGATGTCAAGTCACGAaGTGATCAaCAGCATAAATGCTTCATCGTTGGCAGGACAGAGTCCTGTAGGAAGTCATGGgAATGAGGTATCCCTTGATAATG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3</w:t>
      </w:r>
    </w:p>
    <w:p>
      <w:pPr/>
      <w:r>
        <w:rPr>
          <w:rFonts w:ascii="Courier" w:hAnsi="Courier" w:cs="Courier"/>
          <w:sz w:val="21"/>
          <w:sz-cs w:val="21"/>
        </w:rPr>
        <w:t xml:space="preserve">CCGGAGCCATTTGTCTCCACAGTAGACATGGGCGCGCTTTCGGgTTCCACAATTGACTCTACTCTTTCCATGGCGAGCATACCAATCCTACCAATTCCCGTTGAGGAGAAGAAGAGCGAGCACCACAAGAGCGAGAAGAAAAAGAAGGaGAAGAAACATAAACACAAGGACAAGGACAAGAACAAGGAGAAGCACAAACACAAGCACAAGGATAAAGATAAGGAA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4</w:t>
      </w:r>
    </w:p>
    <w:p>
      <w:pPr/>
      <w:r>
        <w:rPr>
          <w:rFonts w:ascii="Courier" w:hAnsi="Courier" w:cs="Courier"/>
          <w:sz w:val="21"/>
          <w:sz-cs w:val="21"/>
        </w:rPr>
        <w:t xml:space="preserve">ACGCGAAATGCAACTGACCTTCCATTTTTTTTGTAAAATGTCCAGATTTTTTATACTTTTAAAAAaTTCtGTTTTACTCGTCTTAAAAaTATTCAGAAGCTaGCTGATTGAAGAAAAACTCTTGTaGGCGCTTTTTTTTtCATCCAAGGAATCATTATAAATAACCTTACTAGAAAGATTAGCAGACGATGCACTCCTTGGATAAGAATGCTGCCTATGTGAGTtAacTTTTTTTtATAATACATTTAAGCCAATATGCAGTCTTGTAGTGAGTGTAACTTAACTGCAGAAATTTACACAGTGCAAGTAATCTACATTATTATAACGACATTTGTTCTAAGTATTAAGTATTTCGACAAATAAGTGGTATGATTTGAAGAATTTACTGTAATAGGAATTGCTGATTTCCTTAGATAATAAATAAGAGATAAGCAATTTtGAAATTGGTATTAAATTGTAAAAaGGAACAATAGTGGAACATTATTAACTTGTCAACAACCCCGACATTGCaTTAGCATTTATAAAAaGAAAaTGGAGAAAAATTTACATTTAAGTAAACAGGGaCAATTGAGACTTGTTCAaGTTTCGCTTGGAAAGAAAAGAtACGAGAGTTATTTTGAGTtGCACGAtGAAAATGGGAAATTTTGATTGAAgATTCATCTGAAATAGGCAAATTATTATTAG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5</w:t>
      </w:r>
    </w:p>
    <w:p>
      <w:pPr/>
      <w:r>
        <w:rPr>
          <w:rFonts w:ascii="Courier" w:hAnsi="Courier" w:cs="Courier"/>
          <w:sz w:val="21"/>
          <w:sz-cs w:val="21"/>
        </w:rPr>
        <w:t xml:space="preserve">CCGAGACTACATCCACGTAGTCGATTTGGCAACAGGTCACGTTGCTGCTCTATCAGCTCTTTACAGAAAACACCTAa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6</w:t>
      </w:r>
    </w:p>
    <w:p>
      <w:pPr/>
      <w:r>
        <w:rPr>
          <w:rFonts w:ascii="Courier" w:hAnsi="Courier" w:cs="Courier"/>
          <w:sz w:val="21"/>
          <w:sz-cs w:val="21"/>
        </w:rPr>
        <w:t xml:space="preserve">CAATGTCCACACGATATATGAAAAAaGTTTATGGGACTGATTtAATCCCGAAATTAAGTGAATTAGAAGATTCAAGTGATACTGAAGCACCAATAATCAGAGATGTCAAGCCGAAAAATTtCAACGCaTTCAGCTTGCTGAACTGCAATGGTTCCGAAGAAGATGAAGACCCAGTCGACAaCCTCAACGACAACGCTGATGAAGATGGTAaTGaCAGCAAG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7</w:t>
      </w:r>
    </w:p>
    <w:p>
      <w:pPr/>
      <w:r>
        <w:rPr>
          <w:rFonts w:ascii="Courier" w:hAnsi="Courier" w:cs="Courier"/>
          <w:sz w:val="21"/>
          <w:sz-cs w:val="21"/>
        </w:rPr>
        <w:t xml:space="preserve">ACCCCTGTTTAGATATGTTTACATCCCCATCGGGAACCACCCAATCGCTAAATTTGTGACGATGCCTGTTGACGAACGAGACATTTCGTGCCTTAGAATATTCAATGTATCGTGCTTCATCCAAATTTTTCGAAACCATTTCTGCGCGGACACGTCTACTGTGTTTAACATGATCCACTTCAAGTTTATCCTCGCACAATTCACCAGTTGTGTCTAAACCTGTCAAGTAGATTTCCCACGGTCGTTTAGTCCTATTGAGCTCATCAATATGCTTCATGTCGGgCAACACTACTGACAGGTCGGAATTAGCGACTTTGTAAATTGATGACTTAAGATCTTTtAAATCAAGGTATTTtATAAGGCGATGCATTTtAACTTTATCTCTACGTAAAAGAAATATGAAATCTTCTGTGTCGACCACGGAACTCCCCcTTCTATCCGCAATCTTGCATGCTTCTTGGACAATTGACCTCATTTGGCGCAAAa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8</w:t>
      </w:r>
    </w:p>
    <w:p>
      <w:pPr/>
      <w:r>
        <w:rPr>
          <w:rFonts w:ascii="Courier" w:hAnsi="Courier" w:cs="Courier"/>
          <w:sz w:val="21"/>
          <w:sz-cs w:val="21"/>
        </w:rPr>
        <w:t xml:space="preserve">CTTTTTTAATGTAGATAAAGGTGCCTTAAATTAATCTGAATTCCTTTAGACCTGTCTTTTCTGGTGACATTAACATTTTTCACGCGTAATAATTATTTAAATTACAAAATTATCTTACCTTCAAAATAATCCGTGAATTTATTATATTCTAATTACACTTCATTtAGCTAATTAAGTAGAGTTGTGTAGTTACTGTTTAATTGTAAGAaTCATTCTTTCAAAAATCAAGGAAGTTAAACGATAAGTAAGAGCCATGTGCTTTTtGGCGTTAGTTCAAGCATAATGTATGGTTTTGTGAaGATCAAGACAAGAAAACTTATTACATTTCCTGTATATTCATAATAAAAAGTTCTAaTTTTtACCATTAGGGAgAATAAAGAGAAAACATTTCGATACATTTTtAACGTTCGAGAAATCGAATTAGGCAGATTtATTATTAAGATTGACTATATATTaTAGAATACTtATTTtAACTCACtG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29</w:t>
      </w:r>
    </w:p>
    <w:p>
      <w:pPr/>
      <w:r>
        <w:rPr>
          <w:rFonts w:ascii="Courier" w:hAnsi="Courier" w:cs="Courier"/>
          <w:sz w:val="21"/>
          <w:sz-cs w:val="21"/>
        </w:rPr>
        <w:t xml:space="preserve">ACCGGATCCATATCCGAATGAAGAGGCTGCGCGTGCAGCAAATAATGGTGCATACCCACCAGATCTTTCGTTTATCCAGAACGCAAGACACAATGGGgAGAACTACATCTTCGCCCTATTGACCGGATACTGTGATCCACCAGCTGGAATTACCCTGAGGgAGGGTCAGGCATTCAATCCCTACTTctCGGgAGGtGCCATCGGTATGGGTCAAGTCGTTtATGACGAAGTATTGgAaTTtGAAGACGGAACGCCAGCAAGTGCGTCGCAGGTGGCAAAGGACGTTGTCAATTTCCTCATGTGGACTTCCAACATGGAACACGACGAAAGGAAGAaGCTGGGTCTCAAGGTCCTGGGAGtGGGATCATTCCTGTTAGTTTtCTGTTACTACCTCAAGAGACATAAGTGGTCTGTAGTAAAAACCACAAAACTGGCGTtCATtCCTCCCAAAAAGAAGTAAAGTAATTGTGGAGACTAAATCAATTGAACTGTTAgCCGAGAAAGGTtGCTTGGAATATTAGATATGTCCGGGTGCGAACAGTAGTTTTttAATTTAAGGAATTCTCAGCAGCAGCAAAAGAAGGAAAAAAGAGAGATTGTTGGGGCCGGGAATGAAtCCAAGGTCCTCTCGATAATCTTTATCCTTTCTCAACAAGCCCCCCAGCATTATCAGCACGAAGTCATCTAA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0</w:t>
      </w:r>
    </w:p>
    <w:p>
      <w:pPr/>
      <w:r>
        <w:rPr>
          <w:rFonts w:ascii="Courier" w:hAnsi="Courier" w:cs="Courier"/>
          <w:sz w:val="21"/>
          <w:sz-cs w:val="21"/>
        </w:rPr>
        <w:t xml:space="preserve">TGTGACGATCATTGGACCCGCGACTGTtGGAGGTGTCAAGCCCGGTTGTTtCAAGATTGGAAACACTGGAGGAATGATGGACAatATCCTCCACAGCAAATtATACAGACCTGGCAGCATCGCCtACGTTTCTCGATCCGGAGGAATGTCAAACGAGCTTAACAATAtAATTTCGAAAGCCTCGAATGG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1</w:t>
      </w:r>
    </w:p>
    <w:p>
      <w:pPr/>
      <w:r>
        <w:rPr>
          <w:rFonts w:ascii="Courier" w:hAnsi="Courier" w:cs="Courier"/>
          <w:sz w:val="21"/>
          <w:sz-cs w:val="21"/>
        </w:rPr>
        <w:t xml:space="preserve">AGTTACCGTGAAGATTATTATTGTCAAAGTTGGGCATACCTTCGCCCTTTTTCCTAATTCGAGAATTAGGTTTTGTTACCTTATCTCTCGTTATAGTGACTCTGTGGCCGTCTAAATGAGTAATATGGACGGTGAATCCAATCAAAGCATCTTGCAGCGATATCGTCACATTAGTGTAAAGGTCATCATTTATTCGCTCAAATACAGAATGTGGCTGGGTTCGAATTCTCAGAATTAAATCTCCtGGAtCACCGtCCAAATGAGGTTCACCTtCCGCAGTGAATTTCGTTTCTTGACCATCAACCATTCCCGGTTCGACTTCCACCTCCAGAATTCGTTCTTCATTGACTAATTCCACGTTTGGACATTCAGAGCAAACATTCTGTTGCATCATTTGGAACCTTCCATTACCTAAaTTACGAGTGACTAATTCTTGTCTGCAATTGCACTTTCTGGTCCCCTTCGCGGCTTTCATCACAGGCTTATTtCTCGTTATCTCAATAAAATTTCCACTATACAATTCctCGAGCGTAACCGGAAGATCCATGACAATATTGGCTCCCTTGGGAGTTTGGTGCTGTTGCTGTTCGCCACCAAAGTGGAAACCGAAATCGCCAAAGAAACTGGCAAAaGGATCGGCATTGTTCATCATTCCGTCCTTTTGCAGACACTCTTCTCCACATCTA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2</w:t>
      </w:r>
    </w:p>
    <w:p>
      <w:pPr/>
      <w:r>
        <w:rPr>
          <w:rFonts w:ascii="Courier" w:hAnsi="Courier" w:cs="Courier"/>
          <w:sz w:val="21"/>
          <w:sz-cs w:val="21"/>
        </w:rPr>
        <w:t xml:space="preserve">GTGGAAaCTATTCGTTGATATCGAC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3</w:t>
      </w:r>
    </w:p>
    <w:p>
      <w:pPr/>
      <w:r>
        <w:rPr>
          <w:rFonts w:ascii="Courier" w:hAnsi="Courier" w:cs="Courier"/>
          <w:sz w:val="21"/>
          <w:sz-cs w:val="21"/>
        </w:rPr>
        <w:t xml:space="preserve">TCTTTCGATGATAATGCCCAGTTTCGGCAAAAGGATATTTTtGCTCTGGaGGACGACAGTGAGAAAGATCCCaGAGAAGCGGATGCCaCAAAATTTAATTtAAATTA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4</w:t>
      </w:r>
    </w:p>
    <w:p>
      <w:pPr/>
      <w:r>
        <w:rPr>
          <w:rFonts w:ascii="Courier" w:hAnsi="Courier" w:cs="Courier"/>
          <w:sz w:val="21"/>
          <w:sz-cs w:val="21"/>
        </w:rPr>
        <w:t xml:space="preserve">ACTTACACTCAGAGGTGGTGGATTGTCAAAGAATTCGTTGTTTAAAGACAAAGTGGATGAAGTCATCGGAGTCTTCCTAGTCATGATCCGGATGGCTCTATCCAAACTGTGATAAGCCTTCAAAACAAAATCACCGATACCCATTTTTTCACCTTCACTTTCTGTAGAAATATGACCCAAAGAATCGCACATTTCATCCGCGGGGGTTGGAGATTGAAACTGGTTtGGTGAATGGGTTCCCGAATCTATATCCAAATCCATATGCCAGGTTTGTTGTCTTTGCAAaGTTATGCCTGGCACTTTCGGTTCATCAGTGTCCTTCGAAATCTTATCGTTATTTTCGTTGAAGGTCGTTGGAAaCAGATTCTTAGAGGTAAGAAGTTTGTTtCTAGGAGATATAACTCGAGCCGATTTGAAGTTTGGTTGAGTAAGGCTGCGATGAATTCCATCTTTGGATTCTGCTTTCCTTAAAGGACTTTCAGTAaCCTCcACATTTCCCAGGGCAGATAGATTAAGATCGTTACAAGAATTTGCAGTGGCGAGTGGCGAGGGAGCGGTCATAATTTTAAAAAGTCGATAGACCACATCCCtcACAACATtGTTCaCTCCCTTAGGAaTCGACGGCAGAAGATTACTtCCACTCTCTTCAtATTTGGaGCTGCTTACACtGTCATTATTGGTGTGA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5</w:t>
      </w:r>
    </w:p>
    <w:p>
      <w:pPr/>
      <w:r>
        <w:rPr>
          <w:rFonts w:ascii="Courier" w:hAnsi="Courier" w:cs="Courier"/>
          <w:sz w:val="21"/>
          <w:sz-cs w:val="21"/>
        </w:rPr>
        <w:t xml:space="preserve">ACCCTGGAATTTtCTTTtCAACATCTTTACTTACCACTGGTTTCATTCAAAaTAGACCAGTATTGAGTTTTTATAGTGTATAGTCATCATGATTGTAGAATAAATTGCGATGCATTCGCATTTGTGCCTGCCTCTGCTATTAGGTATTGACCTTTTTCGAGGGTGACAGTTTtGTTTACAATTTtCATCGCGTGTTCTGGTTAGGATATCGGACAAATTCTTTATTAAAAATATAAaTTCCTAGATGAATCGACTCTGAAAaTTAATTTATTGTGACTCTCGTgTTCTTTTACGACAACAACAAAACTCAAAACTGCTGCTGAAAAAAGTAAATTTTTTtGGATCGAAGAATTATTGTTTTAGACTTCAAGATATCAAAGTTTCTGCATGGTTAGTCTTCTGGcGGCTTCGAATTTAAACGATTTTACCAAAaTTCATTGGGAATTGAACTGGGATACTTTTAAAAATGATGGACGATGAAAaTAAAAAAaTGGAAATAGAAACCAAAGCATTTGAGACTTCGGAGATTGAAAAATTAATCGATGATTGTCTTGTCGAAATTTTCAAGCGTCTGCCAACTATAGCTGACAAAATTTGTATTTCAAGAGTTTGCAAAAAATGGAAATATTTGTGTCCAAGGTCTATGGATTCAC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6</w:t>
      </w:r>
    </w:p>
    <w:p>
      <w:pPr/>
      <w:r>
        <w:rPr>
          <w:rFonts w:ascii="Courier" w:hAnsi="Courier" w:cs="Courier"/>
          <w:sz w:val="21"/>
          <w:sz-cs w:val="21"/>
        </w:rPr>
        <w:t xml:space="preserve">TCGgTAGCGgTAGGT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7</w:t>
      </w:r>
    </w:p>
    <w:p>
      <w:pPr/>
      <w:r>
        <w:rPr>
          <w:rFonts w:ascii="Courier" w:hAnsi="Courier" w:cs="Courier"/>
          <w:sz w:val="21"/>
          <w:sz-cs w:val="21"/>
        </w:rPr>
        <w:t xml:space="preserve">aCTTAtgtcATGgaTCtGAACTTGTAAGGTTTGTATTTCTCTGGTGAGATAGGAGATCACGACAGCAAATACGATCATTACAAGACAAACCAGAAGGTTTCTTATCCTCCTAATCAATTTTCTGTTTTTtGAACCTGAGAGCACTACGTTCATGTCAACGTTCCACTCGATGTGTTTCGTCGTGTTTTCGGAAGGGTTCACTTGAACTTTTGTGTCATTTTTGGGAGGTTCCATTTTCAGATTCCAGGACATCTTCCTGCTTTCATTGTAATTTTGTTTAGGGAACCCACCCTCAGATATCCGAGACGTAAGGTTGTTCTCTAGCTGAGAACTGGTCTTACTACCCTGCTGGACAAACACATCCTTGGTGTCATTTCTGTTGATGAACTCGTAGCTACTCTTTACGTTGgACCATTTTTTtaCGGTCCCGGTGACTTTTGTAGCGATATCAGTTTTTTTCTGCACAGCCTCATGTTGTTGTTCGGGCTGCTCTTCCGGGTCAGCCATGGTGATAATGATGTTAAGGTGACGATCCTAGATGTTCCCGTCTACCCGTCCTGTCCTTCTGTTTACGCTGTTGGTTTcGTTTCCTTCGaTTTTCTTTGGTTTCATCCCATGATCTCaggCAATCTgAGgCTGaGTTGACtCAGAGT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8</w:t>
      </w:r>
    </w:p>
    <w:p>
      <w:pPr/>
      <w:r>
        <w:rPr>
          <w:rFonts w:ascii="Courier" w:hAnsi="Courier" w:cs="Courier"/>
          <w:sz w:val="21"/>
          <w:sz-cs w:val="21"/>
        </w:rPr>
        <w:t xml:space="preserve">TGGGCCAAATAGGAAGTTaCGTCTAAaGCAGTGGAATAGTTTAGTTTTCCAGCTATAGCTAAgTTTAGAGCATCaTCGATCAACTGAGCTCTGTTTATT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39</w:t>
      </w:r>
    </w:p>
    <w:p>
      <w:pPr/>
      <w:r>
        <w:rPr>
          <w:rFonts w:ascii="Courier" w:hAnsi="Courier" w:cs="Courier"/>
          <w:sz w:val="21"/>
          <w:sz-cs w:val="21"/>
        </w:rPr>
        <w:t xml:space="preserve">AGTGACTAACAGTAAGAAGTAGCATATTAATCGAATACATTTTTAGAATACTACCTGAACCAATTTTTTGTGGATTGTGAAATTACGCCCAAATAAATTGCAGCTCTGCAAAAAGATGAAATTTGCATtCATAATTTTATTAGCTACGTTGTTGAGTTTTGGTCTGGCGATACCCAATATTACTACCGACAAACAAACATACTCGATGCCAGACACTTCTAAATTTAATGGAAAAGAATCAGAAATAGATGAAATTGAGGAAAGTAAGGAGTTGCTTACAAATTTTTTCCAAACACAAATTAATATACTTGGCAAAACATCACTTTCGATTTTTGACGATTTTGAGAAAGTTGTCAACTTTGACATAAAATTGCCGGATTTTAATTTACTTAATGTTTTTGCCGACCTTGAGAAAGCAGTAACTTTTAGACTTTATACTAAAGCATCCGGCGATAAATTCCAACTTTtGGGTGTCAATAATGAAGTTGCATTAAAAAAAaGTAaTTTTGATACGAAACGACACACCTACATCATGACGCATGGATATATGGCTTCTTCCGACGGCTTATCATGCACTTTAGTTCGAAATGCTCTGCaGAaGaCAAAaGaTTCGAaTaTAaTCATAGTAAACTGGAGCCCTTTATCTAACGGTTCCTATTCAGTGgC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0</w:t>
      </w:r>
    </w:p>
    <w:p>
      <w:pPr/>
      <w:r>
        <w:rPr>
          <w:rFonts w:ascii="Courier" w:hAnsi="Courier" w:cs="Courier"/>
          <w:sz w:val="21"/>
          <w:sz-cs w:val="21"/>
        </w:rPr>
        <w:t xml:space="preserve">GGCATCAAtGACGGACCATGCcGTGCTCcATcTTCTCCCCcACTGACTCCACTtCCAActAAATAAAaTTCCTTtCTTTtCTAATTCCTCGGTTCGTCTCTGTGTATCCTGATATTCGGAATTTCCACCATCGATGATTATGtCCCCTTCGGATAAAAGTGGGACCAATTTTCCGATAAAATCGtCCACAGCTGAACCGGCTTTAACCAGTAACATTACTATTCGTGGTTTTTTtAaTTtGCTGACCATTTCCTCCAAACTGAAGGCACCAACGACCTTTGTTCCCTTAGCTTCATTCGCGAGAAATGATTTGACCTTATCCGTTGTTCGATTAAAGGCACAGACTACAAAGCCATGAtCATTCATGTTtAGAATTAAaTTTTGACCCATAAcGGCCAAGCCGATCAGAG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1</w:t>
      </w:r>
    </w:p>
    <w:p>
      <w:pPr/>
      <w:r>
        <w:rPr>
          <w:rFonts w:ascii="Courier" w:hAnsi="Courier" w:cs="Courier"/>
          <w:sz w:val="21"/>
          <w:sz-cs w:val="21"/>
        </w:rPr>
        <w:t xml:space="preserve">ACTTCCAAaGCAACTaTTTATTTGTGTTCATTATCCTGGTTATTTATTGCCTGA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2</w:t>
      </w:r>
    </w:p>
    <w:p>
      <w:pPr/>
      <w:r>
        <w:rPr>
          <w:rFonts w:ascii="Courier" w:hAnsi="Courier" w:cs="Courier"/>
          <w:sz w:val="21"/>
          <w:sz-cs w:val="21"/>
        </w:rPr>
        <w:t xml:space="preserve">GTTTTtAATCACAGATTAaCATTAGCCcAAGTATATtCTCTGaTTGGcGCCTGCTCTCTGCCTCTTTTTtATTTAGTTGGAGCTGGTGCTGCGCTCTTCTGGGTCCTTGGTGTCTCCTGTTTTTTGATAACCGTTCACGCAACTTTCTACAACATCGATTCCATTCTCTGTCCtGGAGAAGACGAACTTAACTCGTTAGTGATGCAAGAGGTGTGAaTTTAATCTTTtGAGTTGaGTAAGTGAAAaG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3</w:t>
      </w:r>
    </w:p>
    <w:p>
      <w:pPr/>
      <w:r>
        <w:rPr>
          <w:rFonts w:ascii="Courier" w:hAnsi="Courier" w:cs="Courier"/>
          <w:sz w:val="21"/>
          <w:sz-cs w:val="21"/>
        </w:rPr>
        <w:t xml:space="preserve">ACCGATTCTGAATACATCTAGCATTTaGCATCTAGCATCTAGCCAATGTCGGGCTTCCGCTGTTGTGGTCTTGAATTTGTTATTTGCTCTTGAAAGAACAACATTCTTTCAAGCTGATGTAAGTTAAGCCAAAAGGTAAAAATAGCGCTTTAAATTGTCTtACTGATTATGATTATACACTTGGTTGGATATAGGCGTaTTATATaGATTCAAGCTGGGAACGAGTTTTAATTGTTGGaTTAAAATTATAATCTATTGTGGTAAATCCTCAATTAAATCTTTTTACGAAAGTATTTTGAACTAGTTGCAAAATTAAGCAAGGgTTTGCGAATTGCAGAATCGTTGGTTAAAAAATTCCAAACACAAGGTTTTAATAaCAGTGCTCTAATTtGTGCACGAGTAAACAaTTTAAAAAGCGCATAATCTTTATTGCGAACCTACATTGGCGATGAAAATATTGTTAaCTtCATGAGACTACTACGACTACTCCACAGTAA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4</w:t>
      </w:r>
    </w:p>
    <w:p>
      <w:pPr/>
      <w:r>
        <w:rPr>
          <w:rFonts w:ascii="Courier" w:hAnsi="Courier" w:cs="Courier"/>
          <w:sz w:val="21"/>
          <w:sz-cs w:val="21"/>
        </w:rPr>
        <w:t xml:space="preserve">AaaaTTCCTTCCAGGTCGATTGGAGACGATGGTCGACAATCTGATGGAGAAAATACCAGATCAAGAAGTGGCAATGCCAGAGAAAAATACTGCCGAGGTAGAAGGAGAAACTAAACGAAAGTTTCGTCGGAAGATCTGGGTTAATATGCTCAGGAAGGAAGCTGTGACCCTCTCTTCCAATAATGCACACAATAGGATACCATATTTTGTTGGCGCAGCAGAGGCAGCTAAACGATTGAGCGAATTAGAAGAATTTAGGCAGGCTCAGGTTATAAAGATTAGTCCCGATAAACCCCAGGAATCAGTGAAGAATATAGCTCTCGAAAATGGTAAAGAAATTCTCGTTCCAAAACCAAGACTGAAGTCTGGTCTATTCAATCTCGTTAGTCGTATCACTAATCCTACTGAGGAAGAATTAAAAAaTGTTGTGACGAGACATGGCATTCAACAACTCGAGAAACCAGTTGGTTTAGACGTAAATTTAAAGGTGGATCTCGTGGTTCTGGGTTCGGTATGTGTAAGTCCTACCGGCTACAGAATCGGTGAAGGTGAGGGATACGCAGATCTGGAATTCGCGATAATGACCAAGATGGGAGCCGTGAACGGAGACACGATcaTAGCGACAACGGTCCACGATCATCAAATtaTCG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5</w:t>
      </w:r>
    </w:p>
    <w:p>
      <w:pPr/>
      <w:r>
        <w:rPr>
          <w:rFonts w:ascii="Courier" w:hAnsi="Courier" w:cs="Courier"/>
          <w:sz w:val="21"/>
          <w:sz-cs w:val="21"/>
        </w:rPr>
        <w:t xml:space="preserve">ACCATTTTTTtGGGGATAATTCCACAAATATTTTCTATTTTGAACTTCTTtCATATCTCATATATATTTTCAGAAATAGTCGCCATTTTGTTAATTTTCAACTTGCTAAATTAaCAATTTGACACAAATTTAGCTGCTCGTGAAAATTGAATTGAATCTTATACTTCAAATTAAAACTTTAAAGCTTTTACATATTTCAAGTTTTTAAACTTTTTAAACTTTAGAAATAAATCAATTGCAaTTTATAATTTtACACTTCATTTTATATCCCCTTGTaTTTCAAAGTTTTAAAAAaTAAAaCAAAAATTAAGAAGCATTTAGATGCAAGAAAATACTTTGCTGTGTGAAAGTCCCCTTCTTCATCGGAGTGCATTTCTAACCTAAAAATCGAGCAaTCTTTGATTTTtCCAGCAAGATTGAATAATCGAatAAAaCGTTTAAAAAAaTTAGTTACCACAATTTTTGTAACTATtAGAGCCCTTGaGGTTACCAGAAAACCTGAAAATTTGATTTCCGCTATTCACACAATATAAAAaTGTAATTCc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6</w:t>
      </w:r>
    </w:p>
    <w:p>
      <w:pPr/>
      <w:r>
        <w:rPr>
          <w:rFonts w:ascii="Courier" w:hAnsi="Courier" w:cs="Courier"/>
          <w:sz w:val="21"/>
          <w:sz-cs w:val="21"/>
        </w:rPr>
        <w:t xml:space="preserve">AAAATTATTTACCCTTTCAACTTTCCAGATTAATATtAATATGAGAAGATGAAAaTACTGAAGCtGAGGATTAACTCTAAGAtCGTATTGAAAAATAATATCTTTTCTCATCTAT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7</w:t>
      </w:r>
    </w:p>
    <w:p>
      <w:pPr/>
      <w:r>
        <w:rPr>
          <w:rFonts w:ascii="Courier" w:hAnsi="Courier" w:cs="Courier"/>
          <w:sz w:val="21"/>
          <w:sz-cs w:val="21"/>
        </w:rPr>
        <w:t xml:space="preserve">ACCTCACTCGAAAGGATTAGAGATCTGGAGCAGATTTtACAAAGACAAATTTCACTGCGAAACAAATAAAGAAAATAGGAAAATAAATTGCATGGTGCTGCTTATTTTGCATAATAGACGCATATTTAAAATATTTAGAAGCACTAGAATTACTTTCAACTAAAAATTAaTTTGACAATACTGAAGTTCATtGCTGTGGATCTATtGCTATTGtAAGGgCCGGgTTTtCATCTGGGATAGATGCTATTTATCAATTTtATTTCTAAGACATGGGctCAAACCATCCTTCATTTGTAACTAGAATTTAATTATaTCTTAAGTTTtGTAGAAAATATTTTTGCACTCGGAGAACAGAGTTTtATATATTTTTTGAGGACAACGTTTTTtAAACTAAGAGCAaTcTTTAGAAATTTTATTCATTTTTTtAAAGTTACGAATTAAATTAAGATATGATTGAATTTATGTCTTtCGCACATTGTTATATGTTTATTGGAAAGTTGCTTCACATTtGAAATTGAAAGATGTAGAAGTGCAAAGTTTtGGCGTGGAATTCAGAATAAGGGACAGAATTTtAGCATTtGACGGAAAACGTGCCTCCGGCAAGTCTGCAACCTACAAAAGTaTGCCTAAA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8</w:t>
      </w:r>
    </w:p>
    <w:p>
      <w:pPr/>
      <w:r>
        <w:rPr>
          <w:rFonts w:ascii="Courier" w:hAnsi="Courier" w:cs="Courier"/>
          <w:sz w:val="21"/>
          <w:sz-cs w:val="21"/>
        </w:rPr>
        <w:t xml:space="preserve">AGTAATCCCATGGGCTTTGAACGAAAGCAACTACATTAAGTCATCCTCGCAAAAATTGGATCCACAGAAGACTGTATTTGTCGGAGCTCTTCATGGAATGATGACTGCTCCTGCATTGGCTTTGATCATGAACGATCTCTTTGATGGAGTTATTTACGCTGGAATTGACACGGATAAGCACAAATaTCCGATTGGATCCGCCCGTGTAACATTTGACAACACTTGCTCATACATTAACGCCGTATCTGCCGCATTCATTGACATCAAAACCGCCAAATTCTCGAAGAAGATTCAAGTAGATCCTTACATCGAAGATGctCTCTGCTCCGCATGCTCCGTGCAACAGGGACCCTACTTCTGTCGCgAATTGATGTGCTTCCGTTATTtCTGTCGCAACTGCTGGCAGTGGCAACACTCAACAGATTCAATGCGAATGCACGAGCCGTTGACTCGCAATTCGAAAAGTaGCCAGATGATTGGAATGTCATCGAATTTGGGAGCCAGCCTTTCCCGATTGTCCAGCAGCTCTGCGATTTAAAAAGCTCGTAGTCGATGCAGAGCCACGTTCAGTTTGTTTTGACTAGTTATTTGTATACGGACACTGCACCGATAATAATTTATTCTCAATTACGGTGCAAGCTCAGTTTTATCGCAATGAGCTGCGGGCAGCTGGTCTTGACGAAA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49</w:t>
      </w:r>
    </w:p>
    <w:p>
      <w:pPr/>
      <w:r>
        <w:rPr>
          <w:rFonts w:ascii="Courier" w:hAnsi="Courier" w:cs="Courier"/>
          <w:sz w:val="21"/>
          <w:sz-cs w:val="21"/>
        </w:rPr>
        <w:t xml:space="preserve">ACCCTTtCGAGTGTAATCCTTCGACCAAGAaCcACTTtATAAGAACTTCACAAAaCGAAGGCAACGGTTCAATTCATCTGATGACACATTCTAGAAAGCTTAATTGAAATAAAGTAATGTTGTGTCAGTGATtGTTCGGgTTCGAGTTCGAAGGATTGGAaGAaTCAGCGGCAGAGTGACTGTCTTGGTATGAGAACTgAGGGAAaTGCTCTTGCTCTTCGGCTATcGAaTTtAACCCAcTCCCgCTACTTAAAaCACCGCCTTGATCGGGAGGAGTTAACTCTACGCTTTCACCAGTGAACATTCTGTCGAAGTAACGAGTGTCTATATCAGATTCTACTTGGGgCTTGAATGGAGGAGCAATTTTTTtCtGCACTAGCTCGGACCAATCTACTGACGAGAAGAAAGCGTGGTCCATTATGTCTTTtGCGTCGTTTGGCCCTCCACCGAGTCTCTTGTTTGGAtCTTTTTTCAGCAAGCCAGTTAGCATGTCT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0</w:t>
      </w:r>
    </w:p>
    <w:p>
      <w:pPr/>
      <w:r>
        <w:rPr>
          <w:rFonts w:ascii="Courier" w:hAnsi="Courier" w:cs="Courier"/>
          <w:sz w:val="21"/>
          <w:sz-cs w:val="21"/>
        </w:rPr>
        <w:t xml:space="preserve">ATAACAGTAAATATGTGCCTTATGCATTTAATGATACCGGGAGTAATCGACTCAGTGATGATATTACAATTTCGCATTTTACTCATGATGTTTATGAATGTTCGATCGATTATCTCTTTATGCTTAAAaTTATATTATTAAAGTTCTACGTGTA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1</w:t>
      </w:r>
    </w:p>
    <w:p>
      <w:pPr/>
      <w:r>
        <w:rPr>
          <w:rFonts w:ascii="Courier" w:hAnsi="Courier" w:cs="Courier"/>
          <w:sz w:val="21"/>
          <w:sz-cs w:val="21"/>
        </w:rPr>
        <w:t xml:space="preserve">TTTATGTAAGTGCGCGATATTTACAAGATCGTCAAAGTAAATGCCATCATATTCTACTATtAGGACTGCATTGACGTTTCAGAGCACTTGTGTGCGTCGCACGTGGGACTCCAAAATGCGATTAAGAATGTCAAGACACCACGCTCAATTCAACTCGCGGTTCCTGGTTGAaGGAAAAaTGGAGCATACACGTGTCCAGC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2</w:t>
      </w:r>
    </w:p>
    <w:p>
      <w:pPr/>
      <w:r>
        <w:rPr>
          <w:rFonts w:ascii="Courier" w:hAnsi="Courier" w:cs="Courier"/>
          <w:sz w:val="21"/>
          <w:sz-cs w:val="21"/>
        </w:rPr>
        <w:t xml:space="preserve">ACTTTCCTCCTCCTCGCTTCTTTCaCTCTCaGCTTCACTGTCGCTGACATCAGAATTCTTCTCTTTCGACGACTCCTTAGCCACCTTATGTTCACTCTTCTTTCTCGCATTAGGCGTATTATCTCCTTGACTCGTCTGaTTTTCTCCTTGAGCCTTTTCCTGTGACGCTGCTGCTGCTGCTGCTGCTGtgTTTTACCTACTTTCTTATTACTACCTTTCTTATTGTGGGACTTTTTCTGTCCCTTTTGCTGCTTGAGCCAAGCAGGTCGCTTGACAGTTTGAtTCTGTTCTTCGGACGGTTCTTTTtCTTTGACTACGTCCACTTTGGCATCGTCtATTATCGTCTGTTCTTtCACTGACTCGTCTCCAAAGaGATGCTTCATATCTTTGCGAATCAGCATTACAGTTACTGTCA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3</w:t>
      </w:r>
    </w:p>
    <w:p>
      <w:pPr/>
      <w:r>
        <w:rPr>
          <w:rFonts w:ascii="Courier" w:hAnsi="Courier" w:cs="Courier"/>
          <w:sz w:val="21"/>
          <w:sz-cs w:val="21"/>
        </w:rPr>
        <w:t xml:space="preserve">TTTGGGGTAGTAATGGCCTTTtCAATTGCAGTGATGAGTCTTACCCTATAAtAAAAaTGCAAGGACAGCCATTGGCGATTGATtACAATCATGATATGATAATTGATCTTTTTGGTTtAGACTCTgAAAaTAaTAGAATGTTTTGGATATTCAATTGCAATAGAACAACTCCTACCGCGATCAAAaTGAAGGTTCCAGCTGGTCACGAACCTTCTATAAGAAAACCCCATTCTAATGCATTCCTTGATTTCAATGGTGATTTTATTCCAGATCTCCTTGTAACTACCGAGCATcACTTtGAAGTTtGGTTTGGAAACGATAGTGAAGGTTTTTtCCATTCTGGTGAtATACACTTACCTTATAATTTTACGATAGGTGAAGGTTCAACATTCCCTTTCCACATAGGACAATCTTTATACGTAGATGTGGAatC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4</w:t>
      </w:r>
    </w:p>
    <w:p>
      <w:pPr/>
      <w:r>
        <w:rPr>
          <w:rFonts w:ascii="Courier" w:hAnsi="Courier" w:cs="Courier"/>
          <w:sz w:val="21"/>
          <w:sz-cs w:val="21"/>
        </w:rPr>
        <w:t xml:space="preserve">AAAATAGACCATGAAGCGAAGACCAGTGTTAAAaGATG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5</w:t>
      </w:r>
    </w:p>
    <w:p>
      <w:pPr/>
      <w:r>
        <w:rPr>
          <w:rFonts w:ascii="Courier" w:hAnsi="Courier" w:cs="Courier"/>
          <w:sz w:val="21"/>
          <w:sz-cs w:val="21"/>
        </w:rPr>
        <w:t xml:space="preserve">GGCTCTTTGTTATAT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6</w:t>
      </w:r>
    </w:p>
    <w:p>
      <w:pPr/>
      <w:r>
        <w:rPr>
          <w:rFonts w:ascii="Courier" w:hAnsi="Courier" w:cs="Courier"/>
          <w:sz w:val="21"/>
          <w:sz-cs w:val="21"/>
        </w:rPr>
        <w:t xml:space="preserve">GCGACGGCTGCAGCTTCCGCTTCTTCCGCGAAGGTGACTAAACCCGCAGCGAAACCCGCTGCTGCAAAAAAACCCGCAGCAGAAAAaGCCGCTGCTGCGGCGAAAAAGGCCCCGGCGGCGAAACCCGCTGCAGCAAAAAAaCCCGCAGCAGCAAAACCAGCAAAGCCCGTTGCTAAGGTTGCTGCTAAGCCGAAAAAGCCCGCACAGTCGGCCAAGAAAaCACCCAAGGGCGGCAAAGCTCCCACTACTCCCGTTGCGAAAGCTTTGAAGACACAAAaGAAGATCCTTAAaGGTGTCCATGGGTCCAGAGTCAGGAAAATCAGGACTTCGGTCCACTTCCATCGGCCAAAAACGTTCCGTCCACCAAGGAACCCGAAGTATCCAAGGAAAaGTGTTCCGAGCAGGAATCGCATGGATGCATTCAACATCATCAAGTATCCACTGACGACGGAAGCAGCGATGAAAAAGATTGAGGACAACAACACCCTGGTCTTCATTGTGCACACGAGGGCCAACAAATATCATATTAAGGCCTCCGTG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7</w:t>
      </w:r>
    </w:p>
    <w:p>
      <w:pPr/>
      <w:r>
        <w:rPr>
          <w:rFonts w:ascii="Courier" w:hAnsi="Courier" w:cs="Courier"/>
          <w:sz w:val="21"/>
          <w:sz-cs w:val="21"/>
        </w:rPr>
        <w:t xml:space="preserve">GTTATAATTTG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8</w:t>
      </w:r>
    </w:p>
    <w:p>
      <w:pPr/>
      <w:r>
        <w:rPr>
          <w:rFonts w:ascii="Courier" w:hAnsi="Courier" w:cs="Courier"/>
          <w:sz w:val="21"/>
          <w:sz-cs w:val="21"/>
        </w:rPr>
        <w:t xml:space="preserve">TGTCCTCTGCAAGTAATCTCAAtATTTTT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59</w:t>
      </w:r>
    </w:p>
    <w:p>
      <w:pPr/>
      <w:r>
        <w:rPr>
          <w:rFonts w:ascii="Courier" w:hAnsi="Courier" w:cs="Courier"/>
          <w:sz w:val="21"/>
          <w:sz-cs w:val="21"/>
        </w:rPr>
        <w:t xml:space="preserve">ACTtCtAAAaCAACCTCTTCAACAAAAaCCATGTCACGcTATCGGGAGTGGGACTtaTCGTGCAAAGTTTaCGTTGGAAACTTGGGCAGTaGTGCCAGTAAACACGAAATCGagAGtGCGTTCAGTAAATATGGTCCGCTAAGAAACGTTTGGGTGGCCAGAAACCCACCTGGATTTGCATTTGTCGAATTCGAAGACCCCAGAGATGCCGAGGATGCaGTCAGAGGATTGGATGGAACGCGTtGTTGTGGCACAAGAGTGCGAGTGGAGATGTCATCTGGCAGAaGTCGCCGTGGTGGTGGAGGACGCAGACCAGGTCCCAGATATTCCTCTAGGTCCAGAtCCCGgaGTCcGCCCAGGAAGTCGATTGGTCGCTACCCGAGATCCTACTCCAAGAGTCCACGAAGATCGCCGATTAATCGATACTCCAGGTCTCGGTCCCGCTCACCACGTAGGAGATCTCTGACGCGAAGCcGAAGCCGAGATCGCCGTTCACGTTCGGACTCCCGTGACA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0</w:t>
      </w:r>
    </w:p>
    <w:p>
      <w:pPr/>
      <w:r>
        <w:rPr>
          <w:rFonts w:ascii="Courier" w:hAnsi="Courier" w:cs="Courier"/>
          <w:sz w:val="21"/>
          <w:sz-cs w:val="21"/>
        </w:rPr>
        <w:t xml:space="preserve">TGGGgaGTTAAAGCTCAACATGGCATCCCTGAGAACCATTACTGCCTTCCTCATAGTGTGCAACATTGCACTTTCTCAGATGGCCGGTTCGGAAGCCCGTCCTCATTACGAGCCAGATGAGTCAGATGAGCCAGATGAGCCAGTTAAGCCAGTTAAGCCAGTTAAGCCAGTTAAGCCAGATAAGACAGTTGAGATAGATGTGCAATTTGATCTATTTAAACCACTTGAGATAGTTAAAAAaTTTGTACCATTCAAGCCAGTTAATCCATTTAAGGAAATTGAGAAATTTAAACGATTTAAGCCAATTGAACCATTTAAGATATTTGAGAAATTTAAACCATTTAACCCAATTAACCCATTTAAGCCAATGAATCCAGTTAAGCCAGTTGAGGAATTTGAATcctcGCCGCCAAATTACCATGACGATTCTCGCAGATAATTAATGAAACCTTCGTAGGAaCTTTCACAATTGgAaTCAATTCAAGTTGTTGAACTGCAACGGGAAAACCAACAAATATACTTACAAGTATTATGGCTCGCTGCACTTTTCAGGACCAATGTTTTTTTATTATTTtATTGGCAATTATTAATCCGATTGTAATTTATAAAaGAATAAGAAATACTTGTAAATGGTGTGTTTACTATATGCTATTTCTAAAAGATGGTGTACAtGTGAGCAA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1</w:t>
      </w:r>
    </w:p>
    <w:p>
      <w:pPr/>
      <w:r>
        <w:rPr>
          <w:rFonts w:ascii="Courier" w:hAnsi="Courier" w:cs="Courier"/>
          <w:sz w:val="21"/>
          <w:sz-cs w:val="21"/>
        </w:rPr>
        <w:t xml:space="preserve">AACCTTGGAGGACCGTAATGGTTCCTGACGTAGGTAaCGAGGTCATTTCTGGAGATTGACTTGATGTTCTtGGTTGGTCCCAAGATTGTCCTTCCCAAGGGAGTGCCTTGGAAAGCAACTGAgTGCAGGTGGTCAAATACGACCTCCTGGAGaTTCGTCTCGACGTCCTGCATTTCTCTAAGAATTACTCCTCGTTCCCTCTCTATTTCGCTCTCGCCCAATTTCGAATTCTGAATTATGTCGCTAAGAATTtCGACCATTTtCGGCACGTCTTGCGACAAACACCTGGCATAGTAGACAGTCTGTTCCCTGCCTGTGTATGCATTCAAGTGAGCTCCCATGTTTTCGATTTCTAATTCAAGGTcGATTTGCGAGCGTTTCGCGGTTCCTTTGAATGACATGTGCTCGAGGAAGTGAGCGACTCCATTATTTTCATCGGTCTCATAGCGACTTCCGGCATCAATCCAAATTCCTACAGTGGCAGTAGCAGCTCCACTGTCTTCACTGGCTACTCTCATTCCATTGTCCAAAGTGGTAACCCTGGTTGCTGGCTGATTTATAAGAATTTCTTGCAGCGAAGCCTTCGATGATCTCC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2</w:t>
      </w:r>
    </w:p>
    <w:p>
      <w:pPr/>
      <w:r>
        <w:rPr>
          <w:rFonts w:ascii="Courier" w:hAnsi="Courier" w:cs="Courier"/>
          <w:sz w:val="21"/>
          <w:sz-cs w:val="21"/>
        </w:rPr>
        <w:t xml:space="preserve">ACAaCGtGGATATtCCTCGGTCCGAATCAACCAAAACCCcAAAaCTTATGATGGTGAAGAAGCGCGGAATAGTTTGGAACTATTtCGAGAAGAAaGTAGACGGCACACAAGTCaTaGCTTTCTGCAAATTCTGTGATCAGTCCTACACACAGAATGCAACCCGAATGGAAAAACACTTGGAGCGCTGTCCGAAATGCCCAGACGACATAAGGTTGCAGTTCATGCAAGTGGGTGCAACCAAAAGGTCCAAAGCCAGACTTCTGGGAGACACCATGGACGCCTGGGTGAAACAAGACGGTTCTATCGAAGGTAATATTACCGAAACCGAAATTGAAGAATTAGAAAATTGGGAATACAGAACTCAGACTTATGCAGATGAAGGTTCGACTAGTGCTCCACAAACCGTTGAACTGATCATGCAGGGCGATCAGTCCTGGGTCGGCcGTGAAACGGAaTTAGAAAaTGCAGAGCaTGAAGAAaCTGTAACGAAAaCCGAGTGGATCGCTAGTCAGA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3</w:t>
      </w:r>
    </w:p>
    <w:p>
      <w:pPr/>
      <w:r>
        <w:rPr>
          <w:rFonts w:ascii="Courier" w:hAnsi="Courier" w:cs="Courier"/>
          <w:sz w:val="21"/>
          <w:sz-cs w:val="21"/>
        </w:rPr>
        <w:t xml:space="preserve">ACCGCTGGATTGAGAAACACAGACGGGGTTGGGGGTGGAGGATTGAGTGCTCAagAATAGCTCTcGAcACCCcAACCTATACCTCAGCTCTCATAAATTCAGCGTCCCGGAATCACAGATCGCGTCCCAAGCTACTTCAGAATAAAaCACACCGCCAACTGGTGCATGGTATCGTCAAGGTCGTAGCCATTCTCGCCGACAGAATTCTGGTTTGTAATATCGGTTTCATCGATCATTCAATTAAGACTGAGTTATCTTGCTTCGCCTATCGTCTtACGGAAATCTTATGCCACTCGAGGATCGTAACATACTTAGGATATCCGACGAACGGAGGGACTTTAGATGTGAAaTTTTTCCTATTCGAAATGTCTGTCGCGTCGACGGTATTCGAGATGCGTCTTTCgAAGGGGTGCAGATCGCTTTtGTTCCAAGGCATGCGAAATGCGATACCGATTTTCCTGGGATTTCTGTTAACACCAGGTCCCGTCTCATCTTGCAGATGATCGTGGTTT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4</w:t>
      </w:r>
    </w:p>
    <w:p>
      <w:pPr/>
      <w:r>
        <w:rPr>
          <w:rFonts w:ascii="Courier" w:hAnsi="Courier" w:cs="Courier"/>
          <w:sz w:val="21"/>
          <w:sz-cs w:val="21"/>
        </w:rPr>
        <w:t xml:space="preserve">GGTGCTCAATCCATCACATAAATGATAAGAATGAAAAT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5</w:t>
      </w:r>
    </w:p>
    <w:p>
      <w:pPr/>
      <w:r>
        <w:rPr>
          <w:rFonts w:ascii="Courier" w:hAnsi="Courier" w:cs="Courier"/>
          <w:sz w:val="21"/>
          <w:sz-cs w:val="21"/>
        </w:rPr>
        <w:t xml:space="preserve">ATTtGCATTtAGAATTtACGACATGGATAATGATGGTTtCATCAGTAATG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6</w:t>
      </w:r>
    </w:p>
    <w:p>
      <w:pPr/>
      <w:r>
        <w:rPr>
          <w:rFonts w:ascii="Courier" w:hAnsi="Courier" w:cs="Courier"/>
          <w:sz w:val="21"/>
          <w:sz-cs w:val="21"/>
        </w:rPr>
        <w:t xml:space="preserve">GTATTAAAGATGATGGTAGGGAATAATTTGAAAGACACACAGCTGCAACAAATAGTCGACAAAACAATACTATTTGCTGACAAGGATGAGGATGGAAAAATTAGTTTCGAAGAGTTTtGTTCAGTTGTTGGTAATACGGACATTCACAAGAAGATGGTAGTTGACGTTTAAGTAATCAAACTCTATTTGACATGTAAAAACTTTAAACGATGCTAAGGCGGTAATGTAATTTCAACTTCGTGAATTCATTACTAATAATAGCTTTATCGGATAGTTATAAGTAAATTAAAG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7</w:t>
      </w:r>
    </w:p>
    <w:p>
      <w:pPr/>
      <w:r>
        <w:rPr>
          <w:rFonts w:ascii="Courier" w:hAnsi="Courier" w:cs="Courier"/>
          <w:sz w:val="21"/>
          <w:sz-cs w:val="21"/>
        </w:rPr>
        <w:t xml:space="preserve">CTATAATAATTAGACAACGAtCACTAAATAAACGTATTTAGTCTTTTGACGCGCGTTTGAAGAGCCGTTGAAATTGTTTtACATTGGCGCGCGACCGCATGAAATTATTGTATTTGCGCTATAATGTTTGCCGTCAATCATTGAATTTGAAATTCTTGAGACCCCATGTTTTTGTCGtCTTTTTtAAATTCTTACGCTtGATTGTTCCCGAGACGAAAATTAAAAAAaTTCGATCCCTCGTGGAATCGAATGAGCGTAA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8</w:t>
      </w:r>
    </w:p>
    <w:p>
      <w:pPr/>
      <w:r>
        <w:rPr>
          <w:rFonts w:ascii="Courier" w:hAnsi="Courier" w:cs="Courier"/>
          <w:sz w:val="21"/>
          <w:sz-cs w:val="21"/>
        </w:rPr>
        <w:t xml:space="preserve">ACTCGCTACTTGTTTTATTAACGCTAAGGCCCGTCCAGCCGAAAATTACGATGCTCATGGAAGCGCTGGAAGCCTTTCAGGACAACACCAATCGGAATATAATGGCCAGATCGGCCAAGAGAGCGTAAAAaaGTAGCTCAGAAAGCTTATCaGTTGATGGacAATCAGAAAGCGGACCAAGTTTTGCGTTTAAAaCCTTATCAGGAAGTGcTtCATTTGgtATTTCAGCTAACaTAGAAAAAAGCGAATCGGGTAAaGAAaTAGGTGaTgTGTCAGAGTCAATGAGCGGATCAGAGAAGAAaTCAGTTGATGGACAAGGTAACGAAAaCGGTATGAAAACTGTGACAATTGAGATGTCAGGTAGTAAAGTAAAaGGTGGTAGCTCACATAGCAAAGATGTTGATGTAAAAGTGGACATTTTTCTGTTTGGTGGCCATCATAG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69</w:t>
      </w:r>
    </w:p>
    <w:p>
      <w:pPr/>
      <w:r>
        <w:rPr>
          <w:rFonts w:ascii="Courier" w:hAnsi="Courier" w:cs="Courier"/>
          <w:sz w:val="21"/>
          <w:sz-cs w:val="21"/>
        </w:rPr>
        <w:t xml:space="preserve">ACAAGCAAAGTATCAAGTATTATTAAATTATTGTCTTAATATATTGTTTTATTTAACACTCAAAGCGAGGCGATCCTTTGTTAATcaGCaTCCAGTAATAAAGAGATTAGCACAATACCGGCAGCTGCTAAACCAGCTTGATTCATCCCGATCTCACATGtCGGACAATCTGAAAAAAaCATTAGATTGCtCTGATATTCGAAAAAAAaTGCTTATGCCACAGAATTTTGTCACGTTCAAGACCGAATCTAATACTGTTTTTTtAAAACAAaTAAAAaTGAAAAaCACATTGGGGgAAAAAaTCCTATTGAAGAAATTGAAGGAAAATTAGTAGATAACaTGAGTGGCAATGAAGTAATTGTCCAAAaGGGCAGAAGAATGATAACATaTCA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0</w:t>
      </w:r>
    </w:p>
    <w:p>
      <w:pPr/>
      <w:r>
        <w:rPr>
          <w:rFonts w:ascii="Courier" w:hAnsi="Courier" w:cs="Courier"/>
          <w:sz w:val="21"/>
          <w:sz-cs w:val="21"/>
        </w:rPr>
        <w:t xml:space="preserve">AGAGCtCTtCCAAGTTTTTAAAaaCTAAGGAATGAATGGCGTCGCAaGAGGCGCCATTAATTGTGTTAAAAaTGACGACCtgCCTGAATCAGCACATTTAGAAGATTTTGATtGTtACTGGACAGATTTTCtAAGGTCGTTGACAAACTGTATCTGTTGAAAAACAGCCTTCATTGCAaCGCGtAAAACtagTAGgACaCTCGGCCATAgAaCCAtGAaCGAATtCCgCTtAtCATACTTATCACAGAGTAAGTATAACTCGATCGAACGCTTtCtGCATTCACTTTtGATCCCTAAaTTGATCCCACCGGgACCcGtAAGTGGGAAaCTtGCATTCGATCACGCGCCTCACGCTtAGTTtAaTTAAaTTAAaTTAaTTAAaTACCTAaGCTTAAAGTGACTGTCAAaGAaGAaTAGCTGTGCCTGAaCGctCGACTGATAGCGACCATGAGAATCATGACACTTGATTATTCTGCGCCTTTCTCAAAaGAGAGTGATATATACCGCGTCTTGAAGGATATTCGGCTTCGTTAATACATTGATACGCTTTAGTCGTTGATATTTCGAGGTTTTTCGTGTATCGGTCTTATGTTTTGTTACCGGGATTTTGAAAAAAaCAATGTAACGATTAAAAGATGAAATATAACACTGATCTCTTAGGCATTTTCAAAGATTCT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1</w:t>
      </w:r>
    </w:p>
    <w:p>
      <w:pPr/>
      <w:r>
        <w:rPr>
          <w:rFonts w:ascii="Courier" w:hAnsi="Courier" w:cs="Courier"/>
          <w:sz w:val="21"/>
          <w:sz-cs w:val="21"/>
        </w:rPr>
        <w:t xml:space="preserve">CTCCAACATTCGTGTAAAACAtATAAAATAGGAGATCGTCCTTATACCGATTtAGTTTAACAGGAGCCAGTTTCTCCCTGATaGAAGCGTTTATGAGATATtCTGGTGGAACGTGAAAGTCAATGTCTTGTGGTCGAcAAGTTGTTTCTGCCCAAGGtCCtCCAAAaTTCTGATAGAGGTTTtCCGTAGAATTAAGaTTAAGTCCTAACGCAGTAAGATCCTGCCCTAACGCTAGGGATACGAGATTTtGATCCGTTTCTGCCGCCCTAATAAaGGTCAAAaGACCcACCATTCCGAATTGATCTTTGACCATACTCGACGGTATATTCGTTACTTTACCATCaGgAGAGGTCTGGATCCCTCTTTTCGACGCCAGCGACTTTtCCAAaCCTGGTGTTCTGTTGGCTTGCAaTACGTCTTGACTAATTTCGGGACCAAGACCAACATTCATACCCTTTtCTCCCGACACGCCACCTCCAGGCGAAGGTCCTTCCCTACTTTGAGTTCCGGGCAGAGCGGGGAAGTCTTCCgaGCtCATCGTAAATTCACTCGGTTCACACGTT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2</w:t>
      </w:r>
    </w:p>
    <w:p>
      <w:pPr/>
      <w:r>
        <w:rPr>
          <w:rFonts w:ascii="Courier" w:hAnsi="Courier" w:cs="Courier"/>
          <w:sz w:val="21"/>
          <w:sz-cs w:val="21"/>
        </w:rPr>
        <w:t xml:space="preserve">CATTCATTTTGCTAAACTTCTCATCATTTTCTCCATTCTCAAATTTCAACAGCTCGCGTTTGGTTATCTCAGATAAGATAATAAGCCAATTCtCAATAGACTTCATTTGCGTTCTCGTATGGTGTTCATCACTGATTTTCATtATCTGGGAAATCGATTCCgAAAGGGCAGGAATCAATTGATCGACATTAAACAAATCTGTAAGGGCGTTCGACTCCATCGAAGAAATTGTAGAa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3</w:t>
      </w:r>
    </w:p>
    <w:p>
      <w:pPr/>
      <w:r>
        <w:rPr>
          <w:rFonts w:ascii="Courier" w:hAnsi="Courier" w:cs="Courier"/>
          <w:sz w:val="21"/>
          <w:sz-cs w:val="21"/>
        </w:rPr>
        <w:t xml:space="preserve">ATTGCGGTGTCGTTTCCTCGTGGTCGAAAATTGTGATTGCATTGTTCAATTCGCGTTTTAATAATTGTAACAAGTCTAATATCGGCCACAAATTTTATTCCCTTCTACGTTGAAGCCCCTTTTCTTTGCAATTTCAAACTCCCTTGCTTTAGAAACAAAATACAATCATGTTTCCGGGCTCCGCTCCAATCGTCGTTCTGAGCGAAAATACAAAACGTGATTCTGGAAAAAAaGTTCAGAGGGAGAATATCCAGGCTGGAAAGGCAATCGCGGACGTCATCAGAACATGTCTGGGACCACAAGCAATGTTGAAGATGTTGATGGACCCGATGGGAGGAATCGTGATGACCAATGACGGAAATGCGATCCTCCGTGAGATCACAGTTCAGCATCCAGCTGGAAAaTCTATGATCGAAATTGCCAGAACTCAGGATGAGGAAGTCGGTGATGGAACcACATCAGTCATCGTCCTCGCTGGGgAAaTTTTGGCAGCTGCAGAGCCATTCCTTGCACAGGGAATGCACCCCACAGTCATTATCCGAGCTTACCGTCAAGCTCTCGAGGACATGGTTGCTGTTCTCAATGATCAAATAAGCATCGAACTCGaTCGCACGGACaGAAAAAAaCTCGCGgAAGTCGTCAGGTCATGTG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4</w:t>
      </w:r>
    </w:p>
    <w:p>
      <w:pPr/>
      <w:r>
        <w:rPr>
          <w:rFonts w:ascii="Courier" w:hAnsi="Courier" w:cs="Courier"/>
          <w:sz w:val="21"/>
          <w:sz-cs w:val="21"/>
        </w:rPr>
        <w:t xml:space="preserve">ATTCTGGAATTCCCTTTttCGTCTTGATCAGTTG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5</w:t>
      </w:r>
    </w:p>
    <w:p>
      <w:pPr/>
      <w:r>
        <w:rPr>
          <w:rFonts w:ascii="Courier" w:hAnsi="Courier" w:cs="Courier"/>
          <w:sz w:val="21"/>
          <w:sz-cs w:val="21"/>
        </w:rPr>
        <w:t xml:space="preserve">ACTTTTCtGAAGGCCACCTACTCGCTCCTACTAGGGACAGTGTTTTCTTTGGATCATCCTTATTTCGTAAAATTCATTCGAAGAaCAATGATCCTCCGGAAACTCTTCTTTGACACGTTAAAGTGATCATTGCTTTGTGGATGGCTCCGCAGATAGTTATGATGTATCAGTAATAATAATtACTCTTTCTTATAGACTTCTTGTAGTCTTAAAGGATGTTGAGTTGGGGAAGAGGTCTTAAGATCCTAAGGGTCGCGTTCGAAGCAATTCTAGAaGCTTTCACTTCTTTTtGTTTTtGTtGTTTGGACCCCTGGGCGGTGTCACCGGCCGTCCcgCATTCAGACCTCCATACGTGAACTTCCTCTTGTCGGCTGGCTTCAGAATTTGAAAGCTACACATCAGCGTCTCGTCCACTGACATCATGGCACCTGCGTTATCGAATTCACCACAGTAATTTGGCGCCGAGAaTAAGGTTACCAaCTGCCGCTTGGCAAAGAACTCGTAACCaTCTTCAACCACCTGATGAGCGCGA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6</w:t>
      </w:r>
    </w:p>
    <w:p>
      <w:pPr/>
      <w:r>
        <w:rPr>
          <w:rFonts w:ascii="Courier" w:hAnsi="Courier" w:cs="Courier"/>
          <w:sz w:val="21"/>
          <w:sz-cs w:val="21"/>
        </w:rPr>
        <w:t xml:space="preserve">TTTGTACTTTTTAAaGTCAAAAGAATGATTCAAGTAGGAATCATTCTTTTACTCTGCACTGGAGCTTTGGCACAAGTTAGTTGGTTTGGTTTGTGCCCGGCTAAGGTGGAAGGTGTGCGGAATTTTAGTGAGA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7</w:t>
      </w:r>
    </w:p>
    <w:p>
      <w:pPr/>
      <w:r>
        <w:rPr>
          <w:rFonts w:ascii="Courier" w:hAnsi="Courier" w:cs="Courier"/>
          <w:sz w:val="21"/>
          <w:sz-cs w:val="21"/>
        </w:rPr>
        <w:t xml:space="preserve">ACGAAGTGCAGACATATACAAAAAATCCTGAGAAATGCAGATATGTAAAATACACAAAGAATGGAGATGATACAGTAGGAGTTGTCTTTGGGAAAGTCGACCCTCAAACTGCACAATCAATAACATCAAATAAAGGCCAACTGAATTTtATTG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8</w:t>
      </w:r>
    </w:p>
    <w:p>
      <w:pPr/>
      <w:r>
        <w:rPr>
          <w:rFonts w:ascii="Courier" w:hAnsi="Courier" w:cs="Courier"/>
          <w:sz w:val="21"/>
          <w:sz-cs w:val="21"/>
        </w:rPr>
        <w:t xml:space="preserve">ACCGCAAGAAGCAGAGCGATGTGCTTCGTTTCTTGTTGCGTATCAGATGTTGGCAGTATCGCCAGATGACAAAAATGCACCGTGCACCCCGGCCTTCCCGCCCcGACAAAGCACGTCGTCTGGGATACAAAGCCAAACAAGGTTTTGTCATTTTCAGAATCCGCGTACGTCGCGGTGGTCGTAAACGTCCAGTTCCCAAGG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79</w:t>
      </w:r>
    </w:p>
    <w:p>
      <w:pPr/>
      <w:r>
        <w:rPr>
          <w:rFonts w:ascii="Courier" w:hAnsi="Courier" w:cs="Courier"/>
          <w:sz w:val="21"/>
          <w:sz-cs w:val="21"/>
        </w:rPr>
        <w:t xml:space="preserve">TTCTCCTCATTTTTATTCTGATCCTCTT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0</w:t>
      </w:r>
    </w:p>
    <w:p>
      <w:pPr/>
      <w:r>
        <w:rPr>
          <w:rFonts w:ascii="Courier" w:hAnsi="Courier" w:cs="Courier"/>
          <w:sz w:val="21"/>
          <w:sz-cs w:val="21"/>
        </w:rPr>
        <w:t xml:space="preserve">ggggACGCACGAGACGAGCCACGAGAGAACTGGTTCAGCGCTGATCAATTTTTCtACGATAAATTGGTCATCTCGACCAGGAAAaTAATTAAACAATGGCAAGTATGAAAGCTGAAAACCCGGAAAaGCCTGGACCCGATGTTGCCCCGGTTCATCGAATCAGGATAACCTTGACTTCCAGAAATGTCCGATCTTTGGAAAAAGTGTGTTCGGAGCTGATTAACGGGGCAAAGAAGCAGAAGCTCAAGGTGAAGGGACCAGTGCGAATGCCGACCAAGATCCTGAGGATCACGACTCGCAAAaCTCCTTGCGGAGAAGGTTCCAAAACCTGGGACCGATTCCAAATG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1</w:t>
      </w:r>
    </w:p>
    <w:p>
      <w:pPr/>
      <w:r>
        <w:rPr>
          <w:rFonts w:ascii="Courier" w:hAnsi="Courier" w:cs="Courier"/>
          <w:sz w:val="21"/>
          <w:sz-cs w:val="21"/>
        </w:rPr>
        <w:t xml:space="preserve">CGCAAATTtAGGAAAaTAGAAgCTAATGCGAATCTCTGAGCCAaGGTTGTTCGaTtCTTGAACCATCAAAaTCAATTTAAAAAaTAGATTtATTTTTTTtCTaCTAAAAAAAaGaTCTATTCA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2</w:t>
      </w:r>
    </w:p>
    <w:p>
      <w:pPr/>
      <w:r>
        <w:rPr>
          <w:rFonts w:ascii="Courier" w:hAnsi="Courier" w:cs="Courier"/>
          <w:sz w:val="21"/>
          <w:sz-cs w:val="21"/>
        </w:rPr>
        <w:t xml:space="preserve">AGCCAACATGCCACTCTtCATAGCGTtATGAGTtCCCTTGATTTTTGGAACGTTTAGAAATCCAGCCGTGCATCCTACCAAACAACCTCCTGGGAATTGCAATTTTGGAATTGATTGAAAGCCACCCTCCACGAGAGCTCTTGCTCCAtAAGCAATCCTCTTTCCACCTTCGAGAGTCGGTCTAAtCGACGGATGCTCTTTGAACCTCTGGAATTCTTTGAAAGGACTtAAAtAAGGATTCTGATAATCCAGTCCCACCACAAATCCTaTCGCAATCAGTGGAGTATCCTCGTTCAAATGATACAAGAATGAACCTCCGTATGTGTTTTTATCCAGTGGCCAGCCGACGGTATGTTCTATTAATCCAGGAGAATGTTTTGACGGATCGACTTCCCAAACTTCTTTCAGTCCAATTCCGTAGGATTGGGGTTCGCAATTCTCCCTGAGGTTGAAGGTCTTCATCAGCTGTTTTGCTAGGTGTCCGTGACAGCCTTCAG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3</w:t>
      </w:r>
    </w:p>
    <w:p>
      <w:pPr/>
      <w:r>
        <w:rPr>
          <w:rFonts w:ascii="Courier" w:hAnsi="Courier" w:cs="Courier"/>
          <w:sz w:val="21"/>
          <w:sz-cs w:val="21"/>
        </w:rPr>
        <w:t xml:space="preserve">CCCAGAGTCGAGCAGCGATTCAAGTATCTTCTAGTTCTCGATTTtGAAGCAACTTGCGAGAAAAGCACTCTAATAAATCCACAAGAGATTATAGAATTTCCATGTGTGGCACTTTGCACCGCAGATTGGGAAGTGAAAGACATTTTCCACCAGTATGTCAAGCCCAGAGTGCATCCTAACCTCTCACCCTTCTGCACCGATCTCACCGGAATCATGCAAGAAATGGTCGAAAaTCAGCCCTACTTTCCCGAGGTTCTATCCAGTTTTTCGAGTTGGATCAAGGAAGGGGGgTATTTTttGGAAAGGGGgAAAAGTGCTTTCGTGACGTGTGGTGACTGGGATTTAAATGTGATGATTCGTTCGCACTGTGCGACGGAAAAATTAAAaGTGCCCGAATATTTCGAGGAGTGGATCAATTTGAAGAGGGTTTTCTGCGACGCTACCAAAGTTTATCCTCGTGGCATCACAGCCATG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4</w:t>
      </w:r>
    </w:p>
    <w:p>
      <w:pPr/>
      <w:r>
        <w:rPr>
          <w:rFonts w:ascii="Courier" w:hAnsi="Courier" w:cs="Courier"/>
          <w:sz w:val="21"/>
          <w:sz-cs w:val="21"/>
        </w:rPr>
        <w:t xml:space="preserve">aTAaTTCCACGAGGAAAAACCTGTATTGCTAACAGATTGTCTGAAAATTCGTCGTAGACTATGGCTGTAAAATTATCATTCACTTTCTTATTCATGATCGCAACTTTATTCTCTAGCACATTTTCTATTCCTGTACCTGCCAAAAATATtCAGgCAGAATATCTGAACTGTATAGAGAAATGCCCTAACgAAGaggTTGAAACTTATTGCGCAAtCTATGGTAAcACCTATTTGAATGTAGGTTTACTGGAATTGAATTGCCTAAACGCTTGCGGAACAGGAATGAAACTAATTGATGGGGTGGTCAACGAGATTAAATGTAACAATCAGATCTTCACAGTCCCTAAACAGCTTCCAAGACGTCGCTTTTGTtGTTGAAAaTTGAAATATTTTGTTCAACGTTTGTCTTTTTGGTTTCAGAATATAACTTTTTGTTAAGAAAaTTAACCTTTTtGGTTTAAATATTAATCTGCTTCGGTCGAAGATGATCTTTTTtGTTCAAaCTTAAaCTATTTAATTGacATTTTTTtAATTCtAAGAaTAAAAAatGgAAaTTAAAtATTCAACTGCATGGTTGGACaTTTTtAATTt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5</w:t>
      </w:r>
    </w:p>
    <w:p>
      <w:pPr/>
      <w:r>
        <w:rPr>
          <w:rFonts w:ascii="Courier" w:hAnsi="Courier" w:cs="Courier"/>
          <w:sz w:val="21"/>
          <w:sz-cs w:val="21"/>
        </w:rPr>
        <w:t xml:space="preserve">ACTCTCGTTCCCTCTCACGATCACGTTCTCTGTCTCGCTCACCACGTTCCCGAGAGTGCGGTGCTGGTGGTGAAGAAGAGTGCGGAGCTCCACGTGGTGGAATAGCGTGATAATCGTATCGCTCTCTGTATTCCACTGTGTTTCTGCTTTCTGACTTGTAGTGGACTCGTCTGTAATATTCATGAGGTGCTGGAGGATAATATCCTTCAGGTTCATCCACATAATGATCTGGCGTAATTCTCGGCGCCGGCGCTCGAGCAACACGAGGAGGAGGAGCAGCTTCTCTTGGAGGCCATCTTTCAATTGGAGGCTCAGGACTAGCTGGTCTCACATAATATCCAGCTTCTCTGTCTAATTCTTCCTGACCTAAACTCAGGTTCATTTTTTtCTCCTCAAAGTCCATATCTGATTCTTTACGCTTGTTGGCCTTTCTCATCATTTCTTtAGCATGACGCAATCCAcGTTCCCATGCGGATTCAG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6</w:t>
      </w:r>
    </w:p>
    <w:p>
      <w:pPr/>
      <w:r>
        <w:rPr>
          <w:rFonts w:ascii="Courier" w:hAnsi="Courier" w:cs="Courier"/>
          <w:sz w:val="21"/>
          <w:sz-cs w:val="21"/>
        </w:rPr>
        <w:t xml:space="preserve">CAATGTAGGCGTAGGACGTTGCGGCGGTCcTACCGTCAAAATGTCAGCAAGTCTTTGCCTATC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7</w:t>
      </w:r>
    </w:p>
    <w:p>
      <w:pPr/>
      <w:r>
        <w:rPr>
          <w:rFonts w:ascii="Courier" w:hAnsi="Courier" w:cs="Courier"/>
          <w:sz w:val="21"/>
          <w:sz-cs w:val="21"/>
        </w:rPr>
        <w:t xml:space="preserve">ACGATTCATTTTGAAATCCAAAAGCCGCTTGCCAATCTTCGCTCGAATATACTGTTGGTAACGAgTCTGGTATTGACACATTTCCTGAATtCATCCAATcTACAGTtGAATT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8</w:t>
      </w:r>
    </w:p>
    <w:p>
      <w:pPr/>
      <w:r>
        <w:rPr>
          <w:rFonts w:ascii="Courier" w:hAnsi="Courier" w:cs="Courier"/>
          <w:sz w:val="21"/>
          <w:sz-cs w:val="21"/>
        </w:rPr>
        <w:t xml:space="preserve">GCTTGAAAAAACACACTTTTGAATAACTTTATTATTCTCGAAAAAaTaTGATTTTATtAAACACTTGTTATAATTTtAGGTtCAaGAATAGATATAAGATTACTAATGAATTAAACTTTTATTTTtCGtATCTAATTTAAAAGTGAGTTACCTATTTTTTtAAtAATATTTCGTGTGCTAATTAATTAAGTCTTCTATGCACTGAAAAGCGCACAAAAaGTGAAAGTGAGAGTGAAAGGGCGATTAATTTGCATAAaTTATTTGGTGAAAaTTCTCCCTACATTTTTtGATTTCtAAGTCATGAAATTTTtACTTATAAAaTTTAAC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89</w:t>
      </w:r>
    </w:p>
    <w:p>
      <w:pPr/>
      <w:r>
        <w:rPr>
          <w:rFonts w:ascii="Courier" w:hAnsi="Courier" w:cs="Courier"/>
          <w:sz w:val="21"/>
          <w:sz-cs w:val="21"/>
        </w:rPr>
        <w:t xml:space="preserve">CAAAGACGTCCTTGAATTTTGGTCTTCTGATGTGATATTATACACTTTTTCAC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0</w:t>
      </w:r>
    </w:p>
    <w:p>
      <w:pPr/>
      <w:r>
        <w:rPr>
          <w:rFonts w:ascii="Courier" w:hAnsi="Courier" w:cs="Courier"/>
          <w:sz w:val="21"/>
          <w:sz-cs w:val="21"/>
        </w:rPr>
        <w:t xml:space="preserve">GTTGTCCTTCGTCATTGCGCGCTCA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1</w:t>
      </w:r>
    </w:p>
    <w:p>
      <w:pPr/>
      <w:r>
        <w:rPr>
          <w:rFonts w:ascii="Courier" w:hAnsi="Courier" w:cs="Courier"/>
          <w:sz w:val="21"/>
          <w:sz-cs w:val="21"/>
        </w:rPr>
        <w:t xml:space="preserve">CGATGCCAaGAGAGAGaGGtGCCACaTCCACCAAGAGgaCATCCTGCAGAGCCGAGCTCGTGGCGCCTtCGCCGGAAAGGAT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2</w:t>
      </w:r>
    </w:p>
    <w:p>
      <w:pPr/>
      <w:r>
        <w:rPr>
          <w:rFonts w:ascii="Courier" w:hAnsi="Courier" w:cs="Courier"/>
          <w:sz w:val="21"/>
          <w:sz-cs w:val="21"/>
        </w:rPr>
        <w:t xml:space="preserve">GTTGTTCATGTTATTATTACTCCGTCATAATATCTTAGCTTGGGACCGTCACGAAACTCAGGAACCGATAATTATTAATATACAAGGAGAATACTGTATGCTTGGAGTTTACATGAAATTTGAAAGCATCCAACCATAAATAAACGAAATAGTTCTAATCGTAAATAGAAACTTCAAAATTTGTTCGGAAAGTGCAAGGTGCGATTTAAACTGACTGCGAACTGAGTCAATCATCTAAAGCTGAAGTGAATTTCACGCATAGAAAGAAACGTTATACTGGCTAAAGAGAAACATGTCCCACACGATTCTTCTTGTGCAACCAGGCAACCGGCCTGAGACGAGAACCTATTCGGATTACGAAAGTGTCAATGAATGTATGGAAGGTGTCT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3</w:t>
      </w:r>
    </w:p>
    <w:p>
      <w:pPr/>
      <w:r>
        <w:rPr>
          <w:rFonts w:ascii="Courier" w:hAnsi="Courier" w:cs="Courier"/>
          <w:sz w:val="21"/>
          <w:sz-cs w:val="21"/>
        </w:rPr>
        <w:t xml:space="preserve">ACGGGATGTCGGACACAAAAGTAAAACCCGGAGCGAAAGCTGCACCTGCAGCTACTCCTGCAAAGGCAGGAGATAAGAAGAAGGTTCCCAGACCGAGAAACTACGACCTCGGAAATGGCGTTTATCGATTCAGTAGAACAAGGATGTTCCACAAAAAAGCAATCTACAAGTTCCTGGGAAAAAAGACAGAAAAGACTGTGAAAGCCAAGAAACCACTGACCATTGAAAaGAAGATCGGCGGTGATAAGAACGGAGGCGTCAGAACTGTTCTTCTCAAGAAAAGGAGAGCTAgTTACCCAACTTCGGATCCTGTCACTGTTCACCACAGTAAAAAATGCTTCAAGGATCACTCAAGATACAGCAGACCCTCTCTCACTCCCGGAACAATTTGTATCCTTGTAGCTGGTCCTCACAAGGGAAAGAGAGTCGTGTTGTTGAAACATCTTAAGAGTGGACTCCTCTTAGTCACTGGTCCCTTCTTAATCAATGCTTGTCCTTTGAGAAGAACAAGTCAAAaTTATGTGATTGCGACATCTACTAAGATCGACATCTCCGAAGTGAaGATTCCCGATCATATCAATG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4</w:t>
      </w:r>
    </w:p>
    <w:p>
      <w:pPr/>
      <w:r>
        <w:rPr>
          <w:rFonts w:ascii="Courier" w:hAnsi="Courier" w:cs="Courier"/>
          <w:sz w:val="21"/>
          <w:sz-cs w:val="21"/>
        </w:rPr>
        <w:t xml:space="preserve">TTCTAGTGGTCGATTCACTCGCCAAAATTTATCATTCACCTGGCGCAACGTCTGCGAACCGCTGAGAACTACCAGCTGTCCGGGAGACGGGGCAAtGTAGATGCAAAAGTTTAAAAGTCTGTCAGACTCCGACaGTTCTGTGTCGAGGTCCAGTGTTAATCGCATTGCCAAGTATTTACTCAGATGATCCACTGTGGCATTTGCAGtCGTTTtAATATACCGAATACTGTTCTCCTTCAAAGCTTTTaTTAATGAATTATCGCCTGCCATTTCCGTGGGATGTGGCTTAAAAaCAaGCTCAATTTCGTTGAGCAGTAAAGGCTCACTTGGACCTTCACCTTCCGTATCAACCATCGAGTCGCCACCTCCGGTTTCCGCTTctGCACTCGAAGAATCATTCTCAGAATTCTGCAGGCtCTTTTGaCGTTTTGCTGGCTTTGGTATTTGATTTGCGGGATtAGGAGAGGGCGTTGTCGAATTTCTCGACGTTGAACCCGAAaCGGCCGGACTACTTGCAGGTTGTGACGCACTGTTCGAATTCTGGGAGTTTAAATTATTAACAATTGCAGGTCCACTGTTATTTAAAGGTCCCGTTGCACTCTGGGAAGAATCACTTTGATTTGCAGcATTCACGGCTGGATTAGGAGTCGTGGGCGCGCTCACGTTTGG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5</w:t>
      </w:r>
    </w:p>
    <w:p>
      <w:pPr/>
      <w:r>
        <w:rPr>
          <w:rFonts w:ascii="Courier" w:hAnsi="Courier" w:cs="Courier"/>
          <w:sz w:val="21"/>
          <w:sz-cs w:val="21"/>
        </w:rPr>
        <w:t xml:space="preserve">CTCTAATTTAAAAATAGCCAAATTAGATTCATTAAACGTGTtGTCTCAAGCAGCTGTGCCCTTCGGAGTAAAaGGTTTAGAGCCACATTTACGAGAAATATGGCAAGCTTTGCAACGAGAGATTATGC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6</w:t>
      </w:r>
    </w:p>
    <w:p>
      <w:pPr/>
      <w:r>
        <w:rPr>
          <w:rFonts w:ascii="Courier" w:hAnsi="Courier" w:cs="Courier"/>
          <w:sz w:val="21"/>
          <w:sz-cs w:val="21"/>
        </w:rPr>
        <w:t xml:space="preserve">AAAAAAaTAGAGCTAATCATTCTCATTCGTCAAGATACAGTCCAGTCAT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7</w:t>
      </w:r>
    </w:p>
    <w:p>
      <w:pPr/>
      <w:r>
        <w:rPr>
          <w:rFonts w:ascii="Courier" w:hAnsi="Courier" w:cs="Courier"/>
          <w:sz w:val="21"/>
          <w:sz-cs w:val="21"/>
        </w:rPr>
        <w:t xml:space="preserve">TAGTGCAGACTACGAATGGGAGGTCCGATGCGTCCAATGCACCAGGCTACTATGGCCCCTCCGCAGCAACCTCAGCATCCCCATTCACATCGGAACAATCCACATGCAGGCCATCAAATACTGTCGATGCCCAACCATCAACCCCAACCCcATATGGCTCATCATATGCAGCATCCTGGGTTGTCGCATGGTAACCAGCGTCACGTAATGGGCCAAAATGGTGCCATTGTTAATGTTGATTTGCCAATGACGTTGGCGAAGGATCAATTAAACACAATGACTCTTCAG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8</w:t>
      </w:r>
    </w:p>
    <w:p>
      <w:pPr/>
      <w:r>
        <w:rPr>
          <w:rFonts w:ascii="Courier" w:hAnsi="Courier" w:cs="Courier"/>
          <w:sz w:val="21"/>
          <w:sz-cs w:val="21"/>
        </w:rPr>
        <w:t xml:space="preserve">ATTGAGGGGTTATCGAACAATCTTGGCAGTTGAAGTTCTGCTTTGTCACTTATTTAATTCACACGAATTCACTGCTTCGTATCACCAAAATGCTGCCCCGTTTTTTGAAACCCACCCTCTCCGTTGCTCAAAAAGGAGCCCAGCAACTCTCCACCAGCGCCAGACACAATGCCAAGGTTGCTGTCATGGGTGCGAGTGGTGGCATTGGACAACCTTTGTCACTCTTGCTGAAGGAATCGCCTCTGGTGACTGAACTGTCTCTCTACGATATTGTCAATACTCCTGGAGTTGCTGCTGATCTTTCTCACATCAATACTGTTGCTAAAGTCAAGGCCTTCAATGGACCAGATCAGCTCAGAGATTCTCTCAAAGGAGCACAGGTCGTCATCATTCCTGCTGGAGTTCCTCGCAAACCAGGAATGTCTCGAGATGATCTCTTCAACACAAACGCTTCCATAGTCCGCGATCTTGCCCAAGCCTGTGCTGAAGTCGCACCCAAAGCTTTCGTAGCAATAATTTCCAATCCTGTAAATAGCACAGTGCCAATTGCAAGTGAAGTTTTCCAGAAGGCTGGTGTTTACGACCCAAACAGAATATTCGGTGTAACCACTCTTGACATTGTCAGGGCGAACACCTTCATCGGAGAGGCCAAGGGTCTCGATCCACAA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199</w:t>
      </w:r>
    </w:p>
    <w:p>
      <w:pPr/>
      <w:r>
        <w:rPr>
          <w:rFonts w:ascii="Courier" w:hAnsi="Courier" w:cs="Courier"/>
          <w:sz w:val="21"/>
          <w:sz-cs w:val="21"/>
        </w:rPr>
        <w:t xml:space="preserve">ACTGttACCAGAGTTCTAACACAAAATTGGAATATTTCCAGCTAGTATATAACCAACTCGAAAGAATGAAGAAAGAACTTGAGGAAAAGTCTAGGATAGAAATGTATCTCGAAAGCCAAGCAGAaTAGGGTCAATCACAAAAATGTTGTATAGTTAAGACTTTTTATAAAGTTTGACTCTCAAAGAATTTAAaTGTGAAATAAGCACTtAATTTtGTTGCTTtCATAaTTTATAATAATTAGTtAAAAAGTGACAAAaTTtCAGCCTGAAATATCGATTTTTTTAAaTGAAAaTcTTGCGCCCTCATGGCTTGAAGCACGTGGTGGGCCGTCACCCGCCGTCAAaGCCAAaGAAAaGACATTGTCAGTTTGATAAAAACTTTCcAAATAaTtAATCATCAACGATTTTTGGCGAAAAGGATTTTTTtACATATTACCAGTATGTCGGAaTTTtATTTATTCAATTtATTAGTTTAGAaTGATAATTACTTTAGGCgAATCGTGACATATGTGCAATATTGCATCTaGAAAACCTGACCTCAGTTTTttCATAAATGCTTTTATGAATAATCTATAAAATTTATgaTTATAAGATTTAGAATTGCCTAATAAATACTTGAATTTATAATTCTTCCCAGGTGAAAAACGATTTttGTAACAATGTTTTTAGGTA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0</w:t>
      </w:r>
    </w:p>
    <w:p>
      <w:pPr/>
      <w:r>
        <w:rPr>
          <w:rFonts w:ascii="Courier" w:hAnsi="Courier" w:cs="Courier"/>
          <w:sz w:val="21"/>
          <w:sz-cs w:val="21"/>
        </w:rPr>
        <w:t xml:space="preserve">ATtGTGATCTTGAAACGATATcATGTTtGTTTAATAaTgAAaGGAACAAATTTaCGGAAAaGTTaTATCACATATTTGAAACATA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1</w:t>
      </w:r>
    </w:p>
    <w:p>
      <w:pPr/>
      <w:r>
        <w:rPr>
          <w:rFonts w:ascii="Courier" w:hAnsi="Courier" w:cs="Courier"/>
          <w:sz w:val="21"/>
          <w:sz-cs w:val="21"/>
        </w:rPr>
        <w:t xml:space="preserve">GAGCTCGGAAATGACTTAGATCGGGCGAAAAACAATGAAATTCTTCAACAATTTCTAACTCAAGCCATCATCATGGTTGTGTCAGTAACGGCTTCGACGACTCAAGGACAATTGTTGACCGAGGAGGAAAAAGACGCGATCTTCGAAGCATGTGATATTGCCGTGGATCTAAATAATCACAAGATAAAAATATTTGATtACGTCGAGAGCAGAATGGCCTTCATAGCTCCCAAtCTTTCGATAATtGTTGGCTCGTCAACTGCTGCcAAAaTTATGGGTGTTGCTGGTGGTTTGACAAGGTTATCAAGAATACCaGCGTGCAATATTTtGGTTCTGGGATCGAAAAAGACAACTCTATCGGGATTTTCGCAGACATCGACTTtACCGCATGCGGGTTTCATTTACTATGCagATGTCGTCCAGGAAACTCCACCGgATCTGCACAGAAAGGCTGCGAGACTTGTTGCGGCGAAaTGCACATTGGCGGCTCGAGTtGACGCT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2</w:t>
      </w:r>
    </w:p>
    <w:p>
      <w:pPr/>
      <w:r>
        <w:rPr>
          <w:rFonts w:ascii="Courier" w:hAnsi="Courier" w:cs="Courier"/>
          <w:sz w:val="21"/>
          <w:sz-cs w:val="21"/>
        </w:rPr>
        <w:t xml:space="preserve">GCCGAAACCAATTGATCCTGGCCGGAAGAAGCGCGGTGGAAAACGCGTTCGTAAAATGA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3</w:t>
      </w:r>
    </w:p>
    <w:p>
      <w:pPr/>
      <w:r>
        <w:rPr>
          <w:rFonts w:ascii="Courier" w:hAnsi="Courier" w:cs="Courier"/>
          <w:sz w:val="21"/>
          <w:sz-cs w:val="21"/>
        </w:rPr>
        <w:t xml:space="preserve">TCATAAACTAAAAAGGTCAAGGGTCAACACAAAATTACTATAAATTATACTCAAGCACAGCAAACTCGATTTGCAATCAAATACTATATTTACCATATAGTTTACACGTAGCAAaCGTAAAAaaCAaTCGATGTAATAAGTTAGTATTCTACGCACAATGTCGCGtccGCATAAAATTTCGAAAaaGTAATTGCAAAATTTACTGATGTAGCATCATAATTTTGTAGGTTTTCAAAaTTTTAAaGGAAaTTGTAAAAAAAaTTTTtGTAAACTATAAACTTGTAGGGTTTGAtCTATGTTCTTATAAAAAaTTGGAAAaTTCAGGGCTCTTAAAatGATAGATTTGTAACTGATGAATTTTGAAAAAGTAGGAACAGGTTAGTCCAAGAAAaTTTAAAATATTAAATTCAAATTCTGAACCTAGAAATtGATTCTAGAAATTTATtCAACTAGTCATGTGTGAAATTAAAAAaAaaaaaaCCTaTATCATCAGCTTTTAAtGGCCTTTTGtcAAAGCCAATGAACTTGTAGAGAATACAtATTCCATTTtATGGTGCCTTTTAAATTAAAAaGTTAAaTATCGCTATCATTTTTACGTCGCTAAATaC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4</w:t>
      </w:r>
    </w:p>
    <w:p>
      <w:pPr/>
      <w:r>
        <w:rPr>
          <w:rFonts w:ascii="Courier" w:hAnsi="Courier" w:cs="Courier"/>
          <w:sz w:val="21"/>
          <w:sz-cs w:val="21"/>
        </w:rPr>
        <w:t xml:space="preserve">CCtCTTCTCTAACTATTCTGCAGtAAGAGCATtACGGTtCCATTCGATAAaCGAGAACAGACTTTCTATAATCATGATGATATATAAGGAAGAGAAACGCATTCCTACTCCAGATGAGGTCAATAAACTTGAACCAGTGTTCTTTACCCAAAATCTAGTTAAaGCCAAGTATGGATTCCGTATAAAAATGGGTTCTTCcTTTCAAAATGTATCAAAAGTAATAATTCCGAATGAAGGATATATTCGTTATTTGTCTAGTTTCTTTCGCCGTGAAAATTTTTTCACGTGTATGGATGTTGACAGTAAT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5</w:t>
      </w:r>
    </w:p>
    <w:p>
      <w:pPr/>
      <w:r>
        <w:rPr>
          <w:rFonts w:ascii="Courier" w:hAnsi="Courier" w:cs="Courier"/>
          <w:sz w:val="21"/>
          <w:sz-cs w:val="21"/>
        </w:rPr>
        <w:t xml:space="preserve">CTCGATGATCATGATGGATCTGACATCAATTCTCCTCCCTCCtCGACCTCTTCCACGAGTTCGATGTCCAGGTCTGGACAATGTGAAGCTGATCATGCTGTGGAGTTGAGACTTCACTCTAGTGATGTTGG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6</w:t>
      </w:r>
    </w:p>
    <w:p>
      <w:pPr/>
      <w:r>
        <w:rPr>
          <w:rFonts w:ascii="Courier" w:hAnsi="Courier" w:cs="Courier"/>
          <w:sz w:val="21"/>
          <w:sz-cs w:val="21"/>
        </w:rPr>
        <w:t xml:space="preserve">AACcACATTATCGTCAGGCTCTGGACATgATTCTAGATTTAGAGCCAGACGATGACTtGGACGACAACCCAAATCAGTCGGATCTCATCGAACAGGCCGCCGAGATgCTCtACGGCTTGATACATGCTCGTTACATTCTCACAAATcGAGGAATAGCCCAGATGATAGAAAAaTATCAAGCTGGCGACTTTGGTCACTGTCCGAGAGTCTACTGTGAAGCGCAGCCCATGCTTCCCcTGGGTTTGAGTGACGTTCCTGGTGAAGCAATGGTAAAGAGTTACTGTCCCAAaTGTATGGATGTATATACGCCAAAAAGCTCCCGACACcACCACACTGACGGTGCTTACTTTGGAACTGGGTTCCCACACATGCTTTTTATGGTCCACCCTGAGTATCGACCAAAGCGGGCAGCAAaTCAaTTcGTGCCGAGGTTATACGGCTTCAAAATTCATCCGATAGCTTaTCaGGTTCAACAGCAGTCAGCATCGACGTTCAAaGCTCCTCTGCGCGCACTCAATTACAACAATGGGAAGCGCTAAGAGCCTCGGACTaGAGAAAACTTCTTCACACGACTTGTAACGCAAATCTTAATTTCGTCCCTACGTCTTAAATGAAATATTATTTTTT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7</w:t>
      </w:r>
    </w:p>
    <w:p>
      <w:pPr/>
      <w:r>
        <w:rPr>
          <w:rFonts w:ascii="Courier" w:hAnsi="Courier" w:cs="Courier"/>
          <w:sz w:val="21"/>
          <w:sz-cs w:val="21"/>
        </w:rPr>
        <w:t xml:space="preserve">CCCTCCTCCACACAATCTTtCAGCAA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8</w:t>
      </w:r>
    </w:p>
    <w:p>
      <w:pPr/>
      <w:r>
        <w:rPr>
          <w:rFonts w:ascii="Courier" w:hAnsi="Courier" w:cs="Courier"/>
          <w:sz w:val="21"/>
          <w:sz-cs w:val="21"/>
        </w:rPr>
        <w:t xml:space="preserve">ACCGtGAGAGAATAACTATTCTTCGTGGAAACCACGAGTCGaGACAAATCACACAAGTTtATGGATTTTACGATGAATGCCTGCGGAAATACGGTAATGCCAACGTCTGGAAATTCTTCACGGATTTGTTCGACTACCTGCCCCTGACAGCTTTGGTCGATGGTCAAATCTTCTGTTTACATGGCGGACTTTCGCCCTCGATCGACACACTGGATCACATTCGTGCgTTaGATCGTCTTCAAGAAGTGCCGCACGAGGGACCCATGtGCGATCTTCTATGGTCAGATCCGGATGACAGAGGAGGATGGGGAATTTCTCcTCGTGGAGCAGGTTATACTTTTGGCCAGGATATTtCCGAAACGTTTAATCATTCAAACGGCTTAACGCTCGTTTCACGTGCGCATCAGCTCGTGATGGAGGGCTATAATTGGTGTCATGATCGCAATGTCGTGACTATTTTCTCTGCCCCTAATTATTGTTATCGCTGTGGTAATCAGGCTGCAATTATGGAACTGGATGACGCATTGAAATATTCATTCCTGCAGTTCGACCCTGCACCAAGGCGTGGCGAGCCGCATGTGACGAGGAGGACGCCGGATTACTTCCTCTAAGATCAGAAATCGATGGATGCTCGTTCTGAGGTAGGAGATaGGAAAAAAaTCTGATTTTATA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09</w:t>
      </w:r>
    </w:p>
    <w:p>
      <w:pPr/>
      <w:r>
        <w:rPr>
          <w:rFonts w:ascii="Courier" w:hAnsi="Courier" w:cs="Courier"/>
          <w:sz w:val="21"/>
          <w:sz-cs w:val="21"/>
        </w:rPr>
        <w:t xml:space="preserve">AcTatAACTTCAAGAAACAATACCCACTGGCTGGAATTATCTTAATTGTGTTGAGCGGCTGTTTTGTTACTTaTaCCTTGGGCTCTTTACTCGTCTTCTTAAtAGGCATACTTTTACCTTTTtCTGTGATCTTTATTCATGCGTCTCTAAGGCTGaGAAaTATTAaGAACAAGCTTGTCAaTAAAaTAGAGGGCATCGGCTTGAGGCGCACtCcAATGGGAATTTTCTTGGAACAGCTCGGTATGGAACAAGAACTATTTGCTTAAAagTTGCATAATTTATTTTCAAGATGACTTATAATTGGTTAAGTTGAATGGAGAAGAATGCTCGAAAAaTTAGATTTTTTTAAGTAATTGGCTTTTAGCCCcTCGACACTATTTctGCACAATGATAAATCTTGCGGAAATGGAaTTGACTTAAaTATGTATAGCCTTTtCCGaTTTtGGCTAaGCTTGCAaGTATTAATTGTTGTATAAAAATATAAAAGTTTAC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0</w:t>
      </w:r>
    </w:p>
    <w:p>
      <w:pPr/>
      <w:r>
        <w:rPr>
          <w:rFonts w:ascii="Courier" w:hAnsi="Courier" w:cs="Courier"/>
          <w:sz w:val="21"/>
          <w:sz-cs w:val="21"/>
        </w:rPr>
        <w:t xml:space="preserve">AGACCGCAACTGCAATCTTCTCCTCTCGCCTTGTCATGCTAAAAATTCATATTCTCTCGTCCTCTGCAA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1</w:t>
      </w:r>
    </w:p>
    <w:p>
      <w:pPr/>
      <w:r>
        <w:rPr>
          <w:rFonts w:ascii="Courier" w:hAnsi="Courier" w:cs="Courier"/>
          <w:sz w:val="21"/>
          <w:sz-cs w:val="21"/>
        </w:rPr>
        <w:t xml:space="preserve">GGTGTTAAaGTTATCGAGAGGAGGTAA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2</w:t>
      </w:r>
    </w:p>
    <w:p>
      <w:pPr/>
      <w:r>
        <w:rPr>
          <w:rFonts w:ascii="Courier" w:hAnsi="Courier" w:cs="Courier"/>
          <w:sz w:val="21"/>
          <w:sz-cs w:val="21"/>
        </w:rPr>
        <w:t xml:space="preserve">ATTAAGAAATGGAACTTAGCAACGTAAGTGACAACAGTTCGGGTTCCCAAAGTTCGGCCGACCACTGCGATTTtGTAGAAGAATGTAACCAGAAGCTGGCAGTGTTACGAGAAGAGCTGAAAGTGCTGCAGGTCAAGCTGAAAAAGTTGGAGGATGGAATGAAGAAACTGCCTAAAaCAAAGCCAATGATTAACAAAaGTGTCAATAGCGGTGGCAGATTTAGCGGCACCATGAAAGAACTTAAGAAACCGTATCCAAATAAGAAAGTTAG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3</w:t>
      </w:r>
    </w:p>
    <w:p>
      <w:pPr/>
      <w:r>
        <w:rPr>
          <w:rFonts w:ascii="Courier" w:hAnsi="Courier" w:cs="Courier"/>
          <w:sz w:val="21"/>
          <w:sz-cs w:val="21"/>
        </w:rPr>
        <w:t xml:space="preserve">ACTATTtGTTtACGAGATTTCGTCGTGGaCGAAGTGTGAAACCTATATTCCAGCAGCAAaTTAGCAATTTcTTGAGGaTCGAATGGAATTTGAGGGATTTCGACATCTACTCGTCCTGCTCTTGGATCGAGAGCTTTTGCAGATGGTCCAGCAACTTCTTCATCTGAACTCTGACTTATGTTGCTCAAGTCCACCTCGCCATCCGATACATCAACTTTCTCCATTGCATCGATACTTCcACAGGGAAAaCCAGCTTGTTTCCAAGCTTCGAATTTTtCTAGATAATCCATTCCAACATCTGATTGGAATATTAGATACCTAAAGATATTTTTAATAACATGCCTCATTTGTCTAGGATCGTCCATTCCTGAtAaGTAAACTGCAAAaGGTCTAATTAGCTCTGTGACGATCTCTTCACTtATTtCACCACcGCATAcTTtAGCGAGTTCTTCCATGTAGACTTCGGTGATGTGTAACTTAATTCCTAAAGAaGTTtCTGGGGCAACCAGTAACTCTTGTAATATCTTtGCAAGTTCTACTACCCACTCTTTATTCCATTCATTCTTCTTGCACATTTCAAATATTTGGCGAATTATTCTCCTTAGCAACATTTCGAATTTGTCAACTCTGTATTGGTCAATGCCGAaCCATTCAGTGGCAAGACTTTTG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4</w:t>
      </w:r>
    </w:p>
    <w:p>
      <w:pPr/>
      <w:r>
        <w:rPr>
          <w:rFonts w:ascii="Courier" w:hAnsi="Courier" w:cs="Courier"/>
          <w:sz w:val="21"/>
          <w:sz-cs w:val="21"/>
        </w:rPr>
        <w:t xml:space="preserve">GTTGCAACGCAATGATGATTACCGACGAACGCAGCCATTTGGGCAGCAGTTCGACCAACACTATTGGTAGCTGCTATCCTTGCTCCGTGAGACATCAAAAGATGACACAGATCGGCATTTCCGCTCAGTGCAGCAAAaTGTAGAGCTGTGTATCCGTGTTCGTGTTGGCATGAGTTCACATCTGCTCCCTGATCGAGAAGCATCTGCACAATTTC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5</w:t>
      </w:r>
    </w:p>
    <w:p>
      <w:pPr/>
      <w:r>
        <w:rPr>
          <w:rFonts w:ascii="Courier" w:hAnsi="Courier" w:cs="Courier"/>
          <w:sz w:val="21"/>
          <w:sz-cs w:val="21"/>
        </w:rPr>
        <w:t xml:space="preserve">ACTAGAaGGTGTTGAGCTGTTGCAGCTCGAGGTATTTGAACTAGAATCGGCACCCTGAAAGGCTATACTGACAGaaGAATGTGGATGAGAACGTTTACGGTCCCTTCGGTtCAGGGACATCAATAAaTTaGAATTATGATGATTCGGCGACGTGATGCCAGGCTTGCTCAATATTGGAGAAGCGTTAGCCATACTGTCGGCTTGAAGAGTCCGTTTGAACTCGTCAATGAGTTCCTGAGGTAGACCGCACGAGGGCGGAACTTTGGACGCACAGTCCTTGTGACACTTGTATTTGCACtCCTtGCACTTGAGACCGATGAACATCTGCTT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6</w:t>
      </w:r>
    </w:p>
    <w:p>
      <w:pPr/>
      <w:r>
        <w:rPr>
          <w:rFonts w:ascii="Courier" w:hAnsi="Courier" w:cs="Courier"/>
          <w:sz w:val="21"/>
          <w:sz-cs w:val="21"/>
        </w:rPr>
        <w:t xml:space="preserve">GtGACAGCCATTTTTTGACACGCAATACGTGACAATCTAAATTAAGTAAAAATTCAGCCGTTACGGTTTACGGCAAAAAATAAGAAAGTATAACAGTTAATAAGAAATGGCTAACGCAAAACAAAATTCGAAAAAAaTGAAGTGGGCGCTCGATTTTGGAAGCAAAaGTAAACCTTACAGCGAATTAGCTGCACCACCTGGTTTGATTCCGGGATATGCTTTAACCTCCGAAAACATGAGCACGTCGGAAGAAAATGACTCTAATCACTTGATAATTAAAAAGTCATGGGACCTGGCGTTGGGCCCCTTGAAACAAGTTCCAATGAATTTATTTATTATGTATATGTCTGGAAACTCCATTTCCATTTTTCCTATCATGATGATCGGTATGTTGATCATGAGGCCAGTCAAAGCACTTTTTTCTTACAACAAACTTTtAAAGTAATCGAAGGAACTCACGCCTTTGGTCAAAaGTTCGTTTTCTTCTTAGGACAGCTCGTGAATATAGCATTAGCATTATACAAATGCCAGTCAATGGGTATCTTACCAACCCATTCATCTGATTGGTTAGCATTCGTTGAACCTCAAGCCCGAGTCGAATATTCTGGAGGCGGTTTTGTTTATGTATAATATTGTTGTCTCTAATTGAAAAAAAaTCTGT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7</w:t>
      </w:r>
    </w:p>
    <w:p>
      <w:pPr/>
      <w:r>
        <w:rPr>
          <w:rFonts w:ascii="Courier" w:hAnsi="Courier" w:cs="Courier"/>
          <w:sz w:val="21"/>
          <w:sz-cs w:val="21"/>
        </w:rPr>
        <w:t xml:space="preserve">CTCCAACTTCAGAATACGCTGGAGTCTTCCGGTTTCGACTTTGGTGGTGTGGCGCCTGGGTCGAGGTCCTCGTGGATGACCGACTTCCGGCCGTTCACGGACGCTTGGCTTTCGTtCAAAGTCGCCACAGCGATCAGTTCTGGCCAGCTCTCCTGGaGAAAGCTTACGCCAAGCTACATGGCTCATATGAAG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8</w:t>
      </w:r>
    </w:p>
    <w:p>
      <w:pPr/>
      <w:r>
        <w:rPr>
          <w:rFonts w:ascii="Courier" w:hAnsi="Courier" w:cs="Courier"/>
          <w:sz w:val="21"/>
          <w:sz-cs w:val="21"/>
        </w:rPr>
        <w:t xml:space="preserve">AATATCAAAATGGGAAGTCCTTTCGTGCCTATGCATTAAATTCATACTAATAAAAACCCGTGAATCAGT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19</w:t>
      </w:r>
    </w:p>
    <w:p>
      <w:pPr/>
      <w:r>
        <w:rPr>
          <w:rFonts w:ascii="Courier" w:hAnsi="Courier" w:cs="Courier"/>
          <w:sz w:val="21"/>
          <w:sz-cs w:val="21"/>
        </w:rPr>
        <w:t xml:space="preserve">ACTTtCCGGAGAACTAGTGAGTTTCATTCaGTTCCTGCAGCGCCATCCCAGCGTAATAGTAGATaTATTAAACTTCTCAGTGGCTGGTGCCTTTGGACAGTATTTTaTATTTTTAACTGTAGCCGAATTCGGCCcACTGCCATGTTCCATCATAACAACCACTAGAAAATTCTTCACTGTCTTAGGCTCCGTTTTGTTCTTTGGTAACAACCTTTTAGCTAGGCAGTGGGTAGCAACCGTTCTTGTATTTCTTGGATTATTTTTAGATGCCATGTATGGCCATAAGAAGACTGCAAA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0</w:t>
      </w:r>
    </w:p>
    <w:p>
      <w:pPr/>
      <w:r>
        <w:rPr>
          <w:rFonts w:ascii="Courier" w:hAnsi="Courier" w:cs="Courier"/>
          <w:sz w:val="21"/>
          <w:sz-cs w:val="21"/>
        </w:rPr>
        <w:t xml:space="preserve">ATTtCaCTACAAATACTGAATtATTACAAAAATTTACATTTTTCAAAATCGATTTtGGGaTTTACGACTCCTTATATTTACTATCGACTATTGTAATtACTGGAAAaCCAAAaGATAAGACTATCGCATTTTtCGGTTATTAATCACAGTAACTAAACTCGATAAATTATTTtATTCTGTTGCACTATTTGtATCACAGAGTTATTTTTAGAACAATTTTAGTAGAAATAATCTCATTATCCTTCAATCCTCCaCAAAACATTTTATCATTTAAAGCCCATGTTTCGAAGAAAaTTGATAGGTATCTGTAAACAGTGCAATAATACCGTTAAAACAGAATATCGTTAAAAGAAAGACACGTTTCAGCAAATAAAGTTCTTATTACTAAATCTGCAAACAGTTAATATATTCGAATGGGAAAACCGCGTGACTTTAAACATCACTGACATTTCAAAGTTAAAaTGCTAAGAGTTTATAAATTATTTCCTCGATTTGATGAAAACATCCTAACTGCGGAGTTTATTCCTGCGTTAACTTATACTCTCTCATTGCTATATAGACCTAAATCATAATCAATATCACTTCGATATAAAATCTCAAAaTATCTTTTATCACTTTTATGAAAAGCAACCATCAAACTATACCGTTCATTTCCAGTTCTTTTaC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1</w:t>
      </w:r>
    </w:p>
    <w:p>
      <w:pPr/>
      <w:r>
        <w:rPr>
          <w:rFonts w:ascii="Courier" w:hAnsi="Courier" w:cs="Courier"/>
          <w:sz w:val="21"/>
          <w:sz-cs w:val="21"/>
        </w:rPr>
        <w:t xml:space="preserve">ACCGAGATTCAATTGTGGATGGCTGCAAAGTCATTAAACTATCAAATGACGTCGGTTCGTTCATCATAAaCCCTTCATGTGATCTGCtCaGAATGGAAAGGAGACTGAAGGTCTTCATAGATTACTGGCTTCCTGATTGGAAAGGATTGTTTGGCAAGGAACCAGATGAAATGCGATTCAAAAGTGCTTTAGTCGATCATGATATCCTTATGTATGCTGGTCATGGAAGTGGAATTCAGTATTTGAGGGTCGAAGACATCGAAAAGCTTCGCGTAGCAGCGATTGTATTATtGTTCGGATGCAGTAGTTtGAAATTGACACCAGTTGGAGGCCGaCAGCCTCcATTTGGAGTTTCCAATCAGTATTTAACAGCCTGCAGTCCGTCTACTTTGGGAATGCTGTGGgAGGTTACTGATGGAGACTGTGACAAACTAACAGCAACCTTCATGAGTAATTGGATTCCATCTGAAAATAAAGGGTCAGCGCAGAATATAAATTTtGCCGAATGGGACAAAGGAATCCTGTCTCCGGATGAAAAGCTTGAAGATCCTCAGCCAGTGGAATTCGAAATGCTGAGGGCACTAGCAAAATCAAAGGATGTTTGCGGGCAATACATGACAGCAGCGGCGGTAATCGTCCGCGGATTACCAATAAGATTACAAGCCT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2</w:t>
      </w:r>
    </w:p>
    <w:p>
      <w:pPr/>
      <w:r>
        <w:rPr>
          <w:rFonts w:ascii="Courier" w:hAnsi="Courier" w:cs="Courier"/>
          <w:sz w:val="21"/>
          <w:sz-cs w:val="21"/>
        </w:rPr>
        <w:t xml:space="preserve">ACTCTCCCGTTCCACTATCTTGTATTCCAGGGGCCTTTGTTCCGTCTCCATACCCAGAAATGGCCAGAATACTGGGTTGATTAATGGTTACAAAaTATTTAATTTTtGGTCCCAGTTCTCTAAAGACTATCATTGCATAATCGGCAAACCACTCGACCATTCGATTATTCCTCCAACCCCCGAGGTCCTcAATTAATTGGGGATGATCCCAATGGTAAAGCGTGACTAGTGGCTTAAtaTTATTtGCCAAAagTTCATCCAGCAATTTATTGTAGTAATTGAGACCATCTTGACTAACATAGTGATCGAAACCCTCTGGAAGGATTCGACTCCAGCTTACGGAGAATCGGTATGAGTCGAAACCAAGTTCTTTtAAGATAGCAACATCTTCCTTAAATTTGTAATAAGAATTGCATGCAGTGTCACCAGTGTCATTATTAGCGATACGTCCACTTTTAGCATGCACAAATCGATCCCAAATACTTTCAGCTTTATCAGATACGTTCCAAGCGCCTTCTATTTGGtAaGCGGAAgTTGCGGCCCCcAATATAAAaTTtGAAGGAAAATTATAGTGCTCCCCAGTCGCAAGTC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3</w:t>
      </w:r>
    </w:p>
    <w:p>
      <w:pPr/>
      <w:r>
        <w:rPr>
          <w:rFonts w:ascii="Courier" w:hAnsi="Courier" w:cs="Courier"/>
          <w:sz w:val="21"/>
          <w:sz-cs w:val="21"/>
        </w:rPr>
        <w:t xml:space="preserve">GAGGATGACAATACTGGCtaTCCAGGAACACTGTTCTTTGGAGGCATGTAATTCCTGAAACGTTGCATTTTCATTGGTTAGACTTGAATtGGTTTCAGTCGAGTTCTCCGATCCTCGTAAAACTGGAATtATTACGGCTGAGTATGCCATACTGAGGCCCACAGCGATGTGGAAGGAAGCTGCAATAATGCAGGCGCAAATCTCAGGAAATGCATTTTTGATCCTCGTTGGTTCGACGAATCCTTTGTTGAGACTTCTACTCGACACAATGGCATCTTTGAAACACTCCCTTTCGTTTtCTTCAATATTTTTAGACGCTTCGCGTTCAACACTGAATGAGTAAGGATCCATGTTTGAAGAATTAAGACGACAAGCACTTTGTTAAATGTCTTTCTCACACTTTTGATTAATCAGCGGATAAATTAAATTAATTAAAAAATAGAGGTTCCCTAAAAGTCCTGCTGGTCAGCTTTCCAGCCACTTCCTGTTCAGTGTGACCATTATATGATCCCTGAATATGCGAATCCTCGACTATTTGCAGCAAAGGCTGTCCCGA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4</w:t>
      </w:r>
    </w:p>
    <w:p>
      <w:pPr/>
      <w:r>
        <w:rPr>
          <w:rFonts w:ascii="Courier" w:hAnsi="Courier" w:cs="Courier"/>
          <w:sz w:val="21"/>
          <w:sz-cs w:val="21"/>
        </w:rPr>
        <w:t xml:space="preserve">GATTtGGCGCCTTCGCGCGAAAGTAAATTGTATTCGCGTGTTAATAAAaGTGTCAAGCATGATG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5</w:t>
      </w:r>
    </w:p>
    <w:p>
      <w:pPr/>
      <w:r>
        <w:rPr>
          <w:rFonts w:ascii="Courier" w:hAnsi="Courier" w:cs="Courier"/>
          <w:sz w:val="21"/>
          <w:sz-cs w:val="21"/>
        </w:rPr>
        <w:t xml:space="preserve">GTGTCGGAAAGAATGTCGAAAaTTCCATTAGCTTCAATTCAACCAAAGCACCAAGACGTCGAATTTCTGACTGATGATGATGATGACGATTTCGAACCAAAGCCTAATAATGTATCAAAaTTTAATCACAGTAAATTGGAAGATTCGAGATCCAAG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6</w:t>
      </w:r>
    </w:p>
    <w:p>
      <w:pPr/>
      <w:r>
        <w:rPr>
          <w:rFonts w:ascii="Courier" w:hAnsi="Courier" w:cs="Courier"/>
          <w:sz w:val="21"/>
          <w:sz-cs w:val="21"/>
        </w:rPr>
        <w:t xml:space="preserve">CACTGCTACGTCGATCGCCTTCTTTATCTGGTCCCTGGATGCCTGGTAGTATTTTGCTATCTTATGTTGGTGGTTATGCGGCATGACTTGATATGCAGAATTTtCAGTTCTCAGTTCCTTATCTCCAATAACAAGTGGAATGTCTTCGCATTCGCTG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7</w:t>
      </w:r>
    </w:p>
    <w:p>
      <w:pPr/>
      <w:r>
        <w:rPr>
          <w:rFonts w:ascii="Courier" w:hAnsi="Courier" w:cs="Courier"/>
          <w:sz w:val="21"/>
          <w:sz-cs w:val="21"/>
        </w:rPr>
        <w:t xml:space="preserve">AGCCTTTAATtCTTCACATGTGAAGACAAGCGGATCTATATTCGTCAAAaTGATAGACATTGGTAAGTCTTCATCATGAACTAa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8</w:t>
      </w:r>
    </w:p>
    <w:p>
      <w:pPr/>
      <w:r>
        <w:rPr>
          <w:rFonts w:ascii="Courier" w:hAnsi="Courier" w:cs="Courier"/>
          <w:sz w:val="21"/>
          <w:sz-cs w:val="21"/>
        </w:rPr>
        <w:t xml:space="preserve">CTCTTGATCGAATATCACAATGGCGGAGGTTGACGAAACCCTCAAGAAGAAAAGGACCTTCAGGAAGTTCACCTTTCGAGGTGTTGACCTGGATCAACTCCTGGACATGCCCAATGAGCAGTTGATGGAGTTGATGCATGCTCGTGCCCGCAGGCGTTTCTCTCATGGATTGAAGCGCAAACCAATGGCATTGGTTAAGAAACTGCGTAAGGCGAAAAAAGAGGCTCCTCAAAATGAGAAGCCAGAAATTGTGAAAaCTCATCTGCGTAACATGATCATCGTTCCCGAGATGGTCGGATCCATTGTCGGAGTTTACAATGGAAAAACTTTCAACCAGGTGGAAATCAAACCAGAAATGATTGGACATTATCTTGGCGAATTCTCCGT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29</w:t>
      </w:r>
    </w:p>
    <w:p>
      <w:pPr/>
      <w:r>
        <w:rPr>
          <w:rFonts w:ascii="Courier" w:hAnsi="Courier" w:cs="Courier"/>
          <w:sz w:val="21"/>
          <w:sz-cs w:val="21"/>
        </w:rPr>
        <w:t xml:space="preserve">TTGATCCTGGCACTTCTCGGCCGTTTATGCTGATGTTGTGTTCCAAAATGTTCCAGGCTCGTGGCCGAAACATGAGGATTGGTAGGTTCGAAATTGGTTGGATaTCTGGAaGATTTTTCCGAACTGCCTGGTAAaTATTGTAATGGCCGGAAATTTGATTGCTCCAGGTTGGACAATGTCCGTCGTCGAAAtCCACTTGGA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0</w:t>
      </w:r>
    </w:p>
    <w:p>
      <w:pPr/>
      <w:r>
        <w:rPr>
          <w:rFonts w:ascii="Courier" w:hAnsi="Courier" w:cs="Courier"/>
          <w:sz w:val="21"/>
          <w:sz-cs w:val="21"/>
        </w:rPr>
        <w:t xml:space="preserve">GAAAAAGTCAAAAGATGTTTAATAATCGACAGCTTTTCGCTCTGAAGCACTTACACAAATGGAGAGATACAACTGCTAGAGAAGAAGATGACAGTATTAGTTACGTCCTACCCAATCATATGTTACTAAATATCGCAGAAACACTTCCAAGGGAAATGCAAGGTATCTTGGCATGTTGCAATCCAATTCCTCCGTTGGTAAGGCAGAATTTATTAGGGTTGCaTAAAATTATACTGAAAGCTCGAGAGCAACCACTGATAAAaCCAGTTTtAGAAGAGGACATCAGACAACGCATGACTCGAAGAAGTCATGTTACGCATTCCgAAaCATGGATATATtcTCCTCACGACACACCGCAAGGCACGGAACctAgAGCTGATTTGCCTTGCCTGTTGAATTCCAATTTTTtAATTAAAaCATTGGAGTaTAAaCAAAGAATGGAACATATTATAACAGTGTTTGATAATGCCTCATCTGATGATGATACGCGAATGAaCAATCAAATACTCTCTACAAGTAAAaGGGTTCCTTTTGTAAGCCCCTTTGAAAGATACAAACGGGTAATGCCTATGATTGCTAAGCATGAAGCGGAAGAAAGAGAGAGGCGGTCGAAAGAAACAAAGAAAGAGCATAAGTTAACCAACAGCGAAAAGACTGAAAGTATGA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1</w:t>
      </w:r>
    </w:p>
    <w:p>
      <w:pPr/>
      <w:r>
        <w:rPr>
          <w:rFonts w:ascii="Courier" w:hAnsi="Courier" w:cs="Courier"/>
          <w:sz w:val="21"/>
          <w:sz-cs w:val="21"/>
        </w:rPr>
        <w:t xml:space="preserve">ATTGTAACCACGATTGCTATTATTCTCAAAACATTTATTTAAAAAAAaCTCCTTATTTCGTAATTTTGGTTTAAAAACCCTTTTTtATTTGAAATTAAAATGCCAGAAAAAGTGGTATATGCCGTCTTACTAACCATCGCAACTTTATTCTCGGCTTCCTTTGCAGATGTCGTTACTGATCCGGATCACACAGCCTATAAAAACTGTATAAGAGGGTGCTGTACAAATGAAGATGACACATTTTGCATAAAATATTTTACTCAAACTGTGCGTGTGGGCAATAAAGAATACTGTTGCCTCAACAGATGCGGAGCAGGAGCGACACCAGCAGATACGCAAGTTTGTGATAAGAGGACGACAACAAATACTACTCAGGAACAAAATTGTAATCTTCAAGGGTGCTGAATACAAATTTCTGAATAGGATATTCGAACCCGTGTCCGCAGTAGGTTGG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2</w:t>
      </w:r>
    </w:p>
    <w:p>
      <w:pPr/>
      <w:r>
        <w:rPr>
          <w:rFonts w:ascii="Courier" w:hAnsi="Courier" w:cs="Courier"/>
          <w:sz w:val="21"/>
          <w:sz-cs w:val="21"/>
        </w:rPr>
        <w:t xml:space="preserve">CTTAAAGCTGCTGATCAAGATGACAaCATGTCGAGTGATGAAaGTGCAAGTGACCAAGAAACGATGGATGTGGATGAAGTGGAGTTGAAGAAGGATAAAAAGCAAGACCCTCGGGAAAGGTCCAAGCTTGCAGAAACCAGGAAGCCTCCGAGAAAaGAAAATAAAGACAAGAAAGATCGCACTCTAGATCCCATGGATCCTGCAGCATACAGTGATATTCCCAGGGGGAAATGGTCGGATGGATTAGCGCGCCATAACGAAGCGAAAACTGGAGCCGACACAACTGCATCTGGGCCTCTGTTTCAGATGAGGCCCTATCCAAGTCCTGGCGCGATTCTTCGAGCAAATAAATCTAATAAACCGGAGACAGAAaCCTCTAACAAACCTAAGGTCtCTTTtCCCGAAAaGCCGGACGGAATTT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3</w:t>
      </w:r>
    </w:p>
    <w:p>
      <w:pPr/>
      <w:r>
        <w:rPr>
          <w:rFonts w:ascii="Courier" w:hAnsi="Courier" w:cs="Courier"/>
          <w:sz w:val="21"/>
          <w:sz-cs w:val="21"/>
        </w:rPr>
        <w:t xml:space="preserve">ATGCAATCGGCCGTCGACTAAAGTAGATATCCaCCTCGTTTTTGTTGCAAAAaTACTTaCGTAAAAAtGGCAGCGAACAAGATCAGTGTTATtGCCAGATATTTTTCTTCTGCTTCTGTAGAGGCAAAAaTGATtAAGCCCCCTATtcAAGTTTTTGGTAtAGAAGGTCGATATGCCACTGCACTTTACTCCGCTGCAAGTAAACAGAAAACTCTTGATGTCGTCGAAAAGGaTTtAAACAAAATGCAGGGTTtGTTtAAGACGGACTTAAAGCTCGCAGAGTTCGTAAGAGATCCATCGATCAAACGCCAGTTTAAGGTGGATGCTTTCACTCAAATTGGCGCCTCTGCAAAACTAAATCCAGCAACGGCAAATCTTTtGtGTCTGCTTGCTGAGAAtGGACGGCtCGGTAGAGTAAATCAAGTGATTAACGCCTTTAAAATAATAATGGCAGCAAATCGAGGCGAAGTCAtCtGCGAAGTAGTCACCGCAAAaCCTTTGGATGCAGACACAAAGACAAAACTTGAAAGCACCCtCAAGTCGTTCTTGTCGAAaGGCCAGACGATTTTGCTCACCGCCAAAGTTGACCCTTCAATTATCGGTGGAATGATTGTTTCTATCGACGACAAATATGTCGACATGAGTGTATCTACTAAGATT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4</w:t>
      </w:r>
    </w:p>
    <w:p>
      <w:pPr/>
      <w:r>
        <w:rPr>
          <w:rFonts w:ascii="Courier" w:hAnsi="Courier" w:cs="Courier"/>
          <w:sz w:val="21"/>
          <w:sz-cs w:val="21"/>
        </w:rPr>
        <w:t xml:space="preserve">AGTCATAAGACCACAATCTATTTGACCTTTACTCATTAAAATCTCTGCCCGGTTTACTATCGTTTATTTTACCCGACTTGGATATCCACGCTCAAAATGTCAGAGCCAATAAATGTTGTTGTCACCGGGGCAGCCGGCCAAATTGCCTACTCTTTGCTCTACCAATTGGCTGCTGGATCAGT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5</w:t>
      </w:r>
    </w:p>
    <w:p>
      <w:pPr/>
      <w:r>
        <w:rPr>
          <w:rFonts w:ascii="Courier" w:hAnsi="Courier" w:cs="Courier"/>
          <w:sz w:val="21"/>
          <w:sz-cs w:val="21"/>
        </w:rPr>
        <w:t xml:space="preserve">ACTCGAGTTTATTTCAAAGAAACAGGTTTTCGGTGCTTTCATGTGGCTTTGCTTTGGTAATAGGAACTCTCCTCAGAGTTGCTTTTAAGACCAATGAGAGACGCGTCAACTCCGCTAAGAGCCCAATTGTGGTCGCAAATTTCGAGGGCTTCCCACTCAGCTTTGAAAGCGGCTTTGGGATCCGGAGGCATCGACATTGCTGACATGGATACCTGGTCTTGTAATTGTCTGGTCGAGTCGGCAGCGTTGTTCTCTCCTAAGACTAAGGTGTAAATTGACCGCAATCCGAAGACGTTCAGGAAATACCAGGAGACCGAAGAGACCCAAGCAGCGTCGAGGGTTGTCAATTCGATTCCACGCTGCAGCATGGGCTTGAAGCGCAGAGTTAGTGGAAATGGAACTTTCGTTGTAACGAATCCAGAAAaCATCCAGTTGATCCATCCTCCAATGACAACCATCGGTAGAACGTTGGTGATATTTCCCTTCAaCATATCGGTCATCATGCTAGGATCAGCCATTGGATTTTGGGTAACTGGTGCTCGCTTCTGTGTCTTAAAGTATCCCATTTCTTCATTATTGAAGAACTGCTTCctCGTTTTGAAGCCATATTTGGAAATATAGTGGCCGTtCtCCCTCAGCAATCGCGAaCGCATCATTACTTGGCT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6</w:t>
      </w:r>
    </w:p>
    <w:p>
      <w:pPr/>
      <w:r>
        <w:rPr>
          <w:rFonts w:ascii="Courier" w:hAnsi="Courier" w:cs="Courier"/>
          <w:sz w:val="21"/>
          <w:sz-cs w:val="21"/>
        </w:rPr>
        <w:t xml:space="preserve">ACTAATACTTGGTGCAGGAGGAGCTGGAGGAATGTCATCATCTTTAGTGTCCATGTCCATTGGAGCTTCTCCACCTCCATCGTTGGTTGATTGTCCCGTGTCAATTGATGGTGGTGGAGGAGCAGGGGGAaCgACCGTTTCCTTCATTTGtATCCACTGTTGAGctAACGCAGCCCAATCAACTTGGtCGTTGCTCaTGTTTTGGTAGGTGGAAGGATTCAGGGCCCACTGCGTAGGAT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7</w:t>
      </w:r>
    </w:p>
    <w:p>
      <w:pPr/>
      <w:r>
        <w:rPr>
          <w:rFonts w:ascii="Courier" w:hAnsi="Courier" w:cs="Courier"/>
          <w:sz w:val="21"/>
          <w:sz-cs w:val="21"/>
        </w:rPr>
        <w:t xml:space="preserve">AtGGGgAcAGTAGTGCTGAAGACATGGCGGACAAAGACGAAAACGAGAAGACCATCGCCGAAGACTTGGTTGTCACCAAGTATAAAATGGCCGGCGAGATTGTAAACCGAGTCTTGAAGCAAGTCTTGGAAAAATGCGTGGCTGGTGCTTCGGTGAGAGAAGCTTGCGAGTATGGAGACAAGTTACTTTtGGAGGAGACAAGTAAAGTCTTTAAAAAGGAAAAaGAATTAAAGAAGGGCGTAGCTTTTCCCACGTGTGTATCGGTAAACAATTGTATATGCCACTTCTCCCcAATCGCAAGCGAACCCGATCTTATTCTTAAAGAAGACGACGTGGTCAAAGTTGATCTTGGAGCACATGTCGATGGCTTTATTGCGGTAGTAGCACATACATTTGTAATTGGTTCCTCGCCTGAAAaGAAAGTCACTGGCAAAAAAGCGGATGTGATTTtAGCCGCGCATTATGCTTCTCAAGCTGCCCTGAGGCTCCTTAAGC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8</w:t>
      </w:r>
    </w:p>
    <w:p>
      <w:pPr/>
      <w:r>
        <w:rPr>
          <w:rFonts w:ascii="Courier" w:hAnsi="Courier" w:cs="Courier"/>
          <w:sz w:val="21"/>
          <w:sz-cs w:val="21"/>
        </w:rPr>
        <w:t xml:space="preserve">TTCATTATTATCACTGTCAGTGGAC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39</w:t>
      </w:r>
    </w:p>
    <w:p>
      <w:pPr/>
      <w:r>
        <w:rPr>
          <w:rFonts w:ascii="Courier" w:hAnsi="Courier" w:cs="Courier"/>
          <w:sz w:val="21"/>
          <w:sz-cs w:val="21"/>
        </w:rPr>
        <w:t xml:space="preserve">AGTAAACTTCCAAATGACATCAACTTCTCCCTTTCTGA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0</w:t>
      </w:r>
    </w:p>
    <w:p>
      <w:pPr/>
      <w:r>
        <w:rPr>
          <w:rFonts w:ascii="Courier" w:hAnsi="Courier" w:cs="Courier"/>
          <w:sz w:val="21"/>
          <w:sz-cs w:val="21"/>
        </w:rPr>
        <w:t xml:space="preserve">TAGGACCCTTCAAGTTTtCCTTCCACTCGTGCTTGAATTTGGCAAATTCTTTTTTGATGTATCTCCATTCTTCTTTAATTTTCTCCCcAAAaCTCTGCTCTTCCCATTCCTCTTGTTCGGGAGATTTTT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1</w:t>
      </w:r>
    </w:p>
    <w:p>
      <w:pPr/>
      <w:r>
        <w:rPr>
          <w:rFonts w:ascii="Courier" w:hAnsi="Courier" w:cs="Courier"/>
          <w:sz w:val="21"/>
          <w:sz-cs w:val="21"/>
        </w:rPr>
        <w:t xml:space="preserve">GAAGGCTAGTCGTGCTCTCACCGACACAGGAAACTGTTATTGTGGCAAAGACCGAAATCTGAATATTGCGGAATTGCTTTGTGCAAGTTGTTCGAGATGGTTCCACGAATCTTGTATAGGGTAtCAGTTGGGGAAACTAGTGCCGTTTATGATGAATTATATATTTATGTGCAAAAACTGTTCACCAACTGGTCTCGAGAGTTTcAAGAAAAATCAAGCACCTTTTCCACAAATGTGCGTAACCGCCATTGCGAATTTACTGCAAATTTGTCAAAAGGACAACGACTACCGGACTTTCTTTcaCAAaGAAAAGGATATCATTCCCTTCATCGAGTGCCATTGGGAAaGTATGACAACTATGCCACGAAgaGTTACACAATCGtGGCACGCAACCATTCAC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2</w:t>
      </w:r>
    </w:p>
    <w:p>
      <w:pPr/>
      <w:r>
        <w:rPr>
          <w:rFonts w:ascii="Courier" w:hAnsi="Courier" w:cs="Courier"/>
          <w:sz w:val="21"/>
          <w:sz-cs w:val="21"/>
        </w:rPr>
        <w:t xml:space="preserve">TTTCTCCTCCActATTACTGctATCTTGTGGACTTGGCATTATAGGTGTGCCTGGTCCTGGAGGTCCACTCGAACCGGGAGGTCCCCCATAATTACCAGGCGAAGAAGAGGAGTAATTCATCGGCGTGGATGTGTTCGGTTGCCATTGAGGTCTTCCTCCAGGTCCAGCCATGCTCATGGGAGGCATGCCGGGTCCTCCTGGACCTCCAGGTCCTAAACTACTATTAGGTGGTGGACCTCTCATtCCTTGTCCATAGCTTCCAGGGCCCATTGGTCCCATCGCTGGACctCTTGGTGGAGGGTTCATTCTCGGGGTCATATGATTCATTCCCGGAGGTCCTTGTCTTGTGGGATCCATACtGTTAGGCATCATCGGCTGTCCGGgTGgCCCGTTGAAaTCATTTCCCATTTGAGCCAAACGGACTCCTCCaGGTCGTGGCCCCGCAGGAAACCGTGGTCCcATGTATGGAAAGAATCCAGGAGgCATTGGACCACCAGGCATGCCATCGTTGGgTGGCATCTGCCCAAGTGGAGACGGCGCTGGTCCAGCATTATGGGCGGCGATCCCATTAACTCCGTAACCACTGTTCACGAATCCATAATCGTGGAAAGCTTTGGCTTCACTGCTGTGTTCACATGAATCTCGACGTTCGGGAGCTGC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3</w:t>
      </w:r>
    </w:p>
    <w:p>
      <w:pPr/>
      <w:r>
        <w:rPr>
          <w:rFonts w:ascii="Courier" w:hAnsi="Courier" w:cs="Courier"/>
          <w:sz w:val="21"/>
          <w:sz-cs w:val="21"/>
        </w:rPr>
        <w:t xml:space="preserve">ACTTCCATACTTTttAATTtCAACATGTAGTTCACCTCCTCGGCTGTGATGGGCCCTTGCAATTTTTGACCGTGCAACATATCCCTTTCCAGGTCCTCGATACGCTTGCCAGTCTTCACGAAGGCTTCCGAAACCTTACGATTTCTTCCGCCATAACAAGTGGTGATAAGATCTGCTACTCCaCAGCTCTCGAAAAATGTCGAAAGGTtCCCGCCAGGGAAAAAAaCATCCACGAATTTAATCATTTCCATAAGTCCGAGTCTGATAACTGCGGCTTTtGTATTgTCACCAAGGCCGAGACcGTCGACGAAACCGGCACCACAGGCCACTATATTTTtCAACGCTCCGCAACATTCGACAGAAGCGACATCTTCCACAACCACgaCTCTGAAATATGAGGTCTGGATTAGGTCCCTCAGAATGGgACCCATAACTTTATCCTTACATCCTATGGTtGTTTCGCAGAACATCTCGTCTGCGACTTCTGAGGCGAGATTTGCTCCCATTAAAACGGACATGGAAATATTTAATTCCCTTGCTATAACCTGAGAGATCAGTTCGATGCCACCCCCTTCTTTTTtGtCGAAACCTTTAACGAGTGAGAGACCAACTGCAGTTGGTTTAATTTttCCTAAAaGTGAGCTGCaTAaTCTTCGAaTAaaT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4</w:t>
      </w:r>
    </w:p>
    <w:p>
      <w:pPr/>
      <w:r>
        <w:rPr>
          <w:rFonts w:ascii="Courier" w:hAnsi="Courier" w:cs="Courier"/>
          <w:sz w:val="21"/>
          <w:sz-cs w:val="21"/>
        </w:rPr>
        <w:t xml:space="preserve">CACTCAAGGACTCGTCGTCCATGAAAaGCTGGTAGATAGAATCAGCTGGTTTTGGAACTGTTTGATTGATGCATGGACAAGTTgggTCTGTCGGTGCTGTTGAAGTTTCTATCATGAGATTTTTCACATCGCAAATAACAGTAATAGTgTCAGCTTTTGGAGGTGAGTCGTAGTAACTGTCATAATAACTCTCAGGTATTTtAAAaTTAAGGAGCTGCAATTCAtAATCGTTCCCGAAAATaCCTCTTGCTATCTGTTTCCCAGA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5</w:t>
      </w:r>
    </w:p>
    <w:p>
      <w:pPr/>
      <w:r>
        <w:rPr>
          <w:rFonts w:ascii="Courier" w:hAnsi="Courier" w:cs="Courier"/>
          <w:sz w:val="21"/>
          <w:sz-cs w:val="21"/>
        </w:rPr>
        <w:t xml:space="preserve">GTTACTCGACtCCTTCCGACTCACTTCCGTCACTTTCGTCTTCTAATTCTGGCATtGGAAATCGAAGtATAGCTGCAACTCCAGTAAGTTGTTCCAGCTGTTCTCCGGATATGTGCATGCTCGAAAAAATTTtAaCATCTCCTCCAGaTTCTCTTACACCTTCCACTAAATTGACATATTCTTtCCTTAGGGCTACGTCCTGAGCTCGAAATaGTTTGTCGGAAATAaGCAGCGTCTCAaTAGCTTGAGCTTCaTTCGCTCTTTCACAATGCCTTTtACCGTAAAACGCTCTCTCTGGATCGc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6</w:t>
      </w:r>
    </w:p>
    <w:p>
      <w:pPr/>
      <w:r>
        <w:rPr>
          <w:rFonts w:ascii="Courier" w:hAnsi="Courier" w:cs="Courier"/>
          <w:sz w:val="21"/>
          <w:sz-cs w:val="21"/>
        </w:rPr>
        <w:t xml:space="preserve">ACCTGACGTAGATAAAGCTTGCGAGAGATTTGAAAAGATGGAGGTAGAATTCGTAAAGAAACCCAACGATGGTAAAATGAGAGGAATCGCCTTCATCAAAGATCCGGACGGTTACTGGATCGAAATATTGAGTTCGTCAAACATGGGGGGCATTATTCTGAATCACTAATTTTATTCTTTCAATCTGAAAAAGCACACAGCACTAGCCACAACTCTTCTAAATAGCTCACAAAAGTGCATTGCGTCGACTCCAACTAGCCTAGAGCAAaCAACCATACTTATTAGTAAATAACGGAAtAATTTTTAACAATATACAAAGTAAATACGTATTCAGGTTCTGTTTTTAACACCAAAGTGAGCTTTAAGCTTTtATAGAGATACACACTTACACAAGCAGCTGAATTTCA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7</w:t>
      </w:r>
    </w:p>
    <w:p>
      <w:pPr/>
      <w:r>
        <w:rPr>
          <w:rFonts w:ascii="Courier" w:hAnsi="Courier" w:cs="Courier"/>
          <w:sz w:val="21"/>
          <w:sz-cs w:val="21"/>
        </w:rPr>
        <w:t xml:space="preserve">TAAaTATATACAGTATTTt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8</w:t>
      </w:r>
    </w:p>
    <w:p>
      <w:pPr/>
      <w:r>
        <w:rPr>
          <w:rFonts w:ascii="Courier" w:hAnsi="Courier" w:cs="Courier"/>
          <w:sz w:val="21"/>
          <w:sz-cs w:val="21"/>
        </w:rPr>
        <w:t xml:space="preserve">ACCAGTCGTCGCCCCTCTACCTTTACCACTTCCGCTTCCACCAACCACCAATCCGGAGAATaTGaGACGAGCCCACGAACAAGCGTCTCATCAAAAGCAACAAGAAGAATTACAGAAGAAACTCTTGGAAGAAACGGAACCACAGACTTTGCAGCAGCAAGAAAATATGTCCATAAAGGGgCAGAGTGCCAGGCATTtGGTGATGCAGAAGCTCAtGCGAAaGGTGGAATCGAGAGTGGTGATTTtAAGGAaTATGGTTGCTCCCGAGGACGTGGATGAGAGCTTGCAGGAaGAAaTTCAAGACGAATGCTCGAAaTTTGGCGTtGTTGAGCACGTGATCATTTACAACGAGCGACAGTCTGAAGACGACGAAGACGCGGAAGTCATAGTCAA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49</w:t>
      </w:r>
    </w:p>
    <w:p>
      <w:pPr/>
      <w:r>
        <w:rPr>
          <w:rFonts w:ascii="Courier" w:hAnsi="Courier" w:cs="Courier"/>
          <w:sz w:val="21"/>
          <w:sz-cs w:val="21"/>
        </w:rPr>
        <w:t xml:space="preserve">ACTTTGGTttCTTtGATCACAACAGTTACTAATATCAAATGTCATCATACTCTCCGCATTACTTAAATTTGCTAAAACTaGCTGTTCATTTGGCTGAACGGCAAAATGATCAACATTtCTTGAGCTAATaTCACTGAGAGGCTCACTATGATTTtCAACATTGCAaTGAATGCCTTGCTgTGGgAATTCTtCCGATATAGCTTCTGCTATCACTTtGTTAATCGAATGGgTTAGTGATAATGTTGGTtCTTTAGATAaCAAAGCGCGTCGTAATTTtGTATCCGATTGCTCTACTTGACATTTAAAATCGAATGATATGTCAACAAGATGACGGCAATTAAGGCAGATTATTGTGGGTAATCCATCTCCTTCCTGAACCTGCACATTAGCAAATGTCATCAATTTTCCAGCAATATTTTTACCATCTCGGAACAAATCCCAGCGAGAAGTAGAATATTTTAAACATATCCGACATTGTTCGTTAGAGTCCTGATCGGTTGTTCTGATATTTGCAATGCGATTTTCGCAGTTTTCTACATCCATTATCTTTTCAATTCTTCAGTATTTCACTAATGTTCAATGGGCTCTaCt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0</w:t>
      </w:r>
    </w:p>
    <w:p>
      <w:pPr/>
      <w:r>
        <w:rPr>
          <w:rFonts w:ascii="Courier" w:hAnsi="Courier" w:cs="Courier"/>
          <w:sz w:val="21"/>
          <w:sz-cs w:val="21"/>
        </w:rPr>
        <w:t xml:space="preserve">AGTTTGCTAATGATTCTTCAGTGTCTGATCCATCTATCTTTTCAATTTCTACATTTGAAACAGTGTTTTCGAGAATTTCCTTGACGGATTCGTCACTGATCTTCATTTTTTCACGAAGTTCTGTCCTACGTTTTACCCGCTTGGAGCCAAATTGTTTATTTAATGTCGCAATTTTATCCACcTCCAAACTCGGATCAGTATTTAAATTTCGATCAAGCACAGGTGTAAcGTCCCATCGTTCAGCCTGGACAAGTTtAATTTtGTtAGTCTTTTTATtATGTATCACTAACATTGTGCACATTGCTtCTtCGTCGAGATTTGGCCTGTAACCTTtGTAGACAATTTTTCCATTTGATAAGGCCAACACCGTTTTTCCAGATTTTTCTTCCTTGAATACACCACTCTTCATGTTATTtGTCTCAtCATCTTTCAGCTGGCCATTTAGGAAATTTACAATAATAGGtGGAAGACAaCCTTCTTtGTCCGCAGCCATGATCACATCC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1</w:t>
      </w:r>
    </w:p>
    <w:p>
      <w:pPr/>
      <w:r>
        <w:rPr>
          <w:rFonts w:ascii="Courier" w:hAnsi="Courier" w:cs="Courier"/>
          <w:sz w:val="21"/>
          <w:sz-cs w:val="21"/>
        </w:rPr>
        <w:t xml:space="preserve">CGCTtGGTAGACGACTCCAAAGctGCCATTGCCGATGACCTTGGtGTCCGTGTATGAGACTTCCTGCGGgCGGTCTGATCCAGCTCCAGCAGTTGCCACCACTGTcGTCACcTTACTGCCATCCTtGCGTTTTTTGGAACGCAGTCTTCTGAGAAAaTTGCAGATTTTTTtGtAAGCCGTATTTGCCTCTTTGTTTTCAAGATTGACGGCACTTTTtAAATTGTAGGTTTC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2</w:t>
      </w:r>
    </w:p>
    <w:p>
      <w:pPr/>
      <w:r>
        <w:rPr>
          <w:rFonts w:ascii="Courier" w:hAnsi="Courier" w:cs="Courier"/>
          <w:sz w:val="21"/>
          <w:sz-cs w:val="21"/>
        </w:rPr>
        <w:t xml:space="preserve">ACTTGATTCTCCGTTCATTTCTGCGTAAGTTCGTTTTTGGGAATTGCGGGGATGATTTTCTTGGGAGGAATCACAGTTTGATGCAGAATCTTCCGGATTTGGCATTGGAGATGTTCCaCGTCcATtACcTGATGAAGGCGTTCGATCTCGAGTTGGCGACCTTCTTCTTCGAAGTGTGGGAGTCCTCTGAGTCCTATGTAtCCTTTGCACTGCAATCTCGTTCATAGTGACTGGCTCTGCTtGACCATGAAGATCATGTCGCTCGTCGTCAGTTGAGTTTTCGATaCCCACTTTCCATATCCGGTGGTAAGTGTCGTCTGAGCAAGTCACGATCTTTGTTtCGCCAACACTGCACCAGGTGACACACGTTACTTCCGCCGAGTGTCCTGCAaGTCTAACGAGAGGTTTTCCCGGCTTGTCTGTCCGCCACAAaTAAGCGTATATATCACtAGAACCACTCAACAGATACTGGCCATCTGGACTCAGACAACTTTTTAtATagAaGGTTGAAGTCTGgTTTCCAAAATATTCTGCAATTGGTTCTGATGAATAAGTCGAAATATTGTAACCATAAATGgTATTGTCCATGCAACTTGCGTAAAGTCTAATGCCAgCTGGGCAAaTTTGCAAAGACGTAAATCCATTTCGTGTGCTTCCTCC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3</w:t>
      </w:r>
    </w:p>
    <w:p>
      <w:pPr/>
      <w:r>
        <w:rPr>
          <w:rFonts w:ascii="Courier" w:hAnsi="Courier" w:cs="Courier"/>
          <w:sz w:val="21"/>
          <w:sz-cs w:val="21"/>
        </w:rPr>
        <w:t xml:space="preserve">tGtCCGGGAATCTCTGATCGATGGAaTtAAGCGAGCGaCtGATATTATGATCGCTGGAAAAGTTTGCGTCGTCGCTGGCTATGGAGATGTTGGAAAGGGATGCGCTCAAaGTTTGAGAGCTCTAGGAGGTCGTGTGATAGTGACCGAAATCGATCCTATTAATGCGCTGCAAGCTGCGATGGAAGGTTACGAGGTGACTACAATGGAAGAGGCTTGTGTCAAAGGACAAATATACGTGACGACAACTGGTTGCACGGATATCATCACAGAAGATCACTTCGTAAATAtGCCGGATGACGCTATTGTCTGCAACATT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4</w:t>
      </w:r>
    </w:p>
    <w:p>
      <w:pPr/>
      <w:r>
        <w:rPr>
          <w:rFonts w:ascii="Courier" w:hAnsi="Courier" w:cs="Courier"/>
          <w:sz w:val="21"/>
          <w:sz-cs w:val="21"/>
        </w:rPr>
        <w:t xml:space="preserve">GAaGGACGTCTAGTGAATCTGGgATGTGCCAcGGgCCATTCCAGTTTCGTTATGAGTAACTCTTTCaCAAaTCAAGTTCTGGCACAAaTTGAATTGTGGACCAAGTCTGATACTTATCCAATTGGCGTTCACATGTTGCCAAAAAaGCTGGACGAAGAGGTagCTGCTTTACATCTGGAAAAATTGGGAGTAAAGCTCACCAAACTTACTCCAGCTCAGGC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5</w:t>
      </w:r>
    </w:p>
    <w:p>
      <w:pPr/>
      <w:r>
        <w:rPr>
          <w:rFonts w:ascii="Courier" w:hAnsi="Courier" w:cs="Courier"/>
          <w:sz w:val="21"/>
          <w:sz-cs w:val="21"/>
        </w:rPr>
        <w:t xml:space="preserve">TTAATGTTTTAGACTACGACGAGTGTGGcGCATTGTTATGCATTTTTGTTGCACTTTAtACAGaCTGATGATAATGGTAGGCAGACATTATAAGTCACGAGCACGGGGTTCATTTTATACATGTAAGATCTTAAGGAATGTAATGCAAaTTTATAAACAATAGTTCGAACAGTAACTTTtGATAGAAAaCGAGGTCCAGTGCCAGATGAGATCGTATCCACGCAACAATGTATCCATACTTTCGATGAAATAGACTGATACTTAACTGCAGATACTCGTGATAGGATTTCAATCTCCCTTCTACCGAAGATTTCGATTCTTCGATTTTGATATTTCGGTCAGTTTCTATTTTTATTCCAGTCCAAATTTtAGGCACGTTACGTTTTGACAATCATGAACATGATTCAGTGAAAGAAATCAATATTCACTTTGATCTTAAAGTCGGTTTCAATCGTTGACTGATTGAATATATTtAAGTTGAAATGTGACTGACTACTCTGATGAaGGAGGAGTAACTACTCGGGGGGTAAAAAAGCTGGTTGAATTCTGAAAGTAATTCAGTATAAAGTATAAATATTTTTGATATGAATGAATTTAACATTGAATTGCAATGAAATTCAACTAGCAGAGTGAGCATAGCTTCGAAATTATTTCAGA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6</w:t>
      </w:r>
    </w:p>
    <w:p>
      <w:pPr/>
      <w:r>
        <w:rPr>
          <w:rFonts w:ascii="Courier" w:hAnsi="Courier" w:cs="Courier"/>
          <w:sz w:val="21"/>
          <w:sz-cs w:val="21"/>
        </w:rPr>
        <w:t xml:space="preserve">CGCCAAGAAGCaTAATTTTGGCCAATTATGAATGAAATATCTATAGGTATAAATAGAATATGGTTCACTCAAatCCTTTTGAATTAATTTCATTATGTCCGGCATTTGCAGTTCGCTCGTATAGCTCACaTATTGGATGTCaCTATCGCTATTCTCTGTAGATGTGCCTTCAGTTTTTTCAGGTTGATTTAAATTTACATGACTAGTTTCCATCTCTTGTGGTTGATCCTCGGAGGCAGTGGATTCCGTGTTTCTTTGGGGCGAGTCGCAAACACCGTTCACCTGGTGCAACCCGTTGGTTTGTGGTTTATCGCAGACCTCGGCATTTTCCAAACTAAGTCGTGATTGAATATCTAAGGTGCCAATGTCAGCCACCGAACTACTTTTACCAACTTTAAGTTTCGCCTTTGTTGCCGCTGTCG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7</w:t>
      </w:r>
    </w:p>
    <w:p>
      <w:pPr/>
      <w:r>
        <w:rPr>
          <w:rFonts w:ascii="Courier" w:hAnsi="Courier" w:cs="Courier"/>
          <w:sz w:val="21"/>
          <w:sz-cs w:val="21"/>
        </w:rPr>
        <w:t xml:space="preserve">TCCACCAACTAAGATGAGAAGCATTGAAaCTGCAACTGTTCCCGAGTAATTTGGTGGACGgAAAaCTCGAATCTGAATGTCAGTGCGCTCGGATATCCATTTTGCAATAGCTTCAGCAGAAAATCCGACTCTTTGAATATCCATCGTGTCTGCTGCTTTTGGTTTtCCTTTTGCAGGGAAATGCATATAAACTGGTGCAGTGTTGAGTCTCATCATTtGAAAGACGTCGGATCCCTCATCAAAATCCACGGAAGCGAAGAATAATTtATTTGAATAAGATTGAGAGTATCGGAATGAGTGTGCCACTATTGTGAATTCATCATTCGCGTGTCTGCAAATTTGACACTGTCTTTGCGGTGCCATGGCAGTAAACATGACAATGATTGAATAATTCCTTGGGGTAGTTTtGACAAATTCTTTAAACTTTGCACCATTGAATTTGATAACTGGTCTCTTCATTGCCATGTCAGTCAAC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8</w:t>
      </w:r>
    </w:p>
    <w:p>
      <w:pPr/>
      <w:r>
        <w:rPr>
          <w:rFonts w:ascii="Courier" w:hAnsi="Courier" w:cs="Courier"/>
          <w:sz w:val="21"/>
          <w:sz-cs w:val="21"/>
        </w:rPr>
        <w:t xml:space="preserve">AGTTCGGGAAAGAAAGCCTAtCTGAAAAGTTCCACGCGATTTTTCAAAAGGATTACATTTTCTTGTCGAAGGAGAAAATCTTGAAAaTCCTGGCCTAATGTCTGTATGGTCAACGAGCACTGGACGCAATTCAGTCTTTGGTGCGGAGGGTGGATTACCCCCATCCTCACACCTGCCGCTTAACACCCAACCTCTCtcACACCTGCACAGCACAACAGGCCACTGTTTtCATAAAAGGTTTCACACCTGTCAGCACCTGTtGGTTTTTtGTCCTACGTGGGACTtGCAACAAGCTCTTCtGTTGGCACCAtCATTtGTCAAAGATGTCTCAGTCTGGCGATGGCCTTCACACTCCAGGGTATCTTGCTTGGAGGAAACTTCAACTT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59</w:t>
      </w:r>
    </w:p>
    <w:p>
      <w:pPr/>
      <w:r>
        <w:rPr>
          <w:rFonts w:ascii="Courier" w:hAnsi="Courier" w:cs="Courier"/>
          <w:sz w:val="21"/>
          <w:sz-cs w:val="21"/>
        </w:rPr>
        <w:t xml:space="preserve">ACTTACtCTCCATGTCCTGTGTCGCTCAATACTATTGTTTCTCATCTTACAGACATTAAAaCAAAATACCGACAAATTCACTCAATTGCTGCTGCTGCTGCTTTGAAATAAGAAaCCCACAAAAAaTTACAAATAAATTCTTGATCCAATACTTATACCAAGTAAAGAGGACCTCTACTATTGCTGCCTACATGCATCAAAAATCGTAATTATTTCATGTGTTCTTgCTGTTCAAtAGAACGTCTCTTCAaCTAAAaGAAaCAacaTcGTTAGAAGAATCCCCCCCCCCccAATATCGAATACAAATTAGAGAATTcACCGACTTTTATTATATTTCTAGAGAaCAAAaTATGGAATCAAAATTGaCCAACTTTtACTATTGTATTATTATAaTTATTAATATTATTATTATTATTtcAACTATCAATTAGTAGCAGTGCTGCAATGAATCATTTAAATACGCCCcTAAAACTAGGGTGGTGTCCCTATtcATTTtCaGAAAaTTTCTaTTaCC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0</w:t>
      </w:r>
    </w:p>
    <w:p>
      <w:pPr/>
      <w:r>
        <w:rPr>
          <w:rFonts w:ascii="Courier" w:hAnsi="Courier" w:cs="Courier"/>
          <w:sz w:val="21"/>
          <w:sz-cs w:val="21"/>
        </w:rPr>
        <w:t xml:space="preserve">AAtCAtAtACAAATTtAtAAtCAGATTtCtAtATACAAAATGTCGCTCGATAAAGAAGCTTCAGGACACTTGGAATTACTTAAGAGTCAATTAAGAGAGCTTTTTCGAAaGGGgCTGTAAAGTCGCTAACTTTAAAAAaTGAACTctCATTCGTGACAGACTATTTCATTGAGTCGAAACA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1</w:t>
      </w:r>
    </w:p>
    <w:p>
      <w:pPr/>
      <w:r>
        <w:rPr>
          <w:rFonts w:ascii="Courier" w:hAnsi="Courier" w:cs="Courier"/>
          <w:sz w:val="21"/>
          <w:sz-cs w:val="21"/>
        </w:rPr>
        <w:t xml:space="preserve">GGCGTTGCGATATCCATCTGATCAAGCTAAAGGAAGTTTGGTTTAGAGaCTAGACAAATGGCCGTCCGGATATCGCTATCGTTTTtCCTCATTCGCTAAaTGCGTCCACTTAAAAATTtATTTATAGCAAAACAGGATAAaTAAAaGGAACGCTTTGCGTTCTCTGGTCGAAACAGGACCACGTAAGATCCCAGTTAAAaTCTCCCCGATTTGGAGGTTGCCCTGAAATATAAGCGAGCTATTCTtcTCACTATAGTATTGTCGCAGTCGGCG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2</w:t>
      </w:r>
    </w:p>
    <w:p>
      <w:pPr/>
      <w:r>
        <w:rPr>
          <w:rFonts w:ascii="Courier" w:hAnsi="Courier" w:cs="Courier"/>
          <w:sz w:val="21"/>
          <w:sz-cs w:val="21"/>
        </w:rPr>
        <w:t xml:space="preserve">ACCGTTTtGACTGAGATCTTCAATGTATATGACGATGTCCTCGATATTGTTGGATCCTTTGATCCTTTCTCTTGTTATCTtAAAATGCTGtTTGCTGATACAATCGACGATTTTTTtCTCCAATCCAAATTCGGTCACATTTATTTGACAAGTATTGGCTCTGCCCAACGTGTATTCGTCTTCGGTTAGTTCGATTGTTAGGAACTtCGGTTtGTTCGGACAAAGTCTTCCCcAAGGTTGTGATTGCATTGGAGAATCTCCAAAATCTTGAGAAAAGCACACATCATTTGCATTTTGtGTGCTTTGTGTGTTCTGTGTGTTTTGGGTGTTTTGGGTATTTTGCGTTGTGGGAAAaTCGATCATCTCCTCATCATTTATCATCATGCTTACCGAATAAAaTATACCGGAAGCCGAAAAAAGAATAAAGCATGGAACAAACAAAGAAGAACCGACTTGACAAAATCAAATATTCCACTTCCACTTGCCTATTAACCCATGATTCTAGCCTTAGATTCTTTTCAGAAAAAGAGCCTTTGATTACCAAACGCAAATTAATTCTTTCGCGACAACACAAACATTCAGGTAGAAATAAACCAAAAAAAaCGACACTATTCAAATCATACTTAGCAAAaCGCCGAGAACGACAAAAACgCgCg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3</w:t>
      </w:r>
    </w:p>
    <w:p>
      <w:pPr/>
      <w:r>
        <w:rPr>
          <w:rFonts w:ascii="Courier" w:hAnsi="Courier" w:cs="Courier"/>
          <w:sz w:val="21"/>
          <w:sz-cs w:val="21"/>
        </w:rPr>
        <w:t xml:space="preserve">CAGTTCCAGATGCCGACAATATCAACCATATTGTCGTTTtCCTCACGGGAACGATTCCCTTtGCGGAAGGAATGGGGGgagCAGTTTACTACAGTTGGCCAGATCCAAACGCGCCTCCAAACTGGCAATTTCTAGGATATATTTCCAATTCCAAACCCTCAGCTATTTtCAAAATATCTAGTTTAAAGAGAAATCATGAATTTGAAAACCAAAaTCTTGATATTTtCGGCTTGAGTAAAaTATCTCATGTTGCTCAAGTTGGAGTTTCTGTGGAGCCTTTAGCAGTTGTTGAACAaCAAGCCGCCATGGTTtCAGCTGCAGCAACCAaTTCCTtCGTAGAaTTTGCTCAGAAAaTGCTCTCAAATTTCTTAAATTACATTtCTAGTTtCTCAGTGACTCAGAGCCAAATGACATCAAATCCtACCGAAAaTTTCGTTCCTCTTTCG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4</w:t>
      </w:r>
    </w:p>
    <w:p>
      <w:pPr/>
      <w:r>
        <w:rPr>
          <w:rFonts w:ascii="Courier" w:hAnsi="Courier" w:cs="Courier"/>
          <w:sz w:val="21"/>
          <w:sz-cs w:val="21"/>
        </w:rPr>
        <w:t xml:space="preserve">GCTGCACACAACGCTGACTTTCCACGATTTTTGGCAGCAATATATGCTAAGTATGCTGGAGAGTTGTGGTAAGATTTCAAACTTTTctCATACTCGACCTTTTCTGTctCGTATTCTTCTATGAACTCAGTTTTATCAACCTCTGGCAGCTCCCTCCACATTTGACCAATGATTTTGCCTATTTCCCATAATTTtAATTCCGGATTCTGAGCTTTAACTTGATCCCAAACTTTtCTGCTGTATCTCATATACGGCATAAGAGGTTTTTCTGGCGGTTTAGGTGGTTTTGGAGTCCTTGAATCAGCAGCTGTGTTTTTtCCAACCTTCTGAGGAGTGAATCCTGGATGACCATGGGGTGTTTGAATGAAAGGACTTTGTGTGTCCTTATTTGTATTTGAACTGCTGCTGCTTCCACCAGTGGCACGAACGCGTTGATTCGTAGCAACGACACTCGGAGTGGAAATCGCCACTTGTTTGTAGTTCGCTGGCAGGGCCATTTCAAACAATTGCTTACACTTCGAACTctAaGATATCCTCAGCGGCTTTCACTTTTTATGAAATCATATTTATGGAGAAATATTTTTCAATATAAAAATATACCTCGAAGAATACTTTGCCAACGCCTGTAACGCCACAACACGCCAC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5</w:t>
      </w:r>
    </w:p>
    <w:p>
      <w:pPr/>
      <w:r>
        <w:rPr>
          <w:rFonts w:ascii="Courier" w:hAnsi="Courier" w:cs="Courier"/>
          <w:sz w:val="21"/>
          <w:sz-cs w:val="21"/>
        </w:rPr>
        <w:t xml:space="preserve">AGGGTCAGTGTCAAAcTTTTTTAAAtAGTATTTAAAAAATTATGATTTTTAATTGCaGTAAATAAAGAACTTTCTCATACTTTAGTTTACTATTTAATTTGCTTTATTTTAAATAGATTTATCAATCGAACTTTtcTGTGAACGATAAATCGATAACTTATAATCTATTATAGATTTGTtGTtATACATATGTTTAAAaTTGAtAGCGATTGCATTATGTATTAATCTTAGGTCCGaCGTTTtCAaCAACTAGTAAAAATAAATTtCTTAAAAAGCTATTCTACAAaTATTGAAACTTGTCCGTAAAaGGTTAAATCTCGAAAGGCTATCTATAATGTGCTtCCGCAGGACATATAATTATGGCAACGTGATATTTGTGACGTATAAAAAAaCAATATGCTATAAAACGTTCAGCAACTTGATTACGGATCTTC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6</w:t>
      </w:r>
    </w:p>
    <w:p>
      <w:pPr/>
      <w:r>
        <w:rPr>
          <w:rFonts w:ascii="Courier" w:hAnsi="Courier" w:cs="Courier"/>
          <w:sz w:val="21"/>
          <w:sz-cs w:val="21"/>
        </w:rPr>
        <w:t xml:space="preserve">GCAGTAGTCGTATCACGGAATGGTGCTCCTCG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7</w:t>
      </w:r>
    </w:p>
    <w:p>
      <w:pPr/>
      <w:r>
        <w:rPr>
          <w:rFonts w:ascii="Courier" w:hAnsi="Courier" w:cs="Courier"/>
          <w:sz w:val="21"/>
          <w:sz-cs w:val="21"/>
        </w:rPr>
        <w:t xml:space="preserve">GTCGAAATAAAACCGTGTTAGCCGCGTTGATTCATAAAAATTCCTGTGCACGATAATATCCGAAATTTTGGATTTGTTTcatCATCTCAACGAAAATGCCGAACATTTCGAAGAGTAAAAAGTCGCCTACGAAGTTAAAGAGTTTTAACCATAACGACGAATTCTTGTCTCGAATTTCAAAAACACTTTACTACTCGAAACGGCCcGTTACAGATTGCCTCAGTTTACCAGTAACTGAATTTGCTGCGGAATTGTTTACGGAAGTAAAGTGTGGTCGAACGCTTGAAAGATTGGATGTCGAAGAAGCGAGTCGAATTTCTCGAAATGCCTGCGTGTCTCCCTGTTCTTTtGTTTtGGCACTTCTCTACCTCGAACGATTGAAGGATTGCAATCCCGAATATTTGCAACGAGTGGCACCTTCCGAACTCTTCCTCGTAACACTTATGGTGGCGAGTAAATTCTTGCAaGACGATGGCGAAGAAGATGAAGTCTTTAATGCAGAATGGGCAAAATCTGGCGATTTGACTCTACCCCAAATGAATCGTTTGGAAATGGAATTCCTTAATGCAATCGACTGGACAG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8</w:t>
      </w:r>
    </w:p>
    <w:p>
      <w:pPr/>
      <w:r>
        <w:rPr>
          <w:rFonts w:ascii="Courier" w:hAnsi="Courier" w:cs="Courier"/>
          <w:sz w:val="21"/>
          <w:sz-cs w:val="21"/>
        </w:rPr>
        <w:t xml:space="preserve">GCAAAACGCATTACGCTATCAATTGCGTTTTCTTCTTGATCTGGATACGGAGCCCcAGTGCTGCAAGCAAaTCCTGG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69</w:t>
      </w:r>
    </w:p>
    <w:p>
      <w:pPr/>
      <w:r>
        <w:rPr>
          <w:rFonts w:ascii="Courier" w:hAnsi="Courier" w:cs="Courier"/>
          <w:sz w:val="21"/>
          <w:sz-cs w:val="21"/>
        </w:rPr>
        <w:t xml:space="preserve">AGAAACCACAATTTCCTTCACTCGTTATAaCC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0</w:t>
      </w:r>
    </w:p>
    <w:p>
      <w:pPr/>
      <w:r>
        <w:rPr>
          <w:rFonts w:ascii="Courier" w:hAnsi="Courier" w:cs="Courier"/>
          <w:sz w:val="21"/>
          <w:sz-cs w:val="21"/>
        </w:rPr>
        <w:t xml:space="preserve">TTTtAAATTTTTTTtCCCCcTATTGGAACGACAaCaGAAACGTTGTCATtATCCTTCGAATATTGTCAGCATTTACAGTCCATCGATGCTTCGTTCGTTTCTAGTGGGACGCGTCATCGCAATAATCTTGTCGCGATCGATGAATCGCATAGTGCAAAGGCAAAGTGCAGCATTCTTtATCTCTGCGGCTCGCCCAGGCCGAACTGTTTTtGGGTTtGAGTCTGCTGTTGTGTGCTACCGGAaGCACTACACCGGCCGGCGTGATGCTGTGCCGCTTGCTGCTGTTGTTGATGCTGCGACATGTGTCCATTTTGACTTGGGGACATTCCTGAGGGAGTTTTTTCTCCTGCTGACATTTTGGAGAAGGCTAATAATGCATCAGGAAAATTTGGAGGCGTAGCTGGGGTATTGCACGGGGTGATCTGTCCAAAG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1</w:t>
      </w:r>
    </w:p>
    <w:p>
      <w:pPr/>
      <w:r>
        <w:rPr>
          <w:rFonts w:ascii="Courier" w:hAnsi="Courier" w:cs="Courier"/>
          <w:sz w:val="21"/>
          <w:sz-cs w:val="21"/>
        </w:rPr>
        <w:t xml:space="preserve">ACTCGGTGACTCTTTCGCATTGGGCGAACGGCATAGTTAGATCGATCGGAGAAACAGAAATCGGTTTCAAAATGTCCAAAACaCAAACGTTACTAAGATTATAAATCACAAATTAAATCACAGACTTTCGTTGGTGGTTTGACAGAGGGGAGGGGGGGGGgCgAATTACAGGATCATAGGCAATGGGTAATGATTTCGG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2</w:t>
      </w:r>
    </w:p>
    <w:p>
      <w:pPr/>
      <w:r>
        <w:rPr>
          <w:rFonts w:ascii="Courier" w:hAnsi="Courier" w:cs="Courier"/>
          <w:sz w:val="21"/>
          <w:sz-cs w:val="21"/>
        </w:rPr>
        <w:t xml:space="preserve">ATTCCCATCCATTTTCCTTGAT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3</w:t>
      </w:r>
    </w:p>
    <w:p>
      <w:pPr/>
      <w:r>
        <w:rPr>
          <w:rFonts w:ascii="Courier" w:hAnsi="Courier" w:cs="Courier"/>
          <w:sz w:val="21"/>
          <w:sz-cs w:val="21"/>
        </w:rPr>
        <w:t xml:space="preserve">GTATTTCTGACTTGACTCAAATGCGTGCTCATATTTCCACCCAAGGGTGGTCTT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4</w:t>
      </w:r>
    </w:p>
    <w:p>
      <w:pPr/>
      <w:r>
        <w:rPr>
          <w:rFonts w:ascii="Courier" w:hAnsi="Courier" w:cs="Courier"/>
          <w:sz w:val="21"/>
          <w:sz-cs w:val="21"/>
        </w:rPr>
        <w:t xml:space="preserve">CGATTATAGCAAGTGGAAAGATATAGAGATCTCAGATGACGAAGATGACACCCATCCCAATATCGATACACCATCCTTATTTCGATGGCGTCATCAGGCAAGGGTTGAAAGGATGGAAGAGCGAGAACGAGAGAAACGTGAACACGACCGGAAAAAGGCAGAAACCCTACAAAAGCTGAAGGAAACAAAAGAAAaGCTCGCCAAACTAGAAACTGAAAAGAGCGACTCTTCCGACTTGACAGAACTCAAGAAGGCTCTTCAGGAACTCGAAAAAGAAGA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5</w:t>
      </w:r>
    </w:p>
    <w:p>
      <w:pPr/>
      <w:r>
        <w:rPr>
          <w:rFonts w:ascii="Courier" w:hAnsi="Courier" w:cs="Courier"/>
          <w:sz w:val="21"/>
          <w:sz-cs w:val="21"/>
        </w:rPr>
        <w:t xml:space="preserve">ACCGAGAGCTGTATTTTGAGGGTGgaGTATCGTCAGTTtATTTGTGGGACTTGGATCaCGGTTTtGCCGGCGTTATtCTGATAAAGAAGGCCGGTGACGGATCGAAGAAAaTCAAGGGTTGCTGGGACTCCATACACGTCGTAGAAGTGCAAGAAAAATCAACAGGGAGAAATGCTCATTATAAACTAACCTCGACGGCGATGCTCTGGCTCCAAACAAATAAACACGgATCGGGAACGATGAATCTTGGCGGCAGTCTCACAAGACAGGTTGAATGTGATTCAGCGATAaCGGAAACGTCGCCGCACATCGCGAATATCGGTCGCTTGGTGGAAGaCATGGAAAaTAAGATAAGGAaCACCCTGAACGAGATTTACTtCGGTAAAaCgAaGGACATTGTGAATGGATTGAGATCAGTTCAGTCTCTCGCTGATCAAAAGCAACAAGCCGCGCTCAGACTAGACTTGGCGGCCGCGTTGCAGAGGCGAAACGCCAATAATtGATCGCTTCTCGcGA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6</w:t>
      </w:r>
    </w:p>
    <w:p>
      <w:pPr/>
      <w:r>
        <w:rPr>
          <w:rFonts w:ascii="Courier" w:hAnsi="Courier" w:cs="Courier"/>
          <w:sz w:val="21"/>
          <w:sz-cs w:val="21"/>
        </w:rPr>
        <w:t xml:space="preserve">cTTtGaTtGTGCTTCGAAGACCGAAATCAACAAAGTTCTCAGCTTGGGAGTGAACACTTCAAGAATAATTTTTGCTAACCCTGCCAAACCTGCTTCGCACATTCGTCATGCTAACGCCGTTGGTGTCAATACCATGACAGTTGACAACGAGAGCGAACTCCATAAGATCAAGGCTTTCCATCCTCATGCCAAGGTCGTTATTCGCATTCGTTGCGACGCCGATGTTAGCCAGTGCCCACTGGGCATTAAATTCGGCTGCGATCCAACAACTGAAGCTCCGAATCTTCTAAATCTTTCGCGAATGTTGGACCTCGACGTGGTGGGCGTGAGTTTCCACGTTGGTTCCGGATGCCGGGATCCGCCTGTCTTTTtGCGGGCGATTCGCCATGCAAGGGAGTTTTTCGATCTGGCTCAGGAAATCGGCTACAAGCCCTATCTCCTCGACATTGGCGGTGGCTATCCTGGCAACAAGGACACGAGCATCGACAAAaTCGCTGAAGTTGTtAATCACGCTTtGgATGAATACTTTAACAATGGTGATGTGCAAATTATCGCTGAACCTGGTCGGTTTTtCGTGGCCTCTGCATTTACTCTCGCAACCAGTATTCACAGCAAGCgCTCAGTTCGAGGAGACAAAACTGCCCCGAATGCCACCACT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7</w:t>
      </w:r>
    </w:p>
    <w:p>
      <w:pPr/>
      <w:r>
        <w:rPr>
          <w:rFonts w:ascii="Courier" w:hAnsi="Courier" w:cs="Courier"/>
          <w:sz w:val="21"/>
          <w:sz-cs w:val="21"/>
        </w:rPr>
        <w:t xml:space="preserve">AACATTTATAACAACTCTGACTGCAACTCTTTtCATTTtGCCACTCTCATTTTttAagAGACTGGACGTtcTGAGTTAtGCAAGTtCGATTGGCTGTTTGACTATTATTtATGTCGTTTGGCtGATTGTTTATGAAAGCTTTGGTGAAaCtGGATTGAGTAAAAAaCCAATTCACATTtGGCCCGAGAATTTGACCGAGCCGCTTCAAaTTATTCCCATAATTTGCTTCGCTTATCAGAGTCACATGACTGCAATTCCAACATACGCCTGCATGAAAGACCGGCAACTCaGTA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8</w:t>
      </w:r>
    </w:p>
    <w:p>
      <w:pPr/>
      <w:r>
        <w:rPr>
          <w:rFonts w:ascii="Courier" w:hAnsi="Courier" w:cs="Courier"/>
          <w:sz w:val="21"/>
          <w:sz-cs w:val="21"/>
        </w:rPr>
        <w:t xml:space="preserve">GTTCGTATCTTTTtGAATTTCGGAACGATCCGGACTTCCGATGCTGCTATCAGTCAAACAAGCCGGTTGAACATCAACCGGAAGAGTAGGATTGACATAATCGAAAATAGGATCATAACTGATTGTCCTGATTCCATTCATGTCACAAATAaTTTtATCAGGCGTCAGTCTCAGATTCCtCTCAGCTGAAGGATCAATCTTGCACTTTTtGCGTCTCCTTCTCAGTTTCATCCGAGGCTCTGTCATCAGATCGGAAAACGTAaTTGGCTTGAGTCGAGG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79</w:t>
      </w:r>
    </w:p>
    <w:p>
      <w:pPr/>
      <w:r>
        <w:rPr>
          <w:rFonts w:ascii="Courier" w:hAnsi="Courier" w:cs="Courier"/>
          <w:sz w:val="21"/>
          <w:sz-cs w:val="21"/>
        </w:rPr>
        <w:t xml:space="preserve">ACTTTGGCTGCAGGAAAAGTgaGGAAGACTTCCTCTACAAAGAAGAGCTTGAAGAATACGTAAAAAGTGGCACTCTCACTTtGCACTGTGCTTTTAGTAGGGAGCAAGCAAACAAAGTTTATGTCACACACTTGCTTGAAAAGAATAAGGACGAGCTATGGAACGTAATTGGCGAGAAGAATGGGCATATTTACGTCTGCGGTGATGCCCGAAATATGGCTCGTGACGTGCACAACATTCTtCTGAAAGTTGTGATGCAGAATGGAAAAATGACGGAAATGGAAGCGCAGGATTACATTAaGAAAATGGATACGCAAAAaCGCTACTCGAGCGATGTTTGGAGTTGAATTTCATTCTTTtACAaCAAACTGCAAATTACAAGAAGATGCATCGTTGTAGAAAGATTTTtAGCTGAAATCATTGTGGGCGCATAAGAGAACCGAAATGaGTTTACATCCTTTTATATAATTGCAaTCTTTCAAaGCACGCATCCTGCATTCTACtAAA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0</w:t>
      </w:r>
    </w:p>
    <w:p>
      <w:pPr/>
      <w:r>
        <w:rPr>
          <w:rFonts w:ascii="Courier" w:hAnsi="Courier" w:cs="Courier"/>
          <w:sz w:val="21"/>
          <w:sz-cs w:val="21"/>
        </w:rPr>
        <w:t xml:space="preserve">ACCAGAAGGTGGTGAAACTGGTTGTAAaGACAAGTTCGAGAACGTTACAACAaCGGTAAAAaGGGaGGAGACATTTGTtCCGTTCGATAGGATCCTGAATATCAAGAAATTACCAAAGGAAGCTGAAACATATTATCTGTTGCAAATTTTGTTGAATTATCGAGAGAAACATGGAAAAGACCCCcTTCCGAGCGAAAGATCTTCTAATCCTATTAAGGAAGaGGCTGATTCAGTTATTGAAGCATATGATCTTGGGGATACCATACAATCTTTGCTAGAGGGAAATTTATACGCTCAAGTAAGTCCAGTATGTGCGATCCTCGGTGGTGTCATGGGACAAgAAATAATCAAGGCAGTCTCCCAGAAAGAAGCTCCTCACAACAATCTATTCATCTTCAATCCTGATACTATGTGCGGAAAgaTTCTGAAGCTAGGACACTAATTGCGCCATATGTATCCAAGGAAGAGTTTCGTTTTCAGAAATACAGTTTGCTTGCAACATAAAGTG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1</w:t>
      </w:r>
    </w:p>
    <w:p>
      <w:pPr/>
      <w:r>
        <w:rPr>
          <w:rFonts w:ascii="Courier" w:hAnsi="Courier" w:cs="Courier"/>
          <w:sz w:val="21"/>
          <w:sz-cs w:val="21"/>
        </w:rPr>
        <w:t xml:space="preserve">AACACGTGGCAAAGTTTAATTCTGGCTGCGCCGGAGAGTCAAATGATGCCTGCTAATGTTTTAAATGGCAACGTTGTGATTGAAACGAAATTCTTCGATGATGACCTATTAGTATGCACGAGTAAAGTTCGACTATTTTATGTTTAAATTGCTCCTCTGTCACTGGAGCATATTTCGGCACCAAAACAAAAAAaCATTCGGAAGTGTTGCAAGCTTTCACATCACAGCACCCAAATAAAAATGCATTTATCAAACGAGATGATCGTTTGAAAATTTCAATTGCATATATATCATAACTCTC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2</w:t>
      </w:r>
    </w:p>
    <w:p>
      <w:pPr/>
      <w:r>
        <w:rPr>
          <w:rFonts w:ascii="Courier" w:hAnsi="Courier" w:cs="Courier"/>
          <w:sz w:val="21"/>
          <w:sz-cs w:val="21"/>
        </w:rPr>
        <w:t xml:space="preserve">AAAaCTaGGgAAAAaaTaTGTGAGCAAGCACATATAACGTGGTGGTCTTTTTTtACAAATTATTTA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3</w:t>
      </w:r>
    </w:p>
    <w:p>
      <w:pPr/>
      <w:r>
        <w:rPr>
          <w:rFonts w:ascii="Courier" w:hAnsi="Courier" w:cs="Courier"/>
          <w:sz w:val="21"/>
          <w:sz-cs w:val="21"/>
        </w:rPr>
        <w:t xml:space="preserve">TTAGTAGTTTTTCGAGAACAGCAGCGAACAGGTAACAAAAATGGCATCTACAAAATCTGTGGTTATCATACTTGTAGCATTGGCACTTATGGATGTTGCCATGGCAGTCTGTCCACCACCAAATGGTCAATGTGTACACAAAGATTGTCTTTGTACTCGAAAGGGTGCACCTGTTAAACCTGGTGCAGCAGGACATTGTTGCGATAGAGATGCACAATGTATACCCCAAGAATTAAACCAGCCAGAGACGTGCACTAAGTAAGTGCAGTGATTATAAAATCATTGACGAAAAAAATCATGATGTAGAACTTTAAAATGTTACGCACTCTGAATTAA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4</w:t>
      </w:r>
    </w:p>
    <w:p>
      <w:pPr/>
      <w:r>
        <w:rPr>
          <w:rFonts w:ascii="Courier" w:hAnsi="Courier" w:cs="Courier"/>
          <w:sz w:val="21"/>
          <w:sz-cs w:val="21"/>
        </w:rPr>
        <w:t xml:space="preserve">CGTAGGAGAAgaTGATGATAAAGTAGAGAAATTGAAACCAGTAAGGGATAGGGAaCTAAAAaTTCGTTtCAATGCCGATACAGGAGCGACAATGAGGTGGAACTTTAAACCCCAGCAGCCTTTGATAAAAGTTGTTCCaGGAGAAACAGCTTTGGCATTTtACACAGCCACAAATCCAACTGACGAACCTGTCACAGGTGTCTCGaCCTACAACGTAGTtCCCTT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5</w:t>
      </w:r>
    </w:p>
    <w:p>
      <w:pPr/>
      <w:r>
        <w:rPr>
          <w:rFonts w:ascii="Courier" w:hAnsi="Courier" w:cs="Courier"/>
          <w:sz w:val="21"/>
          <w:sz-cs w:val="21"/>
        </w:rPr>
        <w:t xml:space="preserve">tGGGCGATATTTTTGTAaGAGAGGGAAGAaGTTCTTTTCcAAAGGAATGTGAACTTTGCTTTCCTAAAGAAACAGAGATCTCTTTTTCAGAAGATaCGTGAGCTTCTTTCACAGAAGAt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6</w:t>
      </w:r>
    </w:p>
    <w:p>
      <w:pPr/>
      <w:r>
        <w:rPr>
          <w:rFonts w:ascii="Courier" w:hAnsi="Courier" w:cs="Courier"/>
          <w:sz w:val="21"/>
          <w:sz-cs w:val="21"/>
        </w:rPr>
        <w:t xml:space="preserve">CAGATtCAGGAATTtCtCCTAGTTCGCAAACTTTCTTTGAGGGTTCAGTAGTTGTATTTTTGGTTTTATTTTtCGTTTtAGACTCTTAGATGGCAAAaCATTTtCCTTGTCAGACTCGTCAGCAGAAAATTGACTATCATCGGAATCGGAATTTTTTCTCTTTACCTTTTGTTCCAGAtCTTTTTGCGTtCGATGACACCAGCTATAAAAATCGCACAAAAATTCCAAGGCTCCAATACATTTtACACAAACTGATGTTGGCAATTCGTCGtCTTCTTCAATCAGAATGTtAATTTTCGAgTGTATTTTAAAGTGAAGAAGTCGACTGGTGCCGTCCTCGCTGAAAACGTCGATGCAGAAGTTATCCGATTGTCCACAGAGCCTGCAAaTTTTCGCCTCCTCCTCCTtGACCTCCATTTTTGTTTaCGTTCAAGGCTaGTT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7</w:t>
      </w:r>
    </w:p>
    <w:p>
      <w:pPr/>
      <w:r>
        <w:rPr>
          <w:rFonts w:ascii="Courier" w:hAnsi="Courier" w:cs="Courier"/>
          <w:sz w:val="21"/>
          <w:sz-cs w:val="21"/>
        </w:rPr>
        <w:t xml:space="preserve">TTTTTGtCATTAAGTAATCCGCGCTCTATTAGAAATGTTTCCACATCCGTAGAATAAAAATCTTCGCCTAAATTGTCCGTGACATGGATAAAaTTACCTATCACTTGCTCATTCTTATATATAAGTAAAGCTGGTATTCCTTCTTTTCTAAAGTGTTtACtGACGTTCACAGCAGACCccAAAATTTTGCAAAATTtAACAAAAGGATATTCGTTCGCCAAAGTTATTAAGCATCCATTCATAGCATCACATCCTGGAAtATTTTTCtCATAAATATGAATAATAACAGTAACGGACTtGTCCTCATTATCAATCGTATTCAGAAaTTCCTCTGTATTTCTCAAATCAAAGACACTACCAAAACGAaGtATTTTtACTTTGTCTAACATTTCTTTCaTCCTCTGCTTTtGATATTCTAGCAAATATTCATCAGCCAATAACTCTAAAAGTTCTGGATCAGTTTCTAAAAGTTTATTTTTCTCCTCATCCAAAaCACTTtGGCAAGTCATGCTAGCTCTCTGTATAATTTCTTGTCGCTTCGCTTCATTTTCGGTTCTCTTTTCCTCTTCTAGTTGTTTGAATTTTTGCCAATCCCGTATTACACCTTTCGGTCCTGTGTTGCTAGATACGCCTTTCCATTCATTCGCTTTTGCAGAAT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8</w:t>
      </w:r>
    </w:p>
    <w:p>
      <w:pPr/>
      <w:r>
        <w:rPr>
          <w:rFonts w:ascii="Courier" w:hAnsi="Courier" w:cs="Courier"/>
          <w:sz w:val="21"/>
          <w:sz-cs w:val="21"/>
        </w:rPr>
        <w:t xml:space="preserve">CTTAGTGGCAGTGAAGTAAGTCGCATCCAAGC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89</w:t>
      </w:r>
    </w:p>
    <w:p>
      <w:pPr/>
      <w:r>
        <w:rPr>
          <w:rFonts w:ascii="Courier" w:hAnsi="Courier" w:cs="Courier"/>
          <w:sz w:val="21"/>
          <w:sz-cs w:val="21"/>
        </w:rPr>
        <w:t xml:space="preserve">CTCTCAAGGCCATGTAATACTtCCTCGAC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0</w:t>
      </w:r>
    </w:p>
    <w:p>
      <w:pPr/>
      <w:r>
        <w:rPr>
          <w:rFonts w:ascii="Courier" w:hAnsi="Courier" w:cs="Courier"/>
          <w:sz w:val="21"/>
          <w:sz-cs w:val="21"/>
        </w:rPr>
        <w:t xml:space="preserve">ACTGATTTGGACAAGAAGAAGTGGAAATGCATTGTTCCTTTTAAGCCGCCACATTAAGAGAAGAAATTTAAGTCTTTCCTACAAGCTTTGGTTGTATAATGTGCTGAGTGTTTCTTGTGTAACCAAAaTGTAGCTTCTTAATTGGAATGTTGTACAtGGGgAGTCTGTTTTtCAGAAAAAAaTTAACATGTATTCTTTAATCATCGTCTGTTTTACTCTGATGTTTGTGGgTGCCCTAGTTGGAGCTGTtGCACCAAaTtGCCCGAcTTGGTGTCCTGGTTGTACTTGTACATGTTGCGATACTCAAACTTGCAAAAATGCTTTTTTtCAAGGTCAAACTTGCCAGGATAAATAAAAATAGAAGATACCTAAATTGGACTTCATTCCTCTTTTTCTGCTTCAACTTCTTGTTCTTGAAAaTCGTCGGATAAAAACGTGCACTTCCTCATCGAAGTAAAAgATTCTAAATTCTAAATAAGTTTATTTCCTTCGCCTGTACTTAAAAAAaTGTTGAAAACAATATCTGCCTTATATTCTACAGTTAAAATAAAAAAAaTaTC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1</w:t>
      </w:r>
    </w:p>
    <w:p>
      <w:pPr/>
      <w:r>
        <w:rPr>
          <w:rFonts w:ascii="Courier" w:hAnsi="Courier" w:cs="Courier"/>
          <w:sz w:val="21"/>
          <w:sz-cs w:val="21"/>
        </w:rPr>
        <w:t xml:space="preserve">aaCaGATAATGATTTtGGGAATCATACGGCGTAGCGAAGTGATCGACTTTGTCAAAGAAACATCAGGACAAATTTACATTCATTACAAACGGGTCTAATCTATTTTCAAACATTTTTCACGCACATACCAACTTGTTTTTTTTTATTCtAATTTTTTttAAGtAAtAATTTCAATAATAAATCCAACACTCTTGGCGACATCCAAAGCATCTCTAACTTTGAAAAaTAAaCTTTACGATGCTTCACCCTTTTAGATGGAACTTTATATTTACTACCAAAGAAACAATCAACAATAATTTtCTACGTTGAATATAATTTACCGATTCAACTTGACAAATACAATTACTAGCGaTAAtCTTTTTtCTCCTTTTtGTGCCGTGTAAATTCATTTACGAAATCTTCAAGTGTTAAAAAAGATTTCGATTTCGACGAAaGAAAAAAAAaGATTTGCAAAGCAGAGCTTTGAGGTATCGTTGAAAACAACGAGTGAAAGAAAAGTTTCAAGAAATGATCAAGCGAAATTATGATCTCTCTCAAATGATCTTCATTAAATGAAcTCTTATGAATCTATAAAAGGAAAAAAaTGCAGAGAGAGTGAGGGGCGAGTCaGTGCAaTT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2</w:t>
      </w:r>
    </w:p>
    <w:p>
      <w:pPr/>
      <w:r>
        <w:rPr>
          <w:rFonts w:ascii="Courier" w:hAnsi="Courier" w:cs="Courier"/>
          <w:sz w:val="21"/>
          <w:sz-cs w:val="21"/>
        </w:rPr>
        <w:t xml:space="preserve">ACGTCTTTGTCAGGATCAGACCAGAGCAAATCACAAAGTAATCCCGTATCAGGAACATCGGTCGGTCGCATAATTCTTCTGATTTGTTCCATTCCCTGGAGGTCCGGACTGAGTCCACCATGGCAGCAGAAAaTCTTCTCGTCAATGATGGCTGCGATCGGCAAACAGTTAAAGCAGTCGGTGAACGTTTtCCAGAGTTTGATATTATACCGGCGCTTGCACTCGTCATAAAaTCCATATATCCTGTTTATGCTGGCGCACTCGTGATTGCCTCTCAGGAGGAAAAAGTTTTCCGGATATTTGATTTtATAGGCGAGAAGGAGGCATATCGTTTCCAGCGATTGTTTTCCTCGGTCGACGTAATCCCCGAGGAAAAGATAGTTCGCCTCTGGCGGGAATCCACCATATTCAAAAAGTCGCAACAGGTCGGTATACTGTCCATGGATGTCTCCGCAGATTTTGAGAGGGGCCTCCAGCTCGAGAAGTATCGGCTGTTGGAGAAAAATTTCTCGGGATTTCAGACAGAGGCCACGGACTTCGGCCTCTGTCATGACAACTGATTTTCCGGGACGGCATCCTCGAACTTCCAATAATCTTTGGATGAGGTTGTCGATGTTCAAGTCGACGTCCGCCATTTTTTCCTACAACTGACCGA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3</w:t>
      </w:r>
    </w:p>
    <w:p>
      <w:pPr/>
      <w:r>
        <w:rPr>
          <w:rFonts w:ascii="Courier" w:hAnsi="Courier" w:cs="Courier"/>
          <w:sz w:val="21"/>
          <w:sz-cs w:val="21"/>
        </w:rPr>
        <w:t xml:space="preserve">ATTAAACCGTGACCGAGAACATCAGCTATGAACACTCTTGCTCgCTCACAA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4</w:t>
      </w:r>
    </w:p>
    <w:p>
      <w:pPr/>
      <w:r>
        <w:rPr>
          <w:rFonts w:ascii="Courier" w:hAnsi="Courier" w:cs="Courier"/>
          <w:sz w:val="21"/>
          <w:sz-cs w:val="21"/>
        </w:rPr>
        <w:t xml:space="preserve">GAGCAAGGAAGATTTGAAAAACCATTATAAGCAGCATATCGTGGATATTACGGCCAAAGCACGCAAGGCAACTAAGCAAGCATCTACAGATAATCGTTTTAAAGTTCTTAACCATTTTCGATCTCTAGACAACTGGAAAGAGGATGATCCctGAAATAGATGATATTACGGTGATCGACATTGAGGATACAGCATCTTGTGCAACAAAAAAAGACTCTGACCAAAAGGATGACTACGTATACGATTTATATTACACCAGCAAAGATGAAGATTTCACATTTGAAACGGACATGGCAATCAAAAGTTTGAATGAAGCCCTCGTTTTcGACCCGTATAGGGaGAAAGGTGCAATGGATTCTGATAA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5</w:t>
      </w:r>
    </w:p>
    <w:p>
      <w:pPr/>
      <w:r>
        <w:rPr>
          <w:rFonts w:ascii="Courier" w:hAnsi="Courier" w:cs="Courier"/>
          <w:sz w:val="21"/>
          <w:sz-cs w:val="21"/>
        </w:rPr>
        <w:t xml:space="preserve">AAGCCAGTTGAACAGATCATCGTAAAGGAGGAGGTATCAGAGGAAGCTCCTGTAGCTGCTCCTGCAGAACCGGCTGCAACAATTCCAGCTGCAGTTGCGACTGTCAATATATTTGGTGCTGCTAAACCTGTAGATACTTCAGCTAgAGAGAGGGAGATTGAAGAACGCCTGAACAAAaCTTATGCGGATtCTAAGACTAAAGAGGAACCAGAAGCAGAAAaGCGCACTGTtAAGGAAGGAACAGCCTGGGGAAGGCGTAATGGAGAGGGCCGTGaGGAAAAaGAAAAaTCAAAACCAACATGGAGGTCTGAAGACGATAGaGGAAGGCCGTCTGAAAGACCAGAAAGAAGAATCGAGAAGAATAATCCTCCTCGTTCAGAGCAACGCGGTGATTCCAGAGTTTCACCGACTTCGCGTGGAGGTCCTCCGCCAACTAGAGCTTCTAAACAGgCTGAAACAGGATCATCGCCTCCAGAAaGGGAaCCAAAAGAAAaaGACAGAGATAATCGGGATgAAATTAGTCGAATGCCAAGGGCTAAGGAAGATCAAGCACCGAATTTCGTAGCTTCCAACAAATATTCCATGCTGCCTGATGACGTGGATCCAGACAatGTGATCGAGGATTAGTGATGTTCGCCATAACCACTCATCACAGTG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6</w:t>
      </w:r>
    </w:p>
    <w:p>
      <w:pPr/>
      <w:r>
        <w:rPr>
          <w:rFonts w:ascii="Courier" w:hAnsi="Courier" w:cs="Courier"/>
          <w:sz w:val="21"/>
          <w:sz-cs w:val="21"/>
        </w:rPr>
        <w:t xml:space="preserve">AATGTCCGtAGAAAGCGATATTTTCGATGACAaTGaGGcACAATTGCCTCAAGATCTCGAAGATGATGTTGTGCAGGAGGTtCTCAAATCTGGAaCtGatCTtAGaCAatATTCCAgaCAAATCGAAAaGGAACTCAAAGAAGTAGAAAACAAGTCAATTCAAGATTATATAAAaGAGAGTCTAAACATAGCGAGTTTACACAACCAAATTACAGCATGTGACACTATTTtGAAGAAAATGGAGTCCATGCTCTTAGGTTTtCAATCTGaCCTGGGAAGTATCAGCTCTGAGATTCTTTATTTACAACGTAAATCAATAGCTATGAGCCAACAGCTATCGAATCGTCAGATTATTCGTGGACCACTTAGTCAATTTATTGAAGATATGACaGTATCGGAAGCCCTGATATCAGGAATTATGGACTGTCC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7</w:t>
      </w:r>
    </w:p>
    <w:p>
      <w:pPr/>
      <w:r>
        <w:rPr>
          <w:rFonts w:ascii="Courier" w:hAnsi="Courier" w:cs="Courier"/>
          <w:sz w:val="21"/>
          <w:sz-cs w:val="21"/>
        </w:rPr>
        <w:t xml:space="preserve">GCaTAAaTTGCAAGTTGCGtAAGGAATTATtGGaTATTtGTGGTAAATTgTGTTGCTGCTGACTAGATCTTCGTTCAATGTTGTAACaTAAATCAGTCGGTTCAtCATTTCCTGAATCTTCGTCATCTGTTTTCTCACtAAAaGTTGGAATTTGCAACAaCCCTATATCGTCTGGAAATAAAAaTGCGTGGCATGTTGCACAAACAGGTTCTTCGAAGCATGGGCCGTAGTATCCATTACATATGTAGCAGGCAGTCGTCGAGAAATGAAATTCTGGCCAAAGCACGTGTTCTGAATCGTCTGGAACCTCTAAATCAAaGgtAATTTtGGCATTGACTTCTTCACATTTGTCACTcATTTtAAACTTTTCGTCATAA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8</w:t>
      </w:r>
    </w:p>
    <w:p>
      <w:pPr/>
      <w:r>
        <w:rPr>
          <w:rFonts w:ascii="Courier" w:hAnsi="Courier" w:cs="Courier"/>
          <w:sz w:val="21"/>
          <w:sz-cs w:val="21"/>
        </w:rPr>
        <w:t xml:space="preserve">TAACCGTTCGTTGACTGGATTTTtATCAGGTTTCTGAAAAAaCAAAAAaCTGAACGCTGAAGaTGAATTTGTGTTATCAGATTTTtGGAACCCtCTTGATAATAATATTTTCGAGCGGAAATTTCGTTTTTACTCGAAATTTTtATCCTGAACTTCAGTTAGTCAATATCGTATTCAGGCATGCAGATCGGACGCCAGAAAAAGCGCTCAACGAAATGTATCCTAACGATCCAAACATTAACAATAAATTTtACCCGATGGGAGATGGAGGACTGACTAATAGAGGCAAATATAGAGCATACGCACTGGGAGAAATTCTTCGCGAAAGATACGATGAATTCCTTGGGAGCACGTATTTGCCCGAGGATGTTTTaGCa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299</w:t>
      </w:r>
    </w:p>
    <w:p>
      <w:pPr/>
      <w:r>
        <w:rPr>
          <w:rFonts w:ascii="Courier" w:hAnsi="Courier" w:cs="Courier"/>
          <w:sz w:val="21"/>
          <w:sz-cs w:val="21"/>
        </w:rPr>
        <w:t xml:space="preserve">AAAaCAACGGTGAAGGATCGTCATAAAGTTGATCTATTCATATAATTTTACTAATTTACCAACGCGTTTAATTACGATTAAACATTCCAGTTTTGCAAATTTATACGGCCATTTTTTATAGTTAGTGTCAGTTGAGAAGCAAGAAAAGATGGTCCACATTTCTGGAGATGGCCAGGTGGTCCAATCCAGACCTTGGAGTCTGACTCGATTTTTGGGCGAAATCTATAATGCTATTTCGCTATATTTCAGTACTCTGATCAGTCCATCTACAAATCGGCATGGAAATCGATATTCTCGTGATTATAGACCTGGTTCAGGCCCGCTTC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0</w:t>
      </w:r>
    </w:p>
    <w:p>
      <w:pPr/>
      <w:r>
        <w:rPr>
          <w:rFonts w:ascii="Courier" w:hAnsi="Courier" w:cs="Courier"/>
          <w:sz w:val="21"/>
          <w:sz-cs w:val="21"/>
        </w:rPr>
        <w:t xml:space="preserve">ACTGTCCTTAAGTGTGATGTAATGGACTTTGCATCTCCTTTTTCATAATTAGAGGAACATAATAAGCATATGTATAGCGAGCCTTCGCGAGTTACAACCTTCTGTTGTAAGTGTTCCTCTTTCGTGCTAGTTTTGAACTTTTTAAaaTAATTtCTTTttGACTCTCCATTtATGCTGTCCAATGCTTCAACTTTAaTAATAACTTCTTCATCATCGTTGATTGGTTCTAAGAGCTCaGAAACTTGAATAGAAGTTGCGTTGTCTTCAcTTtCATTTTCATCCTCTTTACGTTTATTCTTAATATCAATCTCAACTGTTTCCTTAGTATCACTTCGTTTTTTTAAATTTGACTtCATTTtAACATCtGTTATTTCTTGTATTGTGGTTTCCGATGTGTCCAAATAATCATGGTCATTATACTCTTCGTCATTTGAAAATGACTCCG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1</w:t>
      </w:r>
    </w:p>
    <w:p>
      <w:pPr/>
      <w:r>
        <w:rPr>
          <w:rFonts w:ascii="Courier" w:hAnsi="Courier" w:cs="Courier"/>
          <w:sz w:val="21"/>
          <w:sz-cs w:val="21"/>
        </w:rPr>
        <w:t xml:space="preserve">ACTGATTATTCTTAAAGAAGGGCTGATGATTTCCCTGCTGCTCGTTATGTTGAAAGGGCCTATTCTGATTTCTCTGATTTGCAGAATGCAAGGGGTGATTGTGCTGCTGATGATTACCCTGATTGTTGGCAAATGGAAtCATTGGATGGTCCGGTCGCATGAActgcaatggtcccatgtttggattaggtggaGGAAAaTTGCCCATTGAAAaGTtGCCGTGTATCGGTTGtCTTTGCCCGCCaTGCTGCATCATTAAATGTGGAGGTAACGgATATCTCAGTAGATTTCCTCCCTGGTTTGGCATTCGGtGATTCTGCATGAATTGAGGATGAGGCAGTCTAATATTTGgAGGAAGAACTACTTGAGGTGGGCCAGGTAAAGAGAGGCCCGGTGGAAATCTTGGGGgTATGCCGTTGAGTTGAAGTTGTTCGTTGATAGACATAGAGTCAAAAAATCCTCCCGCCTGTTGGTGAG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2</w:t>
      </w:r>
    </w:p>
    <w:p>
      <w:pPr/>
      <w:r>
        <w:rPr>
          <w:rFonts w:ascii="Courier" w:hAnsi="Courier" w:cs="Courier"/>
          <w:sz w:val="21"/>
          <w:sz-cs w:val="21"/>
        </w:rPr>
        <w:t xml:space="preserve">ATGTTTGGAATtATTTtGCTGTCACCAAATGACTTGTAATTtCCAGCATTTGATAGAAATCCATTTGCATAGACTAAAAATGCAGTGAATTCATCTtCAGAAATACCAACGGACAGTGCAGAAGTCTTTAAACTTTCTACTGTTTCGGCAAGGAAGATATTATGGAGAAGAGAAAATAATAAAGGTGACTCTGGTGAAGTTTGTATGAAGGTAATGAGACTGCCATTCCATGTAGCCTTACTCAGATAGTGAGCATAGAGTTTTtCCTTGAGAGTTAGGGCATTAAATGCAGTCGTGCATTCCAAAAACACGACTGGTTGATTATTTGGCAAGGTGTATAATGAAATATCATTG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3</w:t>
      </w:r>
    </w:p>
    <w:p>
      <w:pPr/>
      <w:r>
        <w:rPr>
          <w:rFonts w:ascii="Courier" w:hAnsi="Courier" w:cs="Courier"/>
          <w:sz w:val="21"/>
          <w:sz-cs w:val="21"/>
        </w:rPr>
        <w:t xml:space="preserve">GAGGAAGAGCCCGAGGTCGAGCTCGCGGGCGAGCAGGAAGGG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4</w:t>
      </w:r>
    </w:p>
    <w:p>
      <w:pPr/>
      <w:r>
        <w:rPr>
          <w:rFonts w:ascii="Courier" w:hAnsi="Courier" w:cs="Courier"/>
          <w:sz w:val="21"/>
          <w:sz-cs w:val="21"/>
        </w:rPr>
        <w:t xml:space="preserve">CGAGAGCGATGAAGAAGAAACTGTTCAGCAAACTCCGGAGGAGACACCTATGGAGACAAGCGTCCCAGAACCAGAAAAACAGCAGCAACAATCAGAGCCACTACACGAGCCA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5</w:t>
      </w:r>
    </w:p>
    <w:p>
      <w:pPr/>
      <w:r>
        <w:rPr>
          <w:rFonts w:ascii="Courier" w:hAnsi="Courier" w:cs="Courier"/>
          <w:sz w:val="21"/>
          <w:sz-cs w:val="21"/>
        </w:rPr>
        <w:t xml:space="preserve">AATTCTATTGTT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6</w:t>
      </w:r>
    </w:p>
    <w:p>
      <w:pPr/>
      <w:r>
        <w:rPr>
          <w:rFonts w:ascii="Courier" w:hAnsi="Courier" w:cs="Courier"/>
          <w:sz w:val="21"/>
          <w:sz-cs w:val="21"/>
        </w:rPr>
        <w:t xml:space="preserve">GTCCCATCCTCGAAAGGTGTGTCGTGTGGTCCGAATATGACGGCATTCCAAATCATAATATTGTTATCCGTTGGTGCACCaGAAACTCCTGTAGGTGGATCTTCTTGTAATCTTTTAAAGTCCCTCATGAGTCTTCTTCTTGCAGGCGTAGACAtCCCACAGGAACTGTTTCAGGAATTAATTAGGAACTTAGGAATtCTCGATAGTCACACTTTTgCAGCCACTACCTTCcGGCGTAAATCGTATATCCAcTTtCAACGATGGCGAaTCAAAGAATTGTGCTCACAATGAAGACGCCGGGCCTTCGGAACGATTTCGACGTTGGATGTCGATCTACCtCTCAATTCCGCCTGATTCCGTAAGTCaCaCTCTTGCTCCAAAaCGGaGCaCAAAaTaCAaCGCACTCGCGGTTGTCAATGTCCGATGC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7</w:t>
      </w:r>
    </w:p>
    <w:p>
      <w:pPr/>
      <w:r>
        <w:rPr>
          <w:rFonts w:ascii="Courier" w:hAnsi="Courier" w:cs="Courier"/>
          <w:sz w:val="21"/>
          <w:sz-cs w:val="21"/>
        </w:rPr>
        <w:t xml:space="preserve">GAATAAATAGGGAATCTTCGAAAGCGAACACACTAGaCATTGTATACTGTGAAGCTATCTTAAAaAACCCACCcAAGCAGAGGAGGTAGTCAGTTATCGATTAAAATGAGTCTTGCAATTATTGCCTTTTTCACTCTTTTGTGTGTGGCGCTTGTCATTGGAGGAGCTACTAAAAAAAACTGTGTTGAAGGAACTCCTGGAGGATCTGGTTGTCCCTGTAAACAACATTATCAATGTACCAGTCATTGTATGGGATTTAAATCGGAATGCTTTTAAATAAGTGTCTTGTAAAGAGAACAGAGAAACGATGGGGTCACTTAAGCTGCAGCATACTTTGTTATATTTTCGAAATAAGATTTTTTtCTCAAACTGAGAATATTTAATTAAAGAACCTTAATTTTTAGAGATTTTAGGGTGGAGTAAATTCCACAAATTTGAGTTATAATATTCTCAGTGTTTAAAAACAATACACAATTTTCCAAATTAaTTGTGATCGAAAAAAAa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8</w:t>
      </w:r>
    </w:p>
    <w:p>
      <w:pPr/>
      <w:r>
        <w:rPr>
          <w:rFonts w:ascii="Courier" w:hAnsi="Courier" w:cs="Courier"/>
          <w:sz w:val="21"/>
          <w:sz-cs w:val="21"/>
        </w:rPr>
        <w:t xml:space="preserve">CTCCTAGTGAAAAAGTaTACGAGGATGACATGTTGCTTTGTATCAAAGACATTAAGCCTGCATCGACTCATCATTACTTAATTCTACCAAAAaGGCATATTCCGAATCCTAAGGAGCTGAAAAAaGAAGACGAGGAACTCTACGACAAAaTGGTAGAAACTGTCGACATTTTGGCCAACCAACAAGGATTCGAAAAaTCGTCTACAAGAACAGGATTCCATTGgCCTCCATTtAATACCGTCAATCATTTACaCCTCCACGTGATTTCTCcAATCGAAaGCATGGGCA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09</w:t>
      </w:r>
    </w:p>
    <w:p>
      <w:pPr/>
      <w:r>
        <w:rPr>
          <w:rFonts w:ascii="Courier" w:hAnsi="Courier" w:cs="Courier"/>
          <w:sz w:val="21"/>
          <w:sz-cs w:val="21"/>
        </w:rPr>
        <w:t xml:space="preserve">ACTGTCCTCGTATCTTTTCAATGTATAATAAAaaCCGCCTTGATTTttAAtCACGCTTTGTTGAGACTtGCGTTGCTTTAtGAGAAAATGaGgATCAGTTACAATTCATTCATTAGAAACaTTCGAATAAAGTGTGCAATGTGTTATTTATtGTTGAAAACTGCATTTCTtCTAGCGACGCATTTTTTTGTTGTTTTGAGATTAGGACGTTTTATCGAGTGAGAAACATTACGTTGATTTGATCGAATTAAGATTTTGTATGTCAGTAGTGAAAGCATTAAATATCGAAGAGTCTGAAAAGCATTTACTCTAAACAATTGTTTTTTtAAATCATATTCTAATCATGAATTACTCTATCTTCTGAAGTGGAATCTCATTTTTGTCTTGATTTCCAGG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0</w:t>
      </w:r>
    </w:p>
    <w:p>
      <w:pPr/>
      <w:r>
        <w:rPr>
          <w:rFonts w:ascii="Courier" w:hAnsi="Courier" w:cs="Courier"/>
          <w:sz w:val="21"/>
          <w:sz-cs w:val="21"/>
        </w:rPr>
        <w:t xml:space="preserve">AATAGCTTTAAATCGTCGTCATTTTGGGAAATACTGTTGATTCGTCCAGTGCCTTCATCGGCCCAATATAATCTCTTTTTTTCAAAATCGTAAGCGAGAGATATTCTGGGTCCAACTAATTTGTCTTTTATGACAGATGGTCCTGATTTAGATGAACCAGTCATATCCATTTTtATAATATGGTATTCTTTATTCTTCAGTTGGAACACAACATACATTATTCCCtCATCTGGGACGAGTGCGATTTCACGAGGTtGATtCTCAAACGGAATATCTAATTTCACTTCCATCTTAATACTGTAGACTTCGAtAGAATTGAATTCTGTGTTGGACCAATACAAATTGTTCCCAATATAGTCGAAATCCATTCCTCCCATATATTGATTTtGGATAGAAAGGATATGCTTCAACTCT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1</w:t>
      </w:r>
    </w:p>
    <w:p>
      <w:pPr/>
      <w:r>
        <w:rPr>
          <w:rFonts w:ascii="Courier" w:hAnsi="Courier" w:cs="Courier"/>
          <w:sz w:val="21"/>
          <w:sz-cs w:val="21"/>
        </w:rPr>
        <w:t xml:space="preserve">GGTTCGGATGTTGTTtAATTCCcTGTTGCATTAATGAGTGCATG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2</w:t>
      </w:r>
    </w:p>
    <w:p>
      <w:pPr/>
      <w:r>
        <w:rPr>
          <w:rFonts w:ascii="Courier" w:hAnsi="Courier" w:cs="Courier"/>
          <w:sz w:val="21"/>
          <w:sz-cs w:val="21"/>
        </w:rPr>
        <w:t xml:space="preserve">GAGGAGGTAGAGGTGGATGGCTGCTAGCAATTGCTCTGGTATaCATTTCcGTGACCGCACGAAGTTTGTCCACCcATTCTTGCCTGGCACGAGCATCCGCTGCTCGAAGCTTGATCATATCGCCTGTG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3</w:t>
      </w:r>
    </w:p>
    <w:p>
      <w:pPr/>
      <w:r>
        <w:rPr>
          <w:rFonts w:ascii="Courier" w:hAnsi="Courier" w:cs="Courier"/>
          <w:sz w:val="21"/>
          <w:sz-cs w:val="21"/>
        </w:rPr>
        <w:t xml:space="preserve">ACGtGAAAATGCTTAGATTATTACACGGATTCTCGTTTACACAATTTTTTGAATCGTTTTTTGTTTCAAACGTAAGGAAaCAGGACAATGTGAGAGTTATTAGTAAGTGTTTTtGT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4</w:t>
      </w:r>
    </w:p>
    <w:p>
      <w:pPr/>
      <w:r>
        <w:rPr>
          <w:rFonts w:ascii="Courier" w:hAnsi="Courier" w:cs="Courier"/>
          <w:sz w:val="21"/>
          <w:sz-cs w:val="21"/>
        </w:rPr>
        <w:t xml:space="preserve">AgCCAGGACACCTGCGGGCTtGACTCCCATAAGGTAAGTCCAACCATGAGCACGATAAGCTGTTATAACCGAGTCTATGTTTTtCCGAaGGgCTGCCATTATACCTACTGCGATAGCTTCCTGTCCAGAGTATAAATGACAGAATCCTCGAATGATTTTTtCCTTGTAGAGATtACCAGCGGCGGTCTCCATTCGCCGGATGGTGTGCAGTTGCGTGTAATACTCGATAGCGTCCTCCTTGGTAACCTTGACTTTAGTAGATGGTCCATGTTCCAATTTATGGAGACGACATGGTTTTGTGTCAAAAGAGGCCTCCGTAGCATAGTTGC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5</w:t>
      </w:r>
    </w:p>
    <w:p>
      <w:pPr/>
      <w:r>
        <w:rPr>
          <w:rFonts w:ascii="Courier" w:hAnsi="Courier" w:cs="Courier"/>
          <w:sz w:val="21"/>
          <w:sz-cs w:val="21"/>
        </w:rPr>
        <w:t xml:space="preserve">ACGTATTTGTGTAATATTGTCGAGTG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6</w:t>
      </w:r>
    </w:p>
    <w:p>
      <w:pPr/>
      <w:r>
        <w:rPr>
          <w:rFonts w:ascii="Courier" w:hAnsi="Courier" w:cs="Courier"/>
          <w:sz w:val="21"/>
          <w:sz-cs w:val="21"/>
        </w:rPr>
        <w:t xml:space="preserve">ACAACCGATTGGACCAAGGTGATGAATTCGAACGAAaTCATCACAATTTATTATTCCATCTCCGTTACAATCCTCTGTATATCTCTGCATGTAGGCTTCAATAGCACGAGCAGCACATTCCATATCATTGGAACAATTTCTATATTCTAAATCATCACTATCATCCTCGGTATCACCATCATTATCTTGGACTGTAGGTCGACCAGCATCTATCCAAAACCcGAaGTAATTTGATATGGACCACAAGCATTGCCATCACACTTCAAACTTACATTGCAACCACTTGTAGCAACGCAAATGCATCCTAAGCATTTTTCGGATACAAGCTTTTCTTGCCCATCCACATGACTCAAAATACCCACGATGATGCAGAAAATTATTAAAAAaGGAAAAaTTTTCAAATTCATATTGAATGAGCTTCCTTGTTTGAACCAAATCTATTTGAAAATGAAATAAATGAAAAAATTCTCTTTACATGTAAACTAACATAAGTTCAAATCA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7</w:t>
      </w:r>
    </w:p>
    <w:p>
      <w:pPr/>
      <w:r>
        <w:rPr>
          <w:rFonts w:ascii="Courier" w:hAnsi="Courier" w:cs="Courier"/>
          <w:sz w:val="21"/>
          <w:sz-cs w:val="21"/>
        </w:rPr>
        <w:t xml:space="preserve">ACCTTAGTTGCAAGCACTTCTTCTGTTTGCGATGCATAGAAAACAATTTCATAAAAGGCCGCGAATTGTTTTGTGCTCACTGTTGGAAGAGGACAGAACTCGGTGATCAAGGACCTGATGCCTTACCAACACATTCTGCCCTCCTTGCACTAGCTAATAATTTTTCACATCTCAAAATAAACACGAACAACACTtCCGTAAAAAGCATTGAGAAGGAAaGAAAGAGTGAAAACTGCCACACACATGGAATGCCACTGGCATTATGGTGCGGAACTTGTTGCGCGGCCCTATGTCGCGCTTGCGCGACACCACAAGAACACCCAGGCCACCAGATTAAATCACAGACTGATGCCAAAGAACAaCTTATATCCGATGTTCAGTTGGAGTTAGTTGCAATGGgCAaGCTATCATCGGAAaTTCAAaGACTGGCGATGCAGCAGCGAGAGTTCTTGAT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8</w:t>
      </w:r>
    </w:p>
    <w:p>
      <w:pPr/>
      <w:r>
        <w:rPr>
          <w:rFonts w:ascii="Courier" w:hAnsi="Courier" w:cs="Courier"/>
          <w:sz w:val="21"/>
          <w:sz-cs w:val="21"/>
        </w:rPr>
        <w:t xml:space="preserve">AGATCTATTTTGTCCACCTCCTCTTTTATTATACCTTTTCTTGACAAATCCTCCACGCAGTTTATTAGAAAaTCGTTGCCAAGCCTGGGTCTTATTGAATCCTCGGGTGTTTtGTTTGTTCAATGCTTGACGAGCGTGTCGACCACCACCTCGAGCTCGCGTATTAACACCCCTCGTTTTTTCCGCTCCTCCCTTGACACTGAAAaCTCCGCTCTTTTtCTTTTTCTCCTTTTTCTCCAATTTtATGATTTCATCAAGAGACATGTTCACTTTCGCGTCTACATCCGTCATGCTTGCTTTTTGCGTATTATTGAAATTTACCCAATATTTCAGATTCGCTTTCACACACGACTTTA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19</w:t>
      </w:r>
    </w:p>
    <w:p>
      <w:pPr/>
      <w:r>
        <w:rPr>
          <w:rFonts w:ascii="Courier" w:hAnsi="Courier" w:cs="Courier"/>
          <w:sz w:val="21"/>
          <w:sz-cs w:val="21"/>
        </w:rPr>
        <w:t xml:space="preserve">GCAGCGGTCCTTTGGTAACAGTCCACTCTCCACAGCAACAACCGTCCAGTAACATTACCCTCCGCGGTCCCTCCAATCCTTACCCAATGTATTTCTTCAATATAGAGGTGAACGGATCGCCCCATGGCCGAATCGTGATCGAGGTGAGACCGGACGCAGCGCCAAAGATGGCCAAGAATTTCAGTGTGCTTGCCACTGGGGAGATCGGAGTTGGTTACAAAGGCTGCACGATATTCCAGTGCTGGGAGGGTGAGTCGGTGATCACCGGTGATTTTGAGCTGAACAACGGTCGCGgTGGgAGGAGCATATTCGAGgACGGGTATTTTATGCCAGATGATaCGAAATTCCCATCTGTGAGAGGTGCCGTCGGTATGAGAAGAACGCAAAaGCGACACGATAATCTCGGCATGGTGGGGTCTCAGTTCCGCATAATATTACAGGAAATGCGCGGTTTTACCGCAATCTTtGGTCATGT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0</w:t>
      </w:r>
    </w:p>
    <w:p>
      <w:pPr/>
      <w:r>
        <w:rPr>
          <w:rFonts w:ascii="Courier" w:hAnsi="Courier" w:cs="Courier"/>
          <w:sz w:val="21"/>
          <w:sz-cs w:val="21"/>
        </w:rPr>
        <w:t xml:space="preserve">GCCATTCGCGTAGCTTACGTTGAGTGTATCTTGTGAGGAGGATAAAGCTGCCAACGACCACTCCGCTGATGATGAACTTCCGCTTGTGGCGATTCAAGAAACCGCGTATCCTTGAAAaCATTTTGAATCTCAAGATTTTTTTTTtAACGAGTtAAGCTCTTTtCATTAGGGACGTTCACTGAATTGGTAAAAATTGATTCCATTCTATTCTCAAGCCTTTtATTCGAAAATTAGTCAAGATTTTTCTCGTCGATGGGTGGGATATCCAGCAAGCTCTGAATTACT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1</w:t>
      </w:r>
    </w:p>
    <w:p>
      <w:pPr/>
      <w:r>
        <w:rPr>
          <w:rFonts w:ascii="Courier" w:hAnsi="Courier" w:cs="Courier"/>
          <w:sz w:val="21"/>
          <w:sz-cs w:val="21"/>
        </w:rPr>
        <w:t xml:space="preserve">CACGTAACGTCTCGTCCTCACGAGGTCCTTTGCCATTATTTTCACTGC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2</w:t>
      </w:r>
    </w:p>
    <w:p>
      <w:pPr/>
      <w:r>
        <w:rPr>
          <w:rFonts w:ascii="Courier" w:hAnsi="Courier" w:cs="Courier"/>
          <w:sz w:val="21"/>
          <w:sz-cs w:val="21"/>
        </w:rPr>
        <w:t xml:space="preserve">ATTGATTTTTTGAACTGCATGTTCAAAATGAGGATCATCTTTGTCACCAGGTTCACCATCCTTATTGCTGCTGCTGCCATACATTCCAGCGAGCAGgaCGGGATTTTTACGTTGTTTTTTGGCTTGCATTTGTTGCTTTTTCGCTTTCCCACTAAAaGGGGCCTTTCTCCTGCCTTGCGGCATTTTATGAGTTCTCGTCTCCCTCAGC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3</w:t>
      </w:r>
    </w:p>
    <w:p>
      <w:pPr/>
      <w:r>
        <w:rPr>
          <w:rFonts w:ascii="Courier" w:hAnsi="Courier" w:cs="Courier"/>
          <w:sz w:val="21"/>
          <w:sz-cs w:val="21"/>
        </w:rPr>
        <w:t xml:space="preserve">TAAACACAGTAGAATTTAAAAATATAGTTCAACTTC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4</w:t>
      </w:r>
    </w:p>
    <w:p>
      <w:pPr/>
      <w:r>
        <w:rPr>
          <w:rFonts w:ascii="Courier" w:hAnsi="Courier" w:cs="Courier"/>
          <w:sz w:val="21"/>
          <w:sz-cs w:val="21"/>
        </w:rPr>
        <w:t xml:space="preserve">ACGCGTTttCTTtCCAACTGTAATAATATTTTACCAGACTCGCAATGGATTTGTCAGGAAGCATTTGACGAATACGATGAAAACTTTTCCCATGAAATTGAAaTGCTTGTTCGAACAAAACTTTGTCTtCCACCgTCCACTCGTCGGGAAAGGGCGTGAAATTTGCTAAATCCAATACTGCGCGCTCCAAATTATGCTTATGCCAGAATAACATACCTAATGCCTGTTCCCCGTTATAACCATATTTTTCTTTTGCTAATATAATATATTCGTCCAATTTATGATCAGGTATATCTGCAGTTGGTGACCAAACAAGTAAAGCTCTGTCAGGACATTGCTCCAGCCGACGTTCATTAAGAGGAATGAATTCTGGAACGATGACTTGATAATCTCGACCAACACGGATTTTTTCGGCAGGAACACCTTCATCGTCGCTGGAGGTATCAGTTTGCCCATTGGGACTAGGGCCTCTCGATCTTCGACCGTTTCTAAGATTTTCTGCATTCCTTTCAGCCAATACCATTTTCAGTTTACTTGACACTTGTATTACAGAACAAATATTAACAGTAATTTCCTCCAATTTTGAACAACTTCCAAACTCCAGATTCGACCCCAAGCCGCAGTTTATAACACTTC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5</w:t>
      </w:r>
    </w:p>
    <w:p>
      <w:pPr/>
      <w:r>
        <w:rPr>
          <w:rFonts w:ascii="Courier" w:hAnsi="Courier" w:cs="Courier"/>
          <w:sz w:val="21"/>
          <w:sz-cs w:val="21"/>
        </w:rPr>
        <w:t xml:space="preserve">TAtaTAtCAtACAGATGTCATTGTTACAAAaaTAATTCTTATTTtAATATATtAGAATCGTATCTGtAAATTACAATTTGGTAATAAAAGTGAAAaCTATCGAGGTAGGTATGTCACAGCAAAAaGAaTCAGTCTCTAAAagTaTGAGAGGGACAATGTAAATGAACAAACGTTAAAGAACATtACTAAAAtGGCTCAAAAACGtaGTCCTATGtCAGTCCAAATAaCGTGCCCTAAaCATACAATGTTCAAGAGAAGTTTtAGGGgCTTATATTAAACATGAAACGTTTTCAGAACATTATTtGATCTGACTTaGGACAGTTTTTtAAATtGTTTAAATAACGTCAAGAAACGGTTTTTTTtATGACATTCCAATGAAGTtcTTAAaTTtCGTGCCCACTGGAGCAGTAGTTATTGTAGGAACATTATAGTTATCCTCcTCACTTCTTCTTCTCCTGGGTCTCTTCTTTGCCCTTGATGGCAGCTTTTtCGGAACTTGCCTtCACAGCCGGCTTtCCaGTTTGCTCAATTCGGATGACTTTCTCGTTTtGAaGCTCGGATTGTTCCTTtCGTGGAGCCTCGATTGACAGGACACCATCCGAGGAGAGACaTGATTTTACCtGTTCGACGTCGCACTGCTCAGGTAT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6</w:t>
      </w:r>
    </w:p>
    <w:p>
      <w:pPr/>
      <w:r>
        <w:rPr>
          <w:rFonts w:ascii="Courier" w:hAnsi="Courier" w:cs="Courier"/>
          <w:sz w:val="21"/>
          <w:sz-cs w:val="21"/>
        </w:rPr>
        <w:t xml:space="preserve">GGTTtACACATCACTGCCACG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7</w:t>
      </w:r>
    </w:p>
    <w:p>
      <w:pPr/>
      <w:r>
        <w:rPr>
          <w:rFonts w:ascii="Courier" w:hAnsi="Courier" w:cs="Courier"/>
          <w:sz w:val="21"/>
          <w:sz-cs w:val="21"/>
        </w:rPr>
        <w:t xml:space="preserve">ACGCTCAGGAAACAGGTTTGCAGTATCGAAGTTTGCCAAATCGCACTTTTGTTTCGACAAACGAAGAAGATGTAGAGGAGCATAAGCCACTAACAGACCGCTTGACTGCCAT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8</w:t>
      </w:r>
    </w:p>
    <w:p>
      <w:pPr/>
      <w:r>
        <w:rPr>
          <w:rFonts w:ascii="Courier" w:hAnsi="Courier" w:cs="Courier"/>
          <w:sz w:val="21"/>
          <w:sz-cs w:val="21"/>
        </w:rPr>
        <w:t xml:space="preserve">GCTTGAAAAAaGAACAAACACTTCATGTCGATTATATTGaCCAGGAAAaTGCGTGGATGACAACAGACATTTTttGTATtGGTTTCGAGAAATATtCCTGAAAAaCGTTCGAAAGCTGAAGCCTCATGCAAGtATTGTTCTtCTACTGGACAACGCGCCCGCGCATTCCGCGACTGAACAATTAAaTGCGATCGACAATAAGTGTGAGATTATATACCTTTCTCCCAACGTTACCAGCCTCATTCAACCGATGA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29</w:t>
      </w:r>
    </w:p>
    <w:p>
      <w:pPr/>
      <w:r>
        <w:rPr>
          <w:rFonts w:ascii="Courier" w:hAnsi="Courier" w:cs="Courier"/>
          <w:sz w:val="21"/>
          <w:sz-cs w:val="21"/>
        </w:rPr>
        <w:t xml:space="preserve">GCATGAGAGTAGAGGATCCACCTACTGGAGGAGGAACACCACCACCCCCAGAGATGGCTGAAGCCGAAACACTTAACACCAGTCCGGAACATCAACCAGCCGATTCGTGGGAAGAAGCTGCAGTAGATCCAGATCCTCTCATAACTCCAGAAAaCGAAGAGGCTGATATCGAAGAAGAAGATGAAATGGTTGTAAAGATCCCAAAGAAAAAGATAGTCAAGGTAACAGAGGACACGAAGAGTAAAAAGGAACATGTCAATGTCGTTTTTATTGGGCATGTGGATGCTGGAAAGTCGACCATTGGAGGTCAGATCATGGCTCTAACGGGAATGGTTGACAAAaGAaCATTGGAGAAGTATGAAAGAGAAGCCAAGGAGAGAAGCAGAGAAACTTGG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0</w:t>
      </w:r>
    </w:p>
    <w:p>
      <w:pPr/>
      <w:r>
        <w:rPr>
          <w:rFonts w:ascii="Courier" w:hAnsi="Courier" w:cs="Courier"/>
          <w:sz w:val="21"/>
          <w:sz-cs w:val="21"/>
        </w:rPr>
        <w:t xml:space="preserve">CGGTtGTAAtGGGTGCCTCATTCAGAAATGTCGGAGAAATAAAGGAGCTCGCAGGTTGCGATTTCTTAACGATTAGTCCGAAACTCCTCGAGGAACTGGAAAAAAGTAAAGACCAAATTAAGCAGAAGCTTGATGTCGAAATAGCGAAAAAGTCCGACATTGAAAAAATAGAAATAGACGAGGCGAAATTCAGATGGTTATTGAATGAGGATCAAATGGCGACGGACAAATTGAGCGATGGTATTCGCAAATTTGCAGTTGATGTCCGAAAATTGGAAAAATTGCTGCTGGAGAAACTCCAGGGTTAAGAAAAaTTTAAAAaGTTTGTTtATTATTGATAGAAAAGAAAGTTTTtCAGTgaTTTAAAaTCTCTCTAAAATTGTTTAACAGAaTaCCCGCtATTTTtGAAAAatGTTTTtGAATTTtATAAAAGTtATtATTATAAACATTCCTCGgTCGATTGACcTTTtGGAGACTGTATAATATGTATGTCATTC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1</w:t>
      </w:r>
    </w:p>
    <w:p>
      <w:pPr/>
      <w:r>
        <w:rPr>
          <w:rFonts w:ascii="Courier" w:hAnsi="Courier" w:cs="Courier"/>
          <w:sz w:val="21"/>
          <w:sz-cs w:val="21"/>
        </w:rPr>
        <w:t xml:space="preserve">GGCTGTCATCCTGGGGTTGcTTCAtGTCCTCAAAaCACGCGAGGGTTTCACGTGCCTTCGTCATGATTTCAATGCGCCcTTTGACTATCATTCATTCTGGAATGTTACATGAAGTCAATTTCTCTTGATTTTTtAGAGCAAGAACATACAAAAGGTCACCTTACAACATATCATAGTAATCTACATGATCTCCTGAAAtGTAATTCTGTTCTAatAATATTtGTAAAaGACGTGTCACTGTTTTTtCTGGTGATAAAGCTGTATCTTTATCCTTTAGTTCATTAAATTTTtCTTTtATTTCTGTATCTCCAACGTTCTGACACACAAGATTAAGCATATctGtCTTTACAGGCCCCGGTGAaTAATTGAGTaTATTAACATCTGGATTTTCTGCTGCAAATACCTTAAAAAaCATTTCCCTAGCTGCCTTTCCAGAGCAATAATaTCCTAAGGATTtCATGGGCTGCAGAGCACAAAGCGAAGTAATATTCACAGTAAAAATCTTGCATTTAACCTGGGTTCCGAAAAACTTCATGAAGACGTTATTTAAGATTGCTGCAGAGAACACATTTAAATCATAATATCTACGCCATACTGTGAAGTTCTTCATGTCGATCGTCTTCTGCGCTATATTTCCTAAGGATCCAG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2</w:t>
      </w:r>
    </w:p>
    <w:p>
      <w:pPr/>
      <w:r>
        <w:rPr>
          <w:rFonts w:ascii="Courier" w:hAnsi="Courier" w:cs="Courier"/>
          <w:sz w:val="21"/>
          <w:sz-cs w:val="21"/>
        </w:rPr>
        <w:t xml:space="preserve">ACCAAAAGGACCTAATCGCGGAATTCTGCAAGTGATTCTAATGCTAACAGCTTTCACATGCTGGTTATTCTGGCTGTGTTGTTACATGGCCCAGATGAATCCATTGATTGGACCAGCTTTAAAAaaTAACACGCTTTTATTAATGGCCCGAGAATGGAGCGACTACATTCCGAATTAAGGCAGATGATGAATTGTATAAAAAaaTTGTAAATAAaTGAATCGGGCGAGTTCGTCATTCGCCTTAAAAAAAaGGCGCCATATTATTGGATCCTACTCGCATGTAGAAAATAATTTGTGAAAAAAAaaCTTCCAaaTCAAaTTC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3</w:t>
      </w:r>
    </w:p>
    <w:p>
      <w:pPr/>
      <w:r>
        <w:rPr>
          <w:rFonts w:ascii="Courier" w:hAnsi="Courier" w:cs="Courier"/>
          <w:sz w:val="21"/>
          <w:sz-cs w:val="21"/>
        </w:rPr>
        <w:t xml:space="preserve">ACCTTACATCGGCACGTTAAATTAGTTCTCCTTTCATCACGTGTGATGCACTTTCCCAGTGGCATAAATATTTCCAAACACCAAATCTTCTCTGcAAATGAAAaTGCGATTGTATCTATCACGAGGAAAATGCAAGGGTTAGTATTTCAGAGTCAATCTTACATTTCTTCTGTATACACCTTTCGAGACTTTCTAAAAGGTGATTCCTAATTTTTTtgTTtCTTTtGACAATGAGACGAGATATGTATTTGATTAATAAAAaCGTGCGAGTtCAGAaCGAAAAAaGTTCCAACTTGGACTTTCATAGGCGGGAAGCTGAGGCCACGCTTAAACTTAACCTaCAAAAAaTAAAAaGGAATCATTCCCAATTTATGGAaTTCGTTCCATTtGGAATGCGGGAACCTCGAGCAGATTGTGCAATTCAAAaGAGTGACTAAATTTTAaTTAAAAAAaTGTAAATCCACTTCATAGAAAACAAGCTGCTCTTTTTTtATATATATTATTACACCACTGTTCCGCGAaGACTTTCTCGCGACGCAGCTCTCATTGGAGAATAATTTCTTCGCTTACGTAAACACAGTCATACGTATTGTGCAAACGTATTATTCTAGCTCGAAAAAAaGATCCACGCGCTCGTATCCGCGCGACAC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4</w:t>
      </w:r>
    </w:p>
    <w:p>
      <w:pPr/>
      <w:r>
        <w:rPr>
          <w:rFonts w:ascii="Courier" w:hAnsi="Courier" w:cs="Courier"/>
          <w:sz w:val="21"/>
          <w:sz-cs w:val="21"/>
        </w:rPr>
        <w:t xml:space="preserve">ACGATAtCCGATAGAGGTAGAAATAAGAAGCCTCTTCGTTTAAATAAGGAGATTCTTCGTTCCTAGTTAATGCAGCAACATTTTGAAGCATATTCGAGATTTCCGAAATTAaTTCTTTAGTGTCACATCCaTAAGTAGAGACTGGTAAAGTTGGAGGCGCTGGTCTCGGTTGTCCAAAAGCGATCCAAAATGAAAATACTAAAGCTGTCATAACACCGGTAATCGCACcGCGTTGACTAGCTGATTCGCAAAGCATGCCTAAaGTGAATATTCCcAACAATGGACCACCGACAACACCAAAAaTGGTTAAACTaGCTTGAAGAACTCCTCCCAAaTaTTGAGCCAGGAAaGCTACAGCGATGCAGAGAAGTCCGAAGATGAAGGCAAGAATTTTtCCAGTGTAAAGGGaCaTCGAaTCGGGAAAaTCCTCGTCCTTGATTTTTCTATAAAGTGGTTTAAtATAATCTTCTAAaCTAACTGCGGACAAGGAGTTCAATGCTGCGGAAATCGAACTTAATCCCGCACTGAAGATACCCGCCACGAAGAGACCAGGAATTCCAGGCAAATGGGACAAAGTATCCATGACGTATAGGGGCATCAGCATATCATAAAGTGATATTCTGCCTTCTTTtACTGGATCGCAATT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5</w:t>
      </w:r>
    </w:p>
    <w:p>
      <w:pPr/>
      <w:r>
        <w:rPr>
          <w:rFonts w:ascii="Courier" w:hAnsi="Courier" w:cs="Courier"/>
          <w:sz w:val="21"/>
          <w:sz-cs w:val="21"/>
        </w:rPr>
        <w:t xml:space="preserve">tATtAtACATTtCGATTTtGGACAAtAtACTTtACAGTCTGGCAAGCTACAAGCACAGCGTTTCCGAGGAGTTtCCACAGCTTATCATCGTTCATGCATGGTACCGCTGTTTTAAAGACAAAGAGCTTCACCTTTTTGAAATTATCGTTATTCAAGCAATGAACTTTAACGAGATTGTCGATGTCCTTATCAGTAACTTTTTtCGTTTtCTTCGCTTCATTCGCTATTATAGTTATTACATCAGCCGTATATTCTTGATTAATTATAAGATTTTTTtCTACAAAaGACCACCTAGCTTTTTGCTCAATTTCACATTTAGCCTTTAAATCGTTTGCTTGTATATTGTAATAAGTCTTTAATATAGATATGATTAAATCTTGGCTTGAGCATATTTCAACATCTCCAGATTCGGAAAAACCGATCGAAATTGACATTAAAGCAAGGACTAGGAACTTCATCATGGTCGTATATGTATAATAATATATCAAAAATGCAGGAATTATGATTTTTAATACAAAAAGAAATAGTCCTGCTTCTTTACGTAGTGTATTTCACGCTGATGTCCGGCTTATTATGTCGTTtGAATTCAGAAAGAGTTAACTTCAAAACGTTCAAAACG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6</w:t>
      </w:r>
    </w:p>
    <w:p>
      <w:pPr/>
      <w:r>
        <w:rPr>
          <w:rFonts w:ascii="Courier" w:hAnsi="Courier" w:cs="Courier"/>
          <w:sz w:val="21"/>
          <w:sz-cs w:val="21"/>
        </w:rPr>
        <w:t xml:space="preserve">CGCAAACGAGCATCCGAATTCTGACAAAGCTGCCTAAAaTCGTGGGCAACACTAGCTTTGAAGATGCATtCGTTGCAAATTAAAGAAGGCAGGCCATCTtGTTCCTGAaCTTGGATTGAGCCACATATTTGAATTTTTtGtGGAAGACCTGAGAAATGATCGACTTCTTGGTCTGAGCAAAATATGGGGGACATATTTGTGCTTTCTGTGAGACATACTCTACAGACTCGGTGCATGTTCAATGGAATACCAAAATAGGTTGAGTGCATCGCCATTGTTACAGGAAGGTTATATTTTAC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7</w:t>
      </w:r>
    </w:p>
    <w:p>
      <w:pPr/>
      <w:r>
        <w:rPr>
          <w:rFonts w:ascii="Courier" w:hAnsi="Courier" w:cs="Courier"/>
          <w:sz w:val="21"/>
          <w:sz-cs w:val="21"/>
        </w:rPr>
        <w:t xml:space="preserve">ACTTTAGTCGATAAATTTAAaCGCATAGGGACTTGTAAAATGGTGTAGATTAACTTTCAGAAACTTCTAT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8</w:t>
      </w:r>
    </w:p>
    <w:p>
      <w:pPr/>
      <w:r>
        <w:rPr>
          <w:rFonts w:ascii="Courier" w:hAnsi="Courier" w:cs="Courier"/>
          <w:sz w:val="21"/>
          <w:sz-cs w:val="21"/>
        </w:rPr>
        <w:t xml:space="preserve">TAGTAAAGGGTATCAAAATtATTTATAAATACTCATTCTCTTAAATGAAtCACCAACCGAACATATATTCCATGGCCTTGGAAACTAAaCCaGTTGACTTTTGAGGGACGTTTTCAGGCGACCTCACCGATTGAGGACTCAAATTTTGATTATATCCGGAAACGAGCGGTCGCGCATTTtGAATTCTCACAGGTGTTTTCACCGAGCTGTTAGGAATTCTTtGCCCAGGTTTAATCGGTGATGTGAaTAGCCTCATGCTACCATTtAATTtAAGACGATTCTCCTTGTCTGCGCCTAAAACACCTTCGTCTGTGCATGGAATCACGCCAATCATAATCGATCCAGAAATAATATTGCCGTTACAGGACAAAGCCCTTTGTGCTTCTTGTTCCGAAGAGCATTtCAGGTTAATCCAATTACTCTGCGGGTGCGGAGCGTGGTGTTTATCAACAA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39</w:t>
      </w:r>
    </w:p>
    <w:p>
      <w:pPr/>
      <w:r>
        <w:rPr>
          <w:rFonts w:ascii="Courier" w:hAnsi="Courier" w:cs="Courier"/>
          <w:sz w:val="21"/>
          <w:sz-cs w:val="21"/>
        </w:rPr>
        <w:t xml:space="preserve">ACCTTATCTTCATAGGCCCTCATATACCCCAGTTACCGCTAGTTATACGACTCCTGCTGGTTATCCAGCGGGCTTATTACCTGGTGCTGTGACAACTAGTTCTTCAAGTATGCCATGCAGGCCCCAAGCTATGCCTGCGACGGCTGCACCTCCGGCTCATGGAGCCTTCTCAATGGAAAGGCTACTCCAGGCTCCAGTTGGAATCAGTGCATCCGGCCTCAATCCGGCGGCAAGTCCTTATGATATTTATGCCACTTTGAGGTCCTTGGCTGCACACCAGCAACAGGTGGCTTTtAATCAGCAACCACGGtATCAGTTCAATCAAATGATGAGCCAATCTGCATCAACGACCGCATcTCCAGGAAgCaGTCcTGAACCcATGtCTCCACATTCGCCACCGGCTTCGATGTGCAaCAATGTTAGCCAACAACAAATGAGTATGTCTCACAACC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0</w:t>
      </w:r>
    </w:p>
    <w:p>
      <w:pPr/>
      <w:r>
        <w:rPr>
          <w:rFonts w:ascii="Courier" w:hAnsi="Courier" w:cs="Courier"/>
          <w:sz w:val="21"/>
          <w:sz-cs w:val="21"/>
        </w:rPr>
        <w:t xml:space="preserve">ACGGATCCTTCGATAGTATGCAAGCTGAACTTCAGGCATATGTAAATGCTCATGTTGAATCTAGTTTtGAATATATGCTAATGTCCACACATTTTGGAAATTACGAAGCTAACCGAGAAGGCTTTAAAGGATTAT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1</w:t>
      </w:r>
    </w:p>
    <w:p>
      <w:pPr/>
      <w:r>
        <w:rPr>
          <w:rFonts w:ascii="Courier" w:hAnsi="Courier" w:cs="Courier"/>
          <w:sz w:val="21"/>
          <w:sz-cs w:val="21"/>
        </w:rPr>
        <w:t xml:space="preserve">TTTTTCATATAATTGTAGATAGTTTCACGTAATGCTGGACGGAAAaCGCAGCATTTGTGCCAGTCTGTTCTCTGGACTGTCTCCCCACTcTCATATTTagTAATTTGTGTGTGTAGCTAGAGAAAAAAGAACAACGGGATGTTCTGCACTTCCTCTTTTTTGTGGCTCTGCTCCAACTCTTCCCAACAACATTACTTGATTCATGGTTTTTTCAAGATTTTGAGTCTGCTGTTCTTCTCGAGGCGCAGCATCTGACAATAATCTACTGCCATTTATTTTATTAATTTGACGAAAAGCGCCAGACATAACTTTTCGTAGAGCCATTTTTTAAACAATCGATAAATTGACAATCAACAAATCAGCCGATAAAAAGGCAATAAATTTCACGAAATACTCGACAAGTTAAGAGTTTATTTC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2</w:t>
      </w:r>
    </w:p>
    <w:p>
      <w:pPr/>
      <w:r>
        <w:rPr>
          <w:rFonts w:ascii="Courier" w:hAnsi="Courier" w:cs="Courier"/>
          <w:sz w:val="21"/>
          <w:sz-cs w:val="21"/>
        </w:rPr>
        <w:t xml:space="preserve">GAAAGTTGATGAaCCTG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3</w:t>
      </w:r>
    </w:p>
    <w:p>
      <w:pPr/>
      <w:r>
        <w:rPr>
          <w:rFonts w:ascii="Courier" w:hAnsi="Courier" w:cs="Courier"/>
          <w:sz w:val="21"/>
          <w:sz-cs w:val="21"/>
        </w:rPr>
        <w:t xml:space="preserve">GAAATCGaGGAACCTCAAGTTGCGAATGTCAGCAATAAATTTCTCCTGGACGcGTATATCACTCATCTGCCTAACTGCGTTAATCGTGAGATGATAGATAATGCAGCCG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4</w:t>
      </w:r>
    </w:p>
    <w:p>
      <w:pPr/>
      <w:r>
        <w:rPr>
          <w:rFonts w:ascii="Courier" w:hAnsi="Courier" w:cs="Courier"/>
          <w:sz w:val="21"/>
          <w:sz-cs w:val="21"/>
        </w:rPr>
        <w:t xml:space="preserve">ACGCGAAAGAAAGATAACGAACCTCGACCCGGTCCTGGACGTGGACGTGgCATTGCTCTGTCTTAAAAaCTACGACCAAGTTCAATTTtCAACAACGTTAATTATCTtCACCTAGAAGATAAAACCCATCATCCAAGGTTTTTTAGATGTGTAGGTTAAGGATCAATGTTGATCCAAGAAGAAGAAGAAAAAGAAGAACTTCAAAaTTTtATACTGTTAAGTTACTGTATACTTTTATTTCATATGATTTTCTTGAAAaTTTtATAATTAACCAATTATCTCTATAATTGGCGAACTAAGAGTGTCAGACAAAGAATtACTGAGAGACTTGTATaGGAAATCGTAAACATTTCCGTCACACATTTTaTTTTaTaTTACTCCTTACAGTTTTAATTAGTCAATAATTaTTTCATTTTTtCTTTTTTcTTTTtAACGAAAATTCGGACAAATGAGAAGAAAAATAaTCTCATATAAAAGTAAATaTTCTTTCATATTATTTGtATgCTGTATGTGATGGAAACTCAAAAGTGATTACTTAGTGCATAAGGCATAAGGTCATTATCTCCAAATATAACTGCTAAATAAAcGCAGAACa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5</w:t>
      </w:r>
    </w:p>
    <w:p>
      <w:pPr/>
      <w:r>
        <w:rPr>
          <w:rFonts w:ascii="Courier" w:hAnsi="Courier" w:cs="Courier"/>
          <w:sz w:val="21"/>
          <w:sz-cs w:val="21"/>
        </w:rPr>
        <w:t xml:space="preserve">CtGGATCAaTGTtGTCCAGAATCTTtGAAGCTGTGTGAATGCATCCGGGTgTTAAGCAtATGTCCTTAACaTCTGATTTTGAATTTACGCCATTAGTTCCTGTTGGtGGGTTTTTACTtCTTAG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6</w:t>
      </w:r>
    </w:p>
    <w:p>
      <w:pPr/>
      <w:r>
        <w:rPr>
          <w:rFonts w:ascii="Courier" w:hAnsi="Courier" w:cs="Courier"/>
          <w:sz w:val="21"/>
          <w:sz-cs w:val="21"/>
        </w:rPr>
        <w:t xml:space="preserve">CTTAGAACATAAATGCCTATCTTAGCTGTGAGCTATTAAGTATCGCCTCGCCTATATTTTTGTATAATTTATTATATCTATGTAAAAAGAGTGTAGATTAGGCATATTGAGATTAAG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7</w:t>
      </w:r>
    </w:p>
    <w:p>
      <w:pPr/>
      <w:r>
        <w:rPr>
          <w:rFonts w:ascii="Courier" w:hAnsi="Courier" w:cs="Courier"/>
          <w:sz w:val="21"/>
          <w:sz-cs w:val="21"/>
        </w:rPr>
        <w:t xml:space="preserve">CGGATTATATTCCAGAATAAATTTATTTTTGTCCTCCCGAGTATTTCAAAGGgTGTGTCATTTAATTATTAATTAAGGCACTCAGACTGATTATTATTTtAATTATTGAAGCTTAAGAAGCCTTaGAGATAAaTCGCAGTCTCGTTTCATtCAGACGGAGTTAgaTCGTTAAATAAATAAGTATATATGGCGAATGAATGAATAAATAAATACAAAAGtcGCAAAACAATCCTGAGTTAATAGGGTAGTTTCATTTGTAGATTTTTAAGAACAGTTTTAAACTGTTAGATAGAGGCCACTAAATAATTTTTtATTtGAAACATTCCAAATGAAGTAACAAAATAAaGCATTCAAATTCGAATTCTTCCGAAATCGAACTATATCAAATTGGAATCTT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8</w:t>
      </w:r>
    </w:p>
    <w:p>
      <w:pPr/>
      <w:r>
        <w:rPr>
          <w:rFonts w:ascii="Courier" w:hAnsi="Courier" w:cs="Courier"/>
          <w:sz w:val="21"/>
          <w:sz-cs w:val="21"/>
        </w:rPr>
        <w:t xml:space="preserve">ATCTACGATAaTAAGGTGTTTGCGTATCAAATTTTtATGAAGTTAATAAtaTTTTTGGGCACACACCGAATCAAAGTCCTTTtAATCGCGCGTCTTGTCGTCGCCTTTtAAAGCTTAA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49</w:t>
      </w:r>
    </w:p>
    <w:p>
      <w:pPr/>
      <w:r>
        <w:rPr>
          <w:rFonts w:ascii="Courier" w:hAnsi="Courier" w:cs="Courier"/>
          <w:sz w:val="21"/>
          <w:sz-cs w:val="21"/>
        </w:rPr>
        <w:t xml:space="preserve">GaGTGATTtAAAGGACTGTTGTGCGCGAGCAAGACTATATTGC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0</w:t>
      </w:r>
    </w:p>
    <w:p>
      <w:pPr/>
      <w:r>
        <w:rPr>
          <w:rFonts w:ascii="Courier" w:hAnsi="Courier" w:cs="Courier"/>
          <w:sz w:val="21"/>
          <w:sz-cs w:val="21"/>
        </w:rPr>
        <w:t xml:space="preserve">ACGAAAACACTTCTGAATCGGATGACTATTTTTTCTTtATGAGTCTCATCCCTCATGTTCAGAATTTCAATTCGTTACAGAAACtGAGGCTTCGTAATAAAaTTCAGCAACTGATTATAGACGAGGCGTCTGGAATTCAGAGTAATAATACTAATAGTCATTGATCCGACCGTTCCGGATTTTACTTtCaCTTTGCCTTAACTTTAaCaGCACAGTTTATCCGTTCTTTAAAAAATAAAAATTATTGCTTTaGGGGGTAACCTGCCTAGAGTGGATAATGCTTTCCACAGTGGATAATTACTAATTAAGGGCACAGATACAATTTTAAATAATTTATTTTAATTTATAAACATTTACAAAGTCTTAAATATTAATTTAATTAATTATTTGACATATATTTGTATTTTTTGTTAATGATTATCCACTGTAGGGAGATTTCCTCTAACCGATA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1</w:t>
      </w:r>
    </w:p>
    <w:p>
      <w:pPr/>
      <w:r>
        <w:rPr>
          <w:rFonts w:ascii="Courier" w:hAnsi="Courier" w:cs="Courier"/>
          <w:sz w:val="21"/>
          <w:sz-cs w:val="21"/>
        </w:rPr>
        <w:t xml:space="preserve">ACATATAAAGACAAATAGTAACGA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2</w:t>
      </w:r>
    </w:p>
    <w:p>
      <w:pPr/>
      <w:r>
        <w:rPr>
          <w:rFonts w:ascii="Courier" w:hAnsi="Courier" w:cs="Courier"/>
          <w:sz w:val="21"/>
          <w:sz-cs w:val="21"/>
        </w:rPr>
        <w:t xml:space="preserve">CTACAACCAACCCAGAAACCTCCGAAGAGCAGGCAACCATAAGGAGACGAAGATTGGAAAAaTTCCTGGCACAGTCCGCAGCAGAATAAAAAAA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3</w:t>
      </w:r>
    </w:p>
    <w:p>
      <w:pPr/>
      <w:r>
        <w:rPr>
          <w:rFonts w:ascii="Courier" w:hAnsi="Courier" w:cs="Courier"/>
          <w:sz w:val="21"/>
          <w:sz-cs w:val="21"/>
        </w:rPr>
        <w:t xml:space="preserve">ACTCCTCGTCATCGTTGCAGTTGCTCAGATTCAGAGGATCGCAGATATTGGGTGGAATAATCACTTCAATTGTTCCCTTCCTGTGTTtCGGGgTTGGAAGTGGACTCGACTTTGGTGTAACAGCATTCAATGCTCGGTTCACTTCTTCGTCTTGCAAGCTGTTCAAGTTCAGAGGATCGTAGATACTGCCGCCGAGAAGAAATTTCGTTGGAAGGACAATGTCCTTCTTGCAGCCAAATtCCTTTTtCCAGCGCTTGGCAGGCGGACATTTCCCATTGACATTGTAACTCTGGAGACGCTTCCGACTGAATTTGTGGTGACGATTGTCATCGTGCTTATGCTTCTTGTGTGGCAGGAAAGGCTTGCGCGATTTTtCGTTTtCCTTTCTATTCGGCTTGTCCAGCTTCGTGGCGTGATCAACTTGCACTGAGGACATCTTGGGCTCTCAATCTGGATCCGCGTCGTCGTCCCTTGACTCCTGCTCTGCTTTATACTTTCGTTAAACACAAAAAACTACACTTTTGACGACACTATTGACCTGCTCAAGCCAGAGCCAGAACGCTCGTTTTGTGCCTGCTTGTGCCTATCAACGATGGCGTTTGCTGcTTCgCtCCTTTGCTTCTacc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4</w:t>
      </w:r>
    </w:p>
    <w:p>
      <w:pPr/>
      <w:r>
        <w:rPr>
          <w:rFonts w:ascii="Courier" w:hAnsi="Courier" w:cs="Courier"/>
          <w:sz w:val="21"/>
          <w:sz-cs w:val="21"/>
        </w:rPr>
        <w:t xml:space="preserve">GACCCTAGATCTCCAATCATTGACTTCTATCCCGAAGACTTCAAAATCGATCTCAACGGGAAGAAATTCGCCTGGCAAGGAGtCGCTTTGCTTCCTTTTGTAGAAGAGAAACGACTATTTAAAGCCCTCGAACCTTATTATGAATGTCTCACGGAAGCAGAGAAAAGACGTAACGTGAAAGGCGATGATAGACTTTATGTGGGTCCTGGAAACTCGAACTACGATTTCATAAAGGGCCTTTACACGAATAATATAAAATCCGACGAGGAAGTTGAAATCTCGATCGACGGAATGCGAG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5</w:t>
      </w:r>
    </w:p>
    <w:p>
      <w:pPr/>
      <w:r>
        <w:rPr>
          <w:rFonts w:ascii="Courier" w:hAnsi="Courier" w:cs="Courier"/>
          <w:sz w:val="21"/>
          <w:sz-cs w:val="21"/>
        </w:rPr>
        <w:t xml:space="preserve">CGTGCTTAAAATACCTAGTTCTAGCCAACATGTTAATGAAATCTGGAATAAATCCATTTGACTCTCAGGAAGCAAAGCCTTATAAAAATGATCCAGAGATTCTCGCAATGACAAATTTAGTTGTCAGTTACCAGAATAACGACATCAATCAGTTTGAGTTGATTCTCAAACAGAaTAGAAaCAATATTATGGACGATCCGTTtATTAGAGAGCACATtGAGGATTTGCTACGTAATATTAGAaCTCAGGTTCTTATTAAGTTAATAAAGCCTTACACGAGGATCCACATCCCTTTtATAAGTAAAGAGCTCAATATAGATGCATCTGAAGTTGAAAGTCTGCTAGTTTCTTGCATTTtAGATAATACAATCCGCGGGCGTaTCGATCA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6</w:t>
      </w:r>
    </w:p>
    <w:p>
      <w:pPr/>
      <w:r>
        <w:rPr>
          <w:rFonts w:ascii="Courier" w:hAnsi="Courier" w:cs="Courier"/>
          <w:sz w:val="21"/>
          <w:sz-cs w:val="21"/>
        </w:rPr>
        <w:t xml:space="preserve">AAGCTGCTTTCGCTAATTCGCCACGGGCCAATAaTtCTTCAGCCCATTCTGGGATCGGAAGTTTCATTGCTTTTtCTTCAACAAGAGTATTGTAGAGGCGAAGAGCATCTTTAAAACTGTCTGTTTtCTTTCCAGTGAGATATGTTAATTTTTTCCACAGTTCGTTATATTGtGCTGATTTTTCCGCTACTTCTGCGAGCTTCAAGACTTTGCTTTGCTCTGCTTTAAAATTAGGACAAGCGGTTGGCATCAAGAGTGAATCTTTCTCTGTATTTTCTACAGTTATTGCAATTGGCTGCCAATTAAGTTTTGGGTGCCATTTTTGAATTGAGTCTGGAGGATATAATCCAGCCAAGACTAATTGCAAACTCATTTTTGTTCTATC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7</w:t>
      </w:r>
    </w:p>
    <w:p>
      <w:pPr/>
      <w:r>
        <w:rPr>
          <w:rFonts w:ascii="Courier" w:hAnsi="Courier" w:cs="Courier"/>
          <w:sz w:val="21"/>
          <w:sz-cs w:val="21"/>
        </w:rPr>
        <w:t xml:space="preserve">AGGCCTTTTCTTGTTTCGGCGTCGTCTGAAAGACACTGTTCTCCtCGAGAACTCCCATCGGCGCTTCTCGCCACCTGTCACCATGCTGATCCAGTCGGTTAaTtAAAAaTTTTTTCTCTTTTCTCGTCTGCTTGAGAAGTTTCCTCACTCTCTGAATGCGGTAGACCAGACGCTCATTATCCTGTTGTAGAGTTTCGCATCTATCGAGTAGAAGTTGATACTTAGTCTTATAAATATCGAATTCTTCGGGTTCTACGTCGTATTCAGACTCGTCCGACATCGCACACCTTtCTTTTAATTAAAGAAAAACATTATTGTTCATAATTATTTCAACTTTTTAACACCGCACGCTACACACATCCAACTTTTACA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8</w:t>
      </w:r>
    </w:p>
    <w:p>
      <w:pPr/>
      <w:r>
        <w:rPr>
          <w:rFonts w:ascii="Courier" w:hAnsi="Courier" w:cs="Courier"/>
          <w:sz w:val="21"/>
          <w:sz-cs w:val="21"/>
        </w:rPr>
        <w:t xml:space="preserve">GAAGGACAAGGACAGGAAGTAAaCGTAAACATgtCTACTCTAACCTTCAAAaGaTCGGAAAAAATGATAAAAaGTTTCGTGTTTTTTGATTTGGAAACGACGGACTTGATAAAaGGCAATAAATATCCGAAAATAACGGAACTGGCAATGGTTGCGATTTCGAGAGATGATCTTAAAGTTCCTCAAAAAAAGCTTCCTCGAATATTGTCAAAGGTCATCATTCCAGTTTGTCCAAATGCTGAAATTCCTAAGAGAGTTACCCAAATTACAAAATTATCGAACGAACTTTtGGAAAATTGTAAGCTCTTCGATTCAGATGTATACTGGCTATTAATACACTTtcTCCGACGATTAGAACAACCAATCTGTTTTGTGGCTCACAACGGCAAGGCGTTtGACTATCCAATTATCTTGAAaGAATTTCGAGACATGGACgCGGAAATGCCAAATGAGATCTTAGCCATAGACTCGATTGATGTATTTCGAAATTaCTTTAGTGACAAACGACTTCTGAAGAGGCAGAAATTGGAAGAAGAGCAGGAAAAAAACGATATGCTTG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59</w:t>
      </w:r>
    </w:p>
    <w:p>
      <w:pPr/>
      <w:r>
        <w:rPr>
          <w:rFonts w:ascii="Courier" w:hAnsi="Courier" w:cs="Courier"/>
          <w:sz w:val="21"/>
          <w:sz-cs w:val="21"/>
        </w:rPr>
        <w:t xml:space="preserve">GgttGGTTGACGATCCGGTGTCTGCGGTAGCGACATCGTGATCCTGTCTCGTTTGGTGGAAATTTCTGACTGGCATTTCGCAGGTGCGAGACAGTCGGGAGTGTCGTGTATTCTTTTCTCTGAGGAACCAGCTGTCCGATTCAGAATCCGGAAACGTGACACAAGGAAAATATCCAAAAAGCGGCTGCCGCCTGACAAGACTGGAGCGCACAGAAACGCACGCGGTGTCTAAAAATGGCGAAGGTGTTTCGCGCGGTGACAGTGTCCACTTTGGCAAACAATGGACAGACAACGCCGAAATTCGACAAACCGGTGACGCTTTTGATCAATTATGATCCCCAGGGCCTCAGCGTCGAGCTTGTATCAGGGGAGTGCATGGATAAAGATCAAAATTCCTTGCTGGAATTTCCAGTAACACATACAACAGAATGTTCTCGAGTTTCATCTCGAAGTTATGTATTCACATTAGACTCAGATAGTTTATTAATAACATTTG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0</w:t>
      </w:r>
    </w:p>
    <w:p>
      <w:pPr/>
      <w:r>
        <w:rPr>
          <w:rFonts w:ascii="Courier" w:hAnsi="Courier" w:cs="Courier"/>
          <w:sz w:val="21"/>
          <w:sz-cs w:val="21"/>
        </w:rPr>
        <w:t xml:space="preserve">CTCTCAAATTCT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1</w:t>
      </w:r>
    </w:p>
    <w:p>
      <w:pPr/>
      <w:r>
        <w:rPr>
          <w:rFonts w:ascii="Courier" w:hAnsi="Courier" w:cs="Courier"/>
          <w:sz w:val="21"/>
          <w:sz-cs w:val="21"/>
        </w:rPr>
        <w:t xml:space="preserve">TTGAATTTTCAAGTATCGCTCAATTAGATTAGACAAAGTTGCAGAGTATGGCGTCTCCAAAAGATTGACGCCGCTGTTGTCAATCTGGAAAAATAAAAAGTCGTTCGGCGATTCAGCATACTGACTTGATAATTTATACATTCCTTCTTTTGTTCGGtCAACTCTCCACGcAAAAaGTTGGTAACAGGCCTGGCGAAACTCTTGTGATGAGgCTTTAAaTGCATCCTTtAAaCGTGCGATTTtGATTTCGTGCGTTtGTTTtAACTCTGTcATTTCTTGGAGATGAAGAGAAGACGTCCCGATGTTTCCTGAATTTCCAGATGCGAATTTCGCACGTAATTCTTCGACTTCGCGCAGAAGAGATTTCTGTTTCTCTTCGGCCTGTTGTTCAGCAATCGCTTTTGGATtCATTCGAAAATGCAAAACTCGCGAGTTACAATTAAaGTCGCCCTTTAAGGCTCGGTGCTCAAGTTCACCcTTTAGCTTTTCAACTTCGGCTTGTAGCTTTTTATACTCTTTATTATGATTTACACTATCAATCACTTCCAGATCAGATTCTAGTTTCCCTACCAACTCCCTATAGCCATCAAGTGCACGTTCCAGAGCAGGGATTCGTTCAGCCAATACATTGTTAGAATCAGC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2</w:t>
      </w:r>
    </w:p>
    <w:p>
      <w:pPr/>
      <w:r>
        <w:rPr>
          <w:rFonts w:ascii="Courier" w:hAnsi="Courier" w:cs="Courier"/>
          <w:sz w:val="21"/>
          <w:sz-cs w:val="21"/>
        </w:rPr>
        <w:t xml:space="preserve">ACATAGCTAGTAAATGGGAAAAAGCTCCCGGAAACATAGAAGTCGGAAAACTGAAGATATTGAAGAATCAGGGTCAAAAGGCTGATGTATCTTTAAAATTGTCTGAAGCAGTTTTAGCTCTAAAAGATCCAGGAGAAGAAGAAATTCCCAAGCAaCACAAACTTGATGTTTCAACTGTAACTAGgCAAACACTTGGTGTTTTTGCACACATTACTCCTGTAAATGGTGCTGATGAAGTCGTTCCAGAAACTGAAAAGTTATTTCTGGAAGGAAGGATTGTGCAAAAGCTAGaGTGCCGTCCATATGCTGATAAATGCTACATGAAGCTTAAACGGGAAaGTATAAAAAAaGCTTCCGTTCCTCAGAGACAGGTTCAACAGTTGGACAGAGTCGTGCAAAaCTTCAAACCTGTGTCTGATCATAAACACAATATTGAATATGCTGAGAagAAAAAaGCaGAAGGAAAGAAGATGCGTGACGATAAGGAAGCCGTTTTAGACATGCTTTTCGCTGCCTTTGAGAAGC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3</w:t>
      </w:r>
    </w:p>
    <w:p>
      <w:pPr/>
      <w:r>
        <w:rPr>
          <w:rFonts w:ascii="Courier" w:hAnsi="Courier" w:cs="Courier"/>
          <w:sz w:val="21"/>
          <w:sz-cs w:val="21"/>
        </w:rPr>
        <w:t xml:space="preserve">TAATGTCCGCCAGG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4</w:t>
      </w:r>
    </w:p>
    <w:p>
      <w:pPr/>
      <w:r>
        <w:rPr>
          <w:rFonts w:ascii="Courier" w:hAnsi="Courier" w:cs="Courier"/>
          <w:sz w:val="21"/>
          <w:sz-cs w:val="21"/>
        </w:rPr>
        <w:t xml:space="preserve">TTGCAGTCCTGACGAGTGTCATTCTCGTTTACTAACAGCGCTTTCTTCCGCCTTGTGCTCAATTTCATCAAAAGGTG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5</w:t>
      </w:r>
    </w:p>
    <w:p>
      <w:pPr/>
      <w:r>
        <w:rPr>
          <w:rFonts w:ascii="Courier" w:hAnsi="Courier" w:cs="Courier"/>
          <w:sz w:val="21"/>
          <w:sz-cs w:val="21"/>
        </w:rPr>
        <w:t xml:space="preserve">AGATCTACAATAAATATGAAGATCTGATGATGTGAATACCGAAGTAGCATGGAAACTGACACCGTAAATACTATCATGATGAAAAATGCAGCTACGTAAGAAGTTCTAGCCATCCA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6</w:t>
      </w:r>
    </w:p>
    <w:p>
      <w:pPr/>
      <w:r>
        <w:rPr>
          <w:rFonts w:ascii="Courier" w:hAnsi="Courier" w:cs="Courier"/>
          <w:sz w:val="21"/>
          <w:sz-cs w:val="21"/>
        </w:rPr>
        <w:t xml:space="preserve">GTTCTGCTTGCTCTATCGTGATATCTATTAATTCTTGTTGtCCTTTCACTGTAGAtCCCAATTTTGtCCATGCGAGCaCATCCATTATACTATGAAATTCACTAGCGGTAACATCCTGCAATACTTTCTTGCATTCTGCAATCAaTAAAtCTtCCGAATCCTTTGCGAtGACGCTGtGACCTATGGCTTTGAGCTTGGTAGCCAAAAATTTGATACACCTTTCTCTaGTCGCATCGTCACCGTtAaGAAtCTGACTAAAGAAACCACTTAACGCtCCTTTTGGAtCGTTTTTtATGAGCGTCATAATACTGTTGTGAaCTACATCGAGTTCCGCGGCGtCCTGAGCTTGCAATAGTTGGGCTAAGATATCTGCAATCCTTGGCGTATGCTCTTTATTATCCTTGCATAAGGATGGTAAATCCTTAATAGCTtGTTTCCGTATAGCCATATCTTCATCTTCGCAGAGGTCTAAaTGAGCGTCAATAGCTTGGTCGGCTAGCTTCGGAAAATGTTTGAAGAATCTAGCAATGAATTGCGATGCCAATCGCTTTTCTTTAGCAGAACCCTTGACTGCTGTTAATATTTCCAAATATTCTTTCTCGTGCTCAACGAGTTTATCTTTGGCATCAGCGAGAATCC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7</w:t>
      </w:r>
    </w:p>
    <w:p>
      <w:pPr/>
      <w:r>
        <w:rPr>
          <w:rFonts w:ascii="Courier" w:hAnsi="Courier" w:cs="Courier"/>
          <w:sz w:val="21"/>
          <w:sz-cs w:val="21"/>
        </w:rPr>
        <w:t xml:space="preserve">AtACtAAAtAAGTGCGAATATCCCTTCAATTAAGCATGCATATAGTTGCtAGTTTTATTTTtCGATAGCAATAGCAGAAGAGaGAAAAATGGTTgAaTGAaTTtAAGGACGTGTCGtGTTTTtGAGAGCGTTTATCCCGTTACATTTTCGAAAaTTTAATGTAAGCTTAACTGTTTGTCTATGACCAGCGACTAGATTTTCGTCGACTGTTTAGCGGAGGTTTTTTtCGATTGTAAAaTTGTTTGACAGTACGGgCCTAGTTTtAAGTGTAATTTTGAATTGAAGGTGAAATTCAATTTtGAAACTGAAGCTAGAAGAAGAAGAAGAAGAAGAAACTTTGGTTGTCgCATTCGGCTCTTATATTCTGTAATTGATGAGTCGGTTCCAGAAGAGGATCGTAAATATTATGACAGTTTCCCTCACTATGAAGATCAGATTTTtAATTATTTtGCACCTAGCCCTTCAGATCTTCATCTCTTATTCCTATTTTCGAGTGTATGTAAAGTTGAAAACGCGAAGTTAATAATAAATATATTGATAATTTtgAaGTAATTTTTTAGTCTAGATAACAATTGCGTTTtCATTTCTTAAATGTATGATTTtAAtATtAATTACGTCATTAATTTTGAGtATGTTAT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8</w:t>
      </w:r>
    </w:p>
    <w:p>
      <w:pPr/>
      <w:r>
        <w:rPr>
          <w:rFonts w:ascii="Courier" w:hAnsi="Courier" w:cs="Courier"/>
          <w:sz w:val="21"/>
          <w:sz-cs w:val="21"/>
        </w:rPr>
        <w:t xml:space="preserve">ACCGATACACCGAATCCCTTGTAGAGTCCACCGAGTCCATCAGCTTTGAAGATCTTAGTCAAACAATTTCCTAATCCTGAGAACTCACGTTCTGCTCCGGCCTTACCTACATCTGCGGCCAACCTGGTTCTTGCAAAaTCAAGAGGGTAGACGAAGCAGAGAGACGTGGCTCCAGCAGCACCACCGGAAGCAAGATTTCCAAGGAAGTATCGCATAAACTGAGTGTGCTTGTCAACACCGCCAAGGAATACCTGCTTGTATTTATCTTTGAAGGCGAAGTTCAATGCCTGGGTGGGgAAGTAACGGATAACATTGGCAAAGTTTCCACGCCAGAAACTGAGAAAACCTTGTTCTTTtGGGATACGGACGAAGCAGTCGACCATTCCCTTGTAACGTTGGTCCTCCGCGATTTGCTTGGAGATGTGTTGAACCTGGAGCAAAAGCTTGACTCGCTCAATTGGTGCTACCGCAGTTTTGGAAACAGCGGCAGCAACTCCACCGGCGATAAAATCCTTCGCGAAGGACATGGGATCTGCGAGACCAGTCATCGTGTGTGTTGGGTGGTGTGAAtGGGAACGAGAGGATAGGAGAAACTGACTCCTGTATCGGACGCGCAACGATCG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69</w:t>
      </w:r>
    </w:p>
    <w:p>
      <w:pPr/>
      <w:r>
        <w:rPr>
          <w:rFonts w:ascii="Courier" w:hAnsi="Courier" w:cs="Courier"/>
          <w:sz w:val="21"/>
          <w:sz-cs w:val="21"/>
        </w:rPr>
        <w:t xml:space="preserve">AGGTGCCCAGGGTCAGCAGCTAACCTtAaTTCCTGCTTCGGCGTTGCAGTCCTTGGCACAACAGGGAGGGATGATGCGAGGGGTGAATGTTGGTGGTCAAGTGATGCAAaTCCAACaGAATCCAGGGATAAATACAGCAAATGGTTtCCTGCAGTCGATTCCTGTGCAGAATATTCCCGGaCtGGGAAACGcCCAAGTGATACCCGCGAGTGCCCtCcAGCCCCAGGCAGTTCAAaCCTTGCCAGCTGCCAATGGAGCTCCCATcGTCGCCACGCATTtGGATAATGCTGATC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0</w:t>
      </w:r>
    </w:p>
    <w:p>
      <w:pPr/>
      <w:r>
        <w:rPr>
          <w:rFonts w:ascii="Courier" w:hAnsi="Courier" w:cs="Courier"/>
          <w:sz w:val="21"/>
          <w:sz-cs w:val="21"/>
        </w:rPr>
        <w:t xml:space="preserve">ATTTtGTGGGTGGAGAAGTTGTAATtGtAtCACATCTCGATAGACCAATGTATTTgCTTGGTTACGTTCCAAGAGACAaCAGATTGTATCTCTGCGACAaGGAGTTATCTATTGTTTCATACTCACTTTTACTTTCCGTCCTGGAATATCAGACTGCAGTGATGAGAAAaGaCTTTGAAACTGCTGACAGAGTGCTCCCAACTGTCCCGAAGGAGCATCGGACTAGAGTTGCCCACTTTTtGGAGAaGCAGGGCTTTAAAGAGCAAGCTCTCGCAGTATCAACAGATCCTGAACACAGGTTCGAATTAGCCCTTGCATTAGGCGATCTCGAAACAGCACACACCCTCGCCAAGGAGGCGAATAGTCAACAAAAATGGAGACAATTGGCGACCCTTGCCACACAGAAAGGCAAATTGCGTCTCGCGCAAGAATGCTTGCATCAGGCACAAGATTTTGGCGGTCTGCTCTTGCTAGCAA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1</w:t>
      </w:r>
    </w:p>
    <w:p>
      <w:pPr/>
      <w:r>
        <w:rPr>
          <w:rFonts w:ascii="Courier" w:hAnsi="Courier" w:cs="Courier"/>
          <w:sz w:val="21"/>
          <w:sz-cs w:val="21"/>
        </w:rPr>
        <w:t xml:space="preserve">CGGAATAATGAGTTTCCGGCAGCACTGTTtCcGAATCATGCTTGCTGATTCGGGCCGAAATTATCACTATCATTtCGAATGACACCGTAACTATCACCcGAATGGACAATCATGGAACTTTTCGACTGTTTCCCACTGAAATTCTCATTCTCATTGCGCATAACTCCGTAATTTCCaCCCGGATGGACAAGCATAGCCGTTTtCGTCGCGTGGATTCGACTGTGTCGCAGGAGAGAACTTTTGTCGGTGAAGGATTTTtCGCACTCAACACACTTGTAGGTGCGGCCGGTGTGCGTGACTAAATGCCTGCTCAGACCGGA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2</w:t>
      </w:r>
    </w:p>
    <w:p>
      <w:pPr/>
      <w:r>
        <w:rPr>
          <w:rFonts w:ascii="Courier" w:hAnsi="Courier" w:cs="Courier"/>
          <w:sz w:val="21"/>
          <w:sz-cs w:val="21"/>
        </w:rPr>
        <w:t xml:space="preserve">AcATTACTTCTTATTTtGTAAACGCAAAGATGTTTCAAGATGAAGACTTGGAGGACGCTATAATATCTGACAATAGTTATTCAGAAAGAAAAACAAATGATCCTGGAGAATCGGAAATCATGAAAGAAGTTTtAAGCTTCATGAATAAGGATAATGAAGATAGTGATGGAACTGAagAAATTGCAACACAGTTTAATGTGCTCGAATTACCAGATATCCGTGCTTGGGGTAAAAAAAaGAaGATCTACTATGCTTCTGATTATGTCGATACTGATTTAGCAACTTTGTCTGTAAGAGATGAGCAAAATGCCGTGCTAGAGGAAGAGGAAGCAAAAAaTATTCAAAAGCGCCTGGCTAAAGAACTGGATGATCTTGATTTCAGATTAAATCTAAAAaCAGTAgACAATGACaTAAAAaCAAGaTCGACTACAAATCACGTAATTAAGATtGATACGACtAAATTTACTGGCAGGCAAAAaCTGGACTTATTTaGGAAAAGAAAGTCCTGAATTT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3</w:t>
      </w:r>
    </w:p>
    <w:p>
      <w:pPr/>
      <w:r>
        <w:rPr>
          <w:rFonts w:ascii="Courier" w:hAnsi="Courier" w:cs="Courier"/>
          <w:sz w:val="21"/>
          <w:sz-cs w:val="21"/>
        </w:rPr>
        <w:t xml:space="preserve">GaGTAtATATGAGATGGTtCTACAACGGCTGTCATCACTCTCCAACTGTTAAGTTTGTTAACGAACTTCGCCATTTCACCCATTTTTCTTTTAAAGAAAGTTCAATTTCAAAAAGCGTATCTTTAAACTTATTCAGTTTTCAACATGACAAGGGCATTGACATTGGCTTTCATATTGGCCATCCCAATTTTATTCTGGGCCTCCATCGAACTCGCTGTAGCAGCAGTGTCATGTATTGCCTGCAAAAATGGTAAACCTTACCAAAAGTGCGCTATTGAAAATGATGCATATTTAAACATTAGCAACGAATATAAGCAATGCCGTATAAAATGCGGACGAAGTATTACAATAATATACGAAAATTACGTATGTGGTCCTGATATGCACTAGAATCAGAGGAGCTGAATCAACATTTTGACCAGTCGGACGCATTTTTCTGGCAATCTAAATTAATATGTCAAAACGACGACAATTGGCGAAAATTTTAAACTTtCCAATAAAAATTATGTATGTATAAAGATGTTATTCAAGTAATAAAaCACTGAATTGTAATAaTTtAAAAtgTTTTATAATTGTATTTGCTTACATTTTAGATTATAATGATGCAAACTTTTTAATCTAAAAAATCCGAAACTTGTAATA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4</w:t>
      </w:r>
    </w:p>
    <w:p>
      <w:pPr/>
      <w:r>
        <w:rPr>
          <w:rFonts w:ascii="Courier" w:hAnsi="Courier" w:cs="Courier"/>
          <w:sz w:val="21"/>
          <w:sz-cs w:val="21"/>
        </w:rPr>
        <w:t xml:space="preserve">AGTCACTGGTCACATAGAGTTGCATTGAGGGCCATACTCATGATGGTTTCCATCTCCGTGATTGGCAAAAGACGAATGTAAACAAATATAAAGCTGGAAATTAAAAACTGTAAAAAAAaGAGCATTGGAAAGTGTAAATCACGTATAACTCAACATCATGAAACATTCGCTTGTAGTAGATGAAATGTTTCCTGAAGGCCCTGGACCATTTATGGATCTTGAAATGCCAGGAGGTTCGAACCGTCTATTTGTCGATGTGAGTTTTGATGATAAAGCCGTCCATGCAGACTTTTTCAATGATTTCGACGACTTATATGATGATGAGGATTTGGAATAATACTTTGTAGAATGTGGAAGATCTTTGACCTGTCATTACTCCACTTGCAATTACACTTAAAACTTTGAAAAATGTAAAAATATGTATGCAGGAATTTAATTTAAAAA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5</w:t>
      </w:r>
    </w:p>
    <w:p>
      <w:pPr/>
      <w:r>
        <w:rPr>
          <w:rFonts w:ascii="Courier" w:hAnsi="Courier" w:cs="Courier"/>
          <w:sz w:val="21"/>
          <w:sz-cs w:val="21"/>
        </w:rPr>
        <w:t xml:space="preserve">CACAGAgAaTGACACAAGAGTTTTGCAGCATTGTGACGTTTTTTTtATCGAATAAGTAATCACaCAAAGGCGAGACGAGCGAGTCTGTGATTTTAGTTtATTCATTGGTAGTTTGCGTAGTTGTaTAAAAGTTATCCTTTATTTGTTAAGAGTTtATCGATACCTGGATTGAATTGAGGAATAGGCGCCAATCGAATAAGTTGTAAATAGTGTATAAATTAGAATATAAATAAAGCGAGTGAATTTTtAAGACGAAACAAATCTCGACAACGGAGAaTATGATTCTTTCGTCTGTTCAAATACAAACATTATACGcTGCTTTTTAGAAGTaGCGATTTTGTATGATCAAGGAACACCTGTGCGCATGCGAGCGAGACTGATTAAGTTTATGAAAGACTGAATA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6</w:t>
      </w:r>
    </w:p>
    <w:p>
      <w:pPr/>
      <w:r>
        <w:rPr>
          <w:rFonts w:ascii="Courier" w:hAnsi="Courier" w:cs="Courier"/>
          <w:sz w:val="21"/>
          <w:sz-cs w:val="21"/>
        </w:rPr>
        <w:t xml:space="preserve">GGAGATACCTAAGGAAAAaCCGACAAGGCGACAAaGAACGAAATCTGAGAAACCGGCTCTGGTGGCTAAAGCAGCACCGGTCGCTAAAGAAGCTCCTGTGCCTAAAGAAGCTCCAGTGGCTAAaGAAGCTCCGGTAGCTAAAGAAGCTCCAGTGGCTGAAGAAGCTCCAGAAGAGAAGTCAaCTCCAGTGGAGGAACCCGATGTGGAGAAACCaGATCCGGTGGAGGAACCAGATCCCTTAGAGAAAACAGATTCGGCAGAGAAACCACCTCCGGAAGAGAAACCAGCTCCGGTGGCCGAATTATCTCCCATAGAGGAGGAGTCAACGACTTCAGTGGAGAAAaGCGTTGCGGAGAAACCATCTCCGGCAGAGAAACCCGCATCTAAAAGGCTAAAACGAGCAAATGGCAATCAGAGTTCGGACTCGGATGTTCCAAAaaCAAaGAGAAGTCGAAGCAGTTCCGCGGAGTCGGTG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7</w:t>
      </w:r>
    </w:p>
    <w:p>
      <w:pPr/>
      <w:r>
        <w:rPr>
          <w:rFonts w:ascii="Courier" w:hAnsi="Courier" w:cs="Courier"/>
          <w:sz w:val="21"/>
          <w:sz-cs w:val="21"/>
        </w:rPr>
        <w:t xml:space="preserve">TTCTATCGTAACTCCTGTCGCGCAATATAAAAAAATAAAAGAACGCTACTTATTTTCTATTTTGATAACTCGACTCTCAAAAGATATTTAACGCTAAATATTACACACAAAATTTCCCAATTTtCACTGTCTTTTTCGAGTCCCTAaTACCACATCAAATaTAAAAGACGTAATAGTAGTAaTAGTAATAGtATTCTCGAAGTTTTTAAATAAATAATCATTAAATTaGGTATTTAAGTAAAACTTaTGGCTTTCTCGTAGAGCTCGTTATAATAACGGATACTTCCGGAATTTtCAAAATACTCGACAATTGAAaCGAATCAGGTGCCTTTACACGCGTGTCAATCAAGCCAaCTATTATTAGCAAAAAACAAAaCTTTGTAAAaCGCTAACAATTGATGCTAAATAGCACGAGGGCGGTAAATTGTCGCGTGTGATGTGGTCTGAAAaCTTTGAGTCGAAAGGTTTTTtGTTTTTGAGATAACGAATACAGTCTTCATGTGCATTCACGATTCGAATAGCGCGAAATACTCGTGTAAAAAATCCAAGGAAaTCTAACTGCGTTGTGTAAGACATAGTTAGTTTCTCTCTCCCAGGCAGTGCTTCATATGTATATATATAGTCGTCtACTGATaTaCAAAAaa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8</w:t>
      </w:r>
    </w:p>
    <w:p>
      <w:pPr/>
      <w:r>
        <w:rPr>
          <w:rFonts w:ascii="Courier" w:hAnsi="Courier" w:cs="Courier"/>
          <w:sz w:val="21"/>
          <w:sz-cs w:val="21"/>
        </w:rPr>
        <w:t xml:space="preserve">ACTGTAGTTATACCAGTCTGCATCGTATCTTCGTCGAGCATTTTTGTGCCCGGACGTCCAATTTTTGTGTGTGAAAAAAGTCGAAGAAACAAGTGAAAATGGTTCTCGAAGTTAAAGACGCGGCACATCTGAAAACTCAGCTTACTGAGGCTGGAGACAAACTTGTGGTCATCGACTTCTTCGCAACATGGTGCGGGCCTTGCAAAATTATTGGACCAAAACTTCATGAACTTTCCCAGGAATTCTCGGACGTTGTTTTCTTGAAGGTTGACGTCGACGAAAACGAGGACATCGCTACTGAATATGAAATTTCCAGTATGCCTACCTTCGTTTTCATCAAGAATGGCACAAAGGTGGATTCCTTTTCGGGAGCCAACGCCGACAAAATCAAGACGACCATTCTGAAACTTAAGTAGAAGAAACTGAAATAACACGGCGTTTTTGTTATTAATATAGGCATTCTGTGTAATGTTTTGTGACCATTTATTTCTAGACGTTAAAGACATCATGTATTTTTtATCTGCTTGCCTT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79</w:t>
      </w:r>
    </w:p>
    <w:p>
      <w:pPr/>
      <w:r>
        <w:rPr>
          <w:rFonts w:ascii="Courier" w:hAnsi="Courier" w:cs="Courier"/>
          <w:sz w:val="21"/>
          <w:sz-cs w:val="21"/>
        </w:rPr>
        <w:t xml:space="preserve">CCTCTAACGACGgTTGCCCAATTCCATGAATtGAATGgCGacTTCAACGAaGAAAaTCGTCGAAAaTTATATGATCATTTGGTTCATTtGGgTGgCTCGAAGCTGAAAGAATTTCTCAACTCCGCCTTGAAaCAAGTCATGGTAGATGAGCTGGTAACGCACTTCACGTGGCATAAGCAAaGTGGAAGCGAAAAaTtCGGTGACACGAGAGTGTCCAATGTTTtATATCaGGCAGCCAAGAAATGCCCTCTTTTCAGAGGACCTGAAAATAAACAGGAGTTCAAGAATGTTATGCTTGACGTGTTAAAAAaTACAAAACAAAGGTTCCGCGTGAAGCAAGCACGGATTTCAATTGAAAAGACTAAACTGTCATCA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0</w:t>
      </w:r>
    </w:p>
    <w:p>
      <w:pPr/>
      <w:r>
        <w:rPr>
          <w:rFonts w:ascii="Courier" w:hAnsi="Courier" w:cs="Courier"/>
          <w:sz w:val="21"/>
          <w:sz-cs w:val="21"/>
        </w:rPr>
        <w:t xml:space="preserve">TTTCCAGCAACGAAGAGGATGAAGAATTTGAGTAAATTGTGTTAAAGAATTCCCCAGAA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1</w:t>
      </w:r>
    </w:p>
    <w:p>
      <w:pPr/>
      <w:r>
        <w:rPr>
          <w:rFonts w:ascii="Courier" w:hAnsi="Courier" w:cs="Courier"/>
          <w:sz w:val="21"/>
          <w:sz-cs w:val="21"/>
        </w:rPr>
        <w:t xml:space="preserve">ACCACAAGTGGCATATGCATCCTCAATGTTCGGCAGTAGTTCAAGGATTTTTTTGTTGACCAGGATGGGATCTTCTAGCCCGACACCTTTCAAACAATCGAAAGTTTCCCGGTTTTCTATCAATCGTCTCTtCCCGTCCGCTCCAACAAGCCAAaCCTTtGTTTTtGAGGAaTCGTCACCTATAAATCGGACCATTTTTCCAcGATAGAATGCTGATTTGAGTCCTGAAGACTTCACATTAGTGGTTtCTTTGTTGGAGAGAGTGAaGGAACCATCGCCTTCGATGGAGAGTGAAATCTTTTTtGAATCTTTGAGTTTAGTATCCCAAAGAACTTCGGGTCCATTGTAGAGGACAaTGCGCGCACCTTTATTGGACTCGAATTGCTGCTCAACAACGGCATTGTCGTCAGTCTCGTCAGTCAGgACAGGTGCAGCGCTCGAACCCAGAGCAGTAAACGAGAAAGCTGCATAGAGAACAGCGACCCGATTTATATGAATCACCATGGTGACTCTGTGTGTGGAACACCTCCAATTTCTGTTTTTtAGCGTTTGCCAATTAGTCTTCTCAGGTTGATGTAAACTTTAGTATTCTGACGATACAAAGATTGGTGTAGACCATCTACTACTGTAACGTAGAGCA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2</w:t>
      </w:r>
    </w:p>
    <w:p>
      <w:pPr/>
      <w:r>
        <w:rPr>
          <w:rFonts w:ascii="Courier" w:hAnsi="Courier" w:cs="Courier"/>
          <w:sz w:val="21"/>
          <w:sz-cs w:val="21"/>
        </w:rPr>
        <w:t xml:space="preserve">AAACAAAAAGTTGAGTAGCCTGAGACCAGCGGCACTCAGCCACGGAAATCGTTGTTTCAAATTATTGTAAGGCTGCTGCTTGAGCGTGAAATTCTGCAGAGCCGGGAGAGAATTAAACTCTGGCCAGATAGCCTCACTCGGCGTGCCCAaTAAATCGACAATCAGTTCGAGTTGAGCAATTTCCGACCTTCCCGGcAAGAGAGGTCTGTGTCCTAATAATTCGCCTAAAaTGCAACCAGCTGCCCACATATCAaCCGAAGTCGTTTGTGTCTTCGCCTGTAATAATAATTCGGGCGCCCGATACCAGAGAGTGACGACTCGGGGTGTCATTGATTTCAGGGGCAAACCGAACCACCTCGCGAGTCCAAAaTCGGCGaTTTTCACGCAGCCTTTGTCCGTCATCAGCAGATTCGAGACTTTAAGATCTCGATGGACGACAAAGTTGTGATGAAGGTATCTCAGGCCCTTCAATACCTGAAGCATGATGCATTTGACTTGAcTTtCGGAAAAGGGGGCCTGCATATTGTCGAGAAGACTCGCAAGATCCTGCTCGCAATATTCCATTGCTAAAAATATACTCTCGAGACTTTTCCCGACAACGACTTCTTTCAGGTGGACGATATTTTCGTGTCGGCAGGAT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3</w:t>
      </w:r>
    </w:p>
    <w:p>
      <w:pPr/>
      <w:r>
        <w:rPr>
          <w:rFonts w:ascii="Courier" w:hAnsi="Courier" w:cs="Courier"/>
          <w:sz w:val="21"/>
          <w:sz-cs w:val="21"/>
        </w:rPr>
        <w:t xml:space="preserve">CGGAAAtCTCTACGTCGAATATTATTCTGAAAGAGACGCAGCCAGGGCGCTCAGGAAaTTAAAGGGTCGATGGTTTGCACGACGTCAAATTAATTGCGAGTTTACGGGCATAAGATCCTGGAGAACTGCGATTtGTGGTATGTcAAGGTGCCCAAAaGGGCGAGCTTGCAATTTtCTTCACGTGTTTAGGAATCCAGGTAATGAATATGATGTTAAAAGCCCGCCAAGGTGGGTCAAAAGACTCGAATCTCAAGATtCTGCCCGGAAGGAAagCAGAAGTCGAAGAGGCGAGAGCAGACTTAAATCCAATTGGGATGATTCCACAAAAGACGATGTGGACGGTAACAGCCGGAACTGGAGGTGGGACTCTCCGGAATCAGAATCTGATGACCGGAaGGGC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4</w:t>
      </w:r>
    </w:p>
    <w:p>
      <w:pPr/>
      <w:r>
        <w:rPr>
          <w:rFonts w:ascii="Courier" w:hAnsi="Courier" w:cs="Courier"/>
          <w:sz w:val="21"/>
          <w:sz-cs w:val="21"/>
        </w:rPr>
        <w:t xml:space="preserve">GTAGCTCGGGcGTTtGGTGCACAAGTtACTCAGGATATAACGGAGGAGACTaCGCATTTAGTTGCTATGAGGCTTGGCACCCAAAAGGTGAACATAACAAAAAAGaGAGGGgATATTAAAATCGTGAACCcAGATTGGCTTTGGACGTGCGCTGAACGCTGGGAACATGTAGACgAACGATTGTTCACCCTTACAGCTCAGGCTCGCGGATCCAGGATACCACcGCCACATTGCAGCAATCCCGAACCAGTTAAAGAAGCAGCGAAAGAAGGAGTtGATGATTTTGCAAACACTATTAATCCACTATTTTTCGTTAGCAAAGAGCAGATTtATGACATG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5</w:t>
      </w:r>
    </w:p>
    <w:p>
      <w:pPr/>
      <w:r>
        <w:rPr>
          <w:rFonts w:ascii="Courier" w:hAnsi="Courier" w:cs="Courier"/>
          <w:sz w:val="21"/>
          <w:sz-cs w:val="21"/>
        </w:rPr>
        <w:t xml:space="preserve">ATAGATATATACTCAACAAAAGTAAAATAATTCCaCTACAAGTGAGggAaTAATTCCCGCTTATTTGTTTATTTGTTCTATATAGtAAAGCAGACGTGCTTTGAATGATGGTTAGAAGTGTAATGAAGTAGAATGAAACTTTAATTAATTTCAGTCTGACAAACGGTAAATTAGAATAATAGTAAGTTATAGAGAGATTCAGATTAACGGATAATATGTGGGTTTGGATTTTTTGTTTtAATCAAAATGAACACAGCAAGCATCGACTAGAGAAGAGTGCAGGAGCTTTTCTCACGAAAGGGATTAGACTTCTGTGAAGAGAAACCAACGAGCAAGCAATCTTCTTGCTCGTGTTCGGTGATGTATTTCATGATGTCCTCACAGGCTTTGCTAACTGTGATTCGTTTGATTGCAGCTTCTCGGCGAAGCTGTTCTGTCACCTGCCTCTGCTGCTGCAAACTTGAAATCACCATGTCCATTTTTTATTCTGAAAATAACGGAAGAATTGTTCCTTTAAAGCTTATTGAATTTCTTGAAGTGTTTTCTGTGTTTTTCCTTCACTTGACACAATACGTAGTCAAAGATAATCTTTGCATGT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6</w:t>
      </w:r>
    </w:p>
    <w:p>
      <w:pPr/>
      <w:r>
        <w:rPr>
          <w:rFonts w:ascii="Courier" w:hAnsi="Courier" w:cs="Courier"/>
          <w:sz w:val="21"/>
          <w:sz-cs w:val="21"/>
        </w:rPr>
        <w:t xml:space="preserve">ACGTTTACGCGATCACTTTaTATCATTTTCTCAGTCTGCACACGTtCCAAAAaCaTCATAACTAGACACGTATAGACTTtAACCTTCCCTCTTAATTGCGCCGGGAGCCTCGGCAAGTCCTTTGACTTTAAGTCGATCAGCAGTTTTCAAAAAGGCTGGAAGTTGATCCTGTGAAACGTTTACTTCTCCAGCATACATAAATTCTAGAATTGCTTGTAGATGGCTGTAAGCTACATCCTTTAGTATAATAATTGGGTGTTTGGACGGATTTtCCTCTAACAAGGATTTGAAGTATGGACTGCACGCCGATAGAACCATTTtGTGAGCTTTGCAGGTTTGCCCATCGCAAGCTAACGTCACATCTGTGAAGCTCTTCTCGTCTCGTAGGTGCTTAAACGAAGACACCATATTCGATTGGAAATCATTCCACTTGAGAAAAAATTGCTGTTGTTCTCCAGCCATGGTTGATACTGATATTTGCTAAATTCGATTCCTATTCTTGCGAAAATGTCTCGCTGAATTCTCGCAGTCGATGCTCGAAATCCGAAAAaGAGATCGCAGAATTTtAATACTGGAGAAAACTATTTACCGAGTG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7</w:t>
      </w:r>
    </w:p>
    <w:p>
      <w:pPr/>
      <w:r>
        <w:rPr>
          <w:rFonts w:ascii="Courier" w:hAnsi="Courier" w:cs="Courier"/>
          <w:sz w:val="21"/>
          <w:sz-cs w:val="21"/>
        </w:rPr>
        <w:t xml:space="preserve">TTTACTATGcAaGCTCCTACTTGAGTGCAGGGATCCTTACTGCGCATtGCGGAAaGAAAaGCCATAGCCATAAAATAATCGTCCcAAGACAAAtAAGATTGtCTTTTACCACATGTtGTTtCGCTtAATTTtAAGGCATTTTCAAACTGATCGCAGATTGGTGGGATTTGACTTTTtATTATAGGCGACTGACAGTTACAAGCAACTTCTTCGTTATCGTCGGAAGAGATTTCAC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8</w:t>
      </w:r>
    </w:p>
    <w:p>
      <w:pPr/>
      <w:r>
        <w:rPr>
          <w:rFonts w:ascii="Courier" w:hAnsi="Courier" w:cs="Courier"/>
          <w:sz w:val="21"/>
          <w:sz-cs w:val="21"/>
        </w:rPr>
        <w:t xml:space="preserve">GCGTTCCGGctGTtAGAGGCCTTTTTGTtGtCTTtGTAATATCTTGAGCCCCTTCAGGCCACATACTGCAGATAATCTGATTCTTGCTTTTGAACAACAAGCGTTTAAAGTCCTGGAAAaGGgTAtCTTTGTTCTTATCCAAAAATCCGTTTATGTTATAAACAACATCTCCAGCGTAGTGCTTTATTCTAAACTGAACTTTGTGCTTCAGTTCCTTGTCCATCGGCTTCAA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89</w:t>
      </w:r>
    </w:p>
    <w:p>
      <w:pPr/>
      <w:r>
        <w:rPr>
          <w:rFonts w:ascii="Courier" w:hAnsi="Courier" w:cs="Courier"/>
          <w:sz w:val="21"/>
          <w:sz-cs w:val="21"/>
        </w:rPr>
        <w:t xml:space="preserve">ACCaTAAACAATTATAATACTAATTATACATATtATACAGAGCCGCCGCCACCCAGTATATTTTTTACAGGTTTACATTGTATTACAGTTTATAATGTTTGATATACAATTACAATAACAATTACCTaCCACAAGGACTAAaGCGGGGTCCCTTTCCCCcAGCGATTtCtGGGTGGGgTGAGGGGGACCATTTGCAAtAGTCTTCTATATGCTATAATTACAATATTTGCGAgCGTTCGTCGATTAATCTACCTCaTTTTTATACTCAGCAGATACAGTTAATTGTtATATGACTGTTACATAACTTTtACAGAACTATTGCACAATATTtACAGAACTGTTAGATAATTtACAATATCGCCGGAATATACAACATTTtAATTTATTGAAACTTGATTGCAATaTATGCCGATATATAAATATATATATATCTATTTTtATGAAGAGGTAATTtGATCGtCGAACACTCGACACCGATAATGAAGGATGCTACATACA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0</w:t>
      </w:r>
    </w:p>
    <w:p>
      <w:pPr/>
      <w:r>
        <w:rPr>
          <w:rFonts w:ascii="Courier" w:hAnsi="Courier" w:cs="Courier"/>
          <w:sz w:val="21"/>
          <w:sz-cs w:val="21"/>
        </w:rPr>
        <w:t xml:space="preserve">ACAtAATtGAGGGGAAAGTTTTTCCCTGGGAAAATGCAGGAAATTCCGGATGGCAACTTAtGACCCACGTCATGGCAAATGGAGGAGAACATTaTGGATTTTTGAGAGAGGACGGAACTTTtGTAATTTCGAACGTGCCTTCTGGTTCCTACGTCGTGGAAGTTGTGAATCCAAATCTCCTCTACGAACCAGTTCGAGTCGAAATTAATTCAAAGGGCAAATTCCGAGCCCGAAAAGTGAATTTAATTCAAACTTCAcAaGTGATTCAAGTTCCATATCCTTTGAAAATGAGGCCTTTTACGCCCTTCAAaTATTTCCAGGTCCGAGAAGAATGGAAAGTCACTGATATATTCTTCAATCCAATGATTCTCATGATGATTTTGCCAATGTTCTTGATTATGCTTATTCCAAAACTATTGAGCGATC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1</w:t>
      </w:r>
    </w:p>
    <w:p>
      <w:pPr/>
      <w:r>
        <w:rPr>
          <w:rFonts w:ascii="Courier" w:hAnsi="Courier" w:cs="Courier"/>
          <w:sz w:val="21"/>
          <w:sz-cs w:val="21"/>
        </w:rPr>
        <w:t xml:space="preserve">GACGTAGAAACGACCGGTTCGAATTCGGAATTCTACGATAAATTCTCGATCCGCTATCACATAaGCTTGATCCTAAAaTCCATGTGGGACAGTCCCGTTCATCGAGCAGCGATCGTCAACGAGAGCAACAACGGGAAaCAATTCGTCAAGTTCATCAACaTGTTGATGAaTGACACGACATTTTTGcTCGACGAGAGTCTCGAGTCCCTGAAAAGAATCCAcGAGGtCcAGGAACTCATGTCCGACGTGAGCGGCTGGTCCGCACTTTCACAGGAACAaCAGCAGTCTCGTtCA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2</w:t>
      </w:r>
    </w:p>
    <w:p>
      <w:pPr/>
      <w:r>
        <w:rPr>
          <w:rFonts w:ascii="Courier" w:hAnsi="Courier" w:cs="Courier"/>
          <w:sz w:val="21"/>
          <w:sz-cs w:val="21"/>
        </w:rPr>
        <w:t xml:space="preserve">ACATACGATAGGCCGTATTTGACAGTCGCACTCTAATTGAAGTGAAAAGTGAGCGAAGATCGGTTTCATAACTTGTGCCGCACCTCATCGCCCTATAACTATTAACTTGTTCACTACTGAATCAATCTAAGCCCcGTGAATTGCTAAAaTGAGTTTGAACGAaGAAAaTCCCATCTATGGACCATTCTTCGGAGTAATGGGCGCCGCCTCTGCTATAATATTTtCTGCTCTAGGAGCAGCATATGGCACAGCAAAaTCAGGAACCGGTATAGCGGCTATGTCGGTTATGAGGCCGGAATTAATAATGAAGTCTATTATTCCTGTCGTCATGGCGGGTATTATTGCTATCTACGGTCTAGTTGTAGCAGTTCTTATCGCAGGAGCTCTTGAGGAACCTTCGAAATATTCTCTCTTCAAGGGATTCATTCATCTTGGTGCCGGTCTTGCCGTTGGCTTTTCGGGATTAGCGGCTGGATTTGCCATTGGAATCGTCGGTGATGCTGgTgTA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3</w:t>
      </w:r>
    </w:p>
    <w:p>
      <w:pPr/>
      <w:r>
        <w:rPr>
          <w:rFonts w:ascii="Courier" w:hAnsi="Courier" w:cs="Courier"/>
          <w:sz w:val="21"/>
          <w:sz-cs w:val="21"/>
        </w:rPr>
        <w:t xml:space="preserve">TtCCTAAATCAAGATCACGAAATCACTATCTACAACAATTAATAAACTGCAttATCAGTTtAAAAGTAGCACAATCGCATtATGCAATAACTAAGCGTA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4</w:t>
      </w:r>
    </w:p>
    <w:p>
      <w:pPr/>
      <w:r>
        <w:rPr>
          <w:rFonts w:ascii="Courier" w:hAnsi="Courier" w:cs="Courier"/>
          <w:sz w:val="21"/>
          <w:sz-cs w:val="21"/>
        </w:rPr>
        <w:t xml:space="preserve">AAATATTAATTAATCTACACAG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5</w:t>
      </w:r>
    </w:p>
    <w:p>
      <w:pPr/>
      <w:r>
        <w:rPr>
          <w:rFonts w:ascii="Courier" w:hAnsi="Courier" w:cs="Courier"/>
          <w:sz w:val="21"/>
          <w:sz-cs w:val="21"/>
        </w:rPr>
        <w:t xml:space="preserve">GAACGAGGTGCTGCGTAAGGAACGTCTCGCCTTTGTTGGTATCAATATGAAGAATGTTCTTCAGAAAGGTGAGACCAAGGAGTCGGAATCTGAAGAGTCGTCATCATCGAGTTCTGAATCCAGCTCGGGTAGTTCGAGCAGTGACGAGAACGAGCCGGTTTATCAGTTGAGGGAACGAAGGCCTGCGAATACCTATAAATTCCACGAGTTTGATAATCTGATCGATGCGGCGATTCAGGAGGATGTTGACGCGGTTCAGGGTGCGGGTAATCAGGGAAGGGGgAAGGATATCACGACTATTGTGAATGCGGAGAAGGAGGAGGCTGAGGCTGAGGCTTTGAAGAAGCAGATGCAGGAT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6</w:t>
      </w:r>
    </w:p>
    <w:p>
      <w:pPr/>
      <w:r>
        <w:rPr>
          <w:rFonts w:ascii="Courier" w:hAnsi="Courier" w:cs="Courier"/>
          <w:sz w:val="21"/>
          <w:sz-cs w:val="21"/>
        </w:rPr>
        <w:t xml:space="preserve">TGGTCAAGGACAATACACGAAAAGTATAAAAACCGTaGAGGAAGATATCCAAACGGTAATAAAACGAGTGAACGAACTTACCGGAATTAAAGAATCTGATACTGGTCTTGCACCTCCAGCACTTTGGGATCTTGCAGCTGATAAACAGACTTTGCAAAaTGAACAACCTCTGCAAGTTGCTCGTTGCACGAAAaTCATCAATGCTGATACGGACGATCCAAAATaCATCATTAACGTGAAaCAaTTCGCAAaGTTCGTAGTCGATTTGGCAGATTCCGTAGCTCCCACCGATATTGAAGAAGGAATGAGAGTCGGTGTTGATCGTAACAAATATCAAATTCACATTCCCCTTCCTCCCAAAATCGACCCGACTGTAACGATGATGCAGGTGGAGGAAAAACCTGATGTA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7</w:t>
      </w:r>
    </w:p>
    <w:p>
      <w:pPr/>
      <w:r>
        <w:rPr>
          <w:rFonts w:ascii="Courier" w:hAnsi="Courier" w:cs="Courier"/>
          <w:sz w:val="21"/>
          <w:sz-cs w:val="21"/>
        </w:rPr>
        <w:t xml:space="preserve">AGGCAAGTGCAAATGGAATTATGATTACTCGTCAACGACCTCAGGTGAAGAAATTCGAAAGGATTGGTCCCAGTTCCGAGGCGACTAAGGAAATTAAAAAGTGGAACACCGGTCCAATTCGAGTCAACCTTCCTAGTAACAATTTCCAGTGTCAAGAATGTGAAGAGGACATTGACGAAATaGATCATTATCCTGGAGAACAAAaGTGCCAGCAATGCCGATATGTGACCTGCTGTTGGCGAGCTTTTAAGGAACATCAACAACAAATTCACAACGAGCGACCGAAAaCAACTCTCGTTGTTCCaTCTCCACTCATCACCATACCGCTtGAAAAAAAAaTGCAGTGCCCTtGtAGTTTTGCAaCGAACGATGGCAATTTGCTCGCTGCTCACTTGGTAAAaTGCAAAAGAGTCTCAGCATGCCCGGTCGAGAAcACGGGACCTTCAGGCATGTTAGACAGTTTGGGTCTCGtCCcAAAAGTGTGTCAGAGGGCG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8</w:t>
      </w:r>
    </w:p>
    <w:p>
      <w:pPr/>
      <w:r>
        <w:rPr>
          <w:rFonts w:ascii="Courier" w:hAnsi="Courier" w:cs="Courier"/>
          <w:sz w:val="21"/>
          <w:sz-cs w:val="21"/>
        </w:rPr>
        <w:t xml:space="preserve">GTTGCGCAGTGGACGCTGGTGCAGACTGGTGTGTCGTGTGTTTCGTGGAATTGTTAACTCGATTTTGAGGTTATAATCACATTGTGGATTGTGGATTGTGAATCGTGCCTTCGTGTAATGAGTTAGATCAATTAGACAACAGTTTTACTATTTtAAAGACGGAATTTACCCTCAGACTCGATAATGACGGAAAAACGGAACGAAGTTCGGGTCTGGTGCGATGGATGCTATGATATGGTGCACTTTGGTCATGCAAATTCACTGCGGCAAGCAAAAGCTTTGGGAGATTACTTGGTGGTTGGAGTTCATACAGATGAAGAAATCACAAAACACAAAGGCCCCCcTGTTTTTACACAAGAAGAAAGATATAAAATGGTTCGAGGTATAAAATGGGTGGATGAAGTTGTTGAAGGTGCTCCCTATGTTACAACTTTAGAAACCCTAGACAAATACAATTGCGATTTCTGCGTTCATGGGGACGATATTACAACAACTGCTGATGGAATCGATACTTATCATCTTGTGAAAGCTGCAGGACGTTATAGGGAGGTTCAGAGGACAGCTGGCGTTtCCACAACCGACCTGGTGGGTCGAATGCTCTTGATGACAAGACAACATTTCCGACAAGGGGAAAG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399</w:t>
      </w:r>
    </w:p>
    <w:p>
      <w:pPr/>
      <w:r>
        <w:rPr>
          <w:rFonts w:ascii="Courier" w:hAnsi="Courier" w:cs="Courier"/>
          <w:sz w:val="21"/>
          <w:sz-cs w:val="21"/>
        </w:rPr>
        <w:t xml:space="preserve">ACtCGAAGTATTTTCAGGAATTTCGAGAAAAGCCTAGTCCTCGAAAGTGCTAATCAAGAACTCGAAAGTGGCCATAAAAGCTGTGCATTTGTTTCTCCTCAATTGTGATTGAGGGACTAAGTTTCAACTTCATTTAAACATTAAGATCCATTGTAAAAACTCACATCGCTTCTCACTTGTTGTATATAGAAAAATGTCTCGAACTGAGATTTACtGTTTAATCTATTGATGGTAGAAATCACCATTTtACTTGTTCGAAGAAaTATCAGTTTAGCCGATAAAGAAATACAAAAACAGTTTCAATGATGCCCCTATATATTCTGGTTCAGATTAaGGTTAAAAaaTAATAaCAATCTGGTTCGTTCGAAATATTTGAATTTTTTtGCACATCCCTAATGTTTTtGTTTGtGTTTTAATTTGATTTCTTCACTTTACTTTTTCGATTCTTacttAaTATTATAATGCATACTtCTGTTTtGCATTTACATTTtAATGAAGTCTGCGAAGAATCgaTATAATAACTATTAAACT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0</w:t>
      </w:r>
    </w:p>
    <w:p>
      <w:pPr/>
      <w:r>
        <w:rPr>
          <w:rFonts w:ascii="Courier" w:hAnsi="Courier" w:cs="Courier"/>
          <w:sz w:val="21"/>
          <w:sz-cs w:val="21"/>
        </w:rPr>
        <w:t xml:space="preserve">TTTGATTTTCGTAATTTCCAGTAGCAACCGAAACGATTCCATTTTAAAGATAGTTTATAGAGCTGATAAGGAAGTAATCTGATAT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1</w:t>
      </w:r>
    </w:p>
    <w:p>
      <w:pPr/>
      <w:r>
        <w:rPr>
          <w:rFonts w:ascii="Courier" w:hAnsi="Courier" w:cs="Courier"/>
          <w:sz w:val="21"/>
          <w:sz-cs w:val="21"/>
        </w:rPr>
        <w:t xml:space="preserve">TTTCCcGCAGTTTCCAGCCACTGAGGAAATCGTCcGGTCGTTgTCAGTCCTGCTCTCCAATTGTCTTTGAAAAAAaTGTGTATTTACCCCTCGcTTCGTAAAAAATAGACCaGTAtCGTGTTAAAaACGTTACAGCAGTAACGACTTTCTAATAAATTCGGTAATTTCGACTGCATTAGgCTAAATTTTCGATCCCCGgCTTTCAGAAAATTGCGACGGATTCGTGTtGATAGCTGGCTTGGTTGACCTTGATTtCAGGAAGGCAGATTTGTTTTCAATTTACGTAGCGTGTTGTGCCTGCAATCGGAGAAATTCTGTATTCAGAAAATAAATTCCTCGATgGATCGACTCTAAAAGTTTTAAACTCTACAGGCATCAAATTTGCTTCTGCGAGGTTAGTATTCTGGCGGCTTCAAATTTGAACGATTTTACAAAAATTCATTGGgAATTGAACTGAGAGACTTTTGAAAATGATGGATgATGAAAATGTAAAAATGGAAACAGGAAATGAAGCAGAGAAGACTTCGGATTTTGAAAAATTACCCGATTTGTGTCTTATCGAAATTTTTCGGCATCTGCCAACGATAGCTGACAAAATTCGTATAGAA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2</w:t>
      </w:r>
    </w:p>
    <w:p>
      <w:pPr/>
      <w:r>
        <w:rPr>
          <w:rFonts w:ascii="Courier" w:hAnsi="Courier" w:cs="Courier"/>
          <w:sz w:val="21"/>
          <w:sz-cs w:val="21"/>
        </w:rPr>
        <w:t xml:space="preserve">GATTTTGATtCCCGGATGAAGATTTCCGCCGCAAACTACGTGTAACTtCTCACCCTCGACAACGTTAATATACTCATCTTCGAACTTCGGGACAGGCAGAGGGACAACTCTGAACCTGAGGGtGTAACTCtGATTTTtGTTGGTGCAGGTATAATTTCCTATGACTTCGATATCGTTCCTTAGCACCACTAGGTTTGATCCGTTAAACTTCAAAAGTTCATGTTTtGTTCCCAAACTTGTGTtAGTTATTTtGTTGCCTTCCTTCGTCCATTCCACTAcATCTTTATCCGAAAAGTTTCCACATTCAaCTAcTAGTGGTTTCAaCAGCCCaGTCTTGGTTGTTCTGTTAACGTGCtcACTTCCATAGAGCACCACCTtGTAGATGATATCGTTGGT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3</w:t>
      </w:r>
    </w:p>
    <w:p>
      <w:pPr/>
      <w:r>
        <w:rPr>
          <w:rFonts w:ascii="Courier" w:hAnsi="Courier" w:cs="Courier"/>
          <w:sz w:val="21"/>
          <w:sz-cs w:val="21"/>
        </w:rPr>
        <w:t xml:space="preserve">CAATAATGGTCCTTTCAGTTCTAAGGAATGAAATTTCTTGTTATCGATTAGCACCTCACTTTCTCGAACCTTGAGTGATTTAAGAGTAGCTCCGTTGAACGCTACTGGAGCCAAAAGAGTAGGGGGAATTCCTGCCATAGTGCCCACTGTCGTGGTGGCAGATTTACaGTTGATtAAAAaaTtAAaCAAtGCCTGAGCTTCTATACCTATCACAAAAATTAaCGACTGCTTCTCGCTaTCCAGCtCACATTCTTTTtCtAGCACCAATCGTGTCTGTAAATTATGTATCTTCCGAATTTCTGACTCTTCCACTCCCAgACTTTGTAACCATTTCTCTTCAgATTCATCTTCTTCATCGGATTTCTTTTTttGATGTGGCACAGTGGTAACGTTATAAGTAAaGAaCTCCACTTTtCCAACAGTAGGGTCTGAgaTGCCATTGCCTAACTGGCTATTATTTCGTAATGGCATTGTATACTCTATTCCTTCTTGTTTTAAAGCCTGGCGAAATCCTCGTGTTGTAGGCGTTAGAAGAGCATGAAGTTCCGATAATCCACAAATTCCAGCAGCACGAAAAAGTGCTGTAAATGGATTGGCACATACGTAAAAATATGGACATTGTCTTGCTCGCAATAA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4</w:t>
      </w:r>
    </w:p>
    <w:p>
      <w:pPr/>
      <w:r>
        <w:rPr>
          <w:rFonts w:ascii="Courier" w:hAnsi="Courier" w:cs="Courier"/>
          <w:sz w:val="21"/>
          <w:sz-cs w:val="21"/>
        </w:rPr>
        <w:t xml:space="preserve">ATGTCACGGCTCCAGGCACGGgCGCTGCTACAC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5</w:t>
      </w:r>
    </w:p>
    <w:p>
      <w:pPr/>
      <w:r>
        <w:rPr>
          <w:rFonts w:ascii="Courier" w:hAnsi="Courier" w:cs="Courier"/>
          <w:sz w:val="21"/>
          <w:sz-cs w:val="21"/>
        </w:rPr>
        <w:t xml:space="preserve">CTTCAGGCTGCA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6</w:t>
      </w:r>
    </w:p>
    <w:p>
      <w:pPr/>
      <w:r>
        <w:rPr>
          <w:rFonts w:ascii="Courier" w:hAnsi="Courier" w:cs="Courier"/>
          <w:sz w:val="21"/>
          <w:sz-cs w:val="21"/>
        </w:rPr>
        <w:t xml:space="preserve">AGTTGAACCTTCTCCTCACTCGGTATCATATAGGGAAATGTGATCTTGTCATAaGTTTtAAAACGCTCAAGCGATTTTTCCTTATTTATATTGTCACTTAGTATGCCGATTTCGTCTTCATCTTTtATTTCTCCTgcATTTtCTTTAGAATGTATTtCTTCGgCAATATaCCTCCTTGAGTTTTtAAAAAcATTTACCGtAGAaCTTTTttATTtGCTTTGTAGAATAAATGCATTTAGGAAGACAGTTTtCTTTGGTCAAAGTTTCAATGACAAACATTATTATTtCcGGGAGCACAATAAATGTTGaataTTTCCacAaGCTTATGTATTGATAATTATCTTtCCcTATCAGACGAGATAATAGGAAGCTTACCATTTCTCTATGCCTGTTACTGGAGCAAAGGTTTAtGCTCATCACTCTTACAGTGTAAAAGTCATTTTTtAAAATCCACACATTCGTAGAAGGTAAAaTTTCTACCTtATCATCGCTTTGTATCGTGAAGGGAAAGACAATCGATTTCACTGATCTATCTTTGTCAAAAACTCTTTTTgAACTCATATTGAAGGTAACGAGACGATTTACAGCTCACTCGACCGCACAGAACGCAACTcTTACTACcGAAGGATAGAAGG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7</w:t>
      </w:r>
    </w:p>
    <w:p>
      <w:pPr/>
      <w:r>
        <w:rPr>
          <w:rFonts w:ascii="Courier" w:hAnsi="Courier" w:cs="Courier"/>
          <w:sz w:val="21"/>
          <w:sz-cs w:val="21"/>
        </w:rPr>
        <w:t xml:space="preserve">TTGGCGCATGCGCACTTCAAAAATCGGTTACTTTAGACACCGTGACTAAAGTTGCGCATGCGCAGTTTCAAGATaGcGAACTTTgCGcATCGCTTTCTCGGCTGGTTGTTGCAAAAAaTAGCgTGTGACAcACgTGCCCACAgcTCATTGCtGACTCGTGTGATTGCAACATTCACCTTCAGCTCTTCGCGCTCGTCTaCGTTTACGCACTCGCTTCGCTCGTGCGCGAaCA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8</w:t>
      </w:r>
    </w:p>
    <w:p>
      <w:pPr/>
      <w:r>
        <w:rPr>
          <w:rFonts w:ascii="Courier" w:hAnsi="Courier" w:cs="Courier"/>
          <w:sz w:val="21"/>
          <w:sz-cs w:val="21"/>
        </w:rPr>
        <w:t xml:space="preserve">CGTGCTTCgAGCCTACGGCTTATGTTG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09</w:t>
      </w:r>
    </w:p>
    <w:p>
      <w:pPr/>
      <w:r>
        <w:rPr>
          <w:rFonts w:ascii="Courier" w:hAnsi="Courier" w:cs="Courier"/>
          <w:sz w:val="21"/>
          <w:sz-cs w:val="21"/>
        </w:rPr>
        <w:t xml:space="preserve">GAAGGCTGTCAAAAGTAACGCAAACCAGGATGAAATTTGTTtCTCCATCAGATTACGCATCTTCTTATAAAAA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0</w:t>
      </w:r>
    </w:p>
    <w:p>
      <w:pPr/>
      <w:r>
        <w:rPr>
          <w:rFonts w:ascii="Courier" w:hAnsi="Courier" w:cs="Courier"/>
          <w:sz w:val="21"/>
          <w:sz-cs w:val="21"/>
        </w:rPr>
        <w:t xml:space="preserve">ATATTCTCCTGCTCGgTtCTCTCAGtCCGGAATTCAtGGACTAGAGGATAAATGTATTCAATCGCACGCTCGATCGATTGTATGGTAGGAGCAGTTACTGTGACGCTGCCTGTAGAAAATATCTTCAGAGTAGCCTTCGGAtCTGGTATTTtATATGTAACACCTGGATGTAGTTCAGGCTCGTATTCTGCTCGTGGTTTGTGCTT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1</w:t>
      </w:r>
    </w:p>
    <w:p>
      <w:pPr/>
      <w:r>
        <w:rPr>
          <w:rFonts w:ascii="Courier" w:hAnsi="Courier" w:cs="Courier"/>
          <w:sz w:val="21"/>
          <w:sz-cs w:val="21"/>
        </w:rPr>
        <w:t xml:space="preserve">CTTCGTtATTTTGATGTTCCATGGCATGGTGCACGAaCCTAGAaCATTGACTATTCTATAATTATGAAATCGGACTTGGAAGCCGAGCTTCTG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2</w:t>
      </w:r>
    </w:p>
    <w:p>
      <w:pPr/>
      <w:r>
        <w:rPr>
          <w:rFonts w:ascii="Courier" w:hAnsi="Courier" w:cs="Courier"/>
          <w:sz w:val="21"/>
          <w:sz-cs w:val="21"/>
        </w:rPr>
        <w:t xml:space="preserve">CCAGAcAatcTtCGGGAGCaCTtAGCtAAatGGTGCAGCAAGCATGCCAAGCGAGTGCATAACATTCGGCCTGGTGATTAGCATAACTGGTTTGCCAGTAGGTaTATTACGTCTACTGCCTAAACaTTCTTTCCGTTCTTCTGTtATCAATTACTTATTTAAAAAAATAaCATACAAATATTATTTtGTATTAGTTTtCTTTAAAaTTACTTTTCTATTCTTGATATAACCATGGTCTATACTTTGGTGTGTAGTGCGCTATGATATTCTGAAGTTAGTTTtCATCTTTCAAGTTCATTTATAATTAAACAATAATAATTAAGAATATTAAAAAaTAAAaTACTTTGAATTAAAGCTTTTTTTTTGACtGAACTTAAAAaGGTGGAAATTTtCTTTAAACATTAATCAAACACtGCGCACGAAATTAtAAAaCAATTAAGAGTTTtGTTTTCATTCTACTGTTTTtGTTAGCCATAAAaTCATGCACAAAGGAATTTTTAAATTTCGTTTCGATGCAACTTTtCTTCGAGTGTATAATGGCAAGTAGTAACCATTTTtCTGAAAaTTAGATTtAATATTTtAATTCGTCTCCTACTGAAAAGTAATATTTtGTAATGTGTA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3</w:t>
      </w:r>
    </w:p>
    <w:p>
      <w:pPr/>
      <w:r>
        <w:rPr>
          <w:rFonts w:ascii="Courier" w:hAnsi="Courier" w:cs="Courier"/>
          <w:sz w:val="21"/>
          <w:sz-cs w:val="21"/>
        </w:rPr>
        <w:t xml:space="preserve">GCGGTCGCTGGTAAACGTAaCGATGAGATCCTTGTtCCAATTCAGAAAGATCGAGTGGAGGAGTTTtGTGGGgCGTTACTGTCCAGAGAGGCTGAATCCACCGATTTCCGGTGTGCcTATTTTGCCAGTAGTTTTGATGTCGTGAGCACCAGCAAAATGTAACGTTCAGGaTAATTAGAAAGAGACCAATTACAGAGCAGATAGTGATTGTGACAtAAAATGGAGTAAAaTCGCCAAATAGATACGGTCCAGgATTATACTCTTTGTAAGCAATGCGGTCTTCtAaaacGgacaTTttatacTtAaTtaTttcATTCAagAAAAACTGAATTTTTTTGTCCCTCGATGTTTATAAACAATCACTAATTTCTTTATTTAAAAaGCTTGAAACTTATTAGAAAATGAGACATGAGTCTC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4</w:t>
      </w:r>
    </w:p>
    <w:p>
      <w:pPr/>
      <w:r>
        <w:rPr>
          <w:rFonts w:ascii="Courier" w:hAnsi="Courier" w:cs="Courier"/>
          <w:sz w:val="21"/>
          <w:sz-cs w:val="21"/>
        </w:rPr>
        <w:t xml:space="preserve">GcACTCGATTGACTTCAGAATTTACGAAAAaCATGCAgTATTTTCACTGAAATtGTATTTTTATTTATATTTTTATtATGCGCCACACAAATCTACAAAATAGTGTCAATTAGGTTCTTCGTATTTATTTTACTCTtAAACATATCAATCTGTCAGAGGAAAGCTGTTAAGCCGATTAAGCCTAAACTAAAGTTAGCATAACCTCAAAAAaTGTATATCAGGATAAGATCTGTGGACGGAAAAAaGGAGCATATTTtAACTGTTTCCAAGTTAACTTTtGTAGAAGATTTAAAGGATGAAATATCGAAAGTGTTTTtAGTAGAACCAGAATTGCAAAGGTTATTTCACCGAGGAAAGCAGTTAGAAAaTGGCTATAAACTTTTCGACTACAGCGTCAATGTCAATGACGTTATACTCTTTACTGTTAAAaTTAAACTTGACGAGCCAGCTATCAGTAAATCAAATTGTTCTGAAGTGAATCAAAaTGATGGTTCGCTCGATATTCCAGATGAGGAAATtGTTGAGACCGAGAGCCATTTTTACAAAGTTGGTGATGCAGTTGATTGTATCGATACTGCCTGTGGTGCTTGGTATGAAGCAATTATAGAAAAAATATTCAAAGTTGCGGCAGAAAT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5</w:t>
      </w:r>
    </w:p>
    <w:p>
      <w:pPr/>
      <w:r>
        <w:rPr>
          <w:rFonts w:ascii="Courier" w:hAnsi="Courier" w:cs="Courier"/>
          <w:sz w:val="21"/>
          <w:sz-cs w:val="21"/>
        </w:rPr>
        <w:t xml:space="preserve">CAGAtGGTCTTGGATCCACGATTCTTGACCGAGCAGTTATCGAACACAATTTATTGTCAGCTAGCAAACTCTACAACAATATAaCCTTCGAGGAACTGGGTGCTCTCTTaGAAATTCCGCCAACCAAGGCTGAGAAAATTGCAAGCCAGATGATCACAGAAGGgagAATGAACGGCTACATTGATCAGATTGACTCTATAGTGAATTTCGAAACTCGAGAGACTTTGCCAACCTGGGACAAACACATTCAGTCTCTCTGCTACCAAGTGAACCAGATCATCGAGAAAATTGCTCAaCCcGAACCTGAGTGGATCGCAAAAGCTATGGAAGATCAAA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6</w:t>
      </w:r>
    </w:p>
    <w:p>
      <w:pPr/>
      <w:r>
        <w:rPr>
          <w:rFonts w:ascii="Courier" w:hAnsi="Courier" w:cs="Courier"/>
          <w:sz w:val="21"/>
          <w:sz-cs w:val="21"/>
        </w:rPr>
        <w:t xml:space="preserve">gCTTCTTTGCGGGCCGCAGTTTGCACTTAGTAGCCTTTTgTCCTGTAATTgcTTcttAATGATTtCTTCCTTGATTTCCAAAGTGTCATCTATGTCGTATTCAATTGAAGTCTTAGCATAAGAATTATTGCCAGAAGCAATGTTCgTACAaGAAGATGgCTCACTATCTGTTCTCCCAGTATACTTATTTGACCCACTCTTGGAATTCGGcTGATCtGgCGTgcTAAATATCCTGCCATTAAGGAGAGTGCCATTATTAGAcCGAATTAAGCAGTTTATGCGGCCGCTTGTGAGAaTATTCTCTTTACTATTTATTTCGTAACTGTTGGGTAAATTAAAaTGATGCACGCGAACCATCTTCGTTTTCTCGATCGACACTGAATA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7</w:t>
      </w:r>
    </w:p>
    <w:p>
      <w:pPr/>
      <w:r>
        <w:rPr>
          <w:rFonts w:ascii="Courier" w:hAnsi="Courier" w:cs="Courier"/>
          <w:sz w:val="21"/>
          <w:sz-cs w:val="21"/>
        </w:rPr>
        <w:t xml:space="preserve">TACTGAAAGAGTTCCTCTTCGTATACTTTGAGATCTCGTCTGTCTTTGTGTGCACTTTtCTGAGAATAATTAGCAGCTGCAGAAGACCACATTGAACTAGAAGTCGCATCATTTATAGGCTCTATTATTGGTTGTCGTCTTGCCAAAGATACTTTtAATTGAATAGAAGAAACCATGCTACCGTCCATTTCATTTATGgCCCTTTCtGCCGCATCAGATTTATCAAAAGTTACAAATCCTCGATTTTTCTCCGTTTCCATGGATATATTTATAATATTTCCAAAAGTTTGAAAATGTTTTTtCAACAAATCTTCAGATATTTTGTAACCACAAACAAATATTGTGTTTCCGCCTCTAGGCTTAGCTTCTGGCTTTGTAGgCGCTGGTTTTTCCACCGTGGCTTTATCTTCGGTGTCTTGTG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8</w:t>
      </w:r>
    </w:p>
    <w:p>
      <w:pPr/>
      <w:r>
        <w:rPr>
          <w:rFonts w:ascii="Courier" w:hAnsi="Courier" w:cs="Courier"/>
          <w:sz w:val="21"/>
          <w:sz-cs w:val="21"/>
        </w:rPr>
        <w:t xml:space="preserve">ACTTAAGGAAGTCtCtGAGAGGTTtGtAGtCAGGtAATtGtCCACCAGGCAttGtGGtAGAAGTtGAGGGACGATAGAAGAAGGACGAGAAGTAAaGCACTGAGCTTCGTTTtGTAGCCAATACAGACTAACAACATCAAGCTGCTTCCAACAACGTCAAGCAGGATTTGCAGAAAACTGATCTCGAAGCGAATTAAAGTtATGAACATAAAAGCCAAGaGAATCCTtCCAGCGAGTTGCAGAaTATtCTTGGGTCtGTTTtCACCTAGACTTGGAACACCcGCGAAGAGAGATCTGCTGTCACTTCTAGCTTCTGCTAAGACTAAGGCCAGAGCTCCGATGAGAGCAAAATTTCTGAATAGGAAGTGCATATCCCAGAGGaTGCTGTAGGCGAATGTTTGAAGGACGACGATGAaTAAGaGAAcACCACAGGCGATGCTCACTTTAAATCTTCCAATTACCATTACACATCCTCCCAGTTGACCGAGTAAATTTATGAGGACGAATAATGTGGCTAGGAACATTCCACAACCCCAGGACATGTCCATATACTGCTTTTGTTCATGCCATTGAAACCACATACGTAATCCAtCTTCTAAGAATGTTGCTATCAGACAGAGCCGTGCCATCGTTG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19</w:t>
      </w:r>
    </w:p>
    <w:p>
      <w:pPr/>
      <w:r>
        <w:rPr>
          <w:rFonts w:ascii="Courier" w:hAnsi="Courier" w:cs="Courier"/>
          <w:sz w:val="21"/>
          <w:sz-cs w:val="21"/>
        </w:rPr>
        <w:t xml:space="preserve">ATTGCTGCGAATAGAGATAGTAGACGAGAGCCTGCCACTTTCTTTGACGCTTTTGATATGCAACCTTTTTGCACTGCTATTtCGGAGATAATCAAACTTAGCCCTGAAAGCCAAAAGCAACAACTCAAGCAGGAaTTATGGTTTCATGGAAGTGTtAGTCGATTTGAGGCCGAATCCATGCTGTCGAGGGATGGTGATTTTTtAGTTCGAGAATCGCAAGGATCGCCGGGTCAATATGTATTAACTGGCATGAATAATGGCACTCCGAAACATTTATTGTTGATAGATCCTGAAGGAGTTGTGCGCACAAAGGATCGTGTGTTCGATAGTGTAAGTCATTTGGTGAATCACCACTGTGACAATACTTTACCAATTATATCCGCAGACAGT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0</w:t>
      </w:r>
    </w:p>
    <w:p>
      <w:pPr/>
      <w:r>
        <w:rPr>
          <w:rFonts w:ascii="Courier" w:hAnsi="Courier" w:cs="Courier"/>
          <w:sz w:val="21"/>
          <w:sz-cs w:val="21"/>
        </w:rPr>
        <w:t xml:space="preserve">ACGATCTGTtGAACGATTTCtCCAATTTTGGAGTTTTTTTCCAcATACAGCAGGACAGCCTTCGAAATTtCGGTTAAAAaCCAaTAAGAAAAGTATGGAaGTGAGCACTCTGTCGgTGATAGTAAATTACGaGTTTTtAAATCGAGATCAATATTtGTGAAGAGTATCAAATTTCGTGTCTGACGACTTTAATCACTTTTGCAGAGCAGAATTTtGAATTAGTGATCATATTAATATTTCACATGTGAAGTATTAATTTGATGATtGATTGAAAATAGTAGACTGTGAAAAGTCACCATTAGACGATATATTCGGAaGTTGACGTGAATTTGGAAGTTTGTTAACTGAGAAATTTCAAGCGCTGTTCTGGAAGAACGAAAGTCAAGTTCCAAATGCCACTTTTTGGTTCCATGATCTTTCGTTtAGAATAAGCTACGAAATATGAGAAATGAAGTTGTGTAGACGGAAGCATTAGAATTTTTTTtATACTACGCACTAAATACTATAAGTGTATAaCGAATtAAAACCAGTCGTTGTAaTACTAATATATTATTATTATTACTTAATAATGTTAGAAAAGAAACTATTCGTTGAGATCGTTGTATTTTGTAAACCTGGAGTGGGACTTTGTTG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1</w:t>
      </w:r>
    </w:p>
    <w:p>
      <w:pPr/>
      <w:r>
        <w:rPr>
          <w:rFonts w:ascii="Courier" w:hAnsi="Courier" w:cs="Courier"/>
          <w:sz w:val="21"/>
          <w:sz-cs w:val="21"/>
        </w:rPr>
        <w:t xml:space="preserve">TTTCCCGGACTACGTGATGCAGGGAATTAGGAAGCAGGGTTTCTCCGAGCCTACCGCAGTTCAGG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2</w:t>
      </w:r>
    </w:p>
    <w:p>
      <w:pPr/>
      <w:r>
        <w:rPr>
          <w:rFonts w:ascii="Courier" w:hAnsi="Courier" w:cs="Courier"/>
          <w:sz w:val="21"/>
          <w:sz-cs w:val="21"/>
        </w:rPr>
        <w:t xml:space="preserve">GCTCCGTAACTTCGTCATCGCTCGACATTCCATCCAAGTGTCTCGGTAAAGTTGGGGCCAATTCTCTCGCTCTTCTACGTCGAGCTCGTCTTCCTTCTCT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3</w:t>
      </w:r>
    </w:p>
    <w:p>
      <w:pPr/>
      <w:r>
        <w:rPr>
          <w:rFonts w:ascii="Courier" w:hAnsi="Courier" w:cs="Courier"/>
          <w:sz w:val="21"/>
          <w:sz-cs w:val="21"/>
        </w:rPr>
        <w:t xml:space="preserve">ACTTCTTTCAACTATATAATGCCTACACTTTATATACACTAGCTTCTCATCCAGAAGCTACGTGGCATGTTCCAGTTCTTAGCCTAATGTTTCTTGTCTTATTCCTGGGGAATGTCATCACTACGATTATGGTGATCCCTCAGAAATTGCAAGATAGGTTTAGAGATCATTTGCATGGTGTTTTtGTTtCCAAAACTCAAGATCGCAAGAAATACCCATCTAAAGATGAGGAGTCAAAGACaCAAAAAAGcGACTGAATACATTTAAGGCGCAGATTCATAATGTTAAGGATCTGCGAAAGTCCGGAAaTATACAAaCTAAACGCGAGTGGTTTTtCtCTTtCTCCAAAGATCGCGCCAAaGTCGATAGGAAGCAACTCGTTCAAGTCGGCATTCTCGAGTTTgCAATGAAAAAGTGATTGTTCATAAAAATCAAGAATTGTGTTGAAAaTGGCTTTCCCTATTCTTGAAAAATTGGAAATATTCCAGTATTTTtAAATCTCATAATACTTTCGAATACGTCAAGTCCTGTTGTAAATTAATTTTAGAATTTTAGTAAATTAAATATTTTTACATGAATCAAAGTTTACCAAGAAATTTTGGCACATTTTCGCTCGATATCTTGATTTCCTGA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4</w:t>
      </w:r>
    </w:p>
    <w:p>
      <w:pPr/>
      <w:r>
        <w:rPr>
          <w:rFonts w:ascii="Courier" w:hAnsi="Courier" w:cs="Courier"/>
          <w:sz w:val="21"/>
          <w:sz-cs w:val="21"/>
        </w:rPr>
        <w:t xml:space="preserve">CACCGGTTCAATCTTCTGGTTGTCATCATATtCGGGTTTCAGGAGAGCaTCGTCGTGTTTGTGGAAGATAAAaCGCGCCAGAGGACTGAGCATCGTGAAAATGTATCTCGCACTGGCAGAATCTTTTCCGCCCTGAAGCCTGGTTCCAAATTGACCAATAGGCTGAAGCAGATTGATGTTGTtGCTGCCGaCAAAaTTCTGCGCCAAGTTAACAATGGTCATCATAAGCGACATTTCACCGTGATGGTAAGCCGACTGTTCAGCTACGGATGCTCCCAACTGAGCCACTTTCACTtCCTTCTTGTCGTTACGCTTCAGACAAGTGTAGAGGACTTTtCTCTGACCCGGCTTTAGACCGTCAATCATGTTCGGTATTGACCTCACGTTATCGTAGTTACTGAAGaGGACCAATTCGACGTTCACAAAGTCGGAGAAGCTCACAGCGCGAGTTTCTT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5</w:t>
      </w:r>
    </w:p>
    <w:p>
      <w:pPr/>
      <w:r>
        <w:rPr>
          <w:rFonts w:ascii="Courier" w:hAnsi="Courier" w:cs="Courier"/>
          <w:sz w:val="21"/>
          <w:sz-cs w:val="21"/>
        </w:rPr>
        <w:t xml:space="preserve">CCAAGTGGCGACTGCCTGGCGTTCCAGCGAGCAGGTGTCTGTGACGTCACGGAACATGTTAACACTCATTTCATTGAAATGTGGACTTTTTGATTCACGATCAGAGTCGCACCCTTAACGTCAAAAAGTCGTAATCGTTCTCATAGGGGCATAGCGCGCATTGCCTTCGTCGCCAGCCGTTTCCCAAGTTTGAGCCGATCTGATCTTCCTTTCCAATTCTTTACCATGTCCAAGAGTAAACTTCATCATCACTTTGACAGCGGCATTGTCGCCGTCAAAAGCAAGTTTGATGCGGATATAATAAGATTCTCGATCAACCGTAATGAGCCAATAAGTTATGAGgATTTCCGGAAGCTCCTGGCTGAAAGACACGACATCGGCCCGGACCTGAACTTTCAC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6</w:t>
      </w:r>
    </w:p>
    <w:p>
      <w:pPr/>
      <w:r>
        <w:rPr>
          <w:rFonts w:ascii="Courier" w:hAnsi="Courier" w:cs="Courier"/>
          <w:sz w:val="21"/>
          <w:sz-cs w:val="21"/>
        </w:rPr>
        <w:t xml:space="preserve">AAATAAAACGAGGTAAAAAAAGTAGATAAGTAGATATATAAGTAAGTAAATAAGTAATTAATCGTCGTTCGCGGTAACGTAGATGGTAGAGATAAGGAAAAGAATCATCGGTTTTATGATTTTATAAGCTCGAAAGCTGAGATCGATTCCTgCAAAATTGGCTGCCTTATGTTGTGCTTCTAAACCATTTCATATAAGATTTATTTACACGAGGAAAGAGCTGTTTAGGACTGAAATGATGCATTAATATGCAACAGCCAGTATGCAATCAATTGTTGTTTCTTGGATAATTGATTATATTtACGCGAACCTTCGTATATTTTTATAATACGAAATTTGATTCATaTTGGCGAATATAAAGAAAAAGCCACAACTCATAAATCGACGCGAGTCGCTCCGGAGAAGAGGACATTGTCTAAAaCAGCTCTAAGTTAGCGACATTGAaTTTGTTCGACTCAACTCAAGTCTAGAAACTTACTACTGGCACATAAAACTActGCAGGCTGGAGTTCAGGCTCTCCGGCAGACGGAAATTCATCATGTGAAAGGGCGGACTCGCAGGGCTGCTTGGCTGGCTGTTCATTCCAGGCATGTTGCCCGCACCGCGTCCTCGTTTTCGCCTCTGTAAGATTCC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7</w:t>
      </w:r>
    </w:p>
    <w:p>
      <w:pPr/>
      <w:r>
        <w:rPr>
          <w:rFonts w:ascii="Courier" w:hAnsi="Courier" w:cs="Courier"/>
          <w:sz w:val="21"/>
          <w:sz-cs w:val="21"/>
        </w:rPr>
        <w:t xml:space="preserve">gATaTATTACAAGAAC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8</w:t>
      </w:r>
    </w:p>
    <w:p>
      <w:pPr/>
      <w:r>
        <w:rPr>
          <w:rFonts w:ascii="Courier" w:hAnsi="Courier" w:cs="Courier"/>
          <w:sz w:val="21"/>
          <w:sz-cs w:val="21"/>
        </w:rPr>
        <w:t xml:space="preserve">TATCGTCTGCATGTATTGTTTTCACTTtGCGACCgCATTTATGGCCTAAAaCACaCTTGACGTGGTTCGCTTTTTTtAATTGTCTTCCGCATTtATCCAGGAACGAGAACATATCCCTGAAAAAAATGCACTCTCGTCTTTATCCATCGAGGATTTACGCTACAATCGGTGTTGTTCTTCGATTGTGCATGATAGCCACGATCAATATTTCT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29</w:t>
      </w:r>
    </w:p>
    <w:p>
      <w:pPr/>
      <w:r>
        <w:rPr>
          <w:rFonts w:ascii="Courier" w:hAnsi="Courier" w:cs="Courier"/>
          <w:sz w:val="21"/>
          <w:sz-cs w:val="21"/>
        </w:rPr>
        <w:t xml:space="preserve">GCGCCGGACGACGCCATATTGTTTGCACGTCGTCGTTTGTAGTCGCGCTTCGCATCGTTTGCAAGTTAGGTCCTGTATTTTGTTTGTTTGGAGTGTCCCAGTCGGGAAATCTACAAAAATTTCACGAATCATGAAGAAAACTAAGGACGTGTCGGACGAGGACGAATATTCCGCAGACGATCCTGAAGAGGTTGAAGGAGTTTCGGAGGAAGATTGGAACGCCGAGGCAGGAGCAGAGGGTGCCAATAAAAAACGGCCTCAAAGACAAGCCAAGAAACGTCATCACTCCGAAGAAGAGGACGAGGAGGAAGAAGAAGAGGAAGAAGAGGAGGAGGATGAGGAAGAGGAGGACGAGTCCGATTCCGATCCAGGAAAGAAATCTAAAAAGAAGAGACGCTCTAAGAAAGAGGACGAAGAAGAGGAGGATTCAGACGATAATGGTTTCAACGAATCATCCGGATTCCCACCAAAGGATTATACTTCTGGAGCTTTCGTCGTCGCAAAGGCGGATATCGGCCAAAGCACAGATCCCACCTTATGGAGGATAGATGGCAAAGCGCTTCTCC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0</w:t>
      </w:r>
    </w:p>
    <w:p>
      <w:pPr/>
      <w:r>
        <w:rPr>
          <w:rFonts w:ascii="Courier" w:hAnsi="Courier" w:cs="Courier"/>
          <w:sz w:val="21"/>
          <w:sz-cs w:val="21"/>
        </w:rPr>
        <w:t xml:space="preserve">AAGGCTCGAgaGGGAAAGCTCAAGCCACAaGAATTtcAGGGAGGAACTTTCACGATCTCCAATCTCGGAATGTTTGGCATCTCGCAATTTTCAGCAATTaTAAATCCACCACAGACTGCAATTTTAGCCGTTGgAACtGGCCGCACTCTTTtAGACACCTCGCTGaGAAAaTCGACAATGATGACCGTGACGTTATCCTATGACAGGCGAGCGATCGACGA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1</w:t>
      </w:r>
    </w:p>
    <w:p>
      <w:pPr/>
      <w:r>
        <w:rPr>
          <w:rFonts w:ascii="Courier" w:hAnsi="Courier" w:cs="Courier"/>
          <w:sz w:val="21"/>
          <w:sz-cs w:val="21"/>
        </w:rPr>
        <w:t xml:space="preserve">AATTGTCGGTGAATTTTCACGTAAACTAAACTTGAAGTTCTTGTTTGTTTGCTTCATTGAACTCCTTTAAATATTAATAGAGGTATTTTATTATCTCGTCGCTAAAAAAAAAaGAAAAAGGAACTTTTAGCACAATGTCCGAACACTCTATACCCTTAGACATTCTCGATGACTTGAGCAGCCGCTTCATTATCAACGTTCCCGAAGAGGAAAGGAAGGATCTAGTTCGCATTTGCTTTCAAATCGAATTGGCACACTGGTTTtACTTAGATTTTTACTGTGCGGAAGAAAaCTCAAAGCTAAAaTCATGTGGCATGAAAGAATTTGCCACGCACATGTTCCAGCACATTCATTTTTTAAAACGACACCTGGCTAAGATTGATTCAATAATCGATCAGTGGAGAGAATA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2</w:t>
      </w:r>
    </w:p>
    <w:p>
      <w:pPr/>
      <w:r>
        <w:rPr>
          <w:rFonts w:ascii="Courier" w:hAnsi="Courier" w:cs="Courier"/>
          <w:sz w:val="21"/>
          <w:sz-cs w:val="21"/>
        </w:rPr>
        <w:t xml:space="preserve">ATCCATTGCTAATAGCCAAGAATAGAAATGTTTtGCTTtCCGAAATCGGACTGTCAAAaGCAAAAAAaCGGCAATTTAAGAATtCAGAAaGACTGCGGaTtCAGGCTTtGGAGGAAAGTGGTAtACATGTAGATGATTTACTtCAACCTGTAAAAGAGGATCCTGACAAGCCACTCCGtAAACCTCATAACAAGTCGCAAGCGATGACCGtGGTTtCACAAAAAGGCAAAGAAACGTTGAGTGACCCTGAAGTTCGTTtACGTCTGCCCCGCACAAAGTCAGTAGCTATGTCTGTTTGCTCAAATATAGATTATGAAGATGAAATTTTGGACACGAAAAAGCTTCCGAATTCCACAAAACTTCCACAGACCCcGGCTTCTAaTAAAaaCaTAGCACAAAATGCACTGGATACGGCAACGgACAGCACAaCACTTTTTAACTCAATTTTGGAAGAGGCTACGAAAAaaGTTGATAAATTTtCCAATCCATTAATGAAACACTCATCGGAACAAAaTAACATAGCTTGGGATGTAGATGTCATTGTGCTGAACGGCGAGGAAGTTCAGCCTATCGACCCCCGTTTCCTTTTATCGGACCTTGCTACATCTACTTCTGGTTCTTGTTCTAGT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3</w:t>
      </w:r>
    </w:p>
    <w:p>
      <w:pPr/>
      <w:r>
        <w:rPr>
          <w:rFonts w:ascii="Courier" w:hAnsi="Courier" w:cs="Courier"/>
          <w:sz w:val="21"/>
          <w:sz-cs w:val="21"/>
        </w:rPr>
        <w:t xml:space="preserve">ATtAAaTaTAAtAaTaTATTtACACGCTATTATTTGTCCTTGAaTTTATGGCAAATTATGGCTCTGCTGAAAAAATaTTGTTCTGGGAACAGGAGATTAAACCCGTTTGAAaTTTtCGAAAAGAAACCAGTTACAAAAaTAAATAGTAACTTTTCTCcATTCACGCGtATtCTAAATGCTTTTCAAAATTCATTTGTTCTCCTTGGTGTTGTTTCTTCACAACAACCTGAGTAGAAaCACGGTTtGCACTACTTTTTCTGTTTGTCGCAaGTTCTATTTTGCgATGTCTAGAGCCTAGAGGTGCCTAGCCTaGAGAATAGGCTCGTGCCGAAAATAGTGCATAGATCGGGCGATTTTCAAGGCCAAACTTTGTTGAAGAGATCCATGAAGGAGTCATAAATCATGAAAGTtATGGCAACGTCTaGGCAAACTCGACCGAGTCGTGGAACAGTTCCTTTATAGAAAGCTGATGGTCCCTCATTCTTCCAAATCAGAACTGCACAGTTCCAACTACTTTtGTATTTCGCGGCCTCCAGACCCTGCATTCTGGTTTTCACAACATCAATAGGAGTGTTTCCGAAAACAGAAGCAGCTCCTGCTATGGCTCCGAAGACACCAACTATTGGTT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4</w:t>
      </w:r>
    </w:p>
    <w:p>
      <w:pPr/>
      <w:r>
        <w:rPr>
          <w:rFonts w:ascii="Courier" w:hAnsi="Courier" w:cs="Courier"/>
          <w:sz w:val="21"/>
          <w:sz-cs w:val="21"/>
        </w:rPr>
        <w:t xml:space="preserve">CTCCCAGTCCAACAGTCTAAATCTAATAGAATAAAAAGTGCCTGCCAGAAAAAAaGaCTGCTTGGAAAaTCCAGTTGTTtCTTGGCTATAGCTACGTGTCTCCCTTTCTCACTCTTTCTCTCACCATCTCTTTCTCTCCGTCACTCTCACAGTCTCGCTGTCCATTCATCTCCTTTCTGGAGACTCGATCGGGAGGACTCTTGCAAAAAGTGTGAAAAGTGCCGAGAAAaCTCGAACCGGAAGTGCCCGGACTTTCGTTCAGTGGAAAAAaGTGATATGGTGTGGCGtCTGTGACACTTTGTGATCAATCGGTTtCCTGATTCCCTTGGACTCTCACTCCctcTttcTCTCATTCTCGGgTGTTCTCGGGgAAGAAGAATGGAGGCGGTAGCGAAGCACGACTTCACAGcGACGGCTGAGGACGAACTCAGTTTtCGTAGGAGTCAAGTTCTCAAGATATTGAATATGGAGGATGAt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5</w:t>
      </w:r>
    </w:p>
    <w:p>
      <w:pPr/>
      <w:r>
        <w:rPr>
          <w:rFonts w:ascii="Courier" w:hAnsi="Courier" w:cs="Courier"/>
          <w:sz w:val="21"/>
          <w:sz-cs w:val="21"/>
        </w:rPr>
        <w:t xml:space="preserve">TTGTCCTtACTTCCTTCCCTCTTTTtGTCATCTTTCTtCTCCTCTTTTTTACTCTTCTTGTCATCAtCCTTCTTCTTTTCGTCCTTCTTATCCTTCTTCTTGTCCTCTTCTTTCTCCTTTGGTTTCTCGGGAAGgCTGCACAAaGATCGATATATACGAAAACCAAAGTCTCGCATTAGCATCTCATTGAAGAGTtCAGCAAAAAGAGAAACCTCAAaCGAATGTTCCTTTGTGTCCTCTGGTCTATAGTCTAGAAGGACG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6</w:t>
      </w:r>
    </w:p>
    <w:p>
      <w:pPr/>
      <w:r>
        <w:rPr>
          <w:rFonts w:ascii="Courier" w:hAnsi="Courier" w:cs="Courier"/>
          <w:sz w:val="21"/>
          <w:sz-cs w:val="21"/>
        </w:rPr>
        <w:t xml:space="preserve">ACTTTCATCTTAATTGTATTCAAGTTATtCAACCAAATTGTCTTTTACtCGATCAACTCAAAAACACTTTTTTGtAAGCCATGAGAAAATTTTGGAATTAGAGTTATTTTATTTAATCTAAAAGGATAAGTAGTGATAAGTAAATTAGAATAATATCTTTAAAAGCCTCAGtGTATTTtCTGAATTTtAAATATTGGTGATGGATGTTTTGTAATATTTAAAAGTTGTTTCGCTTTTACTAGGCTAACTTTGTTCAGTGGACATTATTTATAAACAATTATCTATACAAAAAATTGCACTTTtATTATAAACTGATATATATATTTTTTCATTACATTGAAATCATATtCACATAG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7</w:t>
      </w:r>
    </w:p>
    <w:p>
      <w:pPr/>
      <w:r>
        <w:rPr>
          <w:rFonts w:ascii="Courier" w:hAnsi="Courier" w:cs="Courier"/>
          <w:sz w:val="21"/>
          <w:sz-cs w:val="21"/>
        </w:rPr>
        <w:t xml:space="preserve">ATTAAAATACGATAGATAGGACTATCTCGATTGAATGATCCTGCATTCGCCGATCCTTCCGCCAGACTACCGACTGCAATTCTTTGGAGCAAGGATTCTTAAGGTAAACAATTACGAGACCCTCGCCTCCAGATTCAAGTTTtATGTAAATGGCCACTGAATTGTGACACAGTCTCTCAATTTAAACTGGGTTGCAGATTATTGTCCCACTCAACTTCGATATTCGGCCACTTGGTCTGCAGACAGGTCAACATGTTGTTGTtCGAAACACACTtGAGaTTGCTCTCCAGCAGAACTACCTGACCTTTGTGATACACAATTTTATTTTCTGGATTGCTGCGAGACAATCCGTTGTAATGGTAAaGAGTGAAGGTGTCGGGACCcGTTGGCTGTTGCTCCGAGAAGAaCTCCTCCATGAATGCACTGAAGAGAATTATACCTAGACtCTCCTTATCTAGTTTTtG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8</w:t>
      </w:r>
    </w:p>
    <w:p>
      <w:pPr/>
      <w:r>
        <w:rPr>
          <w:rFonts w:ascii="Courier" w:hAnsi="Courier" w:cs="Courier"/>
          <w:sz w:val="21"/>
          <w:sz-cs w:val="21"/>
        </w:rPr>
        <w:t xml:space="preserve">AATATTTCGTTTGTtAAAATGTTGTCCGTTACTTAATGTTTTTTtACTCCACTTTTTCTGTTATCTGATTCTTATCAATTATTGAGAGCAGTCTTGGATTCGAATTGGAAAATAAGAGAGTGAGAAATCAGAGGTAGAGACAATTTAGCACGAAAaGAAATTATGAAGTTGACTAAGAAGCGAACTTTtCAGAATGGTAACGGAAGTTtAGATGTCTCTGTTATAAGATTGAAAAGTtCGTGATTTTGTAAAtATGGATACTTtATTTTTAATtCGTTTTCTCAAAtCTTGTTTAATATAATCATGCAAAGTAGTTTTATATGATAAATTTTCTAATTATATTTCTCACGTAGAAAAAAGGCTTTTAGGAGCAAATAAATTAAGATTTGATTATAGTGTTTCCGTAAACATCGACTTGTGGgACCGAAGAAAGATCTTATGATATTAacAGATTTTTTaTGGGCATATAAAATAAGTAAGAGTGTCCTTTGGTTTGCTCTTCACTGTGAGGATCAAAGTTCAACTACTTAAATTTGATATTGCTGAGCA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39</w:t>
      </w:r>
    </w:p>
    <w:p>
      <w:pPr/>
      <w:r>
        <w:rPr>
          <w:rFonts w:ascii="Courier" w:hAnsi="Courier" w:cs="Courier"/>
          <w:sz w:val="21"/>
          <w:sz-cs w:val="21"/>
        </w:rPr>
        <w:t xml:space="preserve">ATgTCGACTGATTTCGACTTAAAACGCGtaTTGTTCCACGAGTTTCTTTCTGAATTTTTTTAAGGGAAACTTGTATTTTCTGCATGGTCGTATGTAAAGCAAGTGcAAAGTATAAAaCGAAAAAAAAaCTTGATTCGAATAATTGGCAGCGGTGTATCTATCTCAGTTCATTTGCATAAATGAAGTCAAACTGTTGATTTTTTCGCGAGTGACCGTTGTTGTTGCGTTCCTCTCGTCGAATGAGGCATGAGGCACGTCAACTTTTTGAACTTCCCTTAAATTTCCCAAGGATTTCTTTAATTATTGATACGATTGATTGATAAATAATTGAGTAAACGTATTGGTAATGAAAGTTTCAACATGGACGTAATCAACGAAGCGGTCCATTCATATATTGAGAGAACGTGCGGATTTAATAACGAGTATGAGTCTGAAGATGAGATTCCTTGCGACTACAACGATGATGATTACTACTACATCGC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0</w:t>
      </w:r>
    </w:p>
    <w:p>
      <w:pPr/>
      <w:r>
        <w:rPr>
          <w:rFonts w:ascii="Courier" w:hAnsi="Courier" w:cs="Courier"/>
          <w:sz w:val="21"/>
          <w:sz-cs w:val="21"/>
        </w:rPr>
        <w:t xml:space="preserve">AAGGCTTCATTGTCGCAGCCAAATAGCAAAGTcGATTtGCTGATAtCGAtACTATTtATAGGTTTGTGGACACTTGCGCAAACAGATACTTTtCCTTTGCCACCGAATGAATTTAGCCAGTGAGAATCGGCATCATCAAACTTGCTTTTGGACTGgTTAGCATtGTTCCAATGCCAGAGTtCTCCACTCGTTGAACAAGTGAACACATTTtCGGGCCTGTCTCGGTGGAACAAAATTTCACTCACAGCTTTtGCGTGTGCATTTAATTGCGAGGCAGGGTAAGTATTTTGACGAAGGTCCCAAACCGTGAGGGATCCATCGCcTCCGCCGGCGACAAcAATGTGTCTTtGAGTTGGATGaTGAGCTATGCACATTACTTCAGTCGTCGTTTGATCTGAGAGCATGAAAGAAACGG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1</w:t>
      </w:r>
    </w:p>
    <w:p>
      <w:pPr/>
      <w:r>
        <w:rPr>
          <w:rFonts w:ascii="Courier" w:hAnsi="Courier" w:cs="Courier"/>
          <w:sz w:val="21"/>
          <w:sz-cs w:val="21"/>
        </w:rPr>
        <w:t xml:space="preserve">GGACTCAAGTCTCTAGTGATTTGCaTCATCAAGGAATCTGCCGAGTTTGaCTCGTGGATCaTGAAAATGGTGTTGTCACAACGTCAGAGGGAGGaGTTAAATAAGGCGATCgCAGACTACCTGAGCGCAAaTGGCTACCAGGATGCGTtGGAAGCGTTTAAGAAGGAGGCTGaTATGCCAGGTGAAGTTGAGCGCAAATAtGGTGGTCTCCTCGAAAAGAAATGGACCTCcGTAATCCGACTACAGAAAAaGGTAaTGGAACTAGAATCTAAACTTTCCGAGGCCGAGAAGGAATTCATCGAAGGAGCTCCAACCCGAGGAAAGAGATCCTCTTCCGAGTGGATTCCAAGGCCGCCCGAAAAATTCTCTCTCACTGGCCACAGAGCCACC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2</w:t>
      </w:r>
    </w:p>
    <w:p>
      <w:pPr/>
      <w:r>
        <w:rPr>
          <w:rFonts w:ascii="Courier" w:hAnsi="Courier" w:cs="Courier"/>
          <w:sz w:val="21"/>
          <w:sz-cs w:val="21"/>
        </w:rPr>
        <w:t xml:space="preserve">TCAATAGGTCAATGATGCCAACGCCAACACCGACGCCGACGCACTCGTCCGAGGAGCaCCCcTCCAAGAAaCGACAaCGCACCAGCTAGGATTGGCTACAGCCTTATTGGC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3</w:t>
      </w:r>
    </w:p>
    <w:p>
      <w:pPr/>
      <w:r>
        <w:rPr>
          <w:rFonts w:ascii="Courier" w:hAnsi="Courier" w:cs="Courier"/>
          <w:sz w:val="21"/>
          <w:sz-cs w:val="21"/>
        </w:rPr>
        <w:t xml:space="preserve">GCGGAAAATGATTCAAGA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4</w:t>
      </w:r>
    </w:p>
    <w:p>
      <w:pPr/>
      <w:r>
        <w:rPr>
          <w:rFonts w:ascii="Courier" w:hAnsi="Courier" w:cs="Courier"/>
          <w:sz w:val="21"/>
          <w:sz-cs w:val="21"/>
        </w:rPr>
        <w:t xml:space="preserve">ACTTCACTGAACGCGTTTCCACACCGAAAAATGTAATTCGCGTGCGTCGCGAAAATACCTCGCCTCTCCTCCGAAAGCACACGGTCGCGATAAGCAAGAAAATCCCGGAAATAAgTCTCCCACATCGTTGTGCCGTCGGATCGTGAACCTCGCTTATGGCCACCATGGCCGAAATCGCTCTtATCAACAaCGAGGTTATGTCGTTCCTGTGTTTCGCGAAAGCCGTGCACCGAAAATGGGTGAGGGCCAATGATCCCAGTCAAGTCATtGTGGAGGAACCCAACACCGAaCAAAATGTCAGGATTACCCACAAGTTCGTCGAGAGAGTCTACAACTTCAAAATTCACGCCATCGACAAGCGCCTCAAGAATGTGGCTCTTGCACTGGACAGTCATCGGAAGAACTTCAATCTAAAGTCCGTAACTAACGAATTCAAATGTCGAGGAGTAAATAATGGCCAAGAATGGCAAGCCACCGACTACGAATTGGAGTGCAACGGCTCTCCGAAATTCGAGGCCACTTATGAGGTAGAGGTGATTTTTtCCACCGATGAATACGGAACTTTTCGGCAAAATGTCCTATTTGGTTTTGGCGAAGAGCATCCGGTGATGCTGCGAAAAATCTGCGTCG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5</w:t>
      </w:r>
    </w:p>
    <w:p>
      <w:pPr/>
      <w:r>
        <w:rPr>
          <w:rFonts w:ascii="Courier" w:hAnsi="Courier" w:cs="Courier"/>
          <w:sz w:val="21"/>
          <w:sz-cs w:val="21"/>
        </w:rPr>
        <w:t xml:space="preserve">TGGAGAAATTCTCGTTGCGGATATTATTGATAGCGATTCTTGGAGGCTTTGGCCCTCTGGCGACAAAAGACTAATGAAGGACAAGCAGGTATACAGAAATCTGTCTACGGTCACCAAAGAAGATTTGGACACCGTAAAaCGAAACTTTAAATGGGTAGCGGAGCAGCTCGAATATCTCGTCCctCCTGCAaGTtCTCTCGTCGTGATTTtGATGGGATCCCcATCAGACGAGgAGCACTGCAAAAAAaTAGGAAAaTaCGCCAAGGACTTGGgACTTCGAGTTGAACTTCGAGTCAGCaGTGCTCACAAAGCAaCTGAAGAAACTCTGAGAATtCtGtCGGAATACGAAGGAAGCGgTGAAAaGGTCGTGCTGATTGCAGTCGC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6</w:t>
      </w:r>
    </w:p>
    <w:p>
      <w:pPr/>
      <w:r>
        <w:rPr>
          <w:rFonts w:ascii="Courier" w:hAnsi="Courier" w:cs="Courier"/>
          <w:sz w:val="21"/>
          <w:sz-cs w:val="21"/>
        </w:rPr>
        <w:t xml:space="preserve">ACTTCGATTTTCTCGAACATGTCGAAGGTCACATCGtATTTTTtAACAAACGCCTTGATTTCTTCCGAGGTTCCTGGTTCCTGACCACTAAATTGGTTGCAGGGGAATGCAAGAATACTCAGGCCTTGTTCTCCGTATTTTAGATAAAGGGCTTGAAGCTGTTTATAGTTGGTGTCAGTCAATCCGCAATTGCTGGCGACATTAACGACAATGACAACTTTTTCTTTGTATTTCGATAGCGATACGACATTTCCGTCGATAtCTTTCGCTGAAAaGTCGTAAAAACCAGCGGATTCCCAATCTTTTTCCTGATCAAACGCCACTACGTCTTTAGATTGTCCGGCAAGCACAAGACCGGCCAGG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7</w:t>
      </w:r>
    </w:p>
    <w:p>
      <w:pPr/>
      <w:r>
        <w:rPr>
          <w:rFonts w:ascii="Courier" w:hAnsi="Courier" w:cs="Courier"/>
          <w:sz w:val="21"/>
          <w:sz-cs w:val="21"/>
        </w:rPr>
        <w:t xml:space="preserve">ATtGCTGATCGAATTGCTGGATGTGAGTGCAGTTCACGTTCAaGTAAGGCTCCTCCAGGCTGtGAATTTCATTCAATTTTTGCAGATAAaGTGGCTCTGTCAAGTCCATGTTTTCGGGCAATtCGTCATTTTCCGCCTCCGGGTCGATGAAATGAGATACGAAGCGCTTGAATTGaTCCTTGACGCGATGCACCGCAACGTTGGTTCCCCATATTaCCAGATTCGGgCCTGCGTTCTCGCTCTCGGATGTTCCTGGAACCGCCTCTTCGGGCACTGGATCAGCAACGTTCACTTGTCGGAGgCGCTTGTCGACTCTGATATCCGGTCTCTGTCTGATtGGAGTTCCTCGGATtCCACTTCTGGGTGTTCTAATaGAGCCCAGAGAACTGGGAGTTCCGTAATTCAATGGAGACGAAAGATCAATTTCGCTCATCCCAGCGGCCATTGGACTCGTCTGCAAAAGTCGATTGGGCGAAGATGCTGGGACAGTTTGTCCTTCCGACGACTCTGCCACCGTTCCTGGGACTTGCCGTCCTCCCCATCTGAGAGGAGTGTCCACGGATCCATTGCTTGGACCTGACTTAGTAGGTGTAATATTCGCGTTTGCAGACCCATTTACAGATGGGG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8</w:t>
      </w:r>
    </w:p>
    <w:p>
      <w:pPr/>
      <w:r>
        <w:rPr>
          <w:rFonts w:ascii="Courier" w:hAnsi="Courier" w:cs="Courier"/>
          <w:sz w:val="21"/>
          <w:sz-cs w:val="21"/>
        </w:rPr>
        <w:t xml:space="preserve">AtCTTGTCAAATAATaCTCGGCTCCAGACATCAACCGCTTGTAGGTAGAAGAGCATTACGCAAATTAAAaTACCACAGAGAAGAACCTCCGGTTTtAGAGCATAAGCCCTCATCAGTCGCCAGCAATACCCCAATGGAGCATTTATACCTGCATTCAATCCCGTAGGAATTCCGACTGCGAATTTTGATACCAGCTTCATGTGCGATATGTATGTCTGATATAGAATTCGATCCTCCAACTCGTCGTCCATAGTATTTTCGGATAATTTCGGTTAAACCTCCTTCTCTCCAACGCCCAACAGGTAAAATTTGGTCGAGCGCCTTTAAATAACTCAAGATTCAAACAACTGGAACTGATTAAAATCGCAATACGTATCAAATTTCGAACTTCGCGATTTTTCACTCTTGTCTTTCTCTCACATTGTTGATTTCACCCAGCGAAAGGAAAAATTTGAAGAAACGAGAACATTTTCCAAAATCCGGTCATTTGTGACTGTTTGTCGCGTTCCACAGGCCACAT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49</w:t>
      </w:r>
    </w:p>
    <w:p>
      <w:pPr/>
      <w:r>
        <w:rPr>
          <w:rFonts w:ascii="Courier" w:hAnsi="Courier" w:cs="Courier"/>
          <w:sz w:val="21"/>
          <w:sz-cs w:val="21"/>
        </w:rPr>
        <w:t xml:space="preserve">ACTCGAAGTAGTAAAGGCAATTGTCGTTGAGAATGAACCATCGCCTCTTCCAACTTTTGTAACGTCCGCCTTGTTTCCAAAGCCAGCCCTCCTTGTCGGGATtGAAAAACGTGTGCATCAGATCGTTACCATCGTCctCTGGTATTTTGAAAGGCTCCGTCTTtATGCTCTCGTATAAACTCACAAGTAGTTCTCGTGGAAGGTCTCCACCATTATTAATTCCCCTATTCATGGAGATGAACTGCTCCACGCTGGGTTTGTCCTTAACACTAGGATTATGTAAtGAAGTATtAAGCATGATTATGGCAAAGCTGAGAACGTAGCAAGTATCCGTATTCGTAAAAATATTGGTATTCAGCTGGCAATATCGCTGGGCGAAACACTCCATCATCCTGTCGATTTTctGAGCTTCtCCTGGTAATCTGAAGGACCAGAGGAATTGCCTCAGAGCCTGGACCAGGATTAGGTCCGTAAAATCGTGAAGCTCGACGAAAGCTCGAAGGACTTTTTCGTTGAAATCGTGCCTTTCACCCAGGTAATCGCCAATCGCAGTTTTGTTCAGaCCCtCGCCTTtGtAGAGAAACTGCGCAACGTCTTCGGGTGtCGCTGTCAGGAGGTTGTGTTCTA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0</w:t>
      </w:r>
    </w:p>
    <w:p>
      <w:pPr/>
      <w:r>
        <w:rPr>
          <w:rFonts w:ascii="Courier" w:hAnsi="Courier" w:cs="Courier"/>
          <w:sz w:val="21"/>
          <w:sz-cs w:val="21"/>
        </w:rPr>
        <w:t xml:space="preserve">ATTtCCTTtGCAGTCTTCTTTCCGACACCTTCGTGCCACATGTAAAATTTAGGAATCCTCCAAGTTTCCTTGCCTTGCTGTTGAATTGTGAAATTGTAGGTTGACAAAGGCCGTTTATAATAGGCAGTTGGTTCCTCCAAAAATGGAGTCGGTAAAGTAATCTGAAAAGAAAaTGTGTAAACCAAGAGGGTATTGTTtGAACGCTTTACTACGTATTCATCCTTTGATTtAGAGTCATGGCCTTCTCGAGCATCAAGAAAaTGACAAGTTAAAa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1</w:t>
      </w:r>
    </w:p>
    <w:p>
      <w:pPr/>
      <w:r>
        <w:rPr>
          <w:rFonts w:ascii="Courier" w:hAnsi="Courier" w:cs="Courier"/>
          <w:sz w:val="21"/>
          <w:sz-cs w:val="21"/>
        </w:rPr>
        <w:t xml:space="preserve">CTTATCGAAGTTACTGGAGcTGGATCCTTTTAGAAATTCTACGCGATTTTAGGGGgACGCTGAGCATCAAGGACT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2</w:t>
      </w:r>
    </w:p>
    <w:p>
      <w:pPr/>
      <w:r>
        <w:rPr>
          <w:rFonts w:ascii="Courier" w:hAnsi="Courier" w:cs="Courier"/>
          <w:sz w:val="21"/>
          <w:sz-cs w:val="21"/>
        </w:rPr>
        <w:t xml:space="preserve">TCAAatCCGGCAAATGTAGTAATAATTACATTTtCTAAGTAaCAACATTTTtGTTACATTTTtATATTTGATGAATAATTTTtCTTTTGAAAGTTTAGAATTTAAAGAAACTTtAAATGCTGGATTTGAACGCAAACTAAGCGCTTTTTTAAGATTAGTAAACTACGTGAGCTTTtAGTTGGAACCGCAGTGTTAAATGTTAGATGGACTGCACAAaTTAATATTATTAATTCAACACCTCATGAAGAAATATTTCTATTT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3</w:t>
      </w:r>
    </w:p>
    <w:p>
      <w:pPr/>
      <w:r>
        <w:rPr>
          <w:rFonts w:ascii="Courier" w:hAnsi="Courier" w:cs="Courier"/>
          <w:sz w:val="21"/>
          <w:sz-cs w:val="21"/>
        </w:rPr>
        <w:t xml:space="preserve">ACAACAGCCGGATATCGTAAAGGAGGAGAAGgaGGATTAAATGTAGCACGAATGCGTTCTCGTCTGTTTATATGAGTTTtAAGGTAAAaTCTATACAATAAGAAAAaGATTCAAATACATGGACACATCCACGCAGTTGACGAAGTGGTATTTtAGAAGGTGGTTTACTTGTGACTCGAAGAGTGACTGGAGGCCAAAAAGGCGACAGACAAACTCAGCGAGAaGGTATGACTGCTAGATTTCAGCCCAAATACGTTTTtGTGTTCTCGAGAGCAAAaTACAGGCTAATTAATAAACACGTGTGTCTGATAGCGCGCGCGCGTCTGAAAAaTTACTAAAGTGTGCTCGGAATTTTtAATt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4</w:t>
      </w:r>
    </w:p>
    <w:p>
      <w:pPr/>
      <w:r>
        <w:rPr>
          <w:rFonts w:ascii="Courier" w:hAnsi="Courier" w:cs="Courier"/>
          <w:sz w:val="21"/>
          <w:sz-cs w:val="21"/>
        </w:rPr>
        <w:t xml:space="preserve">ACTTGGCGAGGAGGACGAACTCCAAGTTCAACAAAaTCATCCTCAAAAGATTGTTTAtgaGTAAAATCAATCGTCCACCAATTTCGCTGGCACGAATTGTTCGTTTGATGAAAAaGCCAGGCCGTGAAAaCCGCATCGCAGTCATCGTTGGCACAGTCACCGACGATGCTAGGATCTTCGAAGTTCCTAAaTtGACGGTGTGTGCTCTCCGAGTGACAGAAAAGgCTCGAGGACGCATCCTGAAGAATGGAGGTGAGATCATCACCTTTGATCAGTTGGCCCTCCGcGCCCCAACTGGCAAAAAAaCTGTCTTGATGCAGGGACGTCGCAAGGCCCGTGAGGCAGTGAGACACTTTGGACCAGCTCCTGGTGTTCCCcACTCCCACACGAAACCCTTCGTCAGATCTAAGGGACGTAAGTTTGAGAGAGCTCGTGGACGAAGACGTAGCTGTGGCTA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5</w:t>
      </w:r>
    </w:p>
    <w:p>
      <w:pPr/>
      <w:r>
        <w:rPr>
          <w:rFonts w:ascii="Courier" w:hAnsi="Courier" w:cs="Courier"/>
          <w:sz w:val="21"/>
          <w:sz-cs w:val="21"/>
        </w:rPr>
        <w:t xml:space="preserve">ACCTTGAAGGAAATAGTTTCATAGGGTTCGGCAGCGAATAGCAAATACTGCCATTTGCGATCCGGAGGTTCGACTCTTTGCTCATAAGCCGACATAAaTCTGTGTCTGGGGGCGATATTATCTGCAACTTCCGGATAATCGACTTGAAACAAGAGACTCTGTTGTCCCGTTtCCGGGTCCCTCTGTTTCGTCACTCGGTAACCGGGTCTTCCGATTTTCACAAACTTTTtCGGCTCGACTCGCGGCTTTTCCGGGGCCAAAGTTTGAGGCGCTtCTTTTGCTTCTTTTGCGGCTCGCCTCGCTAAATTCGCCTGATGCTTTTttCCcTGGgtGTGCGCCAGGTAACTGCCCTCGTTGTTGTGAAGaGTCAGACATAATTTACATTCGTAGGAACCCAGATGATTTTTCATAAAGTAGGGATCCTtGTTTAAGTCTATTGTCTCGAGGGCCAACTGACGAaGCCGCTctCGTCGATCCCGATTACTCTCCGACCAGGAGGCGACG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6</w:t>
      </w:r>
    </w:p>
    <w:p>
      <w:pPr/>
      <w:r>
        <w:rPr>
          <w:rFonts w:ascii="Courier" w:hAnsi="Courier" w:cs="Courier"/>
          <w:sz w:val="21"/>
          <w:sz-cs w:val="21"/>
        </w:rPr>
        <w:t xml:space="preserve">TCCGCCGGTT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7</w:t>
      </w:r>
    </w:p>
    <w:p>
      <w:pPr/>
      <w:r>
        <w:rPr>
          <w:rFonts w:ascii="Courier" w:hAnsi="Courier" w:cs="Courier"/>
          <w:sz w:val="21"/>
          <w:sz-cs w:val="21"/>
        </w:rPr>
        <w:t xml:space="preserve">TATCTTCTCGCCATTCTTCCCGACACTTCTCACTCCTTTCCGGtAAAAGACAACACCAGCACGCGGACCTCTCAAAGTCTTGTGTGTGGTTGTAGAAACGACATCGCTGTATTCAAATGGACTTGGAATAACACCAGCGGCTACCAATCCAGAGACATGAGCCATATCAcTGAATAGATAAGCGTTATTTTCTGCCGCAATTTCCTTAAAaCGCTTGtAATCCAAACATCGGCTGTAACAAGAGACACCTGCGATGATGATTTTGGGTTTGAAGAGCCGAGCTTGCTCGGCCAGTTTGTCGTAGTCGATCAAACCAGTCTTTGGATCCACTTTGTATGGCATCGATTCGAAAAAGATaGAGGTTGCTGAAATCTTCTTGTTTGCAGTGAAGAAACCATGGGTAAGATGGCcaCCATCCGGAAGATCAAGGCCCATTATTCTCCCGTGGGGTTCTATCAATCCTGTGTAAACTGCAAAATTAGCAGGACTTCCAGAATAGGGTTGGACATTGCATCCCCATTCATCAGGATTCAATTTGAATGCCTCCAGCGATCGCTTCTGAGCCAGGAGTTCTACTTGATCTATGAATTCATTTCCACCATAGTATCTTTGACCAGGAAGACCTT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8</w:t>
      </w:r>
    </w:p>
    <w:p>
      <w:pPr/>
      <w:r>
        <w:rPr>
          <w:rFonts w:ascii="Courier" w:hAnsi="Courier" w:cs="Courier"/>
          <w:sz w:val="21"/>
          <w:sz-cs w:val="21"/>
        </w:rPr>
        <w:t xml:space="preserve">CTGACGATAAACC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59</w:t>
      </w:r>
    </w:p>
    <w:p>
      <w:pPr/>
      <w:r>
        <w:rPr>
          <w:rFonts w:ascii="Courier" w:hAnsi="Courier" w:cs="Courier"/>
          <w:sz w:val="21"/>
          <w:sz-cs w:val="21"/>
        </w:rPr>
        <w:t xml:space="preserve">ATTAGCTTTCAAGTTAGAAGTTGCCAAGTTTGGACAACTAACTTACTTCcGCTGTtATCAGGGAATGTtGAAAAaGGGAGATTTTATtGTCAATACTAGAAATAACAAGAGGGTTCGCATTGCAAGATTGGTGCGTCTACACTCCAATCAAATGGAAGACGTAACGGAAGTTTTCGCGGGAgACATTTTCGCTCTGTTtGGAATTGATTGTGCTTC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0</w:t>
      </w:r>
    </w:p>
    <w:p>
      <w:pPr/>
      <w:r>
        <w:rPr>
          <w:rFonts w:ascii="Courier" w:hAnsi="Courier" w:cs="Courier"/>
          <w:sz w:val="21"/>
          <w:sz-cs w:val="21"/>
        </w:rPr>
        <w:t xml:space="preserve">CTGATAGTAATCGCTGCAGTGTCGTCTTAACCATTTTTGCACGTCCAGGACATTCCATAAaTAAACTGGACGGGgTCTCGTTGTTTtGCTCTTCTGCCTATTGCTAGgaTTCACAACTTCTTCTACCATAATGATCATAAATTGTtATAAATCATTAGTTTtGTTtCaCAAATAGgAAAaTTGAATGTCACAATCGTCACAATACTGAATTT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1</w:t>
      </w:r>
    </w:p>
    <w:p>
      <w:pPr/>
      <w:r>
        <w:rPr>
          <w:rFonts w:ascii="Courier" w:hAnsi="Courier" w:cs="Courier"/>
          <w:sz w:val="21"/>
          <w:sz-cs w:val="21"/>
        </w:rPr>
        <w:t xml:space="preserve">CaGTTcgTtAACtGGtGCATTATTTTCCtCTTCAGGTTTCGAGGCGTCCTTCAAGCAGTCGTTAAGTTTAATcTGGGCTTTCTTTAACGTTATGGATGAGTCGTAGGAAACACAGTGTGTATCAAGAGTCGCAGCTTCGGGCGATTGTTCATTTTCTTTtGGTTCGGAAGGTTGTTCAGAAGACTCGGAAACTTCAGAAGTCGTAGATTCAACTACGTAGCTTTCGGTGTCGGTTTGAGACTCACTTTGTTGATCTTCTTTTTCGAGTTTTTCATCTGAGTTCGCATCCTTGGCTACTACCTCAACAATTTGAATATCTTCCTCCTCGTGGTTTCCATTTTGAGAAGGTTCTTCTGGAGTCACATTCGAATCCCcGTTTTCGATTTTCTCCGGCTCTCCGTTCTCTTCGTTTCTCTCTTCTTGGGTCACACCATTTTCGCTCGATTTTTCATTTGGTGAATCTTCTTGGCCGTTAACAACCGAAGATTTTTCATCCTGATGAGATTCTGCGGTCTCGAGGTCCACAACTTCGGACTCATTTGCCTTtGTTTtGGACTTGAGGTCTTCCTTCGTTGTCTTTGACTTTGTTGTGGTTTCTTCTGCCTCTGATTGCATTTtGGG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2</w:t>
      </w:r>
    </w:p>
    <w:p>
      <w:pPr/>
      <w:r>
        <w:rPr>
          <w:rFonts w:ascii="Courier" w:hAnsi="Courier" w:cs="Courier"/>
          <w:sz w:val="21"/>
          <w:sz-cs w:val="21"/>
        </w:rPr>
        <w:t xml:space="preserve">ACCCCAATCGTCTGCTATGGATTTCTGCCTGTGTTTTTCAAACTTCAGGCCACCAGtGCTTATGAGTATTTAGAAAAAAGATtCGGCGTGGCAGCTCGATTAACCGCAAGTTTTATTTACTGGATCCAGCTGCTTTTATATTCGGGCGTTGTTTTATACGCACCAGCATTAGCTTtGGAAGCAACgACAGGATTGTCGAAAAATCTGAGTATTATTaTAATCGGCCTCGTCTGTGCTTtCTACTCCAGCGTTGGAGGAaTCAAaGCTGTCTTGATCACAGATCTTTTTCAaGGAATTCTCATGTTCGTTGCAGTTTTtGTtGTTATTGCGACCGCCGCTTATAATGTTGGAGGTTtATCAGAAATCTGGAAAaTtGCACAGAAAGGAGATCGTATTCAATTTGACAGCACTTCGTTGGATCCGACTGTTAGACACACGTATTGGTCTTTAATTATTGGTGGGcTCTTCACATTCTTGTCTCTTTATGGTGTGAATCAAGTCCAGGTGCAAAGATTACtcACTGTGAGGAGTTTGAGATCAGCTAGACTAGCATTATGGTTAAATTGGCCAATTTTGACTGCtCTTTCTATCATGACCAGTTTTTCTGGATTAGCGATATACT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3</w:t>
      </w:r>
    </w:p>
    <w:p>
      <w:pPr/>
      <w:r>
        <w:rPr>
          <w:rFonts w:ascii="Courier" w:hAnsi="Courier" w:cs="Courier"/>
          <w:sz w:val="21"/>
          <w:sz-cs w:val="21"/>
        </w:rPr>
        <w:t xml:space="preserve">ATttGCATGCTGGATTGAAATCATATTTTTCACGTTTTGAAATAAAACTCTAGTATTTTTTAAATCTCTTAAGTAACCGAAACATATATTTTTTtGCTGAAATTGGTGATAATGCAAACAAAaGAAAaaCTTTTTCTCTAGAAAaTTTGTTGGATTTTGCGGAAAAAACTTGGATTACTctCTTATTCAGCAGTGGATAGGTAATTTtAAAAaTATAGTTTTTtcTCTAAATTTAAAGTTtATTTTCTCTTCATTTTTAATAAGATtCTTCTAGAAATACTTACTTATAAAAAAAAaTTTaCTTTTAAGAGCGCTGGCACACTTAGGAAGGGgCCTAGCGAAGGGGGTGAGGATTGGTGATAaCCACGTATATCCACGCCAACCCACCACTGCATTCCGATTATTCCAAATAAaTAAGTAGTTGGACATTCTTGTATTCAATCACAGAGACAAAaCTTTAAGGgTGAACATAATTAAGGCTTACCGGGAAAaGTAACTTTTTGCGACCTGTCGATTATCTTAAAATACGAaTGTTCtCgCAGTATAAGCGCCTGGCCAGCCCTTCATATCTACGTGTGTTACCACTACGGCGAAAAaGaTATACTAAAaCTCATCGATGCCTCCAT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4</w:t>
      </w:r>
    </w:p>
    <w:p>
      <w:pPr/>
      <w:r>
        <w:rPr>
          <w:rFonts w:ascii="Courier" w:hAnsi="Courier" w:cs="Courier"/>
          <w:sz w:val="21"/>
          <w:sz-cs w:val="21"/>
        </w:rPr>
        <w:t xml:space="preserve">ACGAAACACGAAACCGGAAaTTAGCAAAGATGAAAAaTTCAAGGCAAAGGTCTACATtCCAGAACAGTTCCATTCATTCCCTATTTGCGATGACAGAAAGGGGGACACTATGTTTCAAGTCTATGAGGACAAATTACAAGAAGAGACGTCCGTTGCACTTCGTGATACCAACGATGGAAGGGAGTTGAAAATCAAGCATGTAACCGAGCAAATAACGACAGTGAAAATAGAAAaGAAAaGCCGTTTTTAGAAGTCAATCCAGTTCCAATCCAGGTTtCTGAAACTTCCATTCATATCCTTGAAGAGATAGACGAAAAGAAGAAAAaTGTCGAGTGTCCCATGTCCCTTGACAAATCTCTCAGTTTCGTAGAATCTGTGAAGAAAGATGTCCGGACAAAAGCGGAAATCAGCAAAGCAATTAGGACGAATTtCTTTGAAGTTAATGAATATAGGGCCGATATTTACAATTATCTTCGGACTTCCGAGACGCTACACAGACCGAAACCCGGTTACATGAAGAAACAGCCAGACATCACATACTCAATGAGATCGATATTGGTCGATTGGCTGGTGGAAGTTGCTGAAGAATATCGGTTGCAAAGTGAGACACTTTACCTCGCAG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5</w:t>
      </w:r>
    </w:p>
    <w:p>
      <w:pPr/>
      <w:r>
        <w:rPr>
          <w:rFonts w:ascii="Courier" w:hAnsi="Courier" w:cs="Courier"/>
          <w:sz w:val="21"/>
          <w:sz-cs w:val="21"/>
        </w:rPr>
        <w:t xml:space="preserve">CTCTGAAGATACTGTTGGGTATCCGATCCTTTCTTTTTATCAGAACGTTGAAGCCAGGGTTGAATGCTACGATATTGATCATAAAAGTTGGTCATATCCGGAACCAAATCCTTAATTATATACATGTGCGGTAAGGGATAAATCTTACTAACACTgTTCACATTGGTGTCGATTTtGCTGATGCATGCAAGAGTGTTTGTTCCACCAATATTCATAGCACAAGATCCGCAAATTCCTTCTCGACAAGATCGTCGGAAAGTCAAAGTCGGATCGATTTCATTTTTtATTTtGATCAAAGCATCCAAAACCATGGGACCGCATGAGTTTAAGTCGACCTTGTAGTCTTTCATAATAGGTTTTTCACTAGGCGTGTCAGGATTCCAACGATAGACGGAAAACGTCTTCAATCTTGCTTCGCTATTTTGTCCCGCCGACACGTGCAATGCTCTGACTTGTTTAAACGCATTTCTGCAAGTCTGCGGGACAATATTTGCCATTTtCACAAAAATTTCACCAAAAACGTTCAACTCTATTATATAACGAACGAAATTCTAAAAAATTATCCGCTTCGCATGCTGTAGCAGACTC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6</w:t>
      </w:r>
    </w:p>
    <w:p>
      <w:pPr/>
      <w:r>
        <w:rPr>
          <w:rFonts w:ascii="Courier" w:hAnsi="Courier" w:cs="Courier"/>
          <w:sz w:val="21"/>
          <w:sz-cs w:val="21"/>
        </w:rPr>
        <w:t xml:space="preserve">CAATCTAACAGTAGACACCTCAGCATTAACTTAAAAGTCTACTCACTGGTTAGAGCTTCCAAGAGATTTATCATTATATTATTCAACAGGCTAATGAAACATCATTTAATAATTATTTATGTGGCATAAGAATGCAAAAAATGTAATAAAaTACGAATGTATTTAGGAAGTTTTTGGTTAAAaCCCAGCCCGC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7</w:t>
      </w:r>
    </w:p>
    <w:p>
      <w:pPr/>
      <w:r>
        <w:rPr>
          <w:rFonts w:ascii="Courier" w:hAnsi="Courier" w:cs="Courier"/>
          <w:sz w:val="21"/>
          <w:sz-cs w:val="21"/>
        </w:rPr>
        <w:t xml:space="preserve">GAGTTTGCCGGtGTCTGAAAGGGAAGGTGGGTCAGCTCATCTCgCTtCTTCTCTTTCGAGTTAAaTTTTATAAAAATCTAACTTAATTTTTtAAATaTGtCTTATCTCGGCAAAAaGTACAAACTCGCCACAAGCGAGAACTTCGACGAaCTCATGAAGGCCCTTGGCGTGGGTCTTGTAaCCCGAAAAaTGGGaGCCTCAGTGAGCCCCGTTGTTGAGGTTACAAAGGACGGAGACGAGTACACAATGAAAaCATCAAGCACCTTCAAAaGTTCTGAAATCAAATTCAAACCAGGTGTTGAATTtGACGAAGAAACACCCGATGGCAGAAAGGTAAAGACAaCAATTACTGTCGATGGTGATAAAaTGTCGCAAATTCAAAAGGGAGATAAGGACACTGTCATCGAAAGAGAATTCACCGA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8</w:t>
      </w:r>
    </w:p>
    <w:p>
      <w:pPr/>
      <w:r>
        <w:rPr>
          <w:rFonts w:ascii="Courier" w:hAnsi="Courier" w:cs="Courier"/>
          <w:sz w:val="21"/>
          <w:sz-cs w:val="21"/>
        </w:rPr>
        <w:t xml:space="preserve">ACGAGGATTTACAAAGTCCAGAACTGA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69</w:t>
      </w:r>
    </w:p>
    <w:p>
      <w:pPr/>
      <w:r>
        <w:rPr>
          <w:rFonts w:ascii="Courier" w:hAnsi="Courier" w:cs="Courier"/>
          <w:sz w:val="21"/>
          <w:sz-cs w:val="21"/>
        </w:rPr>
        <w:t xml:space="preserve">TttCAGCAGCTACACAGTATCACGAATTATTCAAAAAAATATTTCCTTTAGCTGGAAACAATGAGGGTTCTTTGCACTCTGTTCATCGCTATAGCGGTTTTATTGAATTGTTTTGGTGCCGGAACTAACGGGAGTCCTATCAATCTAAAGAAGCCTACGGCTAAGGATATAAAGAACTTCATAAGTGATCCTATCCAGACGGTAGCTAAACTTGCTGTGGATGTCCTACGCGGATAAAAATTtCTTAAGGCGAACGAGTGAATCGAGAATATATTAAACTTAAAGAAAGTGTCCGCTTAGATTAGGTAAAATTTTTAGTTAGTTTGAGTTAAGCATTTAGTTACTTTaTATAAATTGTTTTCTAAATCAGTAATTTTGACAAATTTGCTAAGTTCGAGAATTTATTATTTTCGGCAGATTGTGTATAATTGTATTATCTTTAGCTTAGAAAAAaCATTTAGTTTTTATTGAAATATATTAACTTACAGTAGCCATTATTTTGTCTGGTATCGAGAAAaTGAATTTCCCTGAAATCCGCATAATGCAGTTGGACaTCAAGTTTGTtGTTTtCCTCGAGTTTCTTGATATTTCAATATATTTACCGCCTACAATCGGA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0</w:t>
      </w:r>
    </w:p>
    <w:p>
      <w:pPr/>
      <w:r>
        <w:rPr>
          <w:rFonts w:ascii="Courier" w:hAnsi="Courier" w:cs="Courier"/>
          <w:sz w:val="21"/>
          <w:sz-cs w:val="21"/>
        </w:rPr>
        <w:t xml:space="preserve">ACCATTCTTTCCTATCTCTTTCAACAGTTAAGACTTTATATAAGAGTTAGGTGCTGTCGGTATATTTGCAATTAAATTCTACTTAAATAAATGTATTCAAAAACTATTGAAATATACTTTTTGCATTAGATAAATaTGTAAAACGGAATGAGGAATgTTTATCTGGTATGGGAAGTCCATTTtAGTTATTATAGTCTTGGAACAAGGCTGCAGACTTCAATTGCTATTACCGATCACTTGACCTTTGAAAAGGGTCATTGGCCACGAaGaTATTTtCtCTAAAAAaTGTTATGTAATTCCACAGATGTAAATGCGAACATATATGTaTTATAATTATAGTTTtAATTAGAATAATAAG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1</w:t>
      </w:r>
    </w:p>
    <w:p>
      <w:pPr/>
      <w:r>
        <w:rPr>
          <w:rFonts w:ascii="Courier" w:hAnsi="Courier" w:cs="Courier"/>
          <w:sz w:val="21"/>
          <w:sz-cs w:val="21"/>
        </w:rPr>
        <w:t xml:space="preserve">ATTACATTATTATACATTCCTATACTGATTTTCCtaTAAAAAcTtCCTCTATG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2</w:t>
      </w:r>
    </w:p>
    <w:p>
      <w:pPr/>
      <w:r>
        <w:rPr>
          <w:rFonts w:ascii="Courier" w:hAnsi="Courier" w:cs="Courier"/>
          <w:sz w:val="21"/>
          <w:sz-cs w:val="21"/>
        </w:rPr>
        <w:t xml:space="preserve">GAAAGAGCGaGAAGCTGACGACTTCATCGGTAAGATGAAAGGgTCAGCGTcTtCTGATATCGAAGAATGACAGAGATTATGTAACTACCAATGGttAAAAATCGACGTAGCAGGAAACAACGTCaGCCGCATTATTCGTGTTCGCATtCTTTTTtCTTTACTtAGATTGCAGTAGGATACGCGCACCATTTCCACTTAATATCGGTATCGAATAAGTATTAATAGATAATAGCAATAAGGATTTACCATCTTATCATCTACTATGACAaGTAATATTGGAGCTGTGGATAATCTGTGTTTCACGtGTTTTTTGTGTGGGTGTGTCGAGGTATGTAAGTAGTATT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3</w:t>
      </w:r>
    </w:p>
    <w:p>
      <w:pPr/>
      <w:r>
        <w:rPr>
          <w:rFonts w:ascii="Courier" w:hAnsi="Courier" w:cs="Courier"/>
          <w:sz w:val="21"/>
          <w:sz-cs w:val="21"/>
        </w:rPr>
        <w:t xml:space="preserve">TGTCTAGAAACAGCGCCTTTGTATGACAGTTTCGTCTACTGATTCGGATTCCAGGTCTATCTGCAATTGGTTCAGGTGAGGCGAGGAA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4</w:t>
      </w:r>
    </w:p>
    <w:p>
      <w:pPr/>
      <w:r>
        <w:rPr>
          <w:rFonts w:ascii="Courier" w:hAnsi="Courier" w:cs="Courier"/>
          <w:sz w:val="21"/>
          <w:sz-cs w:val="21"/>
        </w:rPr>
        <w:t xml:space="preserve">CGACAAAAATATGGGACCGCTGATAGATCTTTCTCAAAGTTCTCAGTTCTTGGCCAATGTCGATGCTGGAATATCGGCCGAAGCTCTGAATAAGAGTGTGTCACAG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5</w:t>
      </w:r>
    </w:p>
    <w:p>
      <w:pPr/>
      <w:r>
        <w:rPr>
          <w:rFonts w:ascii="Courier" w:hAnsi="Courier" w:cs="Courier"/>
          <w:sz w:val="21"/>
          <w:sz-cs w:val="21"/>
        </w:rPr>
        <w:t xml:space="preserve">GCAAGTCGCAGATAGTTTAACGTTAATGAGTCTGCTTTTGCCAGGAACTCCGATAGTTAGATACAGCGATGCTACTTCCGCCAAAGT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6</w:t>
      </w:r>
    </w:p>
    <w:p>
      <w:pPr/>
      <w:r>
        <w:rPr>
          <w:rFonts w:ascii="Courier" w:hAnsi="Courier" w:cs="Courier"/>
          <w:sz w:val="21"/>
          <w:sz-cs w:val="21"/>
        </w:rPr>
        <w:t xml:space="preserve">ACTGAATAGTAATTGTTCGCTACTGGAAATTTAATTTTCCGGCAGAAACTTTAAATCAATTTTCTCCTGGCCTTTTATGCCTTAATTCTATCGGCCAAAGAGCAACTGAGGCCAGTGTTGTCTGGCTCGACATTGAGTtCTTTTACAATGCCGTCTTCAACCACCATCGAATATCTCTTGCTtCGTTTtCCGCCCAAGGGAGGAAGATCGACGGACAATTCCAAAGCGTCTGTGAAAGCTGCTGCTGGATCAGCAAGCATTCGCACCTTGCCTTCGGCTCCTTGATCCTTTCCCCAAGCAGCCATGACGAAGGCATCGTTCACTCCGATGCAATAAATTTCAGCGATTCCTTTAGATTTCAAATCGTCGGCTTTCTGAACGTAGCCAGGTAAATGAGTCTTCGAGCATCCTGGAGTGAAGGCACCGGGAACAGCAAAAATGATGATTTTCTTGCCAGCTCCTTCTTCAGCCAAATTAACCTTGTTTACCGGTGAATTTTCATGCAAATCCACCGAAGGGATCTTATCACCAACAGCGATAACCATGTTTTTTGATGAGACGTGAATTCTTCGTAGGAACGAACTTAACGATGaGCGCCcAAACG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7</w:t>
      </w:r>
    </w:p>
    <w:p>
      <w:pPr/>
      <w:r>
        <w:rPr>
          <w:rFonts w:ascii="Courier" w:hAnsi="Courier" w:cs="Courier"/>
          <w:sz w:val="21"/>
          <w:sz-cs w:val="21"/>
        </w:rPr>
        <w:t xml:space="preserve">ACTACAGTTCCATAATTAAAaCTCGTCACCGTATTGGTAATATCAGTATAATATTGAAGGCATCCAGTTGGTGCTCTCCAAGCTGAATCACACGCTATTTGCTTTATTTGGAAGTTCCATCGTCGATCATCAAAAGCAAAATCTGAATTTATGTGAACGTTTATCCTTATGGGATTATCATTGTTAAAATCGACATATACATGCTGGTTAATTTGTCCACAAAGCCTTGGGACGTTAGTTGATCCACCAGAAATTATTAAAACATCTTTATCGCAGTTTCCGTCAGCATTTGACTGAGCGAGACGAAAATCCAAAAAATCTaTGCGTAACTGGCATATATTTGAATTGCATCGAGTGACCGAAATTGAACAcTGTTCGCCTCCTTGATACTTCAATGGATACCCCGGATTCATAAAATAGGTGTTGTTAATATTCGTTGTCGAACCACAATTTTTTtGAAATACACAACAAACACCCAGGCCATTGGCGCAACTACCTGCATTTACACCCGCC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8</w:t>
      </w:r>
    </w:p>
    <w:p>
      <w:pPr/>
      <w:r>
        <w:rPr>
          <w:rFonts w:ascii="Courier" w:hAnsi="Courier" w:cs="Courier"/>
          <w:sz w:val="21"/>
          <w:sz-cs w:val="21"/>
        </w:rPr>
        <w:t xml:space="preserve">CGCGCTTCTGGgCCAATTCCGCTtCAGTTTTGCCTTCAACcTCCTGCTTTtCTTtCAAAGCTTCAAAaTTCCGTtGAGCATCTTCAATTAATAATTGATTTAGATATGTTtGAAGTTCGATATCTTGAATAATTCTCTGCtCTtCCTTTAGCTGGAAaCgACGTTTtCGCGCCTGTCTCAGGACACTCGTCATGTCATCGCCGtAGTTCAGTTTCTGTTCCTTTGCCaGATCCACTCCTCTTTGTAAATGTTTGA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79</w:t>
      </w:r>
    </w:p>
    <w:p>
      <w:pPr/>
      <w:r>
        <w:rPr>
          <w:rFonts w:ascii="Courier" w:hAnsi="Courier" w:cs="Courier"/>
          <w:sz w:val="21"/>
          <w:sz-cs w:val="21"/>
        </w:rPr>
        <w:t xml:space="preserve">gacgTGATCAGgACGTGTGGGAAGATGTTGCGCTCGATCGTATCTAACCACAACGTCCAGCAAGGACTGGCGTCCTTGGTCCGGAACACTCCGGCAATATGCCACGTCCCGGTCGCCAACCAGTCAAGGACTGTCACAACAACTGAGTCAAACCAGAAGGAAGAATCCTTGCCGAAAAAGGTGGAGAAGCAACCTTACAGCCCTTTCCAAAATACACAAACCAAAGCCGAATATGCGCTGGCAAGGTTGGATGATATTCTCAACTGGGGGCGCAAAAGTTCCTTATGGCCCTTGACTTTCGGTTTGGCTTGTTGTGCCGTCGAGATGATGCACATTGCAGCTCCAAGATACGATATGGACAGATATGGAGTTGTGTTTCGAGCTTCTCCGAGGCAAGCTGACGTTATCATCGTCGCTGGAACTTTAACTAATAAAaTGGCTCCAGCTTTGAGGAGAGTTTATGATCAAATGCCCGATCCAAAaTGGGTCATTTCGATGGGAAGCT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0</w:t>
      </w:r>
    </w:p>
    <w:p>
      <w:pPr/>
      <w:r>
        <w:rPr>
          <w:rFonts w:ascii="Courier" w:hAnsi="Courier" w:cs="Courier"/>
          <w:sz w:val="21"/>
          <w:sz-cs w:val="21"/>
        </w:rPr>
        <w:t xml:space="preserve">TAATCGGAGTAAAGCGAGACACTGACTTTCATCAGGAAGTATAACGTGAATATCTTAAGAACTAG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1</w:t>
      </w:r>
    </w:p>
    <w:p>
      <w:pPr/>
      <w:r>
        <w:rPr>
          <w:rFonts w:ascii="Courier" w:hAnsi="Courier" w:cs="Courier"/>
          <w:sz w:val="21"/>
          <w:sz-cs w:val="21"/>
        </w:rPr>
        <w:t xml:space="preserve">CTAAACTTAAACAGAAAAAaGATTACGTTTCAGAATTATAATACATCGGTATTTATTACAACTTATATAATAATATAGAGTTAATAAGAGAATGTCTAAGTCAAATTtCAAAGCATGCtGGgACCAGATGCA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2</w:t>
      </w:r>
    </w:p>
    <w:p>
      <w:pPr/>
      <w:r>
        <w:rPr>
          <w:rFonts w:ascii="Courier" w:hAnsi="Courier" w:cs="Courier"/>
          <w:sz w:val="21"/>
          <w:sz-cs w:val="21"/>
        </w:rPr>
        <w:t xml:space="preserve">TTCACCCTTTATTtCGTCTGTGAATGTTGAGTTTAACAAAAGTTTATGCAGAGTCAAATTGCCAAGaCTCTTTCAGAAAaTTTCGTTACTTGCAGATTAGTTTtAAAATAATTTTTtAGGCAAGTCATGAAaGCTGAGGCGCTATTGTCCTTTGCATCAGTTTAATTTCATTCGAAGTCATTTATATTGGAagCACCTATTTAATTTCTAGTTTCAAATAaGaTCACTATTGTCC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3</w:t>
      </w:r>
    </w:p>
    <w:p>
      <w:pPr/>
      <w:r>
        <w:rPr>
          <w:rFonts w:ascii="Courier" w:hAnsi="Courier" w:cs="Courier"/>
          <w:sz w:val="21"/>
          <w:sz-cs w:val="21"/>
        </w:rPr>
        <w:t xml:space="preserve">TACTATTCAAGTAAAACCACAGGCAGCGAAGCATCTTTTGAAAGTATTAACTGTGAATAAAAGTTAAAGCTTTTTTGAAGTTACATTACAGTCGAATATTTAACGTAAATTCAATTTCTTGTGTGCGATCAAATTTCAATAAAAAATTAAAATCGATTCCAAAATGTCAATGCTGCCAACAACGTTGCACCCTAACTGGTGGGCAGATGAAGATTTTGGTTACCTAGGCCCAGGCCCATACATAAATAATATTCACGGCATTCGACACGATGATGTTTTGGCTCCCCATATGCCATTCGCGCCTCCACATATTCTACAACGGCATTTGCATCAAAGAGGAATTCTAAAATCGCTGCACATGCAGCCCTGGCTCCGGCATAGCGATGCATCAAATGCAGTTTCTACTGTCAAAGCAGATAAGGATCAGTTTCATGTAGTTCTGGACATGCTGCATTTCTTACCCGATGAGATAACCGTAAAAGTCGTTGACAAATTTGTCATGGTCGAAGGTAAGCATGATGAAAAACAAGACGAACaCGGATGGATTTCTAGACGTTTCTCc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4</w:t>
      </w:r>
    </w:p>
    <w:p>
      <w:pPr/>
      <w:r>
        <w:rPr>
          <w:rFonts w:ascii="Courier" w:hAnsi="Courier" w:cs="Courier"/>
          <w:sz w:val="21"/>
          <w:sz-cs w:val="21"/>
        </w:rPr>
        <w:t xml:space="preserve">CTGCCAGTTTGGTAGAAATATGAGTGACAGTCCGAAAGTGGAGTTTGCCCTTGGCAGCGAAGTTTCCATGGGACATTTTTTCAAAAGTTCTTTTGCAAGGTCGCTCATCTCAAACTGTCGTG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5</w:t>
      </w:r>
    </w:p>
    <w:p>
      <w:pPr/>
      <w:r>
        <w:rPr>
          <w:rFonts w:ascii="Courier" w:hAnsi="Courier" w:cs="Courier"/>
          <w:sz w:val="21"/>
          <w:sz-cs w:val="21"/>
        </w:rPr>
        <w:t xml:space="preserve">AGTTtACACTTCATTGCTCTACACACTAATGAGAAAACAATTTCATATGAATTGAATTTAGTTTTTTtCTAGGGTATTTATACTATCACATCAACTGATGTTAATAAGTGAAAATAATTTTAAATACCATATCGTGTTGATTTGCGACTTCAATCGTTTTTGAAACTATATTCCACAGGTGATAaCAAaGCATCACACTGCTCTTGTGATGATGAATTCCATGAATGCTCAAAaCAAGCTCACTCTAGGCTTGCTACCAGCTTGGGAAGAACATATTTCAACATATTGAGGCCACAGTGTTTtAAGAATGATTATCCGGCTACTTGCAAATTAAaCGAAATAGGCTTATCTGGCATACGATGCTTGG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6</w:t>
      </w:r>
    </w:p>
    <w:p>
      <w:pPr/>
      <w:r>
        <w:rPr>
          <w:rFonts w:ascii="Courier" w:hAnsi="Courier" w:cs="Courier"/>
          <w:sz w:val="21"/>
          <w:sz-cs w:val="21"/>
        </w:rPr>
        <w:t xml:space="preserve">ACTGCAGGTGGTCAATGTGCCTTTAGTTTCAACTTCAGGACTGGACTCGCAGTCTGCAAATTCTTCCTCTGAGGAGATTCTTTTGTCCAGACGATGATTAGGGAAGAGGTGGAAATTTGTTAAGGTGGCACTGGGAGAATAGAAGGAGGAATCAGAGTCCAAGGcACcATCCATGATGGTtGACTGTAGAGATTCTaCAGATTtATTtGCAATTGCTCCTCTGACAGAGCCTGCTGCGAGGATGAATGATTGAGATCGGTTTTTTtCGAATGAAAGAGTATCATTTTTCGATAGATTTTTCAAGTAAAGATCATTCGATATAAGCCTTCGGAGTTCCAAATCGTCCGTATCGGTTGGCAGGTTTGCGTCTACGCTGGTGAAATTTGTAGAGTTAAATGTGGTAGTGCTGGTATCTGATGTCCGAAAAGCGTTATTGAAAGCGGCGTGCTCTGATTCGCTCTCAGTTGAAGACGCTCGCT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7</w:t>
      </w:r>
    </w:p>
    <w:p>
      <w:pPr/>
      <w:r>
        <w:rPr>
          <w:rFonts w:ascii="Courier" w:hAnsi="Courier" w:cs="Courier"/>
          <w:sz w:val="21"/>
          <w:sz-cs w:val="21"/>
        </w:rPr>
        <w:t xml:space="preserve">ACCTGTGAAGTTTATTTCAGTGCCTGAAACAATTGTCGCATCCCGTTAAAGTATGTGATTCATCGGGTGCATTAGGAGAGTGAAAAGTATCATATTTTCGTAACGAAATCTAGTAAATATTACAAAAATGCCAGAAAGCAGTGCAGTTtATCAGCCTACGACAGTCGGTTACGCGTATGATAATGGAAGAGATACTCGTGGCTCTGGAGGAATAAGGAGCGGCTTATCCAGGAttATTTCCAGACaCAAActCAGCTCCaGAAAATGGCTTGAATGGGTtCTTTTAtCTGTTtCCTTTTGCGTCTTCGTTGCTGGCCTGGCTGTGATGATCGTtAATTTAGTTTCCGCTGATGATATAACAACGAGCAAATCTCAGGATTCAGAAAAGAAGACGCCGGTGAAGGATGCGACGACAGAAGTGGAGGAaCACGTGGGAGgTTCCGGGGGTTCATTGGCACTAGGTGCTACGATGATGCTGTTtGGACTCTTTTTGGGTCTCGCCTGGGTGTGGCTTCGATTCTTCCGACGAAGCAAGTCACCCAGAGGAGGACTGACTGGTGGCGGAGGCCAGATGTTGGGCGGTTTGAATCCATCGACTGACTTGCTGGTGGGTTCCACTTC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8</w:t>
      </w:r>
    </w:p>
    <w:p>
      <w:pPr/>
      <w:r>
        <w:rPr>
          <w:rFonts w:ascii="Courier" w:hAnsi="Courier" w:cs="Courier"/>
          <w:sz w:val="21"/>
          <w:sz-cs w:val="21"/>
        </w:rPr>
        <w:t xml:space="preserve">ACCTGCTTTTCGTATTtAACTTCGTATTTGCAGTTTGTGGACTGGCAATTGTCACAGTTGGTGTGATTTTCCACTTGCAAGTGAATGAAGTCTCAAATGCTCTAAAaGAAGAGGGTATCCCATCTGCCATTCCAATTGGCCTGATTATCATCGGCGCCATAaTCTTTCTCAtCGCcTtcTTTGGATGCTGTGGCGCAATTCGGGACAGTCACTGCATGGTTGTCACATTTGCAGTATTTTtACTCACCATTCTCATCGTCCAAGTGGCCATTGCAGTCTTCGCTTACATGCAAAAGATAGACAGTAaCAAGATTCAGGCCACATACAAAAATGAGATCTTTATGAAGtATtATGACCACA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89</w:t>
      </w:r>
    </w:p>
    <w:p>
      <w:pPr/>
      <w:r>
        <w:rPr>
          <w:rFonts w:ascii="Courier" w:hAnsi="Courier" w:cs="Courier"/>
          <w:sz w:val="21"/>
          <w:sz-cs w:val="21"/>
        </w:rPr>
        <w:t xml:space="preserve">TCGCAAAAGTGACACATGGATTttCCGGCGCAGATTTAACTGAAATTTGTCAAAGGGCTTGCAAATTGGCTATTAGGCAATGtATAGAGTCGGACATtCGGCGCgAAAGAGAAAGGGCGGCTAATCCTTCCGTTtCCATGGATACGGACGAAGAGGATCCCGTGCCAGAAATTACGCGAGCACACTTTGAGGAAGCCATGAGGTTCGCACGCCGTTCAGTTTCGGACAACGATAtCcGCAAATACGAAATGTTCGCACAGACACTCCAACAGTCTCGAGGATTCGGAACGAATTTCAGATTTCCACAAGGCGCTAGTGCAAGTGgTGCTCCAGATGCAACGCAAGGAGAGCAGCCTTTCCAAGATGAT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0</w:t>
      </w:r>
    </w:p>
    <w:p>
      <w:pPr/>
      <w:r>
        <w:rPr>
          <w:rFonts w:ascii="Courier" w:hAnsi="Courier" w:cs="Courier"/>
          <w:sz w:val="21"/>
          <w:sz-cs w:val="21"/>
        </w:rPr>
        <w:t xml:space="preserve">CGAGGCAATAATAAaGAGAGCAGTTtCAGGATtGAGTTTCTTtAAAGTTtCGGCGATGTGAGTGCCATCGATGTTGCTGACAAAATGAACTCGAGGACCAATGTGATATGGgTTCAGAGCTtCTGTCACCATTAAAGGACCCAGATCTGAGCCTCCGATTCCTaTATTGATAAcATCCTCAATTGGTTTGCcTGTGAAACCTTTCCaCTCCTtGGATAAtACCTGCTTCGTAAaTTGCTTCaTATGTTCCAAAaCTCCGTTGACGTCAGGCATCACGTCTTTGCCGTC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1</w:t>
      </w:r>
    </w:p>
    <w:p>
      <w:pPr/>
      <w:r>
        <w:rPr>
          <w:rFonts w:ascii="Courier" w:hAnsi="Courier" w:cs="Courier"/>
          <w:sz w:val="21"/>
          <w:sz-cs w:val="21"/>
        </w:rPr>
        <w:t xml:space="preserve">ACTTCTGTCCCCACTAACCTTCCCACACAACAATTTTTACgAAaCAAGATAACAAACAGGATCTAAAAGTGATGCAGAAACCGCCCCGCATTACGAAACCGAAATTTCCAAATGATTCTCAGCCCTCTCCCGTTGCATTCGAAGAAATAAAGCTGCTACATCAACTACAAAAAATCTCACAATCTCCACTACTTCgAACCACCTTTGCGTCATAGAAATTCTCAAAGAAAAACACTTATAATGGGAATCGGCGACCGCAACAAATTCCCTCAAAATGACAGCACCTAACTTGACTTAACGCGAAACGGGgTGAAACTAGGTCCGCACAAGGAAACTTTTTCACTGTATGCGTTTTGCATGATTTCGtAAAAACTGCAACAACAAAgAAGgATATCATGGAATCTCATGAAAaTGAGGAATTCGTCTCTTTCCCTCTTTCCACTGTGCATGACGGAATTCAGCAAAATATGATTTCCCACGAGGAAATATGCGAACCAGTGGAAGAGAGTGTTCTCGAAGATGATTTAGCCGAAGTGACAGTCGGCGACGTCaCCTCCAGCATTACAGAAGCCCATGTAGCTGTGAAAATTTTGAGCGACGGGAGATCCGACGAGGATGATG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2</w:t>
      </w:r>
    </w:p>
    <w:p>
      <w:pPr/>
      <w:r>
        <w:rPr>
          <w:rFonts w:ascii="Courier" w:hAnsi="Courier" w:cs="Courier"/>
          <w:sz w:val="21"/>
          <w:sz-cs w:val="21"/>
        </w:rPr>
        <w:t xml:space="preserve">TTACAACAAAGCATTTAATTACTTAGTAAATACACATTACAACAAGAATTAATATCGACAAATtAAACCTAGTTTCTTGCGGTCATCAAAAAaGTTGTATCGAAGTATTCTTTTCATCGTCGAATGATTATTTTGTTTTtCTTTATAAATAAAAGaGGAACACACTCGTCCTTAAAaTCACATATACAATTTACATTCGCCGCGATTTTTtGA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3</w:t>
      </w:r>
    </w:p>
    <w:p>
      <w:pPr/>
      <w:r>
        <w:rPr>
          <w:rFonts w:ascii="Courier" w:hAnsi="Courier" w:cs="Courier"/>
          <w:sz w:val="21"/>
          <w:sz-cs w:val="21"/>
        </w:rPr>
        <w:t xml:space="preserve">AAaTTCAAATTTCAGCAGTAATAATTGTGTACGTCAATTCACGTATAAATTTtCTCAGTCGTCATTAGTAAAaTAAGGGATGAACGACACATGAATACATTTGCGATTGTAATGTTTAACGAAAGTTCGATTTTTAGAATGGACGAGTATTATACGAAAACGAATAAAaTACAAAATACGTCGTGAAATCAAGACAAAAATACAGTAAACACTTATAAAaTTTATACTCATCAAGCGACTAAATTATTCGTTTTTGCATATGTGTTTCATGGTAGCTTTGCATTTCCCGGTAGCTCTTTCTTTAAAAATACTTACTACACGTGTGCAACTCTATAACCTAAGCACCTCAAAAaTCTACCAAGTTACACCAGACGATTTTATCATAAAGTATTAATATTTCATGAGAAAATCGTCTGAATTCAACGTTCGTAGATTCTTCTGTGAATACAAACGATTACTTCATCTCAAAAAaGtACACTAATtATCTAAaTGgTGAAATCGGaTatCACGCTATCTACGGTTTAC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4</w:t>
      </w:r>
    </w:p>
    <w:p>
      <w:pPr/>
      <w:r>
        <w:rPr>
          <w:rFonts w:ascii="Courier" w:hAnsi="Courier" w:cs="Courier"/>
          <w:sz w:val="21"/>
          <w:sz-cs w:val="21"/>
        </w:rPr>
        <w:t xml:space="preserve">ACTTTAACGGCCTGGTTAAAAGTTATCGAAATGATGAGTTGATCATCGCAATCACTTTCCAAGTAACCTCCGTCAGGTGTTAAACTTTGGACGAAGGAATGCTCGTCAGATTCGTTTAAACACTCACATTGTGCCTTTGCTATAAAGGTGCTCAAGTCCATATGTCCAGCAACGGATCCTTCGGAGTCGTCTCCATCACCGCTTCCGTAGAACTGTTGAATTTTTGCCTCTAGTCCATTTGGGTCAGCTCCTTGACACGTTCCTAATTTtGTCCGATTTCTGTAGAAAATGAAAGTCGGCATTGCACTTACTCCCTGCCCAGCTGCCGTTTCGGCACATTTATCAACGTCGACTTTTAAAAATATTGCGTTTGGATACTTCGTTGAGAGTTGCTCAAATACTGGGGCAATTCTCTGACACGGTCCACACCAGGTTGCAGTAAAGTCTACAACGACCAGTTTTGTCCCCGCGCTACTCATTTCCCCGTGAAAATGACTATCATCGTTAATTACACGCACAGCTCCCATATTTACTGTTTTGCTTCTTATATTCTAATATCAAATATACAGTTGTGAGACGGTAAAATTGTTTtCAATATAATCAGAAA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5</w:t>
      </w:r>
    </w:p>
    <w:p>
      <w:pPr/>
      <w:r>
        <w:rPr>
          <w:rFonts w:ascii="Courier" w:hAnsi="Courier" w:cs="Courier"/>
          <w:sz w:val="21"/>
          <w:sz-cs w:val="21"/>
        </w:rPr>
        <w:t xml:space="preserve">ACATAtaTATTTTTtAtCtCGAGAGtATTTAATAAGCGTGCAATGAGAGCAAGGTGCTTAGATTAAGTGCGAAACTCACATTGATTTTTTTTCTAAAGTGCTTGTTCACTTTAGATCGTTAAGTCTGAAAGAGAAGTTGAAAAAGTCATTACCTAGACGTTAATGGTAAAATTGTCCAAGATTAGACCATCACAATTGAATATCAAGTTCGAAAAAGAATTCAaTTTtCGTTACAGAAAGTtGGATGTCTGAGATTAGCCAATAGAGAATTTGATACTTCGGAATAAACATTTTTttATtACAAGAAAAGAaGagTTCTGAGTGTTAGATTAAatGATAATTATAGATATTTCTTtAATTtCTGATAGGATCTGATGAAaTCCGAAACGAaaTTTTATTAGCAGGTGCCTTACGTAGATCGTTCGCAAGATGAGAAaa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6</w:t>
      </w:r>
    </w:p>
    <w:p>
      <w:pPr/>
      <w:r>
        <w:rPr>
          <w:rFonts w:ascii="Courier" w:hAnsi="Courier" w:cs="Courier"/>
          <w:sz w:val="21"/>
          <w:sz-cs w:val="21"/>
        </w:rPr>
        <w:t xml:space="preserve">ACTGACTCCATTCTGTAACCTACTTGATGCCAAAGATTGGAAGACTGTTGTTGTAGTTCTTGATGGATTGACAAaTATACTGACGGCCGCTGAGAAAATGGgTGAAGTGGAACGCGTGGCCATTATGATTGAAGAAGCCGGAGGCCTTGATAAGCTTGAAAaTTTACAGCACCACGAAAACGAACAGGTCTATCAAAaGGCTGTAGCGATGATTGATACTTTCTTTGCAGAAGGGGAAGCGGAAGATCAACGCCTGGAACCTGTAACTGTTGATGGGCAGTTAAATTTACAATCAGCTGCTGCACCAGAAGGCGGTTTCAATTTTTAAGAAATtGAAAAaTAGGGCTCCAATCGATATAAATTCATACCTCACTTTGTAAATATCTCAATGGCTTCCCAaGAAACGTCACTTAAACCCATTGAAAaTCCGATCTCTCAGTATAAGTTTaCTTCAAAGGAATGCAAAGGCATATTTCATTTCGTTAGATAAACCGTCTCGAAATTGGTTGATTTGTTTTGGTTCTAGTTTACGCGTGGgACATTCTTGaGAATtCGCAtCtGCGGCGCATTATTTCGTCCGTGTTaTTGAGCGCGCATCTCGATTTCGACCAGACGAA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7</w:t>
      </w:r>
    </w:p>
    <w:p>
      <w:pPr/>
      <w:r>
        <w:rPr>
          <w:rFonts w:ascii="Courier" w:hAnsi="Courier" w:cs="Courier"/>
          <w:sz w:val="21"/>
          <w:sz-cs w:val="21"/>
        </w:rPr>
        <w:t xml:space="preserve">ACCGTATCGTTCCATTACAACGAAACGATACTTGGTGCTGTGCAATTCGTGACTTCCGGAACCAAgAAAACGGGGCATTCCCAGAAAaGAAAGTTTCTtCTTcTtCCTCcATGCTtCAATGTCATCTGACTTAGCATTCCGCATATAAAaGTGCATCTCAACAAATAaGGgTCCATTtCCGTGGGgTTCTATTTtAATCACAGCAGGATGATCTTTtGGTGCCTTGCCTGCATAAGGTGCCGCTGCATAAATTTCTCCAAAACCACCGACCCCGATGGAGGATCCAATGATCCACTGTTTTTtGGTCAAATCAGTCAAAaTTTCTCCAGAGGGAATTGGGTCCGGCAGTTTGTATCCGTTAGCTCCCTTCTTCTTGGGCGCCTTTTTCCCTCCCCTACCGGCCATTTTTCAGGTTAGGATGCGTGGATCACTCGTTTAATCCCGATTAAAaTAGTTTCCGCAAAaTTAACCTTAATTAATTATTAGTCGAATCAC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8</w:t>
      </w:r>
    </w:p>
    <w:p>
      <w:pPr/>
      <w:r>
        <w:rPr>
          <w:rFonts w:ascii="Courier" w:hAnsi="Courier" w:cs="Courier"/>
          <w:sz w:val="21"/>
          <w:sz-cs w:val="21"/>
        </w:rPr>
        <w:t xml:space="preserve">aTGCAGCTTATTTATTGAATTTTTACAACATGAGAAAGTATTTTCATCGTCAGTGATTAGATAATCGTTTTAGATTATCTTTCTACTGCATTTTAAGCGATGCTTTGCCTTGATTTTAGCCAATAGGCCTTCTACACGTTAAACCGTTCTGGGAACAGATACCGATGCAACAAGTTTGCTCACTTGTGGCTAAAGGGTACGAAACACAGGAACAGCCTCCTTTTCGACACGCATTGCCATTGTTGGAACCAGTGCATGGGTCCATTGGTGCTGGTGATGGCTTACTTTGTTTACTTCCAGCCATTGTGCCGCAAATGAATGTCAATACCAGAAGCATGATTACCATCGATTTTGCAGATGCCATTTTCGCCAAGTTGTTTAAGATAGCTTTCCAGTATAAACAG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499</w:t>
      </w:r>
    </w:p>
    <w:p>
      <w:pPr/>
      <w:r>
        <w:rPr>
          <w:rFonts w:ascii="Courier" w:hAnsi="Courier" w:cs="Courier"/>
          <w:sz w:val="21"/>
          <w:sz-cs w:val="21"/>
        </w:rPr>
        <w:t xml:space="preserve">CTTGTCACTGCAAGACGAAATAACAAGCGGACAAATCGCTTAACGTTCAAACGGTGCACACTTGAAAAAGTGACAACTTGAAATTCTAAAACGAAAACCGCTCTTTTCAGAAAAGCGTTTTTATtGTaGAAAAAAGTGCTTTTCCACACACGTCTCTTCTTCACTTTGACACAACCCTGAAAACCTAGCTATCAACATCACTTTGGCTGATATTCAAAATTCAAGTTTATAGACATCACTTTTATTGCAATCTCACTTtGTATTCTTCAGCTAATAAGCATTATTGCGCTtCTTACGAAGTTTCCTTTTTTTTCGCACAGCATTGAGAAATGCATTCTCGACTAAAACTCGGTAAAAaGAAAATCAATGGCAAATTGAAGATCTCACCTAAAATTCATTCTTAGTTTTAAACTCATAATtcGTAGTTCAAAACTGTGGCGGCTAAGCGGATTAAACGCCAGGGCTTAAACTATAAaCGCaTTTTAAAAAGgAATATAAAATCGGAATCAACGGTTTCCTAACTAAATTGATGCTCAATCGACAATCCTAAGAGGTAGTAGATATCTCTCGATCAAGTGGATCGAAATCAGTTCTTCCGACCGCCCCGTCTCTTCATTGAaG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0</w:t>
      </w:r>
    </w:p>
    <w:p>
      <w:pPr/>
      <w:r>
        <w:rPr>
          <w:rFonts w:ascii="Courier" w:hAnsi="Courier" w:cs="Courier"/>
          <w:sz w:val="21"/>
          <w:sz-cs w:val="21"/>
        </w:rPr>
        <w:t xml:space="preserve">ACCAAGTTTTTCCCAatAGAATCAAAGTTtCCCATGAATTGCGACACAGTGACAGGACAGAaGAAATATTtGAGCATCAAATGGtCGCTTTGGTATTGCTCAACGAAACTACTGGTGATTTGAATTCTTTCAAGGATGGAGGCTTATGCcACCCTGGCTtCGTGGAAACGCAATCTTTCAACGAtCGTATTTTAAAaGAATTTgAgAGGAGCGTAACTGGATCTGAATGTAACGAAGAATTAACTTATGCTGAAAaTGAGCTTCTCAATTTGAAaCAATTCTTTGGCAAAAGTTGTCGACCTGGACAGTGGGTTGCAGACCAGACATTAGACGCTACTCTTAAAAAAaaaTATCCAGAATTGTGTGCGCTCTGTGAAAATAAGACAGCCTGCTCGTATACTGATAGCAAAAACCATG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1</w:t>
      </w:r>
    </w:p>
    <w:p>
      <w:pPr/>
      <w:r>
        <w:rPr>
          <w:rFonts w:ascii="Courier" w:hAnsi="Courier" w:cs="Courier"/>
          <w:sz w:val="21"/>
          <w:sz-cs w:val="21"/>
        </w:rPr>
        <w:t xml:space="preserve">CTTATGTAGCACTAAGTTATGCGCGTGAATATGTGAATAAGTTCGTTG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2</w:t>
      </w:r>
    </w:p>
    <w:p>
      <w:pPr/>
      <w:r>
        <w:rPr>
          <w:rFonts w:ascii="Courier" w:hAnsi="Courier" w:cs="Courier"/>
          <w:sz w:val="21"/>
          <w:sz-cs w:val="21"/>
        </w:rPr>
        <w:t xml:space="preserve">TCCAAACCATCATCAACTGTATGTTTG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3</w:t>
      </w:r>
    </w:p>
    <w:p>
      <w:pPr/>
      <w:r>
        <w:rPr>
          <w:rFonts w:ascii="Courier" w:hAnsi="Courier" w:cs="Courier"/>
          <w:sz w:val="21"/>
          <w:sz-cs w:val="21"/>
        </w:rPr>
        <w:t xml:space="preserve">ACCTCTCTGATCAACTCTTTCTTGATCTTTGTCTCG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4</w:t>
      </w:r>
    </w:p>
    <w:p>
      <w:pPr/>
      <w:r>
        <w:rPr>
          <w:rFonts w:ascii="Courier" w:hAnsi="Courier" w:cs="Courier"/>
          <w:sz w:val="21"/>
          <w:sz-cs w:val="21"/>
        </w:rPr>
        <w:t xml:space="preserve">GGTAAGACTGAGTCCAGGAGGTCACGCACAAGTATGGGTTTGTTATGAGCCGCCGAATTAAATGCTACCAAAGCTACTCTTCTAACATTGAG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5</w:t>
      </w:r>
    </w:p>
    <w:p>
      <w:pPr/>
      <w:r>
        <w:rPr>
          <w:rFonts w:ascii="Courier" w:hAnsi="Courier" w:cs="Courier"/>
          <w:sz w:val="21"/>
          <w:sz-cs w:val="21"/>
        </w:rPr>
        <w:t xml:space="preserve">TTAAtACACTGGCCCGTCTGTGATTCGGACGATGTTGATTACGTCGAAACCTGGCGTGGAATGGAAAAATGCGTCGAATTAAATTTGACGAAGAGTATCGGTTTGAGTAATTtCAATtCCGAACAAGTCAACAGAATTCtGAAAGATGCAAAAaTTAAGCCAGTAATGAACCAGGTTGAATGCCACGTGAATTtGAATCAGAAAAAaTTGAGGGACTTTtGTAAAGAGAGAGGAaTtGCAATtACCGCTTACAGCCCATTTGGAGGTCCCAATTCTCCGGGATCAAATTCCGGATTCAAATCGACTGAAAAAGTTGCACTCGATTCTCCAATTATCGAGCAGATTtCGAAAAAGTATAATAAATCGAGATACCAAGTCGCCCTGAGATATCTGATTGATATTGGAACAATTCCGATTCCAAAaTCTAGTTCTGAAAAGAATATCAAGGCCAACTTTGACGTATTTGATTTCAAATTAaCGCCGGAGGAAGTTGAAGAAaTTGATAAACTCGATTCTGGGAAACGAATATTCCCTGCATTTCAATACAAAGGATTCAAATACTACCCATTTGACGCAGaGTATTGAAGAGATGCAATTAAGTATACCTATAGATATAAG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6</w:t>
      </w:r>
    </w:p>
    <w:p>
      <w:pPr/>
      <w:r>
        <w:rPr>
          <w:rFonts w:ascii="Courier" w:hAnsi="Courier" w:cs="Courier"/>
          <w:sz w:val="21"/>
          <w:sz-cs w:val="21"/>
        </w:rPr>
        <w:t xml:space="preserve">ATGCTTGGTCATATGTTAAGATTATTGTGGTTTACCAAtCATCTGCCATTGTAGAAGGAAGCAATACGAAT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7</w:t>
      </w:r>
    </w:p>
    <w:p>
      <w:pPr/>
      <w:r>
        <w:rPr>
          <w:rFonts w:ascii="Courier" w:hAnsi="Courier" w:cs="Courier"/>
          <w:sz w:val="21"/>
          <w:sz-cs w:val="21"/>
        </w:rPr>
        <w:t xml:space="preserve">TCTTCATTAATTTAAGAGACATtATCTAATAAtGAGTTAATACCGAAT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8</w:t>
      </w:r>
    </w:p>
    <w:p>
      <w:pPr/>
      <w:r>
        <w:rPr>
          <w:rFonts w:ascii="Courier" w:hAnsi="Courier" w:cs="Courier"/>
          <w:sz w:val="21"/>
          <w:sz-cs w:val="21"/>
        </w:rPr>
        <w:t xml:space="preserve">TTTCAGTGGTCATCTCTGCAATGTGACATTCGTGAGATCCTCTGTCGCTTTCGTGCCGCTTGACCAGTGAGATAGCTCTCGCTTTCATAAGTTTAGCTGTTTGCTTACTTGGATTAAACTCGAGAGAAAAAAaTTTCTTCACAATTTCATCAGCGTTTTGGAGTTCAGGAACATTTTCATACAACTTGCAAGGTTCTTTTGGATGAATTTTGTAATCCAACCCTAAATCACCACTTTTTTCTGGTAAAATGCAGGATATTTTCTCTGGCCGGGTCCACTCAATGGAAAaTTTTTCTATTGCATAACTTCTTCGAAAACCACTTAAAACTTTAGGAACATGTTTTAGATGGTTCATTAACAGATTCATTTTCAAATAAGAGTGTTTtCCCAATTTGAAAAACGTATCCTTTTACTTAACTACAATTAAAAATTGTATATATACACTAC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09</w:t>
      </w:r>
    </w:p>
    <w:p>
      <w:pPr/>
      <w:r>
        <w:rPr>
          <w:rFonts w:ascii="Courier" w:hAnsi="Courier" w:cs="Courier"/>
          <w:sz w:val="21"/>
          <w:sz-cs w:val="21"/>
        </w:rPr>
        <w:t xml:space="preserve">AATCAATCTTTTGCCTCCTTCGGATACTGCTACTAATATTCTCCTGCTGTTCAGCTTCACCATTCTCAACCGGGATGCAAGAGCTGCTCGTTACACTGTCGGCGGCCGCTGCTTTACTGCTATCTGGATCCTCGAAATTTTTTtGCAAACTTGCTCCTCCACCACCACCTCCATTCACTTCCGGATCAATGATCGGACTTTGTTCCGGCTGCGGGACTTTGCtCGGTGAAACCTTCTTGTCTTTCACGTCCTCCGAACTGTCCGGCaTGTCTACCACCACCGATTTCGTGGAAGTTTCGGGATCTGCTGTGGAAGCGGAAGCAGCAACAGCAGTAGCAGCAGCGACCCTCTGCGATGTTTCCGCGACTTCGCCATTGCTCGTTGTTGTCGAaTCAAGAATTTGTTCCGCTTCGCTACTTTTAGGACTGTCGGCGGCGGcGGCGGCGGCGGAGGCGGATGATCCCTTTCGAtCTGCTGAaGTCGAGGCACTCGAGGCGCAGGGCTGACTCGAGCTGCTCACGTCGCTTTCATTTGTATTCCACGATGATGATGACGAGGAGGATGAACAGCCTGCACCAGATGACGAGCAGCTTGCTCTCTCTTTTCCCTTTCGACTGCG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0</w:t>
      </w:r>
    </w:p>
    <w:p>
      <w:pPr/>
      <w:r>
        <w:rPr>
          <w:rFonts w:ascii="Courier" w:hAnsi="Courier" w:cs="Courier"/>
          <w:sz w:val="21"/>
          <w:sz-cs w:val="21"/>
        </w:rPr>
        <w:t xml:space="preserve">ACTTGTTGATGTAGTGAAGCGCCATATCCCCAAATTTGCCACCAGAAACAATAACACCCGCTCCACTGTCGGCAATCGATTTTATCTGTGCCTCAAGCATCGACTCTTCTCCCCGGGAGAAGTtcAAAAGCTCATCAGCCGATTTGATGAGCACAGTGCCTTTCGTTtCCGTGGGTGTGAtGTCCACCGGACAAGTATAAACCACAATTTTtGCGTTCGCTTTCTTGGTGACATCACCTTCGACAaCCCGCTTGAAAACCATtCCCTGCACTACCTGCGAGGACTGGATCCCACAACCGAGGATTTTGCAGACCCTGACATTGTCGACATTGAAATTGAaTTTTtCCGTGAGCGAGGAAATGCAGGCTTCCGAAATAAGTGTGGCGAGAAGATCTTCCcGgCCGTATTGTTTGCTCATCACCGACGTTCTGATGCCGGACTTGATTTGTtCAACGTTACGGAAGTCCTTGACTTCGTGCACGATCTGCGTGGCCAGGATTTCGAGAGCCTTATTGAGAGCGGTTTCGTAGCCTTCTACGATTTCGGATGTGGTGATTCCCAAACGAAGGAGATCTTCAGCACTTTCGAGAAGAGCACCAGCGAAAATGACGACGAAA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1</w:t>
      </w:r>
    </w:p>
    <w:p>
      <w:pPr/>
      <w:r>
        <w:rPr>
          <w:rFonts w:ascii="Courier" w:hAnsi="Courier" w:cs="Courier"/>
          <w:sz w:val="21"/>
          <w:sz-cs w:val="21"/>
        </w:rPr>
        <w:t xml:space="preserve">GGAGAAAaGCAcGAAGAATTCGGAAAaGTTGCaGCTGCGACAAaGGATTCTCCaGACATTTTATtAGCTGAAATAGGTGTGAAAGATTTTGGTAACAAAGATAACGCGGATCTTGcGGAACGTTATAACATTAAAAAAGAaGACTATCCTGCCGTGTTGCTTTTCCTtCACGGAAAAAAaGAaCCcTTGAAATTCGTAGCAGAGAAGGaCGCAGATTTTAAtGCCGACAATATCAAAAGGTTCATTAAATCAAAATCaGGAGTGTATCTCGGTTTGCCTGGATGCGTCGAAAAATTGGACAGACTTGCTGATGAATTTAAatCCGCTAGCGAAAAAGaCaGACAGGAAATTCTAAGCAAAGCGAAGATAT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2</w:t>
      </w:r>
    </w:p>
    <w:p>
      <w:pPr/>
      <w:r>
        <w:rPr>
          <w:rFonts w:ascii="Courier" w:hAnsi="Courier" w:cs="Courier"/>
          <w:sz w:val="21"/>
          <w:sz-cs w:val="21"/>
        </w:rPr>
        <w:t xml:space="preserve">ACttGAAATTTTCATCTGCAGCGCGAATTAaCTCTAACTGAAGCTAAaCCATTTCCAGAAaTGAGAAAAaTTCAaTGATTTAATCCTGCATTTCTtAAACCTGAAACACGCCTAtACAGTCGAAAGCAAAGTGCACATTTGGAaaTATTTTAGAaTCGCGAaTGGCGGAGTAAAAACTTGAaTTGTCCAACATGGAGAAGAATTTCTCTATCCCATCACTAGAGAAAaCGAAATCTCTAGAAaTTTAAACTTCCATGAAaTACCATGAATCATTTtCCCcGTTTTtCTGAAAAAaCATTGCATATTTCGCATGGGGGCGGgAGAAAAaTACTCGAATAAATATCGAGAAGTATAAAGATAGAGAATTTCCAGGACCTCCacTGATCAATAATCACAATAGTAAATTCTGAAAACAAGTAACTATTGgaCAATGTATAAAATACATTGAACTCTTAACTATCTATAGTATTAGTCGCACAGTAAGATTGAAAGGAAaTTTTATGCGTTTTGCAGTGCGTGTGTGGTGCATTATTATTTTTTCTCGCCTTTCTTTTCTTCTTCTTCTTCATCATCATTATTCATCAAGTTCGTGTATGCCTACGGCATTTCCCCTCAACT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3</w:t>
      </w:r>
    </w:p>
    <w:p>
      <w:pPr/>
      <w:r>
        <w:rPr>
          <w:rFonts w:ascii="Courier" w:hAnsi="Courier" w:cs="Courier"/>
          <w:sz w:val="21"/>
          <w:sz-cs w:val="21"/>
        </w:rPr>
        <w:t xml:space="preserve">GGAGATAAGTTCATCAAGGTCCTGACTAGTCTTCTGGACAATGAagCTCAGGAGTTGCGAGTAATTGCAACAGAAGGTCTCACAAAACTTCTGTTCTGTCGAAGAATTAGCAGCTCTCGATTACTGTCACGACTCATCATCCTCTGGCACAATCcTGTATCTGAGGGAGACACTTATCTGAGTCAATGCCT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4</w:t>
      </w:r>
    </w:p>
    <w:p>
      <w:pPr/>
      <w:r>
        <w:rPr>
          <w:rFonts w:ascii="Courier" w:hAnsi="Courier" w:cs="Courier"/>
          <w:sz w:val="21"/>
          <w:sz-cs w:val="21"/>
        </w:rPr>
        <w:t xml:space="preserve">ACTGTTTTtGTTCCTGGTGGTTGGTGGCACGTCGTTTTAAACCTCGACGAAACCATCGCCGTCACGCAAAACTTTTGCTCACGAACGAACTTTCCAATTGTCTGGCATAAAACGGTTCgTGGACGACCGAAGTTATCTCGTAAGTGGTTgAAGGCTCTTGGAGAGAAGATTCCTGACATAGCAGCACTAGCTGAAAAAaTTGATATTAAGGAAGACACGGGCgTAGCTAGTGATtCCTCAAGTGAATCTTCGAGCAGTTCGTCTAGCAGTTGTAGCAGCAGCCAATCGGAAGAGAGTGAAGAAGACAGTGgaCAGGAATC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5</w:t>
      </w:r>
    </w:p>
    <w:p>
      <w:pPr/>
      <w:r>
        <w:rPr>
          <w:rFonts w:ascii="Courier" w:hAnsi="Courier" w:cs="Courier"/>
          <w:sz w:val="21"/>
          <w:sz-cs w:val="21"/>
        </w:rPr>
        <w:t xml:space="preserve">ACTGCGATCTGGgCGAGAGTCTcGTTATGAAGGAGAGCAACTGCGATTTTGCGACTCCTGGATCTCCCATCAGACAGATGTTGATGTTTCCTCGGATTTTGATATCTCCCTTCTTCTTGTCAGTTCCGCCGACAAGAAGCAGCAGTAGAGCTTTTTtCACATCTTCCAAaCCGTAAATTTCAGGAGCGATAGAGCCGGCCAACTTGCTGTAAAAATCTGATTGCCTGAGCTCAGCCAATtCGGCATCACTCAATTCCGAaTCTCCATCGTCCACTGTCGAAGaGTTGCTCAaGCAAACAaCCCTATGGGCATCGAGAAAAGTTTCGCTGAGAAGACCAGCAGCATTTCTAGCCGCGAAACCAGTTTTCAGAAGTGGTAAGAATATTCCAGTAATTACAACGTGATCACCTGGTTGACACTGTCTTGTGGTTTCGCCTCGGCAATAAATTGTCAGCGATCTAGGAATGTGTCCAACCGGAaCTTGATCGCTTTGTTCTTGTATCTTCACTTCCTGGAATTTTACAAACTTGGAACCCTTCGTCTGCATGCAGAGTCTTCCTCCAGACTTGTTTAATCGGCAGTCTTCACTCGGACAAGAACTGAGAGGCATGAAAGTC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6</w:t>
      </w:r>
    </w:p>
    <w:p>
      <w:pPr/>
      <w:r>
        <w:rPr>
          <w:rFonts w:ascii="Courier" w:hAnsi="Courier" w:cs="Courier"/>
          <w:sz w:val="21"/>
          <w:sz-cs w:val="21"/>
        </w:rPr>
        <w:t xml:space="preserve">CTAAGGTAAAAaCAGGACCGTTTGCAGAGCATTCAAATCAACTTTGGAATGTCAGCGCAGTTTCCACGTGGTCAAAaGTGAaCAGTGGACTTATCAagATGTATAAAGCTGAGGTATTATCCAAGTTTCCTGTGATTCAGCACGTGCTCTTCGGTtCCTTATTTTCGATTAATGAAGCGCCCGAGGGTGCGAATTGCAGAGTAGGGCAGCTTGGTCCACCCTTGGTTGGACCGCGCCGAATGTAAATCTTCTTTAGCTTAGTAGGTTCCAACAATTGAGATCTTAGAT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7</w:t>
      </w:r>
    </w:p>
    <w:p>
      <w:pPr/>
      <w:r>
        <w:rPr>
          <w:rFonts w:ascii="Courier" w:hAnsi="Courier" w:cs="Courier"/>
          <w:sz w:val="21"/>
          <w:sz-cs w:val="21"/>
        </w:rPr>
        <w:t xml:space="preserve">ACGAaTTGATAGCTCAAGGAGCTGAAGCCAGACTTTACAAAGGAACATATTTGAACAGACCGGTATTAATAAAGCACAGATTTAAGAAAAaGTATAGGCATGAAATTCTTGAtAACACTTTAGCCAGTCATCAAATAAAAaGCGAGGCAAGAGCCATTACTCGCGCAACaGCTGCAGGCGTATtAACGCCAGCAAtATTTtACGTtGaCcACCGTCGTCGAAACATCTaCATGgAATACTTGGATAATACGATAACGCTCAAGAAATTCATAGaCGAgAATATAGACCAAAAAGAAaCTTTCtGGCCATTGGCAAaGTCAGTAGCtAA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8</w:t>
      </w:r>
    </w:p>
    <w:p>
      <w:pPr/>
      <w:r>
        <w:rPr>
          <w:rFonts w:ascii="Courier" w:hAnsi="Courier" w:cs="Courier"/>
          <w:sz w:val="21"/>
          <w:sz-cs w:val="21"/>
        </w:rPr>
        <w:t xml:space="preserve">CCTTCAAATCTAtgATaTACAtAGATtCTCAATATTTAAAAAaaTCCACACGCGATTTGTGACTCCAGTAAGAATATTAAACAATAGAATAAATCGCTTCATAGATAATAAAGACaTAATAATAATAaTCAGTTCTATAATCTCAGATTGCaTTTAAATAGATGTGCGCCGAAAaCTCAAAaTTCgAaTTAGTTGAATCGAAATCAATTGAGCTTTCcGAAAAaCCCcAAAGTTTCAAGTTCATAAAAGATTTtGAATACAAAATTTGAAAACTTTtAATTTtaTtCGAGTAAACTCGAaCTCGACTCGCaGTTTCGAaCTTTTTGCACACACCTACCCTTATAGTATTCTAATGGATTAATTtAAAACCCAGAACGCCCCAAGTTTTTTAGTTTAtATCTGTATAaGgAATCCAAAaTGCCGACGTTGACTTCATTCTTGCTCGTGGTATtATTGGCATTGCGATCGGATGTGGAACTGCTTCGAAAGaTTTAAATTCAGATGTCATGTCTTTCCCATTCAGGA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19</w:t>
      </w:r>
    </w:p>
    <w:p>
      <w:pPr/>
      <w:r>
        <w:rPr>
          <w:rFonts w:ascii="Courier" w:hAnsi="Courier" w:cs="Courier"/>
          <w:sz w:val="21"/>
          <w:sz-cs w:val="21"/>
        </w:rPr>
        <w:t xml:space="preserve">CCGGAAaTCTCAATCTATTACCTGATTTAAGTAATAAAGATCTAAAaTATGAATTATGATACACCATAATACACGATTTCTCGTCGAACCTTCAGGAAAAATACAATTATTCCCGAAGAAATTAAATAGTTACAAATATAATTtACAATAAACCATACctCACGATTTCTCCAGCCCGTAATCGGGGAAACAATTAGGTTAAATAacTAAGTCTCTTCCACTCAATAAAATATTCTTATAGTGATTGTCCAAGAATAAATCGAGGCTTCTAACTACGTGTCACTAACATCCATTTTATCCTGATCTCTGTCTCCGGTGTAGTATTCATTGGCAGGTTCCACAATCTTGTCCAAGTCCTGgaTATTTTGTCTGCTATCAGGATCCGGTTCGGGGTGTCGGTCTTCTTCTGGCGGcAGTGCATCACAAGGAACATCCTGCATCTGAACACTCGGACTATGCTGcACcATCTTCAGGTTATCGTAAGTGtGCTTCACTATCAAGTCCAAATACTGTTTGCTATTGGCATTTTCTTGACGTGTCACGACCTCAGGATGTAGAGTGAAATCTGGAGCGAAATACTC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0</w:t>
      </w:r>
    </w:p>
    <w:p>
      <w:pPr/>
      <w:r>
        <w:rPr>
          <w:rFonts w:ascii="Courier" w:hAnsi="Courier" w:cs="Courier"/>
          <w:sz w:val="21"/>
          <w:sz-cs w:val="21"/>
        </w:rPr>
        <w:t xml:space="preserve">AGCTGATTAATCAATTCCCGAGTCTCAGCAAACTTTTGCTTATGATTCTGATGAACATTAAACACTTCTtCTTGGAAGGTAACCAAAGAATTGAACTGCTTCTTCATGGCTTCCGTGTTTtCAGCCAGAGTTTCTTTCAACTTTACATTTTCAAGTAACATTTCCGAAAGTTtGTTTTCAaTCTCGGTAGGACTCATGTTGGAAATTACAGAGTTGtAATCGATCGAGGCCGTC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1</w:t>
      </w:r>
    </w:p>
    <w:p>
      <w:pPr/>
      <w:r>
        <w:rPr>
          <w:rFonts w:ascii="Courier" w:hAnsi="Courier" w:cs="Courier"/>
          <w:sz w:val="21"/>
          <w:sz-cs w:val="21"/>
        </w:rPr>
        <w:t xml:space="preserve">CTCTAACTTATaGAAATTCGCAATCAAGCCCTtAGAAGTAAACACAACATTATTTATAGTTATTATTATAAAGAGAACTCTGTtCGACGATATTTCTCTCAAGAAATAGAAGATTATACTTTTTtGACATAATCTGCACTAATACCCATTGTGAACTTTGAAACATTTTTGTCCGAAGCGGCTTCCAGCAATGATTGaCTACTAATtATGTCTTCTATTTTTtCACTTATATCTtCGCTATGTATAAGCTTTtCACtACAAATaTTCTCCTCTcTTTtAACCTGCGATTTCAAAAGACTaCTAGACTCATCATTAGAAGGACTCTGTTCATTGGTGCTACAAGACGGAAACGAGaTGAAaTCTTCGTCATAGTTATCCACTCCatCAG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2</w:t>
      </w:r>
    </w:p>
    <w:p>
      <w:pPr/>
      <w:r>
        <w:rPr>
          <w:rFonts w:ascii="Courier" w:hAnsi="Courier" w:cs="Courier"/>
          <w:sz w:val="21"/>
          <w:sz-cs w:val="21"/>
        </w:rPr>
        <w:t xml:space="preserve">AATTCCTTCAGATCATTTAAATTTGTTTTTTtGCAACTCAGTGGTGGTAGATCACTAAATATAGGATTCGATCGAGAAATTAGAGG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3</w:t>
      </w:r>
    </w:p>
    <w:p>
      <w:pPr/>
      <w:r>
        <w:rPr>
          <w:rFonts w:ascii="Courier" w:hAnsi="Courier" w:cs="Courier"/>
          <w:sz w:val="21"/>
          <w:sz-cs w:val="21"/>
        </w:rPr>
        <w:t xml:space="preserve">ACCGGTTTTTTGGTtAGAACGGTTGGATCAAACAGGTGCTGTGCCGCGTGATTTTGCGACAATTTCCTCCCTTTTTTATAGTTTTATGACTTGCTAGTGATATATTTATAATTTAAACTTATTGTTAAGTAATACGTGAGGTTGGATGTTGTTGAAAAAACGTGTTGAAGCAAATATTTGCGAATATTGTTTTGGCTGTGACGCTATGCATTTCCGAGTGTAGCGTGGTgTTTTGCACCAAACAAAAAAaGGAATTGTAAAACTTTGGCGTCTTAAAAGATTTTTAGGAATTTGCTCAGAGAGTAAAAATGGGGGACGATTTAATTCGTGTGGCTGTTCGGATAAGGCCACTTGTCCCATCAGAATTAGAGAAAGGATGCCGAGAATGCCTGAGTGTAGTTCCTGGAGAACACCAAATTCTAATAAGACCCACCGACAAAGCATTCACTTTCAATTACGTTTtCGATTCAGACATTGGGCAAGCTGAATTTTATGAGACTGCAATTCAAACGATGATCACCCACATATTTCAAGGCTACAATGTAACTATCCTCGCCTATGGCCAAACGGGAAGTGGTAAGACCCATTCGAT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4</w:t>
      </w:r>
    </w:p>
    <w:p>
      <w:pPr/>
      <w:r>
        <w:rPr>
          <w:rFonts w:ascii="Courier" w:hAnsi="Courier" w:cs="Courier"/>
          <w:sz w:val="21"/>
          <w:sz-cs w:val="21"/>
        </w:rPr>
        <w:t xml:space="preserve">GGCAATGAATaTTTATTAtAAGATTACCGGAAGTGATACAGAGGAACTAAAAGAaTGGAACGGATCTTATGGTGATTTTGtCAAGAACAAATTCTATAAACAATATCAaGAAAaTCGTTTtACAAATAGTGAAAGAGCATCACAATTTTtAGATTGGATAGAAAAATATGACAACCACATGCAATGTAGTGATTCGTGGTTCGAAGTCTCTGCTAAAAGAaTGGTTGATTTTCGAAaTTGTGAAGGTAATCCTGCTCGAAATTGGAAGATTAGGGGGTTCAAGACAATATTAGATTtGTTGATgAAAAGTTATCCCTCTGATGAAAAGAAaCTGCCTGTGATGGATAAAaTAATTTTTAATAAaGAGGTATCAAATATCAATTATAGCT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5</w:t>
      </w:r>
    </w:p>
    <w:p>
      <w:pPr/>
      <w:r>
        <w:rPr>
          <w:rFonts w:ascii="Courier" w:hAnsi="Courier" w:cs="Courier"/>
          <w:sz w:val="21"/>
          <w:sz-cs w:val="21"/>
        </w:rPr>
        <w:t xml:space="preserve">CCAGTTTCAATGTATCCCATGTAATATTTACACCATCGTTAGGTGTTTTGAAAAA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6</w:t>
      </w:r>
    </w:p>
    <w:p>
      <w:pPr/>
      <w:r>
        <w:rPr>
          <w:rFonts w:ascii="Courier" w:hAnsi="Courier" w:cs="Courier"/>
          <w:sz w:val="21"/>
          <w:sz-cs w:val="21"/>
        </w:rPr>
        <w:t xml:space="preserve">CACATAGCTCAAGGAATAGAATTATGAAAATTCTGTGATAAGGCAGTTGCTGAAACTCAGTTtGACGAATCTCATGGTCCT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7</w:t>
      </w:r>
    </w:p>
    <w:p>
      <w:pPr/>
      <w:r>
        <w:rPr>
          <w:rFonts w:ascii="Courier" w:hAnsi="Courier" w:cs="Courier"/>
          <w:sz w:val="21"/>
          <w:sz-cs w:val="21"/>
        </w:rPr>
        <w:t xml:space="preserve">ACTGCTAATGATACACCGAATCAAAACTAACAAGAACGCTTAACTAAATCTTACTCATAAAAGAATTTGAGCCTAgTTCTCAGCTACATTCaGAGTATTTTTTTGCTTACAAAATATATCCAAACAGACACACAGAAGTCAATACAAAATAAaTCGACTTAGGAATGTGCAGTGTTGAAAaTCAAACACTTCTTGAAATAAAATCTTTACATATTAACTTAAACACCCTTAACTCCAGGTCACCGTTTACTAATATCACAGATGAGAGTAAGCCTAATTTATAGGAAAAaCGGGATTCACCCGTTGAaTTTCGGATCAGGCTAaGCTAGGAAATAGTTCTGAGAAACTCTCATGCCACAAATCTGTGAGCACAGAAGTTTCATTTACGCTGCACGTTTCATCAAACGGAGAACCGTGAGATTCATAtCCTGTATCGGAGAAATTCGAATCTTGTTTATTGATTGGCATGCTCGAATCaGTGTCATCGGAATGAATACTCGACGGTGACATGGAGTCATGGGAAGCGTAAGGTgAAaGGTGATCAGAATATGAGTGCACGGGAGTTAAAGgCATTGGTTCGTCAATTTGATTCTGAATGTCCTCCGACGACTCCGa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8</w:t>
      </w:r>
    </w:p>
    <w:p>
      <w:pPr/>
      <w:r>
        <w:rPr>
          <w:rFonts w:ascii="Courier" w:hAnsi="Courier" w:cs="Courier"/>
          <w:sz w:val="21"/>
          <w:sz-cs w:val="21"/>
        </w:rPr>
        <w:t xml:space="preserve">ACATAAAAAGTGTGAATAAaGAATGCTTTGACTCGGTATTAAGGAGGGTTCCTTCGGAAATGCACGTGGCTGCTCCAAATCTAATTTTtCAAGTCGTCAGTGTAAAACAGTCCGCGCTGGAAGAAAAGTGGCGAGCTGCTGGTCAAGGACGAACGAAaTTTTACGCCTACCATGGCAGTCGTCTAGAAAaTTTtCATTCCATTATCCATTATGGTTTGCAACAAAACATGTGTAAGACTTCACTCTTTGGCACAGGGATTTATTTATCGAGTGAATTGGGAGTAAGTTTACCATACAGTCGTGTTGGTTACGGATGGGGCGGAAGCATTCTGGGAaGCGATATGAGTTGCGTTGCTCTTTGTGAACTTATTGACCATCCTCGCGTTAAACGAGGAGATTCCGGTGATAATGAGAGAAGTATGGTGAAAGACGCCGTTGGCGGAAAGGTTCCAA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29</w:t>
      </w:r>
    </w:p>
    <w:p>
      <w:pPr/>
      <w:r>
        <w:rPr>
          <w:rFonts w:ascii="Courier" w:hAnsi="Courier" w:cs="Courier"/>
          <w:sz w:val="21"/>
          <w:sz-cs w:val="21"/>
        </w:rPr>
        <w:t xml:space="preserve">TATTCAAAaTCGTTCACTTTATTGTTCAAATCAGCTTCGCGAGCCAACACTCTCTTATACGTAGCCTCACTTATTCCATATTTCCGTATAATGTCTTGTTTTGTCGTGCCTGCTTTCACTTGGCTCACAAGCTCATATTGCTCTTTGAACGACAAaCGCTGTCTCTTCATTTCCTTTGGCATTCTGTCAAATTGTAACGCAaCCGAAATCGGGACACcgCGCTACAGACTGTAAACAAActGCAAACTGACGCATCTTGATAGCTGATGCAAAATACAAaCATCAATTCTAGGAAGTCCATACATCCAGG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0</w:t>
      </w:r>
    </w:p>
    <w:p>
      <w:pPr/>
      <w:r>
        <w:rPr>
          <w:rFonts w:ascii="Courier" w:hAnsi="Courier" w:cs="Courier"/>
          <w:sz w:val="21"/>
          <w:sz-cs w:val="21"/>
        </w:rPr>
        <w:t xml:space="preserve">TTTCCTATTTTAAGCAGAAGCGCTGTGAAAATTAAGGACAAGGATGAGGTGATAAGAAAATTAAACAAAaTCATACGAGGAGGTCCCGAAAAACTGCAAGTTGTTACGGATTTTGACCTCACTTTAACGAAACAACATGTCAATGGAAAGAATCACCTTAGTAGTTTTGACATATTTGCAAAATGCAAACAGCTACCACCAAACTATGAGGAGAAGTCAGTCAAACTTGCCAAAAAATATGTAAAAATTGAGAAGGATCCGGAAATACCTTtAGAAGTAAAAATTAAGGCTATGGAAGAATGGaTGGAGCTCGGCGAaGAAAATATAAaGGGATACGAGTTCGACCcAAC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1</w:t>
      </w:r>
    </w:p>
    <w:p>
      <w:pPr/>
      <w:r>
        <w:rPr>
          <w:rFonts w:ascii="Courier" w:hAnsi="Courier" w:cs="Courier"/>
          <w:sz w:val="21"/>
          <w:sz-cs w:val="21"/>
        </w:rPr>
        <w:t xml:space="preserve">gTGGCTGAAAAATATGGCACGGATTTGAGAGACGGCACGAAAATTCTGATGGACA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2</w:t>
      </w:r>
    </w:p>
    <w:p>
      <w:pPr/>
      <w:r>
        <w:rPr>
          <w:rFonts w:ascii="Courier" w:hAnsi="Courier" w:cs="Courier"/>
          <w:sz w:val="21"/>
          <w:sz-cs w:val="21"/>
        </w:rPr>
        <w:t xml:space="preserve">ACAACCAGAATTGGAATTTGAGTAGAACCCACAAACTGTTCAGGATCGAAATCATCGAaGGACTtCGATTTTGGTAAAGTTCCGTCTTTACTTAAAACTTCCTGCAGCCATTTtCTCAAaTTCTGCTGGgATTTTCGGTTCGACATGTCATGAACCAAAaTTATtCCATTTGTGTTGTTGTAAAAaaCAGGTCGGGTATTTTGGTGACTTTGACTGCCACCAATATCCCATAATTCGATAAAaTAACGCCTTtGGTTCGGTGTTCCTTCTTTGTATTCGTGCAATTTTACTTCTACCGAACATCCAATTGTCCAGGAAGGATTATTCATTGGTTGTTGATGGCATATTAAATGCGTTAAGGACGTTTTTCCtACGCCTGAATCGCCCAAGACGAGGATTTTCaCTTTATCGATaGCTGCCATTAATATAAATTAAAAaGTCAATATCTAATATCTAAAAAATAAaCAAaTCTACTCTTTTAATTtAAAAAaaTGTTtATTTtGACATTTCGCAGTtCGATACGAGAAACATAACCTCAAAAGTCGCTaTCAAGTCTCTCTTAGGTAGTTtGAtC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3</w:t>
      </w:r>
    </w:p>
    <w:p>
      <w:pPr/>
      <w:r>
        <w:rPr>
          <w:rFonts w:ascii="Courier" w:hAnsi="Courier" w:cs="Courier"/>
          <w:sz w:val="21"/>
          <w:sz-cs w:val="21"/>
        </w:rPr>
        <w:t xml:space="preserve">TAGACTACAAAGTATTGTTTTATCTTTGGTGTTTTGCGTCCCATGTTCTACGATTTTATCGTAAATTTCTTGAATTTTTTGCATTTTATAGGCTGGTTTGTATAGGAATGGTGCGCcTCCAACTGATTCCAGAGATtCATTTTCTTTtGCTTCTGGTGGTCCAAAGAGAGCCGTGCCAATGCAATTTTtGAGGATGTGAGGTTTTtGAGGATTATACTCATTCCAGTCGCCTAGAagTTCATAAAAGTTTTGCTGTTGTCTCGTCGCTGCAAAGACCATCAATTTCTCTACTTCTTTAAAATCTATCTCGTCCTTCTTtCTTTTTTGACTCCCTCTTTGTGAGTTGTATCTTCCTTTGACGGTGCCATATTATTTATCTACTGTTATCTACAAAaGTCGACACTTTTGACTGTtCCGAAATTCACTTTTtGTAACCTTTAATCCTGAACTTTGTAAAAATGTCGTGCAACACACTTCGCAAAAAACTGCTAAAATGATGTGAAACTGTATAAGCAGTAAGAAACTGCATTTCCAAACAGTAACGAGTTCGTTGAAGATTTTTGTAAACCCCCGACGTAATTCAAGATTTCTTTGAACAGAATGTGTGGAGCT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4</w:t>
      </w:r>
    </w:p>
    <w:p>
      <w:pPr/>
      <w:r>
        <w:rPr>
          <w:rFonts w:ascii="Courier" w:hAnsi="Courier" w:cs="Courier"/>
          <w:sz w:val="21"/>
          <w:sz-cs w:val="21"/>
        </w:rPr>
        <w:t xml:space="preserve">AGTATCACTTGGCTTGGGTATTACTGTCTtCGATTCACAAaCTGCCATGGAAAatGTTtCTGGTTTGACTtCTTGTAGAATTTCTGGCACTATGAAATCAAGAGtATTTTTTtCTAATTTtATCTCTTCAATTTCTAATTTCATCCCACATTCTGATGAATTCG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5</w:t>
      </w:r>
    </w:p>
    <w:p>
      <w:pPr/>
      <w:r>
        <w:rPr>
          <w:rFonts w:ascii="Courier" w:hAnsi="Courier" w:cs="Courier"/>
          <w:sz w:val="21"/>
          <w:sz-cs w:val="21"/>
        </w:rPr>
        <w:t xml:space="preserve">TACTTCGTTTAGAGCTAACCACGGTAATCGTCGCTCCTCTGGCAGATCCTGAGATGTATCTACAATATCCTCTTCTTtCTCAAAATAGAGCCTCTGGTTCGGAGAGCCTCGGCACTTctCATGCAAATGTGAAGGTGGATTCCAAATATTGTCTCCCTGCAAAGTAATTCGAATCCTCcTCCTCATTACGAATTTATACTCGCCATCCTTCAACTTCC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6</w:t>
      </w:r>
    </w:p>
    <w:p>
      <w:pPr/>
      <w:r>
        <w:rPr>
          <w:rFonts w:ascii="Courier" w:hAnsi="Courier" w:cs="Courier"/>
          <w:sz w:val="21"/>
          <w:sz-cs w:val="21"/>
        </w:rPr>
        <w:t xml:space="preserve">ACCAAAACTGTTGATCAATTTCTATTTTGTATCAAAATGTTCTCTTGTGATAATCTTTTTAAATATTTCTGTAATCAGTGTGGTCTaTTAAAACTTAATATATCAATTATATTTAATTTAAATAGACTTTtAAATTATACGTAAGAATCAACTTTATTTCATAACAAATTTTAAGAACCGTGCCCAGTGGGCACGAAATATAAGGACGTTTTtaGAACGTCCTAAAAaTGTTTTTAGGACGTCCTAAAGACGTTTTTAGGACGTAAGGTTTGAAAGACGGTTTTAGAACGTCCAAAAAaCGTCCAATGTTCCAAATGCGTCTTAAAAaCGTCTTTGGAAAATTGAATGTTTTTAGAACGTtATTTGGCTTGACTTAGGACGTTTTtaGGACGTTCTAAAAAAaGTCTTGGGACATTCGTGTCCACTGGGTGATTAAATGAATGATATTACGAATACATATAATCATAGTTTTCTTTtATTTTTTtAAACtATGTTGGTATCGCTTTGTTAAGCtCCAGAAATGATTGTAACCGTCTTCGCTTGTTAGGTATTACGATAAaCTTTATTTAtGCTTATTAAAACTTAAGAATTGCGCAATAAGCACAAAACTCTTA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7</w:t>
      </w:r>
    </w:p>
    <w:p>
      <w:pPr/>
      <w:r>
        <w:rPr>
          <w:rFonts w:ascii="Courier" w:hAnsi="Courier" w:cs="Courier"/>
          <w:sz w:val="21"/>
          <w:sz-cs w:val="21"/>
        </w:rPr>
        <w:t xml:space="preserve">GAATAGATAGTAATAGTGCTGAGTGATAAATTACAGGGTTCTCAAACGATATATGGATTGATCTGAATGAACAAGATTTGTTATAATCTTATCATGGGTTTGAGAAAGCTATTCAATTTTTGCTATTTAGACATTTAATTtCcAAACTGGAAATTATCTCGAACGtATATTTtCCTACTTGCGACGCGTtCTCGCTtACTTTAATTAATTTtAGAAACTTTtACAATtATaTTTtACATTTTATTAGATTAAATTGAAGAGTCTTGTTTCCTGTCTtGGCTAGAACAAATGTTAGTTATTGAAAGCGTCGATCGTTTAATCTCTACGATTGTTTCTACTTTGTAAAAtAATCTAGAGTAgCACTATCACTCGTCAAGTGATCATCCCGTCCTCGACTTCAGAATTGCCTTTGAAGGCATTTTTTGGAatAAAaCGTGTCTTGTTTGGAATATtAAGTTTTGTAAATTTACTGCCAGCATCaCTGAATCATCCAACGATGGGCATTTTAACGCCAGATCGGCAGTGGGCGTTTAAAAAaaTTGATAAGGAACGTCTGGTCTATAACACGAATAGCCAGATGATAATTGTGTGATAAGTATGCTCTTCGAAAAAT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8</w:t>
      </w:r>
    </w:p>
    <w:p>
      <w:pPr/>
      <w:r>
        <w:rPr>
          <w:rFonts w:ascii="Courier" w:hAnsi="Courier" w:cs="Courier"/>
          <w:sz w:val="21"/>
          <w:sz-cs w:val="21"/>
        </w:rPr>
        <w:t xml:space="preserve">GAAAaTTCTATCACTTGTAagACTTGGGATTCTGCCAAGGTTATCAAAgaCTACGAGTGGCCTAATAAAaCaTGGGAGGTCGTTTCTTTtGAAAACaCACCTTTGGTGCACCTGACGCCATTTCCAGCATTATCAATTAAAAAACTCGTTTTtACTGGGAATAAAaTTCGAGAAaTTGATCACAAAaTTTtCATAAaTaTAACCGATCTTGTTGAACTGAATTTGAGTAATAACAGTCTCGGTTCCAAAaTTCTGCATCCGAACATTTtCCAGGGAAAAtGGGCATCGGAAAGCTACGAGCCTCTGAAAaCACTTAAAgTCTTGAATTTGAGTCATAATCATCTTCACACGTtAAaTCAAGACATTTTCGAGCACACTACAGAAATAAGaGTTCTAAGTCTCAGAGGAAaTCCATTTACTaTGGTTGATACGCCAATGAGAAaTGCATTATCCAATATTCCACTTTtGgAaGAGCTTGACATGGgCTATTGTGGCTTAAaGAGTTTGCCTCATGAAATTTTACACTTCTCTCACATGAATTTGGTGAAACTCGACCTAAGTGGAAATAAATTTACGACGCCTCCTCTGGCTTTCGAATATGCAAAGTCATT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39</w:t>
      </w:r>
    </w:p>
    <w:p>
      <w:pPr/>
      <w:r>
        <w:rPr>
          <w:rFonts w:ascii="Courier" w:hAnsi="Courier" w:cs="Courier"/>
          <w:sz w:val="21"/>
          <w:sz-cs w:val="21"/>
        </w:rPr>
        <w:t xml:space="preserve">CTcAAAACGATtCtATCTCGATGCAGTCTTGAAGAGCCAGAGGTCAACTCCCCTATCGCACAAGACCCAGTCTGAACCTtATTCCCCGCCTGGAAGTCCACATGACGTTTCACCTCAAGAGAACCCTATTGAtCTTtCcATGAAGACTGCAACTTCATCAAGAAGTAGAAAaCTTGAGGAACTCtaTATTGATATGGATGATGAAaCcAGTGACAGGGACAGTCCATTACTAAAAaGAaGACATGTGgCTATTGATCTGACAACAAGGACATAAGAAATGAAGCAATTGGCTcTTtGGAAAGGAGCTATTGGAATCAAATCCCATGATAAGCAATAATTAGGAATCTGTGATCGAAGCTTATGGCTTCCAGACTTtGCAaTCATGAAAaCTTGAAAAaTtGTCGGAGGCATTAGAACAAGGATATGGAGAGAGCCTTATTTGAAGCCGTGAGCAAATCTACCAATTACGTCGATAAAGGATGAGCGCCGTAAAGCAG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0</w:t>
      </w:r>
    </w:p>
    <w:p>
      <w:pPr/>
      <w:r>
        <w:rPr>
          <w:rFonts w:ascii="Courier" w:hAnsi="Courier" w:cs="Courier"/>
          <w:sz w:val="21"/>
          <w:sz-cs w:val="21"/>
        </w:rPr>
        <w:t xml:space="preserve">GTGTATAATATGTAAGTAGTAGTAAATCtCAAAGATATAATAGAATTGGAAAGTCTAAAaTCAGATAGATCTGATTGGTCTAATGAATATGCGCTCTGAAAAGAATAATATAATGTTTCTAAATTCAaGCCTCAGCAGAGATAAAaTTGTTATATTTGTAGTCCAAGGCTTAATTtATtGTAAAaGTtAATGAATTtGgTCAATTTCCTAAATTTTTTGCATAGAATGTTCTGCTATTTTCTTCAGTTCCTTCAAATCAATTTTTCCAACTGATGTCCTTGGTAGCTCAtCcAATATTTTGACAGTTATTGGTATCGTAATCTCGCTGAAATTATTCACtATTTCaTtAAGTTCGTCTTCTGCAACCTTAGAACCATGCATAAGTCCTACAAAAGCAAAAATCCGTGTGTAATTGGAAATTTCTAAATCTGATAGAATTAAACATTCGGTAATATCAGAGACTGAATGCAAAGCACGTTCAGCTTTCCATAG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1</w:t>
      </w:r>
    </w:p>
    <w:p>
      <w:pPr/>
      <w:r>
        <w:rPr>
          <w:rFonts w:ascii="Courier" w:hAnsi="Courier" w:cs="Courier"/>
          <w:sz w:val="21"/>
          <w:sz-cs w:val="21"/>
        </w:rPr>
        <w:t xml:space="preserve">AtGCTTCCTCACtAGTTTTCAATTTGACGTTCCAAGCAAATGGTTTTTCTGACATAAGTCTCAATTTCGtATGAAGCGTCCAATCCATGGGTATATTTTTTtCACCTTTTGAAACTTCTCTTTCAGGAATACAGTCCGGAGAATCtAATTTtGTTAACACACTGGCAAATGAAGACTTTCCTTCTTTATTAAGATTGGTTACTGTCGTGATTTCTGAAGGTTTCAAATTTAATAAGTCAAATAaGGTTGAGTCACTACTAGCATCCAGTTCGAGAAGGTTGGATTCTTTCAGTTTC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2</w:t>
      </w:r>
    </w:p>
    <w:p>
      <w:pPr/>
      <w:r>
        <w:rPr>
          <w:rFonts w:ascii="Courier" w:hAnsi="Courier" w:cs="Courier"/>
          <w:sz w:val="21"/>
          <w:sz-cs w:val="21"/>
        </w:rPr>
        <w:t xml:space="preserve">CCATGGGAGCTATGATGCTGTCGATCGCGAGAGGAACTCTTGGAGTCAGGTCCTTCCTGGGATATCCTTCGGAaCTCTACTTCAaGGGCAGTGCTATGTGGGAAACTCTTtATGGGATGCtGTTGGCGTATCCCATTGTTtGCTTCGTTTTCGTGCCTGTTTACTACAGTCTGGGAATCACGTCCGTCTACCAGTATCTGGACATGAGGTTTAACTCGAGATtAGTTCGAtGT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3</w:t>
      </w:r>
    </w:p>
    <w:p>
      <w:pPr/>
      <w:r>
        <w:rPr>
          <w:rFonts w:ascii="Courier" w:hAnsi="Courier" w:cs="Courier"/>
          <w:sz w:val="21"/>
          <w:sz-cs w:val="21"/>
        </w:rPr>
        <w:t xml:space="preserve">GCTGGATTTtATTACACCGGAAAGGGCGATCAAACACTTTGCTACCATTGTGGGGGAGGTTTAAAaGATTGGGAACCAGAAGATGATCCATGGGAACAACATGCAAAATGGTTCTCCAAATGCTTTTACCTTTCTTTGGTGAAAGgACAAGAATATATTAATGATGTCACGGGTCAACACATAACACCACCATCTAAAGAGGAGACTATGCAAATGAATTTACCCAGCTGTATtAAAAAaGTAGATCAATCAACAACAGCAAAAGGGAAGAATTTAATTGAAAGTAGTCCAGGGCCGAGTAAACATCAATCTAATCGTCCTAAAGAAGAATGTCAAAAaTCTGTAATAAATAATCAAGAGGTCTTACGCGTCGATGATGCAAGGATGTGTAAAATTTGTtACAATGAAGAACTAGGCGTTGTATTTCTGCCCTGTGGCCACATGGTGGCTTGTGTGAAAtGTGCTCCGGGTATGACAACATGTGCAGTATGTCGAGAACCTGTTACAATGACTGTTCGTGCTTtCTTTtC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4</w:t>
      </w:r>
    </w:p>
    <w:p>
      <w:pPr/>
      <w:r>
        <w:rPr>
          <w:rFonts w:ascii="Courier" w:hAnsi="Courier" w:cs="Courier"/>
          <w:sz w:val="21"/>
          <w:sz-cs w:val="21"/>
        </w:rPr>
        <w:t xml:space="preserve">GGGggAGAAGaTGttagagcaacGgAAAAgAcAAAAaCGTGGTGGTAAAGGAaTGCTGAAAaCGAAAAAGAAaGatGATATTCCAAAGTTGGTTACCGTGTCCAGAGCTCCAAGAGGAAaGAAAAAATCTGTAACaGTAGTCACTGGACTTAGCACGTTTGATaTCGATCTAAAaGTTGCAGCAAAGTTCTTTGGTAGCAAATTCGCGTGTGGATCCAGTGTGACAGGGgATGACGAAATCGTTATCCAAGGTGACGTTAAAGACGATTTGTTTGAAGTGATTCCCGAAAAATGGCCGCAGATTGATGAAGATTCAATAGATGACTTAGGAGATCAAAaGAGATAATGAGTATTTtCTATCCTCAAAGTTCAAaTAAGTTCATCTTAATCAGTGATTTTATCTTACTTGATACAGGCATACTTTTtCGATAGTTATTTGTGAATTTCCTACCTTTttATTTAATCTCCATGTTTCCAAAAGATAATGTTTGAGCGTAAAAaTTGTTTGGTG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5</w:t>
      </w:r>
    </w:p>
    <w:p>
      <w:pPr/>
      <w:r>
        <w:rPr>
          <w:rFonts w:ascii="Courier" w:hAnsi="Courier" w:cs="Courier"/>
          <w:sz w:val="21"/>
          <w:sz-cs w:val="21"/>
        </w:rPr>
        <w:t xml:space="preserve">CTGcAATTCCTGGAcACGATCATAAACaTCTCCAGATTCtGCCTTCAACTTCTGCGCCAAATCGGAG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6</w:t>
      </w:r>
    </w:p>
    <w:p>
      <w:pPr/>
      <w:r>
        <w:rPr>
          <w:rFonts w:ascii="Courier" w:hAnsi="Courier" w:cs="Courier"/>
          <w:sz w:val="21"/>
          <w:sz-cs w:val="21"/>
        </w:rPr>
        <w:t xml:space="preserve">CTTCTCCGTCTGTGAATTAGAATTGGGCTTGCTAAGATCAAGAGGTGCGATCTTTCCTTCTACATAATTATCTTCTGGTGTCGGTAAACGTTCATCAATCACAGGAACTTTGATTCCATTTGTAGAGGaTTTCATGACTTCATTTTGAaCAAAGTTTGCCATGGgAGGAATGCTTCTCATCAACTCTtCTGGAAtCTtACCACCGTTCATAGATTtCACGTAATCCAAGAAAGCCTTtAATTTtATCGCCTTTTCTGCATCAtCCTCGCCGAACAAaGAACTAGGAAATGGTAAGCCGGAAAACAGtGGGCTATATGACATTGCAGACATAATATTAGCTGGATTGGGCAAAAGTCCGTTCATTCCGTTGACTCCATTTATTCCGTTCAATCCATTTAAACCATTTAATCTGTTCATTCCAtGCGTCCTGTTCATGACGCCCATGTTtAAAATCGGCGACATAGGCGACATCTG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7</w:t>
      </w:r>
    </w:p>
    <w:p>
      <w:pPr/>
      <w:r>
        <w:rPr>
          <w:rFonts w:ascii="Courier" w:hAnsi="Courier" w:cs="Courier"/>
          <w:sz w:val="21"/>
          <w:sz-cs w:val="21"/>
        </w:rPr>
        <w:t xml:space="preserve">CAACATTTTCCCGTCACGTGACTAGACGACTTGGGTTCGAAAGTAACCGgACTGTCaCTTTCTCAAAaTCGCCTAAAACCACACAaCTTAAGTTCATCGGAAAAaTGGCTAAAACGATTTATTGAATTCCAAAAGTAACGTGACTTTAATCGCGCTAGTTACTCTGAAGTGTAGTCTATGTGTGGTCGACAAAGCCTGAGGTATGTCAGCGGTTTAATCTTATTTCTGCGTTGTAAaCTAAAAACTCATTTGCAGTTGCTCACTTCACACAATGTGCAATCCTTGGATCCTCACAACGCATTTACTCATTCCTAAGTTTAAAAAAaGGGGGgAAaCTGAACTTTGTCATTTTCCGCTATTACTCTAAATACTTTtGTTACTCCAGCTCTTCTACAAA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8</w:t>
      </w:r>
    </w:p>
    <w:p>
      <w:pPr/>
      <w:r>
        <w:rPr>
          <w:rFonts w:ascii="Courier" w:hAnsi="Courier" w:cs="Courier"/>
          <w:sz w:val="21"/>
          <w:sz-cs w:val="21"/>
        </w:rPr>
        <w:t xml:space="preserve">TTgTTCAAAAtGAAAGAAGtCCCTGCGAATAAATCGAAAATaTTGAGTTTTGAGTTTCAGGAGATATATACTATTACATCGCTtACTTtAtAATTCCcACGCTGAACAAAATATGCTGCGAAAGCTTTtCAaCATTtCGACTGCTCATCTAAAATATATTTCTCGACGGAGAACGAATCTCAGAAACACTTTCTGCCCGAATAGTATTCTCTAAATGTTTGGATTTtAAaTgagATTCTTTCAATTTTtGGCTTTGCATTTCCAGCCCTTGTGAACAAAaTATTCAAGAATCCTATCCGTTCAGAaCTGAGGTCAAAAAAGTTCCTTCAAACCTCAAACGATACCGAGAAACTTCGGTAATAATCTAACATAAGGCATCAGGAAGTGACTATCGAAAATTATAAACGATTTTACTTTAGCATTATATGGTTTGGTAAAAATATATCTCCATATTTTTAGCATAATACCTTTCCGGGAGAAATTATTACAAACCATTTACGACCTAATCGTAATCGTTGTTAGTATTTAAAGATACTGGACAGGATCCTAAGAGTAATACGAATCATAAACAATGCATATCCACACGTTTTCGATAAATGGATAAAAAATTAG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49</w:t>
      </w:r>
    </w:p>
    <w:p>
      <w:pPr/>
      <w:r>
        <w:rPr>
          <w:rFonts w:ascii="Courier" w:hAnsi="Courier" w:cs="Courier"/>
          <w:sz w:val="21"/>
          <w:sz-cs w:val="21"/>
        </w:rPr>
        <w:t xml:space="preserve">CATTCcGctCTGTATCTTTCCGAGTAAATTCTGCTGATTGTATTTTCGACATGGCCCCGAAAGCGAGTGGTAAGGCAGTGAAGAAGGCTGGCAAAGCCCAAAAgAACATAGCAAAGACCGAcAAGAAGAAGAAaCGTAAGAGGAAGGAGAGTTAcGCTATTTACATCTACAAGgTCCTGAAGCAGGTTCATCCCGACACTGGAGTTTCCAGcAAGGCGATGTCAATCATGAACAGCTTCGTtAACGACCTTTTTGAACGTATTGCCGCTGAATCTTCTCGATTGGCTCACTACAACAAGCGTTCAaCGATCACGTCTCGGGAAATCCAGACTGCTGTCAGGCtCcTCCTTCCCGGTGAACTCGCCAAGCACGCCGTTTCCGAAGGAaCGAAGGCTGTcACCAagTACACCAGCTCCAAGTAGATATTt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0</w:t>
      </w:r>
    </w:p>
    <w:p>
      <w:pPr/>
      <w:r>
        <w:rPr>
          <w:rFonts w:ascii="Courier" w:hAnsi="Courier" w:cs="Courier"/>
          <w:sz w:val="21"/>
          <w:sz-cs w:val="21"/>
        </w:rPr>
        <w:t xml:space="preserve">ACCcATtACTTTGAGGAAACGAGCTCCGAAAGGCTCTGCCATGAAATCTGAGCAGGCAGTAAATGCAGCTCGCCGGCAAGGCGTCGCCGTCGATACACAATCCAAATGGGGAGGTGGAGCAAACAAGCAACACGTCACTACCAAAAATACGGCAAAGCTGGACCGTGAAACTGAGGAATTAAAACACGAGACTGTCCCTCTTGATTTGGGAAAaCTAATTCAACAGGGTCGTCaGAATAAAGGACTTTCTCAAAAAGaCTTGGCAACGAAAGTGAATGAAAAAaCACAAGTGATAAACGACTACGAGGCCGGTCGTGGAATTCCAAATCAGTTGGTGATTGGGAAGATCGAAAAaaTACTTG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1</w:t>
      </w:r>
    </w:p>
    <w:p>
      <w:pPr/>
      <w:r>
        <w:rPr>
          <w:rFonts w:ascii="Courier" w:hAnsi="Courier" w:cs="Courier"/>
          <w:sz w:val="21"/>
          <w:sz-cs w:val="21"/>
        </w:rPr>
        <w:t xml:space="preserve">ACTCTCATATACATAATTTCTTGGGAAAAAAaTGAAACTTCAAATTGATCTCAATGGTG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2</w:t>
      </w:r>
    </w:p>
    <w:p>
      <w:pPr/>
      <w:r>
        <w:rPr>
          <w:rFonts w:ascii="Courier" w:hAnsi="Courier" w:cs="Courier"/>
          <w:sz w:val="21"/>
          <w:sz-cs w:val="21"/>
        </w:rPr>
        <w:t xml:space="preserve">AGATGCATTTGTCGATCACTTATCACCTGAGATTGAGAGATGTAATTTACTACACGAGTAGCAGGAGTTTATCTACATCTTATGTCGAAAGGGAAATTATTTGTGCCTTTAAaTTAAAGCCTTAATGTGATGATTGTGGCCATtCCTAGAACAAATGCAAATAT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3</w:t>
      </w:r>
    </w:p>
    <w:p>
      <w:pPr/>
      <w:r>
        <w:rPr>
          <w:rFonts w:ascii="Courier" w:hAnsi="Courier" w:cs="Courier"/>
          <w:sz w:val="21"/>
          <w:sz-cs w:val="21"/>
        </w:rPr>
        <w:t xml:space="preserve">TTCGTATCATCCATAGCGAGAATTGGATCGATAAGCGCCTCTAATTCTTGTTCTTTGAATATTTTTtCCTCTGGCTCAGGTGTGTTAGGATCTTTGTTCCCTTGCTCGTGCCAATGAATTAGCGACTTGATAAGTTCACAACCaTCCAATTTGTTATTATTGTCGGCATCGTGCATTTTAAAATAGTGAAACTGTAATTCTTGATCGGTCATTTTACTCGTGTCCATT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4</w:t>
      </w:r>
    </w:p>
    <w:p>
      <w:pPr/>
      <w:r>
        <w:rPr>
          <w:rFonts w:ascii="Courier" w:hAnsi="Courier" w:cs="Courier"/>
          <w:sz w:val="21"/>
          <w:sz-cs w:val="21"/>
        </w:rPr>
        <w:t xml:space="preserve">GTATATTTCAGGATTTtATAAACGTAAATATCTCATATATATATGCGATATAAATAGATATATTTtATTTtCAAAaTATACGTATATAAGGAAAaTAACATATTAATACGAGAAAATAAGCGGGCTTTtCTCTGTTGCGAAGTGGATCGATTACGGAAAaTGATTTATAATATATTACGTGTAATTACGCGATCGCATTATATTTATTCCATtCgACTTTtGTGAATATTCATACACAaGACAGTCTTCACCGCTGTGACGGAGAGTAA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5</w:t>
      </w:r>
    </w:p>
    <w:p>
      <w:pPr/>
      <w:r>
        <w:rPr>
          <w:rFonts w:ascii="Courier" w:hAnsi="Courier" w:cs="Courier"/>
          <w:sz w:val="21"/>
          <w:sz-cs w:val="21"/>
        </w:rPr>
        <w:t xml:space="preserve">TTGCACGTCTTCGaGACGAAtCCCAATCCAAAGGGTTTATGTTGTTTATGTCCAAaCAGCAaTAATTCGTTACTTGCTTTTCCTGGACGAAAAAATGGTCACGTCCAAGTTATAGATTTGGCTAATGCGGAAAAaCAGCCTTTGAATATAGAAGCACACGAAACGCCGTTGTCGTGTATTGCGCTGAATTTGCAAGGAACGAGGTTGGCAaCAGCTTCCGAGAAAGGAACATTAATTCGaGTTTTTGATGCTCAATCTGGAAATAAAATTAATGAATTGAGAAgaGGTGCGAATCACGCGAATATTTATTGTATAAACTTTAACCATGACTCAACGTGGTTGTGCGTTGCAAGCGATCACGGAACCGTGCACGTTTT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6</w:t>
      </w:r>
    </w:p>
    <w:p>
      <w:pPr/>
      <w:r>
        <w:rPr>
          <w:rFonts w:ascii="Courier" w:hAnsi="Courier" w:cs="Courier"/>
          <w:sz w:val="21"/>
          <w:sz-cs w:val="21"/>
        </w:rPr>
        <w:t xml:space="preserve">CGAATAGGtCCTTTtCCAAGAATTGACGAAATGGATCT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7</w:t>
      </w:r>
    </w:p>
    <w:p>
      <w:pPr/>
      <w:r>
        <w:rPr>
          <w:rFonts w:ascii="Courier" w:hAnsi="Courier" w:cs="Courier"/>
          <w:sz w:val="21"/>
          <w:sz-cs w:val="21"/>
        </w:rPr>
        <w:t xml:space="preserve">ACTTCCGGTCACATTCTTCGAATGCCTTCGCGGCACTCGAGACTTTTCGGAATTTCACGTAGCCAAAGCCTTtCGACTCGTTGGTGTTTCGGTCTTTCACGACTGTCGCATACTCGATTGCCCCAAATTTCGAAAactCCTGCTGTAATTCTGTGTCGGTCATTGATTTtGGCAGGACGCAAAAAaGGCGGACCCATCGCTCCTCTtCGTTTGTTtCTCGGACCGATCCTTGATCCCGATTTGATGCGATCATGACTTTtATTGGGCGTCCCACTGAACCTAGCATTTtGCCGTTCATTTCTTCGAGGGCACATGCTGCTTCCGATGTTTTTGAAAaTTTAATATAGGTGACACCTTTATTCTCGCCAGAGTTCCGGTCCTTGACGACCCAAATGTCCTCGATTTTGCCGAATTTTTCGAACGCCTTTCGAAGGTCATCTTCCTCAAGACTTTtATGACAAATAACGAAGAGTCGGGAATTCGGGGGATCGTCGTTTTTTGATCGCGGATCCGTTTGTGAATAATACGAGTCTCTATCCCTGTGATCGGCCATCTTG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8</w:t>
      </w:r>
    </w:p>
    <w:p>
      <w:pPr/>
      <w:r>
        <w:rPr>
          <w:rFonts w:ascii="Courier" w:hAnsi="Courier" w:cs="Courier"/>
          <w:sz w:val="21"/>
          <w:sz-cs w:val="21"/>
        </w:rPr>
        <w:t xml:space="preserve">ACGTTTAACTTCAGCACCACTCTTTAAAAGCTTCATGTCACGATAACGATGTTGACAaAACATCTGAAAGGCGGATTTTGATGTTTCGATGATCCAATAAGGACGAAGAGAATATAACATGAGAGCTAACATGAATGGAGTAGCAGAATTTTtGTCTACACATTTGATTCTCGTAATCAtAAcTTACGGCTTTActAATTTTTATAATCAGATAtACTTCAAGTTTAATCTACAAAGCGAAAAGAGCGAAACAATGCGTTTACAATATAAATGTTGAATTAAAAatGTTTAaTCTTTAGTATAAATGTAAAATTAGTTTATtATTTTTAGGAGTGTCAATGAGGgATTTTACGCCGtGAATTAATCTCACAATTAATAGATATATTTAAAAAAaTATATAATTTTGTAAATGCTGAAGTTCCTCGTAACTATACTTTTTTGtAtATATTTtAACCACTGTGCAACATCTCGCTATATAAAaTGAAT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59</w:t>
      </w:r>
    </w:p>
    <w:p>
      <w:pPr/>
      <w:r>
        <w:rPr>
          <w:rFonts w:ascii="Courier" w:hAnsi="Courier" w:cs="Courier"/>
          <w:sz w:val="21"/>
          <w:sz-cs w:val="21"/>
        </w:rPr>
        <w:t xml:space="preserve">GAAGATGCGATTAtCTATTTTGTAtCCAGCGACAACAGgAAGAAATTTCGATGAAATCATCAGAGTTATaGAATCGATGCAGA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0</w:t>
      </w:r>
    </w:p>
    <w:p>
      <w:pPr/>
      <w:r>
        <w:rPr>
          <w:rFonts w:ascii="Courier" w:hAnsi="Courier" w:cs="Courier"/>
          <w:sz w:val="21"/>
          <w:sz-cs w:val="21"/>
        </w:rPr>
        <w:t xml:space="preserve">AATTTTGAATTCCACTTTTACGAAGAATTCCTCTGACTCGCCAGACGCTTCCAATCGgCCTCGTCGCTTtCGCGGTGCTTCTGATGTCGAATCGTGAGAAGTGGATGGGAGTGATCCACTGCCAGATTTTCCGGAacGGCCCGTTCCTTTTTCAACATTAGCAACAGGTGTGCTAGCTCGGCTATCACTGTCTTTTTCCcGGCCGCCTTCGCTTT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1</w:t>
      </w:r>
    </w:p>
    <w:p>
      <w:pPr/>
      <w:r>
        <w:rPr>
          <w:rFonts w:ascii="Courier" w:hAnsi="Courier" w:cs="Courier"/>
          <w:sz w:val="21"/>
          <w:sz-cs w:val="21"/>
        </w:rPr>
        <w:t xml:space="preserve">ACCTCATGTTCATTTTCAATCTCCTTTTTGTGATTACGGGCATAATCCTAATATCGATGGGATCTGTAATCCATGGTGTTTACCATAGTCATCAAGATTTCCTGGACAACAAATTCTTTTCTGTGCCAAATTTATTAATTACTGTCGGTGTAATTATTTTTTtCATCGCCTTCTTTGGATGCTGCGGCGCAGTTCGTGAAAaTTACTGCATGGTTGTCACGTTTGCAACGTTGATGGTTCTCGTCTTCATTTTGGAACTATCAGCCGGAATTGCTGGCTACGGTTTAAGAAGtAGTGCATCTCAAGTTATTACTGAAAAAaTGAAaGAAAATATGAaTAGTTACAACACCAGTAAaGAAACTGCTATCATCTGGGATAAACTTCAACAAGAATtcgAgTGTTGTGGAATGCACAATAGCACTGATTGGAACGTGCCCTTAAATTCAACGGGATTGCCAATATCTTGCTGTGAAGTATTGCCCGGA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2</w:t>
      </w:r>
    </w:p>
    <w:p>
      <w:pPr/>
      <w:r>
        <w:rPr>
          <w:rFonts w:ascii="Courier" w:hAnsi="Courier" w:cs="Courier"/>
          <w:sz w:val="21"/>
          <w:sz-cs w:val="21"/>
        </w:rPr>
        <w:t xml:space="preserve">ACGTTCGATGGTGGCACGGATTTGCTCGGATCCAGGAGTGACGTTGAACGCAGACTTGGCCTTGAGTCCATGCTTCAAAGCCTGTTtAGCGATGCTGGCACATCGACCCATGTCCTCGTAAGAGCTGTTGGTGCACGAACCGATCAGACCTACTTTGATCTCATTGGGCCATCCTTCTTTCTTGGCAATCTCACCAAGTTTGGAAaTCGGATTCGCAAGATCAGGAGTGAAAGGTCCGTTGACATGGGGTTCCAGAGTGGAAAGGtCCAACTCGATCACCTGGTCGTATTtGGCGTTAGGATCAGCaGTCAGGAGAGATTCTCTGAAGTTGTCAGCAGCCGAAGCGATATCG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3</w:t>
      </w:r>
    </w:p>
    <w:p>
      <w:pPr/>
      <w:r>
        <w:rPr>
          <w:rFonts w:ascii="Courier" w:hAnsi="Courier" w:cs="Courier"/>
          <w:sz w:val="21"/>
          <w:sz-cs w:val="21"/>
        </w:rPr>
        <w:t xml:space="preserve">AGTTTTCCGCGGATTATTCGTAAACTAATTAATTATtCCGaTTAGAGGTAGACGATCTCGCAACAATATTACTGACAATTTTTtAAGTtAAAGAaTCATTATCCCGACGATAGAAAGACGAACGTTTTATAATCTAGACCAAagAGACAACCTGCGAACAATGAGCAGACACAGCAGTTTtGTATCTTAGGCTTTGCGCTTCCCaGTTATGGAAaGAAAaTTCAAATGAAAACGAAGCCTGCGCTaGAAAAAAaaGAAAaCAAAAAaCACAGGTTtCATTTTCATATTAATTCTTGAAATCGAAAGATGAAAGGTGCTGTGTTGTATTGCACAAAGGCTCGATAGTTTGCAGGCCTGTAAGCTTATTTCTAAAGTATAAACCACGTGTGGTTTTCTCTACtAAACtCGTATTCGAAAATTCTTTTAAAGAATATATAACGATCGTTAGGTTTtCGTTATTTACATCACTAAAGCAGCGAGCTTCAACCTCCTCAGAATAAATATCCCctCGCTGAAGAAGGTCCAAGTTCGGTGGGGAATATAATTTGTTCTTTtCTTAGTTTCTCTCcTCTTTTACAATTATTTTACCGAaTACTAGTGAaCAaGT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4</w:t>
      </w:r>
    </w:p>
    <w:p>
      <w:pPr/>
      <w:r>
        <w:rPr>
          <w:rFonts w:ascii="Courier" w:hAnsi="Courier" w:cs="Courier"/>
          <w:sz w:val="21"/>
          <w:sz-cs w:val="21"/>
        </w:rPr>
        <w:t xml:space="preserve">AAATAGACTCTTCTTATTGAtCGTTGATCCcGACGATATTCTTCCATTCCCCAAGTTTTAGCTGAGAAATCGAGAGATTTAAAAGTATTCCACGAACTTTGGCTCAAATTTTTCCACTTTTTgCAAACTCCTTCTAGGCGAATTTTCTCAGTTATCGTTGgCAGATACCGAAAAATTTCgATAACAAacAAaTCGGGtAATTTTTCAAAATCCGAAGTCTtCTCTGcTtCATTTCCTTTTtCCATTTTTCcATTTtCatCAtCcATCATTTTtAAAAGTATCTCAGTTCAaT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5</w:t>
      </w:r>
    </w:p>
    <w:p>
      <w:pPr/>
      <w:r>
        <w:rPr>
          <w:rFonts w:ascii="Courier" w:hAnsi="Courier" w:cs="Courier"/>
          <w:sz w:val="21"/>
          <w:sz-cs w:val="21"/>
        </w:rPr>
        <w:t xml:space="preserve">GATTaTTCTAGAAAAaCAATACGTTTTCCAAATGAATTGCAAaGTTCTGACGCGATGAAAGTTaTTAaGCCGCTAGAACAATCTTCTGCTCCCAC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6</w:t>
      </w:r>
    </w:p>
    <w:p>
      <w:pPr/>
      <w:r>
        <w:rPr>
          <w:rFonts w:ascii="Courier" w:hAnsi="Courier" w:cs="Courier"/>
          <w:sz w:val="21"/>
          <w:sz-cs w:val="21"/>
        </w:rPr>
        <w:t xml:space="preserve">CGCTGTTGCTGTGTGAATTGGCATGAtCATTTGGTtCGTTTGGGTGGCTCgAAGCTAAAAGAATTtcTCAGCGCTGCCTTGAAAGAGGTTATGGTGGATGAGCTGGTAACTCACTTCACGTGGCATAAGCAGAaGGGAACCGAAAAaTTCGGTGACACGAGAGtGTCCAaTGTTTTATATCAGGCAGCAAAGAAATGCCCTCTTTTCAGAGGACCTgAAAATAAGCAAGAATTTAAGGaTGCCATGCTTGAAGTATTGAAAAaCACCAAACAAAGGTtCCGCGTTAGGAAACCacAAACTTTAaTTGAAAaTACTGaGCAGTCCATCGCCACAGACGTTCAAAAAAAATAGAAGAACTTAGGAAaTtAaTCATGACAACGAAACGTGAGGATTTATACATTTCCAGCAACGAAGAGGATGAGCAGTTTGAGAAaatGTGATGGTTATTTGCAATCACTCCCTAATCCTACTTCTAAACGATCGAAGACACAGACCAGTT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7</w:t>
      </w:r>
    </w:p>
    <w:p>
      <w:pPr/>
      <w:r>
        <w:rPr>
          <w:rFonts w:ascii="Courier" w:hAnsi="Courier" w:cs="Courier"/>
          <w:sz w:val="21"/>
          <w:sz-cs w:val="21"/>
        </w:rPr>
        <w:t xml:space="preserve">TGAACGAAATCTCGGCTATGACTGGCGATGGTGTGAATGACGCACCTGCGTTGAAAAAaGCTGAAATTGGTATCGctATGGGTTCGGgAACGGCTGTTGCAAAGTCTGCCTCTGAGATGGTCTTGGCCGACGACAACTTCTCTTCGATCGTCGCTGCTGTTGAGGaGGGTCGTGCCATTTACAACAACATGAAACAATTTATCCGTTATCTTATCTCTTCCAACATTGGTGAAGTCGTCAGTATTTTCTtGACTGCTGCTCTTGGTCTTCCCGAAGCTTTGATCCCCGTTCAGCTCTTGTGGGTCAATCTCGTCACTGACGGTCTTCCAGCAACGGCTCTCGGTTtCAACCCTCCTGATCTCGACATTATGAGCAAGCCTCCCCGACGAGCTGACGAGTCTCTCATCTCTGGCTGGTTGTTCTTCCGTTACATGGCTATTGgaTTTTACGTCGGtGCTGCTACCGTTGGAGGCGCTTCCT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8</w:t>
      </w:r>
    </w:p>
    <w:p>
      <w:pPr/>
      <w:r>
        <w:rPr>
          <w:rFonts w:ascii="Courier" w:hAnsi="Courier" w:cs="Courier"/>
          <w:sz w:val="21"/>
          <w:sz-cs w:val="21"/>
        </w:rPr>
        <w:t xml:space="preserve">CTCTTGAGTTTCGGTATGGAGCATTTCCTTGCGCACACTAATAACAAATTCCTCGAAATTTTCTGGCTGGTTGAAGTAGTGGAAACAGGCTACTGGGAAAGCCATGTAGAGGAACATTCTTGCAACTTCCAACTGCCAGTTTCCCATTTCAGAAAATCTTAATA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69</w:t>
      </w:r>
    </w:p>
    <w:p>
      <w:pPr/>
      <w:r>
        <w:rPr>
          <w:rFonts w:ascii="Courier" w:hAnsi="Courier" w:cs="Courier"/>
          <w:sz w:val="21"/>
          <w:sz-cs w:val="21"/>
        </w:rPr>
        <w:t xml:space="preserve">GCaCCcaGCATATAAGCAATGGTGATTCTGCCTTTATCGACTGTATCCATCTGGAAATCACATGCTGCAGATGgCAAAATAAAaCCAGTGCTGGTCCAACTAATGGCTGAATTTGAA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0</w:t>
      </w:r>
    </w:p>
    <w:p>
      <w:pPr/>
      <w:r>
        <w:rPr>
          <w:rFonts w:ascii="Courier" w:hAnsi="Courier" w:cs="Courier"/>
          <w:sz w:val="21"/>
          <w:sz-cs w:val="21"/>
        </w:rPr>
        <w:t xml:space="preserve">TTCTcAGAGAAAATTTtGCtCCtAtCGGtGCAtCATCATCCAAGCGACATGAACTAGCAAGTATGAATATCATAGACTTGGCTGAAGgTTGTTGTCAGATTTCCGAATTATTGAAGGTCCAGCTTCTCAGTGGTATGGATCAAATCAGTCTTCGCAAAGAAaTTGATGTCACTGGCTTAGAAATGAAAaCGGTAGCaGAGAAAAATGCTGAGCaGCTACTTATGAGTCCGAACTTGTTAATGTCTGGAAGGCAGGATGCTGCATGCAGTGCAGTGATGGGAGCCGCTGTTGCTTTGGGTGGACAGATGTTTCTTCCGCAtAGTTCTACTCCTACTAATATAGCTTGCTGCTCTCACTGCAGTGGAGAAGTGAAACAAGTATAGAAAATTTACAGAAGAAATGAaGCTAATtCCATAGTATGAC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1</w:t>
      </w:r>
    </w:p>
    <w:p>
      <w:pPr/>
      <w:r>
        <w:rPr>
          <w:rFonts w:ascii="Courier" w:hAnsi="Courier" w:cs="Courier"/>
          <w:sz w:val="21"/>
          <w:sz-cs w:val="21"/>
        </w:rPr>
        <w:t xml:space="preserve">GTGCGGACTTAAGATTTCCTCGACATACTCGGAAGAACGGGCATtAATTGTtCCCTGAAACTTTCAGCTTCTTTAGAGTTGTCCCTTGTCCGCTCCATTAAAACTCCAaGAATAAGATCATAATTATTGATCAGAAAGACCAGCTGCTGCGTTCGTTGTGGAAAAATAGCAGCcATTCTCAACAAGAAGCACTGAACAGCTTCTCTCAATTCTGCTAAAAGTTGAGTGGCCCcTTCACAAGGAAATCCTTCACTAACACCAACCATAGCAGCAC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2</w:t>
      </w:r>
    </w:p>
    <w:p>
      <w:pPr/>
      <w:r>
        <w:rPr>
          <w:rFonts w:ascii="Courier" w:hAnsi="Courier" w:cs="Courier"/>
          <w:sz w:val="21"/>
          <w:sz-cs w:val="21"/>
        </w:rPr>
        <w:t xml:space="preserve">GTCATCCCGCATCTAATTATATTGTGAATGTGGACtCGAcaTCTTCGTTTCCTAGTTTATCAGGATATTATCCAATAAGTTATCAACCAACAAGTTACCGACCAACAAGTTACCcACCAAAACATTTCCACCGTCCAAAGCCATCACCAGCATCGATAATTAGTTGCGGCGATTCCTTCCCAACTCAGTGCCAACCATCGAGATATCGAAGTTTCGATGGTTCTTGCAaCAATCAATATCGGCCAACATGGGGGATGGCAAATACCAGATATGGTCGTCTTCTTCCTGCAGAaTATGCTGATGGTGTTCATGCTCCCAGAGCTGCAAGAaGTGGAAATGCCTTGCCAGCATCAaGAaCTCTCaGCTACGT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3</w:t>
      </w:r>
    </w:p>
    <w:p>
      <w:pPr/>
      <w:r>
        <w:rPr>
          <w:rFonts w:ascii="Courier" w:hAnsi="Courier" w:cs="Courier"/>
          <w:sz w:val="21"/>
          <w:sz-cs w:val="21"/>
        </w:rPr>
        <w:t xml:space="preserve">ACTTCTCGCCGGAACATTCCCCGCtcTAAAAtGtAGTTttAATtATTTtAAAGAaaGTCGAATCATGTTATTTCTCGTGAAAGCGATTTtACTCTATTTTAACTTCCGCTTCCGAAGCACAAAATTCGAATTGATTCtGTCTTGaGCTTctGAAGTAATGGCaTGGTAAGGAACGTCTTGAAATTCAATTTCTAATTTTTCTTTtaTTtGAAAaGATAGGAAGCCTCGCATTAGAAaCAGATATTAGGCAAGCAGATATtATAAAaCTATCCCTCTATTAATAATTGTTTGCGCgtAAGATTTtATGGATTGTTCAAagAATTCAAGATATCGCAAGATAAATTTTGAAgAACTTACtATTTTATAACAAATATACATGTGACTTGTtCGTTTCCAGACGTTGAATATTGTTCGTTGTGATTTGAGAGTATTTGTGTAGTCTTTAGTCATATTCTCGGATGGTGCTTGCGTCATTTTTGTGAAAGATCAAaTTGTGGAATTGTGAATGGAAAaTCGAGAAGAaTTTtCACcGGgAATTCcTGCGCCTTGAGAATGTTTACTTGAGCACACCTAACGTCCTTGTTGAGAAATGCAG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4</w:t>
      </w:r>
    </w:p>
    <w:p>
      <w:pPr/>
      <w:r>
        <w:rPr>
          <w:rFonts w:ascii="Courier" w:hAnsi="Courier" w:cs="Courier"/>
          <w:sz w:val="21"/>
          <w:sz-cs w:val="21"/>
        </w:rPr>
        <w:t xml:space="preserve">AACCTCGAAgACAGAACTGTTCGATTACAACTGTGGGaTACTGCAGGCCAAGAACgTTTtCGATCCTTGATTCCTAGTtACATTAGAGACTCCACTGTGGCAGTTGTAGTTTaTGACATTACAAATGCAAaTtCCTTtCACcAAACaTCAAAaTGGATtGACGACGTtAGAACGGAGAGAGGCAGTGATGTGATAATCATGTTGGTTGGAAATAAAACAGACTTGAGTGATAAACGACAAGTGTCTACtGAGGAGGGCGAGAGGAAaGCTAAAGAATTAAACGTAATGTTTATTGAAACTAGTGCTAAGGCAGGTTATAACGTGAAaCaGCTGTTTAGAAGAGTAGCAGCAGCTTTGCCAGGTATGGACTCGACGGAAAATAAGCCCCcAGAAGACATGCAAGAAGTAGTtCTCAAGGACACACCAATCGAACTCAAATCGTCGGAGAGCAGTTGtGCATGCTAAATCTTCAACGGTC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5</w:t>
      </w:r>
    </w:p>
    <w:p>
      <w:pPr/>
      <w:r>
        <w:rPr>
          <w:rFonts w:ascii="Courier" w:hAnsi="Courier" w:cs="Courier"/>
          <w:sz w:val="21"/>
          <w:sz-cs w:val="21"/>
        </w:rPr>
        <w:t xml:space="preserve">ACtCTTTTACTCATCGCCTCGTGCCCATTCCATCCTGCGAGTAGAATATAAAAGATCTACTTTCTTGGCTGCTGAATGCAGACGTTTCTGGGATGGTTTGTGTGACGAGGAGCATCATGAGTAGGTGCCGGCTTCTCGTGAAACTTTTGCACAGCTTCTGGAAGAAAGTCGGCGTTTCCTTTCACCGGAGCGCCACTTATAAACAGCTGCTTCGGGGGACTCGTTGAAGGTTTCGCGTCGTCAGATTCCTTGGAAGGTTTGACCTCACGTTCCTCTTTAGGTAGCTTGTGCTGAGTTATCCTCATACCTCCAGCTTTCACTGCAGGAAGATGCCCAGCCTTCAATTCTCCGTCTTCAGCACTCGACATGATTTTCAAACTGTCTGAAAATTTTTTTAAACCGCAAAACAAAATATGCTGCGCCGCTTTTTAAAATGCTTGATTTACTATCTATTGCCAGCGTGCCAGTCGTCAAGAATGACAATGAAGGTG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6</w:t>
      </w:r>
    </w:p>
    <w:p>
      <w:pPr/>
      <w:r>
        <w:rPr>
          <w:rFonts w:ascii="Courier" w:hAnsi="Courier" w:cs="Courier"/>
          <w:sz w:val="21"/>
          <w:sz-cs w:val="21"/>
        </w:rPr>
        <w:t xml:space="preserve">AATATGAAATAATTCCACTGAATTTATTGTCTATGCTTAATCTCATTCTAGCGCCAATCAATCTTGGATTGCTATCCAAACTTCAATAAATTGTAGGAACAATTAGGTTTGGACGTAAATTAACTATAACTGATTCGCAAATACTGTCGAAATATTTACAGAATTTGTTGTAAAATAAGAATtAAATATTTtCTAGTGTTAAATCTATTTTTTATCATTTCCTAATATGCTCGTCAGGTTGTTTCGCTGGTATATTTGtAGTATCCAGTTTCCTTTTCTTTGCACGAATATCAGCCAAAGTTTGTTCTATACTCCTCTGGTCCTtCTTATTCTCACtAGGAACACATCCATAACTGCTATTTGCTTCTGTTTTTCTAGCAGCTTGCAAGGCAGCATCTTTtCCAATCAagTGTTGATATTTATCTTTATAGAAAGTAGTAGGCACAAAGTTGTCCTTTCtCTTTTTTGACaTCGCTAATTCTTGCTCTTCT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7</w:t>
      </w:r>
    </w:p>
    <w:p>
      <w:pPr/>
      <w:r>
        <w:rPr>
          <w:rFonts w:ascii="Courier" w:hAnsi="Courier" w:cs="Courier"/>
          <w:sz w:val="21"/>
          <w:sz-cs w:val="21"/>
        </w:rPr>
        <w:t xml:space="preserve">AAAGTAGATtCCAAACTAGAAACACCGAAGCGAAAAAAaGaCTTATTGAAaGAAAAAAGGATACTtCGGATCGTAAAaGGTCTATCGATCACGATGATAGTGGAGAAATGTCTGCAGTAAACAGTAAAaGAAGAAGGCTCGTGATTCCAGATGATGATAGTGCTGAATCTGGGGATGAATTTAAACCAGATTCTGCAAATGAAGAATCAGAATCTTCATCTGAAAGTGTCTCTATTGATAGTGAACCTGATACACCAAGTGAAGATGAATCTCCCAAAAAAAAaCACAAACTATTTAATGGAGCGTCTCGAGCAATGAAGGGTAATTTAGGAAGCAAAAAaCCCATAGAGAAAACACCAAAGTCAGGTATACAACCTACTCCGCAACCATCTGCTCAAGAACAAAAGTTATCTAAGAAACCTGATGCGTGGCCTCATTTAAAATa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8</w:t>
      </w:r>
    </w:p>
    <w:p>
      <w:pPr/>
      <w:r>
        <w:rPr>
          <w:rFonts w:ascii="Courier" w:hAnsi="Courier" w:cs="Courier"/>
          <w:sz w:val="21"/>
          <w:sz-cs w:val="21"/>
        </w:rPr>
        <w:t xml:space="preserve">GTGATTATCAGGAATGgAGTGGTAATTTTCTACTTcAATTGCCATTGGAGACAATTCAGGGgATTATTTtGACGTGTGATGGTATacTGCCTTATGATACTACTTTATTGTCagCGATGATACAAAAATGCAAAAACCTTCAAACATTTG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79</w:t>
      </w:r>
    </w:p>
    <w:p>
      <w:pPr/>
      <w:r>
        <w:rPr>
          <w:rFonts w:ascii="Courier" w:hAnsi="Courier" w:cs="Courier"/>
          <w:sz w:val="21"/>
          <w:sz-cs w:val="21"/>
        </w:rPr>
        <w:t xml:space="preserve">TTTtGATATAACGGATCGTGGAATTTCTGCAATaTGTaaT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0</w:t>
      </w:r>
    </w:p>
    <w:p>
      <w:pPr/>
      <w:r>
        <w:rPr>
          <w:rFonts w:ascii="Courier" w:hAnsi="Courier" w:cs="Courier"/>
          <w:sz w:val="21"/>
          <w:sz-cs w:val="21"/>
        </w:rPr>
        <w:t xml:space="preserve">CTGCGCAGCAGCAAaCGGAAGCCTCTTCTGGTTAAaCTCCAGTAGTCGTTTAAAATTCACAAATATTCCCTGTGCTGTTTCGGGTCtAAGGAAtCCTTTCACAagACCCGTGGGTCCAATTTGAGTGCCGAACATAAGATTAAATTCCACCGGCTCCGTCAAATCGTTTCCAGATATTGGAGACTTGATGTTAAACTTCTTCAAAACCGCTGCCATTTCATCTTTGCTCATGCCATCGAGTTTGATAACGATATCTGAGCACTCTGCTTTCACAGCTTCCTCAGTTTTCTtATCAGAAGCAAGTTTCTCCAAatGATTTTTAAtCAAATGATCCAGTCGGAAgC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1</w:t>
      </w:r>
    </w:p>
    <w:p>
      <w:pPr/>
      <w:r>
        <w:rPr>
          <w:rFonts w:ascii="Courier" w:hAnsi="Courier" w:cs="Courier"/>
          <w:sz w:val="21"/>
          <w:sz-cs w:val="21"/>
        </w:rPr>
        <w:t xml:space="preserve">GATGTCCTGTTTTGAATGAGAAGAAAaTGGAAGAACAAACGGAGAGAAAGGCTGCAGTGACGGTTCCGGAGGAACCAATTAAAGCAGAGGGCGCGGTGGGAAGTCCCGGCACAAGCGAGAGAAGTGATGGTTCTTCGTCGCCACCTCCGAACTGCAGTATATGTCTCGGAAAACTCGTCAACACATCATTCACTGATAGCTGTTTGCATCAGTTTTGTTTCACGTGTCTTCTGCAATGGTCCAAAATAAAGACCGAGTGTCCCCTCTGCAAACAGACTTTCAAGTCAATAATCCACAATGTCAGGTCTGAAGAGGATTATGATCAATACCATGTGCCGCGAGAATTGGCGTCCCAGGTGGCGGCGGCAACCCTCGACG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2</w:t>
      </w:r>
    </w:p>
    <w:p>
      <w:pPr/>
      <w:r>
        <w:rPr>
          <w:rFonts w:ascii="Courier" w:hAnsi="Courier" w:cs="Courier"/>
          <w:sz w:val="21"/>
          <w:sz-cs w:val="21"/>
        </w:rPr>
        <w:t xml:space="preserve">ACCCAATTTCCTTCAGTGCTTCCCTCTTCAATTTTCAGTTTGAAaTaTCCAGAAACTGACATACAGATGGCCATACCGACTCCGGAAATAaTGCAAAGAaCGCGTCTTTtGCaTCGACGAAGAAGAACTGTGTtGACCATTGaGCACAAAAaTCTGGTCAATCCCaCCAAAATTGAAGCTACGTATGCATCAACTTGGACACCATCAAACCAGTTGACTGCGTAGAAAAGAGTGATATAAATTCCCGAAAATTGTTGAAAAAGGAagAACAAGAAtAGAATAAACATTGGCTTCCATCCTGTCGGTTTAAGAAAaGCCcTTAaTTTtGTAGAAAAaCCTCcATGTTTACTTCTCCGTTGATCACTTAATCTTATCtcaTTTtCCTTCATAatCGTCGTAAATTGGGCTtCGAGTCCCGCAGACACTTTtCCaGGCTCTTCCAATCTGTAAAaCCATTCTAAGCTTTTTCTCGCAtCcTCGAATCTGCCTTTCGACACTAGCCAGACAGGAGATTCCGGGACGATAATTtGtATGAGAAAAAGAGGAAAGACTGCGAAAATGATgCTGAACCAGGCGaCGAGTCTCCAGGAAaCAAAaGCACCCATT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3</w:t>
      </w:r>
    </w:p>
    <w:p>
      <w:pPr/>
      <w:r>
        <w:rPr>
          <w:rFonts w:ascii="Courier" w:hAnsi="Courier" w:cs="Courier"/>
          <w:sz w:val="21"/>
          <w:sz-cs w:val="21"/>
        </w:rPr>
        <w:t xml:space="preserve">GATCGCAGTATCTTGTGACT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4</w:t>
      </w:r>
    </w:p>
    <w:p>
      <w:pPr/>
      <w:r>
        <w:rPr>
          <w:rFonts w:ascii="Courier" w:hAnsi="Courier" w:cs="Courier"/>
          <w:sz w:val="21"/>
          <w:sz-cs w:val="21"/>
        </w:rPr>
        <w:t xml:space="preserve">ACTAGCAACAATTTTAATATTTCGAAAaCGTATtATTTTAtGCGATGGAGGACACACCAAATaTTTTCGtCGTTCAAGTTTTAAAAATCGTTTCGTAGCTGAAGAGGTAATTTTCCGAATTAACGGCTTTGCTTTCGTTTCTTATTCAAAAAGCAGTAGTCGTGTAATCAAGATTCTATATATATaTtATTtATA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5</w:t>
      </w:r>
    </w:p>
    <w:p>
      <w:pPr/>
      <w:r>
        <w:rPr>
          <w:rFonts w:ascii="Courier" w:hAnsi="Courier" w:cs="Courier"/>
          <w:sz w:val="21"/>
          <w:sz-cs w:val="21"/>
        </w:rPr>
        <w:t xml:space="preserve">GCATCGCGTTACGGCCACTGAGTTAGTTTAGCTTGCGATTTTtACCtAAGATCTCGAAGGCACGATGGCTAATCTGATATGTGGTTGTGTATCGAATTGTATG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6</w:t>
      </w:r>
    </w:p>
    <w:p>
      <w:pPr/>
      <w:r>
        <w:rPr>
          <w:rFonts w:ascii="Courier" w:hAnsi="Courier" w:cs="Courier"/>
          <w:sz w:val="21"/>
          <w:sz-cs w:val="21"/>
        </w:rPr>
        <w:t xml:space="preserve">CCGGCTAGAAAGAGGGAACTGCAAGCAGTCACATATCGAGGAAAGTCTTTGAAAGAATGGGCCATGTAAAAACGGTGAAAGAAAaCAACTCCTGTCGCAATTGTGTTGTAGCCTAAATCCATTTTTGC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7</w:t>
      </w:r>
    </w:p>
    <w:p>
      <w:pPr/>
      <w:r>
        <w:rPr>
          <w:rFonts w:ascii="Courier" w:hAnsi="Courier" w:cs="Courier"/>
          <w:sz w:val="21"/>
          <w:sz-cs w:val="21"/>
        </w:rPr>
        <w:t xml:space="preserve">CATCGACAACTtGCTGTCTGGACATTTGATCGCTGATCAGATCGTCGTCTGTGACCATGCTCTCGATATTCGAGATACCATGTGTGAATTCTGGTAAGGgAGCAGTCAGGAGAGCTTGAGACGTCCTCAAGAGCGCCGAGAAGACCACGAAGAAGGACCAAAGGAAGTTCATTTtGCAGTCTTTttCCTtCTGCATTATTTAGCACTAAGTAAA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8</w:t>
      </w:r>
    </w:p>
    <w:p>
      <w:pPr/>
      <w:r>
        <w:rPr>
          <w:rFonts w:ascii="Courier" w:hAnsi="Courier" w:cs="Courier"/>
          <w:sz w:val="21"/>
          <w:sz-cs w:val="21"/>
        </w:rPr>
        <w:t xml:space="preserve">CATTGTACACGTTTTATATGCTTTTGTAAAaTTTAAAAAGATTTTCTAAATATTTGTCAAATGTCAATCAAAATATTGTTTTCGTTGGGTATTAATACAATGTTAAGAAATTTCCATAGCCAAGCGAGTCACATCATCAGTAGAAAGTTGCTGAAACCTTACCGACAGTAGGATTGTAAATATCTGCGTGAGCAGCCTGGTTTACAGCATGTTTGCCTGTCTGTataaTTAAgCcTAGtttGAGCTTCGGGCATTGTGCCCGTGGGGCAcAGTTGGTTGACCTTATAATCATAGTATGCGCCACAAAACTGCGTAATTTGATCAAAATTGCTGACTTTTCCGCAGTAGAAAAATTCTACTTGTTGAAAGATTAGAAATGCCATGAAGATACACATCCCAAATGTGCGGAATCTCACAGAAATAGTTGACTTCATTCtGAATTTATGTTCTTTTTAAAAAaTGGAGTATAGGATTAAAATTCACACTAGAAACTTCAGCCGATTATCCTCG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89</w:t>
      </w:r>
    </w:p>
    <w:p>
      <w:pPr/>
      <w:r>
        <w:rPr>
          <w:rFonts w:ascii="Courier" w:hAnsi="Courier" w:cs="Courier"/>
          <w:sz w:val="21"/>
          <w:sz-cs w:val="21"/>
        </w:rPr>
        <w:t xml:space="preserve">CCACTCAAGTGGCATTTTCCCATAGGAGTGCTTTTAGATTTATATGGAAACGATATTCAATTGCCCTGGAATATAGTCGTTCATTTCGACAAGTTTCCAGAGAACGTTCTGAtGCACTGCCAGAATAAAGAAGTCGTGgAGGCCTATTTTCTTTCCTGCATTAAAGAAGCCGAcGTCCTGAAGCATCGGGGTCAAGTGGTATCCAGCATGCAGAAAAAaGATCACAACCAACTCTGGCTCGGACTGCTTAACGATAAGTTCGATCAATTCTGGgCGGTCAATCATCGACTCATGGAAACCaGTAGTGACGAaGgTTTCAAATATATACCGTTTCGTTGCTATATGAGC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0</w:t>
      </w:r>
    </w:p>
    <w:p>
      <w:pPr/>
      <w:r>
        <w:rPr>
          <w:rFonts w:ascii="Courier" w:hAnsi="Courier" w:cs="Courier"/>
          <w:sz w:val="21"/>
          <w:sz-cs w:val="21"/>
        </w:rPr>
        <w:t xml:space="preserve">ACCAGATTTtACACCTTTCACTGCTGTCTTAAAGTTTGCTGCGGAGGAGTTCAAAGTAACCCCAGCGACGTCAGCGATAATAACTGACGATGGTGTTGGAaTTAATCCACAGCAAaCAGCGGGAaCCATCTTTCTGAAaCATGGCTCAGAACTCAGATTAaTCCCCAGAGATCGAGTTGGAGGAATTAGTTGATTGTAGAGTTTtGTATATTGATAAAAAAaGAaGCATACAAGATAATTATATTTtATTGTTAAATTGTGCAAtCTGAAATTTCTTCGTtATTATACATTTTTAAaGTTTGGATTTTAACTTATACAATTCCC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1</w:t>
      </w:r>
    </w:p>
    <w:p>
      <w:pPr/>
      <w:r>
        <w:rPr>
          <w:rFonts w:ascii="Courier" w:hAnsi="Courier" w:cs="Courier"/>
          <w:sz w:val="21"/>
          <w:sz-cs w:val="21"/>
        </w:rPr>
        <w:t xml:space="preserve">AAAGACTGTATCTGAAAATGCCAGATTAGGAATTAACCCTGCTGCGACTGATGATGACATTGAGCTTTGGGATCAGTCTGGGTTTATGCTGAGACAAGACATGGACGATTACGTGACACAGTCAAAaTGCGGAACACAGGGTTGGTGCAGGCCAAGTTGCATTCCAATAACCGTAATTCTGGT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2</w:t>
      </w:r>
    </w:p>
    <w:p>
      <w:pPr/>
      <w:r>
        <w:rPr>
          <w:rFonts w:ascii="Courier" w:hAnsi="Courier" w:cs="Courier"/>
          <w:sz w:val="21"/>
          <w:sz-cs w:val="21"/>
        </w:rPr>
        <w:t xml:space="preserve">ACCATATTTTGTATTACAAATGATAATATTTAAACATATAAGGCATTCTGATTTTTACGATTGATCTtATTTTACAAaTTAAAAGATTTTTTCACTAAATTACAGTtATACCAGCAGTTtGAAGAtATTTTTTAAGATGACTCGTGTTTGGTTCCGGAATTTGACTTAATATTTGAGTTAACTGATCCAAAGGAAGTTTCCCCAGACCTTGTGCCAGGAATAAaCGAATGTCTCCGATGGCTTTTAAAGGATCCTTTTTGTATTTTttGCAAAAATGAGCTGACTATACGCCGCTTGGTAACCTAAATTATCATCGATTTCTGGAAACATCTGTTCTTCACTTAATACTTGATCTTCTTGTGGAGATtCAAGTAATTCCACTAAAGAAaCTAAAAGCTTAGAGTAATAAGCATTATAAGGAGCTTCCAGCATCGCTGGAGAATTTACGAGCAAGTTTGAGAATCCAAACACCGCTACTTTtCGCTCAATTtCACCAGACACTTTTTGTAAATCGGCGATGATAATTTT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3</w:t>
      </w:r>
    </w:p>
    <w:p>
      <w:pPr/>
      <w:r>
        <w:rPr>
          <w:rFonts w:ascii="Courier" w:hAnsi="Courier" w:cs="Courier"/>
          <w:sz w:val="21"/>
          <w:sz-cs w:val="21"/>
        </w:rPr>
        <w:t xml:space="preserve">ACTTTTGTGGTTAtAAAAGGACAGAGGCTCTAATCtAGATCTAGATCCTTCCACATAATTCTAAAGTTCTTTTCAACTTtaAAaCTTTTCATTAAAACGGATCTTTTCATGTAAATTATTGTTCAAGTATACTGaTTtACTTTATTAAAAGTGAAAGTCGAGTAAATTtGTAGCTTGGTATTCTTGAAAATGGAGCATCAATGTCAGTGCGGtAATACGCATAACGAGGCAGAATTAGGTGTTCAATaTAATCtGTTTCACAAGATAGATTTGCTAAATGTCGAATGTCTCAATGAAGCCGAAGAAGGAAGCGGGgTTAgaGTTTtCAAACCCTGGGAAGAACGCCTGAGTGGATCAGCTTATGTAGAGAGTGACGTGGACGATGAGCTTTTGTtCAACaTACCGTTCACTGGAAaCGTgAAGTTGAAAGGCATCATCATAATTGGAGGACCTGACAGCACaCATCCCGATTCAGTGAAATTGTTCAAAAATCGGCCAGGTATGACTTTCGATGAAACGACAaCCGAAGTCGATCAGGAAATCCAGCTAGTTCGAGACCAGTATGGAGTTCATGAATATCCAATCAAAGTGGTGAAATTCTCA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4</w:t>
      </w:r>
    </w:p>
    <w:p>
      <w:pPr/>
      <w:r>
        <w:rPr>
          <w:rFonts w:ascii="Courier" w:hAnsi="Courier" w:cs="Courier"/>
          <w:sz w:val="21"/>
          <w:sz-cs w:val="21"/>
        </w:rPr>
        <w:t xml:space="preserve">GATAGACTTTATGAGCACACAACCGTTGTCGCCGAAGCGTTAGCCAGGCATGTCTACAACTTGAGTTCTGGTCAGATATTCGTAGATC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5</w:t>
      </w:r>
    </w:p>
    <w:p>
      <w:pPr/>
      <w:r>
        <w:rPr>
          <w:rFonts w:ascii="Courier" w:hAnsi="Courier" w:cs="Courier"/>
          <w:sz w:val="21"/>
          <w:sz-cs w:val="21"/>
        </w:rPr>
        <w:t xml:space="preserve">TAACTTTTTTTGACAGCTGTTGCTAACCTCGAAGTTCTTCAAAACCTAACCTCAGCGTTTTTTAC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6</w:t>
      </w:r>
    </w:p>
    <w:p>
      <w:pPr/>
      <w:r>
        <w:rPr>
          <w:rFonts w:ascii="Courier" w:hAnsi="Courier" w:cs="Courier"/>
          <w:sz w:val="21"/>
          <w:sz-cs w:val="21"/>
        </w:rPr>
        <w:t xml:space="preserve">GCTAAAACTGGCgaCACTCATAGTTTGTTTCTGACTGAAGATAACAGCATGTTtCCTTtGATCGCTTGTAAGCCACAGCATCCAAGCTATCTTAGTCCACTGTTGCCCACGGATCAAGTTT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7</w:t>
      </w:r>
    </w:p>
    <w:p>
      <w:pPr/>
      <w:r>
        <w:rPr>
          <w:rFonts w:ascii="Courier" w:hAnsi="Courier" w:cs="Courier"/>
          <w:sz w:val="21"/>
          <w:sz-cs w:val="21"/>
        </w:rPr>
        <w:t xml:space="preserve">ATTtATAAATAAATAAACGAAACTAGagCAAAATCATGTCGATCGTCTACAGAAATTCTATGAAGACCGTGGGAAAaTTtGTGCCAGAATCACTTCAGCCTTTGTGGAATCACCcAGCTGGTCCACAAACGATTTTCTTCTGGGCACCGTGCTTTAAATGGGGTCTTGTTATAGCCGGTCTTGGAGATTTACAAAGGCCTGCAAGTCAAGTTTCTCTTAGCCAATCAAGTGCTCTTGGACTTACTGGAGTTATCTGGACACGATATTCATTGGCTATTACACCAAAAAATTGGGgTTTATTTAGCGTAAATTTGTTCGTCGCGTGCACTGCAATATACCAAGTATCGAGGGCCATTAAATATCAAAGAGAACAAGCAGCATTGATATCAACAGCGAATGGGCAATGATGaTGACATCCTACTGAATCATTATGCTCACTTGGAACTCAACTCGCATAAAATCATTAGGAACCAATTAATAATTAATTTACATCTAGTAGAAA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8</w:t>
      </w:r>
    </w:p>
    <w:p>
      <w:pPr/>
      <w:r>
        <w:rPr>
          <w:rFonts w:ascii="Courier" w:hAnsi="Courier" w:cs="Courier"/>
          <w:sz w:val="21"/>
          <w:sz-cs w:val="21"/>
        </w:rPr>
        <w:t xml:space="preserve">TAtACTTtGtGtCtAGTGTTCAGGTtCTtCCGCGTCGCATTCCAAAAaTTACAGAGCCTTATcGAATTTATTACTTTTATTATTAATATTACAAGTAGGTAATACGACATAAATTTATTTTTCAATTAAGAGATAAACTATCTGTATATTTTCCATGAATTTGTAAGGTCCAATAAaGACTCTTATTTCGCAAAaTAGAtAgTAaGATTGTAAATGTCAAtGTtATTTCCcTCTgTTtGAAAaTTGAAAAaaTTTATGGTGAAaTTAGATGTTGGAGCtcaCAAATTTGTGTGTTGTATCTTAAGAATTAAAATGAAACCTTATGTTTCTTCAAAAAAAAaaGTTtAAAATaCCGATGGTCAATATTTGAATTACaTTTGTTACACGTATATTCCaTGCATTTAATGTGATTAAGCATTTtCTtCAACCGACTGATGTGTTAAGTAAGTCAAATGACTCATTtGTAATTTTtAGTTGTTAAAaTTCCGAATTTAAATTACATTTTTACATTACTTtATTTTtCTACGGAaTTATATTTAGTGTATTAACGAAAAATAGCTCGAATAGCATGATTTAGTTGGTTAGTTCGTTTGTTTTCTCATATTA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599</w:t>
      </w:r>
    </w:p>
    <w:p>
      <w:pPr/>
      <w:r>
        <w:rPr>
          <w:rFonts w:ascii="Courier" w:hAnsi="Courier" w:cs="Courier"/>
          <w:sz w:val="21"/>
          <w:sz-cs w:val="21"/>
        </w:rPr>
        <w:t xml:space="preserve">TTGCATCTGAAAGCTGCTTTtGTATTGAATCAGGGgAGTGCAACATAAGATTTATTATTAAATTCTtGATAGCTATTCGATCCTGTGCGTGAACACGGTCCCCAAAATCTTCTTCCACTTTCCAATTCCGCTTGATATAATTTTTAAAAGCAACCGAGCCAGCAGTTCTTATTGTCATATCAATATCAGACTTATCTACTAAATGGAGCAAAAGTATAGGATAGTTCTGATTCACTTCAACAGATTCCAAGAATTTTTCAGCTGGTCGCCTGATATTCACATCTGGGCTAAGTGAGTGCTTTAAGTATTCGCTAAGAGTAAGTAAATTTTCATTTGTAATTTCCATTTTCCCTGATTAGCAACAATGCCTTATAATACCAAATGAATTTTGAAACGGTTAG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0</w:t>
      </w:r>
    </w:p>
    <w:p>
      <w:pPr/>
      <w:r>
        <w:rPr>
          <w:rFonts w:ascii="Courier" w:hAnsi="Courier" w:cs="Courier"/>
          <w:sz w:val="21"/>
          <w:sz-cs w:val="21"/>
        </w:rPr>
        <w:t xml:space="preserve">CTTTAACTGAAGAATGTTTAACCGAAGAATCTTTGACTGAAGAATGTTTAGCCGACGAATCTTTGACTGAAGAATGTTTAACCAGAGAATCTTTGACCGAAGAATGCTTAACCAAAGAGTTTTTCATCGAaGAATGCTTTACTGACGAGTCTTtCTTGGCATTGTGGGATACATTCTCGTTTGGCTCATGACCATTTAtCCTAGGACTCGAGTCCTTTTTCTtCTTGCTATCGATTTCTGGAATGAGATTtCGAGAGACTTCACTCTTGATGAAATtATTTGATtCCGAGTGTCCGTTGCTCCTGCGATGACtCTTTAATTCAGATTCGTtAAGATCTAATAATACCTTATCATTGCACTCGTTTACGtCTTTTtATTTtCGTCCTCGGATTGATCCTCCGGATCATCCTCCTCTATCC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1</w:t>
      </w:r>
    </w:p>
    <w:p>
      <w:pPr/>
      <w:r>
        <w:rPr>
          <w:rFonts w:ascii="Courier" w:hAnsi="Courier" w:cs="Courier"/>
          <w:sz w:val="21"/>
          <w:sz-cs w:val="21"/>
        </w:rPr>
        <w:t xml:space="preserve">GGTTTTGACGATCCCGGAAtATATTTCTCCGACAATCTCTATGGCGAAGGAGATCAGATTCAAGAAAaTCAGGCGAGTTTACAATCGGCCAAGAAGAAGTTGAAAGAGTTCATTCGACAGTTTCACGAAGGCAATTTCAACTATAAATACAGAGATACTCTTAAACGAAATTACAACCTTGGCCAGTTTTGGATTGAGGTAAACTTGGAAGACTTGGCAGCTTTCGATGAATCTCTCGCTGAAAAAGTTTaCAAGCAGCCAACCGAATATTTACCATTGTTCGAAGACGCAGCGAAGAaTGTTGCTGATGAACTGACAGCGCCTAGGTTtGAAGGCGAGGAGAAGGTtGAGGATATTCAAGTGCTTGtGACTTCCGATGGCCATCCAGTTTCATTGAGAGGAATGAAGCCCGACGTAGTCTCGAAATTGGTAAAAATTCCCGGAATAATAGTTTCTGCCTCGGGAATCAGATCAAAGGCGACGAAGATAGCAATTCAGTG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2</w:t>
      </w:r>
    </w:p>
    <w:p>
      <w:pPr/>
      <w:r>
        <w:rPr>
          <w:rFonts w:ascii="Courier" w:hAnsi="Courier" w:cs="Courier"/>
          <w:sz w:val="21"/>
          <w:sz-cs w:val="21"/>
        </w:rPr>
        <w:t xml:space="preserve">CAACaGGCGCGATCAGACTCGCCTCCACCCAGCTCGTATCCGATGGTGCCACCGGAATTAAAAACAGAGAAGAAACCAAAGAAAGTCGTGAAGAAAACTGCCGAGGGTCGGAAATTGGACAAGGAGAATAAGAAGAAGAATCGGGCGAAGgAACTCTTCAAACCGGATGAAGTGAAAAAGCTcACGGGAATGAaGgAACTCGCTAAATTGAAGGCTTTGAAACCCGGCGGCGGGAAAGCTCCAGGTCCCTCGAGTCGACCAGGAACGCCAAAATTGGCTCAAGCTAAAACGAGTCCGAAGGTTAAGTCGACCCAGTCGAAGGTCAAGCCGGAAAAGGTCGTTGAAGTGCAGAATAATGTTGCGATTCCGGAAAaGAAGGAtGAACATGTGGATAAAGTGgcGTCTGAACCTGATAAAAGGAAGCTCAATATATTCAAAAAGATGTCAAAGACGGAAAAGGAGATGGAACAGCTTAAGCAAAAATCGTCAGATTCTCGGgAaGCTTCGCCTCCCGTGATTGTtGATGATGCGGATCGACAGG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3</w:t>
      </w:r>
    </w:p>
    <w:p>
      <w:pPr/>
      <w:r>
        <w:rPr>
          <w:rFonts w:ascii="Courier" w:hAnsi="Courier" w:cs="Courier"/>
          <w:sz w:val="21"/>
          <w:sz-cs w:val="21"/>
        </w:rPr>
        <w:t xml:space="preserve">gCATCGTTAAAATCGCGCTTtGTCATGAGTCGAAAAAATCAGTGCATGTTCAAAATTACTAATTTTGATCGCGCCTGAAGTGGAACAAACCTGAaCCGGTGAAAATTTCGCTAACGGgCGAAAAATCGGGACGAGTGTCGATCAAAGAGCCGCTGCTCTTGGACGCGATAGTGAATTTTTTATTGGAGCATTCGGCTCGCCGAGCACGTCGTGCGTCGTGTTCGGGAAGAACGTAGATTGCTCGGATTGATTTCTCGAGGCGTCTTGCGGCAGCTGCCAAGGACTTAATCGACATGCCGCTGCTACGCAATGAGCCTTTtCAAAAaCTCCACGTTTCCTCGGACTTCCGGGACGACGACGAGGTCTATCATTGTGAGGTTACCAAtGAAATCTTCAAGGATTACAATGAATTTTGTGCAAGAATTATCTTGTGCAATTCCCTTGTGTGGTCATGCAGCACCACTG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4</w:t>
      </w:r>
    </w:p>
    <w:p>
      <w:pPr/>
      <w:r>
        <w:rPr>
          <w:rFonts w:ascii="Courier" w:hAnsi="Courier" w:cs="Courier"/>
          <w:sz w:val="21"/>
          <w:sz-cs w:val="21"/>
        </w:rPr>
        <w:t xml:space="preserve">ACTGATGCTAATGGATAGTATATTTATATTTAATGaGaTATTATTAATATTTTTtCAATACAAAGATAAAAGAAAATGACTTATTACAGTATAATACGTAAGCCGTTAGGAAAAGTTTTTTCATTCTAATCGTCGTTACTATCCGGCCCGTTGTTCTCAGTGTCAAAGTGAAAACGTGGCTTTACTCTCAGGGTTGTTGATAATTTTAAAAATCTTCCCATTCTCGCTTAAGTCTTAGCTTTTGTTTTCTTCTTCTTCTTCTTCATCTTCTATTTATAGTTTCCTATGAATATCTCAATCTATATTCCCTATGTAAATTTCAAGTTTTTTtCCCCATCGAATTATTATATATGTATAGTTTCCAGGTGACATCACGCTATTAAGGATATTAATTA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5</w:t>
      </w:r>
    </w:p>
    <w:p>
      <w:pPr/>
      <w:r>
        <w:rPr>
          <w:rFonts w:ascii="Courier" w:hAnsi="Courier" w:cs="Courier"/>
          <w:sz w:val="21"/>
          <w:sz-cs w:val="21"/>
        </w:rPr>
        <w:t xml:space="preserve">GTTAAAGTGAGGTCAAAATCGGTGACAaCTTGCAGTTTtGCAGGACCTCCTTGTATGATGTTGTTTATTTTtCTTATCaCCCCATCCTTGTCCTTAATTTtCACGGCACTCCTATTTAAAATAGGAAaGTCTGCAAAGGTCAATTCCTTTGGCATGATGTGAAAATCGGCGAGATAATTAACTATATCTATGTATTGAAAGTATCAAAATGGCGATTTATATTTCGAGCTACGAAAAATaCAAGT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6</w:t>
      </w:r>
    </w:p>
    <w:p>
      <w:pPr/>
      <w:r>
        <w:rPr>
          <w:rFonts w:ascii="Courier" w:hAnsi="Courier" w:cs="Courier"/>
          <w:sz w:val="21"/>
          <w:sz-cs w:val="21"/>
        </w:rPr>
        <w:t xml:space="preserve">ACTGTTTTAGCGAACATGGTTGATGAGGCGTCACCTCCGAGACGATCGTCGCAGGTCACCATGTTTAGAGTTCTCCGAGTCGGCTTAAATTTTCGCGgaGGGaCTACGTGGACATGTTCTGGAGATGATATCTAACGTTTATtCCGAAGGTGAAAGAAAAAAGaGGTATACACAATGGTGTCtGTGGTGATTTTGGTAGGAAATTATGCTAGAAGTGAATAGTGCACTTCCTGTCTAATTATATATCGTAATTAACAACCCCGCACTCGCTATGCATACGTGTTCGACAAAACGAAGATGCGAATATTCTACGGATACCTCGCCGTCGACTATCTATTCTATAACGGAGTCTTTTGCTCCCcTACGTATAACGTCGGCGATGGGGgTGAAAATGCAGGTTCCAGCAACGATGAAATATTTCTATTCAACGAGCTTCAATCTCTTTtCTTCGTTTTTCATCTTTTCCTCTTCGTGCATTTACTtAAGGCTGATTAGTGGTGAAGGGTGTCACGCCGTT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7</w:t>
      </w:r>
    </w:p>
    <w:p>
      <w:pPr/>
      <w:r>
        <w:rPr>
          <w:rFonts w:ascii="Courier" w:hAnsi="Courier" w:cs="Courier"/>
          <w:sz w:val="21"/>
          <w:sz-cs w:val="21"/>
        </w:rPr>
        <w:t xml:space="preserve">CACTTTTtCGAATGTCCTTGTGTAAGATTTCAGtGAGCtCTTTtCTGTCGAGCCATTGGTGGTTTAACTTTtCAGGAACGGTTCCTTTTTCATATTTTGCTAGGAAGAAAAACACTTTTGCACCGTCGGAACCATCACTTCTTTTTGCTCTTGGATAAAGGAACTTATAGAAACCAATTG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8</w:t>
      </w:r>
    </w:p>
    <w:p>
      <w:pPr/>
      <w:r>
        <w:rPr>
          <w:rFonts w:ascii="Courier" w:hAnsi="Courier" w:cs="Courier"/>
          <w:sz w:val="21"/>
          <w:sz-cs w:val="21"/>
        </w:rPr>
        <w:t xml:space="preserve">CGTTTTAATGGAGCTGACAGGCTCTAATAGCAATAAGTTGTAACAGAAAGAATACAGGGCTTAAAACTTCCGAATATTCCAAAGTAGCTTGACCCGACAATTTTTGACATAAAAAATaTTTAAAtATAAATATTAGAAGTAACAGAATCAAACTCCAAAGTGCTCTCAGAACAGCATCTTtGATCATTCCTtCCATATACATTCTTATGAATATAATAGAACAGAAATAAGTGTTGAATCCATCGGCAaCAAATAAAGGCGAAAAAACTATCCACCAGTCTTGGTGGCCAGAAAAATAATGATTGTCCACCTTGAATATTAGTAAAATTAAAAaCATTaTAACAGATACTAAGTTGACCCATATTTCGAAAGTTGTAAGACCCAGCCAATGAACTAGCTCAGTGAGTGAAAA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09</w:t>
      </w:r>
    </w:p>
    <w:p>
      <w:pPr/>
      <w:r>
        <w:rPr>
          <w:rFonts w:ascii="Courier" w:hAnsi="Courier" w:cs="Courier"/>
          <w:sz w:val="21"/>
          <w:sz-cs w:val="21"/>
        </w:rPr>
        <w:t xml:space="preserve">AAGACATTCTACGTCTGGTATCATCGGATCATACTGCCCGGCTA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0</w:t>
      </w:r>
    </w:p>
    <w:p>
      <w:pPr/>
      <w:r>
        <w:rPr>
          <w:rFonts w:ascii="Courier" w:hAnsi="Courier" w:cs="Courier"/>
          <w:sz w:val="21"/>
          <w:sz-cs w:val="21"/>
        </w:rPr>
        <w:t xml:space="preserve">AAAGGTTTTGTAAAATAGTCCGTTCTCTAATCAAGGGCGAATTTCCCTTGTTCACATAATGTTGAGAAaGTTGCAAAATTCGAGCTTTCGAAAGCCATGTATGAAAGCCTTATATTTTATCTAAAGTGAGCGTAATTTTAAAATTTtAATCAGATACATAAGTGTGCAAAGTAGATGATACATTTTTGAATTAaTTATCGCAAGTCGaGGGTTTtCTTTTTtAAAAATGACTTTGCTAaCAGAAaTTAACTAGCATTCGAAGAGCTTTGATATGCTTTtAATGATAGATTTGTTAGTCTCGTGAATTACATCGAACCAATTGTAAAAATGAATCGCAAGTTCTGCTGAGCAGAAAAGGAaCACGCCAGTTCGACTGAATATAAAACTTAagCCTACGCGATTGCTTCGACGATGATATTTTTATACCCCGTG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1</w:t>
      </w:r>
    </w:p>
    <w:p>
      <w:pPr/>
      <w:r>
        <w:rPr>
          <w:rFonts w:ascii="Courier" w:hAnsi="Courier" w:cs="Courier"/>
          <w:sz w:val="21"/>
          <w:sz-cs w:val="21"/>
        </w:rPr>
        <w:t xml:space="preserve">GGAGATGCTACGCGGCGAGAAAGGATTTtAAAaTAAAAaGAGAAGCGGCGATtCACATACAGGATTGGTGGAGAGAAGTTTtGAGGAAGAAGCAACTTGAGGTGGAAAAAAaGTTGGAATTTAGAAGAACGGAAAcGTTGCGGACtGTGTTGCGGAAATCGATTAATAGTTTTCTGTTTTCTAATGATCTGGGCCGATTGTCGATGtGTCTCGCTTCATTAGATTtCATAACGCGCGTGTCAGCAAATGGTTGCATT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2</w:t>
      </w:r>
    </w:p>
    <w:p>
      <w:pPr/>
      <w:r>
        <w:rPr>
          <w:rFonts w:ascii="Courier" w:hAnsi="Courier" w:cs="Courier"/>
          <w:sz w:val="21"/>
          <w:sz-cs w:val="21"/>
        </w:rPr>
        <w:t xml:space="preserve">ACtGtGGACATGCCGACTGCATCAaCTCCcATCATTCTTAGCAtCTTCAaTtCTGCAACGGTTtCGAAACTaGGTCCTCCtaGGCACGTATAGACACCCTTGTGAACGATATCACTGATCCCcATCTGCTCTGCGACTtGACTGCCGATTTCgAGAAtCTCCTTGTtGTAGGCTTTATTCATaGGCGGgAaTCTGGGTCCAAATCTATCGTCATTTGGtCCCTGGAGAGGACTGTTTCCaGCAAAACCcATTAAGTTGACATGATCATTTACAAGCATGAtGTCtCCAACTTTGTAATTGGGATTCAAaCCTCCAGCTGCATTCGTtGCAAGCAAATGGGTTACACCAACTAGTTTCATAACCCTCACTGGCATCGCACACTTCCAAAGTGGATAGCCTTCGTAGTAGTGGAACCTGCCCTGCATACACATGACcGGGACATTCTCCAGATAACCGAAGACCAGCTGCCCGACGTGACCCTTTACCGTCGAGACCGGAAAGTGCGGGATCTCTTCGTAGGGAAAGGATTTCTTCTCCGTGAGCGAATCCGCTATCGAACCCATTCCAGATCCGCATATTATGCCGATTTTCGGTTTG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3</w:t>
      </w:r>
    </w:p>
    <w:p>
      <w:pPr/>
      <w:r>
        <w:rPr>
          <w:rFonts w:ascii="Courier" w:hAnsi="Courier" w:cs="Courier"/>
          <w:sz w:val="21"/>
          <w:sz-cs w:val="21"/>
        </w:rPr>
        <w:t xml:space="preserve">aCTGAGGGAATCGTTCGTGGACAGGCCGTTTTGGACTCTGGATTCCCGATCCGAATTCCAGTtGGCGCTGAAACCcTGGGCCGTATCATCAACGTCATTGGTGAACCGATCGATGAACGTGGTCCtGTGCCAACTGACAAACTCGCCTCCATtCACGCCGAcGctCCCGAaTTCGTGGAGATGTCTGTCGAGCAAGAAATCCTCGTCACGGgAATCAAAGTCGTCGATCTTCTCGCTCCTTACGCCAAGGGAGGAAAGATTGGTCTTTtCGGCGGTGCCGGAGTAGGCAAAACTGTGTTGATCATGGAGCTGATTAACAATGTAGCCAAGGCTCACGGAGGTTACTCTGTGTTtgCCGGGgTTGGAGAGCGAACCCGAGAGGGTAACGATCTCTACCAGGAGATGATTGAGTCCGGGGTCATTTCCCTGAAGGACAAGTCCTCGAAGGTGTCCCTTGTCTACGGACAGATGAACGAGCCGCCCGGCGCTCGTGCCCGTGTCGCCTTGACGGGTTTGACGGTCGC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4</w:t>
      </w:r>
    </w:p>
    <w:p>
      <w:pPr/>
      <w:r>
        <w:rPr>
          <w:rFonts w:ascii="Courier" w:hAnsi="Courier" w:cs="Courier"/>
          <w:sz w:val="21"/>
          <w:sz-cs w:val="21"/>
        </w:rPr>
        <w:t xml:space="preserve">GTGTCACTGAACTGGACTTTTCTGACAACTCCATTCCCAGA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5</w:t>
      </w:r>
    </w:p>
    <w:p>
      <w:pPr/>
      <w:r>
        <w:rPr>
          <w:rFonts w:ascii="Courier" w:hAnsi="Courier" w:cs="Courier"/>
          <w:sz w:val="21"/>
          <w:sz-cs w:val="21"/>
        </w:rPr>
        <w:t xml:space="preserve">ACCTGCCTTCTTTTCCACTCTTTTCCACTGCTATTGAAAATCTTGCAAGtCCTTCTCGATAATATaGAAAATGGTAGTCCCATGCAATTTGCGCTCACAAAAATTGTTTTATtCATTTGATGGCAAAATTGTGGACATAAGTGCAGCTGGCGTaGATTAGGTGaGaGTGGAAAGGaTTAGGATGACAAATCGTCGTCGCGCGGTTAATAATCGAGCGATACTGAGATCAGTTGTCCaTGGCGTATCTACGAGTCCATTCTTTGGCGTTACGTATCGCTTCGCTTTCATTTATTTtCCAGAGTTCGGCTACATCATTTGCTAATGGATCGTCAGGATTCGGTGCACTTAAAAGCGCTTGTATCGAAAGAAGAACTGTTCTAATTTGGAGTGCTGGACTCCATTTGTCTTTCAAAATGTCCAAACAAATCCGGCCCAGCCTGTCGATGTTTGGATGGTAAATTTTtGTAATAAATCTAACTTTCGGTGCTGACaTGGGATAGTCTTCTGGTAAAAaTAaCTCGAGCTTGAATAATCCACCTTCGAATGGAGAaTCCTCAGGCCCCGTGACAATTACATGAAAATACCTAGCATTAGTGTCG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6</w:t>
      </w:r>
    </w:p>
    <w:p>
      <w:pPr/>
      <w:r>
        <w:rPr>
          <w:rFonts w:ascii="Courier" w:hAnsi="Courier" w:cs="Courier"/>
          <w:sz w:val="21"/>
          <w:sz-cs w:val="21"/>
        </w:rPr>
        <w:t xml:space="preserve">ACCTTTGTGAGTATCTAAACAATCCCGTTTTCGAATTATGCACTTCAATTCTTTTtGTCGTGGAATCCCTGGAcTtCATTTtGATCATTTTTAAATTtCAACTAAGTATCAATCAATTTAATCCCTTTCGAGAAGTATTAATTATGAATTATCAATTAATTTCATAGCAGACTGAAATCAGTAGGAACGGGATCATTTAATATTCGTTATTATTTTTTTAAAACTATTATTATTACATTGTAATTCAGTGTTATTGAAaTATTTTTACAAATCTTTTAAATAGTCGCTTATACACGCATTTATAAACTTCATTG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7</w:t>
      </w:r>
    </w:p>
    <w:p>
      <w:pPr/>
      <w:r>
        <w:rPr>
          <w:rFonts w:ascii="Courier" w:hAnsi="Courier" w:cs="Courier"/>
          <w:sz w:val="21"/>
          <w:sz-cs w:val="21"/>
        </w:rPr>
        <w:t xml:space="preserve">ACCAGCATTCCATAAATAAACGGTTGAGCCTAATGCTACAGCTAAAATATTGGTAGGCGACCaGTCAACTAAaTTTAAATAGTAGTCGTCGACtATTTCAGGAGCAtCTAAAATGCGATCAGGTGCCTGTGGTATGTATCTTGTAGAAGCTTTGACGCTAGCTGGCGTTTTTGATTGGCTGTAAACTACCcTTAAAGGGTTCTGATATCCTTCAGGTGGTGCCGGAGCTTTGTTTtGATAAGACAATACTCTCATGTTATTAATATCACCACCGTGAAGATTTTCTCCAATAAGACGTTGCATCTCTTTTTTAGAAGGACTGATATTACTCTCTTTTTCTACATCTTGCTCAACGTATTGCTgctgcaacTtATAGTAGCCTAAATCGAAGTTAGTTGTCGAtCTCGAAGGAATAAATCTATCTCCTCCACTTGGTGTTTTTGCTGGCGTTGTAGCACGACTAGGTGACTTTTTtATTCCTTTTGATGGCGTTTTCTTGGAACGGAgTTCGGGCCGTTTCGTTGGTGTTTTGCCAATACTCGAATTGGCAATTGAAGCATTTACCAATTTTCGAGAAGTGTTCAAACTTAAATTGGAA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8</w:t>
      </w:r>
    </w:p>
    <w:p>
      <w:pPr/>
      <w:r>
        <w:rPr>
          <w:rFonts w:ascii="Courier" w:hAnsi="Courier" w:cs="Courier"/>
          <w:sz w:val="21"/>
          <w:sz-cs w:val="21"/>
        </w:rPr>
        <w:t xml:space="preserve">ACACAATCCTGCTAATGGTTCCAACTCGTCTTTTGTGACCATTTGTCTCAGAATTTCACTTTCTTGATAtCCGCCTTGAACATCGTATGAAAaCCAGgCATCTTTTTtCCCGAGgACGAGCTTCAAGTTtATTGCAAATCCTGCCATGTCAACTGGGAATGGTCTGTCTGGTTTCCAAAATGAATTAAAACCAGTTaCTTTTTTtGTCTCCTTATCACAAATTGGTTTTTCGACCATCAAACCACCAACCAAACCGACAGGCCACACGCCAACCTTTTtGATTCTTGACATTTCAGCAAAGAGTTGAATAGAGTATGTATtGTCATCATCAGCAAAGAACACAATCCCATtCTGACTAGAaTCCAAGTTTtCTCTAAGCCATCGAAGAGCTGCATTTCGCTGTTCGACTCCTCGAGGTTTTTtCCAGTTTGGAtCTCGTTTtCCGAGTTTATATGTAGTCGGTGTGGGCACATTTAAATGAGTGTAAGAAaGTAAACTAGTGGCCAGAAAATTGGTGATCAAGCTGGTCTTATt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19</w:t>
      </w:r>
    </w:p>
    <w:p>
      <w:pPr/>
      <w:r>
        <w:rPr>
          <w:rFonts w:ascii="Courier" w:hAnsi="Courier" w:cs="Courier"/>
          <w:sz w:val="21"/>
          <w:sz-cs w:val="21"/>
        </w:rPr>
        <w:t xml:space="preserve">GcATTGTGCATTCGTTTTGTTGCGTTTTGGAATAGAGGTTATAATTATTGAAATATTGAAATCTTTTCCCAATTTCTTTGATAGTTTTGTGATATTCTAGGACTCGAGTGATAAAACTTGTTTAAAAATGGGTTCGAGTAAACGTCACAAGGCTGATAAAAATCGAGAACCGAAGAAAAAGAGGCATCGCAGTCGTTCGCGTTCAGCTTCTGCTGAACGAGAAAAAGAAAGACACAGGCATCATAAGAAACACAAGAGGAAAGAACGCAAGGATTACGATAGCGATATTGAAATCGTTAGCGCGCCACCACCGCCAAAGATTTCAAAATCAGGACACTTACCAACGCCTCCGCCTCCAGA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0</w:t>
      </w:r>
    </w:p>
    <w:p>
      <w:pPr/>
      <w:r>
        <w:rPr>
          <w:rFonts w:ascii="Courier" w:hAnsi="Courier" w:cs="Courier"/>
          <w:sz w:val="21"/>
          <w:sz-cs w:val="21"/>
        </w:rPr>
        <w:t xml:space="preserve">GCAAaCGTAGGCCAGTTGCAGTTCTCCAaTtATTTCAATTGGCTGCTtCAGCTTGTTtAGTAGGAGATCCAAaGTATAGGAAGAATCGAGAGAATGTTTAGtAATTTCCGCTGGCGTTGAACCTTCTGGATAATGCAGATTTGGCAACTCAGTTAATCGAAGTTCTGTGCCTGCTTTCGGTTTCAAaTCAGGCAAAAGTTCTTGCTCTTTTtGCTCGTCGGAAaGACATGCTCCTCTTTTCCTTTTTCGATTGGTTTCCGCTCCTCTAGGTCTCGATTTATCGTCACAGTTTTCTAATTCCAGAGCCGATCGTATGTATCCACaGATTGGTGCGCATCTCTCGATGATGGT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1</w:t>
      </w:r>
    </w:p>
    <w:p>
      <w:pPr/>
      <w:r>
        <w:rPr>
          <w:rFonts w:ascii="Courier" w:hAnsi="Courier" w:cs="Courier"/>
          <w:sz w:val="21"/>
          <w:sz-cs w:val="21"/>
        </w:rPr>
        <w:t xml:space="preserve">TGAGGTTCAGTCCAAACAAATCCAGCATCTATTAATTTAACTCTGCTGAGGCCCcTTAATTTTTTtAAACAAAGGGaCAAAAGCTCCCTTGATTCTAaGGCTGCGTGAAACCATTCTGATGGAGGTtGCAAATATCTCTCGCAATTTCTGCAAAAATGCAGGTTTGcTtGTTTTGGAATTCCCTCTGTAATATCAACTTGAGTTCGTAAACATGCtACACACATATTTGCtGGGTTTGGCTCAATTTGTGTTCCACATTCACAaCACAATATCATCGCCTTTtCGGGCACAGTTTCTTCAAGCTTTtCCATAAaCTCCATTTtAACACTGAAACTTTATATTA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2</w:t>
      </w:r>
    </w:p>
    <w:p>
      <w:pPr/>
      <w:r>
        <w:rPr>
          <w:rFonts w:ascii="Courier" w:hAnsi="Courier" w:cs="Courier"/>
          <w:sz w:val="21"/>
          <w:sz-cs w:val="21"/>
        </w:rPr>
        <w:t xml:space="preserve">ACCTCTGTCCCTTTCACGTTCTCTaGAGCGACTTTTtCTCTCTC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3</w:t>
      </w:r>
    </w:p>
    <w:p>
      <w:pPr/>
      <w:r>
        <w:rPr>
          <w:rFonts w:ascii="Courier" w:hAnsi="Courier" w:cs="Courier"/>
          <w:sz w:val="21"/>
          <w:sz-cs w:val="21"/>
        </w:rPr>
        <w:t xml:space="preserve">TCCcTTTaTCTCTGTCTCTA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4</w:t>
      </w:r>
    </w:p>
    <w:p>
      <w:pPr/>
      <w:r>
        <w:rPr>
          <w:rFonts w:ascii="Courier" w:hAnsi="Courier" w:cs="Courier"/>
          <w:sz w:val="21"/>
          <w:sz-cs w:val="21"/>
        </w:rPr>
        <w:t xml:space="preserve">ACACTGTCATTTCTCGATAGATTAACATCTCAACTCTCAGACGGACGTCACAAAATAaGATTGTAAAACTGCTCCTTtCTGGATCAGTTTATTAGCAATCTATATTGATAATAATtAGCATATTtCATATAGTTACATGTATAAAATACAaTATCATGAATCATGATCTTCGCGAGAAGCAAGAGAAGTAGCAAGGTCAGAATCGGATGGAAATGTTGTTCACGCAAGTGGCTAATCTGTGTTACTAGCTGTGTTTATTGAAGTGAG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5</w:t>
      </w:r>
    </w:p>
    <w:p>
      <w:pPr/>
      <w:r>
        <w:rPr>
          <w:rFonts w:ascii="Courier" w:hAnsi="Courier" w:cs="Courier"/>
          <w:sz w:val="21"/>
          <w:sz-cs w:val="21"/>
        </w:rPr>
        <w:t xml:space="preserve">TtGcAAGTCTGTTGTGTATTTGGTTATTATTtCTTTTC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6</w:t>
      </w:r>
    </w:p>
    <w:p>
      <w:pPr/>
      <w:r>
        <w:rPr>
          <w:rFonts w:ascii="Courier" w:hAnsi="Courier" w:cs="Courier"/>
          <w:sz w:val="21"/>
          <w:sz-cs w:val="21"/>
        </w:rPr>
        <w:t xml:space="preserve">CTCTGACAACCTGGCTGATCcACTCATTAACA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7</w:t>
      </w:r>
    </w:p>
    <w:p>
      <w:pPr/>
      <w:r>
        <w:rPr>
          <w:rFonts w:ascii="Courier" w:hAnsi="Courier" w:cs="Courier"/>
          <w:sz w:val="21"/>
          <w:sz-cs w:val="21"/>
        </w:rPr>
        <w:t xml:space="preserve">TCGCATGTCACCATCCTCGGCGAACAACATCCAACTTCCTGCTCCCATTCCAAGCCTGGCATAATGCAACTGCTCCATAGTCACCTTCTGTATCTCGGGCCAAAGCCTGTGCCTAGCCGCAGGAGTTGTAGGAGTCATTGGACGAACAACCGACTTTTGCTTCAGTCGATCCTTCAACAAATTTTCTTCCTCAATTCTATCCAATCCTGTTTCCACTGCATCGTAGAATTCTTCATCGCAAAGCGCACTGTGTGGACCTTCCTCATAATCTGGGCCTCCGTGAATAAGAACCCGCGGCCTGAGAGATTCACCGCTGTGTAATGTGATTTGGTCCTTCAAAGTTTTATATAAATCCTGTAACCTGCGTCTTTTCTCGACTTCTTTTTCCCATCGTCGACGCCAGGCATCTTCCCTCTGTCCCATTAATTCAAGACAGTGCTGTAAAGTCGCCAGAACTCCTTCACTCGTTGCTTTGAAAGTGATCGCTTCTCCCTTAAAATCTACC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8</w:t>
      </w:r>
    </w:p>
    <w:p>
      <w:pPr/>
      <w:r>
        <w:rPr>
          <w:rFonts w:ascii="Courier" w:hAnsi="Courier" w:cs="Courier"/>
          <w:sz w:val="21"/>
          <w:sz-cs w:val="21"/>
        </w:rPr>
        <w:t xml:space="preserve">ATTTCCAATCTCAATTAGCAATTTTCATTTCAAAACAATTTAAAACCGTATACTTTAATCACAAGCTCAAGTtAATTGCAATTTAATTTTCGCGCCATAATTTGACGTCACTTGGTAGTGGCACAaGTtAAAAAGaGCGACACGATATCTGAATTGTCTTTGAAGAAtAaTTTTTATTTTAATAGTTTCTAGATAATGGATTCAAGAATTTtGGAAAGAATTCTATATTCTTGTTTTGCAaTTTTTTtatATATAAATTaCGAAGCGAtAATTaGTTCATATCTATAATaTTGATATCACGTTCCATTGAGGATATTCTCGATTCGGAAGTAaTATTTCCTGGATCTGTTTTTATTTTAAaGAAaCGGTTCTAAaCTATCCTTGGACatATTATTATTACTTGCTAGTAGAAATATTaCTTTCATCGATGAAATTCATCGTGTATCtAAACATAAGGTT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29</w:t>
      </w:r>
    </w:p>
    <w:p>
      <w:pPr/>
      <w:r>
        <w:rPr>
          <w:rFonts w:ascii="Courier" w:hAnsi="Courier" w:cs="Courier"/>
          <w:sz w:val="21"/>
          <w:sz-cs w:val="21"/>
        </w:rPr>
        <w:t xml:space="preserve">AGTCTGTGCCGTGTGCTCTCCAGAAAACATTACGATTGAAAGAATGGCTTCGAAAGTAGCGTCGCAGACTGCTGCGCTCCTGGATCCTTCGGAGCACCTTCGCCCAGAGCCTGTCTATGCTGGAAAaTCAGTGAGTCAGTTCAGAAGGTTTGAAGAGGATGATGATGATCCAACCATGAAACGTGTTCGAAGAACCTACTACAATATGCACACATATCAAACCGTTGACTATGTTCGCTCTCGAATGGCAGAATGGCTCCAATTCAACAAATTTAAGATGACAATTAAGGATGCTCTTATTAAACTGAACGACCTCTACGACGAAAGTGACCCTGATACGGACCTACCAAATATTGTTCATGCTTTCCAAACAGCGGAAAAAaTCAGAGAAGCCCATCCAGATTTAGACTGGTTtCACCTTACTGGACTGATTCACGATCTTGGAAAGGTAATGGCTTTTTATGGAGAGCCACAATGGTCAACAGTTGGT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0</w:t>
      </w:r>
    </w:p>
    <w:p>
      <w:pPr/>
      <w:r>
        <w:rPr>
          <w:rFonts w:ascii="Courier" w:hAnsi="Courier" w:cs="Courier"/>
          <w:sz w:val="21"/>
          <w:sz-cs w:val="21"/>
        </w:rPr>
        <w:t xml:space="preserve">CTTGGGGCGATTCTATAGTCTATAGAGAAAAAAGCTTCGAGAAAAACCCAGACGGAAAAGACGAGCGTTATAACACTAAaTaC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1</w:t>
      </w:r>
    </w:p>
    <w:p>
      <w:pPr/>
      <w:r>
        <w:rPr>
          <w:rFonts w:ascii="Courier" w:hAnsi="Courier" w:cs="Courier"/>
          <w:sz w:val="21"/>
          <w:sz-cs w:val="21"/>
        </w:rPr>
        <w:t xml:space="preserve">aCTGACTCGTGCCCAGGTGACGCTGCAAAGCATCCTCAAGGAAaTCGGCCAGGAGAGCATCCCAATCCATAAAACCTGGCGTCTGAACGAACGtCACTATGGCGGATTAACTGGAATGAACAAGGCTGAGACTGC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2</w:t>
      </w:r>
    </w:p>
    <w:p>
      <w:pPr/>
      <w:r>
        <w:rPr>
          <w:rFonts w:ascii="Courier" w:hAnsi="Courier" w:cs="Courier"/>
          <w:sz w:val="21"/>
          <w:sz-cs w:val="21"/>
        </w:rPr>
        <w:t xml:space="preserve">aCCATTTCTGTTTTGTATTCCTCAAGAATATCCTCGAACTTCAGAATATtGTCATCaGAACTGTGcAATTCTGTGATCCTTTCAATCACTTCATTAGCTTTCTTCAATTTTGCATTGACAAAaCAGTTTTTTtCtACGATGTCTTTCATTTCTTCTaTCACTGTATTTtGCTTTTCACCATTTAGCAACAGGTAGACGGTGGAGTCAGTTGATGTCATTTTTTAAAaGATAAAGATGATTTCCTCCATATTCTCACTTGCGCAGTGCTGTGTGTGTTTGTTTGTAGCGGGCGTAAAGTTTCATATTagCCCAGCAgCGGAGTGCGCACGTGTGAACGTCACtGGGCTAAAaCCGGCCGAATTACGCCTGCTTTACATgCATTtGAGCCCAGGtCTTCAGATCCACAATCTAAAGCAGAACAT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3</w:t>
      </w:r>
    </w:p>
    <w:p>
      <w:pPr/>
      <w:r>
        <w:rPr>
          <w:rFonts w:ascii="Courier" w:hAnsi="Courier" w:cs="Courier"/>
          <w:sz w:val="21"/>
          <w:sz-cs w:val="21"/>
        </w:rPr>
        <w:t xml:space="preserve">AAATCCTGCAAGTCGATGAATCGTCTCCTTCTGACGGGAACTCCGCTTCAAAATAATTTGAAAGAACTCTGGTCTCtCCTCAATTTCCTCCTGCCGGAAATCTTCAATGACCTCGAAGTTTTTGAATCTtGGTTTGATGCAAAGGAGCtCCAGAACGAGGAGGGCACGAAGAAGTTCCTGAAGCAGGAGGAAGAGAAAAGGGTTTTGGCTTCaCTGCGcGAAATACTGAAGCCTTTTATGTTAAGAAGAGTGAAGGATGAGGTGAATCTGCAGATTCCAGCGAAGAAGGAAGTCACTGTCTACGCCCCAATCACCGAATTACAACGCGATTtATACAAAGCTGTTTTAAaCCGAGATaTTCagCTCTTTACGAAGgTGGAAGAGCCGTTGATATTGGAAGATGTGGACGGCTCGAGGCCGAAGAGAAGGTGTGTTCTGAACAACTCGAGAAACTTCAACGATTCTGCCCGTGACTTTTTGTCTTCACCTTCTCCGTCTTCATCTTCGTCGCCATCTCCTTTGCGCAGCAATGAGGATTCCGAGGATAAGGATTGGAAAGTCAATACCACaTACGATGACAAGAATCTGAACAAATGGA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4</w:t>
      </w:r>
    </w:p>
    <w:p>
      <w:pPr/>
      <w:r>
        <w:rPr>
          <w:rFonts w:ascii="Courier" w:hAnsi="Courier" w:cs="Courier"/>
          <w:sz w:val="21"/>
          <w:sz-cs w:val="21"/>
        </w:rPr>
        <w:t xml:space="preserve">ACcATGGAATAGATGACTAGAGTGAGACAGGGTGTCAGAAGAATAATGATCAAAACAGGATAAAGATGAACAGAAAAGAAGTTGAAGATCGTCGGTCTTTTTTtATCCTTTGGTGATAAAGTAAAaGTATTTTCTTCGTAATTTCACGTTTTATTCGTCGTTCCTCTATACACATTGAATTACTGAATAATCACATAGCACAACAGACGTGATGGCTGCGAACACTAGTGTTATTGTTTTGCTTCCAAATGGACACCGTCAATCTGTCAAAGTCACGTTGAATACTACTATTCTGCAAGTGCTTGATGAAGTATGCCAGAAACATGGCTACGAAGCAGAGCGTTATGATGTCAAGCATTTTAACAAAaTATTGGATACGAACGCCATTTTTCGCTTTACTGGGTTATCAAATAATGCTCAGCTAGAGATGGTGCCATGTAGGAAGGAGAGAGAGTTATCAAATATTACTATAGGAATACAACTAGAAGATGGTCAACGTTTGATGAGCGATTTTTCACCTAATGCACTGTTAAGCGAAATACTATCATG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5</w:t>
      </w:r>
    </w:p>
    <w:p>
      <w:pPr/>
      <w:r>
        <w:rPr>
          <w:rFonts w:ascii="Courier" w:hAnsi="Courier" w:cs="Courier"/>
          <w:sz w:val="21"/>
          <w:sz-cs w:val="21"/>
        </w:rPr>
        <w:t xml:space="preserve">CtCAGTATTAAATCAAGTTAACATTGCGCTGCAGATCAAAGATATCCTGTGAAATCAGTTGAAaTAAAGTGAACTCAGTAAAAAATCGATACTGCaGTAGAgCGAGTCTGGTGGCATCAAGAGCAAGTTTAGAaTTAAGGGCTATTTACTATCACCGGGCTACTCAAATTATTATTAACGTGGATGTTAACGCAGGAATCATTGGGATTcGTGAGGAATAAATtCGAGTTAATAGGAGTATTtAGCGTtGATACTAaTAGAGTTAATAATCGTCCTTGGAGTCACGTTtGTTcTCCAGATCCACATTTCGATAGTAATGCTATTTATGATATAATGTAATGTAATGCTATTTATGATATTACTATATTtAGGGTAGTAAACTATTGATATACT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6</w:t>
      </w:r>
    </w:p>
    <w:p>
      <w:pPr/>
      <w:r>
        <w:rPr>
          <w:rFonts w:ascii="Courier" w:hAnsi="Courier" w:cs="Courier"/>
          <w:sz w:val="21"/>
          <w:sz-cs w:val="21"/>
        </w:rPr>
        <w:t xml:space="preserve">CTTACAATTTCATATTATGGAACCGGAGTATGTTGTTTAGCTTACGCATAAATATTTGTTAAGTGTAAAGTAAATTCTTTGATAGTGCGATTTGTTCTTGGGAGGGATTTTTGTAATCCGTCCCGATGAAACAGACGGCTCCAGAGTTAAAAaTGTtGTCAGACAaCAGTTCAAGaTTAAAACCATTAGTAACTATAATTATCAATTATGCGACCATTACGATGTCTTATATCATTATAAATTaCCTTCGCGCTTTCATCGACAGTTTTtCTTTtGCTTATCGTTTAACTTTAAtCGTTAATtAaTTAGCGTAACTTAGTAACGAGAGTATTATTGGCATTGGGgACTGCCAAGAGGAGACGAAGTAAGTTTTCAGCGCTTTACCTTCTTTTTTtGATGCtCCTTCGGACG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7</w:t>
      </w:r>
    </w:p>
    <w:p>
      <w:pPr/>
      <w:r>
        <w:rPr>
          <w:rFonts w:ascii="Courier" w:hAnsi="Courier" w:cs="Courier"/>
          <w:sz w:val="21"/>
          <w:sz-cs w:val="21"/>
        </w:rPr>
        <w:t xml:space="preserve">ACCCATTATCTACCATGGGACTGTTGTATATAGGGTTAAGCCAAAAAGCATTAATTTTtAACTCCACAAGATGATCCAATCTACTAATGATGCCTTTCAGGTCTCCAATTCCATCACCATCACTATCCATGAAACTTTTGGGGTAAATATGATATAGTGACATTGATTGCCACCAACTCTGTTCGCTTTGGACGGTACACGAAAaTAGCGTTGTAACGCATAGTGCAAGCAGTATTTTCATGTTGCTGATATTTTTtAA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8</w:t>
      </w:r>
    </w:p>
    <w:p>
      <w:pPr/>
      <w:r>
        <w:rPr>
          <w:rFonts w:ascii="Courier" w:hAnsi="Courier" w:cs="Courier"/>
          <w:sz w:val="21"/>
          <w:sz-cs w:val="21"/>
        </w:rPr>
        <w:t xml:space="preserve">GTCTCTGCAAACTCCATCTGAAGTGTTACAGGTCAAGTCATCTGCGCAAGGGCATATAATATAGTGCACATTTGTTAATTCCACAATGGCACCATCCGGGTAGTGTAGGGTCGTATTAAaCGTTGAAGCTTTTGGTCTGCACATTTCTCCGTTTTCTCTCAGaGGATTACATCTTGGGGCGCTATATTTGtctGGCAaTATTGAACAACAAAATCCTGGTGCGCACTCGTCATTATTCTGACACCCAATATATTCAGGC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39</w:t>
      </w:r>
    </w:p>
    <w:p>
      <w:pPr/>
      <w:r>
        <w:rPr>
          <w:rFonts w:ascii="Courier" w:hAnsi="Courier" w:cs="Courier"/>
          <w:sz w:val="21"/>
          <w:sz-cs w:val="21"/>
        </w:rPr>
        <w:t xml:space="preserve">ACTTGGTGGCGAAAaTCTTCTCAATTCCTTGGAAGCAGCCAGTTCTTCCCTTAGCGCTCTTTtGTGTCAATCCGTCGATGGCTTCCTTCAAATTATCTTCAAAaGCATCTAGCTGGGTAGGTTCATCTACCTCATTATCGTTAACTTCATCGAGTATATTAGGGTCCGACAGGCCACTCGTCTCGCTGCACGCATCATTTATGGATTCCTCATCAGATGTTGTTTCTGCCCTCTTCCCGCCATGATGACGTTGTTTtCCTTTTCTACTCCCTTTGCCAGGCATTTTGAAACCTTGCACAAATTACACTAACAAAAATACTCGATCAAGAGGGTAAATGTCTCGCACAATTAATTTTCTTTCGTATACTGAATACACTGTATGAATTTTTAATGAAAATTGGATAAAAACTCATTAACATGGTGTGAAACGTTCAGAACATACACGTCGAGACAGCCAGCCAGGCT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0</w:t>
      </w:r>
    </w:p>
    <w:p>
      <w:pPr/>
      <w:r>
        <w:rPr>
          <w:rFonts w:ascii="Courier" w:hAnsi="Courier" w:cs="Courier"/>
          <w:sz w:val="21"/>
          <w:sz-cs w:val="21"/>
        </w:rPr>
        <w:t xml:space="preserve">GATACTCTCTCGAAaTGCGATTTCTGTCTCGGAGTAAAAGCCTATCAAGCGAGAAAATGTAACGCGTAGATACTCCCTTATTAAATTTCAGAAtGCCCCCcTCTGCGGCCTTTTTTTTTtAAaCATTCACTTTTTtCAGtAATCACCAAAAaCATCGATATCCGGAGAATTATTTCCGTCCATGCGcAAGTCCTAAAaGCTTCAGATTCTCTAA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1</w:t>
      </w:r>
    </w:p>
    <w:p>
      <w:pPr/>
      <w:r>
        <w:rPr>
          <w:rFonts w:ascii="Courier" w:hAnsi="Courier" w:cs="Courier"/>
          <w:sz w:val="21"/>
          <w:sz-cs w:val="21"/>
        </w:rPr>
        <w:t xml:space="preserve">GCAACCAATACAAAGCCACTATTGGTGCTGATTTTCtCACTAAaGAaGTTaTGGTTgaCGATAGGATAGTTACTATGCAgATTTGGGATACTGCGGGGCAGGAAAGaTTCCAATCGCTCGGAGTAGCATTTtACAGAGGTGCCGACTGTTGTGTTCTTGTTTTTGACGTCGCAGCACCAACGTCCTTCAAATCCTTGGATTCATGGAGGGACGAATTTTTAATACAAGCATCGCCAAGAGATCCCGACAATTTCCCGTTTGTCGTTCTTGGAAATAAaGTCGAACTTGAAAaTAGAGCCGTATCCACGAAGAGAGCTCAACAGTGGTGTCAATCCAAAAACAATAtCCCATATTTCGAAACAagTGCCAAGgAaGGAATTAACGTTGAGCAAGCTTTtCAAaCGATAGCAAAGAACGCTCTAGCCCAAGAGAGTGAGgTGGAATTCCCAGAATTTCCAGACCA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2</w:t>
      </w:r>
    </w:p>
    <w:p>
      <w:pPr/>
      <w:r>
        <w:rPr>
          <w:rFonts w:ascii="Courier" w:hAnsi="Courier" w:cs="Courier"/>
          <w:sz w:val="21"/>
          <w:sz-cs w:val="21"/>
        </w:rPr>
        <w:t xml:space="preserve">ACATTTTTTCATTTTTTCATCACTCGTGAGTCAGCAAAAGCAGgATTCATTGCCGTGATATTGCTTAGGCCGTGACACGCCAACTCAATCGTTTCGATCTTCTCAATACGCGATAAAACACTGAGGAAATGGCCGTTAAAGCAGTTTGCGTTCTGCAAGGAGAAGTCAAAGGAACCTTATTCTTCGAACAAGCAGGAGAATCGGAGCCTGTCAAGGTCACCGGCGAAGTCACCGGGTTAAAGAAAGGACTACATGGTTTTCACATTCACGAATTCGGTGATAACACGAACGGATGCACAAGTGCTGGGCCACATTTCAATCCTACTGGAAAGGAACATGGCGGACCAACTGATGATGTTCGTCATGTTGGTGACTTAGGCAACGTCgAAGCTGGCGACAACGGTGTAGCTAAAGTCAACATAACTGACAAGCAAATCCAGCTTAAGGGCGACAATAAC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3</w:t>
      </w:r>
    </w:p>
    <w:p>
      <w:pPr/>
      <w:r>
        <w:rPr>
          <w:rFonts w:ascii="Courier" w:hAnsi="Courier" w:cs="Courier"/>
          <w:sz w:val="21"/>
          <w:sz-cs w:val="21"/>
        </w:rPr>
        <w:t xml:space="preserve">ACTCGCTATCaTTCTTTCCcTGCTGCTTTATACGATAATCTGATAGAGCTGCTTTGATTGCGTCCTcTGCAAGCATCGAACAGTGTAGCTTGACGGGCGGTAGACACAATTCTTTTGCGATGTCTGTATTCTTCAGTTTCAGTGCCTCATCAACCGTTTTTCCCTTGACCCATTCGGTAGCCAGAGAACTTGAGGCTATGGCGGAACCACAACCAAATGTTTTGAATTTTGCGTCTAGAATTTTTCCATCATCGTCAACCTTGATCTGGAGCTTCATAACGTCTCCGCAGGCTGGAGCTCCCACTAATCCGGTTCCAACATTTTTATCATTTTTGTCCAGCGAGCCTACATTTCTGGGATTTTCGTAGTGGTCCAAAACATTCGCATGATACGAAGCTCGAGAAGCTGCGCTGTAAATAATATAAGATGCTTCTGATATTTTCGACGGTATATTCATCCAAAGTGCCATTTTTAAAAAACAAATCTCTTTTTTCACTAGTTCGTTTCACGAAATATAATTCACTAAGCCGCAATGTTgTGCACGGTTATTGTCTGTTCTCGTTTGTGTCGTCTGgCTTCT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4</w:t>
      </w:r>
    </w:p>
    <w:p>
      <w:pPr/>
      <w:r>
        <w:rPr>
          <w:rFonts w:ascii="Courier" w:hAnsi="Courier" w:cs="Courier"/>
          <w:sz w:val="21"/>
          <w:sz-cs w:val="21"/>
        </w:rPr>
        <w:t xml:space="preserve">TTCATCAGgTTTGTCTGTAATGGATGTGTTCaGCAAAaTTGTTACTCCAGTGCACGCAAtATGATCTCGAAGATTTCTGCCcaCTGGTGAGTTTTTAaTTACTTTGATACCAAGCTTCTGAAGATCTTCTGCTaGTCCTATGCCAGAAAGCATCAGCAAcTGCGGAGAGTTGACAGTTCCACCAGAGATAATtaCTTCCTTCGTAGCCATC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5</w:t>
      </w:r>
    </w:p>
    <w:p>
      <w:pPr/>
      <w:r>
        <w:rPr>
          <w:rFonts w:ascii="Courier" w:hAnsi="Courier" w:cs="Courier"/>
          <w:sz w:val="21"/>
          <w:sz-cs w:val="21"/>
        </w:rPr>
        <w:t xml:space="preserve">TTTAATATTGCCACGTCGGTCTAGCAAAATGTT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6</w:t>
      </w:r>
    </w:p>
    <w:p>
      <w:pPr/>
      <w:r>
        <w:rPr>
          <w:rFonts w:ascii="Courier" w:hAnsi="Courier" w:cs="Courier"/>
          <w:sz w:val="21"/>
          <w:sz-cs w:val="21"/>
        </w:rPr>
        <w:t xml:space="preserve">GTATATATTATTTAGTTAATTGTGAAATATCGCTAGTGGAATTTCTGACCCTTAATATA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7</w:t>
      </w:r>
    </w:p>
    <w:p>
      <w:pPr/>
      <w:r>
        <w:rPr>
          <w:rFonts w:ascii="Courier" w:hAnsi="Courier" w:cs="Courier"/>
          <w:sz w:val="21"/>
          <w:sz-cs w:val="21"/>
        </w:rPr>
        <w:t xml:space="preserve">GAGTTTTGAAGTTTTTCTGCATTTATCGCGAAAGCTTGGGAATCAATGATGTTTCGAAAaGGCGGTTTTTtCTtCCTGTTAGCGATTATTCATTGTGGATTAGCT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8</w:t>
      </w:r>
    </w:p>
    <w:p>
      <w:pPr/>
      <w:r>
        <w:rPr>
          <w:rFonts w:ascii="Courier" w:hAnsi="Courier" w:cs="Courier"/>
          <w:sz w:val="21"/>
          <w:sz-cs w:val="21"/>
        </w:rPr>
        <w:t xml:space="preserve">ACTGTAGAATACACAATATTATAGATTCGTAAGCCaGATATAAACCTGAATGACATATAAAACTCAATAGATTCTAAAGTTATTTTGACGTTTTACTTGTTTCCTCACTGTTCTTCACGAAAAaaTACGTTGACCAAATTACACATCTTATTTtATAGTAGATGTCTGGCAATGACGTAATTTTGTAAATTGTTTCGTTGTTGCGTGAAATTATTGCGCGATGACAATAGGCAAGAACTATACATTTTtATTGCCAAACTGAACGCGCATTTTAATGAGAAAAACAGTGTGAAATCAAATATAGTGtATATTCGTTTCATACAACGAGTAGGTTGTAGAAAaTATGAAAaTAGGTATTTTATATTACTGTTATTACGATA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49</w:t>
      </w:r>
    </w:p>
    <w:p>
      <w:pPr/>
      <w:r>
        <w:rPr>
          <w:rFonts w:ascii="Courier" w:hAnsi="Courier" w:cs="Courier"/>
          <w:sz w:val="21"/>
          <w:sz-cs w:val="21"/>
        </w:rPr>
        <w:t xml:space="preserve">TATTTCCTCCCGGGTCTCTTCTTCATGAAGCTGTCGTCAAGAATcTCAATTTTCTTCAACCTCCTGAAGACAAACCCCACACAATTAATTTCAAACTACTTCCACTTATTGTTCCGAATCCGTCGTA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0</w:t>
      </w:r>
    </w:p>
    <w:p>
      <w:pPr/>
      <w:r>
        <w:rPr>
          <w:rFonts w:ascii="Courier" w:hAnsi="Courier" w:cs="Courier"/>
          <w:sz w:val="21"/>
          <w:sz-cs w:val="21"/>
        </w:rPr>
        <w:t xml:space="preserve">CAGGATCAACTGCTCGCTCAGATTCTAGTTCGCGTTTCGCGACCTTGGATTCATCGTCACCCTTGCTTGAGCCAGAAGAAGAAGAAGAAGATGATGAAGAAGTGGAAGAAGAACTAGAAGAAGGCGAACTAGAGTCACT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1</w:t>
      </w:r>
    </w:p>
    <w:p>
      <w:pPr/>
      <w:r>
        <w:rPr>
          <w:rFonts w:ascii="Courier" w:hAnsi="Courier" w:cs="Courier"/>
          <w:sz w:val="21"/>
          <w:sz-cs w:val="21"/>
        </w:rPr>
        <w:t xml:space="preserve">AATATaTCTCTATCTTCAGGAGTTTCGTCTTCTAACCTAAGCCTTTTAATAGCTGCGGgTGCAGaTCTGCCGACTAAaTCCTGCTCATtCTTtACTTgAaTACTACCACCAGACGAAaGAGgACTCTGCcTTGGAGGGGATGAGGACGTTGGTGGTGATCTGAGACCAAGATCCAGTGCTTCTCTCTGTGGTTCAGGaCTCGCTTCTGGTGGAaCAGGGGAGTGAGCTGGCTGAGGAGAAAaTGGTTGATGATGACCGCCGACTCCTGGGTAAAGAGTATTATTGTTGAACATATTCCACATATGTAATTTACTCATATCAAGAACATTGAAGCCACTCTCCCGTGGAGATGTTGATCTTGGAGGGGATCCACTACCTTGCCTGAGCA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2</w:t>
      </w:r>
    </w:p>
    <w:p>
      <w:pPr/>
      <w:r>
        <w:rPr>
          <w:rFonts w:ascii="Courier" w:hAnsi="Courier" w:cs="Courier"/>
          <w:sz w:val="21"/>
          <w:sz-cs w:val="21"/>
        </w:rPr>
        <w:t xml:space="preserve">ACTCGTCTTgACCAGCTGtGTCCACCAATTtGAGTtCATAATCTTGGCTATTGATACGCGTGGTTTTTGTGAAAGTATTTTCAATAGTGGGAtCATACGAGTCcACAAATTGTCCCTCGACGAACTGTATACTAAGCGATGATTTTCCtACTGATCTGTAACCCATAATAGCTATTTTtCTCTGCTTTGGTGGCATTTTGCACCAGTTGTGGAACTCAAGACAATTAAGGTAGTCCTAAGGCACTGGCTCATACTCCCATTAAAACGCAGGTATCGAGACGAACATTTCATAATATATACAATTGCATGGTGTAGGATAACATCTTCAGAGTGACTTGTAAATTtCTTTTTTCGACAATTACTGATTTATTTAGTGGGATCCTTGCACTTTCTTGGGTATAACGATGACCAATGATAACGAATGCGCACTCCAAACTGCAGAAATATTGGTCACGACGCACGTAAACGAAAaCGTATTACAAATCTAGACTTCACTCACTAGACATCACTTGACATTAAAAATTATCATTCACTTCAATaCTTTAAGCGCGAATATCAGACcAATTTCATTTTGCGGACCAAACAAaTAAAT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3</w:t>
      </w:r>
    </w:p>
    <w:p>
      <w:pPr/>
      <w:r>
        <w:rPr>
          <w:rFonts w:ascii="Courier" w:hAnsi="Courier" w:cs="Courier"/>
          <w:sz w:val="21"/>
          <w:sz-cs w:val="21"/>
        </w:rPr>
        <w:t xml:space="preserve">TGGGGAATGTGACCTTTTTCTTGATTTCGAACTGCGTTCCTtCGTTTTTtCCGAATATTTACTGCTGGAACGTTTCTCACGAGATTTTGATCTTTTCCGTGAATGCTTACTCTTGTGACGCCGCCTACTCGGCGATTTACTTCGTGATCTTGATCTACCCATTTTTCCAAGCCTCACCGTTTTTCCTGAAGACTCAATGACTAAAaGGGACAAAACTCCTTTCAATTTTACTTGTTTATACCGACACAAAATAAGTATGAAAACGGCCTTAAACTAATCCGAGATGTTTCGAACAAAATTTCCGACGTTTCGACTATATGACTATTTTTCACGAAACAAAAACTCAGAAACCGATTTAAAAACGCGTAGATTTTCACATAAATATGCGACTAGACTAAATCCAAGTTGATCTGTCCCGATTTTCACTCGTTTTAACACTCCAGACTTCAGGATTTTCGTTAAATTTCGGAAATTAGACTTGCTGCGACTCAATATCACACATAAAGTCCATAAAGTCATTAATCTGCATaaaC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4</w:t>
      </w:r>
    </w:p>
    <w:p>
      <w:pPr/>
      <w:r>
        <w:rPr>
          <w:rFonts w:ascii="Courier" w:hAnsi="Courier" w:cs="Courier"/>
          <w:sz w:val="21"/>
          <w:sz-cs w:val="21"/>
        </w:rPr>
        <w:t xml:space="preserve">GTTTCCGCCTCGATATCCAGCCGAGCG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5</w:t>
      </w:r>
    </w:p>
    <w:p>
      <w:pPr/>
      <w:r>
        <w:rPr>
          <w:rFonts w:ascii="Courier" w:hAnsi="Courier" w:cs="Courier"/>
          <w:sz w:val="21"/>
          <w:sz-cs w:val="21"/>
        </w:rPr>
        <w:t xml:space="preserve">CATCATGATCCTGGTCATCTTGATCCTGGTCTTCATGATCTCCTGCTTCTTCTTCTtcATCTTctACTTCTTCTTCTACATTTGCTGGAGGAGGCCCGTCGTtGAAACTTCAATCTCCTTCTCTACTGCCTCATCCTTGGCTGGTTTGAaGAGGCCTTTTTCGAGCATGAGGAAGGGCTTAATATTAGCCCAAGCTGAATCAACAAATTCT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6</w:t>
      </w:r>
    </w:p>
    <w:p>
      <w:pPr/>
      <w:r>
        <w:rPr>
          <w:rFonts w:ascii="Courier" w:hAnsi="Courier" w:cs="Courier"/>
          <w:sz w:val="21"/>
          <w:sz-cs w:val="21"/>
        </w:rPr>
        <w:t xml:space="preserve">ACCAATATTTGTAACCTGGATATCCGTAAAATTCTCATCGGCCTTTAGTAACACATTaCAACTCATaGTTTCATCTAGTGTCTCATTATATCTCTCAATCGAACATCTACGCGGTAGAAAAaCCAACTCTCATGCTCAGCGCTCCATATTCCTGATTCGTGGATCATGtAACCtGGAAATTCTATGTTGAtCGCCTTTCTtAGTTTTTTGTAATtATAGATCCAATTTATGGTATGAGTTTCTCCTCGAGGTGAAATAaTTTTtATCCA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7</w:t>
      </w:r>
    </w:p>
    <w:p>
      <w:pPr/>
      <w:r>
        <w:rPr>
          <w:rFonts w:ascii="Courier" w:hAnsi="Courier" w:cs="Courier"/>
          <w:sz w:val="21"/>
          <w:sz-cs w:val="21"/>
        </w:rPr>
        <w:t xml:space="preserve">CGTTTAGTCTGATTATTTCCGGAGTATTTTTGGCATATATTTGTCATTCGATTTACAACATCTCTCTGTTGTTTATTCCACCCCCTTGCGAGAAAGGaCAAATCTGCTTAAGTTCTTATTTGAGCAAAAAACCAGAA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8</w:t>
      </w:r>
    </w:p>
    <w:p>
      <w:pPr/>
      <w:r>
        <w:rPr>
          <w:rFonts w:ascii="Courier" w:hAnsi="Courier" w:cs="Courier"/>
          <w:sz w:val="21"/>
          <w:sz-cs w:val="21"/>
        </w:rPr>
        <w:t xml:space="preserve">TGACTACCGGTGTTTGAGAGAAATATAAAAATTGATTtATTTTTGTTGACGCCCGaGaGTCTGAAGTAAGTTGTGTAATCGAGGATCGGGACGAGTGCATTTAAGACTCC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59</w:t>
      </w:r>
    </w:p>
    <w:p>
      <w:pPr/>
      <w:r>
        <w:rPr>
          <w:rFonts w:ascii="Courier" w:hAnsi="Courier" w:cs="Courier"/>
          <w:sz w:val="21"/>
          <w:sz-cs w:val="21"/>
        </w:rPr>
        <w:t xml:space="preserve">TGTTAACAAATCGAGTCAGAGCAGTCTCGATCAATCGAGTAAAAACCATCTGAACAAACCTAGCCATAATCGTCCGATTAACACTCAAATCAGACCCGTCGAACAACAAtCTGAACGAAGCATCCTGAGAaCTGATGTCATTCAGCAGCTTGAGAAGTTCATCAaCCCccTACAATTCTCGTTGTATGTAGAGCCGGTTGTGAACTCCAGAAGGTCATTTTtAATAACAGTCCcGCTTTTAGATGCGGGAAATGCAACAATGTCTACATTCCACAACCAGTAAATGAAGTAAATGAAGTAAATAAAGTCAaTAATaatACCCAGAGCCAGCCGG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0</w:t>
      </w:r>
    </w:p>
    <w:p>
      <w:pPr/>
      <w:r>
        <w:rPr>
          <w:rFonts w:ascii="Courier" w:hAnsi="Courier" w:cs="Courier"/>
          <w:sz w:val="21"/>
          <w:sz-cs w:val="21"/>
        </w:rPr>
        <w:t xml:space="preserve">TTCTGAAATAACAAAAACGTTTtCCATATCATCCAAGAAGTCTACATTTTtCCtAAATATTTAATATGCGAATGAAaCAATTTaaaaataTaTATATCGAAaTATTT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1</w:t>
      </w:r>
    </w:p>
    <w:p>
      <w:pPr/>
      <w:r>
        <w:rPr>
          <w:rFonts w:ascii="Courier" w:hAnsi="Courier" w:cs="Courier"/>
          <w:sz w:val="21"/>
          <w:sz-cs w:val="21"/>
        </w:rPr>
        <w:t xml:space="preserve">ATTTGATATCTTAATAT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2</w:t>
      </w:r>
    </w:p>
    <w:p>
      <w:pPr/>
      <w:r>
        <w:rPr>
          <w:rFonts w:ascii="Courier" w:hAnsi="Courier" w:cs="Courier"/>
          <w:sz w:val="21"/>
          <w:sz-cs w:val="21"/>
        </w:rPr>
        <w:t xml:space="preserve">TAAAACTAATTTAGATTTTtCATATCATCTCTATAAAAATAaGAACAACGTTaTTTGtGTTCGATAAGTTTGAACTTTtCCCTGTGTCTTAAACTATGCAGTTTCCATGTGTCATTTTtATTTTtATGCGCTTtACATTTAACTTACTTACTTTTtACATTACTTTTTttACTtAtAATTTTttACAAAAGTGATAGCTTGGATGCAGAAAAATAGCAGGTCAGAAGAGCACCAACAGTGGCAAAGACTAAACTTTTGC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3</w:t>
      </w:r>
    </w:p>
    <w:p>
      <w:pPr/>
      <w:r>
        <w:rPr>
          <w:rFonts w:ascii="Courier" w:hAnsi="Courier" w:cs="Courier"/>
          <w:sz w:val="21"/>
          <w:sz-cs w:val="21"/>
        </w:rPr>
        <w:t xml:space="preserve">GAGTTCGGAACTTGCTTTtGTTCGAGTTGGTTCAATCCACGAAGGTGCCCAAAATCTTATTTCGCAAGAGCGAAAATTTTCCATTGACGTGTACAGAAAAATCGTCAAGATTTTACGAAAGAAATATGAGTAGTAAATCCAGTCTGTTATTAAGTAATTGTGAAAGTAGTAAAAAGTTCGAAACCATGCCGAGTTTAATTTCAAGTAATTGCGAAATGTCCAGCAAGTGTGTTGACCGTAGTTTCGAAGAAGGCTCTAGACAGCAGCCACACTACTGTATAACGCTGGGCGTGGGGCCTCTGTGGTGGTCCTGATGTGCCCCATGCCGCATTGTCTGTATCCACAGTCAACACAGAGAGCCGCGGCGTGGGGATTAAGCAGAGTAAGCTCTCTGTGAGCTCCCACATTGTGCAAGAGGATGAATTATTAAAAGCTTTGAAAGCCAACGAGTCGCTGCGTCTGACCTTCGCCCTTCAGCTGACC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4</w:t>
      </w:r>
    </w:p>
    <w:p>
      <w:pPr/>
      <w:r>
        <w:rPr>
          <w:rFonts w:ascii="Courier" w:hAnsi="Courier" w:cs="Courier"/>
          <w:sz w:val="21"/>
          <w:sz-cs w:val="21"/>
        </w:rPr>
        <w:t xml:space="preserve">ACCTtCAGAAACGACAGCAGAAGGTATGGACACTGTAGACTTCGCGGGAGACATTTTAAAAAAGGAAATAAAAaTTGAATCCATCGAGAGGATAGACAATGCAAATAGTGGTGGGGCAAACAGTActGGTTGCAACACGGACACGGAGAACCAaTTGAATGCTGATTtGGTGGAAAAaGAGGAGAAAGATCGAaTTTCTGACTCTGAcAATAAAATGTGCCTCACTTGCACCGTTAATCCGAAAGACGGGGCATTTTCGCACGGAAAAaTTaTCCACGTTtGTTGTTGCTATCAATGTGCGACGAGGATTTGGAGGGAAAAAaGGATTTGTCCAATCTGCAaCCGAAAAaTTaCAAATGTGCAGAAAaTTTtCTACAATTAGAGTAGAaGCTTtGAGAGGGAGGAGAGGGGgTGAAAAAAAaTACATTTtAGAGGTATTTtGCAACTTGAAaGAATCAAAAGTTGACTGCTTTGTGAATTTGAAATTCTTTTTCAAACCTGACTTTATTATTATGAGCGAAGTAAAAAaTAaCTTTTATTAATGTTGTTATTGATTGtAAACAAG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5</w:t>
      </w:r>
    </w:p>
    <w:p>
      <w:pPr/>
      <w:r>
        <w:rPr>
          <w:rFonts w:ascii="Courier" w:hAnsi="Courier" w:cs="Courier"/>
          <w:sz w:val="21"/>
          <w:sz-cs w:val="21"/>
        </w:rPr>
        <w:t xml:space="preserve">TTttAGtCGTAGGATAAGTAGGCTCAAAAaTCGAAAaaTGCATTCCGCATAGTCAAACtGACTCGGTAAAAAAAAacAATTTtAAAAATaCtATATCATGTGTCAATATCCTATtCACAaaTAGCAtAATTATACtCTTTttCCTAAAGTAGCACCTTTTAAaTGACTTTTCAGTTAAATATCGTTTTAAGCCTAATTGAACTTGtAACTTTAatGAATTATTCCGCGCTCACAAAaTaCTAGTATCAAAAGTCTGCTGACCAATAGTCTAAAAATGACTACGACCATTAATTTTGCAAGAGTTAATGCTTCGGGACGCAAAGATATGTTCAGTATCTGACGTAATTAGAAAatATGTAACTCAAtCACCAACATCAGAGTCTCCATCGCCGATGGAATTAaGAATATGAAATGCAATACCAAGAAAaGCTGTCCCGATAAGATCACCAGCTGCTGTCAGATAAGGTATCGCTGAACTGTCCGGATCCATCCCTTTTGTCCACATCCAGACAACCATAAGT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6</w:t>
      </w:r>
    </w:p>
    <w:p>
      <w:pPr/>
      <w:r>
        <w:rPr>
          <w:rFonts w:ascii="Courier" w:hAnsi="Courier" w:cs="Courier"/>
          <w:sz w:val="21"/>
          <w:sz-cs w:val="21"/>
        </w:rPr>
        <w:t xml:space="preserve">CGTTGGGATCCGATAGAAAATGAGCAAATAGTCCCTGAAACTAAGGAAGTTTCACGGAAacTTTTTGaCGATGCGATGTATAAATTGGAACATGGAGTTGAAGACAAAAATGTGTCAAAATCACGCGAGACAGCACTGAGCAGTGTTATTGCTCTCAATGAGAGCATTTGGAAGGATGATTATAGTTCGAATAGTGCGCTCAGAGCAAAGTTTAGGGCAGAAAAGAAAGAACTACAGAGCAAAAAAGCACTGGATAACAGTTTgCTGAATAAAATGGGGATAAATATTAACTTGGTAGCCGAGCACGATGATGATGTAAAATTAGCGCATTTG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7</w:t>
      </w:r>
    </w:p>
    <w:p>
      <w:pPr/>
      <w:r>
        <w:rPr>
          <w:rFonts w:ascii="Courier" w:hAnsi="Courier" w:cs="Courier"/>
          <w:sz w:val="21"/>
          <w:sz-cs w:val="21"/>
        </w:rPr>
        <w:t xml:space="preserve">CTGTGGTGGTGTGGTCTATGCAGGGTGTTGCTTATGGTAaGGGGACCTACCATGTGACCAGGTCTTGCCCAAGTATACACGTATCCATCTtGACACGCCGTAACGAAGCAATCTTCCCTAAACACTAATTCAGTCAGCCTTTCATGAGCCAGCTTTTTGCAAaCTAGCGGCTCCAACACAGGACACTCGTCGAATCTAGGACACCAGACGGTTCCTATTAATCTCATGGGATCGTCCATTGCCGATCCaGACTTTTTAtGTATGCCTAAACTTCCTCCAACACTATACATATTGCTCCCGTTCGAGTTATTACCCGATTTGTcACCCCCACTGCCTTGCATCACCGAaTtGCTGCTCGCCATGCTGCCTTTTATGGTGAGACTGAAATTCCTTTTGTGATTGTCACCCTTCCGCTCACCGAAACCAAGCCCAGCTAATCTTTGCGTCAGCGAGTTGACCGTCGACACAGCCGCATTTGCA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8</w:t>
      </w:r>
    </w:p>
    <w:p>
      <w:pPr/>
      <w:r>
        <w:rPr>
          <w:rFonts w:ascii="Courier" w:hAnsi="Courier" w:cs="Courier"/>
          <w:sz w:val="21"/>
          <w:sz-cs w:val="21"/>
        </w:rPr>
        <w:t xml:space="preserve">GGAGAAGGCGATAGCGAGAAGAGCTGTGGCAAtAaTGCCAGTTATGGTAGCCAAAGAGAGCGTCACAGCGGAACAAGGCATCTT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69</w:t>
      </w:r>
    </w:p>
    <w:p>
      <w:pPr/>
      <w:r>
        <w:rPr>
          <w:rFonts w:ascii="Courier" w:hAnsi="Courier" w:cs="Courier"/>
          <w:sz w:val="21"/>
          <w:sz-cs w:val="21"/>
        </w:rPr>
        <w:t xml:space="preserve">GGTGGTGGTCtCTCTCctCTCTTGAGTGCGCAAATTATTTCTTTTGTGCTCTCTGGGGTAAGATCCTCATAATAATCATCGTTAATTgCCAACATCGGAGCATTTGCGCAAGCACCAAGACATTCCGCCTCGGAGATGGTGAAgaGCTTATCAGGAGAAGTGCCGCCCACTTGACAATTGGCCGCCtcGCAAaTCGCCTTCAGAATTGAATCCGAGTCCCTCAGCcAACAGGGTGTGCAGGTGCAGACCTGCaGGTGATATTTtCCCATAGGTCGTCTATTGAACATCGTGTAGAATGTTGCAACTTCGTAAA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0</w:t>
      </w:r>
    </w:p>
    <w:p>
      <w:pPr/>
      <w:r>
        <w:rPr>
          <w:rFonts w:ascii="Courier" w:hAnsi="Courier" w:cs="Courier"/>
          <w:sz w:val="21"/>
          <w:sz-cs w:val="21"/>
        </w:rPr>
        <w:t xml:space="preserve">ACCGGCACTTGGGGTTTGCGTGTCTTGTGATCTGTCCTAAAAAAATTTTATTTAATTTCATAAAAACCATGGCGGAAAATAAGGAAAGAACTTTTATTATGATCAAGCCCGACGGAGTTCAACGTGGACTCGTTGGAAAAATCATTCAACGCTTCGAGGAGAAGGGTTTCAAGCTCGTAGCGATGAAAATGGTTTGGGCTCCTGAGGATCTTTTGAAGCAGCACTACGCTGATTTGTCTTCCAAACCTTTCTTCCCCGGTCTAGTGAAATACATGAGCTCCGGGCCACTTGTCCCAATGGTCTGGGAAGGTTTGAATGCAGTGAAGACTGGTCGCGTGATGCTTGGTGAGACGAATCCCAAGGATTCTGCACCAGGAACCATCCGTGGAGATTTTTGCCTCCAGGTTGGCCGCAACATTATTCACGGATCAGACTCC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1</w:t>
      </w:r>
    </w:p>
    <w:p>
      <w:pPr/>
      <w:r>
        <w:rPr>
          <w:rFonts w:ascii="Courier" w:hAnsi="Courier" w:cs="Courier"/>
          <w:sz w:val="21"/>
          <w:sz-cs w:val="21"/>
        </w:rPr>
        <w:t xml:space="preserve">ATACTTCGGTTTTtAATAATCGAGAAATAAAGAGAATTCAACTCAGCAAACAAGATGAGGGAAATCGTTCACATCCAGGCTGGTCAGTGCGGAAACCAAATTGGTGCCAAGTTTtGGGAGATCATCAGTGACGAGCATGGCATCGACCCAACTGGTGCATACCATGGAGACTCCGACCTCCAACTGGAGAGAATCAACGTCTACTACAATGAGGCTTCCGGCGGCAAATACGTGCCCCGAGCCATCCTCGTCGACTTGGAGCCCGGAACCATGGACTCTGTCCGTTCCGGGCCCTTTGGCCAAATCTTCCGTCCcGACAACTTTGTCTTTGGCCAGTCCGGAGCCGGAAaCAATTGGGCAAAAGGTCACTACACcGAAGGAGCAGAATTGGTAGACTCGGTTCTCGATGTCGTTCGAAAAGaGGCCGAAaGCTGCGACTGTCTCCAGGGA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2</w:t>
      </w:r>
    </w:p>
    <w:p>
      <w:pPr/>
      <w:r>
        <w:rPr>
          <w:rFonts w:ascii="Courier" w:hAnsi="Courier" w:cs="Courier"/>
          <w:sz w:val="21"/>
          <w:sz-cs w:val="21"/>
        </w:rPr>
        <w:t xml:space="preserve">GCCGTTGAGGTCATTCTGGCATCCTACAGGATCGTCGTCCAATTCTAGGGGCGACAGATCCGTAAAGTTGAATCCTAGCTCGGGATGACCGCCAATGAATCCCTCCATCTCGCATTTGATATCAACATCCAACATTTCT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3</w:t>
      </w:r>
    </w:p>
    <w:p>
      <w:pPr/>
      <w:r>
        <w:rPr>
          <w:rFonts w:ascii="Courier" w:hAnsi="Courier" w:cs="Courier"/>
          <w:sz w:val="21"/>
          <w:sz-cs w:val="21"/>
        </w:rPr>
        <w:t xml:space="preserve">ACGTTAtGtAtACACAGAtATtCAGCATTAAGAGTCAAATTCCATGCAGGAGCTAGAATAGTTCCTCCGTATCCTCCAACACAAAAAGAACTTGGCTCATTGATGgTCGCAAAGTATTTTACTTTAGGACCGAATtCTTGGAATACAAGTCTAGAAAAATCGGTGAAGAAATCCACCATTAGTTCGTTAACCCATCCTCCCATTtGTTCCAAAaTCTGTGGgtGATCCCAGTGGTAAATAGTGACAAACGGCTCAATtCCTTTTGATCGAAGTTCATCAATAaGATCATGGTAATATTGAATACCCTCTTTACTTATCTCATtCGAGAAACCAGTTGGAAAAATTCGTGACCaGCTTATTGAAAACCGGTAGACGTCAAAGCCAATGTCTTTtATAATTGCAACATCTTCCTTGTATTTATGAAAAGAATCACAAGCCACATCTCCATtACTTCGATCAGCAATCGACCATGGCTTGTTATGTGTATACCAATCCCAGTtATTTTCACCT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4</w:t>
      </w:r>
    </w:p>
    <w:p>
      <w:pPr/>
      <w:r>
        <w:rPr>
          <w:rFonts w:ascii="Courier" w:hAnsi="Courier" w:cs="Courier"/>
          <w:sz w:val="21"/>
          <w:sz-cs w:val="21"/>
        </w:rPr>
        <w:t xml:space="preserve">AAAGAGATACGGGAAAGTGGTGATGCTGATAACAGATTGAAGCATTTTATCGAAATTAGTCGAAAATTCGTTTTGATAACCCAGTAGAATGCAATAAGTGGATTAATTTCATATTAATAAAGGTGATAAAAAGTGGGTGTGGAAATAAATGACTCAAGTCTGATTTTAGTTAACGTTTAATCATGGCCCTGCGCAAAGTAAAaGGGAATTTCGAACGATTGTTTGACAAGAACCTAACCGATCTCGTAAGAGGAATTAGGAACAATAAGGAAAATGAGGCAAAATACATTGCACAGTGCATGGAAGAAATCAAACAGGAATTGCGGCAAGATAATATCGCTGTCAAGGCAAATGCTATTGCTAAATTAACATATCTCCAAATGTTGGGATATGACATCAGCTGGGCAGGTTTTAATATAATCGAAGTAATGTCATCTCCAAAATTTACCTACAAGCGAATAGGATACTTAGCTGCCAGTCAAAGCTTCCATACAGAAaTCGAATTACTAATGTTGACTACGAAC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5</w:t>
      </w:r>
    </w:p>
    <w:p>
      <w:pPr/>
      <w:r>
        <w:rPr>
          <w:rFonts w:ascii="Courier" w:hAnsi="Courier" w:cs="Courier"/>
          <w:sz w:val="21"/>
          <w:sz-cs w:val="21"/>
        </w:rPr>
        <w:t xml:space="preserve">TTTttAATTTTttGATTAGTCCAAGTGATGAACaTTTTGTAGTAATTGTTAGCCTTCTCTGTTAGACCCAAGGCAAaGTAAACAGGGACTTTTAGATTCaTTCTCTCCCAGTAGGTTTCCAGTAGGATGCATAGCTCTTGTGCTCGGCCGaGAGCGAAAaCCGGTATCAGCACTTTGCCACCTCGGTCTATACATTCGTGAACCTTTTTTAGAAAATCTCTCTCACGACACCTTTTTGAGTCTCTAATCGTTGTAGCGTATGTGGATTCTGAAaTTAGTAAATCGGGTCTGCATTTATCTATCCATGCGGCGCCCAAATGTCTGTCTGG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6</w:t>
      </w:r>
    </w:p>
    <w:p>
      <w:pPr/>
      <w:r>
        <w:rPr>
          <w:rFonts w:ascii="Courier" w:hAnsi="Courier" w:cs="Courier"/>
          <w:sz w:val="21"/>
          <w:sz-cs w:val="21"/>
        </w:rPr>
        <w:t xml:space="preserve">ACTTCTTCTATTTCCTTACGCAACTTTTCATTGTGAACCGATTGCTCGTGTCTGTAAGCTTTACTTCTAGCAACTTTTTCTAAGGCATCATGCTTTTTAGATATTAACTGATCTATTTTCTCCCGTCGATGCACTAGATCATTTACACTTCCTTCAATTTCCGACAATTTGTTTCTATAATACAAAACAAAATTTGCTAGAAATTTCGTCAGTTTCTTCGTTTtCTTTGAaCTTGGACTTGTAaTGTCGATCAATTGGAAATCTTTGACAAATATTTTCtCAAAGATTCCAGACATAGCCACGTGCAGGTTTATGAGTTTtATCACTTCATCGTAAAGCTCTCGATCTTGAAAAAGTAaCGAGTCAAGCTGTTCTtGTGTTGGCTGTTtAATCAAATGTCCATCAATGTGAAATTTATTAAAG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7</w:t>
      </w:r>
    </w:p>
    <w:p>
      <w:pPr/>
      <w:r>
        <w:rPr>
          <w:rFonts w:ascii="Courier" w:hAnsi="Courier" w:cs="Courier"/>
          <w:sz w:val="21"/>
          <w:sz-cs w:val="21"/>
        </w:rPr>
        <w:t xml:space="preserve">CGGTCTGTATGGAAGCGTGTGAGGAACTCGATCAATTTCTCTTGATTTCGGAGTAAAaTGTCCAAAaTCGGTTTAGGCTTGTTCGGATTAGCAACAAATACCTTAAACACGTGAAAGGCCTCAAACTGGATATTACGAGACTTCTCCTTCAGCATATTCATCATTAGCTTTAAATTGTCGGGATTGGATATATAACGAGTCATCACGCTGAAGTTGTGTCTATCAAGCAGCAGTTCTCCCAGCAACTTCAAACTCTGTCGACGAGTTACGTAATTTTCCGAATTCAGTAACCTCTGATAATGTGAAAAGACCTTATCGTAATTGaCTTCtAAAAATTcAGCGCTCAGAAtCTTGTGCCTCGTGAGCAGCTCCTTAAAAGTaGAAAaGGCATCTGAAGCGATATCGAAAGTAGAAACTTCGACGTATCGGAAGAAATTATAAAAGTCGTCGGAATAGATCAtgATTTTAGCCAGCGCTTCATATCGGGCACATTCTCTTAAC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8</w:t>
      </w:r>
    </w:p>
    <w:p>
      <w:pPr/>
      <w:r>
        <w:rPr>
          <w:rFonts w:ascii="Courier" w:hAnsi="Courier" w:cs="Courier"/>
          <w:sz w:val="21"/>
          <w:sz-cs w:val="21"/>
        </w:rPr>
        <w:t xml:space="preserve">CGGTCCGTATGCGTGTGCTTGTCCCATGTGAGGTCCCaGGGTCATTTCTCCCATCATAGGTCCCATCGGCCCCATTGGACCCATTCCCATCATAGGATAGGTAACCCCCATACTCCAAACGCCAGGAGAAGGTTCGATTTGGGCTCCAATTCCAGGTGTATTACTtGTAGCACTTGGCGTTCCTGCTAACTCATTTCCATTGGAATTGCTGTGAGTGTTATTACTGACAGAAGAATTTGCAGTGTTCCTTTCTTCTGCCCTtCGTTCCTCTCGTCTTTCCCTTTCGTTTCTGTCTTCACGTCTTTCACGG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79</w:t>
      </w:r>
    </w:p>
    <w:p>
      <w:pPr/>
      <w:r>
        <w:rPr>
          <w:rFonts w:ascii="Courier" w:hAnsi="Courier" w:cs="Courier"/>
          <w:sz w:val="21"/>
          <w:sz-cs w:val="21"/>
        </w:rPr>
        <w:t xml:space="preserve">ACTCTGTCCCGAGCACTGCAAGGATCCAAAAATCACCGATACCGAAATCTGCGGCTGTCCTCTCGTGACGAACGTCTTTGACGTCACCGGGGAAaTTTGCCGAGCGaCCGAAAAAAaGCTGCGTTAAGCACCACGTCTaGGGAAAAATTGCGCCGAGCTGAAATCGATATGGAGAGGGTAAGACAGTGGTTGAAAATTGATGAGTTGATTGAACAGGAGAGACAGATCAGATCCAATATGGCCTCGAGGGCTGGAGTTCTTGCTTTGATGCTTCATTCtACGTATAATCACGAACTCATGGAACAAATGACGCAGGAGCAGAGTCTGAATCACATGGAAGCGATGGAGGAGGAACTCCGAAGAGG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0</w:t>
      </w:r>
    </w:p>
    <w:p>
      <w:pPr/>
      <w:r>
        <w:rPr>
          <w:rFonts w:ascii="Courier" w:hAnsi="Courier" w:cs="Courier"/>
          <w:sz w:val="21"/>
          <w:sz-cs w:val="21"/>
        </w:rPr>
        <w:t xml:space="preserve">GAAAaGTGTCAGCTTATAATATAATAAAATAATAAATTAATTAATTAAATtCGTCTAATTAATTAATTTATCAGCTTATAGTTCATTGTGCTTGGTGTCGCTATTATCGCCTATAT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1</w:t>
      </w:r>
    </w:p>
    <w:p>
      <w:pPr/>
      <w:r>
        <w:rPr>
          <w:rFonts w:ascii="Courier" w:hAnsi="Courier" w:cs="Courier"/>
          <w:sz w:val="21"/>
          <w:sz-cs w:val="21"/>
        </w:rPr>
        <w:t xml:space="preserve">AAaGTAGTTTTTCGTCGACTTCAGGATCCAAGTTTCCGATAAAAaTATTGGCCCCTACGTCCAGATTCTtCTGGTGAGCACTGGCCTTATTTACCCTAATGGGCTTTCCATAAAGCTTGATCATGTTCATGATCTTAATCGCATAATCTGCGTCCTCTTCGCCCATGAATT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2</w:t>
      </w:r>
    </w:p>
    <w:p>
      <w:pPr/>
      <w:r>
        <w:rPr>
          <w:rFonts w:ascii="Courier" w:hAnsi="Courier" w:cs="Courier"/>
          <w:sz w:val="21"/>
          <w:sz-cs w:val="21"/>
        </w:rPr>
        <w:t xml:space="preserve">ATATTCCTGCTAATCGATATGATCTATTATGCTTAGAAGGCCTAGTGACAGGACTTCTGGTATTTTtACAAAAAATACcTTTACCCcGTTACAAAAGCATTAATCCAAAAAATGGGCTTCAAAGAaTTGTTATGAAGAAATCATGTTTACAAGTAAGAGGTCATTTGGTTGCTGCGATTCTAAGAAATGTAACATTGACTCAAGATGCTTACAATAGTTTCATCGACCTGCA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3</w:t>
      </w:r>
    </w:p>
    <w:p>
      <w:pPr/>
      <w:r>
        <w:rPr>
          <w:rFonts w:ascii="Courier" w:hAnsi="Courier" w:cs="Courier"/>
          <w:sz w:val="21"/>
          <w:sz-cs w:val="21"/>
        </w:rPr>
        <w:t xml:space="preserve">TTGTATATTTTGTCTCAGTGATATTTGtCTACTTAAGTCTTAAGT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4</w:t>
      </w:r>
    </w:p>
    <w:p>
      <w:pPr/>
      <w:r>
        <w:rPr>
          <w:rFonts w:ascii="Courier" w:hAnsi="Courier" w:cs="Courier"/>
          <w:sz w:val="21"/>
          <w:sz-cs w:val="21"/>
        </w:rPr>
        <w:t xml:space="preserve">ACTtAAATATATACCTACTTAATTATTCATTAATACtAAGTTTACTTGACATATTTGTCCATGAACTtGCGATGAAaCTCACTTCTTAGCGAATCATTGATAAACACAGAATTTGCCTTTTTCGGCtCGGAACGAGCGCAGTTTTtGAAGACGACGTCGTCATCCCACCTTCTTCGGACCTTTAAaTCGGAACGGCCTGTTTGTGCaGAGtAGTTTAGGAGcGGATTCCCAGAGACAATATTCTCCATTCGTATTCTTTCTTCCTCTTGTCTCTTCTCGATTTCCTTCTTTtCATGTTCtGCAGCTCGTTCCCGTTGAATtCGTTGTAGTTCTGCCATCAGAGCGGCAgTGTCATCGTCATCACTGTCTGAATCGGAGTCGTTTTCATCGAGCGGATCGTCAGCGTCCAAGCTAGCTGCCGGAaCTTGGTCGACCTTTTGACGTTTTGCATTAGTTACTCCACTCCGTTCTGGTTCGATCATACGTCGATTCGACGTTTTTtCCTTTTCTCGTTCTTCGagCTCTTTGCGGAAATCTTTATTCCTAAGCTCATTTGCTGTGTTTtGTCCATG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5</w:t>
      </w:r>
    </w:p>
    <w:p>
      <w:pPr/>
      <w:r>
        <w:rPr>
          <w:rFonts w:ascii="Courier" w:hAnsi="Courier" w:cs="Courier"/>
          <w:sz w:val="21"/>
          <w:sz-cs w:val="21"/>
        </w:rPr>
        <w:t xml:space="preserve">ACTCGATGGCTTCCCGCTCATTTCGGAAAGAGGCTGCTGATGTTGCGGGACAGACTCTGTCGTTGATTTATTAATACTCAGATTCaTCAATCTGTTTGTTACTTCTGTGGGGTCAGACACACTCGGTTGTTCTGAAAAaTCTACCAAaTTTtCGGATTCTGTCTTCAGAACATCTTCTTTGTAGTTCCCTGATGCTAGCATTTCTTCATATGGATTCCGCTCGACGTTaGGTTTAATGGTAGGAAAaGCCGAGGCTGGAATCTTCtgTTTGCTTTTCTCCTTGAGAAACTGCTCAACTTTAAGCGaTTCTCGATACCCAGGAAAGAGATTTTCATACTGTTCAGGATCCGCCAAACTCTGT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6</w:t>
      </w:r>
    </w:p>
    <w:p>
      <w:pPr/>
      <w:r>
        <w:rPr>
          <w:rFonts w:ascii="Courier" w:hAnsi="Courier" w:cs="Courier"/>
          <w:sz w:val="21"/>
          <w:sz-cs w:val="21"/>
        </w:rPr>
        <w:t xml:space="preserve">CCAGGCGCGATGAAGCCTCACGAGATCCAGGAGAAGTTAGGaTTAACGAGAATACGAGATAGGAATTGGTATGTTCAACCATCCTGTGCCACAACGGGGGACGgACTATATGAAGGCCTTACGTGGTTGACTAGCAA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7</w:t>
      </w:r>
    </w:p>
    <w:p>
      <w:pPr/>
      <w:r>
        <w:rPr>
          <w:rFonts w:ascii="Courier" w:hAnsi="Courier" w:cs="Courier"/>
          <w:sz w:val="21"/>
          <w:sz-cs w:val="21"/>
        </w:rPr>
        <w:t xml:space="preserve">ACCAGAATGTCCAACAAAGTTCCCGGGACcGGTGAGTTTtCTGTTGATTATGACCTTCATCACTTTGCCGAGGATTTCGTAGGTTGGACCCGATAGTTCTTTGGTCAATTTGTCCTCGTATTTCTCTTTTAATTCCTCTTCAGAAAATGGCAGTtCGATTGATGTTTCTTCGTCCTGATtGAATAACAAAaCCAGGTAGTGGTAACGGGTTTGTCCTTGTTTGATCGGAGGATCCAAaCTGACAACAAAGAACATCTGTcTGTTGTCCTTGTGCGGAAGAAGGAACAGACGGAGAACCGTCGACATTGGTATTTTGTAATCAAATGTCTTtCCGTGGAGTTGGAAGAaCGACTGGAATATTTTAATGTCGTAGCGACCCCTCGGGGtAAGACATTGAATTTCTCTAAATATaGCTATGGCATCTCCACTGACGCTGATTACAGAtGCCTTGTCCATAACTCGTTGATGGAATGATTCCACAGGATCTTGCTCAACGCTGTCGCTAGTTGGAaTGTGAAaTCTCaTTtCCATGAGATTGACGGGAGCATCATCATTCTGGTGGAATTCGAGCGTAACTTCGTTTTtCCC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8</w:t>
      </w:r>
    </w:p>
    <w:p>
      <w:pPr/>
      <w:r>
        <w:rPr>
          <w:rFonts w:ascii="Courier" w:hAnsi="Courier" w:cs="Courier"/>
          <w:sz w:val="21"/>
          <w:sz-cs w:val="21"/>
        </w:rPr>
        <w:t xml:space="preserve">ACAAATCAAGCACAGCTTCTCGCATCAATCGATTCCACTTtACGATtGATAAAGTAGGTTTGAAGTTCGCGCCTGGCTAAAAATATCTAACAGAATCAAACCAAAAAAAAaGTCGAAGATCGACCTGAGAGTAATTTTtAGCCAGTTTAGGTTCAGAAAATAATTTTGGGAAAAGGAAAAAaGaTTTACTTTAGCACTCTTGATGcATTTGTATTAGATATTTAGATAAGGGCGATAAGTAATTGTTCTGACGAGTTTTAAAAGCTTAACTGGTGTGGTGAaaTAAAGCGACTTTTTTtAATtGACTCCTGGCATCATGAaTTTAATTATACCAtACCATTTAAGGATTTAAACTTGAAGGCGAAACGTCGATCAAGTTGAAaT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89</w:t>
      </w:r>
    </w:p>
    <w:p>
      <w:pPr/>
      <w:r>
        <w:rPr>
          <w:rFonts w:ascii="Courier" w:hAnsi="Courier" w:cs="Courier"/>
          <w:sz w:val="21"/>
          <w:sz-cs w:val="21"/>
        </w:rPr>
        <w:t xml:space="preserve">ACCGTCATGGCTTCCACGGCAGAAGGCGGCGTTTCAGCCCTCGTTTACGATTATTTATTAAAAAGGATGCATCGCTAGCCAAAaTATTTCACCAGAAAaCAAAaGCGTTACCGCTGCCAAAaGGGTCGCcTtCAATAGTTGATGTATTCGAATACTTTCAAAAGAACTCTCCAAAGAAGTTAACTCTAAAACAAGTAAAGAAGGGCAGCAGTTCAGACTCGAGTTCCGGAAGCGAGGAAGAGGCTCCCCAAAAACCCAAAGCTCCTCAAGTAAACGGCAAACCCCcAACGAAAGCCGCAGCAAAAAAGAaTCCAGTTCATCTGAAGAATCATCAGAGGATGAATCACCTCCAGTAAAGAAGATACCTCTGAAACCCACACCTGCAAAGGCAACTGCAAAGACAGCAGTTACGCCAGCCAAAAAGGTTGAGGAATCAAGTTCCGACGACGATTCATCAGAAGAGGAAACTCCTAAGGTCCCTGCGAAGCCCGTCAAAAAGGAaGCTCCTCCTCAAAAGGCAAAaCCACAAGCCAAGAAGGATTCCAGTTCCGACGACAGTTCATCCGAAGATG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0</w:t>
      </w:r>
    </w:p>
    <w:p>
      <w:pPr/>
      <w:r>
        <w:rPr>
          <w:rFonts w:ascii="Courier" w:hAnsi="Courier" w:cs="Courier"/>
          <w:sz w:val="21"/>
          <w:sz-cs w:val="21"/>
        </w:rPr>
        <w:t xml:space="preserve">GCCTTATTGTCAGAAAaTTACGTCGAGGATGACGATGCGATGTTtAGGTTCGATTATCCACCAGACTTCTTGAAATGGGCATTGCAGCCTCCtGGTTGGTGCAAAGAATGGCACTGTGGTGTTCGTGTGTGtAAAAGCACTCGACTGGTAGGATTTATTTCTGCAATTCCTGCTAATTTGCGAGTTTACGAAAGCACTCAGAAAATGGTGGAGATAAATTTTCTCTGCGTGCACAAAAAGCTAAGGTCGAAAAGAATGGCCCCTGTTTtAATTCGTGAAATCACGAGGAGAGTGAATCTCCAAGGAATCTtCcAGGCTGTTTACACCGCTGGTGTTGTATTGCCCAAaCCCATtGCCACTTGCAGGTATTGGCAtCGCTCTCTAAaTCCTAAGAAGCTAATCGAGATCAAATTCTCTCATCTCTCTCGCAATatGACAATGCAAAGGACTCT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1</w:t>
      </w:r>
    </w:p>
    <w:p>
      <w:pPr/>
      <w:r>
        <w:rPr>
          <w:rFonts w:ascii="Courier" w:hAnsi="Courier" w:cs="Courier"/>
          <w:sz w:val="21"/>
          <w:sz-cs w:val="21"/>
        </w:rPr>
        <w:t xml:space="preserve">GAGAtCTTGGCCAGTAATTTAGGAGAAGGTGGCAtCAGCGCACACGAGATtATTtCAGACGTAGGCCaGTTGAAGAGTTtAGCTCTGCTGCAAGAGAGCATAGAATGGTTTtGTTTATCGATACGGTCACTGATTACAGAACTGCGTTGCTCTAGAACTGGAGGCGATAATCAAACGCTTTTACCAGTtATGTCAGAATCTCTTCTAGAGTCTTTAGAACAAGTTGCAAATGAGTTTGATGAACTCGCAAATACGTGCATTCTCGTGTTGCATTTAGAGGTAAGAGTTCAGTGCTTCCATTATTTGCACCCAAAAGG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2</w:t>
      </w:r>
    </w:p>
    <w:p>
      <w:pPr/>
      <w:r>
        <w:rPr>
          <w:rFonts w:ascii="Courier" w:hAnsi="Courier" w:cs="Courier"/>
          <w:sz w:val="21"/>
          <w:sz-cs w:val="21"/>
        </w:rPr>
        <w:t xml:space="preserve">GAGCCTTGAAACCTGGTGTGTTATAATTTTCATAAGTGCCTCCTTGAtCCCCCTGATATGAAGAACTATGTTCTTGTTTGCTTTCATAAAAAGAACTGCTCACAAAGTCTTTGGCGCTGGAAGTGGAAGGACTCCATGGTTCTCCTTTGGCAGTTGTAGCAATCTTATCCCTATAGAGCGCAGCTGCTTTCGTGTTATATTTCTGaGAAATAGTCATTGCATCGTCCCAGTCAGGCTGGGATTCAAAAAaTTCC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3</w:t>
      </w:r>
    </w:p>
    <w:p>
      <w:pPr/>
      <w:r>
        <w:rPr>
          <w:rFonts w:ascii="Courier" w:hAnsi="Courier" w:cs="Courier"/>
          <w:sz w:val="21"/>
          <w:sz-cs w:val="21"/>
        </w:rPr>
        <w:t xml:space="preserve">ACTGTTtCtGGATCGATTGGCTGGTCCTGGTTCCAAAATTAACAACTCTACTAGCCTCGTTGCATTCACAATCTCAACaGGTCCATGGACTTTGTCCATTAAACAATTAACTTTGgTGATGTTCTTCTTTGGCTCTTTTATCGTAACATTCGATTTTGTATCAGAATCTTCTTCCATCTCCTCCAACAGTAAATTACTGTCTTCAATTTCAGTCCTGAAGTCTGAATCTACATTTTCCGTTTCACTTTCCTCCTGGGGAACGTCAATCACTACATTTTTCTGTTCTACGAAAGTTTCTTCTTCCCCAAGAATAATTGCGGTATGCGTCACTAGAAGGACGATAATAATGGAAAGTATCTTCTTGCAGAAGTCCATATTAGAAACATAACCTAAAAATACGAATAACAACCTTCCTGGCAAGAATTCTTGATTATTCTAATTTCCGTTAAAGAAAAATGAAATTTCACTATATCCAGATATTTATTAATGCCCTAATATAAATTTTTCTTCATTTTTTATTCAGTTATTGATTATATAGAAAAGGTAAATATTGCAACGATCACAACTTTTTTtCTCCATTTTAGGAC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4</w:t>
      </w:r>
    </w:p>
    <w:p>
      <w:pPr/>
      <w:r>
        <w:rPr>
          <w:rFonts w:ascii="Courier" w:hAnsi="Courier" w:cs="Courier"/>
          <w:sz w:val="21"/>
          <w:sz-cs w:val="21"/>
        </w:rPr>
        <w:t xml:space="preserve">ACtATTGACGGCCATAAAGAAAAGATTGGTAATTTCAAAATTGAGCCGCCAGGTCTGTTTCGAGGTCGTGGTGAGCATCCAAAAATaGGGTAAACTGAAGAaGCGAGTTGTGCCAGAAGATGTGCTGATTAACTGCTCGAAAGACTCGGTTATTCCGAAAGCTCCAGCGGGTCACCGATGGAAGGAAGTAAGACACGATCCGCACGTCACGTGGCTGGCTtCTTGGACTGAAAACGTTCAAGGTCAGGTGAAATACGtGaTGTTGAaTCCGTCGAGTAAACTGAAGGGAGAGAAGGATTGGCAGAAGTATGAAATAGCGAGAAAATTGGCAAAATCGATTGAAAAACTTCGTGAGGAGTATCGGGAAGATTGGAAGAGCAAAGAGATGAAGATCAGGCAGAGAGCTGTCGCTCTTTATTTCATTGACAAGCTGGCTCTCAGAGCTGGTAATGAAAaGgACGAGGACCAAGCAGACACTGTTGGTTGTTGTTCTTTGAGAGTTGAACACaTCAGTTTGAGCGAGCACAAAGATGGAAAAGACTATGTCGTTATATTCGACTTTTTAGGTAAGGACTCTATAAGGTATTATAA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5</w:t>
      </w:r>
    </w:p>
    <w:p>
      <w:pPr/>
      <w:r>
        <w:rPr>
          <w:rFonts w:ascii="Courier" w:hAnsi="Courier" w:cs="Courier"/>
          <w:sz w:val="21"/>
          <w:sz-cs w:val="21"/>
        </w:rPr>
        <w:t xml:space="preserve">ACtGCTGTTTCCTATTGATGCTGTAGTGTGAGTAGTATCTGCGTTGTTTTTGCAATTAGTGAGACCAAGCTGTGGGCTGAAgCGTCGACGGGATAtAcGACAAGTGTGGCACAATGGTCAGCGAGGACGAGAaCGAGCAGTCACAATAATAGAATTTAAaTAAGTTCGAGAATAAAGGGCACCTTGGTATCTGGGGATCCAAGAGTGTCAGAaGCGTTCGGCTtCAGTTCGGcGCATATTACAATGAAGAACTCGTTTAGCAGACAAATATCATAATTGTCTATTTACCCTGTGACTTTCCATATTTTtGCGCATTTTTtATATCTTACATATAGGCTACTTGATTTGAAAAGTGtGTGTCTTTTGGTGAACTTGTTAGA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6</w:t>
      </w:r>
    </w:p>
    <w:p>
      <w:pPr/>
      <w:r>
        <w:rPr>
          <w:rFonts w:ascii="Courier" w:hAnsi="Courier" w:cs="Courier"/>
          <w:sz w:val="21"/>
          <w:sz-cs w:val="21"/>
        </w:rPr>
        <w:t xml:space="preserve">ACAAATCaTATTTTGGAATGTGAATTTTATTTACTGGAGCATTTGGACTGCTGTTTGATAGTCTATCAGCCTTATCGTCCCCTGTTGACTCTGATACAAGATGTTGGCCCaGATGAaCAGCTCGCTTCGCTTGCTTGGCGAATtATAAaCGACAGCTTGCGGACAGATGTCTGTCTGCTCTATCCTCCCTATCAAaTCGCCATCGgTTGTTtACAAATCGCCTGCGTCATATTGCAAAAAGATTTGAAATCATGGTTCGCGGAGTTAAACGCCGACATGGAGAAAATTCAGGAAATAGCTCGCTATATAATCAaTCTCTACGAATTGTGGAAGACATATGaCGAAAAGAAAGAAaTCCAaGGATTACTAAATAAAaTGCCAAAaCCAAAGGCTGCGCCTCAGCGCTGaCATTCGACTGaTTctGCGCTCAGTGTCTGGgATTAAATTTtAaGGgTAgAaTTATtGTCGA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7</w:t>
      </w:r>
    </w:p>
    <w:p>
      <w:pPr/>
      <w:r>
        <w:rPr>
          <w:rFonts w:ascii="Courier" w:hAnsi="Courier" w:cs="Courier"/>
          <w:sz w:val="21"/>
          <w:sz-cs w:val="21"/>
        </w:rPr>
        <w:t xml:space="preserve">AgCAGTTTTCTCTACACATTTTACGTTCTGtGCAACTTTATGTATTtCTtaTCAAACCaGTATGATAATCAAAAAATTGTCAGTCGTCCAGAATCAGATGACAATTTAGTCCTTACAATGCTATGGCATTTCTTGGTAGACACCTGCCTCATAAGtGCCTTCATACTTCAGCATTCCGTTATGGCTAGTGaTTTCGTAAAAAGAATCTACTCTGCCTTAAAAaTagAaGATCTCGATCGAAGCGTgTATAaTGCTTGTAGCGCAGctGTTCTTCATTTGATGATTAAAACTTGGGTGtCTGTATCGTTGGTGACGCTTtGGAACATCAACaCAACTCCATATTCCAAAAtATGGCTgTTAA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8</w:t>
      </w:r>
    </w:p>
    <w:p>
      <w:pPr/>
      <w:r>
        <w:rPr>
          <w:rFonts w:ascii="Courier" w:hAnsi="Courier" w:cs="Courier"/>
          <w:sz w:val="21"/>
          <w:sz-cs w:val="21"/>
        </w:rPr>
        <w:t xml:space="preserve">TTGGCTTTAAAATCGGTGCAGTCCTACTTCTAAAAGTAGaTGTAAAaTGCCACTTCAATATTGATAAAAaTTAAAAaTATGTGCTGGACTTCCTCGCAGGAATTAATTTGACAAAGCTAAAAAGCAATTATTTCTCGTATCAAAAAAAGCTGGACGGTATTAAAATCTtACTGCTAAtAAAAACTTTTACATTGTTtCTCAAAACAATGCCGTAAGAAAGCATTAAAAAATTTCTCATtCGTAAAAAATCTGGATAAAAATACCTATTATATGTAGTCTAACATTGGACGGACTTGTTGAATTCGACGATTTAAAATCGCACATACGAGTCTTTCTTCTACGACTAAAaTAtATCCTCAaTTTTTtaTTTtAATTACTGCCTAATCATTtCAAATTCAATTTGCAATCATTACGAGACTTGATGTGCATTGGTAATTGAATTAATCGACGTATAAAATATCTAATATCATACAATTTGTAAATAATATCCGGCGATGAG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699</w:t>
      </w:r>
    </w:p>
    <w:p>
      <w:pPr/>
      <w:r>
        <w:rPr>
          <w:rFonts w:ascii="Courier" w:hAnsi="Courier" w:cs="Courier"/>
          <w:sz w:val="21"/>
          <w:sz-cs w:val="21"/>
        </w:rPr>
        <w:t xml:space="preserve">AGTCTAGCTGTAGCCGCTGTAGCTGTCTAGCAGTTTTTACATATTTCACTGCTGTTAGAAGGGTTATTTATTTATTTGTATTTTTAACAATGTTATCAAAGTTATGTAAAAACCGTGAAAAATAAACTGTCGATCTTCATTCAAAAAGAAATAGTTTATAATCAGTGATTAAATATTTTAAGTGCATTTACTCCGAAACGTAAAAATGACCTCAGCGTTGTATTTGGAGCATTATTTAGACAGTTTAGAGCACTTGCCCATAGAATTACAAAGGAACTTCACCTTGATGAGGGATTTGGACGCGAGAGCTCAAACCCTAATGAAAGATATTGACAAATTAGCAGATGATTATCTAAAAAGCGTAAAAAaGGAACCCGGTGATAAAGATAAAGATCAGCTGCAAACGATACAGAGTATGTTCAACCAGGCGAAAGCCTACGGAGATGACAAAGTTCAACTCGCTATTCAAACCTACGAATTAGTGGACAAACACATTCGGAGATTGGACTCGGATTTAGCGAGGTTCGAAGCTGAAATTCAGGATAAGGCGTTGAGCAGTAGCAGAGCTCAGGAAG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0</w:t>
      </w:r>
    </w:p>
    <w:p>
      <w:pPr/>
      <w:r>
        <w:rPr>
          <w:rFonts w:ascii="Courier" w:hAnsi="Courier" w:cs="Courier"/>
          <w:sz w:val="21"/>
          <w:sz-cs w:val="21"/>
        </w:rPr>
        <w:t xml:space="preserve">AAGTTTTAAAAGTCCTATTGCCGGATATCCAAGGTAAAACCTATCCGCACCAAACATACCAAGAAATATTGAGAGTAGTAGAGATGTTTCGAAGGAATATCcATTGgTCCATTTACAAGGAATATCCTTCTTGAATGTGTTGTTTTtGGTTTCGGAACAAaTAAGGCCATCTGCTGCTTGACATAAAaCTTTGGCTTTGTTTtCTTTtGTGCAGCCTTTTGGTTGTTGTGTCTTGGTATCGATGAAATCGTAATCAGGATGGGGACAAATGTATTGTCCCATTCGTAAATTATTACAGTCTATTTCATAAGTATTGTTAACTCCATCGACTAAATGAATGACAACAATGACCATAGCTGTATTAATAAATTTTGTCCCTACGGCCATATTAAGTTATAAACAAAaTATTTCAAGCACTTTCTTAATTCTGCTTTTTTGTTATTCCTAACCTATCACTTTTTCTTAGATCTTGATCTCAGCCACTTTAGCAAAaCGAGCATGATCTACTCTTAAAAATAAACAGTCCATTGAAATAAGCACTTCTGATAAGAACAGTCAATAAACGGAGCAATTTGCTTACTTATTATTTG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1</w:t>
      </w:r>
    </w:p>
    <w:p>
      <w:pPr/>
      <w:r>
        <w:rPr>
          <w:rFonts w:ascii="Courier" w:hAnsi="Courier" w:cs="Courier"/>
          <w:sz w:val="21"/>
          <w:sz-cs w:val="21"/>
        </w:rPr>
        <w:t xml:space="preserve">TTGGGAGAAGAATTGCTGGCATCAGGGGACCTGGATGGTGGAATTGAGCATTTGGCCAACGCAGTTGCAGTTTGCGGCCAGCCTCATCACTTACTTCAAGTTCTTC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2</w:t>
      </w:r>
    </w:p>
    <w:p>
      <w:pPr/>
      <w:r>
        <w:rPr>
          <w:rFonts w:ascii="Courier" w:hAnsi="Courier" w:cs="Courier"/>
          <w:sz w:val="21"/>
          <w:sz-cs w:val="21"/>
        </w:rPr>
        <w:t xml:space="preserve">TGAAGATTGTAAAATTAAGAAACTTTCAGTAAAGGTCAATAAAAAATTTCTAATTTTT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3</w:t>
      </w:r>
    </w:p>
    <w:p>
      <w:pPr/>
      <w:r>
        <w:rPr>
          <w:rFonts w:ascii="Courier" w:hAnsi="Courier" w:cs="Courier"/>
          <w:sz w:val="21"/>
          <w:sz-cs w:val="21"/>
        </w:rPr>
        <w:t xml:space="preserve">AAAaTGGcGaTCAGtGTCCTAAGTTGGTTAGTTCCTAaTATCTTCAGCGCGGCGCTgGTTGTCCCATCTTTCCATGTTTTTGCATTGTAagCAATGGGAGTGGACCACTTTTTTTTAGATtCTTAAGAGAGCAAAATGTTATTTCAGTGAAAACAATATTGAGATGAAAAGAATGTTACTCATTTTATATTTCAAAACAGTTTTCCAAACGATTTATATAAATGCTACTGGAAATCATGAATTCAAATGTCACCCAATAAACTTGTAAaGT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4</w:t>
      </w:r>
    </w:p>
    <w:p>
      <w:pPr/>
      <w:r>
        <w:rPr>
          <w:rFonts w:ascii="Courier" w:hAnsi="Courier" w:cs="Courier"/>
          <w:sz w:val="21"/>
          <w:sz-cs w:val="21"/>
        </w:rPr>
        <w:t xml:space="preserve">TACCGAAGAGGAGGATAGATTCTTGGTTtGCATGCTGCaCAAaCTCGGTTTtGACAAGGAGAACGTCTACGAAGAATTGAGAGCGACCGTGAGGTCTGCTCCCcAGTTCCGTTTtGACTGgTTCGTAAAATCAAGAACAGCCCTCGAATTGCAGAGAAGGTGTAACACACTTATCACTCTGATtGAACGAGAGAATCAGGAACTGGAAGAACGGGAGAGACAGGAAAGGAGGAAGAAAGGAGGTAACGCGGgTAGTAAACCAACCTCAAAaCGTAAAaGTGAAAACTTACCCGCGCCTCAGCCAAGAAaGAAAAaGAAGTAGATgTAGATGTAGATTGTCATTCATTTTCGTGCACTCACCCAAACGGGCCAAAAGAGTAATTtATGTATTTGATATAAAAGCGTAGGCACTTAGTTtAAAaGTTtCAAACTTGGACTGTgCGGgTGGGgATGtAAAAGTTTTTTTtAaTACATTTACGATTTTGAAACTATGTTTAGTTGaTTGCAGTATTTAAGAGTTTttCACCTTATTT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5</w:t>
      </w:r>
    </w:p>
    <w:p>
      <w:pPr/>
      <w:r>
        <w:rPr>
          <w:rFonts w:ascii="Courier" w:hAnsi="Courier" w:cs="Courier"/>
          <w:sz w:val="21"/>
          <w:sz-cs w:val="21"/>
        </w:rPr>
        <w:t xml:space="preserve">AGCTTTCGACAGACTCTCTCAAAGAAATGAGAAAATCACTCTTGCTCTCAAAGGCGAATATGATG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6</w:t>
      </w:r>
    </w:p>
    <w:p>
      <w:pPr/>
      <w:r>
        <w:rPr>
          <w:rFonts w:ascii="Courier" w:hAnsi="Courier" w:cs="Courier"/>
          <w:sz w:val="21"/>
          <w:sz-cs w:val="21"/>
        </w:rPr>
        <w:t xml:space="preserve">CGTGCGTAAAGCCAACTCTGAGATCCAAaTGGAAAACAGGAATTTGCAAGCAATTAATATTCAGCTGCACGAAAAGTATCACACAATATCACTGAAGATGTCAGAGCTTCAAGAtaCGATGACGGGTAAAGACACTTTGGCAGCAGAGCTACGAAaCCAGGTGGACGATTTGCAGTATGAACTAAaCAAAGTTCGAGCAAGAAACGATAAATTGGAACATCACTTGGGAGAAGCGATTGAAAAGTTGAAAGCTTTTCAACAGATTCATGGAACTGATGAAAAaGGAaGTAATAAGCCCAATACCCTAGTTGCTTCCAGTGTTTCCCAAACTAAGGTCGAAGATCTCCAGAGAGAATTAGAAGAGACTCGGGAATTGGCTAATGATAGACTCCAGGAACTTGACAAaCTCCATCAACAGCATCGCGACGCCTTGAAAGAAGTCGAGAAACTGAAGATGGATATTCGTCAATTGCCTGAaTCTGTCATTGTCGAAACCAC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7</w:t>
      </w:r>
    </w:p>
    <w:p>
      <w:pPr/>
      <w:r>
        <w:rPr>
          <w:rFonts w:ascii="Courier" w:hAnsi="Courier" w:cs="Courier"/>
          <w:sz w:val="21"/>
          <w:sz-cs w:val="21"/>
        </w:rPr>
        <w:t xml:space="preserve">AATAAAGATAATAACATCGTTGTGATTGCAAGTAAAGCAACAGATCACCCAAAGGCTCCTAGTAGGACTGATACACACAGGGTGAATACTTATTGGTCTTATATGGTAATAAAATCATATAAAGATTTCTATAAACCGGGAATTGAATTCGGATTGACATATTTTGATGATCCTGGTGTGAACATCCcTtCTGCGGTTACTTTATGGGTCGCTATGAGTGGTCTGCCAGATTATTTATGTCGAATGCGTCAGGCCACAAGAGAATACCAACAGTATAAAGCAAATAGAGATAAAGCTCTCACAaCTGCTATACGTGACCAATCAGATGATTGTGGAACATCGAAagAAGAAAAAa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8</w:t>
      </w:r>
    </w:p>
    <w:p>
      <w:pPr/>
      <w:r>
        <w:rPr>
          <w:rFonts w:ascii="Courier" w:hAnsi="Courier" w:cs="Courier"/>
          <w:sz w:val="21"/>
          <w:sz-cs w:val="21"/>
        </w:rPr>
        <w:t xml:space="preserve">ACCGCAAAtCGATTGAGCATGACTCGCTACTTTATCTTGTCTATCTTGCTCGTCTGCCTGATCTGCGTCTTGCAGGCTTACGCTGCCCCAGCAGATCCAACTGaTAAAGCTAAAGAAGATGCCGATAGTGCTGTAAACACTGCTGCGAAGGAAATTGAGAAGGCATGGGgCACCGTAAAGGAGACTTTtGAAAaGGGCTTTGACCAAGTTAAACCAGCTCTTGAAAAATTCGGAAAGGACACCCAGGAATTTATTAACAAAGCTGCTGACTCCATCAGCCAAGAaGCACAGAAGGTGGTGCCAAAAACGGAaTAAACAGTCTAATAAGACATTGAACGCCAGCGTTATTGAAAaTAATGTAATTAACAAATATTATTTATTCATGCATCCAAATGACTTCCAAAATAaGTGTGAAaTTCTAACTAGATAATGTATGACATTGAAAATATAGAATTTATACGCTTAGAATGGAATATCGTTAATTGGAAAA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09</w:t>
      </w:r>
    </w:p>
    <w:p>
      <w:pPr/>
      <w:r>
        <w:rPr>
          <w:rFonts w:ascii="Courier" w:hAnsi="Courier" w:cs="Courier"/>
          <w:sz w:val="21"/>
          <w:sz-cs w:val="21"/>
        </w:rPr>
        <w:t xml:space="preserve">CATGGGTGACTtCCATTCTCCAATGAAATGTATTTCTCCTAACGCAaGgATTTtAaCTCCGAAaCCACAAGTGGAACAAACcTtGGATCTTCGACAAACTCAAACCAAGGCCAAAACCAGTATAACATGGTTCTTCATCAACACCGGTTTATTAGGAATTATCATCTTCGACATATGTTACGGTGGTGTCGCCTACAAACCATTTTGTTGGATAGAATGGTGCCTGGCATCAATCTTCACCTTAAATTCTCTCTACCAcATaTTTtCATACTCGATCG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0</w:t>
      </w:r>
    </w:p>
    <w:p>
      <w:pPr/>
      <w:r>
        <w:rPr>
          <w:rFonts w:ascii="Courier" w:hAnsi="Courier" w:cs="Courier"/>
          <w:sz w:val="21"/>
          <w:sz-cs w:val="21"/>
        </w:rPr>
        <w:t xml:space="preserve">CACTTTtCTTTTAACtACGGACTTGtCATTTTTGtCTATTtCTACCCAGCCAGCTGCAAGTGCCTTTGAAAGTCCtACTTTTGCgTAaGTTACGCTTTTCATTATCTCAGaTTGTGGTGAACCATTTTCCGAAATTGCGTTATAAaCAGCAGCTTCGTGGCTTCCAAaTTTtAAAACGTGCTGACCTTCCTCTGTCAGTTCCCATCTTTTCGTATTTACTtgATTCGCGTtGATTAAGTTTCCAATAGCTTGGAGACTTTTAaTTGCCCCAATCACTTTCTGGTGATCTTCTTGGAAAAATTTCGCCAAATCTaGtGAATCGACCTCATCGCATTTGGATAAaTACTCCAGAATTTTTtCTGACAATTCGCTTGTCATTTTACAAGTTTTAATACCTAGGC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1</w:t>
      </w:r>
    </w:p>
    <w:p>
      <w:pPr/>
      <w:r>
        <w:rPr>
          <w:rFonts w:ascii="Courier" w:hAnsi="Courier" w:cs="Courier"/>
          <w:sz w:val="21"/>
          <w:sz-cs w:val="21"/>
        </w:rPr>
        <w:t xml:space="preserve">CtGTGTGTTTCTTtCCTTTTTTtGCAGAAaTATTGCTACATCTGCATTACCATTTTTGCAAGTTTtGCtACCtCCTTGAAAGCtACTGAAGTCTACAGTTTTGTAATTAAAATCTTGTGCGGGCAGCATTCCTTTCTCTACCAAATCTTtCACAGCTTCTTTCTTTCGGCCCTTTTTtGTAGGTCTCAGTGGTTGAaCCAATtCATCTTCTGCATTTTTTCTTCTtCTTGGAtGGCAaTTCGTCTGATTCAGAAATTTATTACACATATCATCCTTCTTTGCTATATTTACATTTTCCATCACAATTTtGTTA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2</w:t>
      </w:r>
    </w:p>
    <w:p>
      <w:pPr/>
      <w:r>
        <w:rPr>
          <w:rFonts w:ascii="Courier" w:hAnsi="Courier" w:cs="Courier"/>
          <w:sz w:val="21"/>
          <w:sz-cs w:val="21"/>
        </w:rPr>
        <w:t xml:space="preserve">ACCGTTAAAACTGATAATAGTATTCCCGAGGAACCTAAAAAAGCTGAGAAGCAAACTACTAAAGAGAAACCCAAAGCCAAGTCtGAGAAACCGAGCGGCACTGATGCCAAAGCTCAGAAAGAAACCAAGAAGACTAAATCGTAAGCAAGTTCTTTAATGACTTTCGTAAAGACAATTATTCTGATTtACATTCCAAAGGTATTTCTACTTAAAAaaGATCAAATaGGACTCGAAAATCTAGAAGTAAGTGTATAAGAGAGATTTGGAACAGCTTGGATTTGAAGTCCCTTTCGAAATTATTTCTTTtGACTGTTTTATAAGACTATATTTTCATTGTATGATTGGACTTGACAGTGAAATTGTAGACTATAATGTTAGAaTCACGAAACATAAGATTCTATACCATTTttGTAATTGTGCACAAGCTAAAGAGTCAAGGTTTAGAGACTAGGAACTGACCCTTCTTAAAGTTAAGTTtATCATTTTTCAAATGTAACCTTGAaGGACTGTTAATATTCAACGAAGTAGTTTTTATATATAATACTCTGAcAGGAATTAGTCAGACGCACAAAGTAACACAATGTAAACGTG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3</w:t>
      </w:r>
    </w:p>
    <w:p>
      <w:pPr/>
      <w:r>
        <w:rPr>
          <w:rFonts w:ascii="Courier" w:hAnsi="Courier" w:cs="Courier"/>
          <w:sz w:val="21"/>
          <w:sz-cs w:val="21"/>
        </w:rPr>
        <w:t xml:space="preserve">AAGGGAAATTGAGCGAAGCTGCGAGAGCTTCAATTTTTTTCCTCAGATCCCCTTCCGGAAGAGGCGAGTATTTGTCGAAAAGAGGTGCTATCACCTCTGGATAGACAATCATCATGATTAAAATCATAACAACTGTGAAAAGCCATAAATACCAGACAAAATGGTCGCCGCCGTTTTTAATTATCCATATTATACCGCTCATCATTGGCAATGAAATTACTTGCATAATAGCGATCTGTTTTAGTTTATCTTTTATGAAGAACGATGGTGTCTGCTTATTGAAACCATGTTTTTGTTCAACAACAAAAGTGCTGTAGGCATCTAACGGCAGCTCGATGAAAAaTGAGaTAATGCTCGTTAATAACATGCATGTGCAACTGTTCAAAaTTTCATTTCTGTTTCCCAAGCCAATCTTGTTATTAATTTTGACACTCCATCTCCAAGCATGATAATATGCAAAaGTaAGTATCAGGAtGGTTTTGAATGCaGTTCCAAATAAAGTTTTGAAAATGTCAAAACTACTCTTGTCGAGCGCATAAACACGAGCTTtACTGTAAACTTCCTGGGACATCAAACCATTCAACAATT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4</w:t>
      </w:r>
    </w:p>
    <w:p>
      <w:pPr/>
      <w:r>
        <w:rPr>
          <w:rFonts w:ascii="Courier" w:hAnsi="Courier" w:cs="Courier"/>
          <w:sz w:val="21"/>
          <w:sz-cs w:val="21"/>
        </w:rPr>
        <w:t xml:space="preserve">TTGAAATACAGTTACATCAGAACAGTAAACAGTATAATATCATCATAATTATATGACATTCACATTTGCTtAATAAGACTAAACTTGATTTTAATGTAAACTTAAaGaGATTCCCGtCTCTTCGAGATTCGTAGTAGCACTTCTCGAGCAGATTTCATTGTTTTAGAAATGCGTGCATACAAAaTTAAAAAAAaGTaTAAGTTCTCaCTTATATAGGTTGTTAATATACGTGTGGGACAaTCGCATTtGCAAAGGTGATTGAACTgCACATCTGTAGTTGCACATTGCTGtGTtAAGAGCACTTAATATTTTACAATTACTGATATAAAAAaTACGTAATATTATTCCAATTAAAATAATTATCTACAGTATATAGTtCTAATCAAAGTAaTCGTAGAAGAACTATTTTTCATTCAACTATTCCTcTAGGTTCAAaGTGTATGATAACTGCGGTCCGTCCAGGCCTTGTAGAacTTCCATGAGAAAGCACCAaTTCCCACAAAGCAGGTAGTAAGGATCATGCCACCCATAAAGCTAAGGCCGTCAAAATGACGCTCTTTTGGTGGTTCTGGAGTTGATTGCGATGGAGAGA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5</w:t>
      </w:r>
    </w:p>
    <w:p>
      <w:pPr/>
      <w:r>
        <w:rPr>
          <w:rFonts w:ascii="Courier" w:hAnsi="Courier" w:cs="Courier"/>
          <w:sz w:val="21"/>
          <w:sz-cs w:val="21"/>
        </w:rPr>
        <w:t xml:space="preserve">GTGAGAATTTGTAGCGCGTGTTGGTATTTTCCTATCTTCTTTTTACAAAAATAATACTGTATGTTGGTATTTTTAAGTAATTAAATTAAATAAAGCACATGGAGTTTACTATGTCTAAATAATTGTCACAATCATTTCGTTAATCATGTTAAAATAATTGTTTAAGGAACGATCTCAACCTAACCTATATCAGTAAAATGTGATTTTTAAACATTAGTGAAAaTTTTACCAATAAACTCTAATTAGGTGATATATTTTTCGTTGCTTAAATTCGATATTAAGAGTGTTTATCAATTTAACCTGAAAaTGGTGTTCGTAACTAGAACTATATACTACGCAAAAAAAaTAGAGCAGGTAGAAAaGCCTATGAGAAAaTACCTGCGTAAAGGTTTtCTGGATCATCTCATATTGAATG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6</w:t>
      </w:r>
    </w:p>
    <w:p>
      <w:pPr/>
      <w:r>
        <w:rPr>
          <w:rFonts w:ascii="Courier" w:hAnsi="Courier" w:cs="Courier"/>
          <w:sz w:val="21"/>
          <w:sz-cs w:val="21"/>
        </w:rPr>
        <w:t xml:space="preserve">TGTTTAGCATGTTtAGCATACAAGTTTttCTCTGAGGGTGAATTGTTTttGTTTGAAAAGTGTTGTGGAGTTGCAGGTATTGCGTGaGATTCATTTACTTTAAATATAGGTTTATGGTAACTACGAGGAGAAGCGGGGGAGATAATGAGTTTTAAATGATGAAATGACTGATTCGCACCCTCAGGTTCCTTCTCGGCAGTCATCTTACGCAGCACCGACGTCGGTGTGAAGGCCAAGGGCGTCGGACTTTGAGTCTGTTTCGCCGGGgAATTCACAGGACTGGGAGCGTTCGGATGTGACTGATGTTTTTGCTGCTGGTGATGTTGCTGCTGCTCTTGTCGCTTACGAAAGTTTtCACGTTGTTCCTCCAGCTTCTTCTTGATCAGGGCATTCTGGATTATGGTTTGCGTGTGCATCGCAATCTCACGGGGAGATGGCACTCTGTGTGGAATGACATTATTCATTGGTGATGGTATTCTTTGCTGCTGTTGTTGCTG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7</w:t>
      </w:r>
    </w:p>
    <w:p>
      <w:pPr/>
      <w:r>
        <w:rPr>
          <w:rFonts w:ascii="Courier" w:hAnsi="Courier" w:cs="Courier"/>
          <w:sz w:val="21"/>
          <w:sz-cs w:val="21"/>
        </w:rPr>
        <w:t xml:space="preserve">tcAAACAGAGTTGGATTAATTAAATGTAAATtATTATCCTACTAtAGATTATATCCTCTATTtATCAACTCAATACATTTttGCCTGGCGAAaCAGTATTGTcATATTTTATCATTTTAGTTTttGGACTtACGTCTATACTATTAGATTTTATCATTTACGAGCATCAAAAaTGATTTAATTATATTCAGTGTTTTTTtACTtGAAAACACATTTAGGTATCAACtGTTCATTTCAGATaTGTGGCAGATGCTTTtGAGTAAGAGTAAATTTAATTTGAACAAAAATGTTGAAGTAATTTATCACTTTTTACTTGCaTGCAAGGAAAATAATTGTTAGACTAGGAAAATAGCTAACACAATTGTGTATTTCATAAAAGTAAAAATGCACCTGTGGTGAATTTAAAATATTCACAAGTTTGTATATAAATGTAACTTAATTAATAATTAAAT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8</w:t>
      </w:r>
    </w:p>
    <w:p>
      <w:pPr/>
      <w:r>
        <w:rPr>
          <w:rFonts w:ascii="Courier" w:hAnsi="Courier" w:cs="Courier"/>
          <w:sz w:val="21"/>
          <w:sz-cs w:val="21"/>
        </w:rPr>
        <w:t xml:space="preserve">ACtCAAAAACCtAAtGACCCGATTAGGCTACGACAAATTCTACACCCAAGGAGGAGATTGGGgAAGTTTAATAACaGCCAATCTGGCAACTCTTTACCCAGAAAAAGTATTTGGCGCCCACTtGAATATGTGCTTTAATAATtCACCCTCTTCAATATTTTGGACTCTGGTTGGTTCATTTATACCATCCCTCGTTGTCGAGAAAGAATATGCATCGAAAaTGTATCCTTTAaGCCATCATTGGGGTCGTATGGTTGAAGAAAgTGgAtaTTTACaTATACAGGCAACAAAACCAGACACTATTGGTTCGGTCCTCTCAGATACTCCGGTGGGATTAGCAGTTTACATTTTAGAAAAaTTCAGCACCTGGACGAaTCCAGATTACAGATTTCGAGCTGATGGGGGTTTATTaGAAAAaTTCCAAATGGATGAGTTGTTGGATAaTTTGATGGTTTATTGGGTCACAAaTTCGATAACGACTAGTCAGAGACTGTATGCTGAAAGTTTCAACAAAGCCCATATGGCTTTAGGTTtGGATCGAATTCCAGTTCAACCTCCCGTCGGCTGTGCCAATTTCCCGCACGAATT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19</w:t>
      </w:r>
    </w:p>
    <w:p>
      <w:pPr/>
      <w:r>
        <w:rPr>
          <w:rFonts w:ascii="Courier" w:hAnsi="Courier" w:cs="Courier"/>
          <w:sz w:val="21"/>
          <w:sz-cs w:val="21"/>
        </w:rPr>
        <w:t xml:space="preserve">ACCCAGCATCTTCTCGATTTAGTCCAAGAAATGCTCAAATATCCTCACACTTTCAACAGACAGAGATTCGAAGAACTTATCTCTGCCAGCAGCAATTTAGGAAGAATACcGGCGGTGCCATTGCCAGAAGAGCTTCCTTGCATAACTTTCTGCCATCCCTCGAGTGCAGTTaaGGAAAAaGTCTTGACCAAGATCACTGAATTAGGATGTGTTTCACGAATGGGTCCTGTGCAATTATTAGAAATAGAAGAGAGACCAGCGAGTCTTTATATTAAGTGGCACGTTGTTGATCCTGAATACTCCGGAGAAGAACAAATTTTtATTTtGCAAAAAGCAACTGGAAaTAGTGTTGACTCGGTTTtGAATAATTTTGAAACTGTTTACGAAGGTTCTGAGACTTCGTGCTTTGTTAGAGATTTaTCTGTTAATACACCAGTCTCGATTAGAGTTGGAATTCAAGCACCTCATATTGTTtGGAGTATTCTTCAGAC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0</w:t>
      </w:r>
    </w:p>
    <w:p>
      <w:pPr/>
      <w:r>
        <w:rPr>
          <w:rFonts w:ascii="Courier" w:hAnsi="Courier" w:cs="Courier"/>
          <w:sz w:val="21"/>
          <w:sz-cs w:val="21"/>
        </w:rPr>
        <w:t xml:space="preserve">CGAATCCTACATaTAAAAGCGATTTGAAAAaTGATAATGATGAAGAAAGCAATTTAGTAAATACGCATGGATTGGATGAGTTTAATAATGATGACATTAAATTGAAAACGTCTGAAAAAGAaGGAAGCATTGTAATTAATACGACCGAATTGGaTAAGTTCCATAATGATGACATTAAATTGGAATATTTGGGAGCAAGAAATGCGCTGGTATTTAACCAAGCAGGAGCCAAAGCCATTCTCCGAGAAGAGTTGCCGGATTCTTtCTTTGACCTAACGGTTGAAGATGCAAAAGTGCTATTACGAGACGCGAGGAAAACCCGTGACAGAATTGTGGAaTCGCCACTCTTAACAGAGTCACAGCGTCAATTAGATATTGaTAAAAAAaCATCGAGTCAACTACACAAATATCAACGAGCTGTCATTAGGATACAATTTCCAGATCAATTGGTGCTTCAAGGATTGTTTGGACCAC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1</w:t>
      </w:r>
    </w:p>
    <w:p>
      <w:pPr/>
      <w:r>
        <w:rPr>
          <w:rFonts w:ascii="Courier" w:hAnsi="Courier" w:cs="Courier"/>
          <w:sz w:val="21"/>
          <w:sz-cs w:val="21"/>
        </w:rPr>
        <w:t xml:space="preserve">ACCTGACTGGAAAACACAGCAAGCATtCACAATTGTTGCAAAATGAGAACATCAATATGCCGAATTGTGTTGAGGAGTTGCACGTGACTTTGTTGAAAGTTCGAGAAGATTTAATTGTCTCGAAAGTAGCACAGGAAGTTGCCCaGgAAAAaGAAGagACACTGAGATGCGAAGTTAGTTTGCTGCATGAGCAAATTGaGCAGGATACTAGGATGAGGGAGCAACAGGAGGCAATGCTTTtGAGTGAAAaTATGGAACTTAAATCTCAGCTGGAATTGTGCAAAaGAGAATGCGAATCAAATATCGCGAAAGTTCAAAGACTGGACCAGGTGGAGAAGAGGTTGGATGAAGTATTAAAAGAGAAaGAGAAGATTGAGTCGACAATGAATGAACTTCGACAAAGGTTGTCTAGTCTTCAGCAGGAT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2</w:t>
      </w:r>
    </w:p>
    <w:p>
      <w:pPr/>
      <w:r>
        <w:rPr>
          <w:rFonts w:ascii="Courier" w:hAnsi="Courier" w:cs="Courier"/>
          <w:sz w:val="21"/>
          <w:sz-cs w:val="21"/>
        </w:rPr>
        <w:t xml:space="preserve">aaaaaatGTACATGGGgATTCAACGCTCAACATGGCACGTTTGAGAACTGTTACTGTCATCCTCCTAGTGTTCATCATTGCACTTTCTCAGATGGCCCGTTCTGACGCCTTTAGGCTATCTACGCTACTTAAGAAATCTAACATTATGCCATTTGACGTAGATCTGAACATCGAACTAGCTAAGAAAGCTAATCCAGCTGAGCAAATTAAACCAGTTAATCCAGTTTAACTTCCGCCGCCGCCATCCTACAATGTCACATCTTGCAAATAATCAATGAAACCTTTGTAGGACCTTTCACAATTTGAATCAATTCGAGTTGTTCAACTGCCACGGGAAAACCAACAAATAAACTTACAACTATTATTGCTCGCTGTACTTTTCAATACCATGTTTGTTTATTATTATATTGGCAACTACTAATCTGATTGTAATTTAGCAGAGAATAAGGAATACTTATAAATGATGCGTTTTCTATATGTTATTTGTAAAAGATGGTGTACATGTGAGTAATAA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3</w:t>
      </w:r>
    </w:p>
    <w:p>
      <w:pPr/>
      <w:r>
        <w:rPr>
          <w:rFonts w:ascii="Courier" w:hAnsi="Courier" w:cs="Courier"/>
          <w:sz w:val="21"/>
          <w:sz-cs w:val="21"/>
        </w:rPr>
        <w:t xml:space="preserve">TTTCCTCTATCTACATTTTATTGCACGCACTTTTTTAACATCGCAGAAGTAAAGGCCGATTCGAAAGAGAAACCGTCTtCGTTAAACTaTGAAAAaTAGAAAaTAATCATGAGCGAGGCGAATTCCTAAATACACTaTATAAATTGAAACTTTCGTTGTCATCGCAACTTTtGAGCGCAAATGTGTCCGCATATTgAACACGCTTTTTGCATTCAACGCCCTAATTCATCAAAAAATTGCTCAGTTGATTCATATTTTAAAATATAAACTGCATTTATTGCAAAAAATGATTTCAACAAGAACGAaTATTTATGAAAAATATAAAGGTCTTTGACCAATATAGATTGTGAGTAAAATTATATTACCAAAAT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4</w:t>
      </w:r>
    </w:p>
    <w:p>
      <w:pPr/>
      <w:r>
        <w:rPr>
          <w:rFonts w:ascii="Courier" w:hAnsi="Courier" w:cs="Courier"/>
          <w:sz w:val="21"/>
          <w:sz-cs w:val="21"/>
        </w:rPr>
        <w:t xml:space="preserve">AGAGAAGAAACGACTAGCAACGAGAATTTAGAGCCATTTCTTGCTGCCTTTCATCAACTTATTTTAaGCACGAGGGCGCAAACTGGCCCGTGAAGTATAGGTTTCGAGATGCAACTAACAAGAATTGCTCTGTATTCGCTCAGACTCACGTTTAATCAGAACACAGCCCAATCCCTCTATCGCAAAGCACGGATGGACCGTGGCAGTGCTGCATCGGCTATTGTTCTTGCAACAGCAGGTCTGTCCTTGAGTATGTTTTCTCTGAGACAAATGCAATCGACGCAGCAACCACTACGACGTCTCCGTAGACTCGAATGACCCGAGGATACCCGCAGGACGTCTTCGAGCACACGACGTTGGTTGATTCTGGAGGCGAGCGACTGTATCTTGAGAACAAAAAaTTCTTAAGTGTAGCAAGTAAGAATTGATCGAaGGgAGGCATCCGAATCAAGAGCAACAaCGCGTTACATTATTGAGTTTGCGCACACTTTAGTGTCACTGTGCGAAATACTTTATATATATATATATATTCAAGCAATATAT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5</w:t>
      </w:r>
    </w:p>
    <w:p>
      <w:pPr/>
      <w:r>
        <w:rPr>
          <w:rFonts w:ascii="Courier" w:hAnsi="Courier" w:cs="Courier"/>
          <w:sz w:val="21"/>
          <w:sz-cs w:val="21"/>
        </w:rPr>
        <w:t xml:space="preserve">TCAGTCCGAGTTTTGTGCAGAATATCGTGCGTATCGGTTTTTGATTGTCTCTACTATTTGTCATCGTTAACAACGAATATCTCGAAATTAACGAAATTCTGGAATGAGTTTTGCGCCACGTCtcGTCCGAATTGAGCCGCTGGAATGATGCGGAAGAGGAATGTAGTCGGAaGAAAAaGAaCGCGAGCACTCTACTTCCGGGCAGTTtCTTtCTTtCTTtCGGTCGCGTCACTCTCTCGGCTTCACAATCACGCAAGAAGACATACACATCACACGCACGTCGgACGGgTGGTcAGAGGATAGGAGGCTAGCCTAAATACTGCATTTAGTCCGCTATGTTAtGTTTTTTTTtGCACCaCAAAaGCGCGCCAAACAGCCTTTtCAGCGGGgCAACACGCTCTACATGTTCTGGATGTCATGCAGGGTGTTTtCCATCTCCTCCTGGAGCAATTtGTTTTtCTCTCTCTCGGCCACCATGTCGTCCTCGAGCCTGTCGACCTCCTTCTGgAGCTTCTGCACGGATCTCTCAGCGAATTCAGCaCGTGCCTCAGCCTCCTTtAATTGACTATCGAGAATCTTGACCTGACTC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6</w:t>
      </w:r>
    </w:p>
    <w:p>
      <w:pPr/>
      <w:r>
        <w:rPr>
          <w:rFonts w:ascii="Courier" w:hAnsi="Courier" w:cs="Courier"/>
          <w:sz w:val="21"/>
          <w:sz-cs w:val="21"/>
        </w:rPr>
        <w:t xml:space="preserve">AAGTCTCGTGATTGAGTTCAAAAGACTCCTGCACCTCAACCATCCAGtCGACTAAGAGCGATCTCATCCATCTAGAtAAACACACTtGTTTTtCCAtGTAGTCTCCGATTGgAAAAGCTTGTtCCCTTTCCTTCAGGTAGTTGAATATATCCATTGCATAATGAGAAACTTGGTAGGgATCTTGCCAaTTTtCGCCATCAAAATCCCATTCAACGCCTTCCGGAAGTTTCCTGTCTGGTTCTTGCTTGAGTCGTGAGGTTATCTCTGGCTTTTTAGGCACTGAGGTATCTTCAACTATTACTGCCTTTATTGCTATaCTTGCTGTTTtGCTGCTGCTTCTCGTCGACACTTTGACACTTTCCTCAGCTACTTCTTCGAGAGCACTAACATATAAAGAATTATCGTCAGATCTTTCCAAGTCTAAACTGCGTCTCAGGGCAACAACTTTAGTTtCTTCAaCCTTTTCTTCCTCCTTCTTGACTGGTTTAGCTGCTCGTGGTGGGAGTTTTGATTTTGCaGGTAATACATTGTCAGTTTTAATGACAACTTTGTCTAGTGATCGGAGAGAGATTGGCTTTGTTTGTGCG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7</w:t>
      </w:r>
    </w:p>
    <w:p>
      <w:pPr/>
      <w:r>
        <w:rPr>
          <w:rFonts w:ascii="Courier" w:hAnsi="Courier" w:cs="Courier"/>
          <w:sz w:val="21"/>
          <w:sz-cs w:val="21"/>
        </w:rPr>
        <w:t xml:space="preserve">AATTGTCCTCGAACTTGTCGAAATTGCACACTCAAGCAAGGAAGTTGTTGCTTTCTTCTACTTAAAATCTCAATAAATGACTATACTCTTTGGTCTTTCACCCTAAATTCCATTTGGAATTCGCTTTCGGGAACTAATTTGGGCATCAGAAGCAGACCTCGTTCAAAACAAAGAAGAAGCACACTTCCTGAGAAGCAGTCGGCAAACCGCATGTCCCGCGAAAATTGGACATTAGGATTATAGAATACAGATTGAAAAGAAAACTGATCTATAACTAAACCGAGTCAAGCCCAGCCCGTAGAGCAGAAGACGCACGATGCCAAAAAAACAAACCGAACGGTTTtCTtCTCTTCATGATGGACTATCGAAAAAGAGAAGAACGCAAAGGACGCATTTtCAGAGGCGGCATTCAGGAAGTGCAAAATGATCCACA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8</w:t>
      </w:r>
    </w:p>
    <w:p>
      <w:pPr/>
      <w:r>
        <w:rPr>
          <w:rFonts w:ascii="Courier" w:hAnsi="Courier" w:cs="Courier"/>
          <w:sz w:val="21"/>
          <w:sz-cs w:val="21"/>
        </w:rPr>
        <w:t xml:space="preserve">CAAAaTTCTAATAGTTATCAGGACAGTATTAACAGAAaCGAACATTCTAGTGAAAAGTCGTCACTTGTCTCTGGTTCTAATCTTAAATCGACTGGTTCATCGACAAATTCACCCGCGCACGATTGGGATTGGGAATCAAAGCCACGATCGATGTCCGAAGCATCTGTaGAAAGCAAATCGTCAAcAaCcAGACGAGTGAAaGAAAAaCAAaCTAAaGAAGAATCGCTGATGAATTTCGAGAAAGAAAGTTCGGGAACAGgaTATAATTCAAAGCTAGAAGAAGATGCTTGGGAAATATTAAaGGATTAGTCCTCGTAAaTtAAAAaTtGGGATGCGATTTtCTTTCCAAGAGAAaTAACTTTTCTGTGGTTCATTGAATATTATAAATATGCTTGATTGTTCTCTAATCGAAGCGATGACC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29</w:t>
      </w:r>
    </w:p>
    <w:p>
      <w:pPr/>
      <w:r>
        <w:rPr>
          <w:rFonts w:ascii="Courier" w:hAnsi="Courier" w:cs="Courier"/>
          <w:sz w:val="21"/>
          <w:sz-cs w:val="21"/>
        </w:rPr>
        <w:t xml:space="preserve">ACAGCCGCCACGTCCATGCTTAGAGTTCGGTGTCAGTGCCGGTTGATAAAAATCGCGTTTTCTTAGTTAATAACCTATGAATTAACTATAAAATAGTAAATATGATTTCGAGGGCGGTGCCTAGGTTAACCCTAATTATCGTAGTTCTCATTTtATCTCAAACTTTGTCCCTCGCGAACTCGCAAGTGgTGGATTCCAACCTAGTCATCAAAAATGTCGAGAGAAGCATTGATTTGCAGTCCCAAGTCACCAAGATAACGGCCAAACTCGTTATCGAGAATGGCGGAAAAAGTCCTGTGAAAAACTTCCTCTACGCGTTTGATCCGAAACAAAaGGAACACGTGAGCTCCTTGGCGGCTCGTCTACGGGAACCAGGTCGCGCCGATTTAAAaGTTACCCAGGTCAAAGTCAAGGCACATCCCGAAAAAaTTTtCTTCTCGATTGAACTGAAGGATCCGGTTCAACCTGGTAGATCTGTCAACGTCGACGTCGAGAGCGTTTCCACACATGAGCTGATTCCTCATCCCAAGAAAaTCAAGCAGAAGGAGAAGCAGCTTGTCAAATATACTGG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0</w:t>
      </w:r>
    </w:p>
    <w:p>
      <w:pPr/>
      <w:r>
        <w:rPr>
          <w:rFonts w:ascii="Courier" w:hAnsi="Courier" w:cs="Courier"/>
          <w:sz w:val="21"/>
          <w:sz-cs w:val="21"/>
        </w:rPr>
        <w:t xml:space="preserve">GGGTAAAAAaGGGAAAAAAGTAAaGGAAaGACTGTAGCCCTTCATGATTTTTTGGCTGATACTCCCGGCGGTCTTCCTAGTATACCCCTAAAATCAACCAATTGGGCAGACGATATCGAGGAAGAACACGATGGATACATGTCAAGGTCCAGTAAAGAGCCAGTCGTCTTACCTACGGCTCCTCGTGCTGCTCGCGAACCTGGATTtAATGAAGAAAaTATTCCTAACCATCCTCCATTtGTGGCTTACGTTTCAAaTTtACCTTATGACATTGCTGAAGAAGATTTGGCAGATTTTTTTGAAGGAATGAATATATCCAGTATGCGCCTTCCTAAAGAGCTCAACAAACTCCGGGGATACGGCTATGTTGAATTTGAAGATCGACAGAGTTTAATTGATGCTCTGGCCATGACAGATGCGTCCTTACAAAGCAGACGCATCCGAATTGAAGTCTCAAATAGCAGCAACGATGAGCG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1</w:t>
      </w:r>
    </w:p>
    <w:p>
      <w:pPr/>
      <w:r>
        <w:rPr>
          <w:rFonts w:ascii="Courier" w:hAnsi="Courier" w:cs="Courier"/>
          <w:sz w:val="21"/>
          <w:sz-cs w:val="21"/>
        </w:rPr>
        <w:t xml:space="preserve">ACGtggCCtAGGtCGCGGAACTtGACGAACAGGACTTTTGTATTTGGATGGATCGCGTTGCAGTTCCTGTATTTCCTCCTGATTTAGTAACGTCATACTGACGTAAATCGGCCGACAGGCTACGTATAACAACTGCGACCTCAAATTGAGCACAGGCTTGTTTTTAAAATTGTGGAACTTGTAaTCGTGAAAaTAAaCGTCCTTtCCCAGTCTGTCACGAGTGTTCTTGAAAGAGACCATCCACCTATCACCATCGGTTACTCTATCCAGCCACTTCGGTCGTGACGTGCCAAaCAAAGGCGGTGCCGTCAGATGTCGTTCTATCCTTTCAAGACGCTCTTGCTGAATTCCTCCGGTCATCATTTTCGACTTTTTGGCCATTGCAATGCCGGCTGGCGAAGAGAAAGGAATCGTTGGACATCGTGTCATATTCACCGCGCCCCGGATTCGACGTGAAGAACGAATGGGATtAGTCTGATTGCTGCTtATTTGCTTGGTAGCACTaGAAGATTTATTTGCTGATTCAGGCGGAAGTAAAGCAAAATATGCTAAAAATTGATCTTGTCCCATTTCCGGCTGAATG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2</w:t>
      </w:r>
    </w:p>
    <w:p>
      <w:pPr/>
      <w:r>
        <w:rPr>
          <w:rFonts w:ascii="Courier" w:hAnsi="Courier" w:cs="Courier"/>
          <w:sz w:val="21"/>
          <w:sz-cs w:val="21"/>
        </w:rPr>
        <w:t xml:space="preserve">GAGGTCTCGGAGGATATAATTaTAAAACGAAAATGTCTTTAACGAGctACACCAAGATGTTGCCGCGAATCGCTGGATtAAaTTTAAACCGAGCAATTCGCAGTCCAGTCTATGCCGCCTTTCGCAGCAAaTATTACTACGTCAACAAAGATCAATCTATGGGATGGAAaGACGTtGCGGAAAGAGCAGTTTtCACAATGTTCCTCCACGAACTTACTCGAGGTTGTGCAaTTGCTCTTTCCCATTtCTtCAGAGAACCaGCTACTATCAATTAtCCTTTCGAGAAAGGACCTCTGAGTCCCAGATTCAGAGGCGAACATGCACTTCGAAGATATCCATCTGGAgAGGAAAGGTGCATAGCTTGTAAaTTGTGTGAGGCAATTTGCCcAGCACAGGCAATTACCATCGAAGCAGAaGAAAGAGCCGATGGTTCGAGGAGAACGACAaGATACGACATtGATATGTCGAAGTGTATCTA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3</w:t>
      </w:r>
    </w:p>
    <w:p>
      <w:pPr/>
      <w:r>
        <w:rPr>
          <w:rFonts w:ascii="Courier" w:hAnsi="Courier" w:cs="Courier"/>
          <w:sz w:val="21"/>
          <w:sz-cs w:val="21"/>
        </w:rPr>
        <w:t xml:space="preserve">ACCGGTTtCCTTTGCTAGTTCAACTGCTTCTTtCGTGTAATTTGCCGGCTCTACATCGCCGTATCTTACTAAATGTGGTGCTACTTCCTCGATTCTAGAACGCACCTCCGCCAAaGTGTCATACGGTAAACAGTTtCCAGAAATTTCAGAAAGTGCTCGGATGATTTtCCAATCAGGCCGAGCCATtCCaGgCGGTGTAaTTGCTGCACTAGTTTGCTGAGCTCTTCCTTCCGTATTGGCGAAaCTGGCATTTTtCTCCGTGTAGGCcGCACCACAAaGCACGACATCTGCCATTGACGCGCCACGATCACCATGACTTCCAATATAAACTATATACGACTTTCCAAAGTCCTCTTTCGCAATATTTGCATCATCCGCTCCCAAGAGGAAAAGACACCTAGGCTC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4</w:t>
      </w:r>
    </w:p>
    <w:p>
      <w:pPr/>
      <w:r>
        <w:rPr>
          <w:rFonts w:ascii="Courier" w:hAnsi="Courier" w:cs="Courier"/>
          <w:sz w:val="21"/>
          <w:sz-cs w:val="21"/>
        </w:rPr>
        <w:t xml:space="preserve">CCCTATCCCTCTCTCTTCCACTCTCTCGGTCCCgTTCTCTTCCTCTGTCCCTCTCTCTTCGGTCTCCTCTATCTCCTCTATCCCTTTCCCTGTCTCGTTCCCTGTATTTGTCTTTCCGATCCTCGTCAGACCTGGCTCGCCACTGGCTCGTtCTTTCTGCTTCTCCCcACTGAGCCTCACTGTCCGGAATGTGCCTAGGTTGACTCCTGGCGACACTACTATTGCTATTGTATTTGCCGTGGTTGTTCAACGTAATTGGCGGCTTGGCATTTCTCGCGTTTGACGTCTGCTGTGGAAaTCGCTCGCCGAGCCGGTTTTCTAAaTCTTtCTGAATAGGCACAGGTATTCTTGGAAaGAGAG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5</w:t>
      </w:r>
    </w:p>
    <w:p>
      <w:pPr/>
      <w:r>
        <w:rPr>
          <w:rFonts w:ascii="Courier" w:hAnsi="Courier" w:cs="Courier"/>
          <w:sz w:val="21"/>
          <w:sz-cs w:val="21"/>
        </w:rPr>
        <w:t xml:space="preserve">CGCATTCTATACTCTTCTAAACACACGAATCCTTCTAAGGACGGAGCCTGCTTCCGCGCGCAATCCATACAGTGAACCACGTGCCGCTTCTCTTGTtCgCGAATAAACAAGATATTGAATACTTCGATCTCACACTGTCCGCAGTAATGCGACGCCTCGTTCTTTCCTCGTCCATGGAATcTGaCCTCGaCACcTTtACTCTTAACGAACTCTAAGATTAAGCAGCACTGTCTCATGGTTCTCAGGAGGCAGTTCTTAATAAGCTCGAACAGCCGAGgAACCGAGACCTTAATATTtCTAGCTAGATTCCAAGACAGATGAACCATCGGCACTATCGAcTtGAAAGATTGCAGTTTG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6</w:t>
      </w:r>
    </w:p>
    <w:p>
      <w:pPr/>
      <w:r>
        <w:rPr>
          <w:rFonts w:ascii="Courier" w:hAnsi="Courier" w:cs="Courier"/>
          <w:sz w:val="21"/>
          <w:sz-cs w:val="21"/>
        </w:rPr>
        <w:t xml:space="preserve">ACtGTTTTGCAGCATCAGGCCTATTCTGTAAAACGGTTCTTCCGATGGAAGATAGTGTTTCAAAAAACCTGGTCCGACTTTTCCTTTTTGGAATATTGAAAAAAGAAGAGTTATTCGGTAAGTTAATAGACAaTTATACGCATAATAGAAAAGTGACAAaGGTTTTTTGAAAACACGAATTTACAAaTGCCAAAaCGTTAGTAACtaTCTGTGCATTTGACATTCTGtAATATGTAGTTGAAAGTTAATTATCACAATATTGCGATCAATAATTGTAAATCTACGGACGAGTTACTATCAATTTTCAATTACTCTAAACATATTTTTATaTCCCAAACTTATTTGATAACAATGGCCCATACAATTTGAAAATCGCTCATTCTTGATTAGTGTCACGAATGAGTGTCAATAATTAAACTTTAaGAATAAAGGtGTCACGAATAGTAACTCGTCGGTGTCATCGGTAAGTAT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7</w:t>
      </w:r>
    </w:p>
    <w:p>
      <w:pPr/>
      <w:r>
        <w:rPr>
          <w:rFonts w:ascii="Courier" w:hAnsi="Courier" w:cs="Courier"/>
          <w:sz w:val="21"/>
          <w:sz-cs w:val="21"/>
        </w:rPr>
        <w:t xml:space="preserve">AAATtATATAATTCTTTATTTtATGTAGtGCTCCTATTATTTTCATGATGTCTATaGATAAAaTGtCCTGAAATCGAATTCTCCTTTGAAGAAGAGACTGTCAAAAGGCGACATGTTtCAAAATTGTCTCCTCATCAAATTtATGGACGAGGATAATCAAATTCGaCATtAGCCCAGTCGAAAaGTAATTGTtGCTTTTTTtCAAAAatGgCAGGAAACTTTTGGCAAAGCTCGCACCATCAACAATGGTTGTTGGAtAAGCAaGATTTAGTTCGAGAACGTCAaCACGaTCTTTCGAtATTATCGGAAGAAGAGTATCAGAAATTATTTATTTTCTTcTCGAATCTGATTCAAGTTCTAGGAGAACAACTAAAATTACGACAGCAaGTAaTTGCAACTGCGActGTTTATTTtAAGCGaTTTtATGCGAGAAaCAGTGTAAAATGTATCGACCCACTCTTGCTAGCCCCAACTTCCGTCTTTCTTGCTTCAAAaGTTGAAGAATTTGGCGTtATTtCTAATAGtAGATTGATTACGACTTGTCAAACAGTAGTGAAGAACAAaTTCAACTATGCCTACTCGC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8</w:t>
      </w:r>
    </w:p>
    <w:p>
      <w:pPr/>
      <w:r>
        <w:rPr>
          <w:rFonts w:ascii="Courier" w:hAnsi="Courier" w:cs="Courier"/>
          <w:sz w:val="21"/>
          <w:sz-cs w:val="21"/>
        </w:rPr>
        <w:t xml:space="preserve">ACCCCGAtCGATCGGGAAAGGACCCTCGTGGTCCTGGTGCGATTTTTTCACCGAGAAAGAAGTCACTgCCAGGAGTGCCAGGTGTTCTGTTCTCACTTTCCCAGTTTCCCACCCAGCcAACCTCTCTCGAAAAGTTCTCATTCTCCGTCTGTGATTCCATTTCCCAGTGCCAGTGCTAGTTTTtGAGAAAGGAAGTCTgAaCACTCaTTTtCCATAGAAAACCCCAGtGAATTGTTGTAAAAGTTTCAAGTTTCACCCCCGGCTGCTGTTGTCTCCGTCGAGTGAGTGAAATCAAGATAATTGCCTAAGTTTGACGTCTGCTAGATTCTCGATTTGTGTCCTCCCTCGTGGGAAATCCCCCGGGAAAGCGTCAAACTCGATTGCGCGAAGTGACGAACTCGTTTGGGGAATATTTAGTGTCCGGATCCTGGGTTTTCTGGGTTTTCTGCGACTGGTGAAAAGAAAaTTTGTGAGGGgAAAGCGAGTGAATAAATGTGAGAGGACCGTCGATAGAATGGCAGGGACGATTTTTGCTTtCGACGATATCAAGGATAAGAAGGACGACGAGATTGTCGAGGTGGAAGT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39</w:t>
      </w:r>
    </w:p>
    <w:p>
      <w:pPr/>
      <w:r>
        <w:rPr>
          <w:rFonts w:ascii="Courier" w:hAnsi="Courier" w:cs="Courier"/>
          <w:sz w:val="21"/>
          <w:sz-cs w:val="21"/>
        </w:rPr>
        <w:t xml:space="preserve">AtCATtCGCACTGCaTGTTTTTCAATAATATTCTCCAGAGTTGGCAGATCGAGAAATTTGTCTTCGGGCACGATGTCCTCTTTGTTGTGGACAATTTtGTGAGGTTCCTCTATGTGCCGATTTATTGAAATtGGAGTCTCAGTTATGCTTATTCTGGATATATCTGGTGGTGGTATGGTGAATCCGAAATCGATTGATTTTGGAGAAAGTgTGAAATTGGGCTCATAAATCGAAGATGAGgaGGAGTTTGGTAATTTTAGAAAACTTGAAACTGCATTTGGTGAGGTGCGTGCATGACTTGCAGTTGACAAGCCCCTGCCATTTATGTAAAGCTGTCGAAATACAGTAGACAATCTGCAAGCCATTCTTAAAGCCaTTTTTTCACATTAAAaTATCAGAAAatGCCCCTGATGATCTGATCCGATCAGTGCTTCCACCCGAA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0</w:t>
      </w:r>
    </w:p>
    <w:p>
      <w:pPr/>
      <w:r>
        <w:rPr>
          <w:rFonts w:ascii="Courier" w:hAnsi="Courier" w:cs="Courier"/>
          <w:sz w:val="21"/>
          <w:sz-cs w:val="21"/>
        </w:rPr>
        <w:t xml:space="preserve">ACCGTGAGGtCGCCGCTTTCGCCCAGTTCGGTTCCGATTtGGACGCTGCTACCCAACAACTCTTGAGCCGTGGTGTtCGGcTTACGGAACtCTTGAAGCAGGGACAGTATGTGCCAATGGCCATTGAAGAGCAGGTCGCCGTCATCTACTGCGGAGTCCGAGGATACCTCGACAAAaTGGACCCcGCcAAAATCACTGTCTTTGAGCAGGAATTCCTtGCCCACATCAAGGCCACACAACAAGAGCTCCTTGCCGTCATCGCCAAGGAAAGCATCATCAGTGAAGCGTCAGaCGCCAAATTGAaGAAGGTCGTCCTAGACTTCTTGGCTGGaTTCAACGCATAAAAATCTTCCAGGAAAATCGCCGAGGCGTCaCTAGCGAAGTAAaTAAACGAAGTCAAGCCGCCGGGCTGTTGGGGgAgATTCGCCTCAACCCGACACACAAAGTCCCGAATTCTGTCCGTTTGGGAAaGCGAGTCGGGTTTTCTGCTCTAACATCATTCAACAATTCCACATTCGAACGATAAACACGATAGTCATACAACATATATTAATACGTTACACGTTGGTTCTTTAATAAAA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1</w:t>
      </w:r>
    </w:p>
    <w:p>
      <w:pPr/>
      <w:r>
        <w:rPr>
          <w:rFonts w:ascii="Courier" w:hAnsi="Courier" w:cs="Courier"/>
          <w:sz w:val="21"/>
          <w:sz-cs w:val="21"/>
        </w:rPr>
        <w:t xml:space="preserve">CCGTTCAGAGTTCAGAGCTTACTGCAGTTTtACGGGTTTGTAAAACTGCATGACTGCAATTCTGACGACCATGGCGGCGCTCAACAAGGCAAGGACTCCTGCTGGCATTATTTTTCCGGTATTGTAATACCGGTAACCCATCACGCATCCGAGAGCTGCACTCGTTCCCAAGAGGGgTGTGAAGTTATTCGGATCTTGCGAGATACGATACGCTCCCATTCCCAAAAGAGATCCAAAGAGCAAACCAGCTCCCAATGATGGAATTGAATTCGACTTAACATAGCCCATAACTCCACCTGCTGCGACAATCGCAGCATACGCGAATCCAGGAATATCGACCGGCATATTGAACGATAATAATTAAAGTATTCCGGAAAAAAGCCGACTTGTTGACAACAATATTATCCGATCACACACAAATAAAA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2</w:t>
      </w:r>
    </w:p>
    <w:p>
      <w:pPr/>
      <w:r>
        <w:rPr>
          <w:rFonts w:ascii="Courier" w:hAnsi="Courier" w:cs="Courier"/>
          <w:sz w:val="21"/>
          <w:sz-cs w:val="21"/>
        </w:rPr>
        <w:t xml:space="preserve">GTCGTGTCTGCTTCGTGCAGTGAGTTCAGTCTGCCTGCGCGAAACAACAACCTCGCCAAGATGGCCGCCGACACAGGAATGGAGACGTGTCCCTCCCCAGAAATCACGGACTCCAGGAAGCGGCCTCTCGACTGCGaCGTGGAAAATGGCGCGACGAAGAGGTCCCACTACGGCTCAGGAGgaGATGGCaCATATCACCTCAAAGTATTGGTTCCGGGGgTGGCTGCTGGAGCCATAATTGGAAAAGGaGGCGAAACGATTGCTCAACtACAAAAaGaTACGGGGGCTAGAGTCA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3</w:t>
      </w:r>
    </w:p>
    <w:p>
      <w:pPr/>
      <w:r>
        <w:rPr>
          <w:rFonts w:ascii="Courier" w:hAnsi="Courier" w:cs="Courier"/>
          <w:sz w:val="21"/>
          <w:sz-cs w:val="21"/>
        </w:rPr>
        <w:t xml:space="preserve">ACTATTtAATCATGGTTTTATACTTTACAAAACTATCGTCAAATCACTTATATGCAAAAATtAAAATACGTCTTTAAAATTGTgCCTACTCTTTCTAGCTCCAGTTTTCGGCACCAGGTGGCGATGTGGTAGACAACCATTCCCAATAATATCTATGTTTAAATTATTATCAACTGTTTAAAAAaGaTTCTTGACTACAAAATGCAAAAGCTAGGCTCTCCTTCCTACGGATATTCAATTTtAGCCCCGAcGTTTCtAAGCGTAAATTCAGTCTCAACTGTTTAtGCCCAGGTTCAGAATGCCATGATAAAGTTTCTTTtGTtaGAACTAAGCGAATTATGCCTTTGCTTTAATCACAaGAAAAaTAATTTACAAAACACACTGCTTTACGGTCTTGTTTGCAGTGTATTGTGAGCAGACATATTGCTCACGTCGAAAACTGTCGTATCGTCTTCGTCATCTTCGTCGAGAGGAAGGGGTCGCATTTCCACATCTTGCCTGtGCGCCAGGATTCCATACTTTCGAATCATCTGAGCACGGGATTTAGTTA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4</w:t>
      </w:r>
    </w:p>
    <w:p>
      <w:pPr/>
      <w:r>
        <w:rPr>
          <w:rFonts w:ascii="Courier" w:hAnsi="Courier" w:cs="Courier"/>
          <w:sz w:val="21"/>
          <w:sz-cs w:val="21"/>
        </w:rPr>
        <w:t xml:space="preserve">CAAACATATCGGCTCTCCCAGCTGCCTCAGATTCTTCTTAACCTCAGAGTCGTCAGTTGAGACATtAATTTGTCTCGCTTtCCTtCTACGCTCGAATTCTTCAAGCAGAGCCTGACGATCTTTCGACATTTCCTCCTCCAAATCCATATACTCGGTGGAAATGTGCACATTACCTGCTGCAACGGCAGCAGAGGAATTTtCGTTTGGTGTTGAGCCATCTTTCTCATCATCGGATCCATCAGCTGCAGCTGCTGCGACCCGAGCGCGTTCAGTTTCCTCCAGTGAACCATAGTGAACGGTTCTTGTTTTTTtCACGTAAACCTCCTCATCGTCTGACATTTTAGCTTAATCCTTCGGTGATAAAAACACAATTTGCATAACAAAACAAACCAAAAATACACGAAATTCCGAAAAATTAAAaCGCCGGAAAaCGCACAGCAAG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5</w:t>
      </w:r>
    </w:p>
    <w:p>
      <w:pPr/>
      <w:r>
        <w:rPr>
          <w:rFonts w:ascii="Courier" w:hAnsi="Courier" w:cs="Courier"/>
          <w:sz w:val="21"/>
          <w:sz-cs w:val="21"/>
        </w:rPr>
        <w:t xml:space="preserve">TTTTATCCTTAAGTAATGGAAGTCCAAAaGaTGTGTGTATGCTTGCACAATGTATGTTTtCTTTG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6</w:t>
      </w:r>
    </w:p>
    <w:p>
      <w:pPr/>
      <w:r>
        <w:rPr>
          <w:rFonts w:ascii="Courier" w:hAnsi="Courier" w:cs="Courier"/>
          <w:sz w:val="21"/>
          <w:sz-cs w:val="21"/>
        </w:rPr>
        <w:t xml:space="preserve">ACTTTctGAAAATTCGGCAACAGTGATTGATATCGTCGCTAATATTTTAAATtCtGATGAAATTtCAGAAaCGATTGAAaTAaTAGAAAaGTCCATATCAGAAAAaGACCAGAaTTTGCACAAAGGCGAGGTTCAAACAAaGGATCaGAAAAGAAAAGCCAAATCGTGCCAAAAAATGgTGAAAAAGACAGTCAACGAGTTTCGGACAGTAAAAaGCATGCTGTCGGAGATGCGAAAGAACAATCAaGCGTTGGATAAAAAGCtATCATtAGAGAAAaTTTGCCAACTGCtGGAAAAAATG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7</w:t>
      </w:r>
    </w:p>
    <w:p>
      <w:pPr/>
      <w:r>
        <w:rPr>
          <w:rFonts w:ascii="Courier" w:hAnsi="Courier" w:cs="Courier"/>
          <w:sz w:val="21"/>
          <w:sz-cs w:val="21"/>
        </w:rPr>
        <w:t xml:space="preserve">GCATAATTAGTAGTTCAGAAGACAAT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8</w:t>
      </w:r>
    </w:p>
    <w:p>
      <w:pPr/>
      <w:r>
        <w:rPr>
          <w:rFonts w:ascii="Courier" w:hAnsi="Courier" w:cs="Courier"/>
          <w:sz w:val="21"/>
          <w:sz-cs w:val="21"/>
        </w:rPr>
        <w:t xml:space="preserve">ATGTTTACTATTCACAATCAGTCACTCAGTTTCACAAATCACTTTTAAAgATATAAATTTgAGTCATTCACAAATATTTTTTAAACAGCTGCAGTtATTTTCtGTTTtAAATCCAATTGCGCAGTTTTtATTAGAATACATTTTAACATTTTAAGAAAACCGAAACGGATTTTATCAAACCGGGTGCCTGGTTTGAAAATTACTCTTACTGCATTCaCCTGACTTTATGCTTTATCTTGATCAAAAaTTAaCCCAAACCACCAGAAAGCGAACAGTTTtGTATTTATTATAAATCTATATCTACTAGAATAACTGCCAAATGTCTATTTtAGCTGCGGGTGTAAATCAATTGTAATGAATTCTTGGTAAACTTGGCAATCATTGATCGCTGGTGGTAGGGTCAACATTACATATATATTTAATATTAAGTAATCTCGAAGCTGAGGAT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49</w:t>
      </w:r>
    </w:p>
    <w:p>
      <w:pPr/>
      <w:r>
        <w:rPr>
          <w:rFonts w:ascii="Courier" w:hAnsi="Courier" w:cs="Courier"/>
          <w:sz w:val="21"/>
          <w:sz-cs w:val="21"/>
        </w:rPr>
        <w:t xml:space="preserve">AGTttGtGATTtGCATTtCCGAGAATCGGATATTAAGAAAAGTTTTGAGACCAATGGGAATATTTTCAGACTGCCAATTtCAAAATGGGGTCTCAAACTCGAGGCTCTTCCTTTAAGTTCTGAAGAATTAGGACGCGAAAAATGTCAGAAAaCGAATACAAATTTGTCTGTGGCAAAATTAAaTAAAAATACAGAAAACCCGAACGAAGAAAAGTCGAAAAATGAAAATAAGGAAGATAATCCAAAAGGAACTCAATTCGA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0</w:t>
      </w:r>
    </w:p>
    <w:p>
      <w:pPr/>
      <w:r>
        <w:rPr>
          <w:rFonts w:ascii="Courier" w:hAnsi="Courier" w:cs="Courier"/>
          <w:sz w:val="21"/>
          <w:sz-cs w:val="21"/>
        </w:rPr>
        <w:t xml:space="preserve">TCCGAGTTTCTGTTCCTTGATGTATCCCAGGTAATTGATCTTATTAGCCTCTTCTTGTTTGGCAAAGTAGATCCAGTTGTGTAGACCAATGATTtCCGAATCGAATTGTTCAGCTAAAAAGACAGTTtCGAATCCAGAACTGGAAGCATCTCCGTCGaTTCTCTTGAACTGAGAGAaCCAGATTCGTTTCAGGGTGTCTTTGAATTCGTATTCATCGTTAGGAATGTATCCTTTTtCTGCCAAGAACCTCATCGCGCCCAGAAGAACTTCAGATTTCAGGAACTCGTCGAGTAAaTCCGaCTCTTCTTTGCGCTCCTCTGGCGTTACATCTTCTTTCGTTCTGACGTCCAACTCGTAATTGTCGAAGaGGgCAAGAaCGGATTTTATtGTTGGGATTTCGTAGGCTTCTGGTTTCACGGTCAACAGATGTTCAGGTGCATCATCAGTTGTGCTATCATCCTTCTTCTGTCcTTGCAaGTTCACC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1</w:t>
      </w:r>
    </w:p>
    <w:p>
      <w:pPr/>
      <w:r>
        <w:rPr>
          <w:rFonts w:ascii="Courier" w:hAnsi="Courier" w:cs="Courier"/>
          <w:sz w:val="21"/>
          <w:sz-cs w:val="21"/>
        </w:rPr>
        <w:t xml:space="preserve">CTTCGTAAAGAGAGAAATTTGGAACGAGAGAGAGTTaCAAAaGCTGCTAGTCAGGCAGATCAGGCCGAGCAATCTTCAATAACtCTTAAAAAAGAATATGATAAGTtCCGTCAAGAAATGGAAAAAACTGTGCAAGATTCGGAAAGTGCACTTGCcACGTTGCTCGATGAAAAAAAACaCTTGGAATGCAATTGGAAGAGGAGAGAAGAAGGTGCGAAGACCTTCTGTTTCGTTTCGAGGAAGAGTCTATTTACAAAGATGACATTCAGAAACAGAAAAGTGAACAAAGTGTGAGTATCCGAAGGAAGTCTTTTGGTtCCGACGAAGTCTTGATGCTGTATTTCTGCTCTACTTGTCT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2</w:t>
      </w:r>
    </w:p>
    <w:p>
      <w:pPr/>
      <w:r>
        <w:rPr>
          <w:rFonts w:ascii="Courier" w:hAnsi="Courier" w:cs="Courier"/>
          <w:sz w:val="21"/>
          <w:sz-cs w:val="21"/>
        </w:rPr>
        <w:t xml:space="preserve">ACTTTCCTCCTTGTCCGAATCGACTGCCGTCGTCGTCGTCGTCTCCTCTTTCTCCGGCAAATCTCCTCCTCCGCTCGGCACGACATGACACTCATCCGTTCGCAGAGGCAATTCATGAGTCTCTTtCGAGCTCGATTCCTCGGGCACGAAaTGCCCCGGCGAGGATTtCTTGCCCACGGAAaCAaCAACCCCCGAcTCCTGCGACGAGAAAaCCGCCGACTCATTGTCGAAACGTATCCTCTTCGGACTGCTTTCAACACTCGAATCGCCCAATCGCCTTTTCGGGCTTTCGCCCAAGAGTGTGAAAGTTCCTTCTGTGTtCTCCATGtGaCCCGCGTGGAACGGCGAAATGCAGATTTCCGAATTCTCGGCGATtCGTCGCGGCGTCGTGTTtATTATTAAACTGTCCTGGCTCTCCGAGGACACGTTCTGTGTCTTCAAATTGGGTTCActGCTACTCATCTCCTGGCTGAATTCGGGATTCGTGATTGTGTCCTGACTTTGTTCCCAGGaGTCCTCGGAACTTATTTGTGGCGGCAGGAGTTGGGTCACTTCTTTCATGGGaCTTTCTTGCCAACAAAC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3</w:t>
      </w:r>
    </w:p>
    <w:p>
      <w:pPr/>
      <w:r>
        <w:rPr>
          <w:rFonts w:ascii="Courier" w:hAnsi="Courier" w:cs="Courier"/>
          <w:sz w:val="21"/>
          <w:sz-cs w:val="21"/>
        </w:rPr>
        <w:t xml:space="preserve">ACAAATATTATATTCGCTCTTAAATTGCATCGTTGATTTtGGCTTGACTTTGTGCAATTCTATACTGTCATACAACTCTGAAATTCAAATCACTTTTCCAAAAaGAAGGACGTTTATTTTCCGTTtAACTTgaGTGGTAT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4</w:t>
      </w:r>
    </w:p>
    <w:p>
      <w:pPr/>
      <w:r>
        <w:rPr>
          <w:rFonts w:ascii="Courier" w:hAnsi="Courier" w:cs="Courier"/>
          <w:sz w:val="21"/>
          <w:sz-cs w:val="21"/>
        </w:rPr>
        <w:t xml:space="preserve">ACCCATAATCGCCCGAGACCTCAAAaCTGATCTCAAACTCGTTTCTGGAGACTACACTGTCCCAGCAGGATGCACTGTCGTCGTAGCAACTTTGAAACTGCACAGACAGCCTAACATCTATCCCAACCCAGATGTCTTCGACCCAGACAACTTCCTTCCaGAAAAAaCAGCTAACCGTCATTACTACGCCTTCGTTCCTTTCTCGGCTGGTCCTAGATCTTGCGTCGGACGTAAATATGCTATGTTGAAACTGAAAaTCCTtCTCTCGaCAaTTTTGAGGAACTTCCGTGTCCaGTCGACTGTCAAAGAGGCTgaCTTCAGACTGCAAGCTGACATCATCCTGAAGCGTGCTGAAGGCTTCAAGGTCAAGTTGGAGCCAAGGAAGTCAATGGCCAAGGCCCATtAATTtAATAATAATTCAATGCAATGGAAAAGAGAAATCGTAATACATTTTTA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5</w:t>
      </w:r>
    </w:p>
    <w:p>
      <w:pPr/>
      <w:r>
        <w:rPr>
          <w:rFonts w:ascii="Courier" w:hAnsi="Courier" w:cs="Courier"/>
          <w:sz w:val="21"/>
          <w:sz-cs w:val="21"/>
        </w:rPr>
        <w:t xml:space="preserve">ACCCGACTACCTATGCGGCAAGATTAGTTTTGAAATTCTCCAAGAGCCAGTGATTACACCAAGTGGCATTACTTACGAACGCAaGGATATCGAGGAACATCTCCAGAGGGTAGGACATTTCGAtCCTGTAACTCGTGTTCGCCTCACACAGGATCAaTTGaTACCGAACCTGGCAATGAAAGACGTTGTGGATTCATTTCTTCAAGAAAATGAATGGGCTCTTGACTACTGAGCCGCAAAGTTTACGCTACTGTAAGTTAAATCGTCATGACATACTACCAATGTaTCAGAATTATGATAGTATTAATTTAATACTTTATGGAATTCTCATACACCGTGTGTtACTTTTTCGTCATATTGGCAGAaGCTACATATATTATTTAATAAAaGCTTAGCAGAATCCATTTATCTCGATATAATCTAAAGCATTGATGTGCAATGGCCAATTTGTGAGCCGTGATtAaCAGAAGCG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6</w:t>
      </w:r>
    </w:p>
    <w:p>
      <w:pPr/>
      <w:r>
        <w:rPr>
          <w:rFonts w:ascii="Courier" w:hAnsi="Courier" w:cs="Courier"/>
          <w:sz w:val="21"/>
          <w:sz-cs w:val="21"/>
        </w:rPr>
        <w:t xml:space="preserve">ACTTTTAACCGATTGCTGTGTTAGAGTGTTAGTTGCTACATTTAAGCCTGCTATTCTTGCAGAATGTTCGCGGATG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7</w:t>
      </w:r>
    </w:p>
    <w:p>
      <w:pPr/>
      <w:r>
        <w:rPr>
          <w:rFonts w:ascii="Courier" w:hAnsi="Courier" w:cs="Courier"/>
          <w:sz w:val="21"/>
          <w:sz-cs w:val="21"/>
        </w:rPr>
        <w:t xml:space="preserve">TCAAACTGACAAaCTGCGGCTTATGTTAAAGCTGATGGACAGAGTGCCAGAAGGTGTCGtGCCTATGTTACGAGATTTGGAAGATCACATAGCAAGTGCCGGATTGGCCGATATGATGGCTGCCGTAGACGTtATTACTCAGGACTCGGAAAAGTaTGTCGAAAGGTTACTCGATCTATTTCGTAGATTCTCGATTCTGGTGAAAGAGGCATTTGATGACGATCCACGTTTCTTGACTTCCCGAGATAAAGCATACAAACTCGTTGTAAATGATGCTACTGTATTTAGACTGGAACTACCGCTTCGACATGGAGTTGCaGTCGCTCTCAATGTTATAAACACTAAACCAAGCAACAATACCAGTGGCCAACCAGAGTCTAAATGTCCCGAACTA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8</w:t>
      </w:r>
    </w:p>
    <w:p>
      <w:pPr/>
      <w:r>
        <w:rPr>
          <w:rFonts w:ascii="Courier" w:hAnsi="Courier" w:cs="Courier"/>
          <w:sz w:val="21"/>
          <w:sz-cs w:val="21"/>
        </w:rPr>
        <w:t xml:space="preserve">TTAATCCGGGCGTTAGGACTTTGTCGACATGGACGTCGTTAGAGAGCCCAACATTAATCTGAGAGCCTTTTCCAGATTtAATGGGCTTATTTGTAACAACTCCTTCACGAAaGAGAGACACGTCCTGCTGCCTtAAGTGATGTGGTGCATCCAAAGGATTAAGAACTCCAGCATACTGAAGATCCTTaTGCAaaGGAAAAAAGTATTTTCGTAAaTACTGAGGACACTCGAGATACTGCAGTATCCTCGCTA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59</w:t>
      </w:r>
    </w:p>
    <w:p>
      <w:pPr/>
      <w:r>
        <w:rPr>
          <w:rFonts w:ascii="Courier" w:hAnsi="Courier" w:cs="Courier"/>
          <w:sz w:val="21"/>
          <w:sz-cs w:val="21"/>
        </w:rPr>
        <w:t xml:space="preserve">CCTCCAGCCATGATCAAGTAAATCTTCTCATATTCCTCATCGCTGAGAATGTTTTTGAGTTGAGCCAGAGCCTCTATGCAAaGGGACAaGTTCTTTTtACGTTCGTATCGATTAATCGAGAGTAaTATGCAACCATTGTCAGGAAGCTTCCTATC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0</w:t>
      </w:r>
    </w:p>
    <w:p>
      <w:pPr/>
      <w:r>
        <w:rPr>
          <w:rFonts w:ascii="Courier" w:hAnsi="Courier" w:cs="Courier"/>
          <w:sz w:val="21"/>
          <w:sz-cs w:val="21"/>
        </w:rPr>
        <w:t xml:space="preserve">GATGATCCAGAGGCAGACTTAGACGATGATACTCAGGCTTTAGTAACCAGTGATTTtGAAGTTGGGCACTACATTAGAGagCGCATTGTTCCGAGAGCTGTTCTATATTACACAGGTGAAGGTCTaGAAGATGaGGAAGACGATGATTATGAGGAAGACGATGAAGGTGATGACGAGGATGATGTGGAAGACGAAGACGAAgATGAGGAaGGAAaCGAAAGTGCCCcACAGGCGGCCGgCCACAAGGAGCGGACCcAGTCGAGTGTAAACAGCAGTAGATTTAtACTTAAAAaaGAAAAAAAaTTAATCGCTAAGAGATAAATCGCCTTGTGACAATGCCGTAAGCGACGTCACATCGACAAAaTGGGCATTTCCATCTAGCTAATCATTCGTGCACTTGAGTTCACGAGCTACAATAACTAGgAAGGACGAGACcGAAGTCGAATCTTGTTCCTAATCATATCATGTATCCCAATTTCAGGTAAAGCCTAGCGGCGAAAAaTGAGGGTGAGGAAATTACAGATTCAGATTCCcTCGTCaTATGTTTTGtCGATAGCGTCACTAGCCTcGATCTACTTC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1</w:t>
      </w:r>
    </w:p>
    <w:p>
      <w:pPr/>
      <w:r>
        <w:rPr>
          <w:rFonts w:ascii="Courier" w:hAnsi="Courier" w:cs="Courier"/>
          <w:sz w:val="21"/>
          <w:sz-cs w:val="21"/>
        </w:rPr>
        <w:t xml:space="preserve">ACAGAaGAGAaGtAAAAAGAAAAAaTAtATTAGTAATATAAACTtCGTTTGCCAATTAATGAAtGCAAAtCTAACGTTATTTGTGCGGGtATTTCATTTTCTGTATGGGAATAGTTTTATAGtCTACTACGATTTTTTtCGGCTGGGCAGAAAAaCCtAATATATGGCTAATTTTTtATATATACATTCTAGTTTTACGAACATGATGTGAAACTATATGAAATTTTTTCTAAATTTTACAAATCTGTAATAAATTATGTTCTCTCAAGTGGCGTAAAaTAGGAAAGTAGAAaTAAATTAAATGCACAATTATCGGCACTGCAaTTAAAAaTGTTTTGGTTAATACAAACTTAATTTAGATTTAGTTAAAACTTCCCCCTTTTGTTACCCACGGGGggCTTTtGAAGTTGAAAACTGGAGTttGATTCTGATGATGACAGTGGAGCTGTGAGGTTGATGGGTGTATTAAAATTCAAACCACTTGTTGGCGGCTTCATAGTTGTTaC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2</w:t>
      </w:r>
    </w:p>
    <w:p>
      <w:pPr/>
      <w:r>
        <w:rPr>
          <w:rFonts w:ascii="Courier" w:hAnsi="Courier" w:cs="Courier"/>
          <w:sz w:val="21"/>
          <w:sz-cs w:val="21"/>
        </w:rPr>
        <w:t xml:space="preserve">CCATTTTTTTAAAtCATGATAaCTAAACTATGGTAATTCCTGCCAATTTtATTTtAGGCTGGTGAAAtCAGTAAAGTTGTTAGATATTAAAATTACTAAAAaTTAAGCCAAGTTTTATTtATGTTCTTCTTTCAGTATCAAATTTCAATTTGATCCAATCCTGTTTTtCTGTT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3</w:t>
      </w:r>
    </w:p>
    <w:p>
      <w:pPr/>
      <w:r>
        <w:rPr>
          <w:rFonts w:ascii="Courier" w:hAnsi="Courier" w:cs="Courier"/>
          <w:sz w:val="21"/>
          <w:sz-cs w:val="21"/>
        </w:rPr>
        <w:t xml:space="preserve">GTtcAGACGGAGAAAGAAAAGTCAGTCTTTGCTTTtATATTATCTTGTGTATTCAGTAACAATGAAAaTTATTAATGAAATTCTGATTCTTACATTTGTTGGTGTTCTTCATTTCCAACGTGCAGAAAGCTCTCCAGGTAAACTGGAGCCAATGGAAATTTCTGCGAGGATGGGACTTAATTCTGAATATATTGGTTCCATCAAGGCAGGAGAAACGACTTACGATAAAAACCGAAAaTTAGTGCGGTTCCTCCCCTCCTGGTTTATTAGTGAAAGAACTGATCCTCAGGACATAGTTAAGTtCTTTATAATATTGAAAACTGGCCCTCATTTTGAGGGAATATTGGATCACGCAGGAGGAAaGAAGGAACATGTTCCCGAACCTCCAACGGCTGCTAACTTACACATAAAACG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4</w:t>
      </w:r>
    </w:p>
    <w:p>
      <w:pPr/>
      <w:r>
        <w:rPr>
          <w:rFonts w:ascii="Courier" w:hAnsi="Courier" w:cs="Courier"/>
          <w:sz w:val="21"/>
          <w:sz-cs w:val="21"/>
        </w:rPr>
        <w:t xml:space="preserve">AATATTTTCGAAGGAGGTAGTTAAATAAATGGATGAAAAAAAaCAaCAAAAAaaCAAaCAAAAaCAAaCTCTGATGGATCGGAGATAATGATTCGCGTTTCTCGTAATTAGTGATGGGTTTTCCGACTCTAATCCTTGTGTATGTAAAaCTCGGTGATTTGTGTGGCGGCAGAAAATCCTTGAGCAAGATTCAAATATAGCGTCTCTCGTCGCTTGGCCTTGATAAATCTTGTTGTGAAGCGCGCATGCGTAATGGATCGTTTTATGCTATCTATTGCGCATGTGCGATTTTTTTTGAGTAACCTACAATGTCACTGGGATTGGAGAAACTGGAATATTGTGCTTCAACTTTTGGGTTAAATCAAgCTATTTTTATTCTTCATATTTTTGATTCCTATTTATTGCTCTAGTTTCGAGAGGAGGTTGAGTTTGCGAAAGAATTTTTCCGAAATCACACATGATCTCTGAGTTGTATACAGAAAAATCCACTGCTGTGTTTTAACACGTGTTGGCTTGAAGATGATGATCTTGGCAGAAtATTGTCGGAGAAGAATCTTTGAGGACAGGTGCCTGAGCAAA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5</w:t>
      </w:r>
    </w:p>
    <w:p>
      <w:pPr/>
      <w:r>
        <w:rPr>
          <w:rFonts w:ascii="Courier" w:hAnsi="Courier" w:cs="Courier"/>
          <w:sz w:val="21"/>
          <w:sz-cs w:val="21"/>
        </w:rPr>
        <w:t xml:space="preserve">AAACTCGAACTTGTCTGAACTTTGGGCTACATTCAAAAAAaTAAAATAAAACTTGTTCTTTTCCTAGAATGCTAAGAGTTGAGGAAACTGAGAGCTCCGAAAAATTGAGACTTTGTTGGATTTATttAAAAAATGAGCCTGGAGGGTAAGCGCTGGACAACGCAATGTGAaGCTGTGATAGAGAAAaTAAAACCaGCAAAAGTCTCAGCTCGAGAGGATCCTTGCTGTAAGTTGTCGAGTATCTTGTAGACGGTGCAATTTTtCATCGGAgaCCTTAATCTGTCCAACGCTCCGTCCCTTGATACGCTTAGATTAAGAAAATGGTAACTATCTATAAGTtATACCTTGAAAAAAaTTaCCTATCGATCGATGTGTGATGTGCATCCGTCG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6</w:t>
      </w:r>
    </w:p>
    <w:p>
      <w:pPr/>
      <w:r>
        <w:rPr>
          <w:rFonts w:ascii="Courier" w:hAnsi="Courier" w:cs="Courier"/>
          <w:sz w:val="21"/>
          <w:sz-cs w:val="21"/>
        </w:rPr>
        <w:t xml:space="preserve">TAGAAATAGTTAAAGAATCGGAAGATCAGATGGAATTAGAATTTGATTTAATTGGATGCCAGACTTCTTTGGCCAATGCGATCCGAAGAATTCTACTTAGTGAAGTTCCTTCGATGGCAATTGAGAAGGTTTTtATCATGAATTATACGAGTATAATGCAGGAGGAAGTTCTCGCTCACAGACT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7</w:t>
      </w:r>
    </w:p>
    <w:p>
      <w:pPr/>
      <w:r>
        <w:rPr>
          <w:rFonts w:ascii="Courier" w:hAnsi="Courier" w:cs="Courier"/>
          <w:sz w:val="21"/>
          <w:sz-cs w:val="21"/>
        </w:rPr>
        <w:t xml:space="preserve">ACTAAAAAAGGACGAAGCATGTTTTtGGAAGACTTTTTTTTtATtGTCTATTTCGAGACGTTtGATTATTTtAgAGTGGAGCACTTGTtCACTGCATTTGCACGAATTGATTAGAATACTGTCTGAAGAAAaGaGTCCTACTTTATGATGATGAAAAGAGTCCTACTTTATGATGATCTGATAAATTTtATTtCAACTGCAACGGGTGTGGATCTTTGTTTGATTACCTGAATAAATACTTACTTAGACTTGAGTTTATCTGATGAACAAATGCAATTCAATTGtGCAGGCTAATATAAGAAAGAAAaCTTGAACTCTATTTTtATtATTAGTGAAGTTTtGATGTAAAACAGAACGATGTGTAGACTGTATA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8</w:t>
      </w:r>
    </w:p>
    <w:p>
      <w:pPr/>
      <w:r>
        <w:rPr>
          <w:rFonts w:ascii="Courier" w:hAnsi="Courier" w:cs="Courier"/>
          <w:sz w:val="21"/>
          <w:sz-cs w:val="21"/>
        </w:rPr>
        <w:t xml:space="preserve">CCCTTTCGTCTGGCTATTTAATATTTGTAACAATTCTCGCTGCGTCTAAATATGTTCCTCGCAACAAtATAAATATACGTtCGCC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69</w:t>
      </w:r>
    </w:p>
    <w:p>
      <w:pPr/>
      <w:r>
        <w:rPr>
          <w:rFonts w:ascii="Courier" w:hAnsi="Courier" w:cs="Courier"/>
          <w:sz w:val="21"/>
          <w:sz-cs w:val="21"/>
        </w:rPr>
        <w:t xml:space="preserve">ACCTCTGAATAGGCTGGAAATTATACCACTCGTGCAAGGGAAATGCTTCAATGGCTCCATCCTGAGCGTGTGTAAAAaTATAATAaGAAGCGTTTTCGCCAACGCCACCCTCTCGAACACCCTTAAaTTTTTCCCGGTCTTTCCTCCGCATTTCAGGATCCAAGGTtGgTCGTCTGGTTTGTATTTtCTGCTGACGATGCCGAATTtCTTTTTAcGAGCCTCTTCTCTTGCATCGCGACCGAATTCTGAACCGGCACCGAATTTCGGCATCTCTTCATCGAGTCCTTTATATtCCTTCATGTTGTTTtCACGCTCTAATTTCaCTTGAGACCATTTtgTGAAGTCGATGTTCATAGTTGCATTGAATCGCATCACATTGTGCTTCTTCTTAGTGTTTTTTGGAACACGTATGCTGAATTCCTGAaTcGAGGgAGgAGTCGGTGCCTTGCTGGTTGTTGGAGCTGCTGGCACACTCATTTTtGTCGTTTCTTGGAACCTATTGTTATAATTCTTTATATTCTGTTATTAAAaTT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0</w:t>
      </w:r>
    </w:p>
    <w:p>
      <w:pPr/>
      <w:r>
        <w:rPr>
          <w:rFonts w:ascii="Courier" w:hAnsi="Courier" w:cs="Courier"/>
          <w:sz w:val="21"/>
          <w:sz-cs w:val="21"/>
        </w:rPr>
        <w:t xml:space="preserve">CTTAAAATAGGACCAGAATCTGCCCTAAAATTCGCTGCTTACGAGCAAGTGAAAaGAAAAaTAAAGGATCACAATAACAACAGAGAACTGAATATTtATGAAaGGTTTATCGCTGGTtCTTTTGCTGGTGGATTCAGTCAGTCTATtATTTATCCACTTGAGGTCATGAAGACGaGATTGGCGCTAAGGAAAACTGGAGAATTTtCTGGAATTATGGATGCTGCAAGGAaGATATACAGTCAGGCAGGTCTGAGAAGTTTTTACAGAGGCTACGTTCCCAATTTAATTGGAATTCTCCCCTATGCaGGGATAGATTTGGCTGTTTATGAGACGCTGAAAAATAaTTATATAAGGACGCACAACAAAAaCGAACACCCTTCAGTTTGGTTAGTGCTTTTGTGTGGAACAGCa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1</w:t>
      </w:r>
    </w:p>
    <w:p>
      <w:pPr/>
      <w:r>
        <w:rPr>
          <w:rFonts w:ascii="Courier" w:hAnsi="Courier" w:cs="Courier"/>
          <w:sz w:val="21"/>
          <w:sz-cs w:val="21"/>
        </w:rPr>
        <w:t xml:space="preserve">TCCGGCCtCGAGGCTTTCTCTATTACCAAGTCCAGATCCACGACGTTGATTGTCGGTTTCGCCAACTTGTTGATATTCCGATGTCGATCAATCAGCGT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2</w:t>
      </w:r>
    </w:p>
    <w:p>
      <w:pPr/>
      <w:r>
        <w:rPr>
          <w:rFonts w:ascii="Courier" w:hAnsi="Courier" w:cs="Courier"/>
          <w:sz w:val="21"/>
          <w:sz-cs w:val="21"/>
        </w:rPr>
        <w:t xml:space="preserve">ATAGATTTTTGtAATTCCTCTATGACATTGACTGTCATCGAAGCTAGAGCTTCATTTAAAAACTTTTtCCgCTCCTCATCAAAaGGCTGAAAACGTGATTCATGAGGTGCATCTTCGGATTTTGTtGCTTCTAGTGCAAAaCGAAGAAGACCTTGTAAATTTGCTGGTTGCCTTGGTTGATTGGGTATTGGTTGGGCTGGTGCTTGATTgaGTTCTTGTGATCGAGGTCCTTCAaTCGAAAGAGGTCGTATGTTACTGTTGGCATTATCCGGCCCAGTGCTGTTTTCTGACTTGGCGTTGTTGCTATTCATGTTTCTGGTTTGTTTtCTCGTGTGAGATGCTCCCATTAATCGATAAAaGCACG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3</w:t>
      </w:r>
    </w:p>
    <w:p>
      <w:pPr/>
      <w:r>
        <w:rPr>
          <w:rFonts w:ascii="Courier" w:hAnsi="Courier" w:cs="Courier"/>
          <w:sz w:val="21"/>
          <w:sz-cs w:val="21"/>
        </w:rPr>
        <w:t xml:space="preserve">AACACCACGCTCAATCAAGGTGTCTATACCAAAAAATTATATCATCTTTTaCAtCTTATATCAtCTTTTATCTCTTTTTTGtGGGGACAAaTCGGTAGTAGAAaTTTTTATATCATCGGAAAATCGATTGGtCTTGAAGCGAAATTAGTAATGCATAGCAGCACTCTCTTCTTTCCTAGATTCTtCCaGTTTTTTTTTAGGCGTATTAATGCGATTAAATAGAGGAGGTAATTCACAGCATAAATGTTTtCTTACAGTCCGGCTAGTATGCGAATGATAAAAaGTTTTAAGTAGTTTTtCTTTCGATTCAACATTCCCcAAAATCCaCTCTCACCTGTTCTTCTTTCTATTTTTGCGTTTTtCTTTTtCATTCTTCTTTCACCCGAAATTCGTAAACATCAAATTTCAATCAAATGAAAAAATGGTGGGATTCTGTGGCaCATtCATaTCTCGGTTTTTTtATCCTTAAAAATAaTGAATTCTTATTTtCTCTCGGACTCTACGATTAAaTACAATGTAGAAGCACAATTGATTAATCTTtAGGgTCGACTTAAATTAGTtATaTTTTACATTTtCAGATG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4</w:t>
      </w:r>
    </w:p>
    <w:p>
      <w:pPr/>
      <w:r>
        <w:rPr>
          <w:rFonts w:ascii="Courier" w:hAnsi="Courier" w:cs="Courier"/>
          <w:sz w:val="21"/>
          <w:sz-cs w:val="21"/>
        </w:rPr>
        <w:t xml:space="preserve">ACGAATTtCAAGCCGTCGAAAAaTGAGAGAGTCCTCGACAAGCCCAAAAAgAACTCAATCATCCGCGAGGCCGTCCTCAAGCTGAACGGCGCCGGTTCCAGCTGCCTTAACGAAaCTCCAGCGAGCAACCTGCTCGAGgAGGCTTGTAGACTCAGTATtCCCAGTAGAaGTGCTATCAGCAGATCCTTCGgTCaTGGCTCCGTCACCAAGGATTtCAAGGCGCTTAACATTAATCTTGACACGAGGCTCGTtAAGGATGACGCGAGTATCCCGGAAAACCAGAATtACCAGGCgAGTAGCTTCCAGCGGGCCCGGAGCAACACGATGCCCAGTTTGATGAGGGGCCCTGGTCCTGGAGGAGGTGGACAGCCACCGGAAGTTGCAAATTCCACGGGCCAATCCTCATCAGTTAGTAGTTTtGCGAtCAATAACAgcAgCAGCAGCAgcAaCAACAACAATACGTGTtCTCTGCAAGCGAGAATTTCTCCACCGCCTTGTGACGTTACTATCGATGAACTTGCCAGCTACTTCGAGGAGTTtGtGCATATTCCAaGgAAGATGTCCCACATGGCGGAA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5</w:t>
      </w:r>
    </w:p>
    <w:p>
      <w:pPr/>
      <w:r>
        <w:rPr>
          <w:rFonts w:ascii="Courier" w:hAnsi="Courier" w:cs="Courier"/>
          <w:sz w:val="21"/>
          <w:sz-cs w:val="21"/>
        </w:rPr>
        <w:t xml:space="preserve">AATTGATATTTTGGATACGGCAGGACAAGAAGACTATGCAGCTATTAGAGATAACTaTTTTCGAAGTGGGGAAGGATTTCTCTGTGTTTtcTCAATCAC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6</w:t>
      </w:r>
    </w:p>
    <w:p>
      <w:pPr/>
      <w:r>
        <w:rPr>
          <w:rFonts w:ascii="Courier" w:hAnsi="Courier" w:cs="Courier"/>
          <w:sz w:val="21"/>
          <w:sz-cs w:val="21"/>
        </w:rPr>
        <w:t xml:space="preserve">AAgAATTCAGGgAACAAATtCTCAGAGTGAAAAaCGaTGAGAATATTCCATTTTTGTtAGTGGGAAATAAAAGtGATCT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7</w:t>
      </w:r>
    </w:p>
    <w:p>
      <w:pPr/>
      <w:r>
        <w:rPr>
          <w:rFonts w:ascii="Courier" w:hAnsi="Courier" w:cs="Courier"/>
          <w:sz w:val="21"/>
          <w:sz-cs w:val="21"/>
        </w:rPr>
        <w:t xml:space="preserve">AATGTCGTCCGAATCATCCGAATGTTTGTGTTTGATAACCTTGTGTGATTAATCGCTCTCAAAaTGACATAAACACGATCTAATTTATGTCTAATTGCAAAAATAATTTTGTAACATTCACCGTGTTGTATTTAAATAGTTATAATTTAAAaGACGTTTGCCAACCTTAATATAATGGCGAATGCATTACCTGAGAGAAGTTTACTCAAGACCAGTGGACTCCAGTGCAAAAATCTGCACGATTATTTGAAATCTCAAACACCCGAAGTGTTGGACAGACTTTATCACAATCCACCGATTTGTCTCGCGGTTTTTCGCGAATTGCCTACGATAGCTAGGCATTATGTTATGAGATTGTTGTTCTTGGAACGACCAGTGCCTCAAATGGTCATCACTTCCTGGTG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8</w:t>
      </w:r>
    </w:p>
    <w:p>
      <w:pPr/>
      <w:r>
        <w:rPr>
          <w:rFonts w:ascii="Courier" w:hAnsi="Courier" w:cs="Courier"/>
          <w:sz w:val="21"/>
          <w:sz-cs w:val="21"/>
        </w:rPr>
        <w:t xml:space="preserve">GAGGACAAACTAATTTCTCCGGAAGATATGCGGATTCCTGATTCATCTTTGAAAGAATCATCGACAGAGGAAAAGAGTCCATCAACGACAAATCTTTTTTCCACCATGTGGAAAAaGGTGGTGAAcGGTGTGACTGATCATTTTCGACCAATTTCCCCGGTCTCGGAAGGTTGTATTAAAGTATATCAGACTACGAAGACTCGCaGgAAGCCCAACTGCGTTTCCAACGGCAGAGGACGCGGCCGGGGAAAaTCTCAGCTCAGGCGTAATGGAGTAAGTCAGGCtAGGCACAGGAAAGAAAGAGGCAAACATGATATTTGCTCTGATATTCAGGACGACTTTGACACCTGGGAGGAATTTGAAGCTTACACGATACCGTTAAGCTGCTTGGGAAAAAATGAGGACCTGGAGAATGTGGTGGAAGTCAAGGGTCCTTCCTATTCACTGAGTTTCGAATTGGTtGATATTAAACCcAAGAAGACTAATAAGGAGAGGAAGAGTGCCcGTGTAAGAaCCGAGAGCTTCTCGATGCAAGT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79</w:t>
      </w:r>
    </w:p>
    <w:p>
      <w:pPr/>
      <w:r>
        <w:rPr>
          <w:rFonts w:ascii="Courier" w:hAnsi="Courier" w:cs="Courier"/>
          <w:sz w:val="21"/>
          <w:sz-cs w:val="21"/>
        </w:rPr>
        <w:t xml:space="preserve">ATGCAAAAGGAGAAACAATTTCTTATCAAACGCGATGTAATATTCTATAAATTTTAACTGCAAATACTAACAGTATATTATTAATAAAATATaTTCtCTTtACAAGTAGGAGAAACCTACCTACAGTGGATAATTAGTCAATATTTGAGACACGATAAGTGTTAATAAATTAAaTTTAAAATAAATCATTTTACGTATATTTGCGCTGTGAATGAATGATTATCCACTTTAAGCAGGTTTCTCCTACGCTCAATCGACTTTtGATTTTtAtAAAAGTATAGTCGAATAAAGCTTTTCGGAAGTGTAGATTTTGAGAAAAAaTCCTATTTATTAAAAATTGTAGAAAAAATTTCTTGAAATATATTTCCGAAAAATTAATATCGGTTTTG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0</w:t>
      </w:r>
    </w:p>
    <w:p>
      <w:pPr/>
      <w:r>
        <w:rPr>
          <w:rFonts w:ascii="Courier" w:hAnsi="Courier" w:cs="Courier"/>
          <w:sz w:val="21"/>
          <w:sz-cs w:val="21"/>
        </w:rPr>
        <w:t xml:space="preserve">CcTCATTTTTtGGAACGGAGAAAAAaCCTTTATTTACTCCGTTTGAGCGGGTTGACACGTACCCTGATCGACAGGTTGGAGCTACAtGTCGATGCCCCCCCccAC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1</w:t>
      </w:r>
    </w:p>
    <w:p>
      <w:pPr/>
      <w:r>
        <w:rPr>
          <w:rFonts w:ascii="Courier" w:hAnsi="Courier" w:cs="Courier"/>
          <w:sz w:val="21"/>
          <w:sz-cs w:val="21"/>
        </w:rPr>
        <w:t xml:space="preserve">GTCTGTTTCTAATTACAGGAGGAGCTCCATAGCGCGCTCTTCCAAAaGTGGGaTAACTTCTAGAAAGAGATCCTTTTCCAAAGAATCCCATAGAaTGAACGGCTGCCATATCATCCGGTTCATCAATGCAAGTGCCCAAAGCACTTAAATGTGCCGTAAATACGATGATATTGCCATCTT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2</w:t>
      </w:r>
    </w:p>
    <w:p>
      <w:pPr/>
      <w:r>
        <w:rPr>
          <w:rFonts w:ascii="Courier" w:hAnsi="Courier" w:cs="Courier"/>
          <w:sz w:val="21"/>
          <w:sz-cs w:val="21"/>
        </w:rPr>
        <w:t xml:space="preserve">GGCTACACTTTGATGCAGGAACAATTTGACACTTCCTTCAGGAAAAGTGATATATCTGCAATCT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3</w:t>
      </w:r>
    </w:p>
    <w:p>
      <w:pPr/>
      <w:r>
        <w:rPr>
          <w:rFonts w:ascii="Courier" w:hAnsi="Courier" w:cs="Courier"/>
          <w:sz w:val="21"/>
          <w:sz-cs w:val="21"/>
        </w:rPr>
        <w:t xml:space="preserve">TCAAACTCAATGATGAGAAAACAATCTTACAGGAAGTGCATTGTTCGCAAAAAGAAATTGGAGATCGAGAAAATTATGTCTTACCCAGTTCTTCACTATTCCAGCCTATTCAAGAGAAGCCTAGACAAA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4</w:t>
      </w:r>
    </w:p>
    <w:p>
      <w:pPr/>
      <w:r>
        <w:rPr>
          <w:rFonts w:ascii="Courier" w:hAnsi="Courier" w:cs="Courier"/>
          <w:sz w:val="21"/>
          <w:sz-cs w:val="21"/>
        </w:rPr>
        <w:t xml:space="preserve">AAAAAAaTCACATAGCACAAACATTTCTTATCAAATAAAAAGTGCAACTAATGTTATACAGCAAGAGTGGTTCAAGATA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5</w:t>
      </w:r>
    </w:p>
    <w:p>
      <w:pPr/>
      <w:r>
        <w:rPr>
          <w:rFonts w:ascii="Courier" w:hAnsi="Courier" w:cs="Courier"/>
          <w:sz w:val="21"/>
          <w:sz-cs w:val="21"/>
        </w:rPr>
        <w:t xml:space="preserve">aCTTTCAATACAATAATATCAATTCGTCATATATTGAAaCaTATACATTTATTGAAATCAGAAAGATAGTCATAAAGATGtAAaTAGTAATAACTTGCAGTTCACaTAAAGGTAATCTCGGTTAGATTAAAAAAaGaTTTTTtAaGAATGTAGaTTTTTTAAGATTTAAAAAAAAaCAaTTTTGACACTTacAAAaTTTTGAAAAATGTCAAGatgAtaaaaaacTTTCCTTCA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6</w:t>
      </w:r>
    </w:p>
    <w:p>
      <w:pPr/>
      <w:r>
        <w:rPr>
          <w:rFonts w:ascii="Courier" w:hAnsi="Courier" w:cs="Courier"/>
          <w:sz w:val="21"/>
          <w:sz-cs w:val="21"/>
        </w:rPr>
        <w:t xml:space="preserve">ACTTTTCACAGAAAATGGATACGTGCCAGAATGCGATGAGAATGAGATCGTAAATAAGAGGGAAGAAAAAGAaGATTTGACAACGAATtCGACGAATTCGGATCAGCCGGAAGTGGAATGCACGCCCTaCATATCCTGGAAATCAAGAATGAagATATtCGATGCATCAACGCCAACAGTAAACGGATTTTCGATGAAAAAaGAAATTAAAGAAGAACCGACAGTAAAATCTATGAAGGATTTaGAAATTTCCATGGCTCAAAAaCTACGTATGAGCAATAATATAATTCAAACGCCTCATCGACACAGTCCACGAGAACCTATTTtATCTCGACATTACTATGAATTAGTGAAGAgAAaGGAATGTAaGGAAGAAAAaTGATAATTACCAaTCAGgTCCAGTAGATCAATCAACTTTCAACTCTTTCCATGAGAATTCCATATTGAAATTCATGGAATCAGATTGGCAAATCAGAGCTTAGATTTATACATTTACAAATCTCTTATGCAATATTTTCCTCTGATTCTCATGTAAAATTGTAATTTTATTATAAGGATACTGATTTTATTTATCGTAG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7</w:t>
      </w:r>
    </w:p>
    <w:p>
      <w:pPr/>
      <w:r>
        <w:rPr>
          <w:rFonts w:ascii="Courier" w:hAnsi="Courier" w:cs="Courier"/>
          <w:sz w:val="21"/>
          <w:sz-cs w:val="21"/>
        </w:rPr>
        <w:t xml:space="preserve">GTAGCGCCATATTGCTTGCTTGTGTTTGGTTGCCGTTGTGGCGCGTGGTCAATTATATCGTCTCTAATTAATAATCATGTCCGATAACCAGGAGCAAAAACCCGATTCCGGCCCAGGAGACGCGAATTCGGAATACATCAAGCTTAAAGTTGTGGGAAACGACAGTAACGAAATTCACTTCAGGGTAAAAATGACCACTCAAATGGGCAAACTGAAGAAATCCTACAGTGATCGCGTGGGAGTTCCCATGACGAGTCTCAGGTTTCTTTTCGATGGCAAAAGAATTAACGATGATGAAACGCCAAAGCAGTTGGAAATGGAGAACGACGACGTCATCGAAGTTTATCAAGAACAAACAGGTGGTCACTACTACTGAGAAGAATTGAAGGGAGGCGCCATGCAATTTGGTTTTGTATTTTTTTTTAAAGtGAAAGTGACAAACGGAC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8</w:t>
      </w:r>
    </w:p>
    <w:p>
      <w:pPr/>
      <w:r>
        <w:rPr>
          <w:rFonts w:ascii="Courier" w:hAnsi="Courier" w:cs="Courier"/>
          <w:sz w:val="21"/>
          <w:sz-cs w:val="21"/>
        </w:rPr>
        <w:t xml:space="preserve">GAGGTTTTtATTCTaGTTCTGATACCGAATCAGATGATGAGAGAGATCGAAAGTTACGAGTtGAAATTAAACCTCTAAGCAATGGAAACACACCAATGAGTGCCAGTGTTGATGAACTTAGAGCGACGGTGGAAAATCTTTCGCTCATAACTGCTCCCATGGTTcgC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89</w:t>
      </w:r>
    </w:p>
    <w:p>
      <w:pPr/>
      <w:r>
        <w:rPr>
          <w:rFonts w:ascii="Courier" w:hAnsi="Courier" w:cs="Courier"/>
          <w:sz w:val="21"/>
          <w:sz-cs w:val="21"/>
        </w:rPr>
        <w:t xml:space="preserve">GTATATGATGATTtGATTTtGAATTTAAATAACCAATACATATTGCGGCTTGCACTCACTGCGTTTTtACTTTGAATAACTTGCATCTGTTTttGTCGTGGATCTCCATGgATATTTATGTCAACATAATTTTCGACATTATATCCATCAAAGTAATGAAAGTCACATGTATTTTGCAATACATGATTCAGTTAGTCAGTGTTGGTAAAAATTCGATATCATCTATGTCTTGCAAGCAATAAAGATAGTATATTGATGACATTTttCATTCCAATAATGCATATTTGTGTTAATAATCT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0</w:t>
      </w:r>
    </w:p>
    <w:p>
      <w:pPr/>
      <w:r>
        <w:rPr>
          <w:rFonts w:ascii="Courier" w:hAnsi="Courier" w:cs="Courier"/>
          <w:sz w:val="21"/>
          <w:sz-cs w:val="21"/>
        </w:rPr>
        <w:t xml:space="preserve">CGGTTATATGCAAACGGAATTTCCCCGATTTtGTAAATTTGCCGAAACAAGTGCCCACACTCACGAGATGATCGGCTCCCATTGTATTTGCAATTGACAGAATTTTTTCGGAAACATAGTAGACTCGGTCTTTCTTTTCTCGGAAACAGTAAATTCCGTCTGGGCGATCGATTAAATCTTTGACTTTACTGCCGATGTATTTAGTCAGTTTTT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1</w:t>
      </w:r>
    </w:p>
    <w:p>
      <w:pPr/>
      <w:r>
        <w:rPr>
          <w:rFonts w:ascii="Courier" w:hAnsi="Courier" w:cs="Courier"/>
          <w:sz w:val="21"/>
          <w:sz-cs w:val="21"/>
        </w:rPr>
        <w:t xml:space="preserve">TTGGAATTTTTATATAAaCTATTGAT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2</w:t>
      </w:r>
    </w:p>
    <w:p>
      <w:pPr/>
      <w:r>
        <w:rPr>
          <w:rFonts w:ascii="Courier" w:hAnsi="Courier" w:cs="Courier"/>
          <w:sz w:val="21"/>
          <w:sz-cs w:val="21"/>
        </w:rPr>
        <w:t xml:space="preserve">TTGGAATTTAATGGAGATCTGCAGGGATATTtCAAGCTGATACAGCTTAGAATCAATGATCAGGG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3</w:t>
      </w:r>
    </w:p>
    <w:p>
      <w:pPr/>
      <w:r>
        <w:rPr>
          <w:rFonts w:ascii="Courier" w:hAnsi="Courier" w:cs="Courier"/>
          <w:sz w:val="21"/>
          <w:sz-cs w:val="21"/>
        </w:rPr>
        <w:t xml:space="preserve">ACATCAGGGAAGTGGAGTGAAAAGACGAGATGTATtGCAATGTAATGTGACAAAAACGCGATACTTTTCTGGATTTATAATTTGATTCTTCAATGTTATATACTTGAATATAAGTTAACACTTTTTATGCTATTTTGTAAATAAACAAAATTGTAGTCTATCCTTTACATCGAGCACAACAATTCAACAATGGCGATGAACGTAAAGGAATGGACGAGAGATCATTTTATGTCAAACGAGCCTGCTTGCAAACTGCTCCTGGAAAATTCCGAAGCACTGAGGGAAATTCCTTGTATAAATAGTTCATCTCTGGACAACTTTAAAGATGGACAGTTGGTCAGATTTCGTGGAATGGTTCAGGATATGTTCAATCCAGAGTATTACTTTGAGAAATACGAAGTAACAGACACAAGAACTGGTGAATCGAGCCTTCGCAGTGGCATTTACATGGATTCAGCACGATGTTTgCCGCACGAAAaTATTTCCTtAGATTCGCAAAGAAaCAAAAaCTCAGAACGACAGACTTACTTtGTCATATCAGgTTCCGGGGTTAAATGAATGGGCAAAAGA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4</w:t>
      </w:r>
    </w:p>
    <w:p>
      <w:pPr/>
      <w:r>
        <w:rPr>
          <w:rFonts w:ascii="Courier" w:hAnsi="Courier" w:cs="Courier"/>
          <w:sz w:val="21"/>
          <w:sz-cs w:val="21"/>
        </w:rPr>
        <w:t xml:space="preserve">CTAAGGTAAAGtGATAAAAAACATCCAGGAATATATAATTATTAAGTTGAAACCGACGAatATTTtATACAAaTtGATAATCATGATTTGCCAGTTGCCGAATtATGGAAATCGACCAtCCGATGTGGAGagATTCGCTAAGATGTCTCTTGAAAAGCTCGGGCTAGAATACCTGGACATGTATTTAATTCATATGCCTTTTGCCTTTGTCCTTAaTGAGACGGATATGTCCCCGGcGGTCCACGAAAaTGGTGACTTCATgTTAGACACGTctAGCAATCCAGTCGCCGTCTGGAAGGTCGTTTtAGtaGAGCCTGAACAACATTTTTCGTTGCATTCGATGCTGAAGTTCACCACGGCGAATCATCGTATGTATCACCTTGTAAATAGCACGTTCCGGGAA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5</w:t>
      </w:r>
    </w:p>
    <w:p>
      <w:pPr/>
      <w:r>
        <w:rPr>
          <w:rFonts w:ascii="Courier" w:hAnsi="Courier" w:cs="Courier"/>
          <w:sz w:val="21"/>
          <w:sz-cs w:val="21"/>
        </w:rPr>
        <w:t xml:space="preserve">AGAATAGTATCTGTAGTGTGTAAATTAGCTATTTTCGCGTTTAAGCAAAAACACAATTAGATTTTTAAGTAGAAATGAATGATGCAGAAGCACGAGAAGAAGAACGAGAAGTTTtACTTTCAATATATGAGGGAGACCCAGCCTTCAAACAGCTGACGCCAATCACATATCAATACAAGTATGGAGAGGATAATGACATTAAATCTTTTTtACTGGAGATTTCGTGGGGTCCTAATTATCCGACGGAAAAaCCAACCGTTAACCTAGACACATTTtACAATAAGCACATTCTGCAGGAAGTGAAAGATAAAGTAATTGCTCATGTTGAGTTTGAAGCTGAACAGTGGCTGGGATGTGCCATGACTTACACACTTTTTCAGTCTGTCCAGGAGAATTTAGCTGAGCTGTTGACAGCTCAACCCGATACCCTTAGTCAACTTGAATCAGAAaC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6</w:t>
      </w:r>
    </w:p>
    <w:p>
      <w:pPr/>
      <w:r>
        <w:rPr>
          <w:rFonts w:ascii="Courier" w:hAnsi="Courier" w:cs="Courier"/>
          <w:sz w:val="21"/>
          <w:sz-cs w:val="21"/>
        </w:rPr>
        <w:t xml:space="preserve">ACTCTGTTTTtAATGGCATAATCTATGGATGATTtCTTTtGAGTGATCCCTGTTTtATATCTGCGTTGTTTGACAAGTTCCAAAaGaGTAGTTTCGtGGCCTATATATTtCAGGAAATCCTcTCTGCACTTTGAGtGTCTCTCGAGTTTGTATTCATATTCTTTtCGTTtCTTCAATATATTTCTGGTTtCTATTTtGTCAAATAATTTTATCcTCTCCATCTGCTCCAGTTCAGGAaTCaTTTCctCACATCGCTTCTCCACAAATTCCGCCATCGTGTGTATTTATTtGAAACTGT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7</w:t>
      </w:r>
    </w:p>
    <w:p>
      <w:pPr/>
      <w:r>
        <w:rPr>
          <w:rFonts w:ascii="Courier" w:hAnsi="Courier" w:cs="Courier"/>
          <w:sz w:val="21"/>
          <w:sz-cs w:val="21"/>
        </w:rPr>
        <w:t xml:space="preserve">ACCAACAACTGGGAGAAaGTAAACACAGAAATATTGCTAATCCCCGGAGTAGTGGAAACTGGCCTCTTTATTAAAATGGCCACAAAaGCTTTCTTTGGAATGCTGGACGGCAGTGTCAAAGAGCGATCTTAACTATTCAAATAGCGTTttGTCCCATGGCTCAAAGTTCGCTCAATTCTCTGGAAACGTATTTCCCCCTTTTGTATAAAAATTTTAAaTATCTGCAATATTTTGCAGGTATAAGCTAATTTCTAAGTTTATAAACAAGACTGTTAGCcTTTATTTTGTTACCTACTTTCCCcTGTAAAaCTAGAACAAAaTTAACTGTTGAACTATACAAAGAtATTTTTaTACATTTTTATTGTAACCTCTTTAAAAAGTTAACAGTAGAGAAATACAAAAAAaGACTGTTTCTAAATATTCCTA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8</w:t>
      </w:r>
    </w:p>
    <w:p>
      <w:pPr/>
      <w:r>
        <w:rPr>
          <w:rFonts w:ascii="Courier" w:hAnsi="Courier" w:cs="Courier"/>
          <w:sz w:val="21"/>
          <w:sz-cs w:val="21"/>
        </w:rPr>
        <w:t xml:space="preserve">ATTTCCTCTTCAGCATTTGATGCCGATTCTTAAACCGCAAGAGGTCtCACTTAACTTTACGATCTTTtAATGACAATAACAGCGGgCGCtAACGTCATCCTACCCTTGTATACTTGACACTGACACATCGATTCCAAaTGACTATAATACACATGATCGATGACTTGATTATTAATTAATAATTGTCAATAATCGGCGCAACTATGCGTCCGCATTTCCAAGAAATATATTTttGTAAACTACTCTGGCAGTGTATTTCATTACTCTATCAATTTCGATTTTTCAAATTTTCATAGATAATTAAAATCATtAATATTGACTGAATTTGTTCAAGCATTATAAGATTATTATTAATGCATAGGGGTATGCAAAaaCTTCGAAACTCGAGTCGAGCTCGATCGGTTTCGGGTTCTCAGAAGCTTGTGGATAAAAAATGTTAAATTTTTACCCCAAACTTGTGTTTATCAATCCGAAAACCCTcTCGGgCACCGACTTATGTAAAAaTACGATAATTTATTGA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799</w:t>
      </w:r>
    </w:p>
    <w:p>
      <w:pPr/>
      <w:r>
        <w:rPr>
          <w:rFonts w:ascii="Courier" w:hAnsi="Courier" w:cs="Courier"/>
          <w:sz w:val="21"/>
          <w:sz-cs w:val="21"/>
        </w:rPr>
        <w:t xml:space="preserve">AACTTTGAATGAATCTACGCCACTGAAAACAAATTATGAAAATTCTGAAAAATATATGGGTTTCTTTGATCCTTTCTGTGCACAATGACGAAATTTAGAGCCAAAAATAATAATCCTTTTTtAAtAAGTTATTGACAAAGTCGTAGAGTGGTGTTATCTCCGAAActAAGAAACATACAGAGATTATTCTTGAAGCAAATTACACATTTTTGGCtaC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0</w:t>
      </w:r>
    </w:p>
    <w:p>
      <w:pPr/>
      <w:r>
        <w:rPr>
          <w:rFonts w:ascii="Courier" w:hAnsi="Courier" w:cs="Courier"/>
          <w:sz w:val="21"/>
          <w:sz-cs w:val="21"/>
        </w:rPr>
        <w:t xml:space="preserve">GTTTtATGT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1</w:t>
      </w:r>
    </w:p>
    <w:p>
      <w:pPr/>
      <w:r>
        <w:rPr>
          <w:rFonts w:ascii="Courier" w:hAnsi="Courier" w:cs="Courier"/>
          <w:sz w:val="21"/>
          <w:sz-cs w:val="21"/>
        </w:rPr>
        <w:t xml:space="preserve">ACGTCTTTttCttCCATAAAGCaTtCAATATTCAAaGGAAGATTtGTAGaGTTCGCTGACATTTGCTTTTtAAGTTTTTCAACCTCAGCAAGTAATCTCAAATACGCCCGTGGGTTATTATgaGCATcAATCTTGTATCGAGTTTGAAAATCTTTACAAAAGTGTTCTGCAAGAATGGTATCTATATCCCTtCCTCCTAATTGACTATCAGCAGCACTCGCCAACATCTTTAGCTTGCCTTTATGAAATGCACATATGCATACTTGAAGACTAGCGTAACCACAGTCTACAAAGACAACATTTCTCGGTGACGCTTCCACGGCTGGTAAATCTTGTTTATAAATACCGTAACACAGAGCAGTCGCAGAAGTTTCATTAAACAATCGTAGAACATTTAGTCCTGCGATTTTAGCAGCATCGAGAaGAGCTTGCCTTTCcGCTTGCGTGTAATAGGAAGGAACGGATATTACACAGTCATTAACAACTGTTTGCAGAGCAGTTTCAGATATCTCCTTCAATTTTGTAAACAGCATCGCTGTAATTTGTTCCGGTGAAAATATATGTTCTTCTCCTA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2</w:t>
      </w:r>
    </w:p>
    <w:p>
      <w:pPr/>
      <w:r>
        <w:rPr>
          <w:rFonts w:ascii="Courier" w:hAnsi="Courier" w:cs="Courier"/>
          <w:sz w:val="21"/>
          <w:sz-cs w:val="21"/>
        </w:rPr>
        <w:t xml:space="preserve">ACATGAACGTGATTAAAGTTCGAGAAATTTTTTCCCAGTATGGAGAAATTGGGAGAGTTTaTCTACAACTCGCTGAACATGAGTTGAAACCGAAAaCGAAAAaGCAGAAAAAAaGGAAAAaaCCaGCAATGCATTTCACAGAAGGCTGGGTTGAATTTGAAAGTAAAaGaGTAGCGAAATTCGTTGCCGAGAAGTTAAaCAaTACGCTGATTTCCGTAAGCAAAAAAAGCAAATTTTGCGACATAACCTGgAaCATAAAATACTTATCAAGGTTTAAATGGATTCATTTG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3</w:t>
      </w:r>
    </w:p>
    <w:p>
      <w:pPr/>
      <w:r>
        <w:rPr>
          <w:rFonts w:ascii="Courier" w:hAnsi="Courier" w:cs="Courier"/>
          <w:sz w:val="21"/>
          <w:sz-cs w:val="21"/>
        </w:rPr>
        <w:t xml:space="preserve">GGTCGACAAGGTAAAAAaCGTGATCATCTGGGGAAATCACAGCTCCACACAGTATCCGGATGCAGGCCAAGCTACAGTTGCTCTTCCTGCGGGCACAAAACCTGTGCCGGCAGCAATAAACGATGATGATTGGTTGAATGGAACATTTTtGGAGACAATTCAAAAaCGAGGAGCtGCTGTGATTGCAGCTAGAAAAATGTCATCTGCTATGTCAGCTGCTAAAGCTGCAGGAGATCACATGAGAGATTGGTGGACTGGAACCAAACCTGGCCAGTGGGTCAGCATGGGAgTCGTTtCTGATGGAAGCTAtGGAATTCCGAAAGaCATCGTCTTTTCCTTCCcAGTCACTATCGAGAATAAGACATTCAAAaT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4</w:t>
      </w:r>
    </w:p>
    <w:p>
      <w:pPr/>
      <w:r>
        <w:rPr>
          <w:rFonts w:ascii="Courier" w:hAnsi="Courier" w:cs="Courier"/>
          <w:sz w:val="21"/>
          <w:sz-cs w:val="21"/>
        </w:rPr>
        <w:t xml:space="preserve">ACTCTAGCTTTGCTTTGCTTGGACTTTTGCTCTAGGGACATTCCGCTTAAAGCTATTTCCTTGGATTCCATCAATTCGGTTGGTTCCATATTTTGACTTTTTTGAAGATTCATCAGAAGGTCGTTGAAACCTTCCTGATGATGAGTCCACTCTTTGTCATGATCATCCTTACTGTAACCAATGCCTGCAGAATCGTCCTTAAATTTGACTCTGACATGTTCTGTCGTCCCTTGTTCCTTGGCACCCAGCCCTTTCCCACTCGTCcAACCCATTTTTTCCAGCATTTTTtGTCCGAATTTGTTGGAATCTtCGCTCCAATGTTTCCCTCGTGGGTTGAGTGTCCATTTTtGTTTTCGTCGAGGCTCTGCGAGCATTGCCATTTTtCACGATTtATGAAGAAATAACCACACcGAAAC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5</w:t>
      </w:r>
    </w:p>
    <w:p>
      <w:pPr/>
      <w:r>
        <w:rPr>
          <w:rFonts w:ascii="Courier" w:hAnsi="Courier" w:cs="Courier"/>
          <w:sz w:val="21"/>
          <w:sz-cs w:val="21"/>
        </w:rPr>
        <w:t xml:space="preserve">CTAGTATAAAAACCAGCGTCGTCGTTGCACAAATTCTAATTTTAAAGATAAGCAAGATATTGTTCTGTAAAAAACTTTCTGTAGATGGCTATTAGCTACTGTGaCAATAACAATAATCAACGTTTCTATGCGGCTGAGTTAAGGCAAATTACAGCATCTATGATCGCGCATCACTCCTCGAAATATAAGcGGATTACGCTTCTTAATTTTTCcGAAaCGAAAGTTGCCTACTTAGGACTCAGTAGAATAGATAATTGGACTATAATCGCTTCTGAATTGAAGCTGAACTTCGCACAAAGGAGTTTtAtACTCGAGAATGCGCGTTGGCAAGGCAATTAATTCACAGGTTCTTTCACTTTAAAAAGTCTTTTTtAACTTTTttAACCGtGCCAACATGTCCTGAGATTGTGGTTTTCGAAACAGCACGAGGCTGAATTTCGACACTCGTGACTGACTGCGATATCCGTTTAACAGTCCAAAAAATTTCCGGCCATCAGTAATTCGAGAGCTATCTCGGGTGCGATCGGAAACTCAGGAATCTCTGTGCTGCTGTTCGTATAGCGCACTTTGTAGG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6</w:t>
      </w:r>
    </w:p>
    <w:p>
      <w:pPr/>
      <w:r>
        <w:rPr>
          <w:rFonts w:ascii="Courier" w:hAnsi="Courier" w:cs="Courier"/>
          <w:sz w:val="21"/>
          <w:sz-cs w:val="21"/>
        </w:rPr>
        <w:t xml:space="preserve">TTCTGTGAACTTCCAAAGTAAgCGTTTTGTATCCGGTAACCACTGAGCATGAGGTTTACTTTGTTGGCTTTTGAAACCACCAACTATTGGAACTGCTaCTTGAAGATTCAGCAAAGGGCTGGGTGATGCCATAGATCGACTGTTATATTTGTAGTCAATCTTTAGGTCAGTATGGTCAGGTTCACATTTCCAATAAGACACCACTTGGAACGGGCAAGAAGTAGCTCCCTCTCTATTTCTGACTTGATATTTCAAAATATCCACATTGAAATACGATGCTGAAGGACTATGTTCGGCTTGTTTTCGTAATAATGCAGTTAAGGCACTCATGTTGAATTCAAATAGCATACTTTCAACACTTGCCTGCGTTATATCCATGTTGATCAGCTGAGAATTG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7</w:t>
      </w:r>
    </w:p>
    <w:p>
      <w:pPr/>
      <w:r>
        <w:rPr>
          <w:rFonts w:ascii="Courier" w:hAnsi="Courier" w:cs="Courier"/>
          <w:sz w:val="21"/>
          <w:sz-cs w:val="21"/>
        </w:rPr>
        <w:t xml:space="preserve">ACTTTGTGGTTGGCGCTGGTGCTATTGGTTGTGAACTCTTGAAGAATTTtGCGATGAtGGGTGTTGGAGCCGAAGGtGGTTGCATTACCGTtACTGATATGGACTTTAtCgAGAAGtCGAATCTGAAtCGTCAATTCTTATTCaGACCATCAGACGTTCAGAAGGCTAAATCTtCAACAGCaGCCAGAGtCATCAAGGGAATgAACCCGGAGgTGAAGATtGTCGCTCACGAGAATCGGGTTTGTCCCGAAACAGAGAAAGTCTATAATGACGAGTTTTtCGAGGAATTGGACGGAGTTGCTAATGCTTTAGATAATGTCGATGCTCGAATTTACATGGATCGTCgCTGCGTCTACTATCGCAAACCACTCTTGGAATCTGGAACATTGGGAACAAAGGGAAATACTCAAGTCGTCGTGCCATTCTTAACAGAATCCTACAGCTCTTCTCAAGATCcACCCGAGAAAAGTATTCCTATATGCACCTtGAAAAaTTTCCCAAATGCCATCGA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8</w:t>
      </w:r>
    </w:p>
    <w:p>
      <w:pPr/>
      <w:r>
        <w:rPr>
          <w:rFonts w:ascii="Courier" w:hAnsi="Courier" w:cs="Courier"/>
          <w:sz w:val="21"/>
          <w:sz-cs w:val="21"/>
        </w:rPr>
        <w:t xml:space="preserve">GGCAAGAGTCAGTGAATAAATTGTAAATGAATTTTTCGATATCGTCATAATCAaTtGGATCGGTATTGTCCCATCCAGTTCTTGTATTATTTTCGAGCCTCGAGTGCAAAAAaTATTCTAATCGATCTTTTGTTAATAAAACGACTTCTTTGAGATTGTCACAAAATTCCcTtACACTGTCACCTTCGTATTCACGGATTTGCAATCCTTTATTGTAATATTCAAGGGCATCCTTTAAaCAAAAAAATGTCGATATTTtACCCATTCGGCAATAAAAACCATAGTTTAGTATTTGACTAGCATCCTGCAGTGCTTCTTCATAaTTTCCGACTTGTTCGTAGGCAAAGGATCTGTTGTGATATAAATTGGGATGGCTCTTGTGTAGACTAAGTGCCATTGTATATAAAACTATAGCTtCAtCCCATTTTtCTTCGAGGAGAGCCACATaTCCCAA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09</w:t>
      </w:r>
    </w:p>
    <w:p>
      <w:pPr/>
      <w:r>
        <w:rPr>
          <w:rFonts w:ascii="Courier" w:hAnsi="Courier" w:cs="Courier"/>
          <w:sz w:val="21"/>
          <w:sz-cs w:val="21"/>
        </w:rPr>
        <w:t xml:space="preserve">ACCTtGAAATGCTTCACGCAGGAAATAGGCAACTAGCTATTCAATTCTTAAAGACGCACCAAAATGATTTTATCTCTAGGACTGAAAAAGATTTTTTGGACGAATtGTCCAATGTTTtGTCCATACAGGATATAGAATTACGCCCTTtAGTCAATGCGTTtAGGACGAGGAAATATAAAGTTGATATGTCAGATGAAGCGCACGTTTGTCTTCATAAATTTCTCTCAAAATATGGGCAtATTATTCTCATGCAGGtGATAAATACTCACATAACCGTGATCAAAGAAATGTCAGAGGGTTATATAGAAAGTGAAGAAAGTTGTGGTGAGAGAGGGCAAAATAATGACATAGGTATTAATGGACACAtGGAACAACCATCCGGCACTGGTGTCGACCGAGAAATGCGAGAACTTCAGGAAGCTATTCGACTGATTCGCAATAATTCTCACCAGCCTCTTCGAGTATTTACTGTTAGCAACGCAATTGAAAATGCAAgTTGTGGTATTATTACGCCAAaCATGGATAAGTTGGCGTCAGGTTTTAGCACTAATGAAATCAGAGTTTGGGGTATCGGCG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0</w:t>
      </w:r>
    </w:p>
    <w:p>
      <w:pPr/>
      <w:r>
        <w:rPr>
          <w:rFonts w:ascii="Courier" w:hAnsi="Courier" w:cs="Courier"/>
          <w:sz w:val="21"/>
          <w:sz-cs w:val="21"/>
        </w:rPr>
        <w:t xml:space="preserve">GGATGAGAAGCAGACTCTCAAGTGGAAGGCGAAGGATCGGAAACCCGCTTCCGTAAACAAATGGACTGATTTATAAAaCGATAGTAACTAAGAGCCAAAGTTGTCACACAAAATTGTGCCTTCGTTCAATGTCGCCTTTGTGTGATCGACGAATATCAAAAATAGTCAATtGGTGATTTCCAGGGCATCGATTAGTCAAGAAAAAAaGACTTTtATCTAATCTGATGACAAATTCTCGATTCTTTtGCATAATTGTAAAATTAATAAGTAAACTGAAGTAGGAtAACATTTAGATACGATATTGGTTTGATGAAATGCGTCGAAAAGTATTTAAAaTGAGCAGTTAAACTGATAATTTtAAATAAATTTACAAACAAGTTTCTTTGTTGTTAAACAAATTTTATAAAAATCTGTTATCACATAGTCGGTAAGATCTAGGCTCGATTAATTAAGGT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1</w:t>
      </w:r>
    </w:p>
    <w:p>
      <w:pPr/>
      <w:r>
        <w:rPr>
          <w:rFonts w:ascii="Courier" w:hAnsi="Courier" w:cs="Courier"/>
          <w:sz w:val="21"/>
          <w:sz-cs w:val="21"/>
        </w:rPr>
        <w:t xml:space="preserve">ACTTCCTGGTGAACTGCCGAGAAATCCATCCATGCTCGtCTtCTTTTTCCTCGTGTTTtCCCTCTATtATCACGTtCTTGCCGACAACCTTCACTTtGATTtCTTCGGGGTGGAACTGCTGGACATCGAGAGTCACTTGAAATTtGTCTTTATCAGTGTGGACAGTAGAAACTCCTCCAGACTTGCGGGCCATGGCGAGACTTCTGTCATAAGGATGTCGGTGGTGGGCAATACGACGATGAAGATGATGGGGTCTGGCCACCAACAAGTCCGACAAGGGAGAAATCGAGCGCTCCAGGTCTTCAGGGTGGAGTCCGTGTCCAAAATGTTGGTCGAAAaTTCGGTGTGGACGATCCAGGTCTTCCCACCAGTTGGAAAACAGCATTGGGACGAGCGACATTTTCAGCTAACCTCAATTCCTTCCCAAAGTTGATGATAAATTAAACGTATAGCTTATATTtGATAATGTTTCAATACTTTGCTCTTGTTACTTCGGTATAAGGGCGCACTTTATAGATAATACTTGGTTGCGTCACCGGTAAAATTtCAACATTTCAAA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2</w:t>
      </w:r>
    </w:p>
    <w:p>
      <w:pPr/>
      <w:r>
        <w:rPr>
          <w:rFonts w:ascii="Courier" w:hAnsi="Courier" w:cs="Courier"/>
          <w:sz w:val="21"/>
          <w:sz-cs w:val="21"/>
        </w:rPr>
        <w:t xml:space="preserve">GTGCTCGCTGGGAACGTTGGAAAGAGTCATCAATCACCCAGCACTGGTATTAATGTATGTATTTAATGCAAAGCTAATAGACGGAGACTGATTTCTCTCAGCTGGAGTTTTGCTACTAACTTGTGGTGCACGTTGAATCGCCCGAATCTGTTAAAAAGTAGTTTTTGCTCTAAATCTGAGCTAAATGGAAGGCTTATATGTAACCAAAACCGCCGCCAGTATTCTTAATGAAAAGATGTCTAAGAAAGGAAAaTCGCCTATATATGAGCTAATAGTTGATGGAAGTGGAACTAACCAGCCAACCTTTACTTACAAGGTTTTGTGTGATGGAATAGTTGCACTTGGAACGGGACGCTGCAAAAAAATaGCAAAACAAGAAGCCGCAGAGGCGATGCTAAAaCAaCT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3</w:t>
      </w:r>
    </w:p>
    <w:p>
      <w:pPr/>
      <w:r>
        <w:rPr>
          <w:rFonts w:ascii="Courier" w:hAnsi="Courier" w:cs="Courier"/>
          <w:sz w:val="21"/>
          <w:sz-cs w:val="21"/>
        </w:rPr>
        <w:t xml:space="preserve">ACACTGAACGTCCAAAGTTTATTTGTAACAAGTTtATTtGTAACAGTGAAaTGTTCCTGAGTATATGATTTtGTGtGCTTAGAGGATACGtATTCATCACAGAGAATGGCTCCAAAGAaTTTGCCAAATGGCAATGAGTCGGAGGAGGAAATGGAAGTTGATCGGGCACAAGGAGCCCATGATTCTGATGAAGAAGGAGGTATCAGGATTGATGAAGACATTTATATCCCGCCGAGACCTGCAGAATTCGGCGAAGTTGATACGACTGGTCCCCGATTAATGATAACACATATAAACAATTTCAACTTTAAGAGTTACGCTGGGGAGCAAAGAGTTGGTCATTTTCACAAGTGTTTCTCTGCAATTGTTGGGCCCAATGgAaGTGGGAAAaGTAACGTGATAGACTCGATGCTGTtCGTTTTtGGCTACAGAGCGAGCAAAATCCGGTCCAAAAAAaTATCGGTTTtGATTCACAATTCGAGCGAACATCTCAACGTTAATAGCTGTTCAGTGGCTATCCA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4</w:t>
      </w:r>
    </w:p>
    <w:p>
      <w:pPr/>
      <w:r>
        <w:rPr>
          <w:rFonts w:ascii="Courier" w:hAnsi="Courier" w:cs="Courier"/>
          <w:sz w:val="21"/>
          <w:sz-cs w:val="21"/>
        </w:rPr>
        <w:t xml:space="preserve">TAAaaTAACTGATCCAAATCTAGACAAaGTAAAGAATGGATTTAAAaGATTTGACCAATTTCGAGAAGCAAACCCGACTGTCAAAACCTTACTCTCCATGGCaGGATGGACCCAAGGATCTGTTAATTATTCCCAAgTGgTAGCCAATGCAACGCTGCGGGGAAAaCTCGTTGAAAaTCTCGTTAATATTGTTTtAAAaTTtAAGTTtAaTGGTTTtGACCTCGATTGGGAATATCCAGCTCAACGTGATGGAAGTCCTGCGGATAAGAAAAaTTTTGTTCtGCTATTGAGGGAATTGAAACATGAATTTAATAAGCATAGTTTAATTTTGTGTGTGTCAGTTGGGGCTACGGAAAAAACaGCTAAGATATCCTACGATaTTAAAGGAGTATCCAAaTATTCTCATATCATACATCTTATGGgCTTCCAGTATCActcACCCTATGACAATaCATCCGAATTTGTTGGTGCTAATGCACCATTGTTtAAAtCTtCAAaGGAAAaCGCCGAAGATCAAAAATTAAaTGTTGATC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5</w:t>
      </w:r>
    </w:p>
    <w:p>
      <w:pPr/>
      <w:r>
        <w:rPr>
          <w:rFonts w:ascii="Courier" w:hAnsi="Courier" w:cs="Courier"/>
          <w:sz w:val="21"/>
          <w:sz-cs w:val="21"/>
        </w:rPr>
        <w:t xml:space="preserve">CTCTGTTTATCACATAAATCTGCATCCTTTGAACCCACAAAAaTCCATTCTTCATTTGGATAAGTCTCTTCTTTGATGACTGATTCAACTGCTTtACCAACCAGACCGGTTCCACCGGtgACCAGTAtCACTTTTTtATTTtCCGACAtAaTTTACTTTGATTCTGATCAAAAaCTTTCCTTTATTTCCGAtAATTtATTTtCTATTTTTATTATTTATCTAAAAAATCGAACCTTTATCTATTCGGCacaGCAAATATGAAAAAAaCATATGTCCAAtAATTATAACCTCAAAATTATAACAAATCACTATTTACGAAATTTAAACGCGTAAAATCACTTGCAAATATAACGCGTAAAAATTAAAaTATTCAAAATTAAATACGCAAAGttttgtCTTGTATTAAGGCACTATATTTACTGAATTCTGACGATAAATATAAAATCAAATTTGTTGACGTTGATGCAAATTGTCAGCTAGAATC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6</w:t>
      </w:r>
    </w:p>
    <w:p>
      <w:pPr/>
      <w:r>
        <w:rPr>
          <w:rFonts w:ascii="Courier" w:hAnsi="Courier" w:cs="Courier"/>
          <w:sz w:val="21"/>
          <w:sz-cs w:val="21"/>
        </w:rPr>
        <w:t xml:space="preserve">ACGTATTATTCGCATTtCTTGACAGAAATAACTTTTGGCTATGTCGCATTACGTGCGTGTTCCAATATTTTCTTAAATAATGtCAGAAGTGTCAATTGAAGCTCACTGTTACAGCGATGGACATGGTCGACTAATTTTGCAAATGATTTTACTTTCAATAAAAAaGaTGAAGAATGATCAAAACGTATTCCaTAATCTTGATCTGTCACACACATGTTCAGAATCGTATGTATTTTgTTTACAACACTTTTTCTAGATAAGCATCAAACTACATATATGAAACAATTCAATTTtCTATATCAAAATCAATATATGGTTtCAATCAAAATTATTACTCAGTCTCGTTGAAATTAGACGCaCGGCAGGATTCTGGGATATGCTACGGTTACTCAAATAGATAGTATTAC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7</w:t>
      </w:r>
    </w:p>
    <w:p>
      <w:pPr/>
      <w:r>
        <w:rPr>
          <w:rFonts w:ascii="Courier" w:hAnsi="Courier" w:cs="Courier"/>
          <w:sz w:val="21"/>
          <w:sz-cs w:val="21"/>
        </w:rPr>
        <w:t xml:space="preserve">ACAGGTGGGTTACTCTTGTAAATTAGGCGCAATCATGTAGACTGAATAATTTATTTATAATTGTTAACGAAGGTTAATCGGATGACTCGATGTGGCAATTTTGGTAGCTTTTTGCAAATATCTTACCTaTCTTTCACATCACcTCAAAATGCCAAATTTTtCGATAATCTaTTGATGTCAAaTtAAGTCAaTGTaTCaTTGTTATCCAGTATTAAGTATTTTtGCtGAATACAATAAtATCACAGTCTCAAAaGATaGGCaTGACTCACTTTTtCGTGACGTCCTTTTATCTGGCATTGATTCCCTGTAAAAatGGTCAGTTTTCAtCAATTTTTCTCtCGATCTCGCGaGCAGACTGCTGAAAGAGATGATTCTAGTGTATTGAACAAAACACGAATGTCGAAAAGATCCGAAATTTGAAATGTGTAAAaTAAaGAGTTCATAATTGctGTTACTTGGTGTAATGAT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8</w:t>
      </w:r>
    </w:p>
    <w:p>
      <w:pPr/>
      <w:r>
        <w:rPr>
          <w:rFonts w:ascii="Courier" w:hAnsi="Courier" w:cs="Courier"/>
          <w:sz w:val="21"/>
          <w:sz-cs w:val="21"/>
        </w:rPr>
        <w:t xml:space="preserve">ACtGTtCATCATTGTCTCAAAACAACGTAAGATATACGAAAGCAGTATTTATGCTAATCTAAATTAAAATCGGCTTTATTTtCTTTAATTAGGATGTAAAATATAAAAATGCTGGCACATTTGTTTtCTAaTTGTATTTCCGTGAATTCATGATTACTAAATGTTAAGAGAACACCAGTTCATGTCTaCAGGACTGAAACGTTtGAAGCGGCAACAAGAACAAATAAATAATTATTCGTTTtCTCGTAAATATTGCAAACCCTCGTTCGAGCAGTATTTACTTCGTTTtGTTTGAAGGGAtATGTATACTCTGTATAGGTTTCGGAAGAAAACTATGCTTGTGAATGTGTTTTTTTTtATtCTATGCGTTATTCTTTAGTTAAAACATATTGAGTTAAAAGATAAAGCAGTGTGAATTAAATACAATAAAAAaTAACATTTTATTTtACTTTGACCCGAAATTAGTTAGGAGTAatAGCGTGCGAAAAAGAaGCTTTTGTTGATGCAAAGTAA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19</w:t>
      </w:r>
    </w:p>
    <w:p>
      <w:pPr/>
      <w:r>
        <w:rPr>
          <w:rFonts w:ascii="Courier" w:hAnsi="Courier" w:cs="Courier"/>
          <w:sz w:val="21"/>
          <w:sz-cs w:val="21"/>
        </w:rPr>
        <w:t xml:space="preserve">GAGCAGCACGATTTtCGTTtAAaTTTCGCAGTGCATTAGATAACAGTTGATAATAAATTGTCGCCGATTAAAATTAAAAaaTAAGTCTCGTCCAATtGGCGTGTTGCCTTTtCGCGtCGATTGAAaTAATGGGTCTCTGTTAGTTTtACATtAGATTTATACAGTGTATGAAGATAGGTAGACTGCCGCcACTGTAGACTtAATTTATAATTtATAATTATTATTAGTCGGAGCGTAAGCGGATGAAATCCGCTTAATTTATTGGACTGTTTAATCGTTGACGAAACGG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0</w:t>
      </w:r>
    </w:p>
    <w:p>
      <w:pPr/>
      <w:r>
        <w:rPr>
          <w:rFonts w:ascii="Courier" w:hAnsi="Courier" w:cs="Courier"/>
          <w:sz w:val="21"/>
          <w:sz-cs w:val="21"/>
        </w:rPr>
        <w:t xml:space="preserve">ACGTTGTCGCGATACTTGGAGGCCAAAAGGACGATGCCcACAGTCATACAAaCCCcGAAAaacaTGTTATTTTTACGtATTtCGAGCATCAATCGAAGCTTAAAGCAACAAAaTAAacAAATTACTACAAGTTCGACGACGTGCGTCTTCACAAaTGTTTATACTTCTAATTATTCAAgTTTTTTtGGTTATgATACACGATATTTCGAGAATACTTTAATCCTTCGGGTGGATTAGTAATTACATGATTTtCCGAAAATCGACATTGCGAGTAATAAATAAACCTATATTAATTGTGTATACGTATTTAGACGCGCACAGTATGTATATTTTCGCCTTGTGAAGGCGGGATTAATTTCACTGGGGTAGCACGAACAAAATGTCCCATAATGGGAGATCAAACGTTTtATTTAATAATTAATGTTGATTTTTATTCTCTCTGGGTTTCACTTGAATGTTtCTTTATACTCCCATTTCAATGCTGGGCGGTTTTTtAGTCAGTTTGAGGTTCAAGGGACCCCGTAGCAT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1</w:t>
      </w:r>
    </w:p>
    <w:p>
      <w:pPr/>
      <w:r>
        <w:rPr>
          <w:rFonts w:ascii="Courier" w:hAnsi="Courier" w:cs="Courier"/>
          <w:sz w:val="21"/>
          <w:sz-cs w:val="21"/>
        </w:rPr>
        <w:t xml:space="preserve">AACATATCTCGCATTGTGACGGGCGGTTCAAaCAACTCATGACCCTCGATGTCCATCCAATTCATTTCAATTGCATTcGGATCACCAGGAGAGCAAGGAGTAAGCAAATTGTCAACGATAATCGAAGGATCTTTGGGCGAAGGACCCCTAaCTTTTTTAAAGTGCGTTGCAGTCTGAACCTGCCGAACAGGTTGCATCAACGCGTCCCTCaCGATGaTGCTTATATCAGCCCCTGAGTATCCTTCGGTAGAAGCTGCCAGCTGTTTGAAATCCTCATCTGATAAAaCGTGAGCCGTaTTTCCCAAGTGGAGTTtGAACATAATCGCTCGAGCCTGCAaTTCCGGGAGAGGAATGTAAaTCCTCTTCTCGAaTCTTCTTCTGATTGCAGAGTCCAGA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2</w:t>
      </w:r>
    </w:p>
    <w:p>
      <w:pPr/>
      <w:r>
        <w:rPr>
          <w:rFonts w:ascii="Courier" w:hAnsi="Courier" w:cs="Courier"/>
          <w:sz w:val="21"/>
          <w:sz-cs w:val="21"/>
        </w:rPr>
        <w:t xml:space="preserve">GGTTGATTACCACTCGTGCTATCTAcGATCTtCGTTtCCTCCTTTTCAACATCCTCAGCTTCATTAGCTGTTTGCCGACTATTTAaCACAGGTGAATTCTCCTCTCTCGGTTCTAGCGACTTGGAGCGACTTCTATTCTTAAGATATTCCTTCTCTCTCGGCAACTCTGTCTCGGGAGTTGCGGACTGTTTCGACTCCCTTCCGGTCGACGGATCATCCTCCGAATCAGGAGTATCAGAATTCGAGGACTCGCGATATTTGCTACGATGCTTTCTACGAGCAGAGCGGGAAGACGCTCTCaCACTTGATCGGATTTTGGCTCGTGTCTCGCCATTGGAATTCGAGTCTGAATGATTATTCTTGTCACCGTCCCGTtCATCATCACTGCTAGAATCTTTGTGATCA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3</w:t>
      </w:r>
    </w:p>
    <w:p>
      <w:pPr/>
      <w:r>
        <w:rPr>
          <w:rFonts w:ascii="Courier" w:hAnsi="Courier" w:cs="Courier"/>
          <w:sz w:val="21"/>
          <w:sz-cs w:val="21"/>
        </w:rPr>
        <w:t xml:space="preserve">GTAgTAATTAAAAAaCcTtCCaTACTCAAAAaTTAGAGCTTCAAaTAAATATTCAAaTtAATCAAaTTTGtGAGACAgAaCTCTTGtCTGAGAATAAAtAAAAaTGATTCGGTATATTTGAGGTTAATCGGTGAAAATGTTCAATTCATGAAATGTGCAGAAATTTtAtAAATACCTGATCGgTTTGAGTTTgaTTTTCGTtATTTTACGATTAAATaTTCTAAAAAGTGAGCTAATTTTCCGCATAAAAAGTGACTTTaCAAAGCCAAAATGCCGTGTGAAATGATAACATTGCAATTGGGACAATGCGGGAATCAAATTGGATTTGAATTTtGGAAGAGACTTtgTGCGGAGCATGGTATCAGTCCAGAaGGAAT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4</w:t>
      </w:r>
    </w:p>
    <w:p>
      <w:pPr/>
      <w:r>
        <w:rPr>
          <w:rFonts w:ascii="Courier" w:hAnsi="Courier" w:cs="Courier"/>
          <w:sz w:val="21"/>
          <w:sz-cs w:val="21"/>
        </w:rPr>
        <w:t xml:space="preserve">CGTCATCGAGTCCCTGAAGAGTAAAAGCCAgCAAATTCTACTTGCAACGCAGCTGGTGAAAATGATTTtGAAGATCGACGATATTCGTTGTAGTGGTGAATCTAATGAaTAAAaTTAATATTTaTCAAATTTtCGGTGCGCACGAAaGTATTGGTAAGATAaTTATTaCGCTTTaCATTAATTTGCTTCATtCGTTTTGTAAGTTTTGTTACTCAAAAACTaTtCCTCGTCTCGTCCACGCGCGTcTCTTCAtATTTTATCATAACTGAAAAAaTGTTTACTTATATTACGATAATAAAaTAACgAAAAAATCGCACATCACTGTTGTTTtATCATAGTtCAtGTTTTTTtGTTtgTTTTTTTTttGtAATAACTCATTTTTCAGCTTTTTTGGCTTCATTGGAGAAAATTGGATCATTATGTAATTGACTAATCATCATTAAAAATATCTCTAGGATTAACTAATTTCACACTTTTtATAGCAATTCATCATTTATCCTAATTTtGAATTTGGATATGTAGCTTTATTCGTTATATCTAAATAATTCGTATATC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5</w:t>
      </w:r>
    </w:p>
    <w:p>
      <w:pPr/>
      <w:r>
        <w:rPr>
          <w:rFonts w:ascii="Courier" w:hAnsi="Courier" w:cs="Courier"/>
          <w:sz w:val="21"/>
          <w:sz-cs w:val="21"/>
        </w:rPr>
        <w:t xml:space="preserve">CTAAATGCCAATTTAAGTTTAATGAAGAGTTTCAAGAAATACTTTCTAGTTGACTTGGACTAGTGAGAAACTGAAAGTTCTAGAATTAGTGAATGTCGTAGACATTCTGAAGAGCTAGTTCTGGCTTGTCGTAGCCCAACTCTTCTGGGGTgTTAATGCCCAATTCGTCCAGGGTGGGTCGgATCTCTTGGAGGACGTAGGGATAGATTTtGCCAACGTCAcTTCCACATTTGCATTTTACTGATTCGAGAAATCTGATGGCAAGAGCAAAATCATTGAGACGTCTGCaGgCTCTTAAGGCAGAGCAgATGATGGTTGGATCAGGAaCCATGTCGAGACCAGCAAGACGGTTCATGGCACTgCGAATTTCCCAGTGGTCAaTGTCTTtCCGAtCGAAGAaTTtGATGTAAGATGCATCGAGTTCCTCGTCTGACAATTCGGGTCCGTGAGAGCAAGGCCTGACGGCCAGGACTCGCGGTTGGATTGTCTTCTTCGAGGCACTGATCATTCTGCCTGCTACAAGACGCAACATTTTCGTCAAAaaCCGCGAGAATTTCTCGATAAaCTaaC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6</w:t>
      </w:r>
    </w:p>
    <w:p>
      <w:pPr/>
      <w:r>
        <w:rPr>
          <w:rFonts w:ascii="Courier" w:hAnsi="Courier" w:cs="Courier"/>
          <w:sz w:val="21"/>
          <w:sz-cs w:val="21"/>
        </w:rPr>
        <w:t xml:space="preserve">ACTGAGTATCATACAAAaCGCACAAATATACTTCGTAAGCCATTTCTTTTTCCtGGATGAGATTaGTGTTCTTGAGTAATTTGCTtACGGCAGACGGTgAATtGTTTtCtCCCATTTCAGCCAaGTGCTGTTTCAATATaTGACGTGCTAACAAaGCCGGGGGAgCCTTtATTtCTTTAGCGAGATTCAAAaGAaTtCCTCTAGATTTtcTAGATTGAACGGCTTCCATAAACCGTTTGTAGTAATCGGCTTTCTCGCTAAATATAAATCGATGCTCACGCTTCATTCTCTGCAGCACTTCTATAGCCAAAaTACTGAGCAGCGCGTATTTGTTTACGCTCTTATATTTTTCGATTAGCATTTTGGCACAATCTTTtGAAAGTCCCTTGAACTCTTTAATTGTTTTAACTATATCTTCATATTCGTCTGTCTTCATTTTTT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7</w:t>
      </w:r>
    </w:p>
    <w:p>
      <w:pPr/>
      <w:r>
        <w:rPr>
          <w:rFonts w:ascii="Courier" w:hAnsi="Courier" w:cs="Courier"/>
          <w:sz w:val="21"/>
          <w:sz-cs w:val="21"/>
        </w:rPr>
        <w:t xml:space="preserve">GATCATTGATGGATGCTCTTGACGCTCCTCAATGGACGGATTTTACTTCCAGTCCTCAGGTGTCGGATGATTTCTTTAATCGACTCCATCTGGAACATGAACTCGAATATCATCAAAaGATGAAAAAaTATGCAGAAATGCAGTTTCTATCAGTGACAAGTGAGAGCGATTTTGAGGACGTGTTAGACAATGTTCAAATTACCCCGGTGAAAGTGTTATCGCCGAGATCAAA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8</w:t>
      </w:r>
    </w:p>
    <w:p>
      <w:pPr/>
      <w:r>
        <w:rPr>
          <w:rFonts w:ascii="Courier" w:hAnsi="Courier" w:cs="Courier"/>
          <w:sz w:val="21"/>
          <w:sz-cs w:val="21"/>
        </w:rPr>
        <w:t xml:space="preserve">ACTGTTCATGTTAGTCACGTTATTAACCAGGTAAGGTATAAGTTCGTTCCATTCTCTCACTGGAAGCTCAGC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29</w:t>
      </w:r>
    </w:p>
    <w:p>
      <w:pPr/>
      <w:r>
        <w:rPr>
          <w:rFonts w:ascii="Courier" w:hAnsi="Courier" w:cs="Courier"/>
          <w:sz w:val="21"/>
          <w:sz-cs w:val="21"/>
        </w:rPr>
        <w:t xml:space="preserve">GGCTACACACTGAGCTGCTGAACTCGGCCTATTGTTCTCTGTTCCTAGTGCTCCTAATATATTGTTCTTGATAAATtCCCTTTtGTCTGCAGGAaTAGCGAGCCATCGCTGTTGGTATTGGGATTTTAGGgCCAAATCTTTtGACGTCAGCTGATTTTTAAGTTGTAATCCGGCTGCCATGCGTGCAACGACGCTCGCAGCTGGAGTGACGAGCACGCCGCTGAGTCGTTGAACGAATTCATTGAAATTCGCTTGAGCTGCCTGTTCGAGGAAATTTTGTGCTGCTTCGAGTTCATTTTTATCTGGTGAAACGGTCTTTTCGAGGACCTGTATCAGTTGCAACGTGGTCGGGTCCATCTGCATGGCGTGGCAGTTATGAGCCCTTGGCACTCTGTGTAAAAAAaTGTAGTTTTATGCGTTGAACAATACGTTAATGGACTCGTCGCGACCGGCAGATGCCCACATGTAGCCACCGAATCTACTGCT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0</w:t>
      </w:r>
    </w:p>
    <w:p>
      <w:pPr/>
      <w:r>
        <w:rPr>
          <w:rFonts w:ascii="Courier" w:hAnsi="Courier" w:cs="Courier"/>
          <w:sz w:val="21"/>
          <w:sz-cs w:val="21"/>
        </w:rPr>
        <w:t xml:space="preserve">AGTTTCTTGAAAaTTTTATAACTAAATTTTTAGAAACCAAAGAAGAAGAAGAAGAGCCTTTAGAAAGTGTGATTGGTGAGAAAGAGTTGTCGATTTGACTCATTTTTCTCGTCAGTTTTACCTCAAAGGTGATATTGAaTTAAATTCAAGAGAAAAGATTGTTGAAAATCTGCAAAAAGAGAAATATATATGTATATTTttATAAATTTttATTtAAAA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1</w:t>
      </w:r>
    </w:p>
    <w:p>
      <w:pPr/>
      <w:r>
        <w:rPr>
          <w:rFonts w:ascii="Courier" w:hAnsi="Courier" w:cs="Courier"/>
          <w:sz w:val="21"/>
          <w:sz-cs w:val="21"/>
        </w:rPr>
        <w:t xml:space="preserve">ACtCGTtACATAAAtATTTGTAAACAGTTTTAGAACACAGTAAAGAGACAGTGGACTATACAAGAATGAATTCATTTAGATTAAAAATCGCTCAATTAAACAAATGCAGAAGTAGAAAATTTGAACAGGGGAGGCATGATGAAAAATTGATTGAAATGTGCATTGCTTAGAGATAACTGAACATAAGCCCTAAATACATGCATCATTTTTTCCCAGACTTTTTTATACCGCCAGTCACAAGAGGACCCTTTTGGGCAGCTTTCTTCGCCGCATCTTGTAAAGCCTTCTGTGTTTCCTTTTGCTTCTGTTTGAAAGCTAGGTCGTCATCATCCATTTCTTTGTTGTCTTTCTTGGGAGCCTTCAGGGGCTTTTTTTtCCCTCCTTCTCGTCCTGACATTTTGTCAATAAATGTGTTTTCGGAACTTCAACAATTTAATTCAAATGCTATAGATGAAAATATTTAATTTCGTCGATCATCCACTTTTATCGACAAATATTCAAACCATGCTTCGAACGCTACTTCGTTCTATTACTGTAaCCcTTTT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2</w:t>
      </w:r>
    </w:p>
    <w:p>
      <w:pPr/>
      <w:r>
        <w:rPr>
          <w:rFonts w:ascii="Courier" w:hAnsi="Courier" w:cs="Courier"/>
          <w:sz w:val="21"/>
          <w:sz-cs w:val="21"/>
        </w:rPr>
        <w:t xml:space="preserve">CTtCATAGACATATCTTTACATTCCGTTGTAAGCTGGACCGCCGCCTCCTtcGGGAACAACCCAGTTGATGTTTTGACTCGGATCTTTGATATCACAAGTCTTGCAATGGATGCAGTTTTGCGCATtAATCTGCAACCTCTCACCCGAACCATCATCAAGAGGGACAAATTCAtAAACACCAGCTGGACAAAATCGActCTCGGGTCCATCGTAGATCTCCAAATTTTTCTTCACAGGCACACTgTCATCCATAaGAGTGAGATGCGGAGGCTGATCAGCTTCATGATTCGTTCCAGTGAGAGCCACcGATGACAAGAGATCAAATGTGACAACATTG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3</w:t>
      </w:r>
    </w:p>
    <w:p>
      <w:pPr/>
      <w:r>
        <w:rPr>
          <w:rFonts w:ascii="Courier" w:hAnsi="Courier" w:cs="Courier"/>
          <w:sz w:val="21"/>
          <w:sz-cs w:val="21"/>
        </w:rPr>
        <w:t xml:space="preserve">TTTTTGtAAGTTTtCttGATGTCGGCTTCAGTTAACACTCTCATCCTCATCGTCcTCCTCTtCCGTtGaTTGCGcTtCctCCAGCCACATTAACCAACtGTTtACCTGAAaTAAaGCTtCtCCTTTtCCAGGATACGCATCGTtAACGTCCTCCCTCCACTTCAaGAAGGCCTCATCGTCGATTATGGAAAaCTCGTAGAGtGCATTGAACCAtCGCAAtAACATACCCTTTGGAAAATTCAACGACAAACAAAaCACTTGCAGCGAATGTATGGCTGTAAGCTGAGACTCAAGCGTAGGAAGAAGAGTGTTTAGCATTCGCTGATATTTTtGTAAAaGACCGCGCTCCTTCtCTTGCAGAGTTTtGTCGGgAACAACAGTTGGGTCGCCACCAgATGGAAGCGTTGATTCCTGCGTGATAtATTtAAGAAGAACCGTCATTAGTGCGTTGATGAAACCAGGATCAGAGTGATGTgaGGGATCTAGTTTTtCCTtGATCCACTTATAGAGACTGTTGGGTAAAGGGTCTGACTCCAACTGACGCCACATGTCGCCTTGAATTCTGaGTAAAG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4</w:t>
      </w:r>
    </w:p>
    <w:p>
      <w:pPr/>
      <w:r>
        <w:rPr>
          <w:rFonts w:ascii="Courier" w:hAnsi="Courier" w:cs="Courier"/>
          <w:sz w:val="21"/>
          <w:sz-cs w:val="21"/>
        </w:rPr>
        <w:t xml:space="preserve">ACTTACATTCGTTGATCATGTAACTCATTAGTTAACTTTTtGGATATTTAACGATTCTGTGACTTTATAAGGCAAAATTTCAACAAAATAACTAAACAACAGAGAGTGAATGTTCAAAATTTTCTATTCTTCAAAAAGCATTCCCAACTTAAGATTTACCAATCGACCAAGATTTTTCAAATACATCAAACATAAATAAAAACAAAGATCATGACAGGGATGATCGAGCATCGTGATATAAGGGAAACCATATCGAGTCCATTAAAACCTTATCAAAATCAATCTGTAAGTCCATTACTAATACCACCTTCCAACTCGTTAAACACTGACGAGGTGGACAACTCAGATTACCACTTTGAAGCCGTGAGGCTGCAGAGTTTTGAAAATTGGCCATTGAGTTACATGGATCCAGCCAAGCTTGCAGCAGCTGGTTTCTATTATACTGGTGAGAGTGATAAGGTAAGATGTTTCGAATGTCAAGTCGAGATACGTCAGTGGTTAGAAGGCGATGATCCAATGGTGGACCATCAGCGGTGGTCAGGAAGATGTAGATTTATTAGGAAAATATCTTG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5</w:t>
      </w:r>
    </w:p>
    <w:p>
      <w:pPr/>
      <w:r>
        <w:rPr>
          <w:rFonts w:ascii="Courier" w:hAnsi="Courier" w:cs="Courier"/>
          <w:sz w:val="21"/>
          <w:sz-cs w:val="21"/>
        </w:rPr>
        <w:t xml:space="preserve">AGACGTGAGATAGGATTCaCTTCTTCGACAATCtCCGCTTCTTGCCGCGgTTCCTGGTAGACTTtGATCAAATTCCTCGaCTtCTTCTtCGTTGTTGGTGGCTTACGCTTTAGTCGCAAGCTCCTAGCTTGAATATTCGAGGGTATTGCTGGAAGACGTTTCAGTTCCTCTAACATtGACTCCGCTGCTCTCTTCTTCGAGACCTTCTTCGACGACCCTTCgCCCACAGTCATTTTTTCGCCAACCGAGCACTTGGTCATGAAAGTCCGAATGTGGGGCTTTCCACTTtCAGACACAACTTCGAAAGTCaCAGATAATCCGCGTTTCAAAGCTGTCTCATGAACCAGCGAAACTGGACTTTTTAATTCTGCGTTTGGATCGTCGATTCCGCTCAAAGTTCCGTTTTCGTTTGGAGCGCATGTATTGATGATTTCCTCGGGTAAAGGAaGCTTTTTAAGTtGCTCCAAAGCTCGACTAGCAGCGTCGTGGCGAGCTGCTTGTCC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6</w:t>
      </w:r>
    </w:p>
    <w:p>
      <w:pPr/>
      <w:r>
        <w:rPr>
          <w:rFonts w:ascii="Courier" w:hAnsi="Courier" w:cs="Courier"/>
          <w:sz w:val="21"/>
          <w:sz-cs w:val="21"/>
        </w:rPr>
        <w:t xml:space="preserve">CccTGGggACGAGCCGCGAGGTGAGCCATTTGCGACTAGACCGTTCGTGCACGTTTCTCGCTATATAAGATAGATTAAACACTTTAATCGCTTATTTGAACACTTGTTATGTGATTTCTAATTTTGTATAGCGCATGAAAAGACGTGAAAAAACGGATTTTTCTGTATTCGAGTGACTACCAGTGATAACGCGACCGGCAGTGATTCGTTTGTTCCGTCGTCGAGAATAATGGCCGACACGGAAGGCAAGAGGTTGACCGAACTCCGTGTCATTGATCTTAAAACCGAGCTGGAGAGACGTGGTCTTGACAAAACTGGAAACAAAGCTGCACTCCTTGAAAGGCTTTCCAAGGTAATTTCAGAGGAAGGTCACAATCCGGAGGAATTTCTTATAGTCCCATATGTTGGGCCAAAAATAACTCCAAGAAAAAATAGTGTTACCGGGTTACCAAACCCAGACGATTCCATGGATACCTCAGACGTGCAAAAAGATGAAAACTCTGAAGGGCAGGAGGCTGGCGAAGAAAATGC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7</w:t>
      </w:r>
    </w:p>
    <w:p>
      <w:pPr/>
      <w:r>
        <w:rPr>
          <w:rFonts w:ascii="Courier" w:hAnsi="Courier" w:cs="Courier"/>
          <w:sz w:val="21"/>
          <w:sz-cs w:val="21"/>
        </w:rPr>
        <w:t xml:space="preserve">CTTCCTTCTTTtCTTCAGTCTCAGCTTCTGCTTCGTCGTCGCTGAGTtCCTTTTCGCGCTCCTTCTGGACGACAAGCTTGATTGGGTAaCCAATAAACTGCGAATGCTTCTTGACAATTTCCTTAACTTTACTTTCTTCAAGATATTCAGCTTGGTCTTCCTTgaTGTGGAGGACGaTCTTGGTACCACGACCGAGTGGCTCTCCAGGGTCAGGCCTAACTGTGAaTGATCCCCcAGCGCTGGATTCCCAAAGATACTGCTCATCATCATTGTGTTTGGAGATAACGGTGACTTTGTCAGCAATAAGATAAGCCGAGTAGAAACCCACTCCGAACTGACCAATCATGGAGATGTCAGCTCCAGCCTGCAAAGCTTCCATAAAAGC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8</w:t>
      </w:r>
    </w:p>
    <w:p>
      <w:pPr/>
      <w:r>
        <w:rPr>
          <w:rFonts w:ascii="Courier" w:hAnsi="Courier" w:cs="Courier"/>
          <w:sz w:val="21"/>
          <w:sz-cs w:val="21"/>
        </w:rPr>
        <w:t xml:space="preserve">CTTTTTCTGCTTGGATTTCACAGTGGACGGAAGTAGAAATGAAGGCAAAAGGAGAATTGAAGGAGTATGAAGTGATAGGGCGAAAACTGCCTACGGAGAAAGAAAAAaCAACTCCATTGTATAAAATGAGGATCTTTTCTCCGGATCTTATCGTCGCCAAATCAAGATTTTGGTATTTTCTCCGTCAATTGAAAAAaTTTAAAAAGTCTACTGGTGAAATTGTATCTGTGAAGCAGATTCCCGAAAAAACACCAAACAAAaTCAAGAATTTCGGAATTTGGCTGAGGTATGATTCAAGGTCTGGCACCCATAACATGTATCGAGAGTATCGAGACTTGTCTGTGAGTGGAGCCGTAACGCAATGCTACCGTGACATGGGTGCAAGACATCGTGCTCGTGCCCATTCTATCCAAATCATCAAGGTTGAGATAGTTAAGGCGAGTCAGTGCAGAAGAGCACAGGTGAAACAATTCCATGATGGCAAGATCAGATTCCCATTGCCCAAGCGCATCGCGCATAGGAATCGTATGCCCACGTtCAGCGTGcGAAA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39</w:t>
      </w:r>
    </w:p>
    <w:p>
      <w:pPr/>
      <w:r>
        <w:rPr>
          <w:rFonts w:ascii="Courier" w:hAnsi="Courier" w:cs="Courier"/>
          <w:sz w:val="21"/>
          <w:sz-cs w:val="21"/>
        </w:rPr>
        <w:t xml:space="preserve">gATCCActAAAaCAACAGGCGAAACGTCTAGAAGAATTAAAaCCAAAAaTAAATGCTCCGCCAAAAGACGTCGAAGACCAGGCAATTCCCAAAaGCCTCGAGCGTGTTATCAATCTCAAAAATAAaTTTAAAAGCGGAATAATAATAAAAAAGAAGAAAaGAAAGTCAAATCGTGGTTTGGTCGTCTTGGGTCCTCAAAaCaCGAAATTGCCACATCCGAAATCCAAACCCGAAAaGGTCGTTCCTATTTTTAAtCAAAAAGTGGGCGAAACTCCCGAAGCTTTTATGAGGCGAGTCAGCCGAGAAACTGAGGCTTTCTtGCACGAAACTAAGTTtGAACACAAATTTAATGTCCAAGTGAAACGCGACGAGGAAACTGGTGAGTATGTGGgACTAGAAAAAAGGCCAAAAGACGAGCTTGAGGAATTGCTGAAGTTGAA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0</w:t>
      </w:r>
    </w:p>
    <w:p>
      <w:pPr/>
      <w:r>
        <w:rPr>
          <w:rFonts w:ascii="Courier" w:hAnsi="Courier" w:cs="Courier"/>
          <w:sz w:val="21"/>
          <w:sz-cs w:val="21"/>
        </w:rPr>
        <w:t xml:space="preserve">ACCGTGACCAGGGTAACAAGCCACCATCGCCTTAGTtCTTtGGTTTATTGTGTATTCTCCCAATTTCCCATTGTTGTGCATCTTGTTCGCCcTCATAATAATAGCATCAACCTGCGAAATGAGCAAGCCGaTGTTGGGACATTTTTCTtCTTTCCCATGCAACCAGGCTATCTGATCGCTGCGAATAGTTCTCGAATCATTaGCACCGGCATTAGATACTAATTGACCATCTTTAAaTAAaCCGGCACTATATACGTCCAAAACTTCGTCCAaCACTGCGAGACCGATCTCGTCACCcaTAAATCGGTCCAATGCACACAAACCGTAAGTGTTCATGTCTTTGATCACCCCTTCACAGATGTCGTCGATTAAACCGTTCTTGATTTTTtGATAAACTGTGAGTTGTGAATCGTtGTCATTGAGGCCGAGTtGAGGAAaGTCTTTCATGCCGTTCAATTCATGGGACGGCAtGCCtGCTTCGTTTtGtCCTTCCAATGTCGGATTTAGAGATtCTGCTGTGGCTCCCAAAATGGTTGCTTCCGAGCTCCCCTCCGACGTTATCGGCGACGTC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1</w:t>
      </w:r>
    </w:p>
    <w:p>
      <w:pPr/>
      <w:r>
        <w:rPr>
          <w:rFonts w:ascii="Courier" w:hAnsi="Courier" w:cs="Courier"/>
          <w:sz w:val="21"/>
          <w:sz-cs w:val="21"/>
        </w:rPr>
        <w:t xml:space="preserve">CTTTCACGTTCGGGCCCcATCGTTGCGCTTCCCGCAACGAGGATTTTTCTTTTAAATTCCGTAAAGTTCCAAGGAATCCCTTGGACCTTCGTCAAGAAAAATGGTGCAAAaGAAACCGAAGAAGAAGGTTGGAAAGAAAGTAGCAGCTGCTCCCTTGGCTGTGAAAAAAGTGGAACAGAAAAAGCAGACGAACCCGCTTTTTGAAAAACGAACCCGTAATTTCGGAATTGGCCAGGACATTCAGCCTTCCCGAGACTTGAGCCGATTCGTCAAATGGCCAAAaTATATTCGCATTCAAAGACAGAAAGCTGTCCTAGCCAAGCGATTGAAAGTCCCGCCTCCAATTAATCAGTTCA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2</w:t>
      </w:r>
    </w:p>
    <w:p>
      <w:pPr/>
      <w:r>
        <w:rPr>
          <w:rFonts w:ascii="Courier" w:hAnsi="Courier" w:cs="Courier"/>
          <w:sz w:val="21"/>
          <w:sz-cs w:val="21"/>
        </w:rPr>
        <w:t xml:space="preserve">CAGATGGTAAGTCACCGTAAAACATACGTCTTCAATTGCGCTGAAaCAAATTCACGTTTGCCTTCGATGTTCCATCTAGTTTTtCTTTtCTTtCCTAGAACTTTTtGAAGCTTTTTTTtGCTCCGGTTCCTTTagtCACCTTCAAAACGTTAAAGCGGACAGTTTTGCTCAATGGTCTACATTCTCCAATGGTGACGACATCGCCAATTTCAACATCCCTGAACGCCGGGCTGAGGTGCACACTCATATTTCTATGGCGTTTTTCGAAACGGTTGTATTTTCGAATATAATGTAAATAGTCACGCCTGATGACTATCGTTCTTTGCATCTTCAATTTCTGAACTACGCCAGTGAGAATGCGTCCTCTGATCGAAACATTTCCCGTGAAGGGACATTTTTTGTCGATATAAGACCCTTCAAGAGCTTCACGGGGTGCCTTAAACCCGAGACCAACATTGCG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3</w:t>
      </w:r>
    </w:p>
    <w:p>
      <w:pPr/>
      <w:r>
        <w:rPr>
          <w:rFonts w:ascii="Courier" w:hAnsi="Courier" w:cs="Courier"/>
          <w:sz w:val="21"/>
          <w:sz-cs w:val="21"/>
        </w:rPr>
        <w:t xml:space="preserve">CACAATCAGAAAAAATCTCGGACAACCTTAAACTTGAACCGGCGAGGCGGATCGCGGAATTCGGTtATTCGCTGAGTGATTTTTTTTATTCCCGATGCCTTTCCACCAACCTACCGATGTCGCCAGCTCAGTGCATTTCGCATTCGCCGATTGCGACATCGGCGGAAaTCGGTGAAAaTATCCCGGGATATTGGTGATAGTATCAaGAGAAATCAGTGAATGAtCGCTGATATTTATtGGAAATTCTAGGAAAaTTGgTTAaTGTTGTGTGGATTGAATTTTCGTTACTGCATATAACAATTGGATTAGCTGAAGTGCATTGTGCGGGCATAACGCACCTAAGCAGGTGGTTAAGTTGGAAAGGCGCAGTTTAGATAAAaGAAaG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4</w:t>
      </w:r>
    </w:p>
    <w:p>
      <w:pPr/>
      <w:r>
        <w:rPr>
          <w:rFonts w:ascii="Courier" w:hAnsi="Courier" w:cs="Courier"/>
          <w:sz w:val="21"/>
          <w:sz-cs w:val="21"/>
        </w:rPr>
        <w:t xml:space="preserve">CCTCTAAATATTC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5</w:t>
      </w:r>
    </w:p>
    <w:p>
      <w:pPr/>
      <w:r>
        <w:rPr>
          <w:rFonts w:ascii="Courier" w:hAnsi="Courier" w:cs="Courier"/>
          <w:sz w:val="21"/>
          <w:sz-cs w:val="21"/>
        </w:rPr>
        <w:t xml:space="preserve">CATTtCTTCTTCCTCCTCCAATTGTTTTTGAGGgAAAGATTGATTATTTTGCGCTTCTTCCTTTTCCCCATTTtCCTCGACATCTACTTCCTCCTCAACATCTACTTCTTCCTCGACATCCACTTCTTCCTCTTCTTCCTCTTCGACTATTTCTTCAATAATCTCCACGATTTCATCCACTTCAGCATCATCGGAATTTTCTCCATCCGCAGATTCGAAAATTACCTCATCGTTGCCGTCAATTACTTGCTTCAATATATCTGTCATTGATCGTTCACCTATTTCTGCTCTGATTGCCATTTCCGGTTTCGAATCGTTTTAATTTTtCTCTCAAGCGTAATTATCATATCATTTTATTCCAGTGAATATCGTTTGTGGCCTTTTATGCCAGGAAATTAGAAAAAGCGAAGCCTCAGGAAGCGAAAAATGAT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6</w:t>
      </w:r>
    </w:p>
    <w:p>
      <w:pPr/>
      <w:r>
        <w:rPr>
          <w:rFonts w:ascii="Courier" w:hAnsi="Courier" w:cs="Courier"/>
          <w:sz w:val="21"/>
          <w:sz-cs w:val="21"/>
        </w:rPr>
        <w:t xml:space="preserve">ACACcGTGCATTGGAtCGTTCTGaTGTGGGCCGTGTtCTTTGGACTGTTAATtATTtGCCCcATCTAGATCATTATTtCTTTTTCACGAAATTCAAATTCTAATACACTAGTTTAACGAAGAATGCTtGTtCCTGCGGgACGgCATTCGTCGTCTTGGACTTGCAGTTGCATTTAACTAAAATTTatATTCTCCTTTGACGATgCCTCGAaTCAAAAAGGAGGTCAAAGGGGgAcAACAAAAAAaCAACACGCcTAAGATGAAGAATGATTAaCGAAAGTGTGTCTTAAGTCTGAAATTTTAACCGATTtGAACGAATTTGTTaCGCATGGTGTTGTTGTTAGTCAGTGCAAATAGATCAGAATGTGCCGCTCGCAAGGCCAACAACCATGCAGATCGTCATCGCAAACCAAAACCAaTCAATCAACCAATCgaCGTCGgAAGTCGATTCGATATTCGATATTCGATAtGTATCGACTCTCCAGTGACTCCGaGCGTT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7</w:t>
      </w:r>
    </w:p>
    <w:p>
      <w:pPr/>
      <w:r>
        <w:rPr>
          <w:rFonts w:ascii="Courier" w:hAnsi="Courier" w:cs="Courier"/>
          <w:sz w:val="21"/>
          <w:sz-cs w:val="21"/>
        </w:rPr>
        <w:t xml:space="preserve">ACGCTTGAACGTGAATGCATTCCTCCAGCAATTCCACTTTGGTGTTTTCTACAGTTACTTGAAACTCAAGGAGCAAGAGTGCCGCAACATTGTCTGGATTTCGGAATGTGTCGCTCAAAaGCATCGCGCCAAGATCGACAATTACATACCGATTTTTtAATCACAGaTTCTTATCTAATtATTCTCATGCCTTGAAAAaGTaGGTAAATCTCAGTTCAAAAaTTGTTTACTGCCGGACATtATCGCGGAAAaGAATGAAAATTtATATATTTCAGCATTGGCTCAATGAGCCTTTGATCAAGGGAGATTTtATCaCTtCAAAAATCGTGT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8</w:t>
      </w:r>
    </w:p>
    <w:p>
      <w:pPr/>
      <w:r>
        <w:rPr>
          <w:rFonts w:ascii="Courier" w:hAnsi="Courier" w:cs="Courier"/>
          <w:sz w:val="21"/>
          <w:sz-cs w:val="21"/>
        </w:rPr>
        <w:t xml:space="preserve">ACTTGTTCAAGGCCTTaTCCAGACCCAGAAGGTCTTGATAACGATGAAATGCTaCAGTgTGCGATTTGCGAGGACTGGTATCACACAAAGCaCCTTGGAGATAGCGAAAGCCGACCCGAaGAAAaTtCTTATGACGAAATTGTTTGCGATGCTTGTATGAAGAAAGCCTCTTTCTTGTGGAGCTATGCTTCTAAATTCGCAGTAACAAAGGATTCGAAAAaGGAAGAAACGACACAAAACGATGAAACCGTGgACGTTGAGGACTCATCGAAAAAATGCACGAAGCcAGAAaCTCCTGCTAAAACAGAAGGTTGTTGTTTCTGGGTCGATGGTTGGAGATCAGCTTTGTGCACTTGCGAAAAATGCAAAATGGTCTACAAGGAAAaCGAAGTTGAATTCCTGCTCGATCCAACAGATAGTGTTCAGGCATACGAAGAAGCTGGCAAAGCCAACAGCAGAGAGTCACAATACGAAAAAGGAATGAAGGCTTTGGCTTCTCTTGATCATGTGCAACAGGTCAATGTGATTGAAGAATACAACAACATGAAAGAGCGACTAAA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49</w:t>
      </w:r>
    </w:p>
    <w:p>
      <w:pPr/>
      <w:r>
        <w:rPr>
          <w:rFonts w:ascii="Courier" w:hAnsi="Courier" w:cs="Courier"/>
          <w:sz w:val="21"/>
          <w:sz-cs w:val="21"/>
        </w:rPr>
        <w:t xml:space="preserve">ACGTAAAAGTATGTTTCTACTCTCTTTCCAGAAGCAATTAAATAAGGAATAATTGGTTCCAAATCCAGAAAACGGGTTGGACTTGTAATAGAAATGGTTGATTCAATCAAGTTGTGAACAATGTAGTCTCTGCTTTCCTGATGAAAAGTCTTGTGCCATTCCTTGCCCTCTTTTTGtAATTTGATATCATCATTTGATAATTGAATTTGTTCATCATCGaGAGGATCATCGaTATTAATTAGTAACTCGCAAGCCTTTCGATGACACTCTGATTTtGTAGGCAAACACACAGGGCACATATCATCTTCACAGGTTTCCAAAtGATGAATGATTCGTTTGGATATATAGCAATGTGAAGATGGACAAGTTTTACCTACTTTACAAGACTCAATGTGCTTTAGGGTTTTTtCATTGTTATACAATTTTTTAAAACGCATTTTGAATCTGCGGGCATTTTTTCTAGGCTCTTTTCATTTGAACAGTTTCGAGCATGTAAAAGCCATATGAGATGATGCTGGATTATCCTTAGCATTTGAACTGAAAATGAAATTGGAATATGTTTCCATG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0</w:t>
      </w:r>
    </w:p>
    <w:p>
      <w:pPr/>
      <w:r>
        <w:rPr>
          <w:rFonts w:ascii="Courier" w:hAnsi="Courier" w:cs="Courier"/>
          <w:sz w:val="21"/>
          <w:sz-cs w:val="21"/>
        </w:rPr>
        <w:t xml:space="preserve">ATCGTTGTCGTCTCCAGATGACTGCAGTCTGTGtATATTACCTTgAGTTCTGACCACTTTAGTTTCCTCACCTCCCACATTTCTTCTGTGGAGTCCTGCTGGTTGTTGCATGCTTGGCCCGTTTCCGCCAGCATTCGTTGCAGATTCACTGGAGCCAGTGGCATCATCCTGTTGTCGATCTGGACTCCTATTGGTGGGTCCGAAAAaGTAACTCAGCACGTAATTATAAACACCGATAaTAGGAGTAAAAaCAGCCCATATGATACGAGATAAAAATCCCATATTGtCTGAAGATGAAATCACCGATTTCGCGTTGGGATTTCTCAG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1</w:t>
      </w:r>
    </w:p>
    <w:p>
      <w:pPr/>
      <w:r>
        <w:rPr>
          <w:rFonts w:ascii="Courier" w:hAnsi="Courier" w:cs="Courier"/>
          <w:sz w:val="21"/>
          <w:sz-cs w:val="21"/>
        </w:rPr>
        <w:t xml:space="preserve">TGCGCAAGATTAAGTGGTAGTAATGACGAATCGTTGGATGACAGAGAACTTCAAAGAGcTCTtGAAGATAGTTCCCGCGAAGCAGGGAAACAGAGACAGCATCAGGGAGGTCGAAACACGATTaGTCCAATGAATGCATCCACATCATCCAGCACGTctGCA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2</w:t>
      </w:r>
    </w:p>
    <w:p>
      <w:pPr/>
      <w:r>
        <w:rPr>
          <w:rFonts w:ascii="Courier" w:hAnsi="Courier" w:cs="Courier"/>
          <w:sz w:val="21"/>
          <w:sz-cs w:val="21"/>
        </w:rPr>
        <w:t xml:space="preserve">ACATTCAGTCGCTCGTGTCTACGCACTACTGTCTCACAGTCGTTTTTCTACCCGGGTGTCTATCAGCTGTAATCCGTCGTCGAAATTTATTCTATTCTATCTCCTTGGAAAGAAATTAACCACCCcAAAaCACAACATGGCGAAGGAAGTTTACGCCACAGCCGAGCCTGAGCTGAAAAAAGAATTGAGCCAGATCGCTCAGCAGATCGTCGCACCCGGAAGAGGTATTTTGGCCGCTGATGAATCCACCGCTACCATTGGAAAACGTTTTACGGACATCAATGTTGAAAaTACTGAAGAAAACCGCAAGGCTTACAGACAACTCCTATTTACCGCCCCtAAGGATGTGATTAGCCAGCACGTTTCGGGAGTGATCCTCTTCCACGAGACTCTCTACCAGAAAGCTGACGACGGAACTCCCTTCGTGAAGCTCCTCCAAGAACGTAACATCCTTCCTGGAATCAAGGTTGACAAAGGTGTGGTCCCTCTTTTCGGAACCCTGGACGAATGCACGACCCAGGGTCTCGATGACCTCCAGGCCCGATGCGT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3</w:t>
      </w:r>
    </w:p>
    <w:p>
      <w:pPr/>
      <w:r>
        <w:rPr>
          <w:rFonts w:ascii="Courier" w:hAnsi="Courier" w:cs="Courier"/>
          <w:sz w:val="21"/>
          <w:sz-cs w:val="21"/>
        </w:rPr>
        <w:t xml:space="preserve">ATCTAGTCATGACCA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4</w:t>
      </w:r>
    </w:p>
    <w:p>
      <w:pPr/>
      <w:r>
        <w:rPr>
          <w:rFonts w:ascii="Courier" w:hAnsi="Courier" w:cs="Courier"/>
          <w:sz w:val="21"/>
          <w:sz-cs w:val="21"/>
        </w:rPr>
        <w:t xml:space="preserve">CaCACTGGAGGATCGAACCAGTTAATGTTGCAACATTATTGGATGaGTTGTGATTAGGGGTGAAAGGCCAATCAAACTTGGAAATAGCTGGTTCTCCGCGAAATCTATTTAGGTAGAGCGTTGTATGTATGTtGTTGGGGgTAGAGCACTGGATAGACTAGGGGgATTCACCGTCTTACCAAATCTAAC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5</w:t>
      </w:r>
    </w:p>
    <w:p>
      <w:pPr/>
      <w:r>
        <w:rPr>
          <w:rFonts w:ascii="Courier" w:hAnsi="Courier" w:cs="Courier"/>
          <w:sz w:val="21"/>
          <w:sz-cs w:val="21"/>
        </w:rPr>
        <w:t xml:space="preserve">ACGAATTCGATATGGAGATTTGACACCAGAACCTCTTTCCAACTATTTAGATGCTCAATATTATGGAGTCATTACAATTGGAAATCCTCCACAAAAGTTTAGTATTCTCTTCGACACTGGcTCCtcAAACCTTTGGgTGCCATCAAAAAAATGCCACATGACCAACATTGCTTGCCTACTCCATAATAAATATGATAGCAAAAGGTCGCAGAGCTATGTTAAAAACGGAaCCGATTTTGCCATTCAATaTGGCAGTGGAAGCCTTTCTGGTTTCTTATCCACCGACACTGTTACTGTGGCAGGAGCTAATATTGCcAACCAAACTTTtGCTGAAGCAATGAGCGAGCCTGGATTAGCATTTGTTGCTGCTAAATTCGATGGTGTTTtGGGAATGGGCTACTCCAGAATTTCAGTCGATGGCGTGACTCCAGTCTTTTACAATATGGTTAAGCAAGGATTGGTTCCACAACCCGTCTTCAGCTTCTACCTCAaCAGAGACCCATCGGCTGAAATCGGCGGAGAAATGATCTTGGGAGGTTCTGATCCCGAGCATTACGAGGGTGAATTC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6</w:t>
      </w:r>
    </w:p>
    <w:p>
      <w:pPr/>
      <w:r>
        <w:rPr>
          <w:rFonts w:ascii="Courier" w:hAnsi="Courier" w:cs="Courier"/>
          <w:sz w:val="21"/>
          <w:sz-cs w:val="21"/>
        </w:rPr>
        <w:t xml:space="preserve">TACATGGCAGATTCTTGTCCACTTCTCAACGCTTATGTCTGTTCtCCAGGCCTtGTTTtCTTCTGGAGGACTGGAAGGATAAAATTCGTTGAGTCTtGCCAACTGAGATCGAAAAaCCTTTAAaTTCCCTGTTTGATTtGTTTtACAACAATCGGGATTTTtACAGATAAATATATAAACGGTCCTGTGAAAAGCTCTGTCATCTTCTTCATAAGGAGCGTAAACTTGACATAAAAAGATACAAGGATCTTtGCAGTAATCGCAAGAAATTTGATCCTTTTTGGGTAGATTCTTTAAATTTAACCACGCTGGATTTCCTCCT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7</w:t>
      </w:r>
    </w:p>
    <w:p>
      <w:pPr/>
      <w:r>
        <w:rPr>
          <w:rFonts w:ascii="Courier" w:hAnsi="Courier" w:cs="Courier"/>
          <w:sz w:val="21"/>
          <w:sz-cs w:val="21"/>
        </w:rPr>
        <w:t xml:space="preserve">CTCACATTCTTCTGCGAAGCCAATGTCGACTTTtC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8</w:t>
      </w:r>
    </w:p>
    <w:p>
      <w:pPr/>
      <w:r>
        <w:rPr>
          <w:rFonts w:ascii="Courier" w:hAnsi="Courier" w:cs="Courier"/>
          <w:sz w:val="21"/>
          <w:sz-cs w:val="21"/>
        </w:rPr>
        <w:t xml:space="preserve">TACGTCATACGATACTATACTCCTCTTATTTTCACTCTTCAAATAAAACCGCATTTTTATTTtGAAATTCGGGTCAAAaTTTAAATAACCATCTAATCAGCTAACTTCTtCCTAATCAAATATCAAACAGTTTGTGCCTTTtCCATTTAtATTTtCATGTCGACAATATCAGTCGAGAAGATAATAGTGCTTTATGACGATTGGATTTCTCAATGGTGGCACCAATTATGATAGTGCAATTTTTTGGATATAAAATTTACGATGACAACTCGCCGATTCACCGACCAGGAAATTCACGAGTGCTGAGAAGAGAAATTAGATAAGGTTTAAtCTGACTCAAAAaTGGAAACTGTTGACGATTTGGCTCTTTATTtCTaCATCGCATGTGGAATTtCCGCCTTCGGATTTGTATTGCTCTTCTTACTAGTTATTATCCTATTTGtGAAAGTGAAGcGACTTAAAGTTGAGGAGTCGAACCAACTGAGCAGACAGGCCAATATGATGGCAGaTTTTtGTTACACAAATCCGACAATTGTCCCAGGAGAGGAATTATCTCGACGTGGATT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59</w:t>
      </w:r>
    </w:p>
    <w:p>
      <w:pPr/>
      <w:r>
        <w:rPr>
          <w:rFonts w:ascii="Courier" w:hAnsi="Courier" w:cs="Courier"/>
          <w:sz w:val="21"/>
          <w:sz-cs w:val="21"/>
        </w:rPr>
        <w:t xml:space="preserve">CCTGTTTCTGTCATTAAAAAAGACGGAAAGAATTCAAATTTGTGTAAATAAAAACGACTTTAAACTTTAACGAACCC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0</w:t>
      </w:r>
    </w:p>
    <w:p>
      <w:pPr/>
      <w:r>
        <w:rPr>
          <w:rFonts w:ascii="Courier" w:hAnsi="Courier" w:cs="Courier"/>
          <w:sz w:val="21"/>
          <w:sz-cs w:val="21"/>
        </w:rPr>
        <w:t xml:space="preserve">ACTTTTTATTTTACAATTGAATCATTGAGAAAATCAAAAaTCCTTGAAaCAAAGTTATTCATCCGATTCTCAAAaCTGATTCTAAAaCGcAAATGAGAAACAATAATTGTATCCGTTTtAAATCTATTCATGATTTAATTACAGCTGATAAGTTTTTAAAATCAAATATTCATATTTCAAATCAGAAAAAAaGGCGAGAGACAAAGATGTAAATTTATCTAATTATTGTAACTATTAAAGTTGtCTGCTATTTACGAGTCATTCTCGAAATCCTTGGGGTTCTTGCGATTTGATTGAATGTATGTCTTCTCACCCCAATCGTAGAGCAAATAACTGAGAATGAAGGGAGGTGGAACTCTAAGTATATTTTCACGGATTCGACGAATTGAGTTAGAAATTCCTGGATTTAACATTCCAGCGAATGCTCTTTGTTCGTGAGCACTGAGTCTGAAGAAGACGATTCCGCGAATGTAATGGAGGTTTCCAAAGTGTTTACCCATTTTGATAGTAAGTAAGTGTCGACAaTCCcTACTATAAAATCCGATTTAAAAAaTCCAaCCAAACC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1</w:t>
      </w:r>
    </w:p>
    <w:p>
      <w:pPr/>
      <w:r>
        <w:rPr>
          <w:rFonts w:ascii="Courier" w:hAnsi="Courier" w:cs="Courier"/>
          <w:sz w:val="21"/>
          <w:sz-cs w:val="21"/>
        </w:rPr>
        <w:t xml:space="preserve">AGTGTTATTCATGATCTCATTACGTTAAAAtATTTCAAATGAGCACAAAAAAGATAATAAAACCCTAATAA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2</w:t>
      </w:r>
    </w:p>
    <w:p>
      <w:pPr/>
      <w:r>
        <w:rPr>
          <w:rFonts w:ascii="Courier" w:hAnsi="Courier" w:cs="Courier"/>
          <w:sz w:val="21"/>
          <w:sz-cs w:val="21"/>
        </w:rPr>
        <w:t xml:space="preserve">ACGCAATTTTTCTTACTTTtGATTTTTtgTTtaTAAAAaTaCAATtCGTTCATAatATTCTTCGTGaTTAACATTTCTTGtGCTTGTGtCGTGCACGCATCTTTATTTTGTGTCTGTTTCCAAACAAATTtAAaGATATTTtGAATTAGAATTCAGAATTTTCTGAAATGAATCCTAATAAaGaCTGGAACGTGGAGAAACACAAGCAGGAACaTGAATGCGACGAGCATTGGGAACTGCGAAAAAGATTCCTTCTTACTCACAAaGACAAGTTTCCAGAAGACGAATTAGTATGTTTAGCTCAAGTTTtCACAAaTGTAGAACTTTtGGGATGCCGATATCCGAAaGAGACAATGAACCTCATAGCAGAGTTGTCCGAGGAAGTGGCAGGAGACTACAGAGaGGTtAAAAAAaCCAAATTGCAGAGAACCTTTGTGAAGGCTTCGGAC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3</w:t>
      </w:r>
    </w:p>
    <w:p>
      <w:pPr/>
      <w:r>
        <w:rPr>
          <w:rFonts w:ascii="Courier" w:hAnsi="Courier" w:cs="Courier"/>
          <w:sz w:val="21"/>
          <w:sz-cs w:val="21"/>
        </w:rPr>
        <w:t xml:space="preserve">ATTTTACATTAGATCTGATGACTCTAAAAGCACGGGGAGtAAATAACTTCAGATTTCAGTGTAAAATTTtCAGAATTAAaTAACtGTAAATTATATATGACTTTTtCAAAaTCTTTTtATCTATAAAa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4</w:t>
      </w:r>
    </w:p>
    <w:p>
      <w:pPr/>
      <w:r>
        <w:rPr>
          <w:rFonts w:ascii="Courier" w:hAnsi="Courier" w:cs="Courier"/>
          <w:sz w:val="21"/>
          <w:sz-cs w:val="21"/>
        </w:rPr>
        <w:t xml:space="preserve">GGGATTGGCGTTTAAATTTAAAAAaGAGTCcGATTaTTCGGACAaGTTTCAAaTTGCATAATGTTTGTCAACTAATTTATAACAGTGCTAAaTAGTGAAGCCTgCATCAGATTTAAGTC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5</w:t>
      </w:r>
    </w:p>
    <w:p>
      <w:pPr/>
      <w:r>
        <w:rPr>
          <w:rFonts w:ascii="Courier" w:hAnsi="Courier" w:cs="Courier"/>
          <w:sz w:val="21"/>
          <w:sz-cs w:val="21"/>
        </w:rPr>
        <w:t xml:space="preserve">ACGACGAAAtCAAGAACCTTCTCTAAGAAAGACACAATTaGGGTCCTCACCTCATTACCATTACCGATCaCAGAATTTATCATCTCCATTACCACTAAATCCCCCTACcATCTGATATGAAAGTAGCAGTCTCCACATCGAGGGGCAGGGAACAGACTGCCGACAATTTCATAAATAGCTCGGGCTGAGAGCGATCGGTAGCGGCTCGCGAAACTCGGCAGATAAGGAGCTCGAGATATCTCATCTCTGAGCTCCCTAGGATAgAATTCGCTTAATTTATTGCCGGATTCAGTaTTTtCCTAAGCCTTTCAAAACACGCTACTCACTTCCTCCTGCCTGCGACGTGCGCGATGGGGGCGCTGGGTGAATAAGGTAT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6</w:t>
      </w:r>
    </w:p>
    <w:p>
      <w:pPr/>
      <w:r>
        <w:rPr>
          <w:rFonts w:ascii="Courier" w:hAnsi="Courier" w:cs="Courier"/>
          <w:sz w:val="21"/>
          <w:sz-cs w:val="21"/>
        </w:rPr>
        <w:t xml:space="preserve">TCAAACGCCTTGCATTCGTATAAAAAAaTAGAAGTAAAAAaGGAAAAAaTAaCTTTGTTATTGTTCtCAATTTGCGAAGTTTTCAGTCGTCTTCGATTGTGGGAAGTGTTTGCACAATCACTTTGCGTTTCGCATCGTAATGGAAATGGTTCATCTTGAAGATGTCGCTCTCGTAGAATGGATTGAGATCGTGAATTTTTATCTGTCTCGCCcGATCGAGAAGTTCCTTCTCCGGAaCTTCGACAGACGCAACCCGATTtCCATGGAGGGCTCTTTGAAAaGCAAGCGTATCGAGGAAAaTGCCTCGCAAAaTGTGGTAGAGAAGGTCACTGTGGTCTTTGTtGTAGTTCAGATATTTCTTGAAGGTCTGTTTCAtGCTCTTCATAACAGAATATTTCTGAGTCTCGACGAAACTTTCGAGAGCCATTCTAATCGCCATATTTACATCA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7</w:t>
      </w:r>
    </w:p>
    <w:p>
      <w:pPr/>
      <w:r>
        <w:rPr>
          <w:rFonts w:ascii="Courier" w:hAnsi="Courier" w:cs="Courier"/>
          <w:sz w:val="21"/>
          <w:sz-cs w:val="21"/>
        </w:rPr>
        <w:t xml:space="preserve">ACTGTTTGTCaTTGTTGTTTttCGTGGTGACAACAACGgTATTAGGACCAAAAACGCCGAGTAAAATCCAACTCCGAATTGCCCGATCATGTCGTTCATctCTtGAGGATTCTTCGATTCCTGCATCTTGCCCAAAAATTCGGCGGTTCCAGATTTCGCGATGGTTCCGAGATTGTTGACCAGGTCTTGCTTCGTCATtCCAATACCaGTATCtGTGATACTCAGAATCTTGTTCTCCTTGTCTGCCTtGATTCTTATCGTCAATtCTGGATtGGTATCGAGAATATCTTTGTCGGTGAGGGACAACAATCGAATCTTGTCCAAAGCATCGGAAGCGTTTGAGATCAATTCTCGGAGGAAAATTtCCTtGTTTCGGTAGAGCGAATTGATGAtGAGTTTCAtCATTCGATTCACTTCCGTTTGGAaGgTGAATTTCTCCGACTTGTCTCGAaGTTCCTTCATTTGTGCGACGTTCAGACCAtCcAACTTtATCGCCTCTTCTTCTCGTTTAACGACTTCATCATCAGTCCtGGATCCTTCTCGACTGGATCCCAGGTCGTTTTCC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8</w:t>
      </w:r>
    </w:p>
    <w:p>
      <w:pPr/>
      <w:r>
        <w:rPr>
          <w:rFonts w:ascii="Courier" w:hAnsi="Courier" w:cs="Courier"/>
          <w:sz w:val="21"/>
          <w:sz-cs w:val="21"/>
        </w:rPr>
        <w:t xml:space="preserve">AATTCCTTGGACGATATCAGAAGTCTGGAGTATTTGCACGAATTGAGAAGTTACTTACACGATAAAAATTACGTGTTAAACGAAACGCATTACAATACTGTAGTGAAaGCTTATGCCCGGCACAAACAAGTAGACGAAGCTTTTCAATTCTTGGACGAAATGAGGGACAAGAATTTGCAAATTGACGAAATAACTTTCAACAATTTGCTTCATGGAGCCACTTCTCAAAAAGAGACAGGAATAAAATACGCTCTCGTCGTTTGGCATTTAATGAAACT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69</w:t>
      </w:r>
    </w:p>
    <w:p>
      <w:pPr/>
      <w:r>
        <w:rPr>
          <w:rFonts w:ascii="Courier" w:hAnsi="Courier" w:cs="Courier"/>
          <w:sz w:val="21"/>
          <w:sz-cs w:val="21"/>
        </w:rPr>
        <w:t xml:space="preserve">ATtCGTGCAAAAaTAATCACTTGACCTCTTTGAAAAACAAACCAAAATTTCAAAaTTGTCACCACCAACTGTCAAAAAAAaCCAAAAAAAaCAaTCTGCAAAGCAAAaCAATATCACGAATTTTCAcTTACTTTAATCtAAAAATAAAAAAaTAAAAAAaTAAaTAATTTtAGTCAAACTCCTGTGCAATCAATTAGAATACACAATCAAAAGGCCTTtGAGGATAATAATTAAAGTCTAAGTGTTTAGCAAGATAAACTAATAAATCACATGATCTCGCCTCTTTATAAAAAtcACTGTTTATAAAATTGaCTTTAAAAAaTAaTTTTTTtCTtCTCTCTTTATAAAaTGATAGCTCTTAAAAAAtCTaCATTACTCTCTATCACTAAAGAAAAAGGATTTATGTAACTTAGAAATGCACTCTTCAAAGAATTCAGAAGCTCTTTCAGAAAAATGATTCCAATCATAATTTACTTTCTTTATCTCTCTCTCTCTCTATCTCTCtATCTCCCACAGAAAaTTTtAGTTTCTTtCTACATTGCGCAAAtGTATCAGCAAaCT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0</w:t>
      </w:r>
    </w:p>
    <w:p>
      <w:pPr/>
      <w:r>
        <w:rPr>
          <w:rFonts w:ascii="Courier" w:hAnsi="Courier" w:cs="Courier"/>
          <w:sz w:val="21"/>
          <w:sz-cs w:val="21"/>
        </w:rPr>
        <w:t xml:space="preserve">ATCACGCGTAtCGGTGGGAACGAACACGTTAAGATGGAGACAATCCTCCTCTCCAGTgATTTTACCaTCATAATtGATTtGAATACATGCTGGgCCAT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1</w:t>
      </w:r>
    </w:p>
    <w:p>
      <w:pPr/>
      <w:r>
        <w:rPr>
          <w:rFonts w:ascii="Courier" w:hAnsi="Courier" w:cs="Courier"/>
          <w:sz w:val="21"/>
          <w:sz-cs w:val="21"/>
        </w:rPr>
        <w:t xml:space="preserve">AAtCTaTTATCACTGGACaTCTTCaaGTTAAaCCATAATCAATTTTCAAGTTTGTTAACGAAAtGCAAAaGAAAaGaCTACCTAAAaTTCAGATctAGATAAAACGAGTCCAAAaTAATGAATGAAAATTAAAAAAaTGAATCATTTGAGCGGTTTGAGCGCGATTTAAATCTAAGGATTTCTTTATCTATACATTaCTTAAAGATCACAGCAACTTGCGTCTACTTTCTGCTCTGCTTtGaTCCCGGTGATGTCCTCTTCTTCTTGCATGACTTAAGGTTGTCCAGCAGGAACTTGAACTGCATGAGCTGGAGCCTGGTCACTGATGGATCCGAGCACTTATCAAGCCACTTGAAAAACTTTtCTCCGTGCTCGATCGCCTCTTCAGCGGCTGATGGAATGTCCTGGGCCTCCACCAATTCCTCGTTGAGACTTCGCTTCACGTTCTCGTTGTTATTGTTATTGCAGAGAaCACTGTCAaGCATAGCCCTAGTTTTGCTTGGCGACTTCCTCGTCGCAGAGGTTTGCACGACCGGTGTGGTTGGAAAAGTAAATCCGCCC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2</w:t>
      </w:r>
    </w:p>
    <w:p>
      <w:pPr/>
      <w:r>
        <w:rPr>
          <w:rFonts w:ascii="Courier" w:hAnsi="Courier" w:cs="Courier"/>
          <w:sz w:val="21"/>
          <w:sz-cs w:val="21"/>
        </w:rPr>
        <w:t xml:space="preserve">CTACAACGTGGaTGGGAATGTCTATCGCACTTGCCAATATGTGTTGCACGTTTCCTCATAATGAC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3</w:t>
      </w:r>
    </w:p>
    <w:p>
      <w:pPr/>
      <w:r>
        <w:rPr>
          <w:rFonts w:ascii="Courier" w:hAnsi="Courier" w:cs="Courier"/>
          <w:sz w:val="21"/>
          <w:sz-cs w:val="21"/>
        </w:rPr>
        <w:t xml:space="preserve">GGGGTAAATtATCTGGTGTTAAAaGAGGtAAGCGTCGTTCAAAAaTTGACGCTTGGCAGCTTAACGATTATATCCTTAGGAATGATACCTCTTGCAATGGAATTGCCGTCAGGGTTAGTGTTaTaCTGGACAGTCAGTAGTGGATGTGGTCTAGTGTTTAACTTATTTTTAACGCtACCAACGATACGGAAAATCTTACGGATTCCTGgAGTGCAATCCGATTTTCAGCGTAaCAGGAAGTGGCTGAATGGATAGTAGCCCGTCAAAAGTCAGATATAGGCACAGCAAATTCACAGAaGCCAACACTTTAaCA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4</w:t>
      </w:r>
    </w:p>
    <w:p>
      <w:pPr/>
      <w:r>
        <w:rPr>
          <w:rFonts w:ascii="Courier" w:hAnsi="Courier" w:cs="Courier"/>
          <w:sz w:val="21"/>
          <w:sz-cs w:val="21"/>
        </w:rPr>
        <w:t xml:space="preserve">AGCAGTCAAATGACAATTTACTTGTGATTTTtGTGGGTTCATAGCGAATCAGAAATCACAaTTGTtAAGGCACATtACTTCACgCCATCTAAAAAAAAACCTACGCGAGTTATTAAGCTTGAGAAAATTTCTAATATCATTTTtAAAAACtCGTTTTtGCATTACTTTAAATTCGTAGAAGGTTCCGAAACAGTGAaTTTATTCTCCTTCGATACCGATAGAAaTtACTTTtCTtAAATGCGGAATTTGTTGtgATTGGCCGTGTAAATTTGGCAAAAATaaGTATGAGAAGGAATGGGCTTTTTACAATGTTCTTACCCGTCCACTAGACATTTtCACCATTAAATCATAAGATGAAGAGAGTATTTGCAGCTCCTTATAGAGA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5</w:t>
      </w:r>
    </w:p>
    <w:p>
      <w:pPr/>
      <w:r>
        <w:rPr>
          <w:rFonts w:ascii="Courier" w:hAnsi="Courier" w:cs="Courier"/>
          <w:sz w:val="21"/>
          <w:sz-cs w:val="21"/>
        </w:rPr>
        <w:t xml:space="preserve">GCGTGTAAAGAAAaCTGAAATTTtAAAaGAATTtGCTTAATTAAAaCTTGCCACCAaTCTAATAAaTACAAAGCAAAGGATTTAGATGATAATATTGTAATGAGGATTCAACCTCCCCTGGCCGCTGGAAGTGCTGGAACCAGTGATCGCAACATCTCCACTTAAAAaCTGCaCACAATTAAAAaTATTCGAAGGATAAGCAACTGACACCAAaCCACAACCTtGTCACTTATGTGCTCCTTAACGAATAATGTGTCCTATGAAaCTTGTTAATCTTTtGAAAaTTTTTGGAAAaTAATTAATTTATAAAATTCCTCAGTTTtCAaGGAGAATAGTTTGTTTGTATTGATTTTGCAAAAATGCAATCTGAAGAAAATCAAGGACGGGAACTACCGCAACCTGGGTTAAAGCAGGTGAAAGTGGATAATTGGGGAACCTTTTtCCTGCAGAGACTTCAGCAATTATATTTTGAAGAGCAGCTACTTGATCTTACAATTAAaTTCCCcACCAGCGATATCACAGTGCAGGCTCATCGACTGGTCAT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6</w:t>
      </w:r>
    </w:p>
    <w:p>
      <w:pPr/>
      <w:r>
        <w:rPr>
          <w:rFonts w:ascii="Courier" w:hAnsi="Courier" w:cs="Courier"/>
          <w:sz w:val="21"/>
          <w:sz-cs w:val="21"/>
        </w:rPr>
        <w:t xml:space="preserve">CCCTTTTCGAGCCTCTTCATCAATTCTTTTTCGATCGCAGTGTCtAATTTTGCAGCGATGAGAGCCTTTTCTTCTCTTCTGTTTTCCCTTCTTTCGATTTTCCTTTGAAGAGGCACGATCTTCTTCTGCCTTCTTAATCGCAATTTTCTCATTCGAATGAGATACTGtGTGATTTTCACGAATCGCTGTTTGCATTTTGATTTTATGAATCCAGGCCAGTAAAGTAGGTTTTCGTTtATTTGATGAATCGCCTTTtCAAAGTTTCTTGAAAGTTTTACTTTTTCCCACATGTCTTTGGGAAAGTGAACTCTTTCTGCAGTCCTCATATAAAGAAAGATAACACCATCTtCTTctcTGACAGTCGCATATTGACTATTGGCCAGTGGACAAGAAGCACGACTGCACAATCCAGTGAGGTTAT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7</w:t>
      </w:r>
    </w:p>
    <w:p>
      <w:pPr/>
      <w:r>
        <w:rPr>
          <w:rFonts w:ascii="Courier" w:hAnsi="Courier" w:cs="Courier"/>
          <w:sz w:val="21"/>
          <w:sz-cs w:val="21"/>
        </w:rPr>
        <w:t xml:space="preserve">TCATCGTCGGCGGCAGTCCTGAGACGATATTCAGAAGGCGTTGTTAATGGAGGTCCGCTCTGTGcAGAAACAATTTGCCTCGCAGCAAGTGTCGTGTCTTGCAATCTCTGTCGTCTTCTTATCTTCAaCAAATCcG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8</w:t>
      </w:r>
    </w:p>
    <w:p>
      <w:pPr/>
      <w:r>
        <w:rPr>
          <w:rFonts w:ascii="Courier" w:hAnsi="Courier" w:cs="Courier"/>
          <w:sz w:val="21"/>
          <w:sz-cs w:val="21"/>
        </w:rPr>
        <w:t xml:space="preserve">TAGATGAATAACTGGGTTTATCGACACTGTGCTGTTGTTTAAtATGACTCAATaCAAAaCAAGTAAAaCAAAATAAAaCTGGCCTTGACACTGTAAcATTAAAGAATACAAGAGtATGTCCACATAGTATGTGTTTCTAAACAGATTCAATCTGCTCTCGCGCGCACCACTTGCCTGATCCACTTTTtCTtGATGTGCTAGAAAAaTAaTTCGGACAGCAGTTATATAACAAATTTGATCAGCTTCAAAGTTGATAAAGATGGAATTAaTTTtAAAaTATaGAAAaaGTGCTTTACAAATTTCACCTTAATTTCAATCGTCcTTTCTAAAAGGATGTTTTTCATGTTtAAAAATGACTATTTtGTTTTATATTCGTTTAaTTCGCCCGCTTCGTTATTTTtAATTTAGCTAGCGATGGTTTTCCGCCTTAACGATACTTCTCTAGCATATGACAGCATAATATTTCGACAAAAGTTTtCTTGTCGCTTTAAACATCGATTtCGAAGAGTATTGCACCAATTAATTGTTCAATTTAATCGATCAGTGCATAGTTGTGAGTTGC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79</w:t>
      </w:r>
    </w:p>
    <w:p>
      <w:pPr/>
      <w:r>
        <w:rPr>
          <w:rFonts w:ascii="Courier" w:hAnsi="Courier" w:cs="Courier"/>
          <w:sz w:val="21"/>
          <w:sz-cs w:val="21"/>
        </w:rPr>
        <w:t xml:space="preserve">ACTCGAAATATCACCACCAACGTTATCAAAGTAACAGtCAACTCCATCAGGtGCAACTTTTTtCAAaGCAGCTGCTATatCCTCAGTCTTGTAaTTAATCGCGTGATCAAAGCCCAATTCCTTCACCAGCCAACTGCATTTTTCATCGGATCCAGCGATTCCGATAACTTTGAGACCTTTAATTTttCCAATTtGTCCAACATGAGAACCAACTGCTCCTGCAGCACCACTGACAACCAAAGTCTCACCAGATTTTGGTTGACATATTTCCAAAAATCCAAAGTATGCTGTATCGCCTGGCATTCCAAGGACACCCAGACCAAGAGAAGGAGATAAATTTCCAAAaTCGGGCAACAAaCTTGGTTTttCCTTGAAAAATCCAGGTGGTTCCCACTTATCGGGATTAATGATTGTATGTGTTCTCCAGCCATAGTATCCTCTAATTCTTTTtCCAACGGGAAaTTTATCATGTTTAGATTCTACAATCTTGGCGATTTGAGAACCAATCATGTCACTGCCGATTGGAAAATTAaCtGTGTAGGGTCTCATGTAGGGGTCCACTGA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0</w:t>
      </w:r>
    </w:p>
    <w:p>
      <w:pPr/>
      <w:r>
        <w:rPr>
          <w:rFonts w:ascii="Courier" w:hAnsi="Courier" w:cs="Courier"/>
          <w:sz w:val="21"/>
          <w:sz-cs w:val="21"/>
        </w:rPr>
        <w:t xml:space="preserve">GATCCATAACAAAAaGGTGTCTAACATTTGATTAAAAaGATTTCTAAGACCTGCCTCGTTACGTATATTTATTTACAACATATATTAGAATCAATACCTTCTCTGTAAAAaTACGAGAATGGCGCGCATCAAGCTACCTTGAGATGGAATAAGAGCAACGGAGGGCAAAGGAGATTTATATTAATACCCGAGAAAATCCCTCTACAAAAaTAAATTTATAAAaTATACTACATCGTCCAGCCGACTTTATTtCTTTCTGTCTCTC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1</w:t>
      </w:r>
    </w:p>
    <w:p>
      <w:pPr/>
      <w:r>
        <w:rPr>
          <w:rFonts w:ascii="Courier" w:hAnsi="Courier" w:cs="Courier"/>
          <w:sz w:val="21"/>
          <w:sz-cs w:val="21"/>
        </w:rPr>
        <w:t xml:space="preserve">TTTAATCACATCGATTATCTCTGGGGAaGGGATTCCACACCTCTGCTCTACAAATACGTTCTCAAGGCGCTCAAAGATGCGTAACTTCATTTGAAAATCCGCCAATCGGAAATGAaGAGACATTATTAAGAAAAaTGTCGAGGAAAAGCAAAGCAACAACAACAACAAAAAAAaGGAAAacTACAATTTTTTtAAGGCTGtCACTAATCGGTGTTTAATTCACCGATTTTCTAGCTTTTTTTAAAtAAAAAaTGTTGTAATCCAGCCGTTGAGATTTAAAAGAAAGGAAaGATTGCTTAGAAAAaGaTCGTCAATTAAAaaTCTCTATTTAGTTACTTTAATTTTGTATTCTTTTATTTAAATTAATTTTTCTTTAAAAGAAATAGAGTATTTTAAATTTGGCAGTGAACAAAAaGCATGTGTGTGTCTGTGTGTGGATGGATACGTGTGTaGAAAAATGGCCGAGC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2</w:t>
      </w:r>
    </w:p>
    <w:p>
      <w:pPr/>
      <w:r>
        <w:rPr>
          <w:rFonts w:ascii="Courier" w:hAnsi="Courier" w:cs="Courier"/>
          <w:sz w:val="21"/>
          <w:sz-cs w:val="21"/>
        </w:rPr>
        <w:t xml:space="preserve">ACTTCACATAGTCTTAGTTGGAACGAATCTATGGGTCACTGCGCATTTTCACGAAGATGTTCCCGAAGACAATGAATTtGCCGAGTTTGAGGATTtCGAAGAAGAtAAAACAAATTCTCGAGtCGAAGCGCAAGAAgaGGAAGAAGGAGAGGAAGATGAGTTCATTGAAACGGATAAGGACCAAAGTTTCGACGAGGAAGACGCTTTGGTAGAGGATGGAGACAGTGAATTCGATCACTTCCAGGATGAGGAAGAGTTTGAAGGTTTGGACGTAGCCGGAGGAAACGCGGGAGCAAAGCCCGAGGAGCCTTCAACACTGACAATCACCAAAGTCCCCTTGCATTTACGCGCAAGATGGGACAGTTtcTACCTAGAAATTTTAATGATCGCcGgTCTGGTGGTCTACTTTATAAATTACATCGCAGGTCGATCAAAAAaTTGCCGCATCGCCGAATCATGGTTCAACGATCACAATCAGCTTTTCAGCGAGAATTTTTCTCTGGTCGGTGACACGGGAAAAACTGC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3</w:t>
      </w:r>
    </w:p>
    <w:p>
      <w:pPr/>
      <w:r>
        <w:rPr>
          <w:rFonts w:ascii="Courier" w:hAnsi="Courier" w:cs="Courier"/>
          <w:sz w:val="21"/>
          <w:sz-cs w:val="21"/>
        </w:rPr>
        <w:t xml:space="preserve">ACTTTtACTCTAAAACATTCAATTTATTTTTtGAGTGCAAGAGTtGCGAGAATCGATGAAAcATTTTtATCCTATTACTGTTTAGTTCCCaTGAATTGCCAACATTTTACCGAATGCTGATTTGAAAaTCTTTGTGGCAGCTGAATGTAATTTCTACTTTAAATGCAGGTGTGCATTTTTGAAGTAGAGTTTATatcAAAagCAGCAcTTTGTTTATGTGCACGAAAATGCAAATATTTTTTTtACTtAGCATTACTAGTTAAAGCAACGTTGAGCCAAACAAATGTATAACTATATCTCAATGAAAATTGCCACTTCGTTAATCTTTAAATAGTTTTTTCACGATCGAAATGTCTATTATTTGAAATTTACATGTTTTCGAGTGTGTTGTTGAAATTTTTGTGTTGAAAAAGACGtAGGTAATTTTTTtAGGATTTtCTTTTGTTTGAACCATTtACATCTGATTTGATTtAGTTTCAAATTTtCACtAAAaTATATTCGTTAGCTCAGTCTCGAAGAGGGTCTTGAAAAGCGGTtAAAATAATGTCAATTATGTCAATCT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4</w:t>
      </w:r>
    </w:p>
    <w:p>
      <w:pPr/>
      <w:r>
        <w:rPr>
          <w:rFonts w:ascii="Courier" w:hAnsi="Courier" w:cs="Courier"/>
          <w:sz w:val="21"/>
          <w:sz-cs w:val="21"/>
        </w:rPr>
        <w:t xml:space="preserve">CACAGCAACATCAATCGATCCACGCCAGATTCCTCTtCGCACGACACCAAACTGGCCAGAACCGAGTTCTTCCAATAAATGAAGCTCGGCGGGATCGATTTCCCATTTATCATGACTAAGACCAGCAGTGGCTGGAACTGGTCGAtCACAAGGGCTGGCTTTCAaCCTACTGGCAAGTCCACC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5</w:t>
      </w:r>
    </w:p>
    <w:p>
      <w:pPr/>
      <w:r>
        <w:rPr>
          <w:rFonts w:ascii="Courier" w:hAnsi="Courier" w:cs="Courier"/>
          <w:sz w:val="21"/>
          <w:sz-cs w:val="21"/>
        </w:rPr>
        <w:t xml:space="preserve">CATACGATCCAAAATAGTATCTAGGACATCAACTAGTTCAATACACAATAAAAGACACTGAAGTTAAATTTGTCGAAaGTGGTCCACCTATATTTTATATAAAACGGTCTTCCATAAACGAAGTAAAGCAATATTCCTCACACTCACATTCACGACTTCTGCTAAAGTTCTATTGTTACTGGAGGCTGCCAGTTTCAATTCAGGTGTTAAACTACTGTACTCCCGTCGCACCAAcAGTTTACAACCAAATTAATATTTGCTTTTCAAAAATCACAATGGCTAGCAGGATCACCGTGGCGCTTTGCTTTATTTtAGTGACTCTGCTCATCGCCGCAGAGCTAGTATCAGCTTGCAATAAACAATGTGCAAAGGGTACACATTGTCAAGAGATACCAATCCCATGCTCTATAAAaCCTTGTCGAAAAaTTGAGATTTGCAGAAAAATGTT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6</w:t>
      </w:r>
    </w:p>
    <w:p>
      <w:pPr/>
      <w:r>
        <w:rPr>
          <w:rFonts w:ascii="Courier" w:hAnsi="Courier" w:cs="Courier"/>
          <w:sz w:val="21"/>
          <w:sz-cs w:val="21"/>
        </w:rPr>
        <w:t xml:space="preserve">GCTTCTTCTtCCATTTCTCTGACTCTTGCTTTtATaGCTTCTAATTCGGGATCAtCAATATtAGCTTCAGTAAAGTCACGTCTCACACAATCATTGTGCATTAAAGTGTCTCCATCTTGGCCGTTCTCAAGCCCGTCAAGGCCATCAAGTTGTTCACTAGATAATAAATCGGATTCAGACATTTCTGTGAGAAAATGATTTCGTAATTCGCGAAAATTAAAGTTATACGTGCGAAGTCTTCCTTCGTATACAGTTTCCAAACGATGCTGCAAAAaTCACATTC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7</w:t>
      </w:r>
    </w:p>
    <w:p>
      <w:pPr/>
      <w:r>
        <w:rPr>
          <w:rFonts w:ascii="Courier" w:hAnsi="Courier" w:cs="Courier"/>
          <w:sz w:val="21"/>
          <w:sz-cs w:val="21"/>
        </w:rPr>
        <w:t xml:space="preserve">ACGAAATATATTTTATTCCAGTCGGGCAAAGTTAATTTTAATCATCTTCGACAAATTACATCTTTATAAaTTATAACGAGATAGAAAGTTAATATAAaGTATAAaGatAAATTTtCATCAATGTTTCAAAAGTGTATCTTtAAAGTtAAAaTTTTAaTTTAAAAAAATAaCGCAGTTGCAGAAGTATTCAGCATTTCaCGAAAAACATGTTGTAAAACTCGTTTTTGTCGATATTTGTAGTTCAAGTCCATTCCGATTAAACTTATtCTTAATGCTATCGATTGTTAATTAAATAGCAATGTTAATTACGATAAAATACTTTTAAATTCAAGGAGTGAAAAATAATCGGAGAACAATTGTTCTATGCAATGAAAGTAAAAACGCTTTGCTTTGTGCTGGAGACATGTATTTTttATACAAGTTATACATTtGATAACTTCAAAAAATAGTAATCCAGAAAATAGCATTCTGTCTAAATCTTACTTGTTAAACTGTTAAAATTGTAATAATATTAATGTTAGAAaCATGCGATAAAATATATAATGTATATACATaCGGCG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8</w:t>
      </w:r>
    </w:p>
    <w:p>
      <w:pPr/>
      <w:r>
        <w:rPr>
          <w:rFonts w:ascii="Courier" w:hAnsi="Courier" w:cs="Courier"/>
          <w:sz w:val="21"/>
          <w:sz-cs w:val="21"/>
        </w:rPr>
        <w:t xml:space="preserve">AAGTGAAGAATCCGAGCGAGGATTAAAAAaCTTCTCCAGTTTTCGAGCTTCTAGTTGAGAGTGTGCTTCGGTCAAGAGATTCGCTACTCTTTCATGGCATCTTGCTGCCTCCTCAAACTTGCCCTCACGTAGGAGTGCCTCTGCTCTTCTCTCATTTtCGTGTGCCACATTCAAGGCAGTCGTCTCCATGACTGATGGCATAAGTAACGAA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89</w:t>
      </w:r>
    </w:p>
    <w:p>
      <w:pPr/>
      <w:r>
        <w:rPr>
          <w:rFonts w:ascii="Courier" w:hAnsi="Courier" w:cs="Courier"/>
          <w:sz w:val="21"/>
          <w:sz-cs w:val="21"/>
        </w:rPr>
        <w:t xml:space="preserve">AAtGCCGAAtCCGCATTAAaTGAGGAAGCCGGTAAaTtGCTTCTGGAAAGGTATGATGATTACTCCGAACGAGCGAAAATGATGACaGAAaTTCATGCCCAGTGTAGCAGAAAaGGAaGTAGCAAATCGGgTCATgAGAATGGTCCcTCGCTCTCcGAAAaTGgcGGACCTCTTCCAAAAAAACATGCAGGTGaCAAAAAACTGTCTGCGGAAaGgAAAAAAaTGCTCAGGGaCAAAAAGAGAACaTTAAAACGaCTATAAAACCTAACCGATAATAGTATtGTTtCTTTTTtGTCGTGTGGATGTAACATCAATGTGCTACAAATGTCGGACATTTTACACATTCTTATTAACATCAGATGTATAAAACTTaCAGTAATAACTTAACAAACTCGACTGATCTTATTtGTTAAGCGgTTAGGgAATTATTACTTTtGAATCAGTAAaTATTTGCCGTAATTTTAAGTTAATATGTAAGTCATACTCCGTATACCTGCAGCTGCAGCACTGTCTCCATTCAGCGATTGAAATCGTGACCCTTGTATACTAGCTAATATTTTTtCA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0</w:t>
      </w:r>
    </w:p>
    <w:p>
      <w:pPr/>
      <w:r>
        <w:rPr>
          <w:rFonts w:ascii="Courier" w:hAnsi="Courier" w:cs="Courier"/>
          <w:sz w:val="21"/>
          <w:sz-cs w:val="21"/>
        </w:rPr>
        <w:t xml:space="preserve">GGGAGGAAAGAACATTaTGTTAGATTGCGGAATGCATATGGGATTTAATGATGAAAGAAGATTTCCTGACTTTTCTTACATCGTTCCTGAAGGTCCAGCGACTAATTATATAGATTGCGTCATAATATCCcATTTTCACTTGGATCATTGTGGGGCATTGCCCTACTTCACGGAAATGGTGGGCTATACAGGTCCAATTTATATGACTCAtCCAaCAAAAGCTATAGCACCAATTCTGC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1</w:t>
      </w:r>
    </w:p>
    <w:p>
      <w:pPr/>
      <w:r>
        <w:rPr>
          <w:rFonts w:ascii="Courier" w:hAnsi="Courier" w:cs="Courier"/>
          <w:sz w:val="21"/>
          <w:sz-cs w:val="21"/>
        </w:rPr>
        <w:t xml:space="preserve">ACATTTTATATTAGAATCATATTTTATCAATTTAATCGATACTAGTATATTCATATAAAACACTGTaTAAATACAGATTCTAGTCTTGACGATGAAaCTTAATAGCGAAACTGCACGTTTTACAAACGAAATAGATGCAACGTGACAATGTGGGCAAATTTCGATAATTGCCAATTGACTAAATAGAATAAAAaCAATTATGGTATtGGTTACGAAaTACGCTTGAGTGATGATCAATGACAaTTCACATTTtACGAGTAAGCAAAACGCAGGTGGCGAATTTCAATACACGATTCAACAGTCCTTTCCCAATGACTTCAAATGTGAGCTTTG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2</w:t>
      </w:r>
    </w:p>
    <w:p>
      <w:pPr/>
      <w:r>
        <w:rPr>
          <w:rFonts w:ascii="Courier" w:hAnsi="Courier" w:cs="Courier"/>
          <w:sz w:val="21"/>
          <w:sz-cs w:val="21"/>
        </w:rPr>
        <w:t xml:space="preserve">ACCCCACCGCGATCGATTATCCTTTACAGTCCTGCAATTTTTTCTTTTTTTATCGAAGAAAAAGCGtCTCTTCGATTTGCTCAGAATTTATCGAGCGTCTTGAATCTCTGTAAATAAGATACTTATAAATATAAATGTAAAACaTAAACATTCCTTAGAGCGCATAGGGACTTAAATCTTCTAGAATAGAATCTGAATCTCTTGAATTTCAACGTTTTCAAATTTTAGAGTGGTTTCTCTTCTCAATGGAAATATTTTCCGTCTTTTTTtAAATATATTTG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3</w:t>
      </w:r>
    </w:p>
    <w:p>
      <w:pPr/>
      <w:r>
        <w:rPr>
          <w:rFonts w:ascii="Courier" w:hAnsi="Courier" w:cs="Courier"/>
          <w:sz w:val="21"/>
          <w:sz-cs w:val="21"/>
        </w:rPr>
        <w:t xml:space="preserve">TAGTCTGTCACGCATTCGAAAG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4</w:t>
      </w:r>
    </w:p>
    <w:p>
      <w:pPr/>
      <w:r>
        <w:rPr>
          <w:rFonts w:ascii="Courier" w:hAnsi="Courier" w:cs="Courier"/>
          <w:sz w:val="21"/>
          <w:sz-cs w:val="21"/>
        </w:rPr>
        <w:t xml:space="preserve">TTCCTGGTGATGTTCATGTT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5</w:t>
      </w:r>
    </w:p>
    <w:p>
      <w:pPr/>
      <w:r>
        <w:rPr>
          <w:rFonts w:ascii="Courier" w:hAnsi="Courier" w:cs="Courier"/>
          <w:sz w:val="21"/>
          <w:sz-cs w:val="21"/>
        </w:rPr>
        <w:t xml:space="preserve">AGACTACTAATTTTAACTTCCATTAAAAACACGTAAATCTTCCGGATTAaCAAAAGCCGTGTAAGTAAAACTTTACAAGCTTTtACCTGCGTAAACATAAGATTAGCTCAACAAATCACGAGTGATTtATTTAGAGCTCGAGAAGAaagTGACATAgTTTAATAATTTAAACGAGAGTTCGAGAGACAGACTAtAAGTATTTTAGAGTTTAAAGATCAATaTTTTTTtATTtAACGCTTTAATACTTAGATATCTATTATCGTAGAAGACATTAaGTCTTCAAAAaGGaGCGTTGTGATTTTCATTTTAATGATTCGCAAAAAAGATATAGATTGACTGGAGGGAAAGTAAaaTGTGAGAGATTTCTCCCACAGTGCAGAAaTGTGCACTtCGTGTATTCTTTTATTTTTTATGTTTGTAGAAGGCGAAAG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6</w:t>
      </w:r>
    </w:p>
    <w:p>
      <w:pPr/>
      <w:r>
        <w:rPr>
          <w:rFonts w:ascii="Courier" w:hAnsi="Courier" w:cs="Courier"/>
          <w:sz w:val="21"/>
          <w:sz-cs w:val="21"/>
        </w:rPr>
        <w:t xml:space="preserve">CGACATAaGACAGTTTAATtCCAGACTGTGATGGCGTAACGAGTTCAATCGAGTTGTGACAGGATGCTgAGGAGCATGTGCGACGTAATATGTTGATTTTCGtTTCTCATGTGTCAAGTGTTGTCAAACaTTCGCCTGGATATCGTCGACTCCATTGTCCTGAATAaTTATATtAAATTTCGGCCTCTGTGGAATTTTTGTtAAAAtGGGAGGAGCCgtGAGTAGTGGACAGGATAACGACGAGTTGGTGGATAATTTGAtaGAATCTGGATACATAAGAACAAAGAAAGTCGAAAAaGTCTTCAGAGCAGTAG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7</w:t>
      </w:r>
    </w:p>
    <w:p>
      <w:pPr/>
      <w:r>
        <w:rPr>
          <w:rFonts w:ascii="Courier" w:hAnsi="Courier" w:cs="Courier"/>
          <w:sz w:val="21"/>
          <w:sz-cs w:val="21"/>
        </w:rPr>
        <w:t xml:space="preserve">ACTgTTCttCATCATCACTGTAGCAACGATTTCGATATTTCGTATTCTACAAAACTGCGATCTCAACTCGCGCTGCTGTGTAGCGCGAAAGCAGATTgaGCcGATTTAGTTAATTTATTTAACTGACATAAACCAGGTATTAATAAAATTAATATAAATAAATAAATAAACAATCTAGGTCGAATCGCTAAATTTCGCAAACTTGGGGG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8</w:t>
      </w:r>
    </w:p>
    <w:p>
      <w:pPr/>
      <w:r>
        <w:rPr>
          <w:rFonts w:ascii="Courier" w:hAnsi="Courier" w:cs="Courier"/>
          <w:sz w:val="21"/>
          <w:sz-cs w:val="21"/>
        </w:rPr>
        <w:t xml:space="preserve">GgTTCGGAAGtGTATGCCAATCACTAACaGTTAATTAAAAT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899</w:t>
      </w:r>
    </w:p>
    <w:p>
      <w:pPr/>
      <w:r>
        <w:rPr>
          <w:rFonts w:ascii="Courier" w:hAnsi="Courier" w:cs="Courier"/>
          <w:sz w:val="21"/>
          <w:sz-cs w:val="21"/>
        </w:rPr>
        <w:t xml:space="preserve">TCCtAATCGACATGTGGTCTGTCGGCTGTATTTTTGCCGAGTTTCTGAGTATGGAAGCCCTCTTTCCTGGCCAGAGTGACCAaGATCAGAtAAATAGGATATTCAAAGAACTTGGAACGCCAAATGATCGAATTTGGCCGGGTTTTtCAAAaaTGCCACTTGCGtCAAAAACAGTCTTCTCGCATTATCCTgTtAACAACCTGAGACAGCGATGTAGGTCTAGTGATCTTGGAATTGaGTTGCTAAACAAATTCTTAACGTATGATCCTCAACAACGAGTAACGGCTGAaGACGCATTGAAACACAGTTtCTTtACTGAAGCGCCGTTACCAaTtGATCCGAAA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0</w:t>
      </w:r>
    </w:p>
    <w:p>
      <w:pPr/>
      <w:r>
        <w:rPr>
          <w:rFonts w:ascii="Courier" w:hAnsi="Courier" w:cs="Courier"/>
          <w:sz w:val="21"/>
          <w:sz-cs w:val="21"/>
        </w:rPr>
        <w:t xml:space="preserve">TAGAACCGGCAGGAGCATCTGCTGAAACGATGTTGGTTGTTACTGCAAATAGTTATGAGGAATACGAAGAAGAAATGAATAATCaGAAAGAGGATAAACGAATAAATAAGAGATTGAGTAAACAAATTCAAGAAGACGTTAAAGATGATTCTAGAATAGGTCAATCAACGAATTCTGTCCACTTGGACAATGTGCCTTCATTGGACTACTCTGATATGGAAGATATTTCAAATCAGTTAGGAAATAGTAGTTTAGAAACCGATCCACTGCAATGCAAGATATGGCTTGCaCGTAAAAAACATGTATTTGTATTAAGTCAAGCTGGAAAACCAaTATATTCGAGATACAGCTCTGAAGACAAACTCGTtACAGTCATGGGAGTTATGCAGGCTTTGGTTTCATTTGTTCAAGCAAGCAATGATATGATCAG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1</w:t>
      </w:r>
    </w:p>
    <w:p>
      <w:pPr/>
      <w:r>
        <w:rPr>
          <w:rFonts w:ascii="Courier" w:hAnsi="Courier" w:cs="Courier"/>
          <w:sz w:val="21"/>
          <w:sz-cs w:val="21"/>
        </w:rPr>
        <w:t xml:space="preserve">ACTGACAACTGAGAAGAAGCGAAGGACGAGAGGCGACTTTTTCAGTTTGTGTCAGTAGAGCTGATTCTCCTTCCcTTGGGGAATCGTGTTATTTACAATACAATGTATATCGTATTCCTCGACCAAaGTCTTTAAGTAATTCAATTtCCCTCcTAAATAaTCTTtCCGCGCACACCGCTGCTTGTAGACTAAGTCGTGATTCATTGTCTTGTAATCTTGCACAATTtGATTCTTtATCCTATCAAGTtGTTGATGATTTCCctGAGCTTTTATTTCGTCgTATTTCCGCTTCCACtCGACATATCGAACTTGCACCGGGGTAACCAAGTCAAACAATTGTTtATATTCCGGATAAAGGGAGTTGAATTCTTCTTTGTaTCGTCTCTtCTGctCCAAGCTGCTTACCTTCGTGTAACAGGtGAGGTAGTCAGGATATGCTTCATGGTGATTGGCAGCCTGAGCCGTTTGGGTAGAAGCGTTGTTGGTAACATTGCTGGAaGAATTGGGGCTTGTCGTGGGgTCAAAGGCGTTTCCAGCAG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2</w:t>
      </w:r>
    </w:p>
    <w:p>
      <w:pPr/>
      <w:r>
        <w:rPr>
          <w:rFonts w:ascii="Courier" w:hAnsi="Courier" w:cs="Courier"/>
          <w:sz w:val="21"/>
          <w:sz-cs w:val="21"/>
        </w:rPr>
        <w:t xml:space="preserve">CtCCGGTTTTTTtAtCCCTTTtGTTtATTATTGTtCGTTGTAacGAGTG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3</w:t>
      </w:r>
    </w:p>
    <w:p>
      <w:pPr/>
      <w:r>
        <w:rPr>
          <w:rFonts w:ascii="Courier" w:hAnsi="Courier" w:cs="Courier"/>
          <w:sz w:val="21"/>
          <w:sz-cs w:val="21"/>
        </w:rPr>
        <w:t xml:space="preserve">CCACGTGAAATCATAGATAATCTATtCAGAATGATGGAAGGCGGAGAGCCCAAGCCAATGATTCCTTTTtaCAAAAaCTTTAAaGGAaCCATAGAGAGCTGTGGAGACTATCGATACGTAATCAGTGGTGAGATCTCAGTtATTGGACCCGATAAGGTAGAAATAACTGAGCTTCCTATTGGATCCTGGACGCAGGTCTACAAAGAaTCCGTTCTAGATCCAaTGTTGCATGGAACTGATAAAaCCCCATCCGTAATTACGGATTATAAGGAATACAACACGGACACAACCGTCCACTTCATTGTAACAATGAATCGTGA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4</w:t>
      </w:r>
    </w:p>
    <w:p>
      <w:pPr/>
      <w:r>
        <w:rPr>
          <w:rFonts w:ascii="Courier" w:hAnsi="Courier" w:cs="Courier"/>
          <w:sz w:val="21"/>
          <w:sz-cs w:val="21"/>
        </w:rPr>
        <w:t xml:space="preserve">AGGCATCATAATTATCTCGTCAGTTTTCATCAGTTTtGTTACGACGATTTtGTGAAAACGTATGAAAaCTCGTGTGACGTAAAAACTGGAGCGATAAAGTTGTGAAATTTTACTTTCGCGAATCTATCCACGCGCAGCAAGATGATAGACCTCACTGTAAAAACGTTGGATTCCCAGAATCACTCGT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5</w:t>
      </w:r>
    </w:p>
    <w:p>
      <w:pPr/>
      <w:r>
        <w:rPr>
          <w:rFonts w:ascii="Courier" w:hAnsi="Courier" w:cs="Courier"/>
          <w:sz w:val="21"/>
          <w:sz-cs w:val="21"/>
        </w:rPr>
        <w:t xml:space="preserve">CGACATAACAGTTCGTGGATTTAAAGAGTATATAGCAGAGTCTG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6</w:t>
      </w:r>
    </w:p>
    <w:p>
      <w:pPr/>
      <w:r>
        <w:rPr>
          <w:rFonts w:ascii="Courier" w:hAnsi="Courier" w:cs="Courier"/>
          <w:sz w:val="21"/>
          <w:sz-cs w:val="21"/>
        </w:rPr>
        <w:t xml:space="preserve">ACTTGCAGTGGGTGGTGACATTTATTCATATTTACaGTAAGATCTTCGCGGTCTTtGGACTTGTATTAAATTCTCTGTTTtCGCTTTCTTTtCGCTTGGGTAGAAGAGCATGACTCGAATCTGTAATATAAAAtCGTTTtCTACATCCCCCTTTGTAAATTTAAGGAGATGCAGATGaCTAAAAAAaTATATAAAATACTAACAACAACTCCCAACATCTTTCACGTTGGAACAGCGTTAATtGTAAACAGTTTGGTGTGAAAAaTGTATGATACTTCTGACTATATTCATGATTTTtAATGTATACTAATACAATTTGTTAATATTAATTAGACATACTTTCGGGTATCGGTGATAAATTaTTATAAGATTTtaGTTTCGGCAATGgaTCTGCACTCGGATGCTTCATTATAAATCTAAAaCGTCACAAACGATAGACTTGCTGCCTTCATCTTGATTAAaCGATTGATTAACGATAGCTTTTTTtCAAAACAATTTTTCGaGAATTTCTGGTGCGAACCATCCT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7</w:t>
      </w:r>
    </w:p>
    <w:p>
      <w:pPr/>
      <w:r>
        <w:rPr>
          <w:rFonts w:ascii="Courier" w:hAnsi="Courier" w:cs="Courier"/>
          <w:sz w:val="21"/>
          <w:sz-cs w:val="21"/>
        </w:rPr>
        <w:t xml:space="preserve">ACTttATCGATATATTTtaCTTTGGtGATAGCCTCGTGCTCTTTTTCCtAACGCGGCAGTCGTCGGATCCAtttCTGCAtATGTTTTttGTtATGTGATTGATTtCATCGTGtCGCCTTTTTtGtATTCCTGGTGATTTTtCGtATCGGTGGAATCGGCGAGCAAGTCGGTTGCTGGATTTCTGTCGCTGTTTTTCCAAGTGCGGTCGCTCATGTCGAACCTGCTCGACATAATCCTGTCTCTGGGAACCCATtCGTCcAGTCTTCTGTTGTAACCTTCGTAGTGAACGTAGTATTCATAaTGACTCTCTCCCTCATTGTAACGAGTTTGTATGATTTCGGCGGGATGCCAAGAATCGTCGGATCTGCGGACTAAGTAATGCTCGCCAATGTCCAGAGGCAGTTCCTCAAGGCTGTCCGCATCATCCCCAGAGCCCTTGCCACCATTTGTTAGACTGTTCTCTCGTTTTTCTTGGTT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8</w:t>
      </w:r>
    </w:p>
    <w:p>
      <w:pPr/>
      <w:r>
        <w:rPr>
          <w:rFonts w:ascii="Courier" w:hAnsi="Courier" w:cs="Courier"/>
          <w:sz w:val="21"/>
          <w:sz-cs w:val="21"/>
        </w:rPr>
        <w:t xml:space="preserve">ACTGCCAATTCGGGACAAACTTTAAGTTCCGGAATACTGTGCACCATTGGCACACTAGCTTGAGAAACTAAACCTGTGTCTCCACCTGGACCTCCTTCCCTCAAATCTACGCCACATTCTGCGCAAAGGTCTTTCATTACTGTAGGATGAGTGCATCCCTCCAATAGAAGTATCCTTTGCCCTGGCTGAATAATTTCGTTTGCTTTTGCCAAAaaCTTCGTGACCCGTCCTCGTTCTGTTTttGCACGAAATTTttCCTCTGGATTCGTTTtATCATCGTTATCGGATGTTACTGTTTtATACAAAaGCAGCACCTTTCCAGGAGATATCATGGTCCCAGCTGAAACTTTCCATCTCAAAaTTTtCGCTGGCTTTTCGAAAGGAAaTAACACTTCCGTTGTAGCCATTGCTTCCAGCAATATTAAATCCAAAGAAAGCAGTAAAATTGTTTGTTTGAGAAGCTTTtCTGTTGTTCACTTCGAGAGAACTTGTAATATTTtGCGCGGGAGATTAATATAAACACGTAAACACGCACCAACGTTCGCC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09</w:t>
      </w:r>
    </w:p>
    <w:p>
      <w:pPr/>
      <w:r>
        <w:rPr>
          <w:rFonts w:ascii="Courier" w:hAnsi="Courier" w:cs="Courier"/>
          <w:sz w:val="21"/>
          <w:sz-cs w:val="21"/>
        </w:rPr>
        <w:t xml:space="preserve">AaTaTtGtCGGATGTTAGAAGAaGGTTCTTTCCGTGGAAGAACGGCcGACTTTGTGATGATGTTCATCTTCGGAGGCGTGTGTATGATCATTTTtGCATTTTTtGTTAATTTATTATTTTtGGGACATGCGTTTACAATCATGTTAGTGTATGTCTGGTCGAGGCGGACGCCCTTCGTGCGAATGAACTTTTTtGGGCTTCTCAATTTCCAAGCTCCTTATTTACCcTGGGTGCTtcTGGGATTTTCGGTCCTACTGGGTAATGCCATCTGGGTGGATCTTATTGGCATAGCCGTAGGACACATATATTATTTtaCCGAGGATGTATTTCCCCGGCTGCGAGGTGGATTCCGCATACTCAaGACTCCACAAATACTAAAGACTCTTTTCGATGCGCACAACGACGATCCTGATTACACGCCTCTACCGGAAGATAGGCCAGGTGGCTTCAATTGGGGAAGAGCGGCCAATGTTCAGTAATTATCCTAAAaCTTtCCAATTCCAAATAATTtCCGATGTGATTGGTTAATATTTATTT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0</w:t>
      </w:r>
    </w:p>
    <w:p>
      <w:pPr/>
      <w:r>
        <w:rPr>
          <w:rFonts w:ascii="Courier" w:hAnsi="Courier" w:cs="Courier"/>
          <w:sz w:val="21"/>
          <w:sz-cs w:val="21"/>
        </w:rPr>
        <w:t xml:space="preserve">ACTGACAAACTCCAGAAGACAAAATACGCCCCAACTCCTCGCTTCATTCGAAATAAaGATAGTTATGAACCGAAGAATATTAATGCCACCACCGGTAGTCAaGATGATtCCTTTTtGTATTGGGAGCGAAaGATTTTACTTGaGGAGACATCTCAAAAGAATCTGAGAAGAAGTTTATCAAGTTCTAACATTTTCACAGAAGACTCTGCAACTTTCGAAATTTCGAAATTGATTAGGGAAaTTGaTCTTGGTAGCGAAGATAAAAAAaTTGTTGAAAAGAATTGTCGATTTGCTAGAAGTAAAGGGCGGGAAAGGAGCAAGATGTATTACAGAAAGCGGAGAAGGTCACCGGAAAAAAaTTCTGATaTTCCGGTGCATACAAATATGCCGTCAACCTCGGgAATCCAAAGTAAGAAACTTGCCTTTAGAACCCCGCCAAAGCAGAACAAAGTTCAGAAGAGTAGAAGATCTTTtGGTGTCGATTCGAGTCATATTCTTCCAGTATCTCAGGCGAGAATGCTCTTTTCCCcTGCTGCCAGAaGAACACATGAaCC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1</w:t>
      </w:r>
    </w:p>
    <w:p>
      <w:pPr/>
      <w:r>
        <w:rPr>
          <w:rFonts w:ascii="Courier" w:hAnsi="Courier" w:cs="Courier"/>
          <w:sz w:val="21"/>
          <w:sz-cs w:val="21"/>
        </w:rPr>
        <w:t xml:space="preserve">GACTTGGATAGTCTCCTGTCTTTTTTGCAAAATCTGTCACAAATTTGATATTTTCCGGAAAAGCTTCTTGAATATTCAGGTCATAAGGCAGAACAACCAATCTTCGCAATTGCCTTTtACTCGtAATTTCATTtATGACAGACGGTTCGGtAATAATATTTTCGCCAATTtCCTGTAaGGCTGCATTTTttAT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2</w:t>
      </w:r>
    </w:p>
    <w:p>
      <w:pPr/>
      <w:r>
        <w:rPr>
          <w:rFonts w:ascii="Courier" w:hAnsi="Courier" w:cs="Courier"/>
          <w:sz w:val="21"/>
          <w:sz-cs w:val="21"/>
        </w:rPr>
        <w:t xml:space="preserve">GAAAAaCACTTGTTGCCAGCAAAGGCCGTATAGTATTGACAGTTGGTGAATGTGGAATTTATAACACTTTAACTAATGTGTTACATATTTTATTTTTACAAACCCGCGTTTTTGAAAaCTTTTTTTtCACAGACCAAAGAAATTATTGACATTTTATTATTTTCCGAAATCCGAAGTGGAAAATATTATTTTGACAAACCGTTCTATTCTTATTCT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3</w:t>
      </w:r>
    </w:p>
    <w:p>
      <w:pPr/>
      <w:r>
        <w:rPr>
          <w:rFonts w:ascii="Courier" w:hAnsi="Courier" w:cs="Courier"/>
          <w:sz w:val="21"/>
          <w:sz-cs w:val="21"/>
        </w:rPr>
        <w:t xml:space="preserve">TGAAAGGTGCAAGCGACTTCCGTGATTTTAGCAaGCGGCTCTTTaTTGCAAAGTTGAATTCCTtATTATgTCCTGGCAGTTTATAACTCGAGTTCTTGAGAATTAAATTTCAAAATGGCAACACCAGAAGCTATTCAAGTTAGTTCTTtACCTTTACCACCAAATCAATACGTAAGTTTGTATACCGACGAAAATGTtcGCCGGGGAAGAGCTCCTCGTCCTCCACCGCCGATTAATGATACTTACATGATGTTTGGTAaTACTTTTAATACGGATGATACCATAATCAGACCACTAGAAGCTCAGGGAATCAAAA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4</w:t>
      </w:r>
    </w:p>
    <w:p>
      <w:pPr/>
      <w:r>
        <w:rPr>
          <w:rFonts w:ascii="Courier" w:hAnsi="Courier" w:cs="Courier"/>
          <w:sz w:val="21"/>
          <w:sz-cs w:val="21"/>
        </w:rPr>
        <w:t xml:space="preserve">ACTTCATTCTGGACGAGTTGCTGGTCGGCGGAGAGATACAGGAAACTAGCAAGAAGAACGTCTTGAAAGCCATCGCCGCCCAGGATCTTCTACAGGAGGAGGAAACACCTCAGGGATTTTTCGAAGACCATGGATTGGGATAAGTtcATTACTTGGATCGATCGTCACTTTATAGATTCAGCAAACATTCCTTAGGCCATCGATtACGTTTCATCTAATAAAATTAGAAATTTAGTGGAaGGTAACTCGATTGTTTtGCATCTGATCATTCAGCTCTTGTtGATGGTATTTTATATGTTGGTTaTCTTTCTTtGATTAGATTCGTGATAATAATTCAGTTTTTtCATACTTAATAAGACGTGTTTGTTACATATCATGTTTGACTTTTTACACCGAATTCGCATTCTCTTAAGAAAGGGGCTAGTGATTATAGAAAACCTGTTTtAGAGtGGCCTATGTGT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5</w:t>
      </w:r>
    </w:p>
    <w:p>
      <w:pPr/>
      <w:r>
        <w:rPr>
          <w:rFonts w:ascii="Courier" w:hAnsi="Courier" w:cs="Courier"/>
          <w:sz w:val="21"/>
          <w:sz-cs w:val="21"/>
        </w:rPr>
        <w:t xml:space="preserve">ACCCAACGTTCTTCTCAGGCGGAACGATAAGTCATGAAGGTCCTTCAGAGGAGCATATGAAAAATTCCCACTTTTCAATAACATTCAAGGCTGTGGGCTGGACAGAAAaGTTGGCAGAGCCAACTGACAAGCACTTtGAACCACCAAACAAGGAATtGATCACtAAAGTGACCGGCAAAGATCCAGGCTACGGACTCACAAGCACAACTTTGCTTTtGTCAGCTATTACGATtCTACGAGAAGCTGATAAAATGCCTGATGAAGGAGGAGTCTTTCCCCcTGGTGCTGCATTCGCAAAAaCATCAATGATCGAAGAACTGAATAAAAACGGTTtGACCTTTGAAGTAGTCTCGTCCATCGAGAAGTAAaG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6</w:t>
      </w:r>
    </w:p>
    <w:p>
      <w:pPr/>
      <w:r>
        <w:rPr>
          <w:rFonts w:ascii="Courier" w:hAnsi="Courier" w:cs="Courier"/>
          <w:sz w:val="21"/>
          <w:sz-cs w:val="21"/>
        </w:rPr>
        <w:t xml:space="preserve">GATTGTCGAAAGGGTTCAAAGACTGGGATTGGCACGGGAGGAGTATTACATCCTAAAAGCCTtGATCCTGGCGAATAGTGATGCAaGATTGGATGAGCCCCAGGCACTTTACCGTTtCCGAGACAGTATCCTCAATTCCTTATCGGATTGTGTAGCTGCAGTGCGACCTGGCCATGCTTTACGTATGACGCAAAATATGTTTCTAGTTATGCCGGGCCTAAGACAAGCCGATGGTATCGTCAGAAGATTTTGGTCTAGTGTATATCGAACTGGCAAAGTGCCCATGAACAAGCTTTTTGTTGAAATGCTCGAAGCCGCTGGCTATCGATGAGTCAGAATGATTGTTAATCCGATTTTGAAGCTGTCTTTGgATTTGACTAATCCACTAtATCAAGCCTCTATGGCACGATTCGGTGATCAATTAATTTCTCAAAGGATAGGAAGTTGTCTGTAGTATTTCAAGTCACTTCT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7</w:t>
      </w:r>
    </w:p>
    <w:p>
      <w:pPr/>
      <w:r>
        <w:rPr>
          <w:rFonts w:ascii="Courier" w:hAnsi="Courier" w:cs="Courier"/>
          <w:sz w:val="21"/>
          <w:sz-cs w:val="21"/>
        </w:rPr>
        <w:t xml:space="preserve">ACCCTTTCTGTTCCTTTCACACGGGTTATCAGCTCTTTCATCGCTTTGATATCCTGAAAGGTCTGGTGATTAGTGAGGCTGTATACGACAaCGAAGCCCTGGCCGTTCTTAATGTAGAGGTCACGCATGCTTGCGAACTGCTCCGTGCCTGCGGTGTCGAGGATCTCGAGGACGCACGGCGAGTTATCAACCTCGATCTCCTTCCTGTAGAAGTCCTCGATCGTCGGGTCATACTTCTCCATGAAGCAGCCCGACACAAACTGGACCGTCAAAGCACTTTtGCCCACCCcGCCCGATCCCAACACCACAACCTTGAACTCTCTCATTTCTACACCGGGAGGTCCTTCGACGAGGAGGACCAAAAGACTTGAGCGGCACTTTGAGTGAACGCTACGAGTCCACACACAGGAGGCCGCACGAGTCCGACCCCTCGAACAAAGGCATCGACGAGAAAAACAAAATTTTACACCACACAAAGGGAGTTCTCGCACCGACCCGGAGACATGACAAACTTT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8</w:t>
      </w:r>
    </w:p>
    <w:p>
      <w:pPr/>
      <w:r>
        <w:rPr>
          <w:rFonts w:ascii="Courier" w:hAnsi="Courier" w:cs="Courier"/>
          <w:sz w:val="21"/>
          <w:sz-cs w:val="21"/>
        </w:rPr>
        <w:t xml:space="preserve">CATTTCAGTAATTTACAGTAATACTGCTGTGGTGATTAATAGTCAAGCAGGAAAGTTTGTGTCAaCTATTACGTATTTGTGAATAAAGACTATTTTTtGAAAAATGTCGTTCGCTTCACCGATGCCGACCCGTGAATtCCTGTGGgaCGTCTTCCAAAGGGTCGATAAGGACCATTCCGGAGCCATCACCGTTGAAGAACTTCAACAagCACTTTCCAATGGAACATGGACTCCcTTTAACCCAGAAaCAGTTCGTTTGATGATAGGTATGTTTGATAAAaGACAATCTGGCACTGTCAATTTCGAAGAGTTCGGGGCACTTtGGAAATACGTTACCGACTGGCAGAATTGCTtCCGATCCTTTGATCGAGATAACAGTGGAAACATCGATCGCACAGAGCTGAAGGCGGCCTTGACAAATTTCGGCTATCGATTAAACGACAGCGTCATTGAAATGCTCATCCGAAAaTACGATCGGGCTGGCAGAGGAACAATATATTTCGATGATTTTATCCAGTGCTGCGT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19</w:t>
      </w:r>
    </w:p>
    <w:p>
      <w:pPr/>
      <w:r>
        <w:rPr>
          <w:rFonts w:ascii="Courier" w:hAnsi="Courier" w:cs="Courier"/>
          <w:sz w:val="21"/>
          <w:sz-cs w:val="21"/>
        </w:rPr>
        <w:t xml:space="preserve">ACCTCTCGGTCCTGAAACGTCCAGGCACACCACACTAGGTCTTTTAACCAAGGCCAAGCGTTtCATCAaGAGTTtGGAGGAACGCGaGCGGAAGCACGCCGTGCACAAGGAACAGCTGTCCAGGGAaCACAGGTTTCTCAGGCGGAGGCTTGAACAGCTGACAATTCAAACAGGTCTAAaTCTAAaTGGTTTCCaTGGCCTGCATGGACTCAGCTCGAGTGCACCCACAGGTTCATCCTGCGGTTCTGCAGCGGCCGCAGCAGCAGCGGCTGCAACCCTGCTCTCTAAGAGGCGAAGTGTCTCCGAATGCTCGGTAGGAACAGCCTGTTCAACCAGCTCGATCGCGAGCTCCAGGAACTCGGACAGGTCTGCAGGCAGCCCCTCcGTCTCCGAGTCTGATGAAGTAgaC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0</w:t>
      </w:r>
    </w:p>
    <w:p>
      <w:pPr/>
      <w:r>
        <w:rPr>
          <w:rFonts w:ascii="Courier" w:hAnsi="Courier" w:cs="Courier"/>
          <w:sz w:val="21"/>
          <w:sz-cs w:val="21"/>
        </w:rPr>
        <w:t xml:space="preserve">TTTTAATATTTAATTCTTTATAATAGAAAGTTCACATTTCATTAAAAATGATTTTTAAAACATTATTCTATCTAGTCCATTtCTCAGTCATAACATTGAGAGATTTTCATATAAGTAAAaGACACGAAATCCCACAGTTTtCGTGAAAaTTTaCCATGTATCAGATTCTATCGCTAATATTTTCCtGTAGAGTCGACGAAaTCGCCGCAATTGAAGAACCGTTATATATTGTGGTTTACTTGTTCATGTTTAaTTATGTCTATTAAGATGTTTTTTtACGCTAAAGTGTTAGTTACAGATTGAAACGaCTTTAAAAAaGTGAGTCGCTGGCTCAGTCGCTGTCGGCTTTGAGTCGAtATTACGTAGATTATAAAaCGGCCGCAAAGGTTGGCTGACTGCTTATTAAaGAAaGGAAAAAaGTGTATTGGGCGACACGTGTCGCTGAAAATCAGTATTTTTAACACCATGCACGGGATTGGTGTGACGGTTACTGTTATA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1</w:t>
      </w:r>
    </w:p>
    <w:p>
      <w:pPr/>
      <w:r>
        <w:rPr>
          <w:rFonts w:ascii="Courier" w:hAnsi="Courier" w:cs="Courier"/>
          <w:sz w:val="21"/>
          <w:sz-cs w:val="21"/>
        </w:rPr>
        <w:t xml:space="preserve">CTCAGCTATTCGAGCGGTTTGTGTTTCGATGTGTTTGTTGAGTTGAGCTACTTTGTCcTTTTCTGTATTTtCCCATTTtCGTTTTGCACCCTTTATTAGGTTCAGAGCTCTaGTCTCTAATTCTCGTCTCTCTtGTCGTTCTAATTCTAGGATtCTTTtAATGCCAGCTGCCTCTGATCTGGCAGTAACCAATTCTCGTtCCAAATTGTCCCTTCTTTTATtAGATACTTCGAGTTGCTTTGATTTCTCTGTCAACTGAGACTCTAGGTTAGAATTGGCTTTTAAATTTAAACTCGTCTTGTCCTGAAGTTCGAGCAACTTCTTTTTCTGCtCACGAACTTCTTTGAGTTCTCTCTTCTTGTTCTCAAATTGCGCATCCATGTCCATTTTTtCTAACATTCGaCGTGTGGaCGTCGTAGTCTTTTAaCAAAAAAaTTGGTTCGTTAATGCACTGTTTGCAACTaGAAAAAATGAAcTTCTCTCGCTTTTCTAAAAAaCATGGAAAAaTATTGCGATGTCTGAAAAAGCTTTCAGAATTGATATTCTCATAGTAA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2</w:t>
      </w:r>
    </w:p>
    <w:p>
      <w:pPr/>
      <w:r>
        <w:rPr>
          <w:rFonts w:ascii="Courier" w:hAnsi="Courier" w:cs="Courier"/>
          <w:sz w:val="21"/>
          <w:sz-cs w:val="21"/>
        </w:rPr>
        <w:t xml:space="preserve">CTTGAACTTTCTACGTCTTTtCGGTTTTTtCAAACTTtGTGTAGCACCGGAAACTGAAGTTTTTTGCCGCTCCTCTTTCGCCTTTTGCAGTTTTCTCTCATTCAGAATTTCCTTGTAGTTTCGCTTCTTGTTCCTCAGAGGTCTGGCACCGAGACTAATCGCGAGGGCGATTTTTGCTTCTCGTGCTTTATTTTTCTTAAAACCAGTCATTCCGAATTTCATCACTTCAAATCTGGCTCTCTTCATCTCGCGTTCTTGCTTCTTTCGCGGGTCCATTTCAGGAGGTTTTTCCaCCTCGGAATTTTCCGATTTCAGATATTTTATGTTTTTCGTGAAGGTTGCGGTTTTtCTTTTtCTTTGGCGCCTCGTAAGTCACGGCCTGGAATTTTtCGAGTGCCTGCTTCTTGTTTTTtACACACCGAGTtACTATCAAGTCCTCCATTTtCAGAAACTTATGTGTAATCTTCTATTTtAATATCC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3</w:t>
      </w:r>
    </w:p>
    <w:p>
      <w:pPr/>
      <w:r>
        <w:rPr>
          <w:rFonts w:ascii="Courier" w:hAnsi="Courier" w:cs="Courier"/>
          <w:sz w:val="21"/>
          <w:sz-cs w:val="21"/>
        </w:rPr>
        <w:t xml:space="preserve">TGGAGCaGGTTCTCAGATACCTTTGAAGGACCGATTGGAGAATCTTAGTTTgAaTACtgAAACtAGTATGCCAGGGAAAACAACGAGTAAAGGaGATAaCATGGTCCAATTGCTTATGCAAGGTTTACAAaGTAAGGAAAGGGATATTTTAAACAATGTGCTCTTTaTCAAGAAAGAAAGCGTGATTAAAaaTACGATCGCCAAGTTGCCAGTTCAGGCGATCATACCTCTACTTAAGGAATTAACAGTCATGTtGCAAGGAAAGACTTACCCAAGTAAAATTGCAGTTATGTGGTTGAAAGCTTTGATCGCAACACATGCCGCACAGCTATTATCTCATCCGGAtATTGGAGAAGAACTCAGTCCCATTTtGAGTATAGTAGATGCCAAGTTAACTCTCTTAACCGAaTTAGcAaGgTTAAGAGGACGTGTTTCTCTAATAACTGGACAGATTTCGCA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4</w:t>
      </w:r>
    </w:p>
    <w:p>
      <w:pPr/>
      <w:r>
        <w:rPr>
          <w:rFonts w:ascii="Courier" w:hAnsi="Courier" w:cs="Courier"/>
          <w:sz w:val="21"/>
          <w:sz-cs w:val="21"/>
        </w:rPr>
        <w:t xml:space="preserve">TTAAATTTtCTtCAGTTGAGTTCAGTGATATAAATGTAATCAAAGtGGTTCGATGGAAAGGATGTCTGTGGATCTTACAGTTTTtGCAGGAAAGGAATTCTTGCTGGTGCGAAATGAGCCTAAACGCGTCCACGTGTCCGCTTGCCAAAATTAGGAAAGGCGACAAACTGAAGCATCTACAAACGCATAACGATTGTCTTCTTCTCTGAGAATATCTTCCAAGGAAAAaGAAGAAGTGCCACGTCTTCTTCGTTTCTCCTCGCGGTGACTCTTCCTCGTCTTCTGTAACTTTTGCAAAATTCTGCAAAATTCTGCTTACTTCTCTGTATCGCCATCTAGTTCCTATTCAGCTCTTAAATATTTCGACTTACTCCACGCTTtCCAACAACACATAAAACCTATCACAaGGGAAAaTGGCTACGATGGCTGGCGGAGAATA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5</w:t>
      </w:r>
    </w:p>
    <w:p>
      <w:pPr/>
      <w:r>
        <w:rPr>
          <w:rFonts w:ascii="Courier" w:hAnsi="Courier" w:cs="Courier"/>
          <w:sz w:val="21"/>
          <w:sz-cs w:val="21"/>
        </w:rPr>
        <w:t xml:space="preserve">CCACCTTGTCGACTCCGAGACAGACGACTCCGAAGGTGCGGTCCTTGTGGATGCACTGCTGGAGCATTTCGATGGTCTGGGTGCCGAAGACTGTCAGTGGGAGGGTTtGGCCTGGGAAGAGGACGACGGATTGCTTTACGAGGAGGGGAAGGTTCATGTAGATTCCTTCGTCGAGGAGAGTTCGACCACGAAGTTCCTCGAGATTGTTCCCcAGGTAGGAGTGAGTGGCGGAGAGGGAGAGGTCGAAGGTGTTGTCGACGGGAGGCTGAGTGTCCTGGGAGATTTGGTCGGAGAAGCCATCTGGTTCTTCTAGAGTTGGGAGGTTTCGAGGGTCGAGGTTGTGGCGGTCGCCGGAATCCGTCGATTCGGCGTCACTGTTGCTAGTTTCCTGGTCCATTCTTGATGGCTTGATGGACAATCTATCTTTTAATGGAAGAAAaCATTTCTGGTTCAACGGTCCTCTCGAAaCTTTTACAAGTTTTCTTG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6</w:t>
      </w:r>
    </w:p>
    <w:p>
      <w:pPr/>
      <w:r>
        <w:rPr>
          <w:rFonts w:ascii="Courier" w:hAnsi="Courier" w:cs="Courier"/>
          <w:sz w:val="21"/>
          <w:sz-cs w:val="21"/>
        </w:rPr>
        <w:t xml:space="preserve">ATTtCAGGAGCTTCtGAACTATTTGCGTCATTCTTTGGAGGGACATTTTTATCATTGTCATTTGAtAGCtGGCtAaGATCTCCTATCAAATTTtCTTTTTtGTCGAATGATTCTTGCTCTGgAGGCTCAGATTTtATCAGGACTTCGGTGCAGATGTCATCCTTGTGgTTTGGAgAAAaCtCTAATTTtGCATTATTTTCTATCTCCATTGTTCTGTTtGCACTGTTAAATTATATTtAATGATTCCCTTTGAATGAATTTTCAGGCAGGCTACATCTTACGTGT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7</w:t>
      </w:r>
    </w:p>
    <w:p>
      <w:pPr/>
      <w:r>
        <w:rPr>
          <w:rFonts w:ascii="Courier" w:hAnsi="Courier" w:cs="Courier"/>
          <w:sz w:val="21"/>
          <w:sz-cs w:val="21"/>
        </w:rPr>
        <w:t xml:space="preserve">AAGCTTACTGTCCACACAGAGCGCCAGCGACCATTCCAGAAATTCTTCGGTTGAAATTGGTGATCTTCTATGCAGGCGGTTAGCGTTATGTTCCctCCTTGGCTTTTtCCAAAAACTGAAGAGGCTCCATGTCTATAGTGATTTtGAGtGTATGTCGTtATTtCATCTTGAAGCGCGGATCTCCAGGGTTCGGCAGTAGGATCTGGCTCGTATGGCTCATAATCCTGAGCTTCTTTtCTCAGGTGGTCGTATTtAAAaCTTtGTTTACTGCGGCCGTCATAAAaCCTCGAACCTCCCAAGTCATTGTGcTCAGTTaTAAGCGCCGGATATTCGcTTCCCTCTATCTTAACAGGCGTGAGCTGGTCCTTGTTGTATTGGGCAAATgCGCTAGATGCGCCcTCCTTCAACAAATtGTCGTTGTTTAGTAGAACCCTCACATCGTTAAAAACTTCGTTGAACTCGCCTGGGGGTGAGTGCAAAaTAAAATCCGAAACTATTCGCACTTTTtCTTGATCGGGAATCACGACATCTCCgTCCGCCGCCATCTTaCCTT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8</w:t>
      </w:r>
    </w:p>
    <w:p>
      <w:pPr/>
      <w:r>
        <w:rPr>
          <w:rFonts w:ascii="Courier" w:hAnsi="Courier" w:cs="Courier"/>
          <w:sz w:val="21"/>
          <w:sz-cs w:val="21"/>
        </w:rPr>
        <w:t xml:space="preserve">TTGACATTCTcTGCAAAGTAGAAGCGAtAGAGTT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29</w:t>
      </w:r>
    </w:p>
    <w:p>
      <w:pPr/>
      <w:r>
        <w:rPr>
          <w:rFonts w:ascii="Courier" w:hAnsi="Courier" w:cs="Courier"/>
          <w:sz w:val="21"/>
          <w:sz-cs w:val="21"/>
        </w:rPr>
        <w:t xml:space="preserve">AATACATGtcGGACTACCAGTGAGCGAGGAAAGGATATAATAGTCGAGGCTAATCGGCTAAAGTTTCTAATGTGAGTTTTAATCCTATACTAAATTTTTaAaGGAGAgCATAATTTCAAAATGAAGACAACTATTTaTGTAaGATTCCGCCCATTTGGGATGTGTATCcTCATGGCATTTGTAATCTTCAACAAGTAGAATTTTGCTACTGCGAaGAAGgCGAGaaaGAACCCAGCGATTTTGATAACCTTGAGCCTTTATGCGGTGTAAgCTTTGATAACAAGCTaataGgCCTGTGCaCCTTCGGCACAATGCCCGAAGCTGAAGGAATAATGAAATCAGATAGATGTAGATGCTGCTTAAGAGGCTGCTCAGGCAGATATTTGTCATCCTACTGTCGGTAAGgGTTCAGAAACTTTCTCCTGATGGTGTAACTCCcGTGGCTATGGAAATCTCTGAACATTATACTAATATCCAACAAAAACAATACTTCATTTGACATTTGATAAACATTTAAAAAAaCCTTTtGAAATGTATAAAaGCATATAAAaC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0</w:t>
      </w:r>
    </w:p>
    <w:p>
      <w:pPr/>
      <w:r>
        <w:rPr>
          <w:rFonts w:ascii="Courier" w:hAnsi="Courier" w:cs="Courier"/>
          <w:sz w:val="21"/>
          <w:sz-cs w:val="21"/>
        </w:rPr>
        <w:t xml:space="preserve">GCCTATTCCCGATGCCATCCTGCAAGCTGGAAaTCAGCCTCCAAAGTATCCAAGTTCTAGTAAAAAGGCTCGGGATtGGGaTAAaGTAGAAAAAGAAaTAGAAAAaCaGGAACAAGaGGaGAAACCaGAGAGCGAGGCAGCTGTCAACGAACTTTTCCGGAAGATTTACGGTGGTGGCTCAGATGAAGTGAGACGAGCAaTGAACAAATCCTTCCTAGAaTCTGGTGGAaCCGTTTTGAGCACAAaCTGGAATGAAGTAGGACAAGGACAAGTAGATAGAAAaCCACCCGAGGGAATGGAATGGAAATCTTGGGACTCTTAAACTCCTTATACCGGCGGCTTAGTTCCCAACTTAtgTTTAATACGGTCTGAGTtAAGGGGTTTtACCGGTGATTTCAAATTTTTtGTtACCAGTCATTAATCTAACTTATtcTGTAGTTCCACAATCGTGTAGCAaTTCatGTTTTTtCAATTTCATCATCATAATTTTTCATGACGTGGGATACA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1</w:t>
      </w:r>
    </w:p>
    <w:p>
      <w:pPr/>
      <w:r>
        <w:rPr>
          <w:rFonts w:ascii="Courier" w:hAnsi="Courier" w:cs="Courier"/>
          <w:sz w:val="21"/>
          <w:sz-cs w:val="21"/>
        </w:rPr>
        <w:t xml:space="preserve">TATAGATAGTCGTTTATCTACGATACCGATCAATAAATGTAtGTTTTtGGACAATTTTTGGTTTGTTTtGGAGGATTTGGCTGCGACTTGTGTCaGCCAATTACcAAAaTAATCATGTCTGGCGACCTAGCGTTTTGTtGGGCATGAATTGTATAAATGAAAATtGCAAaGCGAGGAAGCAAAACTGCGTAAATGTAGAGAGAAATATTtCACTATTGCATTGCCTTAATCGGTATAtCATTCCACGAGTTGGTTAAAAGTAAaCTAAaTAAATGTGTAATGAGAGAGGAGTGTAAaTCTTCTCTCgACTTGCCTCGCGCGATCGGCGCAACGATCTGATAATTGCCTCGGCGCGGCGTAGCGGACATTATTTAC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2</w:t>
      </w:r>
    </w:p>
    <w:p>
      <w:pPr/>
      <w:r>
        <w:rPr>
          <w:rFonts w:ascii="Courier" w:hAnsi="Courier" w:cs="Courier"/>
          <w:sz w:val="21"/>
          <w:sz-cs w:val="21"/>
        </w:rPr>
        <w:t xml:space="preserve">TCAGTAGCTTTGTATTGATCTCCATGAGCGTGCCTTCCAATTATGATGGGTTCGTTCCACCCGGTGACTAATCTGGGAATATTTTTGCAAATAATTGCCTCCcTGAAGACAGTTCCTCCAAGAATATTTCTGATCGTTCCATTTGGACTCTTCCACATTtGCTtCAGTTTAAATTCTTCTACTCTGTTTtCATCAGGAGTTATTGTGGCGCATTTtATGCCAaCATTGTATTTTTtAATTGCCTCAGCGCAATCGACAGTGACTTTGTCGTCGGTTTTGTCTCGATTTTCCATTCCTAAATCGTAGGTGTGGAGCTCAATGTCCAGGTAGGGGAGAATTAATTTTtCCTtGATGGAGTCCCAGATGATTCGGGTCATCTCGTCTCCAAGGATGTCCACGACGGGTCCCGCCTTtATCTTTGCCATTGCAGCA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3</w:t>
      </w:r>
    </w:p>
    <w:p>
      <w:pPr/>
      <w:r>
        <w:rPr>
          <w:rFonts w:ascii="Courier" w:hAnsi="Courier" w:cs="Courier"/>
          <w:sz w:val="21"/>
          <w:sz-cs w:val="21"/>
        </w:rPr>
        <w:t xml:space="preserve">AGTTGAAGTGTTGAGTTCAGTGGATGCTGGATGTAGTTAGTCGACGTAGATAACAGTGTGGACGCTCAGTGGTTGTTAAAAGTTAAGCGTTTGTTTAACCCCAATTTGTTCAAGTCTAGTGATCCAGTGATTGACTTACAATTCTATCAAAAGTAGATTTTCTACGCTtCCTTTTTTGATAGCGACTTCTAAAATCGGAAAAATGTCGCGAGTGAATATTATTCTAGCGTGTAGCTTATTGGTGTTGTCCAGTATTTCATACGCACAAGGCATGGAGTGTGATGTGTTTGGAAATACCTGTCCATCGCTTTTAACCTCTCGTGAAGCAAATTaTTGCTGTTTTGAGAGTGATGGCGGgCAAAGATGTTGCACAAAAGAGGAATTTTtCTTCACATTCGGATCAAaTCAGGTTGTGTTACCTGTTGTCCTCGGAGTTTTGTCCCTCGTTGTAATATTTATATGTTGCGTTtGCTGTGCTTGCTGCAGAAGAAAACGC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4</w:t>
      </w:r>
    </w:p>
    <w:p>
      <w:pPr/>
      <w:r>
        <w:rPr>
          <w:rFonts w:ascii="Courier" w:hAnsi="Courier" w:cs="Courier"/>
          <w:sz w:val="21"/>
          <w:sz-cs w:val="21"/>
        </w:rPr>
        <w:t xml:space="preserve">CAGCAAGGACTGACTTTTtGCCTAATTTTtGGACTTTCCTCGAGCTCGCATTCGAGATTCAAATATTGTAGTGAACGGGGCCATGAAGTGAAGAAGGAGGATGATGATGGGCGAACAGTTTCGGaGCAAAGTGGAGCAATACTCACCAAAGTCTTCACCGAGGGGTGCTCGCTCCCCTGTAGTTTCTCGTCAAGACTCGAGCGGGACaCTCAAAACGACGATTTCACTAGGAAAAAATCCcTCGATCGTCCACAGTGGGCCTTTCTATTTAATGAAAGAACCCCcTGCGGAGagCGAACTCACGGGAGCTACGAATTTGATGGCTTATTATAGTCTCGAGCATACCTATAGTAAATATAGCGGTAAAAaGGTCAAGGATCCACTTTCTACATTCCTTCCAAATTtACCCGGCAATATCAACACTCCCGgCCATCAAGATAACAGTTCGCTGCGATCTATAATAGATAAGCCTCCAATTTGTGGAAAAGAACtGTTGCCTCTCACGAGTTTGCAGCTAtCTGg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5</w:t>
      </w:r>
    </w:p>
    <w:p>
      <w:pPr/>
      <w:r>
        <w:rPr>
          <w:rFonts w:ascii="Courier" w:hAnsi="Courier" w:cs="Courier"/>
          <w:sz w:val="21"/>
          <w:sz-cs w:val="21"/>
        </w:rPr>
        <w:t xml:space="preserve">ACGGaGGAGGAgaTAGGAGTGGACAATTtAAAAGAGATTGAAGTGCCTGA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6</w:t>
      </w:r>
    </w:p>
    <w:p>
      <w:pPr/>
      <w:r>
        <w:rPr>
          <w:rFonts w:ascii="Courier" w:hAnsi="Courier" w:cs="Courier"/>
          <w:sz w:val="21"/>
          <w:sz-cs w:val="21"/>
        </w:rPr>
        <w:t xml:space="preserve">TGATtCTGATGGACTGTGAtgATTTATTTGTATCCTTAGCTGATTTTGGCT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7</w:t>
      </w:r>
    </w:p>
    <w:p>
      <w:pPr/>
      <w:r>
        <w:rPr>
          <w:rFonts w:ascii="Courier" w:hAnsi="Courier" w:cs="Courier"/>
          <w:sz w:val="21"/>
          <w:sz-cs w:val="21"/>
        </w:rPr>
        <w:t xml:space="preserve">GCACTTGCATAGTTCGTCTGTGCATTGtGCGCCCTTCTTAACGCAACCaCAAATCTTATTCGAACAATTTcTTTGCACACGCAGCCTTTTTGTTGATCTTGAAAACTTTCTGCAGAAGCCAtcTTGCACTtGTTTaATAGagAATGtatAGTCAGAATAcGgTGATTCAAACAATGATAGTTTCCATCCTGctCCG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8</w:t>
      </w:r>
    </w:p>
    <w:p>
      <w:pPr/>
      <w:r>
        <w:rPr>
          <w:rFonts w:ascii="Courier" w:hAnsi="Courier" w:cs="Courier"/>
          <w:sz w:val="21"/>
          <w:sz-cs w:val="21"/>
        </w:rPr>
        <w:t xml:space="preserve">CATTATACAATGCAATTGCAATTAGTCGTCATAAAATATGAAAAaGAAAaGGTCTTTCTACATGAGCAATCTTACACAATTTTtCATCACTTGACGAATATTTCCAAAGCAAATCGAGCGAGCCGGAAGTCGGATTAAAAaTCGCGAAGTAAATGCATTTGGAATGAAGCGAGGACAGGATTGAATCTTAATTATCTCCAaCTGAGAACAtGGCTTCAAAGTTGAATGATAGATACTTTTtGtAAAAaGATTGAGAGTTGAA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39</w:t>
      </w:r>
    </w:p>
    <w:p>
      <w:pPr/>
      <w:r>
        <w:rPr>
          <w:rFonts w:ascii="Courier" w:hAnsi="Courier" w:cs="Courier"/>
          <w:sz w:val="21"/>
          <w:sz-cs w:val="21"/>
        </w:rPr>
        <w:t xml:space="preserve">TAACAtAAGtAGAACCTAAAAaCTGGACAACGATGTATAATTTtATCTATC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0</w:t>
      </w:r>
    </w:p>
    <w:p>
      <w:pPr/>
      <w:r>
        <w:rPr>
          <w:rFonts w:ascii="Courier" w:hAnsi="Courier" w:cs="Courier"/>
          <w:sz w:val="21"/>
          <w:sz-cs w:val="21"/>
        </w:rPr>
        <w:t xml:space="preserve">ACTACGACAACTTAGACAAACGGAGACACCTTATCTCAAAACTTTATATGGATTCTGCAATACTTGTGTGGAATGGAAATGGTTATGAAGGAAAaGATCAAaTCAACAAATTTTTCAACGAGTTGCCTCCCACAGAACATATTATTTCCACTCTCGACGGTCAGCCAaTAaTTGGTCCTGCAGTAACTGATCAGACGACGCTTTtGGTGAAAaTAaGTGGACGTGTCAGCTATG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1</w:t>
      </w:r>
    </w:p>
    <w:p>
      <w:pPr/>
      <w:r>
        <w:rPr>
          <w:rFonts w:ascii="Courier" w:hAnsi="Courier" w:cs="Courier"/>
          <w:sz w:val="21"/>
          <w:sz-cs w:val="21"/>
        </w:rPr>
        <w:t xml:space="preserve">ACTCGACATCGCAGAAGATTCGGGGTTTTCCAGCATTTCAGGATCCAATACAGAATTCACAGATGATAAaGTCGTAGATTTAATAACGGTCTCAGCAGAAGATGAAATTGCTAAAGCACTTTtGGAAAaGGAaGAGCGGAAGGCAGAAAGGAAGCGAAAGCGAGAGGAaGAAGTAGCTCTAAAGCAGATTGCTGATCAAGAATATGATCGTGAACTTCAAGAGCATCGCTACAAAAGTTTGATGCATCTTCTTGATCAAAGCCAGTTTTATTCCAATTTCATAATGAAGAAGATtGACGATACTGTCGATCCAAAGTtGGAAGCTGCAAAGAAAAaGGGCGGGCGTAAGTCCAAACCTAATGGAAACTTGCCCGTTTCACCGCAAAAaTCTAAAAaGGGaCCTGcAAAAAGCAAGAAaGAAGATTTGCGAGAATACGTTTCTGATGAtATGAAGAAAAaGCTGCAGAAAAAaGCAAACTTGAGCGATGAAGAAAtCGaGGCAGCACTTTtAGATAGTTCCGACGATGAAAaTACCCcACCTGATGATGAAA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2</w:t>
      </w:r>
    </w:p>
    <w:p>
      <w:pPr/>
      <w:r>
        <w:rPr>
          <w:rFonts w:ascii="Courier" w:hAnsi="Courier" w:cs="Courier"/>
          <w:sz w:val="21"/>
          <w:sz-cs w:val="21"/>
        </w:rPr>
        <w:t xml:space="preserve">ACCACGTTTtCtCTTGTCTTTGCATTGCATTGAGATCCATCTTGAATAGCGTTtATAAAAAAAAaaTGATTAtGCTACAGTATAACATATttAaGACAATCGAGTATtAAaTTAGTtATTTCAATAtATAATtAAaTTATTGTAAGCTGCATTGGATCACATAAATATAATAAATAGAAACTGTAATGTTCAAAAaTCATAATTTAATCAAATAATtATTTTTtCTGAAATTAATCGACTGTCTTAATAATAACTATCTCTAGCATATCAATTCAAGTATAATTGTTCTATAATCCGgATAAATGATATTATTGGTCATGTTTATTCATTATGCAGGGAATCTTTtaCGTTAATTGGCAGAAAACAGTCACGGTCTACAAAATGCAAGTCCCGaGAAAAaaTCATTTAATTCTCAGTC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3</w:t>
      </w:r>
    </w:p>
    <w:p>
      <w:pPr/>
      <w:r>
        <w:rPr>
          <w:rFonts w:ascii="Courier" w:hAnsi="Courier" w:cs="Courier"/>
          <w:sz w:val="21"/>
          <w:sz-cs w:val="21"/>
        </w:rPr>
        <w:t xml:space="preserve">ACTTCCGAAACTGCATCAACGAGGGGATGATTTTCGAGGTCCAAAATCTCTACGAGAACACCTTTCCAAAAaTGTCCGACCAGTATTTCGACAAAACAACCTGGCCGGATGAAAGTGCTATTGCTCACATGGTCGAGAACGATCCCGTCTTCCTGATCCTCTACAAGGAACTCTACTACCGTCACATTTATGCCAAGATGCCGGGTCCCTCTCTAGAACaGCgaTTCAATTCCTTCTACAATTACTGTGACTTGTtCAATTATATTCTAAaCGCAGATGCACCAGTTCAGTTGGAATTGCCGGATCAGTGGCTCTGGGAGCTGATCGACGAGTTTGTCTACCAATTCCAGTCTTTCaCTCAGTATCGTGCCAATCTCACGGGAAAGAcTACAGACGAGCTGGAGAATTTAAACACGCACACGAAAGTCTGGGATGTGCTTTGCATTTTGAATGTTTTGCATTATTTGGTCGACAAATCCAAGATCAAGAGCCAGCTGGAGGTTTATGCTAGCGGTGGCGATCCTGATTCGGTAGCTGGAGTTTttGGAAGA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4</w:t>
      </w:r>
    </w:p>
    <w:p>
      <w:pPr/>
      <w:r>
        <w:rPr>
          <w:rFonts w:ascii="Courier" w:hAnsi="Courier" w:cs="Courier"/>
          <w:sz w:val="21"/>
          <w:sz-cs w:val="21"/>
        </w:rPr>
        <w:t xml:space="preserve">AACATCGACTACAAATCTCCATCCACTTAATCCAAAAAaTATGGAGTCTTtAAaTTTTAACATTCACGCCATTTAAACGAATCTCtCGCCTTGCGCGATAGACGAAAATtAACTTCGCATTCAGTCTGAATATGCGCATTTTAAAACATTAAAAAAaCTGaCCCTGCTGAAAACACCGAGGCGGAATTTTATCAGTAATAAATATCGTGTAGTATAAATTAAAATaTGCATAAAAAGTAGCAATACAATATATACGAATCTCTATTATAAAATCTGAAAATtcTCTATATAGTAAGAAATTAGCAGAATAATAACCTAAACATACAAACTACATATAGTTTGCTTTAACACTACCCTGTCCTATTGCCTTAATAAATCTGTAAATCAAAaTCTCTAGATTTTAAATTGGTAaTTTAAAAaTaCATAAGGGATAAAATTCAAAATaCTGAAAGTCGGTTTCGGACAAGGAAGCTTTATCTTATTATTGGAATGAGAAAGTCTAATAAATTGGTATGTGGAATCATGGATCTATAAAATTAGTAGTTTATAC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5</w:t>
      </w:r>
    </w:p>
    <w:p>
      <w:pPr/>
      <w:r>
        <w:rPr>
          <w:rFonts w:ascii="Courier" w:hAnsi="Courier" w:cs="Courier"/>
          <w:sz w:val="21"/>
          <w:sz-cs w:val="21"/>
        </w:rPr>
        <w:t xml:space="preserve">ACGTttGCGgaGtCAATCTTGATGCCTACGaCCCAACCGCCAAaGTCGTTTCCAACGCTTCTTGCACAACCAACTGCTTGGCTCCACTTGCCAAGGTCATCCACGACAACTTCGAAATTGTTGAGGGTCTTATGACCACCGTTCACGCTACAACTGCTACCCAGAAGACCGTCGATGGGCCATCTGGAAAGTTGTGGCGAGATGGACGTGGTGCCGCGCAAAACATAATCCCAGCTGCCACTGGAGCAGCCAAGGCTGTAGGAAAaGTCATTCCATCCCTGAATGGAAAATTGACCGGAATGGCCTTCCGTGTCCCGGTTGCCAACGTTTCAGTTGTTGACTTGACAGTCCGTCTTGGCAAGCCAGCCAGTTATGACCAGATCAAGGCCAAGGTGAAGGAAGCTGCCGCCCCAGGTAGTCCACTCCATGGAATTTTGGGATACACCGAGGATGAAGTCGTCTCTTCCGACTTTGTTGGTGACACCCACTCCAGCATCTTCGACGCCAAGGCCGGAATTCCCTTGAACGAGTCGTTCGTCAAGCTCaTc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6</w:t>
      </w:r>
    </w:p>
    <w:p>
      <w:pPr/>
      <w:r>
        <w:rPr>
          <w:rFonts w:ascii="Courier" w:hAnsi="Courier" w:cs="Courier"/>
          <w:sz w:val="21"/>
          <w:sz-cs w:val="21"/>
        </w:rPr>
        <w:t xml:space="preserve">CTTCTCGGTCTTCTTGGGCAAAAGAACAGCTTGGATGTTAGGCAAGACACCACCCTGGGCGATGGTGACTCCAGAGAGAAGcTTGTTCAACTCCTCGTCGTTCCTGATGGCGAGTTGAAGATGACGAGGGATGATTCTCGTTTtCTTGTTGTCtctCGCGGCATTTCCTGCCAATTCGAGAACTTCAGCagCCAAGTATTCCaTAaCAGCTGCCAagTAAACTGGAGCTCCGGCACCAACTCGCTCAGCGTAGTtgCCCTTGCGAAGAAGCCGATGAATTCGACCcaCTGGGAACTGAAGTCCAGCCCTGTTGGAACGAGTCTTTGACTTTCCCTTAACTTTGCCACCTTTGCCACGTCCAGACATtgTTTtGAtgaTTtgCGAAACGTcAAAGTGCtcACGACAAaCGTTGTCGAa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7</w:t>
      </w:r>
    </w:p>
    <w:p>
      <w:pPr/>
      <w:r>
        <w:rPr>
          <w:rFonts w:ascii="Courier" w:hAnsi="Courier" w:cs="Courier"/>
          <w:sz w:val="21"/>
          <w:sz-cs w:val="21"/>
        </w:rPr>
        <w:t xml:space="preserve">TGaaTGAATGAATGAATGAACGAATGAATTTGAGTAAACTTTTtCGGGAAAAaGGAAAAaTCGAGAATGCCAGTGCCATGTCAGATTGTCATCTAGTGAGAGTTTTAAATTCAAGAAAAAAAATCTGGTTACTAACTGCTGCCAGCTTACTACTACTATTACCTATTATTATCATTGATTATACGGTTTATTATTACGATTATTCTATATTACGTTCTTCACTAATTTACTTAAAaGAACTAAATTTGCGCGAAGCAGGgACAATACGTCGCAaGTTTCTATTTAAGTAGATGAAAAAACGGAATTCCTGGTGCAGTCAGTCGGTCCAAAaTATCTTGTTAAGGCGGTCGGTCGATCGATCCATCGAGCAGACAAATTTGATGCGTAAGTGTTTTtGTTTtCCATTACTATTATAATATCGTCGAAAGGAGTGTTATTtAGGCGATGACTGACGTTGATGGGTGATCACAATTCTAGGTTTAACGATtAGTCTAATAaTTATTAAGTATATTAGCCGATTGATTCATAAaGTAaTGCAATAAaGTATAAG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8</w:t>
      </w:r>
    </w:p>
    <w:p>
      <w:pPr/>
      <w:r>
        <w:rPr>
          <w:rFonts w:ascii="Courier" w:hAnsi="Courier" w:cs="Courier"/>
          <w:sz w:val="21"/>
          <w:sz-cs w:val="21"/>
        </w:rPr>
        <w:t xml:space="preserve">ACGATTGTTTTGTGAAGTATAAAATAATGATTAAATACTACAAACAAATCTTTATAGAAAGCAATTTGTTTtAGATCAAATTTCTGACTTTTTTCAATGAAAAAACaCATTTTtGtAAAAAAaTGTTTTTGAGAGAGAACACAATTATTTCTTtATTTCATGTAAGTTtCAATACATTGAAaGCTTTAATAAAATTTAATTAaGGTGTGTAGCGAAACaTTTTatCCAGATTGTGCAAAGAATACGAAATAaTACACGATTGGAATTTAAATACGAACTCTAACCTAACgTTTAGATtAGTTTTTTtAGAAAAaGTAAATATTACATGTAAAAAaTAATAAAAATTCACTTtAGG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49</w:t>
      </w:r>
    </w:p>
    <w:p>
      <w:pPr/>
      <w:r>
        <w:rPr>
          <w:rFonts w:ascii="Courier" w:hAnsi="Courier" w:cs="Courier"/>
          <w:sz w:val="21"/>
          <w:sz-cs w:val="21"/>
        </w:rPr>
        <w:t xml:space="preserve">ACTACTATTTGGAGAGAGGAAAAaTAGCCGATTCACAAAAATGATAGCCTTCTGGAGATTCACAACCACCAGCATCGAGTAAAaCGAGCCGTGAGAAAaCAATTAGCAAAAaGGCTTTTCGAAGCCGCTGGTGCTTCAaCATTTAAAACATAAACTGTAAATGCACTGgCAGTATTGGTTGCATCCCGTTAGTCGAAGAGTTCGTGTGACTAAATACAAATTAGGAATGACGCTATCGCCCCGTGGGACACGAAAAGGTCCCATCATCTGCATTCTCATTGGCGTTTtCCTCCTAACCCTCTATCAaCTTGGAATTATATGCAGTGGCCCAAAGGACAGACCAAatGCTGTGATGGTATCCAAACAGAAATATGTGGTTGGTTCTCGCGACCAGAAAGCGTATCCCTACGATAGGTATATGCCTCTAATTTTtATTGGAGGAATGCCTCGATCAGGAACCACTTtGATGCGTGCCATGTTGGACgCACATCCAGA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0</w:t>
      </w:r>
    </w:p>
    <w:p>
      <w:pPr/>
      <w:r>
        <w:rPr>
          <w:rFonts w:ascii="Courier" w:hAnsi="Courier" w:cs="Courier"/>
          <w:sz w:val="21"/>
          <w:sz-cs w:val="21"/>
        </w:rPr>
        <w:t xml:space="preserve">AAACGACGTTGTAAGCGTAATCCTTCTGTTGGAAAGTCCTCACTCCAAATGTGCAAAACGTCAAAGAAGCGAGAGAACAAATCCATCCAATGTAAaTAGTTTtCTTGTTGAAAGTTGAACGTTTtGTagCTATGATATATCCAAaCAGGACACCAACGAGCCAACTACCACCTCTtGCGTAAGCCATCATGTATAagTTTTGAAACATGAACTtCGTCTTCTCCATGTCCTCTCCTAGTTCGAACACCATAGAGGTATACTTGTTTATTGCTATAAGTGCAGCAGGTGTTGCGATTTGAGAGACGAACAATAAGCTCCAAATTGCCAATCCGAGTTTTGGTTtCTTGCTTAGC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1</w:t>
      </w:r>
    </w:p>
    <w:p>
      <w:pPr/>
      <w:r>
        <w:rPr>
          <w:rFonts w:ascii="Courier" w:hAnsi="Courier" w:cs="Courier"/>
          <w:sz w:val="21"/>
          <w:sz-cs w:val="21"/>
        </w:rPr>
        <w:t xml:space="preserve">GTtCtAAAaTTtGAAAaCTACAACTAATACGAACGTGAAGGTGAGAACGCATAACAACGAAATATCAAATTTGAGAAAAAaTTGAAGCAAATAACATTAATACTAAATCTTATTTCTTTtCTGTTTTcTGTTCTCCTTCGCGAATCGTAGGTTTTCCTGTCATCTCAATTTtGAGCTGTTTCTCGTGCTGCTGCTTTGGATCGTGTTTtCTGGGGGCCGTAATTGTCAAAACGCCGTCCAACGAAAGAGTAGACTTGACCTTTTCAAGGTTACACTGTTTCGGTACCAGGTATTTTCTGGAGAAGTTTCTGGACACCCATCCATGTTCGTCTTTTATTTCTGCATGTGTACCTTCAACCAAGACAAAATTGTCCACAACTTTTACGGTTATCTCCTCGGGCTTGAATTGTTGAATGTCCAGAACAACCTGGAATTGATCCTTATCCTTCTTAACAGTGGAAATTCGATTCTTTTGATTGTGAAGCTGCaCCCaGGGTCT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2</w:t>
      </w:r>
    </w:p>
    <w:p>
      <w:pPr/>
      <w:r>
        <w:rPr>
          <w:rFonts w:ascii="Courier" w:hAnsi="Courier" w:cs="Courier"/>
          <w:sz w:val="21"/>
          <w:sz-cs w:val="21"/>
        </w:rPr>
        <w:t xml:space="preserve">ACTCATTGTTGATAAAGTAACCGACACGAACAAACTCGTGGCCTCGATAGGAACAGGTGAGGAGGACTACGGTTACACCCAGAGCATCGTTCACTGGAATACGTCCCACGTTTGGAGGATCTGCTTGAAAAACAAACATATGCCTTCCTTCAGGAATAGGACCGACGTAGATGGTGTCCAAGACTTGGTCGAATTCCTCGGATTCTGCACTCCCAACGTAAATCATCTTCCACTCGAGATCTTCTTTGAGTTCCTCGATGCATTCGAAGGTAACTTCGAATTGAAACGGGTTCAAAAACGGCGACGGATTGTCGAGAACAGCCACATTCGCCAACTGCACTTTAGCCATGATAATTTGTTGATCAAACTTTAAACAATAAATAAAGCGTTTCGAGGATTTGAGAATTTTATTCGACAGAAACGTTCACTGCTGAGTTTCGGTGTAGAAGAGCTTCACCGACCGCCAATGTCTGCCTCTTTGGAGTATTGACAAAGAATTATTTTACGGATAAACAATTTATTCGCGGGAAGACGATGACGGTTTGGC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3</w:t>
      </w:r>
    </w:p>
    <w:p>
      <w:pPr/>
      <w:r>
        <w:rPr>
          <w:rFonts w:ascii="Courier" w:hAnsi="Courier" w:cs="Courier"/>
          <w:sz w:val="21"/>
          <w:sz-cs w:val="21"/>
        </w:rPr>
        <w:t xml:space="preserve">CTTCTATTATACAGACAAGAAAGAGAACAATATAATtCCTTAATGGCTACTAtAGTAGCCACGgAACcGACCcAAaTTAAAGAGGAGCCAATCGAGGTTTCAGAGGTCACAGTTAAGGAagAAATAGAGGATACAGAATACGCTCATTtGCCACCTTTtCAGgAaCAAGATCAAGACTTGGAAAaTTCGAACAAACCTATGTCTCAAATAAAACGTAAATTGCGATCTTGTAGAGTCAGTTCTGTAGATGAATCTCGACAATTAAGAAGCCATGAAGAGGCCAAACAGGATCAAGGAAATCTATCGAGCATGGCAAGCACAAGTTCaCGTTGTTCTAGCCCAAGAGGAGTCGCTTTAGGAATGCCTGTGATTATTCCCgCCcATGTCAGCACTTTACTTCAAGATTCCAAGGCGTGGAGGTTATTACCAGAATCGTTGAAACACGATGGCACGCGCAATCCCTGCCTCTATTAtGGCGCTgTTCACTTTGTTCGGCTCTTTGTTAAATTGCCAGAATTACTACAAAaCTCGGATATACCGGACAAGAAGTT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4</w:t>
      </w:r>
    </w:p>
    <w:p>
      <w:pPr/>
      <w:r>
        <w:rPr>
          <w:rFonts w:ascii="Courier" w:hAnsi="Courier" w:cs="Courier"/>
          <w:sz w:val="21"/>
          <w:sz-cs w:val="21"/>
        </w:rPr>
        <w:t xml:space="preserve">AATCTTTTCCTCATTCGGTATCATATAGGGAAATGTGATCTTGCCATAAGTTTTATATAGCTCAAGCGTTTTTTCTTTATATATATtGTCACTtAGTATGATGATTTCGTCTTCCTCTTGTATTTCTCCTCCATTTTCTTTAGAATCAATTTCGTCGGAAATATACCTCCTTGAGTTTTTAAAAaCATTTGCAATAAAAGCCTTCATTTGCTTTGTAGAATAAGTGCATTTTGGTAGACAGTTTTCTTtGGTCAAAGTTTCAACAACAAACTTTATTATTTCCGGGaTCCGCGTAAATGTTAACCATGTCCTCCAGCTCATGTATTGTAAaTTTtCTTCGCCTATCAGACGAGATAATAGGAAGTTTACCATTTCGCTATGCCTATTACTGGAGCAAAGGTTTATGCTCATCGCTTTtACTGTGTGAAaGTCATTTTtAAAAATCCACACATtCGTAG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5</w:t>
      </w:r>
    </w:p>
    <w:p>
      <w:pPr/>
      <w:r>
        <w:rPr>
          <w:rFonts w:ascii="Courier" w:hAnsi="Courier" w:cs="Courier"/>
          <w:sz w:val="21"/>
          <w:sz-cs w:val="21"/>
        </w:rPr>
        <w:t xml:space="preserve">GCTTTTGTTTCGTGTCAATTTTGGGgTTTTGCAGCATTTGTTGCAAGATTTCCTTCATTTAGACTTCACGAAATAATTAGATATTAATTAGCGGATTAAAGcTTCTCTTGCTGTAGCAGGAAATGAGCATTATTTCACCAGTTATTTCACCGTCTGTGGAGCTAAGCTCCTACCGAGATCAGCACTTTAAGAGAGTTTAGTGTGCTCACAACTGCGCCAACTGACAATCAGATTATTTGGTGATAATCAATAGAAGAAAGACGTCTGTAGCTAAAAATGAGCATTTTTtCGCCCGTTGTTACTCCATCTGTGGAGCTAAGCTCCTACAAAGACCAGCACTTTAAGGGATCTCGTGCGGAGCAAGATAGGCTCTTGAGAAATTCCACGACATTATATGTCGGAAACCTTTCGTTCTACACGACCGAAGAACAAATTTATGAACTTTTCtCAAAaTGtGGCGACATCAGACGCATTATCATGGGTCTCGATAAATATAAGAAGACGCCCTGCGGCTTTTGTTTTCT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6</w:t>
      </w:r>
    </w:p>
    <w:p>
      <w:pPr/>
      <w:r>
        <w:rPr>
          <w:rFonts w:ascii="Courier" w:hAnsi="Courier" w:cs="Courier"/>
          <w:sz w:val="21"/>
          <w:sz-cs w:val="21"/>
        </w:rPr>
        <w:t xml:space="preserve">AATATTCATTAAATAATAAACTATTCTGCTCTGTATGTGGCCCTCGTGCTTGTGAACAAGAACCTTTTCGCCAGTGTTGTAGATCTTCATGAAGGAAAGATCGCTCTCTCGAATTTCATCCAAGGGTTGATATTTCTCCTGATAATGCTCGATGCGTTGCATGAAATCTGCCAAGACCGCTtCCTtGTTCATATTCGCATAATCAGGACTGCTCACCTTGACcTCCATGATATTTtGCTCGACAATTTCGGGATCGTtGCAGACGGACTCGACGAAAAaCAACTTAAaTCCCATCTTCTGGACGACAAaTTCGCGAATCAAGTTTCTtcTTTCGACTGTGGAGTTGGTTGCATCAAAAA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7</w:t>
      </w:r>
    </w:p>
    <w:p>
      <w:pPr/>
      <w:r>
        <w:rPr>
          <w:rFonts w:ascii="Courier" w:hAnsi="Courier" w:cs="Courier"/>
          <w:sz w:val="21"/>
          <w:sz-cs w:val="21"/>
        </w:rPr>
        <w:t xml:space="preserve">AAAAGGTGAGGTTAAGACGAGC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8</w:t>
      </w:r>
    </w:p>
    <w:p>
      <w:pPr/>
      <w:r>
        <w:rPr>
          <w:rFonts w:ascii="Courier" w:hAnsi="Courier" w:cs="Courier"/>
          <w:sz w:val="21"/>
          <w:sz-cs w:val="21"/>
        </w:rPr>
        <w:t xml:space="preserve">GGGATGCTAAGCACAACTGGACCGAAGCTGTCGGTTGGTCAAGCGTGCTCGCAG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59</w:t>
      </w:r>
    </w:p>
    <w:p>
      <w:pPr/>
      <w:r>
        <w:rPr>
          <w:rFonts w:ascii="Courier" w:hAnsi="Courier" w:cs="Courier"/>
          <w:sz w:val="21"/>
          <w:sz-cs w:val="21"/>
        </w:rPr>
        <w:t xml:space="preserve">ACTGCCCGTGATTGGCGGACACAGCGGAATCACAATCATTCCTCTGATTTCTCAGTGCAAGCCTGCAGTTTCATTCCCCCCAGATCAGTTGAAGGCCCTcACTGAGAGGATCCAGGAAGCTGGAACAGAAGTCGTCAAGGCCAAGGCTGGAACTGGCTCTGCGACTTTGTCCATGGCATACGCCGGAGCTCGATTTGGATTTtCTCTCATCAGGGCGCTCAACGGAGAGCAAAATGTTGTTGAATGCTCATATGTTAGGTCTAATGtcACGGATGCAAAATACTTCTCAACACCAATTCTCTTAGGCAAAAaTGGAGTAGAGAAGAATCTTGGTT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0</w:t>
      </w:r>
    </w:p>
    <w:p>
      <w:pPr/>
      <w:r>
        <w:rPr>
          <w:rFonts w:ascii="Courier" w:hAnsi="Courier" w:cs="Courier"/>
          <w:sz w:val="21"/>
          <w:sz-cs w:val="21"/>
        </w:rPr>
        <w:t xml:space="preserve">TTTTGtATTtAtACcAtCTTTtCTGACATTTTATACCGCTATGAGCgAATTTTGTTCATTAATGATTCCTGTATTTtaTTTCGTCATATATATAGTGAATTTAaGTGGTGTTTTgCGAAAATTCAGCGAGGATCAAGGTCAATAaCCTCACATTCCGATCATGTTTTTACAGATAAATATGTCTCCTAAAGATGAAAGGATTTCCGAGTCTTCTGGACGGAATTTAAAATTAAAAAAaGAtATTTTCATGGTTCTCAAAtCGTTTGAACTTCCAACTCGGATTTCTATGCAGACTTTTGTTAATACCAAAACAGAGTATGTTTTGCAAaTTAGAAaTACGAATGACTGCGCCTTAAACGTGAATATTACAAAAAGGCCACCCCAAGAAAGATTCGTGGAATTAAGTTTCACGTCTGTATTCATCGAAGCCAATAGCAGTGTGGGTTTAAAAATAACCTGGTCaCCAAAAAAaTCGGGACACAGTCGTGAAATTCTtCAGTTGACGG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1</w:t>
      </w:r>
    </w:p>
    <w:p>
      <w:pPr/>
      <w:r>
        <w:rPr>
          <w:rFonts w:ascii="Courier" w:hAnsi="Courier" w:cs="Courier"/>
          <w:sz w:val="21"/>
          <w:sz-cs w:val="21"/>
        </w:rPr>
        <w:t xml:space="preserve">TTACATGCATCCACCTAGTCGCGTGTGTTTTCCCGCCAAGTTGCGGCGAGGCGTGCAGATTTTTAGGCGCCAAGAGATTACTTCCCAGGAGATTATTTGTTATTTCACCCTCTACTGTATAGCCGGTCTATATTCTCTCGATTGTGCGTGATTGTTGTTAGAAATTAGAAAAGCACCGACCGGAAAACGCGCCGGGATCCGCGAACTTGGGATGTGCCGTGAATGTTGTTTCTAGACACGTTTTACTTCTCGCGAATATAATACCGATTTGTGGCAGACTTTTTCGATCTTATGGCTGATCCCGAATAGCCGGCAAAATGTTACGTGTTCAGACGGTATCTGCAGCTGTGCATTGTTCGGAGACACCGAAACCGTCTTCGAGTCACTCTGGTTTGGTTAACATCACGGATTCCTGGACTTCCGACCATTCGCCGCTGAAGCGTCGAAAaTCTCAGCAAAGATGTAACAGTCCGACGAAGGACGTGACGAGCGATTACGGTTTtAGCAGTTCAGAGATAACTCT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2</w:t>
      </w:r>
    </w:p>
    <w:p>
      <w:pPr/>
      <w:r>
        <w:rPr>
          <w:rFonts w:ascii="Courier" w:hAnsi="Courier" w:cs="Courier"/>
          <w:sz w:val="21"/>
          <w:sz-cs w:val="21"/>
        </w:rPr>
        <w:t xml:space="preserve">TTTtCGAAAAAaGaCGCGAGTGAAAAATCGAATTCGAAAACCTCAATCCTCGTTtACATCGACCTAGtGACCAGGAAGTTAAAAtCAGGACAACAAAAGCTGGACAAAACCTTATGGATTTtAGATTTTAACaGCAAAAAAATGTCCAGAAAGAGAGTGAGGGAAGAGGAAGAAGAAATGCAAAATAATACTGACTATCCTAAAAATCAAAACGGGGATCATGCATCTTGTTCCAGAGAACAGTCACCAACTTTTCCGTCTATTTTCAAAGAAGCGCCTTTTAGTGATGATCCAGAGGCTATAATTGAAAGGGATGCCTGTGATTACAGAGAGAGAATTTTATTGGAAAaTGCCAAATCCGGTAAAGTTCCcAGGAGGgTGAGAGTCTATGCTGATGGAATCTACGATCTTTTTCACCAAGGACATGCCCGACAGTTAATGCAagCGAAAAATATCTTTCCAAATGTTTACCTTATCGTCGGAGTGTGCAGCGATGAATTGACACACAGCAAAAAGGGAAGAACCGTAATGACCGATTCAG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3</w:t>
      </w:r>
    </w:p>
    <w:p>
      <w:pPr/>
      <w:r>
        <w:rPr>
          <w:rFonts w:ascii="Courier" w:hAnsi="Courier" w:cs="Courier"/>
          <w:sz w:val="21"/>
          <w:sz-cs w:val="21"/>
        </w:rPr>
        <w:t xml:space="preserve">TGCGCGTCCATTGCGTCGATTTGAACAATAATGATGTATGAAAaCCCTTACTTTGGAGTTGGgTGTTGCAAAaaGTAAAaTAAATCAGACGGAAGGaGTAAATACTATAACGTtCCAtATTCTTGCGACTTGAAATtGTAATTTTtATTCGtATAAAaTATGGTCTTCTTATTCCGTGAAAAaTGGAAAaCAACTCAGGAAACACTTTTATTTATTTATCGTGATGTATGTTGCAAATTTGTAGGCAAATAACTTTGCTGTTATTTTTGCATTGTCTGTCTTTGAAAaTAaTGCTtCTCTTTtGTTTTACtATCCATAAATTTGAaGaTATAGTGTCTGTCATTTTATATTATCTaGCATGATACAAAAaTGCATACACTACATTtAGTATCTGAAAGAAGGTCTTCCGCTGaTTATTATCGTTTAAATTTTATtGCGCATACACG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4</w:t>
      </w:r>
    </w:p>
    <w:p>
      <w:pPr/>
      <w:r>
        <w:rPr>
          <w:rFonts w:ascii="Courier" w:hAnsi="Courier" w:cs="Courier"/>
          <w:sz w:val="21"/>
          <w:sz-cs w:val="21"/>
        </w:rPr>
        <w:t xml:space="preserve">CACGACGATATCAAGTATCTGCTAAGTATGGACAATTTGtGGAAAAaGCGAAGACCACCTGCGCCaCTCGAATGGTCCAACCTTCCTGACGGAGTTCCTGGTTCCAGCAAGGACGTGGGTGATCCAGGATTGAAGGACCAGCAACGGTGGAGTATTGCCAAGTGTGGAATGATTTTCGCAGATGCTATTAAGAACCTTAGCAAAGACTTGgCGGCTCGTCTAGAAAAaTCCCCTACCGACCATCTCGTTTGGGACAAGGATGATCAAaGTGCCATGGACTTTGTAGCTTCTTGCGCGAATATtcGAGCGTATATTTTCGGAATCCCTCAGAAAACTCGATTCGATATCAAGTCAATGGCAGGAAACATAATTCCAGCGATAGCCACGACAAATGCGATAGTCGCCGGGGTGGTAATACTTCATGCATTCCGTATTCTTGAAGACAACTTGAAAGCCTGCTGGTCCGTTTACTTGCGATTGAAGATGAATCATCGTAATCAG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5</w:t>
      </w:r>
    </w:p>
    <w:p>
      <w:pPr/>
      <w:r>
        <w:rPr>
          <w:rFonts w:ascii="Courier" w:hAnsi="Courier" w:cs="Courier"/>
          <w:sz w:val="21"/>
          <w:sz-cs w:val="21"/>
        </w:rPr>
        <w:t xml:space="preserve">AAGACATTCTGAGTAAAAAGACAAACAAAAaGAACGAGATTGCCGCTCCGACGGTTAAATCCACGAATCCATTGGACAATTTGAATTTCGACAGTAAAGAATTCAAGGAAGGAGTAAGCTCCCTAGCGAAGCTTCTGTCAATCCAGGAACATCCGGATCATTTGGTGAcTTtGGAAGCTTGCAGTAAATTCGTTCGCAAAAAaTTAaGCCCAAcTGTCGTGCAAAaTCCGAGCGCCTTTATCCCGAAAGGgAAACCTTTtCCCGTCTTGGATTTCAAATACGGCTCCGATTTAGGCGATCCACTTCTGAACAAAGCCGTCAAAATTCTTAAtcTCTTATACATTCAAGATCTTAGAGATCTCCAAACTAAAATTAACGAAGCGATTGTCAGCGTTCAGACTATTACTGCCAATCCAAAAACGGaTACGAagTTGGGAAAAGTTGGATTTTAAGACCGATTGGTGTTtAATTTAATtAGAAaCAATCACTT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6</w:t>
      </w:r>
    </w:p>
    <w:p>
      <w:pPr/>
      <w:r>
        <w:rPr>
          <w:rFonts w:ascii="Courier" w:hAnsi="Courier" w:cs="Courier"/>
          <w:sz w:val="21"/>
          <w:sz-cs w:val="21"/>
        </w:rPr>
        <w:t xml:space="preserve">CGAAGATGAATCCTCACCTTTCATTATTTtAAAATGAGCCATAATGGCCTCGTGATCAGAGTAACTAAAGTTCTtCTGCGGCACGCGCTCTGGAAAGGGCTGTCGAAAATTAAAAACTTCTACCTTAAAATTGTTAGAACCTTTATAGAGAATATAGTCGATTCGTTTTCCATTCGGAAATTTTCTAGCTATACTGGAAGGGGTGTAACTGTTCTTGGCACATTCGCTGGTCCCTTGGGTTTCAGAAGAAATTGAGCAGGTATCTTGTAAACCAGCAACGCCACAAATTATTCCATACGCTAAATCTTGAGGTTCCGTGTTAAGATCGCCGCCAAGAATTACAGCATCCGCACCTCCTTTCGTCATTCTAaTAAACTGAGCAGTGTCAAATGCTTGCAAAACTCTgTGGGCTGTATATTCAtCGTTTtCCTtATCATACTCCGCATGC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7</w:t>
      </w:r>
    </w:p>
    <w:p>
      <w:pPr/>
      <w:r>
        <w:rPr>
          <w:rFonts w:ascii="Courier" w:hAnsi="Courier" w:cs="Courier"/>
          <w:sz w:val="21"/>
          <w:sz-cs w:val="21"/>
        </w:rPr>
        <w:t xml:space="preserve">ACGAAGTGTCCGAGGCACACGGGCAGAAAGTCGACTACGAGGTCAAGGATTCGAGAGGACACATTCTTTCAAAAAaGGAAGATATTCCTCATGGAAAGTCTCTGAAGTTTTCTTTCGTCaCTGAAGTATACGACACCTTCGAAATTTGTTTCACTtCCAAAGTCCCAAATCAGGAACGGGGTATGAGACAGGAAGTTACCTTAATCaCAAagCGAGGAATCGAagCAAaGAGTTACGAAGGTATTGGTGAAGCGTCGAAATTGAAACCAatCGAGGTTGAGTTGAAGAAATTGGAAGACCTTTCAGAAGCAATCGTGCAGGATTTCGCGAGAATGAGAAAGAACGAGGAAGAAATGAGAGACACGAACGAAtcAACAAACGCCCGAGTTCTCTACTTCAGTGTATTCTCGATGTTTTGCCTCCTGGGTTTGGCAACCTGGCAaGTGTTCTACCTGAGACGTTACTtCAGAGCAAAGAAGCTCATAGAATGAGTCaTTtGTtaTTCCCCAaTCaTTCaCAaGaCTGaCGAAAaCTTTAAGCAATCTTA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8</w:t>
      </w:r>
    </w:p>
    <w:p>
      <w:pPr/>
      <w:r>
        <w:rPr>
          <w:rFonts w:ascii="Courier" w:hAnsi="Courier" w:cs="Courier"/>
          <w:sz w:val="21"/>
          <w:sz-cs w:val="21"/>
        </w:rPr>
        <w:t xml:space="preserve">AAAACTGTGTCATGCCGtAAACGATGGATAACAATTGAGCtGGCATGTGTCcTTTCCaTAaTGCAGTtAGCCCTTCTTCCTTTACAATTAAACTAAATGCTTGTGGCAGTGAACGATATTTACTCAGTGTATCGTGTTTTATGGGCTCTACTTGTAACTGAAATCGTGTTTtGATTACATCTAAGGGTTGCAATAACAATCTCGTCACACAGCCGCTAACAGCCCCTGCAACTGCTGCAGAGGATGGATCTGCAGTCTTAAGGGAATCTCCCATATTCTATTTTCCGTTCCAAATGTCATTGGCTCTAATTTCTTGCTGGGTTAGTTACGGAGCATTTTTATTGCGTATATTTCACCCACACATAGTTATTGCTTACGTTTTAACGTTCATTTCAATTTAAGTTTGGAAAATAGCACTGTGTTGATTTAAAAAAAaTAGGTAAACATCACAAATAACCTTGGCAAACTTTtGTAAAAAGAAGACAAAGTCAAACTGACAACACACAGAACACTGAGCTGAGAC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69</w:t>
      </w:r>
    </w:p>
    <w:p>
      <w:pPr/>
      <w:r>
        <w:rPr>
          <w:rFonts w:ascii="Courier" w:hAnsi="Courier" w:cs="Courier"/>
          <w:sz w:val="21"/>
          <w:sz-cs w:val="21"/>
        </w:rPr>
        <w:t xml:space="preserve">ACAtATCTAGCCACCATGATGGCTTGGTACTATGTACCTTGCTTTCAAATAATCTGATTTTTAAACAATTATTTTAATCTTTTCATTGAACTTTTACAAAACCTTCCCTTTTTtAAAATAAAAAAaTGTTTACAAAATTATTACGGAATTTCTCGATCGAAACTCTCAAGTTTACGCAAAAAAAATTCTAACAACGATGTGCGCTCTAATTTTGAAATTTTATGAACCGTTTCGTATTCTACATTATAACTCTGGATTGTTATTTTACAATGGATTCTCTTTTTtACTCTTCTTTTTATATAATCCTCTTTAAATCTTTTTGGCACACTgCCAACAATAACAGACATGGAAAAGAATTGATTTtCTAATATAATCTTTtGTTTAAAaTATGAAAaCCGATTCAATTTAAAGGCATGGAACCAAACAAAAAaTTCCTCGACAATGAAGTTGGAAATCTTACATTCTGAAGTTGTGCAGAATTGTTGTTTCATCAAAaTT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0</w:t>
      </w:r>
    </w:p>
    <w:p>
      <w:pPr/>
      <w:r>
        <w:rPr>
          <w:rFonts w:ascii="Courier" w:hAnsi="Courier" w:cs="Courier"/>
          <w:sz w:val="21"/>
          <w:sz-cs w:val="21"/>
        </w:rPr>
        <w:t xml:space="preserve">TCTGTctCTTCcTCCGTCTCGTTCTCGTTCCCTTTCTCTACTCTCACGGATCTCTCGGACGTCTTTtACCTCTCCCAGTGTCGATTCTCTAAAATCACGATTCTCCCACGAGTTAATCCACGGAAATCTGGAGCTTGAGTCCACAGgTGgAGGGgTgCAGCTTCATTCGGTCgTGTCGGTATGTGTTtACTTTGgCcATCACGATGTGCATCTCTAAAGTCTTTCTTCTTGTGATTCAATGTAGATtCTTTCGGGGGCGACCTGgATGCTCCATTTGTATGAGGTTTACCTTGCAGACTGTGGTTTGAAGATTTATGATTTGACGTATGGGTCAAAGTTAAAGAAGTCAGTTGTTCATCTAATGGTA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1</w:t>
      </w:r>
    </w:p>
    <w:p>
      <w:pPr/>
      <w:r>
        <w:rPr>
          <w:rFonts w:ascii="Courier" w:hAnsi="Courier" w:cs="Courier"/>
          <w:sz w:val="21"/>
          <w:sz-cs w:val="21"/>
        </w:rPr>
        <w:t xml:space="preserve">CTGAGAAGCAGTCAT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2</w:t>
      </w:r>
    </w:p>
    <w:p>
      <w:pPr/>
      <w:r>
        <w:rPr>
          <w:rFonts w:ascii="Courier" w:hAnsi="Courier" w:cs="Courier"/>
          <w:sz w:val="21"/>
          <w:sz-cs w:val="21"/>
        </w:rPr>
        <w:t xml:space="preserve">ACTTGAATtGTAGAGAGAGCTTGCATAGTTGGCTTGAGCCACACTCGTGTGAGCCATtCTCAACTCACTGTAATTATCAGGATCAAATTTGAAGTTGTTGTTGTTGTTATTGTTTGT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3</w:t>
      </w:r>
    </w:p>
    <w:p>
      <w:pPr/>
      <w:r>
        <w:rPr>
          <w:rFonts w:ascii="Courier" w:hAnsi="Courier" w:cs="Courier"/>
          <w:sz w:val="21"/>
          <w:sz-cs w:val="21"/>
        </w:rPr>
        <w:t xml:space="preserve">AATCGACAAATTTCTCCTGGAAAaCAGTGAAGCCGAAGAAGTGAAAAAGCTGCCACGAGTTTTAGGAACTATATCCCGACCAGTGTCTTCCCTAAAGTTAATAAGCGTGCAAAATACTCAATTAGAAAAATTACCCGTGAATATTCAACCAATGACGAAATATCGACCCATTTCTGAAGTTAATTCTAACAAAAGGAAAAACCACATGGTCATAGTTTGCCTGTGACATCTGTAAAaCGAAGTCGTAATATTGCAATAAATAAATCGTGTATAGTGAAAAAAGCAGACTTGATATTCGCAGAAAATAATTCTGGACAG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4</w:t>
      </w:r>
    </w:p>
    <w:p>
      <w:pPr/>
      <w:r>
        <w:rPr>
          <w:rFonts w:ascii="Courier" w:hAnsi="Courier" w:cs="Courier"/>
          <w:sz w:val="21"/>
          <w:sz-cs w:val="21"/>
        </w:rPr>
        <w:t xml:space="preserve">CTTTCACTTCTTTCACTTTTTtCaTTTTTCTCACTTTTTTCaCTGAACAAACGAGTATTCGtGTAAATCGAGTTGAGGTTAGAAATTCTTTtCGACTGATGAAAtGTTTGAAGTGTAAATTGCCGCACGAAATTACACATTtCTCTACCATCGGTCACTCACTCTTTTAATCCATTTAAATTGGAGATTACACACTTTTTtGGGGGGTTTTATTCCACGAAATTCTGAGTATATTTACGAATTTTAGGGATTAATTTTtATATAACCTCCAAGAACCGGTTTTTAACTCTTTTtCGGCTAAATTTCTTTCCTAATGTTTTtACTTAATTAAATTCTATTTCTTGTCAAATTATTTATAAATGCACTTGTGATATTAGAGAATTTTtATTAAATAAGTAACGAATTTATATTATTTA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5</w:t>
      </w:r>
    </w:p>
    <w:p>
      <w:pPr/>
      <w:r>
        <w:rPr>
          <w:rFonts w:ascii="Courier" w:hAnsi="Courier" w:cs="Courier"/>
          <w:sz w:val="21"/>
          <w:sz-cs w:val="21"/>
        </w:rPr>
        <w:t xml:space="preserve">CTAAATCATCCGCcTGTTTCACAGCAaTGCtAATTCTCATACTGTTTACACTCGACTCAATCAGAATTTTTtCCTtATTATTCCTGCTGATGAGAATTGGCGTTAAGAGGAGTTCCTTACTCATTCTTACTTCCACTTCCGGTTTGTtGTGTTTTtCTACAATTtGTGaTGAAAaGTTTtCAAGACACATTGCAGCCGTGAGCGTTCGTCTTACGGCAGTCAAATAAGGTTTCAGAGACGAAGACATTTTAGCAAGCAGGgAATTAAATCCACTTTtG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6</w:t>
      </w:r>
    </w:p>
    <w:p>
      <w:pPr/>
      <w:r>
        <w:rPr>
          <w:rFonts w:ascii="Courier" w:hAnsi="Courier" w:cs="Courier"/>
          <w:sz w:val="21"/>
          <w:sz-cs w:val="21"/>
        </w:rPr>
        <w:t xml:space="preserve">AGATTATGGTGATCTTCGGGTTACTTTGAAGGATATCCCAGCGGATATTGACCTCGAGGAACCAGTTCATTTTAAATGTCACGTCGTAAATACTTCGGAAAGAAGCATGGATTTACTTGTAaGTTTGCAATCGAATAGCTCAATCGCTTGGTGTGGAATTTCTGATACGATGATTGGTCCTCTTAAACCCGGAGATTCGATTTACATTCCCTTATGCTTGATTCCCTTGGATTCTGGACTTATTACTATtGCTGGATTGCAATTGATGGATACTTTCTtGAAGAGAGTATATGATtACGACGACTTGGCCCAGATCTTCGTAAACCAAATG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7</w:t>
      </w:r>
    </w:p>
    <w:p>
      <w:pPr/>
      <w:r>
        <w:rPr>
          <w:rFonts w:ascii="Courier" w:hAnsi="Courier" w:cs="Courier"/>
          <w:sz w:val="21"/>
          <w:sz-cs w:val="21"/>
        </w:rPr>
        <w:t xml:space="preserve">AAGAGGAGTAGGACATAATGAATCCATTAACGAATGTCAAAAACATCTCCAAACTTGGACAGCAGGATTTAGAAGGAAACTTACAAACCTCTTGGCATGACCAGTATAAAGGGTGTGCTTGGATCTTCGTTGGCGGCCTTCCATATGATTTAACGGAAGGAGATATAATTTCCATCTTTtCACAATATGGTGAAGTTGTTAACATTAATTTGGTCAGAGACAAGTTTACAGGAAAaCAAAAAGGTTATGGTTTtCTCTGTTACGAAGACCAAAGGAGCACCATATTGGCGGTGGACAATTTtAATGGAATAAAAGTTTtAGGAAGAATAATTCGAGTTGATCATGTAAGCAATTATAAATCACCCAAGAATATGGAAAAATTAGATGAAGAGACAAAAAAaTTAAGGAAAGAAGGATGCGCTCTAAAGTTAAGATGATAGCTAGAACGAAAAaGAAACTTTGTAAGAT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8</w:t>
      </w:r>
    </w:p>
    <w:p>
      <w:pPr/>
      <w:r>
        <w:rPr>
          <w:rFonts w:ascii="Courier" w:hAnsi="Courier" w:cs="Courier"/>
          <w:sz w:val="21"/>
          <w:sz-cs w:val="21"/>
        </w:rPr>
        <w:t xml:space="preserve">TTCCTGCTGCTtCATCATAACCATTGGAtCGGTTTGACGAAGCAACGATCGAGCTGCTCCCAATTCTCTCAACTCGATCAATTCTAAAACAACCTGTTCATATAAATCAATAAGTTTTTTATCTGGTAGCTTAAGTGATtGAATAGCTTTGAGAACAGTGTCCCAATGTCCATtATTTATGTCTGCTACAAAACCATCTACACTGTCAACTgtATTTAGAGAAACACCCGTTTCTTCCTGGAGAGTCTGTAATGTCCTCACAAGATTGGATTCTTTTAAATATTGTTGTATTAATCgAaTCACATCAGCTGACTCGATCTC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79</w:t>
      </w:r>
    </w:p>
    <w:p>
      <w:pPr/>
      <w:r>
        <w:rPr>
          <w:rFonts w:ascii="Courier" w:hAnsi="Courier" w:cs="Courier"/>
          <w:sz w:val="21"/>
          <w:sz-cs w:val="21"/>
        </w:rPr>
        <w:t xml:space="preserve">TTATtGTCAAATGGGgCGACGACCAtATTCCTGGATCGCCaTACAAaGTCGAAGTTtAGATACTAGAGCTTCAAaGAAaGACCGAGAaTCGAATCATTGTTTTTTATTTATGCGTAGAAAATAATTGcGcgTGCAAAGTCTCAAATATCAACtATCCACAGCAAACCACAGCATCTAGATTTtCCAATTCATAATCGCCTAAATCCCGCGACTCCAATCGACCAAGTCTATATATTTTAGTTACGTAGAATCGTTATTtGGtATTTt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0</w:t>
      </w:r>
    </w:p>
    <w:p>
      <w:pPr/>
      <w:r>
        <w:rPr>
          <w:rFonts w:ascii="Courier" w:hAnsi="Courier" w:cs="Courier"/>
          <w:sz w:val="21"/>
          <w:sz-cs w:val="21"/>
        </w:rPr>
        <w:t xml:space="preserve">CATAACCAAATGACGACGGCGAAAAATACCTACACACAGCAACAATCGAGGAGtAGAGGGGGTGGTGGCGGAGCAGCACAGTATCCGGGTgTTTAtCCAGCTACGACGATGCAATCTGTAGTTCACGTCCAACCACCCCCTcTTGTTCGAGCTACCCAATCCAATCAGTCCAATATGGGcaGGgATTCGAGAGGGCGAAAACCATTAATACCAATAGCAGAAACTCATCCTACGGGGAGCTGTCAAGTtCAACCGTATCAAGTGCAGAAGGCGTTGGTGATGGAACAAATGGCGCCATGTATCAACTTTAAACCTTATGTATATCAAGAACTGTTAATGACTCTACCCGACTTTGTTCAGCAGTATTTCCCCGCCTGCGATATCAATaGCTGTAGGCAAGTCTTGACGGAGGTTCTAGGCATCGATTTATATCAAGGAAATAGATTACAAATGGAGCAGTTGATGAAGAACAACAAGTGCTCGTCTTTGAACGAaGAACTGCCCcTCATCCACGTGCGGAGtGtGATGAAGTTTaTGCCGCAGA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1</w:t>
      </w:r>
    </w:p>
    <w:p>
      <w:pPr/>
      <w:r>
        <w:rPr>
          <w:rFonts w:ascii="Courier" w:hAnsi="Courier" w:cs="Courier"/>
          <w:sz w:val="21"/>
          <w:sz-cs w:val="21"/>
        </w:rPr>
        <w:t xml:space="preserve">GAGGGCAGGTCTTGGgCCAGTCGCATTtCTGATTGCGGTCAAAaTA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2</w:t>
      </w:r>
    </w:p>
    <w:p>
      <w:pPr/>
      <w:r>
        <w:rPr>
          <w:rFonts w:ascii="Courier" w:hAnsi="Courier" w:cs="Courier"/>
          <w:sz w:val="21"/>
          <w:sz-cs w:val="21"/>
        </w:rPr>
        <w:t xml:space="preserve">TCAAGAATGATTACCAAGTGTGCAGTTGCCTTCCTCTTAATTTTGGCCTCGTCTGCCTCTGCCGAAATTGTTCAATGGCAAGCTTGTCCTACTGCTCCTAATGCCCCACTTAACTGCACcGTTCAcGAAGTACGAGTGGATCCTTGCAAAGAAGCTGATCaGGGGAAACCATGTAAAATAAAGAGAGGAaTCGATGCTAGCATTAGCTtCGATTTCaCCCCTAAcTTCGATGCTACGAaTGCTGAAAGCAGAGCaTaCtGGGTCAGTCCTTTGATGGATTTGCCATTTGTGGGAATGGAAACTGACGcTtGCAAAGCTACCCAGTGTCCAATCGTTAAGGCCGAAAAGAAaTCTTACACCATGCATTTACCAATCGCGAAAACTTTTCCAATTAGaTCATACGACGTAAAaTGGAAATTGTGGAACGACAAAGAACAAGACTGCTGTTTCATTTtCCAGATCAAATTAACCAAGTGAAAATACATaATTTACCATCCCTTTTCACCCTTGACTAATTGCATAAATGATTTGATAATTTAATTAAA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3</w:t>
      </w:r>
    </w:p>
    <w:p>
      <w:pPr/>
      <w:r>
        <w:rPr>
          <w:rFonts w:ascii="Courier" w:hAnsi="Courier" w:cs="Courier"/>
          <w:sz w:val="21"/>
          <w:sz-cs w:val="21"/>
        </w:rPr>
        <w:t xml:space="preserve">CCTTTGTTCTTGAAAaCCATCAGGCGGTTCTTGTTTAGCATTTCCGCCGCCATTTTtACAATAACCAATCTGCTCTTACGTAGATTGATGAGCCGGTAAAGGGAAACTGCTGCCAAATGTCTGGATTCCGTAAGATTTCACCCTCTTATTTCAGCAACTGCATTCCGTCGCGTGATAAGGTCGTATACGTCAATATGCAGTATCATGCATAACAAAACTTGGCTTTtCCTATCCGCGAGAATCGGTCGAGTTGCACACGCGAAAGCTTGGTTCACTGGAGGGAGAAAAAAAaTCTGAGGACTTGCGAAGACAGCGTTCCGAAAGTCTGCAGTTTCACGTCGGTTTCACAAGGAGCACCTTCACCTTCGTTCGTTCTCTGGTTTGATAGATCACTCCG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4</w:t>
      </w:r>
    </w:p>
    <w:p>
      <w:pPr/>
      <w:r>
        <w:rPr>
          <w:rFonts w:ascii="Courier" w:hAnsi="Courier" w:cs="Courier"/>
          <w:sz w:val="21"/>
          <w:sz-cs w:val="21"/>
        </w:rPr>
        <w:t xml:space="preserve">CTCACTTTTCAATACATtGTCTTGGTCGCTGTCAGCGGAACTACATTCTGGTCTCGAATCATGATCAAATTATAAACAATGTCGATGTTTCTACTTtGCTCTACTCGTAATGCACTCaTATAATtC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5</w:t>
      </w:r>
    </w:p>
    <w:p>
      <w:pPr/>
      <w:r>
        <w:rPr>
          <w:rFonts w:ascii="Courier" w:hAnsi="Courier" w:cs="Courier"/>
          <w:sz w:val="21"/>
          <w:sz-cs w:val="21"/>
        </w:rPr>
        <w:t xml:space="preserve">AGAAGCAGTCAGAAGAGTAGCTAAGAGTGACAAAGTTTGACGTCAGAAGTAGGTCGAAAAAGGTTTGACGTGTCCTGAATGTGCCAGTGCTAAATACACATTTCTTGAAATATTGTAGTCGAAATGGCTGGCGGAAAAGAATCAAAGGAGATTGAACCACCGGTGATAAAAATTAACAAATGGGATGGATCGGCAGTGAAAAATGCCTTGGATGATGCAGTTAAGGAAGTTATCATCAAGAAATATAATTACGTTGAAAATTTTGCATTGTTGGACGGAAGATTGGTATTATGTGGAGTAGCTGTTGGTGTTGCGTTGGTAGCATTACTGTGGGACTTCCTCTACCCGTTTCCTACTTCGAAACCAGTTTTAATTGCTTGTGTTTCTATATACTTTGTTCTAATGGGGATTCTAACCCTCTACACAACCTACAAAGAGAAGGGAATATTTTTAGTCGCTGTTCAGAGAGATCCTGCGGGATTTGACCCAGACGTAATTTGGGAGGTGAG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6</w:t>
      </w:r>
    </w:p>
    <w:p>
      <w:pPr/>
      <w:r>
        <w:rPr>
          <w:rFonts w:ascii="Courier" w:hAnsi="Courier" w:cs="Courier"/>
          <w:sz w:val="21"/>
          <w:sz-cs w:val="21"/>
        </w:rPr>
        <w:t xml:space="preserve">CAAAGCTGTGAATATTTTCTTCTTTCGcAAAAAaCCGATGAAAGCAAAGATATCAAaCTTTTTtACtCGTCTTATCGTTCAAACCAATTTTCTACCGTGCGAGCGCCCTTGCGtGGACAATGAAGACTAAATATCGTTTtCGATACATTATATATTGCCGGTCTCAGGAATCTGATTGTGACGATTGTCGAAAATGTAGATAAGTCGCTATTTAGCATCTGCCGAAGAAACAGAAATCTATACTGTGGGTTTAAAAATAATTGAAATGCAGAAGAGAAATTAACATTTTCTGTAGAGGTTGGCAAAAaaTCGAAAACTGTGGaTCGAGTGAGTTGAATCGCGTTTACTCGAAACTTTCGGGTTCTCAAACACTTTTGGGCTCTCGA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7</w:t>
      </w:r>
    </w:p>
    <w:p>
      <w:pPr/>
      <w:r>
        <w:rPr>
          <w:rFonts w:ascii="Courier" w:hAnsi="Courier" w:cs="Courier"/>
          <w:sz w:val="21"/>
          <w:sz-cs w:val="21"/>
        </w:rPr>
        <w:t xml:space="preserve">TGAGGGACGGCGAAGCAGAGTTATTGCTCGAGTGTATTGTGCCTCTGAATCCTGGATTTGTCACACCTCAGCTCCTCTTGTCCTGTTTTTATCAACGCGGTAACTCTATAGTTTCACGTATCAAAGTTATTATTTGATTCGGAATTCAAACGGGGTCGAAAATTCTGAGTGTGAGATGGTTGTCAAGAATCCAAAGGCGCCGGCGGTCGCTGAAATCGGGAATCCTTATGGAAAaCCACCAAAGATGTCGACGGGTCAAACCGTGCGGACGTTTATTTACAATGCTGAAACTGGCGCCTTTATGGGCAGGACTGCCAGCAGCTGGGgAAAAATTGGACTGTTCTACTTAATTTtCTACGGAGTTCTGGCTGCTCTAGTGGCTATTTGCTTTTGGGGCTTCTATCAAaCAGTTGATCCAAGGACACCTACTTGGCAATTGGAGCGATCAC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8</w:t>
      </w:r>
    </w:p>
    <w:p>
      <w:pPr/>
      <w:r>
        <w:rPr>
          <w:rFonts w:ascii="Courier" w:hAnsi="Courier" w:cs="Courier"/>
          <w:sz w:val="21"/>
          <w:sz-cs w:val="21"/>
        </w:rPr>
        <w:t xml:space="preserve">CCAGGTGTTCCTGGAGTTGAGGGTGCTCCTGGATTCAATCCCATACCCAAAAGTGCCGCCGAGGCGGATGTTGGAACCGAAaTTCCAGGAGGCATGCCTGGAAGTGCCGGAAGTCCTGGATGAGGACCCATCGTGGCACCAGGCGGTAATTgTTGGGCGTGCATCTGTTGTATCATTCTTGGCAGGTCTAATCTTGGTGGCACAACGACGGAGCCGGCGTCTGTCATGACTTGCCTCGCTCTATCAACCGTATTGGCCACCTGCTGTTGATGCTCTTGGGGGAGGAATGGTAAGGTTTGAGCGATTACAGCGTTCAGCCTTTTTGCTATTTCTGCCTGT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89</w:t>
      </w:r>
    </w:p>
    <w:p>
      <w:pPr/>
      <w:r>
        <w:rPr>
          <w:rFonts w:ascii="Courier" w:hAnsi="Courier" w:cs="Courier"/>
          <w:sz w:val="21"/>
          <w:sz-cs w:val="21"/>
        </w:rPr>
        <w:t xml:space="preserve">GTCTCGACGTTTGTCTCCAAAGACTCAATCGTTTCATTCTTCTCTCTTAAATCTTCTTCAAGTGTAGAAACTtCTGTTTTAGTGAAAGTTAATTtCTTTTCCAAAGAAGATTTATCATTTTGTAACTCGCTTAGATTTTTTtCcAGAATCTCGATAGATTTTTtCTtCTGGGACAGTTCTTCTTCAGTTAACGACAATTTTCCCTTAAACGAATCCAATTTCCTCTCCAAAGATAATTCATTGTTCTTGAATTCCTCAATTTTCTTCTCACAACTGTTGATAATCTCGACCTTTTCCTTCAAATCGCTCTGAAAACTACAAT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0</w:t>
      </w:r>
    </w:p>
    <w:p>
      <w:pPr/>
      <w:r>
        <w:rPr>
          <w:rFonts w:ascii="Courier" w:hAnsi="Courier" w:cs="Courier"/>
          <w:sz w:val="21"/>
          <w:sz-cs w:val="21"/>
        </w:rPr>
        <w:t xml:space="preserve">AGTTCCACGAGAAGACGAAAAGAAGAATGTTGCGGATTGTTAGTGCCGCGATTCGAGCTGGCGTGGAACGCGTCGTGGCACCGAATGTAACGAACCTTACATCTTGTAAATCGAGTTCCCTTGCTAGCTCTATTTGTATCCGAGCCCTGAGCTTCAATTCTGCACAATTTCATGGCCCTGCAGACATCGATTTTtGCAAAAATAGAACAATCCTGAGTGCTCCATTGACACAGAATATTCTGTCAGTGAACTCAAGTCCAACA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1</w:t>
      </w:r>
    </w:p>
    <w:p>
      <w:pPr/>
      <w:r>
        <w:rPr>
          <w:rFonts w:ascii="Courier" w:hAnsi="Courier" w:cs="Courier"/>
          <w:sz w:val="21"/>
          <w:sz-cs w:val="21"/>
        </w:rPr>
        <w:t xml:space="preserve">AGACTTGGTGGTTTGTGCATTTAaGGTGAACTCCGATTTCCAGGACCTGGTTTTCGCTCATTTGCCAGGAATAGAGAATTAAGCTTCTAGAAGTAAAAaCGGGTAAAACATATCATGGCGCAGCCGACGAGTAGCGCCGTCAGGGCCCTTGCACTCGAaTACAAAaGTCTCCAAGAGGAACCCGTCGAGGGCTTCCGCGTCAAACTCGTTAACGAGGACAATATGTTCGAGTGGGAAGTGGCGATTTTCGGACCACCAGACACTCTCTACCAGGGCGGCTATTTTAAGGCACAtATgAaGTTtCCACCAGATTATCCTTACAGTCCACCGAGCATTCGCTTCAAGACGAAAGTATGGCATCCTAaTGTGTATGAGAATGGCGACCTTtGCATATCGATTTTGCATCCACCAGTAGATGATCCACAAAGCGGTGAACTTCCATGCGAAAGGTGGAACCCTACTcAGAATGTTAGGACAaTCCTGCTTTCTGTTATCTCGCTCTTGAATGAGCCAAATACATACAGCCCTGCCAATGTCGATGCATC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2</w:t>
      </w:r>
    </w:p>
    <w:p>
      <w:pPr/>
      <w:r>
        <w:rPr>
          <w:rFonts w:ascii="Courier" w:hAnsi="Courier" w:cs="Courier"/>
          <w:sz w:val="21"/>
          <w:sz-cs w:val="21"/>
        </w:rPr>
        <w:t xml:space="preserve">GGATTGAGACTACGATTGTCCATAATCGCTGGGCACGTAAATTCGTTTCTTAAACTTAAAaCTTtCTcTtCTCTAACGTGTGCTTCGAAGATATAAAAaGTATTATTAtCTAAGCCACTGTATtCGATTATATAATAC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3</w:t>
      </w:r>
    </w:p>
    <w:p>
      <w:pPr/>
      <w:r>
        <w:rPr>
          <w:rFonts w:ascii="Courier" w:hAnsi="Courier" w:cs="Courier"/>
          <w:sz w:val="21"/>
          <w:sz-cs w:val="21"/>
        </w:rPr>
        <w:t xml:space="preserve">CTAAGTATTTTGATCCTGGACAATTTAAGTTCCTCACCATATGGTGTTTGATTGTGCAAGCAGTCTtCTTTTtAATCTGCATGCTGAACGATGTTtATGgAACGAATAAAaCCAaCCCcAAAAAAaCGCCCTTCATTCGCAGATTGAAAGACtATTACCATGCTGCATTTAGTTTTCCTGTTGCTATGTTTG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4</w:t>
      </w:r>
    </w:p>
    <w:p>
      <w:pPr/>
      <w:r>
        <w:rPr>
          <w:rFonts w:ascii="Courier" w:hAnsi="Courier" w:cs="Courier"/>
          <w:sz w:val="21"/>
          <w:sz-cs w:val="21"/>
        </w:rPr>
        <w:t xml:space="preserve">GGAGAGGATATAACGATTCGAGTTCCAACTGGTGTAACTGTTTATGATAGCAATAAAaTTGTAATAGGAGAAGTAAACGAGCCAAATtCAAAGTTGATGGTAGCGGAAGGAGGAATCGGCGGTTGTCAAGAAACAGATTTCTGTGGTCGGAAAGGACGAAGTCGCGTAATACACTTGGATTTAAAaTTAATATCTGACGTTGCTCTAGTTGGATTTCCTAATGCGGGCAAAAGCACTCTTTtGAAAACAGTTTCTCGGGCTGCTCCAAAAATTGCTGAATACCCATTTACTACCGTAAAACCAAACATAGGAACCATGGTATTTCCAGATATGAGAAAAaTAAGTaTGGGTGATTTGCCGGGATTGATAGAAGGTGCTCACAGAAATGTTGGAATGGGCTACAGCTTTTtAAAACACATAGAAAGATCTAAAATGATGTTGTTTGTCGTTGACATTCAAGGATTTCAACTGTCTACTCGCCATTCTCGTAGGAATTGCTTGGAgACT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5</w:t>
      </w:r>
    </w:p>
    <w:p>
      <w:pPr/>
      <w:r>
        <w:rPr>
          <w:rFonts w:ascii="Courier" w:hAnsi="Courier" w:cs="Courier"/>
          <w:sz w:val="21"/>
          <w:sz-cs w:val="21"/>
        </w:rPr>
        <w:t xml:space="preserve">ACTTtATATCTTTTATTTTTCTCTGTTTCTTTGTGTATAGTATTGAATCGGTGAAAACTACAGGCCTGTCTAGAACTCAAGCTGAGCAAACTTGCGTCAAGCCCGCAAAGGTCCCACTAACAGGATTTATATGTTCATATACACCGACACAGATTCCATACCAGTCAAGACCGAAAGCTTTCGATCCGTGCACCGATACCGATGTAGAAAaTAAACAACTTTtCTATTGTATACAATCTATGTCGAAAAAGTAGAGAATCTGAAGAGACACCTGTATATCCCGAATGGCATTGATGATATTTTAATAATGAAAGGTT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6</w:t>
      </w:r>
    </w:p>
    <w:p>
      <w:pPr/>
      <w:r>
        <w:rPr>
          <w:rFonts w:ascii="Courier" w:hAnsi="Courier" w:cs="Courier"/>
          <w:sz w:val="21"/>
          <w:sz-cs w:val="21"/>
        </w:rPr>
        <w:t xml:space="preserve">ACTCAATCCCAAGAGCTAAtAAGAAATATTTCCCTGAAATATGATACAACTACTGAAATACAGGAAGCCTGCAAAaTTtATCTGACAGAAGAATTAAATGTAAACCAtAaTATTACGACTACAGACACGTTGaTGGATTTAGTAAGAAACATATTtCCGACGAAtCTAGTGGAAGcATGTATCCAACAAGACAGAACAGAATTGCATTATCCGAAAAACGCGACTGCGAACACATCGTTTTACGAATACGACATTAAGTTCGGCCACTCgaGTAGCACAAATACTCTGGGTCTTGTAATTTTTAGCATTATTTTTGGTATTACTATTGCTAAAATGGGACCTGAaGGAAAaCcACTTTtGGATTTTTTtAATGCTTTAGCAGAAGCCATGATGGTTATTACGAATTGGGTGATCTGGCTTTCTCCCGTTGGTGTGATGTTTTtAGTTACATCGAAATTGATAGAGaTAAAGGATATTAGTCAAATTGTtGGTCAATTGGGACTTTACTTTGTAACTGTATTATTGGGATTAACCATCCATGGT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7</w:t>
      </w:r>
    </w:p>
    <w:p>
      <w:pPr/>
      <w:r>
        <w:rPr>
          <w:rFonts w:ascii="Courier" w:hAnsi="Courier" w:cs="Courier"/>
          <w:sz w:val="21"/>
          <w:sz-cs w:val="21"/>
        </w:rPr>
        <w:t xml:space="preserve">ACCGCGAGGCTCCAATCAAAGGATCCATGTTCGATTACATCGAATTTACTCGAATCCTGAAGCATGGAGCGAAAGACAAAGACGAGCAGTAAGAAGGAAGATCTTTTtAGAGATCCTCGAGAGCTGAAAAGAATTTGAAACAAAAAATTCCTGCTCTTATTCCAATCAGATGAAGCATTTCTTCAGCAATCCTTAAATTAAATGGTTGCAAGTCCTACATATTTCTTTATTTTAGATTATTGCAGTCTTTTTtACCGTtCCTAATCATCGCAATCGGATGGGAGGAaCCATCTTTTTATCAaTAACAATAATTATCGAAAGATTATCCGTTTCCAGGACATAAAaTCTATTTTAAGAGACTTTATATGAAACATTCAAGTTATTTCTTTCTAGAATTTAGATTTAGAAGGCACGGCTCCGCTTTAATTTATCGACGGCGTCCTGTAAAAATCAATTAATTCTTCATttACATTCATACATGTTGACCAAGGAATTGGCCTTTGTATTTTCTaTTTTAATATTACAAATACAAAaa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8</w:t>
      </w:r>
    </w:p>
    <w:p>
      <w:pPr/>
      <w:r>
        <w:rPr>
          <w:rFonts w:ascii="Courier" w:hAnsi="Courier" w:cs="Courier"/>
          <w:sz w:val="21"/>
          <w:sz-cs w:val="21"/>
        </w:rPr>
        <w:t xml:space="preserve">ACGAGAGTCTATATAATTtCTtCAAGTTTCGCGTTCAagTTGAATGgCAaTCAAaTAaTTTGTCATTCCTtcTCGAAAAaTGACTGAATTCATGCTGATCTTTCAAGGCGTTTCAACGAGAACCGAACCCAaTTtACTCAaCTTtAGTTGGACTtCTCTAATATCTAATCGACCcGCAGAATGATGATAAACGTAACAGAGAAAAaTtcAAACAGATTTCTTAAACcTAATGTCAGAGCACGGGGGCGCAGTAAAGACAAGCAAAAAAAAaGAGAAAAAAAaTAAaCGaTGTGTTAAAAAAaTGGACTCTACCGGTCCCGGCTTCCAAaCTATGAAAGTATCATACATTTTTTtCTCTGTTAGGCATCGTGCTTTAGGAAAGAACAGTGAATACACTAATTAGAGCAGAATCACCATTTTGTGTCGAGGTTGCTCTTGATGGAGGACGAAGAACTCGTGGATGAACTGATTTtACGCTCAGctCCTGGAGCAGCGCTGCCGGAGAACGGACTAGATCTTTTGTTGAGTTCGGTGATCAT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1999</w:t>
      </w:r>
    </w:p>
    <w:p>
      <w:pPr/>
      <w:r>
        <w:rPr>
          <w:rFonts w:ascii="Courier" w:hAnsi="Courier" w:cs="Courier"/>
          <w:sz w:val="21"/>
          <w:sz-cs w:val="21"/>
        </w:rPr>
        <w:t xml:space="preserve">AGGCGGTGGATCTTgTGGACGAGCcGGTCATTTtGAAAAGTtCAATtCAAAAaaTCGAAaGAGGTCcGTCGCAaGTCACGGCTTCCCTCTtCcAaTTCCTGGATAAaTCGAAAGAGGAGAAGGAAAATaTCTTTGAGGAGCtGGTTCAaGAGGAAGAAGTGGAAGGTGCTTTTGCTCGtAAACGAGAGTTGATCCAAGGAAACGAGATTCAAAAGCAAAaCCAAAACCAGAATAATTCTCACGTAATTCAGGACGAAAACGAGCCTCCAACTCAGAATAAATCCGAGGTGGTATTGGAATCGCCGATTAATCGCAGTCGTCCTGTGGCtGAAATCA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0</w:t>
      </w:r>
    </w:p>
    <w:p>
      <w:pPr/>
      <w:r>
        <w:rPr>
          <w:rFonts w:ascii="Courier" w:hAnsi="Courier" w:cs="Courier"/>
          <w:sz w:val="21"/>
          <w:sz-cs w:val="21"/>
        </w:rPr>
        <w:t xml:space="preserve">ACCCATCACAACCTATTCATCCCCCGCCCAAATTTCTAATTCCTACATTCAAAATATAGATCCTATTTTAACGGCAACTCCAAAGACATACGAATCAACAGCGCCGATGATTCGACCCGAAATTATCGAGCAGATAATTAATACAAAATTGCCGGAAGAAGAGGGTAAGAGAAAACCGAAAGCAAAAGGTGTGAGCACGGCTGCTGAATTGGCAATTAGTCAGGGAAAAGCGAGTTCGATAATGGCAAATGCGAGTGCG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1</w:t>
      </w:r>
    </w:p>
    <w:p>
      <w:pPr/>
      <w:r>
        <w:rPr>
          <w:rFonts w:ascii="Courier" w:hAnsi="Courier" w:cs="Courier"/>
          <w:sz w:val="21"/>
          <w:sz-cs w:val="21"/>
        </w:rPr>
        <w:t xml:space="preserve">TTCTcAGTtCCAGATGCTCAATTACGAGAAGAATTGCGAAAGGAATTAAATAAATCTCTCACACCTTTGTATACCACGTTCTACAATAAATATAGGAAGGCTTCTTTCTCAAAGAATCCTGGGAAATACATTAAGTATACGCCAGAGCAAGTCTCGAGTGCAATTAGAACGTTCTTTGATGGAGTTTTATAAACTTTACTATAGTTAGTCAaTGCATAAAATATTtGTTTtAAagTCAGCAATAAaCCAGAagTATTACCTTTAGGGGATTACGCTTAAGGGTTTGCTACTCAA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2</w:t>
      </w:r>
    </w:p>
    <w:p>
      <w:pPr/>
      <w:r>
        <w:rPr>
          <w:rFonts w:ascii="Courier" w:hAnsi="Courier" w:cs="Courier"/>
          <w:sz w:val="21"/>
          <w:sz-cs w:val="21"/>
        </w:rPr>
        <w:t xml:space="preserve">TATTTATAGTCTTTGGAATGTTATCCGTATCAGCCAAAGATTTGTGCATCGTAGATATGAATACGGAGGAATAATATCAATACAaTCTAaCTGtAATTCATTACAGGGTAATACTATTtGTTCATCATCGGATTCCACTTCCATGACTTGTTTCTCCTGATTTGCTAAGGTCAAGAGGTGTGATCTCTTCATCGGCATAATAATCTTCAtATTTTtGCACAAGATTCTTCCTCATATCAGGAaCCCTGATAACATTCTTATCGTTGTCCTGAACAtAATTTtCTTTtAAGATTTTGAGATTTAAAGGAGACTCGCTCAGAACCTGCTCGCTGTTAATGGCATTACCATGCATCGCTTCTTCCTCAGTTACGCTGCCATTAAAAAAATCAGAATTAGTCAACGGAGTCCCAGAAGGAAATATGGTGCCAGCCATTGCATCTGTGAAATGTATCATATGGTAAGGAAAACCATTTATTCCGTTTATCCCAAGCGTGTTGTTCATAGCACCcATATtCACATGTGTTGTCATTGGCGACAGtGCCG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3</w:t>
      </w:r>
    </w:p>
    <w:p>
      <w:pPr/>
      <w:r>
        <w:rPr>
          <w:rFonts w:ascii="Courier" w:hAnsi="Courier" w:cs="Courier"/>
          <w:sz w:val="21"/>
          <w:sz-cs w:val="21"/>
        </w:rPr>
        <w:t xml:space="preserve">AGTCAAAGTGAACCGTTCCCAGTTAAACCTTGCGAAATGTGATGGAGAAATCGAGAATGAGATTTCAAGAGAATCGTTGTCGACAATGCAAAAAGTTATTTTGCTGTGTTAATTGTCGATTGGCTCATGAAAGCAAGAAGCATTCGGAACGTGAATTAAAGTGTGATCTCTGTTGTTCCAAAAAGCTTCAAATAAGAGGAGACGAAAGTCACGAGTTCATCTGCCATTTGGTTTTtCATCATTTGCCACTTCTGTGTCGTCTCTGTGGTCAATCCTTCGAAACCAATCAGGAGTTGGCAGTTCTTCAAAAGTGCGGTTGGTGGAAAaCCGAAAaTTCGAAACGACTCTTAAAAGTCTTGGGGAAAAATTTGCCGTCAACACCTTCTTTCGAAATCCAGGCATCTTCAAACGTGTGTAACAATAAGGAACCGGTTACGGAAAaCAGACATAGTGGTGATTTCGTCACCTTCAATTCACCTCCGGTGTTGACTCGAA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4</w:t>
      </w:r>
    </w:p>
    <w:p>
      <w:pPr/>
      <w:r>
        <w:rPr>
          <w:rFonts w:ascii="Courier" w:hAnsi="Courier" w:cs="Courier"/>
          <w:sz w:val="21"/>
          <w:sz-cs w:val="21"/>
        </w:rPr>
        <w:t xml:space="preserve">CTTATCTGCAGCTACACATTACTTAATAGACGCCACAAAGaTATATGAATCCTTAAAGCCATTAACGTCcATGAAAGAATTTTTAGATCAAAaCCTCAAAGAAGATTTTTtCGACTTCTCAAAGCCTAATATTCTTCGTCTCTGGAAaGACTTTGTTCTCGACTTCTTCACCGATGATCTC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5</w:t>
      </w:r>
    </w:p>
    <w:p>
      <w:pPr/>
      <w:r>
        <w:rPr>
          <w:rFonts w:ascii="Courier" w:hAnsi="Courier" w:cs="Courier"/>
          <w:sz w:val="21"/>
          <w:sz-cs w:val="21"/>
        </w:rPr>
        <w:t xml:space="preserve">ATTCCTGGAATTCTCGAGGACATGAAGATCCGAGT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6</w:t>
      </w:r>
    </w:p>
    <w:p>
      <w:pPr/>
      <w:r>
        <w:rPr>
          <w:rFonts w:ascii="Courier" w:hAnsi="Courier" w:cs="Courier"/>
          <w:sz w:val="21"/>
          <w:sz-cs w:val="21"/>
        </w:rPr>
        <w:t xml:space="preserve">ACCTTTTAGCCTTTAGTTACTGGCCTCAAATATTAAAACGAGATCCcTCGAACAAaTACGAAaTCCGGAGTTACAGTCTTAAACCGGGCACCATGATAGAATGGGGAAATAATTGGGCCAGGGCCATAAATCACAGACGCAGTAATGATGAAGCTTTCGCTGGATTTTTCTCACAAATTGGACGTCTTTATAATGTTCACCACATTTGGTGTTACAAGGATTTGCAGTCGCGAAAAGAAATTCGAGAGAGTGCATGGCGTTCTCCAGGATGGGACGAATGTGTGGCATACACAGTTCCACTAATTCGAGAAATGCATTGTCGAATCCTGAACCCAACTTCCTTTtCTCCAACCCAGTAGATTCCATAATAACTGGCCAATTT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7</w:t>
      </w:r>
    </w:p>
    <w:p>
      <w:pPr/>
      <w:r>
        <w:rPr>
          <w:rFonts w:ascii="Courier" w:hAnsi="Courier" w:cs="Courier"/>
          <w:sz w:val="21"/>
          <w:sz-cs w:val="21"/>
        </w:rPr>
        <w:t xml:space="preserve">AAAAACGCGTTaGaCaCaGAAAAAaCAAaGaCTTAaTTTAAGaGGAAAATTGAAaTtACTTTAAGGTGTAaCAAAAaCAaGCAAATGAAACcTGAAATT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08</w:t>
      </w:r>
    </w:p>
    <w:p>
      <w:pPr/>
      <w:r>
        <w:rPr>
          <w:rFonts w:ascii="Courier" w:hAnsi="Courier" w:cs="Courier"/>
          <w:sz w:val="21"/>
          <w:sz-cs w:val="21"/>
        </w:rPr>
        <w:t xml:space="preserve">GTTTtAATCATTACAGTAaGCAAACATAAAGACTGAAATGCAGGTaGTAAAGAC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0</w:t>
      </w:r>
    </w:p>
    <w:p>
      <w:pPr/>
      <w:r>
        <w:rPr>
          <w:rFonts w:ascii="Courier" w:hAnsi="Courier" w:cs="Courier"/>
          <w:sz w:val="21"/>
          <w:sz-cs w:val="21"/>
        </w:rPr>
        <w:t xml:space="preserve">GGGAATTAAACTGCGATACGCCGCCTGGTGACAAAAaTCCGAACTGGAAaGAATAT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1</w:t>
      </w:r>
    </w:p>
    <w:p>
      <w:pPr/>
      <w:r>
        <w:rPr>
          <w:rFonts w:ascii="Courier" w:hAnsi="Courier" w:cs="Courier"/>
          <w:sz w:val="21"/>
          <w:sz-cs w:val="21"/>
        </w:rPr>
        <w:t xml:space="preserve">aCTTGAtGAAGTCGAAAATCAGGATTATCTGGCCACGCAAATGGCATATGCATTGGCAAATGTGATAGTGAGAAAaGCAAAAACATTGAGAAAAaTTAAAGAAAATCATTGGGACCGGCTTGTTTCACAACAGTGTTCTGAAAGTGCTGGTGTTACAGGTTTAATtgtAGATAAaGTTGCTCAAATAAATAAATGTTTTGTTGAAAGAAGACAATTGAAAGGATGGAaGAAGATTATTTTtACGAGTGCACTGCTTGAAACATACTGTGCTGCAGTGAAAAAaTTGGCCAAAAaaCaTACAGAGCAAGCAAGAAaCAAGGCTAGAACTACTACA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2</w:t>
      </w:r>
    </w:p>
    <w:p>
      <w:pPr/>
      <w:r>
        <w:rPr>
          <w:rFonts w:ascii="Courier" w:hAnsi="Courier" w:cs="Courier"/>
          <w:sz w:val="21"/>
          <w:sz-cs w:val="21"/>
        </w:rPr>
        <w:t xml:space="preserve">CATAAGTTTCCAATTGGTCTCATCTGCAATTCCAGCATTATTAaTCAGAATGTCCACTCTTTTAtACTGGTCCATAATTTGTTTgAaGATTTCATtGTATTCGTCTGTAT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3</w:t>
      </w:r>
    </w:p>
    <w:p>
      <w:pPr/>
      <w:r>
        <w:rPr>
          <w:rFonts w:ascii="Courier" w:hAnsi="Courier" w:cs="Courier"/>
          <w:sz w:val="21"/>
          <w:sz-cs w:val="21"/>
        </w:rPr>
        <w:t xml:space="preserve">AGATTCGTCAACTAGAGTCTGGAAACTTGCCTATTTtCACCGGCACTGTGGATCCCATTCCGCAGAAAATCGCTACCAATTtGTGCAaGTTTGTAACCCTcTCCtGGAAAAaCTACTGCAaTAGTCCGGaTACGCCTCCATTTtGTCGTGAGGGTTTGGtcAACTCGATTGACGTTTTTTACGAGGCTGTTCTACGAAGAGGAAGCAGTGAACTCATCGCTCGGATTGCAATAAAACCCGaTTACCCAAAAGTCACTCCAGTCTTCAGCATAAGTTTAAGTCCATCAGTTCCAGCTTCAGCCGATGTTCTCCGAGATATTGAGAGGGAAGTGAACGTAATGTGGGAAAAGCCCCCGAcTCTGACTGCGCAAATTCAACGCCTCAGAGCCTGTTTCGATATTTATCTGGAAACCGAGAGCATGGCACCGAGGGAGAAGATTTtCTTCCATCCAGTCAAAGGGAGAACCCGTGCTCGTCCCTACAAGTATGTTGCTTTAGgCGGAGGTATTTTTACACATCGaTAAAGTCTGATGaGA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4</w:t>
      </w:r>
    </w:p>
    <w:p>
      <w:pPr/>
      <w:r>
        <w:rPr>
          <w:rFonts w:ascii="Courier" w:hAnsi="Courier" w:cs="Courier"/>
          <w:sz w:val="21"/>
          <w:sz-cs w:val="21"/>
        </w:rPr>
        <w:t xml:space="preserve">ACTCGATATtAACATCACACCCACCATCGCCATTTtCAGAAGGCCAGCAATTTATAGAAAGTGGTAGTGcAGTTTCAtCCTGGgTTTGCAACCTCCATTTCAAAACACCGACATCAGTGTTGAGAGGgAAGGgTTTtGCTGGAATTTTCAATCCGATTTGCCCcTGCATCCTAAACAATTCTTTATCTACATTTGGATGGGTTTGGAGCTGAACACctCTCGTGTCTTTGTTCTCCAGTTGAACACGAATACGGCCCCATTTCTCATCTGTAATATGTAGTGTCACCAATCCATGAAGTTCGAATGATTGAACTCCACCGTCTCGACTCACGCGGGCGTTGAGCTTTTCTTCTTGCCTCAAATGGACCGGCTCTGTGTTGATGATTTGAGCTGAAACGGTAGCTGGTTTCGTTCCAGCTAGAGCAGCATTAGTGACAGTTTCGCCTTCTTCCTTGAGTTGGTCTACGAACGAGTCAACATCGCGAGATTTTCCGCCCAATTTCATCGCACCAGGTCCaGCTGAAGTaGATTTCGGCACTGAT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5</w:t>
      </w:r>
    </w:p>
    <w:p>
      <w:pPr/>
      <w:r>
        <w:rPr>
          <w:rFonts w:ascii="Courier" w:hAnsi="Courier" w:cs="Courier"/>
          <w:sz w:val="21"/>
          <w:sz-cs w:val="21"/>
        </w:rPr>
        <w:t xml:space="preserve">CCAAAAAGGAGAAGAAAGATCCATCCAAAAATGTTATGAGAGAAGTCAAGATTCGGAAA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6</w:t>
      </w:r>
    </w:p>
    <w:p>
      <w:pPr/>
      <w:r>
        <w:rPr>
          <w:rFonts w:ascii="Courier" w:hAnsi="Courier" w:cs="Courier"/>
          <w:sz w:val="21"/>
          <w:sz-cs w:val="21"/>
        </w:rPr>
        <w:t xml:space="preserve">ACATGGGTCaCATTTTGTTGACCAGTGTAATTAGTCGCGTAACAGATTATCACGTGACCAATTACATGGTATTATATTTGTCGATTTTTGGAAAGATGAATATATTTTCTTGAAATTTTGTGAAATAGTTTAAAATCTATAAAGGCACATCTGTCTGGTTTGCTTGAGTTTTTATTTtGTTTATATAGTGTAAGGTTATTCATTTCTAAATTGGAATATAACAGAGCAAGGATTTACTGCCCTGGCTAAAaTCGAATTCATTAAATTGAATTATTTAAATTACATAAAAaGTCAAACAgaCaTGCTCT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7</w:t>
      </w:r>
    </w:p>
    <w:p>
      <w:pPr/>
      <w:r>
        <w:rPr>
          <w:rFonts w:ascii="Courier" w:hAnsi="Courier" w:cs="Courier"/>
          <w:sz w:val="21"/>
          <w:sz-cs w:val="21"/>
        </w:rPr>
        <w:t xml:space="preserve">ATGTATTTGGTCACGTGA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8</w:t>
      </w:r>
    </w:p>
    <w:p>
      <w:pPr/>
      <w:r>
        <w:rPr>
          <w:rFonts w:ascii="Courier" w:hAnsi="Courier" w:cs="Courier"/>
          <w:sz w:val="21"/>
          <w:sz-cs w:val="21"/>
        </w:rPr>
        <w:t xml:space="preserve">ACCAAcAGTATCAGTTGGTATAGTTTTCTTTCATTACAATTTCTTAAAcAGATTTTCTTATTGCcAAATTATTTAACAAgAAATTTTTACGAATTCTTCATAAATCCATAACTTAGCGTCGTTAAAGCTGAAAGAATGATTCCCGTTGTATTCCTTCTTCTGACCTGCACTGTAGCTTTGGCTCAAGTTGTTGATTTTGGAAATTGTCCAGAAGTGACCGTTAAACAGGATTTTGATGTTGCACAGTATGTAGGGCTTTGGTATGAAACAAACAAATATGTTGCACTTTATGAACTGTTTGGACAATGCATAACTGCAAAATACACACTAAATTCAGATGGTTCAGTAGATGTTGTGAACACGCAAATCAACAATATAACTGGAATAGCATCATCGATTGAAGGCACTGCAACATTTATTGGTGAtAAGAATGTAGGACAACTGAATGTCGTTTATCCAGTCGGTCCCTTCAATATTCCTGGCCCATATTGGATTTTATATACCGATTATGTTGTATCTGTCGT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19</w:t>
      </w:r>
    </w:p>
    <w:p>
      <w:pPr/>
      <w:r>
        <w:rPr>
          <w:rFonts w:ascii="Courier" w:hAnsi="Courier" w:cs="Courier"/>
          <w:sz w:val="21"/>
          <w:sz-cs w:val="21"/>
        </w:rPr>
        <w:t xml:space="preserve">ATTTGTAAGAAGCAACCATTTTAATAAAGAATAAATAAACCATACGTGATTTACGACAATAGTTAaGCAACACTAGATTAAAGTATTCAATAAGTTTAGTTATTGTTTGTGTGCTTTCAGTTTTTGtAAAaGAAATTGCGTCTGTTGCAACTTTTGCTTGCTAGTAAGAAAGACTGCATAAAATCAATTGGGATTGTTAGTAATTTTGCGAATTATGGGGATATTAAATAGGATATTCACTGCTTGTGATACTTTTTtCTAACGTCTTTATAGACTTTAAAAAAGCGCATTAGGAAATAAAAAaTCTCATTCAATTCAATACTTCAAAAaCTAACAATTGATTGTATCCTATTTTttGTTTTATTtCAGAATGATGTTTtAATATATtCGACATTTGAGTTTTtAGATAAGATTGTAATATGTAACGTGAACGTAGCATCGATCGAAAAATTGtAGAAGTCAGTAATAATTAGATTTTTGCTGGgCTGCATTACATTTTtAAtCATTtaCGTTAAAAAAaTGTTGTCGAACTCACGCtcaGA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0</w:t>
      </w:r>
    </w:p>
    <w:p>
      <w:pPr/>
      <w:r>
        <w:rPr>
          <w:rFonts w:ascii="Courier" w:hAnsi="Courier" w:cs="Courier"/>
          <w:sz w:val="21"/>
          <w:sz-cs w:val="21"/>
        </w:rPr>
        <w:t xml:space="preserve">AATACGGAAAGTAATTCGAAATTCGGTATAACATTTTATTCGGTCCTACAGATTtATTTCTTCTTTCTCTCTACAACAAGGGGCCCAACATTGTCACAATGTTCTTTGTTGTGTTTTCCATGAGCGCCATCGCAGTATGGCCAATTTtCACTTCTCCAACAACGGCAAAaTACTGCTTTTtCTGCTATATTTtCAATGTCGACCACATCAACAACTTTGTTGCAATCCTTTTtAATTTtGGGATTCACCTTTCCGCATGGTGGTCTAGCTAGAGGACAAAATGCTCTGTAGGACATGTAGCCTAGCCCGGCTAACATAGCACTTGGTGGAATTAAATTCAGCCAATCTCTGACTCCAAGTCTAAACCATCCTCCTATCGAGTCAGGAATCGGTAATCCTGACAAGTAGTTGGGAATTGAAaCTTTAATAAGGTGTGCTACGGGTTCCATGTTGGCTAAGTGCAAAGTAGATTCAAGTGACAAGT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1</w:t>
      </w:r>
    </w:p>
    <w:p>
      <w:pPr/>
      <w:r>
        <w:rPr>
          <w:rFonts w:ascii="Courier" w:hAnsi="Courier" w:cs="Courier"/>
          <w:sz w:val="21"/>
          <w:sz-cs w:val="21"/>
        </w:rPr>
        <w:t xml:space="preserve">ACAGAAGGAAGAAGTGCAAGTTTCGCTCGGTCCCCAGGTTAGGGAAGGCGAGATCGTTTTCGGAGTTGCACACATTTTTGCCAGCTTCAACGACACTTTCGTCCACGTGACCGATCTTTCCGGAAGGGAAACGATCGCTCGTGTTACTGGTGGAATGAAGGTGAAGGCTGACAGAGATGAAGCTTCTCCCTACGCAGCTATGTTGGCCGCTCAGGACGTAGCGGAAAAGTGTAAGTCGCTTGGAATCACAGCCCTGCACATCAAACTCCGAGCCACCGGAGGAAACAaGACAAAGACACCcGGACCGGgAGCACAATCCGCTCTTCGtGCTTTGGCTCGTTCCAGCATGAAGATTGGAAGAATTGAaGACGTGACTCCAATTCCTTCCGATTCTACGCGCAGAAAGGGTGGTCGTCGTGGACGCAGATTGTAAATTTTTTtACtGGTATTGctCTTACaaTTCAAT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2</w:t>
      </w:r>
    </w:p>
    <w:p>
      <w:pPr/>
      <w:r>
        <w:rPr>
          <w:rFonts w:ascii="Courier" w:hAnsi="Courier" w:cs="Courier"/>
          <w:sz w:val="21"/>
          <w:sz-cs w:val="21"/>
        </w:rPr>
        <w:t xml:space="preserve">ACACCTTCTACTAGGAAGACGAATTTGATCTCAACTCCTACAAGGCAGACTCgTCGTATTtCTGCAGCTTCAAATATTGAAGCAAATGGTTTTAGCACTCCATATGGAACTCCAAGCTCAATTAGAACACCTCGTAATTTAAAAACCCAaTCACCAGTAAAAaGCACGAGACATCTTCGAGAGCGCAATAGCGTTAATTATAAAGAAGCGTCGCCTTCTTTCTATGAAAAGCCACCTGTATCTAAACAAAaGGCTAAAAAaGAACAAGAATTTCATGAGAATGAATTAGTTGAGACACCAAGAAAACGCGGCAGGCCAAAGAAGGGCACCACACCAGTATGTGAAGAAAGCAATGAAAATGATCCATCGTCCTTAGAAGATTTtACTCCTGATAGTCGGGTGAAACTGGGTGAAAAAaGAaGTAGTAGGATtCGGAAAaGTGTTGCAGGTAGGAACAGTGACTATGTATATGATTTAGGTAG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3</w:t>
      </w:r>
    </w:p>
    <w:p>
      <w:pPr/>
      <w:r>
        <w:rPr>
          <w:rFonts w:ascii="Courier" w:hAnsi="Courier" w:cs="Courier"/>
          <w:sz w:val="21"/>
          <w:sz-cs w:val="21"/>
        </w:rPr>
        <w:t xml:space="preserve">ACTTTCCTTAACAGATAACACACCTTTAACAGTTCATTCGGTTCaTTCTGCTTGTCAATAATCGTAAATTTGTCATCAGAATTGTGCATTTATGCATACCTGAACATAAATCTTTtCTTTTTtAaCGAAAAAaGTGTTTGTGAATGAATATTAACCATGACTAAGTGTTAtGTTTGCGGCCGAAAaCCCTATAAAaCGTCTAaTTTATCGTTtCACAAATTTCCcACGGATGAAGCGTTGCGGGAGAAGTGGTTAGAGGTAATAGGAAAAGAAGAtCCACCGCCACTTAAAAAAaGTTCAACAGTGTGTTCAATTCACTTTagTGATGATTTTTTtCGGTATGGACTGGTTTATGGAATGCGGCGAATAaCAGAGGATGCTATTCCCTCTTTGTATTTACACGAAaCTGAGGAGGAAACGAAAATGCTTGATCGACTGCACATACCTTCTGATGATCAATGTaTGAAGGAAGAATTTAATAActGCACGGGAGAAAACTCTGAAGAAGCTTTAGATGCGGACGGAAATCCATCAAGATT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4</w:t>
      </w:r>
    </w:p>
    <w:p>
      <w:pPr/>
      <w:r>
        <w:rPr>
          <w:rFonts w:ascii="Courier" w:hAnsi="Courier" w:cs="Courier"/>
          <w:sz w:val="21"/>
          <w:sz-cs w:val="21"/>
        </w:rPr>
        <w:t xml:space="preserve">ATCGCACAATT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5</w:t>
      </w:r>
    </w:p>
    <w:p>
      <w:pPr/>
      <w:r>
        <w:rPr>
          <w:rFonts w:ascii="Courier" w:hAnsi="Courier" w:cs="Courier"/>
          <w:sz w:val="21"/>
          <w:sz-cs w:val="21"/>
        </w:rPr>
        <w:t xml:space="preserve">ACCAGGCTAGTAATGATTTTTCTCTTTATGATATATTAACTAAAAGTGTGATTTTTTTAGAAAAaTATATGGATAGAGAACTAATTGAAATATTGGAATCTTTCAATTTTCGAACACAATGGCCACTTTATTCGAGTGCCTTGAAATTGCGACTTAGGAAAATTAAGGAGCGGAAAATTTTGTTAGAGTTTTTTAGAAAGCGCTACAAATATATT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6</w:t>
      </w:r>
    </w:p>
    <w:p>
      <w:pPr/>
      <w:r>
        <w:rPr>
          <w:rFonts w:ascii="Courier" w:hAnsi="Courier" w:cs="Courier"/>
          <w:sz w:val="21"/>
          <w:sz-cs w:val="21"/>
        </w:rPr>
        <w:t xml:space="preserve">TATTGGGATAATTtAGATATAATGCTTAAAaCGATAGTTGGTCATGTtATAATGATGTGGAAaGTAAaGTTGTAACGGAaGTTTAAGAGTCATCGCACTTGCAAACGTCGATCCATTTTtGTCcTctGGACAACTTCGGATTATAAATTCACAGTCTTCGATTAACGATTATTTCAGTGTTTAAGATCGAGTGtATTTTCCCCAAATGTGGaGCATGAAGACGgAAGCGATGAAGAGCAAGGACATTACGAGAACTGGAACTGGTCCAACTTTGATTCCCGGGGAGTCATCGGTGTAGAACCTCCACATTCCACCAGAGTTGGTCCCTGTGCTCCTGTTTCTCGCAGAAGTCGCCGGAGCAGTTTTTCGCTGTCTTACGGTGCCTCCACCGCCAGCACGAGGCGCTACTGCTTTGCTtGGGGAaCGACTCgCtGCACCCACTGaCGTAGAACTTGGTGCAGCAGGCATTTTTGAAGTATTTAGTTTGCTTGTAGAATCGAACAGGTAAGTCTAAATATAAAAAaGTGGACTCCAAAACCA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7</w:t>
      </w:r>
    </w:p>
    <w:p>
      <w:pPr/>
      <w:r>
        <w:rPr>
          <w:rFonts w:ascii="Courier" w:hAnsi="Courier" w:cs="Courier"/>
          <w:sz w:val="21"/>
          <w:sz-cs w:val="21"/>
        </w:rPr>
        <w:t xml:space="preserve">AAGAGCCAAAGATTAGTATCCCcTTTACATAAGCGTGAGtCTCTTGCCTTACGTAGACTAGAAATAATCTTCTAGAAAAACAAGATTCGaGAGCAAACGCAATGaCTGAATTGGTGATAATTGGTCGAAGGTTAGATTGATATAAAGTTCCTGCGTCGAACGATTTTTtACCTCGTGTATGATATGGAAGTCTGTCAATTGTTTCATAGAAATCTATTTTTATTAACTTAAAGAGAATTAATTACTAATTTTtAACATTGGCTCGTCAGTGAAGTGACTCAGGAGATAGGTTATAGCGTGAACAAATGAAGGCTGTGCAGGTTTtCGATTATTTGTCAAACGAAaCaTTAGAAAaCATGAATTTCAGACGCAGACTTGTTtGTCTTAGGAAGAaGTTTTATCTTAAAaTGTAATGTTTCAGTTTAATAATGCAAAATACTTTAaCCTTTtGTTGGATACTTCTCTTTAATAACTGAGATGATTTTAGTA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8</w:t>
      </w:r>
    </w:p>
    <w:p>
      <w:pPr/>
      <w:r>
        <w:rPr>
          <w:rFonts w:ascii="Courier" w:hAnsi="Courier" w:cs="Courier"/>
          <w:sz w:val="21"/>
          <w:sz-cs w:val="21"/>
        </w:rPr>
        <w:t xml:space="preserve">GGCCtCATGGGACTTCTCTACCGCTTCCGGTGTCGACTTTGACAAGGTGTGGCAAACTGTGAAAGACTGCATTCTTCAAAACTTTGCTGGCCCTCcTGACACAGGAATTTACTCTCCAAGTGTTCAAAaTaCACTTtAtCTCTCCGAGAaGCACGTGTTAGATAAAGTCGATCAGATATgCAGCATTGAAATGAGAATGCCAAATAAACACTATCTCGAACTGGACCTTTCCAAATTTCCAAAATTGGTTAAGGATGAAAaTAAGGAAGTTTATtGgCCAATCGACAAACCCTCTGGAATTATTTATGCACAGTTGAATAGAAAAGATGTGAGGTCTAAACTCTGATAAAAAAATGTCATAAGATTCTTGTTTCAATtCATCTAGGATAATGAAAAATTAAGCAATTGCTAATTATTGATAACATTTTGTTAACTTAA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29</w:t>
      </w:r>
    </w:p>
    <w:p>
      <w:pPr/>
      <w:r>
        <w:rPr>
          <w:rFonts w:ascii="Courier" w:hAnsi="Courier" w:cs="Courier"/>
          <w:sz w:val="21"/>
          <w:sz-cs w:val="21"/>
        </w:rPr>
        <w:t xml:space="preserve">GAGAAATCCTACAATCGTTTtAAGATAAATCTATAATTGTGATTATTTTTtC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0</w:t>
      </w:r>
    </w:p>
    <w:p>
      <w:pPr/>
      <w:r>
        <w:rPr>
          <w:rFonts w:ascii="Courier" w:hAnsi="Courier" w:cs="Courier"/>
          <w:sz w:val="21"/>
          <w:sz-cs w:val="21"/>
        </w:rPr>
        <w:t xml:space="preserve">GATTATAAGAACAGAAATTATCTCATAATTCAAACAAGATAGTGAGACTTCCTTCGTTTTACCAAAAACGGAAAGGTaTCACAAGCGAAAAagCGgATATATTTTtaCGAGAAAAaCaCATCCCTTCTTGCTTTCCTTTATCTTACTTTGAGAGATAATTCCCATTGCTATAATTAAGTCACCGAAAATGATTGTTGCTTTCAAGCAAACAAAATTGAGATGCTGATTGTTAAAGAATCCGAGTCGAGAGTAGAAAAGGAATTAAAATGAGATTAATGTTTTGGAACACCCTTAAcTAGACACAGCcaTGTCTGCGGCCCTAAAAAATaCTTtCCTAACGGACGAGTTAGAGCTTCAGGTTAATTAGATTCACTAGATCAATTCTGACTAACGCATCTTCTGGATTTtCTCCTCCGTTTTCATcTTTATTTTCTGCTTTCTCCAGGTCcTCTTTtCGTGAATTTtCGTCTAGGGCGAAAACATCACAGATGAGTGAAACCtATTTTTCGTCACAGACGAGTTGTAGGGCaTTAA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1</w:t>
      </w:r>
    </w:p>
    <w:p>
      <w:pPr/>
      <w:r>
        <w:rPr>
          <w:rFonts w:ascii="Courier" w:hAnsi="Courier" w:cs="Courier"/>
          <w:sz w:val="21"/>
          <w:sz-cs w:val="21"/>
        </w:rPr>
        <w:t xml:space="preserve">ACCTCAAACgAAAGTGTGAtGGCAGACAAACTTCGGAGATACGAGAAAaTaGACTTTTtGGGAGAAGGGCAGTTCGCTACTGTTTACAAAGCCAAAGATTGTGAAaCTGATACCATCGTTGCTGTTAAAAaGaTTAAAGTTGGAAGTCGTGCAGAaGCTAGAGATGGAATTAATAGGAcTGCCTTGAGAGAAaTAAAaCTCTTACAAGAATTGAAACACGATAACATTATCGGTTTATtAGATGTTTttGGCCACAAATCGAACGTTTCACTGGTGTTTGACTTTATGGACACTGATTTGGAAGTGATAaTTAAaGACAaTAATATAGTCTTAACATCAGCGAATACAAaGTCATACATGATCCAGACTCTCCAAGGTCTTAATTACCTTCATTTCAATTGGATTCTGCACAGGGATTTGAAaCCCAACAATCTTCTCGTGAATAGTCAAGGGgTTCTCAAAATTGGGgATTTTGGATTAGCCAAGTTTTtCGGCTCTCCAAACAGAATAAACACTCATCAAGTAGTAaCAaga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2</w:t>
      </w:r>
    </w:p>
    <w:p>
      <w:pPr/>
      <w:r>
        <w:rPr>
          <w:rFonts w:ascii="Courier" w:hAnsi="Courier" w:cs="Courier"/>
          <w:sz w:val="21"/>
          <w:sz-cs w:val="21"/>
        </w:rPr>
        <w:t xml:space="preserve">AAGGGACATAGTTCTTCCCCGGAATACGGaTG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3</w:t>
      </w:r>
    </w:p>
    <w:p>
      <w:pPr/>
      <w:r>
        <w:rPr>
          <w:rFonts w:ascii="Courier" w:hAnsi="Courier" w:cs="Courier"/>
          <w:sz w:val="21"/>
          <w:sz-cs w:val="21"/>
        </w:rPr>
        <w:t xml:space="preserve">gTAGCGAGGACGTCAATTGTCAAATACACAATAAAAGACTCTGAAGTTAGATTTGTCAACTGTGGTCCACTTATAATTTACATACAACGGTATATATACGGCAGTAGCTTTCTCATCATTCTCTGATTATTCGAATCCAAACCAGTTTTCCGTAAATATTCGAATTCTTAAAGATGAAGGGAACGGCGACATTCTCAGTTCTACTGCTAACAATTTCAACTCTACTGGCGAATTTATTTGTCATTATCAAGGGAACTGAAGAGACTCAATGTCTTGGCATTTGCCAACAACATTATGAAGATACATTTTGCTGTAGTTATTGTCACACGTGTTAAAAATAGCAGATGGTAAATAACAGGCAATGCAGGAGCCCTCCAGAAAGTATGTCCTAAaCACCGAaGGATACGAT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4</w:t>
      </w:r>
    </w:p>
    <w:p>
      <w:pPr/>
      <w:r>
        <w:rPr>
          <w:rFonts w:ascii="Courier" w:hAnsi="Courier" w:cs="Courier"/>
          <w:sz w:val="21"/>
          <w:sz-cs w:val="21"/>
        </w:rPr>
        <w:t xml:space="preserve">GGCACGAGGCCTGtCGTCGCTTGAAGCGGATCCTGATTAGCACAGGTTGTTATTtGAAGTCTCTTTtCTTTTGGATTGTAACCCAACCAACCCCAGCcTGAACCCTGGATCGCTACAGTCGCTTCGGAtAAACGCTtCTtCATTTCATCGAGACTCGTGAAGtCTTTCTCGATCTGCTTGACGAGAGAGGCATCAGGTTTTCCGCTATTTGGAGACAAATTACACCAGAAGATTGAATGATTCAAATGACCTCCTCCGTTgAATTtAATCGCAGGTGCTAAGGCAATTTGAGCGTTGACATCTCCTTTCGCGACAGCTTCCTtcAATTTTTCCTCAGCAACATTCAAATTGTTAACATAAGTCGCATGATGCTTGGAATGATGAAGCTGCATAATTtCAGCAGAGATTATTGgTtCAaGTGCCTTGTAATCGTATGGTAGATCTGGAAGACTGTGCTTCGACTTTACGCATATGTCTTTTtCTGAAGCATATTAG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5</w:t>
      </w:r>
    </w:p>
    <w:p>
      <w:pPr/>
      <w:r>
        <w:rPr>
          <w:rFonts w:ascii="Courier" w:hAnsi="Courier" w:cs="Courier"/>
          <w:sz w:val="21"/>
          <w:sz-cs w:val="21"/>
        </w:rPr>
        <w:t xml:space="preserve">ACTTCGTTtGTGGGTATCCATAaTATTTCAGGAAAaTCCAAAaCATTGTATGTAGTTAAATTCACTAATGTTTTAAAaTCCGTTTTTCGGAAGCAATCAATTAGATCTTGAGAATtGTTTGTTGGGCATCCAATGTTCATGGCAACGTAATTTAC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6</w:t>
      </w:r>
    </w:p>
    <w:p>
      <w:pPr/>
      <w:r>
        <w:rPr>
          <w:rFonts w:ascii="Courier" w:hAnsi="Courier" w:cs="Courier"/>
          <w:sz w:val="21"/>
          <w:sz-cs w:val="21"/>
        </w:rPr>
        <w:t xml:space="preserve">CGAAAGCGCGTGATATGTAACAGAAGCCCcACCAGCACTTTCACCGAATAAAGTAAC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7</w:t>
      </w:r>
    </w:p>
    <w:p>
      <w:pPr/>
      <w:r>
        <w:rPr>
          <w:rFonts w:ascii="Courier" w:hAnsi="Courier" w:cs="Courier"/>
          <w:sz w:val="21"/>
          <w:sz-cs w:val="21"/>
        </w:rPr>
        <w:t xml:space="preserve">ACTCGGACAATCCTACGAAGAAAACTAGAATTTTTGGtCGAGAATTAACCAGGATCaTTCCAAATtCAATaTCGTTATATAGGAATCGATCTGGTGTTAAAAAaaTGATTAAAAGTGCTGTTGGtAAGGCCTTTACAGACATGATTGTTGTCAACGAAAATATGTCTCAGCCAAATGGCATGCTGATTATTCATTTGCCGGATGGCCCCACACTGCAATGCAAATTGAGTAATGTAAAAATTACTCCTGAACTAAAGCGAAGTCACAAAGAAATTACTCAACATAGGCCTGAAGTTATTTtAAACAATTTCACGACTCGTATGGGTTATTCAGTGAGCAGAATGCTTG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8</w:t>
      </w:r>
    </w:p>
    <w:p>
      <w:pPr/>
      <w:r>
        <w:rPr>
          <w:rFonts w:ascii="Courier" w:hAnsi="Courier" w:cs="Courier"/>
          <w:sz w:val="21"/>
          <w:sz-cs w:val="21"/>
        </w:rPr>
        <w:t xml:space="preserve">ACAGTTTtCTTTGACTGGTGAAACCCAAGagaGGGAAAGAGTTCTTGTTCATTTCTCCAAGAGGTATCTGGACTGCAATCCTGGCAGCTTTAACTCTCAAGATGCTGTTCATACTCTGACCTGTGCTATAATGCTACTGAACACGGATCTTCACGGTCAAAaCATTGGCAGAAAGATGTCTTGTTCGGAGTTTaTAGAAAATTTGTGGGAGCTCAACGATGGCGATAATTTCCCCAGAGAAGTGCTCAAACAGCTTTACAATGCTATTAAATCGTTTCCTTtAGAATGGGCGTTGGACGACGAAGGAGACGAAGCAGCGTCTCACGCTGTTCAGCAAGGCGACGGTCCAGCAATATCtACCTCCGGAAATCCATTTCTGGATGTTCCAAACATCACTGGTGCTACTGAATATAAAAaGGGTTaCGTCATGCGCAAGTGCTGCTACGATtCCAATGGAAAGAAAACGCCTTtGGGAAGAGAGGGc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39</w:t>
      </w:r>
    </w:p>
    <w:p>
      <w:pPr/>
      <w:r>
        <w:rPr>
          <w:rFonts w:ascii="Courier" w:hAnsi="Courier" w:cs="Courier"/>
          <w:sz w:val="21"/>
          <w:sz-cs w:val="21"/>
        </w:rPr>
        <w:t xml:space="preserve">GGAAACTCCAAAAAAACTTTCCCCCTTGGTTGATGTaGAAAAACCCTCGGGCTACACACCAAGAAAGTTGTTTCAAAAaGATTCTGCAAATGAGGAGAAAGAAaTTACAACGCCaGAAAATTTGGAGAAAAGT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0</w:t>
      </w:r>
    </w:p>
    <w:p>
      <w:pPr/>
      <w:r>
        <w:rPr>
          <w:rFonts w:ascii="Courier" w:hAnsi="Courier" w:cs="Courier"/>
          <w:sz w:val="21"/>
          <w:sz-cs w:val="21"/>
        </w:rPr>
        <w:t xml:space="preserve">ACGGTTATCCTGATTTGTTCATCATTATCATTATTCTCATTGTAGGAACGATATCTGAAGTAAATAATACATAAAAAATaTT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1</w:t>
      </w:r>
    </w:p>
    <w:p>
      <w:pPr/>
      <w:r>
        <w:rPr>
          <w:rFonts w:ascii="Courier" w:hAnsi="Courier" w:cs="Courier"/>
          <w:sz w:val="21"/>
          <w:sz-cs w:val="21"/>
        </w:rPr>
        <w:t xml:space="preserve">TCCtGGAACACCAATATATGAATGTAACAAGCGTTGTCGTTGTCATCCAGACTGTCATAATCGAATTGTGCAACGAGGCTCACAAGTGAAACTTTGCGTATTTAGAACATCAAATGGTAGGGgTTGGGGGgTtAAAaCgTTGAAAAAAatCAaGAAAGGAACATTTGTTACTCAATaTGTTGGTGAAGTGATCACTAATGAAGAAGCAGAgAAaCGTGGTAAAGAATATGATGCTGCAGGACGAaCTtATTTGTTtGATTTAGATTATAATGATACAGAAGGTCAGTGCCCTtACACTGTAGATGCGGCTGTCTaTGGAAACGTGTCGCATTTTATTAATCATTCTTGTGAGCCCAATTTAGCAGTTTACGGTGTATGGATTGATTGCTTAGATCCAAATCTTCCAAAACTTGCTTTATTCGCTACTAAGAACATTGAACAAAaTGAGgAACTAACGTTTGATTACATGTGTCAATCAATTAGAATGTATGCAAAGAATAGGAATCATCCTCAAAaTGATTCTAAAAATGTCAAT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2</w:t>
      </w:r>
    </w:p>
    <w:p>
      <w:pPr/>
      <w:r>
        <w:rPr>
          <w:rFonts w:ascii="Courier" w:hAnsi="Courier" w:cs="Courier"/>
          <w:sz w:val="21"/>
          <w:sz-cs w:val="21"/>
        </w:rPr>
        <w:t xml:space="preserve">ACTTTTAATTTCTATTTTAAAGACTACAAACAGCATAAAGCGATTGTCCTCAGATATTTGTGATCTTTAAGGTAAATCCAGATTCTTTAATATTTTATCTCTTCACCTAAATATCAATTCAAACCTCAAACTGTTTAATTTCAATTCAAATTTGAATCACtAAACTCTTCAAGTCGCTAAAACGAAACAGTATTTtAATTtAGAAAGTTCCTGAGTAGATTTAAATGTAGTTAGCCACTTTATCAAACTTtAAGaCTTTGTaGAAATGTAGAAGGCATTAAGgTCAGCGTTCTTCAAACTTCTTCTTGCTTGCTAGAGATTCGATAGCTCGCGCTTAATTtACGCAaGGAGAAAACAAGTAGTTTTATATTGTTTCACGCTCAGGTGTCGCAGTATTATTAATTTTtCtACCATTTTtCtCTCCTGAAGCCATCAaTAAACGCAAATGGTCAATTAGATCACTCTAAGATCGCGAAAAGTAAAa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3</w:t>
      </w:r>
    </w:p>
    <w:p>
      <w:pPr/>
      <w:r>
        <w:rPr>
          <w:rFonts w:ascii="Courier" w:hAnsi="Courier" w:cs="Courier"/>
          <w:sz w:val="21"/>
          <w:sz-cs w:val="21"/>
        </w:rPr>
        <w:t xml:space="preserve">CGTTGACTCCGATTATGAGATGATCAGCAATGGCAAAAAGCGGAAAGAGGTGCGACGTGTGAAAaGAACAGACATTAAACTCATTGACTTCGGCAGTGCTACTTTCGATCACGAGCATCATAGCACAATTGTCAGCACGAGGCATTACAGAGCACCCGAAGTAATTTTAGAATTGGGATGGTCTCAACCATGCGATGTTTGGTCCATCGGTTGCATCCTCTTTGAACTTTACCTGGGAATTACTTtATTCCAAACACATGATAATCGTGAGCATCTAGCAATGATGGAGCGTATTCTTGGTTCAATTCCACATAATATGGCTCGCAAAACCAAGACCAAaTATTTTtACCATGGAAAATTGAAATGGGATGaCAAAagCTCAGCTGGCAGATACGTCAGAGACAACTGCAAACCACTGCACCGCTATCTATTATCAGAAGATGAGGATCACAAGCAGCTTTT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4</w:t>
      </w:r>
    </w:p>
    <w:p>
      <w:pPr/>
      <w:r>
        <w:rPr>
          <w:rFonts w:ascii="Courier" w:hAnsi="Courier" w:cs="Courier"/>
          <w:sz w:val="21"/>
          <w:sz-cs w:val="21"/>
        </w:rPr>
        <w:t xml:space="preserve">AaaaTCATTCAACGCTCAAAATGGCATCCCTAAGAACTGCGACTGTCTTCCTCCTAGTGTGCATCATTGCACATTTTCAGATGGCCAGTTCTTGGTCCTATCGTAATTCTCGCATATCTGGTGCTAGTAGGAAAGGATAGGGTGTCGGTGTATCATGAAGTTCCCAATGGAAATAATCcGGAATTTAATCCTGGACGATAAATCGAGAACCATAGACATCTTCTTCGTAATACCcTCCACCATTTGCATCCATTCAAGTAGTTGAACTGCACCAAGACATCCAAAAAaTAAaCTTACAACTATTATTTCTCACTCTACTTTTTAAGACCATGATCGTTTATTATTTTAACGCTTACTACTTTTATAATTGCAATTTAGCATCAAATAAGAAATACTTATTATTAAGGATGTGATTTCTATAAATTAGTAATAAA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5</w:t>
      </w:r>
    </w:p>
    <w:p>
      <w:pPr/>
      <w:r>
        <w:rPr>
          <w:rFonts w:ascii="Courier" w:hAnsi="Courier" w:cs="Courier"/>
          <w:sz w:val="21"/>
          <w:sz-cs w:val="21"/>
        </w:rPr>
        <w:t xml:space="preserve">ACTCACTTTCTTAAAaaTTCTACAAAAATTCAATAACTTTAGCCTAAGAaTATATTTAAAaGCCGATTCCATTTTtAAAtCAAATTAATCTGCGATGTGAGACAACGTCTGATTTGATCAATTTCTTGAAaCCAAaTTTTTAAaTTCGCTGTAAAACTCATCATAAaGAACGTGCTCCATTCGAATGAATTTGGCGAGTCAACAAATAATTTAAATTGAATTTTCAACGCGTAAAGGCGAATATTTCGAAAATTAGATTTtCTTGcGGgCCAGTAGAGATAAAACCGATAGTGATAAAAaGTTTaCGTTGAATTACAAAGTTTCCACTTGAATTGGAAAATTCTTGCCTCTGTTTTTGCAAACAGATGTGTTCTGTCGTAAAAAACATGTCCAACAAATTTGACGCGTTgAAGACTAGTGACGACAGTGGAGATGACgAATCTCAGTTAAAAGACAGTCTGAAATCCGATAaGgATATTTTACcACCGTTAGAATTAAATCCAAACGACCATAAGTTGCAGTATGCGTATgCTTTG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6</w:t>
      </w:r>
    </w:p>
    <w:p>
      <w:pPr/>
      <w:r>
        <w:rPr>
          <w:rFonts w:ascii="Courier" w:hAnsi="Courier" w:cs="Courier"/>
          <w:sz w:val="21"/>
          <w:sz-cs w:val="21"/>
        </w:rPr>
        <w:t xml:space="preserve">GgAACGAaaaagTGgaCcTTTtCATGTGAGCACGTTGTCGGAAAGATAAGCCACAATGCAGATTTTCGTGAAAACCCTGACCGGCAAGACCATAACCCTTGAGGTCGAAGCCTCTGACACTATCGAAAATGTGAAAGCCAAAATCCAGGATAAAGAGGGAATTCCACCAGACCAACAGCGACTTATCTTCGCTGGAAAACAACTCGAGGATGGTCGCACTCTTTCCGATTATAATATCCAAAAAGAGTCTACCCTGCACTTGGTGCTTCGTCTTCGTGGTGGTGTTATCGAACCAACCCTTCGAATTTTGGCACAAAAATACAACTGCGATAAGATGATCTGCCGAAAATGCTACGCTCGTCTTCATCCACGTGCAACTAATTGCAGAAAGAAGAAGTGTGGTCACACCAACAACATCCGCCCCAAGAAGAAGCTAAAGTAAACTTTGGATTCCATATCCAGGTCATGGAAAGTGTATATTTATTATTTTT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7</w:t>
      </w:r>
    </w:p>
    <w:p>
      <w:pPr/>
      <w:r>
        <w:rPr>
          <w:rFonts w:ascii="Courier" w:hAnsi="Courier" w:cs="Courier"/>
          <w:sz w:val="21"/>
          <w:sz-cs w:val="21"/>
        </w:rPr>
        <w:t xml:space="preserve">CTACGATTTTGATATCTACGTTCAGCGAGGAGCTGGAGCCTAtATTTGCGGAGAGGAAACTGCACTCATCGAGTCCATTGAAGGAAAACAGGGAAAGCCGAGATTGAAGCCACCTTTCCCGGCTGATGTTGGACTTTTTGGATGTCCGACTACCGTCACTAATGTCGAGACTGTTGCTGTTGCTCCGACGATCTGTCGACGTGGTGGTTCGTGGTTTGCCTCTTTCGGCCGGCCCCGTAACAGCGGGACAAAATTGTTCAACATCTCAGGCCATGTCAACCATCCATGCACTGTTGAGGAAGAAATGTCGATTCCTTTGAGGGAGCTGATCGACAGGCATGCAGGTGGTGTAATCGGAGGCTGGGAtAACCTTTTAGGTGTGATTCCTGGAGGATCTTCGACGCCTGTCATTCCTAAGAGTGTCTGCgaCaCAGTTTTGTTGGACTTTGACGACCTCGTtaGAGTGCAGAGTTCTT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8</w:t>
      </w:r>
    </w:p>
    <w:p>
      <w:pPr/>
      <w:r>
        <w:rPr>
          <w:rFonts w:ascii="Courier" w:hAnsi="Courier" w:cs="Courier"/>
          <w:sz w:val="21"/>
          <w:sz-cs w:val="21"/>
        </w:rPr>
        <w:t xml:space="preserve">ACATTaCGCGTGAGTGTAAGATATTTGACTCGACATCAAGAAATACGAAGAAAAACCGaGGTAaTCGGTAAGTTTTGCAGTGAATAAAAAATCTGCGATTACAGTAGATTTGTTAAAGCATCCAGTTTCCTGAAATTTAACTACAAAAATAGTTATGACATTTTTTaCGGCCCCGTGTCTGTTGCCGAAGATTGATTCAGTTTTGGAATAAACTAGAGGGAAGGCGAATTAAAAATCGCCCTAACTACGGAGGCTCTGTAACCTATTTTTCATTTCTTCGAGTTCCTTTTCGTCGATATCTTTGTCTGCCTCCtCTTCTTCTTTCGAAGTTGAAGCCCCTATTGTGTCCGTCACAACAGCCGGAGCTCTACCCATTTGTCCTGCAGTTATTTCCCATAAAATCTTGTCGACTTCTTCGTCAGCTTCTTCCTCCATATCTTCGGAATCTTCGATCGATTCCATAGTCTCGTCCATCATTTCTTCGATGATTCCGGCCTTCATCATTTCTTTCGACAACTCTCGCATTGTGGCTGCGA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49</w:t>
      </w:r>
    </w:p>
    <w:p>
      <w:pPr/>
      <w:r>
        <w:rPr>
          <w:rFonts w:ascii="Courier" w:hAnsi="Courier" w:cs="Courier"/>
          <w:sz w:val="21"/>
          <w:sz-cs w:val="21"/>
        </w:rPr>
        <w:t xml:space="preserve">TGGATATGAGTGAGGAGAGCAATAACAACAATTCGTCGGaCGAATCGGGCAGCGAACGTGTAAACAGCCCTCCACCCATTAGAAGaGTTCCGAATGtGGCAAAAACAGATTCACCCATAAACTaTCCTCCTCCGAGTCTGAGGCGACTGGACCCTGAGAATAATTCTTCCAATGCACATGAGGAGTCAAaGCGAaGTGATAAATCTGAAAGAAGTCGACACTCATCAGACAAAACTCGCAGATCTTCGTATGAAGATAGAAGACGAGGAAGCGACTACAGAGATAGCAAAGACTCCAGAAAATCAAGAGATGACGATAGGAGATCTCGTGATGATGACAGGAGAAGAGAAAGAGATAAAGTTT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0</w:t>
      </w:r>
    </w:p>
    <w:p>
      <w:pPr/>
      <w:r>
        <w:rPr>
          <w:rFonts w:ascii="Courier" w:hAnsi="Courier" w:cs="Courier"/>
          <w:sz w:val="21"/>
          <w:sz-cs w:val="21"/>
        </w:rPr>
        <w:t xml:space="preserve">GAGAATAGACTTaTAAAAAaGTTTGAACAAATCGATAGATAAAGgTTAgTGGAATAaTCCTGCAAAGTATCAGAC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1</w:t>
      </w:r>
    </w:p>
    <w:p>
      <w:pPr/>
      <w:r>
        <w:rPr>
          <w:rFonts w:ascii="Courier" w:hAnsi="Courier" w:cs="Courier"/>
          <w:sz w:val="21"/>
          <w:sz-cs w:val="21"/>
        </w:rPr>
        <w:t xml:space="preserve">CCTTTTTtATGATCTATTAaTGAAAAACTTGGCAAAGTCGCAATTTGTGATGAGAGAGACCTCTGCGTAGCGGCGCGGCtCGGCACGGCGACTGGCGGTGAGTaGCCTCTAAaTATGAAACGGCGCGACGTTGCCAAATTTCA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2</w:t>
      </w:r>
    </w:p>
    <w:p>
      <w:pPr/>
      <w:r>
        <w:rPr>
          <w:rFonts w:ascii="Courier" w:hAnsi="Courier" w:cs="Courier"/>
          <w:sz w:val="21"/>
          <w:sz-cs w:val="21"/>
        </w:rPr>
        <w:t xml:space="preserve">ACTCTAATtaCCAgCaGGATTACGAAGAAACTTCGAGAGAAGCGTCGGATGCGACGGAGTTGATGATGAGCATGGAAGATACGGCAGTTTATACAGAAGAAGTAACGGCAGAAAATGCAGAAACTATCGAGACAACTCACATAaTTGAGGACGAAATAATGGCAAAcGAAATTCTCCAATCAGGAACTGTCGTTCACATtGAACaGCATGACGAGGAAGGACAAaTTCAGGTTATtCCTGTCGTTCTCTCTCTTCCTGATTtAACGGGAGAAAATGCAGAAGTTAATCTCGCAACcGCTTCTATTAtGTATAATAACGAAGAGTGATATTAAAATCACTCTTAAATTCT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3</w:t>
      </w:r>
    </w:p>
    <w:p>
      <w:pPr/>
      <w:r>
        <w:rPr>
          <w:rFonts w:ascii="Courier" w:hAnsi="Courier" w:cs="Courier"/>
          <w:sz w:val="21"/>
          <w:sz-cs w:val="21"/>
        </w:rPr>
        <w:t xml:space="preserve">GAACTCTTTTCACTCCTTCTTtATTGGAAGTGAAAGAACGTGCAATAGAAGGATTCAGTATTGGGgTTGTAAaCAAaTtCTTTCTTAATTtCCcTtACcGATGGTGGCCAGCAGAAaCAAATGGCTTGTCGTTTCTTTGGTCAAAGGAAGACAAAGATGCGTTtCTTtCCGAATACGGAGAAGACAATGAGTGGTTGTGCGACGTCTTTAtATTTTTtGTAGTCCAAAGTCACCAAAGTGTTCTCTGTGGTTGGACATTTGGAGAATCTGCTAGGTTTACCGAAACTTTAGCGGATGCTGAAGTTAAaCAAGGACTATACGATTTGcTACAAAaGTTTTATGGAAATACTTATGATATACCAAAGCCTGCAAACTTGACTCGTTCCAAATGGTTTACGGATAAGCATATTTGCGGAGGTTATTCCTTTAGGAGTATGAAAaCTGAGAAAATGGACGTAAAatCTGATGATTtGGCCGATCCCATAACTACGGACATTTGCAAGCCAGTCATTCTCTTTGCtGGTGAAGCGaCTCa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4</w:t>
      </w:r>
    </w:p>
    <w:p>
      <w:pPr/>
      <w:r>
        <w:rPr>
          <w:rFonts w:ascii="Courier" w:hAnsi="Courier" w:cs="Courier"/>
          <w:sz w:val="21"/>
          <w:sz-cs w:val="21"/>
        </w:rPr>
        <w:t xml:space="preserve">ACGCAGAATATTTCGATGTCTTAGATGTGTTtGAATTTCTATTTCTCTTCGCACCTGGTGCTCAACACTAGCCTTCAAAATTTGATCTTTGAAGAGAACTTTCATAGCAATAATGAATGAAGTTTCTTTGTGTCTTGCTAAATACACATTTCCAAATTTtCCTTTACCTAATGGTCGGCCAATGTCAAAATCAGTTAAAACCCATTTTTTtGATTCTTTtCTCGTCTTTtCACTAACTTTtCTGTCATCAATAGATATTTCCGTTTGACTTCGAAGTTCAGCGGACTTTTCAATActCATCTGCGACAATAaGGCTATTGGCTTCGGAAGAGGTGGTAaCTTCGGTGGTGGCATCAGTTCTGGAGAGTTTTTATCTTGCTTTTTTtCACTGTTCTTTACACAATTTGTAATGCATGTTTTTtCACCATAATTATTACTAGTATTGTTAACTCTCTCCTCATGTTCtGTGTTTTTtACAATTtCTGtATTCGATAAGACGCTTCTTATTTTTGATGTATTCAATGtCtCCATaGCAG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5</w:t>
      </w:r>
    </w:p>
    <w:p>
      <w:pPr/>
      <w:r>
        <w:rPr>
          <w:rFonts w:ascii="Courier" w:hAnsi="Courier" w:cs="Courier"/>
          <w:sz w:val="21"/>
          <w:sz-cs w:val="21"/>
        </w:rPr>
        <w:t xml:space="preserve">CTTCTcTAAAATTCAAAGCACCCGCGGATAAAGGTCCCAAAAATATAAAGTTGTTCATCAATCAACCTAGAACTATTGACTTCGACATGGCAGGGTCCAACACTAGTGTTCAGGATATCACAGTATCGTCGAAGGACTTAGAAGAGGGAAATCCCATTCCATTGCGCTACGTTAAGTTCCAGAACGTGCAAAaTCTTCAAATTTtCGTCAAAGACAATCAAAGTGACGCTGAAACTACTCGAATTGACCACTTAACTATCATCGGATCTCCAATATCAACGACCAACATGGGCGAGTTCAAACGAGTAGCCGGGAAGAAAGGAGAAAGCCATTAATACAAGATTAGATTtCGATTCGACCATACTGATTtGTGAAACTGTTTCGTTCATAAATCGCATTTCAAATGAAGTTTAACAATAAAaGACTTAATCACGTCTTTTTtAAAa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6</w:t>
      </w:r>
    </w:p>
    <w:p>
      <w:pPr/>
      <w:r>
        <w:rPr>
          <w:rFonts w:ascii="Courier" w:hAnsi="Courier" w:cs="Courier"/>
          <w:sz w:val="21"/>
          <w:sz-cs w:val="21"/>
        </w:rPr>
        <w:t xml:space="preserve">CCaTCCAGGAGTGCCTGGCAAAGACTTTTGTTGTGCGGTATAGTTTGCAGGATGTCACCATCAGATGTAACATAGCCAATCGCCCATTGACCTAACCTCGtGCAACTTAAACGAAAAaCGTAGCTTCCAGGTTTTGTGATACAATACTTTTGTAATCTTGCTTTAACTTCATCATAAGTGAGAAAAGCAACATAACCAGGATGCGTTACAGCTAGGATCTTCCAATTACGCAATAAAGTTGACCAGGGCTGAAATAACCTCGTGAAAACATCAAATTCGAAATTAGAAATGTAGCCATTGCAAGTAAGATCTATCGTAGATTTTAAAGCC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7</w:t>
      </w:r>
    </w:p>
    <w:p>
      <w:pPr/>
      <w:r>
        <w:rPr>
          <w:rFonts w:ascii="Courier" w:hAnsi="Courier" w:cs="Courier"/>
          <w:sz w:val="21"/>
          <w:sz-cs w:val="21"/>
        </w:rPr>
        <w:t xml:space="preserve">TATTCCAAATTCGGTTTCtCCGTTTCAAATCGAGCTTTTCAGTCTCTTCGCTTCCAGGCTGaTTAAAAAAACCAtgACTAATACATATATAAAAACTGAGATTCAACTCAGAAATTACAAGGAAACGCATCAAGTTTTGCAGTCcatAAAAACCTGAaGATTTTTTATGCGATCATGGAATATAACTTTATTTACAAATTATTACGACATTACATGTCTCACTATTCTCTCAGTTTTGTtCATTCGACGAATCAAAACTGCTTTATGTTCAATTAATTCATTCTTTtAATATCCAGGTTTTTACcAACAGCAAATTACAAaGTATAAATTGTAGTTAACGTTGATTACTTAAATCACAATCATGATTGTTcTtAAATTACGTCAATATGACTTAATTAGAATAGTTTGTCTATAATTTATCTCGTATATTTCtAACAGTCTCTAATATAGCACAGAGAGAAATTATATGAAAAGAAAGTCTTGACGTTGCCAAGATTAGGTTACAAAGTCAATTAAAAAGGACTAATGGAaCTA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8</w:t>
      </w:r>
    </w:p>
    <w:p>
      <w:pPr/>
      <w:r>
        <w:rPr>
          <w:rFonts w:ascii="Courier" w:hAnsi="Courier" w:cs="Courier"/>
          <w:sz w:val="21"/>
          <w:sz-cs w:val="21"/>
        </w:rPr>
        <w:t xml:space="preserve">TAGATGCTGTATTAAATCTTGAAGAATTAATACCGCAAAaTGAGAATTtCAGTTTGAGGAACATtGAGCAAAAaCATACGAATGGACTTCCGGATGTTGTTTGCGAAAaTGTAGTCGATGAATCCAAAACCCCAAGAGAAATAAAGCCCCCAATTCAAGACTTCGAACACGATTtCACA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59</w:t>
      </w:r>
    </w:p>
    <w:p>
      <w:pPr/>
      <w:r>
        <w:rPr>
          <w:rFonts w:ascii="Courier" w:hAnsi="Courier" w:cs="Courier"/>
          <w:sz w:val="21"/>
          <w:sz-cs w:val="21"/>
        </w:rPr>
        <w:t xml:space="preserve">ATTGGGAATCGGAAGACACGATGTTGCTTATCCTAAAAGAAATCTACGGTTCAATGGGAATTCAAACGGACGCTCAACTCCCACAGAATATTTCAATCGAAAGAGTCTCTGCCGCTTCAACACCAGGGCCTtCcTCCATTCAAAaCAGTTACAATTCACCAATTTCCGTCCCcGGAGTtGACCCAACTTCTCCAATAACTAGCAAATCCGTCGGGCCCccACCAACAaCTGGATTCgTTCGGAAATCGTGATCAACGTCTAGTGAGTTTTCTCCTCCTAAAaGTGTAAAaTATTCCTAaGAAAaTCTTCTGCCACGGCAACTTCATAACATGGagTTAAAAACAGCATCAAAAGACTACAGAGTAATATATTGAAAGCGAAATAAGTATCACTTCGAAATCATCGATATTGTGATAAAGTGAGTTTATTAATAGCAAAaGTGAAGTAGAGACGCGAGTGAAAGAGTGAGAAAGTGCGGAAATTAGCGTGGCTGATTA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0</w:t>
      </w:r>
    </w:p>
    <w:p>
      <w:pPr/>
      <w:r>
        <w:rPr>
          <w:rFonts w:ascii="Courier" w:hAnsi="Courier" w:cs="Courier"/>
          <w:sz w:val="21"/>
          <w:sz-cs w:val="21"/>
        </w:rPr>
        <w:t xml:space="preserve">GGTTGACAGTTACATCGgTTCAGACTCAGATTTTAAGgaCGAGTTGAAAGTTAAGAGAGATAATCTTCTACTTGCGACTTACTTAAATCTTGCTCTTTGTTACTTGAAGACTGACCAAAACATCCAGGCTAAAGAGTTCTGTAACAAAGCTTTAGATATCAGTCCCGGCAACGAAAaGGCGCTTTTTCGAAGGGGCCAAGCAAATCTCGCCCTGACATCGGCTGAAATTGCAGTCAAGGACTTTAAAGAaGTCTTAAAAATcGAACCCAAAAAcGTCGCTGCTGCTAAGCAAATAATTGTCTGCAAAAAaTCTTATAAAGATACAACGTGCTAAGGAGAAGAAACTTTATGC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1</w:t>
      </w:r>
    </w:p>
    <w:p>
      <w:pPr/>
      <w:r>
        <w:rPr>
          <w:rFonts w:ascii="Courier" w:hAnsi="Courier" w:cs="Courier"/>
          <w:sz w:val="21"/>
          <w:sz-cs w:val="21"/>
        </w:rPr>
        <w:t xml:space="preserve">GAGAAACTAGAGACAAATTTtGTAGCTGAAAGGAATtATGGAAGTTCATCAAAAAGCATAAAAAATATTTAAAAAGATGGTGTTTCAAACCTTAACACATTTTGTCAGAGCCAGAGGACCTGATGAATTTTGGCGTAAAAGGAAAATATTTAAACTTGCCGCTCATTTCAGGGGACGTCACAGAAATTGCTACAGTCTTGCTATTCGAGCTGTTCATAGAGCTTTACAATACGCTACCATTGGAAGAAGGTTAAAGAAATTAGATCTTCATCAGCTATGGGAAACACGTATAGATGCTGCTTGTCAAGGACAGAATATACAGCCATGGAATCTAAAGGATAGTCTAACTAAAaGCGAAATTCTTCTCAATCGAAAAACTTTGTCTAACGTAGCAATTTGGGAACCTCGCACATTCAAGGCTCTTGCAAGTATTGCTTCTGCTACATCGAACCATG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2</w:t>
      </w:r>
    </w:p>
    <w:p>
      <w:pPr/>
      <w:r>
        <w:rPr>
          <w:rFonts w:ascii="Courier" w:hAnsi="Courier" w:cs="Courier"/>
          <w:sz w:val="21"/>
          <w:sz-cs w:val="21"/>
        </w:rPr>
        <w:t xml:space="preserve">CATTtCTATCGTGTCGATCGCGGTGAGAGGGTGTTCGTCTATGCTGTTTAAAGCGTGACGAACTGTCAAAaTGGTAAACGGTAGAATTCCGTCGGTCTTTTCCAAGACCTATGTAACTCCAAGAAGACCTTACGAGAAGGCTCGTCTTGACCAGGAGTTACGTATTATCGGAGAATATGGGCTTCGTAACAAACGCGAAGTATGGAGAGTCAAATATACTTTGGCAAAAATCCGTAAAGCTGCCCGAGAGTTGCTTACTCTTGAAGAGAaGGACCCAAAACGTCTTTtCGAAGGAAACGCGCTTTTGCGTCGTTTGGTGAGAATTGGAGTCTTGGACGAGACTCGCATGAAGCTCGATTACGTCCTCGGTCTGAAAATCGAAGATTTCTtGGAGAGACGTCTGCAAACTCAAGTGTTCAAACTTGGATTGGCCAAATCCATCCATCATGCACGAGTTTtGATCCGtCAAAGACACATCCGAGTTcGT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3</w:t>
      </w:r>
    </w:p>
    <w:p>
      <w:pPr/>
      <w:r>
        <w:rPr>
          <w:rFonts w:ascii="Courier" w:hAnsi="Courier" w:cs="Courier"/>
          <w:sz w:val="21"/>
          <w:sz-cs w:val="21"/>
        </w:rPr>
        <w:t xml:space="preserve">CTGTTGAAATCAGCAATCTaTCCGAAACAATAATGAAAaTCGCTCATCCAAACTTTAAGGGAATTTTCTATCGACAGTTTATGCCTATGTCGTTAAGACCTAATTATGATATCGTCGTGagCGCATACTCTTTAATAGAGCTGCCGAATGCCAAAACAAGATTGGAAACACTTATGAAACTTTGGAATAAAaCGAAGAGTTATTtGGTTATTGTCGAAGACGGAAGTAATGCAGGATTTCATCTTG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4</w:t>
      </w:r>
    </w:p>
    <w:p>
      <w:pPr/>
      <w:r>
        <w:rPr>
          <w:rFonts w:ascii="Courier" w:hAnsi="Courier" w:cs="Courier"/>
          <w:sz w:val="21"/>
          <w:sz-cs w:val="21"/>
        </w:rPr>
        <w:t xml:space="preserve">ACTTtcATGTTTttCTTCCAGtCGGAGAGTTTTAAATCGTCTTCAGATGGCAACAATtGTTCATCCCAGTGAAGTTTCTCTTTGATTGAAACCGCAACGGAACTCTCGGTATTGTTAGCAGTGTTATTTATACTACAAGTTTGATATCCAGTATCTTGAGCAAAATTGAAAGCACTCTGCTGACCGTTTGTCGCTGAAAGTGTAAAATTCTGTtGATAAGTGCTATTTTCGCTAGAAGAAaTTTTACACCAATCATTCGCAAATTTTGGTCGCTTGAGGGATTCAGAATCGAAATTTAGGGgTTGATTTtCCTTCTCGTCAGATTTtAAATGATCGGGATGTTCGAAATACATCGCCATATCGACTGTATCATTTTTgTCTTCTTCaTCAATCGATTTCAGGACCTCCTGGGGCTCCTTTATTTCCGTCCAGCAGTTATCTGGAGGACTGCTTGGAACTTTCTCGGTTCTgTCgACCTCCTTAACGGAAaCTTCGATGCTCATATCAGTCGTGAAATCTAATCGGGCT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5</w:t>
      </w:r>
    </w:p>
    <w:p>
      <w:pPr/>
      <w:r>
        <w:rPr>
          <w:rFonts w:ascii="Courier" w:hAnsi="Courier" w:cs="Courier"/>
          <w:sz w:val="21"/>
          <w:sz-cs w:val="21"/>
        </w:rPr>
        <w:t xml:space="preserve">GAAGCCAATCCAAAAaTTACCACCTGGCAAGCCTCAGTCGCTGATTTCTCCCcAGCAAAaTTACTGATGGCGAAGCGAAAaGCACAGGAGCAGGCTGGTGTGAAaCCATCGCCTGGTCGTGCTCTTTTGGCAGGTGCGAGAGGAACACCAGTTCGGGgAAaGCCGAAaCCCGCGGAGCAAGTTACACCTAATcaGACTAACAAGCCCAAGGAAAGCAAACTTGCTGAGGGTGACGgTTtaCACATGGAATTCCATGAGGTGAATTCTGAGGAAAGCAGTAGTGAGGAGGAGCCAGAAGCTCCTACCCcGGTAGAAGCAACACCTGCTGTTGGAGCTGCAGCTACTGTTGCTGCTGTCATCACTCCTGCCGAGCCTGAAAGTCCACCTAATGAATTCAGTCTGTGTCCTCTAACTGGACGAATCATTGGTCCCGATGGGGAGCCTGTCGAGCAACCGGAaCCAGAAGTTCCCGAACCCACGCCTCC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6</w:t>
      </w:r>
    </w:p>
    <w:p>
      <w:pPr/>
      <w:r>
        <w:rPr>
          <w:rFonts w:ascii="Courier" w:hAnsi="Courier" w:cs="Courier"/>
          <w:sz w:val="21"/>
          <w:sz-cs w:val="21"/>
        </w:rPr>
        <w:t xml:space="preserve">TtGgtGGATGCTGAATGAAGTTTCTGACGGCAtCCcTGCCTGGATGATGATGCACGCTGATGGGCATGTTGGCGGGATCAAGTTTATTGCTCATAGGGACTGCTTTTTtGTGgCAATATCGTATTGAAATGCCTTTTCcGGTGAACCGAGCTCGTAAaCCACTTGCTgCATGACGTAAAGTTATAGGTCTTGGGGCGAATAGGCATTTGCTGTGCATgTgtCAACCGAGAAATTCCTGGATCAGAATCAaGGTCGAGAATCTtgTGAGAGTTCCACCACTTGAAAGAAATCTTGATGaaGA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7</w:t>
      </w:r>
    </w:p>
    <w:p>
      <w:pPr/>
      <w:r>
        <w:rPr>
          <w:rFonts w:ascii="Courier" w:hAnsi="Courier" w:cs="Courier"/>
          <w:sz w:val="21"/>
          <w:sz-cs w:val="21"/>
        </w:rPr>
        <w:t xml:space="preserve">GAATACATGTGTgAGACTTGTGAGACAAAGCCATGGTGTGAGTTGTTTCAGAAAGTTGTAGTCGTTCTGTCGTTGTAGTTGCGAGATTATTTTATCAATAGGGGAATTTCTTCAAATCGGATGATTCAGTTATTTTTAAATAAAAGTTATACGGCGGATTCTTAAACGGAAACTTCTCCAAAATTTTGCTAAAAATGGCTGAAGAAATTGCCATCGAAGAAATCCCAAAAAaTGAGATGCCAACTCCCAAAATTCGACATGATTGGTATCAAACGGAGACACACGTTTTTATAAATATCTTAGCCAAAAATTCGGAGCATGTAAAAGTTCTCACTACTGAAACTACGTTGAGCGTCTCCGCAAAaTTGCCAAATGGTAGAGAATATAGTTTGGAAATAGATTTGGCCCACCACATTGTGCCTGAACAAAGTTCGCATAAAGTGCTTGCATCGAAAATAGAAGTTAAGCTCAAAAAACGAGACGGTCACAGATGGCTTGAATTAGAAGGAAACCCTCTTGCA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8</w:t>
      </w:r>
    </w:p>
    <w:p>
      <w:pPr/>
      <w:r>
        <w:rPr>
          <w:rFonts w:ascii="Courier" w:hAnsi="Courier" w:cs="Courier"/>
          <w:sz w:val="21"/>
          <w:sz-cs w:val="21"/>
        </w:rPr>
        <w:t xml:space="preserve">CATTtAGGTATTGATTCATTTCTTGTAGATCTATTTtCGCCATACCAATTTtCTTTTtACCACCACGtATTTTTTtCTTTtGCATATGCACCACAACTGACAGATAATTTTCGTGGTCCGTTCTTACCGTCAATGTCATGTAATTCTGACAAGAATTTGCTCGGAAAACTCAAATCTCTGAAGGTGCGAGGATATACATTCATGTTTGTAGAATACCTGATTAAaGGTAAAAAGTGGAAAGATCTACTGCCTATCATACAAATGAGCC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69</w:t>
      </w:r>
    </w:p>
    <w:p>
      <w:pPr/>
      <w:r>
        <w:rPr>
          <w:rFonts w:ascii="Courier" w:hAnsi="Courier" w:cs="Courier"/>
          <w:sz w:val="21"/>
          <w:sz-cs w:val="21"/>
        </w:rPr>
        <w:t xml:space="preserve">TTCCTCATATTTTTTAATGTTCATCCACCTAGAATT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0</w:t>
      </w:r>
    </w:p>
    <w:p>
      <w:pPr/>
      <w:r>
        <w:rPr>
          <w:rFonts w:ascii="Courier" w:hAnsi="Courier" w:cs="Courier"/>
          <w:sz w:val="21"/>
          <w:sz-cs w:val="21"/>
        </w:rPr>
        <w:t xml:space="preserve">CcTCTCGCGTATGTTTTGCGGGTTTTTGGTGGCTTCGTGCATTTGGTCCAGTCGATTTTGAGATTTGCTCACCTAAATTTGTAATTGCGGACAACCGTGATCACACCAAAGATTTTGGAGGAGGATGAAAAGTGACGATTCTCAAATGCAGAATAACGATGGAAGAGAGCGGAGTCGGGAAAGAGATCGCACCAGGAGATCGGAGAGGAACAGAGTAAATTCAGCTAGTCGAGATCGAAGCAGAGACCGTGGAAATGACCGTGGGAGGAAGATTTCCGAAAGACGAATTTATGTTTCCAATATTCCATATGACTATCGTTGGCAGGATTTGAAAGATTTGTTCAGAACTGAGGTTGGCAAAGTAGCTCACGTTGAATTATTCACTGACGAGAGTGAAAaGCCGCGAGGTTGTGGAATTGTCGAATTTGAAGATGCCGATTCTGTGAAGGTCGCTGTGGAAAAAaTGCATCGGTTTGATATTAAGGGACGAAAACTAGTCGTTAAAGAGGACTACGATGTTGAACGTG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1</w:t>
      </w:r>
    </w:p>
    <w:p>
      <w:pPr/>
      <w:r>
        <w:rPr>
          <w:rFonts w:ascii="Courier" w:hAnsi="Courier" w:cs="Courier"/>
          <w:sz w:val="21"/>
          <w:sz-cs w:val="21"/>
        </w:rPr>
        <w:t xml:space="preserve">TAAtCACAAAGTTTATAGTGGAGACATAAAATGGTCTCCGTTCGGTAAACAACATGAACGTTATCCTGACGGCGAGAATCAAGTAGGAGTCATCCACCAAGATATTCTGCTAAACGAACTGAATCCTGGTCATGAAATGAACCTTTTCATGCATGCCGTCAAAGGAATCGGCAAGGATCATGCTAAATTTtCTCCCGTCTCAACTGCcTTTtACAGACTCATGCCACGAATTACGTTACTCAAACCTGTAAAAGATGAATTAGCGGAAAGACTGAAAAGTTGTTTCAGCCCCGAGGTGATTGAAATAGTGCCGAGTGAATCGGGTGGAACTGAAGCTCAAGTGAAAAATCCCCGTTACGACAGTTGTTCCCG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2</w:t>
      </w:r>
    </w:p>
    <w:p>
      <w:pPr/>
      <w:r>
        <w:rPr>
          <w:rFonts w:ascii="Courier" w:hAnsi="Courier" w:cs="Courier"/>
          <w:sz w:val="21"/>
          <w:sz-cs w:val="21"/>
        </w:rPr>
        <w:t xml:space="preserve">AGTGAAGGGTGAACCGTGAACGTGGTGGTCACATGTGTAGCGGTGAAAaGTGAACAATTAGTGCGGTTTTTTGAGAAaTCTACGGGGTTACTgATATAAAATTCAAAATGGAGGCAGGCTTTTTAAATTTCCACGATGAGCAGCATTTCTCTGATTTCTCTATGCTGGATCAGtCcgatctgTtcTtacagAACGATTTATTGGATCAGCCTTCAAGTTCCATGAAAGTAGACGGCGATTTtGATTACATGGAAAaTCATTTGGATTCAAGTGGgTTATGGGgCACAGAACAAGAACTTAATGGTGATATGGCAGTATTACCAGTcTCGGGAGTTTCCTCTACGTTTCCAAGAATAGAGAACATCAGTGAGGATTTtGCCAAAGTTCTTACAGATTGGCAAGAGCaCATAGGTTTTTt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3</w:t>
      </w:r>
    </w:p>
    <w:p>
      <w:pPr/>
      <w:r>
        <w:rPr>
          <w:rFonts w:ascii="Courier" w:hAnsi="Courier" w:cs="Courier"/>
          <w:sz w:val="21"/>
          <w:sz-cs w:val="21"/>
        </w:rPr>
        <w:t xml:space="preserve">TGGATGGTGTTAAGAAGAAGAAGGGAAAGaCGAAACTCGACAGATTCGAGGTTGAGAATGA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4</w:t>
      </w:r>
    </w:p>
    <w:p>
      <w:pPr/>
      <w:r>
        <w:rPr>
          <w:rFonts w:ascii="Courier" w:hAnsi="Courier" w:cs="Courier"/>
          <w:sz w:val="21"/>
          <w:sz-cs w:val="21"/>
        </w:rPr>
        <w:t xml:space="preserve">CCCCCGAAGAGGAAAAaGAAAGTG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5</w:t>
      </w:r>
    </w:p>
    <w:p>
      <w:pPr/>
      <w:r>
        <w:rPr>
          <w:rFonts w:ascii="Courier" w:hAnsi="Courier" w:cs="Courier"/>
          <w:sz w:val="21"/>
          <w:sz-cs w:val="21"/>
        </w:rPr>
        <w:t xml:space="preserve">aCTGTAtGAGAAGATACGTGAACTGTAAAAaaaCGTTaTGGCTATGCGATTCTTAATGTCAATAATTTTAACTCTATAAAAAAAaaaTTAAGATTTTAAAGgTGTTGGTTCACTCTCCAATCACGAATATTGCTGTGCTTCTTAAAAGTAGCGTGATTGACAGAAAGGTTTTTTTGGGTCTAGGTAGATCCAGGTATATAATTTGTAATTTATAAtAATGCTTAGTCTATTCTTAATTCAATACGTGGCAGAAATA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6</w:t>
      </w:r>
    </w:p>
    <w:p>
      <w:pPr/>
      <w:r>
        <w:rPr>
          <w:rFonts w:ascii="Courier" w:hAnsi="Courier" w:cs="Courier"/>
          <w:sz w:val="21"/>
          <w:sz-cs w:val="21"/>
        </w:rPr>
        <w:t xml:space="preserve">CTACCCTCAATTTTTCATAATTGGTCAAAAAAaTCTTCACTTATCGCTTCGCAGTTTTTCCTttCTCGATGTGGAACAATTAAAAATTtAAaCTTCGCGCCAAATTACTTGGAAATCAGAGGTTATGTTtAAGTGTGGCGTTAGTTGGCGCGAAATTTGAATTGgAAAATTTTTTCAaCAATTGTTGATAGTTtCGGGAGATTTAAAATTAAACTAGCCTCTGACATTGAGATTTGTAAGGAGCGAGaTACAtACATaTTTtAAACGGGCTGGGCTGCtCGGGAGTTCAGAGGTTCCTTGGCAGCGGCTTTGGCTTTTTGCTgAGTTCTTCTTTtCAAGCGTCGACGTCTTTCTTTCGATTCGGATCCAGCCGCAATGAAATTGTTGTGGAAGTATTCTtCGATTTCGGAAAGCTTTTtCCCGTGGGTTTCTGGAAGCAGGAGCCAGACGAAAaCGGCGgCTCCGAGAGAAACTCCGGCAAAGAaCCAGTGAAGACGATGCGGAGCTCCCAGGAATTCGATTAGTCCAAAAT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7</w:t>
      </w:r>
    </w:p>
    <w:p>
      <w:pPr/>
      <w:r>
        <w:rPr>
          <w:rFonts w:ascii="Courier" w:hAnsi="Courier" w:cs="Courier"/>
          <w:sz w:val="21"/>
          <w:sz-cs w:val="21"/>
        </w:rPr>
        <w:t xml:space="preserve">ACTTTGATAATTGATCATATCGATGTGtGTTTGACGCTTCAAGaCAAAGCGAAGAGTtCTTCAGTGTCTGAAGAGTTCAAATCACCTTCGACTTCAACTACTtCTTCGCcTCCCTTGATTtCAATTGATGCAAGTCCGCAAAGTCCGATCGTTATtCACGATTCGGATAGTGATATTGAAACGCCGAATAAGAAACGGAAGAGTAATGGCTTAGTTGACTTTTTCTtCAAAGTGCCTAAGGTGGCGAAGACCGAAGATGTAATTGCTAACTGCCCAGTGTGCGTTAAGGAGGTAAATGTGAAGGATATGAATCGTCATCTGGATGATTGTTTAGCTGGATTTAGTGAAGATATCGATACGCAGGAAGCTGGGACTTCTAGGGAAAGAGATTCGAGCGAAAAAAaTCCAAaTGGAAAAGGAAAaCCGGAAACATGTCTTATCTGCAAtGCAGTTTTGgAACCG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8</w:t>
      </w:r>
    </w:p>
    <w:p>
      <w:pPr/>
      <w:r>
        <w:rPr>
          <w:rFonts w:ascii="Courier" w:hAnsi="Courier" w:cs="Courier"/>
          <w:sz w:val="21"/>
          <w:sz-cs w:val="21"/>
        </w:rPr>
        <w:t xml:space="preserve">CAAAGGATCGTAGGATAAGCGGATTCCGTCAAGAAGAAACGATGAGAGACGTGAGGCCGGaaTTCAGTCCAGTTTTCTTCCTATACAACAATAGTTTAGTTCCTACAACTGTCCCACCTCCTACGACAACGACAACAACCACGAGCACAACGAGAGCTCCAGAGTCTATTCTGATGACGAAAGAAaTTCCACtAATAAATGAGGAAACAGTGGACGAAAAtATGATCACACCACCGAGGAAATCTGATCGTTCGAACATGCAGAATGACGATGGTGGACCTCTTTCGCTGAAAAaCAAAATTGAGGGCGACAaTTCCTCAGGACAGACTTTTGTTCCGAGTTTATtAACAATCACGATGTCTTtCTTGATGGCTTTCATCAGAATTACGTGAAGAATC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79</w:t>
      </w:r>
    </w:p>
    <w:p>
      <w:pPr/>
      <w:r>
        <w:rPr>
          <w:rFonts w:ascii="Courier" w:hAnsi="Courier" w:cs="Courier"/>
          <w:sz w:val="21"/>
          <w:sz-cs w:val="21"/>
        </w:rPr>
        <w:t xml:space="preserve">CGTTTTGGTGGtAGAAAaGGTTTTTTCAATGACAGTGGCATCAACAGAAACCAACTCTTTACTGAGTATGGGTTTTCCCACGAGGGAAAAGTCAGTGCCACCCACAAGTAATACTTTTTCAAGGAATAGTTTATCCCCAGGATTCGGAGGCCAGTAACCCTGAACAACTATAATGTCaTTGGTGGTTACTTTGAACTGTTTACCGCATAGATGAACAACTGCGAAAaGACGACCTGCTCTTtCAGTTGCAACCTGGTTGTTGATCTCTGCTATTACGTCATTCGCCAACTTTTCATCCTCTTCGGTTgTATTTGGAACGACTGTTCGGTATACTGGAGGATCACGGATCCACGGCACATAATGATATATTCCGGCGACCTGTTGACTCCATAACCTGTGGACTGGAGAaTTTtGTGGAAC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0</w:t>
      </w:r>
    </w:p>
    <w:p>
      <w:pPr/>
      <w:r>
        <w:rPr>
          <w:rFonts w:ascii="Courier" w:hAnsi="Courier" w:cs="Courier"/>
          <w:sz w:val="21"/>
          <w:sz-cs w:val="21"/>
        </w:rPr>
        <w:t xml:space="preserve">AATTATTGGCTGCGAGTGAAAAAaTTCGAGAGGAACCAATTAaTGaTGCCaTGCT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1</w:t>
      </w:r>
    </w:p>
    <w:p>
      <w:pPr/>
      <w:r>
        <w:rPr>
          <w:rFonts w:ascii="Courier" w:hAnsi="Courier" w:cs="Courier"/>
          <w:sz w:val="21"/>
          <w:sz-cs w:val="21"/>
        </w:rPr>
        <w:t xml:space="preserve">GGTCCAGATTCTCCGTGTCTACAAAA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2</w:t>
      </w:r>
    </w:p>
    <w:p>
      <w:pPr/>
      <w:r>
        <w:rPr>
          <w:rFonts w:ascii="Courier" w:hAnsi="Courier" w:cs="Courier"/>
          <w:sz w:val="21"/>
          <w:sz-cs w:val="21"/>
        </w:rPr>
        <w:t xml:space="preserve">GAAAGaCATATTGTTATACATATTATTAtATCACGTTGACGAGAAAAaGAAAAaCTCAAaGAAAaGGAAAaTAaTTGATAATTAGaTGATAAAGTCACGCACAGAAATCACGAAACtCTTGAGAAAAGAAaGTGTGTGGTAGTCGTCTCTAAAAAAAa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3</w:t>
      </w:r>
    </w:p>
    <w:p>
      <w:pPr/>
      <w:r>
        <w:rPr>
          <w:rFonts w:ascii="Courier" w:hAnsi="Courier" w:cs="Courier"/>
          <w:sz w:val="21"/>
          <w:sz-cs w:val="21"/>
        </w:rPr>
        <w:t xml:space="preserve">CCGATTTTTTTtatCTCCGAACCTAGGATAATTAGTAACAACAACAATAACACAAGCGCACA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4</w:t>
      </w:r>
    </w:p>
    <w:p>
      <w:pPr/>
      <w:r>
        <w:rPr>
          <w:rFonts w:ascii="Courier" w:hAnsi="Courier" w:cs="Courier"/>
          <w:sz w:val="21"/>
          <w:sz-cs w:val="21"/>
        </w:rPr>
        <w:t xml:space="preserve">GTAGCTAGGACGTCAACTAATCCAATACACAATAAAATACACTGAAGTTAAATTGGTCGACTGTGG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5</w:t>
      </w:r>
    </w:p>
    <w:p>
      <w:pPr/>
      <w:r>
        <w:rPr>
          <w:rFonts w:ascii="Courier" w:hAnsi="Courier" w:cs="Courier"/>
          <w:sz w:val="21"/>
          <w:sz-cs w:val="21"/>
        </w:rPr>
        <w:t xml:space="preserve">ACTTTTTtAATTTTTATAGAGCTTGTAACCTTGAGATAGATAAAATGAAAGAGAAAATTTGTAATCGTAATATTTCTGTGTTTGATTTTCTTTTGAAGGATATAACCAAATTAGCTGCGTTTGTTAGAAATGAAGAGATTTTAGAGACTTTAAATTCTTATTCTTATGCAGAAGCTTTTCCAAACTATGGGGAAATATTGGAGAGAAAAGTTGAAGAAGCAAAGAAAAGAGCTTTCCTGTTGAAGAGAACTGTATATATTTTTAATGATTGTTTAAAGGCTAAGTTACCAGATCTTGCTCTTGATGAAATATGTGAATATTTGGAGGTAAAaGACCTAAGCTGTTTCGTTGACGCTTTtCCGATTAGG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6</w:t>
      </w:r>
    </w:p>
    <w:p>
      <w:pPr/>
      <w:r>
        <w:rPr>
          <w:rFonts w:ascii="Courier" w:hAnsi="Courier" w:cs="Courier"/>
          <w:sz w:val="21"/>
          <w:sz-cs w:val="21"/>
        </w:rPr>
        <w:t xml:space="preserve">CCTCGTGGATATCAAATGAGCTTAAAAACATCTGGTGACGTTTTAATGTTCTTCTTGCGATAGTTACTCCGAAAAATTGTGTGATACGGTGTTTAAAAAGTGTAATTCAAGATGATGAACATGTGGAAAGTTCGAGAGCTCATGGACAAGGCGACCAATGTAGTTATGAACTACACGGATACGGAGGCCAAAGTCCGAGAAGCTACGAACGATGACGCTTGGGgACCAACGGGGgCCATGATGCAAGAACTAGCTCAGGCCACATTTACGTATGAGCAATTTCCTGAGGTAATGTCCATGCTTTGGAAGAGAATGCTACAGGAAAaTAAGCGTAATTGGCGTCGAACATACAAGGCACTACTTC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7</w:t>
      </w:r>
    </w:p>
    <w:p>
      <w:pPr/>
      <w:r>
        <w:rPr>
          <w:rFonts w:ascii="Courier" w:hAnsi="Courier" w:cs="Courier"/>
          <w:sz w:val="21"/>
          <w:sz-cs w:val="21"/>
        </w:rPr>
        <w:t xml:space="preserve">GGGCCTCTTCGCTCTTTTCTCGTCGGCTAACTCTCTATTTTtCAAGGCACCcTtCTCTTtCAgTTTCAGAATTCCTTTTAGCTTTCTCtCGTTCtCGATTCGTCTCGTGATCGGATTTTTTCGCTCCTCCCGAGTCCTCACGCGATTTCTCTTCGTTATTGGATCcGGAACTGCCGTGTGTGGTTTCAGGGCGGAAAAgCATCGCGGTTCTTTCAATTTCAACCTGAGACGAGCTCG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8</w:t>
      </w:r>
    </w:p>
    <w:p>
      <w:pPr/>
      <w:r>
        <w:rPr>
          <w:rFonts w:ascii="Courier" w:hAnsi="Courier" w:cs="Courier"/>
          <w:sz w:val="21"/>
          <w:sz-cs w:val="21"/>
        </w:rPr>
        <w:t xml:space="preserve">ACTGACGAGGAAAAGGCGCCGACGGATAGTCAGTCCATGGAAATCGACGTCGTTGGTGAGCCTCAGGAAATCGATCCTGACGATGATATGGCTGGAATTATGCgCGAATTGAACGAcTCGACTCCTGTTCAAAAATCAGCTTTAAACGAAAGTATAAACAGCGAAgAAAGCACTGATACTGCCTTTAGCCTAACGCAACATTTGAGCGGGTTGtCTAAGGAAGCTAATACTTCTGTTTAGTTTTCTTTCTAAATTTCAGAATATATACAaGGAAACTtAATTTTttCAACTGAaCCTATGCAATTTCGTATTTTTTAACACTGAGAATTAAGATTTCAAATTTCCAAAGATATGCTTAAAAACTCGTGTAGGCGACACACGAAGTCGATTGTTCCTCGTGCCTTTGTATCTTCTTTCGTA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89</w:t>
      </w:r>
    </w:p>
    <w:p>
      <w:pPr/>
      <w:r>
        <w:rPr>
          <w:rFonts w:ascii="Courier" w:hAnsi="Courier" w:cs="Courier"/>
          <w:sz w:val="21"/>
          <w:sz-cs w:val="21"/>
        </w:rPr>
        <w:t xml:space="preserve">ATTtAATCTCCGTCGTTtCGCTtGATTAGATTCGaCGGCTCCATCTTCTaCTTCATCATCTTCAGAAGGAATTTCTtCCTCTTCTTCTGACGAGTCATCTTTGTATATCTCGTTGTATTCGGGTATCCCTTCCTCtGCATCTGGATTACCAAGTATCTTAATTTGTCCCTCTGAATAAATATTAGCAACGTCGTAAGGCCTGTGACTGTCGAGGACGAAAAaTGTTaTGCGTTCATCTGgCTCCAATAgTTCTACGATATCTATACCTCCACCACAATTTATTAAAATAACATAGGACACCTCTTCAATGTTATCTCTGTAGGCTTCCACCAGTTCTTCAATTCCCTGAACAGGGACCAAT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0</w:t>
      </w:r>
    </w:p>
    <w:p>
      <w:pPr/>
      <w:r>
        <w:rPr>
          <w:rFonts w:ascii="Courier" w:hAnsi="Courier" w:cs="Courier"/>
          <w:sz w:val="21"/>
          <w:sz-cs w:val="21"/>
        </w:rPr>
        <w:t xml:space="preserve">CCAATTTCTCCTTAGGAAAAaGTTCGAGATAAGATTGTGAAGTAGTGTTTAATGGATAAGCaGGATCGTCCATAGTTGGAAAAAaCTTAAAAGTCTTCGTTtCAGTTCACCTTTTGGATCCAAGTTACATAAATGCATGTCAAAGGGAAaTTTAGCTGCCCGATTTGATACAAaCGAAAaCATCAGCTGTTTCGCGCAACTAGATATTTCTCTATAaGTCATGTGTGACTCAAAGCCGCAGTCAATTACTAATTTCTCTCCAAACATCATAGCGGTGATTAATTTttGGTTTAAGACTTGACTCATTACGCTCTTATAAATACGAGTGAACATCGTATTATTTCTCAGACCGTAATCCGATTCATTTTCCTCTACATCTTTTtCTTCCAAGGATTtCTTTAACAAGACAGCTGCTTGTCTTTTCATCTTTCCGCtCTTTTtttAACTTCGTTGATCCACATGAATTCCAGAAaTCTCCTCCTGGAACTTTGAGTCTTTGTTTTGATGAGGTGCAACCAGTCTGTGGCC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1</w:t>
      </w:r>
    </w:p>
    <w:p>
      <w:pPr/>
      <w:r>
        <w:rPr>
          <w:rFonts w:ascii="Courier" w:hAnsi="Courier" w:cs="Courier"/>
          <w:sz w:val="21"/>
          <w:sz-cs w:val="21"/>
        </w:rPr>
        <w:t xml:space="preserve">ACCTTCTGTCACGGATTTCAAGGTCATTCCGTGATAGGTTCCCATGGTGTCGATTTtGAAaCCTTCCGTCTCTtCCTTTtGTCGAaTAAATCTTtCTTGATCATAaCGATTATATTGtGTCGGCTGAGGCAATGgTCTCATCGGAGTGGATCTCGGAGTGATCATTGGAGtGGGAATTACTGGTCCTTTTTGTCTTCCTTCCTCTCGAGCTTTTATACTTTGTAAAATAGCAAGGATATTCTTTGCGAAAACCTTTCCACTACTTTGcAGAaTTGTGGCTCTTGTCCTCCATTGTCTTTCCCTAGAAaCAATGTCCTTTGTATCGTCTACATCCATGtCCAAAaTTACCTTCAAATCTGATCCCATTCCTATATCGTCATTCTCCTTTATAGTGGTTCTCTTTTTCGCTAAACGTTTCGCCTtAATGGCAGCAaTTTtCTCCACGGACATtGCCTCTGATAATGATTtGATATTATCTACTGTGACGGATGCTTCCTTTGGAGCGTCCAGCCTGGCTGCAAGTTGTTCCTT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2</w:t>
      </w:r>
    </w:p>
    <w:p>
      <w:pPr/>
      <w:r>
        <w:rPr>
          <w:rFonts w:ascii="Courier" w:hAnsi="Courier" w:cs="Courier"/>
          <w:sz w:val="21"/>
          <w:sz-cs w:val="21"/>
        </w:rPr>
        <w:t xml:space="preserve">CTTCACCAGAACCAACAaTCGAAAGTAGCAATGTTCCTAAAAGATCtACACGAAAaCGAACACCAACTCCTGATCTGGAGTCATCTCAAACGACCAGAAATTTAAGAAGACGCAACGTCAAATCTGAATCAGAAGCTGCAGCAACTCcACCAGTCGTCAGAGTCACACGTAGAACTAGAGCTTCTTCTGTAGCAGCAGAAACTAACAAaTCTAATAGTAAAAAaTCGaCTGgAaCTTCCGGGAaGGGACGTCTTCGTTTGATTTCCGTTCCCACAGAACCTTCCCTTCTTGAAGAGCAAAGTGATGATTTTGAAACTTCGGAGAAACTGCCAgATAATCAAAATTCCTCTCACGAGAGTTTCGAGAAATCAGACGATGATCAGACTCAAGAAATTTCTTCATCCAAAGAGGAAGAAATCGAAGAATCGATAAACGACCCTGCCGAAAATTCCATAATGATAATCGACGAAATAACCGGCGTCAAGTCCGTCGTCAAGAAAAaGGA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3</w:t>
      </w:r>
    </w:p>
    <w:p>
      <w:pPr/>
      <w:r>
        <w:rPr>
          <w:rFonts w:ascii="Courier" w:hAnsi="Courier" w:cs="Courier"/>
          <w:sz w:val="21"/>
          <w:sz-cs w:val="21"/>
        </w:rPr>
        <w:t xml:space="preserve">ACTACACAGGTTACTCGATCGCTGAGTTAAAAGACATTGTGATCGTCGTGAACGAAGGCCTGCATCGGAAACACAAGGAAGCCCTCGCCACGATCAGGAATAAGTATAGCCATAAGATTTTCTTTGAAGTAGCAAAGGTGCCATTGAAGGAGGACTTAGATTTATAaCTAGAATAGAGTAAGTATTACGAATGTAGACAAAATGGGGGACTGATCATATTGATCGGTTAAGCTTGCTCATTAAATaTAAATCACGATTCGCGATGATCTAAGGATGAGCGACTGGGACGAATTATCTACCGATGAGTGCAAACTCTATGATGTGATAAACGACTGACgcAAATGGGAATGTAAATTTTAAaCGAATATCGAAACGCAAATCTCTAGAGAATGATATGACTGAaGCTTAGTCTCAGCTTTGTGCGTAGATGAAAAaTaCGGTCGGCAAGGACGAAGCGATCTTTATTTTtACtATTTATAAACGCCATTAACCTCATCTTCTGCAG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4</w:t>
      </w:r>
    </w:p>
    <w:p>
      <w:pPr/>
      <w:r>
        <w:rPr>
          <w:rFonts w:ascii="Courier" w:hAnsi="Courier" w:cs="Courier"/>
          <w:sz w:val="21"/>
          <w:sz-cs w:val="21"/>
        </w:rPr>
        <w:t xml:space="preserve">ATGCgCCGGAAATCACATAAATGCAGATCAGTTTATAAGTTTAAAAAaaTACGTTTttCaGGAAAaTTTGTAATTGGAAAaTTGTAATTTTCGCTCAAcGATGTTTTAACTTTTCAAAGCGAAATCGGCCGCATCCTGTATTTGTAGTTTAGCATTAAATAAATTTATGTTGcTTCCTTCTTAGAAATCTCTCaTCTGGATTAAAAATCTCAAGGAGAATTGATTTACCTaagaaaaTTAGGAGtCAATATTTTtATAGAATTTTACGCTTCTCAAAATAGTGATGATCTAATTTAAGCAAAAGCACATTTTTCAAAGCACCCAAAaTTAGAGTAAAAATCTTGCCACTTCTCAGTATCTGT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5</w:t>
      </w:r>
    </w:p>
    <w:p>
      <w:pPr/>
      <w:r>
        <w:rPr>
          <w:rFonts w:ascii="Courier" w:hAnsi="Courier" w:cs="Courier"/>
          <w:sz w:val="21"/>
          <w:sz-cs w:val="21"/>
        </w:rPr>
        <w:t xml:space="preserve">TAACGATATATTTATCACTGGAAAGTAATTATTGTCGTTGCGAAAAaGaGCGACCTCGtcGACGCTTTGGACGCTTGAaTTTTaTCAAATTTCAAAACCAGTTCTTATTATtACAAGTATGCTAAATtCTAGAAACATCACAGCCAAAGAGAATTTtGAAATGTGTAAAATTGGTGGCCCAGACTTTGCGAGGCGTTTTtCTTTTTTCTTTTTtGCTCAGATTGCAGAAATATTCGTCATtCTACGAATAAAAaCACGATTTTCTGTAAaCTCaCAAGAGTGAGTTCCGAGTGCGAGTGTTTTAAGAGcGAGAGGTAGAATGCAACAATTTTTtATTGTTCCACATTTGGGAATAATTGATAGGATTTTCGAAATAAGCGCTACGAAAGACAAAAGTTTGGAATGTAAATAGAGATCAATTGAGAaGAGATGAGATAAAGAACGGAATTCGATAGAGAGGGATTTGAAAAaTGGAaGATTTtGTTtGTTTTtGTTTtCtAGTGATTTCTCGTAGCGCTTGTGGCGAAGAGAA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6</w:t>
      </w:r>
    </w:p>
    <w:p>
      <w:pPr/>
      <w:r>
        <w:rPr>
          <w:rFonts w:ascii="Courier" w:hAnsi="Courier" w:cs="Courier"/>
          <w:sz w:val="21"/>
          <w:sz-cs w:val="21"/>
        </w:rPr>
        <w:t xml:space="preserve">ACAAtGCCAACTAGAGGAAATTTATTTAAAAaGgTTTGTGGAGACCACGTCGAGCGCAACCTGGACGTTCTCCCGAAAATGTTGGAaGTAACCACCATCGTATTTAAACGAACCCACAGTCTTTATGAAATTCACGAACTTCATGCACTGCCATAATGAAGGAGGAAAGTAAGCTCAATTTAATTTTtAATCGGCACATGGATAATTTTTCTGTGGTGCACATaTACATTCCACGAATGATAATACATAAATTTTAGTGTAATCACGTGAAGCCTGTGTCTTGTAATCACAATTTATTATTATTTTttCACGATCAC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7</w:t>
      </w:r>
    </w:p>
    <w:p>
      <w:pPr/>
      <w:r>
        <w:rPr>
          <w:rFonts w:ascii="Courier" w:hAnsi="Courier" w:cs="Courier"/>
          <w:sz w:val="21"/>
          <w:sz-cs w:val="21"/>
        </w:rPr>
        <w:t xml:space="preserve">CTGGAAAAaTCGAGAAAATGAGGCTTCAAAATATTCTCATGCAGTTGCGAAAATGTTGCAATCATCCTtACCTTTttGATGGCGCTGAaCCTGGACCCCCTTATACGACCGACCATCACTTGGTCCACAATTGCGGCAAaCTCGTgaTTCTTGACAAGCTTTtGCCGAAaCTCCAGGAGCAGCAaTCGAGGGTATTGATTTTCAGTCAGATGACAAGAATGCTGGATATTTTGgAGGACTATTGTCACtGGAGATGCTTCAATTATTGCCGTTTGGATGGTAATACGGCTCACGAAGATCGTCAGCGCCAAATTAACGAGTTTAATGCTCCcGGCAGtGAGAAATTCCTTTTtATGTTGTCAACTCGAGCTGGTGgTTTGGgTATCAATTTGGCGACAGCTGATGTTGTTATTATTTACGACTCTGACTGGAATCCGCAAAtGGATTtGCAGGCGATGGATCGTGCTCATCGAATCGGTCAACAGAA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8</w:t>
      </w:r>
    </w:p>
    <w:p>
      <w:pPr/>
      <w:r>
        <w:rPr>
          <w:rFonts w:ascii="Courier" w:hAnsi="Courier" w:cs="Courier"/>
          <w:sz w:val="21"/>
          <w:sz-cs w:val="21"/>
        </w:rPr>
        <w:t xml:space="preserve">CCTGTTTAAATACCCAGTTTTTGTGCATCTTGGGAGAAAATTGATTCTGGAACATGGACTGAAAAGTGAGGTTATCTTTCGACAATGCTCAAGTCGTGTTTTGCCACTTAAAGAACAAATAATATACAAAAAaCCACGAAGTGTAAGTGCTCTTAACAATGAAGAAGAAAAACCGGTGCTCAGGATTATATCAGAGCCAAATGTCGTAAATCGTGTAGCTTTAATTCCAAAATATGAAACTGAGAAAGAGGACGACGGATTTGATTCTCGGTTCGAAATTCACAGAGAAGATTTTGACTCTGACGAGTCTCTTCATGGTTTCACTCCGAAATTACCAAAaGCCTTAGATCCCAGTATAGAAGATCTGTCAGACC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099</w:t>
      </w:r>
    </w:p>
    <w:p>
      <w:pPr/>
      <w:r>
        <w:rPr>
          <w:rFonts w:ascii="Courier" w:hAnsi="Courier" w:cs="Courier"/>
          <w:sz w:val="21"/>
          <w:sz-cs w:val="21"/>
        </w:rPr>
        <w:t xml:space="preserve">ACTCGGACAAACGAAATCGGAGGGTATTCTGCACTCTGGACAGGCTCTAATGATTTTGTtCTCGAACTGCTTCGCTTGCCTCCATTTTCTGATACAAGTCAAGCAAAAGCAGTGGTTGCAATTTGGCAGAATACCAAACCTCTGCTCACGTGACGATTTCTCCATAATCGTCTCGAAGCAAaCCCCACAGGACTTATCTCGaCTGCGCGCAATCGCGAaCGATATCTCCATGTCTACCTCGTGTTGTTTAACACAAGCATTTGTGTGTTTCTTTCGACTCTCCTCGTTCAACGGATGAAGCGCAGCGCATCCACATAGTTCGCAAATGTcTCCGTGCAGATAAGGGCAGTtGAGCTTTTTGCAAATGCCACTAGATTCCGCGTATGGaCAAAGGGGATCTGATGCCGAAATCGAAGTCTGACCAGAAGATGCGTTGACCACTTGCGCATAAGAAACCGCGGACGTCACGTTTCCACATAAAGATGCTCCGGATCCTTCTGCGCAATATGAAGCCGCGGCAGTTGTTGGGA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0</w:t>
      </w:r>
    </w:p>
    <w:p>
      <w:pPr/>
      <w:r>
        <w:rPr>
          <w:rFonts w:ascii="Courier" w:hAnsi="Courier" w:cs="Courier"/>
          <w:sz w:val="21"/>
          <w:sz-cs w:val="21"/>
        </w:rPr>
        <w:t xml:space="preserve">ACCTTAGCAGCcAGTCCAGTtGACGTGGTTAAAaCTCGTTACATGAACAGTGCACCcGGCGAATACAAAGGTGCAATCGATgCCGCGATTCGGATGTTAATtAACgAaGGACCCCAAGCTTTTtACAAaGGCTTCATACCCAGTTTCTCACGTCTCGTCTCCTGGAACATCGTCATGTGGATCACCTACGAACAAATTAAGATCCAAACCAAGAAATTCCAGAATAGTTACTAAATTCCTTTGTTCCATGAACAATTATATGTCTATGTGTTAAAGGCTGATGGATCGTTTCAGAAaTAAATGAAaTCTGcAGGGTCGCTAAGCTTCTATCGCATAAGATCAAGGTTTTTAAAAGGCTCTTTGCAACGTTTCCTACAACTTTGCAgaCAACTTTgTaGgtAACTTtGCAGgCAACTTTtGCAAGcAAGGTTGcAGACAACTTTGCAAGAAaGgTTGTAGACAACTTTGCAAGCAACGTTGCAGACAACTTTGAAaGCAaCaTTGCTGGCGACTTTGCAaGCAGCGTT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1</w:t>
      </w:r>
    </w:p>
    <w:p>
      <w:pPr/>
      <w:r>
        <w:rPr>
          <w:rFonts w:ascii="Courier" w:hAnsi="Courier" w:cs="Courier"/>
          <w:sz w:val="21"/>
          <w:sz-cs w:val="21"/>
        </w:rPr>
        <w:t xml:space="preserve">AATTTGAGGTTTAATTTGTAGGCAAACTTGATTTGATTTATAAATTGAAAATGAAATTAAAaTCTGAAaTAAAATGTATTGTAAATTCGAATTTAAaCTTCAGACCGCCCGTCGTGAGCGGCGGCCAGGCGTAATTTACCGTGACCGTAACCCTTCGGTCGATTCCTGGAAAaCGAaGAAAAAAaTCACCGAAAAaCTTGGTGGCAGCcAAACACTTGTCGTGGCAGTCAACACCTGCTTGAAGTGGTGAGCCCTGCACTATACACTGACTTGTCAAAAGCTTATACGTAAGGATTAATCATTCAAGGTTCGTCCAAAAGCTTAAGCATTCATTTAAAGCGATTGCCTGGTTTGGAAACTGTGTAAATGACAATCTCAAGTAATTGTAATTATATaTGTATATTCAtGT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2</w:t>
      </w:r>
    </w:p>
    <w:p>
      <w:pPr/>
      <w:r>
        <w:rPr>
          <w:rFonts w:ascii="Courier" w:hAnsi="Courier" w:cs="Courier"/>
          <w:sz w:val="21"/>
          <w:sz-cs w:val="21"/>
        </w:rPr>
        <w:t xml:space="preserve">ACATCTGTTACATGCgTAGATCGTGTTTGAAGAGCCAAATGGTTtACATTCCAGACTCaGGAACGAAGTTGCATTTACCCTTGTCATCGATCGCGTAGACTAATATCAaTCTGGTCTTCAAGTATGTTATGCaGGCTTTTGTAACGAGGGGGCGACTCAGTGGAGATTTCACGATAAAATTCTCAGCTTTTCATCAAAGATATCTTTAGAGGATTATTGCAAACGTAAAGCAAATTTTTTtCGATTTTCCtCTGAGATAAATCTTTAATGCGAGTGAAATGTGGAATCTTTtCTCCTTGCACATACCATTATTTTTtCGCGTTTTTTtGTTGTTGtAATATATAAGAAGGGCTGTGTCGGAGGTGTGTCTATGTAAATGATAAATTACGTGAATTTCCTAAGAATCtGAaTGGTAATtAGAaTTAAGCGATTATAGGTATCCTGTTAAGCGAGAAGCGACACACTGCTTTGTTTGTGACAAATTTAGTTTCCATACACTGTTCGACGATTTATT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3</w:t>
      </w:r>
    </w:p>
    <w:p>
      <w:pPr/>
      <w:r>
        <w:rPr>
          <w:rFonts w:ascii="Courier" w:hAnsi="Courier" w:cs="Courier"/>
          <w:sz w:val="21"/>
          <w:sz-cs w:val="21"/>
        </w:rPr>
        <w:t xml:space="preserve">AAAGTGGTAGCAGTTTGTTCCCTTGGTCATACACAAaTAGGAGCACCTACATCGAATACACAAGGAATATATCTAGA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4</w:t>
      </w:r>
    </w:p>
    <w:p>
      <w:pPr/>
      <w:r>
        <w:rPr>
          <w:rFonts w:ascii="Courier" w:hAnsi="Courier" w:cs="Courier"/>
          <w:sz w:val="21"/>
          <w:sz-cs w:val="21"/>
        </w:rPr>
        <w:t xml:space="preserve">AAAAAAaGaGTTGGTTAATGTTGAAAAaTaCGCATGAACTTATGGACTGGCCCGATATCTGTAATTAT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5</w:t>
      </w:r>
    </w:p>
    <w:p>
      <w:pPr/>
      <w:r>
        <w:rPr>
          <w:rFonts w:ascii="Courier" w:hAnsi="Courier" w:cs="Courier"/>
          <w:sz w:val="21"/>
          <w:sz-cs w:val="21"/>
        </w:rPr>
        <w:t xml:space="preserve">ACATTTTTTAAAGTATACAGTCTCTGAATTCcACGTTAAGAACGTGTGAtAGGATTAGCCAATTAATAATTCAAATTAGCCTCGTGAAAGaGGACATTGATGTTTGTGAAATTAGTTATAGAATTTCTGTTACGAGCATCAAAGCTaGAACtAtGTtCTTTTtGTGCATTTTGaGAAACTTTATAGGTCAGTTTTAAGATATTATTTGTTAGGATTATAATATCTGCAATATAAAATGAATATTACAGTGTGTGTTGGAAGTGGATTGATATCACGTTGCTGGCATTTAGATTCAATTATAGAAAAAGAAATaTTCCACTCTTCTGAAATGTAAACTGCATCGCTATCAATATGATAGAATTTTTTCCCTAGAATTTCTTTAAATACATTTTTTttAACAACTCAAATAGTCTGGgTGTCAACATTATTTCCGGGAATCATCAG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6</w:t>
      </w:r>
    </w:p>
    <w:p>
      <w:pPr/>
      <w:r>
        <w:rPr>
          <w:rFonts w:ascii="Courier" w:hAnsi="Courier" w:cs="Courier"/>
          <w:sz w:val="21"/>
          <w:sz-cs w:val="21"/>
        </w:rPr>
        <w:t xml:space="preserve">ACTATTtGAGAAGtGATGCTGAAAACTGCAtGAGATACGtGAATGGAACTCGTCTCGACGaCAGAATTATCAGAACTGATtGGGACGCAGGaTTCATCGAAGGCAGACAATACGGTCGCGGGAAAaCTGGTGGCCAAGTAAGAGATGAATACAGATCCGATTTTGACGGCGGTCGAGGTGGATATGGAAAAATTATTCAACAAAAaGTGACTCCTATTTCTGACACGTTTGTTCGGTAAACCTCAAACGACCGACTAGTAATAAGTTTAAGTTAAAaTTTATTGCTAAAATGTGTTTCAGTTTCTTGAAACTGTTCATGTAAATTGAACTTTtGAGTGTATTTAGCAGTCAGTTGAACGAATTGAGTTTCGTTTGCTTATCCGGGTATTGATATTGCCgAaGAAAAGTGTTGAAGGATTGTCTTAAAGAATAGTTTTACTtATTTTGAAAagATGTtCTTTCATAGTAAATTGTTGTCAATTCCGGAaTAAaTATCGAATTtAAGGGAtGTATGTGTGTATATATTAA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7</w:t>
      </w:r>
    </w:p>
    <w:p>
      <w:pPr/>
      <w:r>
        <w:rPr>
          <w:rFonts w:ascii="Courier" w:hAnsi="Courier" w:cs="Courier"/>
          <w:sz w:val="21"/>
          <w:sz-cs w:val="21"/>
        </w:rPr>
        <w:t xml:space="preserve">GACTCCAGAATTGGAACACGAGCTAGTCGATTATGCAGTAAATATGGGCACGAAAATTTGTGCTGCAAAGACCAAAGAGGAACAAAAAAaTTTGGAAGAAGATCTGGCAACTAAAAGCATAAACTTGGATTGTTTCAAGGCTCCGCCTCAGGTGAAGTGGCTGAAGGTTTTCGTCAAGAGGGATGGAGACAAATTTCCATTTTATATGTTCAAAGTCACTCCCTCTGACTGCA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8</w:t>
      </w:r>
    </w:p>
    <w:p>
      <w:pPr/>
      <w:r>
        <w:rPr>
          <w:rFonts w:ascii="Courier" w:hAnsi="Courier" w:cs="Courier"/>
          <w:sz w:val="21"/>
          <w:sz-cs w:val="21"/>
        </w:rPr>
        <w:t xml:space="preserve">TAAGCACCATTTCTCTAGATAGTTTTTACACTATTTTCTaCTTGCTTATTATTGACATATACGTTTTATCTTAAATTAATTTCAAGTTTGTCGACTaGGTTTCCTACGTCAGCTGCTTAGCTCTCTCTTTATTTtATTTATATATTGAAAGCCaTAAAAaGAAaCGAAGACATTTCTTTGCCATTTTCCCATATCTTCCATCAGGAGAGAATaTCTATTTACTTTTGCGATTTTTTTTtCtATGTGCAAAACTTaTATTtAAAAAAaCaTATTGgCCCGgTTtAGTAAGTTGTGGTAATTTTACGAGCCGTAAAAATGCAGAGTATTACAGAAAGATATTtGATAAaTaTACTCAAGATGATCAAATAaTTCGATTTCGAATATAATTTACGTTAAGATTCATTTGTAAATTTaGtAGCGTGTAAAGCACAATAATTTTCATGCAATATATCCTAGTATGAATATTTTTTATACTTCAATtAAATTTAGTTTcTTTCTACGTTTCATATAATATATAAG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09</w:t>
      </w:r>
    </w:p>
    <w:p>
      <w:pPr/>
      <w:r>
        <w:rPr>
          <w:rFonts w:ascii="Courier" w:hAnsi="Courier" w:cs="Courier"/>
          <w:sz w:val="21"/>
          <w:sz-cs w:val="21"/>
        </w:rPr>
        <w:t xml:space="preserve">TGAGATTTTttCcATTCGTGAGATTCCTTGGGTGAATTTCTGAGATAGCTTTCCTCTGGACTCAAGATCGACTTTtgCGAGCAGGGAGGCGTTGGAAAGGGGATTTTTTGTTGAAATAGCCTTTGGTCAGTTTCCAGTCGCGGCACCAACTGTGTGACTGCAATCTCTGGCCCTTGATTTTGACTAGGATGATCATATTTTTTATGGTGACTATAATgaCTATGCTGAATATGATGACCATTTTttATGGTGGCCATGGTGGGGGACTGCATTCTTCTTCTTTTGATGTGACTCAAGATTAAGCTGACCTCGTTTCGCGGCTTTCTTAAGCTTtGACGAACATTTaTCAAaTATATGAAGAAACTCCTCTGTTAATTGcTTAAGTAGCTCTTCCGTCACTCTCCTATCCACGTAAGTATACCATGGTCTTCCATACCTACTAGTCTGAATCTGATAGTTGGACCAT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0</w:t>
      </w:r>
    </w:p>
    <w:p>
      <w:pPr/>
      <w:r>
        <w:rPr>
          <w:rFonts w:ascii="Courier" w:hAnsi="Courier" w:cs="Courier"/>
          <w:sz w:val="21"/>
          <w:sz-cs w:val="21"/>
        </w:rPr>
        <w:t xml:space="preserve">CAATCACCAGCGGGAGTAAAAACGTAATGATAAGTGGCATTAAAAGCCACGAAAGCCATAACGTGAAATGCACATCTATGTAATCGACAAGGCCATTTTCTACACTATTCCACAAATCCGGTATGGAAAACATATTCACTTtGGTTTTTtACCACGAcGCACGAATACCCAATTTTAAaTTAATATTGCATAAGAGAAAACTCTCAGTGACTCACACAtATTATGAaTAAAAAaGaCAAGAAACGAGTTTTTtCCCGGAAACCCcGTTAAACGTCAATAGCACCGTCATAAAaTTTAAACAATTTCAGCATAatCTTTTTTTAtCGAAATaTTtCAaCAACTCTTTTTCAGAAATCCAC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1</w:t>
      </w:r>
    </w:p>
    <w:p>
      <w:pPr/>
      <w:r>
        <w:rPr>
          <w:rFonts w:ascii="Courier" w:hAnsi="Courier" w:cs="Courier"/>
          <w:sz w:val="21"/>
          <w:sz-cs w:val="21"/>
        </w:rPr>
        <w:t xml:space="preserve">GGATGACTCAAGTCTTCAGTAACAGGCATATCCAGAGAACCAATAAtGTTGTGCCGACGTTCTtCTTCCGGAAGACCCAaCTTTTTAATAGCAGGCATATCCAAAGGTCCAATTATTTtCtGTCGAAGATCTtCTTTTGAAAGAGCCAATTCTTCAATAaCGGGCATATCCAGATGTCCAATCATTTGTTGACGAAGCTCTTTTTTCGGAAGACCTAAGTCTTCaGGAAGTGGTAAATACTGAGATCCGAATCTTTCTTTTCGAGGTTCTTCCACTGGAAGATCCAGCTTTTTAGtAACTGGCATATCCCGACCTCTTTtGCGATGGTtAGTTAGTC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2</w:t>
      </w:r>
    </w:p>
    <w:p>
      <w:pPr/>
      <w:r>
        <w:rPr>
          <w:rFonts w:ascii="Courier" w:hAnsi="Courier" w:cs="Courier"/>
          <w:sz w:val="21"/>
          <w:sz-cs w:val="21"/>
        </w:rPr>
        <w:t xml:space="preserve">ACCAAACAATTTGTCCAACGTTTCTTTGTCGGAATCAAGAATTTTtCCGAGAGCAGTAAGGCCAGCATTATTAACAATGACATTGACCATTCCTATGTTCTTCTTTATCCAATCAAATGATTTAATCACATCTTCTTGTTTACAAACATCACATTCAAGGGCATGAAACTTTCCTTTTCCTTTAACGCTTTTCATTTCACTCTCCATTTTCGCTTTCCTTCTGGCTAGTCCAACGACAATCATTCCTTCTCCGACCAAGGATTTTGCTATAGCTAATCCTATGCCAGCTGAAGCCCcTGTCACTACAGCAACTTTtCCAACCCAACGTTCCATTTGTATATTTATTAATTTtATGAGGGATCAAAAATACAAAaTTAAAAAaTCGCGTAATTATTTtATGTAATAAGAATTGTTTTTCGAAACTTTCTTAGGTCTTTGATATGTTGCTTCTTCGAACACCTTAAATGG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3</w:t>
      </w:r>
    </w:p>
    <w:p>
      <w:pPr/>
      <w:r>
        <w:rPr>
          <w:rFonts w:ascii="Courier" w:hAnsi="Courier" w:cs="Courier"/>
          <w:sz w:val="21"/>
          <w:sz-cs w:val="21"/>
        </w:rPr>
        <w:t xml:space="preserve">ACCGTTCACATTTCATCTGTAAAaGGCCGAAAaTTTGCTGCACCACGACGGCAGTCTTGTTGTCCGTTTttCCtCCTATTATACGAAAAaTCGGTAGCTtGAAGTCgAGGATTTCAAGTCCTTTTTTATACAATGGCAGGGATGCTAAAAGCGCAGTCATTATGAaCAAAATCAGGATTTTACTtCACCTAGATGAAAaCTATATATGAAAaCCGAGTGTGTTTTTttCCGATtGTAAAaGATTTAACGAACTTTATTGCATGTGATTtGATGCCTGTCCGAGCATAAATTGTAGAAAATGAATTTTTGCAGCAAAGATATCAGTTGAATTAGTCTCAGTTTTTttCTTtCTTTTTTtCTTTtGTTTTtACTAAgTACTAaTTtGTACATGTAATAATTtAATACTCTACTGATTGTAAGAACCCTTATTtGCAtCAaCAATATTtCGTGCATTTGTCAaGATCCGAGTTTAAGAG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4</w:t>
      </w:r>
    </w:p>
    <w:p>
      <w:pPr/>
      <w:r>
        <w:rPr>
          <w:rFonts w:ascii="Courier" w:hAnsi="Courier" w:cs="Courier"/>
          <w:sz w:val="21"/>
          <w:sz-cs w:val="21"/>
        </w:rPr>
        <w:t xml:space="preserve">ACTCGAGTTTGCCATGGGCGAAGAGGTTCGTGCACAAGACACTGTTTttGGTATCATCTCGGTGACGATGACATATAAGGGTCGTTTGCTCGCCTGGGAATTTTTGAAGGGGAAATGGGATGTTTTGGTGGATCGGtATGAAGGTGGGTATTTGCTATCACGACTaGTCAAGTATaTTGCGGAGAATTTCGCGACTGATGAGAAAGCGCGGGAAATTGAAGAGTTTTTTGAGAATCGGCCGAAACCTGGCGTTGAGAGAACCGTGCAGCAGTGTGTTGAAACTGTGAAaCTTAATGCAGCGTGGCTGAATCGCGACGAGGCATTTATCAAAGAGTTTTTGAAGGCTCAAGTCTAAAaGTGTGCATATTTTTtGTAAACCATACTCCGGCTCATTTtCTATTACATTtATCCTTCTGCCtCTGTTTTTttAAAGTGCAAGCGCAATGATAGAATGATTGCGTAGAAAGTGTTGtt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5</w:t>
      </w:r>
    </w:p>
    <w:p>
      <w:pPr/>
      <w:r>
        <w:rPr>
          <w:rFonts w:ascii="Courier" w:hAnsi="Courier" w:cs="Courier"/>
          <w:sz w:val="21"/>
          <w:sz-cs w:val="21"/>
        </w:rPr>
        <w:t xml:space="preserve">AAAATTttCCCAGTtCtACTGTaGCTAAaGTAAACATTTTATCGTGAACTACGACATCGGGGTTTAATTGGGTGCTGAGAATTCTAGGAAGTGGCAaTGCTTTCCcACTTTtGGACAATCTAGGAGCACGATATCCGTCAGCATAATCTGCAGGAAGAATGCGTgAaTATCTCGTGAGTGGCATTCCCCAGGTGGGATGCAACAGATTATTACAGGAACCATTAATTCTTCGGTATTTGGATGTTGtGCAGTGATATGGGAAAAAaTCACCGCATTTAATATCCACACCATCTGGCTTCGTTTCTGGTTTAACGCAGTTTTTtgTAGTGATTACACCCACTATGAGTGATAGCAGGATGAAGAaATATATTGAAAACATCTGTAtacGTTTTTAAAACTGTATCGGAgAaTTTTAAAGAAATTTTTCAAAATATTACATTgAAAAAAaCGTAACAACTTATATTTGAAaAAGCGTGATTC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6</w:t>
      </w:r>
    </w:p>
    <w:p>
      <w:pPr/>
      <w:r>
        <w:rPr>
          <w:rFonts w:ascii="Courier" w:hAnsi="Courier" w:cs="Courier"/>
          <w:sz w:val="21"/>
          <w:sz-cs w:val="21"/>
        </w:rPr>
        <w:t xml:space="preserve">CTTCGGCCAATTTCGTGAAGTCCCAGACCTTAATCGTATAGTCTAaCGAACCGGAGAGCAGGAGAGTTCCATCTCTGCTGAATGAAAGACAATGAACgaCACTCGAATGACTCGAAAAAGCTGCGACTAAaTGTCCATGCGCGAGATCCCAGACCAGGACTCGATGATCTGCACCCGCCGAAGCTAAAAATCGT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7</w:t>
      </w:r>
    </w:p>
    <w:p>
      <w:pPr/>
      <w:r>
        <w:rPr>
          <w:rFonts w:ascii="Courier" w:hAnsi="Courier" w:cs="Courier"/>
          <w:sz w:val="21"/>
          <w:sz-cs w:val="21"/>
        </w:rPr>
        <w:t xml:space="preserve">GTCGTAGGTTGTTGTTAAATTGTAGAATTGTAGTTCGAAAATATAGACCAAGATGTCTTCAACACCGAAATCGTTCAAAGAGAAGCGTTCCTTCACTCAAAGAGTGGCAGATGTCGATCTCATAAGGAAACAGCATCCAAATAAAGTTCCTATAATTGTGGAACGATATTATGGAGAAAAGCAATTACCGCTTCTCGATAAATCAAAaTTCTTAGTTCCTGATCACCTTCCA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8</w:t>
      </w:r>
    </w:p>
    <w:p>
      <w:pPr/>
      <w:r>
        <w:rPr>
          <w:rFonts w:ascii="Courier" w:hAnsi="Courier" w:cs="Courier"/>
          <w:sz w:val="21"/>
          <w:sz-cs w:val="21"/>
        </w:rPr>
        <w:t xml:space="preserve">GTAAATCAGAGGTGTATGGCCAGTGCTAGCATGACAA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19</w:t>
      </w:r>
    </w:p>
    <w:p>
      <w:pPr/>
      <w:r>
        <w:rPr>
          <w:rFonts w:ascii="Courier" w:hAnsi="Courier" w:cs="Courier"/>
          <w:sz w:val="21"/>
          <w:sz-cs w:val="21"/>
        </w:rPr>
        <w:t xml:space="preserve">CTCTTAAAaTAGTAGTTTtAAAAAaTATTTTtATATGTTTTTATAATAAATAAATTACTGCTATCGTATTAAAAATCTTTAAGTTTTGtGTATTCGTCCAATAAAGACAACATATCTGATCGTGATATTATTTTCTTTtGAAAATAACTTCACATAACCTATTACGTGTTCCGAGTTTTTGGAACTGAAGATCAAaTAAAAGaCTTAACAAAAAATTaCTATtGTCCTAAGAATGGCTCTAGTCGAAGAGAGAAAAGACTCCTCAGGAAGAAATGCAGACGTGGTTTATTgCACGTTTTGTCCATCCAAGATTCTCAATTCTGGAGTGGcTGCGTTTGTAAACATTGAGTTTGTTCTACCCGAAaTCATGTGCAaGAAAGgCGGCGAAGCAGACAAaCGGGAACCGATTtCAGACTACTGGATGGTTGAAGACATTAATTGCTTCGAAAaCATCGGTGTCTCACACACGGTAGAAAATG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0</w:t>
      </w:r>
    </w:p>
    <w:p>
      <w:pPr/>
      <w:r>
        <w:rPr>
          <w:rFonts w:ascii="Courier" w:hAnsi="Courier" w:cs="Courier"/>
          <w:sz w:val="21"/>
          <w:sz-cs w:val="21"/>
        </w:rPr>
        <w:t xml:space="preserve">TTttAAaTTttAAtAAtAAAATACCTAAATCACAATATCATGCCATCAACAAGCGATGACAATGAGAGTTAGTGGCTTTAtCCAGTCTATTTGCTTTCATAATTTTGtCAATTCGTGAAGGCAACTCTGCTATTATTAAGTCCGAGTGACAATAATTTCTtCTTTTTCTTTTCTTTTATTTGTTTTTtCATTCAGTGaTGGGAGgATAATGACAcGCACAAG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1</w:t>
      </w:r>
    </w:p>
    <w:p>
      <w:pPr/>
      <w:r>
        <w:rPr>
          <w:rFonts w:ascii="Courier" w:hAnsi="Courier" w:cs="Courier"/>
          <w:sz w:val="21"/>
          <w:sz-cs w:val="21"/>
        </w:rPr>
        <w:t xml:space="preserve">ACCCtACACTTTCCACAGTAGTGGCGATCTTCCATGGCAGCCATGAAGACTCCAGCGCCACACTGTTCCGATGGACATTCCCGCCTCAATCGATGGATTTTTCCATTCTCGTCCACCTTGTAGAATTTAAGAACTGCGAGCTTGACCTTCTTCTTCTTGTGTTTGATTTtCTTTGGGgTCGAGTAATTCTTCTTCTTGCGTTTTTtGGCTCCTCCCCTGAGACGGAGCACCAGATGCAGGGTGGACTCTTTCTGAATGTTGTAGTCGGACAGTGTCCTTCCATCTTCGAGCTGTTTACCGGCAAAGATCAATCGTTGCTGATCGGGTGGGATTCCTTCTTTATCTTGGATTTTAGCCTTCACATTCTCGATCGTATCCGAAGACTCGACCTCGAGTGTGATGGTCTTTCCGGTTAGAGTTTTCACAAAGATCTGCATGGCGATGTTTGCTGGAACTCAGTCTAGACACACGCCATATGCAGAAAGAAAGGaaccccA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2</w:t>
      </w:r>
    </w:p>
    <w:p>
      <w:pPr/>
      <w:r>
        <w:rPr>
          <w:rFonts w:ascii="Courier" w:hAnsi="Courier" w:cs="Courier"/>
          <w:sz w:val="21"/>
          <w:sz-cs w:val="21"/>
        </w:rPr>
        <w:t xml:space="preserve">GTtGTCGCCTCCTGGATGCATAGCCATTGAGGAAaTCCATTGCGAGTTGGAGAGCAATTtCTTCACCATTtCTTGCTtCACAaGATCGTAAaCTCTCACATTTCGCTGGGTAGCAACAAaCAAAAaTGGTCGGATCGGATGGAAAaGAaCGCACTGAATGAGACCCTTGGgTCTCCTGAAAGGAAGCTGCGATCTtCTTTtCGACAATTGATTGATCAGCACAGATCGATTCTGTCCATCTGGCATAACAGtGGCAAAATAATCTCCCTTTCCGTGCCAAGTTACTTGCTTCACGATTTTGAAATGGTTCAAAaCTACCCTGATGCCATTTtATAGAGATCACCTTCTGCTTGTTCCCACTGAACTGTTGTTTGAATCCTCTCAGTGACTATAATATCACTTTCGGGAATGA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3</w:t>
      </w:r>
    </w:p>
    <w:p>
      <w:pPr/>
      <w:r>
        <w:rPr>
          <w:rFonts w:ascii="Courier" w:hAnsi="Courier" w:cs="Courier"/>
          <w:sz w:val="21"/>
          <w:sz-cs w:val="21"/>
        </w:rPr>
        <w:t xml:space="preserve">GCCAATTAATCCCGCATGTGAGATTAATTACTGAAAGAAATGGATGCTAATTTAaTTCATTGACCGGGAGCTTTAAaCAGTATTTTGGAAgTTTCCCATCTGCCTCCCAATTGaCaTTAATTCTTTTGCAAGGATATATATGCAaTAAAAATTTAAGATTTTACACAAGaTTCGCTTGACAAAGTATTCTTTTCTTCTTcTtCTTCTGTATATTCTCTTCCgacACGCGTAGACGAATGTTGGCTATTTAAaTTAGGTTTGAATGGTTTAG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4</w:t>
      </w:r>
    </w:p>
    <w:p>
      <w:pPr/>
      <w:r>
        <w:rPr>
          <w:rFonts w:ascii="Courier" w:hAnsi="Courier" w:cs="Courier"/>
          <w:sz w:val="21"/>
          <w:sz-cs w:val="21"/>
        </w:rPr>
        <w:t xml:space="preserve">GAGGCGACGTTTAGTTGAAGAAAaTACGACCACGTGAAGCTAATTGAAATTGCTTTGTCCACGGATTGTATCTTTCAATTACCTATCATGAAATTAAAaGGCTTACGCGTAAATCCGTTACATCGTTCCAAGCAATCGGAATCAAGAAGTGTAGAAGATGATAACAAAACGTTTAATGACCAAGAGAAAGGAAAGGAGGTTATGTTCCCcTGTGAAGATAATTTTAATCACATAAAATGTAAAaTTGTTCGGCGTCAAAAAAAaGAGAAACTTAAGAGAGAAAAaGCTAAAGCCAAACGAGAAGCTAGAAAAAGTAGATTGCAAGAAGGAGGACCTAAGCAAGTTCCTCATACGATAGAAAGTTTACGTGAGCAAGACGAAACC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5</w:t>
      </w:r>
    </w:p>
    <w:p>
      <w:pPr/>
      <w:r>
        <w:rPr>
          <w:rFonts w:ascii="Courier" w:hAnsi="Courier" w:cs="Courier"/>
          <w:sz w:val="21"/>
          <w:sz-cs w:val="21"/>
        </w:rPr>
        <w:t xml:space="preserve">AAGTGtGGCTaCGtGCAGAGATTtAAGAGAGAAAGAGCGAGTAAAACATTTATCGAAATAATATAACGAGAGGTGATAAAGACAAATGTTATATTTTTGTAAATTTGTTATTGCGTAAAGTGCATtAAGACAATGAGAAAATGTATTAAAACTGACTTAACATGCGGGACGTTCAATTGCCAATTTTGAATGGTAAATTGT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6</w:t>
      </w:r>
    </w:p>
    <w:p>
      <w:pPr/>
      <w:r>
        <w:rPr>
          <w:rFonts w:ascii="Courier" w:hAnsi="Courier" w:cs="Courier"/>
          <w:sz w:val="21"/>
          <w:sz-cs w:val="21"/>
        </w:rPr>
        <w:t xml:space="preserve">AAATTtGCATTCTCCAATCCAGTTGCCATTAGGTTGAGCTCGACATTTGCCTTTAATGTAATTTGCTCCAAACATCGGTTGTTCCAGTTCCACCTCAGAAAGCGTAACAAATGGAAAGCTAAATGACTGCATCTTTtCCTTTtGATCTTTGGCATTAAAAATCATTCTATGTGTTGTCAAATAAACTCGTCCTTTCTTGCTCCCAATGAATTCTGCTTGTTCTCGTCCATAAAaTTCAATCGTAACATTATCGCAGAACAACAGTATACATTCTCCAGAATGAATAAGCACTCCTCCATTCGCATGTGCAGTATTTAACGACATGTTGAAGGTTTTt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7</w:t>
      </w:r>
    </w:p>
    <w:p>
      <w:pPr/>
      <w:r>
        <w:rPr>
          <w:rFonts w:ascii="Courier" w:hAnsi="Courier" w:cs="Courier"/>
          <w:sz w:val="21"/>
          <w:sz-cs w:val="21"/>
        </w:rPr>
        <w:t xml:space="preserve">ACTTCCGCTTCCAAAGTAAACCAGCCTTCAGATCCGTCCATCCCGCCTATTATTCCATTcTTtCTGTTAACCATATTCATGATGAATCCCTGGAATTCCTCAGGAGCCGTAATTTCCACAGCCATAaTTGGTTCCAAAATTaTCCACGTTCCATCGTGATAAACATCTTTAACAGCACCCTGAGCAGCGAGTATAAAaGCAATTTCAGAAGAAtCAACACAGtgACTTGCTCCGTCCATTAGCCGGAATTTAACACCAGCTACTTTGTTGCCACTGAGAATtCcTTTCTCGCAAGTTTCCAAAAATCCTTTTTTCACGCCAGGAATAAATGGTTTaGGTATATTCATACCGACTGTCTCATCGGAGAATTCCAGTAAAGTATTTTTATTCGGCGGAAGCGGCTCCATAATTCCGATAACTCGACCGTATTGCCCAGCACCTCCAGATTGTTTCTTGTGAAAATAGTCAAACTTACAAGGAGACACTAAGGTCTCACGGAaGGCAACCTTTGGTTTTCCT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8</w:t>
      </w:r>
    </w:p>
    <w:p>
      <w:pPr/>
      <w:r>
        <w:rPr>
          <w:rFonts w:ascii="Courier" w:hAnsi="Courier" w:cs="Courier"/>
          <w:sz w:val="21"/>
          <w:sz-cs w:val="21"/>
        </w:rPr>
        <w:t xml:space="preserve">ACCAAATCCTTGAAAATCTGCAATGCGGTGCCAAGGCCTTGGAGTAAATCAGGGTCTTCTCCACCGCCGTCATCTTCCGACTATTCTTCAAATCTCGGCTCGGAAGCTTACAATTACTACGACACATCTTCTTACTGGAACAGCTATAGTGCGTGGCAACAAGGATATTACGAAAGTGAACCAACTTCTGATGGTTACAGTAATTATGTAAGCGATCAAAAACCCGAGGAAGACGAGCTGGAACTAATAGAGCACTCGGCCCCAGCCGACGTCGACAAATTGAACAGGGAAGTGATTGAGCAAGACTACAACTTATGGGACAAATTGGAAAGTTCAAAGTGGATACCTTGTGATACTATCGAATTGTGTTACTGATACTAGTGCAGTGAATTGAACTCTTTCCGAACTTTACGTCCTCAAGCTGCAATTTTTCACAGACTGAAAACTCTGTCCAATATTTTTGCATCACAGAGTTG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29</w:t>
      </w:r>
    </w:p>
    <w:p>
      <w:pPr/>
      <w:r>
        <w:rPr>
          <w:rFonts w:ascii="Courier" w:hAnsi="Courier" w:cs="Courier"/>
          <w:sz w:val="21"/>
          <w:sz-cs w:val="21"/>
        </w:rPr>
        <w:t xml:space="preserve">CACATTCGACATCGCCTTCCCTGAAAAAGACTTTaCGGCCCAAGAAAAAGAAGCAATCAAAAAACTCTtGAATCAGAGTTCAATGAACaGGaTATATAATGGGATTAGAGGAAATTGAAAAGTAGGTGCTATAGATTCCAATTGAAGAGGAGGGAACATCGCATTGATTGCGCAAAACTTCATCCTTGCATCGGGTGCACCGAAATTTTGCTTCTTCCTGgAAGAAAACAACAATTTTTCaCTCCATACTTTTCGATTTGGACTCTAGCTTTCCTAAAAtCTGACAAAGAACTTTCTCAGAAGTAATACAAGACTGGTAGATAAAAATTCGaTGTGCATCGATGTTCGCGAGGACGTTTGCAAGGATTAAATGAATGTTTTAACTTGATTATTTAAGTTATTATGACGTGTATGTGCAAATGTCTGCTAAATGAAACAATTTTTtCCATACCAATTGTTTA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0</w:t>
      </w:r>
    </w:p>
    <w:p>
      <w:pPr/>
      <w:r>
        <w:rPr>
          <w:rFonts w:ascii="Courier" w:hAnsi="Courier" w:cs="Courier"/>
          <w:sz w:val="21"/>
          <w:sz-cs w:val="21"/>
        </w:rPr>
        <w:t xml:space="preserve">TCCGGCTAGGGATTGTGTATCTGAATTGAAGTGGAGTGTAAAATTTCGTTGTATATTTTCACATTTGTATGTCTAAGAaGTTCAAATCTATTTAACGTTCGTCTGAAGAAtaGTTAACTCGTATTTCGAATCTAGTTTTTGATCAGTGTGATCGGTATTGACACAGGCCtAGATTTCATAGAAAATTGCCTACCTATGGAATGTCCAAGTTTATCGCAAAACACTGAGAAAATAGGACATGTTCCAGTGCTTTAACTCTGTCCGAAAAGCATTGGTTCTGTAAGAAATAAAAAAGAGGAAAAaaTaTCAAATGTATTTGTATTCGATCAAATTGAATTTTCGCGGTGTGATTAATGACTATtAAAATTAGCGAATGTaTACGTGCTCGGTGATAAAaGGTGTGAATGGATGTGTGAATTGCTTTTTttCTGtGAGCG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1</w:t>
      </w:r>
    </w:p>
    <w:p>
      <w:pPr/>
      <w:r>
        <w:rPr>
          <w:rFonts w:ascii="Courier" w:hAnsi="Courier" w:cs="Courier"/>
          <w:sz w:val="21"/>
          <w:sz-cs w:val="21"/>
        </w:rPr>
        <w:t xml:space="preserve">AGTCTGTGTGCGATCGCTGGTGGGTGTAGTTGGTTCCTCTCAAGGTCGATTTATCGCGAAAaTTCCGAATTAAAACTCTGTTGATTTTAGTCTATTTtAATCGTCCCGAGAAAATAATAATGCCGCGAAGATAGTGTcGATTGAATTAATTGTCCGATAATGTGTTATGAGTTTTCATTGCGAAAAAGTTGGAGATCGGAAGAACAAGGCAGATAGAAGGGCCGGTCTCGACGAGAAATGGGGAAGAAGGGTGCGAAACGAAAaCACGGTGGAGAACATTGAGCATTGGATCTCCGCCGGGCGAAGAAGACGAAGAAGATGGACTGAAGAACGGATACGTGAGAGGACAAGAGAATGGCACGAACTCTCGTCCATTTGATAGAAATGGACAGACGGGaTATAAGCCACGAaGAACCGGAAGTGGGACGACGACAAGCGGTTACACGAGCGGCAGCTCCAGGTCTCGAAGAGATGATTCTACTGGGTCACCcTCGTCGCAGCCGAAGATCATTTTtAACGA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2</w:t>
      </w:r>
    </w:p>
    <w:p>
      <w:pPr/>
      <w:r>
        <w:rPr>
          <w:rFonts w:ascii="Courier" w:hAnsi="Courier" w:cs="Courier"/>
          <w:sz w:val="21"/>
          <w:sz-cs w:val="21"/>
        </w:rPr>
        <w:t xml:space="preserve">AGTTGTtCGAAAGTAGCGGgACTGAATACGTGGTTAATTCTACGCCTAACAGACTAAGGATAGGGAGAACAGTCCGAACAGAAGCGGTAGTCGAGCAGCTCGAGTTTTTTTtCTTTtCCGTTTTTGATCGTTTC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3</w:t>
      </w:r>
    </w:p>
    <w:p>
      <w:pPr/>
      <w:r>
        <w:rPr>
          <w:rFonts w:ascii="Courier" w:hAnsi="Courier" w:cs="Courier"/>
          <w:sz w:val="21"/>
          <w:sz-cs w:val="21"/>
        </w:rPr>
        <w:t xml:space="preserve">ACTtAGAGACTTGGGGATATCTTAGGATTTtAAAAATAATGAGCTCCCAAGAGAAGCTTAGCATTTTACACTATTCACATCTTTAAGCGCCAAAGCGTCACAAtAATCTAAGAATGGTAAAATCTGAGGAAGCAAAAAATCAGATTTCATGGCaTTTAAAAAaCTCTTCACTTCCAGTAGAtATTTAAACTTGGATTATCTCTTTCTTTGTTTTGTCTAGTGAAAGCGGTAGATTTACTATTACTATTTAAaTTGTTATTATTTTAATCCGAGtCTTTTTTAATCGGGAAGAGCAGCAGCAGCGCGATtGGAATCTGATTTTtATTGAGCATCATTAATTTCTTGTCATATTGACTTTAATGATATTATTATTCTGCGACTAACTGCTTTtCAATCAATTTGATTTAATTATTTGGATACATATTTAGCGCTTTGATCAATGGATCTGGTGAAGAACTGAGTTTGAATTGACAaTTGAAagATTTCTAGGATTATTCGTCGATATTATATATAAaTATATATAAATTT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4</w:t>
      </w:r>
    </w:p>
    <w:p>
      <w:pPr/>
      <w:r>
        <w:rPr>
          <w:rFonts w:ascii="Courier" w:hAnsi="Courier" w:cs="Courier"/>
          <w:sz w:val="21"/>
          <w:sz-cs w:val="21"/>
        </w:rPr>
        <w:t xml:space="preserve">AGATATTTGAAGAGTATCGACGATCGATGGCTTCATTCGATGCTTAAATTCTCCAAtCATTTTATTGCCCAACCAAATTGTGTAGCCTTCAAATTCAACCCGTATCGTGAATAAAAAATCCCTTCCAGGACCCCAAGAAagATGTCCTtcGTGTCGTTCTTCATtAGACCATTTTCCCTCTGTCCAACAATTAAAaaCGACACAGGCAGGAGCATTTCCATAATGAAATCTTGGATTAATATGCAATGCTATTTCTGGATGAGGATATATTAAATTTCCTTTTTGCAAATTCACGTAGAACAAATAAGgAaGCAGTTTCAaCcTGCCCTTGATAAATAATCGAGTTCCATGAGAAACGCCATTTGGCAACCTTATA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5</w:t>
      </w:r>
    </w:p>
    <w:p>
      <w:pPr/>
      <w:r>
        <w:rPr>
          <w:rFonts w:ascii="Courier" w:hAnsi="Courier" w:cs="Courier"/>
          <w:sz w:val="21"/>
          <w:sz-cs w:val="21"/>
        </w:rPr>
        <w:t xml:space="preserve">ACGAATGAATTTGATTCGTTTCCAATAATCAAGGAATGCTCTCCTCTGGCTACTAATCCTGTTCCATAAGCCGTTTCGTTTAAAGCTTCGTCTACACCAAATGCATCATCCTTCAACAATCTTCGATGAACCATCAGTTCAATTTCACCATCCTTTAAACTGCTACCTCCTTGAGCTCTATCAGTAAGTATAGCCATTTTTAATTTtCTATCTTTATCACTCAGGGAAATTTTTGTCGTTATTGGATAGTAATTCCCAGAAATTGGCTCGAC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6</w:t>
      </w:r>
    </w:p>
    <w:p>
      <w:pPr/>
      <w:r>
        <w:rPr>
          <w:rFonts w:ascii="Courier" w:hAnsi="Courier" w:cs="Courier"/>
          <w:sz w:val="21"/>
          <w:sz-cs w:val="21"/>
        </w:rPr>
        <w:t xml:space="preserve">CATTtGCCAAAAaGTGGAGGAGTTGTTGAAAGAGGACAAtCCcAaCGtGCAGAAGCTCGAGATGCGGCTGTCCGTGAATATTtCTATGGACTGAGGACACCgCTTTATCCTCACAGTCTCGAGATAAAaTTTTCCGAGGCAAAGCTTTaTAAAaTTGGAGCTCCGATTTTGCCAACCTCCTGCATGCCATTGGGCATGACGGCAGACGAGAATATGACTAAaCTGGTTGCaGTTACACCCTCGCCGAATTTATTGCACCACATACTCTCAaTCTCTTTTGCGAGTTCGAGTGaGGACGATGTCATCCAGACCAACGTAGCCGGTTTCGTTTGCGTAACTAATGTTGaTATGGAGAGAcAGACTTTGACGGTCTTGAGTCCCcAACCAAAaCTTCCTCAGACGGTGCTCTTAGTTTCAGATGTTCAATTTATGGATAGTCACTAAAAA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7</w:t>
      </w:r>
    </w:p>
    <w:p>
      <w:pPr/>
      <w:r>
        <w:rPr>
          <w:rFonts w:ascii="Courier" w:hAnsi="Courier" w:cs="Courier"/>
          <w:sz w:val="21"/>
          <w:sz-cs w:val="21"/>
        </w:rPr>
        <w:t xml:space="preserve">gATtGGccGGtCTTCGCTCCTTCAGTCAATGGTCGCCGTAATCGTCCGGTTTCAAGCATCGGTTAAATTTTGATAGAAAAACAATAATTTTACGGCCCCATTGTCTCAGTTTGTGTCAGCAGAGCTGTATAAGGAGGATATCTATTCACCCACTTTCTGAGAAACCAAGATAAGATGAGTTCCAGTGCTTGTTATAAATGCAACCGCATGGGTCACTTTGCGAGGGAATGCCCACAAGGAGGAGCAGGTGGTGGAGGTGGCCGAGGAGGAGACCGAGGCCGTGACCGTGATGGTGGTGGTGGATTCGGCAGAGGTCGCGAAAAGTGCTTCAAATGCAATCAATTTGGACACTTTGCTCGTGAATGCAAAGAGGATCAGGATCTCTGCTACCGGTGCAACGGCGTTGGACACATTGCAAAaGACTGTCAACAGGGgCCCGAGATGAGCTGCTAC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8</w:t>
      </w:r>
    </w:p>
    <w:p>
      <w:pPr/>
      <w:r>
        <w:rPr>
          <w:rFonts w:ascii="Courier" w:hAnsi="Courier" w:cs="Courier"/>
          <w:sz w:val="21"/>
          <w:sz-cs w:val="21"/>
        </w:rPr>
        <w:t xml:space="preserve">TTGCACTTTTTCAGGCTTCTtAAAATTTGGTCTAGGTGAAAAATGGCTTCGTTTCTTTGGTCCATTTCTGTGTGTTtgATtAAAAGaCACATATCTACATCGCTGCGGTTTGATCCGAAACCATTCATCGTCGAACCCACCAGGAACAAGCCATACTTTGGAAACTCaTTCTgaaatataaacTtGATAGAAATAAATAAGTATTTCCAGAGCaTCATCTTGTTGATGtAGGTTTTTtCCGTCTGCTGATTCGAGACGAACTTCTCCCACATGTCCTCGGAAaGgCCGTCGAAAATCGAGTTCGTCAGTAAGTTGTCCGGCCTTTGAGTGACTTCGACGAGGTGAGACCTCTctAAAAaCCGATCTGGTGCCATTATGTATCGCGGATAAAAGTAGGTCGGTGCTATTATTTGAGAGAACTTATTTCTATTCCTTTGCATCCTCTGCTGAGGCGGACTATTCCTCCCAGAGTGATATCTCC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39</w:t>
      </w:r>
    </w:p>
    <w:p>
      <w:pPr/>
      <w:r>
        <w:rPr>
          <w:rFonts w:ascii="Courier" w:hAnsi="Courier" w:cs="Courier"/>
          <w:sz w:val="21"/>
          <w:sz-cs w:val="21"/>
        </w:rPr>
        <w:t xml:space="preserve">AAGGTTCGACAATATACGAGTAGGAATCGCAGTCCAGAaCTTAGGCCATtCAAAGACCAGAATATGGGCAGGCATGATAACTTGTTCCCTGGTTTCGCTAACGCTAACAAGAATTCGATGAACTCGAGAATGGGAATGCTGCCGACCAACAAGAAGAGCAACTCTGGCAGCAAGCCTAATAGGATAAATAATAGTAATAAACCAAATGTGATTTCACTCTCACTAGGGGGAGAGGTAAAaCTCCGAGAATCGGAGAATGCCTGGAAACCAACGAGGCTTAAGGCAGGAGACATCCCCGAGGATCAGGCTGTAACGCAAACTCTCTACAAGAAAGTTCGTTCTGTGCTCAATAAGCTTACGCCTCAGAAGTTTGATACCTTAGTTAGCCAAGTCaGAGCGCTAGCTATCGATACTAAGGAAAGGATGGACGGAGTCATCAaCCTTGTTTTtGAAAAGGCCATTGATGAACCTAGTTtCTCTGTAGCATACGCTCTCATGTGTAAGGAACTTG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0</w:t>
      </w:r>
    </w:p>
    <w:p>
      <w:pPr/>
      <w:r>
        <w:rPr>
          <w:rFonts w:ascii="Courier" w:hAnsi="Courier" w:cs="Courier"/>
          <w:sz w:val="21"/>
          <w:sz-cs w:val="21"/>
        </w:rPr>
        <w:t xml:space="preserve">TTTCGGCAAATTCCTCACCAGTTGCTTCGGATTTTCGTATTCTCTGATCGCCAATTGAAGAGGCGTCAATACATAAATACTATTGaCAATTtGCTTCTCGGATTTGTAGTTTGGCCGCGCGAGCAGCTCGCCTAATTtATCAAATCCATGATTCAcACCTTCGTCAATTGCCTCGATGATGTTGTAAGGCGTTACGAAGCTCATTTTTGGATCTTCAaGAAAACGCTCGTCATCCAAGCGGCTGTAATCGATCACTTCATCAAATCTATCTTTTTTCCCGCGAACACCAAACGGCAAAGGTGGTaTAAAGTGCGCATCTTCTGCTTGGTCATCTGCCTCCTCCTCGTCAAATCCAAACaTAGTGATTCTCACCTGTTCCGCTTTTCCAGAAGCTGCTGCCCCGCcATCAGCTGCATCACGACCAAGATTCTTCAGCGAaTGCAAAAGCTGTTTGTCCTTCTCGGTgaggCAATCGTAAGGGTCGAGATCGTCGGGAATATTCAGTTTGGCATTTAAAAAGTCCAG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1</w:t>
      </w:r>
    </w:p>
    <w:p>
      <w:pPr/>
      <w:r>
        <w:rPr>
          <w:rFonts w:ascii="Courier" w:hAnsi="Courier" w:cs="Courier"/>
          <w:sz w:val="21"/>
          <w:sz-cs w:val="21"/>
        </w:rPr>
        <w:t xml:space="preserve">GGACaGGCAAAaaCATAACTTCATCGATTGCTATGTATCTTCTTTACACAaCTTtGGAAACCGAAAAGTTCATgAATCTTATACTTCCATCTTGGACTGATGGTATCTATCCAgATGGCGACcTTTTAAATGGAACGCTTCTGGAATTTAAAATAATGAATTATGACGAGAAGATGaGAAAaCAAAaCGGGGGCAGGTTGaTTAAAAaTTTtAAAGAAGATATGGAGTCTGTaGAAAATGGCTCAATGGaCGAAAaCcGAAAACTCATGTTATACGTTGCTCATGA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2</w:t>
      </w:r>
    </w:p>
    <w:p>
      <w:pPr/>
      <w:r>
        <w:rPr>
          <w:rFonts w:ascii="Courier" w:hAnsi="Courier" w:cs="Courier"/>
          <w:sz w:val="21"/>
          <w:sz-cs w:val="21"/>
        </w:rPr>
        <w:t xml:space="preserve">ACTTGCGTAAGGGTAGGGGCGAGACCAGAATTTGCAAAATATATGATTCGCCCTGCTTACCCGAAAGCGAAGCGACGTTCGCAATCAATGCCGATGGCATTGGTGATGCGAAAGAGTAATTTTTTATGTTAGGCAAATAATAATATTTAATTAATtATAGtCCTTTTTttCATTCACAGAATAGTATTTATTAAAGATTATATAAGATTCTATAATAGAGTGCAGAAACTAAACAGGGTTTGAAAGGAATTTAAAGAATATTTGGATAAGGTTGTTGCAGTTACGCTTTTTTTTtGTTTCAAATGATAGAAATCCTTAAAgCtAAATCATATAATAAGATAATTTCGTaTGACTTAAaTCGCATCGGTATTtAATTGTAGTAGGAATTTGATTGAAACGATTCTTTTGGTTCGTTCCAAACCCTAGTAAACGGGCAATAAATTTAaTTGGAAAGATCGTCCCaTAAATCATTCTGCTTCCAATCGAAAATGCTTTATATATATTTTTaTGAGAAAAAaTCTTAAT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3</w:t>
      </w:r>
    </w:p>
    <w:p>
      <w:pPr/>
      <w:r>
        <w:rPr>
          <w:rFonts w:ascii="Courier" w:hAnsi="Courier" w:cs="Courier"/>
          <w:sz w:val="21"/>
          <w:sz-cs w:val="21"/>
        </w:rPr>
        <w:t xml:space="preserve">TAATCTGTCGTCGCAGATTCTAGACAAGGTAGCGAGTTACGAAACCAAGAGCTGTCTGGaGAGAGTTGATATCGTTAaCCCACCGAAaGGAaTTAAGTCTGCTCAATTAACTtCTAAAaGTCTCGGTAAGGTGACATTaGAAaCAAAATACAATCCACACAACAATGTTCTGGTAGTGCGCAAACCTAGTGTAAATATGGGAGAAGAaTGGACAATTGAATTGCTACATTAACTCGATC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4</w:t>
      </w:r>
    </w:p>
    <w:p>
      <w:pPr/>
      <w:r>
        <w:rPr>
          <w:rFonts w:ascii="Courier" w:hAnsi="Courier" w:cs="Courier"/>
          <w:sz w:val="21"/>
          <w:sz-cs w:val="21"/>
        </w:rPr>
        <w:t xml:space="preserve">AGCAATCAATCTGAAATTGATACCTGTGATTCTATCTTTAATTTAACtATTTTGAATGATGCAGTTGTTGAAAATATGAATAGCGAAATAGAAGATTCATTTCCTAGTAGAAACTCTTCCTGTAATACTGCGAAAAaGACGTCTTCGTTCGAAAAaCGGCTTGTTGCGGAGAAAGATGATaTTTtAGAGATCTATCCGAGTCCATTGAACTCGAGCATAAAGAGGaGTAAAAaTCAAAAGCTGAAGAAACAAGATGACATATCAAAAAAAaGTTTAAA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5</w:t>
      </w:r>
    </w:p>
    <w:p>
      <w:pPr/>
      <w:r>
        <w:rPr>
          <w:rFonts w:ascii="Courier" w:hAnsi="Courier" w:cs="Courier"/>
          <w:sz w:val="21"/>
          <w:sz-cs w:val="21"/>
        </w:rPr>
        <w:t xml:space="preserve">ACATGGGgAGTATATGAAGAACAGCAGCAGGATGAATCGTCTTTTTCTGTCTCTATTTGTAGGGGTCGTCTGCACAGTCGCAGCTTCCTCAGCTACCTGCTTCATCGACGATAATAAGACTGACGAGAACGTCCAGGTTATTCGTCTTGACGATGCAGACGACGAGACCGACGAGAACGTGCAGGTTATTCGTCTGGACGACCCAGAAGATGAGGATACTTCAGAAACACAAACAATAGAAATCTATATCCCACCAAGAAGTCGACGAAAAAGAGAAACACAAACTGACGGAAATGAGAAATCCTGCACGGATGATGAACAATGTACACCTGGGACATGTGACTTGAAAACTTCTGAATGCAGCAGCGATACAACTAATGAAGCAACAGAGCCAGAAGCCATACCAACTGAAAAGTACaTCAGGAAGTCTAAATAAACCAAATTAATAAGAGAT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6</w:t>
      </w:r>
    </w:p>
    <w:p>
      <w:pPr/>
      <w:r>
        <w:rPr>
          <w:rFonts w:ascii="Courier" w:hAnsi="Courier" w:cs="Courier"/>
          <w:sz w:val="21"/>
          <w:sz-cs w:val="21"/>
        </w:rPr>
        <w:t xml:space="preserve">CCGCCTTtCTTACTTCTAAACTCTCTGAGAACATAGTCACGTTCTTGTTGTGATTTATCTCCATGCATACAAACAGCTGGCCATCCATAACGACGAATGCTTCTCGTGATGTtcTCAACCTTCTTTTtCGTTTCAACGAAAaTAATGGTCTTTCCTCCATCCTCATTCACGTTACCAATTTCCTGGAGTAGCGTTCCCAATTTGGCTTCCTTCTCATGTTCCTGGCAGACATCAATGATTtGAAGGATGTTGTGGTTGGCGGCCAAGGTCAGTGAACCAATGTTGAGTTGTGTGTAATCAGTGAGATATTCTTCAGCGAGCTGGCGAACTTCCTTCGGCCAGGTGGCGGACCACATGAGAACTTGTCTGTCTGGTCGAATTTGCTCAATAATTTTTCGAATCTGTGGTTCGAAACCCATGTCCAACATGCGATCGGCCTCATCCAGGACCAGGTATGTGCATCTGCGAAGA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7</w:t>
      </w:r>
    </w:p>
    <w:p>
      <w:pPr/>
      <w:r>
        <w:rPr>
          <w:rFonts w:ascii="Courier" w:hAnsi="Courier" w:cs="Courier"/>
          <w:sz w:val="21"/>
          <w:sz-cs w:val="21"/>
        </w:rPr>
        <w:t xml:space="preserve">ATTATTCTGATTtGGAATAGTGAATTTTCCAAAAGACTTAAAaTCCGtCTGGTAGACACTCTGTAATATGGATCCCGTCAACTTGCTGCGCACTAGC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8</w:t>
      </w:r>
    </w:p>
    <w:p>
      <w:pPr/>
      <w:r>
        <w:rPr>
          <w:rFonts w:ascii="Courier" w:hAnsi="Courier" w:cs="Courier"/>
          <w:sz w:val="21"/>
          <w:sz-cs w:val="21"/>
        </w:rPr>
        <w:t xml:space="preserve">AATATCATTGGTTTTtCTATTCCAACCACTTTCAGACATTATTCCTCCATTCTCGTAATGGAGGAGATTTtCGCGATCCTTTTTtAATTCCAAGCCTGGGTGGATGATTTTATTAGATTTTGGAACGTCATAAATAACTGAAGGTGGCcTTTGATACAAGGAAGCACTTTTCTCAGGAAGAACCGTCTTTTGAATGTCCTGTCGTTGAGAaTAATTTTCTGAAGATCCACTCTGAGGCTCTAGATTTTCTTCTTTGAGCGTGTGTAGAAAATTCGGCGCGCTTTTTTtCCTCGATAAAATGGATGAATGGATGCAGTTCGGCCAGAGgTTCGGGTTTtCGGCCTAGAGgCAGCAATAATCGAcGAAAAAGTATCATCCTTTGATTTTTCTTCAGCGTCAGTATTAT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49</w:t>
      </w:r>
    </w:p>
    <w:p>
      <w:pPr/>
      <w:r>
        <w:rPr>
          <w:rFonts w:ascii="Courier" w:hAnsi="Courier" w:cs="Courier"/>
          <w:sz w:val="21"/>
          <w:sz-cs w:val="21"/>
        </w:rPr>
        <w:t xml:space="preserve">CCGTGGCTcTTAACATtCGAATTAaTTTTGGCAAAtCATGCAAATATTGTTTCAATTGCGTTTACGCACTtATATTCAGGAGTGAAGAGCTCCTTATGTAAATAATGTAAGAAAtGTGTGAGTGTGACACGAGAAATCAATTATTAGCACTCATTTTTTAGACTTCAAAATAAgaTT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0</w:t>
      </w:r>
    </w:p>
    <w:p>
      <w:pPr/>
      <w:r>
        <w:rPr>
          <w:rFonts w:ascii="Courier" w:hAnsi="Courier" w:cs="Courier"/>
          <w:sz w:val="21"/>
          <w:sz-cs w:val="21"/>
        </w:rPr>
        <w:t xml:space="preserve">AATACAAaTATTCAGTCAACCTGTTTCGCTTGGgCAACCGACAGCAGcAaTCAAAACGTTTtACTTCTTTCCTGGTCGTTACcTATTTTTtCAaTTAAAAAaTaGTttGATTCAGAGTAGAGAAGCTAGcCAATCATAAATCTGCCTACTCTtAAATAAAaTTACCTAAATAATTATgAaaTCATAGTGtAAAAGtAAAATAagaTCGTTAGATTAATCATAAATGTAAaTTTGTGATGTGTGTATAAAATAATAAAAAAGCTGAGtGCGAAATTCAAAGTGATGAAGATAACAAAGTATTATAAAGCAAAGTATTTCCTCTAAATTTCAACCGATTAAAAAAAaaCAGTTTTAAATATTTtCAATGACAAGATAAATCATATTGCCCCccAtAAATAAACTCATATTATATATTCAATGAAAGAAAGCCCCCTGTGATGTGATTCATAAAAACTCTAGATTCATTCTAATATGAGTAAATATGTCCTTTTtCTGAACTTTCGTGCAAGCGATTATGAGATTTAAT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1</w:t>
      </w:r>
    </w:p>
    <w:p>
      <w:pPr/>
      <w:r>
        <w:rPr>
          <w:rFonts w:ascii="Courier" w:hAnsi="Courier" w:cs="Courier"/>
          <w:sz w:val="21"/>
          <w:sz-cs w:val="21"/>
        </w:rPr>
        <w:t xml:space="preserve">CTCATCACGGCTCATCTTATTTTTtAAC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2</w:t>
      </w:r>
    </w:p>
    <w:p>
      <w:pPr/>
      <w:r>
        <w:rPr>
          <w:rFonts w:ascii="Courier" w:hAnsi="Courier" w:cs="Courier"/>
          <w:sz w:val="21"/>
          <w:sz-cs w:val="21"/>
        </w:rPr>
        <w:t xml:space="preserve">GATGGTGGCCCACACAGTCCTACTCGACTTtACTGTGTCCGCAAATGCGATTGGCGATTCAGAGAAGCGTTCCAATCTGAAATCAAGTATCGTCAACGTTTTGAAGGAGCATTTCGTTGGGTTGAAACCTTTAACAGAGTCTTATATCGATGGGAGcTTGATCGTCTTATACACTGGCCCTAGAAGCAGTTTGATTACTGTCAGAGGATACCCAGaGGgCCTGATCACAGTAAaTATCGAATATTACAAGCGTGAAGACGAAGATGGCCTCTTAACTTtCCAGTCAACGAGAGATTTGGAGACGGCACTACAGGCAGCGACAACAGCCACACAATCTCACACAA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3</w:t>
      </w:r>
    </w:p>
    <w:p>
      <w:pPr/>
      <w:r>
        <w:rPr>
          <w:rFonts w:ascii="Courier" w:hAnsi="Courier" w:cs="Courier"/>
          <w:sz w:val="21"/>
          <w:sz-cs w:val="21"/>
        </w:rPr>
        <w:t xml:space="preserve">ACCCTGTATCGTGTGGAACTTGGGGATCAtCAgTTCGGTTTATAGTAACACGAACATGCTTCtCGTTTTTCCATGATTTtATTTTTtCtCCaTAAGAAACTAGAACTTTACCAGGTCCTGCTTTtATTGAGGAACGACTTGGAGTGCTTGGAGAGAGGCTTGATACACTTTCCACAGCAAAGAGTTtGTTTtCTGGTCCCGAACTGCCGAAATCTGGACTTCTTAACCGCTTGGTTTTTGGTGTGACTGGTGTCTTTACGCCATACATTTGTAAGATTTCGTCATCATCGATTATATCTAATTGCGAAGAAGCGATGAATGTGGCTGGTTTTGGAGTATGCTTTtCTTTTTTtGTTCAACACGTTCTGCACGTTCCATCTGTTGGAGTCCATCCAGTGTAAGGTCCATGTTTCCAAACTTTGAAaCGCTGAAAGCCACCCACATTTCCACAAACTGTTCCTCATCTTTTCCAAATTCAATGCAAAGTTCTATGCaCTTGTTTAAAGCTTCCTCATTTT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4</w:t>
      </w:r>
    </w:p>
    <w:p>
      <w:pPr/>
      <w:r>
        <w:rPr>
          <w:rFonts w:ascii="Courier" w:hAnsi="Courier" w:cs="Courier"/>
          <w:sz w:val="21"/>
          <w:sz-cs w:val="21"/>
        </w:rPr>
        <w:t xml:space="preserve">TTTCATTGATGAAATCGACTCGCTGTGTTCTAGAAGAGGTTCTGAATCCGAACACGAGGCTTCAAGGAGAGTAAAATCCGAACTTCTCGTTCAAATGGATGGAATTAGTTCGAATAGTGACGATCCGAGTAAAGTAGTTATGGTTCTTGCTGCGACGAATTTTCCTTGGGATaTAGATGAGGCATTGAGGAGGCGTTTAGAAAAAAGAATATACATTCCATTACCAAATGATgAAGGAAGAGAAGCTCTACTGAAAaTAAATCTTCGAGAAGTAAAAGTAGACGATTCAGTGAATCTTAAAGAAATTGCGAGTAAACTTGCTGGTTATTCAGGCGCTGATATTACAAATGTTTGCAGAGATGCCTCT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5</w:t>
      </w:r>
    </w:p>
    <w:p>
      <w:pPr/>
      <w:r>
        <w:rPr>
          <w:rFonts w:ascii="Courier" w:hAnsi="Courier" w:cs="Courier"/>
          <w:sz w:val="21"/>
          <w:sz-cs w:val="21"/>
        </w:rPr>
        <w:t xml:space="preserve">GAAAAGACAATCTAAATAACACTGTTAGAAAAATCTGTATTCAATTTAATACAAAAGTATATGAAGCGATTtGCATAAATGGTGGTGGAAaTTTACTATACATTCAAATAAGAATTTGTGTGCTTGAGATATTAATTTTATTATACATGGATATTTTAAACTTAATACTATTTTtAACAGTGAATAATTTCTTGCCCTCAGCTCAATTATAATTGTGTTATTAGATGGCAATAAAaTAATAAGCAATCATGGCTTTAAAAATTACAGTGAGAAGTAATAGTTGAAAaTTTATTTTtCGGTTGTTCCGTTACAGTTCACAGCTTGAATTGATTCAAATTGTGAAAGGTCCTATGATGGTTTCATTCATTATCTGCGAGAAGGA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6</w:t>
      </w:r>
    </w:p>
    <w:p>
      <w:pPr/>
      <w:r>
        <w:rPr>
          <w:rFonts w:ascii="Courier" w:hAnsi="Courier" w:cs="Courier"/>
          <w:sz w:val="21"/>
          <w:sz-cs w:val="21"/>
        </w:rPr>
        <w:t xml:space="preserve">ACTCTTTTTtATACCATGACAAACGTTGGATAATTTtCATTAAATTACATAAAACATTGAACCGTATATTATTGTGTATCACCCTCTAGAAAaTGTATGTATACACTAGTATCTTAACATGATAATGAATTAAATGAATTATATTCAAATGCTTTtCCTTCTTAAGAAGAACAGAAATGCGTTTAACGCAAACTAAACTGAAAaTTTTTAATGATTTAATCTTGTCGGATTTGAGGACAAAATACACTTTCAAAAATATTTATCGCTAAAGGCTTCAGATTCTACTTCAAAAAATATATACATAATGGAGTCCGAAGAATTTTAAACCTTAAATATTTtGAAGTGACATGCCTTTAACATTGTTCTTTGACAGTCTTGTTAACCTCATCCACTACTTCCATGAATCCTTTCCAAAGCTCTGGAGACAAAGATATTCCCTGTTTTCCATGCTTCAAATCTCCGTtAT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7</w:t>
      </w:r>
    </w:p>
    <w:p>
      <w:pPr/>
      <w:r>
        <w:rPr>
          <w:rFonts w:ascii="Courier" w:hAnsi="Courier" w:cs="Courier"/>
          <w:sz w:val="21"/>
          <w:sz-cs w:val="21"/>
        </w:rPr>
        <w:t xml:space="preserve">AGTTTGTCGCAGTTTACAGCCATATTCCAGTGTGTGAAAGGAGATAAGATAGGAAGCTCGTTTTGGAAGCAAGAGAAGAGTTCGGAATAAAATTTGCCAAGAGTGAGAGTAATTCTCCGTCGACCATCACTTTACGAACGAAGAAAGCATTTTTGGAGAAGCAAAATGTTGTCTGTCCAAACTTTGAGCAAGTCGAGGCCTTTGATTGTTGGAGTCGTCGGAAACCAAACGAGAAACAAATATACCACAATTGTTTGCACACCTCCAAGAAATCGAGTTCCTTTCGCTGAGAAGGTGGCACATGGAATTCTTATAACTGCTGCAATgTTGGCATATCCACTTTACGTATCAACCAACCTGAAACATTACAAGGGAAGTAACTAGAATGGAAAAT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8</w:t>
      </w:r>
    </w:p>
    <w:p>
      <w:pPr/>
      <w:r>
        <w:rPr>
          <w:rFonts w:ascii="Courier" w:hAnsi="Courier" w:cs="Courier"/>
          <w:sz w:val="21"/>
          <w:sz-cs w:val="21"/>
        </w:rPr>
        <w:t xml:space="preserve">GCAAGTGCATGGGACGTAGCTATGCAAAAAaCAAGAAGAGAAGAAGACATGTTAATATACAATTtCGTATCTTCGGCAGATGcTCGTCTGACCTGGGGTGAATACTGTAAAGCTAATGTAGCCTACTCTGACATTTATCCGCCCAGTAATTCATTCTGGTATTTATCATTCACAATGAACAAGCGGAAACTGGTTCATTcAGCCTACACAGtATTTCtACATTTATtACCAGCACTTGTCGTAGATACAGCCAGTGTATGTGTCGGTCAAAAaCCAAAaCTCATGAAGGTCTACCAGAAGGTGCATAAaTTCACTGACGTAATTTCACATTTCTGCACACGTGAATGGACTTTCACAAACGGAAATGTGCAATCAATGTGGgACCGACTGGATTCCAAGGACCAACAAATTTTCAGGTTCAACATGAAGAACTTTAATTGGGACAaGTATTTCGAAACTTACTTGAAGGGAaTAAGAGtCTACTTGTT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59</w:t>
      </w:r>
    </w:p>
    <w:p>
      <w:pPr/>
      <w:r>
        <w:rPr>
          <w:rFonts w:ascii="Courier" w:hAnsi="Courier" w:cs="Courier"/>
          <w:sz w:val="21"/>
          <w:sz-cs w:val="21"/>
        </w:rPr>
        <w:t xml:space="preserve">TaTTTACCAGGAGTCCAAGAACAGGGTGTGCTCCAACATAATCCTTCCGTGTATGCTACCGGACcATCCCcAGATTCTctCTCTCAACACCACtcGGCCTTACCACCTCTATCACACATGTAAGCCAATTTGACGGTTATTTATATATTTATTGTTAAAGATATTTGTTTGGGAGAGAAAAaCACGTTTGTTCTAGCCAAAGAATTTTAAATTATTTtGTTTCTCTTTATGGAATTTTTTGATTAGTCAGAGTAAAGTATTTCTAACTGTTGAATGGTTACTATtGTTTTtGTTtCTTTTTCTCGCGTGGTTTCCTCTCTTTAGAtCATGCATGCCAACGATAG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0</w:t>
      </w:r>
    </w:p>
    <w:p>
      <w:pPr/>
      <w:r>
        <w:rPr>
          <w:rFonts w:ascii="Courier" w:hAnsi="Courier" w:cs="Courier"/>
          <w:sz w:val="21"/>
          <w:sz-cs w:val="21"/>
        </w:rPr>
        <w:t xml:space="preserve">ACTTGCACACAAAACTTGACAAGACGTCCATCTGCTGCAAGACCTCTCTCCAAACATCTGCCCAGTATAGTTGTGTCAATATTGCCACCACAAAGTGGCAGAACTACTCTTTTtCCTTTCAGTTCGTCAAGTTGTCCAGAAAGAATGGCAGCCAATCCTGTAGCACCAGCTCCTTCCACAATGCACTTTtCGTtCTCGACTAATCTTAGAATGGCTATAGCTATCCACTCTTCTTtAACAACCACCAATTTGTCGATTAAGGGATTAGCTGTTGCGAATGCATTATATCCAACCATTGGAACTGCTAAGCCAtCAGCCAAAGTTGAGTGAATGGTTGTGAACATTGGTTTTCCATTTTCGCGAGCCAAATAGAAACTAGGACATCGTTCAGACTCCACACCAATTATAGAAACAAGGGGATGAAGTGTTTtAATGGCTAATGCCACTCCAGCTATGAGTCCACCGCCTCC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1</w:t>
      </w:r>
    </w:p>
    <w:p>
      <w:pPr/>
      <w:r>
        <w:rPr>
          <w:rFonts w:ascii="Courier" w:hAnsi="Courier" w:cs="Courier"/>
          <w:sz w:val="21"/>
          <w:sz-cs w:val="21"/>
        </w:rPr>
        <w:t xml:space="preserve">GGATCGATTATTCTTCCACTTTTCGTCCACAAATTAGGCGCTAAATTCTTCCTCATTTTGTCACTGGTAGTTTCTGGAGGTGTTACTGTTGGCTTCTACTTCGTAACTAATGCAACGCAAAATTTGGTTTTGTCCTGTGTTTTTGAAGCACTGACCTCGCTTGGAATATCATTGGTTTACTGTGTGATTGTAGACATGTTTCCAACTAATCTCAGGGTAATGGCAGCGGCATTGTCACTCACTATGGGCAGACTAGGAGCTTTAGTTGGTAATCTCGTTTTTGGTTACCTAATTGATCTAGCATGCGTTGTTCCTGTCGTTCTTTTCGCTGCCTTTTTATTCTGTTGTGG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2</w:t>
      </w:r>
    </w:p>
    <w:p>
      <w:pPr/>
      <w:r>
        <w:rPr>
          <w:rFonts w:ascii="Courier" w:hAnsi="Courier" w:cs="Courier"/>
          <w:sz w:val="21"/>
          <w:sz-cs w:val="21"/>
        </w:rPr>
        <w:t xml:space="preserve">ACTCAAAGATCGCGATCGCAAACTTGGTGGACTGTTGCTCGAACTGCAGCTGCTCAGACTCGTGCTTGGAGTTAATCCAAAGATTTCCTGAACTGTCGGACGCGAAGAGGCGAAATCCAGTTGCACCGATTCAATCAAGGGAGTCTCGTCGTAGAGAGATCCCTGTCTCTTATTGCTAATGAAAGAATTCCTAGCACTCTCGACGCAAGGAACATCCTGAATGGATTCTGCAGCATGTTTCCACCTAAGATGATCCTTAGCATGAGTATTCAATTGTCTGAGCCACCTTTGAGCCTCTTCACTTGAGTCCAGCCTGATCGTGGCTGTCTTCTCATTGCCATCAACGTTGTTCACGATTCGCAGCTCTCTTGAAGACTTCGAAGGTTGGATGGAAGTTTCCCGATTGACAGGAaTTGTGTGGGCAGGACTTTGATCTTCCTCGGCCAaTTTTCTCGACTCCCAGGTTCGGATTTCAAATCCTTGTAGCCGCGCCCAGCAATTTCGGCCATTCAGATTAATATTGC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3</w:t>
      </w:r>
    </w:p>
    <w:p>
      <w:pPr/>
      <w:r>
        <w:rPr>
          <w:rFonts w:ascii="Courier" w:hAnsi="Courier" w:cs="Courier"/>
          <w:sz w:val="21"/>
          <w:sz-cs w:val="21"/>
        </w:rPr>
        <w:t xml:space="preserve">AGTAATATtACAAAaTGGGTAAAaCCGCGAAaGCTTTTGAAACGCGAGATAAAAGCCAGGCTGTtCGAGATATATTtCCGAAATGTGTAAAAAAgAAAAaCGCAAGAAAGATTTGGACAATCTTCGAAAGCAAGTCGTGGAAAGTAAGCATGAAATGCAACAGAATGCCGCAAAAAATAAagCTCGAAAGACGCCATTCGGAAAAACGCTTGCTGATTTCGCTGAGAGGAGACAAGCGGTCGAAGATAACA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4</w:t>
      </w:r>
    </w:p>
    <w:p>
      <w:pPr/>
      <w:r>
        <w:rPr>
          <w:rFonts w:ascii="Courier" w:hAnsi="Courier" w:cs="Courier"/>
          <w:sz w:val="21"/>
          <w:sz-cs w:val="21"/>
        </w:rPr>
        <w:t xml:space="preserve">CCGTTTCTGCATTTtGCTCCTGTAGTTCGAGTTtATCCTGTtCCTTCTGTCTCTCGGCTTCGAGATCCATCAAATTTtGGgTCGCGACTTCCAGCTCAaCCGCACAAGCCTGACCTTGATGGAaCGGATCTACTCTTTtCTGTTCCAAAACGGTCACCAAATCGAGGAGATTG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5</w:t>
      </w:r>
    </w:p>
    <w:p>
      <w:pPr/>
      <w:r>
        <w:rPr>
          <w:rFonts w:ascii="Courier" w:hAnsi="Courier" w:cs="Courier"/>
          <w:sz w:val="21"/>
          <w:sz-cs w:val="21"/>
        </w:rPr>
        <w:t xml:space="preserve">TCAGCGCCGTATTCTAATAAAaCTTGAAT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6</w:t>
      </w:r>
    </w:p>
    <w:p>
      <w:pPr/>
      <w:r>
        <w:rPr>
          <w:rFonts w:ascii="Courier" w:hAnsi="Courier" w:cs="Courier"/>
          <w:sz w:val="21"/>
          <w:sz-cs w:val="21"/>
        </w:rPr>
        <w:t xml:space="preserve">GCCCAATGTAGAGGCGTCATTTTtAGCATATCTCTGCTGTCGACATCCGCTCCATaTTTtAAAaGTAGTTGCGCCATCTCG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7</w:t>
      </w:r>
    </w:p>
    <w:p>
      <w:pPr/>
      <w:r>
        <w:rPr>
          <w:rFonts w:ascii="Courier" w:hAnsi="Courier" w:cs="Courier"/>
          <w:sz w:val="21"/>
          <w:sz-cs w:val="21"/>
        </w:rPr>
        <w:t xml:space="preserve">CACTTCTTCGAATTATTTGAGTTGAAGTGGATCTTCCGGCAAAACGACTAGTGATTGAATTTCGAGGATTGTATGGTTCAACTTGCTGGATGCTGGGATCTTtCCAAACTTTTGTAAGCTCCTCGgAACTAATTTTTCCATCTAGATCCGAATCAACTTTCGGgTGATTGCGAGAAAATTCTTCTGCCGATTCAAATTCCCGATTCAGAATTCTATCACGCAAACTTGTTCTtCCTTTtGGTtCCGGAAGAGGCAAAGCTTCTAAAGTAGGTtcGTCGTCGAATGGCACCATAAATCCTCTTTGGCCAAAACCATCGAAGATACTCTTCAACATATTGTCCATTTGGGACTCGAAGTAACGAGTCACcTCGAAGGgATCTCCAAATATTTGGAAATGTATTCCTCCATTGGACTCTCTGAAGTCGCTGGCATCGTCCTCGTCGTC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8</w:t>
      </w:r>
    </w:p>
    <w:p>
      <w:pPr/>
      <w:r>
        <w:rPr>
          <w:rFonts w:ascii="Courier" w:hAnsi="Courier" w:cs="Courier"/>
          <w:sz w:val="21"/>
          <w:sz-cs w:val="21"/>
        </w:rPr>
        <w:t xml:space="preserve">GAAAGACAGCGGAGTGCATCGCGGCTTGGACAAaCTCCGGAGATATAGTTTtACTCTTtCCAACATCCtCgTTCAGCTCTGGATCATCACTTTtCGAAGATGTTTCATAATTCTTTTtAATTGCCTTTACTAC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69</w:t>
      </w:r>
    </w:p>
    <w:p>
      <w:pPr/>
      <w:r>
        <w:rPr>
          <w:rFonts w:ascii="Courier" w:hAnsi="Courier" w:cs="Courier"/>
          <w:sz w:val="21"/>
          <w:sz-cs w:val="21"/>
        </w:rPr>
        <w:t xml:space="preserve">AGGAGGTGGATGTAGGCGTCGATTTCGGGAAGAAGGGGCAAAGCGGAGCTGCGGAACCTCTGAATGGCTGCTTGCGTGCCCTCAGTGTCCATGGGTTCCTCGAtCCAAGCGAGGAGAGCTTCACGCTCGGcAGCGGATCGTGTGAAGAAGCCCCCGACAATCCCGcgAAGGACAACTGGGTTgAGTTtGtGACGAGTGGTCGGC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0</w:t>
      </w:r>
    </w:p>
    <w:p>
      <w:pPr/>
      <w:r>
        <w:rPr>
          <w:rFonts w:ascii="Courier" w:hAnsi="Courier" w:cs="Courier"/>
          <w:sz w:val="21"/>
          <w:sz-cs w:val="21"/>
        </w:rPr>
        <w:t xml:space="preserve">TATGCATATTATGCTTAAGGCACACACACGACCcACATATTCACCCcACACACAACgAaTCCACACATCCACACAGATACAATTATCGaTAATATCCCAAAAAACAGAAACCTTCTCTCTtGGCTAAAACACTAGATGACTGCGTAaCAATATTCCATCGACGATTATACCGATATATTtATTtAAGAATTTTTATTGTTGTTATCAGACATGCATAAAGAAGAAAATAGACTGTAAAAaCaTTAAAGggTGGCCTTCAGTATGATTCCTTCGTTGATCCTCGAGCAGTGCAATTATTATTGCAGTCTTCATCGACGCGCCTCTTGATTATTCAAATCTTCGAATCTTCGAATGTTTGaTAAAAAAAATACACAAATAATTATATTCGTGTTCTGTCGCTAATATAAATGGGTCTCCCTAGTATCGGAGCTTCTATGTAAAtCCCTTTTgTAaCTAGTATaCTCGAGCTTGATtCTATATTTCGaTtACAG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1</w:t>
      </w:r>
    </w:p>
    <w:p>
      <w:pPr/>
      <w:r>
        <w:rPr>
          <w:rFonts w:ascii="Courier" w:hAnsi="Courier" w:cs="Courier"/>
          <w:sz w:val="21"/>
          <w:sz-cs w:val="21"/>
        </w:rPr>
        <w:t xml:space="preserve">ACTTCTttAGtGACTGTATCCTTTTGtCATTTTCCGGATCGGTGTTTCTCTTTCTCCTCTTTTTATCCTTTCCGCTAtCCTCTTCGCTACTGCTTTCATTCTCGCTGTCTGAGGAaTCGTCTTTGGCATCTTCTGCCTTCTCGCTGCGCTTGGACGAaGTCCTTCTAGATCTGCTGgCCAAATTTaCATCATCATCTTCATCGGATTTTTCCTTGGCTTCTTtCAAGTTCCTGGTCGGCGgTCGACCACGTCCACGACCACGACCTCTTTTACCTGGAGTCTTAGCCGGTGTCTTTTTAGCTGGAGATCGCTTCTTCTTAATAGGACTATAGtCTTCATCATCATTCGAATCATTATCAGAGCTTTCCTCCGACCCGGAACCCTTCAATTTGGTGAA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2</w:t>
      </w:r>
    </w:p>
    <w:p>
      <w:pPr/>
      <w:r>
        <w:rPr>
          <w:rFonts w:ascii="Courier" w:hAnsi="Courier" w:cs="Courier"/>
          <w:sz w:val="21"/>
          <w:sz-cs w:val="21"/>
        </w:rPr>
        <w:t xml:space="preserve">TaTCATGTAGCATGCGGATTGTTCATACTTGtCTATCACAGGTTACTCTTAGATTAAAaGGAGAaCAAAGTCGTTAATCACTTTACAGACAAAaGTtACCATCCACTCAAAaCTCTTAATTATCTGCAGAACAATCAacGCATGGAGAATTAATATTAAaaTTtCTATTTTATACATATaCcGCAGTCTTTCAATCAGGGCTAAATAGATTCTTCTCGATGCTCTGCTGCTAAATTCGCTCAGtCTTATCACCGTGTGGTGCAACTTTGCGTGCTCGCTGCATTCATTTTCTGAATCTTTATGGCTATCGTCTAACGGATCGGGAAGATATTTATCGAGCATGATTTCCGCTAGGTCAGTCGTGTTGTCAACAGTTTTCAGAATGTTGATACCAGTTTCAGTCGACATCATTTTATCAGCTTGctGCCAACTATAGATCCTTAAATAATGAGCCTTATAATAAGTGCGTAAAGTTATAAT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3</w:t>
      </w:r>
    </w:p>
    <w:p>
      <w:pPr/>
      <w:r>
        <w:rPr>
          <w:rFonts w:ascii="Courier" w:hAnsi="Courier" w:cs="Courier"/>
          <w:sz w:val="21"/>
          <w:sz-cs w:val="21"/>
        </w:rPr>
        <w:t xml:space="preserve">CGTTTTCAACAGACAATCTCCGAGGTTGAGGCGTTCTAGGCACGTGAAATTTGGTAAAACTCGAGCGAGAGCTAGAGCGCCTTTTGGGCCGACTGTGTTGTCGTTTAGATTTAAAATTCTTAGCCCTGGATTCGCCGAAAGTCCGTTAGCCAAAGCTGCTATGCCGACATGGTATATTCCATTTTGAGGCATTACAACTTCTTCGAGACTCTTCAGCtGTTGGAAGACTGAAGCtAATGCtGTCGCACCTTCGTTCTCAAGACGATTTCGTCCGGCGATAAACACTTTCAAGGCGAGTGGTTTCCCTGcTTGAATGCTCTTCACATGACAAtCGTGCAAAGCCtGAGCCAGCATTTTGCCTCCGAATATTCCGAGACCGTTGTTGTTAAGTCTGAGTTCTTGTAATGtATAACAGGAaCTGGAACTTAGAAGAGCTGCCAATCCTTtAatACCGATGGGACCgAAGGCGTTGtCACTGAGATCGAGTT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4</w:t>
      </w:r>
    </w:p>
    <w:p>
      <w:pPr/>
      <w:r>
        <w:rPr>
          <w:rFonts w:ascii="Courier" w:hAnsi="Courier" w:cs="Courier"/>
          <w:sz w:val="21"/>
          <w:sz-cs w:val="21"/>
        </w:rPr>
        <w:t xml:space="preserve">CATGCGAtACTCGACTTACAAaCGTTTGTAAGAGCATTCtCTCTTTTTGACAGTTTTTTTtgTTcGGAACTTCTTTTAAAAaTgAGGGAAaTCATTTTtATTCGACGCaGCATgATTTATTGATTACACTTAGTAAATTACGTTACGCTACATTTTtATGgAGTATGTATTtAATTtGTTTtATATATGTAAGTTGTATGAAATCTAAGGCTTTAAGTCAAGTAAATaTATCAaTCcTTtATACGCGTTGCTCTTGAATCTTCTTGCAGCACCCAGTTGATATTGTATTAAAATTAAAAGTATATTATAAGAGTAGCTTTTGCATATTGTTCTCTATTTTCAGAGGAGTCTGCTCTGAATTTATTCTCGGGGATATaTTCTAAGGTCCAAATTTCGTTGCCTTTATTGATTTTGGAATTTGGTCATTGGGAAATAATTTTAAGGCGAATAGAAATTAGATTTAATAACTTAGAATTAAG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5</w:t>
      </w:r>
    </w:p>
    <w:p>
      <w:pPr/>
      <w:r>
        <w:rPr>
          <w:rFonts w:ascii="Courier" w:hAnsi="Courier" w:cs="Courier"/>
          <w:sz w:val="21"/>
          <w:sz-cs w:val="21"/>
        </w:rPr>
        <w:t xml:space="preserve">CTCATTCCGAAACATAAAAAaGAATTGTTTCATTAAATAAAATACATTGTTCAGTTTTTTtAAATATTAGGACATCCTTATGAAAGCACGAATTATTTTTAAACGAGAACCAGTTATAAGGGCCTTTTTCATGTGGACGCCAGCATATTATTTAACAAGTAAGGTATTATATTTGAAAGTATTCACAAGGAATGAACCACACGCTTTTTGCGTGTACGAGGTATATATTTTTGATAGGTACGTGGAAATACTTGAAGTTATTTAAGAATATCTTGGTAGAAATTGTAATACCTAATGATGATCGTGGTGATGACCAGGTGGCTCTGGATCGGCGTTAGAAACAGCCATCTGAGAAAGTGCAATAATGCACACTAGGAGGAAGACGGTAACAGTTCTTACGGATGCCATGTtGAAcGT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6</w:t>
      </w:r>
    </w:p>
    <w:p>
      <w:pPr/>
      <w:r>
        <w:rPr>
          <w:rFonts w:ascii="Courier" w:hAnsi="Courier" w:cs="Courier"/>
          <w:sz w:val="21"/>
          <w:sz-cs w:val="21"/>
        </w:rPr>
        <w:t xml:space="preserve">ATtGACGTTTGTTTTTtGGATTTGGCGGTTCGTTTCGCGTCAGTGAATTCTAAATTCAATCGTTTTtAAATCATTTTTACAAAaTGGCAAGTCTCTTAGACTTATGTGATCAATATTTCGGTGCTCGAGACTTTTACGAAGTGTTGAAAATTCCCAAAACAGCGAATGAAAAACAAGTGAAGAAAGCATACCACAAATTGTCTCTGCTCGTGCATCCCGATCGCGTTGAAGAGGATGTCAAAGTCGAAGCGACTGAAAAaTTCAAGGTTCTtGGCCGAATTCATTCCATTCTTAGCGACAATGATAAGCGAAAAaTATACGATGAGACTGGaCAATTCGATgaCGAGAGCGATGAAGTCGTGATGCGAAATTGGTCCGATTATTGGCGTtCACTTTTCAAACCGATCACTGTCAAAGACATCAAGGATTATGAAGATAATTACAAAGGATCCCCAGCCGAGATAAAAGACTTAAAAAGAGCATACACTGATAGTAAAGGCGaCATGGACTACATTCTGGAA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7</w:t>
      </w:r>
    </w:p>
    <w:p>
      <w:pPr/>
      <w:r>
        <w:rPr>
          <w:rFonts w:ascii="Courier" w:hAnsi="Courier" w:cs="Courier"/>
          <w:sz w:val="21"/>
          <w:sz-cs w:val="21"/>
        </w:rPr>
        <w:t xml:space="preserve">GAGACAGGCAAAGAGTTAGAGTCATTtAGATTaTGACTGGTTTTGTGACTAGATTTCGAATCGTCtAACGCTTCgAAaTCTCGCAAGATTGGTTTTACGATAATGCTTTCGAGCATTTGTAGGTTTATGTGAAGGCTGATAAGTTTTGTATTAGAAGAAAGAGCAAGACTATTAACAATTATTTTCCTATTGAAAATCAGTTTTATATTATTATTTAAAAaGAACTACTATCACGCAAAATCCCGTCGTATTATtACTAACTTCCTTTTTTtCTACAATTCCTTTTCATTGTGCGCTTTCTCTATCTCTACTTTAGCAATTAAACCTAGGCTTAGGTTTAATTTGTGATTTTAAACTTCTCTGGTCATAGGTTG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8</w:t>
      </w:r>
    </w:p>
    <w:p>
      <w:pPr/>
      <w:r>
        <w:rPr>
          <w:rFonts w:ascii="Courier" w:hAnsi="Courier" w:cs="Courier"/>
          <w:sz w:val="21"/>
          <w:sz-cs w:val="21"/>
        </w:rPr>
        <w:t xml:space="preserve">CCGcTGCTAGCGGCATCCCATGGGTCAGTAGCTTaGTTCACTTTTATCACTCTTCCAAATGCGAATCAGTCACCGGGGTGTTCGGGGCAACTACGATTtACTTGAAACCATCTGTCGATGCAATTTTTGTGATATATGCAAAGACAAGGCAAGCGGGCTATAACATCTCCGGGTTGAAGATCCTCCAGACAAATGACACATTCACCTTTCTCATCTGCCAATATGTCCTCGTtGtAGCTAAGACGCGGCTTGGTCAGGCACAtAACAaGATGACACTCGATGTCATCTGGCAGGATGAACTTAGAGCACACTGGACATTTTAGACCATTtAGAGACCAAATGtGAGAAGGcAGACTGTGAGCCGCATAAACTCTCTCGTCGATGTCATC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79</w:t>
      </w:r>
    </w:p>
    <w:p>
      <w:pPr/>
      <w:r>
        <w:rPr>
          <w:rFonts w:ascii="Courier" w:hAnsi="Courier" w:cs="Courier"/>
          <w:sz w:val="21"/>
          <w:sz-cs w:val="21"/>
        </w:rPr>
        <w:t xml:space="preserve">ATCATCGAGAGATGATTTCCTACAAGAGCAAGACAATTCCATGCGCGCTCATCAACAAAATCGTAATATTGAATCCTTTCTCAGCGGAAACAAGCGAGCTCTTTCAAATTGTCGATCTGCTACGATCAAAAaaCAGTAACGATCGCCTCCTGATCATAAAaTCAAACATGCAAAGGCCGGgTCGAGCACCACGCGACTTTGCGCTTTTTCGtATCTACGAATAATcTTCACcATCAACTGCGTATTTACACAACAGAAGTCAAGCCTTCTCTCTCTcGTCTCTCTCTCTCTCTCTCTCTCTTAaTTTTCTTTttCTTCATATTAAGTTTCAATGCGACTTCACAGCACACCGAAGCAGTTAAGCGATAAT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0</w:t>
      </w:r>
    </w:p>
    <w:p>
      <w:pPr/>
      <w:r>
        <w:rPr>
          <w:rFonts w:ascii="Courier" w:hAnsi="Courier" w:cs="Courier"/>
          <w:sz w:val="21"/>
          <w:sz-cs w:val="21"/>
        </w:rPr>
        <w:t xml:space="preserve">ACCCCtCCAGGAAACCATCAAGGgATTCCAGAAGATCCTTGCAGGAGAACTCGACCATCTtCCCGAAGTCGCGTtCTACATGGtcGGTCcGaTCgAAGaGGTCGCcctgAAaGCAGAAACGCTGGCCAAGCAGTAAaCACGGAAACaCCTCGTTATTAAGTTtCTTTTtCTtAAGTCAATcTtCGAACGATCAACTCCTCATTAAGCGTCTTATTCATAAAAaCAAaGAAaTAAAAaCaGAAaGAaGCCTAGTCGAATCTGTTGCAAACGTTGGTTTtCGTtCCGGAGGTCGAgaGGTCGATCCGACGCAATGATTCGAGAGATCTTTtGAGAAGATCGTAAATCCGTGAAGGATTTTTATtGGAtCATTGCATCGGATTTtAGAGAATACGATGGATGAGAGACAGGATAAAGCTTGGAaGAACGGAGCTGGGCGATCGAGAAGTCGATCTCTT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1</w:t>
      </w:r>
    </w:p>
    <w:p>
      <w:pPr/>
      <w:r>
        <w:rPr>
          <w:rFonts w:ascii="Courier" w:hAnsi="Courier" w:cs="Courier"/>
          <w:sz w:val="21"/>
          <w:sz-cs w:val="21"/>
        </w:rPr>
        <w:t xml:space="preserve">TTCATCTGCACGTGTAGAAATGGAGCTCAAAGATGAAG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2</w:t>
      </w:r>
    </w:p>
    <w:p>
      <w:pPr/>
      <w:r>
        <w:rPr>
          <w:rFonts w:ascii="Courier" w:hAnsi="Courier" w:cs="Courier"/>
          <w:sz w:val="21"/>
          <w:sz-cs w:val="21"/>
        </w:rPr>
        <w:t xml:space="preserve">TAACGGtaTTTTTtCCCCATTCATCAAGATTATGTAATGCTCTGCACTAGTtCCTGAATCTtCTTTTTCGTtCG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3</w:t>
      </w:r>
    </w:p>
    <w:p>
      <w:pPr/>
      <w:r>
        <w:rPr>
          <w:rFonts w:ascii="Courier" w:hAnsi="Courier" w:cs="Courier"/>
          <w:sz w:val="21"/>
          <w:sz-cs w:val="21"/>
        </w:rPr>
        <w:t xml:space="preserve">CTAATGTGAGTCCTCGGTTTCACGTTTAAAATTTCAGGAATTTGTTCTTCCATAACCTTtAAAGCTTCTTTGACTTCTATATTGTTGGAAGTTTGTTTGATTTCGACATTTtCAGGAGGTTtcTTAACCGATTTTTCAGATTCCTGATTCGAAATAACCTCTTCGTCACTACTTTCGTCACTACTGCCATAAGCTACCAAGCTCATTTTGGATTTATTATATTTATTTGATCCTTAGATATTTTAGTTTGTTATATTGGTAtatttATATTGTTTATGCAAAATTTTAGGTCGTATTTTGACAGAATAACATAACGTTTGTCAACAAAACaGCTCCA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4</w:t>
      </w:r>
    </w:p>
    <w:p>
      <w:pPr/>
      <w:r>
        <w:rPr>
          <w:rFonts w:ascii="Courier" w:hAnsi="Courier" w:cs="Courier"/>
          <w:sz w:val="21"/>
          <w:sz-cs w:val="21"/>
        </w:rPr>
        <w:t xml:space="preserve">GgcGCTTTTCACCGCATTTCCTTCTTCATCGTCCCGGTGCAATTGTTGCAAACAATCTCCCACGTTTTCACAAGTTTTGTGTGTAATTTTGTCTTCAACTACTGGAGAATACTTGCTTGATTAACAACCGCTAATAACCACAAATCATGACGAAAGTCGCTGGAACTCCGAAAAGTGCACCATCAACGCCAAATCCTAAAAAGACTCCTGGTGGAATCCAGAAGAATAAAACTCCCAAATTCAAAAATACCCCTACAGGAAAAGTCCCTATCATCAACGGGAAAACTCCGAACAAGAATCACAATACCCCGAAAGGAACTCCACTCGCAGAATCCAATGGATTTCAAAAAACACCGAAAGGAGGAAACAAATCTCTCCCTGTAACTCCTTCCGTAAAACAGGACCCCTCACCCAAAAAaGGATTTAATCCAAAGAACGGAGCCACTC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5</w:t>
      </w:r>
    </w:p>
    <w:p>
      <w:pPr/>
      <w:r>
        <w:rPr>
          <w:rFonts w:ascii="Courier" w:hAnsi="Courier" w:cs="Courier"/>
          <w:sz w:val="21"/>
          <w:sz-cs w:val="21"/>
        </w:rPr>
        <w:t xml:space="preserve">AAAAATATTCCGAAAaTAAAGATGCGATTATTCTTACACAAAAaTATGTCTTTATTACGCCGAAACATAACCTAGTCGAGACATCGCCGAAaTCTTCAAATCTTCATGAATAAATAATTATGAGTAACTACGTGGGTGACATCATAATATGCACCCTGATACTGCTCTCTATAAGCTTGGTTTACGGATCAACCCAAGTGATAAAaTCATTATTAGGAAGCGGAGAAGAAATTCTCACCTCTTCGTCCTAC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6</w:t>
      </w:r>
    </w:p>
    <w:p>
      <w:pPr/>
      <w:r>
        <w:rPr>
          <w:rFonts w:ascii="Courier" w:hAnsi="Courier" w:cs="Courier"/>
          <w:sz w:val="21"/>
          <w:sz-cs w:val="21"/>
        </w:rPr>
        <w:t xml:space="preserve">TTTTAAATtGATTCAAG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7</w:t>
      </w:r>
    </w:p>
    <w:p>
      <w:pPr/>
      <w:r>
        <w:rPr>
          <w:rFonts w:ascii="Courier" w:hAnsi="Courier" w:cs="Courier"/>
          <w:sz w:val="21"/>
          <w:sz-cs w:val="21"/>
        </w:rPr>
        <w:t xml:space="preserve">GATCTCAAGCAG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8</w:t>
      </w:r>
    </w:p>
    <w:p>
      <w:pPr/>
      <w:r>
        <w:rPr>
          <w:rFonts w:ascii="Courier" w:hAnsi="Courier" w:cs="Courier"/>
          <w:sz w:val="21"/>
          <w:sz-cs w:val="21"/>
        </w:rPr>
        <w:t xml:space="preserve">ATCCGGTTATAATGGCCTTTTtCATGCGGACCACAGCATATTATTtAACAACTTAGGTATTATATTtGAAAGTATTTACAAGAAATGAATCACAAtCCTTTtGCATGtaCGAGGTATATATTCTTGATAaGTACcTGgAAATACTTGAAAATATTTAATAATATCTCGGTAGAAATTGTAATACCTAaTcATGATGTTCTTGCTGATGATGCGGTGGCTCTGGATCGGCGTGAGAAACAGCCATCTGAGAAAaTGCAATAATGCACACCAGGAGGAAGACGGTAACAGTTCTTACGGAtGCCATGTCGAACGT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89</w:t>
      </w:r>
    </w:p>
    <w:p>
      <w:pPr/>
      <w:r>
        <w:rPr>
          <w:rFonts w:ascii="Courier" w:hAnsi="Courier" w:cs="Courier"/>
          <w:sz w:val="21"/>
          <w:sz-cs w:val="21"/>
        </w:rPr>
        <w:t xml:space="preserve">CCTCAATTTATTACTTAAATTGTGACCAGAAAaTGACCCTGCTAGAGAGTTTGAACATGGAAAaTATCACAGATGATTCTATTTATCATTTTTtAGTTCCGCTTAAATGTTTCATTAATGATACAGACAACATTCTTCGAAAAAATTTGATTAATGATCACTGGTATTTATATTGCGAAATTACAAGAAAAGACGAAGTTGTAATGCCCAGTATGATAATTGAAAGTCCTGAAGGCGGAATGGCGAGTGATTTTTTTtATGCTTTTTCCACTAGGTCTGTTTAGCGACGTAGAGATTACTTGTGGGGATGAGATATTTGATGTGCATAAATTGATTCTATCAGCTAGGTCCCTTGTTTTTAAAGATATGTTTGAATcAAAaaTGGACGAATCGGAAACAATCAAAATAACAATAAGCGATGTTGaTTCAGACATTATTGGCCATATGTTATGGTTCATTTATTCTGATTCTGTCAGTAATTTAGAAACAGGACAGGCAGAAAAACTGCTTGTAGCTGCTA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0</w:t>
      </w:r>
    </w:p>
    <w:p>
      <w:pPr/>
      <w:r>
        <w:rPr>
          <w:rFonts w:ascii="Courier" w:hAnsi="Courier" w:cs="Courier"/>
          <w:sz w:val="21"/>
          <w:sz-cs w:val="21"/>
        </w:rPr>
        <w:t xml:space="preserve">ACGATTTtATTCATTTTCCTTTTtCTATTTCCATTCAACGAAGTATTTATTATGTTtAATTtCTAAGTGAAGACCTCATTAGTGATTTAATCATTACATTtGtAGCTTTtAAGTtACTCGATTACTCAAGAAGTAaTCTTCTTTAGACTTAAAAaaGGAaCCTGAGGATAAGTTATACGAATCTtGAAaTAAGTGAgTTTTCTTCTTGAGATtAAAAaTCTTTTAGTAAGAGTtCTCTGATtAGTTATGAAATCACTTGTAAACGTAACTTGATAGCTTTGTAAGCCTCTACTGCTGACCAGTAGATGACCGTATATCGTTGAATTGTTTTCGAATTCATTGTTCATTGTATTTTTGCAAACTGGTCATAGATACAGATTTTTGCATTTCTTCAGGGAATCCGAACAAGGGATTGTAATATATTTTATATTTAAAACCTCTGAATTTCTGTAATATAATTTTTTCGAACTTTACATA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1</w:t>
      </w:r>
    </w:p>
    <w:p>
      <w:pPr/>
      <w:r>
        <w:rPr>
          <w:rFonts w:ascii="Courier" w:hAnsi="Courier" w:cs="Courier"/>
          <w:sz w:val="21"/>
          <w:sz-cs w:val="21"/>
        </w:rPr>
        <w:t xml:space="preserve">GAAGAGGTTGATGTAACATCTTCTACACTAGAGGATGGTGgTACATCTCCTTCTTAAGATGAGGATGATACATCTTGAGGCCCAGAAGAATCTGCTATATCTTCATCTTGAGGATCAATTGGAGACACATCTTAGTGTTTAAATTATTTTTTtAGGCGTAATAATAGATGCAGGTTTAGGATTGGATGCTGGTATAATTtCGGGCTTAGATTCGGCTGGTGGTACAACTTCGGGCTTAGAAGCGGCTGGTGGTACAACTtCtatCTcAGAAGGTtTtGGTGCACTtAACCCTTCAGAAGTGGGTAGGGAGCTTTCTTCTTgCTTAGGTGGAACTGtTGTAACTGGTGTTGCAGtTGGTGTTTCCAACGGGAAAGCTGAGCCTAATTCGAAAACCAACGCAGAGGTGAAAAGCACAGCAGCAACAAAGAACTTCATTTTCTCGTCAAACAAAAGAAaTTGATTTTtCTATaGGTGCGCAGCAGCTTGTGATGCTTTAGGATGGCTGATACACGTTCTAGGA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2</w:t>
      </w:r>
    </w:p>
    <w:p>
      <w:pPr/>
      <w:r>
        <w:rPr>
          <w:rFonts w:ascii="Courier" w:hAnsi="Courier" w:cs="Courier"/>
          <w:sz w:val="21"/>
          <w:sz-cs w:val="21"/>
        </w:rPr>
        <w:t xml:space="preserve">ATTTTATAAAAGAACAGTGTAATgTATGGAATTTTACCACAAaTTGAAGCAGGCTTAACTAAaGTAAACAGACGAGGTTTACCGATCcAaCCTGTTTtgCAATTGGTGGtCTGCTTatGATTTtATGCAACAGCTAGTTATCAGCTAGTAAGTGCCGATTTACTAGgAATCTCACAATCAACAgTGTCAAGAATTGTATTTCGTGTAACTCAATtAATTGCAAGTTTATtCAATTtATACATACAAaTgCCAaCAaCAtAGCATGCCCAaGCAGAATCTACGACTTTTtACACAACTTGGTTtCgaCTATTGTCAACGTATTTtCTTTGATCGTAGcAAaTCCTGTAaCGGATGAGGAGATTcGGTATAacAATATTCAAAGTCGCACCCGAACGATAGTGGAAAGAGCCTACGGAGTTTAAAATCGAAGATTTCCTCGTCTATTtgATATTCAATGATGTGTTACCAGAaGATGAATTTCTGGTAGA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3</w:t>
      </w:r>
    </w:p>
    <w:p>
      <w:pPr/>
      <w:r>
        <w:rPr>
          <w:rFonts w:ascii="Courier" w:hAnsi="Courier" w:cs="Courier"/>
          <w:sz w:val="21"/>
          <w:sz-cs w:val="21"/>
        </w:rPr>
        <w:t xml:space="preserve">ACTGCTGCTATTTCCGAAAAAaTCGAATCCACATTTTACGAAGCTCGAAGTATCATGGGATGCGAATCTGAACCGAaTTCTCTTGACGTTATTGTTTCTTTGTAGTAATAGAAATtACTGGCTAATATTTGTTATAATGTGAATTAAAATAGTTGACTAGtcAGTTAATTAATCAATATGTTATTGAATGCGTGCATTTGATCAAGTAATTTGAGTAATTTGAGACAACTTTTTtCCaCACCAAATtACACGTCCAaGTGTAAaTTTAAAAAAaTTAaTCAAAGCCAATATTTTTTTAtAATCATACAAATTTATT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4</w:t>
      </w:r>
    </w:p>
    <w:p>
      <w:pPr/>
      <w:r>
        <w:rPr>
          <w:rFonts w:ascii="Courier" w:hAnsi="Courier" w:cs="Courier"/>
          <w:sz w:val="21"/>
          <w:sz-cs w:val="21"/>
        </w:rPr>
        <w:t xml:space="preserve">CGCCGAATCCGAGGAAACGAGCGTGACGAATGCGGTTCAGATTTTGAGCAACACAACAGGTCGTGACAATCATGTGCTTAACCAGGTGGGAATTCTCTTGAAAGAATTATGCCGCTTACATTCCCTGCCCGAACCACCAGACGTTGAGCGTTTGAGAACCGCTCTCGACCCTCTCCGATTGGGAGCTGCAGCGTCAGTGCCACAGAGGATGGAGGCTGAAGACACAGAGGATCTCGATGACGACGAAGAAAGCGAAGCAGAAGAAGACCTTCACCTCGATATGGACGAATGCGAGGCCAATGCTAAGAGCAAGGGAGAGGAAATGGCCATAGAACACCTTGCAACACTTGAAAGGCTGAG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5</w:t>
      </w:r>
    </w:p>
    <w:p>
      <w:pPr/>
      <w:r>
        <w:rPr>
          <w:rFonts w:ascii="Courier" w:hAnsi="Courier" w:cs="Courier"/>
          <w:sz w:val="21"/>
          <w:sz-cs w:val="21"/>
        </w:rPr>
        <w:t xml:space="preserve">AAGTAAAAAaCGACGCGTAAGGCGTAAGGCCGCAAATTTATTGTTAACGATTGTTTGGTTTACATTAATATTATTTATAAACCTTATTTGTTTAACAATCCGAAATGGCGTCAGACGATTCCGAACCAGAGCAGACAGATCTtACcATtGTAGAGGAAAGTTTGATGAGTTTTGAAAAACTGGACCGATCATCGCCAGAGTTGTGGCCAGAACAAATTCCAGGTGTTAGCGAGTTCGTTGCTCAAAACTCCACGGCTCCGAAACCAGAGCAGCCTTCTTGGACGACTTCCCTTACACCAAGCGAAATTAATCAGCTACACCAGCTGGGAAATCTATCGATGGATTTACTTATAAAAGAAGTGAAGAAACTTCATGACATGGCTTATGAACTTGGAGTTGAAGAGGCAAGAGAAATGACGCGT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6</w:t>
      </w:r>
    </w:p>
    <w:p>
      <w:pPr/>
      <w:r>
        <w:rPr>
          <w:rFonts w:ascii="Courier" w:hAnsi="Courier" w:cs="Courier"/>
          <w:sz w:val="21"/>
          <w:sz-cs w:val="21"/>
        </w:rPr>
        <w:t xml:space="preserve">ACCtaTTtACTgGCATTTAGTGTATGTTGTTcgTGCTTATTTCGCGAGACGGTTTGCCTAGGACAAGTGACGTaGTGATGAAATGTTTAAAACTCGCGgAaTCTTCAAATGATTAGTGCAACAATGcGCCTTTtGGGACGCTCTTTACGTCGCAATGtCAACCATGACATCACCCATGAATGCTGTCGTCCTGCAAGGGACGCGAAGTAGAATTGCGTCTTTCTTTgTCTCAACACGCCTCGAGTCTTCtAAAGTGTAGTGTTGTGAATAGTGTTtaggtattcctcatatAAAAACGCGAATTTCCAAACGATATAATGAGGAAGTTCAACGTATTAAAGAAGTATGACGTcgtGAGCAAGTTTGACAAaGTGGATATGTTCGGCAGGGCTCGCGGGTTCAGAAGAACACCTAGTCCACATGCAaCGGAGCCTGCATTGCTGTGTAACTTTGACGAAGATGAAAaTTCGGATAAACctCCACCTTTCGATCAAaCTCGCCCTGATGCTACATC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7</w:t>
      </w:r>
    </w:p>
    <w:p>
      <w:pPr/>
      <w:r>
        <w:rPr>
          <w:rFonts w:ascii="Courier" w:hAnsi="Courier" w:cs="Courier"/>
          <w:sz w:val="21"/>
          <w:sz-cs w:val="21"/>
        </w:rPr>
        <w:t xml:space="preserve">CAACAAGTGCTGCGACAACACCTTTCGgaCAACCGACAACTGCTACTGGAACACCTTTTGGGCAAACGACAATTGCCTCGGCACCCTTTGCCACAACGAGTGGGCCGTTTGGAACAGCTGCGCCATTTGGACAAACTGTCACCGGAACCGATAGTTCTACAGCTTTCGGCAACATGACTCCCTCAACAACTACTCTtGCTTCCGGATTTGGaGTCCCGACTACAGCGCCACCGCCTTTTGGGGCTCAGATTAATTTCGGAAGCGTCATCACTTCaCCTTTTGCAACGGGGACAACAACCGTCACGACGACCCCCTCGAATCCCTTTATGGCTACGCCTCAAGCAGCTAGTTCACCTTTtGCAACTACAGGACAAACCCAAAaTGCATTCGCTGGCGCCATCTCTGGTCCTTTtGGAAAGCCGGCTTTtGGTGGATTTTCTGCGACTGTAGTTGTTGACGAGTCTATTTACACTGCCGAGGGACTCTTAACTGATGACGAGAAGAG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8</w:t>
      </w:r>
    </w:p>
    <w:p>
      <w:pPr/>
      <w:r>
        <w:rPr>
          <w:rFonts w:ascii="Courier" w:hAnsi="Courier" w:cs="Courier"/>
          <w:sz w:val="21"/>
          <w:sz-cs w:val="21"/>
        </w:rPr>
        <w:t xml:space="preserve">CCGAAGGACACATCATAACCTGTGAAACGAACACCGGTGAAGTTTATCGCGGTAAATTAATAGAAGCCGAGGATAATATGAATTGCCAAATGCAAAaTATCACAGTGACCTACAGAGATGGACGAACGGCTC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199</w:t>
      </w:r>
    </w:p>
    <w:p>
      <w:pPr/>
      <w:r>
        <w:rPr>
          <w:rFonts w:ascii="Courier" w:hAnsi="Courier" w:cs="Courier"/>
          <w:sz w:val="21"/>
          <w:sz-cs w:val="21"/>
        </w:rPr>
        <w:t xml:space="preserve">ATTCAACATTCGACATGGCATCCGTAAGAACTGTTACCGTCTTCCTCCTGGTGTGCATTATTGCACTTTCTCAGATGGCTGTTTCTCACGCCGATCCAGAGCCACCGCATCATCAGCAAAACGATCATATTTAGGTATTACAATTTCTAGAGAGATATTATTAAATATTTTCAAGTATTTCGACGTACTTATCAAGAATATATACCTCGTACACGCAaGAGGATTGTGATTCATTTCTTGCAAACACTTTCAAATATAATACCTGAGTTGTTAAATAATATGCTCTGGTCCGCATGAAAAAGGCCCTTATAACCGGATCTAGCGcAAAAATAATTCGTGCTTTCATGAAGCAGCCcTAATATTTAAAAAAaCTGAAAAaTGTATTTTATtcAATGAAACAaTTCTTTTTtATGaTtCAGAATGAATGACACcTTCTGcTtGAGATCTTtGACAaCTTAAATCAATTTAAAaTGTTGATCTGCAATGGGATAACCAAACAATAAATTTAAATTTCTTAT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0</w:t>
      </w:r>
    </w:p>
    <w:p>
      <w:pPr/>
      <w:r>
        <w:rPr>
          <w:rFonts w:ascii="Courier" w:hAnsi="Courier" w:cs="Courier"/>
          <w:sz w:val="21"/>
          <w:sz-cs w:val="21"/>
        </w:rPr>
        <w:t xml:space="preserve">tAtGGAAtGACATCTAATAACATACACCTAACGATTTACAGTAAGTTACTAGCCACCACCATTAACTAAAaTTTCATAGAATTCTTAGTATATAATATAATAGACGCATGCTCCCAAGCTAACTGGGCCTTGTTCTTGTTCGGGgAGCATTTGTGCATTTATACAATATCCATATGGGTTCATGATATATATCTATATATTATGTGTAATAATACGTCTAAAGCAACTCTCAAACACACTAATGCGATGGTAAAATCTCAGCGATAACACGAGTAGGGTTATTCTTATTGTCATGTAGACTCTGGAATTGATAACCATTGCTAGGTGCGGAAAACTGGAAATTAATCTAATAGTTTGAGTTTCACTTTCTAGCTCTAAGCAGATGACAAACATTGCCAAACTTCAAATA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1</w:t>
      </w:r>
    </w:p>
    <w:p>
      <w:pPr/>
      <w:r>
        <w:rPr>
          <w:rFonts w:ascii="Courier" w:hAnsi="Courier" w:cs="Courier"/>
          <w:sz w:val="21"/>
          <w:sz-cs w:val="21"/>
        </w:rPr>
        <w:t xml:space="preserve">ACCGTTTtAaTCCTGTTTtGTTTtCAGGTGATTTTGGATGTtCAGCAATtCTCACCGGAAGAAATCACGGTGAAGACGCGGGATAATTGTGTTATTGTCGAGGCCAAACACGAGGAGAGACAAGACgAACACGGATTTATCcAAaGACACTTTGTCCGAAGATACGTTCTgCCATCGACTCACGATGTGATGAaTGTtACCTCAAGCCTTTCGTCGGACGGTGTTTtAaCTATCACCGCGCCCCAAAAGGTAGATGGCAATACGATTTTtAGACCCATCAAAGGTCGATTCGTGAAAAaTCACGAATGGACCAAAGAATTTtCCTTGCTTTTTCCCAATCCGTTTGGCCTtGCTTTTtCtATCTTTTtAGAGAGGATGGTGCCGATGATATTTCTCGACCATACTACTGCCGTTGGAGTTTTTTtCGACTCATTCGAAAaGAGAAGCGCCcGAAACCCTCATTCAGTCAGCGAGTGAGAGCATATGGATGGTTGCAAGCACCAAACCCcGGAGGGtG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2</w:t>
      </w:r>
    </w:p>
    <w:p>
      <w:pPr/>
      <w:r>
        <w:rPr>
          <w:rFonts w:ascii="Courier" w:hAnsi="Courier" w:cs="Courier"/>
          <w:sz w:val="21"/>
          <w:sz-cs w:val="21"/>
        </w:rPr>
        <w:t xml:space="preserve">ACCAATCAGGACAGTAATGATGCTTCCGATGTTTCGATTGCGAATTTCGAGAGCAGCTTTCTCTCAATTAGTTCAGATTCGATTAATAGTCCGAGACCTGCAGCGGCTGAGATTTATCAGCACACCACCGATGATGAGGAGTTGACCTGTGAAGCGGAACCTTCCCCGAAGAAGACGAAGCTCGAAGTATGGCTGAGAGAATCGCACAGGGAGTCGCCGAGTAATGAAATGGCAAGTTTGAGACTTGGACCTTCATCCTCGATTTCCACGCAGCCGTCCAGAAAGGAAACTGTTGTTCTTAAATCCTTGCCACTAGACCTTCAGAGGGAAGTGAGCCACTGGCCCGTCGCCAGCAAA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3</w:t>
      </w:r>
    </w:p>
    <w:p>
      <w:pPr/>
      <w:r>
        <w:rPr>
          <w:rFonts w:ascii="Courier" w:hAnsi="Courier" w:cs="Courier"/>
          <w:sz w:val="21"/>
          <w:sz-cs w:val="21"/>
        </w:rPr>
        <w:t xml:space="preserve">ACTTTGAGAAAAATGTTAATACTCGGAACGATTTTTGGTAAGTGAAAAATATTGTTAAATTGTAAAAAACAAAGTATAGCAGTATTGAATAAGATCGTTACAAATGAAAAGTGAAATGTATGAGTTTTTTTTGTTTTTTTTtAATATCAAAATTTGGATTCAGAATTTTTTGTGATAAGCGAGGAGTTTGCAGTAGTTACCCCCCAAAAAAaGGAACATTTTCTTTAATTTtATTTTtCCTGATTATAGTGGGTATATGTTAATTATTGCAAATACGAAATGTGAGTGAGTGCAAGGTTGTGTGCAAGTTGTGATTCTTGAACGAG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4</w:t>
      </w:r>
    </w:p>
    <w:p>
      <w:pPr/>
      <w:r>
        <w:rPr>
          <w:rFonts w:ascii="Courier" w:hAnsi="Courier" w:cs="Courier"/>
          <w:sz w:val="21"/>
          <w:sz-cs w:val="21"/>
        </w:rPr>
        <w:t xml:space="preserve">CAGAtGAAGCTTTTAtAGGAAATTTtGAAAGGAGTTTAGAGTTTTAAACtCGCAAAAAGGTTTGATGAATGAAAGGTGACATGTAATAATGCaGAAGATTTTTTTTTtACGAGAAAaGCTCTCTGAGATTTTAAGTGCCTGTGAATATTTTAATCCaTTGACATCAGTGGCCTATATATTTtGTAGTCTCGATTGAATTTATTGTGCCAATTCTATTTTTTACTCCAAAGGCGCGTTTTtATATGTAATATATTGTTTACAAAAaGCATtGTAaTCTCAGACATTAGAATGTAAGATTATAGCTGTGCTTTtGAGCTCACTAACTTGCCTCACAGTTTTGtGCCTTtatCGACTTGCACAATGCTtCGTGTtCACGTGTATTTAtACTTTtAT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5</w:t>
      </w:r>
    </w:p>
    <w:p>
      <w:pPr/>
      <w:r>
        <w:rPr>
          <w:rFonts w:ascii="Courier" w:hAnsi="Courier" w:cs="Courier"/>
          <w:sz w:val="21"/>
          <w:sz-cs w:val="21"/>
        </w:rPr>
        <w:t xml:space="preserve">ACTttGGCCagTCGCtcAGAACGGCAAGGAGCACCtGTCTTGATTTGACCAGTTGAGAGACCGACGACCAAATCGGCGATGAACGTGTCCTCGGTTTCTCCGGAaCGATGGGAGACCATTGTGCCCCAGCCGTTGCTCTTCGCGAGCTTGTGAGCGTTtATAGATTCTGTCACGCTTCCAATCTGGTTCACCTTCAGCAGCAAACAGTTGCAGGCCTTCTTCTCGATCGCGGTCTTGATTCTCTCGGGATTGGTAACAGTAAGGTCGTCACCCACGATTTGGATGGGGGTGGA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6</w:t>
      </w:r>
    </w:p>
    <w:p>
      <w:pPr/>
      <w:r>
        <w:rPr>
          <w:rFonts w:ascii="Courier" w:hAnsi="Courier" w:cs="Courier"/>
          <w:sz w:val="21"/>
          <w:sz-cs w:val="21"/>
        </w:rPr>
        <w:t xml:space="preserve">TATCAGACTAACAGAAGTTGGAAAaTTAGAGACTCCAAAaTTACAAGGAAAaTATGAAACAGGACAACTTATTTTACACAGAGTTTTtGGATATCGTGGAGTCATTCTTTTCCCATGGTTGGCAAGGGTATACGACAGAGACATACCGAGCAGGAAAGAAGGAAACGAGGGAGGTAATTTCAACAGCGTCGGAAAGGAaGTAAAAGGCAGAACACACTCATTTTATCAAGTTCTCATAGATCAAAGaGATtGTCCTCACATtCGAGCACAAACAGAAGCAGTAACGTTCCTGGGGAATCAGGAAGGTAGTCGTAGTTTATATGCGATACCTGGACTCGATTATGTCGCCCATGAAgATaTCTTGCCATATACAACCAAcGAGAATCCCGCACTTCAGCATGAGCTCATCGACAAATTTCTGGTCTATCATCCCAaTAAAGATCCACCTTTTGtCGCTCAAGATACGCTCAGAGCTT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7</w:t>
      </w:r>
    </w:p>
    <w:p>
      <w:pPr/>
      <w:r>
        <w:rPr>
          <w:rFonts w:ascii="Courier" w:hAnsi="Courier" w:cs="Courier"/>
          <w:sz w:val="21"/>
          <w:sz-cs w:val="21"/>
        </w:rPr>
        <w:t xml:space="preserve">CACCTTTTGGATTTAGGAAACCtCGAtGGTTATTACGATTCTGATGAGGAAGACGCTGATGATCCAAAaTATCAACTTACCGAtGATAGATCTtCTGAAGgAAAGAACAATAaCGTGAAGCCGACTATAAAACCTGTATCGGAAAGTCAGTGTCACTGTTGTGCCGAAGATTTAAAAACTGCaCACAGCGGTGGTCCATATAAGTGTAACGACTGTGATTTTTCCTTCAAAAAATCCTCATCTTTGCAAaGgCACTCTATTATTATTCATTGGGAGATGGAAAATGTTTCCTGCAGtGAATGTAATGCAACTT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8</w:t>
      </w:r>
    </w:p>
    <w:p>
      <w:pPr/>
      <w:r>
        <w:rPr>
          <w:rFonts w:ascii="Courier" w:hAnsi="Courier" w:cs="Courier"/>
          <w:sz w:val="21"/>
          <w:sz-cs w:val="21"/>
        </w:rPr>
        <w:t xml:space="preserve">ATGCAAATCCCACACTTtAACACTCAAGTAGtCTCTACTAATCATGTATCGGCCGGAATTGCTGAGTTTAACGTCGCTTATACTAGAAATGATCTCTGAGAAAAAGCTTCGGTTTgTCGGATCCTCGGGTTCTTCAAAGAGCTTACTGTGCCGATCGCAGAGAGCAGCTGATCTCATATCACACAGGCGAaTTGTtCCCTTGCTACTACTGTATACCAGAAGATTGCACTCAACTGGGTGAAACTCAGCAGCCGTTATCACTTCTGTAAGTTCCTCCATGTTGGTTGGCTTAaTGTCTACGATGTTAAAaCTCTGGTCGGTTATTTCCAGATGCCAGAGATTAATtCTAaGGTCGTCGGCACTGAGGTAAGTTTCTTGGtCACTGTTGACGCTTATACTGTTTATATGGTAGGTGTGCGCATTAGCAAATATTCTCCTTGGCGATGCCTCGACCATTAATTCCATTGGTTTTATGGCA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09</w:t>
      </w:r>
    </w:p>
    <w:p>
      <w:pPr/>
      <w:r>
        <w:rPr>
          <w:rFonts w:ascii="Courier" w:hAnsi="Courier" w:cs="Courier"/>
          <w:sz w:val="21"/>
          <w:sz-cs w:val="21"/>
        </w:rPr>
        <w:t xml:space="preserve">ACCAGTTGCTAACAGAAATTTtAACCTGGAATGCCACAGTTTCTCGCTATTCGGTAAAGCTtCAGTTGCATAGCATAAAaCTTCAGCCAGTTTTTtctGCGAAGCCTCGTCCTTTtGATCGCTATTCAACAACCAAATCCACTGCAAGTAATACTGCTCTTTCAACAGTTTaGCCTGATGGCCTTGAGaCAAAGCAGTTCTTAACAATTTTCTTTTGAGATTTGGCAAtAACTCTACATCTTGATTGaTTtCCAATAAGCAATCAATGTAGAGGgACCACATTTCCTCGCTTTTtAACTTTTtAACCGCTATCAGGTATACCTCATTGCAAGAAGTTATaCGATCTCTCAAAGAATTCTGTTCTGTGCCGTCGACCTCCATTGTGGTATCATTACTAGAGGGATTTGGCAAACCTTCcAATTCTCGACGAGCCATCGTATCCCAGACGAGAGGTTCGTTCATGTGTTTCTTTGCCATGTCACTTATaTAACAGTGTCGAGGCGAGGACTATAACTCC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0</w:t>
      </w:r>
    </w:p>
    <w:p>
      <w:pPr/>
      <w:r>
        <w:rPr>
          <w:rFonts w:ascii="Courier" w:hAnsi="Courier" w:cs="Courier"/>
          <w:sz w:val="21"/>
          <w:sz-cs w:val="21"/>
        </w:rPr>
        <w:t xml:space="preserve">aCCAaGAGTATCAGTTGGTATAGTTTtCTTTCATTACAATTtCTTAAAAAGATTaTCTTATTGACAAATTATTTAACAATAAATTTTTACGAATTCTTCATAAATCCATAACTTAGCGTCGTTAAAGATTTtGGTGAACGGTTTGACAGGGACTTGGATGGTtGGgCTGGTGTACACGTGCTAGGAATAATTTtCTGCCGTCCCcTCTCAGTTCCTGTACCTCGCTTCTCCTTGGCTTTATCACTCGcgCCAGGCTGCGATCCAGCTGAAAGAATGATTCCCGTTGTATTCCTTCTTCTGACCTGCACTGTAGCTTTGGCTCAAGTTGTTGATTTTGGAAATTGTCCAGAAGTGACCGTTAAACAGGATTTTGATGTTGCACAGTATGTAGGgCTTTGGTATGAAACAcAcAAATATGTTGCACTTTATGaacTGTTTGGACAATGCATAACTGCAAAATACACACTAAATTCAGATGGTTCAGTAGATGTTG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1</w:t>
      </w:r>
    </w:p>
    <w:p>
      <w:pPr/>
      <w:r>
        <w:rPr>
          <w:rFonts w:ascii="Courier" w:hAnsi="Courier" w:cs="Courier"/>
          <w:sz w:val="21"/>
          <w:sz-cs w:val="21"/>
        </w:rPr>
        <w:t xml:space="preserve">CGAATTTtGCaGCCAATGCTCGATGGCGCAAGTGCAGAGGGAATACCTCTCCAGGTAAGACCTGGCAAaCGGAACAAAGTTTCGAAACaCTCGTCGtCTCAACATCAGCATCAGCATCAGCAGCAGCAGCaGCAGCAACAGTTtCATCagCAGCAAGTTGGCTGGCAGTCTGATGACTCGGGCAGTGACTCGATTTCCAGCGAGGGTGAAGGAGGCGCGGGCAGGAGTAAaG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2</w:t>
      </w:r>
    </w:p>
    <w:p>
      <w:pPr/>
      <w:r>
        <w:rPr>
          <w:rFonts w:ascii="Courier" w:hAnsi="Courier" w:cs="Courier"/>
          <w:sz w:val="21"/>
          <w:sz-cs w:val="21"/>
        </w:rPr>
        <w:t xml:space="preserve">GACATTGTGTCGTGTTTCGTCTTCTCTCATTTAATCGTTTAGATCGTTTAAATACACCAACAAATTCAATACTTTTAAATTAATTAGTGCGCTTGGAAGGAATTAAATATAATCCTGTCTAGCAAACAAGAGAGAATCTTACTCAAAAAGGAATAGTTGAACAATGTGAAACAAAGATAACCTCAAAGTTTTCTTGTTGATCTTTTCATACAGTGTTGTTTATTAAACAAAACGATCATATTGGTTTGTAAAaCATGTGTTCGCCGATGGATTCTCCAGGAATTCGTGCTCTCGAAGCTGCCAGGAATATCAAGGATTTGGCAATCTTCAAAAAGCCGATTGGAGTTGCCAAAAAAGCAGTTGTTTtCGGGTC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3</w:t>
      </w:r>
    </w:p>
    <w:p>
      <w:pPr/>
      <w:r>
        <w:rPr>
          <w:rFonts w:ascii="Courier" w:hAnsi="Courier" w:cs="Courier"/>
          <w:sz w:val="21"/>
          <w:sz-cs w:val="21"/>
        </w:rPr>
        <w:t xml:space="preserve">ACGTTTTATTACTGACGGCTGTAAAATCTTAACTCACTCTAAATCCAGAGTAGTTTTCGAAACAATGAAACAAGCTGCTCGGAATAATAAGTCCTTTGAAGTATATGTTACTACTTCTGCTCCTGACAATAGTGGGGAGGAAATGTGCGAAAACCTGAAACAGTTGGGAATTCCCTGCACGATTATATTtGACTCTGCAATGGGACACATTATGGAAAGAGTAGACATaGTTATGGTTGGAGCTGAAGGCATTGCGGAAAGTGGAGGAATAATTAaCAAAATGGGATCATTCACGATGGCGGTTTGCGCAAAAGAAGCGAACAAGCCCTTCTATGTCTTAACGGAAaGCTTCAAATTCTCGAGAGTCTATCCTCTAAaTCAAGCAGATCTCGCTGATGAATTTAAATATACAGCGAGCACTTTGAAAAAGGATCTAAGTAAGG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4</w:t>
      </w:r>
    </w:p>
    <w:p>
      <w:pPr/>
      <w:r>
        <w:rPr>
          <w:rFonts w:ascii="Courier" w:hAnsi="Courier" w:cs="Courier"/>
          <w:sz w:val="21"/>
          <w:sz-cs w:val="21"/>
        </w:rPr>
        <w:t xml:space="preserve">AGCTACTGCGTtACCTCGATtAACATCACATCCGtCAACAAcACCACAGGCAACGGcAAAaTTaGGTtCCCcGACGCAACAACATGGAAACAGTAATGCTCCGGGgCCGCCTGTGTCACTCGCTAATTTACCTAGAATTCTTTCACAAaTTACGGGCCATAAAGAGCAGCCTGACATCACACCTCAAAAAGCTCTTCAGACTCTTCAGACGGCAATTATGTtGTCCAGACAGCAATCCGGAAGCGGAGATCGAGACcGTGACCGTGATCGACTCAaCAGTTCAAATGATGTAATGGCTCCACTAAAAGTGGATACCAGCGGTAATGTAACTAGCGAGGGACCACCAACGCCCACGCATTCTGAAACTCAGGACTGCATAGATGTTCGAAAAaaTGTCGAGTCCTGGACCTACGAATTCTAGTGTTCAAGGTCTCAGTTCCCTGCAAGGGCTAAGCACATTAGGTtCTCTAGGAaGTTTAGGCAACGGAgaCGGCTTGCAGGCATTATC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5</w:t>
      </w:r>
    </w:p>
    <w:p>
      <w:pPr/>
      <w:r>
        <w:rPr>
          <w:rFonts w:ascii="Courier" w:hAnsi="Courier" w:cs="Courier"/>
          <w:sz w:val="21"/>
          <w:sz-cs w:val="21"/>
        </w:rPr>
        <w:t xml:space="preserve">CCTTTtGGtAAAGCCATCGAGGTTGGTCGTTCGAAAGTTAGCATAATATCTTTGACTTtgTTTTTtAaTTCACGTTCGAaTaTGTGTCCGCCGGTTCGCTCAAGAGCGGTCGCCATATCGTATTCCACGGAAGGCAGTGGATCGCGAAtAAATCTCGCCGCTGTtGCAACACTAGGTAAAATATGGCACTGCAGGGCTTTGATTTCCCAGAGGCTGCTGAGAAGTGCATTGCTTCGGAGGGGATCACGTTCCTCCATAAGAAAaGGaTCTCCTGCACCGGCTCCTTCTTCCGAAACTACTTCTCCATTCTGTGGATGATCTATCAAACGCTTTAGTCCAGGATGCCTCAGAAGAAGATTGCCCACGAAAaGTAGAATTATGATTATGTCCTCAGCCGGCGCTACCAGAGTTAATCGTGACAGCcGTTTAGCGAATGCAGCCACCaGAGCTTCTGGCAAATGTGTAGA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6</w:t>
      </w:r>
    </w:p>
    <w:p>
      <w:pPr/>
      <w:r>
        <w:rPr>
          <w:rFonts w:ascii="Courier" w:hAnsi="Courier" w:cs="Courier"/>
          <w:sz w:val="21"/>
          <w:sz-cs w:val="21"/>
        </w:rPr>
        <w:t xml:space="preserve">AcTTaTtAtGAAAaTGCCCTTTTGCAGTTTTtATtGTTGTtGTAAACGaCAAAGAAATTTTATATTGTCTACACCGTGTTACGATTTACAAATCATAATGCTTAGGAATTTAAATCAGTGTAAGTAGGTTTTATAAAACGTATTTATTGTTAGTAAATGTTAATAATCTAAGGAAAATACGTCAAATGAAAATAAGTAGAAATGTCACAAAAGGAAACGTGGAATGAGAGAAATATTTATTATAATTTCACGAGTTCAGTCTTGAGTGAaTGTAAATCTTtAGCTAGTTTTTCGAGTTGCAGCTGTATCTGGTTTAACATTATTATGAATTTtATtACCGAAAGATTGATGGTTGATGTTTGtCTTTtATATACTTATATACACTGGTTTTTAGAGTTTGCAGTATTACGTAAATAAaTTTAGATTATCTaTTACAATGAACAATTGgTATTTGGTTAGTCCA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7</w:t>
      </w:r>
    </w:p>
    <w:p>
      <w:pPr/>
      <w:r>
        <w:rPr>
          <w:rFonts w:ascii="Courier" w:hAnsi="Courier" w:cs="Courier"/>
          <w:sz w:val="21"/>
          <w:sz-cs w:val="21"/>
        </w:rPr>
        <w:t xml:space="preserve">TCGTCATTGCTTAGTCATTCTCTACATATATTTATAAATATATATACTTGCGTAATTGCCTTTAGATTGATGAATCGAGCTGGAGTCGAAAGAAGAATTCGATCGTTACATAAACGAAAATATTATATCTCTTTCAAACACCAGAAACATTAGTTTAGATTTTTAAGAGTGTTTGAAAGCATGTTTTTCAACCTGCGCATATTAGAATTTAGAATGAAAGTCACGGGTTGTGATTTTTTCAAAGTGAGAACAGGAGATGTGAGGTAGATTAATGCAGTGTATAAATTCAACATTGTTAAATATCTTTATCTATAGCGGAAAAaGTTTaTTTATTtGATCTTTAGGTATATGACACACTGTATTAAATGTGTGGGGAAATGTTTtGAATCTTAGtAATAAAATACATTCTATATGACTaCGTgAACA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8</w:t>
      </w:r>
    </w:p>
    <w:p>
      <w:pPr/>
      <w:r>
        <w:rPr>
          <w:rFonts w:ascii="Courier" w:hAnsi="Courier" w:cs="Courier"/>
          <w:sz w:val="21"/>
          <w:sz-cs w:val="21"/>
        </w:rPr>
        <w:t xml:space="preserve">ACttCtAtccTGGATATACGAGGGTCTGTTGAACGTTCAACTCTAGCGAAGGAACATtCATTTGAGCAAATGTTACACTGAGGACTGTTTATCCATTTGAAAAACTCATATTTAAaCCACCGAAGTAATTCTGCTAAAAGTAGATCCTCTATCGTGAGATCGtGCTCCGCAGATGTTCTGTCGCCACaTTCATTTTCTTCGTTTTGCCTTTTCACGTCCCTTTGgaTACATCTCATTCTTTCCATTGCTCCTATTTCCAATTtGAtGAGCGGTAtAAGGAGCCTCGCTCTTTGCTGTAATTTCTG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19</w:t>
      </w:r>
    </w:p>
    <w:p>
      <w:pPr/>
      <w:r>
        <w:rPr>
          <w:rFonts w:ascii="Courier" w:hAnsi="Courier" w:cs="Courier"/>
          <w:sz w:val="21"/>
          <w:sz-cs w:val="21"/>
        </w:rPr>
        <w:t xml:space="preserve">ACACGtCTCTGAGTTCTTGATGTTGCCACATaGTAAATAAtACTTGACCTGCAAATTTAaGAACACGTGGTGTATATTTTtGTCGCTGCCTGGTGACGTTCATGAGCCTCTCAACGCCACCTGCGTCGAGAAGGGACCTCGAAAACTCAGCATTCTTCTTAATAACCTCGTTCAAAGTTGCAAGAACGGCGGCAATTGTATCGTCGCTCGTTCCTTGGTCGTGTTGATTATTTCCCGAAGGcAaTTTCTGAATTAAGTCTCTCATTGCATACTTCCCGATCAGTTCTTTGTTGCGTTGATCTATTGCCAAATTTCGAAGCGCTGTCGCAACGGCGCAAACCACTCTGTCAACCTCCATTCGCAAAAGTTCGACAAGAATCGGAAGTCCCTTTtCcTTtCGGACGGCCGCACGAATTTCAATGCTGGGCTGCCAGTAGCAAGCTGCAAGGTTTTGTAAAGCTCCAGCTGCCGCTTCCAGGGTCTCTGGATTCGAA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0</w:t>
      </w:r>
    </w:p>
    <w:p>
      <w:pPr/>
      <w:r>
        <w:rPr>
          <w:rFonts w:ascii="Courier" w:hAnsi="Courier" w:cs="Courier"/>
          <w:sz w:val="21"/>
          <w:sz-cs w:val="21"/>
        </w:rPr>
        <w:t xml:space="preserve">GAAATCTCATCGAATATTGCGAATAATGAATTCTCGGTTGGTTGACTTTCAACAAAAAaTACATATTTCTGCAATAAAATTGCCCCGCGATTGTAATTCGAAAATTTCTCGAATTATTTCCTTGCATGCATATAAAAGTGCAGAGGCATGAAACACTGATCTAGGGTAACAAACTCGTAATTCGaTTTTCGAAAAGAAATTATTACATTTATtGCTCAGCAGATGATCATAGCGAATATGGTCTCAAAAAAAaC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1</w:t>
      </w:r>
    </w:p>
    <w:p>
      <w:pPr/>
      <w:r>
        <w:rPr>
          <w:rFonts w:ascii="Courier" w:hAnsi="Courier" w:cs="Courier"/>
          <w:sz w:val="21"/>
          <w:sz-cs w:val="21"/>
        </w:rPr>
        <w:t xml:space="preserve">ACTGACCgTCCGGACTCCAATCTAAaTTCATTACCGAATCCTGGtGAGCCTTtAGCTCAGTCAACAAaGAATTTGTCGACAAATCCCAAATCGAAATACTTTTATCATCCCCTGCCCCAGCTAGGTATTTCCCATCGGGACTAAAAGCTAAGCTATAAATTGTCGaTTGAGCaTCAACATAAACTCGTAACAAATTCCCGTCGTCTTTATTCCACAACCTTATGGTCTTGTCTGCAGAACCAGTTGCCAAATATCGGGCaTTtGGATGAAATCGTATACAATTTACATCCAAGAAATGCCCTGCAAATATGCGAAGAGGGAATGTTCTATCTAATGACCACAGTTTGGCAGTTCTGTCATGAGAACCCGTTGCTATATATAAATTAAACGCGCTAGTGTCCATGCACCATATTGGATAATTATGCCCCTCGTATACTGCAGCACACGAGAAGTCATTCAGGCGCCAAGCTCTCATGTCTTtATCACTGGACACAGAAAGGAGAATTTCCGA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2</w:t>
      </w:r>
    </w:p>
    <w:p>
      <w:pPr/>
      <w:r>
        <w:rPr>
          <w:rFonts w:ascii="Courier" w:hAnsi="Courier" w:cs="Courier"/>
          <w:sz w:val="21"/>
          <w:sz-cs w:val="21"/>
        </w:rPr>
        <w:t xml:space="preserve">gAGAACACGACCGGCCTTCCTCAGACGAGGATCATCGAAAAGTGCCTTCGATCTTTACATCTATTTCGAAATATCGATCACGAGTTAAAAAaGTGAACGTGTCAGTTCTACTTTTCGGTTCTCCATTTTTTtACCGCCTCTCCACCAGCCGCTTTtCCCGCAAAGACGCGTTTTTATTCGAATATAGACAAAAAAGCGCGAACAGTTCGGGGAGTTTGAtCCGGTTGGCGGGACTTTGTTTTTTGAGCATTTGTTCAAATTTTTCGGGAGGACTAaTAAAAAAAaGgaGgCAAAaTGTTGGCGACAGCGGCGAACGCGCGTTGCCaTGAGTTGCATTTCACAGTTCTGCCCCcGGcGGTAAATAACAGAATATCTCGGTGTCTTTtCGGTtCTCCAAATCCCACGGATACCGCCAATCTTCTCAAAGACGCCCTGGAAGTGGAGCgAACGAGATTTCAATCCAGGTGGGGCGTGGATCCAACATCCGAAAATGATAAGGAAAATATGCTCA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3</w:t>
      </w:r>
    </w:p>
    <w:p>
      <w:pPr/>
      <w:r>
        <w:rPr>
          <w:rFonts w:ascii="Courier" w:hAnsi="Courier" w:cs="Courier"/>
          <w:sz w:val="21"/>
          <w:sz-cs w:val="21"/>
        </w:rPr>
        <w:t xml:space="preserve">ACAGGgTGTTTtAGGAGATACTGCTGGCATTCGATGCAATCCTGGGCCATAAATCCGCACATTCCTTCGCCACCGGTCCCGTTATAGCCGAACCCTTCATTTCACCCTTATTGTTGACAATCACGCCAGCGTTGTCTTCAAAGTATATAAAAaCGCCGTCCTTCCTCCGAAAaGGTTTCCGCTGCCGTATTACCACCGCCGGCATTACCTTTTTCTTAGTTCTGGCTtCCCTTTTtAACGGTAGCGACAATCATGTCGCCAGAACCTGCTGCGGGCAAACGGTTCAAACGACCTTTGATTCCCTGAACTGCGATAACATACAAGTTCTTTGCCCCTGTGTTATCGGCACAATTGATAACTGCTCCCACGGGCAAACCGAGGGATATCCGGAATTTGGCTCCTGCGGAACCTCCTCGACCTCTCTTCGACATCTTGGCGAGTTTGAAAgAag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4</w:t>
      </w:r>
    </w:p>
    <w:p>
      <w:pPr/>
      <w:r>
        <w:rPr>
          <w:rFonts w:ascii="Courier" w:hAnsi="Courier" w:cs="Courier"/>
          <w:sz w:val="21"/>
          <w:sz-cs w:val="21"/>
        </w:rPr>
        <w:t xml:space="preserve">ACTTGAAAATTTCACAAAAGAATACAATGTTGAAAATTCAACGTTAATGACCAATTTTTtGGAAAaCTTTTCAGACATCACGATCGAAACGaCAGGCCAGAAATCATGGTTAGGATCCTCAGCGGCTCTTCTGCTGGCTCCTGGATGTTGGATGTCTGGATTTATGATCGAGAAACTGGGAAGAAGGATGACCCATATAGTGACAACTCCCCTTTACTTTCTAGCTTGGTTTATAGTCACCATAAGTCCGAATATGATAACCCTAACCATAGGAAGACTTTTGTGCGGACTTTGTATGGGACTTTTGGGACCAGCATGTCCAGTATACaTAGCTGAGACAACCAACCctCGTCTTAGAGGAATCTTGCTAGGATGTATCTCTGTTGCAGCTTCAACCGGAAATCTATtAGCTCATGCAGCAGGAACTTGGCTTCATTGGAGGTTGGCAAGTTTATTCTGTGGTTCATTCAACaTTCTTTGTTtCGTAATCTGCATTCTGTCACCcGAAaGTCCT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5</w:t>
      </w:r>
    </w:p>
    <w:p>
      <w:pPr/>
      <w:r>
        <w:rPr>
          <w:rFonts w:ascii="Courier" w:hAnsi="Courier" w:cs="Courier"/>
          <w:sz w:val="21"/>
          <w:sz-cs w:val="21"/>
        </w:rPr>
        <w:t xml:space="preserve">GGgATTACTTCGTTGAAGTTTGTCGTGAGTACATTGTGTCTTTAAAGAATATTGAAGAATGTCTGGTCGTGGAAAaGGTCGTGCAAAGGGTGGCAAGTCAAAGACCCGGTCAAGCAGAGCTGGACTTCAGTTCCCCGTTGGTAGACTGCATCGTCTCCTTCGCAAAGGAAATTATGCTGAGAGAGTAGGAGCCGGAGCGCCAGTTTACTTGGCAGCTGTGATGGAATATTTGGCCGCTGAAGTTCTCGAATTGGCAGGAAATGCCGCTCGTGACAACAAGAAGTCAAGGATCATCCCTCGTCACTTGCAATTGGCCATCAGAAATGATGAGGAATTGAACAAACTTCTCTCTGGTGTgACCATCGCaCAAGGTGGAGTTCTaCCcAACAtCcAGGctGTTCTTTtGCCCAAAAAGActGAAAAGAa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6</w:t>
      </w:r>
    </w:p>
    <w:p>
      <w:pPr/>
      <w:r>
        <w:rPr>
          <w:rFonts w:ascii="Courier" w:hAnsi="Courier" w:cs="Courier"/>
          <w:sz w:val="21"/>
          <w:sz-cs w:val="21"/>
        </w:rPr>
        <w:t xml:space="preserve">ACTGATGTTGGATATCCAACTTTTCCAAGAGCTTCTGCCTGCAACGAAAGCATCAAaCGATTCGCTGCCTGCCTTTCTGCTTCTCTTTCCTCTGCCGTTtGTCTCCTCCATTTCGTTCGtCTGTTTtGAAACCACGTTTTGACTTGGGCATCCGTCATTTTTAGAGATTTGGCGAGGGCTGCCCTTTCCGCCGAGGCTAAATATTTTtGCTTATGGAAGCGCTTCTCCAGCTCAGCGATTTGTAATCTGGTGAAACTTGTTCTTGGCTTCTTGCGTTTTGGAGGTGTCCTGTTCTGATAGGGGTGACCGATCCTCCTTGGAAATGCTCCAGCCAAGTGTTAGAAGAGGCTTTCGTGGTCATTACCGCCGTATCTGAATTCTTCATCAAACAAGTTTCTCACTTCCACTCAAATTGACTCATCGGAAAtCGATTACAATATTTTATACC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7</w:t>
      </w:r>
    </w:p>
    <w:p>
      <w:pPr/>
      <w:r>
        <w:rPr>
          <w:rFonts w:ascii="Courier" w:hAnsi="Courier" w:cs="Courier"/>
          <w:sz w:val="21"/>
          <w:sz-cs w:val="21"/>
        </w:rPr>
        <w:t xml:space="preserve">ACAGCTCTGAAATTTGTTAGCTCTCTAGCATATTATTTCTTTtGTTCTTAACACAAGAAATTAAAaTTATGATTCCAACTTGGCCAAAATGTCAGATTCACGAAACAGATGTAATTCTTTTTCTTCATCCAAAGTTACCTTTGTGCCCCCATATTCAGGTAGTAAGACGGTGTCTCCAACTTTAACGGTCAAGGGTAGATGTTCTCCTTTATCATTTTTAGAACCCGGTCCTACGGCCACGACTGTGCCCTTGAGAACTTTAGCCTGTGCTTTTTCTGGTAGCACAATCCCACCTTTGGTTTTTGTTATAGCTTCTGCTTTTTGAATCAACACTCTATCAAAGAGTGGAATTAGTCTTTTTACAGCAGCAGAGGTAGTGGTAGCCATTATATCTCGAGGCAACAAGGTAACAATTTAAGTAGCTAATATCGGAAACGGATCACGTTGTATAACCTAACTATCTGATATGAATTGCCAAGG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8</w:t>
      </w:r>
    </w:p>
    <w:p>
      <w:pPr/>
      <w:r>
        <w:rPr>
          <w:rFonts w:ascii="Courier" w:hAnsi="Courier" w:cs="Courier"/>
          <w:sz w:val="21"/>
          <w:sz-cs w:val="21"/>
        </w:rPr>
        <w:t xml:space="preserve">CTTTTCGCTTTTCGGTTCGTTAGCAGAGCTGTCAAGATGCCTTCCGTAACATTGAAAGATGTTGATCAACAAGAATTTGTCAAGGCTTTCGCCAGTTTCCTGAAAAAGTCAGGAAAGATGCGAGTTCCTGAGGCGATGTCAATCGTAAAATCCGCACCTTACAAGGAACTCTCGCCCTACGATCCCGATTGGTTCGAGATTCGCTGTGCCGCTTTGGTGCGCCACATTTACATCCGCAGTCCAGTTGGTGTCGGTGCCGTGAGGAAAaTTTtCGGTGGTCGCAAACGCAACGGAACACACCCAAGTCACTTTGCCCGATCCGGAGGTGGCGTGGCAAGAAAAGCTCTTCAGGCTCTCGAGGGCATGAAACTGATTGAAAAAGCTCCTTCCGGTTCCGGTCGCGTCCTCACGAGCCAAGGTCGCCGAGATCTCGACAGAATTGCTGCTCAGGTCAAGGCCAAGAG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29</w:t>
      </w:r>
    </w:p>
    <w:p>
      <w:pPr/>
      <w:r>
        <w:rPr>
          <w:rFonts w:ascii="Courier" w:hAnsi="Courier" w:cs="Courier"/>
          <w:sz w:val="21"/>
          <w:sz-cs w:val="21"/>
        </w:rPr>
        <w:t xml:space="preserve">CCGCAATTTTCTCGGCAGCTCGCTTTCGAATTCTCTCTTTGAAAGCTCTAAGTTCATCATCGAAAGAAGCTTTGTATTCGACTTCAGCAATTTGAATGCGACT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0</w:t>
      </w:r>
    </w:p>
    <w:p>
      <w:pPr/>
      <w:r>
        <w:rPr>
          <w:rFonts w:ascii="Courier" w:hAnsi="Courier" w:cs="Courier"/>
          <w:sz w:val="21"/>
          <w:sz-cs w:val="21"/>
        </w:rPr>
        <w:t xml:space="preserve">AACAggtATAATCATTTTCCGAAATGAAACTGACCAAGACTACTTTTCTCACTGTTGCTTGTCCAGCTTTTCTCTTTATAATTATTGACGCCTGGAACTGTGATTTCCATAAAGGAAAGGATAATTCACCATGTAATGCCGATAAAGACTGTTGCTCCACTGTCTGCAAACCTAAACAAAAaCAAGGAGCCAAAGTGTGCAACGGTAATACCTGCAAAGAAAGGAGAAAAGAAGGTGCCGAATGTAGCAAATTTACTGACTGTTGCTCGTTCCAGTGCGGCAATATGACCCGTGATGGAGAATGCATCGGTAGTTAACTTACTACGATTCAGAGAGCAGAAGTCAATTTGTCCAACATTGCAATTCATGAAATATCTACAAGTTAGGGTCAAAACCTGACCAGTGTTTATCTTCAGTGTAACTTTCTAAAGACAATGTTGTGATAAATAAATAATTA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1</w:t>
      </w:r>
    </w:p>
    <w:p>
      <w:pPr/>
      <w:r>
        <w:rPr>
          <w:rFonts w:ascii="Courier" w:hAnsi="Courier" w:cs="Courier"/>
          <w:sz w:val="21"/>
          <w:sz-cs w:val="21"/>
        </w:rPr>
        <w:t xml:space="preserve">TGCTTTAGAAGCTTGCAGAATTTTGGACAGACATGGACTTTTGAGACAAGCTGTTCACGAAGgCAGAAAGCGAAAAGCTCGAAATTGGGAGGAaGACGATTTTTACGATTCAGATGAAGATAATTTCCTGGATCGAACTGGAACAGTCGAGAAGAAAAGAGAGCAAAGGATGAGACAGGCTGGAAAACTGAACTCGAAAGCTGAAAATTACAATTCTCTCACCGAAAAGCATACGGAAGTTGCGAAGCAAATCGCAGATATTGACAATCGTCTAAAGCAATCTCAAAAAGCACTGGACTTGGAAGCAGCCGGTTCGAATGTAGACGCATTG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2</w:t>
      </w:r>
    </w:p>
    <w:p>
      <w:pPr/>
      <w:r>
        <w:rPr>
          <w:rFonts w:ascii="Courier" w:hAnsi="Courier" w:cs="Courier"/>
          <w:sz w:val="21"/>
          <w:sz-cs w:val="21"/>
        </w:rPr>
        <w:t xml:space="preserve">TAGAGCGCTGTGAGATACACATTGTAACCCACGTAATTtGaTAGAAATAAATAAaTAaTTGATAAaTATTTCATGAACAGATTTGATCATTCATGCGaTATGACCCGTTATCTCTCGAATCCCTTGAGTCTGAGTTTtCTTCTAGTTTTCATCATCATTCTTtAATGAAGGTCATGAAGATTATATCTTGaTGATCATGATTGCcaCTATCATCATCACCATCAACATCATCGGATCACATGCTTGTCAtCTTTttCTTtCTCAATTTTTtCTGTTATATCAGgaCAAGATGGCGCTTCGGGAATTCCATAAAtCcTaCTGTCTTTTCTGGTATTACTAGGATCGTTCCATTTTTGGACATTTGTTGATCCAAAAAGAAGGAAAGCCATTGCCCCAaTCaCATAAATTCCTGCTGTTAGGAAAaaGACGCTTCTCCATTGGTTAACATTTTCCTTTtCTTGGACGATTGCTCCAGCAACAAGTGGGGCAACGATGCTGCAAATGTTAGCAAT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3</w:t>
      </w:r>
    </w:p>
    <w:p>
      <w:pPr/>
      <w:r>
        <w:rPr>
          <w:rFonts w:ascii="Courier" w:hAnsi="Courier" w:cs="Courier"/>
          <w:sz w:val="21"/>
          <w:sz-cs w:val="21"/>
        </w:rPr>
        <w:t xml:space="preserve">ATACACGCAAAGTGTGAAaTGTTGTTGGAATTGATCGAAAATTCCAGTTATGTATCCGAATGGAGAGAATCAGTTtAGCAAGAGACGCATCATTCGTAGAAGAAAaGCATTTTT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4</w:t>
      </w:r>
    </w:p>
    <w:p>
      <w:pPr/>
      <w:r>
        <w:rPr>
          <w:rFonts w:ascii="Courier" w:hAnsi="Courier" w:cs="Courier"/>
          <w:sz w:val="21"/>
          <w:sz-cs w:val="21"/>
        </w:rPr>
        <w:t xml:space="preserve">ACTAAtCtAGAAATAAGTAGTTCTCCAACATCCTCGAaCAACTCCTTAATATCTTCTTGGGTAACATTAGCCTGCAAATTCGAGACAACGATTCGGTATCCCGTGGTGTGTGAaGCGGCATTTGACTTCTGATGGgTTACCATGGTCATATTTCGAGGCTTGCTGGGAAGAGCCGTATCGAGACGAGATTTCACTCCAGTTTCTCTGTGACTtCTGGCCTCGTAATATTTCGGTtCAGCAGCACTGTCTGCCAAAATCGTCCTCGACTTCGACCCGAAATTCCAGTCTTCCCTGTAGGATGCACTATCGCGTTTG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5</w:t>
      </w:r>
    </w:p>
    <w:p>
      <w:pPr/>
      <w:r>
        <w:rPr>
          <w:rFonts w:ascii="Courier" w:hAnsi="Courier" w:cs="Courier"/>
          <w:sz w:val="21"/>
          <w:sz-cs w:val="21"/>
        </w:rPr>
        <w:t xml:space="preserve">GGGgAcAATCAACGCTGCACCTTCATGGTGGTATGTCGAGAAGCGACGCGACAAGCTGCAGGAAGCTTTTCTTTGTGTTTAGTTTTTATTATCAACCATTTATCAAGTTATTACAAGGAAAAaGTTAGTTTTGGAAAAaTAATGCACCTGCATTCAACATAAGTAACAGCATTGGATACGAGATTGGCCACcTGGAATTTGTAGATTGCTGAACGTTATTTCTCCTTTcTTTAAAAACCCAAATGACGGGAATCAATGAAACCATGGACAGGAGCATAAGACTAGAAATGGAGAATCAAAAAGACAAATCAAGGACAGAATcTCTACAAGGTTCCGTTTTCCAAAATGAAGCAAATACAACAAATCGTAGGTGTCAGCATGTAAAAATCCCTGGAGCCTTTtGCTGTGCAAACGAACATTCGCCACTAAGTCTTTGCGATGTAATGGTAGTAGCGTTGTTGATATTTGTGATGTGGACCGTTATTGTTTTCATGACTCCATAATGAATAA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6</w:t>
      </w:r>
    </w:p>
    <w:p>
      <w:pPr/>
      <w:r>
        <w:rPr>
          <w:rFonts w:ascii="Courier" w:hAnsi="Courier" w:cs="Courier"/>
          <w:sz w:val="21"/>
          <w:sz-cs w:val="21"/>
        </w:rPr>
        <w:t xml:space="preserve">AACGATGTGGTCTTAAATCTCCGCAACGAGCTAGGCAAAaCCGTGGTGCAGAAAGCTTTCGATCAGTTGGTGAACGAAGGCAAACTCCTTGAAAAAGTTTATGGGAAaCAGAAAGTCTATTGTGTTGCCCAGGAACAGAGTAAAaaTGCCGAAGAACTGCTGCGAATCGACCGGGAGCTTCAGGCTCACGTTAACGAaGTTGAAGCTAaGCAaCAGGAACTCGAAAAGGAAGTGCGGATTCTGGAGG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7</w:t>
      </w:r>
    </w:p>
    <w:p>
      <w:pPr/>
      <w:r>
        <w:rPr>
          <w:rFonts w:ascii="Courier" w:hAnsi="Courier" w:cs="Courier"/>
          <w:sz w:val="21"/>
          <w:sz-cs w:val="21"/>
        </w:rPr>
        <w:t xml:space="preserve">ACTGAGGCGCGACATCCACGCAATTCTAATTATGTTtCTTTTACGAAaTGAACATACAAAaGAAAAGACAACGTTTTtGAGCAACGCAAGATCAAAAATCTCGTTTGCAATATATAGCTGAAAAAAaTTAaTCATCTAATATCGTTGTCGAGATAAGTGACGAGTaGTTTCTTTGtATGAAAAAaGaGAGTATACAAATTtAATAGAATAATAAAGGGaGAAAaGAAATTGaGAAaGCGAATCGGCACATTTTAGACCCTTTCGACTTTtGATCTCaCGCACTCGTTCAAATGGGGTTtGTTTTTtCTTCATcTTtAAAAAAAAGCAGGCCTATCCTCCTCATTAGGTGGCGCCACAGCGGCAGCGCATTTGCACTTTTtACGTGTAATATTGAGAGTATGCGGTGTATTGTGTGTGTGTGACCACCAGAGATA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8</w:t>
      </w:r>
    </w:p>
    <w:p>
      <w:pPr/>
      <w:r>
        <w:rPr>
          <w:rFonts w:ascii="Courier" w:hAnsi="Courier" w:cs="Courier"/>
          <w:sz w:val="21"/>
          <w:sz-cs w:val="21"/>
        </w:rPr>
        <w:t xml:space="preserve">actGTTGATATTCTGAAATCAAGTCGTTCATGTTCGATTCTGCCTCTGTGAATTCcATCGGGTCCATGCCTTCTCCAGTATACCAaTGCATGAAGGCCCTGCGTTTAAACATtGCACTAAATTGCTCGGAGATTCGTTTGAAGAGTTCCTGAATTGCCGTGGTATTTCCCAGGAAAGtGGCCGAAATTTTCATACCCATTGGCGGAATATCGCAGACGGCTGTTTtGATATTGTTGGGAATCCACTCGACGAAGTAGGCACTCTCTTTGGTTTGAATATTGCTAATACAGTTGTCAACTTCCTTCATAGACATCTTCCCGCGGAAAATGGTTGCCACAGTCAAATATCTTCCATGTCGAGGATCGCAAGCTGCCATCATGTTCCTCGGATCGAACATCTGTTGTGTTAATTCAGGAACGGAGAGTGCTGAGTATTGTTGACAAGACCTGGCAACCAGAGGCGCGAATCCAGGAACGAAAAAaTgAAGCCTAG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39</w:t>
      </w:r>
    </w:p>
    <w:p>
      <w:pPr/>
      <w:r>
        <w:rPr>
          <w:rFonts w:ascii="Courier" w:hAnsi="Courier" w:cs="Courier"/>
          <w:sz w:val="21"/>
          <w:sz-cs w:val="21"/>
        </w:rPr>
        <w:t xml:space="preserve">ACtcAATTATTGAGTTCTGTCATATCTAAGTCAAAGGAaTCGGCCTCGAACAAACTCAGGATGAGATTAGCTTCTAAGGATTCATATTTGTGTAATATTCATgTGAATTTtGGTTTTGTGCTTTTAAAGGaCAATGATTGAGTTCCTAATAAAAATTTtGTTGTGTTTATGTGTAAGGTGTATTATATATTGTGATAAAAATATCCAAGTATTATACTTTTtAGAAaTTTGAAaGTATGCTGGAAGCTAAATTACCGAACAAAACCTTtATTTAATAGTTATAAGTTTAAGTTTTATTATCTTTAGAATTGTTTAGTTGTGGATGAAAaTtCTTTTTtGTTCGACGCCGAatCCTtCTTTGGTGAAaTTtCATTTtCGTCGGTGCAGATATAATTGTTAAAAATAATTAACTTATCAAATTTAGGTGCtGCCAATATAGATACGCGAATCTATTTAATCAAATGCCGAATTCAGGACGACCTGATTAGTAGCACTATTTATAAATA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0</w:t>
      </w:r>
    </w:p>
    <w:p>
      <w:pPr/>
      <w:r>
        <w:rPr>
          <w:rFonts w:ascii="Courier" w:hAnsi="Courier" w:cs="Courier"/>
          <w:sz w:val="21"/>
          <w:sz-cs w:val="21"/>
        </w:rPr>
        <w:t xml:space="preserve">ACCTAAAGTtGAGAAAaCTTTtGAGTCACACACACAcACCCACACTATATATATTCTCTACTCTAGAAAGAAAACAAAAATATGTCTGGCCTTGAAaGAAAAGCGACGAATTCATCCGAGTATTGCGTAGAGCCCCTTACCCACGATTATTCTCTGCAAGCGATCAAGTTGTTATACAAAAATCGTAACGCCTCAAGTCGGTTTTTCACGTGCATGTGATGTTTACCGAAACATCTaCACATTCAGACACATTCACATCAAACTCTCATCCCCTTTtCCTGGCGCTATGCTCGTTGGAAaTTTGGCGCGTAGGCTAGACTTAGATCTCTTAGTTTGAGACGCGAACTCAGTCATCTT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1</w:t>
      </w:r>
    </w:p>
    <w:p>
      <w:pPr/>
      <w:r>
        <w:rPr>
          <w:rFonts w:ascii="Courier" w:hAnsi="Courier" w:cs="Courier"/>
          <w:sz w:val="21"/>
          <w:sz-cs w:val="21"/>
        </w:rPr>
        <w:t xml:space="preserve">ACTTATAAGTGTGAAAAGAAATCTTGTCACTATGAATTCTGTAGGAACTGCATAAAGAGAAATGTAAACAAGTGTATCAAaCAAGCTGAGGAAGAcGATTGGAAGTGTTTCGTATGTGACCCAAAACCCTTTTGGCAATTGAGAGGAGTTtGTGCAGTTATTATGTCTTCGCCAATCAaTCTGGTATCTATGGATAATATCGAAAAGAgTAGAAAAAaaGCGGCCCTAGTGGATTCAGCTGACAATTCCGATACAGGATCTAACCATCGAAATCGTAAGAAACAACAAAaGGAAAATGACGAAACCCTGTTGGACCACTtAAAGAAAGTAGAAAACGGCGaGGGTGAAAATAAAGCTGGTTCGAAAtCGTCCGAAGAAgAATCGGAGGAAGTATCCAAAAAGAAAaCAACAAAGGAAGATCTGTTTGCTGCAGCGGACAAaCGCGCGAAG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2</w:t>
      </w:r>
    </w:p>
    <w:p>
      <w:pPr/>
      <w:r>
        <w:rPr>
          <w:rFonts w:ascii="Courier" w:hAnsi="Courier" w:cs="Courier"/>
          <w:sz w:val="21"/>
          <w:sz-cs w:val="21"/>
        </w:rPr>
        <w:t xml:space="preserve">ATGTAGCACAAAGCGTAGCCGATGCGGGCTAGTCCCGAAAAaTATtAGATGATTGTAAATTATATTTCCTATACAGGACCTCGACATTTAGACAATTCGATTtGCTTCGTtCAATTCGGTTAGCGATGGTTGACCGAAAGTCGCGTTCTGAATCTGAAGGGCTCTACACAAATTAACTTTGTGCATGTTTCGCGTTCTCTAACATATTTTGATACAAaTCGTCGCTGTAATTAAAATACGCAACctCGCaCTGTCGTTTAAAaTAATTTATTGTAAAAGAATTAACAGTGTCAACGAAACTTTCACGCTCGAGATCCTGTGTTACTAATTTTGGCAAAAaCTaCTGCCAACAAGCACTGCAAaGACGACAAaTTGATACCCGGATG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3</w:t>
      </w:r>
    </w:p>
    <w:p>
      <w:pPr/>
      <w:r>
        <w:rPr>
          <w:rFonts w:ascii="Courier" w:hAnsi="Courier" w:cs="Courier"/>
          <w:sz w:val="21"/>
          <w:sz-cs w:val="21"/>
        </w:rPr>
        <w:t xml:space="preserve">CCTGTTTATAATTCGAGGAATGACAACGAACCAGAAaGGgACATTTTAAACAACGGACGGCCAGGATGGAACAGCGAAAGTGGTCCACCCTCGCTTTCAATGTCCATCGATTTGCATCACGCGACTTCTGCTCAACACGATTCGGGATCGTTTTCGGCCAGTCCTGATCGAAGTAATGCCACTTCCTGTAGGgTCAAGGTCACTGAAAGTCACGAGGAGGAaGAAAGATACGAGGGgTTTGGATCTGTTGAGGGAGATTGTGAGGAAGAAGTTGAATCTGCTGGAGGAAGtAGTTCTGCACCCTCGCCCACGGGACCTtCTTCATTGAGAAATCCGAGAAGTCCAAACTCAACTATTGGTAGGCACTCCTGGCTTAGAaCTTCGCTCAGAAGAACTCCTTCTGGGACCAGTAGGAAGAGATTGGGTTCTAATGCTTTAGCCAGTCAACTGTATCGAAGTAGTAGTTTCAATAGCTCAGGAAGAGGTTCCATCTGTGATACAGCGGAAGA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4</w:t>
      </w:r>
    </w:p>
    <w:p>
      <w:pPr/>
      <w:r>
        <w:rPr>
          <w:rFonts w:ascii="Courier" w:hAnsi="Courier" w:cs="Courier"/>
          <w:sz w:val="21"/>
          <w:sz-cs w:val="21"/>
        </w:rPr>
        <w:t xml:space="preserve">ATTGCATAGGACATGCTTCTATAGTTTTTGGAACAATGATTTTATTCTCAATGTGTCGTTTAATTTCTTTTCAGACAAAGTTACAGCCAACTCTGAAATTTTGTGCACAAATAAGAAATTATGCAGCTCCCAGTCTGGGCTTAGGAAAAAAaGGAAAAaTCGGAAAAAAaTCAGGATCCGCAGTGGAGAAGAAAGTCTTGCCAGTTGAAACCGATGTTAATAAACTACTGCAATACGTTTGTGGAAGTAACATTTACAAGGAAGGTCAGGACATCGAGCTTATGCCTGATTCAGAATATCCACATTGGCTTTGGACAATTCGGACAGGACCTGCGCCTCCTCTCG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5</w:t>
      </w:r>
    </w:p>
    <w:p>
      <w:pPr/>
      <w:r>
        <w:rPr>
          <w:rFonts w:ascii="Courier" w:hAnsi="Courier" w:cs="Courier"/>
          <w:sz w:val="21"/>
          <w:sz-cs w:val="21"/>
        </w:rPr>
        <w:t xml:space="preserve">TTTCACCAGTGTTGGCGTTATTTCTGCCGATGTTTTGTCTTCCAGATGCACTGCCTTTAGGATTGTCTTtGGGATTCTCGACATCCTTtCTTTtCTTTTTACGGgTTtCTTCATCTTGTTCGTCGGCATTGTCGGCCTCAAAAGCTCGCTTCGCGGCAGGCGAGGTGACAGTCGCGGCATCATCAACTCCAGTGATCGTAGAAGCTTCTCCAGAAGTGTTAGACGCCGATCCGCCGCtcGCACCGGTGTTtCCGCTTTGGCTTTGATtCACGGAAGACTTGGCATCTTTTtCTTTTTCAGGaTTCGGCGAAGAaCTAGAACCTCTTACTGGTGTTGCTTCCTTCGAaCTTTTAAACTCGTAAACGTCATTGTTGTCTGCAGTAGACGATGGAGTTCCGCTTCCACTAGAACTGGACGATATGGCATTGCCAGTTCCCgAGGGAGAGgCcGATGTCTTCGAGGTTCCcTCCATTTGATTTtGTCC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6</w:t>
      </w:r>
    </w:p>
    <w:p>
      <w:pPr/>
      <w:r>
        <w:rPr>
          <w:rFonts w:ascii="Courier" w:hAnsi="Courier" w:cs="Courier"/>
          <w:sz w:val="21"/>
          <w:sz-cs w:val="21"/>
        </w:rPr>
        <w:t xml:space="preserve">CAGCAGCCAaTGCGAATTTAATTTAAGATCAGTGAATATCTTCCGGATTGAACATTCCCTTGGCTCTTCGTAATATGGAGTCTTTGCTGGCATCGTAAGGATGATCTTtGCTTGGAATTTCTAATACTGAAGGAATTGGCTGAACGTGACTGTCTATCACGTGTCGAATCATTTCTGCGATGTTCTGATTTATAAGAATGATGTCGATATCATCTCGTTTAATGAAACGTTTGAACGTTTCCTCGATTTCTCCTACTGCAGTATTTTtATCAACGACCATGAAATTCGGTTGACGATTTTTATTAATTTCGCCAACTCCTCCCAGCAAGAATCCAACACAAGTGTCCTCATCTCCTATCACAGCAAGAAGTTTtCCCTTTCCAGCCGAGTGTAATGCCATTTTGAAAAAATGCGTTTAATTCAAAAGCTAAAaTAATTTGGGAAATGATTCACTTGTAGTATAATCTACTGCAATATTTTTAACACGAATCAgCTGACCGTCACACCT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7</w:t>
      </w:r>
    </w:p>
    <w:p>
      <w:pPr/>
      <w:r>
        <w:rPr>
          <w:rFonts w:ascii="Courier" w:hAnsi="Courier" w:cs="Courier"/>
          <w:sz w:val="21"/>
          <w:sz-cs w:val="21"/>
        </w:rPr>
        <w:t xml:space="preserve">ACCTTTACTTTGATGTCTTGTAACTTTACAAGTCTATGTTGTGATCAAATAATCAGTTTTCATATTTTTAGATGTATTATTTGTTACAATCCATTTTCTTCTAAATTCAATAATTTTAAATCAGCGCGCCAACGGTAGATCCCAAAATTGGGAGCACTGCTTTAGAGCGGGAAAAAATTCAAAACCAAGAAAAATAAAGCATGAAAGTAAAGGCACCGAATTAATTTttACATCTAATATCATATTTTATATTTttCATAAATGAAagTGCGAAAATTGGATATTAGGGCGATGTGAAAATTCAAACATTTGAGCCGGCAATTAAAAATTGCCGTTTTttCACCCGAAaGTTGAAAAAAAaTaTATATATTTtCAGATCAGTCTTCTGAtCGTTTTTtCGAATTTtAAG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8</w:t>
      </w:r>
    </w:p>
    <w:p>
      <w:pPr/>
      <w:r>
        <w:rPr>
          <w:rFonts w:ascii="Courier" w:hAnsi="Courier" w:cs="Courier"/>
          <w:sz w:val="21"/>
          <w:sz-cs w:val="21"/>
        </w:rPr>
        <w:t xml:space="preserve">CAGGTTCTTCACCGTCTTCATTTTCATTCACgACTTCCTCCTCTTCTTCCTCTTCCTCCTCTTCTTCCGGTCCGTCTTCCATGATTTCTACACTGTCCTCGCCTTCCTCGACCTCGACACCTTCTTCACCctCCTCTCCTACTCCATCTTCTTCCTCCTCTTCTTCTTCGCTGTCACCTTCcTCCCCGTCACCATcGATtCCATTCTCACCATCAATATCGGgAGCCAAATAATACTGTAAGGgaTTAGGCCAGAGGTCgTCTTTGATAAGTTCAGCGATTTCaTCTGAACTTGGATCGCCGTGATCTGCGAaCCAGGTGAAAAACGTTCGGTGAATGAGCGGCCTTTTtCGACCcTTAATAGCAGCCTTGGCTTTTGCGCTTTtCACTAAATCTGCGCCTTCTTtCCAACGAATTGTCGTGCTGTGCGATGCTGgatctcctgATGATCCCAGGTGAAATTCCTtGGTCaGAACGTCATTTtC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49</w:t>
      </w:r>
    </w:p>
    <w:p>
      <w:pPr/>
      <w:r>
        <w:rPr>
          <w:rFonts w:ascii="Courier" w:hAnsi="Courier" w:cs="Courier"/>
          <w:sz w:val="21"/>
          <w:sz-cs w:val="21"/>
        </w:rPr>
        <w:t xml:space="preserve">GATGAAGAATCGTCTTTGGTATGGTGCTTTTCGGAATATTTTTCTATTTTTATAAGTTTGCAACAAATGAATGAAAGATTGCAACTTGAAGTTACAAATTCGTAAAAGGAGCCACGATGCAAAGTTTAACAAAATGTGTGCAACGCTTGCTTATCGGAACACCTCTAAATAAATTCCTTCAACCAAATTTAGCCAGCTCTACGCAAATTGTAGCTGAGTATATGACCAGATTTGAAAAACATAACGAGAAATTTTACCCGATTCAAGCTCATGGGGAAGAAAGAAGACCTGCATTCGTTTGTCATGTGAAAaGACATTTAAAATACAGTCCGAAGAATATGTGG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0</w:t>
      </w:r>
    </w:p>
    <w:p>
      <w:pPr/>
      <w:r>
        <w:rPr>
          <w:rFonts w:ascii="Courier" w:hAnsi="Courier" w:cs="Courier"/>
          <w:sz w:val="21"/>
          <w:sz-cs w:val="21"/>
        </w:rPr>
        <w:t xml:space="preserve">AACACCAATTAGGCTGGACATCCAAAACTCCGAGCATATGTCGCCAAACCTTTTGGCGCTGCATACATTTTCTCTATAACTTGGTGCATGCGTTGAGAAAATAACCGCCACTGCGCATGCCTGCAGCGGATCGCCATGAGTAATAGAAAATGCTAGAAACCATGAGCCCTACAGCGCCAAAAGGAaTTACGACATCTGCTTGGACTTTTGGATGTCTACGGCAAATTGGTAAAACATACTTAAGATTAGAATGGAGCCCTTATCTATATCAATTTCCATCCTTTATTCAAAGGAaCATTTTTTtAAACAATCCAGAAAGATAAAaTTGCTTGAATTTGGCTCGC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1</w:t>
      </w:r>
    </w:p>
    <w:p>
      <w:pPr/>
      <w:r>
        <w:rPr>
          <w:rFonts w:ascii="Courier" w:hAnsi="Courier" w:cs="Courier"/>
          <w:sz w:val="21"/>
          <w:sz-cs w:val="21"/>
        </w:rPr>
        <w:t xml:space="preserve">ATGGTGACACCAGAGAGAAGTTTGTTCAATTCCTCATCGTTTCTGATAGCCAACTGCAAGTGACGAGGgaTGATTCTCGACTTTTTGTTGTCACGAGCGGCATTTCCAGCCAATTCCAGAACTTCAGCGGCCAAATATTCCATGACAGCTGCCAAGTAAACTGGTGCTCCAGCTCCTACTCTCTCAGCATAGTTTCCTTTACGAAGAAGACGATGGAGTCTACCAACGGGGAACTGAAGTCCAGCTCTGCTTGAGCGGGTCTTTGACTTGCCACCCTtcGCACGACCTTTTCCTCGACCAGACATTTTCACcTGATTTTtGAACGAAAaCAAAaTTCACAGCAAACTCAGTCGATG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2</w:t>
      </w:r>
    </w:p>
    <w:p>
      <w:pPr/>
      <w:r>
        <w:rPr>
          <w:rFonts w:ascii="Courier" w:hAnsi="Courier" w:cs="Courier"/>
          <w:sz w:val="21"/>
          <w:sz-cs w:val="21"/>
        </w:rPr>
        <w:t xml:space="preserve">AAGTTTTTtCCAGGTTGAAGGgCGTCGGCAACTGATGGTAATTCAGAATTTTCTATTTTTTtGtAGATTCCAAATATTGAGCCTACGGAAACTAAaCAATCAATATTTGATGATCCATCAAGAGGGTCAAAGCACACAATGTATTTTCCTTGcTTTTCAGTCTCAACTTCAATAGCTGTGGAATTTTCTTCGCTTACAAGCAAGCAAGTTGTGAATGAAGATGTTACCATATTGATAAaCAACTCGTTACTAAGAACATCCAATTTTTTGACTTCT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3</w:t>
      </w:r>
    </w:p>
    <w:p>
      <w:pPr/>
      <w:r>
        <w:rPr>
          <w:rFonts w:ascii="Courier" w:hAnsi="Courier" w:cs="Courier"/>
          <w:sz w:val="21"/>
          <w:sz-cs w:val="21"/>
        </w:rPr>
        <w:t xml:space="preserve">CaGCCATGGACGGTATGGATAACAACAAGCCGGTGTTGAACGATgaCCCATCGGTCACGTTGACGATACGCCTCATTATGCAGGGCAAGGAAG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4</w:t>
      </w:r>
    </w:p>
    <w:p>
      <w:pPr/>
      <w:r>
        <w:rPr>
          <w:rFonts w:ascii="Courier" w:hAnsi="Courier" w:cs="Courier"/>
          <w:sz w:val="21"/>
          <w:sz-cs w:val="21"/>
        </w:rPr>
        <w:t xml:space="preserve">TTCCtAAAtGtGACGTTtctGGtAGGAAAagAAAACtGGGAGCACGAT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5</w:t>
      </w:r>
    </w:p>
    <w:p>
      <w:pPr/>
      <w:r>
        <w:rPr>
          <w:rFonts w:ascii="Courier" w:hAnsi="Courier" w:cs="Courier"/>
          <w:sz w:val="21"/>
          <w:sz-cs w:val="21"/>
        </w:rPr>
        <w:t xml:space="preserve">ATAAGAGCGAGAGTAGCCTGAACGTAAAGAGGTGCTGAAAGGAAGTGGATGGCTTTGAATCTGGCTGGAAATCTTCCTCGAAGAGCTGCAACCAAATTTCGGAGAGCTGCAGCTCCTAAAGCTCCACCTTGCCTGAGAGAAAAGTTGCTCCAGTCCACGACAGCAACGAAACCtGATTGCTGATTCCGAGGATCTTGAATGAGAATTTCCAAAACTAGGAAAAGTGCGCGTTGCACCGATAGAGCTGGAACTGCAATTGGATCCCATTGTGAAGCTAAGATGATTAGGACGCACCTGCCCTTCTTATCACGAGCAGGAAGAACACCAGGAATACCAGCTCTGaGAGCACGTTGAAGTGCCGGATCTCGAGCAGTGAGATTTCCAAAAATATCTTGTCGGTGGGCAATTTGTGCCTGATAAGCTACTATCAGGGCAGCTGCTTGTTC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6</w:t>
      </w:r>
    </w:p>
    <w:p>
      <w:pPr/>
      <w:r>
        <w:rPr>
          <w:rFonts w:ascii="Courier" w:hAnsi="Courier" w:cs="Courier"/>
          <w:sz w:val="21"/>
          <w:sz-cs w:val="21"/>
        </w:rPr>
        <w:t xml:space="preserve">ACATgcCTTTtCCGGTAATCAGTCACGATGGGTCGCGTTAGGACAAAAACCATTAAAAaGGCCGCTCGGGTCATAATCGAGAAATACTACACTAGATTAACGCTTGATTTCGACATAAATAAGCGAATATGCGAGGAAATTGCTATCATCCCGAGCAAACCGCTTAAGAACAAAATCGCTGGATTCGTGACGCACCTTATGAAGAGGCTCCGCCACAGTCAAGTGCGTGGAATTTCCATCAAGCTCCAGGAAGAAGAGCGTGAACGAAGGGACAACTACGTTCCTGAAGTTTCTGCTTTGGAGCACGACATCATCGAAGTTGATGCCGAGACCAAGGACATGTTGAAGATGTTGGACTTCAACAACATTCCCGGTCTTCAGCTGACCCAGCCTACTGCGCACCACCAGTATCAGAACAGGCGAAATTAAGCAAATTCTTTTTTtCACAATACAAATATGTCAGTCTCGCCCTT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7</w:t>
      </w:r>
    </w:p>
    <w:p>
      <w:pPr/>
      <w:r>
        <w:rPr>
          <w:rFonts w:ascii="Courier" w:hAnsi="Courier" w:cs="Courier"/>
          <w:sz w:val="21"/>
          <w:sz-cs w:val="21"/>
        </w:rPr>
        <w:t xml:space="preserve">GGTTCACCATCGACCTCGCCCcAGTTTACTCGTTTTtATTTTAATTAAAGGTAATAATTGGCGTGAAGAAAGGATTAAACAATCACAATGTCGACGGTAGCAAGTCCCTTGGTCGTCGGAGGTGTTCGGCAATCTGGAGCTCCTGTGAGAACACAAAATGTCATGGCGTGTTGTGCCATCTCCAACGTTGTTAAAACTTCCCTCGGACCGGTCGGTCTTGACAAAATGATGGTTGATGACATTGGTGACGTAACTGTTACCAATGATGGAGCGaCCATTTTGCGTCTTTtGGATGTTGAACATCCAGCCGCTCGTGTTTTAGtCGAATTGGCTCAACTTCAAGATGAAGAAGTtGGAGACGGAACAaCAtCTGTCGTAATCGTTGCAGCTGAGCTGCTGAAGAATGCAGATGAGCTCGTGAAaCAAAaGaTTCACCCcAcTTCGGTCAtCAGTGGTTACAGATTAGCCTGCAAAGAaGCAT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8</w:t>
      </w:r>
    </w:p>
    <w:p>
      <w:pPr/>
      <w:r>
        <w:rPr>
          <w:rFonts w:ascii="Courier" w:hAnsi="Courier" w:cs="Courier"/>
          <w:sz w:val="21"/>
          <w:sz-cs w:val="21"/>
        </w:rPr>
        <w:t xml:space="preserve">ACCTCAACCCGATGTTGATGTAGGGGTaGTTACATTTACACCGCTGGTCAAGCCTCGTACAAAGCACAACTTTAAATTGTTCGAGAAAATCACACGTCACGTTTTttCTTtCCGTCAGAAACACAACaTAAAATGCGTtGCAACACTCTTTCCTCCAGAATTACGAGAGCAGTTATCCTTGATGATGTTTAGATTGTGTGATTTACAGCCAAATaTGATTTCAACTCAACTTTCTGTCGACGAtATCGACAAGTTGTGCTCCGCCTATCTATATCTTTGCGATAAGCATCCAGAAATCACGACGTACAATTACAGAGCGTCACGTAAAaTACTACCAGTGAACATGACACGGAATGTAGAAATAGAAGCATATATGTAAAATGTATCTATAAT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59</w:t>
      </w:r>
    </w:p>
    <w:p>
      <w:pPr/>
      <w:r>
        <w:rPr>
          <w:rFonts w:ascii="Courier" w:hAnsi="Courier" w:cs="Courier"/>
          <w:sz w:val="21"/>
          <w:sz-cs w:val="21"/>
        </w:rPr>
        <w:t xml:space="preserve">AATATTGAATCAAGCGCACATAGGAAAGGTAACTACGATtGGATTCTCTTATAGAGTTTTTGAATCCGTTAGAAAGTCCCTTCAGCATTTTTCTATTGATGAAGGAATTTTATATTGTTTTACGCCCCTGATCAATTTTTCAATTCTCATATTTTTtAAGGCTAAATATTTATCCGCCTCCTACTTTAAAGACATTT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0</w:t>
      </w:r>
    </w:p>
    <w:p>
      <w:pPr/>
      <w:r>
        <w:rPr>
          <w:rFonts w:ascii="Courier" w:hAnsi="Courier" w:cs="Courier"/>
          <w:sz w:val="21"/>
          <w:sz-cs w:val="21"/>
        </w:rPr>
        <w:t xml:space="preserve">GTaCATGGGgATATAGTGATAAAGTCACACAACTCTCAATATTTAAATATATTCAGCTCAAAGAAGGAAAATCATCCAAAATGAATTTGACAAAAGTTgCAACCTGCTTTATTATCATAATCATTGCAACTTTAGTGACATTAGTGCCGAACACAAGTGCTGCTCTTAATTTTACCTGCATTACTAATTGCCTGAAAAACTACGCAGGGAATACCCTTGACAAACTGGGTTGCGCGGCTCTTTCTTGCACAGGTTAAGCaGGCTAATAAGGACAACTCAGGTACCCTCCGAAAATCATTTATTAAACAATTAAACACCAATATGGAAATGTATTATTATGGCGGAGGTGACATGGCCTGCTTACAATTTGTCTTATTATTTCAATAAAaTTtAAAaTGT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1</w:t>
      </w:r>
    </w:p>
    <w:p>
      <w:pPr/>
      <w:r>
        <w:rPr>
          <w:rFonts w:ascii="Courier" w:hAnsi="Courier" w:cs="Courier"/>
          <w:sz w:val="21"/>
          <w:sz-cs w:val="21"/>
        </w:rPr>
        <w:t xml:space="preserve">ATATTTTCTCGGATTTTTGCGAGCAAAGCAACAGAAACAATAAATTTGGAAATTTAGAAGAAAAAAACaTTGAAAATGTCGCTGCACGCAGTAGTGAGTAAGTTCCAGCAAGAATACGTAAAGAACACACCAAAGAAACTGAAGATTATCGATTCCTACCTGCTCTACGTGTTTTTGACGGGTGTCATTCAATTCGTCTACTGTTGCCTCGTTGGCACTTTTCCCTTCAACAGTTTTCTTAGTGGATTTATTTCGTCTGTTTCCTGTTTCATTCTTGGCGTTTGTCTCcGACTTCAAGTTAATCCGCAAAaTAAGAGTCAGTTTCATGGAATCAGTCCAGAGAGAGGATTTGCTGATTTCATTTT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2</w:t>
      </w:r>
    </w:p>
    <w:p>
      <w:pPr/>
      <w:r>
        <w:rPr>
          <w:rFonts w:ascii="Courier" w:hAnsi="Courier" w:cs="Courier"/>
          <w:sz w:val="21"/>
          <w:sz-cs w:val="21"/>
        </w:rPr>
        <w:t xml:space="preserve">CCTCTGGGAACGCAAGTGGCCGTGAATGCACATCAGTGGCTCGATCAACCTGATCGTtGGAACCGAATTAaGCTAGTAGTCAGTGAAGATGATGTTCGAAAaGCATACCAGCGGGCGATGGACAGTATGGCGAGGTTGAACAGAATAGCTGCTCGACTGATGCACAAATATAACGCTCATGGAGcgACAGATGTCACGGGTTTCGGTCTTCTCGGTCACGCACAAAaTCTAGCGAAACATCAGAAGAACGAAGTTTCTTTCGTTATTCACAATTTGCCAGTTATTGCAAAAaTGGCAGCTgTTGCGAAAGCGTGTGGAAACATGTTCCAACTTTTGCAAGGTCACTCGGCAGAAACTAGTGGAGGACTTCTCATATGTCTTCCTCGAGAACAGGCGGCAGCATACTGCAAAGACATTGAAAAGCAGGAAGGATATCAGGCGTGGATTATCG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3</w:t>
      </w:r>
    </w:p>
    <w:p>
      <w:pPr/>
      <w:r>
        <w:rPr>
          <w:rFonts w:ascii="Courier" w:hAnsi="Courier" w:cs="Courier"/>
          <w:sz w:val="21"/>
          <w:sz-cs w:val="21"/>
        </w:rPr>
        <w:t xml:space="preserve">ACCTTCtCcTTTTCAAAAtaTGACTCAGTTTTCAagTCTCTGCAACtcAAATAATTTTTTTAAGgtGATCGATAATGTTTtCtGATGgaCTCTACCATTTTtgAACATGTTACgTGGTCAACTATTTTtAATtAAAcAaGTTACAGATTTTTTAATTTtAATtcTAAAGTTCCTTCTATTTAACGTATaTGTTTCGTTTAAACTTTgTTTTCtCTTTACAACC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4</w:t>
      </w:r>
    </w:p>
    <w:p>
      <w:pPr/>
      <w:r>
        <w:rPr>
          <w:rFonts w:ascii="Courier" w:hAnsi="Courier" w:cs="Courier"/>
          <w:sz w:val="21"/>
          <w:sz-cs w:val="21"/>
        </w:rPr>
        <w:t xml:space="preserve">CCTATTATTTATCgACGATTGAATGCGCTTCATATTAATTATATACATATTAATCATACTGCACAATATTAATTTACTTAGTCTAACCACGTGTTTtATTTtCCTTCCTAGAATTtCTTAGTATGGAAATTATTACATGGCTTTATCGTCTGTAACATGAGACTGTAGACACAATGTATGAAATCAAAGGGCAGCTGAGCTCTTTCAAGTTTAACTCTGGAAGGCATCATGTGTAGCTTCATCGTCATCATCATCCTCATCCCcATCGCTCTCGAAAGTATTATcGGGAATATTATACAAACGGATCATAGGCTTGTTGGGATCCTTCATGATTAAATACTTTCCATCCTTCTGCTTCATGCAGATATCAATAATGCATCTCAGGATTCCCCACGCGTTGTCCATATTCAGATTAATCTGAGTGGCGAATTCGTTG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5</w:t>
      </w:r>
    </w:p>
    <w:p>
      <w:pPr/>
      <w:r>
        <w:rPr>
          <w:rFonts w:ascii="Courier" w:hAnsi="Courier" w:cs="Courier"/>
          <w:sz w:val="21"/>
          <w:sz-cs w:val="21"/>
        </w:rPr>
        <w:t xml:space="preserve">ACCAATTGTGTtCCGAGGACCGAACGGTGCGTCtGCtGGAGtAGCtGCGCAACATtCGCAAtGTTtCGCAGCCTGGTTCAGTCATTGTCCCGGGTTGAAAGTCGTTTCACCCTATACCAGCGAGGATGCAAAAGGTCTCTTGAAATCCGCCATTCGAGATCCAGATCCAGTCGTGGTGCTGGAAAACGAaCTTCTCTATGGTGTTCAATATCCCATGTCTGACGAGGCTTTGTCGAAAGACTTCCTGGTGCCAATTGGCAAGGCTAAGATTGAACGTCCGGGAAAACACGTTACCTTAGTTGCACATTCCAAGGCAGTTGAAACCGCCCTCGAAGCAGCCACAGCACTTGCCGGACAAGGAATTGAAGCTGAGGTGATTAATCTTCGATCGCTGAGGCCGCTTGATATCGAAACGATATTGAAATCTGTAGTTAAAACGAatCACTGCATCAGCGTGGAACAa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6</w:t>
      </w:r>
    </w:p>
    <w:p>
      <w:pPr/>
      <w:r>
        <w:rPr>
          <w:rFonts w:ascii="Courier" w:hAnsi="Courier" w:cs="Courier"/>
          <w:sz w:val="21"/>
          <w:sz-cs w:val="21"/>
        </w:rPr>
        <w:t xml:space="preserve">CgTTCATTGGCAGAATTGTGACATCAATGCTGTCAAAGTTCTCCGAAAGTATTATCAACGACCATACTTCCTTTCAAGCACAGTCTCACCAGCTCATTTCAATTGGGTCCTAATGTCTTCAGACTACAACAGTCCCAATTACAAAAaGGTCGAACTTGATTCAGGATTAATTGCTTTGGCCCAATTAAGAGGGGCCACCCAACTCAGACTAACACCAATTAATCCTTGTAATAGCTCGTGTCCTgaGCTAATTGCTGATTTACATCAAGGCGAAATGCTCGTTTTCACCAaCCTAATGTGGAATCTAGAATATGCGCCAATGAGAGGTCTGGATAACATAGCAATTCTCACAGAGACAGTTTGGGAGGAAGACTCGTAAAaTTTtGAAaTTACATAATTTTTtaTATCTTCACC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7</w:t>
      </w:r>
    </w:p>
    <w:p>
      <w:pPr/>
      <w:r>
        <w:rPr>
          <w:rFonts w:ascii="Courier" w:hAnsi="Courier" w:cs="Courier"/>
          <w:sz w:val="21"/>
          <w:sz-cs w:val="21"/>
        </w:rPr>
        <w:t xml:space="preserve">ACGTCCTAACCAATAAATATGGCTGATGACGAATTTGACGCTGATGAAATTGCAGACGATTTTGAAGATGAGGAAGAAGATAATATTGAATTAGAACAACAAGAAGAAGATGGTGAAAATTTTGAACTTTTACCCTCAGGAGAAGCTTCCGGAAGCGTGCAAACGTCTAAGCGAATAACAACCAGATATATGACAAAATACGAAAGAGCCAGAGTTCTAGGAACACGAGCTTTACAAATCGCAATGTGTGCACCAGTCATGGTAGAATTAGAAGGAGAAACCGATCCCTTGCAAATTGCCATGAAAGAATTAAAGCAGCGTAAGATTCCAATTGTAaTTCGTCGCTTTTTACCAGATAACAGCTACGAAGATTGGGGCATCGACGAACTAATTATAATTGACCATTAaTGTCGAGCG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8</w:t>
      </w:r>
    </w:p>
    <w:p>
      <w:pPr/>
      <w:r>
        <w:rPr>
          <w:rFonts w:ascii="Courier" w:hAnsi="Courier" w:cs="Courier"/>
          <w:sz w:val="21"/>
          <w:sz-cs w:val="21"/>
        </w:rPr>
        <w:t xml:space="preserve">GTCGCCgCAAGTGcAAAGGAAATGAGAGTAAACTTGATATGCATTTAAACATTTAATTCGTGATTTTTAAGTTTGTTTCTTATGACTGAAAGCTATTTAAGAACAAAATGTTTGCTCGAGGAAAAAAGACAGAAACGGCTATTCCCGTTAAGTTAGAGGAACCATTGACGAGCGAAGGATGTTTAAAGCTAATTGTTGAACTTCTCAAGTATTTGCTTTACAATAAACAACAGATACCTTTTTCCTACGATTGTTTGTCTCAAGTTCAATCGAAAAGTAAGCCGACAGACAGAAATTTTGTGAACATCCAGAAGTTTTTGGATTCTTTGTGCGATGTAACCGAACACTTGAATTCACAATTTTATACCGCAAGATGTAATGTGCGAGAAGTTGTGATAATCATCGGTGCCA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69</w:t>
      </w:r>
    </w:p>
    <w:p>
      <w:pPr/>
      <w:r>
        <w:rPr>
          <w:rFonts w:ascii="Courier" w:hAnsi="Courier" w:cs="Courier"/>
          <w:sz w:val="21"/>
          <w:sz-cs w:val="21"/>
        </w:rPr>
        <w:t xml:space="preserve">GATcAtcACAAAGTGTGACAAAGTGGTGGTGACTCGCGGTGACAGGTGATGCCTTTTTtGGCTTAAAaCCTTCAAAaTATCTTATGATTTTtCGACGTTAATATTTTTCATTAGGTAGCAATAATTTaCAATTTATAATCATGTCTGAAGAAACAACaCTGAAAGTTTtAACACTGAACTGCTGGGgTATTCCTTGCATATCAAAAAATaGAATTGCTCGAATGAATGCGATTGTGGATAAGCTTATCACAGGAGATTTTGATATCGTTTGTCTACAaGAAATTTGGTCAGTCCAGGACTTTAGAATGATGAAATCAAAAACTCAAGAGAAACTTCCTCATACACATTATTTTtACAGTGGTGTTTCGGGgTctGGAATTTGTAtCCTCTCTCGATATCCAATTCTCGATGTAATGTTTCACAAATGGGCTCTCAATGGCTACGTTCATAAAATCCATCATGGTG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0</w:t>
      </w:r>
    </w:p>
    <w:p>
      <w:pPr/>
      <w:r>
        <w:rPr>
          <w:rFonts w:ascii="Courier" w:hAnsi="Courier" w:cs="Courier"/>
          <w:sz w:val="21"/>
          <w:sz-cs w:val="21"/>
        </w:rPr>
        <w:t xml:space="preserve">ACCCGTTTCCATTGGCCGTCCAGATTATGCAACTCATCCATCTGGAATtCCATtAAGTGAACAaGAaGTCCGAGGATCGTCTCAAaTTAAAGTTTtGGACGATGAGGAAATTGAAGCCATGCGCGTTTCCTGCAAGCTTGGACGAGAAGTTCTCGATGAAGCTGCAAAAGCAATCGCGGTTGGGGTtACGACCGCCGAAGTAGACAGGATCGTCCACGAAGCTTGtATCGAAAGaGACTGCTATCCGTCGCCTCTCAATTATTATGAATTTCCGGCGAGCTGTTGCACTTCCGTAAACGAGGTGATCTGCCACGGTATTCCTGATAATAGGCCATTAGAAGATGGTGACATTTGCAACGTTGACGTAACAGTCTTCCATAATGGTTTTCACGGGGATTTGAATGAAACATTCTTCGTGGGCAATGTGAAACCAGAGATTAAGAAGCTCGTGGAGGTGACGCATGAGTGTCTTTCGAAGGCGATCGATATCGTTCGACCTGGTG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1</w:t>
      </w:r>
    </w:p>
    <w:p>
      <w:pPr/>
      <w:r>
        <w:rPr>
          <w:rFonts w:ascii="Courier" w:hAnsi="Courier" w:cs="Courier"/>
          <w:sz w:val="21"/>
          <w:sz-cs w:val="21"/>
        </w:rPr>
        <w:t xml:space="preserve">ACCCTTTGATTGATTGTCCTCAGTTGGGTTCTCCATAGCTTTCTCCTTTTCATGGTTACTTTGTAAGTGACTCTTAAGCTTATCTATGGTTGAAAATTGTTTGTCACACATGTAACAGACATATCGAAGTTTCGtCTTTtGTTTATGCACGGTCATGTGCcTCTCTAATGCCAGCTTTGTTGGAAAAGTTTTTATACATTGAGGACATTTTTGtCTTTGGGTTCTGCATATTAACGGTGTTTCCTCTTCATCACTGCCACTaCAATTTTCTGTAGCTCTTTCAACGTTTTTTGATAACGTCGATTTTTGTTGTATATTATCACTAGTAAATTCCACATGATTTTGACTTTGCTCCAATTTTACATGTTTCtCTGCGAAGGCAGTGCTAATATTGCCTtCAGTGTTTGAATTGCCTTGAATAACCCTAGACGATTGATCTTCCTTAAACCGTTCTAAAATCCCTGGCTTCTCAATATCCCTGTAATTATTACTTGCTTTCACTGCA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2</w:t>
      </w:r>
    </w:p>
    <w:p>
      <w:pPr/>
      <w:r>
        <w:rPr>
          <w:rFonts w:ascii="Courier" w:hAnsi="Courier" w:cs="Courier"/>
          <w:sz w:val="21"/>
          <w:sz-cs w:val="21"/>
        </w:rPr>
        <w:t xml:space="preserve">ACATGGGgATGTGATCCAAAAAaGTAGCTAGGATGACAACTAATCAAACATACAATAAAAGACACTGTGGTCCACCTATAATTTACATACAATCCAACAAGATGATCATCATTAAATCTATTCTGTTGCTGACAATAATATGTATCAATACATTGATAACTGTTCTGGCGGGAGAGATTGGAgAATTATTTGACTTAGAACAAGACGCTAAATTTCAGTGTCCTAGTGGGCACTACGTTTCAAGGTCTACTGAATGTAAATCCAGTGTACCTGATAAGTTTCAACCTTGCTTCAAATACGAGTGCAGACCACCTTTGTTCACCAAAAAaGgAAACTTTTTtAAATTTAATTGATATATCGGCGTCCAAAGTACTATAATAAAaTTT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3</w:t>
      </w:r>
    </w:p>
    <w:p>
      <w:pPr/>
      <w:r>
        <w:rPr>
          <w:rFonts w:ascii="Courier" w:hAnsi="Courier" w:cs="Courier"/>
          <w:sz w:val="21"/>
          <w:sz-cs w:val="21"/>
        </w:rPr>
        <w:t xml:space="preserve">ACGtCATTCGTTCGTCTTTCCTGATTGACATTCACAaTCTTTCACATAGACGATGAGAaGAAATGGCTACTCGAGATTTAGAATATACAATCGGAGGATTCTTCGCTATCTATCCATTTAAAGCGTTATTGCTTAAAAaaTTAGGCTCCCTCTTAaTTCCAGGCTTTTGAGCAGCTCTCAGAGCTTATCTTCCGTCTTTAAAAAAaTCCGAGTGCCAAGACACGTTCGGTATGATTTGGTCGATACATCTGAGTCTTCTGAACACGAAGCGGCACGAGTCAGGAAACGATCACGAATTTTTATTTtGAAGCTgC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4</w:t>
      </w:r>
    </w:p>
    <w:p>
      <w:pPr/>
      <w:r>
        <w:rPr>
          <w:rFonts w:ascii="Courier" w:hAnsi="Courier" w:cs="Courier"/>
          <w:sz w:val="21"/>
          <w:sz-cs w:val="21"/>
        </w:rPr>
        <w:t xml:space="preserve">AAAGATGGCCGCACTGGTTTACATGCCTCGAATTGCATGTTGTTTGtGAATTTAAAaTTGTATTTTGAATAAAAGGGgCCCCGTTGCATTAATtAAGATGACGGCTCCACGTGCATTACCTCAAAGCAAAGAAGCTTTGTTAAAATCTTACaTGACTAGGCTTAAGGATGATGTGAAATCAATACTGGAAAaTTtCGAAGAAATAGTGAAGCTTGCCAAGACCGAAATCGATACTCAGCTATCACGAATGACACAATGCgaGCAAGAtACaTTTGAAATGCACGTGAGGGCTGCAAACATTGTCAGAGCTGGCGAATCATTAATGAAATTAGTCTCCGACATAAAGCAGTATTTGATTCTAAACGACTTTCCTTCCGTGAACGAaGCCATAACTCAAAaCAGTAAaCTTTTCaGAACAAAGCaGGCAGAATGTGATCAGAAGTTAGCTTCCTTGAGAGACGA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5</w:t>
      </w:r>
    </w:p>
    <w:p>
      <w:pPr/>
      <w:r>
        <w:rPr>
          <w:rFonts w:ascii="Courier" w:hAnsi="Courier" w:cs="Courier"/>
          <w:sz w:val="21"/>
          <w:sz-cs w:val="21"/>
        </w:rPr>
        <w:t xml:space="preserve">CAATGACAGTCTTGGAGGCATCGATGCCAACGTATGCGGTGGCTCCgTTCGTCTTTtCCCTTTGGATCCTCTCAATGTAGATCACGAATTTCTTTCTGTAGACTTGGATTACTTTGCCAACTTGTTGGCCTTTGTAATGTCCACGGACAACCTGTACTTCATCGTCTTTTCGGATCGGCATCGAGCGCACATTATATTTTTGCCTGAGTTCCTTAGACAGAGGTGCGGACATGAGTCGCCTCCTGATGTGGGAAGGAGCTGTAAAGTGCCTCTTACGGTTTTtCCTCCTCGAGGAAGTCACCAGTCTGTTGAACTTCATCTTGTTTtCTCCGAAAaCAGCACTGTCTACCACATACAACCACCGG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6</w:t>
      </w:r>
    </w:p>
    <w:p>
      <w:pPr/>
      <w:r>
        <w:rPr>
          <w:rFonts w:ascii="Courier" w:hAnsi="Courier" w:cs="Courier"/>
          <w:sz w:val="21"/>
          <w:sz-cs w:val="21"/>
        </w:rPr>
        <w:t xml:space="preserve">TGTGTTATTTCCGATTCGGTCAGGTCTACACTGAAGGAGGTAAACCATCTGGATACGATAGAGTCAGAAACATGGAAATTGGTAACAAAGACTTCGAATTAGAGACACTTGAGGAAGCATACACGACCGAGCATTGGCTAGTTAGAATCTACAAAGTCAAAGATCTGAAAAACCGAGGAATTTGAAGTGAGTTTTCCCTCCAAGTTTCTCAGcTCTCATCAGTGTTCTATCGTCTTTGAAAAACCTCGGTCATTGCAAGAAATCGAAGCTtGCCTCGGTTTtGAAAGTGCAAAGCAAAAGTGGTGAAAATAACTTAAAGATTTTGCAGTTACGCTTCTTTtAGAGTCGATCAGTGCTCATTCTCAGTGAACTTTTTGAAtACTTTTTTTtATtGACTGACGTCTTGAATGATACTCC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7</w:t>
      </w:r>
    </w:p>
    <w:p>
      <w:pPr/>
      <w:r>
        <w:rPr>
          <w:rFonts w:ascii="Courier" w:hAnsi="Courier" w:cs="Courier"/>
          <w:sz w:val="21"/>
          <w:sz-cs w:val="21"/>
        </w:rPr>
        <w:t xml:space="preserve">ACtCACTTTTTGTTTTCGTTTATTTtGTCGAAGACATTTTtAGTTTtCTGCGGCTTTGTAATATCTCTCGTCGGGCGGGCGGTGTATGGAAGTTAAAACAAACGACAAGAATGAATGAGTGAGATAGGATTAAATGAGTCTGAATGTTATGAGAGCAAATCGATT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8</w:t>
      </w:r>
    </w:p>
    <w:p>
      <w:pPr/>
      <w:r>
        <w:rPr>
          <w:rFonts w:ascii="Courier" w:hAnsi="Courier" w:cs="Courier"/>
          <w:sz w:val="21"/>
          <w:sz-cs w:val="21"/>
        </w:rPr>
        <w:t xml:space="preserve">GTATCTCCTtCGTTTAAAGCTAAATCTCCtGTCtGCGTCTCTGGGAAATTGTAAAGCGCGATGCCATATGGTtCGCGaTTTCCCTGTGACTTAGGTTTCGCATCCGTCAAAaaCTCAGGTGGTAACGTGGgCGGAGGAATTGATGGCaTTGGAGGAGATtCACTTCCTGGCCTCTCTGCGTTCCaTTTTGAATTAAAaTCCACGACAGATTCCTGTAAAGTTGtcGCATTTCTCTGAGCAAATTTCGAACCAGCGAAAAaGTCTTGAGAAaTACTAGAAGTCGAGGCTGAGTAGTTCTGAGCAGATTTCAGCGGAACATCTTTACGCGGCTTT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79</w:t>
      </w:r>
    </w:p>
    <w:p>
      <w:pPr/>
      <w:r>
        <w:rPr>
          <w:rFonts w:ascii="Courier" w:hAnsi="Courier" w:cs="Courier"/>
          <w:sz w:val="21"/>
          <w:sz-cs w:val="21"/>
        </w:rPr>
        <w:t xml:space="preserve">GCGAAGAAGTTCTGCCAAGTAATCACTACAAGACGAAAGAATCATCTTGTGGCACTTCAACGAGCGACCCTCGCATGCCAAAGTCACGTCGACGAAGTGCTCTGAATCCAAAAGTGAGGGgAAACTGTTCTGCATGTTGCTGTGATAATTATCCCACCTCAGACAAACTTCAGTCGCTTGTTGAGGAATCGTAGCTTGCGGAACTCCTTGTGCACTTCGTGCCACTTCTTTGACTTTCCGTGGTATCGTCTTCAAAACTAAaGTCTTTAGTTGTTGTTGGCTTTGCTGATTCAAAGACCCTCTTGCTGGTGCGATATTTCTGATCTGTTTAATAAACGTCTGTGCAGGGTTTCTCGGTCTCTGAACGgCTGAAGCCTTATCTCGAGGTGGCAACTG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0</w:t>
      </w:r>
    </w:p>
    <w:p>
      <w:pPr/>
      <w:r>
        <w:rPr>
          <w:rFonts w:ascii="Courier" w:hAnsi="Courier" w:cs="Courier"/>
          <w:sz w:val="21"/>
          <w:sz-cs w:val="21"/>
        </w:rPr>
        <w:t xml:space="preserve">TAGGCTTGTAGATAaTTTCCGAAGTTTCATGTTGGGTATGTCTATTCAGCTTATTAGAATATCTAGGAATTCAAAAACTACAAGAGATATCTAAAACAACAAATAAGGGATAAATTGCCATATTGGATATAGGAACCTAAAATAATACTTTCAATTATAATACCAATCGAATCTATCGATCTATATAACAAGTTTTAAATAAATAGATAACTCATAAAAaGAAGTGGTAGTCTATTATCTATTGAAATGAGCCTTGCAAGCATCAGTTTCTTCGCCATTTTATGTTTGGCTCTTCTTACTGAAGATGTTGATGCAGAATGTGTAACAGACAGGACAAACGATGGAATAATTTACTATAAGAAGGGAGGACCAGGTTCCAGATGTAATGTAAAGAACGATTGTTGTTCCAAAgAATGCGATGTCcTtCAAAAAAaTATAAATAAACC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1</w:t>
      </w:r>
    </w:p>
    <w:p>
      <w:pPr/>
      <w:r>
        <w:rPr>
          <w:rFonts w:ascii="Courier" w:hAnsi="Courier" w:cs="Courier"/>
          <w:sz w:val="21"/>
          <w:sz-cs w:val="21"/>
        </w:rPr>
        <w:t xml:space="preserve">ACGCCTTTTAGCAGGCCTACTTCGACTGAATGCCCCTTCTATAATTATAATTTTACGATCCGACAATTGCAATCACGtGAGAGATTAGTCATTGAACTTTTAAAGAATCGTGGTCTGAATTTGGGCTTGATTGTAAATGGAATGTTTTGTGATGTGAGTTTCTGATGACGAAGTGCGTCTCGAGAGAACAAAACAGAATTCTGAGATTGTAACTTTGGACAGAGTTTtGCTGGCTTTATtGAACGAAGCTGGAAAATGTGGTTTGGTGTTGTTCTTGAGGGCAAATAGTATTCTGTGATGTCACTATTTAACGAACGGTGAGTgTTTTATATTTTTTCCCCATTTTCTAATGTTTAGAAGCGATATTTTATTTGGTTCAAAAGTAAGGGAAAAATTAATGGACGAGTTCGGTAATTAGTGATGGCGTA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2</w:t>
      </w:r>
    </w:p>
    <w:p>
      <w:pPr/>
      <w:r>
        <w:rPr>
          <w:rFonts w:ascii="Courier" w:hAnsi="Courier" w:cs="Courier"/>
          <w:sz w:val="21"/>
          <w:sz-cs w:val="21"/>
        </w:rPr>
        <w:t xml:space="preserve">ATAATAAGATTTtATATATACGTGTAATGATATATGATGATATATGCACCTAACATATATACGTAGATTATTCAACAAaCAAACAAAAAAaGAAGAaGCAGGTATGTCTAAAAaGCTGAAATTGTTGTTTAATAAATATCTGGATTCGATTCCTGACTAGCGGAATAATTTGGGAAAGAATtGTGGTCAAGTCTTTtCCGTTTAATGATTtAAAACAAAAAAaGAAGAAGAAGAAAACTAGaGTTAAGAGATTTCATATTCTATAAATTCgTTTTTATTTACCACTTTGGATGTAAATAGTATCATGGCATCCTTGCACATCTCCGAATTCTTGGTTTATAAGTTGTTgTTTTTTtGtCGTCTTTCGTAT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3</w:t>
      </w:r>
    </w:p>
    <w:p>
      <w:pPr/>
      <w:r>
        <w:rPr>
          <w:rFonts w:ascii="Courier" w:hAnsi="Courier" w:cs="Courier"/>
          <w:sz w:val="21"/>
          <w:sz-cs w:val="21"/>
        </w:rPr>
        <w:t xml:space="preserve">ACTgTTtAtGTTtATTTAATtCCgCAGTTCGGCATAATTTTtAAACGCGACACGAGGATAATTAaGTATTTtCACTTGATCGCcAGGCAACTTCaCTTTGTGGaGTGTTAaGGAGGAAAaCATTGGTTCAAATGCATGGGAATGAACCTTATTTtATtGATATCTTTGTGAAAAAaGAaTAAAATGATAATAATTATTATTtATTGCGAAGGTATTGCAAAAATGAAGtGCTGTCCAATGAATTTgTTttCtCCCTCGGCAATCGACTgaGTaAaGTtGGTtGGCGATTAAGTGAAAATGCCCGATACCCTGAAGAACAACAATGTGTTTACATATCTCAACTGTATAACATTTtGTTTCTATTTtGTTtCTTAACGAATACAATAGGATGAGGCTGCGTTCTCACTACCTAGTCACTTGTTGATAATGCGAAAaGTTGTTtCACGAGATCATTTCTGTGCAGCTTTTTATTTtCCAATGTCTGAATACAACAATATCAAa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4</w:t>
      </w:r>
    </w:p>
    <w:p>
      <w:pPr/>
      <w:r>
        <w:rPr>
          <w:rFonts w:ascii="Courier" w:hAnsi="Courier" w:cs="Courier"/>
          <w:sz w:val="21"/>
          <w:sz-cs w:val="21"/>
        </w:rPr>
        <w:t xml:space="preserve">GTGTTTAAAGCGGTCGAAGCCATAGTAAAGAGAAGAGTGAGATTGTTTTTGACTTTCTTTTTTGCTATTGAAGCTACAGTTCAAGTTCATCGTTTGCTCCAAAAAGTGACAAATTCACAAGGAAAACAGACGATTCTTAAAATATTTTTTAAAGGATTTACATCACTTCAAAATGTTGATCAAAGTTAAGACACTCACCGGAAAaGAAATTGAGATCGACATCGATAACACGgATAAGGTTTCAAGGATTAAGGAACGAGTTGAAGAAAaGGAGGGCATTCCTCCTACACAACAGAGACTGATATTTTCTGGAAAGCAAATGGCGGACGACAAGACGATACTGGATTATAAAATCGAAGGAGGATCAGTATTGCATTTAGTTTtGGCATTGAGAGGTGGCTAATAATTGTGAGTCTTCGATTCTGCC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5</w:t>
      </w:r>
    </w:p>
    <w:p>
      <w:pPr/>
      <w:r>
        <w:rPr>
          <w:rFonts w:ascii="Courier" w:hAnsi="Courier" w:cs="Courier"/>
          <w:sz w:val="21"/>
          <w:sz-cs w:val="21"/>
        </w:rPr>
        <w:t xml:space="preserve">TTTTCTTTtCCTTTTTtAAGTTAATCCCATCGAGtCtCTTTTCTAGAAATAAGCTTTACTCGCATAAGCCGCTGTATATTCGGTATATCAGTAATTATATTCAAAaTTAaTAGAAaGCAATTtGGTGTATTTTtCTGAATTCATAAAGAATCATTtAATTTttATGAATTTGGAAAATTtACTCCAGTTGGaTGAAATAGTtATTGTATCTCTATTATAGaC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6</w:t>
      </w:r>
    </w:p>
    <w:p>
      <w:pPr/>
      <w:r>
        <w:rPr>
          <w:rFonts w:ascii="Courier" w:hAnsi="Courier" w:cs="Courier"/>
          <w:sz w:val="21"/>
          <w:sz-cs w:val="21"/>
        </w:rPr>
        <w:t xml:space="preserve">CTTTtACAAAGTCCATGTAATTTACCTTTTAAAATCCTCTCCCGATTATTATTTTTTCCCCATtggAGTTCTCAATTAGTCATCTATCTCTCCCAAGCCCTAAAACGCAATTATAACTCGAGTTTTCACGCTCGACGGCGGAAGAAGaGCGAATGCACACCTTTAGCGGCGGCAATGATCTCGCTGTTATTCTACTCCAGTGTTTTATTATTGGATAATGTTTTTCTTTTATATATATTCTTTtCTACCTtATATTTGGGAGCTTCcTCCACGAGACGTGTCGAGTGCGTTTACTATTACTACTGACAATTGAGAATTATATTATCACACGCGCGTCATTCTTTTCCGAATCGACTCGACTCACATCACGCGAATCTTCTCCTC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7</w:t>
      </w:r>
    </w:p>
    <w:p>
      <w:pPr/>
      <w:r>
        <w:rPr>
          <w:rFonts w:ascii="Courier" w:hAnsi="Courier" w:cs="Courier"/>
          <w:sz w:val="21"/>
          <w:sz-cs w:val="21"/>
        </w:rPr>
        <w:t xml:space="preserve">ACTTCGTTAATCGCCTCCATGAGGTCTTCATGAGTAACTGCCGTTGCATTTCGCCTCAGTGCTATCATGCCCGCTTCGACGCAAACAGCTTTGCATTGAGCACCGTTGAAATCATCAGTAGACCTGGACAATtCTTCGAAGTTAaCGTCTGGAGACATATTCATCTTACGAGAATGTATTTGCATGATGCGCGCTCTAGCTTCTTCGTTGGGATGAGGAAATTCAATTTTTCTATCCAAAcGCCCTGACCTGAGCAATGCAGGATCCAAAATATCCACCCTATTTGTTGCAGctATTACTTTAATGTCTGCAGTAGAACTAAaTCCATCCAATTGGTTCAGTAACTCCAACATGGTGCGTTGCACTTCTCGATCTCCGGCTTTTTCCGAATCAAAACGTTTGGTTCCAATTGCAtCTAATTCATCGATAAAAATGATTGcTGGTGCCTTTTCTTTtGCTAACGAAAACGCATCTCTAACTAACTTTGCACCATCACCAATAAA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8</w:t>
      </w:r>
    </w:p>
    <w:p>
      <w:pPr/>
      <w:r>
        <w:rPr>
          <w:rFonts w:ascii="Courier" w:hAnsi="Courier" w:cs="Courier"/>
          <w:sz w:val="21"/>
          <w:sz-cs w:val="21"/>
        </w:rPr>
        <w:t xml:space="preserve">CATGGGggCcTCTTCCTCATTACGAGTAGAGTTTtGTTCACGTGAGGTTGTGTCTCCTTTTTACCACAAAATAGGTCACACAACCCACCTCCAGTCGTGAATTAACTCTTATAAGTAATTAAAAAATCCAAAAAAAaTaTAAAAACTTTAAAAAAaTaCAAAaCAAAAAAaTaCGCAAAATCGTAGCCGAAAaCCGCGAAACCTGAGGTAAAATAAAAAAGGTGTGGAACAAAAaTaCAAAGTGAATTATTCTCGTTGATTTTCGTTCACGCGTGTTAGAAGAAAGAGTGACAAACGTGGTTGAGCCACGAAGaGTgAAAAAaGGCAaGGCCAGAACGAGGAAGCAGCCACGAGGAAGCTGAAAaCTAAGATTTACAGCAACGTTGGCTCCAAACAGCCAAGATGAATCCCGGAGCGCCGAATTATCCCATGGcAAGCCTTTATGTGGGGGACCTTCACTCGGATATAACCGAAGCGATGCTTTTCGAAAAGTTCTCGTCGG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89</w:t>
      </w:r>
    </w:p>
    <w:p>
      <w:pPr/>
      <w:r>
        <w:rPr>
          <w:rFonts w:ascii="Courier" w:hAnsi="Courier" w:cs="Courier"/>
          <w:sz w:val="21"/>
          <w:sz-cs w:val="21"/>
        </w:rPr>
        <w:t xml:space="preserve">AAACATTTTTAAACATTAAACTTATGAACTTTGTGAGCATAGCAAATGCGTtGAATACTTGGTTAAAGATCtCTTTTTTTtATTTTGATaCAGTTCTTCAAtAGCATAaTAAAAAaCCAAGTTTCGTAATCTGCGTTTTTTTtGTTGTTACAAATTGTTTTAAAaTGTGTCTTTCCAATTTATACTGTTTTTATTAGCAGTGtGAGTATaTAAAAATATTAAATCGTAGTGTAAATTTAAAAGTAAATCTCGCATTCTTCCAATTTGTGTTAAATATCAAAAGTTGTCAAGAAAATaCAAAaTACTTTTtAGAAaCTATTTACTTATTGTTCATCTTCTTCAGCAAATTACATTAAGTTTACTTCTACGACGtCAAACTGTAGAtAGCAtCTTTTTTTtCATCAGAACGGCAGAATGAATTAGAAATTAAAGaCAGTCAAAGTGATTACATATATATTCGTGATACATTTATACATTA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0</w:t>
      </w:r>
    </w:p>
    <w:p>
      <w:pPr/>
      <w:r>
        <w:rPr>
          <w:rFonts w:ascii="Courier" w:hAnsi="Courier" w:cs="Courier"/>
          <w:sz w:val="21"/>
          <w:sz-cs w:val="21"/>
        </w:rPr>
        <w:t xml:space="preserve">AAACCtAtCACAtGGAATTtAAACATTGGTCAGATATAGCCTACAATTTTGTTCTTGGTGGAGATGGTCTGGCATATGTTGGCCGCGATTGGGATTACGAAGGaGCACATACATTTCATTACAaTAATATCAGTATTTGCTTATCTTTCATTGGAAATTTCAATGATGC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1</w:t>
      </w:r>
    </w:p>
    <w:p>
      <w:pPr/>
      <w:r>
        <w:rPr>
          <w:rFonts w:ascii="Courier" w:hAnsi="Courier" w:cs="Courier"/>
          <w:sz w:val="21"/>
          <w:sz-cs w:val="21"/>
        </w:rPr>
        <w:t xml:space="preserve">AACTtGTCCTTTGTCTCCaCCACAaGTGATAAATAAATGAAATATACTTTTCGTTATACAAGTTTCTAAATTAGAAAaGAAGTGAAGAGTTGATTCCcATTATACCTAAAAaTGGAaTTCTGCAGTCAAaCAAGAACAATGGAGGAATTGCTGGAGGAAGCAAAACTTCGAATGGAAAGTTGTCCGAAGCCAGTTCTAAAGGAGATCACCTTCAATGGCCACG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2</w:t>
      </w:r>
    </w:p>
    <w:p>
      <w:pPr/>
      <w:r>
        <w:rPr>
          <w:rFonts w:ascii="Courier" w:hAnsi="Courier" w:cs="Courier"/>
          <w:sz w:val="21"/>
          <w:sz-cs w:val="21"/>
        </w:rPr>
        <w:t xml:space="preserve">CATCCGTTTCGC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3</w:t>
      </w:r>
    </w:p>
    <w:p>
      <w:pPr/>
      <w:r>
        <w:rPr>
          <w:rFonts w:ascii="Courier" w:hAnsi="Courier" w:cs="Courier"/>
          <w:sz w:val="21"/>
          <w:sz-cs w:val="21"/>
        </w:rPr>
        <w:t xml:space="preserve">ACTGCTTTTTGTAGAAAATTCgTTTATTCGTAATGTAGACCCGAATATATTATAATCCATGTTACCAAAAAaCCTGCAAAGGAGGTCATAAATCCTTCTTTCGTTAATTCCCACGCTCCTCCAAATTCTTCTTCATCTACTTGCTGAAAGCTACTGAAGTATAAATACGTCAATCCTGTATTTACTAAGACAAATAATAAAAGGGCTAAAAaGCCTTTCAAAGGTATAAATCCCCAGGCAATGCCAACAATTATTCCAATGGCTTGTCGAGACCAATATATCACATCAAGAAATTCTTCTTTATCTGGCCACTCGGAATTTGCTGTAACTGCTCGTGTCCATACACTAGTTTCACATTTGCTACCGTTTGCAGCCTTTtCCAATTTTTGTCGCGACATTTTTATATCCTTTTTAATTAATAAACCTAAACTTGAAAAATGTTTATAACATTGCCAACTGTATGGTATAATTTACCAAACTG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4</w:t>
      </w:r>
    </w:p>
    <w:p>
      <w:pPr/>
      <w:r>
        <w:rPr>
          <w:rFonts w:ascii="Courier" w:hAnsi="Courier" w:cs="Courier"/>
          <w:sz w:val="21"/>
          <w:sz-cs w:val="21"/>
        </w:rPr>
        <w:t xml:space="preserve">CCAGAAGGCTTtGTTGCTCTTCCcGATGATGAaCGAAGGGAAACCTTGAGGATGTTAAAAaCACAATACCAAGAGTGCGTCGACGAGCTGAATAAATTGCCAaTAAGGACCGATACACTAAGGGCCCAAAAGCAGAAAATGGAAATTGAAAAGAaGCTGAATAAACTCGAGGAAGGTATCAAAGTGTTTTCGAGGCCGAaTGTTtcATTAAAaTTGGCGCGTGATCTGACAAGTGATAGTTTATAAaGGGgACCAAaCTCATTTTAAAGACAATTGCACTGAAaTTCGTTGAGTCATATAAaCAAaGATCATGTTTGATTCATTGTTCATAAAATAATTTATTATACTCTATCGATTAaCATTC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5</w:t>
      </w:r>
    </w:p>
    <w:p>
      <w:pPr/>
      <w:r>
        <w:rPr>
          <w:rFonts w:ascii="Courier" w:hAnsi="Courier" w:cs="Courier"/>
          <w:sz w:val="21"/>
          <w:sz-cs w:val="21"/>
        </w:rPr>
        <w:t xml:space="preserve">ACGAAAATTTACTTGTGAtaTTTGTGGGTATATGgcGAaTG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6</w:t>
      </w:r>
    </w:p>
    <w:p>
      <w:pPr/>
      <w:r>
        <w:rPr>
          <w:rFonts w:ascii="Courier" w:hAnsi="Courier" w:cs="Courier"/>
          <w:sz w:val="21"/>
          <w:sz-cs w:val="21"/>
        </w:rPr>
        <w:t xml:space="preserve">ACCAGAATTGTCTAAAaaaTTGAGCAGCATCACGTTGAACTATCTGAAGATGAACGAACAATCGAAGATATTAACAGGAGAAATTAATGAGTTATTTTCCAAGTATAACTCTATTATAACTAGCATCTCAGAATCGCTTATAGCAATGGACGTCGGAATTACTGCTGCCGAAATAGCTGCTATGCCTAAAAAACAAaTAGATTAAAAATGTAATTCTTGAAGTATGTTCCATGACTTTATTATTTGTCTGACATATATGCATTTATTTAATCAATTAATTTATTATTTCTAAAAGTTGTGATAATTTGAATTTAAAAAaTATATTTTGAATCGAGGCGATTTTTGGAAAAAATACATCAGTCTGCCATTT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7</w:t>
      </w:r>
    </w:p>
    <w:p>
      <w:pPr/>
      <w:r>
        <w:rPr>
          <w:rFonts w:ascii="Courier" w:hAnsi="Courier" w:cs="Courier"/>
          <w:sz w:val="21"/>
          <w:sz-cs w:val="21"/>
        </w:rPr>
        <w:t xml:space="preserve">ACCTTTAGgagTGTtAaGAaCGCATAATTGAATGTTTGGCGTTCAATCTTCTCTACTCTTCAATGGCAGAAGCTCGTCTGCCTTGTGCTCACGAGCGCATGAGAAGCAAGTGCAAGAAaTATTAAAGTTCTTAGTCTATTATGAGGTTTTTATTtCTTTGATTATAAATTAAAGACGAATTAAAATATAAACTTGTAACTACTTGAAATACCCTTGAAGGTGTGTTTGTGTGGAGTGAAATTTTTACTTTTGAGACGAAGAATGTGAATGGGTTCAGTCTTCTAAAGAAATTTCGTATCATTTCACGATTGATGGTGTGGCTTACATTTTTTTGtAAAaTTATAACGCTATTCGGTTGTGAAAAGTGTCTTTTTATTGTTGGAGTGTCGTGTCTAATTTGAGATCTTTTttCAGGAAACTGTTAATATTTATC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8</w:t>
      </w:r>
    </w:p>
    <w:p>
      <w:pPr/>
      <w:r>
        <w:rPr>
          <w:rFonts w:ascii="Courier" w:hAnsi="Courier" w:cs="Courier"/>
          <w:sz w:val="21"/>
          <w:sz-cs w:val="21"/>
        </w:rPr>
        <w:t xml:space="preserve">TTCAAGGGAAGGACAATATCGCTTACTACGACACACTTGATGAACTtGTTCGAAAaGGgAGAAaCATTCCACTGCATCTGGACGGTCTGCCGGTCCTAGAATCCACTCTCTCGCAAGCGagATCGTGGAAGGAACGGACAGCGAGGACATTCCTGAGAAaGAACTCTCATTATACATtAATGGAAGCTCTCTCTCCCAGAGTAGGGgTTGGAGTGCAATCCATGAAGACAAAAaaGAaCAAGGgTGATGACTCGATTGGTGCGGTTTACGTTTGTGACACCAAACTTGATGATTCCAATAATTCGGCTACTGTTGTCGCTGCGTTTAAACTCGCTGAACAGCGGGAGATGGAGG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299</w:t>
      </w:r>
    </w:p>
    <w:p>
      <w:pPr/>
      <w:r>
        <w:rPr>
          <w:rFonts w:ascii="Courier" w:hAnsi="Courier" w:cs="Courier"/>
          <w:sz w:val="21"/>
          <w:sz-cs w:val="21"/>
        </w:rPr>
        <w:t xml:space="preserve">GaGtATACTCGCTGACGTTTtCACGCTTTCACGTGTTGTCAAAAAGTTCGTTCTGCAAAAAaGGGAaTTTTtGCGCGTGTTTtACATTTATTATCACGATGATTATTCCTGTGCGTTGCTTTACATGCGGCAAAGTaTTAGGGAACAAGTGGGAGGCTTACCTTGGTCTTCTGCAAGCTGAATATACAGAAGGAGATGCGCTTGATTCACTGGGCCTGAAAAGATATTGCTGCCGTAGAATGTTGCTGGGTCACGTGGATTTGATTGAAAAaCTTCTCAATTACGCACCACTGGAAAAaTAATTCAACTCTCCGTGTCcAGAGAAGAATTCTTTCACTTTCAACCTTCTTTATACACATTTTTGAAGTATAAGATTAACGTCTACAGTTCAATAACTATGGTTTGTAACCAAGAGGCATTGATTCAGTTTTTTGC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0</w:t>
      </w:r>
    </w:p>
    <w:p>
      <w:pPr/>
      <w:r>
        <w:rPr>
          <w:rFonts w:ascii="Courier" w:hAnsi="Courier" w:cs="Courier"/>
          <w:sz w:val="21"/>
          <w:sz-cs w:val="21"/>
        </w:rPr>
        <w:t xml:space="preserve">CAGCAGCTGAAAGATATAAGaTCAGTGGAGATTCAGTGCTTGACAACGTGGCGTGTGCGCGAGCATTTAATACAGATCACCAAACTAAGTTGCTCATAGACGCCACCGCGATGATGACGGAATCGAGATACGCATTATTGATCGTGGATAGTGCTACAGCTCTTtATAGAACAGaTTACtCTGGCAGAGGAGAGTTatCCGCtAGACAAATGCATCTCGCGCGGTTCCTGAGGATGTTATTGAGAATAGCAGATGAGTTCGgAGTCGCAGTTGTCATCACCA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1</w:t>
      </w:r>
    </w:p>
    <w:p>
      <w:pPr/>
      <w:r>
        <w:rPr>
          <w:rFonts w:ascii="Courier" w:hAnsi="Courier" w:cs="Courier"/>
          <w:sz w:val="21"/>
          <w:sz-cs w:val="21"/>
        </w:rPr>
        <w:t xml:space="preserve">AGTTACTGTCTATTACACTCGCGAAaTCCTCTTGAAATTTCGCTCGAATGACGTCTTCGgTGTAAAAaaTATTTTTGATGGGGgCTTCAGATCCTGGCCTGTCGAATCTTGGTTCGTATTTTGGAGGAAATGCTTTGTAAATCGC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2</w:t>
      </w:r>
    </w:p>
    <w:p>
      <w:pPr/>
      <w:r>
        <w:rPr>
          <w:rFonts w:ascii="Courier" w:hAnsi="Courier" w:cs="Courier"/>
          <w:sz w:val="21"/>
          <w:sz-cs w:val="21"/>
        </w:rPr>
        <w:t xml:space="preserve">GCTTTGAGCCAtGTTTTTtACTTtaGACTTTTTTTtAGTGTtGTTTCATTAACCTAACCTTAGTTTGAAGTATAGTCGCAAAGAA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3</w:t>
      </w:r>
    </w:p>
    <w:p>
      <w:pPr/>
      <w:r>
        <w:rPr>
          <w:rFonts w:ascii="Courier" w:hAnsi="Courier" w:cs="Courier"/>
          <w:sz w:val="21"/>
          <w:sz-cs w:val="21"/>
        </w:rPr>
        <w:t xml:space="preserve">TGTGCACAAGCCGCCGATTCACATCCGATTCGAAGAGATAGCTTCTGTCAACTTTGCTCGTGGTGGTGGATCCACAAGGTCCTTtGATTTTGAGATAGAACTAACGAGTGGAATCACACATACCTTCAGCAGTATTGAGAAGGGAGAGTATGGAAAGCTCTTCGACTTCATTACTGTTAAGAAACTGAGGGTGAAGAACAGAGGGAAAGGAGACAAAGTTAACTaCGACGACTTtGGGGGCAGCGACGGAGAAGCTGAACCGGATGCATACTtGGCCAGAGTCAAGGCTG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4</w:t>
      </w:r>
    </w:p>
    <w:p>
      <w:pPr/>
      <w:r>
        <w:rPr>
          <w:rFonts w:ascii="Courier" w:hAnsi="Courier" w:cs="Courier"/>
          <w:sz w:val="21"/>
          <w:sz-cs w:val="21"/>
        </w:rPr>
        <w:t xml:space="preserve">CAAAGATCTCTCATTTGGAAAGACTTTACGGACCATTtCCGGAAGGCGTTCGCTGGGCcGTTTGCGTCACGTtACTTTCCGTGAACATAATCGAATTTCCCCGAACAGTTCTCTTTTCGTCAACACTTCCTCGACGtCCCAGGATGACGATTTCAAGGTTCTTCGCCATCGAGCTGGACTTTCTGACTCCGTTTCCAGCAACGGAACATCTTCAGAGAGAAAGAGGAAATTGTaTCCCCAGGAATCGAaCATCTTGAAGAAACAGAAAACTGAATCTGaTGGCAGTTTTCTTAATGCTTCCTACGAATTGCTGAAAaGCTTCCGCAGGCCGTCTCTGGCTTCAACGCCCTATAATTTTCAGACCGACAAGCTGAATTTGAGTGGAAAGGAAaTTTCCAAGGACATCAAAGCTGATGAAACTCCAGGCAACAAGTGGTGCGCTATCATGTAAAGTGAAAAATCCCTGAAAGGAAAACCTGGTTATTGACCAAATTTcAACGA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5</w:t>
      </w:r>
    </w:p>
    <w:p>
      <w:pPr/>
      <w:r>
        <w:rPr>
          <w:rFonts w:ascii="Courier" w:hAnsi="Courier" w:cs="Courier"/>
          <w:sz w:val="21"/>
          <w:sz-cs w:val="21"/>
        </w:rPr>
        <w:t xml:space="preserve">ATCTCAAGCGAACTCGGTGTGTCTAATTCATTAATTGGCTGTCCATCGAATCTAAACCTCACGGCAGCGATCGCCAAGCCTACTCGATCgCAGTAGGCATTCATCAATTTtCGTAGAGGTGTGTGTTTCTTAATCTTAAaTTGCACTACTGCGCTGTCCTGTCCCAGAaCTTtAAGGTTTAtGTGTTCTGACTCAGTTTTcGAGtCCTTCTTTTCGTCCGACATtGtCgATTTTGTGTAGaTAAAGCTGTCTtGTGAATGAAaTATATCAGCTAGGTAaGAAATCTGGGATCCACTGTTAGAGGCTTTGATTATTtCGGGAAACTGCTTGCACAATTTTtATT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6</w:t>
      </w:r>
    </w:p>
    <w:p>
      <w:pPr/>
      <w:r>
        <w:rPr>
          <w:rFonts w:ascii="Courier" w:hAnsi="Courier" w:cs="Courier"/>
          <w:sz w:val="21"/>
          <w:sz-cs w:val="21"/>
        </w:rPr>
        <w:t xml:space="preserve">TGTGGATTATATTAAAGTGGATGGATGTAATtCTGAATATAAGGATATGGACAAAGGCTACCCTGAATTCGGTAAATACCTAAACAAAACCGGGAGACCTATTGTTTATTCCTGCAGTTGGCCTGTCTATCAAACCTTCAACAATATAACTCCTAACTGGAAGGCTATAACTAATACCTGCAATTTGtGGAGGAACTGGGGCGATATTCAGGACTCCTGGGCTAGtGTTAAATCCATTATAGATCATTTtGGCGACATACAAGAGATAATTGTGCCACTTGCTGGACCGGGACAATGGAACGATGCTGATATGTTGATTGTTGGTGATTTtGGATTGAGTTTAGAGCAGAGTAAAGTGCAAATGGCTATTTGGGCTATTCTTGCTCAACCTCTTTTGATGTCCAATGATCTCCGCAAC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7</w:t>
      </w:r>
    </w:p>
    <w:p>
      <w:pPr/>
      <w:r>
        <w:rPr>
          <w:rFonts w:ascii="Courier" w:hAnsi="Courier" w:cs="Courier"/>
          <w:sz w:val="21"/>
          <w:sz-cs w:val="21"/>
        </w:rPr>
        <w:t xml:space="preserve">ACTTTtgCACACCAACTAATGACTTCTTCAGCGCATCGAAAGAACTAGAGTATAACATCTTCTTCTTCACTTTCGCTGTGTCGGGACACCACGACATCAAAAaCAGTTTCTGTTTTTtGGAAGCCTCAGATGTGCCCTGGCACTGATGAGTATATTCAAAaTCGAAAaGACCGTAACGGCACTCCCCGCTGCCCCCTTGCTGTAAGTCAGTAAGGAAAGCGTCGTAAACTGCATCGCGAGCTCCGATCACTTCAACATCAATCTGCTTCTCGTCCTTAATGTAAAaGATCACATACCGATGCTTCTTGTCCTTTTTtATTTCTTCATAAGTAGTCTTACAGACATCCGCCACAGTTACTCCTGATGCCATTTCTTAAAaGTCGTATCCAGTTCCAAAAAAaCTAACTAAGCACGACACTTTCACGGGGCCTGAGTTTtCGAAACTGGATCTCGCACGGATCGCACACGAACACGAACAGAAGGGAGGTTCC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8</w:t>
      </w:r>
    </w:p>
    <w:p>
      <w:pPr/>
      <w:r>
        <w:rPr>
          <w:rFonts w:ascii="Courier" w:hAnsi="Courier" w:cs="Courier"/>
          <w:sz w:val="21"/>
          <w:sz-cs w:val="21"/>
        </w:rPr>
        <w:t xml:space="preserve">ATAATCATTTTCCGAAATGAAACTGACCCAAGACTACTTTTCTCGCTGTTGCTTGTGCAGCTTTTCTCTTTATAATCATTGACGCCTGGAACTGTAATTTCCATACAGGAAGGGCTAATTCACCGTGTAAAGAATACAAAGAATGTTGCTCCGCTGTCTGCAAACCTAAACAAAAAATGGAGCCAAAGTGTGCAACGGTGATACCTGTACAGCGAAGAGTAATGAAGGTGTCAAATGTGGCAAAGATTCTGACTGTTGCTCGGACCGGTGCGGCAATAGTACCCGTAAaGGAGAATGCATCGGTAATTAACTTACTGCGATTCAGAGAGCAGAGCTCCATTTATCCAACATTGCAATTCATGAAAATCTACAAGTT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09</w:t>
      </w:r>
    </w:p>
    <w:p>
      <w:pPr/>
      <w:r>
        <w:rPr>
          <w:rFonts w:ascii="Courier" w:hAnsi="Courier" w:cs="Courier"/>
          <w:sz w:val="21"/>
          <w:sz-cs w:val="21"/>
        </w:rPr>
        <w:t xml:space="preserve">AAGTCATCTTCATTGATTTTTCtGTATTGAAATCTGGTCTGTGCTCCACTGAATTAATTAAGATGTTTTTGTCTTTTTGCTAGATTTAGCCAAGACCGAAAAATTATAAGGAATATTTCATTCAAGCAAATATTCCACACATAAGTTTAAGAAATTAaCAGATTATCTATTCTTATTGATTTTAAGATTAATGTCATACCATACTTGAGTATAC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0</w:t>
      </w:r>
    </w:p>
    <w:p>
      <w:pPr/>
      <w:r>
        <w:rPr>
          <w:rFonts w:ascii="Courier" w:hAnsi="Courier" w:cs="Courier"/>
          <w:sz w:val="21"/>
          <w:sz-cs w:val="21"/>
        </w:rPr>
        <w:t xml:space="preserve">CAAAGCTCAACATCCGAATaTAGTCACTGTTCGTGAAATAGTCGTGGGAAGTAACATGGATAAGATATTtATAGTGATGGATTACGTGGAACATGATCTCAAATCATTGATGGAAACAaTGAAAaaGAaGAGGCAAGCTTTCATCCCTGGAGAAGTAAAGTGTCTAATGCAGCAGTTATTGCGAGCTGTGGCACATTTGCACGACAATTGGATATTGCATCGTGATTTGAAGACGTCAAATCTGCTATTGAGTCATCGAGGAGTTTTGAAGGTCGGTGATTTTGGATTAGCGAGGGAATATGGCTCTCCTCTCCGACATTATACACCTATCGTCGTTACTTTATGGTATCGAGCACCTGAACTTCTtCTTGGCGGGAAG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1</w:t>
      </w:r>
    </w:p>
    <w:p>
      <w:pPr/>
      <w:r>
        <w:rPr>
          <w:rFonts w:ascii="Courier" w:hAnsi="Courier" w:cs="Courier"/>
          <w:sz w:val="21"/>
          <w:sz-cs w:val="21"/>
        </w:rPr>
        <w:t xml:space="preserve">CTATTGCATAATTATGAACTTAAGATTAATGAATAACCATTATAGTAAAAAaTTATTTCAGGATCAAAaGAATACTTCCTCATGGTCCCTGGTGAAAAaTTAACAGGGTGCAGAGATTGTATAAAaTTGTGAACACCcTAGGATAAACAATTAAACTAAGTTTTGTTTAAATTAAATTACTCGACAGATTTTACTTTCTTGGCATTTGATTCTTCAGAGTCCAAACTCTTCCTCTTCCGTTCCTGCTTCcTTtCGGTCATGGTTTTCCTCAGACCTTtCATTTtCCTAGTCTGAATTGTGTTCAGTTTTTGAGCTCCCATATGCACACGACCAAGCGTCTTtCcTAGAGGATCTTCCGATATATTCTTCTTCTTCTTAACCTTGAGCTCCTTAGGTCTCTTGCAAGATTGTTTAAACAGATCGTCAGACGCAAGACGAGAACGTCTTACGGATAAATCAGCACGTGGtCCAATCTCTTCTAATTCGATTCTAGGTaTTC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2</w:t>
      </w:r>
    </w:p>
    <w:p>
      <w:pPr/>
      <w:r>
        <w:rPr>
          <w:rFonts w:ascii="Courier" w:hAnsi="Courier" w:cs="Courier"/>
          <w:sz w:val="21"/>
          <w:sz-cs w:val="21"/>
        </w:rPr>
        <w:t xml:space="preserve">AGATCATATGATCGACTCGCGAGAGAAAAAaGGGCGAGTCCGTGTTTtCTGCTCTGAATTTGACATATCGGTCCTTCTTATCGTCAAAGTCGCGGAAAAAaTAATTAAGAATGAAGGGGTGCATGTTCAATATTGACAACGGTTATCTGGAGGGTTTGTGTCGTGGTTTCAAGTGTGGAATTCTCCAGCAATCTG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3</w:t>
      </w:r>
    </w:p>
    <w:p>
      <w:pPr/>
      <w:r>
        <w:rPr>
          <w:rFonts w:ascii="Courier" w:hAnsi="Courier" w:cs="Courier"/>
          <w:sz w:val="21"/>
          <w:sz-cs w:val="21"/>
        </w:rPr>
        <w:t xml:space="preserve">ATAATAGTAGTTGATAATATAATAATAAACAATCAAAGTCTTAAAAaGTACAGTGAAAAaTAAGAGACGTAGATTTATTTTTtGGTTGTCCcGTTGCAGATCAACATTTtAAATTtATTCAAGTTGTCAAAGATTTCAAGCAGAAGGTGTCATTCAATCTAAAaTTTGAAAGTATAACACAAGGGATGAACCACACTCCGTTTCCGTGTACGAGGAATATACTCTGGAATAGTAAGTGGAAAAACTAGAAATTATTTGATAATATCCCGGTAGACTTTGCAATACTTAATGATTATATTTTTTtCGGATCCTTCAGTGGCTTTGGATCGGCGTCAGAACCAGCCATCTGAGAAAATGCAATAATGCACACTAGGAGGAAGACGGTAACACTTCTTACGGATGCCATGTTGAACGT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4</w:t>
      </w:r>
    </w:p>
    <w:p>
      <w:pPr/>
      <w:r>
        <w:rPr>
          <w:rFonts w:ascii="Courier" w:hAnsi="Courier" w:cs="Courier"/>
          <w:sz w:val="21"/>
          <w:sz-cs w:val="21"/>
        </w:rPr>
        <w:t xml:space="preserve">gcAAGTCGCAAGTTGgCGAATATCTTGGAATATCTGCAGGGAAAGAGGTGCAAAGATAGTCTTTTTGACTCTTTTAAAAAATTGTCGAAAATGCCATTCCATCAGTTCAGCCACTTTACTGGAAGATTAAGGCAGTCTAATCAGTTGCTACCCCTCTATCCAATTCGTCCAGTTCCTCTGCAGAGTTCAGAACCACCACAAATGATGTTCGAGACCATCAAAACGAAACCGGTCCAGGCTGCAGCTGCCGCATCTTCTGGATCTGCTGCAGCTGCCGCATCTTCTGGATCTGCTGCATCTGCCGCCAGCAAAATCAACGATTTTGGGCCACACGTAAGCCCCAAGAATCGCGAATTCATGAGAAAGTTACAGTCGGATTTGCAAGCGCCAGTATTCTTAGCCAAGGGTCT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5</w:t>
      </w:r>
    </w:p>
    <w:p>
      <w:pPr/>
      <w:r>
        <w:rPr>
          <w:rFonts w:ascii="Courier" w:hAnsi="Courier" w:cs="Courier"/>
          <w:sz w:val="21"/>
          <w:sz-cs w:val="21"/>
        </w:rPr>
        <w:t xml:space="preserve">AGtAATTtACCAAaTGAAGAATATGGGAAGAGTCTCCGTTTGTGGAAGTATTtCATCTTACAATtCCGACACGGAGAATATTCCGCGGAGCAAAaTCCTTCAGCCGGCTTTCGTATTTAAACAAATAAAAaTaGGAAGGATTTCTTGTTCTAcGTTGGgCTGATCGCGTTAATGAAAGTTTtaCACAAAacaGTAAATGGATTCGTGAaGGAAAAaTTAAaTaTCGAGAGACTGTTACCGAAGGATTTGAAAaTaTTTTTAAGGCATTTaCtGGAaTGTTGAAAGGaGAAAaCaCTGGAAAAGCTATAGTTAAAGTTTAGGAGTCATTTGAAaTGTCAAAAATGGAATTCTGAATTTAATTCGAAaTCTTTTAACTCTCTAAGCAACTACATCGGAaGTATTGTAAATTTAAATTAAGAATTTTGAATGTAAGTTATTAATCATAAGTAAAGCTATATAGCTGTTTATTTTTATATATATGTTAAAATAAA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6</w:t>
      </w:r>
    </w:p>
    <w:p>
      <w:pPr/>
      <w:r>
        <w:rPr>
          <w:rFonts w:ascii="Courier" w:hAnsi="Courier" w:cs="Courier"/>
          <w:sz w:val="21"/>
          <w:sz-cs w:val="21"/>
        </w:rPr>
        <w:t xml:space="preserve">aTAGTGAAaTTcAGTAaTTAATtaatAAGTAATTAGTAGATACGTCATTTGTCTATAATAAAAAaGTTaTaTACTTATAAATTGATCTAAAATATaCTATTTCTATCATATGTTA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7</w:t>
      </w:r>
    </w:p>
    <w:p>
      <w:pPr/>
      <w:r>
        <w:rPr>
          <w:rFonts w:ascii="Courier" w:hAnsi="Courier" w:cs="Courier"/>
          <w:sz w:val="21"/>
          <w:sz-cs w:val="21"/>
        </w:rPr>
        <w:t xml:space="preserve">AGAGAAAAATAATCAATGAGAAAAAGTGAAATAAATTCAACATCAGGGCAATTTTTGCAATATTAATAAATTGGCCCCCTTCCTGTGCTTAATTAGCAGTTAAAAATGAACTCTTTCGAACCGTGGTTGAATGGTCCATTCAACAACTTATGGAAAGGATTAGATGATGTTCAAAGCTTTCCTCAATGCGCAAAATTTGAATTGAGAGCGGCAGATTGTTTGGAAGCATACGGAAAGGATCACTGGGGGAGAAAATGTCAAGATTACATTGAAGACTTGCGCGAATGCATTTTTCGATCCAAGCAAAaTATGCGAGTTCGCCTGATGAGATTGGAACGTCAAAGACAATGGAGAGCTGGAGAACGAGAAACTTATTATGCCCCTGGACCACCAGAAGATGCTTATTAAGCAATTACACAAAaGCGATTAACGAGTTTGGTGATTAGAACT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8</w:t>
      </w:r>
    </w:p>
    <w:p>
      <w:pPr/>
      <w:r>
        <w:rPr>
          <w:rFonts w:ascii="Courier" w:hAnsi="Courier" w:cs="Courier"/>
          <w:sz w:val="21"/>
          <w:sz-cs w:val="21"/>
        </w:rPr>
        <w:t xml:space="preserve">tATTCGATGATACAGATCGCATGAAGAATGTCGTATTCTAATTCTGTAAACAGTGTAAACGTTTCGGtGGAAGCACCGATTGAGAATTTGATTCAAGAAATTACATATGATGGTCAAGAAATTTAtCAAGCACCCTTGACCTTGTCGGAGAATTTGGCGAAA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19</w:t>
      </w:r>
    </w:p>
    <w:p>
      <w:pPr/>
      <w:r>
        <w:rPr>
          <w:rFonts w:ascii="Courier" w:hAnsi="Courier" w:cs="Courier"/>
          <w:sz w:val="21"/>
          <w:sz-cs w:val="21"/>
        </w:rPr>
        <w:t xml:space="preserve">CTAaTGGCGAAGATGTTAAAAAGGAaCCATCTGAGAATG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0</w:t>
      </w:r>
    </w:p>
    <w:p>
      <w:pPr/>
      <w:r>
        <w:rPr>
          <w:rFonts w:ascii="Courier" w:hAnsi="Courier" w:cs="Courier"/>
          <w:sz w:val="21"/>
          <w:sz-cs w:val="21"/>
        </w:rPr>
        <w:t xml:space="preserve">ACCAGAATCTTAGTCTTAAATTGTTGACATTCGGTTTACGTTTGGTCTTTATTGGATTTCCCTGGGAAGATGTATGGTGGTTGTCCATATCTgaTCGATGgaTTCTTGATTTCTGATTCCTGGGATTccTATGATGATGCAGAAAATTAAGAAAATTGTAGTCATTTTCGAATTCATTTTAGATGATCTTCCTTCTTTGAGCCAAATATATTTAAAAATTGACAGTTCCTATTTTTTTtCCAAGTGACTAAATGCCTTTGTTGTCAGCCGcAATATGACTACTGCTCTGAGATAATTGATTCCTTTGATAAGAAAATGTTTTTCgTTGTATGTAAATTATAGCTGGGCTGCAGTCGTCAAaTTTAACTTCAGTGTCTCTTAGTGCGTATTTGATGATTTGACGTCCTAGCTACTATTTTAGATCGTATGAATTGGTGATACCAAaTGTTCCCTATTTATACCATGCcaC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1</w:t>
      </w:r>
    </w:p>
    <w:p>
      <w:pPr/>
      <w:r>
        <w:rPr>
          <w:rFonts w:ascii="Courier" w:hAnsi="Courier" w:cs="Courier"/>
          <w:sz w:val="21"/>
          <w:sz-cs w:val="21"/>
        </w:rPr>
        <w:t xml:space="preserve">GTACACTTTTTtACTATTAACATATGGAAAACACATCCTGATTAAGCGATTCTTACCCGCTGATAAATTACAATGATAGTAGTAATTGTCAATAAACTAATAAACAATCATGGCCTTGAAAAGTACAGTGAAAAATAAGAAAaTAAAaTTtATTTTTtAGTGTTTCCGTTGCAGATCCACATTTTAAATTGATTCAAGTTGACAAAGGTTTCAAGCAGAAGGTGTCATTTATCCTTTAAATCATTTTTTtCCAGAATTGTTTGGACCGGTTGGGCCATAGTCCTGAAACACAACATCGGCGTCAGAAAAaGCCATCTGAGAAAGTGCAATAATGCACACTAGGAGAAAGACAGTAACAGTTATTACGGATGCCATGTTCAACTTtGAATG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2</w:t>
      </w:r>
    </w:p>
    <w:p>
      <w:pPr/>
      <w:r>
        <w:rPr>
          <w:rFonts w:ascii="Courier" w:hAnsi="Courier" w:cs="Courier"/>
          <w:sz w:val="21"/>
          <w:sz-cs w:val="21"/>
        </w:rPr>
        <w:t xml:space="preserve">GTCTTTTCCATACGATCTGCTCCGCAAAtAGGACGCCATGGGTCGTTATTCTCACGAGCCTGCAAATCCAGTGAAATCCTGTAAAGCCAGGGGTTCGAATTTGAGAGTGCATTTCAAGAACACTCATGAAACTGCACGTGCGATCAAGAACATGTCGCTGCGCAGGGCGCAACGATACCTGAAGAATGTAGTGGAACACAAGGAATGTGTTCCCTTCAGAAGGTTTAACGGTGGCGTCGGCAGATGTGCCCAGGCCAAGCAATTCGGCACTACACAAGGTCGTTGGCCAAAAAAaTCAGCAGAATTTTTGCTCCAGTTGTTGAAGAACGCTGAGAGCAATGCTGATTTGAGGGgATTGGAAGTTGATCGTTTAGTTATTGAACACATCCAAGTCAACCACGCCCCTTGTCTTCGCCGAAGAACCTACAGAGCCCATGGACGAATCAATCCCTATATGAGCAGTCCAGCACATATtG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3</w:t>
      </w:r>
    </w:p>
    <w:p>
      <w:pPr/>
      <w:r>
        <w:rPr>
          <w:rFonts w:ascii="Courier" w:hAnsi="Courier" w:cs="Courier"/>
          <w:sz w:val="21"/>
          <w:sz-cs w:val="21"/>
        </w:rPr>
        <w:t xml:space="preserve">TCGTAAACTTGGCCGAATTTTtAAAACTTTAAACTGCTACCGAGCAAGAATTATTTGCTATTTTGCAATTTTtAGAtAATCATTTTAGACTCTTTAAaTTGTAGATTGGGTtCACTTAAATCTCTACTTTAAGACTTTATTGCTCTCAGTTAGTGATACTTGGAATAAAAGATTAGTGATAGCCAGAAAGCATACTTATAaTATACATATTATATATACTCATGTATATTCCATTTGTATATAATTGTGCTGCTGAAGTTTgaTTTTCTCGCTTGAAAAACACGACGCCtGATTGGACTGATTTtCGAGCAGGAaTATTAGTTCAAATTTGTTCATTAACTCAAGATTATGTATATG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4</w:t>
      </w:r>
    </w:p>
    <w:p>
      <w:pPr/>
      <w:r>
        <w:rPr>
          <w:rFonts w:ascii="Courier" w:hAnsi="Courier" w:cs="Courier"/>
          <w:sz w:val="21"/>
          <w:sz-cs w:val="21"/>
        </w:rPr>
        <w:t xml:space="preserve">CCTTGAGTTTATGGTGTTTATtAGTCAGTGGAATGTGTTTATGCTTAATCAACTTCTtCCATTCGCGATGCATCTTCAGTTtCACcTTCTAGAGgTGGCATTATATCATCATCTGGTTTTACTTCCTCGACCACTGGTTCCTCGTCATCAATTCCCAAACCAAGCTTAATCATTCTATATATTCGTGCAGCGTGCACTTGGGGCTCGTCTAACGTGAATCCAGAAGACAAAAGAGAAGTTTCAAAGAGCAAGACAACTAaGTCTTTGACAGCCTTGTCGTTCTTATCAACTTCCGCCTTCTGTCGCAGAGTTTCGATGACTGgaTGATCAGGATTGATCTCAAGGTGTTTCTTCGCAGCCATGTATCCCATCGTCGAGGTGTCTCTCAAAGCCTGAGCTTTCaTAATTCTCTCCATGTTTGCGGTCCAT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5</w:t>
      </w:r>
    </w:p>
    <w:p>
      <w:pPr/>
      <w:r>
        <w:rPr>
          <w:rFonts w:ascii="Courier" w:hAnsi="Courier" w:cs="Courier"/>
          <w:sz w:val="21"/>
          <w:sz-cs w:val="21"/>
        </w:rPr>
        <w:t xml:space="preserve">AACTTATGTATCAGCTCTTCCAGAAAGATGGCTTTGACTaTTTCACGGACATGATGCCCGCACTGCATAATTACATTACCGTCGACACACCAGCGTTTCTGTCCAACGAAAaTCATATATTGGCTATGTTCAACATGTGCAAGGCTGTTTtGATGGGCGATGCTGGCGAGGATCCTGAGTGTCATGCAGCTAAGTTGTTAGAAGTTATTATTCTCCAGTGCAAAGGACATATAGATCAGTGTATACCCTCACTCGTTCAATTGGTCTTGGAGCGTCTGACGCGCGAGGTGAAAAcTtCCGAACTGaGAACGATGTGCCTTCAAGTAGTAATCGCAGCTTTGTATTATAATCCATCCTTGTGTCTCGAGGCCATGGACAGATTACAAGGCACGCTAGGTCAGTCGGCAGAACCGATAGCaTCACATTTTATAAAGCAGTGGATACTCGAC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6</w:t>
      </w:r>
    </w:p>
    <w:p>
      <w:pPr/>
      <w:r>
        <w:rPr>
          <w:rFonts w:ascii="Courier" w:hAnsi="Courier" w:cs="Courier"/>
          <w:sz w:val="21"/>
          <w:sz-cs w:val="21"/>
        </w:rPr>
        <w:t xml:space="preserve">AAGTGAAGAAAATGATGGAaGATCATGACAAaCTCGTCGAGGAGATCTTCCAACAtGAGGACAAAGATAAAAaCGGCTTTATCTCACACGAAGAGTTCAGCGGTCCAAAGCACGACGAGCTGTGAATATTTttGTGCCAATTAAAACCATCTTTTtGTATTTGTGTCTGTGCGTTGAGCACTTAAGGTTTTTAtATGCTAATTATTACTTTGtCGAGAATCACGAAAAaGTTTTCACTTGTGCAATAAAGGgTGGCAGAGAGAAAAAATCACTAACCTTTAAGGTTATCATCATCACCATTTCCCCAGAGAGATTATTAACGAACAATTACTATGGGATTTGACAGAATTTATCATAAGG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7</w:t>
      </w:r>
    </w:p>
    <w:p>
      <w:pPr/>
      <w:r>
        <w:rPr>
          <w:rFonts w:ascii="Courier" w:hAnsi="Courier" w:cs="Courier"/>
          <w:sz w:val="21"/>
          <w:sz-cs w:val="21"/>
        </w:rPr>
        <w:t xml:space="preserve">CGTTTTATTTGAGAATAACTTCAGAATAATACGAACAATTTTCACAAATATTTACGTGCTGTTTTGCGTTTtCTTCAATAGCGTTATAAAaTTATGGAaGTtAATAGAGAAGTGATTCTAGCGGATTTTCAGGCATGCACAGACATAGAAGATGTCGCCGAAGCTATTTTATACCTCGAAAGAAGTAACTGGGATTTATTGGCCGCGATAAATAAaGTTATGCCAATAAATACTCAACACTTACCATCAGAAGCAGGTAATGATGTCGTGATGATAGAGGAAGTTCAGGGACCTACAAATTCAGATTCACCAGAAATCACATGCGT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8</w:t>
      </w:r>
    </w:p>
    <w:p>
      <w:pPr/>
      <w:r>
        <w:rPr>
          <w:rFonts w:ascii="Courier" w:hAnsi="Courier" w:cs="Courier"/>
          <w:sz w:val="21"/>
          <w:sz-cs w:val="21"/>
        </w:rPr>
        <w:t xml:space="preserve">ACACGATtCAGGATGATGGACACAGCGATTGGGTtAGTTGCGTGCGTTtCTCTCCGAATCATTCGAATCCCATCATCGTCTCTGCTGGCTGGGATCGAGTTGTCAAGGTATGGAATTTGACCAACTGTAGATTAAAGATCAATCACAAtGGTCATTCTGGTTACCTGAACACTGTAACTGTATCTCCCGATGGGTCCCTATGTGCAtCTGgTGgcAAGGATTGCAaGgCTATGTTGTGGGACTTAAACGATGGAAAaCATCTGCACaCTTTGGACCATAATGACATAATAACTGCCTTGTGCTTTAGTCCCAaCcGTTACTGGTTGTGCGCaGCTTTTGGACCCTACATCAAGATTTGGGATCTTGAAAGTAaGAAATGGTTGAAGAGCTAAAGCCAgAAATCGTGTCTGCAACGAGTAAGGCTGAGCCTCCTCAGTGCTTGTCTCTGGCCTGGTCTACTGATGGCCAAACTCTATTCGCCGGTTATTC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29</w:t>
      </w:r>
    </w:p>
    <w:p>
      <w:pPr/>
      <w:r>
        <w:rPr>
          <w:rFonts w:ascii="Courier" w:hAnsi="Courier" w:cs="Courier"/>
          <w:sz w:val="21"/>
          <w:sz-cs w:val="21"/>
        </w:rPr>
        <w:t xml:space="preserve">ATATTTGCgTTATATTAATTACCTACcTAATAATTAGTAATGTTATACAAAaTTATTATTTGCACATGTGTATAGAAAaTAaTTAGTTAGAAGGTGGAATGTTATCAGAGTCCTCTATTCTCTGCAGTGTAACTTGGTCCAACAGCTTTGCTGCATCTTGATCAAGAATCCAGTAGAGGGATCCGTCGACAGGTTGAACCCTCGTCGCTGGCAAGTTTtCTTTATCTTTTAAGATACGCTTAACCATAGTcTtCTTGCTTTCTCCTGAGATAGCAAAAATGCAAACCctGGCATTGTTtATAACTGGAAATGTTAAGGTGATCCTCGACGGAGGAGGCTTAGGCGAATCGTTAATGGCACAGACCCAAaGACTTGTTtCCTCCAaCAGACGATGGTTTGGAAAGAGTGAGCAAGTGTGACCATCTGGCCCCATTCCCAGTAaCAACACATCGAACC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0</w:t>
      </w:r>
    </w:p>
    <w:p>
      <w:pPr/>
      <w:r>
        <w:rPr>
          <w:rFonts w:ascii="Courier" w:hAnsi="Courier" w:cs="Courier"/>
          <w:sz w:val="21"/>
          <w:sz-cs w:val="21"/>
        </w:rPr>
        <w:t xml:space="preserve">CGTCCACCACCATGTCATCGAATACGTGATCCAAGAGCCTCATCTCCAAAGAGTATTTGTCTCCAGAATGGAACAAATACTCGTAGCTTGGGACGTTGTAGCCGACTATGTAGCGAGTCTTCCAGCCGCCGAAAAGAGGGAAACGAGGTCTgaGGTTCAGTTCCACCGAGTCTTTTCGCAGTCTAGTGTGAGaTGTGGAGATGTTtCCAATTTCATCTCTGTAGTagATGTCGGAGGCGGCAGCTGGGAGAACAGTGTCGAAGCTCTGGATGCTGGCTTGGCCGGATTTAGActCTCGGGCATACTCGTATCTTGAAAAGGAACCTTTCAACAAAGCTCCAGAGTGCAGCAGCTCAATGGTCTCCTCGA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1</w:t>
      </w:r>
    </w:p>
    <w:p>
      <w:pPr/>
      <w:r>
        <w:rPr>
          <w:rFonts w:ascii="Courier" w:hAnsi="Courier" w:cs="Courier"/>
          <w:sz w:val="21"/>
          <w:sz-cs w:val="21"/>
        </w:rPr>
        <w:t xml:space="preserve">CAAATTTAAATTGGACATCTACTAATTTAAATAGGACATCTGGCATACGAAATCAATTTGGACCTATGATGTACAAACTTAAATTGGACATCtGGTATACAAGTTtAAAATTGGACTTATTGTATAGAAACTtAAAGTGGGCCTATGACGTAAAAAaTTAAATTGCaCATCTGGTAGACAAATTTAAATTAAACATTTGGTATGCAAATTTAAATTgAaCATCTGGTATACAAATGTAAATTGAACATCTGGTATACAAAAATGGGATATTGGGAAACTAGTTTtGTAATTTTTTGTCCAACTCTGTGATGTCGATCTTTTTTTtAt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2</w:t>
      </w:r>
    </w:p>
    <w:p>
      <w:pPr/>
      <w:r>
        <w:rPr>
          <w:rFonts w:ascii="Courier" w:hAnsi="Courier" w:cs="Courier"/>
          <w:sz w:val="21"/>
          <w:sz-cs w:val="21"/>
        </w:rPr>
        <w:t xml:space="preserve">TTgtAACGCGGAAGCTCAAGTTTTTTGTTTCAACACATTTACGCTACCAACGAGGGTTGACAAGTGACTTTGATAAAACACTGTCGACGACTTTAGAGCATAAATTTCGGGTTCTCGAGCCTTTTTGATAGGAAACCGTGAAAGAGCCGATTGTCAAAAGACAGTGTGAATGCCAGAaTGTTGTAaCTGCGTGTGAATGCCTACGCGAATCCTTTGTGATCGTTTTGATTTtAAGTTGTCGACAGAGAAAGAaTTGtCAGCTtCGTGCATTTtGTtAaTTTTttAAGCAAGT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3</w:t>
      </w:r>
    </w:p>
    <w:p>
      <w:pPr/>
      <w:r>
        <w:rPr>
          <w:rFonts w:ascii="Courier" w:hAnsi="Courier" w:cs="Courier"/>
          <w:sz w:val="21"/>
          <w:sz-cs w:val="21"/>
        </w:rPr>
        <w:t xml:space="preserve">ATCTCGAGCTGTGAAACTGATAACGTGCTCCAGTCCCTTtAGTCGAATATTCTTGGCTGGTTCTCTGTGAAACAtGTCGACCAGAAGATTTCGAATCCTTCCATATTCGTGATTGTTTTCAAAAATGTCTCCATTGAAAATCAACATAGGTTTtATGCCTGTGGATATTTTGGGCACCTTGAATTCTTTAAGGCcTTtATAATTCTCAATACCAAACTCTACcATGTCGAGTAAAGTGTGCTCGAACATACGACCcATTATCAAATTGTGAGGTcGTTTTttaTTGTGTGAAGTGAACATAAATAAAGAAGAATTCAGCTTCGAAGCGAATCGTTCAATGGGAgTAATGTCTTCAAATGGACGAATTTCATTTTtCTTCGTCATCATCTGTGCATCAGGCTTT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4</w:t>
      </w:r>
    </w:p>
    <w:p>
      <w:pPr/>
      <w:r>
        <w:rPr>
          <w:rFonts w:ascii="Courier" w:hAnsi="Courier" w:cs="Courier"/>
          <w:sz w:val="21"/>
          <w:sz-cs w:val="21"/>
        </w:rPr>
        <w:t xml:space="preserve">CAGAGATCCAAGATGAGCTTTGACGATAACGTCTTCTTCAAGTTCCTGGCGGTAGTTTtCACAGCAGCTTGAAAATCGGCTAGTGAGCGTTTATGGCTGGCATCGGCAACTGCACGCATTGCGTCTAAATCTCGACCAGCGTGTTTCACAGTCAGTTTTCCGGACATGATTGTTTGAACGTCTTCGGGGAGTTGCAACATGATTTTAGACAGCAACATATACTTTAGAGCTGTCAAGGCTTTTGGGCAGTCCACGCTATCATATCCTTCGAATGCTTCGTAAAAGTAAGAaTAAGCAGTCTTGAAGTCTCTTTCATCGGCCGCATGCAGGATTCCAGATTGAAGAtCGAGGGCGGCCTGCATTTtAGGAGGACAGTAGATAGCATTAGCTGTTGTTCGAGCACTCGTGAGCGCTGCTC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5</w:t>
      </w:r>
    </w:p>
    <w:p>
      <w:pPr/>
      <w:r>
        <w:rPr>
          <w:rFonts w:ascii="Courier" w:hAnsi="Courier" w:cs="Courier"/>
          <w:sz w:val="21"/>
          <w:sz-cs w:val="21"/>
        </w:rPr>
        <w:t xml:space="preserve">CAAACAAATATTGCTTTCCTCGCCCTTGCTTTTTTCAGAAGAATGAAAATTCAGGGTGACCCCTGGACCGGGAAACCGGAATTTTTTTtCtCAGTTTTTATTAAAGAAACGCTTTTAATGGTATGAAAAGTTGCCAGTAGGgATTAGTTGAAATATTTCTAaTCTTTTATTGAGTTAAAAAGAGTCAGAAGGA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6</w:t>
      </w:r>
    </w:p>
    <w:p>
      <w:pPr/>
      <w:r>
        <w:rPr>
          <w:rFonts w:ascii="Courier" w:hAnsi="Courier" w:cs="Courier"/>
          <w:sz w:val="21"/>
          <w:sz-cs w:val="21"/>
        </w:rPr>
        <w:t xml:space="preserve">CAAGTAAAATCAGCTGGCTATGTAATGCATTTGGAAAGAGCAACTGTAGTCTAATGAATTATTGCGATCCGTGAGATATTCGTGCGACGTTATATTATTTTATGTTATGTTATGTATGTATATATCTATATCTGTATTATATATGCAAATATTTATATATGTATACAGGGTTCTCTCCGATGACGTGCCCTTCAGGCAAGCCTGTTACCTTTCCATATTTTCCTAATTAATGTTTTCTTTTCCAATCAGCAAGAGATTGCCGTTGTAGAATCATTACAAGAAAaCCAAAGAATGGGAGGG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7</w:t>
      </w:r>
    </w:p>
    <w:p>
      <w:pPr/>
      <w:r>
        <w:rPr>
          <w:rFonts w:ascii="Courier" w:hAnsi="Courier" w:cs="Courier"/>
          <w:sz w:val="21"/>
          <w:sz-cs w:val="21"/>
        </w:rPr>
        <w:t xml:space="preserve">ATTATCTAATtCTTaTATAAGTGAAaCTCAAAAACGCAGCTAAaTAaTTAAAaTTAAAAAAaGaTCTCTCGTAAATCATGATTCATGATATTGATATAATATATAGATATATTAAAAGaCACCTTTTTACAGTTGATGGCGAATCTACCATTACTCATTTCATTACAATTAAATTAGATAGAAATTGAATCCAACCCGATTAGAAACGATTCAATGGGAATGCAAAAAGTGACAAACAAAGGACaTtAAAAAAAaCCT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8</w:t>
      </w:r>
    </w:p>
    <w:p>
      <w:pPr/>
      <w:r>
        <w:rPr>
          <w:rFonts w:ascii="Courier" w:hAnsi="Courier" w:cs="Courier"/>
          <w:sz w:val="21"/>
          <w:sz-cs w:val="21"/>
        </w:rPr>
        <w:t xml:space="preserve">atcTATTtCCGAAAAaTCGCCACTGCCTCCGTTGAGTCctCCGTCGAGTATTACCAGAGAAGTTAACtATGCTGTTTTAGACTTAGACAagAaGGAAACTTCTGGATACATAACaGAAGGCACGACAAATGCCATCCCATCCCcGCCAGAATCACCAAAAAAGCCTCAGAAAGGATATGCAGTTATAGATTTtAATAAAACTGCAGCGCTTTCGCATTCCGTAAaTCCTAaTCTTGTAAATGATAGTGAAGGTTCaCGAAAAaCAaGACATAaTTCGACTATTTATGATTTAACCGCTCCACTtAAGCATAGTTCATCCACAAGCGAGTGACTTTTTtCATCCCTGCAAATTAAAATTCTCCATCCATGTTTTACCTTTCTATTCCAAAGATGCAGTGTAACGTATAAGCCTTACTATTTCTATGTAAAGTAT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39</w:t>
      </w:r>
    </w:p>
    <w:p>
      <w:pPr/>
      <w:r>
        <w:rPr>
          <w:rFonts w:ascii="Courier" w:hAnsi="Courier" w:cs="Courier"/>
          <w:sz w:val="21"/>
          <w:sz-cs w:val="21"/>
        </w:rPr>
        <w:t xml:space="preserve">ACTTCTCTAAGTAATATAAAATTTATTTAATTATTATTCACATCCGTTTAAaTCCACGTAAATCAGAAAAaTAACATTTAATCGCACATATCaTAGACGCCAGCGAAAGCTGCTTTTtGCTTTTtCTCT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0</w:t>
      </w:r>
    </w:p>
    <w:p>
      <w:pPr/>
      <w:r>
        <w:rPr>
          <w:rFonts w:ascii="Courier" w:hAnsi="Courier" w:cs="Courier"/>
          <w:sz w:val="21"/>
          <w:sz-cs w:val="21"/>
        </w:rPr>
        <w:t xml:space="preserve">CGAAAATAAAGTGCACTTTTCAACCATCCTATTTTtGTTTTCGATGTGTGCGGTCTTAATCGCTGTATCTGTGGGGGCACCGGCACAGTAATCAAAAACTTGCCAtAACCCTGAAACTTGCGTGCCACGCGATACTAAAaGTAAAGGTTGTTGCACTGGTTTTAAATGCACAGGAAACTCTCAAAAGGGTTTTAAATGCGTAGTTCAGAATGAGTGCAAAACCAATAAATACGGCAAGCCtAACGAtCCTAACGCTTGTTGCCCTCATTCGGGATGCACAACTGATGaCAacAaTAATTTTGTATGCATAGATCCAAAATGCAATAAAACAAACTGTGATTAACACCcGTAGAAAGATCTCGGACACGGGATATTATCGGCA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1</w:t>
      </w:r>
    </w:p>
    <w:p>
      <w:pPr/>
      <w:r>
        <w:rPr>
          <w:rFonts w:ascii="Courier" w:hAnsi="Courier" w:cs="Courier"/>
          <w:sz w:val="21"/>
          <w:sz-cs w:val="21"/>
        </w:rPr>
        <w:t xml:space="preserve">CAAAGATAGATAATATTGCCACTGATGTGATGGTtCCGTTTGACCATCTTTGAGGACCAACACTTGAGCAAGTTGCAGTTATCTCAGTAATTCCCAAATCTTTtATAAACTGAATATTATGGATAGTTTTATTAAGAAATGTTTCCACATCATAAGCATTACATGCTGATGGAACGCATATTgACAAaGATGGTTGAACAAgATCTGAACTGTTaTGATTCGCTAAAGTTATTGAATACATGCAGTGTCGACCACGAAGTTTTATATTTCCTTTCACCGCCTCAACTGAATTGCATTCGTCAAACATTCCCAGATCGACAATATTTCCTGTCAAAATACCCGAcGGGATCTTTGAAGACGAATCCAGCA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2</w:t>
      </w:r>
    </w:p>
    <w:p>
      <w:pPr/>
      <w:r>
        <w:rPr>
          <w:rFonts w:ascii="Courier" w:hAnsi="Courier" w:cs="Courier"/>
          <w:sz w:val="21"/>
          <w:sz-cs w:val="21"/>
        </w:rPr>
        <w:t xml:space="preserve">ATATCTCCCATCTGAATTCTtCGTTCGTTTCTAATGAATCTTATTTCATTTATCTTGTCAAGAGATTTTCGTAGTATATCTTCTTCTGCTGCAGCATCAGATATTGCTGCATTGTAAATAGCTTTTAACTTTTGCTGGTAaTATGGAGTAACTTTATCG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3</w:t>
      </w:r>
    </w:p>
    <w:p>
      <w:pPr/>
      <w:r>
        <w:rPr>
          <w:rFonts w:ascii="Courier" w:hAnsi="Courier" w:cs="Courier"/>
          <w:sz w:val="21"/>
          <w:sz-cs w:val="21"/>
        </w:rPr>
        <w:t xml:space="preserve">CTtACTAaTACAGAaCATCAATCAAGTTACTTCTCATCCCATCCATCTTCGTAGTATGTTAGCGTTTTCTTGGCTCTTGGGTCATCAGGTCTTAAGAATACAGGTTCATCGAAAGTTCTTTGCGTAAAGGTAGTATTGCGATACGCGATGTGCATAATCCCAAATCCAATTAGTGCGAGCGTGGACAAAACGTGAGCTCCCATAATTTCAGGAATCGTAACCCATCCTTCTTTCCACAAGCTATTAATGTTAACCCATCCATCTTTAATCTTTTtATTAATGTTAAGACCTGCTCTTAACCTCGACATTTTGTTGACAAAAaCTTTCTAAAaTTTTTGCAGCTTAATGCCAACGGATGACATAAATCTATTTTTGGCGTAAAAAGACGAATTCCAAAGTTTATTACTTGCAATGGAAAATCAGGAATTGAGACTACGAAGTTTTTtGCAGTTTTtAGGTTGGATCCGaTCAGCTGG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4</w:t>
      </w:r>
    </w:p>
    <w:p>
      <w:pPr/>
      <w:r>
        <w:rPr>
          <w:rFonts w:ascii="Courier" w:hAnsi="Courier" w:cs="Courier"/>
          <w:sz w:val="21"/>
          <w:sz-cs w:val="21"/>
        </w:rPr>
        <w:t xml:space="preserve">ACTGTGgAGGTTCAAAGTTAGGTCTCCACCAGTTTCCAATGGTATCCTCAaTAAGCCATTCTTGCTTGACGCCATCTTGCCTTCCCAGAATCTCAGTAAGGAGCCGTTTCAGGCCCTCTACCTCGTCTTCGCCTGCATTCAGTTCACCTCCGGGTAGTTTGAAAAATGTGGTCCCCAACTGAAGAAGCAAAACATGAGGAAGCCCGTGTTCGTGAACCAGAAGGACTCCTTCCACGCTGCGTCGCATTCCAATTTTGTCGAATTCATCTCTCATGCGTTGAAACCTCGCTGGCACTGATGGATCTTTCTCGAACAGCGGCTCTTTTGTTCCAAATGTATAGTTTGTCAAAGGATATAGATTTATCGTCCTGTTGATGGTCACGGACGGATTTGGCACAATTTTTCCATCAAATGAACTATTACTTGCCCTTCGTGGCCAACCGCTGCCTTTTACTTGGGTAGTCATCGCCATG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5</w:t>
      </w:r>
    </w:p>
    <w:p>
      <w:pPr/>
      <w:r>
        <w:rPr>
          <w:rFonts w:ascii="Courier" w:hAnsi="Courier" w:cs="Courier"/>
          <w:sz w:val="21"/>
          <w:sz-cs w:val="21"/>
        </w:rPr>
        <w:t xml:space="preserve">AAGCCTGTGTTTGCCGCAAAATAGACAAAAGACGCTGCATTGCCATATCGTGATTCCACATGCATTCGCATGGATCAAATCCCTCGTCGTCCATTGCTGCTAGACTTACTTtCCTTtCAAACTTTAAGCGAAGCACAAGCGTAGAAACAGGTTGAAAGTAGTTCTGTGGCAATGAAAATGAGAATCACCTTTGCAATCGATTTGAAAATGGAATAAAACAAGGCAAAAATTAATGAAAACTCCTGACGTGGCAAAATCTCTTCCAGTTGGATATGCAATTATTTTAATAATCTACTGTGGAATGACACAATCAGGTGCATCCGAAACACTTTAAACTTAATCGCAAAGGACGAATCGTAGAGCTGTATTCAGGAACGTAATTGTTTCAATGCGACTGATTAAATGGAAGATGCCTGAATACCTGTCTGTCAGACAAAAGCTCAACTC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6</w:t>
      </w:r>
    </w:p>
    <w:p>
      <w:pPr/>
      <w:r>
        <w:rPr>
          <w:rFonts w:ascii="Courier" w:hAnsi="Courier" w:cs="Courier"/>
          <w:sz w:val="21"/>
          <w:sz-cs w:val="21"/>
        </w:rPr>
        <w:t xml:space="preserve">AATCAAAatACGATTTATCCATCAAaTAAATaTGGTGATGaGCGAAAAAAaTTTATAAAAGAACAAAAAAaagTtGCGATACAAATGTCTCGTCTAATTTAAATTCAAGAAGTAGCAAAATAaCTTcATTAAGGCATTACAAATAAaTAAATATTGTTACGGATTTAAATTTtAAGAATTTACTTTTTTtGATAACTAAATTTCATAATtAGTATATATATAAATtctATttAcAAATTGACGGCTTTAGCGAGCTTTTTAAATGGAGTGATCGTTAATTaTTAAGGCTGTGCAAAACCGaTTCTCAAAaTAAATAAAaTGTCCCGAGATTTCGCGATCATGAAATCAGTTTAACATTGAAACGATTGGTGAAAGACCTTCTCTCGCCCcAAAATATAACAATTGAATTTGGCTAGTTTCAAAATACATAgAAATaTGATAGCtAATTGTAATTATGCTCCCACGCAACAAAATTTCACTCACACAGAAT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7</w:t>
      </w:r>
    </w:p>
    <w:p>
      <w:pPr/>
      <w:r>
        <w:rPr>
          <w:rFonts w:ascii="Courier" w:hAnsi="Courier" w:cs="Courier"/>
          <w:sz w:val="21"/>
          <w:sz-cs w:val="21"/>
        </w:rPr>
        <w:t xml:space="preserve">ACATCACAGGCAAGTGTCACGTGAAAGATAAACTCTCCTTtCGTGTTaCAAAAaTAGAAAaTATTTTtGGCTTGAAAaGAAATAAGTGACCCTCTCATCAATCACTCTCCATGAAAAGTGGAAAAAGGtAGGAAGAACTTTTTGAACTACACATACGAGGAAATGGCCCGAATTTTAAACTTACTTTACTAAAATCGAAAATACTGTCGAaGAATTCTGCATCTTATCCGTCGAAGAATtCTGCATCTTAGCAGAAtAATAGAATGAGATTTTtGATATGATATAAAAAATATAATTtGAATTGGAACTGTTTTCTAaTGGCAAGTTCcAACGTCATTAAACTAATATGTTTCAAAACTATAAaCGAAAAATCACTTGAATGGTTGAACGCCTCTATAAAAAaGACATACCAACAAACATAGGTTTGGTCCTTTCTCCACTGTCGATCGACAATCAATCAATTA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8</w:t>
      </w:r>
    </w:p>
    <w:p>
      <w:pPr/>
      <w:r>
        <w:rPr>
          <w:rFonts w:ascii="Courier" w:hAnsi="Courier" w:cs="Courier"/>
          <w:sz w:val="21"/>
          <w:sz-cs w:val="21"/>
        </w:rPr>
        <w:t xml:space="preserve">ATGGCAAGATTTGCAGTAGAGATTTCCAGCCAGgTTGGGATGATCCTGGCAGATCGTAATTGCAGGAGTGTTTTTCAAAaTTTtCATTGCTAACGACATGTAGTTGtAGATATCGGGCTCAGATTTCGCCTTGGACTCGACACAAAAGTCGCAAGTCTTTTTGGATGCATTGCAGGCACATCCAAACCTTTCAGATTCACATAAACCGGAATCTATGGATgAaGAACTGCTTAACgaGATTTTtCGCAAaTGTTTGACAAGTGCGCAATCATCGTTAAAaTaCGTCATATCCAAAaGTCGAGACAGGCTTAAACTATGATTTAGCTTAGCTGAAGCCTCATCAGGAGAGATCGTAAGCGATTGAAAATCCAATAGACTGTTTTtAACGTtCATGATGATCAGATGCAGAAGGTATTTTCAGAAAGCACCGGCCGGCCAATCACGAGGGTAACTCAT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49</w:t>
      </w:r>
    </w:p>
    <w:p>
      <w:pPr/>
      <w:r>
        <w:rPr>
          <w:rFonts w:ascii="Courier" w:hAnsi="Courier" w:cs="Courier"/>
          <w:sz w:val="21"/>
          <w:sz-cs w:val="21"/>
        </w:rPr>
        <w:t xml:space="preserve">AGGcGTTACTCCGaCAACATTCAGTtGCTATATtAACaTCAACCAACAGAAAAACCGCCGGCCCTCTCCCAAGTGAAGAAGTAATCCtGCTAGATGCGGGGCAACtCTTTTTGAGACACAACCACGCTTCTCAGAaGAAAaGTAAaTACAACAGATCGCAGCAGGAGATCCTGCTGGCAAAAAaTTAGTGGAAAATA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0</w:t>
      </w:r>
    </w:p>
    <w:p>
      <w:pPr/>
      <w:r>
        <w:rPr>
          <w:rFonts w:ascii="Courier" w:hAnsi="Courier" w:cs="Courier"/>
          <w:sz w:val="21"/>
          <w:sz-cs w:val="21"/>
        </w:rPr>
        <w:t xml:space="preserve">ACGTTtACtGGTGTTTTTAACTTGCGTGTATCAAATGTGTATAGGTTGTAATCTtCATtGGCACAGGTAAACGTGAATGCCTCCATTGGATTCCAAGAAaGTTtATtACTGCGTAATGACATGACtACTTtGCGCAAAGGTCCGAcTTCTCTGGTGTCATATAAAaTTATACTGCGATCGGCTGAACAGGCCGCTaGTAAaTTGGTGTGAATAGGATTATACTTAACGTCATGTAAACTATCCAcACCCCATCTGAATATACGGACTGGTTTATTCCTAGTTTCATCCCATAGTTGACATACTTCACCACATGTTGCGAAAAAaTTATTTGTTCGATGATGTGTTATACCAGTTAATaTTGTTTCACTTATAACAGTATTGATCGGTTCCTCGTCTTCATCGAATATACTTTtCTCTAAGTCCCACCTTTtGATAGTTTtATCATTTCCTATGGTAATAAACTGCTCTCCATTAGGA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1</w:t>
      </w:r>
    </w:p>
    <w:p>
      <w:pPr/>
      <w:r>
        <w:rPr>
          <w:rFonts w:ascii="Courier" w:hAnsi="Courier" w:cs="Courier"/>
          <w:sz w:val="21"/>
          <w:sz-cs w:val="21"/>
        </w:rPr>
        <w:t xml:space="preserve">gCTACACAGTAaTCACGAATTATTACAAAAAAaTATTTCCTCTAGCTGGAATCAATGAGGGTACTTTGCACTCTTCATCGCTTTAGCGGTTTTATTGAATTCTTTTGTTTCAGGAATCACACCTGACTGGACTCGTGTCAAAATAAAGCAGGCTAATGAATCAGATATATCGAATCTCCTAACTAGTCCAATTGGTGCGGTAGCTAAACTTCCTTTGAATCTTCTACTAGTGGATGATATCATATTTGCATGGATGGACAATAAACGCATAGCCCATGAATTATATAAGGATAATTGGACTACTGGGAAACGCGATCGTGCTGGAGGAGATATAGGAGCATCATTTATATCCCAAATAGTGCCAAGCTACGTACAACATACAAATGGATCCGTGTTTGGCTGGGTTTCTACATAAGAAGG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2</w:t>
      </w:r>
    </w:p>
    <w:p>
      <w:pPr/>
      <w:r>
        <w:rPr>
          <w:rFonts w:ascii="Courier" w:hAnsi="Courier" w:cs="Courier"/>
          <w:sz w:val="21"/>
          <w:sz-cs w:val="21"/>
        </w:rPr>
        <w:t xml:space="preserve">AGtCGCTCGAAAACCAAATCATGTCATACTTAACGCCTCTGCTTTTCCGCAAGCTATTCCGCAAATACTTGAAGCACTTtCCAAAAGTGGCATGAATCTTAACCCTCAACAGGATGGCACGAAGATAGCAATACCTATCCCTAAAGTTACAAAGGAACATAgAGAAAACTTGTCTAAAAATGCAAAAGCTCTATTTATCAAGTGCCGTGATAATCTAAAAGATATACAAAATAAACAGCTCAAAAGCTTGAAAAaTAATTCTGATATCAACGAGGATGCGTTTTAtAGATTAAAATTTCAAGTGGAAGGGCTTTGCCATCAACACGTAAAaGAaGCAGAAAAGATCCTTAAATCAAAGCAAAGTGAATTATTGGGACATTAGAGGGCGTT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3</w:t>
      </w:r>
    </w:p>
    <w:p>
      <w:pPr/>
      <w:r>
        <w:rPr>
          <w:rFonts w:ascii="Courier" w:hAnsi="Courier" w:cs="Courier"/>
          <w:sz w:val="21"/>
          <w:sz-cs w:val="21"/>
        </w:rPr>
        <w:t xml:space="preserve">CAGCGTTCTGTCGaTCTTGATGAGGtAAATTGTAATATAAATGTTAAATGATTTGTGATAATCAGCGATAATATCAAACATCACCCATAATttGTGTCAaCGTtAACGAAATTCACAGTTACCGTATCAATaTCGAGTTTtAAGACTTAAGTGGCAaTtAATTTttCACTGTtATACTTCCATCTCTTGAACTCAACTTCACTTCATCTTTTGGGACTCAGAAGTCCCGTAGTGGGATGAACTCTTACTAATTTCGGACATTCCGATTAATTTTTGCAGCAAGAaCAAAaTAAACCTAGAATTCCAATTCCTaTTGAGAAGTAGACCGTAGATCCGGATATAAATaGCCGAATGAGGTAATATAACaTCGGAACGAGGATGACAACCGCCCaGAAaGCGGTaTTAATCAAGGAATAGTATCTCCTTTCTA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4</w:t>
      </w:r>
    </w:p>
    <w:p>
      <w:pPr/>
      <w:r>
        <w:rPr>
          <w:rFonts w:ascii="Courier" w:hAnsi="Courier" w:cs="Courier"/>
          <w:sz w:val="21"/>
          <w:sz-cs w:val="21"/>
        </w:rPr>
        <w:t xml:space="preserve">CGGatGCGGAACTGCGAGAAAaTCCACCTCCCCAGCCCCAATtCGACAAAGtGCAAaGGAACATCCTCGGGGATAAACCTCGCGTCACCAGATTCAAAATCAACTGGGACGACAGCACAAGTCCCAATGCAAaCAGTGTTGCTGAAGCGATGgAAGCCCACGCCATTATTGATGATACAACtGAAGATGTGCCCTCGACTTCTTtAaGTTtCaCAGAAAaCACACAAAaCaGCATGGAAGTGATGTGAAGAGGAGGAGCTTGAGGTATATTATTTCGAGATTTTtGtGAATTTAAAAGGTTtGAAATTCaCTTGCAATGGACACACGATGATAATCCTTGGAGGTAAAaTGTAGCCGACATTCATTCTTTCTTTCTTtctttcTtttcTTTTtttAAAAaTtAGTTTtATTCATCGTTtCGTTCGACTCTAAACTGGCGGCGGCGGCGGCACCTTTGCGAGTCTCGTGTGCTGCATGAACTAGTTCCAT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5</w:t>
      </w:r>
    </w:p>
    <w:p>
      <w:pPr/>
      <w:r>
        <w:rPr>
          <w:rFonts w:ascii="Courier" w:hAnsi="Courier" w:cs="Courier"/>
          <w:sz w:val="21"/>
          <w:sz-cs w:val="21"/>
        </w:rPr>
        <w:t xml:space="preserve">AAGAAGACGCTTGGAGTTTATCAGAATTGATTAAATCCAATTTTTCTATTGCGATCCGTGATCACTTTAAGCTTTCTGTTAATTTTGGTTTGAGTTTCCAGTCTGAAGAACTCGAATCACCTACCAATGTAAGCAATTAAAaTCAGTCTCACATTTTGGAAAAAATCAACAAAGCCATGGACGTGATGGCAAGTCGCGTCGCATTGGGCTCTGG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6</w:t>
      </w:r>
    </w:p>
    <w:p>
      <w:pPr/>
      <w:r>
        <w:rPr>
          <w:rFonts w:ascii="Courier" w:hAnsi="Courier" w:cs="Courier"/>
          <w:sz w:val="21"/>
          <w:sz-cs w:val="21"/>
        </w:rPr>
        <w:t xml:space="preserve">ACTAGTtATTACTTCAAACTGAGCAGCTATATTATATACCGTTTATTAAaTATTTAATTTATTTAATTATTTCCTTACATTAGGATATTTTGTtCAGTTTCATTTTTAATGAAAAGCTGCATAAGTGGATAGGACATGTCCGACAATAAAATCTGTAATACACTCCTTTAATTACCTTTAGAGAAaTATATTCGTTGTCTTTTAGAATCATTGGGTAGCCATTCTATGACGATCCAAAGATAAACTATTTACTAAAAATTTGTCGGCATTTTATGAAATACACAAATACTTTTGACAAATAGTGTAATGCGTAAAGACAACAAATTAAACCACGAGATCTTGCAGCCGCTGATTTTTTTCAATTGATTTGCAAACTGTTTTATTAATTTGCTCAAAATATTGTTCTTTGCATACTAAACTATCAAATTTACTTATTTGATCATGCATTTCATAAAAATCA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7</w:t>
      </w:r>
    </w:p>
    <w:p>
      <w:pPr/>
      <w:r>
        <w:rPr>
          <w:rFonts w:ascii="Courier" w:hAnsi="Courier" w:cs="Courier"/>
          <w:sz w:val="21"/>
          <w:sz-cs w:val="21"/>
        </w:rPr>
        <w:t xml:space="preserve">CATGGTATGTTGCAGGCAACTTTGCATAGTTGCCTGCAATGTTTCAAGCAACTTTCACGACAACTTtGCAGGCAACTTTtCAGGCAaCATTGCAAGCAA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8</w:t>
      </w:r>
    </w:p>
    <w:p>
      <w:pPr/>
      <w:r>
        <w:rPr>
          <w:rFonts w:ascii="Courier" w:hAnsi="Courier" w:cs="Courier"/>
          <w:sz w:val="21"/>
          <w:sz-cs w:val="21"/>
        </w:rPr>
        <w:t xml:space="preserve">AACATTTtAATCAAATTTGCGGGCAACAGTG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59</w:t>
      </w:r>
    </w:p>
    <w:p>
      <w:pPr/>
      <w:r>
        <w:rPr>
          <w:rFonts w:ascii="Courier" w:hAnsi="Courier" w:cs="Courier"/>
          <w:sz w:val="21"/>
          <w:sz-cs w:val="21"/>
        </w:rPr>
        <w:t xml:space="preserve">ACTAGTAATtCGTGCTGCGGACGATAGCCATTCCTGTTTtATATTATTATTAATTAAACTTAGAAATTTtCGGCACACAGGTTATCAAGATGGTGGATGAAACTGAAAaTCACAACGAATTAACAGATGCAGAGGCTGAATTGTATGATAGGCAAATTCGACTGTGGGgTCTTGAATCCCAAAaGCGATTACGATCTGCAAAAATCTTGTTAATTGGATTAAaTGGGTATGGCGCAGAAGTAGCGAAGAACGTAATACTAGCTGGTGTAAAATCTATAACATTTATGGATCATAGGCCTCTTAGCCCACTAGATGCTtGTTCTCAATTTTTAGCCCCCAGAGACCAGATCGGAAAAAATCGAGCTCAGGCTTCATTGCAAAGAGCTAAAAACTTGAATGCTATGGTAACAGTAACTGCCGACGAAAGCAATCTGGATGACAAACCAGATGAATTCTTTCACAACTTTGATGTGATTTGTGCTTCC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0</w:t>
      </w:r>
    </w:p>
    <w:p>
      <w:pPr/>
      <w:r>
        <w:rPr>
          <w:rFonts w:ascii="Courier" w:hAnsi="Courier" w:cs="Courier"/>
          <w:sz w:val="21"/>
          <w:sz-cs w:val="21"/>
        </w:rPr>
        <w:t xml:space="preserve">CACCGGTGTCCGGTGTTACGtGCAATCTCACCACCGCCTTGTTTCCTTTTCgCCAAACGATCAATTTtGGATCATCCTGGAAATTATGAGTATCTCCAGTGTCATCATATTCAGCAGTGtCATCTCTAGGTGGAAGAaTAAGAGAACTGTGCGGCAGAGTCAGTTCCgCATTTACAGAAATGGTTATCGGCTTTGGGTCTTCCGTTACGACGACTTGACGCACTGCTGAAGGAAGTAAATTAGGAGATTCGGTGCCGAGTTGCATAGTTTCGCGTTTGACTTCGACTTTTTCACCAGCCGCGGTTATtGTCGTGGGCGTTGTTGGTGtGTCTGACGgAAGCAAaGTAATTTGAGTTTGATGTTGTGTTGGATTGCAAAATTTCAGCAGAAGCTCACTtGTTTtCCTGCCcTCAAGGGCTCGCAAGTGACGATGCGTATTT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1</w:t>
      </w:r>
    </w:p>
    <w:p>
      <w:pPr/>
      <w:r>
        <w:rPr>
          <w:rFonts w:ascii="Courier" w:hAnsi="Courier" w:cs="Courier"/>
          <w:sz w:val="21"/>
          <w:sz-cs w:val="21"/>
        </w:rPr>
        <w:t xml:space="preserve">AATGTGAATaTGTTAGTATATGAATGAACATTAGCACTGAAGCAAAATAATCATTTTATTTAACAAAAGTAACAGATAGAACATTTTTTGACATATATTTGGTGAAAAAATACAAGTTTTTCGAAATGAGTTTTAAAATGTTTGCACTTTTTCTGTGCCTTTACATCATTATGAACCCAGAACGTGTTCTATCGGCAAAAAaGAAAAGAAAAaGTCTGATTGCCAAGAGGGAATAACATTCAATTCATGCCCTAGCAAATCGCCTCACCTCTATGGATATTATAAAAACGaCAAAAATTGTACTAAATTTTTGTATTGTAATAATGTTAAAGTAAATGACAACAGTTTTAAGACATATAAaGCTTGTTtCGATGTTTGTATGACGTAACCTTATTTTTtATATA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2</w:t>
      </w:r>
    </w:p>
    <w:p>
      <w:pPr/>
      <w:r>
        <w:rPr>
          <w:rFonts w:ascii="Courier" w:hAnsi="Courier" w:cs="Courier"/>
          <w:sz w:val="21"/>
          <w:sz-cs w:val="21"/>
        </w:rPr>
        <w:t xml:space="preserve">CAGCAACAaCAaCCCcGGCGGCGGCGGCGGCGCCGGTTGTTGTCAGCAGCAATATGGCTCCAGTGCCGAACGATGTCGTTGATCATTCGGTGTCGATAAAGAGTGAAATTGAACTGACATCGTCGATTGTAGCCCAAAAGAATGAGGAGAACTCTAAGGTTTCGGCGGCTCTGCGTGCTTCCAGCGAGGAGAAGGTGCCCGTCaTTGAGAAACAGGATGAGAATGCAGCACCAAATCAGCTGGAGCAACCGTCTGCACCGAAAGGaCCAGTGCTTAAATACACTTATCAAGATGATCAGTGGAGTCCTCTCAATATGGACGGAAAGCGAGTCTATGGCAGAGAATTCTt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3</w:t>
      </w:r>
    </w:p>
    <w:p>
      <w:pPr/>
      <w:r>
        <w:rPr>
          <w:rFonts w:ascii="Courier" w:hAnsi="Courier" w:cs="Courier"/>
          <w:sz w:val="21"/>
          <w:sz-cs w:val="21"/>
        </w:rPr>
        <w:t xml:space="preserve">ACATCGGAGAGTTtGAAATCGtCGATGATCACCGTAGCGGcAAAGTAGTTGTGAACCTTACCGGTAGGTTGAACAAATGCGGAGTTATTTCGCCGAGGTTCGACGTCCCCATTACGGATATTGAAAAaTGGACGAATAATCTTCTGCCAAGTCGTCAATTTGGATACGTCGTTTTGACAACCAGTGGAGGTATTATGGATCACGAGGAGGCAAGAAGGAAaCATCTTGGTGGCAAAATTCTAGGATTTTtCTtC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4</w:t>
      </w:r>
    </w:p>
    <w:p>
      <w:pPr/>
      <w:r>
        <w:rPr>
          <w:rFonts w:ascii="Courier" w:hAnsi="Courier" w:cs="Courier"/>
          <w:sz w:val="21"/>
          <w:sz-cs w:val="21"/>
        </w:rPr>
        <w:t xml:space="preserve">GCcTTtCCGACATATTTATCCTTTAGGACGTTTCATTCTAAAAAGGAGCAAAATGTCTATTCGACCAGTTTACAGACCGACTATCATCAAGAAGAGGACGAAGAAATTCATCAGACATCAAAGTGATCGCTATGATAAGCTTAAGCGAAACTGGCGTAAGCCTAAGGGTATTGACAACAGAGTCAGAAGGCGCTTCAAGGGGCAATATCTTATGCCCAACATTGGTTACGGAAGCAACCAGAAAACCCGTCACATGCTCCCAACTGGATTCAGGAAGGTCCTCGTCCACAATGTTAAGGAATTGGAAGTTCTCATGATGCAGAACAGGAAATTCTGCGCTGAAATCGCTCACGGTGTCAGCAGTAAAAAGCGGAAGACCATTGTGGAACGTGCCCAACAATTGTCCATCCGCATTACGAATCCAAACGCTCGTCTACGATCTGAAGAGAATGAA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5</w:t>
      </w:r>
    </w:p>
    <w:p>
      <w:pPr/>
      <w:r>
        <w:rPr>
          <w:rFonts w:ascii="Courier" w:hAnsi="Courier" w:cs="Courier"/>
          <w:sz w:val="21"/>
          <w:sz-cs w:val="21"/>
        </w:rPr>
        <w:t xml:space="preserve">CtAtGACACGCTTAAGGCAAAACTTCTCAtACATTTTTATTTATATATATTGTCGTAGAGACGGATATGCGAGTtGAACCCCGAATTTATATCATTTATCCAATTCAAAAAAaTAACAATAAAaTTAAAaTCAAAGAACAAAGAGAAATGCGATATGAATTTTGTGCAGATTGAACTTTCATTATTCATATGCATTTTACAAAATGCACGATGTAGGC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6</w:t>
      </w:r>
    </w:p>
    <w:p>
      <w:pPr/>
      <w:r>
        <w:rPr>
          <w:rFonts w:ascii="Courier" w:hAnsi="Courier" w:cs="Courier"/>
          <w:sz w:val="21"/>
          <w:sz-cs w:val="21"/>
        </w:rPr>
        <w:t xml:space="preserve">CAAAaTGGTCGTGTCAGATATTTCGCAG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7</w:t>
      </w:r>
    </w:p>
    <w:p>
      <w:pPr/>
      <w:r>
        <w:rPr>
          <w:rFonts w:ascii="Courier" w:hAnsi="Courier" w:cs="Courier"/>
          <w:sz w:val="21"/>
          <w:sz-cs w:val="21"/>
        </w:rPr>
        <w:t xml:space="preserve">TTTTTTGCAAGATTCGTGTAAATCAACCTCACAACGTTTtGTGTATCTAATTTTTTtGGACACCAGTTTAGcGATTTTCGGGCGAAATGTCAGGACGG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8</w:t>
      </w:r>
    </w:p>
    <w:p>
      <w:pPr/>
      <w:r>
        <w:rPr>
          <w:rFonts w:ascii="Courier" w:hAnsi="Courier" w:cs="Courier"/>
          <w:sz w:val="21"/>
          <w:sz-cs w:val="21"/>
        </w:rPr>
        <w:t xml:space="preserve">TGGTCGGTGGGGACAACTTAAATGACAGATCGAAGACTTTtGTGTTTATAGGCGAAGGTCACACTTTGGGTCGTGCACTCGTCACAATTATGCAGAATTTCGCCGATG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69</w:t>
      </w:r>
    </w:p>
    <w:p>
      <w:pPr/>
      <w:r>
        <w:rPr>
          <w:rFonts w:ascii="Courier" w:hAnsi="Courier" w:cs="Courier"/>
          <w:sz w:val="21"/>
          <w:sz-cs w:val="21"/>
        </w:rPr>
        <w:t xml:space="preserve">AgAAGCTTTTCtGCAGTCCAGTTGCATACATCATTCTCTTGCTCTCTGCAaCTACTCGAAAAGaCACAACTTTCAAGATGCCTTCTCCTTGTGGTGACGACAAATgCAAAGACAAATGCGGCGGAGACTGCAAATGCGGAGATAACTGCAAATGCTGCGATTCCGGAAGCGGAGACAAATGCGATTGCAAAAaTGGCGGACAGTGCACCTGCAAACAGGGCTCTTGCCAAtGTTAaGGATTTAtAATAAAAAaTGTCACCGCTGCATCTGAATTTTTTTtCTTCTAATT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0</w:t>
      </w:r>
    </w:p>
    <w:p>
      <w:pPr/>
      <w:r>
        <w:rPr>
          <w:rFonts w:ascii="Courier" w:hAnsi="Courier" w:cs="Courier"/>
          <w:sz w:val="21"/>
          <w:sz-cs w:val="21"/>
        </w:rPr>
        <w:t xml:space="preserve">AATTTAGTTCACGATTCAACCACCAGTGTGACTGGTGCATTGGTAGCTGGAAGCTCTGCTGGACTTGTAGCTAAAACGATCGTTTATCCATTTGATTTGGTGAGAAAACGATTACAGATCCAGGGCTTTCAACATGGTAGGAAGGGATTTGGTGTTTTTTTCCATTGCGAGGGAATGTTAGATTGTTTCTTGTTGACATTCAAACGAGAGGGTGTGAACGGACTTTTCAAAGGTTTAGTTCCGAGTCAGGTGAAAGCTGCAGCAACTACAGCCTTACATTTTACAATTTACGAACAGACATTAGTTTtAATGCAATATTTAAAGCAAAAACATCAGTAGAAAACAGAGAGTAATCTCGCTTGTCACTCTAGAAGTCAAGCTGTTTCTTTTTtAGTATTTTCCAGTGATATTTCA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1</w:t>
      </w:r>
    </w:p>
    <w:p>
      <w:pPr/>
      <w:r>
        <w:rPr>
          <w:rFonts w:ascii="Courier" w:hAnsi="Courier" w:cs="Courier"/>
          <w:sz w:val="21"/>
          <w:sz-cs w:val="21"/>
        </w:rPr>
        <w:t xml:space="preserve">tGCTGATTCAACGAAAACACAGgTTGCGTATGAGAATGATGCTGTCCAGCAACGGCTGACCAGATTTGCAGCATATtATCATTACCTCCACTGGCCAAATATTTTCCATCTGGGCACCACTTTAAGCCGCATATCTCTTGCGCATGTGCATTTATTGTAGAAACGACAtGTtCTCGTGCCCTGACATCGTGATGAACTATTTGTCCAGCTCTGCATCCACTTGTGATTATGTGATGGTTCCAAGCTAATGAGCCAACTCTCGCAGCATGTCCATTCATTATACGCGCTCTTTTCATTTCGCTGCAGTCCCAAAGTTCAGTATTTCCTGAGGTAGTTCCAACTGCCAA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2</w:t>
      </w:r>
    </w:p>
    <w:p>
      <w:pPr/>
      <w:r>
        <w:rPr>
          <w:rFonts w:ascii="Courier" w:hAnsi="Courier" w:cs="Courier"/>
          <w:sz w:val="21"/>
          <w:sz-cs w:val="21"/>
        </w:rPr>
        <w:t xml:space="preserve">CTGGGCAATGTGTTCGCCAATATTCTTGAGGAATTCAATATGCGAGTCTGATTGTGAGTTTTTGCGGGAGTGTGCATTcGATTCAGGTTCCTTCGGCGCCTTTGGAGCTTCAGCGGCACTTTTTGGTTGCTCTTGAGATTGTGGCTGCGACTGCTGAGATTGTTGAGTTTCTTTCATAGGACATCCGCTGTTCGCAaCGTCGGTCCAaTCTTTCACGTAAGTGGCAACGAGATCCATCCAGGATGgaCTGTCTCTAAaTTGACGAGAaCGTGGTtcGCATCTGGTGCcTtGATAAGGGCATTCCTTGGCATTTGCAGTGGGGCTGTAGAAAGACTGAGTCTTGCTGATTCTGTTCATGTGGCGAGCAAGACGTCTGGTATAGTGATTCTTCCAT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3</w:t>
      </w:r>
    </w:p>
    <w:p>
      <w:pPr/>
      <w:r>
        <w:rPr>
          <w:rFonts w:ascii="Courier" w:hAnsi="Courier" w:cs="Courier"/>
          <w:sz w:val="21"/>
          <w:sz-cs w:val="21"/>
        </w:rPr>
        <w:t xml:space="preserve">TTGTGAGCAATGTGCAATCGCTCAGATCCAATTCCaCCAGATCTGGACAACTCTTGaGCAAATCCTTCACGTTTTCATCGAGAAGAGTTTTTCGACATCCGGAAACGTTTAACCGCGTGACAGTCGATGGTAATGATTGACAAATAAGACTCATGCATTCCTTATCAAGAGAACACCAAGCCAGATTCAAGGAATTCAACCTTTTtAACTTGACTAAACCACGAACACACTCAATgTTCATCCCTTCGCACATGGTCAAATTTAATACTTCTAAGCCTACATTTTCACTGATCTCGGCACAGCATGATCGGTTTAACACGCACTTTtcAAGGGATAATTTTTTtAAAaGTCTGCATTTCGAGAGCAAAATTGCCAAGTC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4</w:t>
      </w:r>
    </w:p>
    <w:p>
      <w:pPr/>
      <w:r>
        <w:rPr>
          <w:rFonts w:ascii="Courier" w:hAnsi="Courier" w:cs="Courier"/>
          <w:sz w:val="21"/>
          <w:sz-cs w:val="21"/>
        </w:rPr>
        <w:t xml:space="preserve">GGGCAGTAGGgTGTAACTATTTtACTTATCTtCTTTTTCTGCGGTATATTGATGTCTGAAAAaTCTGTATCCTTGAGTTAATTGTGCACCTTCATTAACAAAGTGGCAACCAAAGAGAAGTAAATTGCGTGGTtGCACTTTTAGTGCAAATCGCaTGAACATAGCTGAGTATAAACACAGAGCTAATGTCATTTTtCCACTAATGTATTtCGGGTCCCTCTGAAtGTCAGCGATTGCTGCAATTGGAATACCCCAATTTGCAAGTGGTCCCCAGAAATGTGTGCTCGTCAGATAATCCCGAGTCTCTTTGCTCTTTAGCGTTTTTAGGAT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5</w:t>
      </w:r>
    </w:p>
    <w:p>
      <w:pPr/>
      <w:r>
        <w:rPr>
          <w:rFonts w:ascii="Courier" w:hAnsi="Courier" w:cs="Courier"/>
          <w:sz w:val="21"/>
          <w:sz-cs w:val="21"/>
        </w:rPr>
        <w:t xml:space="preserve">CATGCTGCTGCCGAATCaaGTTTGGgATGACATTAtAaGTCAAGCGTCGAAGAATGTAGACATTTTGAAGGACCAGGAAGCTGTGAAACAGCTTGCTAGCATTCTCAAGACAAACGTCCGAGCGTGTAAAGCCCTTGGACATCCTTACGTAATGCAGTTAGGCAGAATATATTTAGaTaTGTTGAATGTTTATAAGGTCATGAGTGAAAATATAAGTGCTGCCATAGCCTTAAACGGAGAAATGGTGATGAAGCAACCATtGATTAAGAGTATGCGAGTCGTCAaGAAGGAAACTCTGAAACTAATTTCGGATTGGGTTAGCAGATCGAACGACCATCAGAtGGTTTtGGAGAACTTTATTCCtCCTTTACTAGATGCGGTTTTGCTAGATTATCAAAAaaCGAACGTTCACTGcGCCcGTGAACCAGAAGTGCTGAGTGCTATGGCCACGATCGTTAACAAAC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6</w:t>
      </w:r>
    </w:p>
    <w:p>
      <w:pPr/>
      <w:r>
        <w:rPr>
          <w:rFonts w:ascii="Courier" w:hAnsi="Courier" w:cs="Courier"/>
          <w:sz w:val="21"/>
          <w:sz-cs w:val="21"/>
        </w:rPr>
        <w:t xml:space="preserve">AGAAGAAAGGAGAAGTAGTGTTGAGTGGACGCATAATTTCGTTATGGCTTCGCCGAATAAGAAGGTAAAAAAaCCCGAGGATCCCGGGGATGATACGGAGGGACGAGACTACGACCTTGGAATTCAAAaGGCCCTGGAGGAGATAGACGGCTGTCAGAATCAAATCGATGGACTCAACGAGAAGGCGAGCGACGAGATCCTCGAAGTCGAGAAGAAATACAACAAACTGCGCAAGCCTTACTTCCAAAaGCGAAATGATATCATCAAGAGGATACCCCAATTCTGGGTCA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7</w:t>
      </w:r>
    </w:p>
    <w:p>
      <w:pPr/>
      <w:r>
        <w:rPr>
          <w:rFonts w:ascii="Courier" w:hAnsi="Courier" w:cs="Courier"/>
          <w:sz w:val="21"/>
          <w:sz-cs w:val="21"/>
        </w:rPr>
        <w:t xml:space="preserve">AAAAAATAGCTGACATCCTAGAAGAGGAAGAAGAA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8</w:t>
      </w:r>
    </w:p>
    <w:p>
      <w:pPr/>
      <w:r>
        <w:rPr>
          <w:rFonts w:ascii="Courier" w:hAnsi="Courier" w:cs="Courier"/>
          <w:sz w:val="21"/>
          <w:sz-cs w:val="21"/>
        </w:rPr>
        <w:t xml:space="preserve">ACACAAGTAAAAGTCGAGTTTTTGGGTGAACAGAACCGTCAAATCATCAGGAACGTGAAAGGCCcGGTTCGAGAAGGTGACCTTCTAACCCTCCTCGAGTCTGAACGTGAAGCTAGAAGGCTTCGATGAGGCGTTTTTTACCTCCTAAGAAACACAAAaCTTCCATTCCGAAAAAAaTTTTGGTTACCAGGATaTTTTTtCGGAATGGTGGgAAGGCGgTTGTCTGCTTTGAAAaTTCTAGAATCGAAACCTGCTGAAGATCT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79</w:t>
      </w:r>
    </w:p>
    <w:p>
      <w:pPr/>
      <w:r>
        <w:rPr>
          <w:rFonts w:ascii="Courier" w:hAnsi="Courier" w:cs="Courier"/>
          <w:sz w:val="21"/>
          <w:sz-cs w:val="21"/>
        </w:rPr>
        <w:t xml:space="preserve">ACATATAAAATGTATACGTGGAGAAAAGTTCAATTTTTGGTGGTTTCTGAGTGAATGTTATAGGTGGAACAGTTTACGGTGATCCTTG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0</w:t>
      </w:r>
    </w:p>
    <w:p>
      <w:pPr/>
      <w:r>
        <w:rPr>
          <w:rFonts w:ascii="Courier" w:hAnsi="Courier" w:cs="Courier"/>
          <w:sz w:val="21"/>
          <w:sz-cs w:val="21"/>
        </w:rPr>
        <w:t xml:space="preserve">AAACCCTTtCAGATACTAATGGGCTCCTTTCCcATTGCTCAAGTTAGAGAGCCATACACGACTATCAGaTTTCTaGCAGAAAGAGTAAATTTACCTAAGCTATTAAaGTTGCAACATCAGGACAATgATGACACGTGGtCGGCCATGGATATATGCGAGAGTTGGGCCGCCAAGCGGCACT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1</w:t>
      </w:r>
    </w:p>
    <w:p>
      <w:pPr/>
      <w:r>
        <w:rPr>
          <w:rFonts w:ascii="Courier" w:hAnsi="Courier" w:cs="Courier"/>
          <w:sz w:val="21"/>
          <w:sz-cs w:val="21"/>
        </w:rPr>
        <w:t xml:space="preserve">GGCCAGAGTGATCAGTCAAAaTAaCACCTGtAACACCTTCAGTGTTGATCACTTTGTCCATAGCTTTTtCGATACTCCTCTCCATGGTTCCGGAAAaTCTTCAGAATTTACGTAATTCTACTATCATGcGAAAAGCGTGTTTtAAAAAA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2</w:t>
      </w:r>
    </w:p>
    <w:p>
      <w:pPr/>
      <w:r>
        <w:rPr>
          <w:rFonts w:ascii="Courier" w:hAnsi="Courier" w:cs="Courier"/>
          <w:sz w:val="21"/>
          <w:sz-cs w:val="21"/>
        </w:rPr>
        <w:t xml:space="preserve">AGTGTGAGTCAGATAAGTGAGATAAGTATGTGTGAGAAAGATAGAACGTGAGAGAGAAAGAGAGAGAATTGAGAGAATTGAGAGATTGTGAGAAAATGCGACTGATAGAGTGTGAAAACCTTAAGCGTTTAAAACTAAGGGTGAGTGCGACGCTGCTCACCCGTGGTAACAACAAACGCACTTGAATCACCGCTCATAATA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3</w:t>
      </w:r>
    </w:p>
    <w:p>
      <w:pPr/>
      <w:r>
        <w:rPr>
          <w:rFonts w:ascii="Courier" w:hAnsi="Courier" w:cs="Courier"/>
          <w:sz w:val="21"/>
          <w:sz-cs w:val="21"/>
        </w:rPr>
        <w:t xml:space="preserve">AGtcACGTTGCGGCATTGTATAAATATGGATAATCGGTATCACTAATTCATATAATCCAAAACAGTAGCGAGGACGTCAATTATCAAATACACAATAAAAGACCCTGAAGTTAGATTTGTCAACTGTGGTCCACTTATAATTTACATACAACGGTATATATACGGCAGCAGCTTTCTCATCATTATCTGATTATTCGAATTCAAACCAGTTTTCCGTAAATATTCGAATTCTTAAAGATGAAGGGAACGGCGACATTCTCAGTTCTACTGCTAACAATTtCAACTTtATTGGCGAATTtATTtGTCATTATCAAGGGAACTGAAGAGTCTCAATGTCTTGACGTCTGCCATAAAAATGATTATGAAGATACATTTTGCTGTAATTATTGTCAAACGTGTTAAAAaTAGCAGATGGTAAATAACAAGCAATGCAGAAGCCCTCCAAAAAGT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4</w:t>
      </w:r>
    </w:p>
    <w:p>
      <w:pPr/>
      <w:r>
        <w:rPr>
          <w:rFonts w:ascii="Courier" w:hAnsi="Courier" w:cs="Courier"/>
          <w:sz w:val="21"/>
          <w:sz-cs w:val="21"/>
        </w:rPr>
        <w:t xml:space="preserve">GAAACTCAAAATGTGATATTCACGGCATTTGGTTTTACGAGAAAGATGAATGTGTGCGCATAGCGGCGATGCTGAACAAACTCGTAAAAGATTCCGAAAATACGGGTAAAGCTCTGCCGAAAGTCAAAGCTGTGCAGCGCAATGCAAATAATGTAGATATATTCAGCATGCTAAGTAAGG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5</w:t>
      </w:r>
    </w:p>
    <w:p>
      <w:pPr/>
      <w:r>
        <w:rPr>
          <w:rFonts w:ascii="Courier" w:hAnsi="Courier" w:cs="Courier"/>
          <w:sz w:val="21"/>
          <w:sz-cs w:val="21"/>
        </w:rPr>
        <w:t xml:space="preserve">TAAATATCGTGTCCGCGTTGCATCCAAAGATGGTCCTGGCAGTTtCCcGATCGAaGTTGAtACCAGCTCGGCCTTTGTTCAtGTTCATCGaCTAAAAAAAaCTTCGAAAaTATTTACGCATGGGGGATTATCGCTGcGAGCATGTCTATGCTCATTTTtATCACTGTCTGCATGATCATCAGGATGCTGACGCGGAGTAAAAAaGCAGTGCCGAGGGAGGAGGAGGAGGTGGAAGAAGTGGTTTGAACTCTACACGgATGATGTGGTAGCTCAATTAATTAATTCGGTTGCTATCGAAGCAaCTGATAAACTCAGGGATCGCTTCCTCAAGTAGAAGGGAGTTGAGAGAGTCAAAGACTCaGGAGGAATTTGAGAAGCTAGGaCGACTTCGGCAATGAAGGACTCGTGTTAGAGGTGAAAGAGAATGAAGACTACTAGGAAATACTTGTGGCCaGTTGTATGTATTAAATGTGCGCAaCCAaT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6</w:t>
      </w:r>
    </w:p>
    <w:p>
      <w:pPr/>
      <w:r>
        <w:rPr>
          <w:rFonts w:ascii="Courier" w:hAnsi="Courier" w:cs="Courier"/>
          <w:sz w:val="21"/>
          <w:sz-cs w:val="21"/>
        </w:rPr>
        <w:t xml:space="preserve">TtCGtCGtGTAAACTACAGTAATAtGCATGGAAATGGCACGTCGAaTaCTaCaTGGGCAAAACGAATGAGCCCCACACAAAACATACCCAcAATgCCCCcTCCTCCCCAAGTGAATTTTCGACCAGCGAGCACGGGATCCGTGAAAAAaTCGAaTTACAAtAAAGGGGGgAAAagAAACGCGCACCGAGAATCATTTtcACCGAAAGAAGCTTACAATAGCGACAGTGGTTTCAGTTCTCGGTCGCCGACGCCCAATAAGCACCAGAATGATAGCCTGACGGAAAGTTCAGACGAGAGAGATTCTATTAATTCTCAAGGAGAACAAGGAACTAAACGTCTACAGGAGGTGCATCCTAATGTGCACCATATGCATAATTCTAGTAGTATTAATCGTGGAGGTCTTATCTCGAGCACTACTGTCCACCAATTTTACCAAAGCCAGCGACCTGTCAA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7</w:t>
      </w:r>
    </w:p>
    <w:p>
      <w:pPr/>
      <w:r>
        <w:rPr>
          <w:rFonts w:ascii="Courier" w:hAnsi="Courier" w:cs="Courier"/>
          <w:sz w:val="21"/>
          <w:sz-cs w:val="21"/>
        </w:rPr>
        <w:t xml:space="preserve">ACTCAAACCGCCCACGTATATTTTATAATTTATTTGAATGTGGATTGTTGCATtcAATTTTtCCCCCAaTATGGTCTTCATGTCGATACTTCCACtGACAGGAGAATAGGAtATATATTATCTAGCCACATCATAAGCAGGATGTTAATTCGcAAGTCATTgATGAAGATAGGAGATAAGTATTTTGTGAGAAATTTCCGTTTGAATCAGTGTAGTATTTTTTTAATCATGCTGCATGTGAGTGAGAACAGAGGATGCATATAACAAGTAGTGTGTCTTCTGATGGTGTTACCAAAAaTCCACTTAGATTTAATTAATACAAGTGAGAaGAAGAAaTCATTGTGTTCGTTTaTCTCGTCATTCATTCCACTTCGATGAAAAaTATTTTtAAAAATTGCAGCTAATTTTATAGTGCGGCATtCTGCCTCACTTTtCCAATCACAGTtGGAATTTAATCAAAGCGtGtCGAtGCGATTGaTTGTA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8</w:t>
      </w:r>
    </w:p>
    <w:p>
      <w:pPr/>
      <w:r>
        <w:rPr>
          <w:rFonts w:ascii="Courier" w:hAnsi="Courier" w:cs="Courier"/>
          <w:sz w:val="21"/>
          <w:sz-cs w:val="21"/>
        </w:rPr>
        <w:t xml:space="preserve">GATTGGATGGTGCGGATGCGAGTTGATGGATGTGCGTGAGTTCCAAAGCGATGACGATGAAATTATGAGTCTGCACGTGTCCCCTGGCGACGATGTAAGTGATTTAAAGCCGGTGGTGTTGTTGTCaTGACAGCCCCATAGTCAAAAAaCACCTGTCTGCCGGATTTTGTCGACTGTGGAtGACGAAGAGTGCAAGTGGATGTTGCCGATGAATGAAACCCAAGAACGCAGCTTTTGTCGAAGTCCAGTGATGGAAGTATGTCTGAAATCTGAAATTGAAAtCGAGACTGCGTCTTCTTCTAAGTGCGTGTTGTTGTCTGTGATCCATTGAACAGCCCAATTGAGAaCTTCGATGGCcAATGATGAATCACGTGATAAAaGATCTTCTGAGAGGAAGAGAGAATGTTGAGAGCCAAAGCACAC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89</w:t>
      </w:r>
    </w:p>
    <w:p>
      <w:pPr/>
      <w:r>
        <w:rPr>
          <w:rFonts w:ascii="Courier" w:hAnsi="Courier" w:cs="Courier"/>
          <w:sz w:val="21"/>
          <w:sz-cs w:val="21"/>
        </w:rPr>
        <w:t xml:space="preserve">ACTTTAGCATTTtCAtAGTATACTACAGATACATTTGTAAGGATaGgTCCATTTAATTTTATTGATACCAATGACAagTCCCGTTTCCATCGAACGACTTGTTCCGAGTCTTGACTCTtTTGATTTCTCTTTTGGATgaTATTTttGTTTTTTGATATtGTCTGGAGGCGCATGAGCGAGAGCCGAGATTTTTGAGAATTGAGTGGAAGGTGCTAACGGGACTTTGAAATGATAaTTGAATCAGTGAAATGATAATTGAATCAGGCAGATTTTTGCCCCCccAGATATACTGTTAAATCCTTAGGTTCATTATtATGACGTGAATTATTGGcAATAAAGAAGCGGAAATGgTAaTGTGGATAAaTAGAAaTTAATTATTGTATGACTCATCGTTAAACGTGAATAATTCTTAGGATAaGAATTTGGTTTGTGTTTCATGAAGTCTTGTTCAAAAAC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0</w:t>
      </w:r>
    </w:p>
    <w:p>
      <w:pPr/>
      <w:r>
        <w:rPr>
          <w:rFonts w:ascii="Courier" w:hAnsi="Courier" w:cs="Courier"/>
          <w:sz w:val="21"/>
          <w:sz-cs w:val="21"/>
        </w:rPr>
        <w:t xml:space="preserve">AGGAGATTTTTtATTTTtGGTACAGTTtAATACATAATTTAAATATACTTCATGTGTTTGTGTACTATTTAACCATTATTTTCTGGTCACTGGGTATAAATGTAATTTGGGTTGAATAGCATCTCCGGCTCCTCTGGATACCTAATTCTACCCTCTACGAGTTCCATGATTGCGAAGGCCACCACGACAAACATAAAAAAaTGGCAGAATGTCAATGAAACAATTGAATTCATCTCAAATTTGAGTTCCTCTTCAAGTATTCAGCATACGATTCAAACAGAGTGTCCC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1</w:t>
      </w:r>
    </w:p>
    <w:p>
      <w:pPr/>
      <w:r>
        <w:rPr>
          <w:rFonts w:ascii="Courier" w:hAnsi="Courier" w:cs="Courier"/>
          <w:sz w:val="21"/>
          <w:sz-cs w:val="21"/>
        </w:rPr>
        <w:t xml:space="preserve">GAATTTCAAGTATgTTCAACTTCCTCTAAATGATTTTTAATGTAAACtATTCGATTTT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2</w:t>
      </w:r>
    </w:p>
    <w:p>
      <w:pPr/>
      <w:r>
        <w:rPr>
          <w:rFonts w:ascii="Courier" w:hAnsi="Courier" w:cs="Courier"/>
          <w:sz w:val="21"/>
          <w:sz-cs w:val="21"/>
        </w:rPr>
        <w:t xml:space="preserve">ACTGTCCAATTGGATTCGCTATCACGTTCGTGATTGGACTGCTCGTCAGTTGGATTGGAATAaTGACGTGTGGTAGAGGTGATGTGAAGGATCCAGATTTATTTTtCCCTGTGATAGCTAATCGTATTCGCAACAGAGAGATACAAGAACCCCTTTCTCCATACGAAATGTCGAGAAAATACGAATTTTCGGTCGATTCTAATAAGTCCGATAAATCTAGCACAAAGCTTTAAGTCCAAAATTGCATCACCTTAATTTGTAAATGTGTTGTATACATCTGTTGAATTTTAAATTCATGAAACTTTCTTGTTTGTTTGTGAGTTGTGAAGGAaCAACTTGTTTTTTGTTAGGAtATATTATACAATTTTTAGTGCATTTGTGGGACCTATATTGAAATATTTGATGAGACTCGGGACTCACAGtATTTATATTTAGTTAAGTTTTGTTATAtAATTTTttAAATCCCCGGTATGTTTCTAG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3</w:t>
      </w:r>
    </w:p>
    <w:p>
      <w:pPr/>
      <w:r>
        <w:rPr>
          <w:rFonts w:ascii="Courier" w:hAnsi="Courier" w:cs="Courier"/>
          <w:sz w:val="21"/>
          <w:sz-cs w:val="21"/>
        </w:rPr>
        <w:t xml:space="preserve">CCCAGGAGAAaTGTAGTGCCATATTtCTtAATAAagAGATTCGGCATTGGAAGAGCGCGGCCGCTTAATCTTCTCCAAATtCTTTATGAcAaGATcATGCaGTGAACAGTAACGATTACGAATCTCGCACATcACTAGCCACAGGCTCACGTATtCTTTTTCGTCCAATTCTTGAACGGCTCGTCTGTAATCGGCAACGTGTGGATACTTCgCAACTTTACTGAGGATCTTTCCCCTCGAGATGAAATACCTGGAAaTTTGATCGAAATACGCAGCAGCTtcACTTTCGACGGCTTGGACTTCAGCAAGAGTGtCTTCCTGGATTGAAACTCCAAAATTGTTTCCATCCTCtATTTTAGGGATCATG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4</w:t>
      </w:r>
    </w:p>
    <w:p>
      <w:pPr/>
      <w:r>
        <w:rPr>
          <w:rFonts w:ascii="Courier" w:hAnsi="Courier" w:cs="Courier"/>
          <w:sz w:val="21"/>
          <w:sz-cs w:val="21"/>
        </w:rPr>
        <w:t xml:space="preserve">CAGCAAAAGTTACTTCTTACTGGGAAAaCGCTGGACGATGAGAATCCACTGAGTTTCTACCCAGGAAtCAAAGACGGGAGCAAGTTGAATTTGATAATCAAGAAGAGTGCCCAGACGTCAAATGAGACAGCCGCACTGCCCGAGAAGCCCGGgATGCAGTTaCTGAAGAAAGAGATGATCCGCGTTCTGCGACGctACTACACAGAATCCGAaTCGGAGTCGATAGGCAACGAAATGATAAAAGACCTCAAGTTCAAAGTAAaTAATGTCAGTTTCGACGaCTTGGAAAGACTCGCGACCGCGCTAaTGCAAGATCAGGGCAACAATATAGCCTAAAGAGGAGGATTGAAAACTTCTTGCGTCTTCTCAGATTTCTTACTTTGCTCGCTCCTCTTTCTTACATATATTGTCGTAGCTACG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5</w:t>
      </w:r>
    </w:p>
    <w:p>
      <w:pPr/>
      <w:r>
        <w:rPr>
          <w:rFonts w:ascii="Courier" w:hAnsi="Courier" w:cs="Courier"/>
          <w:sz w:val="21"/>
          <w:sz-cs w:val="21"/>
        </w:rPr>
        <w:t xml:space="preserve">cTTTTCGTTTTCGTTGGAAATACCGCGAGCACGTGTTGCTAAAAACTTTTAGCAATTTACTTCGATTTtCCTAGAAAAAGTTGTAAAaTTAaTTAAAAAaCAGTCATGTCTACCAAAGCCGAACTTGCTTGCGTTTACTCCGCTTTACTCCTCGTCGATGACGATGTTGCAGTTACGGGAGAGAAAATCCAAACGATCTTAAAAGCCGCCAACGTAGACGTTGAACCTTACTGGCCAGGACTTTTCGCCAAGGCCTTGGAAGGCATCAACGTCAAGGAACTGATTACGAACATCGGTTCCGGTGTTGGAGCTGCTCCAGCTGGTGGCGCAGCGCCTGCTGCTGCCACTGCTGCTGAGGCCGCGCCACAAAAGGaGGAGAAGAAGAAGGTTGAATCCGATCCGGAATCTGACGATGACATGGGCTTCGGTCTTTtCGACTAAA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6</w:t>
      </w:r>
    </w:p>
    <w:p>
      <w:pPr/>
      <w:r>
        <w:rPr>
          <w:rFonts w:ascii="Courier" w:hAnsi="Courier" w:cs="Courier"/>
          <w:sz w:val="21"/>
          <w:sz-cs w:val="21"/>
        </w:rPr>
        <w:t xml:space="preserve">ACTCACGTGCCTTAACGCAATAatGAAGAATTAAACAGTATCTCGATCGCGAGATCACAATTATGTCACTAATCTTCTCTGCGATCGTTTCACTAATTCTATGCAAGTTGTCAGATGCGAATGACAATTTTATTACGGGTGAGAATCAAaTGAGGGTGGGTGCAAAGCGCGTAATTACTTGAGGATTCCAGTTCAGGAACTACTTTCAATATTCCTaCTATTTAGTCTCGTTTCTTTCAGGTAAATCGATGATCTCGGCGACAAACGTTGCAACATCCGTTtCCTTTGTAGCGTGCTCGGTTATAAAACTTAACTGAAGAaGTTGGTTGTAGTTCGGTCGATTTTTATAGTCTTTCATTAGGCATTTGTTAATAAGCTCTtCGAAATTAGAAGAGAATTTtCCAGCAGGCAACTGTGGTGCGTCGTCCTTCACCACCTGTTTAAGTTGCTCAAAAGGCGTTCCCcAACTTTC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7</w:t>
      </w:r>
    </w:p>
    <w:p>
      <w:pPr/>
      <w:r>
        <w:rPr>
          <w:rFonts w:ascii="Courier" w:hAnsi="Courier" w:cs="Courier"/>
          <w:sz w:val="21"/>
          <w:sz-cs w:val="21"/>
        </w:rPr>
        <w:t xml:space="preserve">AAAGTCGAATATATTACAGTGCTtATAAATCTTTACAAGAGAGTTAAAAatATTTTTCtCTTGAGACAATAaTTACAAGAtAtACATACAGCGAAAAGTATTAAGAaTCGGAAACTTTGATTTCTATCGAAGGTATGTAACGCCACGTGTGACTAGCATTtGCAGTTTCTGAACATATCGATGTTGCATTTTGAATTTGCTCACGACTGCTGCATTGAATGTC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8</w:t>
      </w:r>
    </w:p>
    <w:p>
      <w:pPr/>
      <w:r>
        <w:rPr>
          <w:rFonts w:ascii="Courier" w:hAnsi="Courier" w:cs="Courier"/>
          <w:sz w:val="21"/>
          <w:sz-cs w:val="21"/>
        </w:rPr>
        <w:t xml:space="preserve">ACCAGGAGTtCTTTCCGGTCGACTTTTATTGTTTGATGGATTAGAAACTACATTCAGAAATATTCGCTTACGTCCCAAAAATCCAGA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399</w:t>
      </w:r>
    </w:p>
    <w:p>
      <w:pPr/>
      <w:r>
        <w:rPr>
          <w:rFonts w:ascii="Courier" w:hAnsi="Courier" w:cs="Courier"/>
          <w:sz w:val="21"/>
          <w:sz-cs w:val="21"/>
        </w:rPr>
        <w:t xml:space="preserve">ACCACTCCACAATCCAGCACtGCTtGAATCTTTTCATTAGGTCCGTCTGTTAGATAAGAAAGCGCCCAACACGCGTCCGCCAAAATATCCTTATCAGCATTGCTCAGCAGCGTTTtCAaCGtCGGCAAAGCAGTTTTTACAATCTCAAAAGGTGGCGCAGGATTCTTATTACGGCATAGATTCGATATTGTCCAGACTATGTTGCGAGCAAAAGATACGGGTGTGATG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0</w:t>
      </w:r>
    </w:p>
    <w:p>
      <w:pPr/>
      <w:r>
        <w:rPr>
          <w:rFonts w:ascii="Courier" w:hAnsi="Courier" w:cs="Courier"/>
          <w:sz w:val="21"/>
          <w:sz-cs w:val="21"/>
        </w:rPr>
        <w:t xml:space="preserve">ATTAATTAAGCCCACCAAAaGTCGCATAGCACCTTGACTGAGA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1</w:t>
      </w:r>
    </w:p>
    <w:p>
      <w:pPr/>
      <w:r>
        <w:rPr>
          <w:rFonts w:ascii="Courier" w:hAnsi="Courier" w:cs="Courier"/>
          <w:sz w:val="21"/>
          <w:sz-cs w:val="21"/>
        </w:rPr>
        <w:t xml:space="preserve">CTGgTTAGTCTTCATCCTCAGTGTTGCATTCTGTTCCAGAGTCTATCACCGTTCCTACCATACATGAGAAATGGAGTTATCTCAGCCGACTCCCGAAACGGAAAAAACATCGAAGGAGAATAGCAGTGCTGTAGGAAACCATGGAGACGCCCACTTAAATGGGATGTCCAATGGTTTTGATCGCAAGAAGGAGCACAAGTCCGAGCACAAGGATAAGGATAAGGAGCGATCCCAC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2</w:t>
      </w:r>
    </w:p>
    <w:p>
      <w:pPr/>
      <w:r>
        <w:rPr>
          <w:rFonts w:ascii="Courier" w:hAnsi="Courier" w:cs="Courier"/>
          <w:sz w:val="21"/>
          <w:sz-cs w:val="21"/>
        </w:rPr>
        <w:t xml:space="preserve">TCCTCGTAGTTTCGACTCCTCGAGTATCTGAACCCCAGTGTTCAAGACCATATGTAGAATATTTTTtCAAAATATCGAACCTCTCGCTACTAGAAATATCAATTAGTTTCTGTTCCTTGATTTCTTGGAATATCCAGGGTTTTATTAAGGCACCACGACCAATACTTATTCCTCCGATTGTAGGATAAGCATTTCTCATTTTGTCTACATCGTCAAATGAAaGAATATCTCCTGTTCCATAAaCTGGAACTGGATTTGCGGCCTGCGCACATTTTTCGATGTATGCCCAATCGGCTAGT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3</w:t>
      </w:r>
    </w:p>
    <w:p>
      <w:pPr/>
      <w:r>
        <w:rPr>
          <w:rFonts w:ascii="Courier" w:hAnsi="Courier" w:cs="Courier"/>
          <w:sz w:val="21"/>
          <w:sz-cs w:val="21"/>
        </w:rPr>
        <w:t xml:space="preserve">GAGAAAaGGAGAAAAGTGATTAGAGGATATCTTACAAGTAAATTTAAATATGAAAATGGCTCTTTCAAAAAaGAAGAAAAACAATTCCGATGGGTGGAAATCCGTGACATTTGATGGAGCAATTGTGAATTCCGAAATTGGTGGATTGGTCGGGATCGAAGAGATGACTGACTACAAACTAGAGAATGGAAAAATCA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4</w:t>
      </w:r>
    </w:p>
    <w:p>
      <w:pPr/>
      <w:r>
        <w:rPr>
          <w:rFonts w:ascii="Courier" w:hAnsi="Courier" w:cs="Courier"/>
          <w:sz w:val="21"/>
          <w:sz-cs w:val="21"/>
        </w:rPr>
        <w:t xml:space="preserve">ACCGTCAAAGAAGAGCAGGCCGGCCATTTTTACGATTACCGCGCGGGTCGCGATTGAAACTGCTGTTTGTTTTATACTCGATTGATTTTTATTCCTCGTTAAAGGCTAAAATGCCGGCCCGAGAAACAGATACATCGGGGCGAATGGCCAAGTTTAAGTTCAACAATAAACACGATGAGGCTCGCAGAAGAAGGAACGAGATAAGTGTTGAATTGCGCAAAGCTCGAAAGGATGATCAGATGTTGAAACGTCGCAATCTGAATGAAGATGATTGCGATGCGCTTAGTCCACATGGCGACATGAAATCTCCACCCCTTACTATGACGGTAGATCAAGTAGTTG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5</w:t>
      </w:r>
    </w:p>
    <w:p>
      <w:pPr/>
      <w:r>
        <w:rPr>
          <w:rFonts w:ascii="Courier" w:hAnsi="Courier" w:cs="Courier"/>
          <w:sz w:val="21"/>
          <w:sz-cs w:val="21"/>
        </w:rPr>
        <w:t xml:space="preserve">AAaGGTATAGATGTTTGTCAACAAATCGATTCGTAAAAATGAGTTACTCTACAAATATTGGTTCCCGAACGTCGGGAAAAGAGAAATACAATATTTATAACAGTTTAGCCGTCTTAATAAAAGCAGTAGAAGGCCAAAAAACAACAGTTGATTtGAGAAATGAATCTACTATCACCGGAATCTTGGAACAAGCTGACGGGTTCATGAACATtGTGATGAAGGACTGTCTATTTACTGATCCCAGGGgTGATTCATTTGCATATGAAATGTTTTTTgTCCACGCTCGAAATATTCGCTTCGTT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6</w:t>
      </w:r>
    </w:p>
    <w:p>
      <w:pPr/>
      <w:r>
        <w:rPr>
          <w:rFonts w:ascii="Courier" w:hAnsi="Courier" w:cs="Courier"/>
          <w:sz w:val="21"/>
          <w:sz-cs w:val="21"/>
        </w:rPr>
        <w:t xml:space="preserve">TATTATTAAAAGATTGTTTTATAATTAAATTTTCTCAAGATGACACAAAACGTACCATTGTATTGCTTACTGACAATTGGAATCTTACTGACCTTTGCAATTTCCCCTGCTGATCTGGAGACTGGCGCAGAATGGTGCACAAACGTCTGCAATGAGATGGGACGCCcAAaGACTTGTAGTGCTAAGGATCTCTGCCCAAAAGAATGTGTGTCAGTTTGTAATAAAGTTGGACAAGCAATGCTTGTGAACAAATGCAAACCATCTTGTGGTGGCAAGTGATGCACC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7</w:t>
      </w:r>
    </w:p>
    <w:p>
      <w:pPr/>
      <w:r>
        <w:rPr>
          <w:rFonts w:ascii="Courier" w:hAnsi="Courier" w:cs="Courier"/>
          <w:sz w:val="21"/>
          <w:sz-cs w:val="21"/>
        </w:rPr>
        <w:t xml:space="preserve">TGAAaTACCTCATTAGCTGTGTTGCGTGTCCCGACGATATTTATAAAGACGACCGGACGCGGTGGATGGAATCGTATCGTTtGCCAGGATTGGCACGCTTCTCTCGTTTTGTCGCAAACAACTTCCCAATTCCTCGAATCGCCTGAAACCTCCACGTAGTAAGAGTAAGATCGATCGTCACAATCCCACAAGAGTAATCGCATTGACTCAATCATGTAAGGCTGCCCAAGTTGAACCTGAATAAGTCCAGAATTGAGTTGATGACACGTGTATCCACTGTCCCAATCGTAATTCAACATGTCACCATCCAACAAAGCATTTCGAGACCTGCTAACGCCTTGTGTGACGCAGGCACTGCGATCCATTGTTGCAATGTTTTGGGTTGGAaCCACGAATCCGTCGCAAACTTTGTCCACATGATTGGTGTAGAAGGCTTCAAAACTGACG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8</w:t>
      </w:r>
    </w:p>
    <w:p>
      <w:pPr/>
      <w:r>
        <w:rPr>
          <w:rFonts w:ascii="Courier" w:hAnsi="Courier" w:cs="Courier"/>
          <w:sz w:val="21"/>
          <w:sz-cs w:val="21"/>
        </w:rPr>
        <w:t xml:space="preserve">CACTTGAAGATCTAAGTCTTGTCTTtCCTTTtGTGCAAACTGCGGCGTGACATTTTTCGTGCAAaGATTAGGTCTCGCGACGACAACCAGCGACGGGAAAGTTCGCCCTCCATTTATCTTGTTGAAAGTTATTTCCCTACCATCGGGCAAATGCTTCTTCGACTCATCAATATGCTCGCCAACGGcATGTTTGCTACCAACTGCGATTCCTCCAATGCTGGTATCTTCGGTTGgTCTGGTCGGATGCTGTGCGAGCTGTGTTGGCTGTTTGTtGACAGTCTTTATtCGTAAATTTTGGACACCATGAGGAGTCGTtGTCGCTTtGGGTGTAACAAGGTGAGTCGAGGCTGCTGGTCTTGCTCGAGCTCTCTGTTGAGGTGGTAGTGGCTCTTCTATTATATCAGGTGTTTttGACGGCATCACCTTCGTCCTTTGGCGGGCAGCAACTCTTGGATTGGGAG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09</w:t>
      </w:r>
    </w:p>
    <w:p>
      <w:pPr/>
      <w:r>
        <w:rPr>
          <w:rFonts w:ascii="Courier" w:hAnsi="Courier" w:cs="Courier"/>
          <w:sz w:val="21"/>
          <w:sz-cs w:val="21"/>
        </w:rPr>
        <w:t xml:space="preserve">AACACGCAATCCGGAGGTGTGCGGCCCTTTGGCGTATCTCTGCTGATCTGTGGATGGGAcAACGGAAGACCTTATCTCTTCCAGTGTGATCCGTCCGGTGCGTATTTTGCGTGGAAGGCAACAGCCATGGGAAAGAACTTTATCAATGGCAAGACTTTCCTTGAGAAACGATACAGCGAAGATTTGGAGCTGGACGACGCCGTTCACACTGCCATTTtGACTCTGAAGGAGGGCTTTGAAGGTCAGATGACTGCTGATAACATCGAAGTTGGTATCTGTGAC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0</w:t>
      </w:r>
    </w:p>
    <w:p>
      <w:pPr/>
      <w:r>
        <w:rPr>
          <w:rFonts w:ascii="Courier" w:hAnsi="Courier" w:cs="Courier"/>
          <w:sz w:val="21"/>
          <w:sz-cs w:val="21"/>
        </w:rPr>
        <w:t xml:space="preserve">TAATtCCCCTGGAGGAGTTGTCACTGCTGGTCTGGGAATCTACGACACAATGCAATACGTTCTACCCCCGGTGGCTACATGGTGCGTTGGTCAGGCATGTTCTATGGCTAGCTTGCTTTtAGCTtCTGGAGCTCCAGGTATGCGGCATTCCCTTCCAAATGCCAGAATCATGATCCATCAGCCTTCTGGGGGAGCTCAAGGTCAAGCGACAGATATTCAAATTGCGGCGGAAGAAATGCTCAAACTCAAAAAGCAAATTAACGGCCTTTACGcGAAACATACCGGTATCGACCTCATTACAATTCAAAACAGCATGGAGCGTGACAAGTTTATGTCCCCTTcTGAAGCCAAAGAaTTTGGATTAATtGACAAGATACTGGAACACCCTCTTCAAGAAaGAGAACAGAACACGAGTTCATCTAGATTG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1</w:t>
      </w:r>
    </w:p>
    <w:p>
      <w:pPr/>
      <w:r>
        <w:rPr>
          <w:rFonts w:ascii="Courier" w:hAnsi="Courier" w:cs="Courier"/>
          <w:sz w:val="21"/>
          <w:sz-cs w:val="21"/>
        </w:rPr>
        <w:t xml:space="preserve">AAATGTTATTCGTTTAAAAATGACGACGATTGCTCTACCCATCGAAGGTGATAATATCTGTCCTAATTTGGAAGATAAATCATCACCGGAAAGTGAAAATGGGAAAAGTGAGTTAAATATGCCAATTAACACGAAGAAGACGATTGAAGTTTCAATTTCTTCGTCACAAAGCTTCGCAAGTT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2</w:t>
      </w:r>
    </w:p>
    <w:p>
      <w:pPr/>
      <w:r>
        <w:rPr>
          <w:rFonts w:ascii="Courier" w:hAnsi="Courier" w:cs="Courier"/>
          <w:sz w:val="21"/>
          <w:sz-cs w:val="21"/>
        </w:rPr>
        <w:t xml:space="preserve">ATGGACTCTCCTAACAATTTTACGACACAGGTGTCTTCCATAAGAGTAAGGATGTTGTGAAGTAGCATCACAGTCTTGTATGTGGAAAGTGCCATGGTGTTCAGTATTATTCATGGGGTCTCCACATCCCGCACTCAAATTCGATGTGCACTGCCAGCACTTGAGAGAGGTTGCGtATTGAACAAGAACAATCAAGACGAAGAGAGAGATGGTCCAACTGATTCCGGTTAATCCCATTTTTAAATTGTTTTGTTTTTTtGGAAGAAAGAGGATATCCAGAAAGGGATTTTCACTGTCACAATCACAGAAATATAAATAAATAATATAATGAGATGATTATAAAATGAAAGTGAACTTAATTGTTTGGTGGTAGGAGATCGACTGAGTAACTGACGTTTTCAAGGGACCGCGAACTGTGAAGCTACTTTCAAGCTGGACTCT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3</w:t>
      </w:r>
    </w:p>
    <w:p>
      <w:pPr/>
      <w:r>
        <w:rPr>
          <w:rFonts w:ascii="Courier" w:hAnsi="Courier" w:cs="Courier"/>
          <w:sz w:val="21"/>
          <w:sz-cs w:val="21"/>
        </w:rPr>
        <w:t xml:space="preserve">ACGTGATACCATTCAGCATGGGACCCATGGGATCTCCGCTATCCAAAATTGGCATAGAAATAACCGACTCTGCCTATGTCGTCTgCTCCATGAGGaTTATGACCAGAATGGGTTCTCaGGTTTTGGATGTTCTGGGAAAAGATGATTtCGTCAAGTGTTTGCATTCCGTTGGAATGCCGAAATCAGATTCCAAGGTGAATGTGCA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4</w:t>
      </w:r>
    </w:p>
    <w:p>
      <w:pPr/>
      <w:r>
        <w:rPr>
          <w:rFonts w:ascii="Courier" w:hAnsi="Courier" w:cs="Courier"/>
          <w:sz w:val="21"/>
          <w:sz-cs w:val="21"/>
        </w:rPr>
        <w:t xml:space="preserve">TTtACTTTGTTtCTTTGCAAGTGACCAATAAAATGCCAACGAATGTCTTTGCATTGTTCTAAtATTTTTGGATTGTTTGATTTGTCAACTAACTCGTTTACGTAATTTTCTCCAAAGTGTCTCTGACCAGCAGTGTAAGCTTCTATTACTGCTTCAGCTGGTTTtAGTTTACTAACCGCAACCAGAGCAGGTTCAAACGAACTAAATTCCGGTGATCTTTTCGCTGATGCTTGAATGATTTTCTCACGGAtGACCTTCAAATTTGCAGCAACTTCAACCATCTTGAACaTTAAAAACTTAATCTATTCCTGGTAACGTATATCACATGaTTAAATCAAaTAActCCTTCA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5</w:t>
      </w:r>
    </w:p>
    <w:p>
      <w:pPr/>
      <w:r>
        <w:rPr>
          <w:rFonts w:ascii="Courier" w:hAnsi="Courier" w:cs="Courier"/>
          <w:sz w:val="21"/>
          <w:sz-cs w:val="21"/>
        </w:rPr>
        <w:t xml:space="preserve">ACTTAATCGAGAATGGATACACGAGCAAGAAGAAGCTCACGATtcAAGGAGGCAGCAACGGAGGTCTTTTGGTTGGTGCTTGTATGAATCAAAGACCAGATCTTTTCGGTGCTGTCATTGCTCAAGTTGGAGTGATGGATATGCTCAGATTCCATAAATtCACAGTGGGATATTCATGGGTCTCAGATTTCGGAAGTTCAGATGATGAGAAACAGTTCCAAAATCTTCTtAAGATTTCGCCACTTCATAATGTGAAGCCGCCAAAAGACGGGGGACAATATCCAGCAACCTtGTTGCTTTCTGCTGACCATGATGATCGtGTTGTTCCACTTCACACCTTGAAATTCATAGCCACccTCCAGCACGAACTTGGAAACTTACCGCAGCAAACTAATCCCCTGCTCGCGAGAATA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6</w:t>
      </w:r>
    </w:p>
    <w:p>
      <w:pPr/>
      <w:r>
        <w:rPr>
          <w:rFonts w:ascii="Courier" w:hAnsi="Courier" w:cs="Courier"/>
          <w:sz w:val="21"/>
          <w:sz-cs w:val="21"/>
        </w:rPr>
        <w:t xml:space="preserve">ACCTGTATTTTTtATCTTTAAGGgACTGAGTATACATGACTTAACCGAAGGAGTAACCTGACATTTTtAGTTCATTTTTTtAATGCGTAGCTCAACGATTTCCATGTATATGAACACCTTTTttCtATGAaTAAATGTAaTTtATTGATCACTGTTATTATTATGTATTGATTGATTTCGAATTCGGTTTCTACAAACGGGCGCCAGTTTTGAGTCAACTCGATTGTTATGTAATGTATATTAAGGACTAATGACTCCGAGGGCTTTCTATGTTTAACAGAGCTTGCCTCTGCCTTTtCTCGCTTTAACAATACACGGATATATAATCTCAAATTTACCTGTCACTCTTTAACTTGTCCGTTACGAAATAAATGCTGCTTATGTATCACCAAAGATAGTCCTCCGCGATTCAATATTTAATATTACATT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7</w:t>
      </w:r>
    </w:p>
    <w:p>
      <w:pPr/>
      <w:r>
        <w:rPr>
          <w:rFonts w:ascii="Courier" w:hAnsi="Courier" w:cs="Courier"/>
          <w:sz w:val="21"/>
          <w:sz-cs w:val="21"/>
        </w:rPr>
        <w:t xml:space="preserve">CCTTGATAACACTGTGTTTGAATTGCAACATACTTTAAGGATGAGTAGTAACAAAGGAGATAAGGATCCCGTTCAAGAAGAGTTAGCAGGTAGAGTTCGAGAAATGGGAAATCAGGCAATCTGGAGTTTATCCAGCTGCAAACCGGGATTTGGAG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8</w:t>
      </w:r>
    </w:p>
    <w:p>
      <w:pPr/>
      <w:r>
        <w:rPr>
          <w:rFonts w:ascii="Courier" w:hAnsi="Courier" w:cs="Courier"/>
          <w:sz w:val="21"/>
          <w:sz-cs w:val="21"/>
        </w:rPr>
        <w:t xml:space="preserve">ACTTAAGCTTCGCATATTTTGTAAGAGATAATCCTTAATCCAAAAACATCAAGAAAGCGAATATTTCAAAAAACGGaCTCTTGTCGATATATTTTTGtAATAAGTTGTTATCGATTCGGTATCGATGTAGTCAATGAAGGCCAGTATTCCATGTTACCTTAAGTATTGTTGCTATCGTTAATGGAATTGAATCCAAATTAGGACAAGTGCAATCAGTAGGTATACGCCGTTTTCGAAGATGAGAGCTTTGCTGCGAGGAATCTCTATCTTATAAATATTTGACATTGTTAGACAAAGTCAAACTGTAAATAAAATATGATCGTCAAATTTTTGCGAAAGAGGGGACGCAGGCCAGTAAATACCCATACGATGTAAATAGCAGTTTCGACAATGAAAGTCCGTTGTATCACAATGTGAGTGTTGTTAAGCTGC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19</w:t>
      </w:r>
    </w:p>
    <w:p>
      <w:pPr/>
      <w:r>
        <w:rPr>
          <w:rFonts w:ascii="Courier" w:hAnsi="Courier" w:cs="Courier"/>
          <w:sz w:val="21"/>
          <w:sz-cs w:val="21"/>
        </w:rPr>
        <w:t xml:space="preserve">CCTTTtCCTTCAATCTAGCGATTCCCTGATCTCCTTCATCATCAACTTCAAATTCTTCTGCGTTATCGATATCCAAGACATCTGCCATTATCCAATATTATTATCTTCGAATATTTTATATGTAAAa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0</w:t>
      </w:r>
    </w:p>
    <w:p>
      <w:pPr/>
      <w:r>
        <w:rPr>
          <w:rFonts w:ascii="Courier" w:hAnsi="Courier" w:cs="Courier"/>
          <w:sz w:val="21"/>
          <w:sz-cs w:val="21"/>
        </w:rPr>
        <w:t xml:space="preserve">ACTGAAAACGAAAAGACTGTTGACAGAGAAACCGAACCTGATTTTGAAAGAAGAGAAAGCCAAaCTGATTTtgAAAGAAGCGACGCGAACGTtAAAGAGGAAGTTCAATGCAGTTTCAATGAAGAAGTTAATCTCGACTTtGAAGAAGAAGAGATTAAAATAAaTTTGCAAAATCCTGAAAACGAagAGACAGTTGTTTCTAATATAACTACAGAAGAGTGTATACTTTCTTTGGAGACGGCGATCCAGTTCTTCGAGTCCAGAAATCAATACGGAGAATTTtCGGAGAATATTGAACACTTGAGGAGCCTTATAAATAGGGCTTGTGATCTAGACCTAG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1</w:t>
      </w:r>
    </w:p>
    <w:p>
      <w:pPr/>
      <w:r>
        <w:rPr>
          <w:rFonts w:ascii="Courier" w:hAnsi="Courier" w:cs="Courier"/>
          <w:sz w:val="21"/>
          <w:sz-cs w:val="21"/>
        </w:rPr>
        <w:t xml:space="preserve">AATTTTTTAAAataCTTTTACAtCGTTTgAAaGTtGGTGGAAAGTGGTTTTAACGGTGTTtGAGAAATATACAAATAGTGCTTTGTGATCAAGACAACAAGAACAATGACTTCGTTTAATTTtAGCGAAATCGGAGAACAACTTCAACAGGCTAGCCAGAAAAGTAAGAGCACCGGtGTTTCTTtCGCTGGAAAGTCACTGAAACTCAATTCGGAAGAAGATgcGAAAGAAGTGGTCGAAGCGATAAAGAAATGTGAGCGACTCGAGTATTTAGACCTGGAGGGAAACACCTTGGGCCCCGAAGCTGCAAAAGGTGTCGCCAAAGCTTTGGAGGAGCATGGTGCCAATTTAAAACGTGCCCTCTGGAAGGACATGTTTACAGGTCGTATGAAAGATGAAATTCCGTTGGCCCTAGAATACCTCGGTAAAGGTC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2</w:t>
      </w:r>
    </w:p>
    <w:p>
      <w:pPr/>
      <w:r>
        <w:rPr>
          <w:rFonts w:ascii="Courier" w:hAnsi="Courier" w:cs="Courier"/>
          <w:sz w:val="21"/>
          <w:sz-cs w:val="21"/>
        </w:rPr>
        <w:t xml:space="preserve">GAGTtcGCCgATgATAAGAGTGGATGCGGTAATGTTCTGaCGCCTTGCATTGAGAATAGCAAGAAGATAGCCAAATGCTATCAAGATCATCCCAAACAGGCTTtGCAATGTGCTCCTCTGGTtGACGAATTTtCAACATGTGTGGATCAGTGCCGTATGCGGATTCTCGCCAGTCGATGCTAGTAAATCATGATTTTGAATTTAGTTCTTCTTACGCCATTATATATTATTCCTTCACTGAAATTACTTCGAAGATGATAAAATCTCAAGTTtCTCTGAtGCAAATGGAGGTGAAATAaTATAATtATTTCTTCTAAACTTtCAGTGAACG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3</w:t>
      </w:r>
    </w:p>
    <w:p>
      <w:pPr/>
      <w:r>
        <w:rPr>
          <w:rFonts w:ascii="Courier" w:hAnsi="Courier" w:cs="Courier"/>
          <w:sz w:val="21"/>
          <w:sz-cs w:val="21"/>
        </w:rPr>
        <w:t xml:space="preserve">GGAAAaGCACTTCGTAGATTAGATGCCACAAGAAAGTGCCAAACTCACATGAATCGCTCGGGCATTACAGTGAATCaAAATAAAACAACATTAATCAGAAGAAAGTCTATCCCTCTAGTAAAACAAaTCTGAAaGGAAaTATGAGCAATAAGGTCAAGCaGAGGAGTATACAGATCTTAAGGAACAAGATGCGCAAGAACAATCAGCCGTGTCTTTTCTTCCAAAaGTTTGGCTATTGTGCTAATCAAGCCATTGGAAAGTGCcACAAAGTGCATGAtAAGAAGCAAGTTGCTCTTTGTAGGAATTTCCTCCTGGGAAAaTGTATTTTGGATGTTTGTGGGCTGTCTCATGATGTCGGCCCCGAGAAAATGCCAACTTGCA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4</w:t>
      </w:r>
    </w:p>
    <w:p>
      <w:pPr/>
      <w:r>
        <w:rPr>
          <w:rFonts w:ascii="Courier" w:hAnsi="Courier" w:cs="Courier"/>
          <w:sz w:val="21"/>
          <w:sz-cs w:val="21"/>
        </w:rPr>
        <w:t xml:space="preserve">AACTATCACCAAAGGATACTTGTTCCACACAAAGTGAAGGTTTGGGAGGAATTCCTGGCTCATTTCGAAAaCtAGAAGTAGATTAAACAGCTTCATTTCTTTAACAGAGTTTATTTATCAGATTCAGTATCAGGTTCTTTGGAAGTTGATTGAAGCTTCACAAtATTTTTTttACaTcTGATTTAAaCAAAAaTATTCTAACTGTTTCTCATAGTTTTGTTACTGTTTCCTTGATTTAAGAGACTCATTTtGTATTTTATTGTTTGTGTGAGATATAATGATAGATTAAGCTTTGATGTATTTTTATAACGATGCTCAGAAACCATTCTGCTGGTGGTATCAGTTACCTTCTTTtAATAAGACGTTATTCcTTAAaTGTGCCTTGGTTTtAAAAAGCACTTACAATTTATAGCTGTAATTAAaCcATAATTATaCTATAAATATTCAAGAAATCATTTGCACAATCAAGAATA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5</w:t>
      </w:r>
    </w:p>
    <w:p>
      <w:pPr/>
      <w:r>
        <w:rPr>
          <w:rFonts w:ascii="Courier" w:hAnsi="Courier" w:cs="Courier"/>
          <w:sz w:val="21"/>
          <w:sz-cs w:val="21"/>
        </w:rPr>
        <w:t xml:space="preserve">ACCAGGATcTCATGGACATCAAGATCGCCCTTGACATTGAAATCGCCGCATACAGAAAGCTtCTCgAGTCTGAAGAGGCTAGGTTGAACATTACACCAATGCAGTCGCCGAGTTCGACAATGCAAACAaCCAGGAGCACTCCGTCGCGACACACTCCCATTCGAGGCGGAAAACGAAAGCGCACACTTTTAGAAGAAAGTGAAGAGCGCAGCAGCAGCGATTACAGCGTCTCGGGTTCAGCCAGGGGAGACGTTGAAaTCACGGAAGCTGATCCTCAAGGTCGATACGTGAAACTGACGAACAAG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6</w:t>
      </w:r>
    </w:p>
    <w:p>
      <w:pPr/>
      <w:r>
        <w:rPr>
          <w:rFonts w:ascii="Courier" w:hAnsi="Courier" w:cs="Courier"/>
          <w:sz w:val="21"/>
          <w:sz-cs w:val="21"/>
        </w:rPr>
        <w:t xml:space="preserve">ACGAGTGCTGATCGCGAAATaCAGCGAACCTTGATGGAGTTGTTGAATCAGATGGACGGTTTCGATTCTCTGGGACAGGTAAAAATGATTATGGCGACAAACCGACCCGATACTTTAGATCCCGCCCTCCTTCGACCTGGCAGACTCGATCGAAAGATCGAAATTCCACTGCCAAACGAGCAAGCGAGGCTCGAAATTTTGAAAATTCACGCTGGCCCTATTGCCAAACACGGAGAAATAGACTACGAGGCTGTCGTGAAACTTTCGGACGGTTTCAACGGTGCAGATTTGAGAAATGTTTGCACAGAGGCAGGTCTTTTCGCGATTCGTCTCGAGAGGGAATACGTGATCCAGGAAGATTTTATGAAGGCAGTGAGAAAAGTGTCTGACAACAAGAAGCTAGAATCTAAGT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7</w:t>
      </w:r>
    </w:p>
    <w:p>
      <w:pPr/>
      <w:r>
        <w:rPr>
          <w:rFonts w:ascii="Courier" w:hAnsi="Courier" w:cs="Courier"/>
          <w:sz w:val="21"/>
          <w:sz-cs w:val="21"/>
        </w:rPr>
        <w:t xml:space="preserve">CTGATGGTGACCAAGTGAGATGGCAGGATCATTAATgAACCAATTTCAAAGTGACGAAAGAGAACTTtAGCGAGAGTTTCTCTGAATTGTGTTGgAGTGAGAAGCGATTCCAATACCACAACTTTCACGTCTTTTGGACTGATtACAGTATACCTGAAAAAGAGAAAaTGCAGGAaTTCAACCAGAAGCTGATACAAATCTTCAGTGTTCTTATAACTGTAAACTTGGCGAATTTCTCTCGATTCCGTGCACATTACCTCGGTTCTTATAATTCCACGAGGATTCGATTCTCCTGCATACCCAAATTTtGTGTATGCACTTCCAATGTCGAAAACAACTACCTGTTTGTCAGAAACATATCGTATTCCTTCGTAACTTCGTAACATTCTTATGTTAATTCTT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8</w:t>
      </w:r>
    </w:p>
    <w:p>
      <w:pPr/>
      <w:r>
        <w:rPr>
          <w:rFonts w:ascii="Courier" w:hAnsi="Courier" w:cs="Courier"/>
          <w:sz w:val="21"/>
          <w:sz-cs w:val="21"/>
        </w:rPr>
        <w:t xml:space="preserve">ACAtCCTAGATTTTTGTATTCTAAAaGATCGCATTATTTGAaGTATACTGTCAAGCTGATATGCAAAATTTCTGTAaCTCGTTACACGTTTGGAGGCAAATATaTGTTTTTTctAAAAAAAaGCCtCCGCGaGGTCTaCTGAACGGAACAATTTTTTCTACAaGTTTTCTCAAACGAGTCACCAGCGATTTtAAGTTTCAATACAACCATCACTTTATCCCAATTATCGATAGTTTTTGTAAAAAAAaGTaTATACTATAAATATATAA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29</w:t>
      </w:r>
    </w:p>
    <w:p>
      <w:pPr/>
      <w:r>
        <w:rPr>
          <w:rFonts w:ascii="Courier" w:hAnsi="Courier" w:cs="Courier"/>
          <w:sz w:val="21"/>
          <w:sz-cs w:val="21"/>
        </w:rPr>
        <w:t xml:space="preserve">ACTAAAaGTAAtGtATTGTTTAAACACaGAAGCTGCTGAAGCAATGTtCGAACGAGCAGTTACGAAAGTTGGAGAAAGTTaTAAATATAATCGTGATCCAAGAATGAGGAGAGGCCTGAGACCTCTTTTttATTTtGAACAATATTCAGTTTTTTTtAAAaaGATCAACATTCCGCTATTATTTATTTTAACTTCTGTTCACACTGACTTTAAAGTTCCGGAAaTTCATGCTaTCAAGGAGGGTCTAGATGTTTTGAAAAAaaTTAACAGTATCGAGTTTGTAGTCGTCGAAGGAAATCATGATG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0</w:t>
      </w:r>
    </w:p>
    <w:p>
      <w:pPr/>
      <w:r>
        <w:rPr>
          <w:rFonts w:ascii="Courier" w:hAnsi="Courier" w:cs="Courier"/>
          <w:sz w:val="21"/>
          <w:sz-cs w:val="21"/>
        </w:rPr>
        <w:t xml:space="preserve">ACCGACAGTGTCAGCAGTCCTTACAATTATCATGATGACCCTTCATTtCCCAAAAGCTATGGCGCCGAACTCTCGCCGATTtCACTAAGTCCGAGTTACGGGgAGgCCGAGGTGAGTGAGACAGTTCCGGTTATTTCAAATCCCAGCGAAGCAGCTCTCGAGAAAATGGAAGGGGacGGAGAcGAGtATTCCTGAATCCCCAGCCAACGATACGTGAATTGGATGAAATTTCGAGCAGGCATTAATCACGGTGCTTCTGTAAAAAAAAaGCCTGTGATTCCACATTTACTTGTTTCAATCAGTGTTGACTTTTTTCTTTTTATTTCTTTTTTtATCACGTAGGATTCCTAGTGATTACTTTCAACATTCACAGGGACTAGATGTTGCAGAGTTTTTTCTCATCTGAATTCAATTTTTATCAATTCTCTGGATCC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1</w:t>
      </w:r>
    </w:p>
    <w:p>
      <w:pPr/>
      <w:r>
        <w:rPr>
          <w:rFonts w:ascii="Courier" w:hAnsi="Courier" w:cs="Courier"/>
          <w:sz w:val="21"/>
          <w:sz-cs w:val="21"/>
        </w:rPr>
        <w:t xml:space="preserve">CAAtACATAATGAGAAGTATAGATAAAACAACAGACTATTCTGATTTGGCCAGTATGCACTTACCCAAcTGGAATGTCAGtAAGAATATCGTATTGGTCGGCTTGCATACGTGTGGAACTCTGACGCATTCTATTGCTgAATCCTTTGTCAACACGAAAGACATAAAaTGTTtGTGCGTTGTTCCATGTTGTTATCATTTAATGACGGATTCACTTACGGGCATGCAGATTTTCTCCAAAAATTCAAAAaTGCTTGCTCAACAATCGATAGAGAGGACTTCTTGTAAGACGGAACCGCTGAGGCCCACATTGTTTTATCGAACAATCTTGGAAGTTCTTCTCAGCTCTATGGGACTCAAAGATGCTAAaGTCGGACGTGGGgCACCGTCGACAGATTTCCCTAATTACGCTCAATGGGCACTGATGAAAGTCGGTATaTCTTCAGAACAAATTCCGTCTATTGAGGTTTT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2</w:t>
      </w:r>
    </w:p>
    <w:p>
      <w:pPr/>
      <w:r>
        <w:rPr>
          <w:rFonts w:ascii="Courier" w:hAnsi="Courier" w:cs="Courier"/>
          <w:sz w:val="21"/>
          <w:sz-cs w:val="21"/>
        </w:rPr>
        <w:t xml:space="preserve">ACTCTTTGCGACGTTGAACGTGTCGGTTCTCTGAAGAGCTAAGGCCAAAATTTGGCGACTGCACGTTTATTTTGCAAAAAATATAACATCTTTTAATCATGTCGACGAAAGCAGAACTCGCTTGTGTTTATTCCGCCCTGATCTTGGTTGACGATGACGTCGCCGTGACGGGTGAGAAGATTCAGACCATCTTGAAAGCGGCTAACGTCGACATTGAGCCTTATTGGCCAGGTCTGTTCGCCAAGGCTCTGGAAGGAGTCAACGTCAAGGAACTGATCACCAATATCGGATCCGGCGTTGGAGCAGCTCCAGCTCCTGGTGCAGCCGCTGCTGCAGCTCCAGCCAGTGCCGAGG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3</w:t>
      </w:r>
    </w:p>
    <w:p>
      <w:pPr/>
      <w:r>
        <w:rPr>
          <w:rFonts w:ascii="Courier" w:hAnsi="Courier" w:cs="Courier"/>
          <w:sz w:val="21"/>
          <w:sz-cs w:val="21"/>
        </w:rPr>
        <w:t xml:space="preserve">CATTACAAACGTaGCCAGTGAGTGGACAGCGGTATTtCCTTAGAACTTCGCTTTCAGGATTAACTTCAAATGCTCTCAAAAAATaTTTCGTTGCTTTGCAAATGTTCATATtATCAAAAAAaTTGCTAAACGCTATGTGCAAAAaCATTTCTTGCTTCCTTGAGtCCTCACAATCCTCGGAATACTTATCGTAAaCcTCCTTGAAAAAGGCGACAAAaTTAAAtGGGAATTTtGTTTGTTTTATGCAATTGGCATAAGCAATTTCCACTGCATAGTTTTtGCCTCCATCGCATGCTTTCTGAAGGAACATTGCAGCTGCCAAGAAGTTTCCTGTTCTCAATAAATACTGTCCCTTGTAaTGAAGGAACACTGTATCTTCTGGAGTCTTTtGTTCAACAAAaTCCAAACATTTtCGTGCGAGATCATACTCATTCGCATGGGTAAAaTTCGCtGCCaGTCGCAGCTgCATG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4</w:t>
      </w:r>
    </w:p>
    <w:p>
      <w:pPr/>
      <w:r>
        <w:rPr>
          <w:rFonts w:ascii="Courier" w:hAnsi="Courier" w:cs="Courier"/>
          <w:sz w:val="21"/>
          <w:sz-cs w:val="21"/>
        </w:rPr>
        <w:t xml:space="preserve">ACTCCGGGATATGGTATTATTTCCCGAAAAAGAGTAGATGTATCCCTTGCTGACCAGAAAGTAACATTTGCAAACATTGGTGGATGCGCAAAGGTTCTAGAATCTATATGTAAATTATTGATTCATATGAAACATCCAGAAGTTTATAAACAATTAGGTATATCTCCGCCCAGAGGATTTTTACTCTATGGACCGCCTGGATGTGGAAAGACGTTATTGGCTTATGCAATTGCAGGGGAATTGAACATGCCTTTATTGAAAATCGCTGGACCAGAGCTTGTCGCAGGAGTTTCTGGTGAAAGTGAAGCAAGAATTCGAGAATTATTTGATCAAGCTCTAGC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5</w:t>
      </w:r>
    </w:p>
    <w:p>
      <w:pPr/>
      <w:r>
        <w:rPr>
          <w:rFonts w:ascii="Courier" w:hAnsi="Courier" w:cs="Courier"/>
          <w:sz w:val="21"/>
          <w:sz-cs w:val="21"/>
        </w:rPr>
        <w:t xml:space="preserve">TTCTCATAACGAGTCATATACAtGCAGGAAAaGATGGCTCACCCTTTtGCTGAAAaGTGATGTTATAAAaaTTAGAAAaTGGAAAaTAAAaGTAGACGAGGTATGACCTCTTTtACTTTTTTtCTTGAAAATATCATtAATCTTGAATTGTGACAAATAGGCGCCCCAGCTAAATTCTGGTTCATGACCAAGTTCAGTAAGGAAATCTACTAATAGCTTAAACTATTTTACAGGCTGGAGTTTTGCAACAAAATAATAATTAATGGTAAAAGTTGATGTTTGTGGGCAATCATATAATATGTATAATTTATTGTTGCAAGACTTCAGTGTTTTGAAATACCTTCGGAAGAATTGAATTTAGTTATCTGAGAAACAGTA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6</w:t>
      </w:r>
    </w:p>
    <w:p>
      <w:pPr/>
      <w:r>
        <w:rPr>
          <w:rFonts w:ascii="Courier" w:hAnsi="Courier" w:cs="Courier"/>
          <w:sz w:val="21"/>
          <w:sz-cs w:val="21"/>
        </w:rPr>
        <w:t xml:space="preserve">ATCTAATGTCTGGATGTCGAGAAGCGAATTAGAAACAATATACAGGCAATGCATGACCCTACCTTGTTTTGTTAAACATAGAAAAATGATACGATTATTGCTTGAAGATCTTTTGGGAACTGAAAACATGAAATATATGACTaTGGTTGACAGCAAGATTCTTcaGAAAACGAGGAAATATATAAAACTCCCAGAAGAAATCTACTTTGCAGTTCTAGTATATTCTATACAACATtGTAACTCAATAAACTGCGGGAATGCTTTATTTAATAGTCACGGTTaTCATGActATGTCagCTATATTTTGAGtCGCGCAAGgCATAATTaTTAC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7</w:t>
      </w:r>
    </w:p>
    <w:p>
      <w:pPr/>
      <w:r>
        <w:rPr>
          <w:rFonts w:ascii="Courier" w:hAnsi="Courier" w:cs="Courier"/>
          <w:sz w:val="21"/>
          <w:sz-cs w:val="21"/>
        </w:rPr>
        <w:t xml:space="preserve">TAATAATATTAGTAATAATAATAATAAAGATTTCTAAAGATCCATTTAAAAGGGAGAAAGACCTGAAGTGTTCAGGTCGTAAAGACTCGCGAACTTGtC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8</w:t>
      </w:r>
    </w:p>
    <w:p>
      <w:pPr/>
      <w:r>
        <w:rPr>
          <w:rFonts w:ascii="Courier" w:hAnsi="Courier" w:cs="Courier"/>
          <w:sz w:val="21"/>
          <w:sz-cs w:val="21"/>
        </w:rPr>
        <w:t xml:space="preserve">CGTATTtGCCCcACAATTTtGAGCCAAAGTCCTGGGAAtGATTTCCAAAGCTTGCGCGACTGCCTTGTAAGGCCACTGCTCGACTCCGGCAAGGGCTCCTGCCTTTTCGGTTATGAGACGAGAGACTGACATTTCTACTGCTCCACCACCAGGCACGAGTTTCGGTTCCATCAGGAGGTTCTTCGCGACATGAAGAGCGTCCTGAAGATTTCTCTCAGtCTCATTTAAGATGtCCTTGCTCGCTCCTCTCAGCATAATCGTGCAAGCTTtGGGATCCTTGCACTCGGTGAtGAAGCAGAAATACTCATCACCAATTTTTTTGATCTCGAACAGTCCAGCACCAGTTCCgACATCTTCCTCTCTCAGC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39</w:t>
      </w:r>
    </w:p>
    <w:p>
      <w:pPr/>
      <w:r>
        <w:rPr>
          <w:rFonts w:ascii="Courier" w:hAnsi="Courier" w:cs="Courier"/>
          <w:sz w:val="21"/>
          <w:sz-cs w:val="21"/>
        </w:rPr>
        <w:t xml:space="preserve">TCGTGGAaCTCGTCTGAATAATAACAATTTCATTATtGATGGCAAATAGAAACTACACACAGAGCAAAAGAAaTAAATGTTGAAaTTGATGCAAAATTGGGAAAATATTATACAAGAATTAAATAAGCTGTATATTTAAAAaTtCAACGAaTTgAAaTAGCTTTTGCAATATGAATTTTtCAaGCCTTtCTTTaTGATAAAATGTGTGAAGTAACAAATGGCTGGAATGGAACTTGTCAaTCACTTCCACgTCGAGTGAAGAAaaTTtCcTtAACTTtAATGAGgTtAAagAAAAaGTCAAGTAAATTTtGTTGTTTCTTCTACTTTTtCGTCTTTCTGGGTtGATTTTCGTGAGAAGTTTGCAAGATTTGCATTGACTAAAGtGGAGAGGTAAAACTGGTTGCGTCCTTCTTGCTTGCGAATTCCACATACTC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0</w:t>
      </w:r>
    </w:p>
    <w:p>
      <w:pPr/>
      <w:r>
        <w:rPr>
          <w:rFonts w:ascii="Courier" w:hAnsi="Courier" w:cs="Courier"/>
          <w:sz w:val="21"/>
          <w:sz-cs w:val="21"/>
        </w:rPr>
        <w:t xml:space="preserve">CTTtATCGCCTGTATCCGTGAGCCCTGTTCGCTTCGGTCCGCTTTGACTATgCCCAGTAGCGGTGAGTGGTTTCGCAGGTTTTCGCAGATATCAGTTGAAACCAAAAaTTCAAAGAATTACGTCTTCAAAATGTTCCCGATATTTATTCTGGTGGTATTTGCCACATTTGCATCAGAGGTGGCTACTCACGAGTACGCTGATGAATGCCCACATGGATATTTCGATGGATGTTCAAATCAATGCCAAAAAAGATGTGACGCAATAAATTCAGGCTGGCTTGCATGCTCCCTCTATCCAAAAAaTTGCTGGCCTGGCTGTATGTGCAACAAGGATACGCAATAATATCAGCAGCTAACCACACGTGTgttttAATTGGAGACTGCGGTAAATATAAAACTTAaCAAAATGAAGGtAACACAATAAATAGTGcATCATGTTATAATTGACA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1</w:t>
      </w:r>
    </w:p>
    <w:p>
      <w:pPr/>
      <w:r>
        <w:rPr>
          <w:rFonts w:ascii="Courier" w:hAnsi="Courier" w:cs="Courier"/>
          <w:sz w:val="21"/>
          <w:sz-cs w:val="21"/>
        </w:rPr>
        <w:t xml:space="preserve">TTCCtGCGAACCCGTTGTGATATAGACTATGTTGGCTCGAGTCTGATGAATTTCTGTGGCCGTTTTGAAGCCCATCACTACAAGCTTCGAAGCTTCTTGCAGGATCTTATCCGCCTTTGCATCACTGATTCCTTTGATAAGAAGAAGAGtACTTTTttGGAGTGTATGCAACGGATTCGACAGTATGGAAACCTGCC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2</w:t>
      </w:r>
    </w:p>
    <w:p>
      <w:pPr/>
      <w:r>
        <w:rPr>
          <w:rFonts w:ascii="Courier" w:hAnsi="Courier" w:cs="Courier"/>
          <w:sz w:val="21"/>
          <w:sz-cs w:val="21"/>
        </w:rPr>
        <w:t xml:space="preserve">ATCATGTTGAAGCTGTCATGGATGTGGATTACAGTCCAACTGggAGGGAATTTGTTTCAGGCaGCTATGATAAAACAATACGCATTTTTGAAGTGAATAAGGGACGATCACGAGAGGTTTaTCATACGAAACGAATGCAAaGAGTTACGAGCATCGCCTGGTCACTtGATAATAAATATATCCTAAACGGTAGCGATGAAATGAATATCCGTGTTTGGAAAGCTCGAGCTGCAGAAAAACTGGGAGTGCTgAAGCCGAGAGAGAAGATGTCTTTGCAaTACAGTGAAACTCTGAAGGCAAAATATGCAGCTTATCCTCAAGTGAGGCGAATTGCTCGTCaTAGACAAGTGCCAAAGCACGTTTATAATGCTCaGGCTGAaGTGCGAAAGTCTCGTGAAAAAGCCACGCGC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3</w:t>
      </w:r>
    </w:p>
    <w:p>
      <w:pPr/>
      <w:r>
        <w:rPr>
          <w:rFonts w:ascii="Courier" w:hAnsi="Courier" w:cs="Courier"/>
          <w:sz w:val="21"/>
          <w:sz-cs w:val="21"/>
        </w:rPr>
        <w:t xml:space="preserve">ATAGACTTCAAAGTGTTGATGGTTCACTATTGAAAAGTTTCATTCTCGAAGTCTTTTATCCAGTTGTAGTTCGTCTTGCCATTTTATAGGTTATGCGTCTATTTGATTTGCAATAACGACGCTTATTCGCACATTTTCGAACGGAAGTTAAGATAAAATTATAATCTGAGATAATAATAACTACGTCGCATTTTTAtATTCTATTCAGAATGGCGAAGACGAAAACAATTAGCAAAGGTTGTCCGAAATGTGAGCAGCAGGTCCCTGTTGCTTGCAAGGCATGTCCCTGTGGGCACTCGTTTttCAACGCTCGTCGCAATTCGATTAAGAGTCCACCtAGTCCAGA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4</w:t>
      </w:r>
    </w:p>
    <w:p>
      <w:pPr/>
      <w:r>
        <w:rPr>
          <w:rFonts w:ascii="Courier" w:hAnsi="Courier" w:cs="Courier"/>
          <w:sz w:val="21"/>
          <w:sz-cs w:val="21"/>
        </w:rPr>
        <w:t xml:space="preserve">ACTGAAGATTCTGTAGCTGAAATACTTGCACAGgCCACAAAaTTACTGGGAGAGAAGTCTTTATCTTTGTGGAGAATGAAGTtACTACATACTCAAGCAAAAAATCCGGAAAAAGTTGAACAAGTTTTTAAGTCAGCGATGCTTGGTCCTCCACATGTAGCAAAGGACATGAAGACTCCTTACTTAGAATGGGCATTGCTGACTAAAAATATTCACGAGGCACGAGATATCTACTCGAGGATATCTTTGCAACCACCCTACTGTATAGAgTTGCACAAGAGAATGATAAAGACTGAGATCTGGCAA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5</w:t>
      </w:r>
    </w:p>
    <w:p>
      <w:pPr/>
      <w:r>
        <w:rPr>
          <w:rFonts w:ascii="Courier" w:hAnsi="Courier" w:cs="Courier"/>
          <w:sz w:val="21"/>
          <w:sz-cs w:val="21"/>
        </w:rPr>
        <w:t xml:space="preserve">GCCATGAAGACAAGGTCGCTGATTTGGTCCCAGTCGACATCGTCATCAATTTGATGATTTGTGCGGCATGGAGAACCGCTACTCATCGCAGCGACAGCATCACGGTCTACAATTGTTGCACCGGCCAGCAAAATCCCATAACTTGGAAAGAGTTTGTGAATTtGTCCTTCAAGTATAGTCGAATAcACCCAGTGAACGACGCGGTCTGGTATCCGGGTGGTCG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6</w:t>
      </w:r>
    </w:p>
    <w:p>
      <w:pPr/>
      <w:r>
        <w:rPr>
          <w:rFonts w:ascii="Courier" w:hAnsi="Courier" w:cs="Courier"/>
          <w:sz w:val="21"/>
          <w:sz-cs w:val="21"/>
        </w:rPr>
        <w:t xml:space="preserve">TAATTAATTATTAATTATTAaTTACTTACACTTAGAGTATAATGTATTGCCTTATCTTATCATTAAAATAAAAaGTTCAAGAGTCAAAAGtGAGGAATCAAGATTGATCTGGATTTGATCAATGGTGCTGCATACCCGCGACTTTTAGCTTCTTtGGATGGCGAATTGCTCTCCCAATTTCGCTATCGGAAGATTCCGATTCGGAATCATTGTAGCCCCcAATTCCCACTGAATCCGACTTCGAAACTTCACAAGACTCTGCTGCAAAGTTTCCTGTTATTTtAGCTTTCTCCAATGTGCGAATTTGTGATTCAAGAAGATTATTCTGCCGCTTCAAGTCATCAaTATCTTGTTGATGAGAAGTATT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7</w:t>
      </w:r>
    </w:p>
    <w:p>
      <w:pPr/>
      <w:r>
        <w:rPr>
          <w:rFonts w:ascii="Courier" w:hAnsi="Courier" w:cs="Courier"/>
          <w:sz w:val="21"/>
          <w:sz-cs w:val="21"/>
        </w:rPr>
        <w:t xml:space="preserve">ACCTATTCAGAAGGAAGTTGATAAAGCATGGACAAATGATCGAGGCTTCCACCAAACAGTGGATCCTAAATGGCCTGTATCTGCAAGTTCTTGGTTAAGGGTGGTACCTGAGGGgTTTGGAGGAATTCTTCGAAAAATAACAAAGGAATATGGAAATCCGCCGATTTATGTCCTCGAAACCGGATATTCCGACATAGGGAGCCTCAAcGACCTTGACCGAATTAACTATTATTATTCCTAtCTGAAAGAAATGTTATTAGCTATA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8</w:t>
      </w:r>
    </w:p>
    <w:p>
      <w:pPr/>
      <w:r>
        <w:rPr>
          <w:rFonts w:ascii="Courier" w:hAnsi="Courier" w:cs="Courier"/>
          <w:sz w:val="21"/>
          <w:sz-cs w:val="21"/>
        </w:rPr>
        <w:t xml:space="preserve">ACAAAGGAGGAGATGCTGGAGATCAACAAGCAAACGAAGAAAAAGACAGCAAGTGGCGGATAtGAAAaaTGTGATtCTTTCtCAGGTTCTTGATCAATCTGCGAGAGCAAGATTAAATACTCTGTCTCTGGgTAAACCAGAAAAaGGAAAaaTGGTCGAGGAACTGATcGtGAATATGGCAAAaCGAGGACAATTACCTGGTAAACTAGGCGAGCAAGAGTTAATCGGGCTTCTtGAAAGTGTCAGTCAGCAAaCCAAAAAaaCAaCAACGGTCAAATaCGACAGACGCAGAGCGGCTTTAGATTCGGACGACGACTTATAGCACTAGGAAATAAGACTACACTTATGTTTAATACTaCGCTTCTACGTTTAATTGTCAGGTAGATGTAT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49</w:t>
      </w:r>
    </w:p>
    <w:p>
      <w:pPr/>
      <w:r>
        <w:rPr>
          <w:rFonts w:ascii="Courier" w:hAnsi="Courier" w:cs="Courier"/>
          <w:sz w:val="21"/>
          <w:sz-cs w:val="21"/>
        </w:rPr>
        <w:t xml:space="preserve">ACGAGATTTtCTTtCGTTTTGTTtCAGACGAGAAAAaTGAATCGATGAAAAGCAAAGTTGATGAAAATGCAGACATACAACGTCTAAAAAaTGGTCAATGCGTGTGGCTTTCGGGTCCgCGTGCACGTAACAACCAACTTACACACATGGAGAAAGAAAGAAAAATTAaGTCCATGTGTGtCAGTCCGCCTTATCGCGCTCGCGTGTCTGCATATAAGCTACCGTTCAAATTTATATACATAAACGAGACAGCGAATACAGAATATGATTAATGGTCCACGCGACCTGCACTCGCAATAAGTAAAATTAAATGAAAAAaaCCTACCTACCTAACTACTACTGATCAATAAAACaTCACCTATCGCTAAATACCACTAcATATCACGTGAAATTTGTTAAAGTCTTGATGATGCATCTTCATGAACGAAGaCATAAATCTCTTCTCAGAAGAGCTACCATTACTA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0</w:t>
      </w:r>
    </w:p>
    <w:p>
      <w:pPr/>
      <w:r>
        <w:rPr>
          <w:rFonts w:ascii="Courier" w:hAnsi="Courier" w:cs="Courier"/>
          <w:sz w:val="21"/>
          <w:sz-cs w:val="21"/>
        </w:rPr>
        <w:t xml:space="preserve">ACCCTGAACCAGGACGAACAATTTCTCTAGTCAGCACCTGTTCTTTTTATGATCATTTGTTAAACTTGGCATTAATC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1</w:t>
      </w:r>
    </w:p>
    <w:p>
      <w:pPr/>
      <w:r>
        <w:rPr>
          <w:rFonts w:ascii="Courier" w:hAnsi="Courier" w:cs="Courier"/>
          <w:sz w:val="21"/>
          <w:sz-cs w:val="21"/>
        </w:rPr>
        <w:t xml:space="preserve">AACACTTTtGAAGGTTGCTATTGCGGTTGCTCAACTTCGACATTCGAACAGTGCGCTCGATTATTATATCAATCGTGAAACTGAAATAGATATGAGAATTCaGGGTGAAAACCCAACCTTCCTAAATATAATtAATTTTGgTtATGATAGTgTGCCACTTGCCAAATATGGTATTGTAGATCTATTTAAAATTATAGACCCAGAGGTTTTTATAGAATAAATCGAGTCCTCTCTAAAAACTGACTTTTAAATAAAGTaGACGAGACGCAAGTTGAATTTGTTTtAAAATTGCATTGAATATCCAATTTAAATGTGGTAAAGCTTTTAACTTGAATAACAAGTAATTAAAAGCACTGGAGTATTAAGTGTTGCAAAaGTATAATGTTTCCAATAAGATTtcAGATATTCCGgTTATGTAAGATGATT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2</w:t>
      </w:r>
    </w:p>
    <w:p>
      <w:pPr/>
      <w:r>
        <w:rPr>
          <w:rFonts w:ascii="Courier" w:hAnsi="Courier" w:cs="Courier"/>
          <w:sz w:val="21"/>
          <w:sz-cs w:val="21"/>
        </w:rPr>
        <w:t xml:space="preserve">CAtGGGGGCTGATTATaTGTCTATGGTTTTGCATGTTTTGCATCACAAACCACAGAACAGCTTATAGTTTTAGAAATTCTATAATTCGATATCGAAATTTAATTGCTTGATAAAAAAGAGACATGAGTTCTGGCTTTATTTCCGAAGCAGAAATCGCTGAGCAACGACAGCTTCGCCAGGAAGAATGGAAAAAAGTAAGAACGGCAGATCAACCATTAGATCTTCCAGAAGAACCGTTGGATTCGAGATCGTTATATGAACGCTTACAAGAAAGGAAAAATAAACGTGATATAGAATATGAAGAAGCTCACAAAT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3</w:t>
      </w:r>
    </w:p>
    <w:p>
      <w:pPr/>
      <w:r>
        <w:rPr>
          <w:rFonts w:ascii="Courier" w:hAnsi="Courier" w:cs="Courier"/>
          <w:sz w:val="21"/>
          <w:sz-cs w:val="21"/>
        </w:rPr>
        <w:t xml:space="preserve">AAAAaGAGAATAAAGAAGTTCGTGAAAAGCGTAGCATTATACAAATTCATCATACTGACAGTTCTGAGAAGGCTCCAAGGGAAAGTTTAAAGAAAAAGG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4</w:t>
      </w:r>
    </w:p>
    <w:p>
      <w:pPr/>
      <w:r>
        <w:rPr>
          <w:rFonts w:ascii="Courier" w:hAnsi="Courier" w:cs="Courier"/>
          <w:sz w:val="21"/>
          <w:sz-cs w:val="21"/>
        </w:rPr>
        <w:t xml:space="preserve">GAGATACAAAGACCCAAAAaCGATGGCTCCAACCGaGAAAGTTCTCGACAATGTCAGGCAATACTTTGACTCGCCGAAGACAATCATCAGCATGCACGAGTtGATGAAGAAGCAAaCCGACCAGGACGACGACGAGCCTTCCGATTCCACCGTTCTAAACGAGTGCTTGGAGAAGATCAGCTCGGAGATATCAATATATCCGAAGCAGGAGTGCGAGAGGTCACCTGgTCAAGCTGGTCCTTCAACTTCAaCTTGTAAATCACCcAGCGGCTCcAAGGACAATTCACAACAAACAGTGATCAAGGTTTCGCCAGAAGTTGAA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5</w:t>
      </w:r>
    </w:p>
    <w:p>
      <w:pPr/>
      <w:r>
        <w:rPr>
          <w:rFonts w:ascii="Courier" w:hAnsi="Courier" w:cs="Courier"/>
          <w:sz w:val="21"/>
          <w:sz-cs w:val="21"/>
        </w:rPr>
        <w:t xml:space="preserve">CAAGAGAATCGAAGTCCCACAATTTTtCTAGATAATATATTTTTCtAAACTATATTGGCTAACATGTTATGAGCCCAGCGTTGATGGGCCCATAACCTGTTAtATAATAGGTATTTGCATATGGGACTCTTAAATTCGATCAGGTTACTCCTAAGTAAGACACCACAATGTCTCTCACACCTGAGATCCTTAAGAGGTGTGAATATAATTTGATTTTCACAAGATATCACCATACGGTGCTACAATGGGAATGATTAGTTTTTATAACCGTGTGTGTCTGTGAGTGTGTGTGAGTGTGTTTAAAtATCGAAGAGAATACATAACTGGAAATTATTGACGAACATTGATGACTGCCtGTTTTTTCAAGCCTATGGATGCAGACTTGTAATTACAAATACCGGTCTTCAACAGGATAACGAAGATCGATTTGATGCGAATCGATCGAATTAA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6</w:t>
      </w:r>
    </w:p>
    <w:p>
      <w:pPr/>
      <w:r>
        <w:rPr>
          <w:rFonts w:ascii="Courier" w:hAnsi="Courier" w:cs="Courier"/>
          <w:sz w:val="21"/>
          <w:sz-cs w:val="21"/>
        </w:rPr>
        <w:t xml:space="preserve">AtGGAAaTACTGTGAAACTTaATTtAAATTTGTTTTTtAaTTGtcGAAAGAACgtCGAAAATAAAATGGCTGACAAAGTCGAATCTCCAGTTGCACCAGCGGCAGTAGCAACACCTAAGAAAGCGGCAgCTCCTAAAAAGGCTGTTACTCCGAAAACAAAGAAGCCTCGTGTCACTGCGAAGGCGgCTCATCCTCCTGCATCcGAAATGGTTCTTGCAGCAGtccAAGCTTTGAAGGAAAAGAAGGGCTCTTCTCTTCAAGCAATCAAAAAGTACATGgTTGCAACATACAAAGTTGATGCTGACAAACAGGCCATTTTCATCAAAAAGTATCTCAAATCCGCTGTTGCCAGCGGAGCTTTGGTCCAGACTAAGGGATCAGGTGCTGCCGGATCCTTCAAGTTACCTGTGG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7</w:t>
      </w:r>
    </w:p>
    <w:p>
      <w:pPr/>
      <w:r>
        <w:rPr>
          <w:rFonts w:ascii="Courier" w:hAnsi="Courier" w:cs="Courier"/>
          <w:sz w:val="21"/>
          <w:sz-cs w:val="21"/>
        </w:rPr>
        <w:t xml:space="preserve">AGTTTTATTGGAGATGAAAGTTCAAATCCTGAAGAAGCTGAGCCGGCCAATTCAATATTGACAGAGGATGATAGCTGTAAAGATGAATCTCAAGAAAAGCATGACTTGGGCGATTTAAATGAATTAGGTGAGAATGAGGAC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8</w:t>
      </w:r>
    </w:p>
    <w:p>
      <w:pPr/>
      <w:r>
        <w:rPr>
          <w:rFonts w:ascii="Courier" w:hAnsi="Courier" w:cs="Courier"/>
          <w:sz w:val="21"/>
          <w:sz-cs w:val="21"/>
        </w:rPr>
        <w:t xml:space="preserve">GGTATTCAGTTTTTCATTACAATGAATATTTCAATTATCGCCATCCTTGTACTTCTTTGTGTAGTTCTTCTCACGGTAAAaGCTGAGGTACCAGTTACACCTTGCCTACCGAATCATAGATGTTTTGTCACTTGCTGTTCTACGTATACCTGCAAGGATGTTGGCAAAAGTGTAAAGGAATGCGTGTATCCAGGAGAAGATTAATTCCTGACAAGTGTGATGCAAGCAGAAAAATCATAAACTCTTCTGGAATTTACATCGTGGGAAGTCTATCCATTTtAATTT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59</w:t>
      </w:r>
    </w:p>
    <w:p>
      <w:pPr/>
      <w:r>
        <w:rPr>
          <w:rFonts w:ascii="Courier" w:hAnsi="Courier" w:cs="Courier"/>
          <w:sz w:val="21"/>
          <w:sz-cs w:val="21"/>
        </w:rPr>
        <w:t xml:space="preserve">ACTCTAATTTTCAGGAAAaGCGAaTAGATCGGACCcAGcGGAAAAaaTTATATCGAAACAATTCCGAAAGGTAGTTTTGTCAACGTCCCTTGGTAGACTCTCTCGAATTCTTGAGAAAGAAAATTACTCCGTGGTGTTAGACGAGAAAAAAGATGGAGCATTCGTTGGA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0</w:t>
      </w:r>
    </w:p>
    <w:p>
      <w:pPr/>
      <w:r>
        <w:rPr>
          <w:rFonts w:ascii="Courier" w:hAnsi="Courier" w:cs="Courier"/>
          <w:sz w:val="21"/>
          <w:sz-cs w:val="21"/>
        </w:rPr>
        <w:t xml:space="preserve">ACTCGCGGcGGCGATTATACACTGAGAAGTCATtAAAATAGCGAAGGTTTTTtCtAAAGACAGCaCAAAAATCAGAAAaGGAGATGTCATTTtGTTaCTTCCAGAGCCAGACAATATATACTTACATGAATAAAGTGAAATGAGAGCatGGGaTAGAATTGTGCGTCTAGATGaGGTTGaGTGAAAAAAAAAaaTaTATATCAGTGTAAGAAAAAaGGGTAAaCATATACGAGAACAGAAAGTTATAAAGAAGCAATAGAGCTCTTTTCGGGCCTACAAaCTTCCCAACTTtGGGTTCCTATTTGCTTTtACCGTTTTtACGtGACATTTTTTttCTTTtCTTTTTTTTtGTTTTtGTTTGATTAGGgTGATTTTTGAAAAATAtCTAGTTTTCGTCAACTTCGCCTTCTTGTTCTTCGTCGAATTCCGCATCCTCGTCGGCGGTAGCCTCCTGGTATtG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1</w:t>
      </w:r>
    </w:p>
    <w:p>
      <w:pPr/>
      <w:r>
        <w:rPr>
          <w:rFonts w:ascii="Courier" w:hAnsi="Courier" w:cs="Courier"/>
          <w:sz w:val="21"/>
          <w:sz-cs w:val="21"/>
        </w:rPr>
        <w:t xml:space="preserve">AAGTATTTTACATGACTTGAAAATCAAATAGTGTGTGAAAAGGCTAGGGAGTAACCAATTCTCAATGACTTTtCTTCTTTTGTAAaATGTAGTCGAGGGTCTTTTCTTTTTCTTGTAAGAGAAAGAGGATGGATGTTTGTGCAAAAGGAAGAAGATAAGAGCTTAGTGATAAGAAACGAAGAGGACACTGTCAAAGTTCGTTAgAAAAGACTGTAAAAAGTTCAAGTCTTTTGTCACCCGAAGAACCGGTGTTTGACACGCCAAATATTTGTATTCTTAGATAATGTGGATTCAAAACTGGAATCTTGAGTTTTGGTTTTGCAGAAGCTTTTCAATGTTTTGATCATAGCCTATGATGCTAGAG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2</w:t>
      </w:r>
    </w:p>
    <w:p>
      <w:pPr/>
      <w:r>
        <w:rPr>
          <w:rFonts w:ascii="Courier" w:hAnsi="Courier" w:cs="Courier"/>
          <w:sz w:val="21"/>
          <w:sz-cs w:val="21"/>
        </w:rPr>
        <w:t xml:space="preserve">ACCTTtACATGGCCAGATGTCTCAGAATAAAAGAATAGCCGCTCTTACAAAATTTAAAGCAAAGAATAGATCAATTTTGATTTCAACAGACGTTGCTAGCAGAGGTTTAGATATCCCTCATGTGGACATTGTGATTAACTTCGACATACCCACTCACAGTAAAGATTACATACACAGAGTCGGTCGAACTGCTCGAGCAGGACGTTCAGGACGTTCTATTACATTCGTGACTCAGTATGATGTGGAATTATATCAACGAATAGAACAGCTA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3</w:t>
      </w:r>
    </w:p>
    <w:p>
      <w:pPr/>
      <w:r>
        <w:rPr>
          <w:rFonts w:ascii="Courier" w:hAnsi="Courier" w:cs="Courier"/>
          <w:sz w:val="21"/>
          <w:sz-cs w:val="21"/>
        </w:rPr>
        <w:t xml:space="preserve">AATTATCGTATGTTATGTGAATCATAATCTATAATATAATTTCTCaTGCAAAaGAAAAAAAaTTTGAGTTCAGAATATATTTCTTTCCTATtCCAATCTTCACTTCCTGAGATTGAGTTTCTCTTTTTGACATCCTTAGACGTTGAAGAAACACAGTAGTTTTAAGCAATTAtGAATCGATCAAAGTTAGCTTTTtAATTGTGATTTTTGTTCAAATTCCTGATAGTAAGTTAAAAGCTTAACTTTTGCcAATTTCAAATTGCGATTGAGTTTTTTttCCATAATAAGCGAAATGTTGAGCGTAATTTATAAGTAAAATTTGAGGACCAAAGCGTTTTtGATAAGTAGATTATAGAAC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4</w:t>
      </w:r>
    </w:p>
    <w:p>
      <w:pPr/>
      <w:r>
        <w:rPr>
          <w:rFonts w:ascii="Courier" w:hAnsi="Courier" w:cs="Courier"/>
          <w:sz w:val="21"/>
          <w:sz-cs w:val="21"/>
        </w:rPr>
        <w:t xml:space="preserve">CGATAATCAGATCAGTCGCGTCGAGCGAA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5</w:t>
      </w:r>
    </w:p>
    <w:p>
      <w:pPr/>
      <w:r>
        <w:rPr>
          <w:rFonts w:ascii="Courier" w:hAnsi="Courier" w:cs="Courier"/>
          <w:sz w:val="21"/>
          <w:sz-cs w:val="21"/>
        </w:rPr>
        <w:t xml:space="preserve">AAGCCCACAACAAGCATCGAATCAACAAGTAATTCAACTTCAGCAGGCGCAACAGCCGCCTGCGTCTCAAGGAGGCGGAATTCAGATTGTGCAACAAATAGTGACACCTAGTGGAGAAATTCAACAAATACCTATTCAACTGACGCCGCAACAATTGCAAATGATTAGGATGCAAGTGCAGGGCGGCAGTAATCAACCAATAATAATTCAAGCCGCCCCAATTCAAGCACAACCGCAGTTGATTCAAGTCGCTCAAAGCGGACAACAGCCAGTTTACCTCCAAGCGAGCAACGCCGATAACGAGTAACTTTCATCTTAATGAAAGAATTGCA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6</w:t>
      </w:r>
    </w:p>
    <w:p>
      <w:pPr/>
      <w:r>
        <w:rPr>
          <w:rFonts w:ascii="Courier" w:hAnsi="Courier" w:cs="Courier"/>
          <w:sz w:val="21"/>
          <w:sz-cs w:val="21"/>
        </w:rPr>
        <w:t xml:space="preserve">GCTTTTTAGGGGGCAATATAGTCCTCCAAGTGGCGTTCTTAAGATTTTTCCCATGAGACACTAAAGTTCCTTCG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7</w:t>
      </w:r>
    </w:p>
    <w:p>
      <w:pPr/>
      <w:r>
        <w:rPr>
          <w:rFonts w:ascii="Courier" w:hAnsi="Courier" w:cs="Courier"/>
          <w:sz w:val="21"/>
          <w:sz-cs w:val="21"/>
        </w:rPr>
        <w:t xml:space="preserve">TTGCGCTGATCTGTGGTGGATTGCCTCTTCCTGCGCTTGGCGACTTGCTTCATCATTTGGTCCTTTCTTATGAAAACCTTTTGGCAAATATCACAGGTGTATAGCTTTTCACCGGTGTGGACGCACCTGTGCCGCGCCGTATGAGGTCTGTCTTACTGTTAAATTGATAAGGACACATCTCACAAGTTTGGTGAGTCAAGTAACAAGATTTGCTGAAGTGCTTGTTGCAATATTGGCATTTGTGACGACAATTTCCAGATATGTAGGCCAAGTCAGGCAAGTCAGGGTGGTTATTATTAATCTCCATCTGAAAaCGTGGCATTAGAATTTCGCAATAaGTaGGTGGCaCCT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8</w:t>
      </w:r>
    </w:p>
    <w:p>
      <w:pPr/>
      <w:r>
        <w:rPr>
          <w:rFonts w:ascii="Courier" w:hAnsi="Courier" w:cs="Courier"/>
          <w:sz w:val="21"/>
          <w:sz-cs w:val="21"/>
        </w:rPr>
        <w:t xml:space="preserve">AAGAGGGAGAATTCACACCTGAAGCTTTGCGCACATTGAAAGTAGGCTATGAGTCTCTTTTCATCGAACTTCCGATAGTCGTGAAAAACAGCAACTTGACCAACGTGATGATGTCAGAATTGGAGGaGATGATCCCGGAAGAACTGGGAACCAAGCATCTGGATCTCGGAACTGCGACCGTCTTGGAAACCCAaTTGCGTTGCTTGATGGACCGTGtCGATGAGCTCAATCAAGAGGCGATCAAaTTCAACAGATACCAAAGTTTGGTTGTTCGCCAGCAACAAGACAAgAACAGGCTTCTGCTCAAGAGAGCTCAAGAAaaTGCTGCCAGGGCTGCTAAAGACGAACCTCCTCTTCCCGATGAcGATATTAATAAGTTGATCAGACCTTTGCCAGTTCCGGCAAGATTGAACCCcATGATCGTTGCTGGACAGATCAATACATATAGCCA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69</w:t>
      </w:r>
    </w:p>
    <w:p>
      <w:pPr/>
      <w:r>
        <w:rPr>
          <w:rFonts w:ascii="Courier" w:hAnsi="Courier" w:cs="Courier"/>
          <w:sz w:val="21"/>
          <w:sz-cs w:val="21"/>
        </w:rPr>
        <w:t xml:space="preserve">ATAAGATTTGTtAACTTTTAtAGTtGATTCTCATAAtATAAACAATATTTTCGACTGCGCGCAAACCAAACATACACCTATCTACAATACACCAAAAAaTGTTGGATTAGTATTCGAAAAAaTGCTATGATGCTTGCATCTCTTGTAATTTTTtACACGAAGGCATTTCCATGTTTCTtGCTCGCTGgTATAAaTCTtGGTCACCGAAATTTCTCGCCTTCCATATCATCGATTctcTGTA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0</w:t>
      </w:r>
    </w:p>
    <w:p>
      <w:pPr/>
      <w:r>
        <w:rPr>
          <w:rFonts w:ascii="Courier" w:hAnsi="Courier" w:cs="Courier"/>
          <w:sz w:val="21"/>
          <w:sz-cs w:val="21"/>
        </w:rPr>
        <w:t xml:space="preserve">ACTCTTGAGTtGTTGTTATCTTGCTATAAATCTATTGCCATtGATACGTCAACCATCAAGCATGAAGAAAAATAATTCGACTACCTTACTTTACTATTCCTCCAAATGAAAaTAAATGGTGATCAAGCCTTAAGAAACGGaCAAATGGAATGAAAAAGCAGTCTTGATCGTATATCTGATTCTCATCAGAAGATAGATCAACTTACCGGAAaTGCTTCGGTATTGATGTGCCGTTGCTCGCAAATCTCTATTAATATATGAaTATGAACTGCGAAAAaTTGCCAGTTCATTTCTCGACTTTTTCGATTTTTTtCGaTAGCTTGAGCACTAGTTTTCtATCGTGAGACTTTTtCAAAAAGGGTAAAACTTTATCaTCCAAAATTGAAACGCTCATTTTGCGTTCGACAGAAGGCCTTTCTTGGACTATGTTTCATCAACCAACGATTAATAGATTGTGCT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1</w:t>
      </w:r>
    </w:p>
    <w:p>
      <w:pPr/>
      <w:r>
        <w:rPr>
          <w:rFonts w:ascii="Courier" w:hAnsi="Courier" w:cs="Courier"/>
          <w:sz w:val="21"/>
          <w:sz-cs w:val="21"/>
        </w:rPr>
        <w:t xml:space="preserve">TTTTTCCCATAGCAACAACGCCAGCATTGTTAACCAATACATGAACAACTCCTAAGTTCTTCTTTATCCAGATAAATGTTTtGATCACATCTTCTTGTTTAGAAACATCACATTCAAGTGTATGAAACGTTCCTTTTTCATTTAAGCTTTTCATTTCACTCTCCATTTTCATTTtCCTTATGTCCAATCCGACGACAATCATTCCTTCTCGAATCAAGGAtcttACTATAGCTAATCCTATTCCAGCTGAAGCACCTGTTACTACAGCAACTTTtCCAGCCCAACGATTCATTTGTATATTTATAAATTTTAGTATTTATCAAGAATGAAAAaTAAAAAAaTCGGGTAaTTTTTAAAAGATCTTTGATATGCTGCTGCCTGGAACGCCTAAAATGGACTGTgaccgc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2</w:t>
      </w:r>
    </w:p>
    <w:p>
      <w:pPr/>
      <w:r>
        <w:rPr>
          <w:rFonts w:ascii="Courier" w:hAnsi="Courier" w:cs="Courier"/>
          <w:sz w:val="21"/>
          <w:sz-cs w:val="21"/>
        </w:rPr>
        <w:t xml:space="preserve">GGAGAGTGGCTGGTGATGGTGAGAAGAGTGATTTGGCGGAAGGAGGAGAGTCGTCTTTTTCGGGCTCGGATTCGATGGGCATGAAACTGAGACATGCGTCTATTGATTCGGCCATGGATTCTGGGGtCGGggACAGTTGTAATAGCAACGATTGC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3</w:t>
      </w:r>
    </w:p>
    <w:p>
      <w:pPr/>
      <w:r>
        <w:rPr>
          <w:rFonts w:ascii="Courier" w:hAnsi="Courier" w:cs="Courier"/>
          <w:sz w:val="21"/>
          <w:sz-cs w:val="21"/>
        </w:rPr>
        <w:t xml:space="preserve">AAGGgCAAGCGCAGGCAAGCGTTAGAAGCTTACGTAGGTTAATTTTtAATGTTGTGATTTtCGACATTTtCTCCGGGATTTATGCCTATGCTGACTTACAATTCACTCGATTAATAGGAAGTAAACATGGCGCAGAGGTTTCCTGTTCCGAATACAGGAAGCAATGGCCCACCGCCACAAAGGTATCCTCCACCATCTGTGCCGCCGAATTTGCGTCAGTATTCTGGACCCAATTTtCCGATGCAGCAGAGAACGGGTTTCACACCACCTCCTCAAATGGGAACCGCAGGACCTGGACCAGGAGGCATAA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4</w:t>
      </w:r>
    </w:p>
    <w:p>
      <w:pPr/>
      <w:r>
        <w:rPr>
          <w:rFonts w:ascii="Courier" w:hAnsi="Courier" w:cs="Courier"/>
          <w:sz w:val="21"/>
          <w:sz-cs w:val="21"/>
        </w:rPr>
        <w:t xml:space="preserve">TTAATATTCATAAACACGGGgTTATAtCTTTATCAGACGAATTAATTGCTCGAGGATACGCGGAACCTGCAAGATTAGAAGAGGTATTACCGGATGTAGAATTGCCACCTTTATAAACAAGCATTTTGCATATTACGATTATTAATCCCCCATCTGGATATAATCGAAAAaTGGGTGAATGAGTGAATATGTGCGGCTGTTTGAATTCTTGGCTATGTGAAAATGTTGCGCGTGTGTTTGTGAGTAATCTCTATGATCTTCGAAGGTATATGATTGATtGTCCTTATCCAATGACTTCTCTATCGATGCTCCATTCACTTCTCGCTGCCAGTCAAAAGTCTGATTTtCTAATATACATCTtAACAtCT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5</w:t>
      </w:r>
    </w:p>
    <w:p>
      <w:pPr/>
      <w:r>
        <w:rPr>
          <w:rFonts w:ascii="Courier" w:hAnsi="Courier" w:cs="Courier"/>
          <w:sz w:val="21"/>
          <w:sz-cs w:val="21"/>
        </w:rPr>
        <w:t xml:space="preserve">ACTATTCAAACTAGGAGTTATGGCTGCAGTTAAACTCAAAGCTCTTTATGGCACTGAGTATAAAATTGGAAGtGCTGCACGGCTATTATATCCAGCAGCTGGTGGAAGTGATGATTGGGCAACGGCTATTGGCAAAGCAGATATTGTATTCACTATTGAATTACCAGGCACTTCTTTCCaTATAGATCCTTCATTAATAAagCCTATTGCTCTGGAAACCTTTGAAGCTTTTAGAGTTTTtGGTGTATATGCGGAAATTGCTTATAAaGATTTAtAAACTTTTCAACTTATTAGTAAATAAACAAATTAAGTATGAACtgAAATTTAAAAtATTCAaGTAAACaTTGTCATCTAGATTCcATTTTTGGAAAGTGAAATTC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6</w:t>
      </w:r>
    </w:p>
    <w:p>
      <w:pPr/>
      <w:r>
        <w:rPr>
          <w:rFonts w:ascii="Courier" w:hAnsi="Courier" w:cs="Courier"/>
          <w:sz w:val="21"/>
          <w:sz-cs w:val="21"/>
        </w:rPr>
        <w:t xml:space="preserve">AAGGCTGCAATTTCCTTCAAAATAaTTTGCAAATAAACAGGACTATTCCTGCTTCTCGACAATAAGCCAATGTGACCACTTTAAGATATTTTATACAATTTTATCAGTAAAAAaCTTCaTTTTtCTTtGCCTCTTAGACGAGCGATAGAGAAACCCATACATTTTGTAaGAAATTTTTtCTGGtCGCATACACATTCCTTATACCGTTAACACTATTTACAGTAAATGAAGCATCTAAAAAAaGATTGCGGTCGTTAAACATTTGTCGATTTTTtCCTCTTTTTTGCAATTTCACAGAAATCGCCTGATATATAACTGCATCTTTCATTATATGTAAATACAATTTCAAGACATAGTTCTTTTTttCCATATCCGATCTTCCTACCTTCCTTCTCAGGAA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7</w:t>
      </w:r>
    </w:p>
    <w:p>
      <w:pPr/>
      <w:r>
        <w:rPr>
          <w:rFonts w:ascii="Courier" w:hAnsi="Courier" w:cs="Courier"/>
          <w:sz w:val="21"/>
          <w:sz-cs w:val="21"/>
        </w:rPr>
        <w:t xml:space="preserve">ACGCCTCTGCTGTTTCCTTCATCTTCGTCAGGACCATCGAACTGATCTCCTCCGGATTGAACCTCTTCACCTCACCGCGGAACTCAACCTGGATCTTAGGTTTGCCTGCTTCGTTGACGACTTTGAACGGCCAGTGTTtGatGTCGCTCTGGATCTTGGAATCGTCAAaCTTGCGTCCAATTAACCTTTTGGCGTCGAAGACGGTGTTGgCCGGGTTCATCGCCACCtGGTTTTTAGCGGCATCGCCGATCAGACGTTCCGTGTCCGTGAAGGCGACGTAGCTGGGTGTTGTTCTGTTGCCCTGGTCGTTGGCGaTGATCTCCACcTTTCCCTGCTGCCAcACTCCCACGCAGGAGTAGGTGGTTCCCAAATCAATTCCAATTGCTGGCATGTTtGTTGTTGTTtCGTATTCGTTCGCTTCGTAAACTCTATTCGTGTTATTTGTTTGATTGCTTT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8</w:t>
      </w:r>
    </w:p>
    <w:p>
      <w:pPr/>
      <w:r>
        <w:rPr>
          <w:rFonts w:ascii="Courier" w:hAnsi="Courier" w:cs="Courier"/>
          <w:sz w:val="21"/>
          <w:sz-cs w:val="21"/>
        </w:rPr>
        <w:t xml:space="preserve">AAAGGAAATACTGTGAAaTTtAATTtAAATTTGTTTgTTAATTGTCGAaGAACGTCGAAAATAAAATGGCTGACAAAGTCGAATctccAGTTGCACCAGCGGCATcTCCTAAAAAGGCTGTTACTCCGAAAaCAAAGAAGCCTCGTGTCACTGCGAAGGCGgCTCATCCTCCTGCATCCGAAATGGTTCTTGCAGCAGTTGAAGCTTTGAAGGAAAAGAAGGGCTCTTCTCTTCAAGCAATCAAAAagTACATTGTTGCAACATACAAAGTTGATGCTGACAAACAGGCcaTTTTCATCagAAAGTATCTtAAAtCCGCTGTTGCCAGtGGAGCTTTGGTCCAGACTAAaGgATCAGGTGCtGCCGGATCCTTCAAGTTACCTGTGGGTAagACTGAGGCCAAGCCAAAaTCTaCAAaGGTTGCTGCAAAAGCCAAATCTGCATCAAAGGCA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79</w:t>
      </w:r>
    </w:p>
    <w:p>
      <w:pPr/>
      <w:r>
        <w:rPr>
          <w:rFonts w:ascii="Courier" w:hAnsi="Courier" w:cs="Courier"/>
          <w:sz w:val="21"/>
          <w:sz-cs w:val="21"/>
        </w:rPr>
        <w:t xml:space="preserve">ACTTGCGTTAAAGGTGCTTCATGCCCTTTCAGACATGTTCGAGGCGATAGAACTATTGTATGTAAACATTGGCTACGTGGACTTTGTAAAAAAGGAGATCAATGTGAATTTTTACACGAGTATGACATGACGAAAATGCCGGAATGTTATTTCTACTCTCGCTTCAATGCGTGCCATAACAAAGAATGTCCATTCCTACACATTGACCCAGAAACAAAAGTTCGGGATTGTCCCTGGTATGACCGTGGATTTTGCAGGCATGGTCCACTGTGTCGACATCGGCACGTTAGGCGAGTCCTTTGCATGGCTTATCTAGCCGGATTTTGCCCGGACGGAAGCACTTGTAAATTTATGCACCCACGCTTTGAGCTGCCTGCAATCCA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0</w:t>
      </w:r>
    </w:p>
    <w:p>
      <w:pPr/>
      <w:r>
        <w:rPr>
          <w:rFonts w:ascii="Courier" w:hAnsi="Courier" w:cs="Courier"/>
          <w:sz w:val="21"/>
          <w:sz-cs w:val="21"/>
        </w:rPr>
        <w:t xml:space="preserve">GTTCGCCAATGGAAATCCATTGATTTTAAGAGGAACACTGTCAAATGGTTCAACTGTCGTTTGGCTATTTTGGCAAGTTATCTTTTAGTTTAaTAGACGCAATGAATGCTCaTTTGTTATAAATTCAGAAATCTAGGTAATTTAACAAATTTGCAATGAAATAAGATTGACAAaTTCAAAAGCATTGTCAaGCCGAATTGCATTCAATCGATTTCGATGGAATCTTTTTtACGGGGATAgTAGGAGGCAGGAAAAAAaCAaCTCACAACAATTGCATGTTTGTAAAtCGTTTTTTTCCGAtAGACTATCGCAACAAAGATATAaTAaTGATATACATAAATATATAAATGAATGTTACATACTTCCAAGGTTTAATTTAGTTACTTAAAgAGAAGATGACATTTCATTTGTGGTtACTCGTTTtAATAAACTTGTGACAAATtG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1</w:t>
      </w:r>
    </w:p>
    <w:p>
      <w:pPr/>
      <w:r>
        <w:rPr>
          <w:rFonts w:ascii="Courier" w:hAnsi="Courier" w:cs="Courier"/>
          <w:sz w:val="21"/>
          <w:sz-cs w:val="21"/>
        </w:rPr>
        <w:t xml:space="preserve">CCcTTCTATACTAAATTCTCCAAAATTGTTCTGCTCAGAATAGTCTTTTTATATAATTTTTGGAGTAGAATATTGAAAAAGGGAAGAAATCAGTCACCATGGCTGATGCTGCACCAAAACGTCACATGAAATATCCCTATACTTTCACTGCAAAATTTGTGCAGTTCCCATGGAAGCACTATTGGAAGCATTCTTGGCTCACAAGATATTTCTTTTACGCATCCTTCATCACTATGCCAATTTTCTACAAAATCGGCAAATTATCTAACAATCCGGCGAATGTGGAGAAATGGAGGGAGATTGATAGGAAAACTTTCAGTGGAGAACTTCACTAATTATTCCATCTAATCAATCCAACTGCAGTCGTTTATTCGAAAAATGTTCTCAAACTATCCCTACGATTTATTGTAAATGTGAACACCTAC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2</w:t>
      </w:r>
    </w:p>
    <w:p>
      <w:pPr/>
      <w:r>
        <w:rPr>
          <w:rFonts w:ascii="Courier" w:hAnsi="Courier" w:cs="Courier"/>
          <w:sz w:val="21"/>
          <w:sz-cs w:val="21"/>
        </w:rPr>
        <w:t xml:space="preserve">TTCATCCGAAAaCCACAAAAGTCTGTGTTCCTTTCAATCCAAAaCAGTGGACAATTTTGATCCAGACACTGTTCCGACTATTCAAACTCTTCTCGATGAAGTCGACGCTTATGATGCTAAGGAACTGGCCCGGCAAAaagAGGAATCCATCGATGTGAGGAGGAtAAGAGACTACAAGAAAaCCAGCaTGAATAAATCTTTACACATCTTCCAGGAGTTTCTGAGAAATTTGGAAGATTCCAACAGAGGGGAAAAAaTCGCACAAAGTGATATAAAGATGGAATTCTGAGGATATCTAGATGT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3</w:t>
      </w:r>
    </w:p>
    <w:p>
      <w:pPr/>
      <w:r>
        <w:rPr>
          <w:rFonts w:ascii="Courier" w:hAnsi="Courier" w:cs="Courier"/>
          <w:sz w:val="21"/>
          <w:sz-cs w:val="21"/>
        </w:rPr>
        <w:t xml:space="preserve">ACTTTCGCATGGTTTTTTAGtATGTGTAGCTTGaTTAAAAGCAGAACCACAGATATTACATCGATACGGCTTTTCCCCaGtATGAATTCTCCGATGATTCCACAAAGTTGAGTGTCTTGCGAATGTTTTCTCACATACT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4</w:t>
      </w:r>
    </w:p>
    <w:p>
      <w:pPr/>
      <w:r>
        <w:rPr>
          <w:rFonts w:ascii="Courier" w:hAnsi="Courier" w:cs="Courier"/>
          <w:sz w:val="21"/>
          <w:sz-cs w:val="21"/>
        </w:rPr>
        <w:t xml:space="preserve">GTTCAATGCGACAAAAaGTAGTTGAACCTTAAAaTTTAGTGAAATACTAGATGTTTtATCGATtACGCTGTCCGtAATAATTAGAATAATTAACTGTTGATACACACATGAAAATCATTCCATCTTTGATTATTTTTTTGTAAATCGAAGATATGTTCGTTCTTTGCAATCGGAAACATGCCAGGTTTCTTTATCGTTTTTtCCCTATCATTTCTTGCCATTTCATTCCATTTTGGTAATATGGtGTAATTTAAGTGCTCGATGTTCTGCCAATAAAAAaGACTTGATAGCTTTTTtACTATTTTGCAACAATAGTGGATGAAGATGTATATTTAAAAAAGTCGaGCAATTTCAAAACATTTACAGCaTT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5</w:t>
      </w:r>
    </w:p>
    <w:p>
      <w:pPr/>
      <w:r>
        <w:rPr>
          <w:rFonts w:ascii="Courier" w:hAnsi="Courier" w:cs="Courier"/>
          <w:sz w:val="21"/>
          <w:sz-cs w:val="21"/>
        </w:rPr>
        <w:t xml:space="preserve">AAACTGCCTCATTTTAATATTTGTCATTCATTAAAAaTATCtAAGAAAACTTaTATTCAATTCAAACACTAATTCATCTTAGTCACATTATTTAtACTGGCTTCTGTTTTTTTGATGTAACTGAATTTCAATTCCGCACAGATATCATTATTGTCATGCaCGAGAGAATTTAAGTtGAGTGTAAGATTCAGCATTTtGTCCACGCTtCTTa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6</w:t>
      </w:r>
    </w:p>
    <w:p>
      <w:pPr/>
      <w:r>
        <w:rPr>
          <w:rFonts w:ascii="Courier" w:hAnsi="Courier" w:cs="Courier"/>
          <w:sz w:val="21"/>
          <w:sz-cs w:val="21"/>
        </w:rPr>
        <w:t xml:space="preserve">TCTTCAGAAGGAAAaaCTGTAGAGGTTCCATACCGAGGCCCTGTGGAAAATaCAGTTTTAGACATGCTTggAGGCTTGCGTTCAGCTTGCACATATACGGGAGCTGAGAAATTACGAGAATTACCTCGGCGTGCTACATTTATACGTtGCACTCAACAACTAAaCAACGTATAtGGACCTCCAATGTGAAGCTAGCCAAAAaTTCCGTAAATCAATTTTATTATTCTATGTTTTAAATGTGTTTATTtAAAAAaTGAGCGTTTGCATTGATGTTTATGAACCGCCAAGTATTCGAGAAGAGCCATGCAATGTTTTtCTtGTCTCATAATaGGTTTACTCATTTATAAaTTAAAaGTAATCAAATGTCAGATGTCTGTGCTTCCATTAAAAAAaaTaTTtCAACACACAGAGCATATTAAaGATAGGAATTGATTTtGCTCTAACTTAAGC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7</w:t>
      </w:r>
    </w:p>
    <w:p>
      <w:pPr/>
      <w:r>
        <w:rPr>
          <w:rFonts w:ascii="Courier" w:hAnsi="Courier" w:cs="Courier"/>
          <w:sz w:val="21"/>
          <w:sz-cs w:val="21"/>
        </w:rPr>
        <w:t xml:space="preserve">AGACGAGTGCCATCTTTtGAATGGATTGCAAGTAGAATCGAGAGTGCGAGTCCATTTTTTGTAAaTTCAGAAAAAATAAATAAACTTTTTAAATAGAAGCACAAAAATTCAATTTAAAAATGCCAGTAATTAACTCAGAATtAGTGAaTGTTTTCGGATTTTGGGgTtCTGTTGTGCTCCTGAAACTCCTGGCTGTTGTCCCAATGACCGCACGACAGAGATTCACAAAGaGGGTATTTGCTAACGAGGgAGACCTCTCTTATTCGCCAAAATCAAAGGTGGCTTATGACGATCCAGACGTGGAACGAGTCCGTAGATGTCATTtGAACGACTTAGAAAACATtcTaCCCTGGTTTCTCATCACTTATATTTATCTTGGAACTAAC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8</w:t>
      </w:r>
    </w:p>
    <w:p>
      <w:pPr/>
      <w:r>
        <w:rPr>
          <w:rFonts w:ascii="Courier" w:hAnsi="Courier" w:cs="Courier"/>
          <w:sz w:val="21"/>
          <w:sz-cs w:val="21"/>
        </w:rPr>
        <w:t xml:space="preserve">AAATCTAATGCTAATTTAAACGCAATTCGTTCGTAGATTTGGAAAACAGAAGTCATCAAACTCAACAGAAAATAAACTTTTTAAAGATGTCCGAGAAAACTGATAAAGCAAAAATTGATTTAGGACTGCTTGAAGAAGATGATGAATTTGAAGAATTTCCAGCTGAAGATTGGACTGCAAAAGATGAAGACAATGAAGATATTAGCGTCTGGGAGGATAATTGGGACGATGATGACGTCGAAGACGATTTTAATCAGCAGTTAAGAGCGCAACTGGAAAAGCAGAAAACACAGATTGACTCAAATAAGGACATCTGAACGAAAGCATCTGTTTCTACTGATAATACGATAGAGTAAATAATTCGCATCTTTTACATATAACTTTTTTtGTCTGTAATGGAAAAAGCCTTATTCAGCT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89</w:t>
      </w:r>
    </w:p>
    <w:p>
      <w:pPr/>
      <w:r>
        <w:rPr>
          <w:rFonts w:ascii="Courier" w:hAnsi="Courier" w:cs="Courier"/>
          <w:sz w:val="21"/>
          <w:sz-cs w:val="21"/>
        </w:rPr>
        <w:t xml:space="preserve">GCcTTTCAGCCTTCGGCAGCCTTtgCGAGCACGAGGCATTCGCATCATCAAAATGGTGAAAATTaTGAAAAGTGGAAAGGTGGTGCTGGTCCTTAGTGGCCGGTACGCCGGGCGAAAAGCTATAGTCATGCGAAATTTTGATGACGGAACAACCGAGAAGCAGTATGGTCACGCTATGGTAGCCGGAATTGACCGCTATCCCCGAAAaGTACATAAAaGAATGGGAAAaGGAAAaCTGCACAAACGGTCAAAGATCAAGCCcTTTGTtAAGGTTTtGAACTACAATC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0</w:t>
      </w:r>
    </w:p>
    <w:p>
      <w:pPr/>
      <w:r>
        <w:rPr>
          <w:rFonts w:ascii="Courier" w:hAnsi="Courier" w:cs="Courier"/>
          <w:sz w:val="21"/>
          <w:sz-cs w:val="21"/>
        </w:rPr>
        <w:t xml:space="preserve">ACACCGTTGATTTGCAATTGGACAAAGTG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1</w:t>
      </w:r>
    </w:p>
    <w:p>
      <w:pPr/>
      <w:r>
        <w:rPr>
          <w:rFonts w:ascii="Courier" w:hAnsi="Courier" w:cs="Courier"/>
          <w:sz w:val="21"/>
          <w:sz-cs w:val="21"/>
        </w:rPr>
        <w:t xml:space="preserve">ACTGTCATGCGcTCCcTtGGTCAAAATCCTACCgAGGCCGAGTTGCAGGATATGATAAACGAAGTAGACGCAGACGGCAACGgAACCATCGATTTCCCTGAGTTCCTTACAATGATGGCaCGGAAAATGAAaGATACAGATAGTGAAGAAGAGAtCAGAGAGGCTTTtAGAGTTTTtGACAAAGaCGGAAATGGTTTtATATCAGCTGCGGAACTAAGACATGTTATGACAAATCTGGGAGAAAAaCTTaCTGATGAAGAAGTAGATGAGATGATTCGGGAAGCGGATATTGATGGAGATGGTCAAGTTAaTtATGAAGAATTCGTTACGATGATGACATCAAaGTGAATACAACATACGTGCTGTTTATTCTCGCGTCTTGGAGTGATGTTGATTTATTAAGCAACAAAAAATGACTGTAAGACAAGTGAAAACTCGTATCAGATTGTAAAGA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2</w:t>
      </w:r>
    </w:p>
    <w:p>
      <w:pPr/>
      <w:r>
        <w:rPr>
          <w:rFonts w:ascii="Courier" w:hAnsi="Courier" w:cs="Courier"/>
          <w:sz w:val="21"/>
          <w:sz-cs w:val="21"/>
        </w:rPr>
        <w:t xml:space="preserve">AGAGTATCAGTTGGTATAGTTTtaTTTCATTaCAATTTCTTaaacaGaTTTTCTTaTTGCCAAaTTaTTTAaCAAGAAaTTTTTaCGAATTCTTCATAAATCCATAACTTAGCGTCGTTAAAGATTTTGGTGAACGGTTTGACAGGGACTTGGATGGTTGGGCTGGTGTTCACGTGCTAGGAATAATTTTCTGCCGtCCCcTCTCATTTTCTATACcCGCTTCTCCTTGGCtgtATCACTCGCGCCAGGCtGCGATCCAGCTGAAAGAaTGATTCCCGTTGTATTCCTTCTTCTGACCTGCACTGTAGCTTTGGCTCAAGTTGTTGATTTtGGAAATTGTCCAGAAGTGACCGTTAAACAGGATTTTGATgTTGCACAGTATGTAGgCTTTGGTATGAAACAacAAATATGTTGCACTTTAtGAaTGTTTGGACAATGCATAACTGc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3</w:t>
      </w:r>
    </w:p>
    <w:p>
      <w:pPr/>
      <w:r>
        <w:rPr>
          <w:rFonts w:ascii="Courier" w:hAnsi="Courier" w:cs="Courier"/>
          <w:sz w:val="21"/>
          <w:sz-cs w:val="21"/>
        </w:rPr>
        <w:t xml:space="preserve">AAATTTtATTGTTCAcatgTaCAtCATTTTTtAGTACTTaTATATAGAAATCACACCCTTTAATAATAATtATaTCTTATTTTCTGCTAAATTACAATTATAGAAGTAGTgtGcGTTAAAATAATAAAaGATCATGGTCTTGAAAaGTACAGTGAGAAATAATAGTTGTAAGTTTATTTTTtGGATGTCTTGTTGCAGTTCATCCACTTGAATTGATGCAAATGGTAAAGGGTATTAATAAAGAAGGTGTTAATGGTTCTCGATTTATTGTCCAGGATTAAATTCCGGATTATTTCCATTGGAGACTTTATGATCCACCGCCTCTTTTTGTATCAGAACCAGATGTGAGAGAATAACGACTGGCACAAGAATCGGCCATCTGAAAAAGTGCAATGATGCACACTAGGAGGAAGACAGTCACAGTACTTAGGGATGCCATTTtGAGCGTTGAATC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4</w:t>
      </w:r>
    </w:p>
    <w:p>
      <w:pPr/>
      <w:r>
        <w:rPr>
          <w:rFonts w:ascii="Courier" w:hAnsi="Courier" w:cs="Courier"/>
          <w:sz w:val="21"/>
          <w:sz-cs w:val="21"/>
        </w:rPr>
        <w:t xml:space="preserve">GAGCTCTTCTCTCCTCTCTCTTTTtCGTAGCCTCTTCATGCCTtGTTtCCAATtCCTtCCTTTTtCTAGCCCTCTTCTGCTCATCTTTAAGGAAGAACTCTCCAGAAGTCAATTCTTtATCTAACTTACTTGCTTGCTGAGGGGgTGGGAACGGTGTGTATGGTTGCTTGGTCTTCTTCTTCTTTGGTTGCTTCCTTTTGCTAATATTTTtAGTTGCGAACTTtGGCAAATATTTCTCCCAGTTCTCATTTTTCAATGCCGGATTCTTAGCCAATTCTCGTTTAATAAAGAGAGATTTAATATTGTAGATGGGATGAGTAACATTTTtCATGTTATCCTCAACGATCCGTCTCACCTGCTGCAAACCTTTGTATGGACCAaCAGAAGACAcTGTGTTGCCTTGAACCAGAATGTAACAGTCTGTGAGCAATTCCATTGACTTT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5</w:t>
      </w:r>
    </w:p>
    <w:p>
      <w:pPr/>
      <w:r>
        <w:rPr>
          <w:rFonts w:ascii="Courier" w:hAnsi="Courier" w:cs="Courier"/>
          <w:sz w:val="21"/>
          <w:sz-cs w:val="21"/>
        </w:rPr>
        <w:t xml:space="preserve">ttGTGCATTTGTTAACGAAaGTAGTTGATGAAAAaGGTGAAGATTCGCGAGCGCGGCAAAGTGTTTGAAAAAaTAATATTTAAAATTCCGTATGAAACGGTTTTGAATTCCGGAAGGAGTGTGAaTCCTTTCTGAATTTTATTTTCGTTCTAGAAAATCCGAAATTCTAGAAAATCTCTGCTCAAATATATATCGTCTCTTTTTATtATTTTAAAAGAAGACACCT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6</w:t>
      </w:r>
    </w:p>
    <w:p>
      <w:pPr/>
      <w:r>
        <w:rPr>
          <w:rFonts w:ascii="Courier" w:hAnsi="Courier" w:cs="Courier"/>
          <w:sz w:val="21"/>
          <w:sz-cs w:val="21"/>
        </w:rPr>
        <w:t xml:space="preserve">TCAGCTATTGGTGTCGTTACCTTATAATTGATTTCTTTTGTGGATAATGGAAGCTTCTAAATCGGACATCCCTGAAAAAAATCTATGAATGTTTGTAGATATTTCTAAATATTATCAATATGTCCGATAATCTGTGTATAAAAGTCAATTACAGTAATCGATTCGCTCTTCTTTTATAAACTGACtGAATTTATTAAGAACTTTAaTATATATTATACGAAAAGTTTTTTtCGCTCTGCTTGATTGCGACCTTATAGTCAAGACTAGAGAAATtAGTTTTTATATTTTGTCtACAGATTTTGTAAAAATGTAAAGTCTCTCATTCTGtGAAAAATTGTTTTGCTTTGAATTGAAACATGGCTTTAAATTTtATTAAGACTTAGTTTAAGAATTTCTGCGGTAAAAACAaGTAGGCATTATATACATATACATATA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7</w:t>
      </w:r>
    </w:p>
    <w:p>
      <w:pPr/>
      <w:r>
        <w:rPr>
          <w:rFonts w:ascii="Courier" w:hAnsi="Courier" w:cs="Courier"/>
          <w:sz w:val="21"/>
          <w:sz-cs w:val="21"/>
        </w:rPr>
        <w:t xml:space="preserve">GAAGAAGATATTATACGGGATTCAAGGAAGTCGAGAAACACgTTAATCTAAAAAaGTT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8</w:t>
      </w:r>
    </w:p>
    <w:p>
      <w:pPr/>
      <w:r>
        <w:rPr>
          <w:rFonts w:ascii="Courier" w:hAnsi="Courier" w:cs="Courier"/>
          <w:sz w:val="21"/>
          <w:sz-cs w:val="21"/>
        </w:rPr>
        <w:t xml:space="preserve">ACTGCAATATAAATTAATATTTGCTTGAAaTTTATAATTATATGCTCAAATAAGCTGTATGAGATGGCAGGTGAACATTTTTTGCGAATTCAGCAGTATTTAAAGTCACTTGATAATGATAAATGTTCAAATACCATAGCTGCAGAAAATTCCAGCAGTGCGTTTGAGAACATGCaGTTGACTCTAACAACTAaTTGTAGAAACtCCGAGCTTGCAGAGCCACCGAAAGTtaTATACGTAAATCCTAATTATGGAGTTAGAAAACACGTGATACaTGTCAATCCAAACATACaTGCTAAaGTATCCATGCATGTAAATGGCAAATTGAACTCAAAGACATCAA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499</w:t>
      </w:r>
    </w:p>
    <w:p>
      <w:pPr/>
      <w:r>
        <w:rPr>
          <w:rFonts w:ascii="Courier" w:hAnsi="Courier" w:cs="Courier"/>
          <w:sz w:val="21"/>
          <w:sz-cs w:val="21"/>
        </w:rPr>
        <w:t xml:space="preserve">CACCGATTTTTTATGtAGAATtGAACGAATTTAACTAGTCTTATCTACAGTTtGTTCAAATAAaTACAGAGCTATAATAAATCTACACGCGGTCGCCATTCTTAGTCTTtCACATCGACTTTACTCAATAGTTTTTGGCTCAGTTCTCTCGCGAAGACATAACAAAGGGGAATACAAAAGTGGCAATTGGAAATCGTAGAAAATAAaTACGATAAGTGTCTCCCCATCAGTCCAATAGTGCATTCTACTTTTGATGGTGACTCCCAAGTTTCGCTGGAATCAATCGCTCGATTTGTAGAACTTGCTTTCTGTCCTATCGGCGTCGATTAGTCTTTCATGAT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0</w:t>
      </w:r>
    </w:p>
    <w:p>
      <w:pPr/>
      <w:r>
        <w:rPr>
          <w:rFonts w:ascii="Courier" w:hAnsi="Courier" w:cs="Courier"/>
          <w:sz w:val="21"/>
          <w:sz-cs w:val="21"/>
        </w:rPr>
        <w:t xml:space="preserve">ACCAtAGGAATTATTCTTAATCGTCGTTCtAATTTtGGACCAATCGTAtCGATTTGGTCGTGTCGAGAAAGAACTGGTGTTATCATTTTATCTTGAAATTTATATTAGTTATTAGAAATGTTTAAGACGACGATTGCTGCTATTGTTACTATATTATTTATAAACcTCGACTATTGcTAAAAAACTACTACTGCTATTTCTACAAGATTATTGTTACTgCTGTGGTCTATTATTGCTACTATATTATAATTATTGTCGTCCACAATAATAAGAAAGTGCTGTAAGaTTTCTtACAAAAGTTACAATTTTAGATGACTAGAGTGAGATCAGGATaTAAATATaCATAATGTGATGTATTATACACGAAATGATGgCAGAGGGAAGGAaGGAAAAAGAAaGTAAGGAAGGAGAGAGAGaG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1</w:t>
      </w:r>
    </w:p>
    <w:p>
      <w:pPr/>
      <w:r>
        <w:rPr>
          <w:rFonts w:ascii="Courier" w:hAnsi="Courier" w:cs="Courier"/>
          <w:sz w:val="21"/>
          <w:sz-cs w:val="21"/>
        </w:rPr>
        <w:t xml:space="preserve">GcTATTGAATTAGATCCAAATTATGTAAAGGCTTATTTAAGGCGAGCGAATCTATACGAAGAGACtGATAAATTtGACGAAGCATTGGAAGACTTCAAAAAaGTTTTAaCCTTtGATCCAAgtCACACTGAATCCAACTGTGCAGTTCGAAGGTTaCCCCcGcTTaTCGAaGAACGGAACGAAAAaCTGAAGACAGAAATGCTCGGGAAACTGAAAGACTTGGGCAATCTAGTTCtGAAACCTTTCGGTCTCTCAACGAACAATTTtGAACTACAGCAGgATCCAAATAGTGGCGGATATtCTGTAAAATTCAATCAGTGTCCGAGGTAAAGAAATAATATTGGCAGTAGCTGAAAATATTTATAATATATGTGTATAAATTGTTGCAAaGATTAGTA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2</w:t>
      </w:r>
    </w:p>
    <w:p>
      <w:pPr/>
      <w:r>
        <w:rPr>
          <w:rFonts w:ascii="Courier" w:hAnsi="Courier" w:cs="Courier"/>
          <w:sz w:val="21"/>
          <w:sz-cs w:val="21"/>
        </w:rPr>
        <w:t xml:space="preserve">cAAACGAtAATTTACTTGTGATTTTTGTGGGTATaTAGCGAATgaGaAAtcAaAATTTTtAAGGCACATTACTTCACgCCATCTAAAAAAAaCATACGCGAAATATTAATCTTGAGAAAATTTGTaaTATCATTTAAAAAaCTCTTTTTTGCATTACTTTAAATTCTTTGAAGGTTCCGAAAGaGAGAATTTATTCTCCTTCGATaCcGATATAAATTACTTTTCTTAAAGGCGGAATTTGTtgTAATTGGCCGTGTAAATTTGTTAAAAATAAGTTTtAGAAGGAATGAGCTTTATAcAaTaTtCTTACCCGTCTACTAGACATTGTCGCCATTAAATCATAAAaTGAAGAGATTATATGCAGCTCTTTATAGATAATTTTGTAAACGAGGTTTgTTtCCATAATTTACGTTAAGTAATGTTTGTGTTATt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3</w:t>
      </w:r>
    </w:p>
    <w:p>
      <w:pPr/>
      <w:r>
        <w:rPr>
          <w:rFonts w:ascii="Courier" w:hAnsi="Courier" w:cs="Courier"/>
          <w:sz w:val="21"/>
          <w:sz-cs w:val="21"/>
        </w:rPr>
        <w:t xml:space="preserve">ACGcgACCTGAATCGCCAaCTAAaGCTTAGAGGTCTATCTCGCGATGAGATaGTGCGTATGAAACAGCGAC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4</w:t>
      </w:r>
    </w:p>
    <w:p>
      <w:pPr/>
      <w:r>
        <w:rPr>
          <w:rFonts w:ascii="Courier" w:hAnsi="Courier" w:cs="Courier"/>
          <w:sz w:val="21"/>
          <w:sz-cs w:val="21"/>
        </w:rPr>
        <w:t xml:space="preserve">GTCGgATTAAaCGCATCGAGCAAAAGGaTGAACTAGAGACTGAAAAAACTCAGGAATACAGAGACATGGAAGCAAtGCAGGACGATAATAATAGGATGCGAGAGGAAATAGAATCTTGGCATTCCAAATACTTAGCCTTAAAAAAaTTCGCTTTACAaGaaaTC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5</w:t>
      </w:r>
    </w:p>
    <w:p>
      <w:pPr/>
      <w:r>
        <w:rPr>
          <w:rFonts w:ascii="Courier" w:hAnsi="Courier" w:cs="Courier"/>
          <w:sz w:val="21"/>
          <w:sz-cs w:val="21"/>
        </w:rPr>
        <w:t xml:space="preserve">AAGGgTAAGAAATACGTGTTTACAGGAAC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6</w:t>
      </w:r>
    </w:p>
    <w:p>
      <w:pPr/>
      <w:r>
        <w:rPr>
          <w:rFonts w:ascii="Courier" w:hAnsi="Courier" w:cs="Courier"/>
          <w:sz w:val="21"/>
          <w:sz-cs w:val="21"/>
        </w:rPr>
        <w:t xml:space="preserve">AATTTCGCGTAAACATCAGTCTTATCGACTTtGTAAATTGTTAAACAAATTTTTGGTTGTGTTGGCTGTAAAATTAGGTAAGCCtGCACTACTTTTATTTTGGACTGAAAAGTATACAAAACAAAAAGTATAAAGTTTACTTTGCAGAACTTTCAATGAACATTTATTgaGGtAgTGgCCAAAACTACTGATAAATGAGTTTTACATCTGTAACAACTTTTTTTTtACtCATTTGTTTAGtCTTCTTATTCTTAGAACAGTGTTCTAAGCCAAATGTTCGAAGCAATTTTATATAAaCGTTTGTaGATTaTTTCaCTGATTAGTTGTAAAATGTTACGTGACGTAAAAGTTCAAGAGAGATGATCATTCCAAAAATTAtGTTTTtCTTtCTTCTGATCGATCGAT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7</w:t>
      </w:r>
    </w:p>
    <w:p>
      <w:pPr/>
      <w:r>
        <w:rPr>
          <w:rFonts w:ascii="Courier" w:hAnsi="Courier" w:cs="Courier"/>
          <w:sz w:val="21"/>
          <w:sz-cs w:val="21"/>
        </w:rPr>
        <w:t xml:space="preserve">ACCTTCGTGAGCGATATTCATAAAATTATTATAATTTAAAAGATTCTCATAGTCCAATAAACACAgAAAAACGATCTTGGAAGCATTCTTTTtCtATGAAACACTGAATTGAAAATCATTtAAATATTAGTCAAATTTATCCCCATTCCAGCAAATACTTCCTCTCGGGAAACTTTCAAACAAAaTATTATTGCCGACTGCTTTATAGTTATCCCAATTATATGATTTTTCATTAAaTTCCGTTTCAAAAAaCCCAATATAAAAAAAaGCCTTTCTACAATTTCCTAATAAAGCTACACtAAGATTAATTTGTATAAAATTGGATATCATgAAAAAaTATATCATACAATTTCGAAATAaTTTTGTTtGAATCTTATCAGTTGATATCATTATAAACATA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8</w:t>
      </w:r>
    </w:p>
    <w:p>
      <w:pPr/>
      <w:r>
        <w:rPr>
          <w:rFonts w:ascii="Courier" w:hAnsi="Courier" w:cs="Courier"/>
          <w:sz w:val="21"/>
          <w:sz-cs w:val="21"/>
        </w:rPr>
        <w:t xml:space="preserve">ACGACCCTTGGCAAGTGATTGTCTCTTGGTTAATATCAAaCGGTAAAAGACTTACAAGTTTTAAAATGGAAATTAAACATAGTCACTATAAAGAAGtGGATTTCGCCAGATTTTTAAGGGAAATGAAACAACTAAAATGTTTCCATTtATTTAACTGCGAGTATCTAGACTGGAGTGGCAATTGTCTACTCCAATTACCGCTTGAGACgTTGCAGGACATTTTTCTGATATGTAATTGTTCA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09</w:t>
      </w:r>
    </w:p>
    <w:p>
      <w:pPr/>
      <w:r>
        <w:rPr>
          <w:rFonts w:ascii="Courier" w:hAnsi="Courier" w:cs="Courier"/>
          <w:sz w:val="21"/>
          <w:sz-cs w:val="21"/>
        </w:rPr>
        <w:t xml:space="preserve">CATTAACGTCCGTGTTGCCGTTTGAGTGCTTCATTATGACTGATAAGTCGATTGTTCCGCAGAAAGCTCCGATCACTTCTCATGTGCTCGACACGAGTAGCGGTAAACCAGCCGCAAACTTGCCTGTGAGTTTGTTTCGATTTGGTGATCAAGAGTGGACCCTGCTGAAAAAGaGCAAAACCAATGATGATGGTCGGTGTAACGATCTCGTAGGCATTGAAAATTTCACCTCAGGAAGATACAAAGTCCATTTCTTAGTCTCACA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0</w:t>
      </w:r>
    </w:p>
    <w:p>
      <w:pPr/>
      <w:r>
        <w:rPr>
          <w:rFonts w:ascii="Courier" w:hAnsi="Courier" w:cs="Courier"/>
          <w:sz w:val="21"/>
          <w:sz-cs w:val="21"/>
        </w:rPr>
        <w:t xml:space="preserve">CACCTTGACTTTCCATAAGAAGAGGAACTTGATAGATGGAAGGAAGATCATGAATTGCCAAGACCTGCTCAGGTGGAACGTGACAAAaGTTAGAAATTTTTtCCTtGATTTCTtCgCCCACAGGCTTTTCAGAACGACATATGATCAGATCTGGTGATAAACCAAAaCCACGTAAaTCTCGAACTCCAGTCTGCGTTGGTTtCGTTTtGTGTTCCCCTGTGGATCTTGGTTGTGGAACGAGaGACACATGCGCACAGCAGAAATTCTCCCTcTTCACTCGAAATTGAAATTGTCTGAAGGCTTCCACAAAGGCCATaCCGTCGATGTCTCCAATGGTTCCGCCGAGTTCGATAATGCAAACCTCTGGTGTGTTGCCAtCTTCTGATACTGATTGGCTAGCAACCCTTtCAACCCATTCTTGGATTGCATCGGTGATATGTGGAACAa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1</w:t>
      </w:r>
    </w:p>
    <w:p>
      <w:pPr/>
      <w:r>
        <w:rPr>
          <w:rFonts w:ascii="Courier" w:hAnsi="Courier" w:cs="Courier"/>
          <w:sz w:val="21"/>
          <w:sz-cs w:val="21"/>
        </w:rPr>
        <w:t xml:space="preserve">CCAAGCAAATAACAATAATTAAaTTATTATAATATTATAAAaGGTTTAAGCTGATAATCTACCTAATTGTtATGAACGTGGATTTCTTTTACATGTATAAGAAAAGAAAAaGAACATTTGTTATCTCATaTCTCGCATATTGTAGCTTATATTATACAATAATAATAATGATAATGATATCTATTTAAAAGAACAAAGAGTCGAGAACAGGAGGTAGGGGgTgAGTGAATTGTCAAG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2</w:t>
      </w:r>
    </w:p>
    <w:p>
      <w:pPr/>
      <w:r>
        <w:rPr>
          <w:rFonts w:ascii="Courier" w:hAnsi="Courier" w:cs="Courier"/>
          <w:sz w:val="21"/>
          <w:sz-cs w:val="21"/>
        </w:rPr>
        <w:t xml:space="preserve">AAATTGAGAATGTGAGCCGTGAGGAGAGAAGTTTCAACATTTTGATTTTTGGTGTATATTAGCTCAATAAAATTTtCTATCCGACATAAATTCGCTAGAAACTGCCGGTGCATATATTCCATTTTACTCTCTAGTTTTGTAAATTCGGATGTAAGTCACTCAGTGTCATTCAGCATCGGTGAATTTCGAGAAGTAAACTAGTAAACGCATACATTCTCCGCAGCAGAATCGATCGTCTGGTGGCC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3</w:t>
      </w:r>
    </w:p>
    <w:p>
      <w:pPr/>
      <w:r>
        <w:rPr>
          <w:rFonts w:ascii="Courier" w:hAnsi="Courier" w:cs="Courier"/>
          <w:sz w:val="21"/>
          <w:sz-cs w:val="21"/>
        </w:rPr>
        <w:t xml:space="preserve">CAAACCTTTTTAATATAGtAGGAATTTCTAACTTAATTCTTTTTt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4</w:t>
      </w:r>
    </w:p>
    <w:p>
      <w:pPr/>
      <w:r>
        <w:rPr>
          <w:rFonts w:ascii="Courier" w:hAnsi="Courier" w:cs="Courier"/>
          <w:sz w:val="21"/>
          <w:sz-cs w:val="21"/>
        </w:rPr>
        <w:t xml:space="preserve">TCTCGTAAATATTCGTTTCTTTCTATAAAATTTATATTGTGCTCACTAACATACTCC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5</w:t>
      </w:r>
    </w:p>
    <w:p>
      <w:pPr/>
      <w:r>
        <w:rPr>
          <w:rFonts w:ascii="Courier" w:hAnsi="Courier" w:cs="Courier"/>
          <w:sz w:val="21"/>
          <w:sz-cs w:val="21"/>
        </w:rPr>
        <w:t xml:space="preserve">ACATTGCAGGAAACATTGCTCACAtCGTTGCTTGCAATGTTGCTTTAAAATTTCCCTGCTAACTTGCATGCAAAGTtGCtgTCAAAGTTGCCTGCAACGTTGATTGCAAATTTtCCTGCAAATTTtCAAGCAAGG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6</w:t>
      </w:r>
    </w:p>
    <w:p>
      <w:pPr/>
      <w:r>
        <w:rPr>
          <w:rFonts w:ascii="Courier" w:hAnsi="Courier" w:cs="Courier"/>
          <w:sz w:val="21"/>
          <w:sz-cs w:val="21"/>
        </w:rPr>
        <w:t xml:space="preserve">ACTcATAaGAAAAaGAACAAGGGATTCGTCCATGACATGATCAtATTTTATGGACGTCACTCGCAATaCACCACTTTTCACAGAAATATAATACGATTTCCATTGCCGATATGTCTTTATTTTTCGCACCCATTATGAAAAGTCTAAGGTCAAAATTCAAGGTATATAACGACGGgTTTTtGAGTTAATTGTCTTGTTGCAATTCTAGGATAATGTTTAGCGAATAGACTTTGAAACGCGTATGAGAGGATGGAGTGATGAGGATTAAATTTAACATTTTtCTGCATCTTTCTCAGGGGAATTCAATGCTTTTACTTtCTTTTTTTtCTtCtCTATTTGATCTTTtGTGATga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7</w:t>
      </w:r>
    </w:p>
    <w:p>
      <w:pPr/>
      <w:r>
        <w:rPr>
          <w:rFonts w:ascii="Courier" w:hAnsi="Courier" w:cs="Courier"/>
          <w:sz w:val="21"/>
          <w:sz-cs w:val="21"/>
        </w:rPr>
        <w:t xml:space="preserve">aTACAAAGGGgAAAaGATTCCGGCTTCAACACGCTATCGGAAAAAAAaTTTTTTGGAGATTTTtACCAAATTTGGAAGAGATAAATAAACCTCGTCACGATGGCTGCTACTATGCCAATAAACCCCAAGCCATTCCTGAACGGTTTGACTGGGAAAGCAGTGATGGTGAAACTAAAaTGGGGACATGAATACAAAGGGTATCTCGTTTCCGTCGATGGATATATGAATCTTCAACTGGCCAACACAGAGGAGCACGTTGATGGAAATTGCACGGGAAATCTTGGAGAAGTTTTGATCCGGTGCAATAATGTCATGTATATTCGTGGAGTGGAGGAAGAAGACGAGGAAGGGGAGATGAAGGACTAGCAGTAAATTTGAC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8</w:t>
      </w:r>
    </w:p>
    <w:p>
      <w:pPr/>
      <w:r>
        <w:rPr>
          <w:rFonts w:ascii="Courier" w:hAnsi="Courier" w:cs="Courier"/>
          <w:sz w:val="21"/>
          <w:sz-cs w:val="21"/>
        </w:rPr>
        <w:t xml:space="preserve">CCAAGTAAaGTTGTATTGTGACGACAATGTATTCCTCTGGCGAATGATGgTGCATGAGCATGTGAGTGTCGTAGAT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19</w:t>
      </w:r>
    </w:p>
    <w:p>
      <w:pPr/>
      <w:r>
        <w:rPr>
          <w:rFonts w:ascii="Courier" w:hAnsi="Courier" w:cs="Courier"/>
          <w:sz w:val="21"/>
          <w:sz-cs w:val="21"/>
        </w:rPr>
        <w:t xml:space="preserve">AACTGTGTAtAcTGTGAagaTACCTTAAAAAaCTTGGCGTAAATGGCATCTGCAAAATCGATGGTAATCATGCTTTTGGTATTGACAATCATTTATTGCACAATGGCGGGATGGGGGgAAAAAAAAaTTCGGAAGATTCGGTACCATTGATAGACCTATGCAATAGTTTCGAAAAAGGCCAGCCCTGTCGACTAGCAAAATGTTCCTGTAT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0</w:t>
      </w:r>
    </w:p>
    <w:p>
      <w:pPr/>
      <w:r>
        <w:rPr>
          <w:rFonts w:ascii="Courier" w:hAnsi="Courier" w:cs="Courier"/>
          <w:sz w:val="21"/>
          <w:sz-cs w:val="21"/>
        </w:rPr>
        <w:t xml:space="preserve">AGATTTCAGCAAGTGATTTAAAGCCTTGGATACGTGGATATCCAATCTGGGATATGAATATTGAATCATTATCTCTTCTATCAAATGCCTTGTGCGCCACTTTTTGAAATTCGATTGCAATTGTTGGGTATAATATTGATCGAATGCTTCCCATCTGGCTTTGCTCGTTGTGTATTTATGAAGAAGCGCTTTTACTTCCGCCCGTATATCCTCCTCGGTATGAATAATTTCTAGGAATTTGTTCATATTTtCCTCGGTCCCCAGCATATTTTGTTCTTCGACACACATCGGAACAAAAACGGGTT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1</w:t>
      </w:r>
    </w:p>
    <w:p>
      <w:pPr/>
      <w:r>
        <w:rPr>
          <w:rFonts w:ascii="Courier" w:hAnsi="Courier" w:cs="Courier"/>
          <w:sz w:val="21"/>
          <w:sz-cs w:val="21"/>
        </w:rPr>
        <w:t xml:space="preserve">AAGGAAAGGTTACGGAAAaCTCCTAATAGAATTTTCCTATGAATTGTCCAAGTTTGAGGGAAAAaCTGGTTCGCCTGAGAAGCCTCTCTCAGATTTGGGTTTACTCTCGTATAGAAGTTACTGGGCTCATACAATACTTGACATTTTATTGACTCTCAAACCTTTGGTGGAAAATGAAAAGCCaCAGATTACGATAAACGAAATCTGCGAGAACACGTCGATTAAGAAGGAGGATGTTATTTCCACCTTGCAGAATTTAAGTCTGATTAATTACTACAAAGGACAATACATCGTTACATTAAATAGGGACATAaTTGAGCAGCACACTTCGGCGATGGAGAAGAGGCAGATCAAAATAGACCCGAAATGCTTGCACTGGACGCCGAAGGACTGGAGCATC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2</w:t>
      </w:r>
    </w:p>
    <w:p>
      <w:pPr/>
      <w:r>
        <w:rPr>
          <w:rFonts w:ascii="Courier" w:hAnsi="Courier" w:cs="Courier"/>
          <w:sz w:val="21"/>
          <w:sz-cs w:val="21"/>
        </w:rPr>
        <w:t xml:space="preserve">ACGATTtGGTCAATTGAAACTGGACAAGTGCTGGGACGAGTCACCGGATGCGTAAAAACTCAACTAattGCTCACGATAAGGaGGTCTACGACATTGCCTTCAGTCTTGCCGCCGGTGGTCGCGACATGtttgCTTCTGTGGGAGCGGATGGATCTGTTAGAGTCTTTGATCTGCGACATTTAGAACATtCcACGATCATTTACGAAGATCAACACCGCACTCCACTACTGAGGCTGGCTTGGAATAAACAAGACAGCAATTTCATCGCTACaGTTGCTATGGATGCTTGTGAAGTTATCATCTTAGATATTCGCGTTCCTTGCACTCCAGTTGCTAGGCTAAACAATCATAGGGC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3</w:t>
      </w:r>
    </w:p>
    <w:p>
      <w:pPr/>
      <w:r>
        <w:rPr>
          <w:rFonts w:ascii="Courier" w:hAnsi="Courier" w:cs="Courier"/>
          <w:sz w:val="21"/>
          <w:sz-cs w:val="21"/>
        </w:rPr>
        <w:t xml:space="preserve">atatGGGGATTATTTCGTTGAACTTtGTTCTGAGTAGTTTGTGACTTTAAAGAATATTGAAAATGTCTGGTCGTGGAAAAGGTCGTGCAAAGGGTGGCAAGTCAAAGACCCGTTCAAGCAGAGCTGGACTTCAGTTCCCCGTTGGTAGACTTCATCGTCTCCTTCGCAAAGGAAATTATGCTGAGAGAGTAGGAGCCGGAGCGCCAGTTTACTTGGCAGCTGTCATGGAATATTTGGCCGCTGAAGTTCTCGAATTGGCTGGAAATGCCGCTCGTGACAACAAGAAGTCTAGGATCATCCCTCGTCACTTACAATTGGCCATCAGAAATGATGAGGAATTAAACAAACTTCTCTCTGGTGTAACCATCGCACAAGGTGGAGTTCTACCCAACATACAGGCTATTCTTTtGCCCAAAAAGaCTGAAAAGAAGG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4</w:t>
      </w:r>
    </w:p>
    <w:p>
      <w:pPr/>
      <w:r>
        <w:rPr>
          <w:rFonts w:ascii="Courier" w:hAnsi="Courier" w:cs="Courier"/>
          <w:sz w:val="21"/>
          <w:sz-cs w:val="21"/>
        </w:rPr>
        <w:t xml:space="preserve">ACCGTGGAATTTTGCCACTTCACTATGCAGATGCACCCTTGTCCGATTGGTTGAAGGATGTGGATGCACGCGTCCAATTTGGTCTGAAATTCGGAAAGAGCCGTGGATTCGTTCAGACCGGAAGCTCCGTCGTGGTAGTTACTGGATGGAAGCAAGGCTCTGGATTCACGAACACTCTTCGCATCGTGAATGTTGATTGAATTTGCACCGACTGTTCTGATGCAGAAGAAGAACGGGCTGCGGGTAGTTGAGATTAAACGTGATCAGCAGCCCAGTAATGTTCCACAGTCTTAACTTTAATCGCGACCATCAATCGCTGTTGATGATTTCATCTACTGTAGATGCAGTATTATTTTATTCTCTAGATTATGCGATTACTGCACACGAAGAAACAATAAAGTTG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5</w:t>
      </w:r>
    </w:p>
    <w:p>
      <w:pPr/>
      <w:r>
        <w:rPr>
          <w:rFonts w:ascii="Courier" w:hAnsi="Courier" w:cs="Courier"/>
          <w:sz w:val="21"/>
          <w:sz-cs w:val="21"/>
        </w:rPr>
        <w:t xml:space="preserve">ACCTCTCCTGATTATGTCGGAAAaTATGTATTTATTTTAATATTTACTGTGCTTAAAaGAGAATATCTTCGTCGCCCTCTTCAAGCATATTGGCAGCTTCCTCGTGCTGTCCGGAGGCAATCATCTCCAATCTGTGAGCCTCGGTCTTtGCCTTGGCTATCTTCTTTTTAtCCTGGATTTtCTTtAACCGATAGAACTCTTCTCTCTCCAGCTCGTCGAGTTCTGAAATAATGTAGGCGAGAGTTCTCTCGATTCTTGGAATGATAACGTGTTCAATCGCATTGACACGACGATTTGtGATCTTGATGACTTCGTCCAGAGTGACGAAACTCGTTTGTagAGAAGCTAATTCTACCAAAaGCTTCACTGCGCGC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6</w:t>
      </w:r>
    </w:p>
    <w:p>
      <w:pPr/>
      <w:r>
        <w:rPr>
          <w:rFonts w:ascii="Courier" w:hAnsi="Courier" w:cs="Courier"/>
          <w:sz w:val="21"/>
          <w:sz-cs w:val="21"/>
        </w:rPr>
        <w:t xml:space="preserve">CTAAGGCCGAAATAACCTTGGGAAATCGAGCTATTCCATAAAAATCCACTTGCGTAGCTGTCCTTTCTTGTTGTGTagTAGGCATTTTGATAAACTGGCGaGaTAAACTGGCGATAGCTGCaG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7</w:t>
      </w:r>
    </w:p>
    <w:p>
      <w:pPr/>
      <w:r>
        <w:rPr>
          <w:rFonts w:ascii="Courier" w:hAnsi="Courier" w:cs="Courier"/>
          <w:sz w:val="21"/>
          <w:sz-cs w:val="21"/>
        </w:rPr>
        <w:t xml:space="preserve">ACGTTCTAATCCAGGCAGACGAGAAAGGCGCAATCATGCAGCTGCATATTCGTGGAGATGAAACTCGCGTTATCGAGTGCCAAGATAATGAAACTGTGGGACAGATCAAGGCAAGGATTTTAGCCTTCGCAAATGTAGAATCAGGAGATATCTACATTTCCTGTGCTGGAACTGTCTTGACGGACGATGTTGTCGTTAGCGATTTCCAGTCAAACACAATTGACTTCAACATCCCACTTCTCGGAGGTAAGGTGCACGGATCTCTTGCTCGTGCCGGTAAAGTAAAGGGACAAACCCcAAAGGTTGAGAAACAAGAGAA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8</w:t>
      </w:r>
    </w:p>
    <w:p>
      <w:pPr/>
      <w:r>
        <w:rPr>
          <w:rFonts w:ascii="Courier" w:hAnsi="Courier" w:cs="Courier"/>
          <w:sz w:val="21"/>
          <w:sz-cs w:val="21"/>
        </w:rPr>
        <w:t xml:space="preserve">ACCCCGAGGAAGGAATCGTCATCAGCGCTGAGTGATGAAGTTAAAGAGAGAATCGAGAGAAACCGGAAGCTCGCTATGGAACGAAAACTCGCGACGATGAAGAAATTGCAAGGATTGAAAATGAACAGAACTGGTGATGATCAAAACGCGTCTGCAAATGATGAGTCGAAAAATAGTTCAGCTGAGAAGCCGTCTGATGGAGGACCGGTTCCCGATAGTGAAAATAATTCAGAAAGAATGGAGGATGCTGAACCAATAGCGCCTTATGTCGATAAGAATAAGAATTTATCTCAAAGCGATTCTAAAGTTAATGATTCCAAATCAGATT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29</w:t>
      </w:r>
    </w:p>
    <w:p>
      <w:pPr/>
      <w:r>
        <w:rPr>
          <w:rFonts w:ascii="Courier" w:hAnsi="Courier" w:cs="Courier"/>
          <w:sz w:val="21"/>
          <w:sz-cs w:val="21"/>
        </w:rPr>
        <w:t xml:space="preserve">ACtAtGGGgATTACTTCGTTGAACTTTGTCCTGAGTAGTTTGTGACtAAAGAATATTGAAAAaTGTCTGGTCGTGGAAAAGGTCGTGCAAAGGGTGGCAAGTCAAAGACTCGTTCAAGCAGAGCTGGACTTCAGTTCCCCGTTGGTAGACTTCATCGTCTCCTGCGCAAAGGAAATTATGCTGAGAGAGTAGGAGCCGGAGCACCAGTTTACTTGGCAGCTGTGATGGAATATTTGGCCGCTGAAGTTCTGGAATTGGCTGGAAATGCCGCTCGTGACAACAAGAAGTCGAGGATCATTCCTCGTCACTTGCAATTGGCCATCAGAAATGATGAGGAATTGAACAAACTTCTCTCTGGTGTGACCATCGCACAAGGTGGAGTTCTACCCAACATCCAGGCTGTTCTTTtGCCCAAGAaGACTGAcAAGAAAGaCTTAAaTTT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0</w:t>
      </w:r>
    </w:p>
    <w:p>
      <w:pPr/>
      <w:r>
        <w:rPr>
          <w:rFonts w:ascii="Courier" w:hAnsi="Courier" w:cs="Courier"/>
          <w:sz w:val="21"/>
          <w:sz-cs w:val="21"/>
        </w:rPr>
        <w:t xml:space="preserve">TtttCGCCGATTCCTCTGAGTAaTGTCGAGAGGGAACAGCTTTTGAGATTTCTCCACGAATTGACGGCTATGAATCGAGAATATTGTGTGAAGAGTTTGGAGAAGGCGAATTGGGACGTAAGGACTGCGATTAAGAATTTTATGCAGGCTTATACGATCAACGAAGTGCCGTTTGAAGCCTTCAAGTAGTTTAAATTATTCATC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1</w:t>
      </w:r>
    </w:p>
    <w:p>
      <w:pPr/>
      <w:r>
        <w:rPr>
          <w:rFonts w:ascii="Courier" w:hAnsi="Courier" w:cs="Courier"/>
          <w:sz w:val="21"/>
          <w:sz-cs w:val="21"/>
        </w:rPr>
        <w:t xml:space="preserve">ACttGAtCAGCAGAGTGGAAATTATGGCAATGTAGGCAGTCCTTATGGAAAGCAAGGGCCTTATGACCAACAGCATGGAAAAAATGaTCAACAGCCTGGAGGAtATGATCAaCAGCCTGGAAGATATGGTCAGCATTCGGGAGGATATGAtCAACAGCCTGGACGATATGATCAGCAGTC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2</w:t>
      </w:r>
    </w:p>
    <w:p>
      <w:pPr/>
      <w:r>
        <w:rPr>
          <w:rFonts w:ascii="Courier" w:hAnsi="Courier" w:cs="Courier"/>
          <w:sz w:val="21"/>
          <w:sz-cs w:val="21"/>
        </w:rPr>
        <w:t xml:space="preserve">ACTATTTAAAAGAATTGTAATAATTACTCGATCATGATATGAGGAATATTTTATTTATATAATGGAGATAATGACTGTTTTAAATTGTTAATTTTCTCGCATAAATTTATGGGATATGAAATGGTATGATATATTCTGTGCAGCGTATTTTATGCAAAAGCTATCAAAATGAATAGCATAATTATGGCGGACAGTATGTCGAGAAAGATCCAGTGACATTAGCTGCAATTCGCGTCACTGTTTTCAAAATATGGGAGAGAAATCGTATATATATATATAATATA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3</w:t>
      </w:r>
    </w:p>
    <w:p>
      <w:pPr/>
      <w:r>
        <w:rPr>
          <w:rFonts w:ascii="Courier" w:hAnsi="Courier" w:cs="Courier"/>
          <w:sz w:val="21"/>
          <w:sz-cs w:val="21"/>
        </w:rPr>
        <w:t xml:space="preserve">CGATAAGAGGCATATTTGCGTTGTTtACTTTCtAGAACCTCAGGCGTTCTATGGAACAGTAATTGTAAAGAATATTTTTTt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4</w:t>
      </w:r>
    </w:p>
    <w:p>
      <w:pPr/>
      <w:r>
        <w:rPr>
          <w:rFonts w:ascii="Courier" w:hAnsi="Courier" w:cs="Courier"/>
          <w:sz w:val="21"/>
          <w:sz-cs w:val="21"/>
        </w:rPr>
        <w:t xml:space="preserve">ACCGATATGTCAATCAGTCACCTCAAAGGAAGCACAAAAATAAGCACAAAAAGCACAAGCATAAACCTGGCGAtGTGCCTGGTGGGCAGGAAGCTGTGACCACCGACCTGGGGGGTTCCGACACACATGAGAAGAAACACAAGAAGACAAAGAGGCACGATGAGGAGAAGGAGGCGAGAAAGAAAaGGAAGAAAGAGAAGAAGAGAAAAAAGCAGAAACATAGTCCGGAGTATCCTGGG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5</w:t>
      </w:r>
    </w:p>
    <w:p>
      <w:pPr/>
      <w:r>
        <w:rPr>
          <w:rFonts w:ascii="Courier" w:hAnsi="Courier" w:cs="Courier"/>
          <w:sz w:val="21"/>
          <w:sz-cs w:val="21"/>
        </w:rPr>
        <w:t xml:space="preserve">CCTTCTCAACATTCAAaCTCGTGATCTCAGCTTTCAGTTTCATTGCTACCAATGTGGgCGA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6</w:t>
      </w:r>
    </w:p>
    <w:p>
      <w:pPr/>
      <w:r>
        <w:rPr>
          <w:rFonts w:ascii="Courier" w:hAnsi="Courier" w:cs="Courier"/>
          <w:sz w:val="21"/>
          <w:sz-cs w:val="21"/>
        </w:rPr>
        <w:t xml:space="preserve">CACtCATAAATCTAGTTATATTTATACATTTAATGTATTTAAATCGTGCTTTTACAATTTTCATGTTAATGAAATATATCGTAT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7</w:t>
      </w:r>
    </w:p>
    <w:p>
      <w:pPr/>
      <w:r>
        <w:rPr>
          <w:rFonts w:ascii="Courier" w:hAnsi="Courier" w:cs="Courier"/>
          <w:sz w:val="21"/>
          <w:sz-cs w:val="21"/>
        </w:rPr>
        <w:t xml:space="preserve">ATTcGGTtCGAAAaTATCTATTTTtACGCGGCTGTtACGTTTTAGtAACTAAaTaTCAGGATTTCAAATTTCAAaTAAACTTCCTTAAAG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8</w:t>
      </w:r>
    </w:p>
    <w:p>
      <w:pPr/>
      <w:r>
        <w:rPr>
          <w:rFonts w:ascii="Courier" w:hAnsi="Courier" w:cs="Courier"/>
          <w:sz w:val="21"/>
          <w:sz-cs w:val="21"/>
        </w:rPr>
        <w:t xml:space="preserve">ACCAACATGGtCGTtgACGAGGATAAGAACAGCCAGGGAAATGGGAATGCAAACTTGAAGCCGACTTCTGAtGATGCTGAGAACCGCGAGAGTGCAGATAACGCTTCTAGTGCTGATATGGAAACACAGGAGGAGTCTCAGGAGGAAAAGTCCGATGACGAGAAGCAGGAAGTGGATCCTAACCAGGATGCTCCGGATTCTTTAGCCAAGGAGGACAAGGACAAACCTATGGAACAAGATGAAGCTGAGGATAAGGATACATCAAAGTCCGATAAAGCAGAGACCAGCGATAaaTCCAAACCCGAAGAGGCAGAAAaGTCAGAAaGCGACGAAGAAAaGGGCAAaCGTtCcctCGGCAAgAACACAGAAATCGTAGGCGGTCTGGAGCTCACAGTTGA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39</w:t>
      </w:r>
    </w:p>
    <w:p>
      <w:pPr/>
      <w:r>
        <w:rPr>
          <w:rFonts w:ascii="Courier" w:hAnsi="Courier" w:cs="Courier"/>
          <w:sz w:val="21"/>
          <w:sz-cs w:val="21"/>
        </w:rPr>
        <w:t xml:space="preserve">ACTTAATGTTCTATTGTAGAACAAGCAATATATTGCTAATTTATAGTCAGTTGATAATAGTTAAATATTTtATTTAAAAACCGTTATGAAGTTCCCTACTATCTTTtCAATTATAGTTATTTtAGGTTATGTCGGATACTCTTCGGCCATGTCAATGGTTGAGCCTATTTCGTTTGTTTTACAAGTTAAATACAATTTACCAGTATTGGATTGGGAATCGAAATGCAGTGAATCTTATAAAGATATAGCAAAATTAaCCAGAGAAACCGGAAATGTAACACTCATTTtACTCCCACGTTCAATATCAGAAAAACTACCTAA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0</w:t>
      </w:r>
    </w:p>
    <w:p>
      <w:pPr/>
      <w:r>
        <w:rPr>
          <w:rFonts w:ascii="Courier" w:hAnsi="Courier" w:cs="Courier"/>
          <w:sz w:val="21"/>
          <w:sz-cs w:val="21"/>
        </w:rPr>
        <w:t xml:space="preserve">TAAGAGATTCCCCGGCTACGACAACGAATCCAAATCTTTCAATGCTGATGTTCATCGGCAGCACATTTTCGCACAACATGTTGCTAATTACATGCGAACTTTGGAAGAGGAGGACGATGACGCGTTCAAACGCCAATTCTCCAAATACATCCAGAATGGCATCACTGCCGATAACATTGAGGGAATTTATAAGAAGGCACACGAAGGAATTCGTGCAGATCCTGAGCATAAAAAGGTCAAGAAAGATACCCCACCAATTAAGAAGCGGTGGAATCGCGCCAAACTCAAGCTTGCGGAGAGGAAGAATCGCGTCGCTCAAAAGAAGGCGTCGTTCATCAAGAAACTCCAGGAAAGCGACGACAACTGAGTTTGAATGCTCTTTTTtCCAACTTTGCAGTTTTTTGT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1</w:t>
      </w:r>
    </w:p>
    <w:p>
      <w:pPr/>
      <w:r>
        <w:rPr>
          <w:rFonts w:ascii="Courier" w:hAnsi="Courier" w:cs="Courier"/>
          <w:sz w:val="21"/>
          <w:sz-cs w:val="21"/>
        </w:rPr>
        <w:t xml:space="preserve">ATCAGAATCGGAATTCAAACACGGTGGTCGATCTCCATGTAGGAAACTCCGATTtGCCGAAGGGGACGAACTCATCCCGACTCCTTCCGGTTTAACGTGCATTCGTCTGT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2</w:t>
      </w:r>
    </w:p>
    <w:p>
      <w:pPr/>
      <w:r>
        <w:rPr>
          <w:rFonts w:ascii="Courier" w:hAnsi="Courier" w:cs="Courier"/>
          <w:sz w:val="21"/>
          <w:sz-cs w:val="21"/>
        </w:rPr>
        <w:t xml:space="preserve">CTGCTCAAGGGATTCTCAGTTTTTttCTCTCCAtCcTCACTTCTCCTGCTCCTCGAAATAAATTTGGCCCAGTaGCTCCCTTTTAATATGGTTTCAATCTCTTCTTATAAAAAAATTTTCAAATAAAATCACTCCCTTCCAAACGTAAACAATAACAACACTGCTCGAAATGAACCGAAAATTGGCGAAGCAGCTTTCAAAATTGCCGCGAAAAATTTAAATTCCGAGACAATATTTTCGAACGTGACACGAGTCAATAATAACAGTTCTTATCAGAT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3</w:t>
      </w:r>
    </w:p>
    <w:p>
      <w:pPr/>
      <w:r>
        <w:rPr>
          <w:rFonts w:ascii="Courier" w:hAnsi="Courier" w:cs="Courier"/>
          <w:sz w:val="21"/>
          <w:sz-cs w:val="21"/>
        </w:rPr>
        <w:t xml:space="preserve">ACTTTCTTGGTTGAATTGAGCGAAACTTCTGCAATTCTGCAGCACGCCTCTCCGTATTCTTTAATTCTACTCGATGAATTGGGAAGAGGAACTTCAACTTATGATGGAACGGCAATAGCAGCCGCGGTTGTCGATGCTCTGACAAAAATGAAATGCCGCACTCTCTTCTCTACTCACTATCATTCTCTGGTTGAAGATTATAAGACGAACGAGAATGTCACACTGGCACACATGGCCTGTATGGTGGAGACAGAAGGAGAGGAGGCTGTCTTACAAGAAACTATC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4</w:t>
      </w:r>
    </w:p>
    <w:p>
      <w:pPr/>
      <w:r>
        <w:rPr>
          <w:rFonts w:ascii="Courier" w:hAnsi="Courier" w:cs="Courier"/>
          <w:sz w:val="21"/>
          <w:sz-cs w:val="21"/>
        </w:rPr>
        <w:t xml:space="preserve">acTGTTCCTGTGGTTATCATAGTGCACGTATCTGTTCCTCTCTTTAAACAAAAAaCAACATGAGTAAAaTCGGAATCAACGGATTTGGCCGTATCGGTCGTTTGGTTTTGAGGGCTTCCATTGAACGAGGAGCTACAGTCGTTGCTGTCAATGACCCTTTCATCGGTCTAGATTACATGGTTTACATGTTTAAATATGACTCCACACATGGAAAATTCAAGGGAGAGGTCAAGGCCGAAGACGGTTGTCTGGTCGTCAACGGCAACAAAATTATTGTCTACAGCGAACGGGACCCcAAGGCCATTCCTTGGGGCAAAGCTGGTGCCGAATACGTCGTAGAATCCACTGGTGTCTTCACCACCATCGCCTTGGCTTCCGCTCACTTGGAAGGCGGTGCTAAGAAGGTCATTATCTCTGCTCCATCAGCTGAT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5</w:t>
      </w:r>
    </w:p>
    <w:p>
      <w:pPr/>
      <w:r>
        <w:rPr>
          <w:rFonts w:ascii="Courier" w:hAnsi="Courier" w:cs="Courier"/>
          <w:sz w:val="21"/>
          <w:sz-cs w:val="21"/>
        </w:rPr>
        <w:t xml:space="preserve">ACATCAAGCTGGCAAAATGGTGAAGGCAAAGTGCTGCGAGTTGCGAAAAAAaGACAAGAAGGAGCTTACCAAGGTTCTGGAAGAGTTCAAACATGAGCTCATGTCACATAGAGTGGCGAAGGTCACAGGAGGATCCGCCAGCAAATTGTCCAAAATTCGCGTCCTCCGCAAAGCAATTGCCCGTGTGCACATCGTTATGCACCAGAAGCAAAAGGAGAATCTGCGACTCCTTTTCAAGAACAAAAAATACAaGCCTTTAGATTTGAGGCCCAAGAAGACCAGAGCCATTCGCAGGAAACTTACGCCTTTCCAGGCTAACCTtAAACCTCTGAAAaCAATTAGAAAaTTGTCTGCGTTCCCACAAAGAAAaTTCGCTTTGAAAGCATAAATCTATTGTTATTTTGAAGCAG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6</w:t>
      </w:r>
    </w:p>
    <w:p>
      <w:pPr/>
      <w:r>
        <w:rPr>
          <w:rFonts w:ascii="Courier" w:hAnsi="Courier" w:cs="Courier"/>
          <w:sz w:val="21"/>
          <w:sz-cs w:val="21"/>
        </w:rPr>
        <w:t xml:space="preserve">AAACGGTAATGTAATTCCCGG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7</w:t>
      </w:r>
    </w:p>
    <w:p>
      <w:pPr/>
      <w:r>
        <w:rPr>
          <w:rFonts w:ascii="Courier" w:hAnsi="Courier" w:cs="Courier"/>
          <w:sz w:val="21"/>
          <w:sz-cs w:val="21"/>
        </w:rPr>
        <w:t xml:space="preserve">ACCTGAGAAGAAATAACTTGGACTTTATTTACAACAAAACGATGTGGGGACTTGGTGCTTTGTTCTTTACGCTTACAATGATCTCTGGTCAAATGTGGAATCACATTCGAAGTCCTCCTTTTATCCACAAATCGCCGAACGGAAATGTGGCTTACAT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8</w:t>
      </w:r>
    </w:p>
    <w:p>
      <w:pPr/>
      <w:r>
        <w:rPr>
          <w:rFonts w:ascii="Courier" w:hAnsi="Courier" w:cs="Courier"/>
          <w:sz w:val="21"/>
          <w:sz-cs w:val="21"/>
        </w:rPr>
        <w:t xml:space="preserve">AATTTGGAGGATTtCAGGACTTCGAAGGGAGCTTACAGTCGGAGTTTTCTTTGGGGATCGGCTAAGCACATCACTCCGGTTGAGTGGTGGAGAAATTTCTGTAGGAATCAACCACTTTTCAGGTTTG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49</w:t>
      </w:r>
    </w:p>
    <w:p>
      <w:pPr/>
      <w:r>
        <w:rPr>
          <w:rFonts w:ascii="Courier" w:hAnsi="Courier" w:cs="Courier"/>
          <w:sz w:val="21"/>
          <w:sz-cs w:val="21"/>
        </w:rPr>
        <w:t xml:space="preserve">ACCCTACACGAGCATTTACCAACGGATATTTTACCAGCAGAATTAGGTGGAAGTGGTCCAGCATTTAATCCTGGCCTGTGGGCCGAACCTGTTATTCATTCAGCGATGAAGGAAGCCGAGTTGGCTGCCATGAAAAGGGACAAGGACCTTGCTGAAGAAGCGAATAACTTTAGAAATTCCCAGGAAGAATCAaGGTCGAAGGATGAAAGGCAAAACGAAATTCCAGACTTGGGCAGAAACGAAACGAATCAATCGGATTCTGCAAAAATCGACCCTGATCTCGAAAaCAAGAAAAACCTGAATAACTCTAAGGCAAAAATGCTGAACAtGAATGGCTTCAGCTCACCAGCTAAAAACAC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0</w:t>
      </w:r>
    </w:p>
    <w:p>
      <w:pPr/>
      <w:r>
        <w:rPr>
          <w:rFonts w:ascii="Courier" w:hAnsi="Courier" w:cs="Courier"/>
          <w:sz w:val="21"/>
          <w:sz-cs w:val="21"/>
        </w:rPr>
        <w:t xml:space="preserve">ACTGTATTTTCGGGTATACAATAATAACATAACAATTGATAATAGCATCAAaCAGAATGAGTAAATACGTGAATCTACTGAACGTTAAAACGAAATACGCAATGCGTATGAATCGCCTAAGTAACCGGATTTTCGGAGAAGTAGTCAGAGAAACACCAAAaCCTTCAaTGAAAGTAGTCAAACTaTTCAGTGAGAAACCAGTAAATAAAAGGCCAGAAATAGTTGAATATTATCCACGTCTCAAAGAAACTCATTTATTAATGAAG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1</w:t>
      </w:r>
    </w:p>
    <w:p>
      <w:pPr/>
      <w:r>
        <w:rPr>
          <w:rFonts w:ascii="Courier" w:hAnsi="Courier" w:cs="Courier"/>
          <w:sz w:val="21"/>
          <w:sz-cs w:val="21"/>
        </w:rPr>
        <w:t xml:space="preserve">AATTCGTCTGTTACTCCTGATCCACTTCGAGGTGCACAGAGGTAAGGAGCCTCGACCTCATTGTCAAGTTATTTGAGAGTTGGAGATTTAAATAATTAATCTTGTTACGCATACATGTTACGCATTGATGTATCAACTGGCGATATCCAGTGTAGCTAATACAAGAATCCTGTAATACTGGATAAAAGAAATGTATAGAACCTCACGATACTTCTACGAATAGCAATAAATCTCCAACTAAGCCTCTAAATAAGCTGGATATAGATACACTTTTGGAATATTGAGAATCAAATCTCGACGAATAGAAGAGCAACGCCACCATCAGAAGCTGATTAAGAAGAAAaTAAATTC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2</w:t>
      </w:r>
    </w:p>
    <w:p>
      <w:pPr/>
      <w:r>
        <w:rPr>
          <w:rFonts w:ascii="Courier" w:hAnsi="Courier" w:cs="Courier"/>
          <w:sz w:val="21"/>
          <w:sz-cs w:val="21"/>
        </w:rPr>
        <w:t xml:space="preserve">ACTCttGGtGCAGAAGTCGATCCTTCGTGATGCTTTGAGCGATCTTGCTATCCACTTCTTGGACAAGATCAAGGTCaTGGTCATCAAGGACATTGAACGAGAAGACATCGCCTATGTCTGCAAAACTCTGGGCTGCAGACCGATCGCTTCTTTGGATCATTTCACTGCCGAGAATCTCTCCAGTGCTGAATTGTGCGAGGAAGTCATGACTGGAAACTCGAAGTTCGTGAAGATCACTGgAATCCAAAaTCCAGGCCGCACCATCACTGTTGTAGTTCGTGGAAGCAACAAACTAGTTTTAGACGAAGCCGAAAGATCTCTTCACGATGCGCTGTGCGTTATTCGTTGTCTGGTCAAGC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3</w:t>
      </w:r>
    </w:p>
    <w:p>
      <w:pPr/>
      <w:r>
        <w:rPr>
          <w:rFonts w:ascii="Courier" w:hAnsi="Courier" w:cs="Courier"/>
          <w:sz w:val="21"/>
          <w:sz-cs w:val="21"/>
        </w:rPr>
        <w:t xml:space="preserve">AATGGGCCTGTCGGGCGACCTGTGGATACCTGGTGACTGCGATGATGGGACAACGTGGTCTGTATTTTGAAATAAGATGTGCAGATCGGCCTGAAGTTGTGATtACAaTAATCGCACTGGAGAGACATTTCTGAGCGGCTTCGACTGTAGCGATTGCTAGTGCGTGTGTAGCGTCAATTGGAGGATTAACTCTCCTCGTAAGGTCAGTGAAGAGCTGATTTTGCCAAAT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4</w:t>
      </w:r>
    </w:p>
    <w:p>
      <w:pPr/>
      <w:r>
        <w:rPr>
          <w:rFonts w:ascii="Courier" w:hAnsi="Courier" w:cs="Courier"/>
          <w:sz w:val="21"/>
          <w:sz-cs w:val="21"/>
        </w:rPr>
        <w:t xml:space="preserve">CGCCACAAGATTTACTAAGAGCTTCGCATCAGCCAGAATGGATGCTTTctttAAATTTTATCATTTTCTTCAAACTAGTAGAAAAAAaTAC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5</w:t>
      </w:r>
    </w:p>
    <w:p>
      <w:pPr/>
      <w:r>
        <w:rPr>
          <w:rFonts w:ascii="Courier" w:hAnsi="Courier" w:cs="Courier"/>
          <w:sz w:val="21"/>
          <w:sz-cs w:val="21"/>
        </w:rPr>
        <w:t xml:space="preserve">CCCGGCAGAGTCTTTGACATGATCAGCAGACGGGCTCTCCGCGCCACCAGCATCAAGCTTTTCGTTCTCGATGAGGCTGATGAGATGCTTTCTCGTGGTTTCAAGGAGCAAaTCCACGATGTATTCAAGCTACTGCCTGCAGAAGTTCAGGTTATCCTGTTGTCTGCTACAATGCCCTCGGACGTTTTGGACGTTTCGCAGTGCTTTATGAGAGCGCCAATCCGTATTTTGGTGAAAAaGGAaGAGTTGACCCTCGAGGGTATTAAGCAGTTCTTCAtCTATGTGGAGCGGGAGGACTGGAAGCTTGAGACtCTGTGCGATCTGTATGATACGCTGAGTATAACGCAGGCCGTAATCT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6</w:t>
      </w:r>
    </w:p>
    <w:p>
      <w:pPr/>
      <w:r>
        <w:rPr>
          <w:rFonts w:ascii="Courier" w:hAnsi="Courier" w:cs="Courier"/>
          <w:sz w:val="21"/>
          <w:sz-cs w:val="21"/>
        </w:rPr>
        <w:t xml:space="preserve">AGGCCGGATATTTATtCCCAtCCATGCCTTCTTtAAGGAATtCTttCAGATTTTCGGCCATTACTTCGAAGCGATCTtCGCCACATTGCAAGTTCCATGGTAGCTGATGGGTTTCCTGGCTGGTTTCCATGGCTTCTCTGGTGTAACCACATCGTATTtCAGTTTtCAATATCTGATGATAGATTTTtGTGACTCCGTCTTTCAATGaGAATTCGGAAACCGCAAATTCAGCAGGAATATAGTCAAATTCATTGTTTTCCAAAGATCTTGTGTGGaaCCAATTAGAGTGAATGAAGTTGAACTTAATTTGAGGAAGATTTCCGAATTCCATTGCCATAGCCACGATAGATTcTATGTTATCGTTCA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7</w:t>
      </w:r>
    </w:p>
    <w:p>
      <w:pPr/>
      <w:r>
        <w:rPr>
          <w:rFonts w:ascii="Courier" w:hAnsi="Courier" w:cs="Courier"/>
          <w:sz w:val="21"/>
          <w:sz-cs w:val="21"/>
        </w:rPr>
        <w:t xml:space="preserve">TATAACTTATGCAGTGATACCATTATTTTATTATCAGTGAATCGAGTGGTCATCATTTTTTTTCTCCATCCCATTGGTCACCATAAACAAATACTTCATGTATATACAAAAGTCTTGTGAAAAAATAAATACTTTAATTCGTGCAGAATTTTGCTGAAACGCATGCTTTATAGATGTAAGATAACAAACACTCTGAAGTCTAAACTATAGAAaCTTAATGATGGCAAAATTATGTTTCATACGTAATTAAATTATAATGAAACACTTtAACATCAGATtaTTACAATAAGAAGTTAAAACCATTTATAATAaCTATATCATGCTTATATTTAGATTCAAATGTCATGTTTTAAGATGG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8</w:t>
      </w:r>
    </w:p>
    <w:p>
      <w:pPr/>
      <w:r>
        <w:rPr>
          <w:rFonts w:ascii="Courier" w:hAnsi="Courier" w:cs="Courier"/>
          <w:sz w:val="21"/>
          <w:sz-cs w:val="21"/>
        </w:rPr>
        <w:t xml:space="preserve">GAATTTCCAGTCCATGAATCAACCTGAAGGTCAACCTTGGACTCTACCACCTGGACATCTCATTGTGAGAAGAAAATCTGTTTCGGAAATTTCCCAACCGAATGAGGACAAAGCACCGAAGGAACGACGACGT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59</w:t>
      </w:r>
    </w:p>
    <w:p>
      <w:pPr/>
      <w:r>
        <w:rPr>
          <w:rFonts w:ascii="Courier" w:hAnsi="Courier" w:cs="Courier"/>
          <w:sz w:val="21"/>
          <w:sz-cs w:val="21"/>
        </w:rPr>
        <w:t xml:space="preserve">ATAAACACTATAAAAtAtAGTAAGCATCAGGATGACATTAAAATGTTCTTAATCTACGTAGTCCTAATCTACGTAATcTTAATCTACATAATGTCGAACTCAATTTACAAGGTTTTCTATTTTTATAAAACAGTTCGAGCCAATTATGTTTtAAGTTTttAGTTATGCTCCTGCTTTTAGAAATCAGATGAAAGCAaTCAAAaTTAACTTTTTAAATAACTCTGGAACGTTTTTAAATaTAAAAAacTCTTGCATTTACGAACATATCACATCGACTTAATGTTCAA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0</w:t>
      </w:r>
    </w:p>
    <w:p>
      <w:pPr/>
      <w:r>
        <w:rPr>
          <w:rFonts w:ascii="Courier" w:hAnsi="Courier" w:cs="Courier"/>
          <w:sz w:val="21"/>
          <w:sz-cs w:val="21"/>
        </w:rPr>
        <w:t xml:space="preserve">ACGAAAAATCTGCAAGTCATTAATGAAATgTGTGAAATgAAAAACTGCAATAAAACAGTTCTTTTTGAAGGACGTAGGAAGAGAGATCTTTACATGTGGTTCTCAAATGTTCCTTCAGGGCCAT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1</w:t>
      </w:r>
    </w:p>
    <w:p>
      <w:pPr/>
      <w:r>
        <w:rPr>
          <w:rFonts w:ascii="Courier" w:hAnsi="Courier" w:cs="Courier"/>
          <w:sz w:val="21"/>
          <w:sz-cs w:val="21"/>
        </w:rPr>
        <w:t xml:space="preserve">TCCGTGTCAGAAACCAATACATTCACACCTTAATGTATGAATATAACCATAAATTATAATAATAATAATAATAATAATAATAATAATAATAAGACCTAACACTGCCCTTAAAACTAGCACTTGAAAGCTTAA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2</w:t>
      </w:r>
    </w:p>
    <w:p>
      <w:pPr/>
      <w:r>
        <w:rPr>
          <w:rFonts w:ascii="Courier" w:hAnsi="Courier" w:cs="Courier"/>
          <w:sz w:val="21"/>
          <w:sz-cs w:val="21"/>
        </w:rPr>
        <w:t xml:space="preserve">CCTGTGAAGACCTCAGCGACCTGGAATGGCTGAGAAAGGAaCCTCTGGATTTTACGCGCACGCGCAAC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3</w:t>
      </w:r>
    </w:p>
    <w:p>
      <w:pPr/>
      <w:r>
        <w:rPr>
          <w:rFonts w:ascii="Courier" w:hAnsi="Courier" w:cs="Courier"/>
          <w:sz w:val="21"/>
          <w:sz-cs w:val="21"/>
        </w:rPr>
        <w:t xml:space="preserve">ACCACACAATCACGCCCATGTGCACGACACATTTTAACCTCTGGTTC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4</w:t>
      </w:r>
    </w:p>
    <w:p>
      <w:pPr/>
      <w:r>
        <w:rPr>
          <w:rFonts w:ascii="Courier" w:hAnsi="Courier" w:cs="Courier"/>
          <w:sz w:val="21"/>
          <w:sz-cs w:val="21"/>
        </w:rPr>
        <w:t xml:space="preserve">ACAGCAAGGATAATTGATAAACCGCGAGTTATAGAAGTGCCAGCAAAGGAGAAGGATGGCGAGCTTTGGTAAAATTCAAGTCTTTTTCAAAGTTGGATCTATAAGAGCTAAATAACAAGAAGAAGAGCACAGGGAAATTTCATCACAACAAATAAATTTAGATGGCGTTTGCATGCCTAATCCCGATTATCATGATTATGAAAGCACCCGACATTTCTCTGCAATTTCGAGATGTTACTTTTtGTATtGTAATATTGTCAGTTTAA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5</w:t>
      </w:r>
    </w:p>
    <w:p>
      <w:pPr/>
      <w:r>
        <w:rPr>
          <w:rFonts w:ascii="Courier" w:hAnsi="Courier" w:cs="Courier"/>
          <w:sz w:val="21"/>
          <w:sz-cs w:val="21"/>
        </w:rPr>
        <w:t xml:space="preserve">ACACCAACGATGtCAACCAGAAtCtCCGAGAGgTtCAaCGGTTtAGtCATTtCCaGTATTGAAtCATTAGCACGTATCTCTTTtGGTCAAACTATTCTCAAATTGATCGATCGTATTTtGTGGGTGGTTGAAAAaTCTACGCAATGGAGTCTTCCAATCCAGGAAaCGGCaGCAGACGAAAaTGGAAAGTCCTTCGGAGAGATTCGACTTGTCAGGCCGCTTCCATGGATCTTCTTCTTtCCAGCACTAATTATGTTACGAATCTTGAAGGTTGGAGTCAacATGGGAGCTTTCTTAaTCGGATATCCGCCAATTCAGCCTAGCGAAGTGGTAAAaTTCATTCAGAAGC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6</w:t>
      </w:r>
    </w:p>
    <w:p>
      <w:pPr/>
      <w:r>
        <w:rPr>
          <w:rFonts w:ascii="Courier" w:hAnsi="Courier" w:cs="Courier"/>
          <w:sz w:val="21"/>
          <w:sz-cs w:val="21"/>
        </w:rPr>
        <w:t xml:space="preserve">GGGCATTTTGAGGATTAAAGAGCACTCGCAGGTGAGGCTGAAGAAGAAGAATGTCGAATTTCCAGAATCTCTGTTCGAGGTAATTGGGTATGGAGGTGACGATCTCTCTGATACAGAAGATGATGACTGCCAAGAAATGGACGCTAATGACTCCTCGAATCCCGAAGATGATGTTCCGGATAGCGAGGAGGAACGTGCCCTCGGTAATTTGACACGTGCCAATACAAACTTCAATACTGTCACTGCAAACTTAACGGGATCTTCAACACCTGATGCTAAGG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7</w:t>
      </w:r>
    </w:p>
    <w:p>
      <w:pPr/>
      <w:r>
        <w:rPr>
          <w:rFonts w:ascii="Courier" w:hAnsi="Courier" w:cs="Courier"/>
          <w:sz w:val="21"/>
          <w:sz-cs w:val="21"/>
        </w:rPr>
        <w:t xml:space="preserve">GTTCTGCGTCGCGATTTTTCACTTTTTTCGTGAAAATCGTAAGAGGAACGTTTTTTCAGTGTTTTTAGAGTTTAGACAATTAAAAGCAATTAAACTGACCCAAGATGCCGAAGAACCAAGAACAATTCGACGCAATGTTGCTGGCGATGGCTCAACAACAT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8</w:t>
      </w:r>
    </w:p>
    <w:p>
      <w:pPr/>
      <w:r>
        <w:rPr>
          <w:rFonts w:ascii="Courier" w:hAnsi="Courier" w:cs="Courier"/>
          <w:sz w:val="21"/>
          <w:sz-cs w:val="21"/>
        </w:rPr>
        <w:t xml:space="preserve">ATTAaTTCCTTGAACTTCGTCGTGAgTAGTGTGTGAGTTTAAAGATTATTGAAAAaTGTCTGGTCGTGGAAAaGGTCGTGCAAAGGGTGGCAAGTCAAAGACTCGTTCAAGCAGAGCTGGACTTCAGTTCCCCGTTGGTAGACTTCATCGTCTCCTTCGCAAAGGAAaCTATGCTGAAAGAGTAGGAGCCGGAGCGCCAGTTTACTTGGCAGCTGTGATGGAATATTTGGCCGCTGAAGTTCTGGAATTGGCTGGAAATGCCGCTCGTGACAACAAGAAGTCTAGGATCATCCCTCGTCACTTACAATTGGCCATCAGAAATGATGAGGAATTAAACAAACTTCTCTCTGGTGTAACCATCGCACAAGGTGGAGTTCTACCCAAtATCCAGGCTGT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69</w:t>
      </w:r>
    </w:p>
    <w:p>
      <w:pPr/>
      <w:r>
        <w:rPr>
          <w:rFonts w:ascii="Courier" w:hAnsi="Courier" w:cs="Courier"/>
          <w:sz w:val="21"/>
          <w:sz-cs w:val="21"/>
        </w:rPr>
        <w:t xml:space="preserve">ACTAaCGGCAAtCTTtGCtGGCTCGtaTCTGAAaGGCAATGGTGCATtGGCAaCTGTCTCGGCAGAtaTGGCAGCTCTTCATGCAGCTGCAATCTCTTCCTGGACTTTGCTTTTGACTGTGATGGCCCCATCCGATGTTtACAGAATTCTCGGAAGCaGTCAATCCAGAAaTTtCATGCCATCCTTGAACCGATTGCGAGAGTTGCTGCAGTCTCCACATCTCGATGTGCGTCTCTCAGCCGGAGAAGCATTGGCGGTGATATTTGAACTTGGTCGCGACTACTGTGATGATTACGAACAAGAGTGGGCTCTCGATCTTGTTGATATACTTAAGGATTTGGCGACAGATTCCAACAAATATAGAGCGAAGAAAGACCGTAAACAACAAC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0</w:t>
      </w:r>
    </w:p>
    <w:p>
      <w:pPr/>
      <w:r>
        <w:rPr>
          <w:rFonts w:ascii="Courier" w:hAnsi="Courier" w:cs="Courier"/>
          <w:sz w:val="21"/>
          <w:sz-cs w:val="21"/>
        </w:rPr>
        <w:t xml:space="preserve">AGAGCTGTACGTATAGTCGGGACATCAAGTTATCAGAATACAAAAAACGATCCATAAATTAACTTGTCCGTTTTTATATCACCTGCAATCTACATATCACACAAAGGAAATGCAGTCTTCAAAATTTCTGATGGCCATTCTTATGGTATTGTTTTtAATTAATGTAGCAATGGGGGCTGGCTCTACATGCACTAAGCTCCATCAtAACGAAGAATGTGATCAAGAGAAGGATGCAAAcGGGAATGGTCGTCAAGATCGTCCAGGCAATTGTTGCCCTGAATTTGtATGTTATAAAaGGGCAGCCCACTACTTGAGAGGAGCGTGTGCATATACAACTGATGTtcACCATTAACTGCTAATTATGCAATACGAAGACaTA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1</w:t>
      </w:r>
    </w:p>
    <w:p>
      <w:pPr/>
      <w:r>
        <w:rPr>
          <w:rFonts w:ascii="Courier" w:hAnsi="Courier" w:cs="Courier"/>
          <w:sz w:val="21"/>
          <w:sz-cs w:val="21"/>
        </w:rPr>
        <w:t xml:space="preserve">ACGACTGAATTtCCCGATTCTTGAAAATtCGATACATTCAATTCAAATTTTCGCGCGTAATTTCGCATTGGCAGCACTGCTGTCTACAATCAGCGGGAAATTCAAATTTATAAATCGGGATTTTACGCAATTTAGATTTATGATGTGTTTTCTTCTTTTGACCCCCCTGCGCTTATTTAGAGATACTGAATGTTTTTGTGAGACGAAGAGAGAGAAAGAGACCAATTATAGCGTGCTC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2</w:t>
      </w:r>
    </w:p>
    <w:p>
      <w:pPr/>
      <w:r>
        <w:rPr>
          <w:rFonts w:ascii="Courier" w:hAnsi="Courier" w:cs="Courier"/>
          <w:sz w:val="21"/>
          <w:sz-cs w:val="21"/>
        </w:rPr>
        <w:t xml:space="preserve">ACtcAtCGTTCTGGACAGGGAGCTTTCGGAAACATGTGTAGAGGtGGACGCATGTTCGCTCCCACAAAACCATGGAGACGTTGGCATCGTCGCGTGAACGTAAACCAGAAACGTTACGCCATTGTCTCGGCAATTGCtGCTTCCGGAGTTCCAGCTCTGGTtCAATCCAAGGGACATATGATCCAAGATGTGCCAGAGTTCCCACTTGTTGTTTCCGACAAAATTCAGGAATACAGCAAGACAAAGGAGGCCGTCATTTTCCTCCGCCGTATCAAGGCCTGGAATGACATCCAAAAGGTCGAAAAGTCGCAGCGATTCCGTGCCGGTAAGGGAAAAATGCGAAATCGTCGTCGCATCCAGCGTCGTGGTCCT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3</w:t>
      </w:r>
    </w:p>
    <w:p>
      <w:pPr/>
      <w:r>
        <w:rPr>
          <w:rFonts w:ascii="Courier" w:hAnsi="Courier" w:cs="Courier"/>
          <w:sz w:val="21"/>
          <w:sz-cs w:val="21"/>
        </w:rPr>
        <w:t xml:space="preserve">AGAAGCAGTTAGACTCTTCACAAAGTTCTTCACGAATCAGGCTCCTCTGCTTAGACAAATGAGGACCGCTGTAATTATTTtCTTTTTAATCGCGGCAGTTTTGCATAATTCTGATGGACAAATCCAGTTTATGGATTACGGTGATACAAAGCCTAGTCCTGCACTAAAAACTCCAGAATTTAAACTAATACCGAACATATAAGCCTTTGGATTGATAGAAATATCATAGTTTCAAATCTATGTGAATTATTATATATTAAACTAAATGTGATTGTCATTAATGGTTACTAGTGCCAATTCTTAAGTAATGCTGACTCTCGGATCAGCAGATTTGATCA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4</w:t>
      </w:r>
    </w:p>
    <w:p>
      <w:pPr/>
      <w:r>
        <w:rPr>
          <w:rFonts w:ascii="Courier" w:hAnsi="Courier" w:cs="Courier"/>
          <w:sz w:val="21"/>
          <w:sz-cs w:val="21"/>
        </w:rPr>
        <w:t xml:space="preserve">TTAACGAAATGTGGAATTGACACTCACAATATTCTAGTTAATCAACTCTTGTTCTTGAGGGAAGGTGAAGTGCCTTGCAGaTTGTGCCGCGCAAGACGTAAAATACAGGACAAATaTTTGGATCAGATAATGGATCTCTATGAAGACTTtCACGTGACGAAATTACCTTTGCTGGAAAGAGAGGTTCGTGGTGTGCAGCAAGTCAAAGAaTTTTCGGAAAaTTTGATCAAGCCTTAcAAACCaTAATTctAAACGCAAACCGCCAATTAGTCTGgTAAGACTCATACTTCTCCAATAGCATAaTCTG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5</w:t>
      </w:r>
    </w:p>
    <w:p>
      <w:pPr/>
      <w:r>
        <w:rPr>
          <w:rFonts w:ascii="Courier" w:hAnsi="Courier" w:cs="Courier"/>
          <w:sz w:val="21"/>
          <w:sz-cs w:val="21"/>
        </w:rPr>
        <w:t xml:space="preserve">AGTTTATTCTTcgAAAGGTATTCCtGGCAGGCGTCTacATACGTtGagcAAAACCTCcTGGCTTCTTTTtCCTGTGGGCgaGGgATATTTGATTTTGGGAGgAagAGCAGGAGTTGGAAAGTAGAACTAATAAATAGGAGGATTCCGGAACGAaGGCTATGATAACTCATCAAGTGACCACTTGATGAACGTCGACCTTGGCTGGACCCTTTCGAAcACTCAGGGAATTTTGGAAATCACGCCCTGAGATGAACATTGAGCTGATcTGTGTTGTATTGCTTCTTCCTGTGcgTGTCGAcGTGgTTCA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6</w:t>
      </w:r>
    </w:p>
    <w:p>
      <w:pPr/>
      <w:r>
        <w:rPr>
          <w:rFonts w:ascii="Courier" w:hAnsi="Courier" w:cs="Courier"/>
          <w:sz w:val="21"/>
          <w:sz-cs w:val="21"/>
        </w:rPr>
        <w:t xml:space="preserve">AGCAAACTCAgTGAGTTCTTCAAGTCCGCATAGCCCGCTACAATGTGATAAATgTGGCGCTGTTTgCGAGGATCCTCATCAACTAGCAGAACATCGCAGCCATCACACATCTCCCAATACCTATCCCAGCCAGCCTCAATATCAGCAAATAGATACTAGTCAGCATGAGATACAAaGGCATCCACAATCTCAAATTtACACCTCACCACCaCACACGAATCAACAACAGGcAGGATTCGATTTCAgT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7</w:t>
      </w:r>
    </w:p>
    <w:p>
      <w:pPr/>
      <w:r>
        <w:rPr>
          <w:rFonts w:ascii="Courier" w:hAnsi="Courier" w:cs="Courier"/>
          <w:sz w:val="21"/>
          <w:sz-cs w:val="21"/>
        </w:rPr>
        <w:t xml:space="preserve">CACCGTTAATGCAAaTGGCCAAGGTGATGTTAACGAAAaGGAAaCTAATGCCTGGGTTAAATTTATGAAAGCTAATCACATTAGCTGCTGCAACTGGAGTTTAAATGATAAGCCGGAAGGTGCGTCTGCTTTGAAACCGGGAGCGAATGCTTATGGAAGATGGTCTGAATCAGATCTCACCGAGTCAGGA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8</w:t>
      </w:r>
    </w:p>
    <w:p>
      <w:pPr/>
      <w:r>
        <w:rPr>
          <w:rFonts w:ascii="Courier" w:hAnsi="Courier" w:cs="Courier"/>
          <w:sz w:val="21"/>
          <w:sz-cs w:val="21"/>
        </w:rPr>
        <w:t xml:space="preserve">ACCAAAGCTTTGGTGGAAAGTCTTGCACAACTGAGGTCTAAGTATCCGAAGATTTTTGATCCAGTGCTGGAATCTATAGACAGCGTCTCAGTGGAAGCTTTGTCAGTGATAAGAAGAATTCAGGAACTTCCTGAGGCTCATGACGAGTTGCTGAGTGAAGCCTATAATGAGTTGATGACCCTAATGAAAGTTAATCAAGGATTACTGGACACGTGTCACTTATCTCATCCCTCTTTGGACGCAATTTGTGCAGAGGCCAAAAATTATGGGCTAGCAGCAAAACTTACAGGAGCTGGTGGAGGAGGTTATGCTTACATTTTACTTCTTCCAACTACTCCAAACGAAGTTATTAGTAGTCTTTCTCGAAAGTTAATCGCAAATGGATA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79</w:t>
      </w:r>
    </w:p>
    <w:p>
      <w:pPr/>
      <w:r>
        <w:rPr>
          <w:rFonts w:ascii="Courier" w:hAnsi="Courier" w:cs="Courier"/>
          <w:sz w:val="21"/>
          <w:sz-cs w:val="21"/>
        </w:rPr>
        <w:t xml:space="preserve">TTtCCACGGTCCGATTTTTCTGAATCTGTGAAAaGAGTGTGACTaGGAAAaGTGCCGCCAATTTCAAG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0</w:t>
      </w:r>
    </w:p>
    <w:p>
      <w:pPr/>
      <w:r>
        <w:rPr>
          <w:rFonts w:ascii="Courier" w:hAnsi="Courier" w:cs="Courier"/>
          <w:sz w:val="21"/>
          <w:sz-cs w:val="21"/>
        </w:rPr>
        <w:t xml:space="preserve">TAAAATTACTGACGTAAAAGTTACCTAAATCTGTGACATCAACCGGGGTGGAAAAGAAATATTAAAGAAAGGAAAAGAAGATACTGAGAATATAACAGAATGTAATGAATTTATTTTGAATAACTGCAATTATAAATGATATACATTAGACTTAAAATGTATTATAATTTATCAACAGGAAAAAaGTCTGATCCCTACTGATCTAACTGTAATTAGCATACGCCTAAAATCTTGCTGCATTCCAAACTTAGGGTTACTTTACAAACATCAAACATTTTTCAAGTC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1</w:t>
      </w:r>
    </w:p>
    <w:p>
      <w:pPr/>
      <w:r>
        <w:rPr>
          <w:rFonts w:ascii="Courier" w:hAnsi="Courier" w:cs="Courier"/>
          <w:sz w:val="21"/>
          <w:sz-cs w:val="21"/>
        </w:rPr>
        <w:t xml:space="preserve">TcTCCGCCAAAGCGAAGGCAATACGAG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2</w:t>
      </w:r>
    </w:p>
    <w:p>
      <w:pPr/>
      <w:r>
        <w:rPr>
          <w:rFonts w:ascii="Courier" w:hAnsi="Courier" w:cs="Courier"/>
          <w:sz w:val="21"/>
          <w:sz-cs w:val="21"/>
        </w:rPr>
        <w:t xml:space="preserve">AACGATCGGAAGAGTTTAGTTCAGTATTGTAAGATTGTCAGGACATTCCGAAAAGTGCGTTGTTGATTTCGACTTCCTTTTtCTTTtAAAAaTGGATCCAAATTTtACTATTAATTTTtGTTGTAGCCGTGGCTTAGATTTAAATTTtAGATTGTCCATCTTTTtGGTAAAATATATTGGACAATATATTTGGCAATTTtGAATGAAGGTTATATGATTTtGTAAACGTGACTGCAATCGGTGATTTtGTTTtAGTtCTCTTATTATTTTATTCGACGTAATCGAGAAACTGATTCTCGCTTACAATAAAATTaGGTAAaTAGATTCATGTTACTTTCTTAGTTTCTTATGTAGGGCTGAAAAaGATAAATAATTCTGTCAC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3</w:t>
      </w:r>
    </w:p>
    <w:p>
      <w:pPr/>
      <w:r>
        <w:rPr>
          <w:rFonts w:ascii="Courier" w:hAnsi="Courier" w:cs="Courier"/>
          <w:sz w:val="21"/>
          <w:sz-cs w:val="21"/>
        </w:rPr>
        <w:t xml:space="preserve">CAAATTCTCTCGACAAGTTGCGCTGCTTCGTAAAATTCAGGCAACTCTCCTCTTCCGCATCATGATCATCATCATCATCATCATCATGATAGGATCGACGGCACTGATGAGCAGAAGCCGTCTGATGCTGATGAtGATGTTGTTGTCTCAAGGTAGCTTCGTGCACACCTTTCGAGCCGTGAGCTG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4</w:t>
      </w:r>
    </w:p>
    <w:p>
      <w:pPr/>
      <w:r>
        <w:rPr>
          <w:rFonts w:ascii="Courier" w:hAnsi="Courier" w:cs="Courier"/>
          <w:sz w:val="21"/>
          <w:sz-cs w:val="21"/>
        </w:rPr>
        <w:t xml:space="preserve">TTCGATCCAAAGTTTTGCAGCTGGGATCTACTGAGCTATACAATATAAAGAAAATGTTCTCTTCAAAACTTTTGGCACCCATGCTTGTGCTCCTGGCAATAGTTTATAGTGTGGCTCATACAGATGAAGGTCCAGATACAGATACAGATACAGATATAGATACATACTTAGATGCAGATCCAGATCTACAGCCAGATACAGATTGCATAAACCCTGAAATATGTAGGGGACTGGTAGGCTTTCAATCCGGTTGTTGCAATGGATATACGTGTGGGCATTGGTGTCCAGATAAAaGAAAAACGACTTGTAAATTTCAGGAAGCCGAAACAGATGAAATGGAAGAGCCTTGTAACTTGGGGTAGGCAAAAATAGCACTGAATGAAGCGTTCAGATGTTTTA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5</w:t>
      </w:r>
    </w:p>
    <w:p>
      <w:pPr/>
      <w:r>
        <w:rPr>
          <w:rFonts w:ascii="Courier" w:hAnsi="Courier" w:cs="Courier"/>
          <w:sz w:val="21"/>
          <w:sz-cs w:val="21"/>
        </w:rPr>
        <w:t xml:space="preserve">ACTGAGTCAAATTCCAATCTCATGAATCTCTACCGATTATTACCGAATCACTTTAGTCACTTTTCATTTAATAAATTAACCCGTCGGTTAACTTTTTcAATGTTTCGGGGTATTTTAAAAGATTTCAATAAATTTATAATAGGTTTTCATAGTTTGTAGGGATTTCAAAGGATTTAAAAATAAAGATATTTGAATCATTTTTTAAAGAATTTATTTTCAAGAGTAGGGTTTCAAATATTTTAAGGTATATTTAAATATTCCAAGGAATTTTCAGTTGATTTC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6</w:t>
      </w:r>
    </w:p>
    <w:p>
      <w:pPr/>
      <w:r>
        <w:rPr>
          <w:rFonts w:ascii="Courier" w:hAnsi="Courier" w:cs="Courier"/>
          <w:sz w:val="21"/>
          <w:sz-cs w:val="21"/>
        </w:rPr>
        <w:t xml:space="preserve">TTACCGAAAATGGCAACATTtGTCGAgTATCAGGCTGTTCCTGTATACCAAAGAGTTTACGtATAGATGTTAATTATTGTTGCTCTACTTCTACCTGTAACCCGG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7</w:t>
      </w:r>
    </w:p>
    <w:p>
      <w:pPr/>
      <w:r>
        <w:rPr>
          <w:rFonts w:ascii="Courier" w:hAnsi="Courier" w:cs="Courier"/>
          <w:sz w:val="21"/>
          <w:sz-cs w:val="21"/>
        </w:rPr>
        <w:t xml:space="preserve">TTTAGCGATTTTGTCCTGATCGACGTTGGATATTTTCGGATGGATGTTCTGCTTAGCATATACAATATATTTTTTGAGAAGATCCTGAGGAATTGGCAAATTGGAGACAGGTGTTTCCAATTCAAGAAGTTCCGTTTTATCAGAATAATTGGGATGATGCTTGATGTGAGAATTGACGACAAATTTGGACAATCGCATATCATCCAGAGGATCTTTTTCGTCCTTCACAATGCAGATG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8</w:t>
      </w:r>
    </w:p>
    <w:p>
      <w:pPr/>
      <w:r>
        <w:rPr>
          <w:rFonts w:ascii="Courier" w:hAnsi="Courier" w:cs="Courier"/>
          <w:sz w:val="21"/>
          <w:sz-cs w:val="21"/>
        </w:rPr>
        <w:t xml:space="preserve">ACTTCTACACTTTTTGCTAAATTAGTCATTATTTTCACAAATTGCCAAATAATCAAGACCGCAAACAAAGACAAAGTAGTTTGTATTCATTCATACACATTTTTAGCTGAATAGAGTAATTGACCTGCAGTTTATAAATAAATAATTTATAT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89</w:t>
      </w:r>
    </w:p>
    <w:p>
      <w:pPr/>
      <w:r>
        <w:rPr>
          <w:rFonts w:ascii="Courier" w:hAnsi="Courier" w:cs="Courier"/>
          <w:sz w:val="21"/>
          <w:sz-cs w:val="21"/>
        </w:rPr>
        <w:t xml:space="preserve">ACTcTAAACATATAATATTTAATTTGACGAAAGTATTAGgcTtCATTTTTCTCTCCGCCGCGAATTACGTTTTTtCCtCCTTTtCCAaGCTGCTGTGACAACCTACAGTTACTGCAAAACaCGTCTTACGATTtACATTATTAGTATGATAAAGAAGAAGAAAAGAAAATaGGTTCAAAGaCTGTTTTtGCTTTCTGGATTGTATtAAAAaTTCCACTGCCAGATTATTTTTTTtCCGGGAGAGGGTCGATGATACAATAATGAAGAAGAAGGATGTGTATTtGGAGAGAAaGCTCTTCTAGTTTTCTAATTGTGGCACTATACAATATAAaTATAGATATATATATATGATATACCTGAAATTGTCA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0</w:t>
      </w:r>
    </w:p>
    <w:p>
      <w:pPr/>
      <w:r>
        <w:rPr>
          <w:rFonts w:ascii="Courier" w:hAnsi="Courier" w:cs="Courier"/>
          <w:sz w:val="21"/>
          <w:sz-cs w:val="21"/>
        </w:rPr>
        <w:t xml:space="preserve">AATAGCAGCAAGGGAAAGAAGAATATTGCCAAATCTAAACGGCGAAAGAATGATTCAAGTGGGATTACTCGTTCTACTCTGCGCTGGAGCTTTCGCAGCTACTACTAACTCTTCTCCAGCTTGTccAAAActGTGAaaCAAgTGaAGAAaTTTAATGTGAAAAAATTTGGTGGAACTTGGTTCGTATTCAAGAAATATGATTTGCCTGCTAATAACGCTCGAACATGCATTACAGTAAACTGGCAGCCGCAGAATACTAGTGCAGCAGATGTTAAACTTAGCATGAAAGTCAACAACCAAGAAACAACATATAGTGCCTTTGCGACATTCCTTGGAACTGATGGAAAATTCAATATAACATTTGATAAAGGACAAACTCAAATGG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1</w:t>
      </w:r>
    </w:p>
    <w:p>
      <w:pPr/>
      <w:r>
        <w:rPr>
          <w:rFonts w:ascii="Courier" w:hAnsi="Courier" w:cs="Courier"/>
          <w:sz w:val="21"/>
          <w:sz-cs w:val="21"/>
        </w:rPr>
        <w:t xml:space="preserve">ACTAATACAAACaaaCAGACATtcATATCGAATCATAATtGTAaCAAATGTTCTCGAACTTATCGTTCGTTAagTAGTTTATATAGACATAAAAGAATAGAACACGCAGCAGTCAAACCACAAtttttATgCAATTTGTGGgaGAAAaTgAAAagCAAATGTaGCTTGAAAATACACATGAAAaCACACTTACCGAAGTCGATAACGAGGCATaTTTGCGACAAATGTTCGCGAAGTTaTGCTACcTCATCTGGTTTATACCtGCATG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2</w:t>
      </w:r>
    </w:p>
    <w:p>
      <w:pPr/>
      <w:r>
        <w:rPr>
          <w:rFonts w:ascii="Courier" w:hAnsi="Courier" w:cs="Courier"/>
          <w:sz w:val="21"/>
          <w:sz-cs w:val="21"/>
        </w:rPr>
        <w:t xml:space="preserve">ACATGGGggTAgTACTCTTTGCCAAATCTCGATTAGGATGAGGGTTAAAaTTATCTTGTTCTTCGTTTTTTtGTATTTGGCTAGTTCAATTGGAAGAGAGGTAGTGATCCCTGAAGACTGTTATTATCTTGAGAATCCGAATGGTTGTCAGTGTGATAACGGATCCGGCTGTATGTCCCGGACTTGCAATCATACTGATTTGATTAAGAAGAATTGGAAATGCATTGCTGCTCCTAAGCTACCACCTGATTAATTAGCGCGATTGGTACAAAaTGCAGAGAGAAGAAATTCAAGTCTTTCCTACAGCTTTGTATGTATAATGTGTTGAGTGTTTATTGTTTAACCAAAaTGTAGCTTCTCAATGCCAATGTTGTAAAAAaTAAAa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3</w:t>
      </w:r>
    </w:p>
    <w:p>
      <w:pPr/>
      <w:r>
        <w:rPr>
          <w:rFonts w:ascii="Courier" w:hAnsi="Courier" w:cs="Courier"/>
          <w:sz w:val="21"/>
          <w:sz-cs w:val="21"/>
        </w:rPr>
        <w:t xml:space="preserve">TGGGGATcATTCAACATTCGACATGGCATCCGTAAGAACTGTTACCGTCTTCCTCCTGGTGTGCATTATTGCACTTTCTCAGATGGCTGTTTCTCACGCCGATCCAGAGCCACCGCATCATCAGCAAAACGATCATTTTTAGAATGAGTTACACCTTCTGCTTGAGACCTTTGACAACTTGAATCAATTTTAGATGTCGATCTGCAACGGGACAACCCAAGAATAAATTAAAATTTCTTATTTTGCACTGTACTTTTATAGACCATGATTgTTTATTATTATATTGTCAaCTACtACTATgATTTtAATTTAGCAGAGGaTAAGAAATGCTTATTTAGGACCcGTTTTCAATATTCTGATGTTAAAAAaTGTACATGTGAGTA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4</w:t>
      </w:r>
    </w:p>
    <w:p>
      <w:pPr/>
      <w:r>
        <w:rPr>
          <w:rFonts w:ascii="Courier" w:hAnsi="Courier" w:cs="Courier"/>
          <w:sz w:val="21"/>
          <w:sz-cs w:val="21"/>
        </w:rPr>
        <w:t xml:space="preserve">ATTATTCTGAGTAGTTTTCGTCAATAGAGTTCTGCTCAAGTGGTTCTTGTCAATAGCGTCATAAGCTGGCTTGAGTTGTTCGTCTGTTGGTGCCGGTATTCTCGCCAAAATCCAAAGATTTGTAGCATGGACAAAGAATGCATAACTACAGGAGTAAACGACAGATACAACATAATCGGTATATAAAATCCAATATGGGCCAGGAATATTGAAGGGACCGACTGGATAAACGACATTCAGTTGTCCTACATTCTTaTCACCAATAAATcTTGCAGTGCCTTCAATCGATGATGCTATTCCAGTTATATTGTTGATTTGcGtGTTCACAACATCTACTGAACCATCTGAATTTAGTGTGTATTTTGCAGTTATGCATTGTCC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5</w:t>
      </w:r>
    </w:p>
    <w:p>
      <w:pPr/>
      <w:r>
        <w:rPr>
          <w:rFonts w:ascii="Courier" w:hAnsi="Courier" w:cs="Courier"/>
          <w:sz w:val="21"/>
          <w:sz-cs w:val="21"/>
        </w:rPr>
        <w:t xml:space="preserve">AGAGTATTGTGACATCAGACTGGAAGGATTACATGTATAAATACTTCTCAAACAAGAAACAGATTCTAGATTCAGTAGATTGGGACACATGGCTAAaTAAACCAGGAATGCCTCCTGTTaTTCCAAATTATAATACCGATTTGTTGAATGCTTGCACCAATCTAGCTAAAAGcTGGGTTTCCTGGGACGAAAATACTGCCTCGACTTTTGTCAAATCGGACC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6</w:t>
      </w:r>
    </w:p>
    <w:p>
      <w:pPr/>
      <w:r>
        <w:rPr>
          <w:rFonts w:ascii="Courier" w:hAnsi="Courier" w:cs="Courier"/>
          <w:sz w:val="21"/>
          <w:sz-cs w:val="21"/>
        </w:rPr>
        <w:t xml:space="preserve">ACCTGAGTTGTCCTtATTAGCCcGCTTAACCTGTGCAAGAAAGAGCCGCGCAACCCAGTTTGTCAAGGGgATtCCCTGCGAaGTTTTtCAGGCAATTAaTAAcGCAGGTAAAATTAAGAGCAGCACTTGTGTTCGGCACTAATGTCACTAAAGTTGCAATGATTATGATAATAAAGCAGGTTGtAACTTTTGT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7</w:t>
      </w:r>
    </w:p>
    <w:p>
      <w:pPr/>
      <w:r>
        <w:rPr>
          <w:rFonts w:ascii="Courier" w:hAnsi="Courier" w:cs="Courier"/>
          <w:sz w:val="21"/>
          <w:sz-cs w:val="21"/>
        </w:rPr>
        <w:t xml:space="preserve">GTGcGGTGTTGAGCTTTTGTATTTGCAAATAAACGTAAAATATAAGTTAAATACAATGAATTCCATTCGCATAGCATTACAGAAAAATGTGCACCAGCTACGAAAATTCCACAAATGCATGGCAGTGTGTCAAAATGAAGTATCTGCTTCAGTAGCGGACAAAATGACAATTCCAGTTCCTGAAGGTGTGGATAAGCCAGTGAGC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8</w:t>
      </w:r>
    </w:p>
    <w:p>
      <w:pPr/>
      <w:r>
        <w:rPr>
          <w:rFonts w:ascii="Courier" w:hAnsi="Courier" w:cs="Courier"/>
          <w:sz w:val="21"/>
          <w:sz-cs w:val="21"/>
        </w:rPr>
        <w:t xml:space="preserve">AAAAAaGCGAGCAATTGGCGGAGGTGCCTTGAATCCTCTCGAGACGTTCAAGACCTTCGAGGCGGAGAGTGAGAATCCGGAAGGTGGGAAAAAGGAGAAGAAAAAGCGGAAAAaGGAGAGAAAATCGAGATCGAAAAAACGAGCGAGATGGAGTTCGAGTTCAAGTTCCTCGTCGAGTGGATCCTCGAGTTCGTCTAGCTCGGAATCGAGCAGTTCATCCTCTTCCGGAAGTTCTCGATCGGCATCTCGATCACCCAATCGAAAG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599</w:t>
      </w:r>
    </w:p>
    <w:p>
      <w:pPr/>
      <w:r>
        <w:rPr>
          <w:rFonts w:ascii="Courier" w:hAnsi="Courier" w:cs="Courier"/>
          <w:sz w:val="21"/>
          <w:sz-cs w:val="21"/>
        </w:rPr>
        <w:t xml:space="preserve">ATGCAGTTTATTTATTAACTGTTTACATGACAAAGTATTATTTtCGTCGGTGATTAAATAATCGTTTtAGAATGTCTTTGTACTGCATTTTAAGCCATTCTTTGCCTTGATTTCCGCCTCCATTATCCCTGAAGACAGTTAGGAGCTTCATCTTTGCATGGGTTTTTGGTTCCCAATCTATTGGGTTAAAGGaCGCCATTGTGCTATAAATGAGTGTCAATACCAGAAGCATGTTTACCACAAATTTTGTAGGTGCCATTTTCGCCAAGTTGCTTAAGACAGCTTCACAGTATACAATGTTT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0</w:t>
      </w:r>
    </w:p>
    <w:p>
      <w:pPr/>
      <w:r>
        <w:rPr>
          <w:rFonts w:ascii="Courier" w:hAnsi="Courier" w:cs="Courier"/>
          <w:sz w:val="21"/>
          <w:sz-cs w:val="21"/>
        </w:rPr>
        <w:t xml:space="preserve">TCTCCTTCTAAGGGTGAAGATATACCACCACTAATAgCCCACGGAGGATTTTAACATTTCAAAATTTTTTTTCATCAGATTTCCAATGGTCTGATAGCGCCAGGATAGGGgCCAGgATTAATCTTCAAAATTTAAATTTtAAAAaTGTTTCTTATGTTTACCTTTAGCAAATCATGTAATA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1</w:t>
      </w:r>
    </w:p>
    <w:p>
      <w:pPr/>
      <w:r>
        <w:rPr>
          <w:rFonts w:ascii="Courier" w:hAnsi="Courier" w:cs="Courier"/>
          <w:sz w:val="21"/>
          <w:sz-cs w:val="21"/>
        </w:rPr>
        <w:t xml:space="preserve">ACAATtCATGGCtGGTGATTCTCGCTtGGTTAATATCtCAcAGTGAAAATATtACAAATTtAGAAATAATAATGGATCATaGGCACTACAAAGAAGaCGATTTtGCCAGCTTTTTGGGgCAAATGAGAAaagTGGAATCCTTTTTTTttATACCaCTGTGAGTaTCAGGAATGGAGTGGTAATTTTCTACATGAATTGCC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2</w:t>
      </w:r>
    </w:p>
    <w:p>
      <w:pPr/>
      <w:r>
        <w:rPr>
          <w:rFonts w:ascii="Courier" w:hAnsi="Courier" w:cs="Courier"/>
          <w:sz w:val="21"/>
          <w:sz-cs w:val="21"/>
        </w:rPr>
        <w:t xml:space="preserve">ATACAGTAAtAAAGTCACACAACTCTTGATATTTAAATATATTCAGCTGAAGAAAGGAAGATCTTCAAAAATGAATTCGAAAATAGTTTCAACTTGCTTAATTATCATGATTATTGCAACTTTGGTGATGAACATAAATATGGTAGATTTATGCGATTTGGGTTGCACGTCGGCCCACAAAGGGAATAAACTTGCCATAGGTGCTTGCATTGACGCTTTTTGTAAAGGTTGACCACCCTAATAAGGACAACTCAGGTACCCGCCAAAAATCATTTATTAAACAGTTAAACACCAATATGGAAATGTATTATTATGGCGGAGTTGACACGGCCTGCTAACAAGTTGTCTTATTATTTAAATAAAaTTGAAAaTC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3</w:t>
      </w:r>
    </w:p>
    <w:p>
      <w:pPr/>
      <w:r>
        <w:rPr>
          <w:rFonts w:ascii="Courier" w:hAnsi="Courier" w:cs="Courier"/>
          <w:sz w:val="21"/>
          <w:sz-cs w:val="21"/>
        </w:rPr>
        <w:t xml:space="preserve">ACTTTAAAACGCAAGACCGCTGACGGAaTCGATGATTtGCGACCACCTGAAGTTaCAAATCGTATAAATGCACGTTGGACAAGCGATGAATTGTTGCTGGCAGTTCAGGGCGTTCGGAAATACGGCAAAGACTTTGCAGCAATTGCAGATGTAATTGGAACCAAAAACGAATCACATTTAAGATCTTTCTTCGTAAACTACAAACGAAGATACAATCTCGATACCGTATTGAAAGAATACGAAGCGGAAAATGGTCCCATTTTAATAGACGATGAAAAAGAAGACAAGATGGAGGTAGATCATATTTCAAACAAtGAAATAGCAGAA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4</w:t>
      </w:r>
    </w:p>
    <w:p>
      <w:pPr/>
      <w:r>
        <w:rPr>
          <w:rFonts w:ascii="Courier" w:hAnsi="Courier" w:cs="Courier"/>
          <w:sz w:val="21"/>
          <w:sz-cs w:val="21"/>
        </w:rPr>
        <w:t xml:space="preserve">AAAtGTTATTtAATGGTAATATCTATAATATCGCAACGTTCAAGTTAGATAGGACGgTGTTAAGAGTGCCTCTCGAGTGAAAATGAaCAGAGTTATACTGATTtGCGCATCCAAaGTTGCTCTTTTTAAaCAACAACCGaTTAAACATATTCTAtcAATAaTtCTAGATTTCAAGTTTCTTTGATTTTTGACGACTGGAAGAAAAaGGAaTCGAAcTTTTGAGTTTTAGcTGTTTGTTTTATTATATATAGAAATTTGCTGACTAAAT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5</w:t>
      </w:r>
    </w:p>
    <w:p>
      <w:pPr/>
      <w:r>
        <w:rPr>
          <w:rFonts w:ascii="Courier" w:hAnsi="Courier" w:cs="Courier"/>
          <w:sz w:val="21"/>
          <w:sz-cs w:val="21"/>
        </w:rPr>
        <w:t xml:space="preserve">AAATTtAAATTTtATtGTTtGGTtAtCCCATtGCAGATCAACATTTtAAATtGATTTAAGTtGTCAAAGaTCTCAAaCAGAAGGTGTCATTCATTCTAAAtATGATCGTTTtGCTGATGATGCGGT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6</w:t>
      </w:r>
    </w:p>
    <w:p>
      <w:pPr/>
      <w:r>
        <w:rPr>
          <w:rFonts w:ascii="Courier" w:hAnsi="Courier" w:cs="Courier"/>
          <w:sz w:val="21"/>
          <w:sz-cs w:val="21"/>
        </w:rPr>
        <w:t xml:space="preserve">ATGCAGTTTATTTATTAACTGTTTACAACATGGCAAAGTGTTATTTtCGTCAGGGATTAAATAATCGTTTTAAAATGTCTTTGTACAGCATTTTAAACCATTCTTTGCCTTGATTTCAGCCTCCATTATTCCGGTTGACAGTAGCGACCAAAGCAACGAGGATCCGCCGTCACTGCGCTATAAATGAGTGTCAATACCAGAAGCATGATTTCCACAGATTTTGCTGATGCCATTTTCGCCAAGTTGTTTAAGACAGCTTCACAGTATACAATGTTTAGTGTATTCGTTTACGAAGTTTCCCTATTTATTCAATGCTAAACGTGACTCTCGTCACGGTTTTTtCAACGTATATCCCc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7</w:t>
      </w:r>
    </w:p>
    <w:p>
      <w:pPr/>
      <w:r>
        <w:rPr>
          <w:rFonts w:ascii="Courier" w:hAnsi="Courier" w:cs="Courier"/>
          <w:sz w:val="21"/>
          <w:sz-cs w:val="21"/>
        </w:rPr>
        <w:t xml:space="preserve">TGCACAATAAGAGGAAGACGGTAGCAGTTATTACgtATGCCATGTTGAACGTT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8</w:t>
      </w:r>
    </w:p>
    <w:p>
      <w:pPr/>
      <w:r>
        <w:rPr>
          <w:rFonts w:ascii="Courier" w:hAnsi="Courier" w:cs="Courier"/>
          <w:sz w:val="21"/>
          <w:sz-cs w:val="21"/>
        </w:rPr>
        <w:t xml:space="preserve">CAAGTTTTATTTTTTtACAACATTGGCATTAAGAAGCTAAATTTtGGTTAAACAATGAACACTCAGCACATTATACAAACGAAGCTTGTAGGAAAGACTTGAATTTCTACTCTTAAGGTGGTAGTTTAATAGCAGGAATGCACACCCACTTCTTCTTGTCCAAACCAATATGATTGCAAGTCCGGGATGCACAGGTCTCGCCGCCATCACACTGACAACCATCCGGATTTTCATTATAAGAACAGTAGGCAAAGACCGAAAaCTGTTCTTCCATTAAACTAGCCAAATACAAAAAAaCGAATAACACGATCATTTTAATCCTCATTTTAGTCGAGATTTGGCAAAGAGtAGT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09</w:t>
      </w:r>
    </w:p>
    <w:p>
      <w:pPr/>
      <w:r>
        <w:rPr>
          <w:rFonts w:ascii="Courier" w:hAnsi="Courier" w:cs="Courier"/>
          <w:sz w:val="21"/>
          <w:sz-cs w:val="21"/>
        </w:rPr>
        <w:t xml:space="preserve">AtGGGGgtAGTCGTTTTTCGAGAACAGCAGTGAAGAGGTAACAAAAATGGCATCTACAAAATTTTtGGTTATCATACTTGTGGCATTGGCACTTATGGATGTTGCCATAGCGGTCTGTCCAGATCCACCTGGTAGTGCATGCGCACCCAAAGGTTGTCTGTGTAGTCCAAGGAATGTTTCTATTATACTTGATGTACCAGGCCATTGTTGCAGCCCAGGACCGGTTTGTAGATCACAATCACCCAATGTGCAAAGAACGTGCACTGCATAAGTTCAGTGATTATAAAATCATTGACGACAAAAAaTCATGATGTAGAACTGTGAGATGTTACGCACTGTGAATCAATAAATT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0</w:t>
      </w:r>
    </w:p>
    <w:p>
      <w:pPr/>
      <w:r>
        <w:rPr>
          <w:rFonts w:ascii="Courier" w:hAnsi="Courier" w:cs="Courier"/>
          <w:sz w:val="21"/>
          <w:sz-cs w:val="21"/>
        </w:rPr>
        <w:t xml:space="preserve">ATTGAATAAATAGGGAAACTTTGTAAACGAACGCAACTGTGTATACTGTGAAGATACCTTAAAAACTTGTAGAAAATGGCATCTaAAA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1</w:t>
      </w:r>
    </w:p>
    <w:p>
      <w:pPr/>
      <w:r>
        <w:rPr>
          <w:rFonts w:ascii="Courier" w:hAnsi="Courier" w:cs="Courier"/>
          <w:sz w:val="21"/>
          <w:sz-cs w:val="21"/>
        </w:rPr>
        <w:t xml:space="preserve">TAGcTTTCttAtCATtAGATtaTAGATAAGCACATTTTGCTGATTAGCAGTATTAAGTATCAGAAATAATTCTCCTAGATTACATTCACCCTAACACATTGTATTTTtAAAACATCTACAAGCCCTATGTATATAGTAAAATGATTTTTTtAAGTAATGCAAACGATGTTTCTAATAGAAAT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2</w:t>
      </w:r>
    </w:p>
    <w:p>
      <w:pPr/>
      <w:r>
        <w:rPr>
          <w:rFonts w:ascii="Courier" w:hAnsi="Courier" w:cs="Courier"/>
          <w:sz w:val="21"/>
          <w:sz-cs w:val="21"/>
        </w:rPr>
        <w:t xml:space="preserve">AtGGGGAAAaGCAGCGAGGGGAAGAAGAATATTCTCAAGTCTAAAAAaCGTTATCTCTGGGTTGGCTTTCGTTATACAAAGTTTTCGTGTATAAGCTGCAACCGAAACAGAAGTGTTGAGATCACTTTTCGATAAAAATGAAGTTCCTATTTTTCGCTTTCATTGCAATTTGGTGTCTGATTTtACCCACTGAAGCTGCTGTAGTTAAGCCGAAGTGTCCGCTTAAGAGCTTAAAAACAAAaGAAATATGTCTGCGTTCATGTCAATGCCCCTCCAAAAACTGCGCTAGTGCCACTAATGGCCAACCGAAAAAGTGCGTGCAAGAAACTATCCTTCCTGTTAA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3</w:t>
      </w:r>
    </w:p>
    <w:p>
      <w:pPr/>
      <w:r>
        <w:rPr>
          <w:rFonts w:ascii="Courier" w:hAnsi="Courier" w:cs="Courier"/>
          <w:sz w:val="21"/>
          <w:sz-cs w:val="21"/>
        </w:rPr>
        <w:t xml:space="preserve">ACGtAATTTTTAGATTCCAGAAATGTTTTGCTAGTTGATGATAGCAGAATTAGACACTCTTCGAGAACTTCATTTTTTAAATCCTTAATATTTATTATTATTAAATATCAGGGTTTTAATCTTGTAATACTTTTAACCTAAAACCTTATAGAAACAGAATAAAACAGTATTTCAATTACAAATTCAAAA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4</w:t>
      </w:r>
    </w:p>
    <w:p>
      <w:pPr/>
      <w:r>
        <w:rPr>
          <w:rFonts w:ascii="Courier" w:hAnsi="Courier" w:cs="Courier"/>
          <w:sz w:val="21"/>
          <w:sz-cs w:val="21"/>
        </w:rPr>
        <w:t xml:space="preserve">ATTCAACATTCGACATGGCATCCGTAAGAACTGTTACCGTCTTCCTCCTGGTGTGCATTATTGCACTTTCTCAGATGGCTGTTTCTCACGCCGATCCAGAGCCACCGCATCATCAGCAAAACGATCATATTTAGAATGAATGACACCTTCTGTTTGAGATCTTTGACAACTTAAATCAATTTAAAATGTTGATCTGCAATGGGATAACCAAACAATAAATTTAAATTTCTTATTTTtCACTGTACTTTTATAGACCATGaTTTTTTATTATTATaTTGt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5</w:t>
      </w:r>
    </w:p>
    <w:p>
      <w:pPr/>
      <w:r>
        <w:rPr>
          <w:rFonts w:ascii="Courier" w:hAnsi="Courier" w:cs="Courier"/>
          <w:sz w:val="21"/>
          <w:sz-cs w:val="21"/>
        </w:rPr>
        <w:t xml:space="preserve">GATTCGATCCAAAGTTTTGCAGCTGGGATCTACTGAGATATACCTACAATCTACATACAATATAAAGAAAATGTTCTTTTCAAAACTTTTGGCAaCcATGCTTGTGCTACTGGCGCTaGTTTaTGGCGCGGCTGCTGAAGATTGCACAAACCCTCcAGTATGTAAGGGATTGATaGGTTATAAACAaGATTGTTGTGAAGGACATaTTtGtGGGgtGAAATACCcAAATaCTGcAAtACcGACTTGTCACTATAC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6</w:t>
      </w:r>
    </w:p>
    <w:p>
      <w:pPr/>
      <w:r>
        <w:rPr>
          <w:rFonts w:ascii="Courier" w:hAnsi="Courier" w:cs="Courier"/>
          <w:sz w:val="21"/>
          <w:sz-cs w:val="21"/>
        </w:rPr>
        <w:t xml:space="preserve">TGATGATTTTCCTGGTGCTGGGAGTTGTGGCATTTGCAGCAGCTTACCCGTATCAATATGGAGAAGATAGATATGGTGGATCCCGGGCTGGAGGTGGAGTTAAGGGAGGATATGTATCACATACTGGAGTCGGTCAAAaTAGTGGATATGGTTCCCATAGTGAAGgTGGACATGAAGGACAATATGGAtCCCATAGTGGAGTT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7</w:t>
      </w:r>
    </w:p>
    <w:p>
      <w:pPr/>
      <w:r>
        <w:rPr>
          <w:rFonts w:ascii="Courier" w:hAnsi="Courier" w:cs="Courier"/>
          <w:sz w:val="21"/>
          <w:sz-cs w:val="21"/>
        </w:rPr>
        <w:t xml:space="preserve">AGTTTtCAGGGTGATTtGTGCCAATTGGCAACAAATTTTTTAAtAATGTTAGTGTCTCGGGGCTCGAGATTATTACAAAATGCAGTTCAATCTACCTTGAAAAGg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8</w:t>
      </w:r>
    </w:p>
    <w:p>
      <w:pPr/>
      <w:r>
        <w:rPr>
          <w:rFonts w:ascii="Courier" w:hAnsi="Courier" w:cs="Courier"/>
          <w:sz w:val="21"/>
          <w:sz-cs w:val="21"/>
        </w:rPr>
        <w:t xml:space="preserve">AACGTTTATGTTGGTTTAAAGCACTTAATCAAGGGTGACTCCACAAAAATTTAGCTCAATTATGCCTTTGcTtCGTTGTCTGTAAGTGAAGTAAAGTCAAGTGTcTtGACAAGcTACcTTTAaccTtAGTTTTATATCCGCAAAAATCGCAAacAAATTgTGGTTTGATGGTTGCATGttctAAACGTtCATGCcagTATAAACCAG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19</w:t>
      </w:r>
    </w:p>
    <w:p>
      <w:pPr/>
      <w:r>
        <w:rPr>
          <w:rFonts w:ascii="Courier" w:hAnsi="Courier" w:cs="Courier"/>
          <w:sz w:val="21"/>
          <w:sz-cs w:val="21"/>
        </w:rPr>
        <w:t xml:space="preserve">ACCTtGTCATCACACATGACTTTAGTTCATTTCAAGACAACAAAACAAAGGCATAATTGCGACAAATGTTCGCGAAGTTATGCTACTTCGTCTGGTTTATACCTGCATGAGCGTGTAGAACATGCGACTATCAAACC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0</w:t>
      </w:r>
    </w:p>
    <w:p>
      <w:pPr/>
      <w:r>
        <w:rPr>
          <w:rFonts w:ascii="Courier" w:hAnsi="Courier" w:cs="Courier"/>
          <w:sz w:val="21"/>
          <w:sz-cs w:val="21"/>
        </w:rPr>
        <w:t xml:space="preserve">ATACTTCCTTCAGTTTCTATTTGAAAaGGAAAAaTACCATAAAATGAAGATCTTTACTCTTGGTGGCCTGTTGGCGTTTGTCATTGTTCTCTTGAGTTTTATGGAATCAGGTGTTGAGGGACGTGAGGGTATTCCCGCTTCCGACACGATCTTTCCTCAGGATGGTGATCATATACAGCCAATTCAATTCATACGTAAAATAACCGTAAATAATATATATATGTTCTATAGTAAATTTATGAAAACTG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1</w:t>
      </w:r>
    </w:p>
    <w:p>
      <w:pPr/>
      <w:r>
        <w:rPr>
          <w:rFonts w:ascii="Courier" w:hAnsi="Courier" w:cs="Courier"/>
          <w:sz w:val="21"/>
          <w:sz-cs w:val="21"/>
        </w:rPr>
        <w:t xml:space="preserve">TTAACGCCATTAACGCTAGTTCGCTAGTTGCTAAAAGTTTTCGTTACAAATTCTCTCCTCCATTTCTTCAGTTTTTCTCCCGGAAAAACAACTTTTTTCATCAAAAATCCTGCACAAATCGTtCcGTTAAGAGCTCGACCATGCAGATATTCGTGAAAACCCTCACTGGAAAAACCATCACCTTGGAAGTTGAGGCCTCCGACACCATTGAAAATGTCAAGGCCAAAATCCAGGA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2</w:t>
      </w:r>
    </w:p>
    <w:p>
      <w:pPr/>
      <w:r>
        <w:rPr>
          <w:rFonts w:ascii="Courier" w:hAnsi="Courier" w:cs="Courier"/>
          <w:sz w:val="21"/>
          <w:sz-cs w:val="21"/>
        </w:rPr>
        <w:t xml:space="preserve">ACCAAGAAaTATTAACaCCAAATACGAGTTGAAAGATTTGTTGGATTTCGCAAACGAACATGCAGACGATCTTGGAGGTGCAACTAGA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3</w:t>
      </w:r>
    </w:p>
    <w:p>
      <w:pPr/>
      <w:r>
        <w:rPr>
          <w:rFonts w:ascii="Courier" w:hAnsi="Courier" w:cs="Courier"/>
          <w:sz w:val="21"/>
          <w:sz-cs w:val="21"/>
        </w:rPr>
        <w:t xml:space="preserve">AAAACAGCAAGTGAAAGAaGAaTaTtCCCAAAtaCTAAAaGGaCTCAAAATGATTCGAGTGGTATTCCTCGTTCTACTCTGCGCTGGAGCTTTCGCAGATTATACTAAGTCGTCTCAAGATTGTCCAAAAGTGAAACCAATGCCAAATTTCAATGTGACAACATTTCAGGGAATTTGGTACATAATGGGGGAATATTATTCTGAAGATAATTTG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4</w:t>
      </w:r>
    </w:p>
    <w:p>
      <w:pPr/>
      <w:r>
        <w:rPr>
          <w:rFonts w:ascii="Courier" w:hAnsi="Courier" w:cs="Courier"/>
          <w:sz w:val="21"/>
          <w:sz-cs w:val="21"/>
        </w:rPr>
        <w:t xml:space="preserve">ACtGCTTTGAAGCtGAAAGAAAATAAGCAaCaGGGCtCCACTTATTTTtACATCATTTCTACTGGCATtCAATTtGTATCACTTACTAGTTGGaCGGTTTTCACATGGCGACAtCAAtCATTTTTACtGAGAAATaCAAAATATATTGTTTAATTGATAAaGCGACACTGCgCTTTCTCTCTCTCTCTCT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5</w:t>
      </w:r>
    </w:p>
    <w:p>
      <w:pPr/>
      <w:r>
        <w:rPr>
          <w:rFonts w:ascii="Courier" w:hAnsi="Courier" w:cs="Courier"/>
          <w:sz w:val="21"/>
          <w:sz-cs w:val="21"/>
        </w:rPr>
        <w:t xml:space="preserve">ACGaaCGaTTtatGTTGGTTTAAAGCACTTAATCAAGGgTGACTCCGCGAAcATTTATCTCAATTATGCCTTTGTTTCGTTTtCTGTAAGTGAagTAAaGTcATGTGTGCTGacAAGcTACcTTtAACC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6</w:t>
      </w:r>
    </w:p>
    <w:p>
      <w:pPr/>
      <w:r>
        <w:rPr>
          <w:rFonts w:ascii="Courier" w:hAnsi="Courier" w:cs="Courier"/>
          <w:sz w:val="21"/>
          <w:sz-cs w:val="21"/>
        </w:rPr>
        <w:t xml:space="preserve">ACCTTCCAGAAAaTGGTTCGTCGAATGACGAGATTCTTTGTTAAGACTGAATGTGATACGACTGTAAAGAGGCTAATAAGTTGCCTGAAGAAAGAGAGTTACACGTATCGTATCAATGAAT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7</w:t>
      </w:r>
    </w:p>
    <w:p>
      <w:pPr/>
      <w:r>
        <w:rPr>
          <w:rFonts w:ascii="Courier" w:hAnsi="Courier" w:cs="Courier"/>
          <w:sz w:val="21"/>
          <w:sz-cs w:val="21"/>
        </w:rPr>
        <w:t xml:space="preserve">AAaACcATCActcTGGAAGTTGAAGCTTCCGAcACgaTCGAGAACGTAAAaGCGAAAATTCAGGATAAGGAGGGAA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8</w:t>
      </w:r>
    </w:p>
    <w:p>
      <w:pPr/>
      <w:r>
        <w:rPr>
          <w:rFonts w:ascii="Courier" w:hAnsi="Courier" w:cs="Courier"/>
          <w:sz w:val="21"/>
          <w:sz-cs w:val="21"/>
        </w:rPr>
        <w:t xml:space="preserve">ACAAGTtCCGACAGCGATGAAATTtACACGACACCTTTGACAGACTTACGtGATAAAGAACTGAaGGAAAAaTTGAAAGAGGC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29</w:t>
      </w:r>
    </w:p>
    <w:p>
      <w:pPr/>
      <w:r>
        <w:rPr>
          <w:rFonts w:ascii="Courier" w:hAnsi="Courier" w:cs="Courier"/>
          <w:sz w:val="21"/>
          <w:sz-cs w:val="21"/>
        </w:rPr>
        <w:t xml:space="preserve">TCTAATTATAAATAGTTATCTAGATACTTTCTAAAGTCGCTCGACAAACATCTTGATCATCGTAAAaGTGaCGAGAAATCAAATTTAATATTTAAGTGTTTATTGCATCTGTA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30</w:t>
      </w:r>
    </w:p>
    <w:p>
      <w:pPr/>
      <w:r>
        <w:rPr>
          <w:rFonts w:ascii="Courier" w:hAnsi="Courier" w:cs="Courier"/>
          <w:sz w:val="21"/>
          <w:sz-cs w:val="21"/>
        </w:rPr>
        <w:t xml:space="preserve">GgCGATGCTGGCGAGT</w:t>
      </w:r>
    </w:p>
    <w:p>
      <w:pPr/>
      <w:r>
        <w:rPr>
          <w:rFonts w:ascii="Courier" w:hAnsi="Courier" w:cs="Courier"/>
          <w:sz w:val="21"/>
          <w:sz-cs w:val="21"/>
        </w:rPr>
        <w:t xml:space="preserve">&gt;contig02631</w:t>
      </w:r>
    </w:p>
    <w:p>
      <w:pPr/>
      <w:r>
        <w:rPr>
          <w:rFonts w:ascii="Courier" w:hAnsi="Courier" w:cs="Courier"/>
          <w:sz w:val="21"/>
          <w:sz-cs w:val="21"/>
        </w:rPr>
        <w:t xml:space="preserve">GGTGAGGAAGAGGACGAACAGGAAGAAGAGGAGGAAGAAGAAGAGAACTGAGCAAGACATCAAGAA</w:t>
      </w:r>
    </w:p>
    <w:p>
      <w:pPr/>
      <w:r>
        <w:rPr>
          <w:rFonts w:ascii="Courier" w:hAnsi="Courier" w:cs="Courier"/>
          <w:sz w:val="21"/>
          <w:sz-cs w:val="21"/>
        </w:rPr>
        <w:t xml:space="preserve"/>
      </w:r>
    </w:p>
    <w:sectPr>
      <w:pgSz w:w="11900" w:h="16840"/>
      <w:pgMar w:top="1417" w:right="909" w:bottom="1417" w:left="909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Huguet</dc:creator>
</cp:coreProperties>
</file>

<file path=docProps/meta.xml><?xml version="1.0" encoding="utf-8"?>
<meta xmlns="http://schemas.apple.com/cocoa/2006/metadata">
  <generator>CocoaOOXMLWriter/1404.47</generator>
</meta>
</file>